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A0AA3" w14:textId="72D9439D" w:rsidR="009903F6" w:rsidRPr="00BF5FA8" w:rsidRDefault="00BF5FA8" w:rsidP="009903F6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2 Fig</w:t>
      </w:r>
      <w:r w:rsidR="009903F6" w:rsidRPr="008A7B0F">
        <w:rPr>
          <w:rFonts w:ascii="Times New Roman" w:hAnsi="Times New Roman" w:cs="Times New Roman"/>
          <w:b/>
          <w:szCs w:val="21"/>
        </w:rPr>
        <w:t xml:space="preserve"> </w:t>
      </w:r>
      <w:bookmarkStart w:id="1" w:name="OLE_LINK1"/>
      <w:bookmarkStart w:id="2" w:name="OLE_LINK2"/>
      <w:r w:rsidR="009903F6" w:rsidRPr="00BF5FA8">
        <w:rPr>
          <w:rFonts w:ascii="Times New Roman" w:hAnsi="Times New Roman" w:cs="Times New Roman"/>
          <w:b/>
          <w:szCs w:val="21"/>
        </w:rPr>
        <w:t>Repeatability of qualitative and quantitative experiments</w:t>
      </w:r>
      <w:r w:rsidR="007A051E" w:rsidRPr="00BF5FA8">
        <w:rPr>
          <w:rFonts w:ascii="Times New Roman" w:hAnsi="Times New Roman" w:cs="Times New Roman"/>
          <w:b/>
          <w:szCs w:val="21"/>
        </w:rPr>
        <w:t>.</w:t>
      </w:r>
      <w:bookmarkEnd w:id="1"/>
      <w:bookmarkEnd w:id="2"/>
      <w:r w:rsidR="009903F6" w:rsidRPr="00BF5FA8">
        <w:rPr>
          <w:rFonts w:ascii="Times New Roman" w:hAnsi="Times New Roman" w:cs="Times New Roman"/>
          <w:szCs w:val="21"/>
        </w:rPr>
        <w:t xml:space="preserve"> (A)</w:t>
      </w:r>
      <w:r w:rsidR="00A9034F" w:rsidRPr="00BF5FA8">
        <w:rPr>
          <w:rFonts w:ascii="Times New Roman" w:hAnsi="Times New Roman" w:cs="Times New Roman"/>
          <w:szCs w:val="21"/>
        </w:rPr>
        <w:t xml:space="preserve"> </w:t>
      </w:r>
      <w:r w:rsidR="009903F6" w:rsidRPr="00BF5FA8">
        <w:rPr>
          <w:rFonts w:ascii="Times New Roman" w:hAnsi="Times New Roman" w:cs="Times New Roman"/>
          <w:szCs w:val="21"/>
        </w:rPr>
        <w:t>the three runs of qualitative identified proteins</w:t>
      </w:r>
      <w:r w:rsidR="00A9034F" w:rsidRPr="00BF5FA8">
        <w:rPr>
          <w:rFonts w:ascii="Times New Roman" w:hAnsi="Times New Roman" w:cs="Times New Roman"/>
          <w:szCs w:val="21"/>
        </w:rPr>
        <w:t>.</w:t>
      </w:r>
      <w:r w:rsidR="009903F6" w:rsidRPr="00BF5FA8">
        <w:rPr>
          <w:rFonts w:ascii="Times New Roman" w:hAnsi="Times New Roman" w:cs="Times New Roman"/>
          <w:szCs w:val="21"/>
        </w:rPr>
        <w:t xml:space="preserve"> </w:t>
      </w:r>
      <w:r w:rsidR="00A9034F" w:rsidRPr="00BF5FA8">
        <w:rPr>
          <w:rFonts w:ascii="Times New Roman" w:hAnsi="Times New Roman" w:cs="Times New Roman"/>
          <w:szCs w:val="21"/>
        </w:rPr>
        <w:t>(</w:t>
      </w:r>
      <w:r w:rsidR="009903F6" w:rsidRPr="00BF5FA8">
        <w:rPr>
          <w:rFonts w:ascii="Times New Roman" w:hAnsi="Times New Roman" w:cs="Times New Roman"/>
          <w:szCs w:val="21"/>
        </w:rPr>
        <w:t>B)</w:t>
      </w:r>
      <w:r w:rsidR="00A9034F" w:rsidRPr="00BF5FA8">
        <w:rPr>
          <w:rFonts w:ascii="Times New Roman" w:hAnsi="Times New Roman" w:cs="Times New Roman"/>
          <w:szCs w:val="21"/>
        </w:rPr>
        <w:t xml:space="preserve"> </w:t>
      </w:r>
      <w:r w:rsidR="009903F6" w:rsidRPr="00BF5FA8">
        <w:rPr>
          <w:rFonts w:ascii="Times New Roman" w:hAnsi="Times New Roman" w:cs="Times New Roman"/>
          <w:szCs w:val="21"/>
        </w:rPr>
        <w:t>the distribution diagram of CV of quantitative analysis</w:t>
      </w:r>
      <w:r w:rsidR="00A9034F" w:rsidRPr="00BF5FA8">
        <w:rPr>
          <w:rFonts w:ascii="Times New Roman" w:hAnsi="Times New Roman" w:cs="Times New Roman"/>
          <w:szCs w:val="21"/>
        </w:rPr>
        <w:t>. (</w:t>
      </w:r>
      <w:r w:rsidR="009903F6" w:rsidRPr="00BF5FA8">
        <w:rPr>
          <w:rFonts w:ascii="Times New Roman" w:hAnsi="Times New Roman" w:cs="Times New Roman"/>
          <w:szCs w:val="21"/>
        </w:rPr>
        <w:t>C) Three repetitions of quantitative experiments</w:t>
      </w:r>
    </w:p>
    <w:p w14:paraId="0AF300C5" w14:textId="57C37FB4" w:rsidR="008D5DEC" w:rsidRPr="009903F6" w:rsidRDefault="008139BC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12C3D4" wp14:editId="164F34B3">
                <wp:simplePos x="0" y="0"/>
                <wp:positionH relativeFrom="column">
                  <wp:posOffset>2698696</wp:posOffset>
                </wp:positionH>
                <wp:positionV relativeFrom="paragraph">
                  <wp:posOffset>99438</wp:posOffset>
                </wp:positionV>
                <wp:extent cx="400050" cy="40005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092EA8" w14:textId="5292966C" w:rsidR="00A9034F" w:rsidRPr="008139BC" w:rsidRDefault="00A9034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8139B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12C3D4" id="_x0000_t202" coordsize="21600,21600" o:spt="202" path="m,l,21600r21600,l21600,xe">
                <v:stroke joinstyle="miter"/>
                <v:path gradientshapeok="t" o:connecttype="rect"/>
              </v:shapetype>
              <v:shape id="文本框 20" o:spid="_x0000_s1026" type="#_x0000_t202" style="position:absolute;left:0;text-align:left;margin-left:212.5pt;margin-top:7.85pt;width:31.5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" fillcolor="white [3201]" stroked="f" strokeweight=".5pt">
                <v:textbox>
                  <w:txbxContent>
                    <w:p w14:paraId="7A092EA8" w14:textId="5292966C" w:rsidR="00A9034F" w:rsidRPr="008139BC" w:rsidRDefault="00A9034F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8139B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inline distT="0" distB="0" distL="0" distR="0" wp14:anchorId="16A27A3B" wp14:editId="7F53118C">
                <wp:extent cx="463550" cy="406400"/>
                <wp:effectExtent l="0" t="0" r="0" b="0"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019429" w14:textId="77777777" w:rsidR="008139BC" w:rsidRPr="008139BC" w:rsidRDefault="008139BC" w:rsidP="008139B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8139B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A27A3B" id="文本框 19" o:spid="_x0000_s1027" type="#_x0000_t202" style="width:36.5pt;height:3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" fillcolor="white [3201]" stroked="f" strokeweight=".5pt">
                <v:textbox>
                  <w:txbxContent>
                    <w:p w14:paraId="7F019429" w14:textId="77777777" w:rsidR="008139BC" w:rsidRPr="008139BC" w:rsidRDefault="008139BC" w:rsidP="008139B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8139B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33C7D57" w14:textId="6E227A87" w:rsidR="00604754" w:rsidRDefault="008A7B0F">
      <w:r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115DC714" wp14:editId="681C9CC4">
            <wp:simplePos x="0" y="0"/>
            <wp:positionH relativeFrom="column">
              <wp:posOffset>2739896</wp:posOffset>
            </wp:positionH>
            <wp:positionV relativeFrom="paragraph">
              <wp:posOffset>480059</wp:posOffset>
            </wp:positionV>
            <wp:extent cx="3223260" cy="1845945"/>
            <wp:effectExtent l="0" t="0" r="15240" b="1905"/>
            <wp:wrapSquare wrapText="bothSides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C36721-87AA-4053-89EE-0F91698722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A0747D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6C96757" wp14:editId="58D063B1">
                <wp:extent cx="2129741" cy="2621665"/>
                <wp:effectExtent l="0" t="0" r="23495" b="0"/>
                <wp:docPr id="8" name="组合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D9BF7D-53F0-4201-89D9-C30ACA148B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9741" cy="2621665"/>
                          <a:chOff x="0" y="0"/>
                          <a:chExt cx="3676036" cy="4529626"/>
                        </a:xfrm>
                      </wpg:grpSpPr>
                      <wps:wsp>
                        <wps:cNvPr id="2" name="椭圆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613ACE-DA13-44D7-A9D6-AD8AA9ADF98D}"/>
                            </a:ext>
                          </a:extLst>
                        </wps:cNvPr>
                        <wps:cNvSpPr/>
                        <wps:spPr>
                          <a:xfrm>
                            <a:off x="0" y="406637"/>
                            <a:ext cx="2212258" cy="2202425"/>
                          </a:xfrm>
                          <a:prstGeom prst="ellipse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椭圆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ECD17C-3E3B-4963-BF5C-51E6445A6067}"/>
                            </a:ext>
                          </a:extLst>
                        </wps:cNvPr>
                        <wps:cNvSpPr/>
                        <wps:spPr>
                          <a:xfrm>
                            <a:off x="1463778" y="406637"/>
                            <a:ext cx="2212258" cy="2202425"/>
                          </a:xfrm>
                          <a:prstGeom prst="ellipse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椭圆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7A5B38-ABBB-4515-B3A8-EFA68E9FE586}"/>
                            </a:ext>
                          </a:extLst>
                        </wps:cNvPr>
                        <wps:cNvSpPr/>
                        <wps:spPr>
                          <a:xfrm>
                            <a:off x="731889" y="1689436"/>
                            <a:ext cx="2212258" cy="2202425"/>
                          </a:xfrm>
                          <a:prstGeom prst="ellipse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文本框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CB2FC0-9111-4855-86F6-FA3FC199C393}"/>
                            </a:ext>
                          </a:extLst>
                        </wps:cNvPr>
                        <wps:cNvSpPr txBox="1"/>
                        <wps:spPr>
                          <a:xfrm>
                            <a:off x="586822" y="1121223"/>
                            <a:ext cx="757258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9FDD2E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6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文本框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C80429-E88B-4BC8-ADBA-198CEF6FC723}"/>
                            </a:ext>
                          </a:extLst>
                        </wps:cNvPr>
                        <wps:cNvSpPr txBox="1"/>
                        <wps:spPr>
                          <a:xfrm>
                            <a:off x="1495802" y="1132309"/>
                            <a:ext cx="615357" cy="5352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67207F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文本框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F96F67-2387-4BC2-86A7-F8B111D5AF12}"/>
                            </a:ext>
                          </a:extLst>
                        </wps:cNvPr>
                        <wps:cNvSpPr txBox="1"/>
                        <wps:spPr>
                          <a:xfrm>
                            <a:off x="2467105" y="1121223"/>
                            <a:ext cx="680850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8E3115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文本框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5B676D-A337-48A3-A261-908A06E558EF}"/>
                            </a:ext>
                          </a:extLst>
                        </wps:cNvPr>
                        <wps:cNvSpPr txBox="1"/>
                        <wps:spPr>
                          <a:xfrm>
                            <a:off x="1495778" y="1763908"/>
                            <a:ext cx="1179549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6C9961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09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文本框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FB2429-103E-4E04-A16D-441F5698BA98}"/>
                            </a:ext>
                          </a:extLst>
                        </wps:cNvPr>
                        <wps:cNvSpPr txBox="1"/>
                        <wps:spPr>
                          <a:xfrm>
                            <a:off x="998516" y="2161898"/>
                            <a:ext cx="660384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E36E85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文本框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3340C2-41EE-4FCC-A494-CE3F3B181E72}"/>
                            </a:ext>
                          </a:extLst>
                        </wps:cNvPr>
                        <wps:cNvSpPr txBox="1"/>
                        <wps:spPr>
                          <a:xfrm>
                            <a:off x="2185983" y="2161460"/>
                            <a:ext cx="661066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7126E7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文本框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FE0BE8-C6A6-474A-B802-0B4A9CDAF2FE}"/>
                            </a:ext>
                          </a:extLst>
                        </wps:cNvPr>
                        <wps:cNvSpPr txBox="1"/>
                        <wps:spPr>
                          <a:xfrm>
                            <a:off x="1583494" y="2660691"/>
                            <a:ext cx="661066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13B3DB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文本框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223D78-E24D-4625-834E-145B99CA321F}"/>
                            </a:ext>
                          </a:extLst>
                        </wps:cNvPr>
                        <wps:cNvSpPr txBox="1"/>
                        <wps:spPr>
                          <a:xfrm>
                            <a:off x="420453" y="0"/>
                            <a:ext cx="811835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354A6B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un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文本框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3F04C4-1BF3-426B-9824-B757FCB55F78}"/>
                            </a:ext>
                          </a:extLst>
                        </wps:cNvPr>
                        <wps:cNvSpPr txBox="1"/>
                        <wps:spPr>
                          <a:xfrm>
                            <a:off x="2419636" y="9051"/>
                            <a:ext cx="1029462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079EAB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un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文本框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5CB7EC-ECA0-426E-99E1-5928BF738DBF}"/>
                            </a:ext>
                          </a:extLst>
                        </wps:cNvPr>
                        <wps:cNvSpPr txBox="1"/>
                        <wps:spPr>
                          <a:xfrm>
                            <a:off x="1554305" y="3994380"/>
                            <a:ext cx="1235490" cy="535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9F858C" w14:textId="77777777" w:rsidR="00A0747D" w:rsidRPr="008139BC" w:rsidRDefault="00A0747D" w:rsidP="00A0747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139BC"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un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C96757" id="组合 7" o:spid="_x0000_s1028" style="width:167.7pt;height:206.45pt;mso-position-horizontal-relative:char;mso-position-vertical-relative:line" coordsize="36760,45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">
                <v:oval id="椭圆 2" o:spid="_x0000_s1029" style="position:absolute;top:4066;width:22122;height:22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" filled="f" strokecolor="#1f3763 [1604]" strokeweight="1.5pt">
                  <v:stroke joinstyle="miter"/>
                </v:oval>
                <v:oval id="椭圆 3" o:spid="_x0000_s1030" style="position:absolute;left:14637;top:4066;width:22123;height:22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" filled="f" strokecolor="#1f3763 [1604]" strokeweight="1.5pt">
                  <v:stroke joinstyle="miter"/>
                </v:oval>
                <v:oval id="椭圆 4" o:spid="_x0000_s1031" style="position:absolute;left:7318;top:16894;width:22123;height:22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" filled="f" strokecolor="#1f3763 [1604]" strokeweight="1.5pt">
                  <v:stroke joinstyle="miter"/>
                </v:oval>
                <v:shape id="文本框 11" o:spid="_x0000_s1032" type="#_x0000_t202" style="position:absolute;left:5868;top:11212;width:7572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229FDD2E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69</w:t>
                        </w:r>
                      </w:p>
                    </w:txbxContent>
                  </v:textbox>
                </v:shape>
                <v:shape id="文本框 12" o:spid="_x0000_s1033" type="#_x0000_t202" style="position:absolute;left:14958;top:11323;width:6153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7267207F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2</w:t>
                        </w:r>
                      </w:p>
                    </w:txbxContent>
                  </v:textbox>
                </v:shape>
                <v:shape id="文本框 13" o:spid="_x0000_s1034" type="#_x0000_t202" style="position:absolute;left:24671;top:11212;width:6808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088E3115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8</w:t>
                        </w:r>
                      </w:p>
                    </w:txbxContent>
                  </v:textbox>
                </v:shape>
                <v:shape id="文本框 14" o:spid="_x0000_s1035" type="#_x0000_t202" style="position:absolute;left:14957;top:17639;width:11796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0C6C9961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097</w:t>
                        </w:r>
                      </w:p>
                    </w:txbxContent>
                  </v:textbox>
                </v:shape>
                <v:shape id="文本框 15" o:spid="_x0000_s1036" type="#_x0000_t202" style="position:absolute;left:9985;top:21618;width:6604;height:5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13E36E85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1</w:t>
                        </w:r>
                      </w:p>
                    </w:txbxContent>
                  </v:textbox>
                </v:shape>
                <v:shape id="文本框 16" o:spid="_x0000_s1037" type="#_x0000_t202" style="position:absolute;left:21859;top:21614;width:6611;height:5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647126E7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7</w:t>
                        </w:r>
                      </w:p>
                    </w:txbxContent>
                  </v:textbox>
                </v:shape>
                <v:shape id="文本框 17" o:spid="_x0000_s1038" type="#_x0000_t202" style="position:absolute;left:15834;top:26606;width:6611;height:5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4713B3DB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5</w:t>
                        </w:r>
                      </w:p>
                    </w:txbxContent>
                  </v:textbox>
                </v:shape>
                <v:shape id="文本框 18" o:spid="_x0000_s1039" type="#_x0000_t202" style="position:absolute;left:4204;width:8118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28354A6B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un1</w:t>
                        </w:r>
                      </w:p>
                    </w:txbxContent>
                  </v:textbox>
                </v:shape>
                <v:shape id="_x0000_s1040" type="#_x0000_t202" style="position:absolute;left:24196;top:90;width:10294;height:5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5C079EAB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un2</w:t>
                        </w:r>
                      </w:p>
                    </w:txbxContent>
                  </v:textbox>
                </v:shape>
                <v:shape id="_x0000_s1041" type="#_x0000_t202" style="position:absolute;left:15543;top:39943;width:12354;height:5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759F858C" w14:textId="77777777" w:rsidR="00A0747D" w:rsidRPr="008139BC" w:rsidRDefault="00A0747D" w:rsidP="00A0747D">
                        <w:pPr>
                          <w:pStyle w:val="a7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8139BC"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un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027EBE" w14:textId="0FC50B3B" w:rsidR="009062BF" w:rsidRPr="00A92EF0" w:rsidRDefault="009062BF">
      <w:pPr>
        <w:rPr>
          <w:rFonts w:ascii="Times New Roman" w:hAnsi="Times New Roman" w:cs="Times New Roman"/>
        </w:rPr>
      </w:pPr>
      <w:r w:rsidRPr="00A92EF0">
        <w:rPr>
          <w:rFonts w:ascii="Times New Roman" w:hAnsi="Times New Roman" w:cs="Times New Roman"/>
        </w:rPr>
        <w:t>C</w:t>
      </w:r>
    </w:p>
    <w:p w14:paraId="6639F9CA" w14:textId="2BA6B7C7" w:rsidR="005F2438" w:rsidRDefault="009062BF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3CB4FA3" wp14:editId="1A508CF0">
            <wp:simplePos x="0" y="0"/>
            <wp:positionH relativeFrom="column">
              <wp:posOffset>3188335</wp:posOffset>
            </wp:positionH>
            <wp:positionV relativeFrom="paragraph">
              <wp:posOffset>355600</wp:posOffset>
            </wp:positionV>
            <wp:extent cx="2832100" cy="2044700"/>
            <wp:effectExtent l="0" t="0" r="6350" b="0"/>
            <wp:wrapSquare wrapText="bothSides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94BA65-3A25-4875-8FD8-25E8FE0B05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7B0F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04EBBE3E" wp14:editId="49176006">
            <wp:simplePos x="0" y="0"/>
            <wp:positionH relativeFrom="column">
              <wp:posOffset>-418465</wp:posOffset>
            </wp:positionH>
            <wp:positionV relativeFrom="paragraph">
              <wp:posOffset>358775</wp:posOffset>
            </wp:positionV>
            <wp:extent cx="3061970" cy="2070100"/>
            <wp:effectExtent l="0" t="0" r="5080" b="6350"/>
            <wp:wrapSquare wrapText="bothSides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3139DE-6105-4E3D-860F-B0EE8B4D7A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</wp:anchor>
        </w:drawing>
      </w:r>
    </w:p>
    <w:p w14:paraId="2795E630" w14:textId="1F678C79" w:rsidR="008D5DEC" w:rsidRDefault="008D5DEC"/>
    <w:p w14:paraId="4108D26D" w14:textId="08832ECA" w:rsidR="008D5DEC" w:rsidRDefault="008D5DEC"/>
    <w:p w14:paraId="7CB31C63" w14:textId="468B3CA2" w:rsidR="005F2438" w:rsidRDefault="005F2438"/>
    <w:p w14:paraId="07ACAB03" w14:textId="7D280ABC" w:rsidR="005F2438" w:rsidRDefault="005F2438"/>
    <w:p w14:paraId="6DB27739" w14:textId="6AF0C3BB" w:rsidR="005F2438" w:rsidRDefault="008139BC">
      <w:r>
        <w:rPr>
          <w:noProof/>
          <w:lang w:val="en-IN" w:eastAsia="en-IN"/>
        </w:rPr>
        <w:drawing>
          <wp:inline distT="0" distB="0" distL="0" distR="0" wp14:anchorId="05485B1E" wp14:editId="2A8FD525">
            <wp:extent cx="3291840" cy="1999615"/>
            <wp:effectExtent l="0" t="0" r="3810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199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F2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B67FDB" w14:textId="77777777" w:rsidR="00114B76" w:rsidRDefault="00114B76" w:rsidP="00A0747D">
      <w:r>
        <w:separator/>
      </w:r>
    </w:p>
  </w:endnote>
  <w:endnote w:type="continuationSeparator" w:id="0">
    <w:p w14:paraId="1F747381" w14:textId="77777777" w:rsidR="00114B76" w:rsidRDefault="00114B76" w:rsidP="00A07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ED5A9" w14:textId="77777777" w:rsidR="00114B76" w:rsidRDefault="00114B76" w:rsidP="00A0747D">
      <w:r>
        <w:separator/>
      </w:r>
    </w:p>
  </w:footnote>
  <w:footnote w:type="continuationSeparator" w:id="0">
    <w:p w14:paraId="53E3D025" w14:textId="77777777" w:rsidR="00114B76" w:rsidRDefault="00114B76" w:rsidP="00A07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2DB"/>
    <w:rsid w:val="00053964"/>
    <w:rsid w:val="000E44BF"/>
    <w:rsid w:val="000F27C1"/>
    <w:rsid w:val="00114B76"/>
    <w:rsid w:val="001B0B87"/>
    <w:rsid w:val="001B6F35"/>
    <w:rsid w:val="003A4351"/>
    <w:rsid w:val="003C6340"/>
    <w:rsid w:val="005866E9"/>
    <w:rsid w:val="005F2438"/>
    <w:rsid w:val="00604754"/>
    <w:rsid w:val="00666991"/>
    <w:rsid w:val="00695116"/>
    <w:rsid w:val="00724AA7"/>
    <w:rsid w:val="00762512"/>
    <w:rsid w:val="007A051E"/>
    <w:rsid w:val="007B2DEE"/>
    <w:rsid w:val="007F3629"/>
    <w:rsid w:val="008139BC"/>
    <w:rsid w:val="0084004C"/>
    <w:rsid w:val="008A7B0F"/>
    <w:rsid w:val="008C4C26"/>
    <w:rsid w:val="008D5D08"/>
    <w:rsid w:val="008D5DEC"/>
    <w:rsid w:val="009062BF"/>
    <w:rsid w:val="009903F6"/>
    <w:rsid w:val="009B2E93"/>
    <w:rsid w:val="00A012DB"/>
    <w:rsid w:val="00A0747D"/>
    <w:rsid w:val="00A56B03"/>
    <w:rsid w:val="00A9034F"/>
    <w:rsid w:val="00A92EF0"/>
    <w:rsid w:val="00AB2386"/>
    <w:rsid w:val="00B54670"/>
    <w:rsid w:val="00BE6D73"/>
    <w:rsid w:val="00BF5FA8"/>
    <w:rsid w:val="00C4736E"/>
    <w:rsid w:val="00C81795"/>
    <w:rsid w:val="00DC1CC8"/>
    <w:rsid w:val="00E073E4"/>
    <w:rsid w:val="00F2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B1B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74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7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74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74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0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0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74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7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74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74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0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0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0740;&#31350;&#29983;\&#25991;&#31456;&#25968;&#25454;&#22788;&#29702;&#31532;&#20108;&#27425;\3-CV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30740;&#31350;&#29983;\&#25991;&#31456;&#25968;&#25454;&#22788;&#29702;&#31532;&#20108;&#27425;\2-&#23450;&#37327;&#21644;&#23450;&#24615;&#21015;&#34920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0740;&#31350;&#29983;\&#25991;&#31456;&#25968;&#25454;&#22788;&#29702;&#31532;&#20108;&#27425;\2-&#23450;&#37327;&#21644;&#23450;&#24615;&#21015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CV</a:t>
            </a:r>
            <a:endParaRPr lang="zh-CN" alt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V!$I$2:$I$5</c:f>
              <c:strCache>
                <c:ptCount val="4"/>
                <c:pt idx="0">
                  <c:v>0-0.05</c:v>
                </c:pt>
                <c:pt idx="1">
                  <c:v>0.05-0.1</c:v>
                </c:pt>
                <c:pt idx="2">
                  <c:v>0.1-0.3</c:v>
                </c:pt>
                <c:pt idx="3">
                  <c:v>&gt;0.3</c:v>
                </c:pt>
              </c:strCache>
            </c:strRef>
          </c:cat>
          <c:val>
            <c:numRef>
              <c:f>CV!$K$2:$K$5</c:f>
              <c:numCache>
                <c:formatCode>General</c:formatCode>
                <c:ptCount val="4"/>
                <c:pt idx="0">
                  <c:v>2721</c:v>
                </c:pt>
                <c:pt idx="1">
                  <c:v>1091</c:v>
                </c:pt>
                <c:pt idx="2">
                  <c:v>581</c:v>
                </c:pt>
                <c:pt idx="3">
                  <c:v>1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525-4F42-8870-FF3BA8A325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1835136"/>
        <c:axId val="271836672"/>
      </c:barChart>
      <c:catAx>
        <c:axId val="27183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1836672"/>
        <c:crosses val="autoZero"/>
        <c:auto val="1"/>
        <c:lblAlgn val="ctr"/>
        <c:lblOffset val="100"/>
        <c:noMultiLvlLbl val="0"/>
      </c:catAx>
      <c:valAx>
        <c:axId val="271836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1835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1766558591941"/>
          <c:y val="0.14925973891421468"/>
          <c:w val="0.83672922134733163"/>
          <c:h val="0.7171296296296296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625331026446807"/>
                  <c:y val="-3.124712671785592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zh-CN" sz="7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.0013x - 0.0052</a:t>
                    </a:r>
                    <a:br>
                      <a:rPr lang="en-US" altLang="zh-CN" sz="7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sz="7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49</a:t>
                    </a:r>
                    <a:endParaRPr lang="en-US" altLang="zh-CN" sz="700" b="1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作图!$B$1:$B$4498</c:f>
              <c:numCache>
                <c:formatCode>General</c:formatCode>
                <c:ptCount val="4498"/>
                <c:pt idx="0">
                  <c:v>0.67291738535844059</c:v>
                </c:pt>
                <c:pt idx="1">
                  <c:v>0.70692884491659858</c:v>
                </c:pt>
                <c:pt idx="2">
                  <c:v>0.78740453492018958</c:v>
                </c:pt>
                <c:pt idx="3">
                  <c:v>0.97275594470200566</c:v>
                </c:pt>
                <c:pt idx="4">
                  <c:v>0.97653370026799646</c:v>
                </c:pt>
                <c:pt idx="5">
                  <c:v>1.0098356810274716</c:v>
                </c:pt>
                <c:pt idx="6">
                  <c:v>1.0556016186951602</c:v>
                </c:pt>
                <c:pt idx="7">
                  <c:v>1.1003539988719639</c:v>
                </c:pt>
                <c:pt idx="8">
                  <c:v>1.1519013759118151</c:v>
                </c:pt>
                <c:pt idx="9">
                  <c:v>1.2284707274451323</c:v>
                </c:pt>
                <c:pt idx="10">
                  <c:v>1.2428916965693875</c:v>
                </c:pt>
                <c:pt idx="11">
                  <c:v>1.3326702299086117</c:v>
                </c:pt>
                <c:pt idx="12">
                  <c:v>1.3391058107222547</c:v>
                </c:pt>
                <c:pt idx="13">
                  <c:v>1.3477063170480201</c:v>
                </c:pt>
                <c:pt idx="14">
                  <c:v>1.421682048926785</c:v>
                </c:pt>
                <c:pt idx="15">
                  <c:v>1.4438272487945738</c:v>
                </c:pt>
                <c:pt idx="16">
                  <c:v>1.4769142332299889</c:v>
                </c:pt>
                <c:pt idx="17">
                  <c:v>1.5372805852591509</c:v>
                </c:pt>
                <c:pt idx="18">
                  <c:v>1.5594296341886782</c:v>
                </c:pt>
                <c:pt idx="19">
                  <c:v>1.5820144006114245</c:v>
                </c:pt>
                <c:pt idx="20">
                  <c:v>1.5888316522790245</c:v>
                </c:pt>
                <c:pt idx="21">
                  <c:v>1.5922059463356266</c:v>
                </c:pt>
                <c:pt idx="22">
                  <c:v>1.6067771335848902</c:v>
                </c:pt>
                <c:pt idx="23">
                  <c:v>1.6378952706213974</c:v>
                </c:pt>
                <c:pt idx="24">
                  <c:v>1.6393004762739067</c:v>
                </c:pt>
                <c:pt idx="25">
                  <c:v>1.6516993279432892</c:v>
                </c:pt>
                <c:pt idx="26">
                  <c:v>1.6653076961090649</c:v>
                </c:pt>
                <c:pt idx="27">
                  <c:v>1.6720642469547959</c:v>
                </c:pt>
                <c:pt idx="28">
                  <c:v>1.6834202341449294</c:v>
                </c:pt>
                <c:pt idx="29">
                  <c:v>1.6850350995220222</c:v>
                </c:pt>
                <c:pt idx="30">
                  <c:v>1.6855505856570323</c:v>
                </c:pt>
                <c:pt idx="31">
                  <c:v>1.7034763228992142</c:v>
                </c:pt>
                <c:pt idx="32">
                  <c:v>1.7335146242502257</c:v>
                </c:pt>
                <c:pt idx="33">
                  <c:v>1.7369561807204807</c:v>
                </c:pt>
                <c:pt idx="34">
                  <c:v>1.7373549456055548</c:v>
                </c:pt>
                <c:pt idx="35">
                  <c:v>1.742759096438504</c:v>
                </c:pt>
                <c:pt idx="36">
                  <c:v>1.7532248082575812</c:v>
                </c:pt>
                <c:pt idx="37">
                  <c:v>1.7543394190491324</c:v>
                </c:pt>
                <c:pt idx="38">
                  <c:v>1.7711320798294923</c:v>
                </c:pt>
                <c:pt idx="39">
                  <c:v>1.7716000349701724</c:v>
                </c:pt>
                <c:pt idx="40">
                  <c:v>1.7834534761705076</c:v>
                </c:pt>
                <c:pt idx="41">
                  <c:v>1.7996643414693414</c:v>
                </c:pt>
                <c:pt idx="42">
                  <c:v>1.8134278865225744</c:v>
                </c:pt>
                <c:pt idx="43">
                  <c:v>1.8204942946649356</c:v>
                </c:pt>
                <c:pt idx="44">
                  <c:v>1.8221407399969052</c:v>
                </c:pt>
                <c:pt idx="45">
                  <c:v>1.8244707518223831</c:v>
                </c:pt>
                <c:pt idx="46">
                  <c:v>1.8303961241781603</c:v>
                </c:pt>
                <c:pt idx="47">
                  <c:v>1.8319749862910604</c:v>
                </c:pt>
                <c:pt idx="48">
                  <c:v>1.833891450833163</c:v>
                </c:pt>
                <c:pt idx="49">
                  <c:v>1.8389936806854863</c:v>
                </c:pt>
                <c:pt idx="50">
                  <c:v>1.8487356218205415</c:v>
                </c:pt>
                <c:pt idx="51">
                  <c:v>1.8588520892016702</c:v>
                </c:pt>
                <c:pt idx="52">
                  <c:v>1.863535015522896</c:v>
                </c:pt>
                <c:pt idx="53">
                  <c:v>1.8646139667604273</c:v>
                </c:pt>
                <c:pt idx="54">
                  <c:v>1.8669460800055104</c:v>
                </c:pt>
                <c:pt idx="55">
                  <c:v>1.8696691371620482</c:v>
                </c:pt>
                <c:pt idx="56">
                  <c:v>1.8795425032793363</c:v>
                </c:pt>
                <c:pt idx="57">
                  <c:v>1.8817581581226908</c:v>
                </c:pt>
                <c:pt idx="58">
                  <c:v>1.881859971114711</c:v>
                </c:pt>
                <c:pt idx="59">
                  <c:v>1.8825783742129705</c:v>
                </c:pt>
                <c:pt idx="60">
                  <c:v>1.8833489983004632</c:v>
                </c:pt>
                <c:pt idx="61">
                  <c:v>1.8853006489749318</c:v>
                </c:pt>
                <c:pt idx="62">
                  <c:v>1.8896827358578994</c:v>
                </c:pt>
                <c:pt idx="63">
                  <c:v>1.8917470055443222</c:v>
                </c:pt>
                <c:pt idx="64">
                  <c:v>1.9145905733342607</c:v>
                </c:pt>
                <c:pt idx="65">
                  <c:v>1.9174882317455362</c:v>
                </c:pt>
                <c:pt idx="66">
                  <c:v>1.9180012371880479</c:v>
                </c:pt>
                <c:pt idx="67">
                  <c:v>1.9203187206399182</c:v>
                </c:pt>
                <c:pt idx="68">
                  <c:v>1.9281520435841024</c:v>
                </c:pt>
                <c:pt idx="69">
                  <c:v>1.9323892346782354</c:v>
                </c:pt>
                <c:pt idx="70">
                  <c:v>1.9379246566107227</c:v>
                </c:pt>
                <c:pt idx="71">
                  <c:v>1.9401209305768048</c:v>
                </c:pt>
                <c:pt idx="72">
                  <c:v>1.9405795312987459</c:v>
                </c:pt>
                <c:pt idx="73">
                  <c:v>1.9421140693813934</c:v>
                </c:pt>
                <c:pt idx="74">
                  <c:v>1.9427501878069118</c:v>
                </c:pt>
                <c:pt idx="75">
                  <c:v>1.9436235144576715</c:v>
                </c:pt>
                <c:pt idx="76">
                  <c:v>1.9449185926950769</c:v>
                </c:pt>
                <c:pt idx="77">
                  <c:v>1.9495885983059342</c:v>
                </c:pt>
                <c:pt idx="78">
                  <c:v>1.9499003352589177</c:v>
                </c:pt>
                <c:pt idx="79">
                  <c:v>1.9578528772147399</c:v>
                </c:pt>
                <c:pt idx="80">
                  <c:v>1.9587639523364908</c:v>
                </c:pt>
                <c:pt idx="81">
                  <c:v>1.9594753405957464</c:v>
                </c:pt>
                <c:pt idx="82">
                  <c:v>1.9704561172180228</c:v>
                </c:pt>
                <c:pt idx="83">
                  <c:v>1.9708278940556558</c:v>
                </c:pt>
                <c:pt idx="84">
                  <c:v>1.9719909747168747</c:v>
                </c:pt>
                <c:pt idx="85">
                  <c:v>1.9742861569183308</c:v>
                </c:pt>
                <c:pt idx="86">
                  <c:v>1.9743571312401673</c:v>
                </c:pt>
                <c:pt idx="87">
                  <c:v>1.9754127600274667</c:v>
                </c:pt>
                <c:pt idx="88">
                  <c:v>1.9777246542687579</c:v>
                </c:pt>
                <c:pt idx="89">
                  <c:v>1.9782489338445255</c:v>
                </c:pt>
                <c:pt idx="90">
                  <c:v>1.9783752771692793</c:v>
                </c:pt>
                <c:pt idx="91">
                  <c:v>1.9824083859163977</c:v>
                </c:pt>
                <c:pt idx="92">
                  <c:v>1.9906608766337048</c:v>
                </c:pt>
                <c:pt idx="93">
                  <c:v>1.992316153014893</c:v>
                </c:pt>
                <c:pt idx="94">
                  <c:v>1.9946429753782458</c:v>
                </c:pt>
                <c:pt idx="95">
                  <c:v>1.995227448451907</c:v>
                </c:pt>
                <c:pt idx="96">
                  <c:v>1.9954978162309065</c:v>
                </c:pt>
                <c:pt idx="97">
                  <c:v>1.9972928280323663</c:v>
                </c:pt>
                <c:pt idx="98">
                  <c:v>1.9986450145290779</c:v>
                </c:pt>
                <c:pt idx="99">
                  <c:v>1.9988476430851685</c:v>
                </c:pt>
                <c:pt idx="100">
                  <c:v>2.0003377059096561</c:v>
                </c:pt>
                <c:pt idx="101">
                  <c:v>2.0019772962354292</c:v>
                </c:pt>
                <c:pt idx="102">
                  <c:v>2.0067026887940109</c:v>
                </c:pt>
                <c:pt idx="103">
                  <c:v>2.0086771538542867</c:v>
                </c:pt>
                <c:pt idx="104">
                  <c:v>2.0111553071069093</c:v>
                </c:pt>
                <c:pt idx="105">
                  <c:v>2.0122524609882375</c:v>
                </c:pt>
                <c:pt idx="106">
                  <c:v>2.0197041822639146</c:v>
                </c:pt>
                <c:pt idx="107">
                  <c:v>2.0197910374097887</c:v>
                </c:pt>
                <c:pt idx="108">
                  <c:v>2.021085854763828</c:v>
                </c:pt>
                <c:pt idx="109">
                  <c:v>2.0240885373304032</c:v>
                </c:pt>
                <c:pt idx="110">
                  <c:v>2.0283169447815648</c:v>
                </c:pt>
                <c:pt idx="111">
                  <c:v>2.0295279748237336</c:v>
                </c:pt>
                <c:pt idx="112">
                  <c:v>2.0297553516253322</c:v>
                </c:pt>
                <c:pt idx="113">
                  <c:v>2.0300829956434483</c:v>
                </c:pt>
                <c:pt idx="114">
                  <c:v>2.0347626385034769</c:v>
                </c:pt>
                <c:pt idx="115">
                  <c:v>2.0357419573111786</c:v>
                </c:pt>
                <c:pt idx="116">
                  <c:v>2.0413198024549004</c:v>
                </c:pt>
                <c:pt idx="117">
                  <c:v>2.0420972047122183</c:v>
                </c:pt>
                <c:pt idx="118">
                  <c:v>2.044179786118336</c:v>
                </c:pt>
                <c:pt idx="119">
                  <c:v>2.0488805793500533</c:v>
                </c:pt>
                <c:pt idx="120">
                  <c:v>2.051992687894884</c:v>
                </c:pt>
                <c:pt idx="121">
                  <c:v>2.052567446103827</c:v>
                </c:pt>
                <c:pt idx="122">
                  <c:v>2.0532674065580654</c:v>
                </c:pt>
                <c:pt idx="123">
                  <c:v>2.0554055167470109</c:v>
                </c:pt>
                <c:pt idx="124">
                  <c:v>2.060112174149427</c:v>
                </c:pt>
                <c:pt idx="125">
                  <c:v>2.0604618315990089</c:v>
                </c:pt>
                <c:pt idx="126">
                  <c:v>2.0632984480798235</c:v>
                </c:pt>
                <c:pt idx="127">
                  <c:v>2.0649370766651796</c:v>
                </c:pt>
                <c:pt idx="128">
                  <c:v>2.0718657621803982</c:v>
                </c:pt>
                <c:pt idx="129">
                  <c:v>2.0761577365921831</c:v>
                </c:pt>
                <c:pt idx="130">
                  <c:v>2.0782728970903923</c:v>
                </c:pt>
                <c:pt idx="131">
                  <c:v>2.0809064891665114</c:v>
                </c:pt>
                <c:pt idx="132">
                  <c:v>2.0817307965630762</c:v>
                </c:pt>
                <c:pt idx="133">
                  <c:v>2.0847224575845487</c:v>
                </c:pt>
                <c:pt idx="134">
                  <c:v>2.0866095945732956</c:v>
                </c:pt>
                <c:pt idx="135">
                  <c:v>2.0866579640368039</c:v>
                </c:pt>
                <c:pt idx="136">
                  <c:v>2.0872251605315348</c:v>
                </c:pt>
                <c:pt idx="137">
                  <c:v>2.0881984386310157</c:v>
                </c:pt>
                <c:pt idx="138">
                  <c:v>2.0918885638954325</c:v>
                </c:pt>
                <c:pt idx="139">
                  <c:v>2.0919671071225019</c:v>
                </c:pt>
                <c:pt idx="140">
                  <c:v>2.0921033378675804</c:v>
                </c:pt>
                <c:pt idx="141">
                  <c:v>2.0947298180698426</c:v>
                </c:pt>
                <c:pt idx="142">
                  <c:v>2.0958397350133917</c:v>
                </c:pt>
                <c:pt idx="143">
                  <c:v>2.0978988364029489</c:v>
                </c:pt>
                <c:pt idx="144">
                  <c:v>2.1004462718897656</c:v>
                </c:pt>
                <c:pt idx="145">
                  <c:v>2.1019671130718827</c:v>
                </c:pt>
                <c:pt idx="146">
                  <c:v>2.1029965086225664</c:v>
                </c:pt>
                <c:pt idx="147">
                  <c:v>2.1070178886037056</c:v>
                </c:pt>
                <c:pt idx="148">
                  <c:v>2.1085307645293434</c:v>
                </c:pt>
                <c:pt idx="149">
                  <c:v>2.1099367538392735</c:v>
                </c:pt>
                <c:pt idx="150">
                  <c:v>2.112234122276742</c:v>
                </c:pt>
                <c:pt idx="151">
                  <c:v>2.1123175271172445</c:v>
                </c:pt>
                <c:pt idx="152">
                  <c:v>2.1185078427620083</c:v>
                </c:pt>
                <c:pt idx="153">
                  <c:v>2.1200374822418593</c:v>
                </c:pt>
                <c:pt idx="154">
                  <c:v>2.120207235516415</c:v>
                </c:pt>
                <c:pt idx="155">
                  <c:v>2.1217002594531191</c:v>
                </c:pt>
                <c:pt idx="156">
                  <c:v>2.12253654582398</c:v>
                </c:pt>
                <c:pt idx="157">
                  <c:v>2.122684919581459</c:v>
                </c:pt>
                <c:pt idx="158">
                  <c:v>2.1228570890393956</c:v>
                </c:pt>
                <c:pt idx="159">
                  <c:v>2.1239766351345142</c:v>
                </c:pt>
                <c:pt idx="160">
                  <c:v>2.1242690004636406</c:v>
                </c:pt>
                <c:pt idx="161">
                  <c:v>2.1245222232288059</c:v>
                </c:pt>
                <c:pt idx="162">
                  <c:v>2.1250102162487963</c:v>
                </c:pt>
                <c:pt idx="163">
                  <c:v>2.1254153757897716</c:v>
                </c:pt>
                <c:pt idx="164">
                  <c:v>2.1260212689501015</c:v>
                </c:pt>
                <c:pt idx="165">
                  <c:v>2.1275467574659688</c:v>
                </c:pt>
                <c:pt idx="166">
                  <c:v>2.1281297241046104</c:v>
                </c:pt>
                <c:pt idx="167">
                  <c:v>2.1294949974876807</c:v>
                </c:pt>
                <c:pt idx="168">
                  <c:v>2.1300651067674559</c:v>
                </c:pt>
                <c:pt idx="169">
                  <c:v>2.1315932641149011</c:v>
                </c:pt>
                <c:pt idx="170">
                  <c:v>2.1321197873447186</c:v>
                </c:pt>
                <c:pt idx="171">
                  <c:v>2.1329939837181229</c:v>
                </c:pt>
                <c:pt idx="172">
                  <c:v>2.1344528706617529</c:v>
                </c:pt>
                <c:pt idx="173">
                  <c:v>2.1368756124055048</c:v>
                </c:pt>
                <c:pt idx="174">
                  <c:v>2.1387215713256125</c:v>
                </c:pt>
                <c:pt idx="175">
                  <c:v>2.1389913541661292</c:v>
                </c:pt>
                <c:pt idx="176">
                  <c:v>2.1400157952614984</c:v>
                </c:pt>
                <c:pt idx="177">
                  <c:v>2.140644825200523</c:v>
                </c:pt>
                <c:pt idx="178">
                  <c:v>2.1425133512866146</c:v>
                </c:pt>
                <c:pt idx="179">
                  <c:v>2.1431005296463024</c:v>
                </c:pt>
                <c:pt idx="180">
                  <c:v>2.1503523067612944</c:v>
                </c:pt>
                <c:pt idx="181">
                  <c:v>2.1504686353196023</c:v>
                </c:pt>
                <c:pt idx="182">
                  <c:v>2.1505692379339427</c:v>
                </c:pt>
                <c:pt idx="183">
                  <c:v>2.150743879820888</c:v>
                </c:pt>
                <c:pt idx="184">
                  <c:v>2.1510257812632254</c:v>
                </c:pt>
                <c:pt idx="185">
                  <c:v>2.1510531384070624</c:v>
                </c:pt>
                <c:pt idx="186">
                  <c:v>2.152087057608965</c:v>
                </c:pt>
                <c:pt idx="187">
                  <c:v>2.1534221007369911</c:v>
                </c:pt>
                <c:pt idx="188">
                  <c:v>2.156707314141761</c:v>
                </c:pt>
                <c:pt idx="189">
                  <c:v>2.1581240424056269</c:v>
                </c:pt>
                <c:pt idx="190">
                  <c:v>2.1586354954661808</c:v>
                </c:pt>
                <c:pt idx="191">
                  <c:v>2.1604524232071527</c:v>
                </c:pt>
                <c:pt idx="192">
                  <c:v>2.1660254746731091</c:v>
                </c:pt>
                <c:pt idx="193">
                  <c:v>2.1660746225458856</c:v>
                </c:pt>
                <c:pt idx="194">
                  <c:v>2.1672833905012521</c:v>
                </c:pt>
                <c:pt idx="195">
                  <c:v>2.1674119548440478</c:v>
                </c:pt>
                <c:pt idx="196">
                  <c:v>2.1679108013714443</c:v>
                </c:pt>
                <c:pt idx="197">
                  <c:v>2.1679595623105228</c:v>
                </c:pt>
                <c:pt idx="198">
                  <c:v>2.1681939559021504</c:v>
                </c:pt>
                <c:pt idx="199">
                  <c:v>2.1701824279935771</c:v>
                </c:pt>
                <c:pt idx="200">
                  <c:v>2.1714477279100124</c:v>
                </c:pt>
                <c:pt idx="201">
                  <c:v>2.1746541399624748</c:v>
                </c:pt>
                <c:pt idx="202">
                  <c:v>2.1758595187933949</c:v>
                </c:pt>
                <c:pt idx="203">
                  <c:v>2.1768548466515369</c:v>
                </c:pt>
                <c:pt idx="204">
                  <c:v>2.179357888536781</c:v>
                </c:pt>
                <c:pt idx="205">
                  <c:v>2.1800299537622512</c:v>
                </c:pt>
                <c:pt idx="206">
                  <c:v>2.1826788955789818</c:v>
                </c:pt>
                <c:pt idx="207">
                  <c:v>2.1842242824397138</c:v>
                </c:pt>
                <c:pt idx="208">
                  <c:v>2.1844736252148005</c:v>
                </c:pt>
                <c:pt idx="209">
                  <c:v>2.1855888949471147</c:v>
                </c:pt>
                <c:pt idx="210">
                  <c:v>2.1913263003855521</c:v>
                </c:pt>
                <c:pt idx="211">
                  <c:v>2.1919255758979217</c:v>
                </c:pt>
                <c:pt idx="212">
                  <c:v>2.1920962910600506</c:v>
                </c:pt>
                <c:pt idx="213">
                  <c:v>2.1931564537999599</c:v>
                </c:pt>
                <c:pt idx="214">
                  <c:v>2.1932063095769467</c:v>
                </c:pt>
                <c:pt idx="215">
                  <c:v>2.1934630246208595</c:v>
                </c:pt>
                <c:pt idx="216">
                  <c:v>2.1935814584811255</c:v>
                </c:pt>
                <c:pt idx="217">
                  <c:v>2.1944229822451997</c:v>
                </c:pt>
                <c:pt idx="218">
                  <c:v>2.1945055671027562</c:v>
                </c:pt>
                <c:pt idx="219">
                  <c:v>2.1948536033972972</c:v>
                </c:pt>
                <c:pt idx="220">
                  <c:v>2.197294995488678</c:v>
                </c:pt>
                <c:pt idx="221">
                  <c:v>2.197791505322622</c:v>
                </c:pt>
                <c:pt idx="222">
                  <c:v>2.1980848391064085</c:v>
                </c:pt>
                <c:pt idx="223">
                  <c:v>2.1985853600466503</c:v>
                </c:pt>
                <c:pt idx="224">
                  <c:v>2.1987331222382047</c:v>
                </c:pt>
                <c:pt idx="225">
                  <c:v>2.1989514709771263</c:v>
                </c:pt>
                <c:pt idx="226">
                  <c:v>2.2002810695455994</c:v>
                </c:pt>
                <c:pt idx="227">
                  <c:v>2.2011820144380039</c:v>
                </c:pt>
                <c:pt idx="228">
                  <c:v>2.2022013342471487</c:v>
                </c:pt>
                <c:pt idx="229">
                  <c:v>2.2031872221605191</c:v>
                </c:pt>
                <c:pt idx="230">
                  <c:v>2.2050314890059051</c:v>
                </c:pt>
                <c:pt idx="231">
                  <c:v>2.2079258682621878</c:v>
                </c:pt>
                <c:pt idx="232">
                  <c:v>2.2088460616882033</c:v>
                </c:pt>
                <c:pt idx="233">
                  <c:v>2.2093566180333508</c:v>
                </c:pt>
                <c:pt idx="234">
                  <c:v>2.2124473472521222</c:v>
                </c:pt>
                <c:pt idx="235">
                  <c:v>2.2129123973413849</c:v>
                </c:pt>
                <c:pt idx="236">
                  <c:v>2.213052455198913</c:v>
                </c:pt>
                <c:pt idx="237">
                  <c:v>2.2143647981029502</c:v>
                </c:pt>
                <c:pt idx="238">
                  <c:v>2.2163680946676627</c:v>
                </c:pt>
                <c:pt idx="239">
                  <c:v>2.2171727080985248</c:v>
                </c:pt>
                <c:pt idx="240">
                  <c:v>2.2191300853981333</c:v>
                </c:pt>
                <c:pt idx="241">
                  <c:v>2.2200518435243777</c:v>
                </c:pt>
                <c:pt idx="242">
                  <c:v>2.2201618508922767</c:v>
                </c:pt>
                <c:pt idx="243">
                  <c:v>2.2212855982430364</c:v>
                </c:pt>
                <c:pt idx="244">
                  <c:v>2.2225158855851168</c:v>
                </c:pt>
                <c:pt idx="245">
                  <c:v>2.2247665099210501</c:v>
                </c:pt>
                <c:pt idx="246">
                  <c:v>2.2254269737999506</c:v>
                </c:pt>
                <c:pt idx="247">
                  <c:v>2.2254816195244707</c:v>
                </c:pt>
                <c:pt idx="248">
                  <c:v>2.226865541554262</c:v>
                </c:pt>
                <c:pt idx="249">
                  <c:v>2.227382773384126</c:v>
                </c:pt>
                <c:pt idx="250">
                  <c:v>2.2274245449824486</c:v>
                </c:pt>
                <c:pt idx="251">
                  <c:v>2.227885847844898</c:v>
                </c:pt>
                <c:pt idx="252">
                  <c:v>2.2297895426950589</c:v>
                </c:pt>
                <c:pt idx="253">
                  <c:v>2.2310871823171325</c:v>
                </c:pt>
                <c:pt idx="254">
                  <c:v>2.2330526559159734</c:v>
                </c:pt>
                <c:pt idx="255">
                  <c:v>2.2334885285649309</c:v>
                </c:pt>
                <c:pt idx="256">
                  <c:v>2.2335133116705852</c:v>
                </c:pt>
                <c:pt idx="257">
                  <c:v>2.2345380322204744</c:v>
                </c:pt>
                <c:pt idx="258">
                  <c:v>2.2348614295166271</c:v>
                </c:pt>
                <c:pt idx="259">
                  <c:v>2.2348817187561116</c:v>
                </c:pt>
                <c:pt idx="260">
                  <c:v>2.2354537382962776</c:v>
                </c:pt>
                <c:pt idx="261">
                  <c:v>2.2378924313428152</c:v>
                </c:pt>
                <c:pt idx="262">
                  <c:v>2.2393261026902316</c:v>
                </c:pt>
                <c:pt idx="263">
                  <c:v>2.2394017923610585</c:v>
                </c:pt>
                <c:pt idx="264">
                  <c:v>2.2403694206295848</c:v>
                </c:pt>
                <c:pt idx="265">
                  <c:v>2.2413400183837591</c:v>
                </c:pt>
                <c:pt idx="266">
                  <c:v>2.2414602366886589</c:v>
                </c:pt>
                <c:pt idx="267">
                  <c:v>2.2419013824905276</c:v>
                </c:pt>
                <c:pt idx="268">
                  <c:v>2.2452205917136916</c:v>
                </c:pt>
                <c:pt idx="269">
                  <c:v>2.249671687094553</c:v>
                </c:pt>
                <c:pt idx="270">
                  <c:v>2.2511055708016046</c:v>
                </c:pt>
                <c:pt idx="271">
                  <c:v>2.2539324559659817</c:v>
                </c:pt>
                <c:pt idx="272">
                  <c:v>2.2552009858726301</c:v>
                </c:pt>
                <c:pt idx="273">
                  <c:v>2.2553450119936072</c:v>
                </c:pt>
                <c:pt idx="274">
                  <c:v>2.2569752319911949</c:v>
                </c:pt>
                <c:pt idx="275">
                  <c:v>2.257268667591168</c:v>
                </c:pt>
                <c:pt idx="276">
                  <c:v>2.2578030150404431</c:v>
                </c:pt>
                <c:pt idx="277">
                  <c:v>2.2582402971960804</c:v>
                </c:pt>
                <c:pt idx="278">
                  <c:v>2.2604088659051573</c:v>
                </c:pt>
                <c:pt idx="279">
                  <c:v>2.2615562028562972</c:v>
                </c:pt>
                <c:pt idx="280">
                  <c:v>2.2617907555866292</c:v>
                </c:pt>
                <c:pt idx="281">
                  <c:v>2.2621110908676543</c:v>
                </c:pt>
                <c:pt idx="282">
                  <c:v>2.2628194672074304</c:v>
                </c:pt>
                <c:pt idx="283">
                  <c:v>2.2651875266001249</c:v>
                </c:pt>
                <c:pt idx="284">
                  <c:v>2.2652124315265194</c:v>
                </c:pt>
                <c:pt idx="285">
                  <c:v>2.2653117573398118</c:v>
                </c:pt>
                <c:pt idx="286">
                  <c:v>2.2662200828037826</c:v>
                </c:pt>
                <c:pt idx="287">
                  <c:v>2.2665820643762307</c:v>
                </c:pt>
                <c:pt idx="288">
                  <c:v>2.2672427705870808</c:v>
                </c:pt>
                <c:pt idx="289">
                  <c:v>2.2679083506232294</c:v>
                </c:pt>
                <c:pt idx="290">
                  <c:v>2.2682083079178716</c:v>
                </c:pt>
                <c:pt idx="291">
                  <c:v>2.2703690947085469</c:v>
                </c:pt>
                <c:pt idx="292">
                  <c:v>2.2710931926407643</c:v>
                </c:pt>
                <c:pt idx="293">
                  <c:v>2.272018661331066</c:v>
                </c:pt>
                <c:pt idx="294">
                  <c:v>2.2720361735550285</c:v>
                </c:pt>
                <c:pt idx="295">
                  <c:v>2.2731517726824979</c:v>
                </c:pt>
                <c:pt idx="296">
                  <c:v>2.2743615144891227</c:v>
                </c:pt>
                <c:pt idx="297">
                  <c:v>2.274833813745003</c:v>
                </c:pt>
                <c:pt idx="298">
                  <c:v>2.2775928341032587</c:v>
                </c:pt>
                <c:pt idx="299">
                  <c:v>2.277796964711519</c:v>
                </c:pt>
                <c:pt idx="300">
                  <c:v>2.2800134266259966</c:v>
                </c:pt>
                <c:pt idx="301">
                  <c:v>2.2809647949214087</c:v>
                </c:pt>
                <c:pt idx="302">
                  <c:v>2.2810118386684537</c:v>
                </c:pt>
                <c:pt idx="303">
                  <c:v>2.28106883719895</c:v>
                </c:pt>
                <c:pt idx="304">
                  <c:v>2.2821475257032326</c:v>
                </c:pt>
                <c:pt idx="305">
                  <c:v>2.2822762282893283</c:v>
                </c:pt>
                <c:pt idx="306">
                  <c:v>2.2858773999412958</c:v>
                </c:pt>
                <c:pt idx="307">
                  <c:v>2.2861730897625012</c:v>
                </c:pt>
                <c:pt idx="308">
                  <c:v>2.286934141749323</c:v>
                </c:pt>
                <c:pt idx="309">
                  <c:v>2.2880448047927429</c:v>
                </c:pt>
                <c:pt idx="310">
                  <c:v>2.2909595166812826</c:v>
                </c:pt>
                <c:pt idx="311">
                  <c:v>2.2922893022545194</c:v>
                </c:pt>
                <c:pt idx="312">
                  <c:v>2.2928394619757402</c:v>
                </c:pt>
                <c:pt idx="313">
                  <c:v>2.2938445721369476</c:v>
                </c:pt>
                <c:pt idx="314">
                  <c:v>2.2938477549640406</c:v>
                </c:pt>
                <c:pt idx="315">
                  <c:v>2.2948229462302652</c:v>
                </c:pt>
                <c:pt idx="316">
                  <c:v>2.2964446304536308</c:v>
                </c:pt>
                <c:pt idx="317">
                  <c:v>2.2978931221976753</c:v>
                </c:pt>
                <c:pt idx="318">
                  <c:v>2.2980541583068321</c:v>
                </c:pt>
                <c:pt idx="319">
                  <c:v>2.2990414493015447</c:v>
                </c:pt>
                <c:pt idx="320">
                  <c:v>2.3004586967582612</c:v>
                </c:pt>
                <c:pt idx="321">
                  <c:v>2.3021982881893832</c:v>
                </c:pt>
                <c:pt idx="322">
                  <c:v>2.3027100284772222</c:v>
                </c:pt>
                <c:pt idx="323">
                  <c:v>2.3039255550008688</c:v>
                </c:pt>
                <c:pt idx="324">
                  <c:v>2.3051496001068275</c:v>
                </c:pt>
                <c:pt idx="325">
                  <c:v>2.3051541349769398</c:v>
                </c:pt>
                <c:pt idx="326">
                  <c:v>2.3063919855985215</c:v>
                </c:pt>
                <c:pt idx="327">
                  <c:v>2.3066542372237926</c:v>
                </c:pt>
                <c:pt idx="328">
                  <c:v>2.3075703551714764</c:v>
                </c:pt>
                <c:pt idx="329">
                  <c:v>2.3080240196074255</c:v>
                </c:pt>
                <c:pt idx="330">
                  <c:v>2.3084726956079229</c:v>
                </c:pt>
                <c:pt idx="331">
                  <c:v>2.3094213725358164</c:v>
                </c:pt>
                <c:pt idx="332">
                  <c:v>2.3099457924596751</c:v>
                </c:pt>
                <c:pt idx="333">
                  <c:v>2.3101995677044518</c:v>
                </c:pt>
                <c:pt idx="334">
                  <c:v>2.310725660449743</c:v>
                </c:pt>
                <c:pt idx="335">
                  <c:v>2.3119725332200263</c:v>
                </c:pt>
                <c:pt idx="336">
                  <c:v>2.3125043516558756</c:v>
                </c:pt>
                <c:pt idx="337">
                  <c:v>2.3127475684881507</c:v>
                </c:pt>
                <c:pt idx="338">
                  <c:v>2.3128201702920417</c:v>
                </c:pt>
                <c:pt idx="339">
                  <c:v>2.3132416906837712</c:v>
                </c:pt>
                <c:pt idx="340">
                  <c:v>2.3137946154423314</c:v>
                </c:pt>
                <c:pt idx="341">
                  <c:v>2.3140120760045897</c:v>
                </c:pt>
                <c:pt idx="342">
                  <c:v>2.3145136678667284</c:v>
                </c:pt>
                <c:pt idx="343">
                  <c:v>2.3153949440769761</c:v>
                </c:pt>
                <c:pt idx="344">
                  <c:v>2.3167640645372423</c:v>
                </c:pt>
                <c:pt idx="345">
                  <c:v>2.3195564456885842</c:v>
                </c:pt>
                <c:pt idx="346">
                  <c:v>2.3200701245451967</c:v>
                </c:pt>
                <c:pt idx="347">
                  <c:v>2.3210129425288741</c:v>
                </c:pt>
                <c:pt idx="348">
                  <c:v>2.3214084460724989</c:v>
                </c:pt>
                <c:pt idx="349">
                  <c:v>2.3228814655568564</c:v>
                </c:pt>
                <c:pt idx="350">
                  <c:v>2.3235719719633288</c:v>
                </c:pt>
                <c:pt idx="351">
                  <c:v>2.3237559553829028</c:v>
                </c:pt>
                <c:pt idx="352">
                  <c:v>2.32582824164442</c:v>
                </c:pt>
                <c:pt idx="353">
                  <c:v>2.3275921871993703</c:v>
                </c:pt>
                <c:pt idx="354">
                  <c:v>2.3278660502936352</c:v>
                </c:pt>
                <c:pt idx="355">
                  <c:v>2.3278856062259474</c:v>
                </c:pt>
                <c:pt idx="356">
                  <c:v>2.3287539095510255</c:v>
                </c:pt>
                <c:pt idx="357">
                  <c:v>2.3288077689667039</c:v>
                </c:pt>
                <c:pt idx="358">
                  <c:v>2.3296438782859057</c:v>
                </c:pt>
                <c:pt idx="359">
                  <c:v>2.3306629327101067</c:v>
                </c:pt>
                <c:pt idx="360">
                  <c:v>2.330965035976329</c:v>
                </c:pt>
                <c:pt idx="361">
                  <c:v>2.3318654880715015</c:v>
                </c:pt>
                <c:pt idx="362">
                  <c:v>2.3327587856345549</c:v>
                </c:pt>
                <c:pt idx="363">
                  <c:v>2.3329085092063124</c:v>
                </c:pt>
                <c:pt idx="364">
                  <c:v>2.334905961416196</c:v>
                </c:pt>
                <c:pt idx="365">
                  <c:v>2.3353783854247228</c:v>
                </c:pt>
                <c:pt idx="366">
                  <c:v>2.3367136904332617</c:v>
                </c:pt>
                <c:pt idx="367">
                  <c:v>2.3370166628783986</c:v>
                </c:pt>
                <c:pt idx="368">
                  <c:v>2.337159310238865</c:v>
                </c:pt>
                <c:pt idx="369">
                  <c:v>2.3372775661929683</c:v>
                </c:pt>
                <c:pt idx="370">
                  <c:v>2.3383217232703339</c:v>
                </c:pt>
                <c:pt idx="371">
                  <c:v>2.3390028251756854</c:v>
                </c:pt>
                <c:pt idx="372">
                  <c:v>2.3416913151339744</c:v>
                </c:pt>
                <c:pt idx="373">
                  <c:v>2.3433491069457162</c:v>
                </c:pt>
                <c:pt idx="374">
                  <c:v>2.3434312409319933</c:v>
                </c:pt>
                <c:pt idx="375">
                  <c:v>2.3437864725635014</c:v>
                </c:pt>
                <c:pt idx="376">
                  <c:v>2.3443437762013164</c:v>
                </c:pt>
                <c:pt idx="377">
                  <c:v>2.3451453498533619</c:v>
                </c:pt>
                <c:pt idx="378">
                  <c:v>2.3459947035712911</c:v>
                </c:pt>
                <c:pt idx="379">
                  <c:v>2.346914213299006</c:v>
                </c:pt>
                <c:pt idx="380">
                  <c:v>2.3503296791519772</c:v>
                </c:pt>
                <c:pt idx="381">
                  <c:v>2.3516894416590755</c:v>
                </c:pt>
                <c:pt idx="382">
                  <c:v>2.3549766399419205</c:v>
                </c:pt>
                <c:pt idx="383">
                  <c:v>2.3554113553209781</c:v>
                </c:pt>
                <c:pt idx="384">
                  <c:v>2.355663573788457</c:v>
                </c:pt>
                <c:pt idx="385">
                  <c:v>2.3560942470667303</c:v>
                </c:pt>
                <c:pt idx="386">
                  <c:v>2.3561607302186891</c:v>
                </c:pt>
                <c:pt idx="387">
                  <c:v>2.3562040036410457</c:v>
                </c:pt>
                <c:pt idx="388">
                  <c:v>2.3563502188700753</c:v>
                </c:pt>
                <c:pt idx="389">
                  <c:v>2.3565883502789391</c:v>
                </c:pt>
                <c:pt idx="390">
                  <c:v>2.356960637975301</c:v>
                </c:pt>
                <c:pt idx="391">
                  <c:v>2.3573369570958143</c:v>
                </c:pt>
                <c:pt idx="392">
                  <c:v>2.3584361636745985</c:v>
                </c:pt>
                <c:pt idx="393">
                  <c:v>2.3588431111323147</c:v>
                </c:pt>
                <c:pt idx="394">
                  <c:v>2.3607095121845987</c:v>
                </c:pt>
                <c:pt idx="395">
                  <c:v>2.3612056898705989</c:v>
                </c:pt>
                <c:pt idx="396">
                  <c:v>2.3622568814277085</c:v>
                </c:pt>
                <c:pt idx="397">
                  <c:v>2.3626646057490421</c:v>
                </c:pt>
                <c:pt idx="398">
                  <c:v>2.3645763347128499</c:v>
                </c:pt>
                <c:pt idx="399">
                  <c:v>2.3651374880277647</c:v>
                </c:pt>
                <c:pt idx="400">
                  <c:v>2.3651946828098769</c:v>
                </c:pt>
                <c:pt idx="401">
                  <c:v>2.3654805889052142</c:v>
                </c:pt>
                <c:pt idx="402">
                  <c:v>2.3667907682165752</c:v>
                </c:pt>
                <c:pt idx="403">
                  <c:v>2.3674274156695723</c:v>
                </c:pt>
                <c:pt idx="404">
                  <c:v>2.3700707320676413</c:v>
                </c:pt>
                <c:pt idx="405">
                  <c:v>2.3706498092187656</c:v>
                </c:pt>
                <c:pt idx="406">
                  <c:v>2.3723745636751117</c:v>
                </c:pt>
                <c:pt idx="407">
                  <c:v>2.3748184329183761</c:v>
                </c:pt>
                <c:pt idx="408">
                  <c:v>2.3748773509742342</c:v>
                </c:pt>
                <c:pt idx="409">
                  <c:v>2.3752217822004833</c:v>
                </c:pt>
                <c:pt idx="410">
                  <c:v>2.3755970793385717</c:v>
                </c:pt>
                <c:pt idx="411">
                  <c:v>2.3769874039841192</c:v>
                </c:pt>
                <c:pt idx="412">
                  <c:v>2.3775538174291628</c:v>
                </c:pt>
                <c:pt idx="413">
                  <c:v>2.3779457380818756</c:v>
                </c:pt>
                <c:pt idx="414">
                  <c:v>2.3785754868988356</c:v>
                </c:pt>
                <c:pt idx="415">
                  <c:v>2.379295017851887</c:v>
                </c:pt>
                <c:pt idx="416">
                  <c:v>2.3805961063040622</c:v>
                </c:pt>
                <c:pt idx="417">
                  <c:v>2.3811697228945659</c:v>
                </c:pt>
                <c:pt idx="418">
                  <c:v>2.3834617325357232</c:v>
                </c:pt>
                <c:pt idx="419">
                  <c:v>2.3846826875759821</c:v>
                </c:pt>
                <c:pt idx="420">
                  <c:v>2.3867940818810944</c:v>
                </c:pt>
                <c:pt idx="421">
                  <c:v>2.3874611544175735</c:v>
                </c:pt>
                <c:pt idx="422">
                  <c:v>2.3883928842745834</c:v>
                </c:pt>
                <c:pt idx="423">
                  <c:v>2.3885117627769454</c:v>
                </c:pt>
                <c:pt idx="424">
                  <c:v>2.3887885313350266</c:v>
                </c:pt>
                <c:pt idx="425">
                  <c:v>2.388973088881662</c:v>
                </c:pt>
                <c:pt idx="426">
                  <c:v>2.3900455772767502</c:v>
                </c:pt>
                <c:pt idx="427">
                  <c:v>2.3903381059227269</c:v>
                </c:pt>
                <c:pt idx="428">
                  <c:v>2.390411508940494</c:v>
                </c:pt>
                <c:pt idx="429">
                  <c:v>2.3906916210411344</c:v>
                </c:pt>
                <c:pt idx="430">
                  <c:v>2.3908444859896933</c:v>
                </c:pt>
                <c:pt idx="431">
                  <c:v>2.3908960458544382</c:v>
                </c:pt>
                <c:pt idx="432">
                  <c:v>2.3918503862555016</c:v>
                </c:pt>
                <c:pt idx="433">
                  <c:v>2.3920626253088457</c:v>
                </c:pt>
                <c:pt idx="434">
                  <c:v>2.3943873418125659</c:v>
                </c:pt>
                <c:pt idx="435">
                  <c:v>2.395530328666752</c:v>
                </c:pt>
                <c:pt idx="436">
                  <c:v>2.3957227865911519</c:v>
                </c:pt>
                <c:pt idx="437">
                  <c:v>2.3979351256111494</c:v>
                </c:pt>
                <c:pt idx="438">
                  <c:v>2.4029152312709892</c:v>
                </c:pt>
                <c:pt idx="439">
                  <c:v>2.4068848967417416</c:v>
                </c:pt>
                <c:pt idx="440">
                  <c:v>2.4096237828434144</c:v>
                </c:pt>
                <c:pt idx="441">
                  <c:v>2.4105254323505578</c:v>
                </c:pt>
                <c:pt idx="442">
                  <c:v>2.4105845985145269</c:v>
                </c:pt>
                <c:pt idx="443">
                  <c:v>2.411179192020128</c:v>
                </c:pt>
                <c:pt idx="444">
                  <c:v>2.4126181415211754</c:v>
                </c:pt>
                <c:pt idx="445">
                  <c:v>2.413038447623141</c:v>
                </c:pt>
                <c:pt idx="446">
                  <c:v>2.4143733147848296</c:v>
                </c:pt>
                <c:pt idx="447">
                  <c:v>2.4148043565029509</c:v>
                </c:pt>
                <c:pt idx="448">
                  <c:v>2.4150184775084873</c:v>
                </c:pt>
                <c:pt idx="449">
                  <c:v>2.4152498383757046</c:v>
                </c:pt>
                <c:pt idx="450">
                  <c:v>2.4162937167249003</c:v>
                </c:pt>
                <c:pt idx="451">
                  <c:v>2.4166795864258983</c:v>
                </c:pt>
                <c:pt idx="452">
                  <c:v>2.4179066218117917</c:v>
                </c:pt>
                <c:pt idx="453">
                  <c:v>2.4183077277814893</c:v>
                </c:pt>
                <c:pt idx="454">
                  <c:v>2.4183803169397913</c:v>
                </c:pt>
                <c:pt idx="455">
                  <c:v>2.4185141677558848</c:v>
                </c:pt>
                <c:pt idx="456">
                  <c:v>2.4198584227601749</c:v>
                </c:pt>
                <c:pt idx="457">
                  <c:v>2.4224379980093027</c:v>
                </c:pt>
                <c:pt idx="458">
                  <c:v>2.4225352298779201</c:v>
                </c:pt>
                <c:pt idx="459">
                  <c:v>2.4226467849925282</c:v>
                </c:pt>
                <c:pt idx="460">
                  <c:v>2.423303121812018</c:v>
                </c:pt>
                <c:pt idx="461">
                  <c:v>2.4237015222667884</c:v>
                </c:pt>
                <c:pt idx="462">
                  <c:v>2.424149509431762</c:v>
                </c:pt>
                <c:pt idx="463">
                  <c:v>2.4244442569422429</c:v>
                </c:pt>
                <c:pt idx="464">
                  <c:v>2.4248236397511995</c:v>
                </c:pt>
                <c:pt idx="465">
                  <c:v>2.4253227561331134</c:v>
                </c:pt>
                <c:pt idx="466">
                  <c:v>2.4253736549408238</c:v>
                </c:pt>
                <c:pt idx="467">
                  <c:v>2.425405347641068</c:v>
                </c:pt>
                <c:pt idx="468">
                  <c:v>2.4259846571789505</c:v>
                </c:pt>
                <c:pt idx="469">
                  <c:v>2.4262597955078022</c:v>
                </c:pt>
                <c:pt idx="470">
                  <c:v>2.4278776739357806</c:v>
                </c:pt>
                <c:pt idx="471">
                  <c:v>2.4296021491287747</c:v>
                </c:pt>
                <c:pt idx="472">
                  <c:v>2.4302935899104345</c:v>
                </c:pt>
                <c:pt idx="473">
                  <c:v>2.4311795374226084</c:v>
                </c:pt>
                <c:pt idx="474">
                  <c:v>2.4322230568858418</c:v>
                </c:pt>
                <c:pt idx="475">
                  <c:v>2.4335610267765739</c:v>
                </c:pt>
                <c:pt idx="476">
                  <c:v>2.4347080075128416</c:v>
                </c:pt>
                <c:pt idx="477">
                  <c:v>2.4354165648923778</c:v>
                </c:pt>
                <c:pt idx="478">
                  <c:v>2.4356550508187711</c:v>
                </c:pt>
                <c:pt idx="479">
                  <c:v>2.4359958432264057</c:v>
                </c:pt>
                <c:pt idx="480">
                  <c:v>2.4362441279952134</c:v>
                </c:pt>
                <c:pt idx="481">
                  <c:v>2.4365628075322161</c:v>
                </c:pt>
                <c:pt idx="482">
                  <c:v>2.4376057016122519</c:v>
                </c:pt>
                <c:pt idx="483">
                  <c:v>2.4381803293821744</c:v>
                </c:pt>
                <c:pt idx="484">
                  <c:v>2.4386832246713119</c:v>
                </c:pt>
                <c:pt idx="485">
                  <c:v>2.4395465889816572</c:v>
                </c:pt>
                <c:pt idx="486">
                  <c:v>2.4397556733286261</c:v>
                </c:pt>
                <c:pt idx="487">
                  <c:v>2.4425971345364315</c:v>
                </c:pt>
                <c:pt idx="488">
                  <c:v>2.4430499490633575</c:v>
                </c:pt>
                <c:pt idx="489">
                  <c:v>2.443835725604957</c:v>
                </c:pt>
                <c:pt idx="490">
                  <c:v>2.4457830777015692</c:v>
                </c:pt>
                <c:pt idx="491">
                  <c:v>2.4457883964414262</c:v>
                </c:pt>
                <c:pt idx="492">
                  <c:v>2.4458131627408135</c:v>
                </c:pt>
                <c:pt idx="493">
                  <c:v>2.4470747892766362</c:v>
                </c:pt>
                <c:pt idx="494">
                  <c:v>2.4474287246100075</c:v>
                </c:pt>
                <c:pt idx="495">
                  <c:v>2.4481591180435016</c:v>
                </c:pt>
                <c:pt idx="496">
                  <c:v>2.4491243485680489</c:v>
                </c:pt>
                <c:pt idx="497">
                  <c:v>2.4498888345494971</c:v>
                </c:pt>
                <c:pt idx="498">
                  <c:v>2.4535452260933663</c:v>
                </c:pt>
                <c:pt idx="499">
                  <c:v>2.4553100324593182</c:v>
                </c:pt>
                <c:pt idx="500">
                  <c:v>2.458767664638688</c:v>
                </c:pt>
                <c:pt idx="501">
                  <c:v>2.4607182977631923</c:v>
                </c:pt>
                <c:pt idx="502">
                  <c:v>2.4613176827686272</c:v>
                </c:pt>
                <c:pt idx="503">
                  <c:v>2.4638703141924929</c:v>
                </c:pt>
                <c:pt idx="504">
                  <c:v>2.4644265929741356</c:v>
                </c:pt>
                <c:pt idx="505">
                  <c:v>2.4649727207480465</c:v>
                </c:pt>
                <c:pt idx="506">
                  <c:v>2.4655245185507235</c:v>
                </c:pt>
                <c:pt idx="507">
                  <c:v>2.4656774224140143</c:v>
                </c:pt>
                <c:pt idx="508">
                  <c:v>2.4663321274950474</c:v>
                </c:pt>
                <c:pt idx="509">
                  <c:v>2.4675985064597188</c:v>
                </c:pt>
                <c:pt idx="510">
                  <c:v>2.4680800728898089</c:v>
                </c:pt>
                <c:pt idx="511">
                  <c:v>2.4685376138454331</c:v>
                </c:pt>
                <c:pt idx="512">
                  <c:v>2.4686686559020523</c:v>
                </c:pt>
                <c:pt idx="513">
                  <c:v>2.4689211555225881</c:v>
                </c:pt>
                <c:pt idx="514">
                  <c:v>2.4691664016850399</c:v>
                </c:pt>
                <c:pt idx="515">
                  <c:v>2.4694539219171219</c:v>
                </c:pt>
                <c:pt idx="516">
                  <c:v>2.4702547353980782</c:v>
                </c:pt>
                <c:pt idx="517">
                  <c:v>2.4704989959947232</c:v>
                </c:pt>
                <c:pt idx="518">
                  <c:v>2.4716503512137757</c:v>
                </c:pt>
                <c:pt idx="519">
                  <c:v>2.4728156827524814</c:v>
                </c:pt>
                <c:pt idx="520">
                  <c:v>2.4735022766680701</c:v>
                </c:pt>
                <c:pt idx="521">
                  <c:v>2.4763479070408829</c:v>
                </c:pt>
                <c:pt idx="522">
                  <c:v>2.477679484059859</c:v>
                </c:pt>
                <c:pt idx="523">
                  <c:v>2.4782454379450902</c:v>
                </c:pt>
                <c:pt idx="524">
                  <c:v>2.4783259714012038</c:v>
                </c:pt>
                <c:pt idx="525">
                  <c:v>2.4784765614981001</c:v>
                </c:pt>
                <c:pt idx="526">
                  <c:v>2.4789680245233616</c:v>
                </c:pt>
                <c:pt idx="527">
                  <c:v>2.4795526794888452</c:v>
                </c:pt>
                <c:pt idx="528">
                  <c:v>2.480692809557469</c:v>
                </c:pt>
                <c:pt idx="529">
                  <c:v>2.4807597704476274</c:v>
                </c:pt>
                <c:pt idx="530">
                  <c:v>2.4809158651401231</c:v>
                </c:pt>
                <c:pt idx="531">
                  <c:v>2.4821329851324139</c:v>
                </c:pt>
                <c:pt idx="532">
                  <c:v>2.4825688468553522</c:v>
                </c:pt>
                <c:pt idx="533">
                  <c:v>2.4829269091256889</c:v>
                </c:pt>
                <c:pt idx="534">
                  <c:v>2.483779613605015</c:v>
                </c:pt>
                <c:pt idx="535">
                  <c:v>2.4838259765249306</c:v>
                </c:pt>
                <c:pt idx="536">
                  <c:v>2.4839385786832726</c:v>
                </c:pt>
                <c:pt idx="537">
                  <c:v>2.4840749146778851</c:v>
                </c:pt>
                <c:pt idx="538">
                  <c:v>2.4843471982152567</c:v>
                </c:pt>
                <c:pt idx="539">
                  <c:v>2.4863690108541587</c:v>
                </c:pt>
                <c:pt idx="540">
                  <c:v>2.4884856225829632</c:v>
                </c:pt>
                <c:pt idx="541">
                  <c:v>2.4895044716480967</c:v>
                </c:pt>
                <c:pt idx="542">
                  <c:v>2.4903319266176771</c:v>
                </c:pt>
                <c:pt idx="543">
                  <c:v>2.4921077139282866</c:v>
                </c:pt>
                <c:pt idx="544">
                  <c:v>2.4928904161798151</c:v>
                </c:pt>
                <c:pt idx="545">
                  <c:v>2.4961442739096684</c:v>
                </c:pt>
                <c:pt idx="546">
                  <c:v>2.4963715274105471</c:v>
                </c:pt>
                <c:pt idx="547">
                  <c:v>2.4966990423252846</c:v>
                </c:pt>
                <c:pt idx="548">
                  <c:v>2.4969719447745966</c:v>
                </c:pt>
                <c:pt idx="549">
                  <c:v>2.4987083536342367</c:v>
                </c:pt>
                <c:pt idx="550">
                  <c:v>2.4989272753128082</c:v>
                </c:pt>
                <c:pt idx="551">
                  <c:v>2.4991538572482508</c:v>
                </c:pt>
                <c:pt idx="552">
                  <c:v>2.4995853816205145</c:v>
                </c:pt>
                <c:pt idx="553">
                  <c:v>2.5003385894182251</c:v>
                </c:pt>
                <c:pt idx="554">
                  <c:v>2.5007127226343115</c:v>
                </c:pt>
                <c:pt idx="555">
                  <c:v>2.5010303924572881</c:v>
                </c:pt>
                <c:pt idx="556">
                  <c:v>2.5014339398423182</c:v>
                </c:pt>
                <c:pt idx="557">
                  <c:v>2.5028276033461836</c:v>
                </c:pt>
                <c:pt idx="558">
                  <c:v>2.5030424627529713</c:v>
                </c:pt>
                <c:pt idx="559">
                  <c:v>2.5046712960836151</c:v>
                </c:pt>
                <c:pt idx="560">
                  <c:v>2.5052894620275321</c:v>
                </c:pt>
                <c:pt idx="561">
                  <c:v>2.5054342474484903</c:v>
                </c:pt>
                <c:pt idx="562">
                  <c:v>2.505570877489657</c:v>
                </c:pt>
                <c:pt idx="563">
                  <c:v>2.5078519589816466</c:v>
                </c:pt>
                <c:pt idx="564">
                  <c:v>2.5084887788951664</c:v>
                </c:pt>
                <c:pt idx="565">
                  <c:v>2.5099565437315214</c:v>
                </c:pt>
                <c:pt idx="566">
                  <c:v>2.5104434350793978</c:v>
                </c:pt>
                <c:pt idx="567">
                  <c:v>2.5122097610623548</c:v>
                </c:pt>
                <c:pt idx="568">
                  <c:v>2.5128884417399857</c:v>
                </c:pt>
                <c:pt idx="569">
                  <c:v>2.5145075739137872</c:v>
                </c:pt>
                <c:pt idx="570">
                  <c:v>2.5145556510371274</c:v>
                </c:pt>
                <c:pt idx="571">
                  <c:v>2.5153992765532505</c:v>
                </c:pt>
                <c:pt idx="572">
                  <c:v>2.5157934666377879</c:v>
                </c:pt>
                <c:pt idx="573">
                  <c:v>2.5166310053229606</c:v>
                </c:pt>
                <c:pt idx="574">
                  <c:v>2.5173112136968596</c:v>
                </c:pt>
                <c:pt idx="575">
                  <c:v>2.5184903565207946</c:v>
                </c:pt>
                <c:pt idx="576">
                  <c:v>2.5187185095353226</c:v>
                </c:pt>
                <c:pt idx="577">
                  <c:v>2.5190272801404183</c:v>
                </c:pt>
                <c:pt idx="578">
                  <c:v>2.5191564943987137</c:v>
                </c:pt>
                <c:pt idx="579">
                  <c:v>2.5205892056749679</c:v>
                </c:pt>
                <c:pt idx="580">
                  <c:v>2.5215426581817377</c:v>
                </c:pt>
                <c:pt idx="581">
                  <c:v>2.5219914702937882</c:v>
                </c:pt>
                <c:pt idx="582">
                  <c:v>2.5230297362065914</c:v>
                </c:pt>
                <c:pt idx="583">
                  <c:v>2.5244198216016769</c:v>
                </c:pt>
                <c:pt idx="584">
                  <c:v>2.5256534675716193</c:v>
                </c:pt>
                <c:pt idx="585">
                  <c:v>2.5256795005236996</c:v>
                </c:pt>
                <c:pt idx="586">
                  <c:v>2.5262821593856843</c:v>
                </c:pt>
                <c:pt idx="587">
                  <c:v>2.5270412384987568</c:v>
                </c:pt>
                <c:pt idx="588">
                  <c:v>2.5274137642002645</c:v>
                </c:pt>
                <c:pt idx="589">
                  <c:v>2.5275783391945073</c:v>
                </c:pt>
                <c:pt idx="590">
                  <c:v>2.5300687038170895</c:v>
                </c:pt>
                <c:pt idx="591">
                  <c:v>2.5311798815588302</c:v>
                </c:pt>
                <c:pt idx="592">
                  <c:v>2.5319021497847323</c:v>
                </c:pt>
                <c:pt idx="593">
                  <c:v>2.5322660489971938</c:v>
                </c:pt>
                <c:pt idx="594">
                  <c:v>2.5325881113405955</c:v>
                </c:pt>
                <c:pt idx="595">
                  <c:v>2.5328053760525298</c:v>
                </c:pt>
                <c:pt idx="596">
                  <c:v>2.5329088569354252</c:v>
                </c:pt>
                <c:pt idx="597">
                  <c:v>2.5332494308562632</c:v>
                </c:pt>
                <c:pt idx="598">
                  <c:v>2.5335744226472623</c:v>
                </c:pt>
                <c:pt idx="599">
                  <c:v>2.5337620297257537</c:v>
                </c:pt>
                <c:pt idx="600">
                  <c:v>2.5341942975782721</c:v>
                </c:pt>
                <c:pt idx="601">
                  <c:v>2.5380600883209667</c:v>
                </c:pt>
                <c:pt idx="602">
                  <c:v>2.5384060231693235</c:v>
                </c:pt>
                <c:pt idx="603">
                  <c:v>2.5394263088100999</c:v>
                </c:pt>
                <c:pt idx="604">
                  <c:v>2.5395544640358843</c:v>
                </c:pt>
                <c:pt idx="605">
                  <c:v>2.5402591912455827</c:v>
                </c:pt>
                <c:pt idx="606">
                  <c:v>2.5418971102749639</c:v>
                </c:pt>
                <c:pt idx="607">
                  <c:v>2.5457716742417071</c:v>
                </c:pt>
                <c:pt idx="608">
                  <c:v>2.5459552190310881</c:v>
                </c:pt>
                <c:pt idx="609">
                  <c:v>2.5478371084062186</c:v>
                </c:pt>
                <c:pt idx="610">
                  <c:v>2.5481451204010739</c:v>
                </c:pt>
                <c:pt idx="611">
                  <c:v>2.5483417285062488</c:v>
                </c:pt>
                <c:pt idx="612">
                  <c:v>2.5489247825844163</c:v>
                </c:pt>
                <c:pt idx="613">
                  <c:v>2.5494383400796918</c:v>
                </c:pt>
                <c:pt idx="614">
                  <c:v>2.5516892842943615</c:v>
                </c:pt>
                <c:pt idx="615">
                  <c:v>2.5534475867584292</c:v>
                </c:pt>
                <c:pt idx="616">
                  <c:v>2.5537112136671061</c:v>
                </c:pt>
                <c:pt idx="617">
                  <c:v>2.5537131643922697</c:v>
                </c:pt>
                <c:pt idx="618">
                  <c:v>2.5537504036743202</c:v>
                </c:pt>
                <c:pt idx="619">
                  <c:v>2.5539087601344268</c:v>
                </c:pt>
                <c:pt idx="620">
                  <c:v>2.5544529995154299</c:v>
                </c:pt>
                <c:pt idx="621">
                  <c:v>2.554475551896858</c:v>
                </c:pt>
                <c:pt idx="622">
                  <c:v>2.5546880133490402</c:v>
                </c:pt>
                <c:pt idx="623">
                  <c:v>2.5547221121932187</c:v>
                </c:pt>
                <c:pt idx="624">
                  <c:v>2.5551907467551747</c:v>
                </c:pt>
                <c:pt idx="625">
                  <c:v>2.5552115379408371</c:v>
                </c:pt>
                <c:pt idx="626">
                  <c:v>2.5556904916736101</c:v>
                </c:pt>
                <c:pt idx="627">
                  <c:v>2.5568438790891297</c:v>
                </c:pt>
                <c:pt idx="628">
                  <c:v>2.5576730828647998</c:v>
                </c:pt>
                <c:pt idx="629">
                  <c:v>2.5586108364401317</c:v>
                </c:pt>
                <c:pt idx="630">
                  <c:v>2.5606525163776208</c:v>
                </c:pt>
                <c:pt idx="631">
                  <c:v>2.5617637993871027</c:v>
                </c:pt>
                <c:pt idx="632">
                  <c:v>2.5620912376748137</c:v>
                </c:pt>
                <c:pt idx="633">
                  <c:v>2.5624579223403576</c:v>
                </c:pt>
                <c:pt idx="634">
                  <c:v>2.5628819206748137</c:v>
                </c:pt>
                <c:pt idx="635">
                  <c:v>2.5639387489592385</c:v>
                </c:pt>
                <c:pt idx="636">
                  <c:v>2.5642998017334468</c:v>
                </c:pt>
                <c:pt idx="637">
                  <c:v>2.5648109807070627</c:v>
                </c:pt>
                <c:pt idx="638">
                  <c:v>2.5660579153933871</c:v>
                </c:pt>
                <c:pt idx="639">
                  <c:v>2.5668700107167779</c:v>
                </c:pt>
                <c:pt idx="640">
                  <c:v>2.5676013287200683</c:v>
                </c:pt>
                <c:pt idx="641">
                  <c:v>2.5690697183061131</c:v>
                </c:pt>
                <c:pt idx="642">
                  <c:v>2.5697712235105161</c:v>
                </c:pt>
                <c:pt idx="643">
                  <c:v>2.5697899106345923</c:v>
                </c:pt>
                <c:pt idx="644">
                  <c:v>2.5717996613463359</c:v>
                </c:pt>
                <c:pt idx="645">
                  <c:v>2.571949581124521</c:v>
                </c:pt>
                <c:pt idx="646">
                  <c:v>2.5730301975567764</c:v>
                </c:pt>
                <c:pt idx="647">
                  <c:v>2.5737122847707181</c:v>
                </c:pt>
                <c:pt idx="648">
                  <c:v>2.5739126934336554</c:v>
                </c:pt>
                <c:pt idx="649">
                  <c:v>2.5745109576447596</c:v>
                </c:pt>
                <c:pt idx="650">
                  <c:v>2.5753993371102983</c:v>
                </c:pt>
                <c:pt idx="651">
                  <c:v>2.5757732507399056</c:v>
                </c:pt>
                <c:pt idx="652">
                  <c:v>2.5765417862593294</c:v>
                </c:pt>
                <c:pt idx="653">
                  <c:v>2.5773128723759164</c:v>
                </c:pt>
                <c:pt idx="654">
                  <c:v>2.5781087428575007</c:v>
                </c:pt>
                <c:pt idx="655">
                  <c:v>2.578200337689061</c:v>
                </c:pt>
                <c:pt idx="656">
                  <c:v>2.5791475844739495</c:v>
                </c:pt>
                <c:pt idx="657">
                  <c:v>2.5793649648673362</c:v>
                </c:pt>
                <c:pt idx="658">
                  <c:v>2.5806283842024218</c:v>
                </c:pt>
                <c:pt idx="659">
                  <c:v>2.5808523628634901</c:v>
                </c:pt>
                <c:pt idx="660">
                  <c:v>2.5821690914247108</c:v>
                </c:pt>
                <c:pt idx="661">
                  <c:v>2.5830300756321982</c:v>
                </c:pt>
                <c:pt idx="662">
                  <c:v>2.5835025676919905</c:v>
                </c:pt>
                <c:pt idx="663">
                  <c:v>2.5843203694710719</c:v>
                </c:pt>
                <c:pt idx="664">
                  <c:v>2.5850677238090194</c:v>
                </c:pt>
                <c:pt idx="665">
                  <c:v>2.5866289122528769</c:v>
                </c:pt>
                <c:pt idx="666">
                  <c:v>2.5869502683716674</c:v>
                </c:pt>
                <c:pt idx="667">
                  <c:v>2.5872435372672729</c:v>
                </c:pt>
                <c:pt idx="668">
                  <c:v>2.5909582700341973</c:v>
                </c:pt>
                <c:pt idx="669">
                  <c:v>2.5924791675134111</c:v>
                </c:pt>
                <c:pt idx="670">
                  <c:v>2.5930307030262512</c:v>
                </c:pt>
                <c:pt idx="671">
                  <c:v>2.5936333650342309</c:v>
                </c:pt>
                <c:pt idx="672">
                  <c:v>2.5955247303385081</c:v>
                </c:pt>
                <c:pt idx="673">
                  <c:v>2.5961034140567074</c:v>
                </c:pt>
                <c:pt idx="674">
                  <c:v>2.5977428589726355</c:v>
                </c:pt>
                <c:pt idx="675">
                  <c:v>2.5982225796469658</c:v>
                </c:pt>
                <c:pt idx="676">
                  <c:v>2.5987721084777022</c:v>
                </c:pt>
                <c:pt idx="677">
                  <c:v>2.5995042976367655</c:v>
                </c:pt>
                <c:pt idx="678">
                  <c:v>2.6000166550229409</c:v>
                </c:pt>
                <c:pt idx="679">
                  <c:v>2.6003015741134496</c:v>
                </c:pt>
                <c:pt idx="680">
                  <c:v>2.6011115966629683</c:v>
                </c:pt>
                <c:pt idx="681">
                  <c:v>2.6011235215295962</c:v>
                </c:pt>
                <c:pt idx="682">
                  <c:v>2.6011587065410575</c:v>
                </c:pt>
                <c:pt idx="683">
                  <c:v>2.6013102645444452</c:v>
                </c:pt>
                <c:pt idx="684">
                  <c:v>2.6014560096962307</c:v>
                </c:pt>
                <c:pt idx="685">
                  <c:v>2.6015127132208513</c:v>
                </c:pt>
                <c:pt idx="686">
                  <c:v>2.6030247128808321</c:v>
                </c:pt>
                <c:pt idx="687">
                  <c:v>2.6035342700216795</c:v>
                </c:pt>
                <c:pt idx="688">
                  <c:v>2.6038586480422987</c:v>
                </c:pt>
                <c:pt idx="689">
                  <c:v>2.6048470984862169</c:v>
                </c:pt>
                <c:pt idx="690">
                  <c:v>2.6052830151056612</c:v>
                </c:pt>
                <c:pt idx="691">
                  <c:v>2.6054137187788053</c:v>
                </c:pt>
                <c:pt idx="692">
                  <c:v>2.607893646993872</c:v>
                </c:pt>
                <c:pt idx="693">
                  <c:v>2.6084786457200417</c:v>
                </c:pt>
                <c:pt idx="694">
                  <c:v>2.6085708341975922</c:v>
                </c:pt>
                <c:pt idx="695">
                  <c:v>2.6091449436838405</c:v>
                </c:pt>
                <c:pt idx="696">
                  <c:v>2.6093108127339208</c:v>
                </c:pt>
                <c:pt idx="697">
                  <c:v>2.6095094874951528</c:v>
                </c:pt>
                <c:pt idx="698">
                  <c:v>2.6097075019617435</c:v>
                </c:pt>
                <c:pt idx="699">
                  <c:v>2.6099273297548073</c:v>
                </c:pt>
                <c:pt idx="700">
                  <c:v>2.6100360213164353</c:v>
                </c:pt>
                <c:pt idx="701">
                  <c:v>2.6117950955176812</c:v>
                </c:pt>
                <c:pt idx="702">
                  <c:v>2.6119702871914416</c:v>
                </c:pt>
                <c:pt idx="703">
                  <c:v>2.6130061877046464</c:v>
                </c:pt>
                <c:pt idx="704">
                  <c:v>2.6145784611238683</c:v>
                </c:pt>
                <c:pt idx="705">
                  <c:v>2.6156506644868753</c:v>
                </c:pt>
                <c:pt idx="706">
                  <c:v>2.6183657589078937</c:v>
                </c:pt>
                <c:pt idx="707">
                  <c:v>2.6190125877772767</c:v>
                </c:pt>
                <c:pt idx="708">
                  <c:v>2.6197595360616446</c:v>
                </c:pt>
                <c:pt idx="709">
                  <c:v>2.6204027021894079</c:v>
                </c:pt>
                <c:pt idx="710">
                  <c:v>2.6205204818100682</c:v>
                </c:pt>
                <c:pt idx="711">
                  <c:v>2.620577880073423</c:v>
                </c:pt>
                <c:pt idx="712">
                  <c:v>2.6208708062281443</c:v>
                </c:pt>
                <c:pt idx="713">
                  <c:v>2.621074565889256</c:v>
                </c:pt>
                <c:pt idx="714">
                  <c:v>2.6216239685637635</c:v>
                </c:pt>
                <c:pt idx="715">
                  <c:v>2.6242497459845819</c:v>
                </c:pt>
                <c:pt idx="716">
                  <c:v>2.6243751471276013</c:v>
                </c:pt>
                <c:pt idx="717">
                  <c:v>2.6245364143538668</c:v>
                </c:pt>
                <c:pt idx="718">
                  <c:v>2.6255063398174463</c:v>
                </c:pt>
                <c:pt idx="719">
                  <c:v>2.6264627639826457</c:v>
                </c:pt>
                <c:pt idx="720">
                  <c:v>2.6272126979696373</c:v>
                </c:pt>
                <c:pt idx="721">
                  <c:v>2.6275049591166915</c:v>
                </c:pt>
                <c:pt idx="722">
                  <c:v>2.629660554093967</c:v>
                </c:pt>
                <c:pt idx="723">
                  <c:v>2.6302207286970325</c:v>
                </c:pt>
                <c:pt idx="724">
                  <c:v>2.6306496238849193</c:v>
                </c:pt>
                <c:pt idx="725">
                  <c:v>2.6309559573861949</c:v>
                </c:pt>
                <c:pt idx="726">
                  <c:v>2.6319596942896979</c:v>
                </c:pt>
                <c:pt idx="727">
                  <c:v>2.6320582952203972</c:v>
                </c:pt>
                <c:pt idx="728">
                  <c:v>2.6322821427555763</c:v>
                </c:pt>
                <c:pt idx="729">
                  <c:v>2.6330350595417111</c:v>
                </c:pt>
                <c:pt idx="730">
                  <c:v>2.6339552682388918</c:v>
                </c:pt>
                <c:pt idx="731">
                  <c:v>2.6350205348198039</c:v>
                </c:pt>
                <c:pt idx="732">
                  <c:v>2.6351058984981566</c:v>
                </c:pt>
                <c:pt idx="733">
                  <c:v>2.6351375557897767</c:v>
                </c:pt>
                <c:pt idx="734">
                  <c:v>2.6357868736535837</c:v>
                </c:pt>
                <c:pt idx="735">
                  <c:v>2.6359303679074335</c:v>
                </c:pt>
                <c:pt idx="736">
                  <c:v>2.6373608919560834</c:v>
                </c:pt>
                <c:pt idx="737">
                  <c:v>2.6377394670821106</c:v>
                </c:pt>
                <c:pt idx="738">
                  <c:v>2.6380498055293744</c:v>
                </c:pt>
                <c:pt idx="739">
                  <c:v>2.6384469163703339</c:v>
                </c:pt>
                <c:pt idx="740">
                  <c:v>2.6386453764264033</c:v>
                </c:pt>
                <c:pt idx="741">
                  <c:v>2.638853249816445</c:v>
                </c:pt>
                <c:pt idx="742">
                  <c:v>2.6412731337996247</c:v>
                </c:pt>
                <c:pt idx="743">
                  <c:v>2.6420834495414089</c:v>
                </c:pt>
                <c:pt idx="744">
                  <c:v>2.6453788048100066</c:v>
                </c:pt>
                <c:pt idx="745">
                  <c:v>2.645750020882077</c:v>
                </c:pt>
                <c:pt idx="746">
                  <c:v>2.6461092526906795</c:v>
                </c:pt>
                <c:pt idx="747">
                  <c:v>2.6464226137989537</c:v>
                </c:pt>
                <c:pt idx="748">
                  <c:v>2.6464272554254213</c:v>
                </c:pt>
                <c:pt idx="749">
                  <c:v>2.6466641570689791</c:v>
                </c:pt>
                <c:pt idx="750">
                  <c:v>2.6469251636714692</c:v>
                </c:pt>
                <c:pt idx="751">
                  <c:v>2.647723128991998</c:v>
                </c:pt>
                <c:pt idx="752">
                  <c:v>2.6489692156457827</c:v>
                </c:pt>
                <c:pt idx="753">
                  <c:v>2.6492142721842735</c:v>
                </c:pt>
                <c:pt idx="754">
                  <c:v>2.6497693851299653</c:v>
                </c:pt>
                <c:pt idx="755">
                  <c:v>2.6503255215934169</c:v>
                </c:pt>
                <c:pt idx="756">
                  <c:v>2.651178952441299</c:v>
                </c:pt>
                <c:pt idx="757">
                  <c:v>2.6513402083665794</c:v>
                </c:pt>
                <c:pt idx="758">
                  <c:v>2.6513980476486267</c:v>
                </c:pt>
                <c:pt idx="759">
                  <c:v>2.6526809127356072</c:v>
                </c:pt>
                <c:pt idx="760">
                  <c:v>2.6528805726500524</c:v>
                </c:pt>
                <c:pt idx="761">
                  <c:v>2.653279593194696</c:v>
                </c:pt>
                <c:pt idx="762">
                  <c:v>2.6544336567750149</c:v>
                </c:pt>
                <c:pt idx="763">
                  <c:v>2.6548615599378023</c:v>
                </c:pt>
                <c:pt idx="764">
                  <c:v>2.6550076817301038</c:v>
                </c:pt>
                <c:pt idx="765">
                  <c:v>2.6555858766239839</c:v>
                </c:pt>
                <c:pt idx="766">
                  <c:v>2.6562425329111186</c:v>
                </c:pt>
                <c:pt idx="767">
                  <c:v>2.6566737593680556</c:v>
                </c:pt>
                <c:pt idx="768">
                  <c:v>2.6566955989316865</c:v>
                </c:pt>
                <c:pt idx="769">
                  <c:v>2.6568552684831981</c:v>
                </c:pt>
                <c:pt idx="770">
                  <c:v>2.6568919701892049</c:v>
                </c:pt>
                <c:pt idx="771">
                  <c:v>2.6577755234062641</c:v>
                </c:pt>
                <c:pt idx="772">
                  <c:v>2.6590212766132142</c:v>
                </c:pt>
                <c:pt idx="773">
                  <c:v>2.6594871608076955</c:v>
                </c:pt>
                <c:pt idx="774">
                  <c:v>2.6597150318062268</c:v>
                </c:pt>
                <c:pt idx="775">
                  <c:v>2.6613218516523358</c:v>
                </c:pt>
                <c:pt idx="776">
                  <c:v>2.6613764497127996</c:v>
                </c:pt>
                <c:pt idx="777">
                  <c:v>2.6615526404408172</c:v>
                </c:pt>
                <c:pt idx="778">
                  <c:v>2.6619171071806726</c:v>
                </c:pt>
                <c:pt idx="779">
                  <c:v>2.6621119458517373</c:v>
                </c:pt>
                <c:pt idx="780">
                  <c:v>2.6625990448932542</c:v>
                </c:pt>
                <c:pt idx="781">
                  <c:v>2.6628103566115913</c:v>
                </c:pt>
                <c:pt idx="782">
                  <c:v>2.6634397817391537</c:v>
                </c:pt>
                <c:pt idx="783">
                  <c:v>2.6634897471149439</c:v>
                </c:pt>
                <c:pt idx="784">
                  <c:v>2.663528996381781</c:v>
                </c:pt>
                <c:pt idx="785">
                  <c:v>2.6640864771297128</c:v>
                </c:pt>
                <c:pt idx="786">
                  <c:v>2.6645229120690379</c:v>
                </c:pt>
                <c:pt idx="787">
                  <c:v>2.6651616453010583</c:v>
                </c:pt>
                <c:pt idx="788">
                  <c:v>2.6659025025001806</c:v>
                </c:pt>
                <c:pt idx="789">
                  <c:v>2.667475002721893</c:v>
                </c:pt>
                <c:pt idx="790">
                  <c:v>2.6677213772003472</c:v>
                </c:pt>
                <c:pt idx="791">
                  <c:v>2.6684632695772135</c:v>
                </c:pt>
                <c:pt idx="792">
                  <c:v>2.6696494690687262</c:v>
                </c:pt>
                <c:pt idx="793">
                  <c:v>2.669725693151352</c:v>
                </c:pt>
                <c:pt idx="794">
                  <c:v>2.6711164324399017</c:v>
                </c:pt>
                <c:pt idx="795">
                  <c:v>2.6711771796192414</c:v>
                </c:pt>
                <c:pt idx="796">
                  <c:v>2.6713588194572502</c:v>
                </c:pt>
                <c:pt idx="797">
                  <c:v>2.6723321668169664</c:v>
                </c:pt>
                <c:pt idx="798">
                  <c:v>2.6724263412121578</c:v>
                </c:pt>
                <c:pt idx="799">
                  <c:v>2.6731980439689305</c:v>
                </c:pt>
                <c:pt idx="800">
                  <c:v>2.6746879467545592</c:v>
                </c:pt>
                <c:pt idx="801">
                  <c:v>2.6764295028855445</c:v>
                </c:pt>
                <c:pt idx="802">
                  <c:v>2.6771384340184903</c:v>
                </c:pt>
                <c:pt idx="803">
                  <c:v>2.6773282091808319</c:v>
                </c:pt>
                <c:pt idx="804">
                  <c:v>2.6775584747217684</c:v>
                </c:pt>
                <c:pt idx="805">
                  <c:v>2.6776624443459105</c:v>
                </c:pt>
                <c:pt idx="806">
                  <c:v>2.6780892468472737</c:v>
                </c:pt>
                <c:pt idx="807">
                  <c:v>2.6781293001983921</c:v>
                </c:pt>
                <c:pt idx="808">
                  <c:v>2.6787056525983415</c:v>
                </c:pt>
                <c:pt idx="809">
                  <c:v>2.6794575932531077</c:v>
                </c:pt>
                <c:pt idx="810">
                  <c:v>2.6796817811746267</c:v>
                </c:pt>
                <c:pt idx="811">
                  <c:v>2.6799626103796772</c:v>
                </c:pt>
                <c:pt idx="812">
                  <c:v>2.6808622599754353</c:v>
                </c:pt>
                <c:pt idx="813">
                  <c:v>2.6809686296954185</c:v>
                </c:pt>
                <c:pt idx="814">
                  <c:v>2.681660119343912</c:v>
                </c:pt>
                <c:pt idx="815">
                  <c:v>2.6818213561641513</c:v>
                </c:pt>
                <c:pt idx="816">
                  <c:v>2.682023180617088</c:v>
                </c:pt>
                <c:pt idx="817">
                  <c:v>2.6822617499392272</c:v>
                </c:pt>
                <c:pt idx="818">
                  <c:v>2.6825103219585267</c:v>
                </c:pt>
                <c:pt idx="819">
                  <c:v>2.6826400198721565</c:v>
                </c:pt>
                <c:pt idx="820">
                  <c:v>2.6828306135848541</c:v>
                </c:pt>
                <c:pt idx="821">
                  <c:v>2.6830318203656685</c:v>
                </c:pt>
                <c:pt idx="822">
                  <c:v>2.6841250510063785</c:v>
                </c:pt>
                <c:pt idx="823">
                  <c:v>2.6841546846997661</c:v>
                </c:pt>
                <c:pt idx="824">
                  <c:v>2.6842197089368587</c:v>
                </c:pt>
                <c:pt idx="825">
                  <c:v>2.6851746034146808</c:v>
                </c:pt>
                <c:pt idx="826">
                  <c:v>2.685425273287835</c:v>
                </c:pt>
                <c:pt idx="827">
                  <c:v>2.6854666540856038</c:v>
                </c:pt>
                <c:pt idx="828">
                  <c:v>2.6858957770249452</c:v>
                </c:pt>
                <c:pt idx="829">
                  <c:v>2.6865661225366551</c:v>
                </c:pt>
                <c:pt idx="830">
                  <c:v>2.686985541921409</c:v>
                </c:pt>
                <c:pt idx="831">
                  <c:v>2.6870778946902987</c:v>
                </c:pt>
                <c:pt idx="832">
                  <c:v>2.6874502398553841</c:v>
                </c:pt>
                <c:pt idx="833">
                  <c:v>2.6877401279643029</c:v>
                </c:pt>
                <c:pt idx="834">
                  <c:v>2.6884875154049461</c:v>
                </c:pt>
                <c:pt idx="835">
                  <c:v>2.6891732192342883</c:v>
                </c:pt>
                <c:pt idx="836">
                  <c:v>2.6891948605122797</c:v>
                </c:pt>
                <c:pt idx="837">
                  <c:v>2.6903225528040786</c:v>
                </c:pt>
                <c:pt idx="838">
                  <c:v>2.6905737507245258</c:v>
                </c:pt>
                <c:pt idx="839">
                  <c:v>2.6912427566724051</c:v>
                </c:pt>
                <c:pt idx="840">
                  <c:v>2.6915216392788004</c:v>
                </c:pt>
                <c:pt idx="841">
                  <c:v>2.6933648573497053</c:v>
                </c:pt>
                <c:pt idx="842">
                  <c:v>2.6938186112543638</c:v>
                </c:pt>
                <c:pt idx="843">
                  <c:v>2.6950548710118976</c:v>
                </c:pt>
                <c:pt idx="844">
                  <c:v>2.6951836937147373</c:v>
                </c:pt>
                <c:pt idx="845">
                  <c:v>2.6952565374987114</c:v>
                </c:pt>
                <c:pt idx="846">
                  <c:v>2.6959459581906606</c:v>
                </c:pt>
                <c:pt idx="847">
                  <c:v>2.6961452679487001</c:v>
                </c:pt>
                <c:pt idx="848">
                  <c:v>2.6961607906261991</c:v>
                </c:pt>
                <c:pt idx="849">
                  <c:v>2.6962392599715055</c:v>
                </c:pt>
                <c:pt idx="850">
                  <c:v>2.6965108163153269</c:v>
                </c:pt>
                <c:pt idx="851">
                  <c:v>2.698101714735599</c:v>
                </c:pt>
                <c:pt idx="852">
                  <c:v>2.6999322156394627</c:v>
                </c:pt>
                <c:pt idx="853">
                  <c:v>2.7006411823698064</c:v>
                </c:pt>
                <c:pt idx="854">
                  <c:v>2.7008328718245855</c:v>
                </c:pt>
                <c:pt idx="855">
                  <c:v>2.7008746336688585</c:v>
                </c:pt>
                <c:pt idx="856">
                  <c:v>2.7013674605796387</c:v>
                </c:pt>
                <c:pt idx="857">
                  <c:v>2.7017158632226845</c:v>
                </c:pt>
                <c:pt idx="858">
                  <c:v>2.7018046470583523</c:v>
                </c:pt>
                <c:pt idx="859">
                  <c:v>2.7019195421686342</c:v>
                </c:pt>
                <c:pt idx="860">
                  <c:v>2.7020869285071942</c:v>
                </c:pt>
                <c:pt idx="861">
                  <c:v>2.7024660780307128</c:v>
                </c:pt>
                <c:pt idx="862">
                  <c:v>2.7030430250079589</c:v>
                </c:pt>
                <c:pt idx="863">
                  <c:v>2.704052904451606</c:v>
                </c:pt>
                <c:pt idx="864">
                  <c:v>2.7047642834744852</c:v>
                </c:pt>
                <c:pt idx="865">
                  <c:v>2.7047759016027735</c:v>
                </c:pt>
                <c:pt idx="866">
                  <c:v>2.7051569976717831</c:v>
                </c:pt>
                <c:pt idx="867">
                  <c:v>2.7064793611606954</c:v>
                </c:pt>
                <c:pt idx="868">
                  <c:v>2.7066047531133837</c:v>
                </c:pt>
                <c:pt idx="869">
                  <c:v>2.7076137922313941</c:v>
                </c:pt>
                <c:pt idx="870">
                  <c:v>2.7076943130988274</c:v>
                </c:pt>
                <c:pt idx="871">
                  <c:v>2.7081105833708965</c:v>
                </c:pt>
                <c:pt idx="872">
                  <c:v>2.7089460920310491</c:v>
                </c:pt>
                <c:pt idx="873">
                  <c:v>2.7090126493438418</c:v>
                </c:pt>
                <c:pt idx="874">
                  <c:v>2.709441800203888</c:v>
                </c:pt>
                <c:pt idx="875">
                  <c:v>2.7094625116859614</c:v>
                </c:pt>
                <c:pt idx="876">
                  <c:v>2.7094986296726984</c:v>
                </c:pt>
                <c:pt idx="877">
                  <c:v>2.7095043334473323</c:v>
                </c:pt>
                <c:pt idx="878">
                  <c:v>2.7095763672191637</c:v>
                </c:pt>
                <c:pt idx="879">
                  <c:v>2.7098230676497348</c:v>
                </c:pt>
                <c:pt idx="880">
                  <c:v>2.7101973450547066</c:v>
                </c:pt>
                <c:pt idx="881">
                  <c:v>2.7102828963538581</c:v>
                </c:pt>
                <c:pt idx="882">
                  <c:v>2.7103825479867405</c:v>
                </c:pt>
                <c:pt idx="883">
                  <c:v>2.711097440290815</c:v>
                </c:pt>
                <c:pt idx="884">
                  <c:v>2.7116399226070751</c:v>
                </c:pt>
                <c:pt idx="885">
                  <c:v>2.7120456380642306</c:v>
                </c:pt>
                <c:pt idx="886">
                  <c:v>2.7122376595486348</c:v>
                </c:pt>
                <c:pt idx="887">
                  <c:v>2.7135283794994525</c:v>
                </c:pt>
                <c:pt idx="888">
                  <c:v>2.7136424848032834</c:v>
                </c:pt>
                <c:pt idx="889">
                  <c:v>2.7138651491478809</c:v>
                </c:pt>
                <c:pt idx="890">
                  <c:v>2.7142851081204933</c:v>
                </c:pt>
                <c:pt idx="891">
                  <c:v>2.7161337238198362</c:v>
                </c:pt>
                <c:pt idx="892">
                  <c:v>2.7163829678587876</c:v>
                </c:pt>
                <c:pt idx="893">
                  <c:v>2.7164643634401453</c:v>
                </c:pt>
                <c:pt idx="894">
                  <c:v>2.7174755780188451</c:v>
                </c:pt>
                <c:pt idx="895">
                  <c:v>2.7175398402469009</c:v>
                </c:pt>
                <c:pt idx="896">
                  <c:v>2.7183877655422228</c:v>
                </c:pt>
                <c:pt idx="897">
                  <c:v>2.7186297588699886</c:v>
                </c:pt>
                <c:pt idx="898">
                  <c:v>2.7196295370675125</c:v>
                </c:pt>
                <c:pt idx="899">
                  <c:v>2.7197237864540345</c:v>
                </c:pt>
                <c:pt idx="900">
                  <c:v>2.7206737023793548</c:v>
                </c:pt>
                <c:pt idx="901">
                  <c:v>2.7210968860350628</c:v>
                </c:pt>
                <c:pt idx="902">
                  <c:v>2.7215669149803339</c:v>
                </c:pt>
                <c:pt idx="903">
                  <c:v>2.7222748405953108</c:v>
                </c:pt>
                <c:pt idx="904">
                  <c:v>2.7236317362686173</c:v>
                </c:pt>
                <c:pt idx="905">
                  <c:v>2.7237320183620763</c:v>
                </c:pt>
                <c:pt idx="906">
                  <c:v>2.724019532852862</c:v>
                </c:pt>
                <c:pt idx="907">
                  <c:v>2.7245227902039808</c:v>
                </c:pt>
                <c:pt idx="908">
                  <c:v>2.7251461676471664</c:v>
                </c:pt>
                <c:pt idx="909">
                  <c:v>2.7253753949657291</c:v>
                </c:pt>
                <c:pt idx="910">
                  <c:v>2.7258859068505394</c:v>
                </c:pt>
                <c:pt idx="911">
                  <c:v>2.7259562764526786</c:v>
                </c:pt>
                <c:pt idx="912">
                  <c:v>2.7262440194527158</c:v>
                </c:pt>
                <c:pt idx="913">
                  <c:v>2.7264335445374255</c:v>
                </c:pt>
                <c:pt idx="914">
                  <c:v>2.7264381019010195</c:v>
                </c:pt>
                <c:pt idx="915">
                  <c:v>2.7264992180859973</c:v>
                </c:pt>
                <c:pt idx="916">
                  <c:v>2.7277590691543372</c:v>
                </c:pt>
                <c:pt idx="917">
                  <c:v>2.7277756089509104</c:v>
                </c:pt>
                <c:pt idx="918">
                  <c:v>2.7278170219274149</c:v>
                </c:pt>
                <c:pt idx="919">
                  <c:v>2.7284626279856363</c:v>
                </c:pt>
                <c:pt idx="920">
                  <c:v>2.7284714497368761</c:v>
                </c:pt>
                <c:pt idx="921">
                  <c:v>2.7287440504246372</c:v>
                </c:pt>
                <c:pt idx="922">
                  <c:v>2.7295551154670021</c:v>
                </c:pt>
                <c:pt idx="923">
                  <c:v>2.7296879744586815</c:v>
                </c:pt>
                <c:pt idx="924">
                  <c:v>2.7302459695728798</c:v>
                </c:pt>
                <c:pt idx="925">
                  <c:v>2.7306029391178135</c:v>
                </c:pt>
                <c:pt idx="926">
                  <c:v>2.7310546226979771</c:v>
                </c:pt>
                <c:pt idx="927">
                  <c:v>2.7319031102529947</c:v>
                </c:pt>
                <c:pt idx="928">
                  <c:v>2.7325583931364061</c:v>
                </c:pt>
                <c:pt idx="929">
                  <c:v>2.7326229649946554</c:v>
                </c:pt>
                <c:pt idx="930">
                  <c:v>2.7328929757859233</c:v>
                </c:pt>
                <c:pt idx="931">
                  <c:v>2.7334584341197363</c:v>
                </c:pt>
                <c:pt idx="932">
                  <c:v>2.7348409868383685</c:v>
                </c:pt>
                <c:pt idx="933">
                  <c:v>2.7349488657969454</c:v>
                </c:pt>
                <c:pt idx="934">
                  <c:v>2.7355205492595336</c:v>
                </c:pt>
                <c:pt idx="935">
                  <c:v>2.7356213098329105</c:v>
                </c:pt>
                <c:pt idx="936">
                  <c:v>2.7359215785082465</c:v>
                </c:pt>
                <c:pt idx="937">
                  <c:v>2.7361947342337438</c:v>
                </c:pt>
                <c:pt idx="938">
                  <c:v>2.7362914080674745</c:v>
                </c:pt>
                <c:pt idx="939">
                  <c:v>2.7389596513043237</c:v>
                </c:pt>
                <c:pt idx="940">
                  <c:v>2.739392475117993</c:v>
                </c:pt>
                <c:pt idx="941">
                  <c:v>2.7396112373787243</c:v>
                </c:pt>
                <c:pt idx="942">
                  <c:v>2.7399025593997806</c:v>
                </c:pt>
                <c:pt idx="943">
                  <c:v>2.7405020914401117</c:v>
                </c:pt>
                <c:pt idx="944">
                  <c:v>2.7408972847114721</c:v>
                </c:pt>
                <c:pt idx="945">
                  <c:v>2.7416971808882251</c:v>
                </c:pt>
                <c:pt idx="946">
                  <c:v>2.741773161519486</c:v>
                </c:pt>
                <c:pt idx="947">
                  <c:v>2.7424720772891069</c:v>
                </c:pt>
                <c:pt idx="948">
                  <c:v>2.7426573939105356</c:v>
                </c:pt>
                <c:pt idx="949">
                  <c:v>2.7428567197944638</c:v>
                </c:pt>
                <c:pt idx="950">
                  <c:v>2.7430201987790745</c:v>
                </c:pt>
                <c:pt idx="951">
                  <c:v>2.7435483061831127</c:v>
                </c:pt>
                <c:pt idx="952">
                  <c:v>2.7435932334369437</c:v>
                </c:pt>
                <c:pt idx="953">
                  <c:v>2.7454296217149423</c:v>
                </c:pt>
                <c:pt idx="954">
                  <c:v>2.7462107960668116</c:v>
                </c:pt>
                <c:pt idx="955">
                  <c:v>2.7470087130660876</c:v>
                </c:pt>
                <c:pt idx="956">
                  <c:v>2.7470178674401167</c:v>
                </c:pt>
                <c:pt idx="957">
                  <c:v>2.7477101652098845</c:v>
                </c:pt>
                <c:pt idx="958">
                  <c:v>2.7489526411261731</c:v>
                </c:pt>
                <c:pt idx="959">
                  <c:v>2.7508253143929053</c:v>
                </c:pt>
                <c:pt idx="960">
                  <c:v>2.7508919455130738</c:v>
                </c:pt>
                <c:pt idx="961">
                  <c:v>2.7509273634689499</c:v>
                </c:pt>
                <c:pt idx="962">
                  <c:v>2.7521775533703372</c:v>
                </c:pt>
                <c:pt idx="963">
                  <c:v>2.752840320717695</c:v>
                </c:pt>
                <c:pt idx="964">
                  <c:v>2.753421708591862</c:v>
                </c:pt>
                <c:pt idx="965">
                  <c:v>2.7535185950801533</c:v>
                </c:pt>
                <c:pt idx="966">
                  <c:v>2.7535453489288719</c:v>
                </c:pt>
                <c:pt idx="967">
                  <c:v>2.7542550068097738</c:v>
                </c:pt>
                <c:pt idx="968">
                  <c:v>2.7548427509907993</c:v>
                </c:pt>
                <c:pt idx="969">
                  <c:v>2.755364833870142</c:v>
                </c:pt>
                <c:pt idx="970">
                  <c:v>2.7563132325370536</c:v>
                </c:pt>
                <c:pt idx="971">
                  <c:v>2.7567933336313422</c:v>
                </c:pt>
                <c:pt idx="972">
                  <c:v>2.756799923800533</c:v>
                </c:pt>
                <c:pt idx="973">
                  <c:v>2.757098859850327</c:v>
                </c:pt>
                <c:pt idx="974">
                  <c:v>2.7575779934622751</c:v>
                </c:pt>
                <c:pt idx="975">
                  <c:v>2.7576187995673389</c:v>
                </c:pt>
                <c:pt idx="976">
                  <c:v>2.7580101170986171</c:v>
                </c:pt>
                <c:pt idx="977">
                  <c:v>2.7584314981366269</c:v>
                </c:pt>
                <c:pt idx="978">
                  <c:v>2.7594103336217568</c:v>
                </c:pt>
                <c:pt idx="979">
                  <c:v>2.7601701632339153</c:v>
                </c:pt>
                <c:pt idx="980">
                  <c:v>2.7610796864505094</c:v>
                </c:pt>
                <c:pt idx="981">
                  <c:v>2.7620165669893342</c:v>
                </c:pt>
                <c:pt idx="982">
                  <c:v>2.7625307122971208</c:v>
                </c:pt>
                <c:pt idx="983">
                  <c:v>2.7626045471151008</c:v>
                </c:pt>
                <c:pt idx="984">
                  <c:v>2.7628092427764277</c:v>
                </c:pt>
                <c:pt idx="985">
                  <c:v>2.7628759850489573</c:v>
                </c:pt>
                <c:pt idx="986">
                  <c:v>2.7633417783748828</c:v>
                </c:pt>
                <c:pt idx="987">
                  <c:v>2.7634748491634911</c:v>
                </c:pt>
                <c:pt idx="988">
                  <c:v>2.763663340305492</c:v>
                </c:pt>
                <c:pt idx="989">
                  <c:v>2.7637559996642307</c:v>
                </c:pt>
                <c:pt idx="990">
                  <c:v>2.7647388084732958</c:v>
                </c:pt>
                <c:pt idx="991">
                  <c:v>2.7651315671595831</c:v>
                </c:pt>
                <c:pt idx="992">
                  <c:v>2.7651776213860244</c:v>
                </c:pt>
                <c:pt idx="993">
                  <c:v>2.7653932870111633</c:v>
                </c:pt>
                <c:pt idx="994">
                  <c:v>2.7656227616159335</c:v>
                </c:pt>
                <c:pt idx="995">
                  <c:v>2.7660017767340461</c:v>
                </c:pt>
                <c:pt idx="996">
                  <c:v>2.7667730156438153</c:v>
                </c:pt>
                <c:pt idx="997">
                  <c:v>2.7669714698247869</c:v>
                </c:pt>
                <c:pt idx="998">
                  <c:v>2.7675632746281633</c:v>
                </c:pt>
                <c:pt idx="999">
                  <c:v>2.7688008640699926</c:v>
                </c:pt>
                <c:pt idx="1000">
                  <c:v>2.7692060155604703</c:v>
                </c:pt>
                <c:pt idx="1001">
                  <c:v>2.7696055235375643</c:v>
                </c:pt>
                <c:pt idx="1002">
                  <c:v>2.7715372159184501</c:v>
                </c:pt>
                <c:pt idx="1003">
                  <c:v>2.7723631995243814</c:v>
                </c:pt>
                <c:pt idx="1004">
                  <c:v>2.7736395373563791</c:v>
                </c:pt>
                <c:pt idx="1005">
                  <c:v>2.7741893548840784</c:v>
                </c:pt>
                <c:pt idx="1006">
                  <c:v>2.7743108659252296</c:v>
                </c:pt>
                <c:pt idx="1007">
                  <c:v>2.7748391467128184</c:v>
                </c:pt>
                <c:pt idx="1008">
                  <c:v>2.7752517958665717</c:v>
                </c:pt>
                <c:pt idx="1009">
                  <c:v>2.7752823808273344</c:v>
                </c:pt>
                <c:pt idx="1010">
                  <c:v>2.7760164984216895</c:v>
                </c:pt>
                <c:pt idx="1011">
                  <c:v>2.7769122109400679</c:v>
                </c:pt>
                <c:pt idx="1012">
                  <c:v>2.7770217485507764</c:v>
                </c:pt>
                <c:pt idx="1013">
                  <c:v>2.7772966472183271</c:v>
                </c:pt>
                <c:pt idx="1014">
                  <c:v>2.7774426481108976</c:v>
                </c:pt>
                <c:pt idx="1015">
                  <c:v>2.7775719247167041</c:v>
                </c:pt>
                <c:pt idx="1016">
                  <c:v>2.7784750209178477</c:v>
                </c:pt>
                <c:pt idx="1017">
                  <c:v>2.779125531759425</c:v>
                </c:pt>
                <c:pt idx="1018">
                  <c:v>2.7791719075889527</c:v>
                </c:pt>
                <c:pt idx="1019">
                  <c:v>2.7792574789185531</c:v>
                </c:pt>
                <c:pt idx="1020">
                  <c:v>2.7793530553095271</c:v>
                </c:pt>
                <c:pt idx="1021">
                  <c:v>2.779643587075006</c:v>
                </c:pt>
                <c:pt idx="1022">
                  <c:v>2.78001220890987</c:v>
                </c:pt>
                <c:pt idx="1023">
                  <c:v>2.7800967504292409</c:v>
                </c:pt>
                <c:pt idx="1024">
                  <c:v>2.7805813919936258</c:v>
                </c:pt>
                <c:pt idx="1025">
                  <c:v>2.7809539879316776</c:v>
                </c:pt>
                <c:pt idx="1026">
                  <c:v>2.7812294787892191</c:v>
                </c:pt>
                <c:pt idx="1027">
                  <c:v>2.7814946979953619</c:v>
                </c:pt>
                <c:pt idx="1028">
                  <c:v>2.7840504911735637</c:v>
                </c:pt>
                <c:pt idx="1029">
                  <c:v>2.7849548598822329</c:v>
                </c:pt>
                <c:pt idx="1030">
                  <c:v>2.7851347314573611</c:v>
                </c:pt>
                <c:pt idx="1031">
                  <c:v>2.7860293765873521</c:v>
                </c:pt>
                <c:pt idx="1032">
                  <c:v>2.7867921992766385</c:v>
                </c:pt>
                <c:pt idx="1033">
                  <c:v>2.7876957082915363</c:v>
                </c:pt>
                <c:pt idx="1034">
                  <c:v>2.7877701558986061</c:v>
                </c:pt>
                <c:pt idx="1035">
                  <c:v>2.7890037255759359</c:v>
                </c:pt>
                <c:pt idx="1036">
                  <c:v>2.7890790917879564</c:v>
                </c:pt>
                <c:pt idx="1037">
                  <c:v>2.7891190173900635</c:v>
                </c:pt>
                <c:pt idx="1038">
                  <c:v>2.7906282693439506</c:v>
                </c:pt>
                <c:pt idx="1039">
                  <c:v>2.7907784060859591</c:v>
                </c:pt>
                <c:pt idx="1040">
                  <c:v>2.7921460535546085</c:v>
                </c:pt>
                <c:pt idx="1041">
                  <c:v>2.7922649307025753</c:v>
                </c:pt>
                <c:pt idx="1042">
                  <c:v>2.7923330124901322</c:v>
                </c:pt>
                <c:pt idx="1043">
                  <c:v>2.7927473147427615</c:v>
                </c:pt>
                <c:pt idx="1044">
                  <c:v>2.7931207828061857</c:v>
                </c:pt>
                <c:pt idx="1045">
                  <c:v>2.7932393088200973</c:v>
                </c:pt>
                <c:pt idx="1046">
                  <c:v>2.7938438026989432</c:v>
                </c:pt>
                <c:pt idx="1047">
                  <c:v>2.7940742168268007</c:v>
                </c:pt>
                <c:pt idx="1048">
                  <c:v>2.794120847800694</c:v>
                </c:pt>
                <c:pt idx="1049">
                  <c:v>2.7943983853601329</c:v>
                </c:pt>
                <c:pt idx="1050">
                  <c:v>2.7944660231879199</c:v>
                </c:pt>
                <c:pt idx="1051">
                  <c:v>2.7946572526057043</c:v>
                </c:pt>
                <c:pt idx="1052">
                  <c:v>2.7965716085937062</c:v>
                </c:pt>
                <c:pt idx="1053">
                  <c:v>2.7967754783977172</c:v>
                </c:pt>
                <c:pt idx="1054">
                  <c:v>2.7968810517764142</c:v>
                </c:pt>
                <c:pt idx="1055">
                  <c:v>2.7970350884173829</c:v>
                </c:pt>
                <c:pt idx="1056">
                  <c:v>2.7979119304788709</c:v>
                </c:pt>
                <c:pt idx="1057">
                  <c:v>2.7982234933878263</c:v>
                </c:pt>
                <c:pt idx="1058">
                  <c:v>2.7983427107199028</c:v>
                </c:pt>
                <c:pt idx="1059">
                  <c:v>2.7997456862255987</c:v>
                </c:pt>
                <c:pt idx="1060">
                  <c:v>2.799960177505882</c:v>
                </c:pt>
                <c:pt idx="1061">
                  <c:v>2.8007440786717011</c:v>
                </c:pt>
                <c:pt idx="1062">
                  <c:v>2.8007458230217277</c:v>
                </c:pt>
                <c:pt idx="1063">
                  <c:v>2.8008339644559213</c:v>
                </c:pt>
                <c:pt idx="1064">
                  <c:v>2.8009277412975226</c:v>
                </c:pt>
                <c:pt idx="1065">
                  <c:v>2.8010586696215625</c:v>
                </c:pt>
                <c:pt idx="1066">
                  <c:v>2.80145718669411</c:v>
                </c:pt>
                <c:pt idx="1067">
                  <c:v>2.8017626564896503</c:v>
                </c:pt>
                <c:pt idx="1068">
                  <c:v>2.8020054098548761</c:v>
                </c:pt>
                <c:pt idx="1069">
                  <c:v>2.8032446659679695</c:v>
                </c:pt>
                <c:pt idx="1070">
                  <c:v>2.8034230081255234</c:v>
                </c:pt>
                <c:pt idx="1071">
                  <c:v>2.8035741707099571</c:v>
                </c:pt>
                <c:pt idx="1072">
                  <c:v>2.8037603011904166</c:v>
                </c:pt>
                <c:pt idx="1073">
                  <c:v>2.8039081077005528</c:v>
                </c:pt>
                <c:pt idx="1074">
                  <c:v>2.8042307954201044</c:v>
                </c:pt>
                <c:pt idx="1075">
                  <c:v>2.8042955875307216</c:v>
                </c:pt>
                <c:pt idx="1076">
                  <c:v>2.8051643635622274</c:v>
                </c:pt>
                <c:pt idx="1077">
                  <c:v>2.8051874918509259</c:v>
                </c:pt>
                <c:pt idx="1078">
                  <c:v>2.8057540082907364</c:v>
                </c:pt>
                <c:pt idx="1079">
                  <c:v>2.8057606288320973</c:v>
                </c:pt>
                <c:pt idx="1080">
                  <c:v>2.8065628813675962</c:v>
                </c:pt>
                <c:pt idx="1081">
                  <c:v>2.8069892811867669</c:v>
                </c:pt>
                <c:pt idx="1082">
                  <c:v>2.807619005601949</c:v>
                </c:pt>
                <c:pt idx="1083">
                  <c:v>2.8077208367237922</c:v>
                </c:pt>
                <c:pt idx="1084">
                  <c:v>2.8085591057841066</c:v>
                </c:pt>
                <c:pt idx="1085">
                  <c:v>2.809981670148717</c:v>
                </c:pt>
                <c:pt idx="1086">
                  <c:v>2.8102739226387463</c:v>
                </c:pt>
                <c:pt idx="1087">
                  <c:v>2.8103239723292566</c:v>
                </c:pt>
                <c:pt idx="1088">
                  <c:v>2.8105844462709277</c:v>
                </c:pt>
                <c:pt idx="1089">
                  <c:v>2.8116846771145823</c:v>
                </c:pt>
                <c:pt idx="1090">
                  <c:v>2.8118386453932422</c:v>
                </c:pt>
                <c:pt idx="1091">
                  <c:v>2.812269060171249</c:v>
                </c:pt>
                <c:pt idx="1092">
                  <c:v>2.8144732612495882</c:v>
                </c:pt>
                <c:pt idx="1093">
                  <c:v>2.8174569770201936</c:v>
                </c:pt>
                <c:pt idx="1094">
                  <c:v>2.8174748403310259</c:v>
                </c:pt>
                <c:pt idx="1095">
                  <c:v>2.81894485357852</c:v>
                </c:pt>
                <c:pt idx="1096">
                  <c:v>2.8189475145943645</c:v>
                </c:pt>
                <c:pt idx="1097">
                  <c:v>2.8190573513501507</c:v>
                </c:pt>
                <c:pt idx="1098">
                  <c:v>2.8191555010389826</c:v>
                </c:pt>
                <c:pt idx="1099">
                  <c:v>2.8193282667005373</c:v>
                </c:pt>
                <c:pt idx="1100">
                  <c:v>2.8194848402956065</c:v>
                </c:pt>
                <c:pt idx="1101">
                  <c:v>2.8210398373686743</c:v>
                </c:pt>
                <c:pt idx="1102">
                  <c:v>2.8216857216994149</c:v>
                </c:pt>
                <c:pt idx="1103">
                  <c:v>2.8220104974434421</c:v>
                </c:pt>
                <c:pt idx="1104">
                  <c:v>2.8232308365418399</c:v>
                </c:pt>
                <c:pt idx="1105">
                  <c:v>2.823300542512539</c:v>
                </c:pt>
                <c:pt idx="1106">
                  <c:v>2.8241738170295161</c:v>
                </c:pt>
                <c:pt idx="1107">
                  <c:v>2.8244557693692012</c:v>
                </c:pt>
                <c:pt idx="1108">
                  <c:v>2.8252264423441642</c:v>
                </c:pt>
                <c:pt idx="1109">
                  <c:v>2.8260566976236157</c:v>
                </c:pt>
                <c:pt idx="1110">
                  <c:v>2.8261994493020524</c:v>
                </c:pt>
                <c:pt idx="1111">
                  <c:v>2.8262637408862172</c:v>
                </c:pt>
                <c:pt idx="1112">
                  <c:v>2.8265694467846965</c:v>
                </c:pt>
                <c:pt idx="1113">
                  <c:v>2.8265944452538849</c:v>
                </c:pt>
                <c:pt idx="1114">
                  <c:v>2.8268993831023983</c:v>
                </c:pt>
                <c:pt idx="1115">
                  <c:v>2.8271149674700662</c:v>
                </c:pt>
                <c:pt idx="1116">
                  <c:v>2.8272959567938267</c:v>
                </c:pt>
                <c:pt idx="1117">
                  <c:v>2.8278825281726552</c:v>
                </c:pt>
                <c:pt idx="1118">
                  <c:v>2.8282207809287545</c:v>
                </c:pt>
                <c:pt idx="1119">
                  <c:v>2.8285346550128065</c:v>
                </c:pt>
                <c:pt idx="1120">
                  <c:v>2.8285578070987372</c:v>
                </c:pt>
                <c:pt idx="1121">
                  <c:v>2.8287648720252423</c:v>
                </c:pt>
                <c:pt idx="1122">
                  <c:v>2.8288658925688033</c:v>
                </c:pt>
                <c:pt idx="1123">
                  <c:v>2.8291541527503359</c:v>
                </c:pt>
                <c:pt idx="1124">
                  <c:v>2.82965077301776</c:v>
                </c:pt>
                <c:pt idx="1125">
                  <c:v>2.8297109330846406</c:v>
                </c:pt>
                <c:pt idx="1126">
                  <c:v>2.8298792666817381</c:v>
                </c:pt>
                <c:pt idx="1127">
                  <c:v>2.8299219608816224</c:v>
                </c:pt>
                <c:pt idx="1128">
                  <c:v>2.8306627773773285</c:v>
                </c:pt>
                <c:pt idx="1129">
                  <c:v>2.8309408190794585</c:v>
                </c:pt>
                <c:pt idx="1130">
                  <c:v>2.8309853851846758</c:v>
                </c:pt>
                <c:pt idx="1131">
                  <c:v>2.831438411176642</c:v>
                </c:pt>
                <c:pt idx="1132">
                  <c:v>2.832140531315916</c:v>
                </c:pt>
                <c:pt idx="1133">
                  <c:v>2.8321964802204564</c:v>
                </c:pt>
                <c:pt idx="1134">
                  <c:v>2.8325288773394743</c:v>
                </c:pt>
                <c:pt idx="1135">
                  <c:v>2.8327466153141114</c:v>
                </c:pt>
                <c:pt idx="1136">
                  <c:v>2.8328475834541869</c:v>
                </c:pt>
                <c:pt idx="1137">
                  <c:v>2.8328816936682477</c:v>
                </c:pt>
                <c:pt idx="1138">
                  <c:v>2.8333611574721971</c:v>
                </c:pt>
                <c:pt idx="1139">
                  <c:v>2.8337232041101279</c:v>
                </c:pt>
                <c:pt idx="1140">
                  <c:v>2.835155674537118</c:v>
                </c:pt>
                <c:pt idx="1141">
                  <c:v>2.8353694172242281</c:v>
                </c:pt>
                <c:pt idx="1142">
                  <c:v>2.8367991866528652</c:v>
                </c:pt>
                <c:pt idx="1143">
                  <c:v>2.8389949312242049</c:v>
                </c:pt>
                <c:pt idx="1144">
                  <c:v>2.8394323629741778</c:v>
                </c:pt>
                <c:pt idx="1145">
                  <c:v>2.8395316268319259</c:v>
                </c:pt>
                <c:pt idx="1146">
                  <c:v>2.8399194021608967</c:v>
                </c:pt>
                <c:pt idx="1147">
                  <c:v>2.8408723406680285</c:v>
                </c:pt>
                <c:pt idx="1148">
                  <c:v>2.8414929297298759</c:v>
                </c:pt>
                <c:pt idx="1149">
                  <c:v>2.8415563739783991</c:v>
                </c:pt>
                <c:pt idx="1150">
                  <c:v>2.8425583338196172</c:v>
                </c:pt>
                <c:pt idx="1151">
                  <c:v>2.8434410616999162</c:v>
                </c:pt>
                <c:pt idx="1152">
                  <c:v>2.843497439616133</c:v>
                </c:pt>
                <c:pt idx="1153">
                  <c:v>2.8438741211490828</c:v>
                </c:pt>
                <c:pt idx="1154">
                  <c:v>2.8439790655216042</c:v>
                </c:pt>
                <c:pt idx="1155">
                  <c:v>2.8447909755586016</c:v>
                </c:pt>
                <c:pt idx="1156">
                  <c:v>2.8452590864996581</c:v>
                </c:pt>
                <c:pt idx="1157">
                  <c:v>2.8458483409030575</c:v>
                </c:pt>
                <c:pt idx="1158">
                  <c:v>2.8459764184093794</c:v>
                </c:pt>
                <c:pt idx="1159">
                  <c:v>2.8462896712184236</c:v>
                </c:pt>
                <c:pt idx="1160">
                  <c:v>2.8466996450442443</c:v>
                </c:pt>
                <c:pt idx="1161">
                  <c:v>2.8473158342434375</c:v>
                </c:pt>
                <c:pt idx="1162">
                  <c:v>2.8477694441525894</c:v>
                </c:pt>
                <c:pt idx="1163">
                  <c:v>2.8484376088825081</c:v>
                </c:pt>
                <c:pt idx="1164">
                  <c:v>2.8487587537714933</c:v>
                </c:pt>
                <c:pt idx="1165">
                  <c:v>2.8489481458651569</c:v>
                </c:pt>
                <c:pt idx="1166">
                  <c:v>2.8496404776693232</c:v>
                </c:pt>
                <c:pt idx="1167">
                  <c:v>2.8500306135766857</c:v>
                </c:pt>
                <c:pt idx="1168">
                  <c:v>2.8503319263841269</c:v>
                </c:pt>
                <c:pt idx="1169">
                  <c:v>2.8504233330386732</c:v>
                </c:pt>
                <c:pt idx="1170">
                  <c:v>2.85044674450155</c:v>
                </c:pt>
                <c:pt idx="1171">
                  <c:v>2.8508654215790261</c:v>
                </c:pt>
                <c:pt idx="1172">
                  <c:v>2.8527147046138164</c:v>
                </c:pt>
                <c:pt idx="1173">
                  <c:v>2.8532757340411101</c:v>
                </c:pt>
                <c:pt idx="1174">
                  <c:v>2.8533523786295087</c:v>
                </c:pt>
                <c:pt idx="1175">
                  <c:v>2.8534004276040625</c:v>
                </c:pt>
                <c:pt idx="1176">
                  <c:v>2.8535782957004723</c:v>
                </c:pt>
                <c:pt idx="1177">
                  <c:v>2.8539181572479491</c:v>
                </c:pt>
                <c:pt idx="1178">
                  <c:v>2.8543456679373032</c:v>
                </c:pt>
                <c:pt idx="1179">
                  <c:v>2.8544128521703591</c:v>
                </c:pt>
                <c:pt idx="1180">
                  <c:v>2.8546311205434454</c:v>
                </c:pt>
                <c:pt idx="1181">
                  <c:v>2.8546528820828647</c:v>
                </c:pt>
                <c:pt idx="1182">
                  <c:v>2.8547716311634379</c:v>
                </c:pt>
                <c:pt idx="1183">
                  <c:v>2.8554443685041822</c:v>
                </c:pt>
                <c:pt idx="1184">
                  <c:v>2.8559466997742273</c:v>
                </c:pt>
                <c:pt idx="1185">
                  <c:v>2.8564516505754693</c:v>
                </c:pt>
                <c:pt idx="1186">
                  <c:v>2.8568091432454699</c:v>
                </c:pt>
                <c:pt idx="1187">
                  <c:v>2.8568906906247644</c:v>
                </c:pt>
                <c:pt idx="1188">
                  <c:v>2.8569385062313231</c:v>
                </c:pt>
                <c:pt idx="1189">
                  <c:v>2.8577505942286341</c:v>
                </c:pt>
                <c:pt idx="1190">
                  <c:v>2.8577668992456728</c:v>
                </c:pt>
                <c:pt idx="1191">
                  <c:v>2.8586986167217816</c:v>
                </c:pt>
                <c:pt idx="1192">
                  <c:v>2.8588160298818628</c:v>
                </c:pt>
                <c:pt idx="1193">
                  <c:v>2.8594109854844505</c:v>
                </c:pt>
                <c:pt idx="1194">
                  <c:v>2.8594331321618038</c:v>
                </c:pt>
                <c:pt idx="1195">
                  <c:v>2.8594859845323106</c:v>
                </c:pt>
                <c:pt idx="1196">
                  <c:v>2.8595560739103347</c:v>
                </c:pt>
                <c:pt idx="1197">
                  <c:v>2.8597584503107019</c:v>
                </c:pt>
                <c:pt idx="1198">
                  <c:v>2.8599151428052356</c:v>
                </c:pt>
                <c:pt idx="1199">
                  <c:v>2.8601667808255824</c:v>
                </c:pt>
                <c:pt idx="1200">
                  <c:v>2.860983745495318</c:v>
                </c:pt>
                <c:pt idx="1201">
                  <c:v>2.8609959681902208</c:v>
                </c:pt>
                <c:pt idx="1202">
                  <c:v>2.8615637004952856</c:v>
                </c:pt>
                <c:pt idx="1203">
                  <c:v>2.8620111429185986</c:v>
                </c:pt>
                <c:pt idx="1204">
                  <c:v>2.8625576014602196</c:v>
                </c:pt>
                <c:pt idx="1205">
                  <c:v>2.8634421559700396</c:v>
                </c:pt>
                <c:pt idx="1206">
                  <c:v>2.8637575381694385</c:v>
                </c:pt>
                <c:pt idx="1207">
                  <c:v>2.8638556622978131</c:v>
                </c:pt>
                <c:pt idx="1208">
                  <c:v>2.86422309647191</c:v>
                </c:pt>
                <c:pt idx="1209">
                  <c:v>2.8645384635301561</c:v>
                </c:pt>
                <c:pt idx="1210">
                  <c:v>2.8651157309462034</c:v>
                </c:pt>
                <c:pt idx="1211">
                  <c:v>2.8658765665433834</c:v>
                </c:pt>
                <c:pt idx="1212">
                  <c:v>2.8660501659737854</c:v>
                </c:pt>
                <c:pt idx="1213">
                  <c:v>2.8660855980775244</c:v>
                </c:pt>
                <c:pt idx="1214">
                  <c:v>2.8662589838695154</c:v>
                </c:pt>
                <c:pt idx="1215">
                  <c:v>2.8664821970366119</c:v>
                </c:pt>
                <c:pt idx="1216">
                  <c:v>2.8669707844149381</c:v>
                </c:pt>
                <c:pt idx="1217">
                  <c:v>2.8674052722799077</c:v>
                </c:pt>
                <c:pt idx="1218">
                  <c:v>2.8678372218677102</c:v>
                </c:pt>
                <c:pt idx="1219">
                  <c:v>2.8683223149916111</c:v>
                </c:pt>
                <c:pt idx="1220">
                  <c:v>2.8683780545675557</c:v>
                </c:pt>
                <c:pt idx="1221">
                  <c:v>2.8703353167458494</c:v>
                </c:pt>
                <c:pt idx="1222">
                  <c:v>2.8706576369370009</c:v>
                </c:pt>
                <c:pt idx="1223">
                  <c:v>2.8708140317637163</c:v>
                </c:pt>
                <c:pt idx="1224">
                  <c:v>2.8711714085330242</c:v>
                </c:pt>
                <c:pt idx="1225">
                  <c:v>2.871687056117564</c:v>
                </c:pt>
                <c:pt idx="1226">
                  <c:v>2.8719056293083258</c:v>
                </c:pt>
                <c:pt idx="1227">
                  <c:v>2.8722893291120557</c:v>
                </c:pt>
                <c:pt idx="1228">
                  <c:v>2.8735005747568372</c:v>
                </c:pt>
                <c:pt idx="1229">
                  <c:v>2.8736621531628468</c:v>
                </c:pt>
                <c:pt idx="1230">
                  <c:v>2.8739964939620344</c:v>
                </c:pt>
                <c:pt idx="1231">
                  <c:v>2.8742232837668094</c:v>
                </c:pt>
                <c:pt idx="1232">
                  <c:v>2.8745190814664587</c:v>
                </c:pt>
                <c:pt idx="1233">
                  <c:v>2.8748247312050537</c:v>
                </c:pt>
                <c:pt idx="1234">
                  <c:v>2.8755226622974597</c:v>
                </c:pt>
                <c:pt idx="1235">
                  <c:v>2.8757811198442029</c:v>
                </c:pt>
                <c:pt idx="1236">
                  <c:v>2.8759908911971288</c:v>
                </c:pt>
                <c:pt idx="1237">
                  <c:v>2.8763767125455657</c:v>
                </c:pt>
                <c:pt idx="1238">
                  <c:v>2.8768090432498514</c:v>
                </c:pt>
                <c:pt idx="1239">
                  <c:v>2.8770713846005922</c:v>
                </c:pt>
                <c:pt idx="1240">
                  <c:v>2.8771762933695109</c:v>
                </c:pt>
                <c:pt idx="1241">
                  <c:v>2.8776301240501017</c:v>
                </c:pt>
                <c:pt idx="1242">
                  <c:v>2.8776530952180157</c:v>
                </c:pt>
                <c:pt idx="1243">
                  <c:v>2.8783868511916944</c:v>
                </c:pt>
                <c:pt idx="1244">
                  <c:v>2.8795240486401625</c:v>
                </c:pt>
                <c:pt idx="1245">
                  <c:v>2.8796147060472341</c:v>
                </c:pt>
                <c:pt idx="1246">
                  <c:v>2.8798104087659246</c:v>
                </c:pt>
                <c:pt idx="1247">
                  <c:v>2.8800323229586522</c:v>
                </c:pt>
                <c:pt idx="1248">
                  <c:v>2.8803727206006524</c:v>
                </c:pt>
                <c:pt idx="1249">
                  <c:v>2.8805364398714195</c:v>
                </c:pt>
                <c:pt idx="1250">
                  <c:v>2.8808869197419411</c:v>
                </c:pt>
                <c:pt idx="1251">
                  <c:v>2.8812107903840074</c:v>
                </c:pt>
                <c:pt idx="1252">
                  <c:v>2.8812703855372863</c:v>
                </c:pt>
                <c:pt idx="1253">
                  <c:v>2.8812809705970812</c:v>
                </c:pt>
                <c:pt idx="1254">
                  <c:v>2.8820955386604132</c:v>
                </c:pt>
                <c:pt idx="1255">
                  <c:v>2.8822426411641224</c:v>
                </c:pt>
                <c:pt idx="1256">
                  <c:v>2.8826119113778845</c:v>
                </c:pt>
                <c:pt idx="1257">
                  <c:v>2.8831716827751959</c:v>
                </c:pt>
                <c:pt idx="1258">
                  <c:v>2.8843831797353916</c:v>
                </c:pt>
                <c:pt idx="1259">
                  <c:v>2.8843923512732159</c:v>
                </c:pt>
                <c:pt idx="1260">
                  <c:v>2.8854315158744424</c:v>
                </c:pt>
                <c:pt idx="1261">
                  <c:v>2.8869246848332701</c:v>
                </c:pt>
                <c:pt idx="1262">
                  <c:v>2.8869424080772355</c:v>
                </c:pt>
                <c:pt idx="1263">
                  <c:v>2.8876156357808074</c:v>
                </c:pt>
                <c:pt idx="1264">
                  <c:v>2.8876686604969524</c:v>
                </c:pt>
                <c:pt idx="1265">
                  <c:v>2.8877047691803428</c:v>
                </c:pt>
                <c:pt idx="1266">
                  <c:v>2.8886646167302481</c:v>
                </c:pt>
                <c:pt idx="1267">
                  <c:v>2.8887493631337366</c:v>
                </c:pt>
                <c:pt idx="1268">
                  <c:v>2.8888840745013415</c:v>
                </c:pt>
                <c:pt idx="1269">
                  <c:v>2.8895291312155571</c:v>
                </c:pt>
                <c:pt idx="1270">
                  <c:v>2.8900673353034865</c:v>
                </c:pt>
                <c:pt idx="1271">
                  <c:v>2.8903601879935472</c:v>
                </c:pt>
                <c:pt idx="1272">
                  <c:v>2.8906808470249126</c:v>
                </c:pt>
                <c:pt idx="1273">
                  <c:v>2.8907351386389855</c:v>
                </c:pt>
                <c:pt idx="1274">
                  <c:v>2.8911456036861027</c:v>
                </c:pt>
                <c:pt idx="1275">
                  <c:v>2.8915764758015849</c:v>
                </c:pt>
                <c:pt idx="1276">
                  <c:v>2.8917218818287473</c:v>
                </c:pt>
                <c:pt idx="1277">
                  <c:v>2.8920109570909793</c:v>
                </c:pt>
                <c:pt idx="1278">
                  <c:v>2.8925054242284838</c:v>
                </c:pt>
                <c:pt idx="1279">
                  <c:v>2.8929948520247608</c:v>
                </c:pt>
                <c:pt idx="1280">
                  <c:v>2.8931574972738985</c:v>
                </c:pt>
                <c:pt idx="1281">
                  <c:v>2.8932316499157</c:v>
                </c:pt>
                <c:pt idx="1282">
                  <c:v>2.8940161731102352</c:v>
                </c:pt>
                <c:pt idx="1283">
                  <c:v>2.8945037310193871</c:v>
                </c:pt>
                <c:pt idx="1284">
                  <c:v>2.8950966184251472</c:v>
                </c:pt>
                <c:pt idx="1285">
                  <c:v>2.8955480393984812</c:v>
                </c:pt>
                <c:pt idx="1286">
                  <c:v>2.8955960563884431</c:v>
                </c:pt>
                <c:pt idx="1287">
                  <c:v>2.8964089896121052</c:v>
                </c:pt>
                <c:pt idx="1288">
                  <c:v>2.8965710538757463</c:v>
                </c:pt>
                <c:pt idx="1289">
                  <c:v>2.8965887577848632</c:v>
                </c:pt>
                <c:pt idx="1290">
                  <c:v>2.8971322423396653</c:v>
                </c:pt>
                <c:pt idx="1291">
                  <c:v>2.8973698493472537</c:v>
                </c:pt>
                <c:pt idx="1292">
                  <c:v>2.8973895285972691</c:v>
                </c:pt>
                <c:pt idx="1293">
                  <c:v>2.8978977549614107</c:v>
                </c:pt>
                <c:pt idx="1294">
                  <c:v>2.8980309760186573</c:v>
                </c:pt>
                <c:pt idx="1295">
                  <c:v>2.8983470348377698</c:v>
                </c:pt>
                <c:pt idx="1296">
                  <c:v>2.8989009707866531</c:v>
                </c:pt>
                <c:pt idx="1297">
                  <c:v>2.8990231489769802</c:v>
                </c:pt>
                <c:pt idx="1298">
                  <c:v>2.8992664035629088</c:v>
                </c:pt>
                <c:pt idx="1299">
                  <c:v>2.8996738718927584</c:v>
                </c:pt>
                <c:pt idx="1300">
                  <c:v>2.8998300044566836</c:v>
                </c:pt>
                <c:pt idx="1301">
                  <c:v>2.9004518821590195</c:v>
                </c:pt>
                <c:pt idx="1302">
                  <c:v>2.9004535006386609</c:v>
                </c:pt>
                <c:pt idx="1303">
                  <c:v>2.9010413164200215</c:v>
                </c:pt>
                <c:pt idx="1304">
                  <c:v>2.9013194986946464</c:v>
                </c:pt>
                <c:pt idx="1305">
                  <c:v>2.9013846093188556</c:v>
                </c:pt>
                <c:pt idx="1306">
                  <c:v>2.9014561698076435</c:v>
                </c:pt>
                <c:pt idx="1307">
                  <c:v>2.9015376005840325</c:v>
                </c:pt>
                <c:pt idx="1308">
                  <c:v>2.9016603760750024</c:v>
                </c:pt>
                <c:pt idx="1309">
                  <c:v>2.9023949028638776</c:v>
                </c:pt>
                <c:pt idx="1310">
                  <c:v>2.9029388433693426</c:v>
                </c:pt>
                <c:pt idx="1311">
                  <c:v>2.9030618292478585</c:v>
                </c:pt>
                <c:pt idx="1312">
                  <c:v>2.9030926543661733</c:v>
                </c:pt>
                <c:pt idx="1313">
                  <c:v>2.9036269986116032</c:v>
                </c:pt>
                <c:pt idx="1314">
                  <c:v>2.9050542088123641</c:v>
                </c:pt>
                <c:pt idx="1315">
                  <c:v>2.905076947454841</c:v>
                </c:pt>
                <c:pt idx="1316">
                  <c:v>2.9053587243521251</c:v>
                </c:pt>
                <c:pt idx="1317">
                  <c:v>2.905572821078485</c:v>
                </c:pt>
                <c:pt idx="1318">
                  <c:v>2.9059651314883976</c:v>
                </c:pt>
                <c:pt idx="1319">
                  <c:v>2.9061576330804288</c:v>
                </c:pt>
                <c:pt idx="1320">
                  <c:v>2.9062107567996742</c:v>
                </c:pt>
                <c:pt idx="1321">
                  <c:v>2.9066437934817762</c:v>
                </c:pt>
                <c:pt idx="1322">
                  <c:v>2.9079641359092117</c:v>
                </c:pt>
                <c:pt idx="1323">
                  <c:v>2.9083796570883056</c:v>
                </c:pt>
                <c:pt idx="1324">
                  <c:v>2.9086136743587518</c:v>
                </c:pt>
                <c:pt idx="1325">
                  <c:v>2.9086407687319666</c:v>
                </c:pt>
                <c:pt idx="1326">
                  <c:v>2.9092408187754839</c:v>
                </c:pt>
                <c:pt idx="1327">
                  <c:v>2.9095628072308197</c:v>
                </c:pt>
                <c:pt idx="1328">
                  <c:v>2.9101425482564909</c:v>
                </c:pt>
                <c:pt idx="1329">
                  <c:v>2.9103838715714918</c:v>
                </c:pt>
                <c:pt idx="1330">
                  <c:v>2.9108451929966046</c:v>
                </c:pt>
                <c:pt idx="1331">
                  <c:v>2.9113380368119568</c:v>
                </c:pt>
                <c:pt idx="1332">
                  <c:v>2.9119245965504827</c:v>
                </c:pt>
                <c:pt idx="1333">
                  <c:v>2.9119842867241825</c:v>
                </c:pt>
                <c:pt idx="1334">
                  <c:v>2.9120693862472971</c:v>
                </c:pt>
                <c:pt idx="1335">
                  <c:v>2.9126899749368764</c:v>
                </c:pt>
                <c:pt idx="1336">
                  <c:v>2.9132194217424403</c:v>
                </c:pt>
                <c:pt idx="1337">
                  <c:v>2.9134349265657153</c:v>
                </c:pt>
                <c:pt idx="1338">
                  <c:v>2.9136546278961482</c:v>
                </c:pt>
                <c:pt idx="1339">
                  <c:v>2.9143245063894345</c:v>
                </c:pt>
                <c:pt idx="1340">
                  <c:v>2.914448229813118</c:v>
                </c:pt>
                <c:pt idx="1341">
                  <c:v>2.914661178869089</c:v>
                </c:pt>
                <c:pt idx="1342">
                  <c:v>2.9146620130970735</c:v>
                </c:pt>
                <c:pt idx="1343">
                  <c:v>2.9147662824657408</c:v>
                </c:pt>
                <c:pt idx="1344">
                  <c:v>2.9156958191562627</c:v>
                </c:pt>
                <c:pt idx="1345">
                  <c:v>2.91617938055585</c:v>
                </c:pt>
                <c:pt idx="1346">
                  <c:v>2.9163830353690945</c:v>
                </c:pt>
                <c:pt idx="1347">
                  <c:v>2.9170504241387021</c:v>
                </c:pt>
                <c:pt idx="1348">
                  <c:v>2.9175066316798142</c:v>
                </c:pt>
                <c:pt idx="1349">
                  <c:v>2.9184709212339945</c:v>
                </c:pt>
                <c:pt idx="1350">
                  <c:v>2.9196943967801086</c:v>
                </c:pt>
                <c:pt idx="1351">
                  <c:v>2.920523505260944</c:v>
                </c:pt>
                <c:pt idx="1352">
                  <c:v>2.9214415159204949</c:v>
                </c:pt>
                <c:pt idx="1353">
                  <c:v>2.9215579167335082</c:v>
                </c:pt>
                <c:pt idx="1354">
                  <c:v>2.9217062922787704</c:v>
                </c:pt>
                <c:pt idx="1355">
                  <c:v>2.9220796550753274</c:v>
                </c:pt>
                <c:pt idx="1356">
                  <c:v>2.9225521881380176</c:v>
                </c:pt>
                <c:pt idx="1357">
                  <c:v>2.9226605221185373</c:v>
                </c:pt>
                <c:pt idx="1358">
                  <c:v>2.9229487402330219</c:v>
                </c:pt>
                <c:pt idx="1359">
                  <c:v>2.9241243343099117</c:v>
                </c:pt>
                <c:pt idx="1360">
                  <c:v>2.9251880171464402</c:v>
                </c:pt>
                <c:pt idx="1361">
                  <c:v>2.9254981904942663</c:v>
                </c:pt>
                <c:pt idx="1362">
                  <c:v>2.9256862750278403</c:v>
                </c:pt>
                <c:pt idx="1363">
                  <c:v>2.9259288607385749</c:v>
                </c:pt>
                <c:pt idx="1364">
                  <c:v>2.9260411751389697</c:v>
                </c:pt>
                <c:pt idx="1365">
                  <c:v>2.9262835647035281</c:v>
                </c:pt>
                <c:pt idx="1366">
                  <c:v>2.9266633415955048</c:v>
                </c:pt>
                <c:pt idx="1367">
                  <c:v>2.9266946644206047</c:v>
                </c:pt>
                <c:pt idx="1368">
                  <c:v>2.9269872622480047</c:v>
                </c:pt>
                <c:pt idx="1369">
                  <c:v>2.9283610174206243</c:v>
                </c:pt>
                <c:pt idx="1370">
                  <c:v>2.9305399091816269</c:v>
                </c:pt>
                <c:pt idx="1371">
                  <c:v>2.931682279685194</c:v>
                </c:pt>
                <c:pt idx="1372">
                  <c:v>2.9319717653959652</c:v>
                </c:pt>
                <c:pt idx="1373">
                  <c:v>2.9322158405180767</c:v>
                </c:pt>
                <c:pt idx="1374">
                  <c:v>2.9325524940647734</c:v>
                </c:pt>
                <c:pt idx="1375">
                  <c:v>2.9328516011059556</c:v>
                </c:pt>
                <c:pt idx="1376">
                  <c:v>2.9332147603697249</c:v>
                </c:pt>
                <c:pt idx="1377">
                  <c:v>2.9336279239470091</c:v>
                </c:pt>
                <c:pt idx="1378">
                  <c:v>2.9337568686915034</c:v>
                </c:pt>
                <c:pt idx="1379">
                  <c:v>2.9339972999229866</c:v>
                </c:pt>
                <c:pt idx="1380">
                  <c:v>2.9342034033285493</c:v>
                </c:pt>
                <c:pt idx="1381">
                  <c:v>2.9352175741607911</c:v>
                </c:pt>
                <c:pt idx="1382">
                  <c:v>2.9353636433644374</c:v>
                </c:pt>
                <c:pt idx="1383">
                  <c:v>2.9356786721098498</c:v>
                </c:pt>
                <c:pt idx="1384">
                  <c:v>2.9358810918899998</c:v>
                </c:pt>
                <c:pt idx="1385">
                  <c:v>2.9361971815771941</c:v>
                </c:pt>
                <c:pt idx="1386">
                  <c:v>2.9363447614146323</c:v>
                </c:pt>
                <c:pt idx="1387">
                  <c:v>2.936377854706548</c:v>
                </c:pt>
                <c:pt idx="1388">
                  <c:v>2.9367147167613004</c:v>
                </c:pt>
                <c:pt idx="1389">
                  <c:v>2.9371002411344556</c:v>
                </c:pt>
                <c:pt idx="1390">
                  <c:v>2.9374237731139514</c:v>
                </c:pt>
                <c:pt idx="1391">
                  <c:v>2.9375951580675799</c:v>
                </c:pt>
                <c:pt idx="1392">
                  <c:v>2.9381084229648451</c:v>
                </c:pt>
                <c:pt idx="1393">
                  <c:v>2.9386531310070456</c:v>
                </c:pt>
                <c:pt idx="1394">
                  <c:v>2.9386722288735974</c:v>
                </c:pt>
                <c:pt idx="1395">
                  <c:v>2.9387492088326006</c:v>
                </c:pt>
                <c:pt idx="1396">
                  <c:v>2.9392912217565241</c:v>
                </c:pt>
                <c:pt idx="1397">
                  <c:v>2.9397329166648749</c:v>
                </c:pt>
                <c:pt idx="1398">
                  <c:v>2.9399219577001627</c:v>
                </c:pt>
                <c:pt idx="1399">
                  <c:v>2.9400257557926461</c:v>
                </c:pt>
                <c:pt idx="1400">
                  <c:v>2.9406477695415001</c:v>
                </c:pt>
                <c:pt idx="1401">
                  <c:v>2.9407713892824408</c:v>
                </c:pt>
                <c:pt idx="1402">
                  <c:v>2.9414996407828506</c:v>
                </c:pt>
                <c:pt idx="1403">
                  <c:v>2.9415720526832425</c:v>
                </c:pt>
                <c:pt idx="1404">
                  <c:v>2.9417203467954058</c:v>
                </c:pt>
                <c:pt idx="1405">
                  <c:v>2.9419545761672126</c:v>
                </c:pt>
                <c:pt idx="1406">
                  <c:v>2.9422411620158684</c:v>
                </c:pt>
                <c:pt idx="1407">
                  <c:v>2.9423050055774165</c:v>
                </c:pt>
                <c:pt idx="1408">
                  <c:v>2.9425903322305818</c:v>
                </c:pt>
                <c:pt idx="1409">
                  <c:v>2.9428071711640658</c:v>
                </c:pt>
                <c:pt idx="1410">
                  <c:v>2.9436985603044796</c:v>
                </c:pt>
                <c:pt idx="1411">
                  <c:v>2.9437435627735407</c:v>
                </c:pt>
                <c:pt idx="1412">
                  <c:v>2.9447164784594775</c:v>
                </c:pt>
                <c:pt idx="1413">
                  <c:v>2.9452791753384679</c:v>
                </c:pt>
                <c:pt idx="1414">
                  <c:v>2.9460064870657501</c:v>
                </c:pt>
                <c:pt idx="1415">
                  <c:v>2.9461968284377078</c:v>
                </c:pt>
                <c:pt idx="1416">
                  <c:v>2.9463373406471551</c:v>
                </c:pt>
                <c:pt idx="1417">
                  <c:v>2.9471481674921982</c:v>
                </c:pt>
                <c:pt idx="1418">
                  <c:v>2.9473507505790675</c:v>
                </c:pt>
                <c:pt idx="1419">
                  <c:v>2.9489111918485036</c:v>
                </c:pt>
                <c:pt idx="1420">
                  <c:v>2.949136482841666</c:v>
                </c:pt>
                <c:pt idx="1421">
                  <c:v>2.9494364562498219</c:v>
                </c:pt>
                <c:pt idx="1422">
                  <c:v>2.9500396720088018</c:v>
                </c:pt>
                <c:pt idx="1423">
                  <c:v>2.9503548680686751</c:v>
                </c:pt>
                <c:pt idx="1424">
                  <c:v>2.9503964987333324</c:v>
                </c:pt>
                <c:pt idx="1425">
                  <c:v>2.9505985919041406</c:v>
                </c:pt>
                <c:pt idx="1426">
                  <c:v>2.9506220293387631</c:v>
                </c:pt>
                <c:pt idx="1427">
                  <c:v>2.9511059054619482</c:v>
                </c:pt>
                <c:pt idx="1428">
                  <c:v>2.9511063986537169</c:v>
                </c:pt>
                <c:pt idx="1429">
                  <c:v>2.9512712624103639</c:v>
                </c:pt>
                <c:pt idx="1430">
                  <c:v>2.951711430684079</c:v>
                </c:pt>
                <c:pt idx="1431">
                  <c:v>2.9517300820312835</c:v>
                </c:pt>
                <c:pt idx="1432">
                  <c:v>2.9518854330302267</c:v>
                </c:pt>
                <c:pt idx="1433">
                  <c:v>2.9523093751671374</c:v>
                </c:pt>
                <c:pt idx="1434">
                  <c:v>2.9533194775221339</c:v>
                </c:pt>
                <c:pt idx="1435">
                  <c:v>2.9541531742731841</c:v>
                </c:pt>
                <c:pt idx="1436">
                  <c:v>2.9542828868155562</c:v>
                </c:pt>
                <c:pt idx="1437">
                  <c:v>2.9543060374429313</c:v>
                </c:pt>
                <c:pt idx="1438">
                  <c:v>2.9549696402692596</c:v>
                </c:pt>
                <c:pt idx="1439">
                  <c:v>2.9568542650000254</c:v>
                </c:pt>
                <c:pt idx="1440">
                  <c:v>2.9570336535096851</c:v>
                </c:pt>
                <c:pt idx="1441">
                  <c:v>2.9573233634352571</c:v>
                </c:pt>
                <c:pt idx="1442">
                  <c:v>2.9577160190621301</c:v>
                </c:pt>
                <c:pt idx="1443">
                  <c:v>2.9592793590512154</c:v>
                </c:pt>
                <c:pt idx="1444">
                  <c:v>2.9597284409309168</c:v>
                </c:pt>
                <c:pt idx="1445">
                  <c:v>2.9610602306259857</c:v>
                </c:pt>
                <c:pt idx="1446">
                  <c:v>2.9611596210211322</c:v>
                </c:pt>
                <c:pt idx="1447">
                  <c:v>2.961690287059179</c:v>
                </c:pt>
                <c:pt idx="1448">
                  <c:v>2.9620727525684165</c:v>
                </c:pt>
                <c:pt idx="1449">
                  <c:v>2.9621589855668105</c:v>
                </c:pt>
                <c:pt idx="1450">
                  <c:v>2.9621994169938661</c:v>
                </c:pt>
                <c:pt idx="1451">
                  <c:v>2.962214710583337</c:v>
                </c:pt>
                <c:pt idx="1452">
                  <c:v>2.9627296055303178</c:v>
                </c:pt>
                <c:pt idx="1453">
                  <c:v>2.9630639931209313</c:v>
                </c:pt>
                <c:pt idx="1454">
                  <c:v>2.9640832918261717</c:v>
                </c:pt>
                <c:pt idx="1455">
                  <c:v>2.9642536552350629</c:v>
                </c:pt>
                <c:pt idx="1456">
                  <c:v>2.9645265397240306</c:v>
                </c:pt>
                <c:pt idx="1457">
                  <c:v>2.9648629552367307</c:v>
                </c:pt>
                <c:pt idx="1458">
                  <c:v>2.9649320437782767</c:v>
                </c:pt>
                <c:pt idx="1459">
                  <c:v>2.9651389419740557</c:v>
                </c:pt>
                <c:pt idx="1460">
                  <c:v>2.9662111779167453</c:v>
                </c:pt>
                <c:pt idx="1461">
                  <c:v>2.9672207969720783</c:v>
                </c:pt>
                <c:pt idx="1462">
                  <c:v>2.967786521208204</c:v>
                </c:pt>
                <c:pt idx="1463">
                  <c:v>2.9683877110149872</c:v>
                </c:pt>
                <c:pt idx="1464">
                  <c:v>2.9685692467612621</c:v>
                </c:pt>
                <c:pt idx="1465">
                  <c:v>2.9687146827115249</c:v>
                </c:pt>
                <c:pt idx="1466">
                  <c:v>2.9687225419776699</c:v>
                </c:pt>
                <c:pt idx="1467">
                  <c:v>2.9688030512888361</c:v>
                </c:pt>
                <c:pt idx="1468">
                  <c:v>2.9701158355440151</c:v>
                </c:pt>
                <c:pt idx="1469">
                  <c:v>2.9706930600296357</c:v>
                </c:pt>
                <c:pt idx="1470">
                  <c:v>2.9707651557393064</c:v>
                </c:pt>
                <c:pt idx="1471">
                  <c:v>2.9710592528621866</c:v>
                </c:pt>
                <c:pt idx="1472">
                  <c:v>2.9715245249827218</c:v>
                </c:pt>
                <c:pt idx="1473">
                  <c:v>2.9720895712303341</c:v>
                </c:pt>
                <c:pt idx="1474">
                  <c:v>2.9727756094963378</c:v>
                </c:pt>
                <c:pt idx="1475">
                  <c:v>2.973052344200886</c:v>
                </c:pt>
                <c:pt idx="1476">
                  <c:v>2.9731837302601503</c:v>
                </c:pt>
                <c:pt idx="1477">
                  <c:v>2.9733443040444807</c:v>
                </c:pt>
                <c:pt idx="1478">
                  <c:v>2.9736222828057444</c:v>
                </c:pt>
                <c:pt idx="1479">
                  <c:v>2.9738547621475862</c:v>
                </c:pt>
                <c:pt idx="1480">
                  <c:v>2.9739099543144718</c:v>
                </c:pt>
                <c:pt idx="1481">
                  <c:v>2.9740631903405768</c:v>
                </c:pt>
                <c:pt idx="1482">
                  <c:v>2.974691735043995</c:v>
                </c:pt>
                <c:pt idx="1483">
                  <c:v>2.9748009607605383</c:v>
                </c:pt>
                <c:pt idx="1484">
                  <c:v>2.9748141312642904</c:v>
                </c:pt>
                <c:pt idx="1485">
                  <c:v>2.9751381245081014</c:v>
                </c:pt>
                <c:pt idx="1486">
                  <c:v>2.9752971560259098</c:v>
                </c:pt>
                <c:pt idx="1487">
                  <c:v>2.9754312741658717</c:v>
                </c:pt>
                <c:pt idx="1488">
                  <c:v>2.9757661565185676</c:v>
                </c:pt>
                <c:pt idx="1489">
                  <c:v>2.9758341178274836</c:v>
                </c:pt>
                <c:pt idx="1490">
                  <c:v>2.9764577521546292</c:v>
                </c:pt>
                <c:pt idx="1491">
                  <c:v>2.9765383537091372</c:v>
                </c:pt>
                <c:pt idx="1492">
                  <c:v>2.9765911793350428</c:v>
                </c:pt>
                <c:pt idx="1493">
                  <c:v>2.9769506468435623</c:v>
                </c:pt>
                <c:pt idx="1494">
                  <c:v>2.9772979556310641</c:v>
                </c:pt>
                <c:pt idx="1495">
                  <c:v>2.9773484364498857</c:v>
                </c:pt>
                <c:pt idx="1496">
                  <c:v>2.9788142650464762</c:v>
                </c:pt>
                <c:pt idx="1497">
                  <c:v>2.9789880829796491</c:v>
                </c:pt>
                <c:pt idx="1498">
                  <c:v>2.980398538290614</c:v>
                </c:pt>
                <c:pt idx="1499">
                  <c:v>2.9804354245874558</c:v>
                </c:pt>
                <c:pt idx="1500">
                  <c:v>2.9806810656953884</c:v>
                </c:pt>
                <c:pt idx="1501">
                  <c:v>2.9808787156104022</c:v>
                </c:pt>
                <c:pt idx="1502">
                  <c:v>2.9826104360798928</c:v>
                </c:pt>
                <c:pt idx="1503">
                  <c:v>2.9829196676870096</c:v>
                </c:pt>
                <c:pt idx="1504">
                  <c:v>2.982940916660282</c:v>
                </c:pt>
                <c:pt idx="1505">
                  <c:v>2.9831195252010394</c:v>
                </c:pt>
                <c:pt idx="1506">
                  <c:v>2.9835268063306453</c:v>
                </c:pt>
                <c:pt idx="1507">
                  <c:v>2.9835703134667666</c:v>
                </c:pt>
                <c:pt idx="1508">
                  <c:v>2.9837822903310793</c:v>
                </c:pt>
                <c:pt idx="1509">
                  <c:v>2.9839753111691598</c:v>
                </c:pt>
                <c:pt idx="1510">
                  <c:v>2.984091387233422</c:v>
                </c:pt>
                <c:pt idx="1511">
                  <c:v>2.9842121282545584</c:v>
                </c:pt>
                <c:pt idx="1512">
                  <c:v>2.9845515269938891</c:v>
                </c:pt>
                <c:pt idx="1513">
                  <c:v>2.9864331363795698</c:v>
                </c:pt>
                <c:pt idx="1514">
                  <c:v>2.9866998731799335</c:v>
                </c:pt>
                <c:pt idx="1515">
                  <c:v>2.9869664922609531</c:v>
                </c:pt>
                <c:pt idx="1516">
                  <c:v>2.9874278711626547</c:v>
                </c:pt>
                <c:pt idx="1517">
                  <c:v>2.9879588379868562</c:v>
                </c:pt>
                <c:pt idx="1518">
                  <c:v>2.9879648454796763</c:v>
                </c:pt>
                <c:pt idx="1519">
                  <c:v>2.9883820153509877</c:v>
                </c:pt>
                <c:pt idx="1520">
                  <c:v>2.9888409678761199</c:v>
                </c:pt>
                <c:pt idx="1521">
                  <c:v>2.989701256014309</c:v>
                </c:pt>
                <c:pt idx="1522">
                  <c:v>2.9898495502080547</c:v>
                </c:pt>
                <c:pt idx="1523">
                  <c:v>2.9898591434479442</c:v>
                </c:pt>
                <c:pt idx="1524">
                  <c:v>2.9903560295957825</c:v>
                </c:pt>
                <c:pt idx="1525">
                  <c:v>2.9909792902054479</c:v>
                </c:pt>
                <c:pt idx="1526">
                  <c:v>2.9920541853952609</c:v>
                </c:pt>
                <c:pt idx="1527">
                  <c:v>2.9932097446380017</c:v>
                </c:pt>
                <c:pt idx="1528">
                  <c:v>2.9941754096596762</c:v>
                </c:pt>
                <c:pt idx="1529">
                  <c:v>2.9943400631013137</c:v>
                </c:pt>
                <c:pt idx="1530">
                  <c:v>2.994867978085181</c:v>
                </c:pt>
                <c:pt idx="1531">
                  <c:v>2.9948685013023058</c:v>
                </c:pt>
                <c:pt idx="1532">
                  <c:v>2.9949323765168043</c:v>
                </c:pt>
                <c:pt idx="1533">
                  <c:v>2.9953830766110427</c:v>
                </c:pt>
                <c:pt idx="1534">
                  <c:v>2.9957760182894155</c:v>
                </c:pt>
                <c:pt idx="1535">
                  <c:v>2.9959374825642571</c:v>
                </c:pt>
                <c:pt idx="1536">
                  <c:v>2.9963737073263048</c:v>
                </c:pt>
                <c:pt idx="1537">
                  <c:v>2.9968406079739123</c:v>
                </c:pt>
                <c:pt idx="1538">
                  <c:v>2.9970821056637482</c:v>
                </c:pt>
                <c:pt idx="1539">
                  <c:v>2.9971970278664348</c:v>
                </c:pt>
                <c:pt idx="1540">
                  <c:v>2.9976845870345992</c:v>
                </c:pt>
                <c:pt idx="1541">
                  <c:v>2.9981828874943259</c:v>
                </c:pt>
                <c:pt idx="1542">
                  <c:v>2.9984228659433843</c:v>
                </c:pt>
                <c:pt idx="1543">
                  <c:v>2.9985998652166281</c:v>
                </c:pt>
                <c:pt idx="1544">
                  <c:v>2.9989778436607764</c:v>
                </c:pt>
                <c:pt idx="1545">
                  <c:v>2.998984987733718</c:v>
                </c:pt>
                <c:pt idx="1546">
                  <c:v>2.9990397035359373</c:v>
                </c:pt>
                <c:pt idx="1547">
                  <c:v>2.9996060777781097</c:v>
                </c:pt>
                <c:pt idx="1548">
                  <c:v>3.0014262355298111</c:v>
                </c:pt>
                <c:pt idx="1549">
                  <c:v>3.0019806570911656</c:v>
                </c:pt>
                <c:pt idx="1550">
                  <c:v>3.0022178732385156</c:v>
                </c:pt>
                <c:pt idx="1551">
                  <c:v>3.0025617121626582</c:v>
                </c:pt>
                <c:pt idx="1552">
                  <c:v>3.0028859101302743</c:v>
                </c:pt>
                <c:pt idx="1553">
                  <c:v>3.0040646711724199</c:v>
                </c:pt>
                <c:pt idx="1554">
                  <c:v>3.0042785571160824</c:v>
                </c:pt>
                <c:pt idx="1555">
                  <c:v>3.0044192209158944</c:v>
                </c:pt>
                <c:pt idx="1556">
                  <c:v>3.0046662584016275</c:v>
                </c:pt>
                <c:pt idx="1557">
                  <c:v>3.0060411655095494</c:v>
                </c:pt>
                <c:pt idx="1558">
                  <c:v>3.0071963587262189</c:v>
                </c:pt>
                <c:pt idx="1559">
                  <c:v>3.0081210191015884</c:v>
                </c:pt>
                <c:pt idx="1560">
                  <c:v>3.0081795966713427</c:v>
                </c:pt>
                <c:pt idx="1561">
                  <c:v>3.0092169184595163</c:v>
                </c:pt>
                <c:pt idx="1562">
                  <c:v>3.011016255167601</c:v>
                </c:pt>
                <c:pt idx="1563">
                  <c:v>3.0111379700084986</c:v>
                </c:pt>
                <c:pt idx="1564">
                  <c:v>3.0123109977535552</c:v>
                </c:pt>
                <c:pt idx="1565">
                  <c:v>3.0130515985740716</c:v>
                </c:pt>
                <c:pt idx="1566">
                  <c:v>3.0132942384840682</c:v>
                </c:pt>
                <c:pt idx="1567">
                  <c:v>3.0142247452497122</c:v>
                </c:pt>
                <c:pt idx="1568">
                  <c:v>3.0146855254577294</c:v>
                </c:pt>
                <c:pt idx="1569">
                  <c:v>3.0147969476783461</c:v>
                </c:pt>
                <c:pt idx="1570">
                  <c:v>3.0149103119407528</c:v>
                </c:pt>
                <c:pt idx="1571">
                  <c:v>3.0149892506964524</c:v>
                </c:pt>
                <c:pt idx="1572">
                  <c:v>3.015120665831533</c:v>
                </c:pt>
                <c:pt idx="1573">
                  <c:v>3.0155353199332393</c:v>
                </c:pt>
                <c:pt idx="1574">
                  <c:v>3.0159613608111133</c:v>
                </c:pt>
                <c:pt idx="1575">
                  <c:v>3.0161292417595251</c:v>
                </c:pt>
                <c:pt idx="1576">
                  <c:v>3.0163166973868143</c:v>
                </c:pt>
                <c:pt idx="1577">
                  <c:v>3.0163618283438121</c:v>
                </c:pt>
                <c:pt idx="1578">
                  <c:v>3.0170539502587648</c:v>
                </c:pt>
                <c:pt idx="1579">
                  <c:v>3.0178465167895414</c:v>
                </c:pt>
                <c:pt idx="1580">
                  <c:v>3.0185346051810251</c:v>
                </c:pt>
                <c:pt idx="1581">
                  <c:v>3.020391222656321</c:v>
                </c:pt>
                <c:pt idx="1582">
                  <c:v>3.0207149675869607</c:v>
                </c:pt>
                <c:pt idx="1583">
                  <c:v>3.0211267065205405</c:v>
                </c:pt>
                <c:pt idx="1584">
                  <c:v>3.0215451299688221</c:v>
                </c:pt>
                <c:pt idx="1585">
                  <c:v>3.0216065746617877</c:v>
                </c:pt>
                <c:pt idx="1586">
                  <c:v>3.0217404766837141</c:v>
                </c:pt>
                <c:pt idx="1587">
                  <c:v>3.0219313736360878</c:v>
                </c:pt>
                <c:pt idx="1588">
                  <c:v>3.0220412340545102</c:v>
                </c:pt>
                <c:pt idx="1589">
                  <c:v>3.0223648481881331</c:v>
                </c:pt>
                <c:pt idx="1590">
                  <c:v>3.0223768582479038</c:v>
                </c:pt>
                <c:pt idx="1591">
                  <c:v>3.0224638515540629</c:v>
                </c:pt>
                <c:pt idx="1592">
                  <c:v>3.0231056296963073</c:v>
                </c:pt>
                <c:pt idx="1593">
                  <c:v>3.0240241439375382</c:v>
                </c:pt>
                <c:pt idx="1594">
                  <c:v>3.0241484968287264</c:v>
                </c:pt>
                <c:pt idx="1595">
                  <c:v>3.0243937583066254</c:v>
                </c:pt>
                <c:pt idx="1596">
                  <c:v>3.0252972178019477</c:v>
                </c:pt>
                <c:pt idx="1597">
                  <c:v>3.025754671243825</c:v>
                </c:pt>
                <c:pt idx="1598">
                  <c:v>3.0258269750588793</c:v>
                </c:pt>
                <c:pt idx="1599">
                  <c:v>3.0259662386857071</c:v>
                </c:pt>
                <c:pt idx="1600">
                  <c:v>3.0262286306606869</c:v>
                </c:pt>
                <c:pt idx="1601">
                  <c:v>3.0263766766092508</c:v>
                </c:pt>
                <c:pt idx="1602">
                  <c:v>3.0265856402210454</c:v>
                </c:pt>
                <c:pt idx="1603">
                  <c:v>3.0271998160031646</c:v>
                </c:pt>
                <c:pt idx="1604">
                  <c:v>3.027428302960335</c:v>
                </c:pt>
                <c:pt idx="1605">
                  <c:v>3.027434763554036</c:v>
                </c:pt>
                <c:pt idx="1606">
                  <c:v>3.0283814237098281</c:v>
                </c:pt>
                <c:pt idx="1607">
                  <c:v>3.0286659401187559</c:v>
                </c:pt>
                <c:pt idx="1608">
                  <c:v>3.0292946545605726</c:v>
                </c:pt>
                <c:pt idx="1609">
                  <c:v>3.0298733286087378</c:v>
                </c:pt>
                <c:pt idx="1610">
                  <c:v>3.0300963850382621</c:v>
                </c:pt>
                <c:pt idx="1611">
                  <c:v>3.0305618472452678</c:v>
                </c:pt>
                <c:pt idx="1612">
                  <c:v>3.0307050448311248</c:v>
                </c:pt>
                <c:pt idx="1613">
                  <c:v>3.0315938522615267</c:v>
                </c:pt>
                <c:pt idx="1614">
                  <c:v>3.0316355093951644</c:v>
                </c:pt>
                <c:pt idx="1615">
                  <c:v>3.0321747647787198</c:v>
                </c:pt>
                <c:pt idx="1616">
                  <c:v>3.0324263209311284</c:v>
                </c:pt>
                <c:pt idx="1617">
                  <c:v>3.0327975405706238</c:v>
                </c:pt>
                <c:pt idx="1618">
                  <c:v>3.0328398861340227</c:v>
                </c:pt>
                <c:pt idx="1619">
                  <c:v>3.0331749364287215</c:v>
                </c:pt>
                <c:pt idx="1620">
                  <c:v>3.0332012315420096</c:v>
                </c:pt>
                <c:pt idx="1621">
                  <c:v>3.033372589768224</c:v>
                </c:pt>
                <c:pt idx="1622">
                  <c:v>3.0334154270061529</c:v>
                </c:pt>
                <c:pt idx="1623">
                  <c:v>3.033621993413834</c:v>
                </c:pt>
                <c:pt idx="1624">
                  <c:v>3.0336315177035349</c:v>
                </c:pt>
                <c:pt idx="1625">
                  <c:v>3.0338114761003969</c:v>
                </c:pt>
                <c:pt idx="1626">
                  <c:v>3.0339197866558769</c:v>
                </c:pt>
                <c:pt idx="1627">
                  <c:v>3.0342441553803203</c:v>
                </c:pt>
                <c:pt idx="1628">
                  <c:v>3.0357380658517843</c:v>
                </c:pt>
                <c:pt idx="1629">
                  <c:v>3.0357410005489811</c:v>
                </c:pt>
                <c:pt idx="1630">
                  <c:v>3.0361056282270078</c:v>
                </c:pt>
                <c:pt idx="1631">
                  <c:v>3.0368719743531352</c:v>
                </c:pt>
                <c:pt idx="1632">
                  <c:v>3.037170373162013</c:v>
                </c:pt>
                <c:pt idx="1633">
                  <c:v>3.0371997446055468</c:v>
                </c:pt>
                <c:pt idx="1634">
                  <c:v>3.0372057991591412</c:v>
                </c:pt>
                <c:pt idx="1635">
                  <c:v>3.0390407454792605</c:v>
                </c:pt>
                <c:pt idx="1636">
                  <c:v>3.0404720713917892</c:v>
                </c:pt>
                <c:pt idx="1637">
                  <c:v>3.0407972645254802</c:v>
                </c:pt>
                <c:pt idx="1638">
                  <c:v>3.0409931913863821</c:v>
                </c:pt>
                <c:pt idx="1639">
                  <c:v>3.0418878045090079</c:v>
                </c:pt>
                <c:pt idx="1640">
                  <c:v>3.0424648560170704</c:v>
                </c:pt>
                <c:pt idx="1641">
                  <c:v>3.0427883181386157</c:v>
                </c:pt>
                <c:pt idx="1642">
                  <c:v>3.0429077938164659</c:v>
                </c:pt>
                <c:pt idx="1643">
                  <c:v>3.0448685387250478</c:v>
                </c:pt>
                <c:pt idx="1644">
                  <c:v>3.0448968329236643</c:v>
                </c:pt>
                <c:pt idx="1645">
                  <c:v>3.0451659967838678</c:v>
                </c:pt>
                <c:pt idx="1646">
                  <c:v>3.0451765972709075</c:v>
                </c:pt>
                <c:pt idx="1647">
                  <c:v>3.045799173100137</c:v>
                </c:pt>
                <c:pt idx="1648">
                  <c:v>3.0462771659880619</c:v>
                </c:pt>
                <c:pt idx="1649">
                  <c:v>3.0463817210096544</c:v>
                </c:pt>
                <c:pt idx="1650">
                  <c:v>3.0466911153098217</c:v>
                </c:pt>
                <c:pt idx="1651">
                  <c:v>3.04670752533002</c:v>
                </c:pt>
                <c:pt idx="1652">
                  <c:v>3.0469693784986558</c:v>
                </c:pt>
                <c:pt idx="1653">
                  <c:v>3.0479721095594408</c:v>
                </c:pt>
                <c:pt idx="1654">
                  <c:v>3.0480768249966292</c:v>
                </c:pt>
                <c:pt idx="1655">
                  <c:v>3.0493577313437017</c:v>
                </c:pt>
                <c:pt idx="1656">
                  <c:v>3.0501587822241927</c:v>
                </c:pt>
                <c:pt idx="1657">
                  <c:v>3.051574150455183</c:v>
                </c:pt>
                <c:pt idx="1658">
                  <c:v>3.0527761581279624</c:v>
                </c:pt>
                <c:pt idx="1659">
                  <c:v>3.0528017755119476</c:v>
                </c:pt>
                <c:pt idx="1660">
                  <c:v>3.0529245106973213</c:v>
                </c:pt>
                <c:pt idx="1661">
                  <c:v>3.0531934298229886</c:v>
                </c:pt>
                <c:pt idx="1662">
                  <c:v>3.0532743383617929</c:v>
                </c:pt>
                <c:pt idx="1663">
                  <c:v>3.0542088845951225</c:v>
                </c:pt>
                <c:pt idx="1664">
                  <c:v>3.0544799872543593</c:v>
                </c:pt>
                <c:pt idx="1665">
                  <c:v>3.0545710454488764</c:v>
                </c:pt>
                <c:pt idx="1666">
                  <c:v>3.0546375968633104</c:v>
                </c:pt>
                <c:pt idx="1667">
                  <c:v>3.0552748629177042</c:v>
                </c:pt>
                <c:pt idx="1668">
                  <c:v>3.0558720426451242</c:v>
                </c:pt>
                <c:pt idx="1669">
                  <c:v>3.0558952710009875</c:v>
                </c:pt>
                <c:pt idx="1670">
                  <c:v>3.0560023062409938</c:v>
                </c:pt>
                <c:pt idx="1671">
                  <c:v>3.0582161491578339</c:v>
                </c:pt>
                <c:pt idx="1672">
                  <c:v>3.0583420714715812</c:v>
                </c:pt>
                <c:pt idx="1673">
                  <c:v>3.0587894432759093</c:v>
                </c:pt>
                <c:pt idx="1674">
                  <c:v>3.0603110550661645</c:v>
                </c:pt>
                <c:pt idx="1675">
                  <c:v>3.0606403030976592</c:v>
                </c:pt>
                <c:pt idx="1676">
                  <c:v>3.0610010831137631</c:v>
                </c:pt>
                <c:pt idx="1677">
                  <c:v>3.0612122089569929</c:v>
                </c:pt>
                <c:pt idx="1678">
                  <c:v>3.0618249854216026</c:v>
                </c:pt>
                <c:pt idx="1679">
                  <c:v>3.062198341825872</c:v>
                </c:pt>
                <c:pt idx="1680">
                  <c:v>3.062361546968551</c:v>
                </c:pt>
                <c:pt idx="1681">
                  <c:v>3.0629816801791732</c:v>
                </c:pt>
                <c:pt idx="1682">
                  <c:v>3.0640752123941937</c:v>
                </c:pt>
                <c:pt idx="1683">
                  <c:v>3.0642773675338542</c:v>
                </c:pt>
                <c:pt idx="1684">
                  <c:v>3.0646482205814296</c:v>
                </c:pt>
                <c:pt idx="1685">
                  <c:v>3.0654506025305257</c:v>
                </c:pt>
                <c:pt idx="1686">
                  <c:v>3.0664278126880018</c:v>
                </c:pt>
                <c:pt idx="1687">
                  <c:v>3.0670324429162372</c:v>
                </c:pt>
                <c:pt idx="1688">
                  <c:v>3.0679868406078974</c:v>
                </c:pt>
                <c:pt idx="1689">
                  <c:v>3.0688571742997826</c:v>
                </c:pt>
                <c:pt idx="1690">
                  <c:v>3.0690633927081037</c:v>
                </c:pt>
                <c:pt idx="1691">
                  <c:v>3.069141644619771</c:v>
                </c:pt>
                <c:pt idx="1692">
                  <c:v>3.0700487227252786</c:v>
                </c:pt>
                <c:pt idx="1693">
                  <c:v>3.0701211943649249</c:v>
                </c:pt>
                <c:pt idx="1694">
                  <c:v>3.0706072572410283</c:v>
                </c:pt>
                <c:pt idx="1695">
                  <c:v>3.0708388410575265</c:v>
                </c:pt>
                <c:pt idx="1696">
                  <c:v>3.0710187153513906</c:v>
                </c:pt>
                <c:pt idx="1697">
                  <c:v>3.0722160297812877</c:v>
                </c:pt>
                <c:pt idx="1698">
                  <c:v>3.072420713480041</c:v>
                </c:pt>
                <c:pt idx="1699">
                  <c:v>3.0726532272095568</c:v>
                </c:pt>
                <c:pt idx="1700">
                  <c:v>3.0726561795710747</c:v>
                </c:pt>
                <c:pt idx="1701">
                  <c:v>3.0729332330728503</c:v>
                </c:pt>
                <c:pt idx="1702">
                  <c:v>3.0741152749526859</c:v>
                </c:pt>
                <c:pt idx="1703">
                  <c:v>3.0742456367127637</c:v>
                </c:pt>
                <c:pt idx="1704">
                  <c:v>3.0743016297439412</c:v>
                </c:pt>
                <c:pt idx="1705">
                  <c:v>3.0745791987946665</c:v>
                </c:pt>
                <c:pt idx="1706">
                  <c:v>3.0758209913792691</c:v>
                </c:pt>
                <c:pt idx="1707">
                  <c:v>3.0779422096527962</c:v>
                </c:pt>
                <c:pt idx="1708">
                  <c:v>3.07814748734621</c:v>
                </c:pt>
                <c:pt idx="1709">
                  <c:v>3.0781899600030957</c:v>
                </c:pt>
                <c:pt idx="1710">
                  <c:v>3.0782638654300065</c:v>
                </c:pt>
                <c:pt idx="1711">
                  <c:v>3.0783261798100146</c:v>
                </c:pt>
                <c:pt idx="1712">
                  <c:v>3.0785155138073859</c:v>
                </c:pt>
                <c:pt idx="1713">
                  <c:v>3.0792066884445832</c:v>
                </c:pt>
                <c:pt idx="1714">
                  <c:v>3.0797771288162612</c:v>
                </c:pt>
                <c:pt idx="1715">
                  <c:v>3.0799487674188319</c:v>
                </c:pt>
                <c:pt idx="1716">
                  <c:v>3.0800464912552847</c:v>
                </c:pt>
                <c:pt idx="1717">
                  <c:v>3.0801792165246034</c:v>
                </c:pt>
                <c:pt idx="1718">
                  <c:v>3.0803453493411332</c:v>
                </c:pt>
                <c:pt idx="1719">
                  <c:v>3.0804067194394116</c:v>
                </c:pt>
                <c:pt idx="1720">
                  <c:v>3.0805584510215591</c:v>
                </c:pt>
                <c:pt idx="1721">
                  <c:v>3.080988554865209</c:v>
                </c:pt>
                <c:pt idx="1722">
                  <c:v>3.0812750184051061</c:v>
                </c:pt>
                <c:pt idx="1723">
                  <c:v>3.0812969173580869</c:v>
                </c:pt>
                <c:pt idx="1724">
                  <c:v>3.0815593930199068</c:v>
                </c:pt>
                <c:pt idx="1725">
                  <c:v>3.0816277696600367</c:v>
                </c:pt>
                <c:pt idx="1726">
                  <c:v>3.083314829287652</c:v>
                </c:pt>
                <c:pt idx="1727">
                  <c:v>3.083389605787791</c:v>
                </c:pt>
                <c:pt idx="1728">
                  <c:v>3.0835161336316386</c:v>
                </c:pt>
                <c:pt idx="1729">
                  <c:v>3.0845347767009699</c:v>
                </c:pt>
                <c:pt idx="1730">
                  <c:v>3.0845887364668796</c:v>
                </c:pt>
                <c:pt idx="1731">
                  <c:v>3.0847993150473636</c:v>
                </c:pt>
                <c:pt idx="1732">
                  <c:v>3.0849794534396002</c:v>
                </c:pt>
                <c:pt idx="1733">
                  <c:v>3.0858803409841582</c:v>
                </c:pt>
                <c:pt idx="1734">
                  <c:v>3.0862316657027313</c:v>
                </c:pt>
                <c:pt idx="1735">
                  <c:v>3.0867427067376751</c:v>
                </c:pt>
                <c:pt idx="1736">
                  <c:v>3.0870549831764418</c:v>
                </c:pt>
                <c:pt idx="1737">
                  <c:v>3.0870973146785188</c:v>
                </c:pt>
                <c:pt idx="1738">
                  <c:v>3.0872702132445311</c:v>
                </c:pt>
                <c:pt idx="1739">
                  <c:v>3.0877046175362004</c:v>
                </c:pt>
                <c:pt idx="1740">
                  <c:v>3.0888569748062698</c:v>
                </c:pt>
                <c:pt idx="1741">
                  <c:v>3.0894912827404739</c:v>
                </c:pt>
                <c:pt idx="1742">
                  <c:v>3.0911403428086959</c:v>
                </c:pt>
                <c:pt idx="1743">
                  <c:v>3.0922924013229593</c:v>
                </c:pt>
                <c:pt idx="1744">
                  <c:v>3.0923963080403971</c:v>
                </c:pt>
                <c:pt idx="1745">
                  <c:v>3.0926214412668265</c:v>
                </c:pt>
                <c:pt idx="1746">
                  <c:v>3.0926330735987899</c:v>
                </c:pt>
                <c:pt idx="1747">
                  <c:v>3.0929738830921751</c:v>
                </c:pt>
                <c:pt idx="1748">
                  <c:v>3.0933886081750059</c:v>
                </c:pt>
                <c:pt idx="1749">
                  <c:v>3.0935023454197244</c:v>
                </c:pt>
                <c:pt idx="1750">
                  <c:v>3.0937441240035692</c:v>
                </c:pt>
                <c:pt idx="1751">
                  <c:v>3.0942660065638399</c:v>
                </c:pt>
                <c:pt idx="1752">
                  <c:v>3.0947171910390741</c:v>
                </c:pt>
                <c:pt idx="1753">
                  <c:v>3.0960147956041562</c:v>
                </c:pt>
                <c:pt idx="1754">
                  <c:v>3.0960552528696281</c:v>
                </c:pt>
                <c:pt idx="1755">
                  <c:v>3.0960773478363439</c:v>
                </c:pt>
                <c:pt idx="1756">
                  <c:v>3.0961885662212256</c:v>
                </c:pt>
                <c:pt idx="1757">
                  <c:v>3.0969453454223794</c:v>
                </c:pt>
                <c:pt idx="1758">
                  <c:v>3.0975586995408193</c:v>
                </c:pt>
                <c:pt idx="1759">
                  <c:v>3.097742297784527</c:v>
                </c:pt>
                <c:pt idx="1760">
                  <c:v>3.0982889118193602</c:v>
                </c:pt>
                <c:pt idx="1761">
                  <c:v>3.0983924354009824</c:v>
                </c:pt>
                <c:pt idx="1762">
                  <c:v>3.0984480180482348</c:v>
                </c:pt>
                <c:pt idx="1763">
                  <c:v>3.0986694865019624</c:v>
                </c:pt>
                <c:pt idx="1764">
                  <c:v>3.0994038154865273</c:v>
                </c:pt>
                <c:pt idx="1765">
                  <c:v>3.1000584413574979</c:v>
                </c:pt>
                <c:pt idx="1766">
                  <c:v>3.1001750475803602</c:v>
                </c:pt>
                <c:pt idx="1767">
                  <c:v>3.1002329202091894</c:v>
                </c:pt>
                <c:pt idx="1768">
                  <c:v>3.1007290330224593</c:v>
                </c:pt>
                <c:pt idx="1769">
                  <c:v>3.1015555501163088</c:v>
                </c:pt>
                <c:pt idx="1770">
                  <c:v>3.1015898071650883</c:v>
                </c:pt>
                <c:pt idx="1771">
                  <c:v>3.1024961054732443</c:v>
                </c:pt>
                <c:pt idx="1772">
                  <c:v>3.1026976003777014</c:v>
                </c:pt>
                <c:pt idx="1773">
                  <c:v>3.1027355527470464</c:v>
                </c:pt>
                <c:pt idx="1774">
                  <c:v>3.1028540601311598</c:v>
                </c:pt>
                <c:pt idx="1775">
                  <c:v>3.1033120094279809</c:v>
                </c:pt>
                <c:pt idx="1776">
                  <c:v>3.1033435193488264</c:v>
                </c:pt>
                <c:pt idx="1777">
                  <c:v>3.105218736372743</c:v>
                </c:pt>
                <c:pt idx="1778">
                  <c:v>3.1052679130476153</c:v>
                </c:pt>
                <c:pt idx="1779">
                  <c:v>3.1055855863928836</c:v>
                </c:pt>
                <c:pt idx="1780">
                  <c:v>3.1059092290582031</c:v>
                </c:pt>
                <c:pt idx="1781">
                  <c:v>3.1060576824238213</c:v>
                </c:pt>
                <c:pt idx="1782">
                  <c:v>3.1061773199922142</c:v>
                </c:pt>
                <c:pt idx="1783">
                  <c:v>3.1064676202923613</c:v>
                </c:pt>
                <c:pt idx="1784">
                  <c:v>3.1072212296042196</c:v>
                </c:pt>
                <c:pt idx="1785">
                  <c:v>3.1080081580652856</c:v>
                </c:pt>
                <c:pt idx="1786">
                  <c:v>3.1092006654735451</c:v>
                </c:pt>
                <c:pt idx="1787">
                  <c:v>3.1103690467925778</c:v>
                </c:pt>
                <c:pt idx="1788">
                  <c:v>3.1109614577142533</c:v>
                </c:pt>
                <c:pt idx="1789">
                  <c:v>3.1111885606600169</c:v>
                </c:pt>
                <c:pt idx="1790">
                  <c:v>3.1123253736667351</c:v>
                </c:pt>
                <c:pt idx="1791">
                  <c:v>3.1127900898292835</c:v>
                </c:pt>
                <c:pt idx="1792">
                  <c:v>3.1139704641309929</c:v>
                </c:pt>
                <c:pt idx="1793">
                  <c:v>3.1142126122441902</c:v>
                </c:pt>
                <c:pt idx="1794">
                  <c:v>3.1143039502754055</c:v>
                </c:pt>
                <c:pt idx="1795">
                  <c:v>3.1147646959393978</c:v>
                </c:pt>
                <c:pt idx="1796">
                  <c:v>3.1148151577073229</c:v>
                </c:pt>
                <c:pt idx="1797">
                  <c:v>3.1153093456876384</c:v>
                </c:pt>
                <c:pt idx="1798">
                  <c:v>3.1155883880500577</c:v>
                </c:pt>
                <c:pt idx="1799">
                  <c:v>3.1165184348293442</c:v>
                </c:pt>
                <c:pt idx="1800">
                  <c:v>3.1165703302977295</c:v>
                </c:pt>
                <c:pt idx="1801">
                  <c:v>3.1167724156269592</c:v>
                </c:pt>
                <c:pt idx="1802">
                  <c:v>3.1172965897547926</c:v>
                </c:pt>
                <c:pt idx="1803">
                  <c:v>3.1174836226966032</c:v>
                </c:pt>
                <c:pt idx="1804">
                  <c:v>3.1177631386629168</c:v>
                </c:pt>
                <c:pt idx="1805">
                  <c:v>3.1185844399690685</c:v>
                </c:pt>
                <c:pt idx="1806">
                  <c:v>3.1188337723950186</c:v>
                </c:pt>
                <c:pt idx="1807">
                  <c:v>3.1195352510768704</c:v>
                </c:pt>
                <c:pt idx="1808">
                  <c:v>3.119680954495097</c:v>
                </c:pt>
                <c:pt idx="1809">
                  <c:v>3.1199918568222107</c:v>
                </c:pt>
                <c:pt idx="1810">
                  <c:v>3.1206810788345827</c:v>
                </c:pt>
                <c:pt idx="1811">
                  <c:v>3.1212696257232166</c:v>
                </c:pt>
                <c:pt idx="1812">
                  <c:v>3.1214949935663845</c:v>
                </c:pt>
                <c:pt idx="1813">
                  <c:v>3.1219658841178455</c:v>
                </c:pt>
                <c:pt idx="1814">
                  <c:v>3.1224786544284555</c:v>
                </c:pt>
                <c:pt idx="1815">
                  <c:v>3.1226219759161289</c:v>
                </c:pt>
                <c:pt idx="1816">
                  <c:v>3.1239118561306287</c:v>
                </c:pt>
                <c:pt idx="1817">
                  <c:v>3.123962538107405</c:v>
                </c:pt>
                <c:pt idx="1818">
                  <c:v>3.1241836761420938</c:v>
                </c:pt>
                <c:pt idx="1819">
                  <c:v>3.1242680387555475</c:v>
                </c:pt>
                <c:pt idx="1820">
                  <c:v>3.1245521810782817</c:v>
                </c:pt>
                <c:pt idx="1821">
                  <c:v>3.1251052270932345</c:v>
                </c:pt>
                <c:pt idx="1822">
                  <c:v>3.1257273277425517</c:v>
                </c:pt>
                <c:pt idx="1823">
                  <c:v>3.1262491978065703</c:v>
                </c:pt>
                <c:pt idx="1824">
                  <c:v>3.1264679651600078</c:v>
                </c:pt>
                <c:pt idx="1825">
                  <c:v>3.1273733002322035</c:v>
                </c:pt>
                <c:pt idx="1826">
                  <c:v>3.1282686479366641</c:v>
                </c:pt>
                <c:pt idx="1827">
                  <c:v>3.128287357551343</c:v>
                </c:pt>
                <c:pt idx="1828">
                  <c:v>3.1295250713012432</c:v>
                </c:pt>
                <c:pt idx="1829">
                  <c:v>3.129907830784481</c:v>
                </c:pt>
                <c:pt idx="1830">
                  <c:v>3.1312237827237843</c:v>
                </c:pt>
                <c:pt idx="1831">
                  <c:v>3.1313287674626542</c:v>
                </c:pt>
                <c:pt idx="1832">
                  <c:v>3.1322828993246317</c:v>
                </c:pt>
                <c:pt idx="1833">
                  <c:v>3.1330081602217499</c:v>
                </c:pt>
                <c:pt idx="1834">
                  <c:v>3.1336144454098624</c:v>
                </c:pt>
                <c:pt idx="1835">
                  <c:v>3.1343554977290102</c:v>
                </c:pt>
                <c:pt idx="1836">
                  <c:v>3.1343939296488923</c:v>
                </c:pt>
                <c:pt idx="1837">
                  <c:v>3.1345637508604014</c:v>
                </c:pt>
                <c:pt idx="1838">
                  <c:v>3.1349300103457316</c:v>
                </c:pt>
                <c:pt idx="1839">
                  <c:v>3.1357352397276741</c:v>
                </c:pt>
                <c:pt idx="1840">
                  <c:v>3.135975569343477</c:v>
                </c:pt>
                <c:pt idx="1841">
                  <c:v>3.1364178960367495</c:v>
                </c:pt>
                <c:pt idx="1842">
                  <c:v>3.1365902545081985</c:v>
                </c:pt>
                <c:pt idx="1843">
                  <c:v>3.1372188718428329</c:v>
                </c:pt>
                <c:pt idx="1844">
                  <c:v>3.1376334966324944</c:v>
                </c:pt>
                <c:pt idx="1845">
                  <c:v>3.1380357277964852</c:v>
                </c:pt>
                <c:pt idx="1846">
                  <c:v>3.1395585292936641</c:v>
                </c:pt>
                <c:pt idx="1847">
                  <c:v>3.1398313733844798</c:v>
                </c:pt>
                <c:pt idx="1848">
                  <c:v>3.1400340710324652</c:v>
                </c:pt>
                <c:pt idx="1849">
                  <c:v>3.1416156397060253</c:v>
                </c:pt>
                <c:pt idx="1850">
                  <c:v>3.141660245779339</c:v>
                </c:pt>
                <c:pt idx="1851">
                  <c:v>3.1418431794759685</c:v>
                </c:pt>
                <c:pt idx="1852">
                  <c:v>3.1424089200733945</c:v>
                </c:pt>
                <c:pt idx="1853">
                  <c:v>3.1424653705937544</c:v>
                </c:pt>
                <c:pt idx="1854">
                  <c:v>3.1430771267254403</c:v>
                </c:pt>
                <c:pt idx="1855">
                  <c:v>3.1436473392213231</c:v>
                </c:pt>
                <c:pt idx="1856">
                  <c:v>3.1438491967822961</c:v>
                </c:pt>
                <c:pt idx="1857">
                  <c:v>3.1439486157160896</c:v>
                </c:pt>
                <c:pt idx="1858">
                  <c:v>3.1439816225913115</c:v>
                </c:pt>
                <c:pt idx="1859">
                  <c:v>3.1441376748854242</c:v>
                </c:pt>
                <c:pt idx="1860">
                  <c:v>3.1441514134216568</c:v>
                </c:pt>
                <c:pt idx="1861">
                  <c:v>3.1445514039044058</c:v>
                </c:pt>
                <c:pt idx="1862">
                  <c:v>3.1447243896244443</c:v>
                </c:pt>
                <c:pt idx="1863">
                  <c:v>3.1455272889055483</c:v>
                </c:pt>
                <c:pt idx="1864">
                  <c:v>3.1462146117186904</c:v>
                </c:pt>
                <c:pt idx="1865">
                  <c:v>3.1475123908766212</c:v>
                </c:pt>
                <c:pt idx="1866">
                  <c:v>3.1477163482744586</c:v>
                </c:pt>
                <c:pt idx="1867">
                  <c:v>3.1481081891800118</c:v>
                </c:pt>
                <c:pt idx="1868">
                  <c:v>3.1488812387570153</c:v>
                </c:pt>
                <c:pt idx="1869">
                  <c:v>3.1491143626712175</c:v>
                </c:pt>
                <c:pt idx="1870">
                  <c:v>3.1492951626645427</c:v>
                </c:pt>
                <c:pt idx="1871">
                  <c:v>3.1496735131061135</c:v>
                </c:pt>
                <c:pt idx="1872">
                  <c:v>3.1498203103190066</c:v>
                </c:pt>
                <c:pt idx="1873">
                  <c:v>3.1501292234914904</c:v>
                </c:pt>
                <c:pt idx="1874">
                  <c:v>3.1504010683204613</c:v>
                </c:pt>
                <c:pt idx="1875">
                  <c:v>3.1505215442675514</c:v>
                </c:pt>
                <c:pt idx="1876">
                  <c:v>3.1507450682552105</c:v>
                </c:pt>
                <c:pt idx="1877">
                  <c:v>3.1507973601356722</c:v>
                </c:pt>
                <c:pt idx="1878">
                  <c:v>3.1510987803176014</c:v>
                </c:pt>
                <c:pt idx="1879">
                  <c:v>3.152102403913609</c:v>
                </c:pt>
                <c:pt idx="1880">
                  <c:v>3.1523181637923132</c:v>
                </c:pt>
                <c:pt idx="1881">
                  <c:v>3.152443859410345</c:v>
                </c:pt>
                <c:pt idx="1882">
                  <c:v>3.1527666620875436</c:v>
                </c:pt>
                <c:pt idx="1883">
                  <c:v>3.1528428937457464</c:v>
                </c:pt>
                <c:pt idx="1884">
                  <c:v>3.1530459888188842</c:v>
                </c:pt>
                <c:pt idx="1885">
                  <c:v>3.153048813825519</c:v>
                </c:pt>
                <c:pt idx="1886">
                  <c:v>3.1531021676759043</c:v>
                </c:pt>
                <c:pt idx="1887">
                  <c:v>3.1534623326262028</c:v>
                </c:pt>
                <c:pt idx="1888">
                  <c:v>3.1538926411976029</c:v>
                </c:pt>
                <c:pt idx="1889">
                  <c:v>3.1550946985772024</c:v>
                </c:pt>
                <c:pt idx="1890">
                  <c:v>3.155297843078487</c:v>
                </c:pt>
                <c:pt idx="1891">
                  <c:v>3.1558642470358476</c:v>
                </c:pt>
                <c:pt idx="1892">
                  <c:v>3.1560189203731142</c:v>
                </c:pt>
                <c:pt idx="1893">
                  <c:v>3.1564903643533664</c:v>
                </c:pt>
                <c:pt idx="1894">
                  <c:v>3.1565667783631945</c:v>
                </c:pt>
                <c:pt idx="1895">
                  <c:v>3.1566383636386819</c:v>
                </c:pt>
                <c:pt idx="1896">
                  <c:v>3.157088235497687</c:v>
                </c:pt>
                <c:pt idx="1897">
                  <c:v>3.1573644845039466</c:v>
                </c:pt>
                <c:pt idx="1898">
                  <c:v>3.1577521794976788</c:v>
                </c:pt>
                <c:pt idx="1899">
                  <c:v>3.158105962740795</c:v>
                </c:pt>
                <c:pt idx="1900">
                  <c:v>3.1581468849631409</c:v>
                </c:pt>
                <c:pt idx="1901">
                  <c:v>3.1581599306324883</c:v>
                </c:pt>
                <c:pt idx="1902">
                  <c:v>3.1593253273308415</c:v>
                </c:pt>
                <c:pt idx="1903">
                  <c:v>3.1596982497876409</c:v>
                </c:pt>
                <c:pt idx="1904">
                  <c:v>3.1601514641718</c:v>
                </c:pt>
                <c:pt idx="1905">
                  <c:v>3.1604460201552387</c:v>
                </c:pt>
                <c:pt idx="1906">
                  <c:v>3.1605678534434869</c:v>
                </c:pt>
                <c:pt idx="1907">
                  <c:v>3.1614854609104492</c:v>
                </c:pt>
                <c:pt idx="1908">
                  <c:v>3.1621161817260837</c:v>
                </c:pt>
                <c:pt idx="1909">
                  <c:v>3.1633739345591034</c:v>
                </c:pt>
                <c:pt idx="1910">
                  <c:v>3.1633774176355938</c:v>
                </c:pt>
                <c:pt idx="1911">
                  <c:v>3.1635311502077164</c:v>
                </c:pt>
                <c:pt idx="1912">
                  <c:v>3.1640710286067399</c:v>
                </c:pt>
                <c:pt idx="1913">
                  <c:v>3.1645731198889315</c:v>
                </c:pt>
                <c:pt idx="1914">
                  <c:v>3.1653742305054515</c:v>
                </c:pt>
                <c:pt idx="1915">
                  <c:v>3.1655124755310857</c:v>
                </c:pt>
                <c:pt idx="1916">
                  <c:v>3.1664608949650668</c:v>
                </c:pt>
                <c:pt idx="1917">
                  <c:v>3.1668116525625272</c:v>
                </c:pt>
                <c:pt idx="1918">
                  <c:v>3.1669866531747131</c:v>
                </c:pt>
                <c:pt idx="1919">
                  <c:v>3.1670382472276879</c:v>
                </c:pt>
                <c:pt idx="1920">
                  <c:v>3.1670899253079576</c:v>
                </c:pt>
                <c:pt idx="1921">
                  <c:v>3.1677036073055067</c:v>
                </c:pt>
                <c:pt idx="1922">
                  <c:v>3.167829338704268</c:v>
                </c:pt>
                <c:pt idx="1923">
                  <c:v>3.1679075485986088</c:v>
                </c:pt>
                <c:pt idx="1924">
                  <c:v>3.1687538917070985</c:v>
                </c:pt>
                <c:pt idx="1925">
                  <c:v>3.1689465801496484</c:v>
                </c:pt>
                <c:pt idx="1926">
                  <c:v>3.1710472934515934</c:v>
                </c:pt>
                <c:pt idx="1927">
                  <c:v>3.1711894938354108</c:v>
                </c:pt>
                <c:pt idx="1928">
                  <c:v>3.171493670851409</c:v>
                </c:pt>
                <c:pt idx="1929">
                  <c:v>3.1721231929724936</c:v>
                </c:pt>
                <c:pt idx="1930">
                  <c:v>3.1723138993426807</c:v>
                </c:pt>
                <c:pt idx="1931">
                  <c:v>3.1724274448754737</c:v>
                </c:pt>
                <c:pt idx="1932">
                  <c:v>3.1740134808973512</c:v>
                </c:pt>
                <c:pt idx="1933">
                  <c:v>3.1741783431778767</c:v>
                </c:pt>
                <c:pt idx="1934">
                  <c:v>3.1750212202220505</c:v>
                </c:pt>
                <c:pt idx="1935">
                  <c:v>3.1755118707668535</c:v>
                </c:pt>
                <c:pt idx="1936">
                  <c:v>3.1756594150617286</c:v>
                </c:pt>
                <c:pt idx="1937">
                  <c:v>3.1758619976139286</c:v>
                </c:pt>
                <c:pt idx="1938">
                  <c:v>3.175940675215942</c:v>
                </c:pt>
                <c:pt idx="1939">
                  <c:v>3.1760075676571291</c:v>
                </c:pt>
                <c:pt idx="1940">
                  <c:v>3.1762293928194874</c:v>
                </c:pt>
                <c:pt idx="1941">
                  <c:v>3.1769186630114117</c:v>
                </c:pt>
                <c:pt idx="1942">
                  <c:v>3.1778292176059848</c:v>
                </c:pt>
                <c:pt idx="1943">
                  <c:v>3.1788710096617665</c:v>
                </c:pt>
                <c:pt idx="1944">
                  <c:v>3.1797720820017288</c:v>
                </c:pt>
                <c:pt idx="1945">
                  <c:v>3.1798353391227616</c:v>
                </c:pt>
                <c:pt idx="1946">
                  <c:v>3.1805848287080205</c:v>
                </c:pt>
                <c:pt idx="1947">
                  <c:v>3.1808753289977223</c:v>
                </c:pt>
                <c:pt idx="1948">
                  <c:v>3.1812303399495616</c:v>
                </c:pt>
                <c:pt idx="1949">
                  <c:v>3.1816854708304017</c:v>
                </c:pt>
                <c:pt idx="1950">
                  <c:v>3.1822451683331869</c:v>
                </c:pt>
                <c:pt idx="1951">
                  <c:v>3.1829506085054566</c:v>
                </c:pt>
                <c:pt idx="1952">
                  <c:v>3.18334832371412</c:v>
                </c:pt>
                <c:pt idx="1953">
                  <c:v>3.1849252521881444</c:v>
                </c:pt>
                <c:pt idx="1954">
                  <c:v>3.1858177152267109</c:v>
                </c:pt>
                <c:pt idx="1955">
                  <c:v>3.1858982552311499</c:v>
                </c:pt>
                <c:pt idx="1956">
                  <c:v>3.1871767706517535</c:v>
                </c:pt>
                <c:pt idx="1957">
                  <c:v>3.1874653763488001</c:v>
                </c:pt>
                <c:pt idx="1958">
                  <c:v>3.1875345681234597</c:v>
                </c:pt>
                <c:pt idx="1959">
                  <c:v>3.188342185577548</c:v>
                </c:pt>
                <c:pt idx="1960">
                  <c:v>3.1883858049244287</c:v>
                </c:pt>
                <c:pt idx="1961">
                  <c:v>3.1889099708963853</c:v>
                </c:pt>
                <c:pt idx="1962">
                  <c:v>3.192011652477369</c:v>
                </c:pt>
                <c:pt idx="1963">
                  <c:v>3.194074837221704</c:v>
                </c:pt>
                <c:pt idx="1964">
                  <c:v>3.1944260987096325</c:v>
                </c:pt>
                <c:pt idx="1965">
                  <c:v>3.1956627102973991</c:v>
                </c:pt>
                <c:pt idx="1966">
                  <c:v>3.1965697475477133</c:v>
                </c:pt>
                <c:pt idx="1967">
                  <c:v>3.1968285751302474</c:v>
                </c:pt>
                <c:pt idx="1968">
                  <c:v>3.1972319428242084</c:v>
                </c:pt>
                <c:pt idx="1969">
                  <c:v>3.1973996972982524</c:v>
                </c:pt>
                <c:pt idx="1970">
                  <c:v>3.1979739445712756</c:v>
                </c:pt>
                <c:pt idx="1971">
                  <c:v>3.1982554185558238</c:v>
                </c:pt>
                <c:pt idx="1972">
                  <c:v>3.1988088287719072</c:v>
                </c:pt>
                <c:pt idx="1973">
                  <c:v>3.1991966912286944</c:v>
                </c:pt>
                <c:pt idx="1974">
                  <c:v>3.1998008204661565</c:v>
                </c:pt>
                <c:pt idx="1975">
                  <c:v>3.2015959651811814</c:v>
                </c:pt>
                <c:pt idx="1976">
                  <c:v>3.2019892702037067</c:v>
                </c:pt>
                <c:pt idx="1977">
                  <c:v>3.2022090541355239</c:v>
                </c:pt>
                <c:pt idx="1978">
                  <c:v>3.2026516619825132</c:v>
                </c:pt>
                <c:pt idx="1979">
                  <c:v>3.203242522820577</c:v>
                </c:pt>
                <c:pt idx="1980">
                  <c:v>3.2035451385437503</c:v>
                </c:pt>
                <c:pt idx="1981">
                  <c:v>3.2038041007028437</c:v>
                </c:pt>
                <c:pt idx="1982">
                  <c:v>3.2042322102057974</c:v>
                </c:pt>
                <c:pt idx="1983">
                  <c:v>3.204310306875064</c:v>
                </c:pt>
                <c:pt idx="1984">
                  <c:v>3.2043143244908459</c:v>
                </c:pt>
                <c:pt idx="1985">
                  <c:v>3.2050689742855978</c:v>
                </c:pt>
                <c:pt idx="1986">
                  <c:v>3.2055054473840023</c:v>
                </c:pt>
                <c:pt idx="1987">
                  <c:v>3.2059102322546145</c:v>
                </c:pt>
                <c:pt idx="1988">
                  <c:v>3.2069530005058478</c:v>
                </c:pt>
                <c:pt idx="1989">
                  <c:v>3.2072254222225109</c:v>
                </c:pt>
                <c:pt idx="1990">
                  <c:v>3.20771493971495</c:v>
                </c:pt>
                <c:pt idx="1991">
                  <c:v>3.2077891153148697</c:v>
                </c:pt>
                <c:pt idx="1992">
                  <c:v>3.20836891136699</c:v>
                </c:pt>
                <c:pt idx="1993">
                  <c:v>3.208733220066073</c:v>
                </c:pt>
                <c:pt idx="1994">
                  <c:v>3.2090509954602524</c:v>
                </c:pt>
                <c:pt idx="1995">
                  <c:v>3.2094686999283115</c:v>
                </c:pt>
                <c:pt idx="1996">
                  <c:v>3.2098308282800039</c:v>
                </c:pt>
                <c:pt idx="1997">
                  <c:v>3.2100571374605211</c:v>
                </c:pt>
                <c:pt idx="1998">
                  <c:v>3.2101459951938502</c:v>
                </c:pt>
                <c:pt idx="1999">
                  <c:v>3.2103341089255055</c:v>
                </c:pt>
                <c:pt idx="2000">
                  <c:v>3.210429166800461</c:v>
                </c:pt>
                <c:pt idx="2001">
                  <c:v>3.2105445614414321</c:v>
                </c:pt>
                <c:pt idx="2002">
                  <c:v>3.2108011813637862</c:v>
                </c:pt>
                <c:pt idx="2003">
                  <c:v>3.211356208396634</c:v>
                </c:pt>
                <c:pt idx="2004">
                  <c:v>3.2121513909939794</c:v>
                </c:pt>
                <c:pt idx="2005">
                  <c:v>3.2124841939135393</c:v>
                </c:pt>
                <c:pt idx="2006">
                  <c:v>3.2126551727686659</c:v>
                </c:pt>
                <c:pt idx="2007">
                  <c:v>3.2127376149935754</c:v>
                </c:pt>
                <c:pt idx="2008">
                  <c:v>3.2127451703368481</c:v>
                </c:pt>
                <c:pt idx="2009">
                  <c:v>3.2128965829094942</c:v>
                </c:pt>
                <c:pt idx="2010">
                  <c:v>3.213170022328959</c:v>
                </c:pt>
                <c:pt idx="2011">
                  <c:v>3.2136280705176419</c:v>
                </c:pt>
                <c:pt idx="2012">
                  <c:v>3.2142246356982902</c:v>
                </c:pt>
                <c:pt idx="2013">
                  <c:v>3.214994021238454</c:v>
                </c:pt>
                <c:pt idx="2014">
                  <c:v>3.216832895439329</c:v>
                </c:pt>
                <c:pt idx="2015">
                  <c:v>3.2173282090886679</c:v>
                </c:pt>
                <c:pt idx="2016">
                  <c:v>3.2178758360335742</c:v>
                </c:pt>
                <c:pt idx="2017">
                  <c:v>3.2183320063364462</c:v>
                </c:pt>
                <c:pt idx="2018">
                  <c:v>3.2187151399416005</c:v>
                </c:pt>
                <c:pt idx="2019">
                  <c:v>3.2190558017057418</c:v>
                </c:pt>
                <c:pt idx="2020">
                  <c:v>3.2191397100820063</c:v>
                </c:pt>
                <c:pt idx="2021">
                  <c:v>3.2194982247933734</c:v>
                </c:pt>
                <c:pt idx="2022">
                  <c:v>3.2196762304630804</c:v>
                </c:pt>
                <c:pt idx="2023">
                  <c:v>3.2198779485836093</c:v>
                </c:pt>
                <c:pt idx="2024">
                  <c:v>3.2204153891482088</c:v>
                </c:pt>
                <c:pt idx="2025">
                  <c:v>3.2204580934893636</c:v>
                </c:pt>
                <c:pt idx="2026">
                  <c:v>3.2206394933339855</c:v>
                </c:pt>
                <c:pt idx="2027">
                  <c:v>3.2207942539648262</c:v>
                </c:pt>
                <c:pt idx="2028">
                  <c:v>3.2218538971046269</c:v>
                </c:pt>
                <c:pt idx="2029">
                  <c:v>3.2225234592632468</c:v>
                </c:pt>
                <c:pt idx="2030">
                  <c:v>3.2226489159380245</c:v>
                </c:pt>
                <c:pt idx="2031">
                  <c:v>3.2229970234249161</c:v>
                </c:pt>
                <c:pt idx="2032">
                  <c:v>3.2231746433303825</c:v>
                </c:pt>
                <c:pt idx="2033">
                  <c:v>3.2235011919221508</c:v>
                </c:pt>
                <c:pt idx="2034">
                  <c:v>3.2236625005403687</c:v>
                </c:pt>
                <c:pt idx="2035">
                  <c:v>3.2246259777007107</c:v>
                </c:pt>
                <c:pt idx="2036">
                  <c:v>3.2249202454216981</c:v>
                </c:pt>
                <c:pt idx="2037">
                  <c:v>3.2255176005607611</c:v>
                </c:pt>
                <c:pt idx="2038">
                  <c:v>3.2256829321624907</c:v>
                </c:pt>
                <c:pt idx="2039">
                  <c:v>3.2257324707165944</c:v>
                </c:pt>
                <c:pt idx="2040">
                  <c:v>3.2267074451135036</c:v>
                </c:pt>
                <c:pt idx="2041">
                  <c:v>3.2273838449429277</c:v>
                </c:pt>
                <c:pt idx="2042">
                  <c:v>3.2276158180100349</c:v>
                </c:pt>
                <c:pt idx="2043">
                  <c:v>3.2277818296218999</c:v>
                </c:pt>
                <c:pt idx="2044">
                  <c:v>3.2280010292797154</c:v>
                </c:pt>
                <c:pt idx="2045">
                  <c:v>3.2289030948393629</c:v>
                </c:pt>
                <c:pt idx="2046">
                  <c:v>3.2290867461641892</c:v>
                </c:pt>
                <c:pt idx="2047">
                  <c:v>3.2295769806832513</c:v>
                </c:pt>
                <c:pt idx="2048">
                  <c:v>3.2301767907524805</c:v>
                </c:pt>
                <c:pt idx="2049">
                  <c:v>3.2307292068324496</c:v>
                </c:pt>
                <c:pt idx="2050">
                  <c:v>3.2311229761406906</c:v>
                </c:pt>
                <c:pt idx="2051">
                  <c:v>3.2318874866952121</c:v>
                </c:pt>
                <c:pt idx="2052">
                  <c:v>3.2320085290879037</c:v>
                </c:pt>
                <c:pt idx="2053">
                  <c:v>3.2326172597114193</c:v>
                </c:pt>
                <c:pt idx="2054">
                  <c:v>3.2328892122857131</c:v>
                </c:pt>
                <c:pt idx="2055">
                  <c:v>3.2330718234159095</c:v>
                </c:pt>
                <c:pt idx="2056">
                  <c:v>3.2331922617959408</c:v>
                </c:pt>
                <c:pt idx="2057">
                  <c:v>3.2332017554997878</c:v>
                </c:pt>
                <c:pt idx="2058">
                  <c:v>3.2333951211299663</c:v>
                </c:pt>
                <c:pt idx="2059">
                  <c:v>3.2335255950127628</c:v>
                </c:pt>
                <c:pt idx="2060">
                  <c:v>3.2345258890890043</c:v>
                </c:pt>
                <c:pt idx="2061">
                  <c:v>3.235220350394465</c:v>
                </c:pt>
                <c:pt idx="2062">
                  <c:v>3.2354402504181881</c:v>
                </c:pt>
                <c:pt idx="2063">
                  <c:v>3.2358912733312555</c:v>
                </c:pt>
                <c:pt idx="2064">
                  <c:v>3.2359437562302884</c:v>
                </c:pt>
                <c:pt idx="2065">
                  <c:v>3.2368913298642212</c:v>
                </c:pt>
                <c:pt idx="2066">
                  <c:v>3.2374651795317049</c:v>
                </c:pt>
                <c:pt idx="2067">
                  <c:v>3.2375560517751021</c:v>
                </c:pt>
                <c:pt idx="2068">
                  <c:v>3.2380427153675861</c:v>
                </c:pt>
                <c:pt idx="2069">
                  <c:v>3.2380461829586409</c:v>
                </c:pt>
                <c:pt idx="2070">
                  <c:v>3.238069456498379</c:v>
                </c:pt>
                <c:pt idx="2071">
                  <c:v>3.2381084384899186</c:v>
                </c:pt>
                <c:pt idx="2072">
                  <c:v>3.2383215555229148</c:v>
                </c:pt>
                <c:pt idx="2073">
                  <c:v>3.2384316702751819</c:v>
                </c:pt>
                <c:pt idx="2074">
                  <c:v>3.2397174469500332</c:v>
                </c:pt>
                <c:pt idx="2075">
                  <c:v>3.241852856410627</c:v>
                </c:pt>
                <c:pt idx="2076">
                  <c:v>3.241873586069659</c:v>
                </c:pt>
                <c:pt idx="2077">
                  <c:v>3.2430771495603645</c:v>
                </c:pt>
                <c:pt idx="2078">
                  <c:v>3.2431545701457734</c:v>
                </c:pt>
                <c:pt idx="2079">
                  <c:v>3.2434725848180279</c:v>
                </c:pt>
                <c:pt idx="2080">
                  <c:v>3.2437712597687915</c:v>
                </c:pt>
                <c:pt idx="2081">
                  <c:v>3.2439616770490445</c:v>
                </c:pt>
                <c:pt idx="2082">
                  <c:v>3.243998884513267</c:v>
                </c:pt>
                <c:pt idx="2083">
                  <c:v>3.2443729932844589</c:v>
                </c:pt>
                <c:pt idx="2084">
                  <c:v>3.2444478058189041</c:v>
                </c:pt>
                <c:pt idx="2085">
                  <c:v>3.2453554834987104</c:v>
                </c:pt>
                <c:pt idx="2086">
                  <c:v>3.2454078961922974</c:v>
                </c:pt>
                <c:pt idx="2087">
                  <c:v>3.2473087133242942</c:v>
                </c:pt>
                <c:pt idx="2088">
                  <c:v>3.2478843998832909</c:v>
                </c:pt>
                <c:pt idx="2089">
                  <c:v>3.2494864437343556</c:v>
                </c:pt>
                <c:pt idx="2090">
                  <c:v>3.2496496276321438</c:v>
                </c:pt>
                <c:pt idx="2091">
                  <c:v>3.2498115989668479</c:v>
                </c:pt>
                <c:pt idx="2092">
                  <c:v>3.2499248701542154</c:v>
                </c:pt>
                <c:pt idx="2093">
                  <c:v>3.2503195671730962</c:v>
                </c:pt>
                <c:pt idx="2094">
                  <c:v>3.2504088666604272</c:v>
                </c:pt>
                <c:pt idx="2095">
                  <c:v>3.2507136229757507</c:v>
                </c:pt>
                <c:pt idx="2096">
                  <c:v>3.2507886542847313</c:v>
                </c:pt>
                <c:pt idx="2097">
                  <c:v>3.2511875223202531</c:v>
                </c:pt>
                <c:pt idx="2098">
                  <c:v>3.2514732095109431</c:v>
                </c:pt>
                <c:pt idx="2099">
                  <c:v>3.2517401839850697</c:v>
                </c:pt>
                <c:pt idx="2100">
                  <c:v>3.2521797505725951</c:v>
                </c:pt>
                <c:pt idx="2101">
                  <c:v>3.2523600167430153</c:v>
                </c:pt>
                <c:pt idx="2102">
                  <c:v>3.2545754092500112</c:v>
                </c:pt>
                <c:pt idx="2103">
                  <c:v>3.2548579836504667</c:v>
                </c:pt>
                <c:pt idx="2104">
                  <c:v>3.255610521725997</c:v>
                </c:pt>
                <c:pt idx="2105">
                  <c:v>3.2556207593647088</c:v>
                </c:pt>
                <c:pt idx="2106">
                  <c:v>3.2557228407230183</c:v>
                </c:pt>
                <c:pt idx="2107">
                  <c:v>3.2559143530767645</c:v>
                </c:pt>
                <c:pt idx="2108">
                  <c:v>3.2559358530656657</c:v>
                </c:pt>
                <c:pt idx="2109">
                  <c:v>3.2565560801902009</c:v>
                </c:pt>
                <c:pt idx="2110">
                  <c:v>3.2575246674685712</c:v>
                </c:pt>
                <c:pt idx="2111">
                  <c:v>3.257706726796592</c:v>
                </c:pt>
                <c:pt idx="2112">
                  <c:v>3.2583738777150635</c:v>
                </c:pt>
                <c:pt idx="2113">
                  <c:v>3.2587980467861817</c:v>
                </c:pt>
                <c:pt idx="2114">
                  <c:v>3.2602094318387449</c:v>
                </c:pt>
                <c:pt idx="2115">
                  <c:v>3.2606591574682064</c:v>
                </c:pt>
                <c:pt idx="2116">
                  <c:v>3.2611104153827175</c:v>
                </c:pt>
                <c:pt idx="2117">
                  <c:v>3.2618240369497178</c:v>
                </c:pt>
                <c:pt idx="2118">
                  <c:v>3.2619011403473794</c:v>
                </c:pt>
                <c:pt idx="2119">
                  <c:v>3.2624227611776591</c:v>
                </c:pt>
                <c:pt idx="2120">
                  <c:v>3.2628856883163455</c:v>
                </c:pt>
                <c:pt idx="2121">
                  <c:v>3.2643269593497046</c:v>
                </c:pt>
                <c:pt idx="2122">
                  <c:v>3.2651832932172531</c:v>
                </c:pt>
                <c:pt idx="2123">
                  <c:v>3.2654048697781217</c:v>
                </c:pt>
                <c:pt idx="2124">
                  <c:v>3.2656106919706223</c:v>
                </c:pt>
                <c:pt idx="2125">
                  <c:v>3.2672656955716342</c:v>
                </c:pt>
                <c:pt idx="2126">
                  <c:v>3.2673989087486</c:v>
                </c:pt>
                <c:pt idx="2127">
                  <c:v>3.267426325923982</c:v>
                </c:pt>
                <c:pt idx="2128">
                  <c:v>3.2675912987479774</c:v>
                </c:pt>
                <c:pt idx="2129">
                  <c:v>3.2680751956994896</c:v>
                </c:pt>
                <c:pt idx="2130">
                  <c:v>3.2680790685664256</c:v>
                </c:pt>
                <c:pt idx="2131">
                  <c:v>3.2685631677109708</c:v>
                </c:pt>
                <c:pt idx="2132">
                  <c:v>3.2686197786702498</c:v>
                </c:pt>
                <c:pt idx="2133">
                  <c:v>3.2688615019211795</c:v>
                </c:pt>
                <c:pt idx="2134">
                  <c:v>3.2691900518857375</c:v>
                </c:pt>
                <c:pt idx="2135">
                  <c:v>3.269311545062517</c:v>
                </c:pt>
                <c:pt idx="2136">
                  <c:v>3.2694927011869486</c:v>
                </c:pt>
                <c:pt idx="2137">
                  <c:v>3.2702240361451267</c:v>
                </c:pt>
                <c:pt idx="2138">
                  <c:v>3.2706391766110485</c:v>
                </c:pt>
                <c:pt idx="2139">
                  <c:v>3.2707317418661352</c:v>
                </c:pt>
                <c:pt idx="2140">
                  <c:v>3.2714071747340507</c:v>
                </c:pt>
                <c:pt idx="2141">
                  <c:v>3.2715167791312796</c:v>
                </c:pt>
                <c:pt idx="2142">
                  <c:v>3.2723269299080893</c:v>
                </c:pt>
                <c:pt idx="2143">
                  <c:v>3.2723770129866341</c:v>
                </c:pt>
                <c:pt idx="2144">
                  <c:v>3.2724898569553855</c:v>
                </c:pt>
                <c:pt idx="2145">
                  <c:v>3.2730619766305766</c:v>
                </c:pt>
                <c:pt idx="2146">
                  <c:v>3.2731501988786769</c:v>
                </c:pt>
                <c:pt idx="2147">
                  <c:v>3.2732304815310638</c:v>
                </c:pt>
                <c:pt idx="2148">
                  <c:v>3.2733099179447853</c:v>
                </c:pt>
                <c:pt idx="2149">
                  <c:v>3.273376979450433</c:v>
                </c:pt>
                <c:pt idx="2150">
                  <c:v>3.2737552486786856</c:v>
                </c:pt>
                <c:pt idx="2151">
                  <c:v>3.2739731470552744</c:v>
                </c:pt>
                <c:pt idx="2152">
                  <c:v>3.2741304416449726</c:v>
                </c:pt>
                <c:pt idx="2153">
                  <c:v>3.2749757179929766</c:v>
                </c:pt>
                <c:pt idx="2154">
                  <c:v>3.275154314297581</c:v>
                </c:pt>
                <c:pt idx="2155">
                  <c:v>3.2754325343634521</c:v>
                </c:pt>
                <c:pt idx="2156">
                  <c:v>3.2762103311734965</c:v>
                </c:pt>
                <c:pt idx="2157">
                  <c:v>3.2764279867121204</c:v>
                </c:pt>
                <c:pt idx="2158">
                  <c:v>3.2766339671170504</c:v>
                </c:pt>
                <c:pt idx="2159">
                  <c:v>3.2767239421721248</c:v>
                </c:pt>
                <c:pt idx="2160">
                  <c:v>3.2770738820565839</c:v>
                </c:pt>
                <c:pt idx="2161">
                  <c:v>3.2788107480608399</c:v>
                </c:pt>
                <c:pt idx="2162">
                  <c:v>3.279182427316798</c:v>
                </c:pt>
                <c:pt idx="2163">
                  <c:v>3.2796262544062036</c:v>
                </c:pt>
                <c:pt idx="2164">
                  <c:v>3.2796783995548111</c:v>
                </c:pt>
                <c:pt idx="2165">
                  <c:v>3.2802884612708643</c:v>
                </c:pt>
                <c:pt idx="2166">
                  <c:v>3.2804841432821528</c:v>
                </c:pt>
                <c:pt idx="2167">
                  <c:v>3.2805444929391183</c:v>
                </c:pt>
                <c:pt idx="2168">
                  <c:v>3.2811620737408402</c:v>
                </c:pt>
                <c:pt idx="2169">
                  <c:v>3.2816489883506681</c:v>
                </c:pt>
                <c:pt idx="2170">
                  <c:v>3.2822047223395532</c:v>
                </c:pt>
                <c:pt idx="2171">
                  <c:v>3.2822994293555992</c:v>
                </c:pt>
                <c:pt idx="2172">
                  <c:v>3.2825839209233809</c:v>
                </c:pt>
                <c:pt idx="2173">
                  <c:v>3.2826792142041534</c:v>
                </c:pt>
                <c:pt idx="2174">
                  <c:v>3.2827213562906854</c:v>
                </c:pt>
                <c:pt idx="2175">
                  <c:v>3.2828723230887995</c:v>
                </c:pt>
                <c:pt idx="2176">
                  <c:v>3.2832325459339655</c:v>
                </c:pt>
                <c:pt idx="2177">
                  <c:v>3.2838796346317221</c:v>
                </c:pt>
                <c:pt idx="2178">
                  <c:v>3.2841609570334045</c:v>
                </c:pt>
                <c:pt idx="2179">
                  <c:v>3.2851798283847131</c:v>
                </c:pt>
                <c:pt idx="2180">
                  <c:v>3.2852782137212979</c:v>
                </c:pt>
                <c:pt idx="2181">
                  <c:v>3.2855293996275319</c:v>
                </c:pt>
                <c:pt idx="2182">
                  <c:v>3.285734554091797</c:v>
                </c:pt>
                <c:pt idx="2183">
                  <c:v>3.2865811936064984</c:v>
                </c:pt>
                <c:pt idx="2184">
                  <c:v>3.2868122276496066</c:v>
                </c:pt>
                <c:pt idx="2185">
                  <c:v>3.288204369938768</c:v>
                </c:pt>
                <c:pt idx="2186">
                  <c:v>3.2884560040532387</c:v>
                </c:pt>
                <c:pt idx="2187">
                  <c:v>3.2885749868081442</c:v>
                </c:pt>
                <c:pt idx="2188">
                  <c:v>3.2904969949887235</c:v>
                </c:pt>
                <c:pt idx="2189">
                  <c:v>3.290677181349269</c:v>
                </c:pt>
                <c:pt idx="2190">
                  <c:v>3.2909191960128186</c:v>
                </c:pt>
                <c:pt idx="2191">
                  <c:v>3.2912979181090924</c:v>
                </c:pt>
                <c:pt idx="2192">
                  <c:v>3.2932901083496695</c:v>
                </c:pt>
                <c:pt idx="2193">
                  <c:v>3.2945488204562832</c:v>
                </c:pt>
                <c:pt idx="2194">
                  <c:v>3.2945813897558227</c:v>
                </c:pt>
                <c:pt idx="2195">
                  <c:v>3.2949541386632126</c:v>
                </c:pt>
                <c:pt idx="2196">
                  <c:v>3.2949833251757901</c:v>
                </c:pt>
                <c:pt idx="2197">
                  <c:v>3.2950684869831872</c:v>
                </c:pt>
                <c:pt idx="2198">
                  <c:v>3.2958759951161927</c:v>
                </c:pt>
                <c:pt idx="2199">
                  <c:v>3.2960699625179712</c:v>
                </c:pt>
                <c:pt idx="2200">
                  <c:v>3.2968580167498232</c:v>
                </c:pt>
                <c:pt idx="2201">
                  <c:v>3.2982672957835617</c:v>
                </c:pt>
                <c:pt idx="2202">
                  <c:v>3.2991973393783578</c:v>
                </c:pt>
                <c:pt idx="2203">
                  <c:v>3.299508228521145</c:v>
                </c:pt>
                <c:pt idx="2204">
                  <c:v>3.3001622269106097</c:v>
                </c:pt>
                <c:pt idx="2205">
                  <c:v>3.301113177022676</c:v>
                </c:pt>
                <c:pt idx="2206">
                  <c:v>3.301333227970602</c:v>
                </c:pt>
                <c:pt idx="2207">
                  <c:v>3.3015663103427331</c:v>
                </c:pt>
                <c:pt idx="2208">
                  <c:v>3.3018510499192635</c:v>
                </c:pt>
                <c:pt idx="2209">
                  <c:v>3.3024408157493439</c:v>
                </c:pt>
                <c:pt idx="2210">
                  <c:v>3.30278055890175</c:v>
                </c:pt>
                <c:pt idx="2211">
                  <c:v>3.3031409646434891</c:v>
                </c:pt>
                <c:pt idx="2212">
                  <c:v>3.3037795389984956</c:v>
                </c:pt>
                <c:pt idx="2213">
                  <c:v>3.3042735794771985</c:v>
                </c:pt>
                <c:pt idx="2214">
                  <c:v>3.3049681307410608</c:v>
                </c:pt>
                <c:pt idx="2215">
                  <c:v>3.3050507039429844</c:v>
                </c:pt>
                <c:pt idx="2216">
                  <c:v>3.3051146686412354</c:v>
                </c:pt>
                <c:pt idx="2217">
                  <c:v>3.3052169815985697</c:v>
                </c:pt>
                <c:pt idx="2218">
                  <c:v>3.3052740521269399</c:v>
                </c:pt>
                <c:pt idx="2219">
                  <c:v>3.3057086755916969</c:v>
                </c:pt>
                <c:pt idx="2220">
                  <c:v>3.306426210760264</c:v>
                </c:pt>
                <c:pt idx="2221">
                  <c:v>3.3066120185133969</c:v>
                </c:pt>
                <c:pt idx="2222">
                  <c:v>3.3071229025684725</c:v>
                </c:pt>
                <c:pt idx="2223">
                  <c:v>3.3074072447108147</c:v>
                </c:pt>
                <c:pt idx="2224">
                  <c:v>3.3077577913089908</c:v>
                </c:pt>
                <c:pt idx="2225">
                  <c:v>3.3081503891197013</c:v>
                </c:pt>
                <c:pt idx="2226">
                  <c:v>3.3086615331422484</c:v>
                </c:pt>
                <c:pt idx="2227">
                  <c:v>3.3091737588124066</c:v>
                </c:pt>
                <c:pt idx="2228">
                  <c:v>3.3092644071095982</c:v>
                </c:pt>
                <c:pt idx="2229">
                  <c:v>3.3097132300107566</c:v>
                </c:pt>
                <c:pt idx="2230">
                  <c:v>3.3097669120403306</c:v>
                </c:pt>
                <c:pt idx="2231">
                  <c:v>3.3098998461221867</c:v>
                </c:pt>
                <c:pt idx="2232">
                  <c:v>3.3103111781353487</c:v>
                </c:pt>
                <c:pt idx="2233">
                  <c:v>3.3108654045424193</c:v>
                </c:pt>
                <c:pt idx="2234">
                  <c:v>3.3113194733385916</c:v>
                </c:pt>
                <c:pt idx="2235">
                  <c:v>3.3115648185608491</c:v>
                </c:pt>
                <c:pt idx="2236">
                  <c:v>3.3116189221708638</c:v>
                </c:pt>
                <c:pt idx="2237">
                  <c:v>3.3118821180875191</c:v>
                </c:pt>
                <c:pt idx="2238">
                  <c:v>3.3121146317023538</c:v>
                </c:pt>
                <c:pt idx="2239">
                  <c:v>3.3127946343617345</c:v>
                </c:pt>
                <c:pt idx="2240">
                  <c:v>3.3130313457866225</c:v>
                </c:pt>
                <c:pt idx="2241">
                  <c:v>3.3134463654196775</c:v>
                </c:pt>
                <c:pt idx="2242">
                  <c:v>3.3134480407594942</c:v>
                </c:pt>
                <c:pt idx="2243">
                  <c:v>3.3137085805182687</c:v>
                </c:pt>
                <c:pt idx="2244">
                  <c:v>3.3141782910535271</c:v>
                </c:pt>
                <c:pt idx="2245">
                  <c:v>3.3147879512822991</c:v>
                </c:pt>
                <c:pt idx="2246">
                  <c:v>3.3148458946666692</c:v>
                </c:pt>
                <c:pt idx="2247">
                  <c:v>3.3152939615545534</c:v>
                </c:pt>
                <c:pt idx="2248">
                  <c:v>3.3156862216385341</c:v>
                </c:pt>
                <c:pt idx="2249">
                  <c:v>3.3157620061808086</c:v>
                </c:pt>
                <c:pt idx="2250">
                  <c:v>3.3160926834564157</c:v>
                </c:pt>
                <c:pt idx="2251">
                  <c:v>3.3161532997274419</c:v>
                </c:pt>
                <c:pt idx="2252">
                  <c:v>3.3162172631387645</c:v>
                </c:pt>
                <c:pt idx="2253">
                  <c:v>3.3162365797160707</c:v>
                </c:pt>
                <c:pt idx="2254">
                  <c:v>3.3165939241834046</c:v>
                </c:pt>
                <c:pt idx="2255">
                  <c:v>3.3167678933646636</c:v>
                </c:pt>
                <c:pt idx="2256">
                  <c:v>3.316802722353688</c:v>
                </c:pt>
                <c:pt idx="2257">
                  <c:v>3.3175094148760262</c:v>
                </c:pt>
                <c:pt idx="2258">
                  <c:v>3.3178170201546733</c:v>
                </c:pt>
                <c:pt idx="2259">
                  <c:v>3.3179895197164946</c:v>
                </c:pt>
                <c:pt idx="2260">
                  <c:v>3.3188307722685049</c:v>
                </c:pt>
                <c:pt idx="2261">
                  <c:v>3.3192809695646814</c:v>
                </c:pt>
                <c:pt idx="2262">
                  <c:v>3.3206771379780924</c:v>
                </c:pt>
                <c:pt idx="2263">
                  <c:v>3.3207861920519872</c:v>
                </c:pt>
                <c:pt idx="2264">
                  <c:v>3.3210771101201413</c:v>
                </c:pt>
                <c:pt idx="2265">
                  <c:v>3.3218169856778679</c:v>
                </c:pt>
                <c:pt idx="2266">
                  <c:v>3.322726704788042</c:v>
                </c:pt>
                <c:pt idx="2267">
                  <c:v>3.3230095636851593</c:v>
                </c:pt>
                <c:pt idx="2268">
                  <c:v>3.3236243203857314</c:v>
                </c:pt>
                <c:pt idx="2269">
                  <c:v>3.3238233707385101</c:v>
                </c:pt>
                <c:pt idx="2270">
                  <c:v>3.324656711203513</c:v>
                </c:pt>
                <c:pt idx="2271">
                  <c:v>3.3246775974899543</c:v>
                </c:pt>
                <c:pt idx="2272">
                  <c:v>3.325301982251613</c:v>
                </c:pt>
                <c:pt idx="2273">
                  <c:v>3.326196432684184</c:v>
                </c:pt>
                <c:pt idx="2274">
                  <c:v>3.3262887355770654</c:v>
                </c:pt>
                <c:pt idx="2275">
                  <c:v>3.3264736116299427</c:v>
                </c:pt>
                <c:pt idx="2276">
                  <c:v>3.3269294024324476</c:v>
                </c:pt>
                <c:pt idx="2277">
                  <c:v>3.3270924613219623</c:v>
                </c:pt>
                <c:pt idx="2278">
                  <c:v>3.3275855232350287</c:v>
                </c:pt>
                <c:pt idx="2279">
                  <c:v>3.3277692656673681</c:v>
                </c:pt>
                <c:pt idx="2280">
                  <c:v>3.328043969465718</c:v>
                </c:pt>
                <c:pt idx="2281">
                  <c:v>3.3284326385668597</c:v>
                </c:pt>
                <c:pt idx="2282">
                  <c:v>3.3302507918287056</c:v>
                </c:pt>
                <c:pt idx="2283">
                  <c:v>3.3307548805632661</c:v>
                </c:pt>
                <c:pt idx="2284">
                  <c:v>3.3314402261557365</c:v>
                </c:pt>
                <c:pt idx="2285">
                  <c:v>3.3320944175943357</c:v>
                </c:pt>
                <c:pt idx="2286">
                  <c:v>3.3321404258036913</c:v>
                </c:pt>
                <c:pt idx="2287">
                  <c:v>3.332733360053286</c:v>
                </c:pt>
                <c:pt idx="2288">
                  <c:v>3.3335285323600692</c:v>
                </c:pt>
                <c:pt idx="2289">
                  <c:v>3.3338243906962775</c:v>
                </c:pt>
                <c:pt idx="2290">
                  <c:v>3.33414485010274</c:v>
                </c:pt>
                <c:pt idx="2291">
                  <c:v>3.3341897002756893</c:v>
                </c:pt>
                <c:pt idx="2292">
                  <c:v>3.3366014856457107</c:v>
                </c:pt>
                <c:pt idx="2293">
                  <c:v>3.3366359890153028</c:v>
                </c:pt>
                <c:pt idx="2294">
                  <c:v>3.3367869889042194</c:v>
                </c:pt>
                <c:pt idx="2295">
                  <c:v>3.3368511081462846</c:v>
                </c:pt>
                <c:pt idx="2296">
                  <c:v>3.3369137484652165</c:v>
                </c:pt>
                <c:pt idx="2297">
                  <c:v>3.3373066050130498</c:v>
                </c:pt>
                <c:pt idx="2298">
                  <c:v>3.3374668447049656</c:v>
                </c:pt>
                <c:pt idx="2299">
                  <c:v>3.3377280299540666</c:v>
                </c:pt>
                <c:pt idx="2300">
                  <c:v>3.3382728245065034</c:v>
                </c:pt>
                <c:pt idx="2301">
                  <c:v>3.3387191326513967</c:v>
                </c:pt>
                <c:pt idx="2302">
                  <c:v>3.339615617908676</c:v>
                </c:pt>
                <c:pt idx="2303">
                  <c:v>3.3396870406817878</c:v>
                </c:pt>
                <c:pt idx="2304">
                  <c:v>3.3400754496242691</c:v>
                </c:pt>
                <c:pt idx="2305">
                  <c:v>3.3401275259138812</c:v>
                </c:pt>
                <c:pt idx="2306">
                  <c:v>3.3402864262137064</c:v>
                </c:pt>
                <c:pt idx="2307">
                  <c:v>3.3403043345989354</c:v>
                </c:pt>
                <c:pt idx="2308">
                  <c:v>3.3405531576501328</c:v>
                </c:pt>
                <c:pt idx="2309">
                  <c:v>3.3406410267065305</c:v>
                </c:pt>
                <c:pt idx="2310">
                  <c:v>3.3409114249696068</c:v>
                </c:pt>
                <c:pt idx="2311">
                  <c:v>3.3429627278584992</c:v>
                </c:pt>
                <c:pt idx="2312">
                  <c:v>3.3430268736771649</c:v>
                </c:pt>
                <c:pt idx="2313">
                  <c:v>3.3433078969131889</c:v>
                </c:pt>
                <c:pt idx="2314">
                  <c:v>3.3438679251723169</c:v>
                </c:pt>
                <c:pt idx="2315">
                  <c:v>3.3443825455762761</c:v>
                </c:pt>
                <c:pt idx="2316">
                  <c:v>3.3449918878927263</c:v>
                </c:pt>
                <c:pt idx="2317">
                  <c:v>3.345329751261374</c:v>
                </c:pt>
                <c:pt idx="2318">
                  <c:v>3.3456216433079957</c:v>
                </c:pt>
                <c:pt idx="2319">
                  <c:v>3.3459261592736973</c:v>
                </c:pt>
                <c:pt idx="2320">
                  <c:v>3.3460657063455419</c:v>
                </c:pt>
                <c:pt idx="2321">
                  <c:v>3.346136808489848</c:v>
                </c:pt>
                <c:pt idx="2322">
                  <c:v>3.3462228301530832</c:v>
                </c:pt>
                <c:pt idx="2323">
                  <c:v>3.3465028261636443</c:v>
                </c:pt>
                <c:pt idx="2324">
                  <c:v>3.3467852902959159</c:v>
                </c:pt>
                <c:pt idx="2325">
                  <c:v>3.3477311413432429</c:v>
                </c:pt>
                <c:pt idx="2326">
                  <c:v>3.3480240910951089</c:v>
                </c:pt>
                <c:pt idx="2327">
                  <c:v>3.3480384988801206</c:v>
                </c:pt>
                <c:pt idx="2328">
                  <c:v>3.3485530675527269</c:v>
                </c:pt>
                <c:pt idx="2329">
                  <c:v>3.3487259640099118</c:v>
                </c:pt>
                <c:pt idx="2330">
                  <c:v>3.3488295974285291</c:v>
                </c:pt>
                <c:pt idx="2331">
                  <c:v>3.3503512859365303</c:v>
                </c:pt>
                <c:pt idx="2332">
                  <c:v>3.3503882698946574</c:v>
                </c:pt>
                <c:pt idx="2333">
                  <c:v>3.3504052713525296</c:v>
                </c:pt>
                <c:pt idx="2334">
                  <c:v>3.3513620337598824</c:v>
                </c:pt>
                <c:pt idx="2335">
                  <c:v>3.3525347222310709</c:v>
                </c:pt>
                <c:pt idx="2336">
                  <c:v>3.3534850466691397</c:v>
                </c:pt>
                <c:pt idx="2337">
                  <c:v>3.3534860904718582</c:v>
                </c:pt>
                <c:pt idx="2338">
                  <c:v>3.354384196220658</c:v>
                </c:pt>
                <c:pt idx="2339">
                  <c:v>3.3550311254124519</c:v>
                </c:pt>
                <c:pt idx="2340">
                  <c:v>3.3551677831629143</c:v>
                </c:pt>
                <c:pt idx="2341">
                  <c:v>3.3560988089035515</c:v>
                </c:pt>
                <c:pt idx="2342">
                  <c:v>3.356636287668898</c:v>
                </c:pt>
                <c:pt idx="2343">
                  <c:v>3.3572705137480856</c:v>
                </c:pt>
                <c:pt idx="2344">
                  <c:v>3.3591493259546841</c:v>
                </c:pt>
                <c:pt idx="2345">
                  <c:v>3.3598657191828138</c:v>
                </c:pt>
                <c:pt idx="2346">
                  <c:v>3.3602300950871284</c:v>
                </c:pt>
                <c:pt idx="2347">
                  <c:v>3.3606820418667946</c:v>
                </c:pt>
                <c:pt idx="2348">
                  <c:v>3.3610978150272866</c:v>
                </c:pt>
                <c:pt idx="2349">
                  <c:v>3.3613266920198779</c:v>
                </c:pt>
                <c:pt idx="2350">
                  <c:v>3.3620652970811462</c:v>
                </c:pt>
                <c:pt idx="2351">
                  <c:v>3.3621330125134077</c:v>
                </c:pt>
                <c:pt idx="2352">
                  <c:v>3.3622578788992139</c:v>
                </c:pt>
                <c:pt idx="2353">
                  <c:v>3.3623759264559996</c:v>
                </c:pt>
                <c:pt idx="2354">
                  <c:v>3.3627759222794329</c:v>
                </c:pt>
                <c:pt idx="2355">
                  <c:v>3.3631707011570766</c:v>
                </c:pt>
                <c:pt idx="2356">
                  <c:v>3.3635048636479885</c:v>
                </c:pt>
                <c:pt idx="2357">
                  <c:v>3.3635499719380926</c:v>
                </c:pt>
                <c:pt idx="2358">
                  <c:v>3.3638870140157913</c:v>
                </c:pt>
                <c:pt idx="2359">
                  <c:v>3.365242125975878</c:v>
                </c:pt>
                <c:pt idx="2360">
                  <c:v>3.3668719822060562</c:v>
                </c:pt>
                <c:pt idx="2361">
                  <c:v>3.3675472329452041</c:v>
                </c:pt>
                <c:pt idx="2362">
                  <c:v>3.368897378681869</c:v>
                </c:pt>
                <c:pt idx="2363">
                  <c:v>3.3694213009973839</c:v>
                </c:pt>
                <c:pt idx="2364">
                  <c:v>3.3710639730086314</c:v>
                </c:pt>
                <c:pt idx="2365">
                  <c:v>3.3716396180865802</c:v>
                </c:pt>
                <c:pt idx="2366">
                  <c:v>3.3717150752903944</c:v>
                </c:pt>
                <c:pt idx="2367">
                  <c:v>3.3721262722216525</c:v>
                </c:pt>
                <c:pt idx="2368">
                  <c:v>3.3729540456095068</c:v>
                </c:pt>
                <c:pt idx="2369">
                  <c:v>3.3739630644343208</c:v>
                </c:pt>
                <c:pt idx="2370">
                  <c:v>3.3740795077491876</c:v>
                </c:pt>
                <c:pt idx="2371">
                  <c:v>3.3753070330812722</c:v>
                </c:pt>
                <c:pt idx="2372">
                  <c:v>3.3760292867846786</c:v>
                </c:pt>
                <c:pt idx="2373">
                  <c:v>3.3761697308070504</c:v>
                </c:pt>
                <c:pt idx="2374">
                  <c:v>3.3767043251606808</c:v>
                </c:pt>
                <c:pt idx="2375">
                  <c:v>3.3770570694474822</c:v>
                </c:pt>
                <c:pt idx="2376">
                  <c:v>3.377678961506339</c:v>
                </c:pt>
                <c:pt idx="2377">
                  <c:v>3.3788732260848695</c:v>
                </c:pt>
                <c:pt idx="2378">
                  <c:v>3.3793492378521712</c:v>
                </c:pt>
                <c:pt idx="2379">
                  <c:v>3.3796031924878083</c:v>
                </c:pt>
                <c:pt idx="2380">
                  <c:v>3.379756524521798</c:v>
                </c:pt>
                <c:pt idx="2381">
                  <c:v>3.3800324384430196</c:v>
                </c:pt>
                <c:pt idx="2382">
                  <c:v>3.3807767234649777</c:v>
                </c:pt>
                <c:pt idx="2383">
                  <c:v>3.3809290490683246</c:v>
                </c:pt>
                <c:pt idx="2384">
                  <c:v>3.3815574573854983</c:v>
                </c:pt>
                <c:pt idx="2385">
                  <c:v>3.3819037502828793</c:v>
                </c:pt>
                <c:pt idx="2386">
                  <c:v>3.3827987306322167</c:v>
                </c:pt>
                <c:pt idx="2387">
                  <c:v>3.3829588339878041</c:v>
                </c:pt>
                <c:pt idx="2388">
                  <c:v>3.384515538104639</c:v>
                </c:pt>
                <c:pt idx="2389">
                  <c:v>3.3848882093736923</c:v>
                </c:pt>
                <c:pt idx="2390">
                  <c:v>3.3856128655308648</c:v>
                </c:pt>
                <c:pt idx="2391">
                  <c:v>3.3859337988006715</c:v>
                </c:pt>
                <c:pt idx="2392">
                  <c:v>3.386104103198452</c:v>
                </c:pt>
                <c:pt idx="2393">
                  <c:v>3.3862687040094275</c:v>
                </c:pt>
                <c:pt idx="2394">
                  <c:v>3.3863335895081992</c:v>
                </c:pt>
                <c:pt idx="2395">
                  <c:v>3.3865566137371967</c:v>
                </c:pt>
                <c:pt idx="2396">
                  <c:v>3.3866206251593338</c:v>
                </c:pt>
                <c:pt idx="2397">
                  <c:v>3.3868654738264126</c:v>
                </c:pt>
                <c:pt idx="2398">
                  <c:v>3.3871187964937111</c:v>
                </c:pt>
                <c:pt idx="2399">
                  <c:v>3.3876882665219381</c:v>
                </c:pt>
                <c:pt idx="2400">
                  <c:v>3.387696209645942</c:v>
                </c:pt>
                <c:pt idx="2401">
                  <c:v>3.3877253660937257</c:v>
                </c:pt>
                <c:pt idx="2402">
                  <c:v>3.3890982897817707</c:v>
                </c:pt>
                <c:pt idx="2403">
                  <c:v>3.3892818825006223</c:v>
                </c:pt>
                <c:pt idx="2404">
                  <c:v>3.3911400360318686</c:v>
                </c:pt>
                <c:pt idx="2405">
                  <c:v>3.3913990028348016</c:v>
                </c:pt>
                <c:pt idx="2406">
                  <c:v>3.39221972996851</c:v>
                </c:pt>
                <c:pt idx="2407">
                  <c:v>3.3923903678496417</c:v>
                </c:pt>
                <c:pt idx="2408">
                  <c:v>3.3924797221599658</c:v>
                </c:pt>
                <c:pt idx="2409">
                  <c:v>3.3931535352264994</c:v>
                </c:pt>
                <c:pt idx="2410">
                  <c:v>3.3937715514045901</c:v>
                </c:pt>
                <c:pt idx="2411">
                  <c:v>3.3940014647013932</c:v>
                </c:pt>
                <c:pt idx="2412">
                  <c:v>3.3949660952138099</c:v>
                </c:pt>
                <c:pt idx="2413">
                  <c:v>3.3954309601639285</c:v>
                </c:pt>
                <c:pt idx="2414">
                  <c:v>3.395522803898773</c:v>
                </c:pt>
                <c:pt idx="2415">
                  <c:v>3.3957201662567575</c:v>
                </c:pt>
                <c:pt idx="2416">
                  <c:v>3.3957800163591245</c:v>
                </c:pt>
                <c:pt idx="2417">
                  <c:v>3.3958227909845817</c:v>
                </c:pt>
                <c:pt idx="2418">
                  <c:v>3.3958560858714377</c:v>
                </c:pt>
                <c:pt idx="2419">
                  <c:v>3.395958553190249</c:v>
                </c:pt>
                <c:pt idx="2420">
                  <c:v>3.3965947548949749</c:v>
                </c:pt>
                <c:pt idx="2421">
                  <c:v>3.3973618951427436</c:v>
                </c:pt>
                <c:pt idx="2422">
                  <c:v>3.3979712255060348</c:v>
                </c:pt>
                <c:pt idx="2423">
                  <c:v>3.3984506092990281</c:v>
                </c:pt>
                <c:pt idx="2424">
                  <c:v>3.3987422411129091</c:v>
                </c:pt>
                <c:pt idx="2425">
                  <c:v>3.3987734988207294</c:v>
                </c:pt>
                <c:pt idx="2426">
                  <c:v>3.3988812223877698</c:v>
                </c:pt>
                <c:pt idx="2427">
                  <c:v>3.3995458799382923</c:v>
                </c:pt>
                <c:pt idx="2428">
                  <c:v>3.4016116465443416</c:v>
                </c:pt>
                <c:pt idx="2429">
                  <c:v>3.4018415231321932</c:v>
                </c:pt>
                <c:pt idx="2430">
                  <c:v>3.4020859551812439</c:v>
                </c:pt>
                <c:pt idx="2431">
                  <c:v>3.4021950213159884</c:v>
                </c:pt>
                <c:pt idx="2432">
                  <c:v>3.4024054662320324</c:v>
                </c:pt>
                <c:pt idx="2433">
                  <c:v>3.4025149639051508</c:v>
                </c:pt>
                <c:pt idx="2434">
                  <c:v>3.4029487005500552</c:v>
                </c:pt>
                <c:pt idx="2435">
                  <c:v>3.4029809362406644</c:v>
                </c:pt>
                <c:pt idx="2436">
                  <c:v>3.4031038648905754</c:v>
                </c:pt>
                <c:pt idx="2437">
                  <c:v>3.4032430504627187</c:v>
                </c:pt>
                <c:pt idx="2438">
                  <c:v>3.4036701807200731</c:v>
                </c:pt>
                <c:pt idx="2439">
                  <c:v>3.4037144023032107</c:v>
                </c:pt>
                <c:pt idx="2440">
                  <c:v>3.4043941388518379</c:v>
                </c:pt>
                <c:pt idx="2441">
                  <c:v>3.404446686147387</c:v>
                </c:pt>
                <c:pt idx="2442">
                  <c:v>3.4050056944689309</c:v>
                </c:pt>
                <c:pt idx="2443">
                  <c:v>3.4055757279949552</c:v>
                </c:pt>
                <c:pt idx="2444">
                  <c:v>3.4067354826825516</c:v>
                </c:pt>
                <c:pt idx="2445">
                  <c:v>3.4071806276772727</c:v>
                </c:pt>
                <c:pt idx="2446">
                  <c:v>3.4077776860199651</c:v>
                </c:pt>
                <c:pt idx="2447">
                  <c:v>3.4077997989645863</c:v>
                </c:pt>
                <c:pt idx="2448">
                  <c:v>3.4081334233705443</c:v>
                </c:pt>
                <c:pt idx="2449">
                  <c:v>3.4081777982237282</c:v>
                </c:pt>
                <c:pt idx="2450">
                  <c:v>3.4082550082657295</c:v>
                </c:pt>
                <c:pt idx="2451">
                  <c:v>3.4086794909278515</c:v>
                </c:pt>
                <c:pt idx="2452">
                  <c:v>3.4099429717341834</c:v>
                </c:pt>
                <c:pt idx="2453">
                  <c:v>3.4102423966306055</c:v>
                </c:pt>
                <c:pt idx="2454">
                  <c:v>3.4116664724159054</c:v>
                </c:pt>
                <c:pt idx="2455">
                  <c:v>3.4117265812685944</c:v>
                </c:pt>
                <c:pt idx="2456">
                  <c:v>3.4121442390062069</c:v>
                </c:pt>
                <c:pt idx="2457">
                  <c:v>3.4130023357029127</c:v>
                </c:pt>
                <c:pt idx="2458">
                  <c:v>3.4142013159149345</c:v>
                </c:pt>
                <c:pt idx="2459">
                  <c:v>3.4146096949557774</c:v>
                </c:pt>
                <c:pt idx="2460">
                  <c:v>3.4150950679981666</c:v>
                </c:pt>
                <c:pt idx="2461">
                  <c:v>3.415183707514942</c:v>
                </c:pt>
                <c:pt idx="2462">
                  <c:v>3.4157023881964976</c:v>
                </c:pt>
                <c:pt idx="2463">
                  <c:v>3.4158860689609103</c:v>
                </c:pt>
                <c:pt idx="2464">
                  <c:v>3.4162928945690854</c:v>
                </c:pt>
                <c:pt idx="2465">
                  <c:v>3.4165002242060036</c:v>
                </c:pt>
                <c:pt idx="2466">
                  <c:v>3.4166830784242852</c:v>
                </c:pt>
                <c:pt idx="2467">
                  <c:v>3.4169238128621053</c:v>
                </c:pt>
                <c:pt idx="2468">
                  <c:v>3.4179997078554321</c:v>
                </c:pt>
                <c:pt idx="2469">
                  <c:v>3.4188311174096291</c:v>
                </c:pt>
                <c:pt idx="2470">
                  <c:v>3.4195053050029545</c:v>
                </c:pt>
                <c:pt idx="2471">
                  <c:v>3.4222266610195891</c:v>
                </c:pt>
                <c:pt idx="2472">
                  <c:v>3.4228852987142067</c:v>
                </c:pt>
                <c:pt idx="2473">
                  <c:v>3.4237431542517962</c:v>
                </c:pt>
                <c:pt idx="2474">
                  <c:v>3.4237959337219919</c:v>
                </c:pt>
                <c:pt idx="2475">
                  <c:v>3.4239575297224984</c:v>
                </c:pt>
                <c:pt idx="2476">
                  <c:v>3.4248268276581153</c:v>
                </c:pt>
                <c:pt idx="2477">
                  <c:v>3.4251323061537882</c:v>
                </c:pt>
                <c:pt idx="2478">
                  <c:v>3.4275412903641103</c:v>
                </c:pt>
                <c:pt idx="2479">
                  <c:v>3.4289686543239326</c:v>
                </c:pt>
                <c:pt idx="2480">
                  <c:v>3.4291590048712415</c:v>
                </c:pt>
                <c:pt idx="2481">
                  <c:v>3.4298412163427061</c:v>
                </c:pt>
                <c:pt idx="2482">
                  <c:v>3.4298721490778528</c:v>
                </c:pt>
                <c:pt idx="2483">
                  <c:v>3.4299242414213813</c:v>
                </c:pt>
                <c:pt idx="2484">
                  <c:v>3.4303008282125784</c:v>
                </c:pt>
                <c:pt idx="2485">
                  <c:v>3.431715721413604</c:v>
                </c:pt>
                <c:pt idx="2486">
                  <c:v>3.4319202193682412</c:v>
                </c:pt>
                <c:pt idx="2487">
                  <c:v>3.4321080088476692</c:v>
                </c:pt>
                <c:pt idx="2488">
                  <c:v>3.4321680362405975</c:v>
                </c:pt>
                <c:pt idx="2489">
                  <c:v>3.4324659500769665</c:v>
                </c:pt>
                <c:pt idx="2490">
                  <c:v>3.4325245784045491</c:v>
                </c:pt>
                <c:pt idx="2491">
                  <c:v>3.4327156662577583</c:v>
                </c:pt>
                <c:pt idx="2492">
                  <c:v>3.4332343176066837</c:v>
                </c:pt>
                <c:pt idx="2493">
                  <c:v>3.4332631696825961</c:v>
                </c:pt>
                <c:pt idx="2494">
                  <c:v>3.4336496119320143</c:v>
                </c:pt>
                <c:pt idx="2495">
                  <c:v>3.4342182378368626</c:v>
                </c:pt>
                <c:pt idx="2496">
                  <c:v>3.4344088220092197</c:v>
                </c:pt>
                <c:pt idx="2497">
                  <c:v>3.4351543389956269</c:v>
                </c:pt>
                <c:pt idx="2498">
                  <c:v>3.4354860062588095</c:v>
                </c:pt>
                <c:pt idx="2499">
                  <c:v>3.4355291950434848</c:v>
                </c:pt>
                <c:pt idx="2500">
                  <c:v>3.4359305679083194</c:v>
                </c:pt>
                <c:pt idx="2501">
                  <c:v>3.4383519709029775</c:v>
                </c:pt>
                <c:pt idx="2502">
                  <c:v>3.438902233713593</c:v>
                </c:pt>
                <c:pt idx="2503">
                  <c:v>3.4390458905673262</c:v>
                </c:pt>
                <c:pt idx="2504">
                  <c:v>3.439329280104293</c:v>
                </c:pt>
                <c:pt idx="2505">
                  <c:v>3.4394037142796852</c:v>
                </c:pt>
                <c:pt idx="2506">
                  <c:v>3.4401743471384045</c:v>
                </c:pt>
                <c:pt idx="2507">
                  <c:v>3.4405717297489788</c:v>
                </c:pt>
                <c:pt idx="2508">
                  <c:v>3.4406654629765594</c:v>
                </c:pt>
                <c:pt idx="2509">
                  <c:v>3.4410453087898349</c:v>
                </c:pt>
                <c:pt idx="2510">
                  <c:v>3.4418545092755513</c:v>
                </c:pt>
                <c:pt idx="2511">
                  <c:v>3.4419270066183367</c:v>
                </c:pt>
                <c:pt idx="2512">
                  <c:v>3.4419986615498459</c:v>
                </c:pt>
                <c:pt idx="2513">
                  <c:v>3.4429364734303207</c:v>
                </c:pt>
                <c:pt idx="2514">
                  <c:v>3.4433232561516163</c:v>
                </c:pt>
                <c:pt idx="2515">
                  <c:v>3.4437206600609942</c:v>
                </c:pt>
                <c:pt idx="2516">
                  <c:v>3.4439273275899493</c:v>
                </c:pt>
                <c:pt idx="2517">
                  <c:v>3.4440295542576256</c:v>
                </c:pt>
                <c:pt idx="2518">
                  <c:v>3.444177254592196</c:v>
                </c:pt>
                <c:pt idx="2519">
                  <c:v>3.4441915956022786</c:v>
                </c:pt>
                <c:pt idx="2520">
                  <c:v>3.4457808366321219</c:v>
                </c:pt>
                <c:pt idx="2521">
                  <c:v>3.4464702046063964</c:v>
                </c:pt>
                <c:pt idx="2522">
                  <c:v>3.4465138144190837</c:v>
                </c:pt>
                <c:pt idx="2523">
                  <c:v>3.4465433207778231</c:v>
                </c:pt>
                <c:pt idx="2524">
                  <c:v>3.4477289423981055</c:v>
                </c:pt>
                <c:pt idx="2525">
                  <c:v>3.4483816492281631</c:v>
                </c:pt>
                <c:pt idx="2526">
                  <c:v>3.4493370808406016</c:v>
                </c:pt>
                <c:pt idx="2527">
                  <c:v>3.4499623981313619</c:v>
                </c:pt>
                <c:pt idx="2528">
                  <c:v>3.4507627573161468</c:v>
                </c:pt>
                <c:pt idx="2529">
                  <c:v>3.4510846003904279</c:v>
                </c:pt>
                <c:pt idx="2530">
                  <c:v>3.4512825002419429</c:v>
                </c:pt>
                <c:pt idx="2531">
                  <c:v>3.452240034146524</c:v>
                </c:pt>
                <c:pt idx="2532">
                  <c:v>3.4524379697461391</c:v>
                </c:pt>
                <c:pt idx="2533">
                  <c:v>3.4525643930352419</c:v>
                </c:pt>
                <c:pt idx="2534">
                  <c:v>3.4536846815599951</c:v>
                </c:pt>
                <c:pt idx="2535">
                  <c:v>3.4544284907071536</c:v>
                </c:pt>
                <c:pt idx="2536">
                  <c:v>3.4549805675626408</c:v>
                </c:pt>
                <c:pt idx="2537">
                  <c:v>3.4561766684603414</c:v>
                </c:pt>
                <c:pt idx="2538">
                  <c:v>3.4563329011184951</c:v>
                </c:pt>
                <c:pt idx="2539">
                  <c:v>3.4563934647925185</c:v>
                </c:pt>
                <c:pt idx="2540">
                  <c:v>3.4564568200375749</c:v>
                </c:pt>
                <c:pt idx="2541">
                  <c:v>3.4573820419103103</c:v>
                </c:pt>
                <c:pt idx="2542">
                  <c:v>3.4574510107682284</c:v>
                </c:pt>
                <c:pt idx="2543">
                  <c:v>3.4574819419823113</c:v>
                </c:pt>
                <c:pt idx="2544">
                  <c:v>3.4579609918069099</c:v>
                </c:pt>
                <c:pt idx="2545">
                  <c:v>3.4584344881583475</c:v>
                </c:pt>
                <c:pt idx="2546">
                  <c:v>3.4584519189571266</c:v>
                </c:pt>
                <c:pt idx="2547">
                  <c:v>3.4594841878019169</c:v>
                </c:pt>
                <c:pt idx="2548">
                  <c:v>3.4598563823406785</c:v>
                </c:pt>
                <c:pt idx="2549">
                  <c:v>3.4599564192887859</c:v>
                </c:pt>
                <c:pt idx="2550">
                  <c:v>3.4606044542466634</c:v>
                </c:pt>
                <c:pt idx="2551">
                  <c:v>3.4606710218562391</c:v>
                </c:pt>
                <c:pt idx="2552">
                  <c:v>3.4612876547388289</c:v>
                </c:pt>
                <c:pt idx="2553">
                  <c:v>3.4615026572130385</c:v>
                </c:pt>
                <c:pt idx="2554">
                  <c:v>3.4627105687311603</c:v>
                </c:pt>
                <c:pt idx="2555">
                  <c:v>3.4637402340379717</c:v>
                </c:pt>
                <c:pt idx="2556">
                  <c:v>3.4639820502190122</c:v>
                </c:pt>
                <c:pt idx="2557">
                  <c:v>3.4646256796516459</c:v>
                </c:pt>
                <c:pt idx="2558">
                  <c:v>3.4647666389027272</c:v>
                </c:pt>
                <c:pt idx="2559">
                  <c:v>3.4648110455271843</c:v>
                </c:pt>
                <c:pt idx="2560">
                  <c:v>3.4651717477558068</c:v>
                </c:pt>
                <c:pt idx="2561">
                  <c:v>3.4654763522724035</c:v>
                </c:pt>
                <c:pt idx="2562">
                  <c:v>3.4658350747691289</c:v>
                </c:pt>
                <c:pt idx="2563">
                  <c:v>3.4659051889021639</c:v>
                </c:pt>
                <c:pt idx="2564">
                  <c:v>3.4659535488676236</c:v>
                </c:pt>
                <c:pt idx="2565">
                  <c:v>3.4660695860666855</c:v>
                </c:pt>
                <c:pt idx="2566">
                  <c:v>3.4665705040060457</c:v>
                </c:pt>
                <c:pt idx="2567">
                  <c:v>3.4666085789478456</c:v>
                </c:pt>
                <c:pt idx="2568">
                  <c:v>3.467544599984886</c:v>
                </c:pt>
                <c:pt idx="2569">
                  <c:v>3.4685164467612313</c:v>
                </c:pt>
                <c:pt idx="2570">
                  <c:v>3.4686229544879308</c:v>
                </c:pt>
                <c:pt idx="2571">
                  <c:v>3.470321536768846</c:v>
                </c:pt>
                <c:pt idx="2572">
                  <c:v>3.4704407245526916</c:v>
                </c:pt>
                <c:pt idx="2573">
                  <c:v>3.4705374579746029</c:v>
                </c:pt>
                <c:pt idx="2574">
                  <c:v>3.4707557768675494</c:v>
                </c:pt>
                <c:pt idx="2575">
                  <c:v>3.4707999816269011</c:v>
                </c:pt>
                <c:pt idx="2576">
                  <c:v>3.4712581301406882</c:v>
                </c:pt>
                <c:pt idx="2577">
                  <c:v>3.4716796517530546</c:v>
                </c:pt>
                <c:pt idx="2578">
                  <c:v>3.4721516466373448</c:v>
                </c:pt>
                <c:pt idx="2579">
                  <c:v>3.4725897924435798</c:v>
                </c:pt>
                <c:pt idx="2580">
                  <c:v>3.4733709748837223</c:v>
                </c:pt>
                <c:pt idx="2581">
                  <c:v>3.4734979785237607</c:v>
                </c:pt>
                <c:pt idx="2582">
                  <c:v>3.4743989167360416</c:v>
                </c:pt>
                <c:pt idx="2583">
                  <c:v>3.4746056261312948</c:v>
                </c:pt>
                <c:pt idx="2584">
                  <c:v>3.474656755511456</c:v>
                </c:pt>
                <c:pt idx="2585">
                  <c:v>3.4759154462910073</c:v>
                </c:pt>
                <c:pt idx="2586">
                  <c:v>3.4765735022357922</c:v>
                </c:pt>
                <c:pt idx="2587">
                  <c:v>3.4765805812703516</c:v>
                </c:pt>
                <c:pt idx="2588">
                  <c:v>3.4769383442105175</c:v>
                </c:pt>
                <c:pt idx="2589">
                  <c:v>3.4769752943647951</c:v>
                </c:pt>
                <c:pt idx="2590">
                  <c:v>3.4773173395718477</c:v>
                </c:pt>
                <c:pt idx="2591">
                  <c:v>3.4790387978268713</c:v>
                </c:pt>
                <c:pt idx="2592">
                  <c:v>3.4795240930826319</c:v>
                </c:pt>
                <c:pt idx="2593">
                  <c:v>3.4802391089351565</c:v>
                </c:pt>
                <c:pt idx="2594">
                  <c:v>3.481430555807898</c:v>
                </c:pt>
                <c:pt idx="2595">
                  <c:v>3.482358216830582</c:v>
                </c:pt>
                <c:pt idx="2596">
                  <c:v>3.4831724994672966</c:v>
                </c:pt>
                <c:pt idx="2597">
                  <c:v>3.4836378165272737</c:v>
                </c:pt>
                <c:pt idx="2598">
                  <c:v>3.4840826467760819</c:v>
                </c:pt>
                <c:pt idx="2599">
                  <c:v>3.4842576029378343</c:v>
                </c:pt>
                <c:pt idx="2600">
                  <c:v>3.4848830840668756</c:v>
                </c:pt>
                <c:pt idx="2601">
                  <c:v>3.4851838062942586</c:v>
                </c:pt>
                <c:pt idx="2602">
                  <c:v>3.4856133898146187</c:v>
                </c:pt>
                <c:pt idx="2603">
                  <c:v>3.4859978611623821</c:v>
                </c:pt>
                <c:pt idx="2604">
                  <c:v>3.4863484176422492</c:v>
                </c:pt>
                <c:pt idx="2605">
                  <c:v>3.4867267588853168</c:v>
                </c:pt>
                <c:pt idx="2606">
                  <c:v>3.4867516944517116</c:v>
                </c:pt>
                <c:pt idx="2607">
                  <c:v>3.4870357480540481</c:v>
                </c:pt>
                <c:pt idx="2608">
                  <c:v>3.4872449576441387</c:v>
                </c:pt>
                <c:pt idx="2609">
                  <c:v>3.4875200986521211</c:v>
                </c:pt>
                <c:pt idx="2610">
                  <c:v>3.4887087590876109</c:v>
                </c:pt>
                <c:pt idx="2611">
                  <c:v>3.4891195870775187</c:v>
                </c:pt>
                <c:pt idx="2612">
                  <c:v>3.4891714561994052</c:v>
                </c:pt>
                <c:pt idx="2613">
                  <c:v>3.4896994574152589</c:v>
                </c:pt>
                <c:pt idx="2614">
                  <c:v>3.4898943316413673</c:v>
                </c:pt>
                <c:pt idx="2615">
                  <c:v>3.4906937697489178</c:v>
                </c:pt>
                <c:pt idx="2616">
                  <c:v>3.4910051370161823</c:v>
                </c:pt>
                <c:pt idx="2617">
                  <c:v>3.491051855159188</c:v>
                </c:pt>
                <c:pt idx="2618">
                  <c:v>3.4912110081381691</c:v>
                </c:pt>
                <c:pt idx="2619">
                  <c:v>3.4918611582837484</c:v>
                </c:pt>
                <c:pt idx="2620">
                  <c:v>3.4937639267915359</c:v>
                </c:pt>
                <c:pt idx="2621">
                  <c:v>3.4941621087791304</c:v>
                </c:pt>
                <c:pt idx="2622">
                  <c:v>3.4945004387859577</c:v>
                </c:pt>
                <c:pt idx="2623">
                  <c:v>3.4951938414961483</c:v>
                </c:pt>
                <c:pt idx="2624">
                  <c:v>3.4955033778990403</c:v>
                </c:pt>
                <c:pt idx="2625">
                  <c:v>3.4962384895310938</c:v>
                </c:pt>
                <c:pt idx="2626">
                  <c:v>3.4962827163701777</c:v>
                </c:pt>
                <c:pt idx="2627">
                  <c:v>3.4968534902099595</c:v>
                </c:pt>
                <c:pt idx="2628">
                  <c:v>3.4969229373417607</c:v>
                </c:pt>
                <c:pt idx="2629">
                  <c:v>3.4970208584544125</c:v>
                </c:pt>
                <c:pt idx="2630">
                  <c:v>3.4982380268975666</c:v>
                </c:pt>
                <c:pt idx="2631">
                  <c:v>3.4985553575195256</c:v>
                </c:pt>
                <c:pt idx="2632">
                  <c:v>3.4990372522281881</c:v>
                </c:pt>
                <c:pt idx="2633">
                  <c:v>3.499214339129836</c:v>
                </c:pt>
                <c:pt idx="2634">
                  <c:v>3.5006513167972324</c:v>
                </c:pt>
                <c:pt idx="2635">
                  <c:v>3.5007014179779272</c:v>
                </c:pt>
                <c:pt idx="2636">
                  <c:v>3.5008662428384865</c:v>
                </c:pt>
                <c:pt idx="2637">
                  <c:v>3.5013099620275949</c:v>
                </c:pt>
                <c:pt idx="2638">
                  <c:v>3.5015735800751866</c:v>
                </c:pt>
                <c:pt idx="2639">
                  <c:v>3.5017306705043509</c:v>
                </c:pt>
                <c:pt idx="2640">
                  <c:v>3.5017674068544946</c:v>
                </c:pt>
                <c:pt idx="2641">
                  <c:v>3.5022473153083356</c:v>
                </c:pt>
                <c:pt idx="2642">
                  <c:v>3.502591221153212</c:v>
                </c:pt>
                <c:pt idx="2643">
                  <c:v>3.5026006165620216</c:v>
                </c:pt>
                <c:pt idx="2644">
                  <c:v>3.5038767001065994</c:v>
                </c:pt>
                <c:pt idx="2645">
                  <c:v>3.5061264687078535</c:v>
                </c:pt>
                <c:pt idx="2646">
                  <c:v>3.5063312982666623</c:v>
                </c:pt>
                <c:pt idx="2647">
                  <c:v>3.5065664253991797</c:v>
                </c:pt>
                <c:pt idx="2648">
                  <c:v>3.5068707290132939</c:v>
                </c:pt>
                <c:pt idx="2649">
                  <c:v>3.5071039765744332</c:v>
                </c:pt>
                <c:pt idx="2650">
                  <c:v>3.5074302709691656</c:v>
                </c:pt>
                <c:pt idx="2651">
                  <c:v>3.5075565420954766</c:v>
                </c:pt>
                <c:pt idx="2652">
                  <c:v>3.5076127929905869</c:v>
                </c:pt>
                <c:pt idx="2653">
                  <c:v>3.5079494582766277</c:v>
                </c:pt>
                <c:pt idx="2654">
                  <c:v>3.5080876551101108</c:v>
                </c:pt>
                <c:pt idx="2655">
                  <c:v>3.5086062710019896</c:v>
                </c:pt>
                <c:pt idx="2656">
                  <c:v>3.5092208889689873</c:v>
                </c:pt>
                <c:pt idx="2657">
                  <c:v>3.5108585130008176</c:v>
                </c:pt>
                <c:pt idx="2658">
                  <c:v>3.5113601351873425</c:v>
                </c:pt>
                <c:pt idx="2659">
                  <c:v>3.5117991515339115</c:v>
                </c:pt>
                <c:pt idx="2660">
                  <c:v>3.5146775622071416</c:v>
                </c:pt>
                <c:pt idx="2661">
                  <c:v>3.5148648338827271</c:v>
                </c:pt>
                <c:pt idx="2662">
                  <c:v>3.5149064523230615</c:v>
                </c:pt>
                <c:pt idx="2663">
                  <c:v>3.5150628165379687</c:v>
                </c:pt>
                <c:pt idx="2664">
                  <c:v>3.5164073291067743</c:v>
                </c:pt>
                <c:pt idx="2665">
                  <c:v>3.5167723277363185</c:v>
                </c:pt>
                <c:pt idx="2666">
                  <c:v>3.5168904835442123</c:v>
                </c:pt>
                <c:pt idx="2667">
                  <c:v>3.5169662491153297</c:v>
                </c:pt>
                <c:pt idx="2668">
                  <c:v>3.5170368890791419</c:v>
                </c:pt>
                <c:pt idx="2669">
                  <c:v>3.5170799340267989</c:v>
                </c:pt>
                <c:pt idx="2670">
                  <c:v>3.5173070794731647</c:v>
                </c:pt>
                <c:pt idx="2671">
                  <c:v>3.5175283256835588</c:v>
                </c:pt>
                <c:pt idx="2672">
                  <c:v>3.5182104783961106</c:v>
                </c:pt>
                <c:pt idx="2673">
                  <c:v>3.5187167243695767</c:v>
                </c:pt>
                <c:pt idx="2674">
                  <c:v>3.5187265046095466</c:v>
                </c:pt>
                <c:pt idx="2675">
                  <c:v>3.5191006437371541</c:v>
                </c:pt>
                <c:pt idx="2676">
                  <c:v>3.5197373656932847</c:v>
                </c:pt>
                <c:pt idx="2677">
                  <c:v>3.5197714688355117</c:v>
                </c:pt>
                <c:pt idx="2678">
                  <c:v>3.5199698400520529</c:v>
                </c:pt>
                <c:pt idx="2679">
                  <c:v>3.5202360653164413</c:v>
                </c:pt>
                <c:pt idx="2680">
                  <c:v>3.5207223987012872</c:v>
                </c:pt>
                <c:pt idx="2681">
                  <c:v>3.521315012718917</c:v>
                </c:pt>
                <c:pt idx="2682">
                  <c:v>3.5237331389675979</c:v>
                </c:pt>
                <c:pt idx="2683">
                  <c:v>3.5237774449463211</c:v>
                </c:pt>
                <c:pt idx="2684">
                  <c:v>3.524037255851634</c:v>
                </c:pt>
                <c:pt idx="2685">
                  <c:v>3.5251728072956316</c:v>
                </c:pt>
                <c:pt idx="2686">
                  <c:v>3.5254257558753408</c:v>
                </c:pt>
                <c:pt idx="2687">
                  <c:v>3.5257179160743668</c:v>
                </c:pt>
                <c:pt idx="2688">
                  <c:v>3.5276938645161842</c:v>
                </c:pt>
                <c:pt idx="2689">
                  <c:v>3.5282455761917677</c:v>
                </c:pt>
                <c:pt idx="2690">
                  <c:v>3.5287243496496545</c:v>
                </c:pt>
                <c:pt idx="2691">
                  <c:v>3.5290127478860609</c:v>
                </c:pt>
                <c:pt idx="2692">
                  <c:v>3.529047401962389</c:v>
                </c:pt>
                <c:pt idx="2693">
                  <c:v>3.5299469663710901</c:v>
                </c:pt>
                <c:pt idx="2694">
                  <c:v>3.5302296426079773</c:v>
                </c:pt>
                <c:pt idx="2695">
                  <c:v>3.5309270201904024</c:v>
                </c:pt>
                <c:pt idx="2696">
                  <c:v>3.5310125232313214</c:v>
                </c:pt>
                <c:pt idx="2697">
                  <c:v>3.531081034518277</c:v>
                </c:pt>
                <c:pt idx="2698">
                  <c:v>3.5314413417910222</c:v>
                </c:pt>
                <c:pt idx="2699">
                  <c:v>3.5319351888601687</c:v>
                </c:pt>
                <c:pt idx="2700">
                  <c:v>3.5319548133542455</c:v>
                </c:pt>
                <c:pt idx="2701">
                  <c:v>3.5330709092499171</c:v>
                </c:pt>
                <c:pt idx="2702">
                  <c:v>3.5337969730606162</c:v>
                </c:pt>
                <c:pt idx="2703">
                  <c:v>3.5339217889467935</c:v>
                </c:pt>
                <c:pt idx="2704">
                  <c:v>3.5346516598297111</c:v>
                </c:pt>
                <c:pt idx="2705">
                  <c:v>3.5363420832702759</c:v>
                </c:pt>
                <c:pt idx="2706">
                  <c:v>3.5364503352406946</c:v>
                </c:pt>
                <c:pt idx="2707">
                  <c:v>3.5367269503487919</c:v>
                </c:pt>
                <c:pt idx="2708">
                  <c:v>3.5377790211873124</c:v>
                </c:pt>
                <c:pt idx="2709">
                  <c:v>3.5380740861338276</c:v>
                </c:pt>
                <c:pt idx="2710">
                  <c:v>3.5381885742019819</c:v>
                </c:pt>
                <c:pt idx="2711">
                  <c:v>3.5382538933894092</c:v>
                </c:pt>
                <c:pt idx="2712">
                  <c:v>3.5384042350317628</c:v>
                </c:pt>
                <c:pt idx="2713">
                  <c:v>3.5391623743691363</c:v>
                </c:pt>
                <c:pt idx="2714">
                  <c:v>3.5407550112585304</c:v>
                </c:pt>
                <c:pt idx="2715">
                  <c:v>3.5408868294584392</c:v>
                </c:pt>
                <c:pt idx="2716">
                  <c:v>3.5415764550931477</c:v>
                </c:pt>
                <c:pt idx="2717">
                  <c:v>3.542247555575567</c:v>
                </c:pt>
                <c:pt idx="2718">
                  <c:v>3.5428478378427974</c:v>
                </c:pt>
                <c:pt idx="2719">
                  <c:v>3.5451575917202369</c:v>
                </c:pt>
                <c:pt idx="2720">
                  <c:v>3.5456523826191333</c:v>
                </c:pt>
                <c:pt idx="2721">
                  <c:v>3.5462295862105147</c:v>
                </c:pt>
                <c:pt idx="2722">
                  <c:v>3.547038073302045</c:v>
                </c:pt>
                <c:pt idx="2723">
                  <c:v>3.5472728365206092</c:v>
                </c:pt>
                <c:pt idx="2724">
                  <c:v>3.5478412394959351</c:v>
                </c:pt>
                <c:pt idx="2725">
                  <c:v>3.5483099782228766</c:v>
                </c:pt>
                <c:pt idx="2726">
                  <c:v>3.5488186120447169</c:v>
                </c:pt>
                <c:pt idx="2727">
                  <c:v>3.5489304453476369</c:v>
                </c:pt>
                <c:pt idx="2728">
                  <c:v>3.549727356299238</c:v>
                </c:pt>
                <c:pt idx="2729">
                  <c:v>3.5502035757869534</c:v>
                </c:pt>
                <c:pt idx="2730">
                  <c:v>3.5509524628645792</c:v>
                </c:pt>
                <c:pt idx="2731">
                  <c:v>3.5510454132210172</c:v>
                </c:pt>
                <c:pt idx="2732">
                  <c:v>3.5529665771922883</c:v>
                </c:pt>
                <c:pt idx="2733">
                  <c:v>3.5530072623716622</c:v>
                </c:pt>
                <c:pt idx="2734">
                  <c:v>3.5544711470092025</c:v>
                </c:pt>
                <c:pt idx="2735">
                  <c:v>3.5545276653774245</c:v>
                </c:pt>
                <c:pt idx="2736">
                  <c:v>3.5550191797902473</c:v>
                </c:pt>
                <c:pt idx="2737">
                  <c:v>3.5552291795772497</c:v>
                </c:pt>
                <c:pt idx="2738">
                  <c:v>3.55563118226637</c:v>
                </c:pt>
                <c:pt idx="2739">
                  <c:v>3.5556713372255069</c:v>
                </c:pt>
                <c:pt idx="2740">
                  <c:v>3.5567608166400193</c:v>
                </c:pt>
                <c:pt idx="2741">
                  <c:v>3.5569259973580882</c:v>
                </c:pt>
                <c:pt idx="2742">
                  <c:v>3.5570191999713594</c:v>
                </c:pt>
                <c:pt idx="2743">
                  <c:v>3.5580510191562404</c:v>
                </c:pt>
                <c:pt idx="2744">
                  <c:v>3.5589169851074178</c:v>
                </c:pt>
                <c:pt idx="2745">
                  <c:v>3.5597380993636953</c:v>
                </c:pt>
                <c:pt idx="2746">
                  <c:v>3.560118278971963</c:v>
                </c:pt>
                <c:pt idx="2747">
                  <c:v>3.561343226916426</c:v>
                </c:pt>
                <c:pt idx="2748">
                  <c:v>3.5623197299150529</c:v>
                </c:pt>
                <c:pt idx="2749">
                  <c:v>3.5626964194223021</c:v>
                </c:pt>
                <c:pt idx="2750">
                  <c:v>3.5633157680989287</c:v>
                </c:pt>
                <c:pt idx="2751">
                  <c:v>3.5633360470470565</c:v>
                </c:pt>
                <c:pt idx="2752">
                  <c:v>3.5634079454691396</c:v>
                </c:pt>
                <c:pt idx="2753">
                  <c:v>3.5636155079215146</c:v>
                </c:pt>
                <c:pt idx="2754">
                  <c:v>3.5636706826040498</c:v>
                </c:pt>
                <c:pt idx="2755">
                  <c:v>3.5647169669723167</c:v>
                </c:pt>
                <c:pt idx="2756">
                  <c:v>3.5650222640973266</c:v>
                </c:pt>
                <c:pt idx="2757">
                  <c:v>3.5660335363856706</c:v>
                </c:pt>
                <c:pt idx="2758">
                  <c:v>3.5662333434922289</c:v>
                </c:pt>
                <c:pt idx="2759">
                  <c:v>3.5665312677571621</c:v>
                </c:pt>
                <c:pt idx="2760">
                  <c:v>3.5667761089051293</c:v>
                </c:pt>
                <c:pt idx="2761">
                  <c:v>3.5673695694905785</c:v>
                </c:pt>
                <c:pt idx="2762">
                  <c:v>3.5702320949328281</c:v>
                </c:pt>
                <c:pt idx="2763">
                  <c:v>3.5706508469027884</c:v>
                </c:pt>
                <c:pt idx="2764">
                  <c:v>3.5710272800046314</c:v>
                </c:pt>
                <c:pt idx="2765">
                  <c:v>3.571754004468596</c:v>
                </c:pt>
                <c:pt idx="2766">
                  <c:v>3.5720048885081157</c:v>
                </c:pt>
                <c:pt idx="2767">
                  <c:v>3.5720088822070206</c:v>
                </c:pt>
                <c:pt idx="2768">
                  <c:v>3.5720777199196965</c:v>
                </c:pt>
                <c:pt idx="2769">
                  <c:v>3.5724216275073291</c:v>
                </c:pt>
                <c:pt idx="2770">
                  <c:v>3.5729399423496782</c:v>
                </c:pt>
                <c:pt idx="2771">
                  <c:v>3.5747308429655296</c:v>
                </c:pt>
                <c:pt idx="2772">
                  <c:v>3.5749271941948639</c:v>
                </c:pt>
                <c:pt idx="2773">
                  <c:v>3.5750965767846203</c:v>
                </c:pt>
                <c:pt idx="2774">
                  <c:v>3.5751796279059262</c:v>
                </c:pt>
                <c:pt idx="2775">
                  <c:v>3.5757176482795794</c:v>
                </c:pt>
                <c:pt idx="2776">
                  <c:v>3.5762528410725221</c:v>
                </c:pt>
                <c:pt idx="2777">
                  <c:v>3.5769225461908083</c:v>
                </c:pt>
                <c:pt idx="2778">
                  <c:v>3.5783097683656138</c:v>
                </c:pt>
                <c:pt idx="2779">
                  <c:v>3.5791603841890249</c:v>
                </c:pt>
                <c:pt idx="2780">
                  <c:v>3.5793899275620524</c:v>
                </c:pt>
                <c:pt idx="2781">
                  <c:v>3.5804107744918521</c:v>
                </c:pt>
                <c:pt idx="2782">
                  <c:v>3.5811976303102733</c:v>
                </c:pt>
                <c:pt idx="2783">
                  <c:v>3.5822491206119214</c:v>
                </c:pt>
                <c:pt idx="2784">
                  <c:v>3.5824273094504973</c:v>
                </c:pt>
                <c:pt idx="2785">
                  <c:v>3.583857358533626</c:v>
                </c:pt>
                <c:pt idx="2786">
                  <c:v>3.5843145385434791</c:v>
                </c:pt>
                <c:pt idx="2787">
                  <c:v>3.5851070110225689</c:v>
                </c:pt>
                <c:pt idx="2788">
                  <c:v>3.5862381524864815</c:v>
                </c:pt>
                <c:pt idx="2789">
                  <c:v>3.5870733075547836</c:v>
                </c:pt>
                <c:pt idx="2790">
                  <c:v>3.5883072755047727</c:v>
                </c:pt>
                <c:pt idx="2791">
                  <c:v>3.5888672846854801</c:v>
                </c:pt>
                <c:pt idx="2792">
                  <c:v>3.5889038193218483</c:v>
                </c:pt>
                <c:pt idx="2793">
                  <c:v>3.5889535700769413</c:v>
                </c:pt>
                <c:pt idx="2794">
                  <c:v>3.5890836191073512</c:v>
                </c:pt>
                <c:pt idx="2795">
                  <c:v>3.5893329612939584</c:v>
                </c:pt>
                <c:pt idx="2796">
                  <c:v>3.5897332306012353</c:v>
                </c:pt>
                <c:pt idx="2797">
                  <c:v>3.5910481418310729</c:v>
                </c:pt>
                <c:pt idx="2798">
                  <c:v>3.5914967678388594</c:v>
                </c:pt>
                <c:pt idx="2799">
                  <c:v>3.5929829772891777</c:v>
                </c:pt>
                <c:pt idx="2800">
                  <c:v>3.5936959036319118</c:v>
                </c:pt>
                <c:pt idx="2801">
                  <c:v>3.5946111826078422</c:v>
                </c:pt>
                <c:pt idx="2802">
                  <c:v>3.594614881957042</c:v>
                </c:pt>
                <c:pt idx="2803">
                  <c:v>3.5959868985708359</c:v>
                </c:pt>
                <c:pt idx="2804">
                  <c:v>3.5983392259441946</c:v>
                </c:pt>
                <c:pt idx="2805">
                  <c:v>3.5985042231923239</c:v>
                </c:pt>
                <c:pt idx="2806">
                  <c:v>3.5988248624734731</c:v>
                </c:pt>
                <c:pt idx="2807">
                  <c:v>3.5994361685927139</c:v>
                </c:pt>
                <c:pt idx="2808">
                  <c:v>3.5998401242274753</c:v>
                </c:pt>
                <c:pt idx="2809">
                  <c:v>3.6001598987191459</c:v>
                </c:pt>
                <c:pt idx="2810">
                  <c:v>3.6004932808665822</c:v>
                </c:pt>
                <c:pt idx="2811">
                  <c:v>3.60093503923183</c:v>
                </c:pt>
                <c:pt idx="2812">
                  <c:v>3.6018531830698737</c:v>
                </c:pt>
                <c:pt idx="2813">
                  <c:v>3.6019236015549203</c:v>
                </c:pt>
                <c:pt idx="2814">
                  <c:v>3.6023048355037433</c:v>
                </c:pt>
                <c:pt idx="2815">
                  <c:v>3.6023171810040799</c:v>
                </c:pt>
                <c:pt idx="2816">
                  <c:v>3.6025269962785704</c:v>
                </c:pt>
                <c:pt idx="2817">
                  <c:v>3.602772393387776</c:v>
                </c:pt>
                <c:pt idx="2818">
                  <c:v>3.6030603395554337</c:v>
                </c:pt>
                <c:pt idx="2819">
                  <c:v>3.6035328471147134</c:v>
                </c:pt>
                <c:pt idx="2820">
                  <c:v>3.6039539058912187</c:v>
                </c:pt>
                <c:pt idx="2821">
                  <c:v>3.6040593223323456</c:v>
                </c:pt>
                <c:pt idx="2822">
                  <c:v>3.6041763934248632</c:v>
                </c:pt>
                <c:pt idx="2823">
                  <c:v>3.6044345197076502</c:v>
                </c:pt>
                <c:pt idx="2824">
                  <c:v>3.6044959701768322</c:v>
                </c:pt>
                <c:pt idx="2825">
                  <c:v>3.6052726407444755</c:v>
                </c:pt>
                <c:pt idx="2826">
                  <c:v>3.6058197797554192</c:v>
                </c:pt>
                <c:pt idx="2827">
                  <c:v>3.6065723808496619</c:v>
                </c:pt>
                <c:pt idx="2828">
                  <c:v>3.6066972847672214</c:v>
                </c:pt>
                <c:pt idx="2829">
                  <c:v>3.6072025698565167</c:v>
                </c:pt>
                <c:pt idx="2830">
                  <c:v>3.6076442437693728</c:v>
                </c:pt>
                <c:pt idx="2831">
                  <c:v>3.607682093208354</c:v>
                </c:pt>
                <c:pt idx="2832">
                  <c:v>3.6078484588001727</c:v>
                </c:pt>
                <c:pt idx="2833">
                  <c:v>3.6078759848357929</c:v>
                </c:pt>
                <c:pt idx="2834">
                  <c:v>3.6080066765386403</c:v>
                </c:pt>
                <c:pt idx="2835">
                  <c:v>3.6082826382103321</c:v>
                </c:pt>
                <c:pt idx="2836">
                  <c:v>3.6096855405750801</c:v>
                </c:pt>
                <c:pt idx="2837">
                  <c:v>3.6106862984221446</c:v>
                </c:pt>
                <c:pt idx="2838">
                  <c:v>3.611189878333839</c:v>
                </c:pt>
                <c:pt idx="2839">
                  <c:v>3.6114500923740871</c:v>
                </c:pt>
                <c:pt idx="2840">
                  <c:v>3.6118619184179668</c:v>
                </c:pt>
                <c:pt idx="2841">
                  <c:v>3.6122439699189348</c:v>
                </c:pt>
                <c:pt idx="2842">
                  <c:v>3.6129204614174113</c:v>
                </c:pt>
                <c:pt idx="2843">
                  <c:v>3.614283633300738</c:v>
                </c:pt>
                <c:pt idx="2844">
                  <c:v>3.6143326977081429</c:v>
                </c:pt>
                <c:pt idx="2845">
                  <c:v>3.614709153533171</c:v>
                </c:pt>
                <c:pt idx="2846">
                  <c:v>3.6154600181501282</c:v>
                </c:pt>
                <c:pt idx="2847">
                  <c:v>3.6155079590019201</c:v>
                </c:pt>
                <c:pt idx="2848">
                  <c:v>3.6165690819282554</c:v>
                </c:pt>
                <c:pt idx="2849">
                  <c:v>3.6170408131729066</c:v>
                </c:pt>
                <c:pt idx="2850">
                  <c:v>3.6172455139067816</c:v>
                </c:pt>
                <c:pt idx="2851">
                  <c:v>3.6176690216303795</c:v>
                </c:pt>
                <c:pt idx="2852">
                  <c:v>3.6176736153217766</c:v>
                </c:pt>
                <c:pt idx="2853">
                  <c:v>3.618591826617203</c:v>
                </c:pt>
                <c:pt idx="2854">
                  <c:v>3.6189524246245024</c:v>
                </c:pt>
                <c:pt idx="2855">
                  <c:v>3.6191757345711451</c:v>
                </c:pt>
                <c:pt idx="2856">
                  <c:v>3.6202742263290486</c:v>
                </c:pt>
                <c:pt idx="2857">
                  <c:v>3.62051373814767</c:v>
                </c:pt>
                <c:pt idx="2858">
                  <c:v>3.620525054284085</c:v>
                </c:pt>
                <c:pt idx="2859">
                  <c:v>3.6206720909433412</c:v>
                </c:pt>
                <c:pt idx="2860">
                  <c:v>3.6211396962227784</c:v>
                </c:pt>
                <c:pt idx="2861">
                  <c:v>3.6213086845233833</c:v>
                </c:pt>
                <c:pt idx="2862">
                  <c:v>3.6214634562956842</c:v>
                </c:pt>
                <c:pt idx="2863">
                  <c:v>3.6215197573193887</c:v>
                </c:pt>
                <c:pt idx="2864">
                  <c:v>3.6227201323164877</c:v>
                </c:pt>
                <c:pt idx="2865">
                  <c:v>3.6240575015411935</c:v>
                </c:pt>
                <c:pt idx="2866">
                  <c:v>3.6243019098373019</c:v>
                </c:pt>
                <c:pt idx="2867">
                  <c:v>3.6243893335255297</c:v>
                </c:pt>
                <c:pt idx="2868">
                  <c:v>3.6244223345253932</c:v>
                </c:pt>
                <c:pt idx="2869">
                  <c:v>3.6249959646974923</c:v>
                </c:pt>
                <c:pt idx="2870">
                  <c:v>3.6254398585946066</c:v>
                </c:pt>
                <c:pt idx="2871">
                  <c:v>3.6254645034623834</c:v>
                </c:pt>
                <c:pt idx="2872">
                  <c:v>3.6258914634618922</c:v>
                </c:pt>
                <c:pt idx="2873">
                  <c:v>3.6268546628898277</c:v>
                </c:pt>
                <c:pt idx="2874">
                  <c:v>3.6269756578693948</c:v>
                </c:pt>
                <c:pt idx="2875">
                  <c:v>3.6276431237837743</c:v>
                </c:pt>
                <c:pt idx="2876">
                  <c:v>3.6279285590969415</c:v>
                </c:pt>
                <c:pt idx="2877">
                  <c:v>3.6290157921990005</c:v>
                </c:pt>
                <c:pt idx="2878">
                  <c:v>3.6297513969479893</c:v>
                </c:pt>
                <c:pt idx="2879">
                  <c:v>3.6297933745573241</c:v>
                </c:pt>
                <c:pt idx="2880">
                  <c:v>3.6300353985132623</c:v>
                </c:pt>
                <c:pt idx="2881">
                  <c:v>3.6300500461029217</c:v>
                </c:pt>
                <c:pt idx="2882">
                  <c:v>3.630913726060224</c:v>
                </c:pt>
                <c:pt idx="2883">
                  <c:v>3.6309415900227204</c:v>
                </c:pt>
                <c:pt idx="2884">
                  <c:v>3.6311044671256512</c:v>
                </c:pt>
                <c:pt idx="2885">
                  <c:v>3.631775847669819</c:v>
                </c:pt>
                <c:pt idx="2886">
                  <c:v>3.6319129616298684</c:v>
                </c:pt>
                <c:pt idx="2887">
                  <c:v>3.6320687387873845</c:v>
                </c:pt>
                <c:pt idx="2888">
                  <c:v>3.6330401146923292</c:v>
                </c:pt>
                <c:pt idx="2889">
                  <c:v>3.6336607972554487</c:v>
                </c:pt>
                <c:pt idx="2890">
                  <c:v>3.6339421544303603</c:v>
                </c:pt>
                <c:pt idx="2891">
                  <c:v>3.6340542418440367</c:v>
                </c:pt>
                <c:pt idx="2892">
                  <c:v>3.6356967123140258</c:v>
                </c:pt>
                <c:pt idx="2893">
                  <c:v>3.6375832201489033</c:v>
                </c:pt>
                <c:pt idx="2894">
                  <c:v>3.6385782607310251</c:v>
                </c:pt>
                <c:pt idx="2895">
                  <c:v>3.6387795571539385</c:v>
                </c:pt>
                <c:pt idx="2896">
                  <c:v>3.6390637691649217</c:v>
                </c:pt>
                <c:pt idx="2897">
                  <c:v>3.6399994505697371</c:v>
                </c:pt>
                <c:pt idx="2898">
                  <c:v>3.6409778238815558</c:v>
                </c:pt>
                <c:pt idx="2899">
                  <c:v>3.6411309970822399</c:v>
                </c:pt>
                <c:pt idx="2900">
                  <c:v>3.6412803256326853</c:v>
                </c:pt>
                <c:pt idx="2901">
                  <c:v>3.6417443761944601</c:v>
                </c:pt>
                <c:pt idx="2902">
                  <c:v>3.6421151776306409</c:v>
                </c:pt>
                <c:pt idx="2903">
                  <c:v>3.6431205232762585</c:v>
                </c:pt>
                <c:pt idx="2904">
                  <c:v>3.6435283384043986</c:v>
                </c:pt>
                <c:pt idx="2905">
                  <c:v>3.6443838602862808</c:v>
                </c:pt>
                <c:pt idx="2906">
                  <c:v>3.6447284917940692</c:v>
                </c:pt>
                <c:pt idx="2907">
                  <c:v>3.6448936740490727</c:v>
                </c:pt>
                <c:pt idx="2908">
                  <c:v>3.6459163235250438</c:v>
                </c:pt>
                <c:pt idx="2909">
                  <c:v>3.6465621694129742</c:v>
                </c:pt>
                <c:pt idx="2910">
                  <c:v>3.6470092882649392</c:v>
                </c:pt>
                <c:pt idx="2911">
                  <c:v>3.647213274642179</c:v>
                </c:pt>
                <c:pt idx="2912">
                  <c:v>3.6475394989015508</c:v>
                </c:pt>
                <c:pt idx="2913">
                  <c:v>3.6477979521278376</c:v>
                </c:pt>
                <c:pt idx="2914">
                  <c:v>3.6478632334120684</c:v>
                </c:pt>
                <c:pt idx="2915">
                  <c:v>3.6482468889851067</c:v>
                </c:pt>
                <c:pt idx="2916">
                  <c:v>3.6484556531740679</c:v>
                </c:pt>
                <c:pt idx="2917">
                  <c:v>3.6489471550043024</c:v>
                </c:pt>
                <c:pt idx="2918">
                  <c:v>3.649460105395784</c:v>
                </c:pt>
                <c:pt idx="2919">
                  <c:v>3.6496529616317082</c:v>
                </c:pt>
                <c:pt idx="2920">
                  <c:v>3.6509683483079809</c:v>
                </c:pt>
                <c:pt idx="2921">
                  <c:v>3.6510902000667036</c:v>
                </c:pt>
                <c:pt idx="2922">
                  <c:v>3.6510905712192012</c:v>
                </c:pt>
                <c:pt idx="2923">
                  <c:v>3.6514304540744345</c:v>
                </c:pt>
                <c:pt idx="2924">
                  <c:v>3.6515198117659962</c:v>
                </c:pt>
                <c:pt idx="2925">
                  <c:v>3.6534722964552988</c:v>
                </c:pt>
                <c:pt idx="2926">
                  <c:v>3.6535031418256767</c:v>
                </c:pt>
                <c:pt idx="2927">
                  <c:v>3.653528040111512</c:v>
                </c:pt>
                <c:pt idx="2928">
                  <c:v>3.6545385070822207</c:v>
                </c:pt>
                <c:pt idx="2929">
                  <c:v>3.6562212465718371</c:v>
                </c:pt>
                <c:pt idx="2930">
                  <c:v>3.6564781532040826</c:v>
                </c:pt>
                <c:pt idx="2931">
                  <c:v>3.6565164733651865</c:v>
                </c:pt>
                <c:pt idx="2932">
                  <c:v>3.6566169023219488</c:v>
                </c:pt>
                <c:pt idx="2933">
                  <c:v>3.6571264943880433</c:v>
                </c:pt>
                <c:pt idx="2934">
                  <c:v>3.6572282091676027</c:v>
                </c:pt>
                <c:pt idx="2935">
                  <c:v>3.6572880509836097</c:v>
                </c:pt>
                <c:pt idx="2936">
                  <c:v>3.6577025599066197</c:v>
                </c:pt>
                <c:pt idx="2937">
                  <c:v>3.6578784866961942</c:v>
                </c:pt>
                <c:pt idx="2938">
                  <c:v>3.6582091148421596</c:v>
                </c:pt>
                <c:pt idx="2939">
                  <c:v>3.6597467887627499</c:v>
                </c:pt>
                <c:pt idx="2940">
                  <c:v>3.6600272904579376</c:v>
                </c:pt>
                <c:pt idx="2941">
                  <c:v>3.6619463209467309</c:v>
                </c:pt>
                <c:pt idx="2942">
                  <c:v>3.6620879274702909</c:v>
                </c:pt>
                <c:pt idx="2943">
                  <c:v>3.6630224345677527</c:v>
                </c:pt>
                <c:pt idx="2944">
                  <c:v>3.6637062966653655</c:v>
                </c:pt>
                <c:pt idx="2945">
                  <c:v>3.6649028801412511</c:v>
                </c:pt>
                <c:pt idx="2946">
                  <c:v>3.6655170261740979</c:v>
                </c:pt>
                <c:pt idx="2947">
                  <c:v>3.6656774630892999</c:v>
                </c:pt>
                <c:pt idx="2948">
                  <c:v>3.665692585764877</c:v>
                </c:pt>
                <c:pt idx="2949">
                  <c:v>3.6658704571386886</c:v>
                </c:pt>
                <c:pt idx="2950">
                  <c:v>3.6658961906297258</c:v>
                </c:pt>
                <c:pt idx="2951">
                  <c:v>3.6665611730179082</c:v>
                </c:pt>
                <c:pt idx="2952">
                  <c:v>3.6671766464374373</c:v>
                </c:pt>
                <c:pt idx="2953">
                  <c:v>3.6674683123533156</c:v>
                </c:pt>
                <c:pt idx="2954">
                  <c:v>3.6675883525524156</c:v>
                </c:pt>
                <c:pt idx="2955">
                  <c:v>3.6676427560028646</c:v>
                </c:pt>
                <c:pt idx="2956">
                  <c:v>3.6680963890256435</c:v>
                </c:pt>
                <c:pt idx="2957">
                  <c:v>3.6682115626944674</c:v>
                </c:pt>
                <c:pt idx="2958">
                  <c:v>3.6684435901498458</c:v>
                </c:pt>
                <c:pt idx="2959">
                  <c:v>3.6688899629888754</c:v>
                </c:pt>
                <c:pt idx="2960">
                  <c:v>3.6689039788576285</c:v>
                </c:pt>
                <c:pt idx="2961">
                  <c:v>3.6693134594838783</c:v>
                </c:pt>
                <c:pt idx="2962">
                  <c:v>3.6696449392993511</c:v>
                </c:pt>
                <c:pt idx="2963">
                  <c:v>3.6700756600901983</c:v>
                </c:pt>
                <c:pt idx="2964">
                  <c:v>3.6702364969895926</c:v>
                </c:pt>
                <c:pt idx="2965">
                  <c:v>3.6703839352809302</c:v>
                </c:pt>
                <c:pt idx="2966">
                  <c:v>3.6704438404680135</c:v>
                </c:pt>
                <c:pt idx="2967">
                  <c:v>3.6711533744961349</c:v>
                </c:pt>
                <c:pt idx="2968">
                  <c:v>3.67146415251589</c:v>
                </c:pt>
                <c:pt idx="2969">
                  <c:v>3.6715578002315308</c:v>
                </c:pt>
                <c:pt idx="2970">
                  <c:v>3.6716425583007517</c:v>
                </c:pt>
                <c:pt idx="2971">
                  <c:v>3.6726015715695417</c:v>
                </c:pt>
                <c:pt idx="2972">
                  <c:v>3.672823547094445</c:v>
                </c:pt>
                <c:pt idx="2973">
                  <c:v>3.6735790795703966</c:v>
                </c:pt>
                <c:pt idx="2974">
                  <c:v>3.6739888908893525</c:v>
                </c:pt>
                <c:pt idx="2975">
                  <c:v>3.6740255732335001</c:v>
                </c:pt>
                <c:pt idx="2976">
                  <c:v>3.6743963659770515</c:v>
                </c:pt>
                <c:pt idx="2977">
                  <c:v>3.675811813035863</c:v>
                </c:pt>
                <c:pt idx="2978">
                  <c:v>3.6761462527483895</c:v>
                </c:pt>
                <c:pt idx="2979">
                  <c:v>3.6767426409897364</c:v>
                </c:pt>
                <c:pt idx="2980">
                  <c:v>3.6769804138602096</c:v>
                </c:pt>
                <c:pt idx="2981">
                  <c:v>3.6775123911347327</c:v>
                </c:pt>
                <c:pt idx="2982">
                  <c:v>3.6776954444346046</c:v>
                </c:pt>
                <c:pt idx="2983">
                  <c:v>3.6782701742939894</c:v>
                </c:pt>
                <c:pt idx="2984">
                  <c:v>3.6788615107209379</c:v>
                </c:pt>
                <c:pt idx="2985">
                  <c:v>3.679663666590681</c:v>
                </c:pt>
                <c:pt idx="2986">
                  <c:v>3.6802208448064548</c:v>
                </c:pt>
                <c:pt idx="2987">
                  <c:v>3.6809362672680179</c:v>
                </c:pt>
                <c:pt idx="2988">
                  <c:v>3.6819154555641829</c:v>
                </c:pt>
                <c:pt idx="2989">
                  <c:v>3.683230178543722</c:v>
                </c:pt>
                <c:pt idx="2990">
                  <c:v>3.6835902922008104</c:v>
                </c:pt>
                <c:pt idx="2991">
                  <c:v>3.6852090760219598</c:v>
                </c:pt>
                <c:pt idx="2992">
                  <c:v>3.6852709644164303</c:v>
                </c:pt>
                <c:pt idx="2993">
                  <c:v>3.6855444241585027</c:v>
                </c:pt>
                <c:pt idx="2994">
                  <c:v>3.6858014203530565</c:v>
                </c:pt>
                <c:pt idx="2995">
                  <c:v>3.6858171763442651</c:v>
                </c:pt>
                <c:pt idx="2996">
                  <c:v>3.6858410284608327</c:v>
                </c:pt>
                <c:pt idx="2997">
                  <c:v>3.6879807713825761</c:v>
                </c:pt>
                <c:pt idx="2998">
                  <c:v>3.6883626020712894</c:v>
                </c:pt>
                <c:pt idx="2999">
                  <c:v>3.6897654255275523</c:v>
                </c:pt>
                <c:pt idx="3000">
                  <c:v>3.6902654437261528</c:v>
                </c:pt>
                <c:pt idx="3001">
                  <c:v>3.6907233995516804</c:v>
                </c:pt>
                <c:pt idx="3002">
                  <c:v>3.6907315985649425</c:v>
                </c:pt>
                <c:pt idx="3003">
                  <c:v>3.69103709646653</c:v>
                </c:pt>
                <c:pt idx="3004">
                  <c:v>3.6927506662236476</c:v>
                </c:pt>
                <c:pt idx="3005">
                  <c:v>3.6935550854314316</c:v>
                </c:pt>
                <c:pt idx="3006">
                  <c:v>3.6942112097599717</c:v>
                </c:pt>
                <c:pt idx="3007">
                  <c:v>3.69463839960923</c:v>
                </c:pt>
                <c:pt idx="3008">
                  <c:v>3.6948688368072897</c:v>
                </c:pt>
                <c:pt idx="3009">
                  <c:v>3.6955736631027407</c:v>
                </c:pt>
                <c:pt idx="3010">
                  <c:v>3.6957187403288021</c:v>
                </c:pt>
                <c:pt idx="3011">
                  <c:v>3.6961209468409733</c:v>
                </c:pt>
                <c:pt idx="3012">
                  <c:v>3.6962104109347034</c:v>
                </c:pt>
                <c:pt idx="3013">
                  <c:v>3.6963972639695242</c:v>
                </c:pt>
                <c:pt idx="3014">
                  <c:v>3.6969195849760017</c:v>
                </c:pt>
                <c:pt idx="3015">
                  <c:v>3.6970722930168196</c:v>
                </c:pt>
                <c:pt idx="3016">
                  <c:v>3.6985498576034219</c:v>
                </c:pt>
                <c:pt idx="3017">
                  <c:v>3.6987115225608691</c:v>
                </c:pt>
                <c:pt idx="3018">
                  <c:v>3.6994175332820367</c:v>
                </c:pt>
                <c:pt idx="3019">
                  <c:v>3.6997243545765772</c:v>
                </c:pt>
                <c:pt idx="3020">
                  <c:v>3.7001155493919695</c:v>
                </c:pt>
                <c:pt idx="3021">
                  <c:v>3.7005170909060969</c:v>
                </c:pt>
                <c:pt idx="3022">
                  <c:v>3.7006610669001496</c:v>
                </c:pt>
                <c:pt idx="3023">
                  <c:v>3.7006654683050089</c:v>
                </c:pt>
                <c:pt idx="3024">
                  <c:v>3.7010399031672225</c:v>
                </c:pt>
                <c:pt idx="3025">
                  <c:v>3.7016362687390112</c:v>
                </c:pt>
                <c:pt idx="3026">
                  <c:v>3.7020131034145485</c:v>
                </c:pt>
                <c:pt idx="3027">
                  <c:v>3.7021090081714516</c:v>
                </c:pt>
                <c:pt idx="3028">
                  <c:v>3.7026140245808223</c:v>
                </c:pt>
                <c:pt idx="3029">
                  <c:v>3.7034651262522642</c:v>
                </c:pt>
                <c:pt idx="3030">
                  <c:v>3.7043191745344646</c:v>
                </c:pt>
                <c:pt idx="3031">
                  <c:v>3.7053190882129345</c:v>
                </c:pt>
                <c:pt idx="3032">
                  <c:v>3.7063421901389013</c:v>
                </c:pt>
                <c:pt idx="3033">
                  <c:v>3.7074568858258323</c:v>
                </c:pt>
                <c:pt idx="3034">
                  <c:v>3.7076881602652842</c:v>
                </c:pt>
                <c:pt idx="3035">
                  <c:v>3.7082920140254889</c:v>
                </c:pt>
                <c:pt idx="3036">
                  <c:v>3.7086475609688305</c:v>
                </c:pt>
                <c:pt idx="3037">
                  <c:v>3.7090152844855453</c:v>
                </c:pt>
                <c:pt idx="3038">
                  <c:v>3.709170274795996</c:v>
                </c:pt>
                <c:pt idx="3039">
                  <c:v>3.7095875716832309</c:v>
                </c:pt>
                <c:pt idx="3040">
                  <c:v>3.7104071222380179</c:v>
                </c:pt>
                <c:pt idx="3041">
                  <c:v>3.7105665327287065</c:v>
                </c:pt>
                <c:pt idx="3042">
                  <c:v>3.7110389395169916</c:v>
                </c:pt>
                <c:pt idx="3043">
                  <c:v>3.7110444749249485</c:v>
                </c:pt>
                <c:pt idx="3044">
                  <c:v>3.7113602303141024</c:v>
                </c:pt>
                <c:pt idx="3045">
                  <c:v>3.7122933124274979</c:v>
                </c:pt>
                <c:pt idx="3046">
                  <c:v>3.7125433929383114</c:v>
                </c:pt>
                <c:pt idx="3047">
                  <c:v>3.7128124746546067</c:v>
                </c:pt>
                <c:pt idx="3048">
                  <c:v>3.7137288691547132</c:v>
                </c:pt>
                <c:pt idx="3049">
                  <c:v>3.7140536588237456</c:v>
                </c:pt>
                <c:pt idx="3050">
                  <c:v>3.7141476376497495</c:v>
                </c:pt>
                <c:pt idx="3051">
                  <c:v>3.7158534005509694</c:v>
                </c:pt>
                <c:pt idx="3052">
                  <c:v>3.7160723994022984</c:v>
                </c:pt>
                <c:pt idx="3053">
                  <c:v>3.7165511425352213</c:v>
                </c:pt>
                <c:pt idx="3054">
                  <c:v>3.7179749925816825</c:v>
                </c:pt>
                <c:pt idx="3055">
                  <c:v>3.7180546045923641</c:v>
                </c:pt>
                <c:pt idx="3056">
                  <c:v>3.718567190648411</c:v>
                </c:pt>
                <c:pt idx="3057">
                  <c:v>3.7191218877557417</c:v>
                </c:pt>
                <c:pt idx="3058">
                  <c:v>3.7192361422012206</c:v>
                </c:pt>
                <c:pt idx="3059">
                  <c:v>3.7204674623131684</c:v>
                </c:pt>
                <c:pt idx="3060">
                  <c:v>3.7208045227370259</c:v>
                </c:pt>
                <c:pt idx="3061">
                  <c:v>3.7208589466645678</c:v>
                </c:pt>
                <c:pt idx="3062">
                  <c:v>3.7232688503395841</c:v>
                </c:pt>
                <c:pt idx="3063">
                  <c:v>3.7246300569056099</c:v>
                </c:pt>
                <c:pt idx="3064">
                  <c:v>3.7250601108363992</c:v>
                </c:pt>
                <c:pt idx="3065">
                  <c:v>3.7254978068466724</c:v>
                </c:pt>
                <c:pt idx="3066">
                  <c:v>3.725517314361253</c:v>
                </c:pt>
                <c:pt idx="3067">
                  <c:v>3.7255963521729036</c:v>
                </c:pt>
                <c:pt idx="3068">
                  <c:v>3.7258809510817392</c:v>
                </c:pt>
                <c:pt idx="3069">
                  <c:v>3.7270608606630931</c:v>
                </c:pt>
                <c:pt idx="3070">
                  <c:v>3.7275705688023528</c:v>
                </c:pt>
                <c:pt idx="3071">
                  <c:v>3.7278621529865306</c:v>
                </c:pt>
                <c:pt idx="3072">
                  <c:v>3.7284957798379841</c:v>
                </c:pt>
                <c:pt idx="3073">
                  <c:v>3.729569560274355</c:v>
                </c:pt>
                <c:pt idx="3074">
                  <c:v>3.7297759411491476</c:v>
                </c:pt>
                <c:pt idx="3075">
                  <c:v>3.7299988868551073</c:v>
                </c:pt>
                <c:pt idx="3076">
                  <c:v>3.7308206620502427</c:v>
                </c:pt>
                <c:pt idx="3077">
                  <c:v>3.730978985481098</c:v>
                </c:pt>
                <c:pt idx="3078">
                  <c:v>3.7311226825364092</c:v>
                </c:pt>
                <c:pt idx="3079">
                  <c:v>3.7316214907421617</c:v>
                </c:pt>
                <c:pt idx="3080">
                  <c:v>3.7319497142522016</c:v>
                </c:pt>
                <c:pt idx="3081">
                  <c:v>3.7320489579559366</c:v>
                </c:pt>
                <c:pt idx="3082">
                  <c:v>3.7324144658468539</c:v>
                </c:pt>
                <c:pt idx="3083">
                  <c:v>3.7324327182313803</c:v>
                </c:pt>
                <c:pt idx="3084">
                  <c:v>3.7328364483057723</c:v>
                </c:pt>
                <c:pt idx="3085">
                  <c:v>3.7332133750458669</c:v>
                </c:pt>
                <c:pt idx="3086">
                  <c:v>3.7342570502621788</c:v>
                </c:pt>
                <c:pt idx="3087">
                  <c:v>3.7343307898160405</c:v>
                </c:pt>
                <c:pt idx="3088">
                  <c:v>3.7377845956143601</c:v>
                </c:pt>
                <c:pt idx="3089">
                  <c:v>3.7382947525361252</c:v>
                </c:pt>
                <c:pt idx="3090">
                  <c:v>3.7395661309885071</c:v>
                </c:pt>
                <c:pt idx="3091">
                  <c:v>3.7408099607901755</c:v>
                </c:pt>
                <c:pt idx="3092">
                  <c:v>3.7410309635454211</c:v>
                </c:pt>
                <c:pt idx="3093">
                  <c:v>3.7437322275345184</c:v>
                </c:pt>
                <c:pt idx="3094">
                  <c:v>3.7437367983521077</c:v>
                </c:pt>
                <c:pt idx="3095">
                  <c:v>3.7442122266549593</c:v>
                </c:pt>
                <c:pt idx="3096">
                  <c:v>3.744216117700542</c:v>
                </c:pt>
                <c:pt idx="3097">
                  <c:v>3.7452570295475387</c:v>
                </c:pt>
                <c:pt idx="3098">
                  <c:v>3.7458210846418809</c:v>
                </c:pt>
                <c:pt idx="3099">
                  <c:v>3.7478019560367901</c:v>
                </c:pt>
                <c:pt idx="3100">
                  <c:v>3.7481742164547485</c:v>
                </c:pt>
                <c:pt idx="3101">
                  <c:v>3.7492849574019633</c:v>
                </c:pt>
                <c:pt idx="3102">
                  <c:v>3.7507002879331437</c:v>
                </c:pt>
                <c:pt idx="3103">
                  <c:v>3.7516849699133625</c:v>
                </c:pt>
                <c:pt idx="3104">
                  <c:v>3.7519977311770116</c:v>
                </c:pt>
                <c:pt idx="3105">
                  <c:v>3.7522680334646292</c:v>
                </c:pt>
                <c:pt idx="3106">
                  <c:v>3.7523977795977763</c:v>
                </c:pt>
                <c:pt idx="3107">
                  <c:v>3.7524529658678305</c:v>
                </c:pt>
                <c:pt idx="3108">
                  <c:v>3.7543818352683411</c:v>
                </c:pt>
                <c:pt idx="3109">
                  <c:v>3.7566714016428593</c:v>
                </c:pt>
                <c:pt idx="3110">
                  <c:v>3.7569195022085857</c:v>
                </c:pt>
                <c:pt idx="3111">
                  <c:v>3.7570581734704938</c:v>
                </c:pt>
                <c:pt idx="3112">
                  <c:v>3.7581661850366741</c:v>
                </c:pt>
                <c:pt idx="3113">
                  <c:v>3.7582745450385424</c:v>
                </c:pt>
                <c:pt idx="3114">
                  <c:v>3.758576585328901</c:v>
                </c:pt>
                <c:pt idx="3115">
                  <c:v>3.7588498259197576</c:v>
                </c:pt>
                <c:pt idx="3116">
                  <c:v>3.759382902090616</c:v>
                </c:pt>
                <c:pt idx="3117">
                  <c:v>3.7603039651026662</c:v>
                </c:pt>
                <c:pt idx="3118">
                  <c:v>3.7627631916002016</c:v>
                </c:pt>
                <c:pt idx="3119">
                  <c:v>3.7630343277742586</c:v>
                </c:pt>
                <c:pt idx="3120">
                  <c:v>3.7633003949755479</c:v>
                </c:pt>
                <c:pt idx="3121">
                  <c:v>3.7640023280226211</c:v>
                </c:pt>
                <c:pt idx="3122">
                  <c:v>3.7657937368871548</c:v>
                </c:pt>
                <c:pt idx="3123">
                  <c:v>3.7676088672595376</c:v>
                </c:pt>
                <c:pt idx="3124">
                  <c:v>3.7691976142549066</c:v>
                </c:pt>
                <c:pt idx="3125">
                  <c:v>3.7694286254114004</c:v>
                </c:pt>
                <c:pt idx="3126">
                  <c:v>3.7701519596385769</c:v>
                </c:pt>
                <c:pt idx="3127">
                  <c:v>3.7713918013227667</c:v>
                </c:pt>
                <c:pt idx="3128">
                  <c:v>3.7722428432026347</c:v>
                </c:pt>
                <c:pt idx="3129">
                  <c:v>3.7726821817194378</c:v>
                </c:pt>
                <c:pt idx="3130">
                  <c:v>3.772978379141823</c:v>
                </c:pt>
                <c:pt idx="3131">
                  <c:v>3.7732399495053457</c:v>
                </c:pt>
                <c:pt idx="3132">
                  <c:v>3.7734478826401787</c:v>
                </c:pt>
                <c:pt idx="3133">
                  <c:v>3.7737725218179632</c:v>
                </c:pt>
                <c:pt idx="3134">
                  <c:v>3.7742535218580957</c:v>
                </c:pt>
                <c:pt idx="3135">
                  <c:v>3.7744833127335853</c:v>
                </c:pt>
                <c:pt idx="3136">
                  <c:v>3.775598486723629</c:v>
                </c:pt>
                <c:pt idx="3137">
                  <c:v>3.7756610648632964</c:v>
                </c:pt>
                <c:pt idx="3138">
                  <c:v>3.7766340281546156</c:v>
                </c:pt>
                <c:pt idx="3139">
                  <c:v>3.7779609140124149</c:v>
                </c:pt>
                <c:pt idx="3140">
                  <c:v>3.7799061254491839</c:v>
                </c:pt>
                <c:pt idx="3141">
                  <c:v>3.7809418224601168</c:v>
                </c:pt>
                <c:pt idx="3142">
                  <c:v>3.7811953865742147</c:v>
                </c:pt>
                <c:pt idx="3143">
                  <c:v>3.7815624451158438</c:v>
                </c:pt>
                <c:pt idx="3144">
                  <c:v>3.7816862939393285</c:v>
                </c:pt>
                <c:pt idx="3145">
                  <c:v>3.7823308754819882</c:v>
                </c:pt>
                <c:pt idx="3146">
                  <c:v>3.782510529612058</c:v>
                </c:pt>
                <c:pt idx="3147">
                  <c:v>3.7830945859367873</c:v>
                </c:pt>
                <c:pt idx="3148">
                  <c:v>3.783383793642372</c:v>
                </c:pt>
                <c:pt idx="3149">
                  <c:v>3.7850542523192403</c:v>
                </c:pt>
                <c:pt idx="3150">
                  <c:v>3.7853322959583946</c:v>
                </c:pt>
                <c:pt idx="3151">
                  <c:v>3.7857857878317951</c:v>
                </c:pt>
                <c:pt idx="3152">
                  <c:v>3.7860782028092386</c:v>
                </c:pt>
                <c:pt idx="3153">
                  <c:v>3.786874153595666</c:v>
                </c:pt>
                <c:pt idx="3154">
                  <c:v>3.7875243118237498</c:v>
                </c:pt>
                <c:pt idx="3155">
                  <c:v>3.7875322673097358</c:v>
                </c:pt>
                <c:pt idx="3156">
                  <c:v>3.7875833863377824</c:v>
                </c:pt>
                <c:pt idx="3157">
                  <c:v>3.7883991789766287</c:v>
                </c:pt>
                <c:pt idx="3158">
                  <c:v>3.7884567568954237</c:v>
                </c:pt>
                <c:pt idx="3159">
                  <c:v>3.7890719129296215</c:v>
                </c:pt>
                <c:pt idx="3160">
                  <c:v>3.7895320807271369</c:v>
                </c:pt>
                <c:pt idx="3161">
                  <c:v>3.7900589639166298</c:v>
                </c:pt>
                <c:pt idx="3162">
                  <c:v>3.7902867874609902</c:v>
                </c:pt>
                <c:pt idx="3163">
                  <c:v>3.7903410639896751</c:v>
                </c:pt>
                <c:pt idx="3164">
                  <c:v>3.7904824599494407</c:v>
                </c:pt>
                <c:pt idx="3165">
                  <c:v>3.7913696040933647</c:v>
                </c:pt>
                <c:pt idx="3166">
                  <c:v>3.7915338302997093</c:v>
                </c:pt>
                <c:pt idx="3167">
                  <c:v>3.7917485855820434</c:v>
                </c:pt>
                <c:pt idx="3168">
                  <c:v>3.7921181311370984</c:v>
                </c:pt>
                <c:pt idx="3169">
                  <c:v>3.7926038805182736</c:v>
                </c:pt>
                <c:pt idx="3170">
                  <c:v>3.7930265370806242</c:v>
                </c:pt>
                <c:pt idx="3171">
                  <c:v>3.7935048049651989</c:v>
                </c:pt>
                <c:pt idx="3172">
                  <c:v>3.7938226656751737</c:v>
                </c:pt>
                <c:pt idx="3173">
                  <c:v>3.7941294058800086</c:v>
                </c:pt>
                <c:pt idx="3174">
                  <c:v>3.794332302833515</c:v>
                </c:pt>
                <c:pt idx="3175">
                  <c:v>3.7964061368260671</c:v>
                </c:pt>
                <c:pt idx="3176">
                  <c:v>3.796436808532734</c:v>
                </c:pt>
                <c:pt idx="3177">
                  <c:v>3.7967541849018245</c:v>
                </c:pt>
                <c:pt idx="3178">
                  <c:v>3.7968273502219141</c:v>
                </c:pt>
                <c:pt idx="3179">
                  <c:v>3.7980850695101931</c:v>
                </c:pt>
                <c:pt idx="3180">
                  <c:v>3.7990947231933072</c:v>
                </c:pt>
                <c:pt idx="3181">
                  <c:v>3.7991401787730754</c:v>
                </c:pt>
                <c:pt idx="3182">
                  <c:v>3.7998909007504871</c:v>
                </c:pt>
                <c:pt idx="3183">
                  <c:v>3.7999113484296783</c:v>
                </c:pt>
                <c:pt idx="3184">
                  <c:v>3.8007832645280204</c:v>
                </c:pt>
                <c:pt idx="3185">
                  <c:v>3.8013432614868492</c:v>
                </c:pt>
                <c:pt idx="3186">
                  <c:v>3.802127785422857</c:v>
                </c:pt>
                <c:pt idx="3187">
                  <c:v>3.8023773080921548</c:v>
                </c:pt>
                <c:pt idx="3188">
                  <c:v>3.8027352423602254</c:v>
                </c:pt>
                <c:pt idx="3189">
                  <c:v>3.8031051752987226</c:v>
                </c:pt>
                <c:pt idx="3190">
                  <c:v>3.8034405109418672</c:v>
                </c:pt>
                <c:pt idx="3191">
                  <c:v>3.8061198368636284</c:v>
                </c:pt>
                <c:pt idx="3192">
                  <c:v>3.806375737155443</c:v>
                </c:pt>
                <c:pt idx="3193">
                  <c:v>3.8078464498205928</c:v>
                </c:pt>
                <c:pt idx="3194">
                  <c:v>3.8080334938681655</c:v>
                </c:pt>
                <c:pt idx="3195">
                  <c:v>3.8089585484842705</c:v>
                </c:pt>
                <c:pt idx="3196">
                  <c:v>3.809420210849578</c:v>
                </c:pt>
                <c:pt idx="3197">
                  <c:v>3.8095280210241871</c:v>
                </c:pt>
                <c:pt idx="3198">
                  <c:v>3.8106605135924334</c:v>
                </c:pt>
                <c:pt idx="3199">
                  <c:v>3.8113690011053167</c:v>
                </c:pt>
                <c:pt idx="3200">
                  <c:v>3.8115916147701432</c:v>
                </c:pt>
                <c:pt idx="3201">
                  <c:v>3.8116868485693067</c:v>
                </c:pt>
                <c:pt idx="3202">
                  <c:v>3.8120586065195736</c:v>
                </c:pt>
                <c:pt idx="3203">
                  <c:v>3.8123967969618264</c:v>
                </c:pt>
                <c:pt idx="3204">
                  <c:v>3.812692926194841</c:v>
                </c:pt>
                <c:pt idx="3205">
                  <c:v>3.8134227663504481</c:v>
                </c:pt>
                <c:pt idx="3206">
                  <c:v>3.8136923240655833</c:v>
                </c:pt>
                <c:pt idx="3207">
                  <c:v>3.814825365036314</c:v>
                </c:pt>
                <c:pt idx="3208">
                  <c:v>3.8149805574026439</c:v>
                </c:pt>
                <c:pt idx="3209">
                  <c:v>3.8168778801698653</c:v>
                </c:pt>
                <c:pt idx="3210">
                  <c:v>3.8171521975692437</c:v>
                </c:pt>
                <c:pt idx="3211">
                  <c:v>3.8174671474826929</c:v>
                </c:pt>
                <c:pt idx="3212">
                  <c:v>3.8174692976882509</c:v>
                </c:pt>
                <c:pt idx="3213">
                  <c:v>3.8186275804097605</c:v>
                </c:pt>
                <c:pt idx="3214">
                  <c:v>3.8187743759486077</c:v>
                </c:pt>
                <c:pt idx="3215">
                  <c:v>3.819628904775104</c:v>
                </c:pt>
                <c:pt idx="3216">
                  <c:v>3.8209083746484529</c:v>
                </c:pt>
                <c:pt idx="3217">
                  <c:v>3.8212314569487202</c:v>
                </c:pt>
                <c:pt idx="3218">
                  <c:v>3.8212541816319927</c:v>
                </c:pt>
                <c:pt idx="3219">
                  <c:v>3.8217379733296051</c:v>
                </c:pt>
                <c:pt idx="3220">
                  <c:v>3.8218285939129628</c:v>
                </c:pt>
                <c:pt idx="3221">
                  <c:v>3.8218815142632279</c:v>
                </c:pt>
                <c:pt idx="3222">
                  <c:v>3.82190807460535</c:v>
                </c:pt>
                <c:pt idx="3223">
                  <c:v>3.8219269469523858</c:v>
                </c:pt>
                <c:pt idx="3224">
                  <c:v>3.8219683586497224</c:v>
                </c:pt>
                <c:pt idx="3225">
                  <c:v>3.8220428897423995</c:v>
                </c:pt>
                <c:pt idx="3226">
                  <c:v>3.8220836230523649</c:v>
                </c:pt>
                <c:pt idx="3227">
                  <c:v>3.8221626162491842</c:v>
                </c:pt>
                <c:pt idx="3228">
                  <c:v>3.8226064828866355</c:v>
                </c:pt>
                <c:pt idx="3229">
                  <c:v>3.8227749504543542</c:v>
                </c:pt>
                <c:pt idx="3230">
                  <c:v>3.8231302466500132</c:v>
                </c:pt>
                <c:pt idx="3231">
                  <c:v>3.8232877671981056</c:v>
                </c:pt>
                <c:pt idx="3232">
                  <c:v>3.8240575286083414</c:v>
                </c:pt>
                <c:pt idx="3233">
                  <c:v>3.8242494673788263</c:v>
                </c:pt>
                <c:pt idx="3234">
                  <c:v>3.8244262396393349</c:v>
                </c:pt>
                <c:pt idx="3235">
                  <c:v>3.8245457394034061</c:v>
                </c:pt>
                <c:pt idx="3236">
                  <c:v>3.824657846306835</c:v>
                </c:pt>
                <c:pt idx="3237">
                  <c:v>3.8248927569471651</c:v>
                </c:pt>
                <c:pt idx="3238">
                  <c:v>3.8253029113974013</c:v>
                </c:pt>
                <c:pt idx="3239">
                  <c:v>3.8255866402765282</c:v>
                </c:pt>
                <c:pt idx="3240">
                  <c:v>3.8263586258714466</c:v>
                </c:pt>
                <c:pt idx="3241">
                  <c:v>3.8265062794045765</c:v>
                </c:pt>
                <c:pt idx="3242">
                  <c:v>3.826825366204937</c:v>
                </c:pt>
                <c:pt idx="3243">
                  <c:v>3.8273653108741299</c:v>
                </c:pt>
                <c:pt idx="3244">
                  <c:v>3.8274035335301639</c:v>
                </c:pt>
                <c:pt idx="3245">
                  <c:v>3.828859297915272</c:v>
                </c:pt>
                <c:pt idx="3246">
                  <c:v>3.8290063864899682</c:v>
                </c:pt>
                <c:pt idx="3247">
                  <c:v>3.8293519172710826</c:v>
                </c:pt>
                <c:pt idx="3248">
                  <c:v>3.8303913820179218</c:v>
                </c:pt>
                <c:pt idx="3249">
                  <c:v>3.8315721090656258</c:v>
                </c:pt>
                <c:pt idx="3250">
                  <c:v>3.8316205147600897</c:v>
                </c:pt>
                <c:pt idx="3251">
                  <c:v>3.8329696675195919</c:v>
                </c:pt>
                <c:pt idx="3252">
                  <c:v>3.8330629930425184</c:v>
                </c:pt>
                <c:pt idx="3253">
                  <c:v>3.8331323497309868</c:v>
                </c:pt>
                <c:pt idx="3254">
                  <c:v>3.8336668315959965</c:v>
                </c:pt>
                <c:pt idx="3255">
                  <c:v>3.8350228736829775</c:v>
                </c:pt>
                <c:pt idx="3256">
                  <c:v>3.83512741876438</c:v>
                </c:pt>
                <c:pt idx="3257">
                  <c:v>3.8354400186531961</c:v>
                </c:pt>
                <c:pt idx="3258">
                  <c:v>3.8358584074425912</c:v>
                </c:pt>
                <c:pt idx="3259">
                  <c:v>3.8361641009445551</c:v>
                </c:pt>
                <c:pt idx="3260">
                  <c:v>3.83748236754094</c:v>
                </c:pt>
                <c:pt idx="3261">
                  <c:v>3.8387494608420067</c:v>
                </c:pt>
                <c:pt idx="3262">
                  <c:v>3.8390518440075097</c:v>
                </c:pt>
                <c:pt idx="3263">
                  <c:v>3.8391669591997371</c:v>
                </c:pt>
                <c:pt idx="3264">
                  <c:v>3.8398235623598826</c:v>
                </c:pt>
                <c:pt idx="3265">
                  <c:v>3.8402235404838079</c:v>
                </c:pt>
                <c:pt idx="3266">
                  <c:v>3.840295766104505</c:v>
                </c:pt>
                <c:pt idx="3267">
                  <c:v>3.8405545938004764</c:v>
                </c:pt>
                <c:pt idx="3268">
                  <c:v>3.8411643595750431</c:v>
                </c:pt>
                <c:pt idx="3269">
                  <c:v>3.8415962185593489</c:v>
                </c:pt>
                <c:pt idx="3270">
                  <c:v>3.8417158859410194</c:v>
                </c:pt>
                <c:pt idx="3271">
                  <c:v>3.842171795590609</c:v>
                </c:pt>
                <c:pt idx="3272">
                  <c:v>3.8429581460754076</c:v>
                </c:pt>
                <c:pt idx="3273">
                  <c:v>3.8430516683278548</c:v>
                </c:pt>
                <c:pt idx="3274">
                  <c:v>3.8437270075249117</c:v>
                </c:pt>
                <c:pt idx="3275">
                  <c:v>3.8440254706196741</c:v>
                </c:pt>
                <c:pt idx="3276">
                  <c:v>3.8440494141630368</c:v>
                </c:pt>
                <c:pt idx="3277">
                  <c:v>3.845727391997269</c:v>
                </c:pt>
                <c:pt idx="3278">
                  <c:v>3.8457776049671857</c:v>
                </c:pt>
                <c:pt idx="3279">
                  <c:v>3.8467762710019637</c:v>
                </c:pt>
                <c:pt idx="3280">
                  <c:v>3.8469399557271768</c:v>
                </c:pt>
                <c:pt idx="3281">
                  <c:v>3.8473290824883728</c:v>
                </c:pt>
                <c:pt idx="3282">
                  <c:v>3.8477948240700095</c:v>
                </c:pt>
                <c:pt idx="3283">
                  <c:v>3.848152915589909</c:v>
                </c:pt>
                <c:pt idx="3284">
                  <c:v>3.8489546636781573</c:v>
                </c:pt>
                <c:pt idx="3285">
                  <c:v>3.8499523372863225</c:v>
                </c:pt>
                <c:pt idx="3286">
                  <c:v>3.8500294763669456</c:v>
                </c:pt>
                <c:pt idx="3287">
                  <c:v>3.8502560760321631</c:v>
                </c:pt>
                <c:pt idx="3288">
                  <c:v>3.8509148252376093</c:v>
                </c:pt>
                <c:pt idx="3289">
                  <c:v>3.851155344424932</c:v>
                </c:pt>
                <c:pt idx="3290">
                  <c:v>3.852437323083775</c:v>
                </c:pt>
                <c:pt idx="3291">
                  <c:v>3.8524848115950383</c:v>
                </c:pt>
                <c:pt idx="3292">
                  <c:v>3.852623242173244</c:v>
                </c:pt>
                <c:pt idx="3293">
                  <c:v>3.8533533548040841</c:v>
                </c:pt>
                <c:pt idx="3294">
                  <c:v>3.8566223975620928</c:v>
                </c:pt>
                <c:pt idx="3295">
                  <c:v>3.8570493250188758</c:v>
                </c:pt>
                <c:pt idx="3296">
                  <c:v>3.8572274150365562</c:v>
                </c:pt>
                <c:pt idx="3297">
                  <c:v>3.8579471380236949</c:v>
                </c:pt>
                <c:pt idx="3298">
                  <c:v>3.8580154859571025</c:v>
                </c:pt>
                <c:pt idx="3299">
                  <c:v>3.8580602012204972</c:v>
                </c:pt>
                <c:pt idx="3300">
                  <c:v>3.8592012534774498</c:v>
                </c:pt>
                <c:pt idx="3301">
                  <c:v>3.8594857429504441</c:v>
                </c:pt>
                <c:pt idx="3302">
                  <c:v>3.8609393274948283</c:v>
                </c:pt>
                <c:pt idx="3303">
                  <c:v>3.8614168380006402</c:v>
                </c:pt>
                <c:pt idx="3304">
                  <c:v>3.8621096108900455</c:v>
                </c:pt>
                <c:pt idx="3305">
                  <c:v>3.8623436724235649</c:v>
                </c:pt>
                <c:pt idx="3306">
                  <c:v>3.8632934965968784</c:v>
                </c:pt>
                <c:pt idx="3307">
                  <c:v>3.8635161956222737</c:v>
                </c:pt>
                <c:pt idx="3308">
                  <c:v>3.8644582440814568</c:v>
                </c:pt>
                <c:pt idx="3309">
                  <c:v>3.8647772657112354</c:v>
                </c:pt>
                <c:pt idx="3310">
                  <c:v>3.8648487114002559</c:v>
                </c:pt>
                <c:pt idx="3311">
                  <c:v>3.864947961197156</c:v>
                </c:pt>
                <c:pt idx="3312">
                  <c:v>3.8654445321255428</c:v>
                </c:pt>
                <c:pt idx="3313">
                  <c:v>3.8664422366486755</c:v>
                </c:pt>
                <c:pt idx="3314">
                  <c:v>3.8665421050962663</c:v>
                </c:pt>
                <c:pt idx="3315">
                  <c:v>3.8667915146365019</c:v>
                </c:pt>
                <c:pt idx="3316">
                  <c:v>3.8672600990927832</c:v>
                </c:pt>
                <c:pt idx="3317">
                  <c:v>3.8681254224539652</c:v>
                </c:pt>
                <c:pt idx="3318">
                  <c:v>3.8693559977911951</c:v>
                </c:pt>
                <c:pt idx="3319">
                  <c:v>3.8730005216484353</c:v>
                </c:pt>
                <c:pt idx="3320">
                  <c:v>3.8735840687505205</c:v>
                </c:pt>
                <c:pt idx="3321">
                  <c:v>3.8741815683796528</c:v>
                </c:pt>
                <c:pt idx="3322">
                  <c:v>3.8745767208519339</c:v>
                </c:pt>
                <c:pt idx="3323">
                  <c:v>3.8755569246394028</c:v>
                </c:pt>
                <c:pt idx="3324">
                  <c:v>3.8760480321565138</c:v>
                </c:pt>
                <c:pt idx="3325">
                  <c:v>3.8763741016621491</c:v>
                </c:pt>
                <c:pt idx="3326">
                  <c:v>3.8764785204867369</c:v>
                </c:pt>
                <c:pt idx="3327">
                  <c:v>3.8766117992841074</c:v>
                </c:pt>
                <c:pt idx="3328">
                  <c:v>3.8767354819139928</c:v>
                </c:pt>
                <c:pt idx="3329">
                  <c:v>3.8772552292062876</c:v>
                </c:pt>
                <c:pt idx="3330">
                  <c:v>3.8773136878948993</c:v>
                </c:pt>
                <c:pt idx="3331">
                  <c:v>3.8787014384350731</c:v>
                </c:pt>
                <c:pt idx="3332">
                  <c:v>3.8789691136768663</c:v>
                </c:pt>
                <c:pt idx="3333">
                  <c:v>3.8798364400010192</c:v>
                </c:pt>
                <c:pt idx="3334">
                  <c:v>3.8798534991498834</c:v>
                </c:pt>
                <c:pt idx="3335">
                  <c:v>3.8799181973144998</c:v>
                </c:pt>
                <c:pt idx="3336">
                  <c:v>3.8803730213689254</c:v>
                </c:pt>
                <c:pt idx="3337">
                  <c:v>3.8808951398706584</c:v>
                </c:pt>
                <c:pt idx="3338">
                  <c:v>3.8819663427528814</c:v>
                </c:pt>
                <c:pt idx="3339">
                  <c:v>3.8820426038650715</c:v>
                </c:pt>
                <c:pt idx="3340">
                  <c:v>3.8841379147956165</c:v>
                </c:pt>
                <c:pt idx="3341">
                  <c:v>3.884842237082065</c:v>
                </c:pt>
                <c:pt idx="3342">
                  <c:v>3.8850838341571157</c:v>
                </c:pt>
                <c:pt idx="3343">
                  <c:v>3.8857455255353663</c:v>
                </c:pt>
                <c:pt idx="3344">
                  <c:v>3.8858100541704741</c:v>
                </c:pt>
                <c:pt idx="3345">
                  <c:v>3.8862480266322899</c:v>
                </c:pt>
                <c:pt idx="3346">
                  <c:v>3.8869331417109536</c:v>
                </c:pt>
                <c:pt idx="3347">
                  <c:v>3.8871859702385558</c:v>
                </c:pt>
                <c:pt idx="3348">
                  <c:v>3.8875095737312129</c:v>
                </c:pt>
                <c:pt idx="3349">
                  <c:v>3.8875644386985617</c:v>
                </c:pt>
                <c:pt idx="3350">
                  <c:v>3.8875734396101103</c:v>
                </c:pt>
                <c:pt idx="3351">
                  <c:v>3.8878807056085045</c:v>
                </c:pt>
                <c:pt idx="3352">
                  <c:v>3.8895279911017835</c:v>
                </c:pt>
                <c:pt idx="3353">
                  <c:v>3.8903712562545709</c:v>
                </c:pt>
                <c:pt idx="3354">
                  <c:v>3.8911946435999791</c:v>
                </c:pt>
                <c:pt idx="3355">
                  <c:v>3.8924042741792571</c:v>
                </c:pt>
                <c:pt idx="3356">
                  <c:v>3.8925027081070604</c:v>
                </c:pt>
                <c:pt idx="3357">
                  <c:v>3.8941467319393168</c:v>
                </c:pt>
                <c:pt idx="3358">
                  <c:v>3.8955260137113958</c:v>
                </c:pt>
                <c:pt idx="3359">
                  <c:v>3.8959709367632205</c:v>
                </c:pt>
                <c:pt idx="3360">
                  <c:v>3.8963210701686597</c:v>
                </c:pt>
                <c:pt idx="3361">
                  <c:v>3.8991805170616103</c:v>
                </c:pt>
                <c:pt idx="3362">
                  <c:v>3.8993076550211021</c:v>
                </c:pt>
                <c:pt idx="3363">
                  <c:v>3.899352950469019</c:v>
                </c:pt>
                <c:pt idx="3364">
                  <c:v>3.9000937663080659</c:v>
                </c:pt>
                <c:pt idx="3365">
                  <c:v>3.9020176856831306</c:v>
                </c:pt>
                <c:pt idx="3366">
                  <c:v>3.9023216469591975</c:v>
                </c:pt>
                <c:pt idx="3367">
                  <c:v>3.9023403093684927</c:v>
                </c:pt>
                <c:pt idx="3368">
                  <c:v>3.9030770749536203</c:v>
                </c:pt>
                <c:pt idx="3369">
                  <c:v>3.9035115574995092</c:v>
                </c:pt>
                <c:pt idx="3370">
                  <c:v>3.9044703606000635</c:v>
                </c:pt>
                <c:pt idx="3371">
                  <c:v>3.9047849573505875</c:v>
                </c:pt>
                <c:pt idx="3372">
                  <c:v>3.9050153295908245</c:v>
                </c:pt>
                <c:pt idx="3373">
                  <c:v>3.9065269029429226</c:v>
                </c:pt>
                <c:pt idx="3374">
                  <c:v>3.90708327736164</c:v>
                </c:pt>
                <c:pt idx="3375">
                  <c:v>3.9076884844421307</c:v>
                </c:pt>
                <c:pt idx="3376">
                  <c:v>3.9081583399436512</c:v>
                </c:pt>
                <c:pt idx="3377">
                  <c:v>3.9086441528572142</c:v>
                </c:pt>
                <c:pt idx="3378">
                  <c:v>3.908766378263131</c:v>
                </c:pt>
                <c:pt idx="3379">
                  <c:v>3.9089495080656884</c:v>
                </c:pt>
                <c:pt idx="3380">
                  <c:v>3.9099670336455383</c:v>
                </c:pt>
                <c:pt idx="3381">
                  <c:v>3.9100076619052317</c:v>
                </c:pt>
                <c:pt idx="3382">
                  <c:v>3.9102369060540094</c:v>
                </c:pt>
                <c:pt idx="3383">
                  <c:v>3.9103012494652942</c:v>
                </c:pt>
                <c:pt idx="3384">
                  <c:v>3.9103113000715153</c:v>
                </c:pt>
                <c:pt idx="3385">
                  <c:v>3.911662327196602</c:v>
                </c:pt>
                <c:pt idx="3386">
                  <c:v>3.912422274456044</c:v>
                </c:pt>
                <c:pt idx="3387">
                  <c:v>3.9128693068687879</c:v>
                </c:pt>
                <c:pt idx="3388">
                  <c:v>3.9128693421656933</c:v>
                </c:pt>
                <c:pt idx="3389">
                  <c:v>3.9131563618725944</c:v>
                </c:pt>
                <c:pt idx="3390">
                  <c:v>3.9142114144064433</c:v>
                </c:pt>
                <c:pt idx="3391">
                  <c:v>3.9146033494110206</c:v>
                </c:pt>
                <c:pt idx="3392">
                  <c:v>3.9148272457552982</c:v>
                </c:pt>
                <c:pt idx="3393">
                  <c:v>3.9151947515703847</c:v>
                </c:pt>
                <c:pt idx="3394">
                  <c:v>3.9165733672186263</c:v>
                </c:pt>
                <c:pt idx="3395">
                  <c:v>3.9167511362617904</c:v>
                </c:pt>
                <c:pt idx="3396">
                  <c:v>3.9175902978243005</c:v>
                </c:pt>
                <c:pt idx="3397">
                  <c:v>3.9184648146943122</c:v>
                </c:pt>
                <c:pt idx="3398">
                  <c:v>3.9200670973838969</c:v>
                </c:pt>
                <c:pt idx="3399">
                  <c:v>3.9201376590248898</c:v>
                </c:pt>
                <c:pt idx="3400">
                  <c:v>3.9203225289039434</c:v>
                </c:pt>
                <c:pt idx="3401">
                  <c:v>3.9205025300237311</c:v>
                </c:pt>
                <c:pt idx="3402">
                  <c:v>3.920899302549663</c:v>
                </c:pt>
                <c:pt idx="3403">
                  <c:v>3.9210449104191323</c:v>
                </c:pt>
                <c:pt idx="3404">
                  <c:v>3.9211408338515459</c:v>
                </c:pt>
                <c:pt idx="3405">
                  <c:v>3.9221797657050037</c:v>
                </c:pt>
                <c:pt idx="3406">
                  <c:v>3.9226622081771092</c:v>
                </c:pt>
                <c:pt idx="3407">
                  <c:v>3.9227845200501266</c:v>
                </c:pt>
                <c:pt idx="3408">
                  <c:v>3.9238494614197688</c:v>
                </c:pt>
                <c:pt idx="3409">
                  <c:v>3.9261793814046939</c:v>
                </c:pt>
                <c:pt idx="3410">
                  <c:v>3.9267687994666272</c:v>
                </c:pt>
                <c:pt idx="3411">
                  <c:v>3.9267871851221874</c:v>
                </c:pt>
                <c:pt idx="3412">
                  <c:v>3.9268456055168204</c:v>
                </c:pt>
                <c:pt idx="3413">
                  <c:v>3.9271692737215558</c:v>
                </c:pt>
                <c:pt idx="3414">
                  <c:v>3.9275310810853998</c:v>
                </c:pt>
                <c:pt idx="3415">
                  <c:v>3.9286176707095142</c:v>
                </c:pt>
                <c:pt idx="3416">
                  <c:v>3.9302434662228594</c:v>
                </c:pt>
                <c:pt idx="3417">
                  <c:v>3.9303744148644992</c:v>
                </c:pt>
                <c:pt idx="3418">
                  <c:v>3.93077046496188</c:v>
                </c:pt>
                <c:pt idx="3419">
                  <c:v>3.9309551526909381</c:v>
                </c:pt>
                <c:pt idx="3420">
                  <c:v>3.9310437943722776</c:v>
                </c:pt>
                <c:pt idx="3421">
                  <c:v>3.9321626484429917</c:v>
                </c:pt>
                <c:pt idx="3422">
                  <c:v>3.9337660881341598</c:v>
                </c:pt>
                <c:pt idx="3423">
                  <c:v>3.9352338178809587</c:v>
                </c:pt>
                <c:pt idx="3424">
                  <c:v>3.9353316799401252</c:v>
                </c:pt>
                <c:pt idx="3425">
                  <c:v>3.9376292857992139</c:v>
                </c:pt>
                <c:pt idx="3426">
                  <c:v>3.9379276175599331</c:v>
                </c:pt>
                <c:pt idx="3427">
                  <c:v>3.9385123470109513</c:v>
                </c:pt>
                <c:pt idx="3428">
                  <c:v>3.9403845052493915</c:v>
                </c:pt>
                <c:pt idx="3429">
                  <c:v>3.940860883516935</c:v>
                </c:pt>
                <c:pt idx="3430">
                  <c:v>3.9411693424143541</c:v>
                </c:pt>
                <c:pt idx="3431">
                  <c:v>3.9419028638892524</c:v>
                </c:pt>
                <c:pt idx="3432">
                  <c:v>3.9428580365495787</c:v>
                </c:pt>
                <c:pt idx="3433">
                  <c:v>3.9450014787310415</c:v>
                </c:pt>
                <c:pt idx="3434">
                  <c:v>3.94534202426104</c:v>
                </c:pt>
                <c:pt idx="3435">
                  <c:v>3.9462097547312451</c:v>
                </c:pt>
                <c:pt idx="3436">
                  <c:v>3.9462131829398444</c:v>
                </c:pt>
                <c:pt idx="3437">
                  <c:v>3.9463009423939122</c:v>
                </c:pt>
                <c:pt idx="3438">
                  <c:v>3.946674119503951</c:v>
                </c:pt>
                <c:pt idx="3439">
                  <c:v>3.9468063666165936</c:v>
                </c:pt>
                <c:pt idx="3440">
                  <c:v>3.9478417572525544</c:v>
                </c:pt>
                <c:pt idx="3441">
                  <c:v>3.9478537928366793</c:v>
                </c:pt>
                <c:pt idx="3442">
                  <c:v>3.9481658138913205</c:v>
                </c:pt>
                <c:pt idx="3443">
                  <c:v>3.9483818682022145</c:v>
                </c:pt>
                <c:pt idx="3444">
                  <c:v>3.948888956519748</c:v>
                </c:pt>
                <c:pt idx="3445">
                  <c:v>3.9490728737718093</c:v>
                </c:pt>
                <c:pt idx="3446">
                  <c:v>3.9499242505995205</c:v>
                </c:pt>
                <c:pt idx="3447">
                  <c:v>3.9507666684505152</c:v>
                </c:pt>
                <c:pt idx="3448">
                  <c:v>3.952165905909959</c:v>
                </c:pt>
                <c:pt idx="3449">
                  <c:v>3.9525918635065871</c:v>
                </c:pt>
                <c:pt idx="3450">
                  <c:v>3.9533186066490513</c:v>
                </c:pt>
                <c:pt idx="3451">
                  <c:v>3.9549742771574836</c:v>
                </c:pt>
                <c:pt idx="3452">
                  <c:v>3.9558950259581827</c:v>
                </c:pt>
                <c:pt idx="3453">
                  <c:v>3.9564516558727214</c:v>
                </c:pt>
                <c:pt idx="3454">
                  <c:v>3.9564777200166206</c:v>
                </c:pt>
                <c:pt idx="3455">
                  <c:v>3.9566992530880829</c:v>
                </c:pt>
                <c:pt idx="3456">
                  <c:v>3.9575133891945482</c:v>
                </c:pt>
                <c:pt idx="3457">
                  <c:v>3.9576840208818669</c:v>
                </c:pt>
                <c:pt idx="3458">
                  <c:v>3.9577526117689246</c:v>
                </c:pt>
                <c:pt idx="3459">
                  <c:v>3.957787048198468</c:v>
                </c:pt>
                <c:pt idx="3460">
                  <c:v>3.9578441687270307</c:v>
                </c:pt>
                <c:pt idx="3461">
                  <c:v>3.9599620717642257</c:v>
                </c:pt>
                <c:pt idx="3462">
                  <c:v>3.9612158702531861</c:v>
                </c:pt>
                <c:pt idx="3463">
                  <c:v>3.9612777633005458</c:v>
                </c:pt>
                <c:pt idx="3464">
                  <c:v>3.9615081243674584</c:v>
                </c:pt>
                <c:pt idx="3465">
                  <c:v>3.9615342519086671</c:v>
                </c:pt>
                <c:pt idx="3466">
                  <c:v>3.9620692650195446</c:v>
                </c:pt>
                <c:pt idx="3467">
                  <c:v>3.9620845417719721</c:v>
                </c:pt>
                <c:pt idx="3468">
                  <c:v>3.9625284998660479</c:v>
                </c:pt>
                <c:pt idx="3469">
                  <c:v>3.9629349737316799</c:v>
                </c:pt>
                <c:pt idx="3470">
                  <c:v>3.9635157548361075</c:v>
                </c:pt>
                <c:pt idx="3471">
                  <c:v>3.96623528096262</c:v>
                </c:pt>
                <c:pt idx="3472">
                  <c:v>3.9672336770880339</c:v>
                </c:pt>
                <c:pt idx="3473">
                  <c:v>3.9673928650519108</c:v>
                </c:pt>
                <c:pt idx="3474">
                  <c:v>3.9684061307106724</c:v>
                </c:pt>
                <c:pt idx="3475">
                  <c:v>3.9686110403702117</c:v>
                </c:pt>
                <c:pt idx="3476">
                  <c:v>3.9688213218841359</c:v>
                </c:pt>
                <c:pt idx="3477">
                  <c:v>3.9688449900991141</c:v>
                </c:pt>
                <c:pt idx="3478">
                  <c:v>3.9721110297490432</c:v>
                </c:pt>
                <c:pt idx="3479">
                  <c:v>3.9724673439492935</c:v>
                </c:pt>
                <c:pt idx="3480">
                  <c:v>3.9726016142654275</c:v>
                </c:pt>
                <c:pt idx="3481">
                  <c:v>3.9735427592319525</c:v>
                </c:pt>
                <c:pt idx="3482">
                  <c:v>3.973967307444461</c:v>
                </c:pt>
                <c:pt idx="3483">
                  <c:v>3.9740479273583458</c:v>
                </c:pt>
                <c:pt idx="3484">
                  <c:v>3.9740608750847439</c:v>
                </c:pt>
                <c:pt idx="3485">
                  <c:v>3.9741297247444929</c:v>
                </c:pt>
                <c:pt idx="3486">
                  <c:v>3.9746553856194917</c:v>
                </c:pt>
                <c:pt idx="3487">
                  <c:v>3.9747974316801149</c:v>
                </c:pt>
                <c:pt idx="3488">
                  <c:v>3.9749400144169531</c:v>
                </c:pt>
                <c:pt idx="3489">
                  <c:v>3.975161644110059</c:v>
                </c:pt>
                <c:pt idx="3490">
                  <c:v>3.9752807593486987</c:v>
                </c:pt>
                <c:pt idx="3491">
                  <c:v>3.9753205258468216</c:v>
                </c:pt>
                <c:pt idx="3492">
                  <c:v>3.9753648474088084</c:v>
                </c:pt>
                <c:pt idx="3493">
                  <c:v>3.9759147703306867</c:v>
                </c:pt>
                <c:pt idx="3494">
                  <c:v>3.9760295009176594</c:v>
                </c:pt>
                <c:pt idx="3495">
                  <c:v>3.9766418443391087</c:v>
                </c:pt>
                <c:pt idx="3496">
                  <c:v>3.9769274919920994</c:v>
                </c:pt>
                <c:pt idx="3497">
                  <c:v>3.9769436223141383</c:v>
                </c:pt>
                <c:pt idx="3498">
                  <c:v>3.9769438616054136</c:v>
                </c:pt>
                <c:pt idx="3499">
                  <c:v>3.9771651173625955</c:v>
                </c:pt>
                <c:pt idx="3500">
                  <c:v>3.9778664130788148</c:v>
                </c:pt>
                <c:pt idx="3501">
                  <c:v>3.9788142779058302</c:v>
                </c:pt>
                <c:pt idx="3502">
                  <c:v>3.9796770370531802</c:v>
                </c:pt>
                <c:pt idx="3503">
                  <c:v>3.981105281391689</c:v>
                </c:pt>
                <c:pt idx="3504">
                  <c:v>3.9814586057165013</c:v>
                </c:pt>
                <c:pt idx="3505">
                  <c:v>3.9815012150996112</c:v>
                </c:pt>
                <c:pt idx="3506">
                  <c:v>3.9815474345089545</c:v>
                </c:pt>
                <c:pt idx="3507">
                  <c:v>3.9829248009023135</c:v>
                </c:pt>
                <c:pt idx="3508">
                  <c:v>3.9830604280842281</c:v>
                </c:pt>
                <c:pt idx="3509">
                  <c:v>3.9837190317438065</c:v>
                </c:pt>
                <c:pt idx="3510">
                  <c:v>3.984116373524627</c:v>
                </c:pt>
                <c:pt idx="3511">
                  <c:v>3.9860292966586699</c:v>
                </c:pt>
                <c:pt idx="3512">
                  <c:v>3.9865640223530554</c:v>
                </c:pt>
                <c:pt idx="3513">
                  <c:v>3.9873552220421629</c:v>
                </c:pt>
                <c:pt idx="3514">
                  <c:v>3.9877237760053434</c:v>
                </c:pt>
                <c:pt idx="3515">
                  <c:v>3.9887271186783435</c:v>
                </c:pt>
                <c:pt idx="3516">
                  <c:v>3.9901578259481543</c:v>
                </c:pt>
                <c:pt idx="3517">
                  <c:v>3.9901609600248822</c:v>
                </c:pt>
                <c:pt idx="3518">
                  <c:v>3.993001098847845</c:v>
                </c:pt>
                <c:pt idx="3519">
                  <c:v>3.9932376468292272</c:v>
                </c:pt>
                <c:pt idx="3520">
                  <c:v>3.99325125101451</c:v>
                </c:pt>
                <c:pt idx="3521">
                  <c:v>3.9941731140959962</c:v>
                </c:pt>
                <c:pt idx="3522">
                  <c:v>3.994455534067896</c:v>
                </c:pt>
                <c:pt idx="3523">
                  <c:v>3.9955942941074745</c:v>
                </c:pt>
                <c:pt idx="3524">
                  <c:v>3.995660868319475</c:v>
                </c:pt>
                <c:pt idx="3525">
                  <c:v>3.9962962630969385</c:v>
                </c:pt>
                <c:pt idx="3526">
                  <c:v>3.9964315071284777</c:v>
                </c:pt>
                <c:pt idx="3527">
                  <c:v>3.9965768356914473</c:v>
                </c:pt>
                <c:pt idx="3528">
                  <c:v>3.9966309369450292</c:v>
                </c:pt>
                <c:pt idx="3529">
                  <c:v>3.9992364588869456</c:v>
                </c:pt>
                <c:pt idx="3530">
                  <c:v>4.0008691713442177</c:v>
                </c:pt>
                <c:pt idx="3531">
                  <c:v>4.0023089950125454</c:v>
                </c:pt>
                <c:pt idx="3532">
                  <c:v>4.0024652018681062</c:v>
                </c:pt>
                <c:pt idx="3533">
                  <c:v>4.0029925949283367</c:v>
                </c:pt>
                <c:pt idx="3534">
                  <c:v>4.0035315511149632</c:v>
                </c:pt>
                <c:pt idx="3535">
                  <c:v>4.0040767351804449</c:v>
                </c:pt>
                <c:pt idx="3536">
                  <c:v>4.0056225674576966</c:v>
                </c:pt>
                <c:pt idx="3537">
                  <c:v>4.0065115355294099</c:v>
                </c:pt>
                <c:pt idx="3538">
                  <c:v>4.0069225196098479</c:v>
                </c:pt>
                <c:pt idx="3539">
                  <c:v>4.0072525015224931</c:v>
                </c:pt>
                <c:pt idx="3540">
                  <c:v>4.0090518006754712</c:v>
                </c:pt>
                <c:pt idx="3541">
                  <c:v>4.009592358844869</c:v>
                </c:pt>
                <c:pt idx="3542">
                  <c:v>4.0100768204038237</c:v>
                </c:pt>
                <c:pt idx="3543">
                  <c:v>4.0100840785705545</c:v>
                </c:pt>
                <c:pt idx="3544">
                  <c:v>4.0103984315029733</c:v>
                </c:pt>
                <c:pt idx="3545">
                  <c:v>4.0106453577679329</c:v>
                </c:pt>
                <c:pt idx="3546">
                  <c:v>4.0119818739755786</c:v>
                </c:pt>
                <c:pt idx="3547">
                  <c:v>4.0142291272771811</c:v>
                </c:pt>
                <c:pt idx="3548">
                  <c:v>4.0149633558812976</c:v>
                </c:pt>
                <c:pt idx="3549">
                  <c:v>4.0156172814834337</c:v>
                </c:pt>
                <c:pt idx="3550">
                  <c:v>4.0162282739277684</c:v>
                </c:pt>
                <c:pt idx="3551">
                  <c:v>4.0167740825009339</c:v>
                </c:pt>
                <c:pt idx="3552">
                  <c:v>4.0186096970844014</c:v>
                </c:pt>
                <c:pt idx="3553">
                  <c:v>4.0189096709002552</c:v>
                </c:pt>
                <c:pt idx="3554">
                  <c:v>4.0192267218562323</c:v>
                </c:pt>
                <c:pt idx="3555">
                  <c:v>4.0213255200192615</c:v>
                </c:pt>
                <c:pt idx="3556">
                  <c:v>4.021987737241564</c:v>
                </c:pt>
                <c:pt idx="3557">
                  <c:v>4.0225808803395999</c:v>
                </c:pt>
                <c:pt idx="3558">
                  <c:v>4.0238345767883663</c:v>
                </c:pt>
                <c:pt idx="3559">
                  <c:v>4.0242978037398851</c:v>
                </c:pt>
                <c:pt idx="3560">
                  <c:v>4.0245015450181603</c:v>
                </c:pt>
                <c:pt idx="3561">
                  <c:v>4.025840332627622</c:v>
                </c:pt>
                <c:pt idx="3562">
                  <c:v>4.0258442282690821</c:v>
                </c:pt>
                <c:pt idx="3563">
                  <c:v>4.0259849181175529</c:v>
                </c:pt>
                <c:pt idx="3564">
                  <c:v>4.0267062725090472</c:v>
                </c:pt>
                <c:pt idx="3565">
                  <c:v>4.0268889069601661</c:v>
                </c:pt>
                <c:pt idx="3566">
                  <c:v>4.0271495648196511</c:v>
                </c:pt>
                <c:pt idx="3567">
                  <c:v>4.0275787997229608</c:v>
                </c:pt>
                <c:pt idx="3568">
                  <c:v>4.0290389786593561</c:v>
                </c:pt>
                <c:pt idx="3569">
                  <c:v>4.0308781065552122</c:v>
                </c:pt>
                <c:pt idx="3570">
                  <c:v>4.0319835404927709</c:v>
                </c:pt>
                <c:pt idx="3571">
                  <c:v>4.0352101057689795</c:v>
                </c:pt>
                <c:pt idx="3572">
                  <c:v>4.0352365254292595</c:v>
                </c:pt>
                <c:pt idx="3573">
                  <c:v>4.0356128385621624</c:v>
                </c:pt>
                <c:pt idx="3574">
                  <c:v>4.0356430012566067</c:v>
                </c:pt>
                <c:pt idx="3575">
                  <c:v>4.0361901529490751</c:v>
                </c:pt>
                <c:pt idx="3576">
                  <c:v>4.0370495811760208</c:v>
                </c:pt>
                <c:pt idx="3577">
                  <c:v>4.037196995153387</c:v>
                </c:pt>
                <c:pt idx="3578">
                  <c:v>4.0374867379774591</c:v>
                </c:pt>
                <c:pt idx="3579">
                  <c:v>4.0377235485816829</c:v>
                </c:pt>
                <c:pt idx="3580">
                  <c:v>4.0380167411431955</c:v>
                </c:pt>
                <c:pt idx="3581">
                  <c:v>4.0384549690999156</c:v>
                </c:pt>
                <c:pt idx="3582">
                  <c:v>4.0385802868792346</c:v>
                </c:pt>
                <c:pt idx="3583">
                  <c:v>4.0396533689572323</c:v>
                </c:pt>
                <c:pt idx="3584">
                  <c:v>4.0415275043754662</c:v>
                </c:pt>
                <c:pt idx="3585">
                  <c:v>4.0419712047357024</c:v>
                </c:pt>
                <c:pt idx="3586">
                  <c:v>4.0429999642432435</c:v>
                </c:pt>
                <c:pt idx="3587">
                  <c:v>4.0472217805004718</c:v>
                </c:pt>
                <c:pt idx="3588">
                  <c:v>4.0474902773784516</c:v>
                </c:pt>
                <c:pt idx="3589">
                  <c:v>4.0476788276663278</c:v>
                </c:pt>
                <c:pt idx="3590">
                  <c:v>4.0480453300830268</c:v>
                </c:pt>
                <c:pt idx="3591">
                  <c:v>4.0483884496433991</c:v>
                </c:pt>
                <c:pt idx="3592">
                  <c:v>4.0503353294922846</c:v>
                </c:pt>
                <c:pt idx="3593">
                  <c:v>4.0504814156783508</c:v>
                </c:pt>
                <c:pt idx="3594">
                  <c:v>4.0515395213765739</c:v>
                </c:pt>
                <c:pt idx="3595">
                  <c:v>4.0515433698311529</c:v>
                </c:pt>
                <c:pt idx="3596">
                  <c:v>4.0521748326178288</c:v>
                </c:pt>
                <c:pt idx="3597">
                  <c:v>4.0537401160467983</c:v>
                </c:pt>
                <c:pt idx="3598">
                  <c:v>4.0542644826211225</c:v>
                </c:pt>
                <c:pt idx="3599">
                  <c:v>4.0543474125964023</c:v>
                </c:pt>
                <c:pt idx="3600">
                  <c:v>4.0552937764072929</c:v>
                </c:pt>
                <c:pt idx="3601">
                  <c:v>4.0560947511550225</c:v>
                </c:pt>
                <c:pt idx="3602">
                  <c:v>4.0572864345974642</c:v>
                </c:pt>
                <c:pt idx="3603">
                  <c:v>4.0588846189203771</c:v>
                </c:pt>
                <c:pt idx="3604">
                  <c:v>4.0589613685196513</c:v>
                </c:pt>
                <c:pt idx="3605">
                  <c:v>4.0590897427261394</c:v>
                </c:pt>
                <c:pt idx="3606">
                  <c:v>4.0593320064147527</c:v>
                </c:pt>
                <c:pt idx="3607">
                  <c:v>4.0626825747326292</c:v>
                </c:pt>
                <c:pt idx="3608">
                  <c:v>4.0664607567808089</c:v>
                </c:pt>
                <c:pt idx="3609">
                  <c:v>4.0687006754070563</c:v>
                </c:pt>
                <c:pt idx="3610">
                  <c:v>4.0688178239470769</c:v>
                </c:pt>
                <c:pt idx="3611">
                  <c:v>4.0709433341717141</c:v>
                </c:pt>
                <c:pt idx="3612">
                  <c:v>4.0711830167630287</c:v>
                </c:pt>
                <c:pt idx="3613">
                  <c:v>4.0713833376563029</c:v>
                </c:pt>
                <c:pt idx="3614">
                  <c:v>4.0722312983058409</c:v>
                </c:pt>
                <c:pt idx="3615">
                  <c:v>4.0723075442654419</c:v>
                </c:pt>
                <c:pt idx="3616">
                  <c:v>4.0741873245607971</c:v>
                </c:pt>
                <c:pt idx="3617">
                  <c:v>4.0752926622790762</c:v>
                </c:pt>
                <c:pt idx="3618">
                  <c:v>4.0772837395807207</c:v>
                </c:pt>
                <c:pt idx="3619">
                  <c:v>4.0772849660171353</c:v>
                </c:pt>
                <c:pt idx="3620">
                  <c:v>4.0794132015771911</c:v>
                </c:pt>
                <c:pt idx="3621">
                  <c:v>4.0804186276387107</c:v>
                </c:pt>
                <c:pt idx="3622">
                  <c:v>4.0804651046375309</c:v>
                </c:pt>
                <c:pt idx="3623">
                  <c:v>4.0810546549918767</c:v>
                </c:pt>
                <c:pt idx="3624">
                  <c:v>4.0818517826370551</c:v>
                </c:pt>
                <c:pt idx="3625">
                  <c:v>4.0834592842521662</c:v>
                </c:pt>
                <c:pt idx="3626">
                  <c:v>4.0845235721179316</c:v>
                </c:pt>
                <c:pt idx="3627">
                  <c:v>4.0846005913107373</c:v>
                </c:pt>
                <c:pt idx="3628">
                  <c:v>4.0848259919410035</c:v>
                </c:pt>
                <c:pt idx="3629">
                  <c:v>4.0858178241460852</c:v>
                </c:pt>
                <c:pt idx="3630">
                  <c:v>4.0886094342804329</c:v>
                </c:pt>
                <c:pt idx="3631">
                  <c:v>4.0898792037650145</c:v>
                </c:pt>
                <c:pt idx="3632">
                  <c:v>4.0898962591565331</c:v>
                </c:pt>
                <c:pt idx="3633">
                  <c:v>4.0911038071188415</c:v>
                </c:pt>
                <c:pt idx="3634">
                  <c:v>4.0922176165698145</c:v>
                </c:pt>
                <c:pt idx="3635">
                  <c:v>4.0937881440487383</c:v>
                </c:pt>
                <c:pt idx="3636">
                  <c:v>4.0941398910718529</c:v>
                </c:pt>
                <c:pt idx="3637">
                  <c:v>4.0941954482959932</c:v>
                </c:pt>
                <c:pt idx="3638">
                  <c:v>4.0956094363580782</c:v>
                </c:pt>
                <c:pt idx="3639">
                  <c:v>4.0957331976195182</c:v>
                </c:pt>
                <c:pt idx="3640">
                  <c:v>4.0972429027504598</c:v>
                </c:pt>
                <c:pt idx="3641">
                  <c:v>4.100115020014683</c:v>
                </c:pt>
                <c:pt idx="3642">
                  <c:v>4.1002804127667343</c:v>
                </c:pt>
                <c:pt idx="3643">
                  <c:v>4.1004086810475284</c:v>
                </c:pt>
                <c:pt idx="3644">
                  <c:v>4.1005826055183414</c:v>
                </c:pt>
                <c:pt idx="3645">
                  <c:v>4.1009217705119863</c:v>
                </c:pt>
                <c:pt idx="3646">
                  <c:v>4.1010404279284067</c:v>
                </c:pt>
                <c:pt idx="3647">
                  <c:v>4.1011900833354566</c:v>
                </c:pt>
                <c:pt idx="3648">
                  <c:v>4.1018539171733543</c:v>
                </c:pt>
                <c:pt idx="3649">
                  <c:v>4.1025627086867864</c:v>
                </c:pt>
                <c:pt idx="3650">
                  <c:v>4.1035425996852997</c:v>
                </c:pt>
                <c:pt idx="3651">
                  <c:v>4.1036850134199723</c:v>
                </c:pt>
                <c:pt idx="3652">
                  <c:v>4.1041648825495383</c:v>
                </c:pt>
                <c:pt idx="3653">
                  <c:v>4.1050713232953147</c:v>
                </c:pt>
                <c:pt idx="3654">
                  <c:v>4.1053313753250515</c:v>
                </c:pt>
                <c:pt idx="3655">
                  <c:v>4.1054871065995933</c:v>
                </c:pt>
                <c:pt idx="3656">
                  <c:v>4.1058486989533991</c:v>
                </c:pt>
                <c:pt idx="3657">
                  <c:v>4.1059894838245761</c:v>
                </c:pt>
                <c:pt idx="3658">
                  <c:v>4.1060735222472271</c:v>
                </c:pt>
                <c:pt idx="3659">
                  <c:v>4.1069429905720263</c:v>
                </c:pt>
                <c:pt idx="3660">
                  <c:v>4.1074361496650056</c:v>
                </c:pt>
                <c:pt idx="3661">
                  <c:v>4.1076066121550152</c:v>
                </c:pt>
                <c:pt idx="3662">
                  <c:v>4.1077561730809453</c:v>
                </c:pt>
                <c:pt idx="3663">
                  <c:v>4.1080053271172741</c:v>
                </c:pt>
                <c:pt idx="3664">
                  <c:v>4.1092717041353177</c:v>
                </c:pt>
                <c:pt idx="3665">
                  <c:v>4.1093627863010402</c:v>
                </c:pt>
                <c:pt idx="3666">
                  <c:v>4.1095060234568166</c:v>
                </c:pt>
                <c:pt idx="3667">
                  <c:v>4.1095681716303849</c:v>
                </c:pt>
                <c:pt idx="3668">
                  <c:v>4.1105418413394155</c:v>
                </c:pt>
                <c:pt idx="3669">
                  <c:v>4.1109838842213122</c:v>
                </c:pt>
                <c:pt idx="3670">
                  <c:v>4.1114359053995049</c:v>
                </c:pt>
                <c:pt idx="3671">
                  <c:v>4.1124969080711349</c:v>
                </c:pt>
                <c:pt idx="3672">
                  <c:v>4.1126450060552449</c:v>
                </c:pt>
                <c:pt idx="3673">
                  <c:v>4.1131645363289771</c:v>
                </c:pt>
                <c:pt idx="3674">
                  <c:v>4.1132863332741438</c:v>
                </c:pt>
                <c:pt idx="3675">
                  <c:v>4.1142276292601263</c:v>
                </c:pt>
                <c:pt idx="3676">
                  <c:v>4.116051514245334</c:v>
                </c:pt>
                <c:pt idx="3677">
                  <c:v>4.117267115468378</c:v>
                </c:pt>
                <c:pt idx="3678">
                  <c:v>4.1174683202008229</c:v>
                </c:pt>
                <c:pt idx="3679">
                  <c:v>4.1176354036650897</c:v>
                </c:pt>
                <c:pt idx="3680">
                  <c:v>4.1187474659276004</c:v>
                </c:pt>
                <c:pt idx="3681">
                  <c:v>4.1200146632130572</c:v>
                </c:pt>
                <c:pt idx="3682">
                  <c:v>4.1215443885437821</c:v>
                </c:pt>
                <c:pt idx="3683">
                  <c:v>4.1216880481644242</c:v>
                </c:pt>
                <c:pt idx="3684">
                  <c:v>4.1218199326496059</c:v>
                </c:pt>
                <c:pt idx="3685">
                  <c:v>4.122964388884232</c:v>
                </c:pt>
                <c:pt idx="3686">
                  <c:v>4.1237552998474936</c:v>
                </c:pt>
                <c:pt idx="3687">
                  <c:v>4.1241846644662594</c:v>
                </c:pt>
                <c:pt idx="3688">
                  <c:v>4.1251050522481378</c:v>
                </c:pt>
                <c:pt idx="3689">
                  <c:v>4.1272021543300701</c:v>
                </c:pt>
                <c:pt idx="3690">
                  <c:v>4.1288658654802299</c:v>
                </c:pt>
                <c:pt idx="3691">
                  <c:v>4.1302131111627398</c:v>
                </c:pt>
                <c:pt idx="3692">
                  <c:v>4.1307580290437151</c:v>
                </c:pt>
                <c:pt idx="3693">
                  <c:v>4.1320749815824849</c:v>
                </c:pt>
                <c:pt idx="3694">
                  <c:v>4.1335147050391265</c:v>
                </c:pt>
                <c:pt idx="3695">
                  <c:v>4.1335768349924251</c:v>
                </c:pt>
                <c:pt idx="3696">
                  <c:v>4.1337899668933185</c:v>
                </c:pt>
                <c:pt idx="3697">
                  <c:v>4.1339450775064082</c:v>
                </c:pt>
                <c:pt idx="3698">
                  <c:v>4.1346855360945511</c:v>
                </c:pt>
                <c:pt idx="3699">
                  <c:v>4.1352203019293885</c:v>
                </c:pt>
                <c:pt idx="3700">
                  <c:v>4.1352474343968817</c:v>
                </c:pt>
                <c:pt idx="3701">
                  <c:v>4.1360955044562564</c:v>
                </c:pt>
                <c:pt idx="3702">
                  <c:v>4.1361602512803284</c:v>
                </c:pt>
                <c:pt idx="3703">
                  <c:v>4.1364219939206173</c:v>
                </c:pt>
                <c:pt idx="3704">
                  <c:v>4.1364736040255492</c:v>
                </c:pt>
                <c:pt idx="3705">
                  <c:v>4.1367849936093499</c:v>
                </c:pt>
                <c:pt idx="3706">
                  <c:v>4.1376500508962417</c:v>
                </c:pt>
                <c:pt idx="3707">
                  <c:v>4.1392260064641144</c:v>
                </c:pt>
                <c:pt idx="3708">
                  <c:v>4.139308397665876</c:v>
                </c:pt>
                <c:pt idx="3709">
                  <c:v>4.1402880108686366</c:v>
                </c:pt>
                <c:pt idx="3710">
                  <c:v>4.1404096054180037</c:v>
                </c:pt>
                <c:pt idx="3711">
                  <c:v>4.1437886923425946</c:v>
                </c:pt>
                <c:pt idx="3712">
                  <c:v>4.1451145017058577</c:v>
                </c:pt>
                <c:pt idx="3713">
                  <c:v>4.1451312001566549</c:v>
                </c:pt>
                <c:pt idx="3714">
                  <c:v>4.1462936998307036</c:v>
                </c:pt>
                <c:pt idx="3715">
                  <c:v>4.1463661511323364</c:v>
                </c:pt>
                <c:pt idx="3716">
                  <c:v>4.1467048825155635</c:v>
                </c:pt>
                <c:pt idx="3717">
                  <c:v>4.1470815537822485</c:v>
                </c:pt>
                <c:pt idx="3718">
                  <c:v>4.1474253618312016</c:v>
                </c:pt>
                <c:pt idx="3719">
                  <c:v>4.1480411486471951</c:v>
                </c:pt>
                <c:pt idx="3720">
                  <c:v>4.148143095052812</c:v>
                </c:pt>
                <c:pt idx="3721">
                  <c:v>4.1492790836584614</c:v>
                </c:pt>
                <c:pt idx="3722">
                  <c:v>4.1493404231128803</c:v>
                </c:pt>
                <c:pt idx="3723">
                  <c:v>4.1501499083881912</c:v>
                </c:pt>
                <c:pt idx="3724">
                  <c:v>4.1507030785176324</c:v>
                </c:pt>
                <c:pt idx="3725">
                  <c:v>4.1507370063587921</c:v>
                </c:pt>
                <c:pt idx="3726">
                  <c:v>4.1533479089667775</c:v>
                </c:pt>
                <c:pt idx="3727">
                  <c:v>4.1547125281531194</c:v>
                </c:pt>
                <c:pt idx="3728">
                  <c:v>4.1552278066025137</c:v>
                </c:pt>
                <c:pt idx="3729">
                  <c:v>4.1553804143234423</c:v>
                </c:pt>
                <c:pt idx="3730">
                  <c:v>4.1557782987528658</c:v>
                </c:pt>
                <c:pt idx="3731">
                  <c:v>4.1574115027400982</c:v>
                </c:pt>
                <c:pt idx="3732">
                  <c:v>4.1577549849293272</c:v>
                </c:pt>
                <c:pt idx="3733">
                  <c:v>4.1579629752165577</c:v>
                </c:pt>
                <c:pt idx="3734">
                  <c:v>4.1581421342929321</c:v>
                </c:pt>
                <c:pt idx="3735">
                  <c:v>4.1584515468096779</c:v>
                </c:pt>
                <c:pt idx="3736">
                  <c:v>4.1585793909383577</c:v>
                </c:pt>
                <c:pt idx="3737">
                  <c:v>4.1592194241544629</c:v>
                </c:pt>
                <c:pt idx="3738">
                  <c:v>4.1598822353760383</c:v>
                </c:pt>
                <c:pt idx="3739">
                  <c:v>4.1600552427451527</c:v>
                </c:pt>
                <c:pt idx="3740">
                  <c:v>4.1604669887255987</c:v>
                </c:pt>
                <c:pt idx="3741">
                  <c:v>4.1621884234754587</c:v>
                </c:pt>
                <c:pt idx="3742">
                  <c:v>4.1622438299828302</c:v>
                </c:pt>
                <c:pt idx="3743">
                  <c:v>4.1628434526154798</c:v>
                </c:pt>
                <c:pt idx="3744">
                  <c:v>4.1646282289594927</c:v>
                </c:pt>
                <c:pt idx="3745">
                  <c:v>4.1650153875549201</c:v>
                </c:pt>
                <c:pt idx="3746">
                  <c:v>4.1662877473122695</c:v>
                </c:pt>
                <c:pt idx="3747">
                  <c:v>4.1668392174452409</c:v>
                </c:pt>
                <c:pt idx="3748">
                  <c:v>4.1674331754751268</c:v>
                </c:pt>
                <c:pt idx="3749">
                  <c:v>4.1675871847097126</c:v>
                </c:pt>
                <c:pt idx="3750">
                  <c:v>4.1676601709044654</c:v>
                </c:pt>
                <c:pt idx="3751">
                  <c:v>4.1677404180011637</c:v>
                </c:pt>
                <c:pt idx="3752">
                  <c:v>4.1677633086998771</c:v>
                </c:pt>
                <c:pt idx="3753">
                  <c:v>4.1686956695668007</c:v>
                </c:pt>
                <c:pt idx="3754">
                  <c:v>4.168775502676791</c:v>
                </c:pt>
                <c:pt idx="3755">
                  <c:v>4.1723283808406855</c:v>
                </c:pt>
                <c:pt idx="3756">
                  <c:v>4.1740834087926251</c:v>
                </c:pt>
                <c:pt idx="3757">
                  <c:v>4.1776491842949568</c:v>
                </c:pt>
                <c:pt idx="3758">
                  <c:v>4.179021309215341</c:v>
                </c:pt>
                <c:pt idx="3759">
                  <c:v>4.1801406676017843</c:v>
                </c:pt>
                <c:pt idx="3760">
                  <c:v>4.1805155653446286</c:v>
                </c:pt>
                <c:pt idx="3761">
                  <c:v>4.1816245946060198</c:v>
                </c:pt>
                <c:pt idx="3762">
                  <c:v>4.181993798426519</c:v>
                </c:pt>
                <c:pt idx="3763">
                  <c:v>4.1821630862739818</c:v>
                </c:pt>
                <c:pt idx="3764">
                  <c:v>4.1831062860647767</c:v>
                </c:pt>
                <c:pt idx="3765">
                  <c:v>4.1849941554221139</c:v>
                </c:pt>
                <c:pt idx="3766">
                  <c:v>4.1852305530983038</c:v>
                </c:pt>
                <c:pt idx="3767">
                  <c:v>4.1867968935829492</c:v>
                </c:pt>
                <c:pt idx="3768">
                  <c:v>4.187639344298681</c:v>
                </c:pt>
                <c:pt idx="3769">
                  <c:v>4.1889932360354667</c:v>
                </c:pt>
                <c:pt idx="3770">
                  <c:v>4.1894238101778516</c:v>
                </c:pt>
                <c:pt idx="3771">
                  <c:v>4.1896876300233874</c:v>
                </c:pt>
                <c:pt idx="3772">
                  <c:v>4.1907783966116483</c:v>
                </c:pt>
                <c:pt idx="3773">
                  <c:v>4.1929865116826814</c:v>
                </c:pt>
                <c:pt idx="3774">
                  <c:v>4.1936637230340166</c:v>
                </c:pt>
                <c:pt idx="3775">
                  <c:v>4.1937849933679683</c:v>
                </c:pt>
                <c:pt idx="3776">
                  <c:v>4.1944546451826552</c:v>
                </c:pt>
                <c:pt idx="3777">
                  <c:v>4.1953929241710588</c:v>
                </c:pt>
                <c:pt idx="3778">
                  <c:v>4.1965028713625232</c:v>
                </c:pt>
                <c:pt idx="3779">
                  <c:v>4.1969575145563178</c:v>
                </c:pt>
                <c:pt idx="3780">
                  <c:v>4.1971799989017589</c:v>
                </c:pt>
                <c:pt idx="3781">
                  <c:v>4.1972754998752251</c:v>
                </c:pt>
                <c:pt idx="3782">
                  <c:v>4.1973892353379227</c:v>
                </c:pt>
                <c:pt idx="3783">
                  <c:v>4.1979598750022618</c:v>
                </c:pt>
                <c:pt idx="3784">
                  <c:v>4.1980782736643967</c:v>
                </c:pt>
                <c:pt idx="3785">
                  <c:v>4.1994708658905804</c:v>
                </c:pt>
                <c:pt idx="3786">
                  <c:v>4.2002654116845246</c:v>
                </c:pt>
                <c:pt idx="3787">
                  <c:v>4.2005933822906538</c:v>
                </c:pt>
                <c:pt idx="3788">
                  <c:v>4.2009156477689169</c:v>
                </c:pt>
                <c:pt idx="3789">
                  <c:v>4.2014425398617528</c:v>
                </c:pt>
                <c:pt idx="3790">
                  <c:v>4.2018770546266264</c:v>
                </c:pt>
                <c:pt idx="3791">
                  <c:v>4.2018790676318467</c:v>
                </c:pt>
                <c:pt idx="3792">
                  <c:v>4.2019118967439155</c:v>
                </c:pt>
                <c:pt idx="3793">
                  <c:v>4.2032584389751353</c:v>
                </c:pt>
                <c:pt idx="3794">
                  <c:v>4.2033367832645112</c:v>
                </c:pt>
                <c:pt idx="3795">
                  <c:v>4.2045576015081263</c:v>
                </c:pt>
                <c:pt idx="3796">
                  <c:v>4.2047951291533625</c:v>
                </c:pt>
                <c:pt idx="3797">
                  <c:v>4.2051301891058293</c:v>
                </c:pt>
                <c:pt idx="3798">
                  <c:v>4.2069127831489679</c:v>
                </c:pt>
                <c:pt idx="3799">
                  <c:v>4.2081053287171963</c:v>
                </c:pt>
                <c:pt idx="3800">
                  <c:v>4.2083964344673523</c:v>
                </c:pt>
                <c:pt idx="3801">
                  <c:v>4.2086621728982498</c:v>
                </c:pt>
                <c:pt idx="3802">
                  <c:v>4.2092842283917253</c:v>
                </c:pt>
                <c:pt idx="3803">
                  <c:v>4.2119210744442395</c:v>
                </c:pt>
                <c:pt idx="3804">
                  <c:v>4.2123419564038462</c:v>
                </c:pt>
                <c:pt idx="3805">
                  <c:v>4.2128164512035164</c:v>
                </c:pt>
                <c:pt idx="3806">
                  <c:v>4.2128387349496341</c:v>
                </c:pt>
                <c:pt idx="3807">
                  <c:v>4.2134340174787432</c:v>
                </c:pt>
                <c:pt idx="3808">
                  <c:v>4.2143111625271557</c:v>
                </c:pt>
                <c:pt idx="3809">
                  <c:v>4.2176787131933322</c:v>
                </c:pt>
                <c:pt idx="3810">
                  <c:v>4.2181206916960106</c:v>
                </c:pt>
                <c:pt idx="3811">
                  <c:v>4.2182581629771532</c:v>
                </c:pt>
                <c:pt idx="3812">
                  <c:v>4.2197940803635277</c:v>
                </c:pt>
                <c:pt idx="3813">
                  <c:v>4.220300790927948</c:v>
                </c:pt>
                <c:pt idx="3814">
                  <c:v>4.2218885905726342</c:v>
                </c:pt>
                <c:pt idx="3815">
                  <c:v>4.2237794704638585</c:v>
                </c:pt>
                <c:pt idx="3816">
                  <c:v>4.2243603958412015</c:v>
                </c:pt>
                <c:pt idx="3817">
                  <c:v>4.225449223757523</c:v>
                </c:pt>
                <c:pt idx="3818">
                  <c:v>4.2290376374659422</c:v>
                </c:pt>
                <c:pt idx="3819">
                  <c:v>4.2296976954403904</c:v>
                </c:pt>
                <c:pt idx="3820">
                  <c:v>4.2323693912891667</c:v>
                </c:pt>
                <c:pt idx="3821">
                  <c:v>4.2326647720095938</c:v>
                </c:pt>
                <c:pt idx="3822">
                  <c:v>4.2338293852273932</c:v>
                </c:pt>
                <c:pt idx="3823">
                  <c:v>4.2343929570220551</c:v>
                </c:pt>
                <c:pt idx="3824">
                  <c:v>4.2347938579693647</c:v>
                </c:pt>
                <c:pt idx="3825">
                  <c:v>4.2351840924044222</c:v>
                </c:pt>
                <c:pt idx="3826">
                  <c:v>4.2362551706976426</c:v>
                </c:pt>
                <c:pt idx="3827">
                  <c:v>4.2388798228107287</c:v>
                </c:pt>
                <c:pt idx="3828">
                  <c:v>4.2398983393633696</c:v>
                </c:pt>
                <c:pt idx="3829">
                  <c:v>4.2410666053019401</c:v>
                </c:pt>
                <c:pt idx="3830">
                  <c:v>4.2418326117821339</c:v>
                </c:pt>
                <c:pt idx="3831">
                  <c:v>4.2421371997797541</c:v>
                </c:pt>
                <c:pt idx="3832">
                  <c:v>4.2425005698994749</c:v>
                </c:pt>
                <c:pt idx="3833">
                  <c:v>4.2445272531071776</c:v>
                </c:pt>
                <c:pt idx="3834">
                  <c:v>4.2445714798580703</c:v>
                </c:pt>
                <c:pt idx="3835">
                  <c:v>4.2449217345343593</c:v>
                </c:pt>
                <c:pt idx="3836">
                  <c:v>4.2489554266027412</c:v>
                </c:pt>
                <c:pt idx="3837">
                  <c:v>4.2491299862285592</c:v>
                </c:pt>
                <c:pt idx="3838">
                  <c:v>4.2504083645247652</c:v>
                </c:pt>
                <c:pt idx="3839">
                  <c:v>4.2505028041252695</c:v>
                </c:pt>
                <c:pt idx="3840">
                  <c:v>4.253653732891391</c:v>
                </c:pt>
                <c:pt idx="3841">
                  <c:v>4.2542998565557086</c:v>
                </c:pt>
                <c:pt idx="3842">
                  <c:v>4.2548279074944775</c:v>
                </c:pt>
                <c:pt idx="3843">
                  <c:v>4.2550383840649841</c:v>
                </c:pt>
                <c:pt idx="3844">
                  <c:v>4.2554531473041539</c:v>
                </c:pt>
                <c:pt idx="3845">
                  <c:v>4.2561667850634475</c:v>
                </c:pt>
                <c:pt idx="3846">
                  <c:v>4.256522641413798</c:v>
                </c:pt>
                <c:pt idx="3847">
                  <c:v>4.2589936668507171</c:v>
                </c:pt>
                <c:pt idx="3848">
                  <c:v>4.2599063526474872</c:v>
                </c:pt>
                <c:pt idx="3849">
                  <c:v>4.2612636876450436</c:v>
                </c:pt>
                <c:pt idx="3850">
                  <c:v>4.2614179144652695</c:v>
                </c:pt>
                <c:pt idx="3851">
                  <c:v>4.2619406652263656</c:v>
                </c:pt>
                <c:pt idx="3852">
                  <c:v>4.262184892916606</c:v>
                </c:pt>
                <c:pt idx="3853">
                  <c:v>4.2623374408797536</c:v>
                </c:pt>
                <c:pt idx="3854">
                  <c:v>4.2626611982692761</c:v>
                </c:pt>
                <c:pt idx="3855">
                  <c:v>4.2649443910208298</c:v>
                </c:pt>
                <c:pt idx="3856">
                  <c:v>4.2660313868712469</c:v>
                </c:pt>
                <c:pt idx="3857">
                  <c:v>4.2669677590646442</c:v>
                </c:pt>
                <c:pt idx="3858">
                  <c:v>4.2672248525150849</c:v>
                </c:pt>
                <c:pt idx="3859">
                  <c:v>4.2681494696832862</c:v>
                </c:pt>
                <c:pt idx="3860">
                  <c:v>4.2681944019504501</c:v>
                </c:pt>
                <c:pt idx="3861">
                  <c:v>4.2699866833774864</c:v>
                </c:pt>
                <c:pt idx="3862">
                  <c:v>4.2717486975258288</c:v>
                </c:pt>
                <c:pt idx="3863">
                  <c:v>4.2724847071961891</c:v>
                </c:pt>
                <c:pt idx="3864">
                  <c:v>4.276593065352726</c:v>
                </c:pt>
                <c:pt idx="3865">
                  <c:v>4.2771844662778147</c:v>
                </c:pt>
                <c:pt idx="3866">
                  <c:v>4.2772403825089098</c:v>
                </c:pt>
                <c:pt idx="3867">
                  <c:v>4.2786310861149666</c:v>
                </c:pt>
                <c:pt idx="3868">
                  <c:v>4.2789426319679214</c:v>
                </c:pt>
                <c:pt idx="3869">
                  <c:v>4.2796540329476338</c:v>
                </c:pt>
                <c:pt idx="3870">
                  <c:v>4.2803085218470356</c:v>
                </c:pt>
                <c:pt idx="3871">
                  <c:v>4.2806953544092883</c:v>
                </c:pt>
                <c:pt idx="3872">
                  <c:v>4.2810580656229522</c:v>
                </c:pt>
                <c:pt idx="3873">
                  <c:v>4.2811485123264186</c:v>
                </c:pt>
                <c:pt idx="3874">
                  <c:v>4.281935704878121</c:v>
                </c:pt>
                <c:pt idx="3875">
                  <c:v>4.2820402310208001</c:v>
                </c:pt>
                <c:pt idx="3876">
                  <c:v>4.282080673356365</c:v>
                </c:pt>
                <c:pt idx="3877">
                  <c:v>4.2821948905242273</c:v>
                </c:pt>
                <c:pt idx="3878">
                  <c:v>4.2822511310995068</c:v>
                </c:pt>
                <c:pt idx="3879">
                  <c:v>4.2823062192623951</c:v>
                </c:pt>
                <c:pt idx="3880">
                  <c:v>4.2836822047237151</c:v>
                </c:pt>
                <c:pt idx="3881">
                  <c:v>4.2839760580711808</c:v>
                </c:pt>
                <c:pt idx="3882">
                  <c:v>4.2840933344603274</c:v>
                </c:pt>
                <c:pt idx="3883">
                  <c:v>4.2841723693332101</c:v>
                </c:pt>
                <c:pt idx="3884">
                  <c:v>4.2851042780502659</c:v>
                </c:pt>
                <c:pt idx="3885">
                  <c:v>4.2851162566497365</c:v>
                </c:pt>
                <c:pt idx="3886">
                  <c:v>4.2871846661300728</c:v>
                </c:pt>
                <c:pt idx="3887">
                  <c:v>4.2883673820993353</c:v>
                </c:pt>
                <c:pt idx="3888">
                  <c:v>4.293995706944532</c:v>
                </c:pt>
                <c:pt idx="3889">
                  <c:v>4.2943995317059986</c:v>
                </c:pt>
                <c:pt idx="3890">
                  <c:v>4.2946923178846443</c:v>
                </c:pt>
                <c:pt idx="3891">
                  <c:v>4.2958072516152654</c:v>
                </c:pt>
                <c:pt idx="3892">
                  <c:v>4.2987405116801822</c:v>
                </c:pt>
                <c:pt idx="3893">
                  <c:v>4.3002920405996878</c:v>
                </c:pt>
                <c:pt idx="3894">
                  <c:v>4.3006891842272843</c:v>
                </c:pt>
                <c:pt idx="3895">
                  <c:v>4.30194494740255</c:v>
                </c:pt>
                <c:pt idx="3896">
                  <c:v>4.3026558626620535</c:v>
                </c:pt>
                <c:pt idx="3897">
                  <c:v>4.3039912757682313</c:v>
                </c:pt>
                <c:pt idx="3898">
                  <c:v>4.3043282531417102</c:v>
                </c:pt>
                <c:pt idx="3899">
                  <c:v>4.3043362670283525</c:v>
                </c:pt>
                <c:pt idx="3900">
                  <c:v>4.3049666493907157</c:v>
                </c:pt>
                <c:pt idx="3901">
                  <c:v>4.3051410841109874</c:v>
                </c:pt>
                <c:pt idx="3902">
                  <c:v>4.30541187793236</c:v>
                </c:pt>
                <c:pt idx="3903">
                  <c:v>4.3062044473142373</c:v>
                </c:pt>
                <c:pt idx="3904">
                  <c:v>4.3065861914557759</c:v>
                </c:pt>
                <c:pt idx="3905">
                  <c:v>4.3073044444070927</c:v>
                </c:pt>
                <c:pt idx="3906">
                  <c:v>4.3073494629687499</c:v>
                </c:pt>
                <c:pt idx="3907">
                  <c:v>4.3074127057088916</c:v>
                </c:pt>
                <c:pt idx="3908">
                  <c:v>4.3074706786538606</c:v>
                </c:pt>
                <c:pt idx="3909">
                  <c:v>4.3085202022668216</c:v>
                </c:pt>
                <c:pt idx="3910">
                  <c:v>4.3128773261945179</c:v>
                </c:pt>
                <c:pt idx="3911">
                  <c:v>4.3136428092434489</c:v>
                </c:pt>
                <c:pt idx="3912">
                  <c:v>4.3145940077163125</c:v>
                </c:pt>
                <c:pt idx="3913">
                  <c:v>4.3156757666408954</c:v>
                </c:pt>
                <c:pt idx="3914">
                  <c:v>4.3162975882816434</c:v>
                </c:pt>
                <c:pt idx="3915">
                  <c:v>4.317459055843365</c:v>
                </c:pt>
                <c:pt idx="3916">
                  <c:v>4.3188382672311834</c:v>
                </c:pt>
                <c:pt idx="3917">
                  <c:v>4.3198673687027176</c:v>
                </c:pt>
                <c:pt idx="3918">
                  <c:v>4.3206336292741394</c:v>
                </c:pt>
                <c:pt idx="3919">
                  <c:v>4.3229486637391243</c:v>
                </c:pt>
                <c:pt idx="3920">
                  <c:v>4.324566466746723</c:v>
                </c:pt>
                <c:pt idx="3921">
                  <c:v>4.3247033664497367</c:v>
                </c:pt>
                <c:pt idx="3922">
                  <c:v>4.325116242844623</c:v>
                </c:pt>
                <c:pt idx="3923">
                  <c:v>4.325184585716439</c:v>
                </c:pt>
                <c:pt idx="3924">
                  <c:v>4.3265457022900966</c:v>
                </c:pt>
                <c:pt idx="3925">
                  <c:v>4.3267925257916033</c:v>
                </c:pt>
                <c:pt idx="3926">
                  <c:v>4.3270441888263163</c:v>
                </c:pt>
                <c:pt idx="3927">
                  <c:v>4.3286776041701485</c:v>
                </c:pt>
                <c:pt idx="3928">
                  <c:v>4.3311460379540536</c:v>
                </c:pt>
                <c:pt idx="3929">
                  <c:v>4.3316526279820993</c:v>
                </c:pt>
                <c:pt idx="3930">
                  <c:v>4.3317110762739786</c:v>
                </c:pt>
                <c:pt idx="3931">
                  <c:v>4.3320232949803437</c:v>
                </c:pt>
                <c:pt idx="3932">
                  <c:v>4.3338379693843923</c:v>
                </c:pt>
                <c:pt idx="3933">
                  <c:v>4.3339146877012027</c:v>
                </c:pt>
                <c:pt idx="3934">
                  <c:v>4.3342696796602178</c:v>
                </c:pt>
                <c:pt idx="3935">
                  <c:v>4.3345379587185953</c:v>
                </c:pt>
                <c:pt idx="3936">
                  <c:v>4.3351116012717101</c:v>
                </c:pt>
                <c:pt idx="3937">
                  <c:v>4.3371478305971607</c:v>
                </c:pt>
                <c:pt idx="3938">
                  <c:v>4.3374202373296198</c:v>
                </c:pt>
                <c:pt idx="3939">
                  <c:v>4.3377546280363299</c:v>
                </c:pt>
                <c:pt idx="3940">
                  <c:v>4.3386664375810948</c:v>
                </c:pt>
                <c:pt idx="3941">
                  <c:v>4.34031165921823</c:v>
                </c:pt>
                <c:pt idx="3942">
                  <c:v>4.3405852001474949</c:v>
                </c:pt>
                <c:pt idx="3943">
                  <c:v>4.3415188278924033</c:v>
                </c:pt>
                <c:pt idx="3944">
                  <c:v>4.3418616960088157</c:v>
                </c:pt>
                <c:pt idx="3945">
                  <c:v>4.3418777764820105</c:v>
                </c:pt>
                <c:pt idx="3946">
                  <c:v>4.3423995344809958</c:v>
                </c:pt>
                <c:pt idx="3947">
                  <c:v>4.3433828948246829</c:v>
                </c:pt>
                <c:pt idx="3948">
                  <c:v>4.3440839336689159</c:v>
                </c:pt>
                <c:pt idx="3949">
                  <c:v>4.3449440626031732</c:v>
                </c:pt>
                <c:pt idx="3950">
                  <c:v>4.3473678931226045</c:v>
                </c:pt>
                <c:pt idx="3951">
                  <c:v>4.3477886332095856</c:v>
                </c:pt>
                <c:pt idx="3952">
                  <c:v>4.3492553380479091</c:v>
                </c:pt>
                <c:pt idx="3953">
                  <c:v>4.3499780322372334</c:v>
                </c:pt>
                <c:pt idx="3954">
                  <c:v>4.3526844827227729</c:v>
                </c:pt>
                <c:pt idx="3955">
                  <c:v>4.3541265192574272</c:v>
                </c:pt>
                <c:pt idx="3956">
                  <c:v>4.3543945910388571</c:v>
                </c:pt>
                <c:pt idx="3957">
                  <c:v>4.3548854100554628</c:v>
                </c:pt>
                <c:pt idx="3958">
                  <c:v>4.355417439028888</c:v>
                </c:pt>
                <c:pt idx="3959">
                  <c:v>4.3559609088583917</c:v>
                </c:pt>
                <c:pt idx="3960">
                  <c:v>4.3564922186276647</c:v>
                </c:pt>
                <c:pt idx="3961">
                  <c:v>4.3580967301897156</c:v>
                </c:pt>
                <c:pt idx="3962">
                  <c:v>4.3590384955146773</c:v>
                </c:pt>
                <c:pt idx="3963">
                  <c:v>4.3592394665440661</c:v>
                </c:pt>
                <c:pt idx="3964">
                  <c:v>4.3601213612824425</c:v>
                </c:pt>
                <c:pt idx="3965">
                  <c:v>4.3607617906279481</c:v>
                </c:pt>
                <c:pt idx="3966">
                  <c:v>4.3608322032448585</c:v>
                </c:pt>
                <c:pt idx="3967">
                  <c:v>4.3612912789323275</c:v>
                </c:pt>
                <c:pt idx="3968">
                  <c:v>4.3631126492961361</c:v>
                </c:pt>
                <c:pt idx="3969">
                  <c:v>4.3638341019324907</c:v>
                </c:pt>
                <c:pt idx="3970">
                  <c:v>4.3653972059853015</c:v>
                </c:pt>
                <c:pt idx="3971">
                  <c:v>4.365917574694735</c:v>
                </c:pt>
                <c:pt idx="3972">
                  <c:v>4.3659457084393987</c:v>
                </c:pt>
                <c:pt idx="3973">
                  <c:v>4.3661298090965115</c:v>
                </c:pt>
                <c:pt idx="3974">
                  <c:v>4.3674249329505814</c:v>
                </c:pt>
                <c:pt idx="3975">
                  <c:v>4.3675771760916779</c:v>
                </c:pt>
                <c:pt idx="3976">
                  <c:v>4.3680879825209677</c:v>
                </c:pt>
                <c:pt idx="3977">
                  <c:v>4.3681388232776799</c:v>
                </c:pt>
                <c:pt idx="3978">
                  <c:v>4.3702269190656189</c:v>
                </c:pt>
                <c:pt idx="3979">
                  <c:v>4.3725188962585966</c:v>
                </c:pt>
                <c:pt idx="3980">
                  <c:v>4.3725742271971075</c:v>
                </c:pt>
                <c:pt idx="3981">
                  <c:v>4.3735075225156725</c:v>
                </c:pt>
                <c:pt idx="3982">
                  <c:v>4.3744823543057851</c:v>
                </c:pt>
                <c:pt idx="3983">
                  <c:v>4.3746794693234374</c:v>
                </c:pt>
                <c:pt idx="3984">
                  <c:v>4.3772242254251497</c:v>
                </c:pt>
                <c:pt idx="3985">
                  <c:v>4.3797735230732675</c:v>
                </c:pt>
                <c:pt idx="3986">
                  <c:v>4.3841600275933681</c:v>
                </c:pt>
                <c:pt idx="3987">
                  <c:v>4.3850329595906246</c:v>
                </c:pt>
                <c:pt idx="3988">
                  <c:v>4.3850504747611199</c:v>
                </c:pt>
                <c:pt idx="3989">
                  <c:v>4.3851379673799</c:v>
                </c:pt>
                <c:pt idx="3990">
                  <c:v>4.3852964349993826</c:v>
                </c:pt>
                <c:pt idx="3991">
                  <c:v>4.3866694157785746</c:v>
                </c:pt>
                <c:pt idx="3992">
                  <c:v>4.3875697446797828</c:v>
                </c:pt>
                <c:pt idx="3993">
                  <c:v>4.388258743879871</c:v>
                </c:pt>
                <c:pt idx="3994">
                  <c:v>4.3883409734313394</c:v>
                </c:pt>
                <c:pt idx="3995">
                  <c:v>4.3902728741345944</c:v>
                </c:pt>
                <c:pt idx="3996">
                  <c:v>4.3903423282428466</c:v>
                </c:pt>
                <c:pt idx="3997">
                  <c:v>4.3927611792576258</c:v>
                </c:pt>
                <c:pt idx="3998">
                  <c:v>4.393147172864535</c:v>
                </c:pt>
                <c:pt idx="3999">
                  <c:v>4.3960927096514784</c:v>
                </c:pt>
                <c:pt idx="4000">
                  <c:v>4.3967230152184973</c:v>
                </c:pt>
                <c:pt idx="4001">
                  <c:v>4.3989275236517962</c:v>
                </c:pt>
                <c:pt idx="4002">
                  <c:v>4.4019638359568116</c:v>
                </c:pt>
                <c:pt idx="4003">
                  <c:v>4.4021178098655156</c:v>
                </c:pt>
                <c:pt idx="4004">
                  <c:v>4.4023036636512023</c:v>
                </c:pt>
                <c:pt idx="4005">
                  <c:v>4.4025326339124158</c:v>
                </c:pt>
                <c:pt idx="4006">
                  <c:v>4.4031738810167287</c:v>
                </c:pt>
                <c:pt idx="4007">
                  <c:v>4.4043679788698951</c:v>
                </c:pt>
                <c:pt idx="4008">
                  <c:v>4.4063625576959327</c:v>
                </c:pt>
                <c:pt idx="4009">
                  <c:v>4.4067931282549218</c:v>
                </c:pt>
                <c:pt idx="4010">
                  <c:v>4.4088282599756967</c:v>
                </c:pt>
                <c:pt idx="4011">
                  <c:v>4.4091468413699948</c:v>
                </c:pt>
                <c:pt idx="4012">
                  <c:v>4.4095371941753188</c:v>
                </c:pt>
                <c:pt idx="4013">
                  <c:v>4.4110564386425946</c:v>
                </c:pt>
                <c:pt idx="4014">
                  <c:v>4.4143240845648695</c:v>
                </c:pt>
                <c:pt idx="4015">
                  <c:v>4.4154695900573353</c:v>
                </c:pt>
                <c:pt idx="4016">
                  <c:v>4.418383317656593</c:v>
                </c:pt>
                <c:pt idx="4017">
                  <c:v>4.4191345169282803</c:v>
                </c:pt>
                <c:pt idx="4018">
                  <c:v>4.4192048809799109</c:v>
                </c:pt>
                <c:pt idx="4019">
                  <c:v>4.4192896636651957</c:v>
                </c:pt>
                <c:pt idx="4020">
                  <c:v>4.4197670757501619</c:v>
                </c:pt>
                <c:pt idx="4021">
                  <c:v>4.4206669159294245</c:v>
                </c:pt>
                <c:pt idx="4022">
                  <c:v>4.4209598355942035</c:v>
                </c:pt>
                <c:pt idx="4023">
                  <c:v>4.4214630020983856</c:v>
                </c:pt>
                <c:pt idx="4024">
                  <c:v>4.4229153394028966</c:v>
                </c:pt>
                <c:pt idx="4025">
                  <c:v>4.4234212012452945</c:v>
                </c:pt>
                <c:pt idx="4026">
                  <c:v>4.4235072582403534</c:v>
                </c:pt>
                <c:pt idx="4027">
                  <c:v>4.4241612837910242</c:v>
                </c:pt>
                <c:pt idx="4028">
                  <c:v>4.4246668737346466</c:v>
                </c:pt>
                <c:pt idx="4029">
                  <c:v>4.4252895939368821</c:v>
                </c:pt>
                <c:pt idx="4030">
                  <c:v>4.4263751389751231</c:v>
                </c:pt>
                <c:pt idx="4031">
                  <c:v>4.4282609406842663</c:v>
                </c:pt>
                <c:pt idx="4032">
                  <c:v>4.4290835010766321</c:v>
                </c:pt>
                <c:pt idx="4033">
                  <c:v>4.431629801910197</c:v>
                </c:pt>
                <c:pt idx="4034">
                  <c:v>4.4317487202139922</c:v>
                </c:pt>
                <c:pt idx="4035">
                  <c:v>4.4320215563008718</c:v>
                </c:pt>
                <c:pt idx="4036">
                  <c:v>4.4332399511453957</c:v>
                </c:pt>
                <c:pt idx="4037">
                  <c:v>4.4340872903121911</c:v>
                </c:pt>
                <c:pt idx="4038">
                  <c:v>4.4371679641721213</c:v>
                </c:pt>
                <c:pt idx="4039">
                  <c:v>4.4373645848988188</c:v>
                </c:pt>
                <c:pt idx="4040">
                  <c:v>4.4374378512777133</c:v>
                </c:pt>
                <c:pt idx="4041">
                  <c:v>4.4405160172235014</c:v>
                </c:pt>
                <c:pt idx="4042">
                  <c:v>4.4422835975343755</c:v>
                </c:pt>
                <c:pt idx="4043">
                  <c:v>4.4432406611749107</c:v>
                </c:pt>
                <c:pt idx="4044">
                  <c:v>4.4432609025271725</c:v>
                </c:pt>
                <c:pt idx="4045">
                  <c:v>4.4481295038274444</c:v>
                </c:pt>
                <c:pt idx="4046">
                  <c:v>4.4502432155808869</c:v>
                </c:pt>
                <c:pt idx="4047">
                  <c:v>4.4518335433317935</c:v>
                </c:pt>
                <c:pt idx="4048">
                  <c:v>4.4522585523289093</c:v>
                </c:pt>
                <c:pt idx="4049">
                  <c:v>4.4547735913129625</c:v>
                </c:pt>
                <c:pt idx="4050">
                  <c:v>4.4560091687546857</c:v>
                </c:pt>
                <c:pt idx="4051">
                  <c:v>4.4576786129665278</c:v>
                </c:pt>
                <c:pt idx="4052">
                  <c:v>4.4584001968355933</c:v>
                </c:pt>
                <c:pt idx="4053">
                  <c:v>4.4594760061682921</c:v>
                </c:pt>
                <c:pt idx="4054">
                  <c:v>4.4607960264855411</c:v>
                </c:pt>
                <c:pt idx="4055">
                  <c:v>4.4624087808478077</c:v>
                </c:pt>
                <c:pt idx="4056">
                  <c:v>4.4626988670713219</c:v>
                </c:pt>
                <c:pt idx="4057">
                  <c:v>4.4630106073310625</c:v>
                </c:pt>
                <c:pt idx="4058">
                  <c:v>4.4632666021270664</c:v>
                </c:pt>
                <c:pt idx="4059">
                  <c:v>4.4634138216529475</c:v>
                </c:pt>
                <c:pt idx="4060">
                  <c:v>4.4646159169381887</c:v>
                </c:pt>
                <c:pt idx="4061">
                  <c:v>4.4705012200820455</c:v>
                </c:pt>
                <c:pt idx="4062">
                  <c:v>4.4715266574454109</c:v>
                </c:pt>
                <c:pt idx="4063">
                  <c:v>4.4720411097667965</c:v>
                </c:pt>
                <c:pt idx="4064">
                  <c:v>4.4748543371234248</c:v>
                </c:pt>
                <c:pt idx="4065">
                  <c:v>4.4768588844885571</c:v>
                </c:pt>
                <c:pt idx="4066">
                  <c:v>4.4772733890771352</c:v>
                </c:pt>
                <c:pt idx="4067">
                  <c:v>4.4804153924528629</c:v>
                </c:pt>
                <c:pt idx="4068">
                  <c:v>4.4835697909115018</c:v>
                </c:pt>
                <c:pt idx="4069">
                  <c:v>4.4839440546004496</c:v>
                </c:pt>
                <c:pt idx="4070">
                  <c:v>4.4856952422766376</c:v>
                </c:pt>
                <c:pt idx="4071">
                  <c:v>4.4860307885579811</c:v>
                </c:pt>
                <c:pt idx="4072">
                  <c:v>4.4879788857954459</c:v>
                </c:pt>
                <c:pt idx="4073">
                  <c:v>4.4893460467705486</c:v>
                </c:pt>
                <c:pt idx="4074">
                  <c:v>4.4903012088257057</c:v>
                </c:pt>
                <c:pt idx="4075">
                  <c:v>4.4918447474973222</c:v>
                </c:pt>
                <c:pt idx="4076">
                  <c:v>4.4936122964332332</c:v>
                </c:pt>
                <c:pt idx="4077">
                  <c:v>4.4962079245803173</c:v>
                </c:pt>
                <c:pt idx="4078">
                  <c:v>4.4998126897662551</c:v>
                </c:pt>
                <c:pt idx="4079">
                  <c:v>4.5000791709317358</c:v>
                </c:pt>
                <c:pt idx="4080">
                  <c:v>4.5003943940997697</c:v>
                </c:pt>
                <c:pt idx="4081">
                  <c:v>4.50252189181895</c:v>
                </c:pt>
                <c:pt idx="4082">
                  <c:v>4.5037712944389838</c:v>
                </c:pt>
                <c:pt idx="4083">
                  <c:v>4.5047892589562855</c:v>
                </c:pt>
                <c:pt idx="4084">
                  <c:v>4.5054167037194466</c:v>
                </c:pt>
                <c:pt idx="4085">
                  <c:v>4.50559966961998</c:v>
                </c:pt>
                <c:pt idx="4086">
                  <c:v>4.5059799825603024</c:v>
                </c:pt>
                <c:pt idx="4087">
                  <c:v>4.5101740980134739</c:v>
                </c:pt>
                <c:pt idx="4088">
                  <c:v>4.5117310941624265</c:v>
                </c:pt>
                <c:pt idx="4089">
                  <c:v>4.5118131129091763</c:v>
                </c:pt>
                <c:pt idx="4090">
                  <c:v>4.5127309253905281</c:v>
                </c:pt>
                <c:pt idx="4091">
                  <c:v>4.5130818113262903</c:v>
                </c:pt>
                <c:pt idx="4092">
                  <c:v>4.5134240357755688</c:v>
                </c:pt>
                <c:pt idx="4093">
                  <c:v>4.5156532267311578</c:v>
                </c:pt>
                <c:pt idx="4094">
                  <c:v>4.5180247531168032</c:v>
                </c:pt>
                <c:pt idx="4095">
                  <c:v>4.5183329417893567</c:v>
                </c:pt>
                <c:pt idx="4096">
                  <c:v>4.5186160503778909</c:v>
                </c:pt>
                <c:pt idx="4097">
                  <c:v>4.5191347079440201</c:v>
                </c:pt>
                <c:pt idx="4098">
                  <c:v>4.5298841715431211</c:v>
                </c:pt>
                <c:pt idx="4099">
                  <c:v>4.5316970580549061</c:v>
                </c:pt>
                <c:pt idx="4100">
                  <c:v>4.5327939378520288</c:v>
                </c:pt>
                <c:pt idx="4101">
                  <c:v>4.5339688630329924</c:v>
                </c:pt>
                <c:pt idx="4102">
                  <c:v>4.5347803225201844</c:v>
                </c:pt>
                <c:pt idx="4103">
                  <c:v>4.5362403312567983</c:v>
                </c:pt>
                <c:pt idx="4104">
                  <c:v>4.5368873331929471</c:v>
                </c:pt>
                <c:pt idx="4105">
                  <c:v>4.5369431924679908</c:v>
                </c:pt>
                <c:pt idx="4106">
                  <c:v>4.5376764417862772</c:v>
                </c:pt>
                <c:pt idx="4107">
                  <c:v>4.5397672631474286</c:v>
                </c:pt>
                <c:pt idx="4108">
                  <c:v>4.5406453878220931</c:v>
                </c:pt>
                <c:pt idx="4109">
                  <c:v>4.5412916571581396</c:v>
                </c:pt>
                <c:pt idx="4110">
                  <c:v>4.5414686410172962</c:v>
                </c:pt>
                <c:pt idx="4111">
                  <c:v>4.5452773004456528</c:v>
                </c:pt>
                <c:pt idx="4112">
                  <c:v>4.5459926544848352</c:v>
                </c:pt>
                <c:pt idx="4113">
                  <c:v>4.5467476130874358</c:v>
                </c:pt>
                <c:pt idx="4114">
                  <c:v>4.550936459159681</c:v>
                </c:pt>
                <c:pt idx="4115">
                  <c:v>4.5520325927194021</c:v>
                </c:pt>
                <c:pt idx="4116">
                  <c:v>4.5523779719913477</c:v>
                </c:pt>
                <c:pt idx="4117">
                  <c:v>4.5530178682621063</c:v>
                </c:pt>
                <c:pt idx="4118">
                  <c:v>4.5598716983394691</c:v>
                </c:pt>
                <c:pt idx="4119">
                  <c:v>4.5625368638071926</c:v>
                </c:pt>
                <c:pt idx="4120">
                  <c:v>4.5625890576873003</c:v>
                </c:pt>
                <c:pt idx="4121">
                  <c:v>4.5690710454117882</c:v>
                </c:pt>
                <c:pt idx="4122">
                  <c:v>4.5703113653376253</c:v>
                </c:pt>
                <c:pt idx="4123">
                  <c:v>4.5717559121344387</c:v>
                </c:pt>
                <c:pt idx="4124">
                  <c:v>4.5727166710165443</c:v>
                </c:pt>
                <c:pt idx="4125">
                  <c:v>4.5757202718577368</c:v>
                </c:pt>
                <c:pt idx="4126">
                  <c:v>4.5767600305388276</c:v>
                </c:pt>
                <c:pt idx="4127">
                  <c:v>4.5779167209244651</c:v>
                </c:pt>
                <c:pt idx="4128">
                  <c:v>4.5791026290567221</c:v>
                </c:pt>
                <c:pt idx="4129">
                  <c:v>4.5805227707251621</c:v>
                </c:pt>
                <c:pt idx="4130">
                  <c:v>4.581410122152028</c:v>
                </c:pt>
                <c:pt idx="4131">
                  <c:v>4.582397769011866</c:v>
                </c:pt>
                <c:pt idx="4132">
                  <c:v>4.584149516227753</c:v>
                </c:pt>
                <c:pt idx="4133">
                  <c:v>4.5881274708997077</c:v>
                </c:pt>
                <c:pt idx="4134">
                  <c:v>4.589543531645071</c:v>
                </c:pt>
                <c:pt idx="4135">
                  <c:v>4.5927012226037007</c:v>
                </c:pt>
                <c:pt idx="4136">
                  <c:v>4.5948461637285751</c:v>
                </c:pt>
                <c:pt idx="4137">
                  <c:v>4.6001294198986544</c:v>
                </c:pt>
                <c:pt idx="4138">
                  <c:v>4.6003147951441878</c:v>
                </c:pt>
                <c:pt idx="4139">
                  <c:v>4.6025056885239239</c:v>
                </c:pt>
                <c:pt idx="4140">
                  <c:v>4.6025918986726895</c:v>
                </c:pt>
                <c:pt idx="4141">
                  <c:v>4.6065104857433585</c:v>
                </c:pt>
                <c:pt idx="4142">
                  <c:v>4.6079181314268034</c:v>
                </c:pt>
                <c:pt idx="4143">
                  <c:v>4.6079286680514189</c:v>
                </c:pt>
                <c:pt idx="4144">
                  <c:v>4.6090662571524197</c:v>
                </c:pt>
                <c:pt idx="4145">
                  <c:v>4.6096117132214047</c:v>
                </c:pt>
                <c:pt idx="4146">
                  <c:v>4.6109497433924238</c:v>
                </c:pt>
                <c:pt idx="4147">
                  <c:v>4.6111152508249438</c:v>
                </c:pt>
                <c:pt idx="4148">
                  <c:v>4.6131230431714085</c:v>
                </c:pt>
                <c:pt idx="4149">
                  <c:v>4.6147433029435376</c:v>
                </c:pt>
                <c:pt idx="4150">
                  <c:v>4.6161133702453547</c:v>
                </c:pt>
                <c:pt idx="4151">
                  <c:v>4.6173509767770033</c:v>
                </c:pt>
                <c:pt idx="4152">
                  <c:v>4.6190740089991902</c:v>
                </c:pt>
                <c:pt idx="4153">
                  <c:v>4.6194445897755321</c:v>
                </c:pt>
                <c:pt idx="4154">
                  <c:v>4.6224442295412533</c:v>
                </c:pt>
                <c:pt idx="4155">
                  <c:v>4.6234565511980428</c:v>
                </c:pt>
                <c:pt idx="4156">
                  <c:v>4.6239601232469552</c:v>
                </c:pt>
                <c:pt idx="4157">
                  <c:v>4.6260470069123221</c:v>
                </c:pt>
                <c:pt idx="4158">
                  <c:v>4.6302668586231599</c:v>
                </c:pt>
                <c:pt idx="4159">
                  <c:v>4.6313790563437198</c:v>
                </c:pt>
                <c:pt idx="4160">
                  <c:v>4.6365340985157024</c:v>
                </c:pt>
                <c:pt idx="4161">
                  <c:v>4.6373151977263607</c:v>
                </c:pt>
                <c:pt idx="4162">
                  <c:v>4.6394506177524164</c:v>
                </c:pt>
                <c:pt idx="4163">
                  <c:v>4.6397150031062351</c:v>
                </c:pt>
                <c:pt idx="4164">
                  <c:v>4.639905746572488</c:v>
                </c:pt>
                <c:pt idx="4165">
                  <c:v>4.6399708302739615</c:v>
                </c:pt>
                <c:pt idx="4166">
                  <c:v>4.6410442563621128</c:v>
                </c:pt>
                <c:pt idx="4167">
                  <c:v>4.6421335719875421</c:v>
                </c:pt>
                <c:pt idx="4168">
                  <c:v>4.6425780361165545</c:v>
                </c:pt>
                <c:pt idx="4169">
                  <c:v>4.6434038401883813</c:v>
                </c:pt>
                <c:pt idx="4170">
                  <c:v>4.6457432547755682</c:v>
                </c:pt>
                <c:pt idx="4171">
                  <c:v>4.6467241477093255</c:v>
                </c:pt>
                <c:pt idx="4172">
                  <c:v>4.6475701121769974</c:v>
                </c:pt>
                <c:pt idx="4173">
                  <c:v>4.6488093118264029</c:v>
                </c:pt>
                <c:pt idx="4174">
                  <c:v>4.6507902299759047</c:v>
                </c:pt>
                <c:pt idx="4175">
                  <c:v>4.6517375817840794</c:v>
                </c:pt>
                <c:pt idx="4176">
                  <c:v>4.6554280694144392</c:v>
                </c:pt>
                <c:pt idx="4177">
                  <c:v>4.6558460110789284</c:v>
                </c:pt>
                <c:pt idx="4178">
                  <c:v>4.6575114203356431</c:v>
                </c:pt>
                <c:pt idx="4179">
                  <c:v>4.6579087067070306</c:v>
                </c:pt>
                <c:pt idx="4180">
                  <c:v>4.6588660850621935</c:v>
                </c:pt>
                <c:pt idx="4181">
                  <c:v>4.6598490865987339</c:v>
                </c:pt>
                <c:pt idx="4182">
                  <c:v>4.6620662975453984</c:v>
                </c:pt>
                <c:pt idx="4183">
                  <c:v>4.662518224337826</c:v>
                </c:pt>
                <c:pt idx="4184">
                  <c:v>4.6656400553657189</c:v>
                </c:pt>
                <c:pt idx="4185">
                  <c:v>4.6712765564278769</c:v>
                </c:pt>
                <c:pt idx="4186">
                  <c:v>4.6720162284977711</c:v>
                </c:pt>
                <c:pt idx="4187">
                  <c:v>4.6750981045499183</c:v>
                </c:pt>
                <c:pt idx="4188">
                  <c:v>4.6761260743206554</c:v>
                </c:pt>
                <c:pt idx="4189">
                  <c:v>4.6785521092096465</c:v>
                </c:pt>
                <c:pt idx="4190">
                  <c:v>4.6787874383472809</c:v>
                </c:pt>
                <c:pt idx="4191">
                  <c:v>4.68228210382697</c:v>
                </c:pt>
                <c:pt idx="4192">
                  <c:v>4.6848864808348862</c:v>
                </c:pt>
                <c:pt idx="4193">
                  <c:v>4.6884809260523435</c:v>
                </c:pt>
                <c:pt idx="4194">
                  <c:v>4.6888850821835915</c:v>
                </c:pt>
                <c:pt idx="4195">
                  <c:v>4.6933761908319198</c:v>
                </c:pt>
                <c:pt idx="4196">
                  <c:v>4.6942003037677997</c:v>
                </c:pt>
                <c:pt idx="4197">
                  <c:v>4.6975166911489126</c:v>
                </c:pt>
                <c:pt idx="4198">
                  <c:v>4.7007664125442767</c:v>
                </c:pt>
                <c:pt idx="4199">
                  <c:v>4.7007808610640254</c:v>
                </c:pt>
                <c:pt idx="4200">
                  <c:v>4.7059566020425239</c:v>
                </c:pt>
                <c:pt idx="4201">
                  <c:v>4.7089089440599592</c:v>
                </c:pt>
                <c:pt idx="4202">
                  <c:v>4.7089232675101549</c:v>
                </c:pt>
                <c:pt idx="4203">
                  <c:v>4.7093125597823091</c:v>
                </c:pt>
                <c:pt idx="4204">
                  <c:v>4.7147239104125624</c:v>
                </c:pt>
                <c:pt idx="4205">
                  <c:v>4.7148214479160799</c:v>
                </c:pt>
                <c:pt idx="4206">
                  <c:v>4.7166243053252801</c:v>
                </c:pt>
                <c:pt idx="4207">
                  <c:v>4.7170472582595053</c:v>
                </c:pt>
                <c:pt idx="4208">
                  <c:v>4.7216811485543788</c:v>
                </c:pt>
                <c:pt idx="4209">
                  <c:v>4.7220829408211697</c:v>
                </c:pt>
                <c:pt idx="4210">
                  <c:v>4.7243061355119034</c:v>
                </c:pt>
                <c:pt idx="4211">
                  <c:v>4.724800383277322</c:v>
                </c:pt>
                <c:pt idx="4212">
                  <c:v>4.7287297345068984</c:v>
                </c:pt>
                <c:pt idx="4213">
                  <c:v>4.7304794528156222</c:v>
                </c:pt>
                <c:pt idx="4214">
                  <c:v>4.733491157720926</c:v>
                </c:pt>
                <c:pt idx="4215">
                  <c:v>4.7339396139829883</c:v>
                </c:pt>
                <c:pt idx="4216">
                  <c:v>4.7348447410741059</c:v>
                </c:pt>
                <c:pt idx="4217">
                  <c:v>4.7363360162230359</c:v>
                </c:pt>
                <c:pt idx="4218">
                  <c:v>4.7385612478863557</c:v>
                </c:pt>
                <c:pt idx="4219">
                  <c:v>4.7395279718428958</c:v>
                </c:pt>
                <c:pt idx="4220">
                  <c:v>4.7402208601877982</c:v>
                </c:pt>
                <c:pt idx="4221">
                  <c:v>4.7412933715960817</c:v>
                </c:pt>
                <c:pt idx="4222">
                  <c:v>4.7413094399927074</c:v>
                </c:pt>
                <c:pt idx="4223">
                  <c:v>4.7492805405295693</c:v>
                </c:pt>
                <c:pt idx="4224">
                  <c:v>4.7496010035694143</c:v>
                </c:pt>
                <c:pt idx="4225">
                  <c:v>4.7497983783842841</c:v>
                </c:pt>
                <c:pt idx="4226">
                  <c:v>4.7498521518819095</c:v>
                </c:pt>
                <c:pt idx="4227">
                  <c:v>4.7516145869846014</c:v>
                </c:pt>
                <c:pt idx="4228">
                  <c:v>4.7523481639138634</c:v>
                </c:pt>
                <c:pt idx="4229">
                  <c:v>4.7597295280258622</c:v>
                </c:pt>
                <c:pt idx="4230">
                  <c:v>4.7600827612539689</c:v>
                </c:pt>
                <c:pt idx="4231">
                  <c:v>4.7614224247982566</c:v>
                </c:pt>
                <c:pt idx="4232">
                  <c:v>4.7614707206656872</c:v>
                </c:pt>
                <c:pt idx="4233">
                  <c:v>4.7633536216782293</c:v>
                </c:pt>
                <c:pt idx="4234">
                  <c:v>4.7642701513782164</c:v>
                </c:pt>
                <c:pt idx="4235">
                  <c:v>4.7658116266776691</c:v>
                </c:pt>
                <c:pt idx="4236">
                  <c:v>4.7692224863057193</c:v>
                </c:pt>
                <c:pt idx="4237">
                  <c:v>4.7705597766203809</c:v>
                </c:pt>
                <c:pt idx="4238">
                  <c:v>4.7716251458067553</c:v>
                </c:pt>
                <c:pt idx="4239">
                  <c:v>4.7795479738142719</c:v>
                </c:pt>
                <c:pt idx="4240">
                  <c:v>4.7802752665818984</c:v>
                </c:pt>
                <c:pt idx="4241">
                  <c:v>4.7834566620231946</c:v>
                </c:pt>
                <c:pt idx="4242">
                  <c:v>4.7851280754526027</c:v>
                </c:pt>
                <c:pt idx="4243">
                  <c:v>4.7916071808259302</c:v>
                </c:pt>
                <c:pt idx="4244">
                  <c:v>4.7948142337669282</c:v>
                </c:pt>
                <c:pt idx="4245">
                  <c:v>4.7963216083219304</c:v>
                </c:pt>
                <c:pt idx="4246">
                  <c:v>4.7986217453965487</c:v>
                </c:pt>
                <c:pt idx="4247">
                  <c:v>4.7988817339805303</c:v>
                </c:pt>
                <c:pt idx="4248">
                  <c:v>4.8004330947795761</c:v>
                </c:pt>
                <c:pt idx="4249">
                  <c:v>4.8042631697483058</c:v>
                </c:pt>
                <c:pt idx="4250">
                  <c:v>4.8058299082997387</c:v>
                </c:pt>
                <c:pt idx="4251">
                  <c:v>4.8096130648730329</c:v>
                </c:pt>
                <c:pt idx="4252">
                  <c:v>4.8101564310717757</c:v>
                </c:pt>
                <c:pt idx="4253">
                  <c:v>4.8121165294328767</c:v>
                </c:pt>
                <c:pt idx="4254">
                  <c:v>4.8133200484435701</c:v>
                </c:pt>
                <c:pt idx="4255">
                  <c:v>4.8139581670647678</c:v>
                </c:pt>
                <c:pt idx="4256">
                  <c:v>4.8142234236405042</c:v>
                </c:pt>
                <c:pt idx="4257">
                  <c:v>4.816018766522971</c:v>
                </c:pt>
                <c:pt idx="4258">
                  <c:v>4.8189721715729004</c:v>
                </c:pt>
                <c:pt idx="4259">
                  <c:v>4.8207109127547119</c:v>
                </c:pt>
                <c:pt idx="4260">
                  <c:v>4.8248635087305995</c:v>
                </c:pt>
                <c:pt idx="4261">
                  <c:v>4.8367357725118891</c:v>
                </c:pt>
                <c:pt idx="4262">
                  <c:v>4.8471183012791528</c:v>
                </c:pt>
                <c:pt idx="4263">
                  <c:v>4.8475906996316205</c:v>
                </c:pt>
                <c:pt idx="4264">
                  <c:v>4.851234030422158</c:v>
                </c:pt>
                <c:pt idx="4265">
                  <c:v>4.8556722768963736</c:v>
                </c:pt>
                <c:pt idx="4266">
                  <c:v>4.8570062073339475</c:v>
                </c:pt>
                <c:pt idx="4267">
                  <c:v>4.8593922394768088</c:v>
                </c:pt>
                <c:pt idx="4268">
                  <c:v>4.8600753386932629</c:v>
                </c:pt>
                <c:pt idx="4269">
                  <c:v>4.8625435804882544</c:v>
                </c:pt>
                <c:pt idx="4270">
                  <c:v>4.8644315762952548</c:v>
                </c:pt>
                <c:pt idx="4271">
                  <c:v>4.8668394689265329</c:v>
                </c:pt>
                <c:pt idx="4272">
                  <c:v>4.8686042054063225</c:v>
                </c:pt>
                <c:pt idx="4273">
                  <c:v>4.8731500070341998</c:v>
                </c:pt>
                <c:pt idx="4274">
                  <c:v>4.8750050973766239</c:v>
                </c:pt>
                <c:pt idx="4275">
                  <c:v>4.8830226484842401</c:v>
                </c:pt>
                <c:pt idx="4276">
                  <c:v>4.887890185543843</c:v>
                </c:pt>
                <c:pt idx="4277">
                  <c:v>4.8937714362896338</c:v>
                </c:pt>
                <c:pt idx="4278">
                  <c:v>4.8989026396191537</c:v>
                </c:pt>
                <c:pt idx="4279">
                  <c:v>4.9017325472382183</c:v>
                </c:pt>
                <c:pt idx="4280">
                  <c:v>4.9017964518411929</c:v>
                </c:pt>
                <c:pt idx="4281">
                  <c:v>4.9118157487225949</c:v>
                </c:pt>
                <c:pt idx="4282">
                  <c:v>4.9214530211253615</c:v>
                </c:pt>
                <c:pt idx="4283">
                  <c:v>4.9241565789862829</c:v>
                </c:pt>
                <c:pt idx="4284">
                  <c:v>4.9258021881596461</c:v>
                </c:pt>
                <c:pt idx="4285">
                  <c:v>4.9262315760296715</c:v>
                </c:pt>
                <c:pt idx="4286">
                  <c:v>4.9273131848686909</c:v>
                </c:pt>
                <c:pt idx="4287">
                  <c:v>4.9274238980332337</c:v>
                </c:pt>
                <c:pt idx="4288">
                  <c:v>4.927940832827078</c:v>
                </c:pt>
                <c:pt idx="4289">
                  <c:v>4.9320468830955537</c:v>
                </c:pt>
                <c:pt idx="4290">
                  <c:v>4.9332239087210992</c:v>
                </c:pt>
                <c:pt idx="4291">
                  <c:v>4.9348765228873299</c:v>
                </c:pt>
                <c:pt idx="4292">
                  <c:v>4.9387510371027794</c:v>
                </c:pt>
                <c:pt idx="4293">
                  <c:v>4.9391360385101741</c:v>
                </c:pt>
                <c:pt idx="4294">
                  <c:v>4.9395205990292634</c:v>
                </c:pt>
                <c:pt idx="4295">
                  <c:v>4.9439373427539302</c:v>
                </c:pt>
                <c:pt idx="4296">
                  <c:v>4.9449322287117621</c:v>
                </c:pt>
                <c:pt idx="4297">
                  <c:v>4.9458257208462975</c:v>
                </c:pt>
                <c:pt idx="4298">
                  <c:v>4.9464977708443474</c:v>
                </c:pt>
                <c:pt idx="4299">
                  <c:v>4.9479810042615995</c:v>
                </c:pt>
                <c:pt idx="4300">
                  <c:v>4.952467474546042</c:v>
                </c:pt>
                <c:pt idx="4301">
                  <c:v>4.9574286489464274</c:v>
                </c:pt>
                <c:pt idx="4302">
                  <c:v>4.959360783389541</c:v>
                </c:pt>
                <c:pt idx="4303">
                  <c:v>4.9602968784210777</c:v>
                </c:pt>
                <c:pt idx="4304">
                  <c:v>4.9607630139836054</c:v>
                </c:pt>
                <c:pt idx="4305">
                  <c:v>4.961972830934914</c:v>
                </c:pt>
                <c:pt idx="4306">
                  <c:v>4.9635280440178606</c:v>
                </c:pt>
                <c:pt idx="4307">
                  <c:v>4.9638942508661739</c:v>
                </c:pt>
                <c:pt idx="4308">
                  <c:v>4.9734219505784578</c:v>
                </c:pt>
                <c:pt idx="4309">
                  <c:v>4.97785993603559</c:v>
                </c:pt>
                <c:pt idx="4310">
                  <c:v>4.9813001698175494</c:v>
                </c:pt>
                <c:pt idx="4311">
                  <c:v>4.9819863654125998</c:v>
                </c:pt>
                <c:pt idx="4312">
                  <c:v>4.9839483046737376</c:v>
                </c:pt>
                <c:pt idx="4313">
                  <c:v>4.9906383610379121</c:v>
                </c:pt>
                <c:pt idx="4314">
                  <c:v>4.9970788320376291</c:v>
                </c:pt>
                <c:pt idx="4315">
                  <c:v>4.9985795222273222</c:v>
                </c:pt>
                <c:pt idx="4316">
                  <c:v>4.9990876787891265</c:v>
                </c:pt>
                <c:pt idx="4317">
                  <c:v>5.0057984419432975</c:v>
                </c:pt>
                <c:pt idx="4318">
                  <c:v>5.0105604369611623</c:v>
                </c:pt>
                <c:pt idx="4319">
                  <c:v>5.0168009709394381</c:v>
                </c:pt>
                <c:pt idx="4320">
                  <c:v>5.0179739018192038</c:v>
                </c:pt>
                <c:pt idx="4321">
                  <c:v>5.0195337040374204</c:v>
                </c:pt>
                <c:pt idx="4322">
                  <c:v>5.0231508689489619</c:v>
                </c:pt>
                <c:pt idx="4323">
                  <c:v>5.0235029859797731</c:v>
                </c:pt>
                <c:pt idx="4324">
                  <c:v>5.0318989278434003</c:v>
                </c:pt>
                <c:pt idx="4325">
                  <c:v>5.0359538094253482</c:v>
                </c:pt>
                <c:pt idx="4326">
                  <c:v>5.0377724529702617</c:v>
                </c:pt>
                <c:pt idx="4327">
                  <c:v>5.0394442581673706</c:v>
                </c:pt>
                <c:pt idx="4328">
                  <c:v>5.041882182429223</c:v>
                </c:pt>
                <c:pt idx="4329">
                  <c:v>5.0452460709448319</c:v>
                </c:pt>
                <c:pt idx="4330">
                  <c:v>5.0499366164011485</c:v>
                </c:pt>
                <c:pt idx="4331">
                  <c:v>5.0549319351816404</c:v>
                </c:pt>
                <c:pt idx="4332">
                  <c:v>5.0569692421485186</c:v>
                </c:pt>
                <c:pt idx="4333">
                  <c:v>5.0599256614879868</c:v>
                </c:pt>
                <c:pt idx="4334">
                  <c:v>5.0603828445207908</c:v>
                </c:pt>
                <c:pt idx="4335">
                  <c:v>5.0618001758175621</c:v>
                </c:pt>
                <c:pt idx="4336">
                  <c:v>5.0685542533225743</c:v>
                </c:pt>
                <c:pt idx="4337">
                  <c:v>5.0693187400188817</c:v>
                </c:pt>
                <c:pt idx="4338">
                  <c:v>5.07472038989411</c:v>
                </c:pt>
                <c:pt idx="4339">
                  <c:v>5.0756926653740448</c:v>
                </c:pt>
                <c:pt idx="4340">
                  <c:v>5.0765887151340969</c:v>
                </c:pt>
                <c:pt idx="4341">
                  <c:v>5.0854204621023298</c:v>
                </c:pt>
                <c:pt idx="4342">
                  <c:v>5.0936075580926117</c:v>
                </c:pt>
                <c:pt idx="4343">
                  <c:v>5.0938274953522811</c:v>
                </c:pt>
                <c:pt idx="4344">
                  <c:v>5.0941805677683618</c:v>
                </c:pt>
                <c:pt idx="4345">
                  <c:v>5.1129759517229827</c:v>
                </c:pt>
                <c:pt idx="4346">
                  <c:v>5.116910467550527</c:v>
                </c:pt>
                <c:pt idx="4347">
                  <c:v>5.1216361210026076</c:v>
                </c:pt>
                <c:pt idx="4348">
                  <c:v>5.1238507936022133</c:v>
                </c:pt>
                <c:pt idx="4349">
                  <c:v>5.1259111322740525</c:v>
                </c:pt>
                <c:pt idx="4350">
                  <c:v>5.1266323765490247</c:v>
                </c:pt>
                <c:pt idx="4351">
                  <c:v>5.1289823627277347</c:v>
                </c:pt>
                <c:pt idx="4352">
                  <c:v>5.1335389939517686</c:v>
                </c:pt>
                <c:pt idx="4353">
                  <c:v>5.1344074763592786</c:v>
                </c:pt>
                <c:pt idx="4354">
                  <c:v>5.1356734727845286</c:v>
                </c:pt>
                <c:pt idx="4355">
                  <c:v>5.1375825601286582</c:v>
                </c:pt>
                <c:pt idx="4356">
                  <c:v>5.1432062028890062</c:v>
                </c:pt>
                <c:pt idx="4357">
                  <c:v>5.1439131606077364</c:v>
                </c:pt>
                <c:pt idx="4358">
                  <c:v>5.1454533512844289</c:v>
                </c:pt>
                <c:pt idx="4359">
                  <c:v>5.146469981760136</c:v>
                </c:pt>
                <c:pt idx="4360">
                  <c:v>5.1475409222634525</c:v>
                </c:pt>
                <c:pt idx="4361">
                  <c:v>5.1507120692715116</c:v>
                </c:pt>
                <c:pt idx="4362">
                  <c:v>5.157919673894912</c:v>
                </c:pt>
                <c:pt idx="4363">
                  <c:v>5.1702973413401994</c:v>
                </c:pt>
                <c:pt idx="4364">
                  <c:v>5.1727330876809123</c:v>
                </c:pt>
                <c:pt idx="4365">
                  <c:v>5.1829778253083711</c:v>
                </c:pt>
                <c:pt idx="4366">
                  <c:v>5.1907745188328054</c:v>
                </c:pt>
                <c:pt idx="4367">
                  <c:v>5.2043338287167424</c:v>
                </c:pt>
                <c:pt idx="4368">
                  <c:v>5.2174427674601151</c:v>
                </c:pt>
                <c:pt idx="4369">
                  <c:v>5.2175693436433006</c:v>
                </c:pt>
                <c:pt idx="4370">
                  <c:v>5.2251973447018747</c:v>
                </c:pt>
                <c:pt idx="4371">
                  <c:v>5.2255490099549773</c:v>
                </c:pt>
                <c:pt idx="4372">
                  <c:v>5.2259361078163256</c:v>
                </c:pt>
                <c:pt idx="4373">
                  <c:v>5.2265190405523567</c:v>
                </c:pt>
                <c:pt idx="4374">
                  <c:v>5.2283244529490895</c:v>
                </c:pt>
                <c:pt idx="4375">
                  <c:v>5.2378661577338228</c:v>
                </c:pt>
                <c:pt idx="4376">
                  <c:v>5.2411714683073232</c:v>
                </c:pt>
                <c:pt idx="4377">
                  <c:v>5.2417791012667889</c:v>
                </c:pt>
                <c:pt idx="4378">
                  <c:v>5.2425047902369704</c:v>
                </c:pt>
                <c:pt idx="4379">
                  <c:v>5.24940156944536</c:v>
                </c:pt>
                <c:pt idx="4380">
                  <c:v>5.2539070505905103</c:v>
                </c:pt>
                <c:pt idx="4381">
                  <c:v>5.2580186902663373</c:v>
                </c:pt>
                <c:pt idx="4382">
                  <c:v>5.2609141397949992</c:v>
                </c:pt>
                <c:pt idx="4383">
                  <c:v>5.2701863996587184</c:v>
                </c:pt>
                <c:pt idx="4384">
                  <c:v>5.2710635558586736</c:v>
                </c:pt>
                <c:pt idx="4385">
                  <c:v>5.2739647060588002</c:v>
                </c:pt>
                <c:pt idx="4386">
                  <c:v>5.2756290220888529</c:v>
                </c:pt>
                <c:pt idx="4387">
                  <c:v>5.2821056561017459</c:v>
                </c:pt>
                <c:pt idx="4388">
                  <c:v>5.2821110078535112</c:v>
                </c:pt>
                <c:pt idx="4389">
                  <c:v>5.2827042796469419</c:v>
                </c:pt>
                <c:pt idx="4390">
                  <c:v>5.2875233598305522</c:v>
                </c:pt>
                <c:pt idx="4391">
                  <c:v>5.2926823445870701</c:v>
                </c:pt>
                <c:pt idx="4392">
                  <c:v>5.2981520355860559</c:v>
                </c:pt>
                <c:pt idx="4393">
                  <c:v>5.299686437314449</c:v>
                </c:pt>
                <c:pt idx="4394">
                  <c:v>5.3027994091264521</c:v>
                </c:pt>
                <c:pt idx="4395">
                  <c:v>5.313720351508338</c:v>
                </c:pt>
                <c:pt idx="4396">
                  <c:v>5.3179994877281702</c:v>
                </c:pt>
                <c:pt idx="4397">
                  <c:v>5.3207833631179344</c:v>
                </c:pt>
                <c:pt idx="4398">
                  <c:v>5.3271454017398447</c:v>
                </c:pt>
                <c:pt idx="4399">
                  <c:v>5.3330550143293962</c:v>
                </c:pt>
                <c:pt idx="4400">
                  <c:v>5.3406535505394626</c:v>
                </c:pt>
                <c:pt idx="4401">
                  <c:v>5.3426225711619733</c:v>
                </c:pt>
                <c:pt idx="4402">
                  <c:v>5.3434413054836725</c:v>
                </c:pt>
                <c:pt idx="4403">
                  <c:v>5.3451329644983394</c:v>
                </c:pt>
                <c:pt idx="4404">
                  <c:v>5.3558079964139722</c:v>
                </c:pt>
                <c:pt idx="4405">
                  <c:v>5.3605170647379694</c:v>
                </c:pt>
                <c:pt idx="4406">
                  <c:v>5.3669767607465397</c:v>
                </c:pt>
                <c:pt idx="4407">
                  <c:v>5.375390107021162</c:v>
                </c:pt>
                <c:pt idx="4408">
                  <c:v>5.3798073667603701</c:v>
                </c:pt>
                <c:pt idx="4409">
                  <c:v>5.3876928366195846</c:v>
                </c:pt>
                <c:pt idx="4410">
                  <c:v>5.395368856604871</c:v>
                </c:pt>
                <c:pt idx="4411">
                  <c:v>5.416545976767372</c:v>
                </c:pt>
                <c:pt idx="4412">
                  <c:v>5.4251050116049502</c:v>
                </c:pt>
                <c:pt idx="4413">
                  <c:v>5.42577242290609</c:v>
                </c:pt>
                <c:pt idx="4414">
                  <c:v>5.4298635473315082</c:v>
                </c:pt>
                <c:pt idx="4415">
                  <c:v>5.4315285042362049</c:v>
                </c:pt>
                <c:pt idx="4416">
                  <c:v>5.4386274688073657</c:v>
                </c:pt>
                <c:pt idx="4417">
                  <c:v>5.4483954740770875</c:v>
                </c:pt>
                <c:pt idx="4418">
                  <c:v>5.4545974728742159</c:v>
                </c:pt>
                <c:pt idx="4419">
                  <c:v>5.4611832853811482</c:v>
                </c:pt>
                <c:pt idx="4420">
                  <c:v>5.4677667998994464</c:v>
                </c:pt>
                <c:pt idx="4421">
                  <c:v>5.4730102984703333</c:v>
                </c:pt>
                <c:pt idx="4422">
                  <c:v>5.4741180089924999</c:v>
                </c:pt>
                <c:pt idx="4423">
                  <c:v>5.4781749784325244</c:v>
                </c:pt>
                <c:pt idx="4424">
                  <c:v>5.4850465355705298</c:v>
                </c:pt>
                <c:pt idx="4425">
                  <c:v>5.4925954654572973</c:v>
                </c:pt>
                <c:pt idx="4426">
                  <c:v>5.5063058333494634</c:v>
                </c:pt>
                <c:pt idx="4427">
                  <c:v>5.5086541174325401</c:v>
                </c:pt>
                <c:pt idx="4428">
                  <c:v>5.5098017281378331</c:v>
                </c:pt>
                <c:pt idx="4429">
                  <c:v>5.5194966361140754</c:v>
                </c:pt>
                <c:pt idx="4430">
                  <c:v>5.5225265529397163</c:v>
                </c:pt>
                <c:pt idx="4431">
                  <c:v>5.5345485297570276</c:v>
                </c:pt>
                <c:pt idx="4432">
                  <c:v>5.5348469492259067</c:v>
                </c:pt>
                <c:pt idx="4433">
                  <c:v>5.5638942246821665</c:v>
                </c:pt>
                <c:pt idx="4434">
                  <c:v>5.5668975095263189</c:v>
                </c:pt>
                <c:pt idx="4435">
                  <c:v>5.571549127736259</c:v>
                </c:pt>
                <c:pt idx="4436">
                  <c:v>5.5741387289974895</c:v>
                </c:pt>
                <c:pt idx="4437">
                  <c:v>5.5753783189011781</c:v>
                </c:pt>
                <c:pt idx="4438">
                  <c:v>5.5766555679103176</c:v>
                </c:pt>
                <c:pt idx="4439">
                  <c:v>5.5900501106689227</c:v>
                </c:pt>
                <c:pt idx="4440">
                  <c:v>5.5924548150967244</c:v>
                </c:pt>
                <c:pt idx="4441">
                  <c:v>5.5925266725181491</c:v>
                </c:pt>
                <c:pt idx="4442">
                  <c:v>5.6034633625726675</c:v>
                </c:pt>
                <c:pt idx="4443">
                  <c:v>5.6076905530473828</c:v>
                </c:pt>
                <c:pt idx="4444">
                  <c:v>5.6153009493778585</c:v>
                </c:pt>
                <c:pt idx="4445">
                  <c:v>5.626384531646158</c:v>
                </c:pt>
                <c:pt idx="4446">
                  <c:v>5.6404678567572368</c:v>
                </c:pt>
                <c:pt idx="4447">
                  <c:v>5.6443429646285379</c:v>
                </c:pt>
                <c:pt idx="4448">
                  <c:v>5.6452799710688168</c:v>
                </c:pt>
                <c:pt idx="4449">
                  <c:v>5.6638999812692017</c:v>
                </c:pt>
                <c:pt idx="4450">
                  <c:v>5.6771083948576528</c:v>
                </c:pt>
                <c:pt idx="4451">
                  <c:v>5.6886124584699331</c:v>
                </c:pt>
                <c:pt idx="4452">
                  <c:v>5.6938121191703805</c:v>
                </c:pt>
                <c:pt idx="4453">
                  <c:v>5.6957848918641556</c:v>
                </c:pt>
                <c:pt idx="4454">
                  <c:v>5.6965345060907362</c:v>
                </c:pt>
                <c:pt idx="4455">
                  <c:v>5.6976291522616123</c:v>
                </c:pt>
                <c:pt idx="4456">
                  <c:v>5.7181148910319193</c:v>
                </c:pt>
                <c:pt idx="4457">
                  <c:v>5.7292678051702168</c:v>
                </c:pt>
                <c:pt idx="4458">
                  <c:v>5.7356938804516053</c:v>
                </c:pt>
                <c:pt idx="4459">
                  <c:v>5.7382617742100086</c:v>
                </c:pt>
                <c:pt idx="4460">
                  <c:v>5.7398834882616852</c:v>
                </c:pt>
                <c:pt idx="4461">
                  <c:v>5.7722366865037129</c:v>
                </c:pt>
                <c:pt idx="4462">
                  <c:v>5.7789435095824286</c:v>
                </c:pt>
                <c:pt idx="4463">
                  <c:v>5.7803688432726945</c:v>
                </c:pt>
                <c:pt idx="4464">
                  <c:v>5.7804508730209951</c:v>
                </c:pt>
                <c:pt idx="4465">
                  <c:v>5.7858232667548188</c:v>
                </c:pt>
                <c:pt idx="4466">
                  <c:v>5.7862449521798744</c:v>
                </c:pt>
                <c:pt idx="4467">
                  <c:v>5.845219339886202</c:v>
                </c:pt>
                <c:pt idx="4468">
                  <c:v>5.873023827017148</c:v>
                </c:pt>
                <c:pt idx="4469">
                  <c:v>5.8737638703633852</c:v>
                </c:pt>
                <c:pt idx="4470">
                  <c:v>5.897090244916015</c:v>
                </c:pt>
                <c:pt idx="4471">
                  <c:v>5.8990791765179384</c:v>
                </c:pt>
                <c:pt idx="4472">
                  <c:v>5.9151075695270618</c:v>
                </c:pt>
                <c:pt idx="4473">
                  <c:v>5.9239454127896165</c:v>
                </c:pt>
                <c:pt idx="4474">
                  <c:v>5.9545547684794435</c:v>
                </c:pt>
                <c:pt idx="4475">
                  <c:v>5.9820790451162136</c:v>
                </c:pt>
                <c:pt idx="4476">
                  <c:v>5.9827213502306318</c:v>
                </c:pt>
                <c:pt idx="4477">
                  <c:v>5.9917515516556863</c:v>
                </c:pt>
                <c:pt idx="4478">
                  <c:v>6.0295601011640452</c:v>
                </c:pt>
                <c:pt idx="4479">
                  <c:v>6.0531310863922334</c:v>
                </c:pt>
                <c:pt idx="4480">
                  <c:v>6.0570695125848557</c:v>
                </c:pt>
                <c:pt idx="4481">
                  <c:v>6.0763165150412242</c:v>
                </c:pt>
                <c:pt idx="4482">
                  <c:v>6.096547146001603</c:v>
                </c:pt>
                <c:pt idx="4483">
                  <c:v>6.1058410387948809</c:v>
                </c:pt>
                <c:pt idx="4484">
                  <c:v>6.1502139091770083</c:v>
                </c:pt>
                <c:pt idx="4485">
                  <c:v>6.1651451745502834</c:v>
                </c:pt>
                <c:pt idx="4486">
                  <c:v>6.1831803923059194</c:v>
                </c:pt>
                <c:pt idx="4487">
                  <c:v>6.2159647636420443</c:v>
                </c:pt>
                <c:pt idx="4488">
                  <c:v>6.2252625147400034</c:v>
                </c:pt>
                <c:pt idx="4489">
                  <c:v>6.2402503111336838</c:v>
                </c:pt>
                <c:pt idx="4490">
                  <c:v>6.4399507613333133</c:v>
                </c:pt>
                <c:pt idx="4491">
                  <c:v>6.5402064422644113</c:v>
                </c:pt>
                <c:pt idx="4492">
                  <c:v>6.5873961649883848</c:v>
                </c:pt>
                <c:pt idx="4493">
                  <c:v>6.6090408665957314</c:v>
                </c:pt>
                <c:pt idx="4494">
                  <c:v>0</c:v>
                </c:pt>
                <c:pt idx="4495">
                  <c:v>0</c:v>
                </c:pt>
              </c:numCache>
            </c:numRef>
          </c:xVal>
          <c:yVal>
            <c:numRef>
              <c:f>作图!$C$1:$C$4498</c:f>
              <c:numCache>
                <c:formatCode>General</c:formatCode>
                <c:ptCount val="4498"/>
                <c:pt idx="0">
                  <c:v>1.4238581181219188</c:v>
                </c:pt>
                <c:pt idx="1">
                  <c:v>0.74287004933346945</c:v>
                </c:pt>
                <c:pt idx="2">
                  <c:v>0.85643569490885341</c:v>
                </c:pt>
                <c:pt idx="3">
                  <c:v>1.4993741452479235</c:v>
                </c:pt>
                <c:pt idx="4">
                  <c:v>1.0326975439089459</c:v>
                </c:pt>
                <c:pt idx="5">
                  <c:v>1.1150286670021157</c:v>
                </c:pt>
                <c:pt idx="6">
                  <c:v>1.074748166964701</c:v>
                </c:pt>
                <c:pt idx="7">
                  <c:v>1.2499300521837777</c:v>
                </c:pt>
                <c:pt idx="8">
                  <c:v>1.3057932625754911</c:v>
                </c:pt>
                <c:pt idx="9">
                  <c:v>1.3361175669710972</c:v>
                </c:pt>
                <c:pt idx="10">
                  <c:v>1.3062953126215988</c:v>
                </c:pt>
                <c:pt idx="11">
                  <c:v>1.296554282075933</c:v>
                </c:pt>
                <c:pt idx="12">
                  <c:v>1.2384651903395536</c:v>
                </c:pt>
                <c:pt idx="13">
                  <c:v>1.6287193609688615</c:v>
                </c:pt>
                <c:pt idx="14">
                  <c:v>1.3568312823053867</c:v>
                </c:pt>
                <c:pt idx="15">
                  <c:v>1.7954696026720409</c:v>
                </c:pt>
                <c:pt idx="16">
                  <c:v>1.5928276905077776</c:v>
                </c:pt>
                <c:pt idx="17">
                  <c:v>1.6806882889447654</c:v>
                </c:pt>
                <c:pt idx="18">
                  <c:v>1.6604951754487178</c:v>
                </c:pt>
                <c:pt idx="19">
                  <c:v>1.7689174272964701</c:v>
                </c:pt>
                <c:pt idx="20">
                  <c:v>2.1622707504798844</c:v>
                </c:pt>
                <c:pt idx="21">
                  <c:v>1.5997980319440679</c:v>
                </c:pt>
                <c:pt idx="22">
                  <c:v>1.6487986135542072</c:v>
                </c:pt>
                <c:pt idx="23">
                  <c:v>2.0164747267923131</c:v>
                </c:pt>
                <c:pt idx="24">
                  <c:v>1.4727353333184297</c:v>
                </c:pt>
                <c:pt idx="25">
                  <c:v>1.6720370634492741</c:v>
                </c:pt>
                <c:pt idx="26">
                  <c:v>1.8909331601095682</c:v>
                </c:pt>
                <c:pt idx="27">
                  <c:v>1.50103647869602</c:v>
                </c:pt>
                <c:pt idx="28">
                  <c:v>1.5220366135359138</c:v>
                </c:pt>
                <c:pt idx="29">
                  <c:v>1.719853026261529</c:v>
                </c:pt>
                <c:pt idx="30">
                  <c:v>1.6711882852670641</c:v>
                </c:pt>
                <c:pt idx="31">
                  <c:v>1.934792202037547</c:v>
                </c:pt>
                <c:pt idx="32">
                  <c:v>1.9575912561744169</c:v>
                </c:pt>
                <c:pt idx="33">
                  <c:v>1.8324801168778526</c:v>
                </c:pt>
                <c:pt idx="34">
                  <c:v>1.8246934810922608</c:v>
                </c:pt>
                <c:pt idx="35">
                  <c:v>1.8679794850725095</c:v>
                </c:pt>
                <c:pt idx="36">
                  <c:v>1.6030499450021283</c:v>
                </c:pt>
                <c:pt idx="37">
                  <c:v>1.7009850502109778</c:v>
                </c:pt>
                <c:pt idx="38">
                  <c:v>1.8893160906963236</c:v>
                </c:pt>
                <c:pt idx="39">
                  <c:v>1.7121973231261045</c:v>
                </c:pt>
                <c:pt idx="40">
                  <c:v>1.6577933597974404</c:v>
                </c:pt>
                <c:pt idx="41">
                  <c:v>1.7044803145469443</c:v>
                </c:pt>
                <c:pt idx="42">
                  <c:v>1.7439604982988084</c:v>
                </c:pt>
                <c:pt idx="43">
                  <c:v>1.8131280454204262</c:v>
                </c:pt>
                <c:pt idx="44">
                  <c:v>1.9666044304741728</c:v>
                </c:pt>
                <c:pt idx="45">
                  <c:v>1.884083677888214</c:v>
                </c:pt>
                <c:pt idx="46">
                  <c:v>1.9847008375095045</c:v>
                </c:pt>
                <c:pt idx="47">
                  <c:v>1.9312446624097632</c:v>
                </c:pt>
                <c:pt idx="48">
                  <c:v>1.7001582370426231</c:v>
                </c:pt>
                <c:pt idx="49">
                  <c:v>1.495093046706339</c:v>
                </c:pt>
                <c:pt idx="50">
                  <c:v>1.8155083615819221</c:v>
                </c:pt>
                <c:pt idx="51">
                  <c:v>1.8993522222142021</c:v>
                </c:pt>
                <c:pt idx="52">
                  <c:v>1.7983616478529856</c:v>
                </c:pt>
                <c:pt idx="53">
                  <c:v>1.9375435799768292</c:v>
                </c:pt>
                <c:pt idx="54">
                  <c:v>1.9958056348489825</c:v>
                </c:pt>
                <c:pt idx="55">
                  <c:v>2.2175774661720697</c:v>
                </c:pt>
                <c:pt idx="56">
                  <c:v>1.8794429219507012</c:v>
                </c:pt>
                <c:pt idx="57">
                  <c:v>1.9323271842771756</c:v>
                </c:pt>
                <c:pt idx="58">
                  <c:v>1.7654855297567291</c:v>
                </c:pt>
                <c:pt idx="59">
                  <c:v>1.7652513708114455</c:v>
                </c:pt>
                <c:pt idx="60">
                  <c:v>1.8735332682792294</c:v>
                </c:pt>
                <c:pt idx="61">
                  <c:v>1.8005900932465657</c:v>
                </c:pt>
                <c:pt idx="62">
                  <c:v>1.9553776993713736</c:v>
                </c:pt>
                <c:pt idx="63">
                  <c:v>1.9381989652354035</c:v>
                </c:pt>
                <c:pt idx="64">
                  <c:v>1.7989911649105941</c:v>
                </c:pt>
                <c:pt idx="65">
                  <c:v>1.9130339926637179</c:v>
                </c:pt>
                <c:pt idx="66">
                  <c:v>1.7715892807378888</c:v>
                </c:pt>
                <c:pt idx="67">
                  <c:v>1.9939008597636469</c:v>
                </c:pt>
                <c:pt idx="68">
                  <c:v>1.8682195843258071</c:v>
                </c:pt>
                <c:pt idx="69">
                  <c:v>1.9056295645060977</c:v>
                </c:pt>
                <c:pt idx="70">
                  <c:v>2.0907246638044081</c:v>
                </c:pt>
                <c:pt idx="71">
                  <c:v>2.342504449787902</c:v>
                </c:pt>
                <c:pt idx="72">
                  <c:v>1.9507680696011305</c:v>
                </c:pt>
                <c:pt idx="73">
                  <c:v>1.8787244673889818</c:v>
                </c:pt>
                <c:pt idx="74">
                  <c:v>1.9474052827552362</c:v>
                </c:pt>
                <c:pt idx="75">
                  <c:v>2.1754415047312476</c:v>
                </c:pt>
                <c:pt idx="76">
                  <c:v>1.7495252976533358</c:v>
                </c:pt>
                <c:pt idx="77">
                  <c:v>1.9881666368725064</c:v>
                </c:pt>
                <c:pt idx="78">
                  <c:v>1.9415215852175918</c:v>
                </c:pt>
                <c:pt idx="79">
                  <c:v>1.9563484961196695</c:v>
                </c:pt>
                <c:pt idx="80">
                  <c:v>2.1735367113499602</c:v>
                </c:pt>
                <c:pt idx="81">
                  <c:v>1.641677840622811</c:v>
                </c:pt>
                <c:pt idx="82">
                  <c:v>1.9210246955576449</c:v>
                </c:pt>
                <c:pt idx="83">
                  <c:v>2.0209096342460451</c:v>
                </c:pt>
                <c:pt idx="84">
                  <c:v>1.7737962714772557</c:v>
                </c:pt>
                <c:pt idx="85">
                  <c:v>2.403511209739714</c:v>
                </c:pt>
                <c:pt idx="86">
                  <c:v>1.9898270201627326</c:v>
                </c:pt>
                <c:pt idx="87">
                  <c:v>1.6697017744184421</c:v>
                </c:pt>
                <c:pt idx="88">
                  <c:v>1.9257593733416991</c:v>
                </c:pt>
                <c:pt idx="89">
                  <c:v>1.926297801328156</c:v>
                </c:pt>
                <c:pt idx="90">
                  <c:v>1.9590773051285877</c:v>
                </c:pt>
                <c:pt idx="91">
                  <c:v>1.9217977382426781</c:v>
                </c:pt>
                <c:pt idx="92">
                  <c:v>1.8945779948151797</c:v>
                </c:pt>
                <c:pt idx="93">
                  <c:v>1.8990805093492009</c:v>
                </c:pt>
                <c:pt idx="94">
                  <c:v>2.0387093186598566</c:v>
                </c:pt>
                <c:pt idx="95">
                  <c:v>1.8668165258690814</c:v>
                </c:pt>
                <c:pt idx="96">
                  <c:v>1.9674905628586317</c:v>
                </c:pt>
                <c:pt idx="97">
                  <c:v>2.170939652564162</c:v>
                </c:pt>
                <c:pt idx="98">
                  <c:v>1.8269446748687355</c:v>
                </c:pt>
                <c:pt idx="99">
                  <c:v>1.9337645782321466</c:v>
                </c:pt>
                <c:pt idx="100">
                  <c:v>1.9340483884217499</c:v>
                </c:pt>
                <c:pt idx="101">
                  <c:v>2.0132216572675503</c:v>
                </c:pt>
                <c:pt idx="102">
                  <c:v>2.0633302088977219</c:v>
                </c:pt>
                <c:pt idx="103">
                  <c:v>1.9167208981108117</c:v>
                </c:pt>
                <c:pt idx="104">
                  <c:v>1.9080904868268884</c:v>
                </c:pt>
                <c:pt idx="105">
                  <c:v>1.8137521679225588</c:v>
                </c:pt>
                <c:pt idx="106">
                  <c:v>2.0361182377678175</c:v>
                </c:pt>
                <c:pt idx="107">
                  <c:v>2.0388463859408317</c:v>
                </c:pt>
                <c:pt idx="108">
                  <c:v>1.9931859763491517</c:v>
                </c:pt>
                <c:pt idx="109">
                  <c:v>1.8230565448766747</c:v>
                </c:pt>
                <c:pt idx="110">
                  <c:v>2.0380060070196597</c:v>
                </c:pt>
                <c:pt idx="111">
                  <c:v>1.8900549177216215</c:v>
                </c:pt>
                <c:pt idx="112">
                  <c:v>1.9605149381383402</c:v>
                </c:pt>
                <c:pt idx="113">
                  <c:v>1.6342156523886675</c:v>
                </c:pt>
                <c:pt idx="114">
                  <c:v>1.9385872537188205</c:v>
                </c:pt>
                <c:pt idx="115">
                  <c:v>2.0389920869287734</c:v>
                </c:pt>
                <c:pt idx="116">
                  <c:v>2.0696132458281076</c:v>
                </c:pt>
                <c:pt idx="117">
                  <c:v>2.0833915659934958</c:v>
                </c:pt>
                <c:pt idx="118">
                  <c:v>2.2091152389269078</c:v>
                </c:pt>
                <c:pt idx="119">
                  <c:v>2.1017239849460743</c:v>
                </c:pt>
                <c:pt idx="120">
                  <c:v>1.864326061631038</c:v>
                </c:pt>
                <c:pt idx="121">
                  <c:v>1.8201207502164667</c:v>
                </c:pt>
                <c:pt idx="122">
                  <c:v>2.0168635320413633</c:v>
                </c:pt>
                <c:pt idx="123">
                  <c:v>1.9519854678538631</c:v>
                </c:pt>
                <c:pt idx="124">
                  <c:v>1.6776106445728507</c:v>
                </c:pt>
                <c:pt idx="125">
                  <c:v>2.0365320664375748</c:v>
                </c:pt>
                <c:pt idx="126">
                  <c:v>1.9615285548901691</c:v>
                </c:pt>
                <c:pt idx="127">
                  <c:v>2.2113696303789077</c:v>
                </c:pt>
                <c:pt idx="128">
                  <c:v>2.0393345384276209</c:v>
                </c:pt>
                <c:pt idx="129">
                  <c:v>2.1131463906868655</c:v>
                </c:pt>
                <c:pt idx="130">
                  <c:v>2.1156674694043525</c:v>
                </c:pt>
                <c:pt idx="131">
                  <c:v>2.2564565181733962</c:v>
                </c:pt>
                <c:pt idx="132">
                  <c:v>2.3105196218343136</c:v>
                </c:pt>
                <c:pt idx="133">
                  <c:v>2.1296841883417357</c:v>
                </c:pt>
                <c:pt idx="134">
                  <c:v>2.1128404935076954</c:v>
                </c:pt>
                <c:pt idx="135">
                  <c:v>1.9980606229084292</c:v>
                </c:pt>
                <c:pt idx="136">
                  <c:v>2.2270232985121576</c:v>
                </c:pt>
                <c:pt idx="137">
                  <c:v>2.0718208053807667</c:v>
                </c:pt>
                <c:pt idx="138">
                  <c:v>2.2669494106274546</c:v>
                </c:pt>
                <c:pt idx="139">
                  <c:v>2.2123503514747052</c:v>
                </c:pt>
                <c:pt idx="140">
                  <c:v>2.0325620237014994</c:v>
                </c:pt>
                <c:pt idx="141">
                  <c:v>2.1496325600337269</c:v>
                </c:pt>
                <c:pt idx="142">
                  <c:v>2.018904198646025</c:v>
                </c:pt>
                <c:pt idx="143">
                  <c:v>2.0658818281695823</c:v>
                </c:pt>
                <c:pt idx="144">
                  <c:v>2.1169254177820314</c:v>
                </c:pt>
                <c:pt idx="145">
                  <c:v>2.0978908284731186</c:v>
                </c:pt>
                <c:pt idx="146">
                  <c:v>2.3016417920755967</c:v>
                </c:pt>
                <c:pt idx="147">
                  <c:v>2.0969563910976756</c:v>
                </c:pt>
                <c:pt idx="148">
                  <c:v>2.0941766924962915</c:v>
                </c:pt>
                <c:pt idx="149">
                  <c:v>2.1082999088720911</c:v>
                </c:pt>
                <c:pt idx="150">
                  <c:v>2.0934270031356537</c:v>
                </c:pt>
                <c:pt idx="151">
                  <c:v>1.9864089918335093</c:v>
                </c:pt>
                <c:pt idx="152">
                  <c:v>2.029958499328</c:v>
                </c:pt>
                <c:pt idx="153">
                  <c:v>2.092176171829359</c:v>
                </c:pt>
                <c:pt idx="154">
                  <c:v>2.1437662144623104</c:v>
                </c:pt>
                <c:pt idx="155">
                  <c:v>2.0364958679146929</c:v>
                </c:pt>
                <c:pt idx="156">
                  <c:v>2.1210551105756941</c:v>
                </c:pt>
                <c:pt idx="157">
                  <c:v>2.2754320845274143</c:v>
                </c:pt>
                <c:pt idx="158">
                  <c:v>2.0660780559019551</c:v>
                </c:pt>
                <c:pt idx="159">
                  <c:v>2.1998106880010173</c:v>
                </c:pt>
                <c:pt idx="160">
                  <c:v>2.2005336456617024</c:v>
                </c:pt>
                <c:pt idx="161">
                  <c:v>2.1730337246900837</c:v>
                </c:pt>
                <c:pt idx="162">
                  <c:v>2.0386735415269617</c:v>
                </c:pt>
                <c:pt idx="163">
                  <c:v>2.2304575543003686</c:v>
                </c:pt>
                <c:pt idx="164">
                  <c:v>2.0646084626672652</c:v>
                </c:pt>
                <c:pt idx="165">
                  <c:v>2.1902121282862734</c:v>
                </c:pt>
                <c:pt idx="166">
                  <c:v>2.0730840292232293</c:v>
                </c:pt>
                <c:pt idx="167">
                  <c:v>2.0659234323597415</c:v>
                </c:pt>
                <c:pt idx="168">
                  <c:v>2.0036597082518215</c:v>
                </c:pt>
                <c:pt idx="169">
                  <c:v>2.1506887432673119</c:v>
                </c:pt>
                <c:pt idx="170">
                  <c:v>2.0022516698300956</c:v>
                </c:pt>
                <c:pt idx="171">
                  <c:v>2.2052305112628159</c:v>
                </c:pt>
                <c:pt idx="172">
                  <c:v>2.0090405818587231</c:v>
                </c:pt>
                <c:pt idx="173">
                  <c:v>2.1387787400882674</c:v>
                </c:pt>
                <c:pt idx="174">
                  <c:v>2.1782417124345712</c:v>
                </c:pt>
                <c:pt idx="175">
                  <c:v>2.1206759882870294</c:v>
                </c:pt>
                <c:pt idx="176">
                  <c:v>1.9330222403915767</c:v>
                </c:pt>
                <c:pt idx="177">
                  <c:v>2.2296018287930828</c:v>
                </c:pt>
                <c:pt idx="178">
                  <c:v>2.1882266466292695</c:v>
                </c:pt>
                <c:pt idx="179">
                  <c:v>2.0808991346480479</c:v>
                </c:pt>
                <c:pt idx="180">
                  <c:v>2.1479526624259688</c:v>
                </c:pt>
                <c:pt idx="181">
                  <c:v>2.2491014073934248</c:v>
                </c:pt>
                <c:pt idx="182">
                  <c:v>2.4797188161106343</c:v>
                </c:pt>
                <c:pt idx="183">
                  <c:v>2.0458079740559114</c:v>
                </c:pt>
                <c:pt idx="184">
                  <c:v>2.1439399368604519</c:v>
                </c:pt>
                <c:pt idx="185">
                  <c:v>1.7253893122788106</c:v>
                </c:pt>
                <c:pt idx="186">
                  <c:v>2.1304849191329831</c:v>
                </c:pt>
                <c:pt idx="187">
                  <c:v>2.0797680018861562</c:v>
                </c:pt>
                <c:pt idx="188">
                  <c:v>2.0204995726459143</c:v>
                </c:pt>
                <c:pt idx="189">
                  <c:v>2.2079770719565111</c:v>
                </c:pt>
                <c:pt idx="190">
                  <c:v>2.1955805151785941</c:v>
                </c:pt>
                <c:pt idx="191">
                  <c:v>2.115396750582077</c:v>
                </c:pt>
                <c:pt idx="192">
                  <c:v>2.1951058564452919</c:v>
                </c:pt>
                <c:pt idx="193">
                  <c:v>2.2493277030765904</c:v>
                </c:pt>
                <c:pt idx="194">
                  <c:v>2.2067740683538744</c:v>
                </c:pt>
                <c:pt idx="195">
                  <c:v>2.2007820705348542</c:v>
                </c:pt>
                <c:pt idx="196">
                  <c:v>2.5625060226475145</c:v>
                </c:pt>
                <c:pt idx="197">
                  <c:v>2.1151854069387781</c:v>
                </c:pt>
                <c:pt idx="198">
                  <c:v>2.2702028466592408</c:v>
                </c:pt>
                <c:pt idx="199">
                  <c:v>2.1659165117866745</c:v>
                </c:pt>
                <c:pt idx="200">
                  <c:v>2.1122843658323376</c:v>
                </c:pt>
                <c:pt idx="201">
                  <c:v>2.1753204241803723</c:v>
                </c:pt>
                <c:pt idx="202">
                  <c:v>2.2128670663984775</c:v>
                </c:pt>
                <c:pt idx="203">
                  <c:v>2.1867331908431784</c:v>
                </c:pt>
                <c:pt idx="204">
                  <c:v>2.1746077074102752</c:v>
                </c:pt>
                <c:pt idx="205">
                  <c:v>2.2403807702496485</c:v>
                </c:pt>
                <c:pt idx="206">
                  <c:v>2.1627738144055599</c:v>
                </c:pt>
                <c:pt idx="207">
                  <c:v>2.1201859652383934</c:v>
                </c:pt>
                <c:pt idx="208">
                  <c:v>2.1883135356740078</c:v>
                </c:pt>
                <c:pt idx="209">
                  <c:v>2.1786971243505557</c:v>
                </c:pt>
                <c:pt idx="210">
                  <c:v>2.2055252407164203</c:v>
                </c:pt>
                <c:pt idx="211">
                  <c:v>2.0059771379476938</c:v>
                </c:pt>
                <c:pt idx="212">
                  <c:v>2.1700098736616522</c:v>
                </c:pt>
                <c:pt idx="213">
                  <c:v>2.2318933839675288</c:v>
                </c:pt>
                <c:pt idx="214">
                  <c:v>2.1363385998590352</c:v>
                </c:pt>
                <c:pt idx="215">
                  <c:v>2.1878075393700334</c:v>
                </c:pt>
                <c:pt idx="216">
                  <c:v>1.9133470293254879</c:v>
                </c:pt>
                <c:pt idx="217">
                  <c:v>2.0790751537677226</c:v>
                </c:pt>
                <c:pt idx="218">
                  <c:v>2.3097564963856696</c:v>
                </c:pt>
                <c:pt idx="219">
                  <c:v>2.2688339036943956</c:v>
                </c:pt>
                <c:pt idx="220">
                  <c:v>2.2138802365297994</c:v>
                </c:pt>
                <c:pt idx="221">
                  <c:v>2.1779695943750328</c:v>
                </c:pt>
                <c:pt idx="222">
                  <c:v>2.2234493993888984</c:v>
                </c:pt>
                <c:pt idx="223">
                  <c:v>2.2496557175293339</c:v>
                </c:pt>
                <c:pt idx="224">
                  <c:v>2.1895899853372818</c:v>
                </c:pt>
                <c:pt idx="225">
                  <c:v>2.234765280383916</c:v>
                </c:pt>
                <c:pt idx="226">
                  <c:v>2.2159769988148552</c:v>
                </c:pt>
                <c:pt idx="227">
                  <c:v>2.2523738850371515</c:v>
                </c:pt>
                <c:pt idx="228">
                  <c:v>2.1616812545680704</c:v>
                </c:pt>
                <c:pt idx="229">
                  <c:v>2.3180399477840066</c:v>
                </c:pt>
                <c:pt idx="230">
                  <c:v>2.240814502969148</c:v>
                </c:pt>
                <c:pt idx="231">
                  <c:v>2.3840930723819742</c:v>
                </c:pt>
                <c:pt idx="232">
                  <c:v>2.2496816927340566</c:v>
                </c:pt>
                <c:pt idx="233">
                  <c:v>2.3081529266575913</c:v>
                </c:pt>
                <c:pt idx="234">
                  <c:v>2.3091414690292114</c:v>
                </c:pt>
                <c:pt idx="235">
                  <c:v>2.1470273780091551</c:v>
                </c:pt>
                <c:pt idx="236">
                  <c:v>2.228450253500641</c:v>
                </c:pt>
                <c:pt idx="237">
                  <c:v>2.0912712680450358</c:v>
                </c:pt>
                <c:pt idx="238">
                  <c:v>2.0932900936133625</c:v>
                </c:pt>
                <c:pt idx="239">
                  <c:v>2.3264580474458287</c:v>
                </c:pt>
                <c:pt idx="240">
                  <c:v>2.3392731489911052</c:v>
                </c:pt>
                <c:pt idx="241">
                  <c:v>2.2081249573874597</c:v>
                </c:pt>
                <c:pt idx="242">
                  <c:v>2.2686464635665207</c:v>
                </c:pt>
                <c:pt idx="243">
                  <c:v>2.4193881521617393</c:v>
                </c:pt>
                <c:pt idx="244">
                  <c:v>2.1518654008441924</c:v>
                </c:pt>
                <c:pt idx="245">
                  <c:v>2.2711694681517245</c:v>
                </c:pt>
                <c:pt idx="246">
                  <c:v>2.2573533712451939</c:v>
                </c:pt>
                <c:pt idx="247">
                  <c:v>1.8148975733288337</c:v>
                </c:pt>
                <c:pt idx="248">
                  <c:v>2.2293878547102195</c:v>
                </c:pt>
                <c:pt idx="249">
                  <c:v>2.2493297356985615</c:v>
                </c:pt>
                <c:pt idx="250">
                  <c:v>2.2581852189427001</c:v>
                </c:pt>
                <c:pt idx="251">
                  <c:v>2.1200153418484864</c:v>
                </c:pt>
                <c:pt idx="252">
                  <c:v>2.2484710120194928</c:v>
                </c:pt>
                <c:pt idx="253">
                  <c:v>2.230144120077449</c:v>
                </c:pt>
                <c:pt idx="254">
                  <c:v>1.3167115509293719</c:v>
                </c:pt>
                <c:pt idx="255">
                  <c:v>2.1625888864216161</c:v>
                </c:pt>
                <c:pt idx="256">
                  <c:v>2.3064868587479412</c:v>
                </c:pt>
                <c:pt idx="257">
                  <c:v>2.2546365759534037</c:v>
                </c:pt>
                <c:pt idx="258">
                  <c:v>2.3159940994566215</c:v>
                </c:pt>
                <c:pt idx="259">
                  <c:v>2.1598660873698377</c:v>
                </c:pt>
                <c:pt idx="260">
                  <c:v>2.3729409979677034</c:v>
                </c:pt>
                <c:pt idx="261">
                  <c:v>2.1881933029083331</c:v>
                </c:pt>
                <c:pt idx="262">
                  <c:v>2.2415125455319718</c:v>
                </c:pt>
                <c:pt idx="263">
                  <c:v>2.1060564958255852</c:v>
                </c:pt>
                <c:pt idx="264">
                  <c:v>2.0726738433556218</c:v>
                </c:pt>
                <c:pt idx="265">
                  <c:v>2.3824127632812342</c:v>
                </c:pt>
                <c:pt idx="266">
                  <c:v>2.2709271105848994</c:v>
                </c:pt>
                <c:pt idx="267">
                  <c:v>2.131631267045722</c:v>
                </c:pt>
                <c:pt idx="268">
                  <c:v>2.2514284194140006</c:v>
                </c:pt>
                <c:pt idx="269">
                  <c:v>2.1228788971841004</c:v>
                </c:pt>
                <c:pt idx="270">
                  <c:v>2.1372109199958929</c:v>
                </c:pt>
                <c:pt idx="271">
                  <c:v>2.3471098049865766</c:v>
                </c:pt>
                <c:pt idx="272">
                  <c:v>2.3781906176102967</c:v>
                </c:pt>
                <c:pt idx="273">
                  <c:v>2.2971431715591155</c:v>
                </c:pt>
                <c:pt idx="274">
                  <c:v>2.1276757088195839</c:v>
                </c:pt>
                <c:pt idx="275">
                  <c:v>2.2427600176929063</c:v>
                </c:pt>
                <c:pt idx="276">
                  <c:v>2.1765286778274113</c:v>
                </c:pt>
                <c:pt idx="277">
                  <c:v>2.2835093002319686</c:v>
                </c:pt>
                <c:pt idx="278">
                  <c:v>2.2683171605869674</c:v>
                </c:pt>
                <c:pt idx="279">
                  <c:v>2.1173087381825519</c:v>
                </c:pt>
                <c:pt idx="280">
                  <c:v>2.1924809337041555</c:v>
                </c:pt>
                <c:pt idx="281">
                  <c:v>2.240774261599126</c:v>
                </c:pt>
                <c:pt idx="282">
                  <c:v>2.2970535228367264</c:v>
                </c:pt>
                <c:pt idx="283">
                  <c:v>2.173935906751792</c:v>
                </c:pt>
                <c:pt idx="284">
                  <c:v>2.3719462616684805</c:v>
                </c:pt>
                <c:pt idx="285">
                  <c:v>2.3042571319577307</c:v>
                </c:pt>
                <c:pt idx="286">
                  <c:v>2.0379437918648526</c:v>
                </c:pt>
                <c:pt idx="287">
                  <c:v>2.3836758174874748</c:v>
                </c:pt>
                <c:pt idx="288">
                  <c:v>2.2538247776946867</c:v>
                </c:pt>
                <c:pt idx="289">
                  <c:v>2.3355351589176907</c:v>
                </c:pt>
                <c:pt idx="290">
                  <c:v>2.2818311671897176</c:v>
                </c:pt>
                <c:pt idx="291">
                  <c:v>2.1413434131042068</c:v>
                </c:pt>
                <c:pt idx="292">
                  <c:v>2.2067109527119402</c:v>
                </c:pt>
                <c:pt idx="293">
                  <c:v>2.2384646814759113</c:v>
                </c:pt>
                <c:pt idx="294">
                  <c:v>2.4303970561759169</c:v>
                </c:pt>
                <c:pt idx="295">
                  <c:v>2.1269580082775681</c:v>
                </c:pt>
                <c:pt idx="296">
                  <c:v>2.3795305813627361</c:v>
                </c:pt>
                <c:pt idx="297">
                  <c:v>2.2389393730891753</c:v>
                </c:pt>
                <c:pt idx="298">
                  <c:v>2.2902485713973273</c:v>
                </c:pt>
                <c:pt idx="299">
                  <c:v>2.3085749146108312</c:v>
                </c:pt>
                <c:pt idx="300">
                  <c:v>2.2731747175712176</c:v>
                </c:pt>
                <c:pt idx="301">
                  <c:v>2.2609126527167906</c:v>
                </c:pt>
                <c:pt idx="302">
                  <c:v>2.233612792873453</c:v>
                </c:pt>
                <c:pt idx="303">
                  <c:v>2.31849615716468</c:v>
                </c:pt>
                <c:pt idx="304">
                  <c:v>2.2136337956033239</c:v>
                </c:pt>
                <c:pt idx="305">
                  <c:v>2.2856429861822756</c:v>
                </c:pt>
                <c:pt idx="306">
                  <c:v>2.3443839086211966</c:v>
                </c:pt>
                <c:pt idx="307">
                  <c:v>2.2279436384300939</c:v>
                </c:pt>
                <c:pt idx="308">
                  <c:v>2.3065840267864735</c:v>
                </c:pt>
                <c:pt idx="309">
                  <c:v>2.3354737987859964</c:v>
                </c:pt>
                <c:pt idx="310">
                  <c:v>2.3790801850442307</c:v>
                </c:pt>
                <c:pt idx="311">
                  <c:v>2.3022650356273142</c:v>
                </c:pt>
                <c:pt idx="312">
                  <c:v>2.2914332584743948</c:v>
                </c:pt>
                <c:pt idx="313">
                  <c:v>2.3489794953290164</c:v>
                </c:pt>
                <c:pt idx="314">
                  <c:v>2.4233203729774595</c:v>
                </c:pt>
                <c:pt idx="315">
                  <c:v>2.3284835017754775</c:v>
                </c:pt>
                <c:pt idx="316">
                  <c:v>2.3230749886883535</c:v>
                </c:pt>
                <c:pt idx="317">
                  <c:v>2.4787487856976185</c:v>
                </c:pt>
                <c:pt idx="318">
                  <c:v>2.2444187259696311</c:v>
                </c:pt>
                <c:pt idx="319">
                  <c:v>2.2976567406093928</c:v>
                </c:pt>
                <c:pt idx="320">
                  <c:v>2.2882859004383937</c:v>
                </c:pt>
                <c:pt idx="321">
                  <c:v>2.2830796940130251</c:v>
                </c:pt>
                <c:pt idx="322">
                  <c:v>2.2768890649370817</c:v>
                </c:pt>
                <c:pt idx="323">
                  <c:v>2.3482849329534154</c:v>
                </c:pt>
                <c:pt idx="324">
                  <c:v>2.2507794025428685</c:v>
                </c:pt>
                <c:pt idx="325">
                  <c:v>2.1623954632814719</c:v>
                </c:pt>
                <c:pt idx="326">
                  <c:v>2.3053173241547751</c:v>
                </c:pt>
                <c:pt idx="327">
                  <c:v>2.0642234184761667</c:v>
                </c:pt>
                <c:pt idx="328">
                  <c:v>2.3186302510929293</c:v>
                </c:pt>
                <c:pt idx="329">
                  <c:v>2.3799223133734455</c:v>
                </c:pt>
                <c:pt idx="330">
                  <c:v>2.4184808677770815</c:v>
                </c:pt>
                <c:pt idx="331">
                  <c:v>2.3004210013587878</c:v>
                </c:pt>
                <c:pt idx="332">
                  <c:v>2.2613966889276744</c:v>
                </c:pt>
                <c:pt idx="333">
                  <c:v>2.3008295885410761</c:v>
                </c:pt>
                <c:pt idx="334">
                  <c:v>2.27296836820411</c:v>
                </c:pt>
                <c:pt idx="335">
                  <c:v>2.2635915955028398</c:v>
                </c:pt>
                <c:pt idx="336">
                  <c:v>2.3764875607456721</c:v>
                </c:pt>
                <c:pt idx="337">
                  <c:v>2.2589572628341927</c:v>
                </c:pt>
                <c:pt idx="338">
                  <c:v>2.2086092158989339</c:v>
                </c:pt>
                <c:pt idx="339">
                  <c:v>2.3586677432495344</c:v>
                </c:pt>
                <c:pt idx="340">
                  <c:v>2.3222783742046711</c:v>
                </c:pt>
                <c:pt idx="341">
                  <c:v>2.3076063511735723</c:v>
                </c:pt>
                <c:pt idx="342">
                  <c:v>2.3073810384111519</c:v>
                </c:pt>
                <c:pt idx="343">
                  <c:v>2.3068911782508117</c:v>
                </c:pt>
                <c:pt idx="344">
                  <c:v>2.3056997653922084</c:v>
                </c:pt>
                <c:pt idx="345">
                  <c:v>2.3182782660987296</c:v>
                </c:pt>
                <c:pt idx="346">
                  <c:v>2.3221934704026341</c:v>
                </c:pt>
                <c:pt idx="347">
                  <c:v>2.3336431956565264</c:v>
                </c:pt>
                <c:pt idx="348">
                  <c:v>2.199271349182423</c:v>
                </c:pt>
                <c:pt idx="349">
                  <c:v>2.4224501881138356</c:v>
                </c:pt>
                <c:pt idx="350">
                  <c:v>2.3453868444858883</c:v>
                </c:pt>
                <c:pt idx="351">
                  <c:v>2.3460160517482218</c:v>
                </c:pt>
                <c:pt idx="352">
                  <c:v>2.4737885573657814</c:v>
                </c:pt>
                <c:pt idx="353">
                  <c:v>2.413589645405454</c:v>
                </c:pt>
                <c:pt idx="354">
                  <c:v>2.3832023322564178</c:v>
                </c:pt>
                <c:pt idx="355">
                  <c:v>2.2345399773372825</c:v>
                </c:pt>
                <c:pt idx="356">
                  <c:v>2.0739919869241432</c:v>
                </c:pt>
                <c:pt idx="357">
                  <c:v>2.365413212225842</c:v>
                </c:pt>
                <c:pt idx="358">
                  <c:v>2.3392770948214445</c:v>
                </c:pt>
                <c:pt idx="359">
                  <c:v>2.1638475744529408</c:v>
                </c:pt>
                <c:pt idx="360">
                  <c:v>2.2773324897430731</c:v>
                </c:pt>
                <c:pt idx="361">
                  <c:v>2.3658296765118556</c:v>
                </c:pt>
                <c:pt idx="362">
                  <c:v>2.3430634681401923</c:v>
                </c:pt>
                <c:pt idx="363">
                  <c:v>2.3014715541375597</c:v>
                </c:pt>
                <c:pt idx="364">
                  <c:v>2.3170388391086494</c:v>
                </c:pt>
                <c:pt idx="365">
                  <c:v>2.3083797425947252</c:v>
                </c:pt>
                <c:pt idx="366">
                  <c:v>2.4363258048472365</c:v>
                </c:pt>
                <c:pt idx="367">
                  <c:v>2.3793058635540256</c:v>
                </c:pt>
                <c:pt idx="368">
                  <c:v>2.2954940725383191</c:v>
                </c:pt>
                <c:pt idx="369">
                  <c:v>2.3378036847364401</c:v>
                </c:pt>
                <c:pt idx="370">
                  <c:v>2.3464759500177967</c:v>
                </c:pt>
                <c:pt idx="371">
                  <c:v>2.6406864508000001</c:v>
                </c:pt>
                <c:pt idx="372">
                  <c:v>2.4068060708423844</c:v>
                </c:pt>
                <c:pt idx="373">
                  <c:v>1.804653576076924</c:v>
                </c:pt>
                <c:pt idx="374">
                  <c:v>2.5151376418695381</c:v>
                </c:pt>
                <c:pt idx="375">
                  <c:v>2.4210860100517761</c:v>
                </c:pt>
                <c:pt idx="376">
                  <c:v>2.3852471489546341</c:v>
                </c:pt>
                <c:pt idx="377">
                  <c:v>2.2926409028633095</c:v>
                </c:pt>
                <c:pt idx="378">
                  <c:v>2.3822210465640841</c:v>
                </c:pt>
                <c:pt idx="379">
                  <c:v>2.3217875710142928</c:v>
                </c:pt>
                <c:pt idx="380">
                  <c:v>2.3471573386892048</c:v>
                </c:pt>
                <c:pt idx="381">
                  <c:v>2.3070612211861836</c:v>
                </c:pt>
                <c:pt idx="382">
                  <c:v>2.3736714367405596</c:v>
                </c:pt>
                <c:pt idx="383">
                  <c:v>2.3822787728047223</c:v>
                </c:pt>
                <c:pt idx="384">
                  <c:v>2.3922821075210723</c:v>
                </c:pt>
                <c:pt idx="385">
                  <c:v>2.5600355452988262</c:v>
                </c:pt>
                <c:pt idx="386">
                  <c:v>2.1383542021218793</c:v>
                </c:pt>
                <c:pt idx="387">
                  <c:v>2.4375759849428698</c:v>
                </c:pt>
                <c:pt idx="388">
                  <c:v>2.371680788823173</c:v>
                </c:pt>
                <c:pt idx="389">
                  <c:v>2.7289646046226599</c:v>
                </c:pt>
                <c:pt idx="390">
                  <c:v>2.4304094024564273</c:v>
                </c:pt>
                <c:pt idx="391">
                  <c:v>2.2877389899936591</c:v>
                </c:pt>
                <c:pt idx="392">
                  <c:v>2.2495810668903959</c:v>
                </c:pt>
                <c:pt idx="393">
                  <c:v>2.4099623621946842</c:v>
                </c:pt>
                <c:pt idx="394">
                  <c:v>2.3260659560600994</c:v>
                </c:pt>
                <c:pt idx="395">
                  <c:v>2.3454493857145171</c:v>
                </c:pt>
                <c:pt idx="396">
                  <c:v>2.7525588762133455</c:v>
                </c:pt>
                <c:pt idx="397">
                  <c:v>2.2964403583591806</c:v>
                </c:pt>
                <c:pt idx="398">
                  <c:v>2.325274282701606</c:v>
                </c:pt>
                <c:pt idx="399">
                  <c:v>2.4112582195238437</c:v>
                </c:pt>
                <c:pt idx="400">
                  <c:v>2.3721681371561409</c:v>
                </c:pt>
                <c:pt idx="401">
                  <c:v>2.3751401022596852</c:v>
                </c:pt>
                <c:pt idx="402">
                  <c:v>2.3803671451682806</c:v>
                </c:pt>
                <c:pt idx="403">
                  <c:v>2.3683192493296921</c:v>
                </c:pt>
                <c:pt idx="404">
                  <c:v>2.3605074514785462</c:v>
                </c:pt>
                <c:pt idx="405">
                  <c:v>2.3964271436930975</c:v>
                </c:pt>
                <c:pt idx="406">
                  <c:v>2.392032388571895</c:v>
                </c:pt>
                <c:pt idx="407">
                  <c:v>2.3261382494766276</c:v>
                </c:pt>
                <c:pt idx="408">
                  <c:v>2.3425675396687407</c:v>
                </c:pt>
                <c:pt idx="409">
                  <c:v>2.3368949167713144</c:v>
                </c:pt>
                <c:pt idx="410">
                  <c:v>2.3838013608343362</c:v>
                </c:pt>
                <c:pt idx="411">
                  <c:v>2.4165133917081567</c:v>
                </c:pt>
                <c:pt idx="412">
                  <c:v>2.1859611411934501</c:v>
                </c:pt>
                <c:pt idx="413">
                  <c:v>2.4003347110029947</c:v>
                </c:pt>
                <c:pt idx="414">
                  <c:v>2.4353611637217369</c:v>
                </c:pt>
                <c:pt idx="415">
                  <c:v>2.214921375138764</c:v>
                </c:pt>
                <c:pt idx="416">
                  <c:v>2.4665315914732044</c:v>
                </c:pt>
                <c:pt idx="417">
                  <c:v>2.4148234718081381</c:v>
                </c:pt>
                <c:pt idx="418">
                  <c:v>2.3622302636135148</c:v>
                </c:pt>
                <c:pt idx="419">
                  <c:v>2.3606975274462667</c:v>
                </c:pt>
                <c:pt idx="420">
                  <c:v>2.3917888998797023</c:v>
                </c:pt>
                <c:pt idx="421">
                  <c:v>2.2937502238467453</c:v>
                </c:pt>
                <c:pt idx="422">
                  <c:v>2.5676283006762355</c:v>
                </c:pt>
                <c:pt idx="423">
                  <c:v>2.3087637578426721</c:v>
                </c:pt>
                <c:pt idx="424">
                  <c:v>2.4024427661467094</c:v>
                </c:pt>
                <c:pt idx="425">
                  <c:v>2.6255033279509528</c:v>
                </c:pt>
                <c:pt idx="426">
                  <c:v>2.3277143034379515</c:v>
                </c:pt>
                <c:pt idx="427">
                  <c:v>2.3371882798439763</c:v>
                </c:pt>
                <c:pt idx="428">
                  <c:v>2.420198631828359</c:v>
                </c:pt>
                <c:pt idx="429">
                  <c:v>2.2842220046306001</c:v>
                </c:pt>
                <c:pt idx="430">
                  <c:v>2.419103163419916</c:v>
                </c:pt>
                <c:pt idx="431">
                  <c:v>2.2654213079366885</c:v>
                </c:pt>
                <c:pt idx="432">
                  <c:v>2.317937017286344</c:v>
                </c:pt>
                <c:pt idx="433">
                  <c:v>2.3970450934644005</c:v>
                </c:pt>
                <c:pt idx="434">
                  <c:v>2.3255328894886436</c:v>
                </c:pt>
                <c:pt idx="435">
                  <c:v>2.3582253138043296</c:v>
                </c:pt>
                <c:pt idx="436">
                  <c:v>2.465086324028702</c:v>
                </c:pt>
                <c:pt idx="437">
                  <c:v>2.4935249104681962</c:v>
                </c:pt>
                <c:pt idx="438">
                  <c:v>2.3517057565247126</c:v>
                </c:pt>
                <c:pt idx="439">
                  <c:v>2.4345399884794769</c:v>
                </c:pt>
                <c:pt idx="440">
                  <c:v>2.4750823976304757</c:v>
                </c:pt>
                <c:pt idx="441">
                  <c:v>2.4410620249775046</c:v>
                </c:pt>
                <c:pt idx="442">
                  <c:v>2.4967014472907794</c:v>
                </c:pt>
                <c:pt idx="443">
                  <c:v>2.460413295882629</c:v>
                </c:pt>
                <c:pt idx="444">
                  <c:v>2.3680314236103581</c:v>
                </c:pt>
                <c:pt idx="445">
                  <c:v>2.6067236784623899</c:v>
                </c:pt>
                <c:pt idx="446">
                  <c:v>2.4163820400335809</c:v>
                </c:pt>
                <c:pt idx="447">
                  <c:v>2.3152948281343768</c:v>
                </c:pt>
                <c:pt idx="448">
                  <c:v>2.3865397195448153</c:v>
                </c:pt>
                <c:pt idx="449">
                  <c:v>2.4245325209754092</c:v>
                </c:pt>
                <c:pt idx="450">
                  <c:v>2.3930623991051729</c:v>
                </c:pt>
                <c:pt idx="451">
                  <c:v>2.4326394268271025</c:v>
                </c:pt>
                <c:pt idx="452">
                  <c:v>2.4579640732123305</c:v>
                </c:pt>
                <c:pt idx="453">
                  <c:v>2.4158479122701442</c:v>
                </c:pt>
                <c:pt idx="454">
                  <c:v>2.4794124831376867</c:v>
                </c:pt>
                <c:pt idx="455">
                  <c:v>2.2451629300890512</c:v>
                </c:pt>
                <c:pt idx="456">
                  <c:v>2.4340701051167564</c:v>
                </c:pt>
                <c:pt idx="457">
                  <c:v>2.4152072796492954</c:v>
                </c:pt>
                <c:pt idx="458">
                  <c:v>2.3396012707071834</c:v>
                </c:pt>
                <c:pt idx="459">
                  <c:v>2.5051117260131286</c:v>
                </c:pt>
                <c:pt idx="460">
                  <c:v>2.3830000612310376</c:v>
                </c:pt>
                <c:pt idx="461">
                  <c:v>2.6499119285766057</c:v>
                </c:pt>
                <c:pt idx="462">
                  <c:v>2.412992789339786</c:v>
                </c:pt>
                <c:pt idx="463">
                  <c:v>2.4389185583638944</c:v>
                </c:pt>
                <c:pt idx="464">
                  <c:v>2.4639667110071697</c:v>
                </c:pt>
                <c:pt idx="465">
                  <c:v>2.3699736535266602</c:v>
                </c:pt>
                <c:pt idx="466">
                  <c:v>2.4871721884423925</c:v>
                </c:pt>
                <c:pt idx="467">
                  <c:v>2.4557007253833958</c:v>
                </c:pt>
                <c:pt idx="468">
                  <c:v>2.518649869095301</c:v>
                </c:pt>
                <c:pt idx="469">
                  <c:v>2.397732683813274</c:v>
                </c:pt>
                <c:pt idx="470">
                  <c:v>2.4476642729058677</c:v>
                </c:pt>
                <c:pt idx="471">
                  <c:v>2.4338316124396044</c:v>
                </c:pt>
                <c:pt idx="472">
                  <c:v>2.4748499089984608</c:v>
                </c:pt>
                <c:pt idx="473">
                  <c:v>2.5166090320577355</c:v>
                </c:pt>
                <c:pt idx="474">
                  <c:v>2.5338271838565167</c:v>
                </c:pt>
                <c:pt idx="475">
                  <c:v>2.1452470813133067</c:v>
                </c:pt>
                <c:pt idx="476">
                  <c:v>2.2858425438686498</c:v>
                </c:pt>
                <c:pt idx="477">
                  <c:v>2.4332236505992428</c:v>
                </c:pt>
                <c:pt idx="478">
                  <c:v>2.4302228894287969</c:v>
                </c:pt>
                <c:pt idx="479">
                  <c:v>2.518571792998447</c:v>
                </c:pt>
                <c:pt idx="480">
                  <c:v>2.3385730748679703</c:v>
                </c:pt>
                <c:pt idx="481">
                  <c:v>2.4726781100040469</c:v>
                </c:pt>
                <c:pt idx="482">
                  <c:v>2.4356715745873521</c:v>
                </c:pt>
                <c:pt idx="483">
                  <c:v>2.4230886954656006</c:v>
                </c:pt>
                <c:pt idx="484">
                  <c:v>2.3694395444138827</c:v>
                </c:pt>
                <c:pt idx="485">
                  <c:v>2.3852174326462192</c:v>
                </c:pt>
                <c:pt idx="486">
                  <c:v>2.2542263509438363</c:v>
                </c:pt>
                <c:pt idx="487">
                  <c:v>2.4367394358107015</c:v>
                </c:pt>
                <c:pt idx="488">
                  <c:v>2.3594471991839989</c:v>
                </c:pt>
                <c:pt idx="489">
                  <c:v>2.3171503243203126</c:v>
                </c:pt>
                <c:pt idx="490">
                  <c:v>2.3882003753582093</c:v>
                </c:pt>
                <c:pt idx="491">
                  <c:v>2.4043577593111398</c:v>
                </c:pt>
                <c:pt idx="492">
                  <c:v>2.4690262772207516</c:v>
                </c:pt>
                <c:pt idx="493">
                  <c:v>2.472036464650988</c:v>
                </c:pt>
                <c:pt idx="494">
                  <c:v>2.345404621228901</c:v>
                </c:pt>
                <c:pt idx="495">
                  <c:v>2.5211926264885176</c:v>
                </c:pt>
                <c:pt idx="496">
                  <c:v>2.4186384042020381</c:v>
                </c:pt>
                <c:pt idx="497">
                  <c:v>2.4485520592404697</c:v>
                </c:pt>
                <c:pt idx="498">
                  <c:v>2.4782575892534844</c:v>
                </c:pt>
                <c:pt idx="499">
                  <c:v>2.4430939362257469</c:v>
                </c:pt>
                <c:pt idx="500">
                  <c:v>2.3363585136274785</c:v>
                </c:pt>
                <c:pt idx="501">
                  <c:v>2.4262743037317591</c:v>
                </c:pt>
                <c:pt idx="502">
                  <c:v>2.3282736367270997</c:v>
                </c:pt>
                <c:pt idx="503">
                  <c:v>2.5050603024519171</c:v>
                </c:pt>
                <c:pt idx="504">
                  <c:v>2.4463032288885511</c:v>
                </c:pt>
                <c:pt idx="505">
                  <c:v>2.4702544191934703</c:v>
                </c:pt>
                <c:pt idx="506">
                  <c:v>2.4744517009486167</c:v>
                </c:pt>
                <c:pt idx="507">
                  <c:v>2.4709107215802657</c:v>
                </c:pt>
                <c:pt idx="508">
                  <c:v>2.5064223705869395</c:v>
                </c:pt>
                <c:pt idx="509">
                  <c:v>2.4955527414102434</c:v>
                </c:pt>
                <c:pt idx="510">
                  <c:v>2.4984823188566425</c:v>
                </c:pt>
                <c:pt idx="511">
                  <c:v>2.502859270872738</c:v>
                </c:pt>
                <c:pt idx="512">
                  <c:v>2.4727714664343439</c:v>
                </c:pt>
                <c:pt idx="513">
                  <c:v>2.4476480532496585</c:v>
                </c:pt>
                <c:pt idx="514">
                  <c:v>2.4966238261514047</c:v>
                </c:pt>
                <c:pt idx="515">
                  <c:v>2.3754845861152676</c:v>
                </c:pt>
                <c:pt idx="516">
                  <c:v>2.4174605704719356</c:v>
                </c:pt>
                <c:pt idx="517">
                  <c:v>2.4198869000916572</c:v>
                </c:pt>
                <c:pt idx="518">
                  <c:v>2.4529618482696245</c:v>
                </c:pt>
                <c:pt idx="519">
                  <c:v>2.4903192035529269</c:v>
                </c:pt>
                <c:pt idx="520">
                  <c:v>2.4570414343439602</c:v>
                </c:pt>
                <c:pt idx="521">
                  <c:v>2.5020127083662818</c:v>
                </c:pt>
                <c:pt idx="522">
                  <c:v>2.4365990864318037</c:v>
                </c:pt>
                <c:pt idx="523">
                  <c:v>2.4668620481571142</c:v>
                </c:pt>
                <c:pt idx="524">
                  <c:v>2.5165746861452072</c:v>
                </c:pt>
                <c:pt idx="525">
                  <c:v>2.490886010270803</c:v>
                </c:pt>
                <c:pt idx="526">
                  <c:v>2.4456747440910305</c:v>
                </c:pt>
                <c:pt idx="527">
                  <c:v>2.4115026631483323</c:v>
                </c:pt>
                <c:pt idx="528">
                  <c:v>2.4549470079238458</c:v>
                </c:pt>
                <c:pt idx="529">
                  <c:v>2.4717943726758276</c:v>
                </c:pt>
                <c:pt idx="530">
                  <c:v>2.4782928526469816</c:v>
                </c:pt>
                <c:pt idx="531">
                  <c:v>2.4651508795260204</c:v>
                </c:pt>
                <c:pt idx="532">
                  <c:v>2.44412454880728</c:v>
                </c:pt>
                <c:pt idx="533">
                  <c:v>2.4996374243900616</c:v>
                </c:pt>
                <c:pt idx="534">
                  <c:v>2.4906489139159369</c:v>
                </c:pt>
                <c:pt idx="535">
                  <c:v>2.4346603400609323</c:v>
                </c:pt>
                <c:pt idx="536">
                  <c:v>2.4927398172249191</c:v>
                </c:pt>
                <c:pt idx="537">
                  <c:v>2.4344912926675342</c:v>
                </c:pt>
                <c:pt idx="538">
                  <c:v>2.5546049825865431</c:v>
                </c:pt>
                <c:pt idx="539">
                  <c:v>2.473163492494229</c:v>
                </c:pt>
                <c:pt idx="540">
                  <c:v>2.4290299897975975</c:v>
                </c:pt>
                <c:pt idx="541">
                  <c:v>2.3971024287893941</c:v>
                </c:pt>
                <c:pt idx="542">
                  <c:v>2.519777286606832</c:v>
                </c:pt>
                <c:pt idx="543">
                  <c:v>2.4664210640399782</c:v>
                </c:pt>
                <c:pt idx="544">
                  <c:v>2.5096702750885913</c:v>
                </c:pt>
                <c:pt idx="545">
                  <c:v>2.6005072643579008</c:v>
                </c:pt>
                <c:pt idx="546">
                  <c:v>2.5139905881860423</c:v>
                </c:pt>
                <c:pt idx="547">
                  <c:v>2.3673786055169233</c:v>
                </c:pt>
                <c:pt idx="548">
                  <c:v>2.4103042683976086</c:v>
                </c:pt>
                <c:pt idx="549">
                  <c:v>2.5247408948819645</c:v>
                </c:pt>
                <c:pt idx="550">
                  <c:v>2.681686345621114</c:v>
                </c:pt>
                <c:pt idx="551">
                  <c:v>2.4145533784814539</c:v>
                </c:pt>
                <c:pt idx="552">
                  <c:v>2.4703768806634034</c:v>
                </c:pt>
                <c:pt idx="553">
                  <c:v>2.4897385635080043</c:v>
                </c:pt>
                <c:pt idx="554">
                  <c:v>2.5485471159172319</c:v>
                </c:pt>
                <c:pt idx="555">
                  <c:v>2.6239661695369603</c:v>
                </c:pt>
                <c:pt idx="556">
                  <c:v>2.5113718150451216</c:v>
                </c:pt>
                <c:pt idx="557">
                  <c:v>2.5059334403904576</c:v>
                </c:pt>
                <c:pt idx="558">
                  <c:v>2.462200465355064</c:v>
                </c:pt>
                <c:pt idx="559">
                  <c:v>2.5246632721560682</c:v>
                </c:pt>
                <c:pt idx="560">
                  <c:v>2.5234294808017022</c:v>
                </c:pt>
                <c:pt idx="561">
                  <c:v>2.4209075478302613</c:v>
                </c:pt>
                <c:pt idx="562">
                  <c:v>2.5068500322726246</c:v>
                </c:pt>
                <c:pt idx="563">
                  <c:v>2.5133170144153709</c:v>
                </c:pt>
                <c:pt idx="564">
                  <c:v>2.4964414365840399</c:v>
                </c:pt>
                <c:pt idx="565">
                  <c:v>2.501990487328198</c:v>
                </c:pt>
                <c:pt idx="566">
                  <c:v>2.4395838540738817</c:v>
                </c:pt>
                <c:pt idx="567">
                  <c:v>2.4387252697427737</c:v>
                </c:pt>
                <c:pt idx="568">
                  <c:v>2.4617415409346379</c:v>
                </c:pt>
                <c:pt idx="569">
                  <c:v>2.5464553091898625</c:v>
                </c:pt>
                <c:pt idx="570">
                  <c:v>2.5266199441016965</c:v>
                </c:pt>
                <c:pt idx="571">
                  <c:v>2.571262076349047</c:v>
                </c:pt>
                <c:pt idx="572">
                  <c:v>2.4965690575099644</c:v>
                </c:pt>
                <c:pt idx="573">
                  <c:v>2.3689842225928883</c:v>
                </c:pt>
                <c:pt idx="574">
                  <c:v>2.5614960845848747</c:v>
                </c:pt>
                <c:pt idx="575">
                  <c:v>2.4932422804761534</c:v>
                </c:pt>
                <c:pt idx="576">
                  <c:v>2.5884378094687119</c:v>
                </c:pt>
                <c:pt idx="577">
                  <c:v>2.5614812442374606</c:v>
                </c:pt>
                <c:pt idx="578">
                  <c:v>2.4284064390108671</c:v>
                </c:pt>
                <c:pt idx="579">
                  <c:v>2.4849783761251851</c:v>
                </c:pt>
                <c:pt idx="580">
                  <c:v>2.5095192101418031</c:v>
                </c:pt>
                <c:pt idx="581">
                  <c:v>2.5519834881094487</c:v>
                </c:pt>
                <c:pt idx="582">
                  <c:v>2.7103212281666855</c:v>
                </c:pt>
                <c:pt idx="583">
                  <c:v>2.6065578181520301</c:v>
                </c:pt>
                <c:pt idx="584">
                  <c:v>2.4129497213774718</c:v>
                </c:pt>
                <c:pt idx="585">
                  <c:v>2.5869376452733284</c:v>
                </c:pt>
                <c:pt idx="586">
                  <c:v>2.4726000635985876</c:v>
                </c:pt>
                <c:pt idx="587">
                  <c:v>2.5540128821439594</c:v>
                </c:pt>
                <c:pt idx="588">
                  <c:v>2.5320776624062464</c:v>
                </c:pt>
                <c:pt idx="589">
                  <c:v>2.4126858956874684</c:v>
                </c:pt>
                <c:pt idx="590">
                  <c:v>2.5813692758612774</c:v>
                </c:pt>
                <c:pt idx="591">
                  <c:v>2.6257673845044365</c:v>
                </c:pt>
                <c:pt idx="592">
                  <c:v>2.5079134051599188</c:v>
                </c:pt>
                <c:pt idx="593">
                  <c:v>2.4623214960288951</c:v>
                </c:pt>
                <c:pt idx="594">
                  <c:v>2.572097519279323</c:v>
                </c:pt>
                <c:pt idx="595">
                  <c:v>2.5398109981662857</c:v>
                </c:pt>
                <c:pt idx="596">
                  <c:v>2.5154183921967559</c:v>
                </c:pt>
                <c:pt idx="597">
                  <c:v>2.5595500653091463</c:v>
                </c:pt>
                <c:pt idx="598">
                  <c:v>2.5891696376199245</c:v>
                </c:pt>
                <c:pt idx="599">
                  <c:v>2.4698811819945812</c:v>
                </c:pt>
                <c:pt idx="600">
                  <c:v>2.612458474879332</c:v>
                </c:pt>
                <c:pt idx="601">
                  <c:v>2.6661450784692948</c:v>
                </c:pt>
                <c:pt idx="602">
                  <c:v>2.5393673658781961</c:v>
                </c:pt>
                <c:pt idx="603">
                  <c:v>2.5322106782002889</c:v>
                </c:pt>
                <c:pt idx="604">
                  <c:v>2.5155675165184914</c:v>
                </c:pt>
                <c:pt idx="605">
                  <c:v>2.5220387379586819</c:v>
                </c:pt>
                <c:pt idx="606">
                  <c:v>2.591715352173344</c:v>
                </c:pt>
                <c:pt idx="607">
                  <c:v>2.5542039025276244</c:v>
                </c:pt>
                <c:pt idx="608">
                  <c:v>2.5942581902651307</c:v>
                </c:pt>
                <c:pt idx="609">
                  <c:v>2.4626529219165514</c:v>
                </c:pt>
                <c:pt idx="610">
                  <c:v>2.4989485721073934</c:v>
                </c:pt>
                <c:pt idx="611">
                  <c:v>2.5471999168501145</c:v>
                </c:pt>
                <c:pt idx="612">
                  <c:v>2.4653250894158822</c:v>
                </c:pt>
                <c:pt idx="613">
                  <c:v>2.0018405395724836</c:v>
                </c:pt>
                <c:pt idx="614">
                  <c:v>2.5800954424700184</c:v>
                </c:pt>
                <c:pt idx="615">
                  <c:v>2.5104882249035883</c:v>
                </c:pt>
                <c:pt idx="616">
                  <c:v>2.4681839819269902</c:v>
                </c:pt>
                <c:pt idx="617">
                  <c:v>2.5947847638069579</c:v>
                </c:pt>
                <c:pt idx="618">
                  <c:v>2.5141481104857411</c:v>
                </c:pt>
                <c:pt idx="619">
                  <c:v>2.4900267025723779</c:v>
                </c:pt>
                <c:pt idx="620">
                  <c:v>2.5446912988903967</c:v>
                </c:pt>
                <c:pt idx="621">
                  <c:v>2.5641203606914638</c:v>
                </c:pt>
                <c:pt idx="622">
                  <c:v>2.6053418747991173</c:v>
                </c:pt>
                <c:pt idx="623">
                  <c:v>2.557259188412611</c:v>
                </c:pt>
                <c:pt idx="624">
                  <c:v>2.5265010321685848</c:v>
                </c:pt>
                <c:pt idx="625">
                  <c:v>2.5565912481056485</c:v>
                </c:pt>
                <c:pt idx="626">
                  <c:v>2.5248724587941869</c:v>
                </c:pt>
                <c:pt idx="627">
                  <c:v>2.5533810700177391</c:v>
                </c:pt>
                <c:pt idx="628">
                  <c:v>2.4980146071642753</c:v>
                </c:pt>
                <c:pt idx="629">
                  <c:v>2.5186310330460087</c:v>
                </c:pt>
                <c:pt idx="630">
                  <c:v>2.4906367704319505</c:v>
                </c:pt>
                <c:pt idx="631">
                  <c:v>2.5820543426808116</c:v>
                </c:pt>
                <c:pt idx="632">
                  <c:v>2.518484646780033</c:v>
                </c:pt>
                <c:pt idx="633">
                  <c:v>2.5099036727918191</c:v>
                </c:pt>
                <c:pt idx="634">
                  <c:v>2.5006368081835668</c:v>
                </c:pt>
                <c:pt idx="635">
                  <c:v>2.5353052548053721</c:v>
                </c:pt>
                <c:pt idx="636">
                  <c:v>2.6670244297733721</c:v>
                </c:pt>
                <c:pt idx="637">
                  <c:v>2.5122135190772172</c:v>
                </c:pt>
                <c:pt idx="638">
                  <c:v>2.5443606398945078</c:v>
                </c:pt>
                <c:pt idx="639">
                  <c:v>2.5045265286828373</c:v>
                </c:pt>
                <c:pt idx="640">
                  <c:v>2.6052873724746886</c:v>
                </c:pt>
                <c:pt idx="641">
                  <c:v>2.5435497284483226</c:v>
                </c:pt>
                <c:pt idx="642">
                  <c:v>2.6361514505250287</c:v>
                </c:pt>
                <c:pt idx="643">
                  <c:v>2.5863503857513761</c:v>
                </c:pt>
                <c:pt idx="644">
                  <c:v>2.5484033851137169</c:v>
                </c:pt>
                <c:pt idx="645">
                  <c:v>2.5368868371597584</c:v>
                </c:pt>
                <c:pt idx="646">
                  <c:v>2.5669362886150227</c:v>
                </c:pt>
                <c:pt idx="647">
                  <c:v>2.6568386649974021</c:v>
                </c:pt>
                <c:pt idx="648">
                  <c:v>2.6147145942334435</c:v>
                </c:pt>
                <c:pt idx="649">
                  <c:v>2.6011458420447977</c:v>
                </c:pt>
                <c:pt idx="650">
                  <c:v>2.5736820646313183</c:v>
                </c:pt>
                <c:pt idx="651">
                  <c:v>2.578437386311411</c:v>
                </c:pt>
                <c:pt idx="652">
                  <c:v>2.52034042242988</c:v>
                </c:pt>
                <c:pt idx="653">
                  <c:v>2.5868824864405706</c:v>
                </c:pt>
                <c:pt idx="654">
                  <c:v>2.6030022996735771</c:v>
                </c:pt>
                <c:pt idx="655">
                  <c:v>2.5755915716421263</c:v>
                </c:pt>
                <c:pt idx="656">
                  <c:v>2.5550032770891886</c:v>
                </c:pt>
                <c:pt idx="657">
                  <c:v>2.4397285394065387</c:v>
                </c:pt>
                <c:pt idx="658">
                  <c:v>2.5137575614987404</c:v>
                </c:pt>
                <c:pt idx="659">
                  <c:v>2.56267594664937</c:v>
                </c:pt>
                <c:pt idx="660">
                  <c:v>2.5365426983536912</c:v>
                </c:pt>
                <c:pt idx="661">
                  <c:v>2.6721762633733506</c:v>
                </c:pt>
                <c:pt idx="662">
                  <c:v>2.526699060471655</c:v>
                </c:pt>
                <c:pt idx="663">
                  <c:v>2.6049218647628742</c:v>
                </c:pt>
                <c:pt idx="664">
                  <c:v>2.626173932117323</c:v>
                </c:pt>
                <c:pt idx="665">
                  <c:v>2.5647923995352153</c:v>
                </c:pt>
                <c:pt idx="666">
                  <c:v>2.5724871662522246</c:v>
                </c:pt>
                <c:pt idx="667">
                  <c:v>2.6334086970926536</c:v>
                </c:pt>
                <c:pt idx="668">
                  <c:v>2.6664221135075281</c:v>
                </c:pt>
                <c:pt idx="669">
                  <c:v>2.5586713816961391</c:v>
                </c:pt>
                <c:pt idx="670">
                  <c:v>2.5191069187919672</c:v>
                </c:pt>
                <c:pt idx="671">
                  <c:v>2.5869061011001104</c:v>
                </c:pt>
                <c:pt idx="672">
                  <c:v>2.520033954420402</c:v>
                </c:pt>
                <c:pt idx="673">
                  <c:v>2.4979315133703928</c:v>
                </c:pt>
                <c:pt idx="674">
                  <c:v>2.6064816751206195</c:v>
                </c:pt>
                <c:pt idx="675">
                  <c:v>2.5095810560546883</c:v>
                </c:pt>
                <c:pt idx="676">
                  <c:v>2.6115993237652799</c:v>
                </c:pt>
                <c:pt idx="677">
                  <c:v>2.5616418537238741</c:v>
                </c:pt>
                <c:pt idx="678">
                  <c:v>2.6958022425976207</c:v>
                </c:pt>
                <c:pt idx="679">
                  <c:v>2.5910548234865569</c:v>
                </c:pt>
                <c:pt idx="680">
                  <c:v>2.5768317707864239</c:v>
                </c:pt>
                <c:pt idx="681">
                  <c:v>2.5214257582085806</c:v>
                </c:pt>
                <c:pt idx="682">
                  <c:v>2.6629139107834576</c:v>
                </c:pt>
                <c:pt idx="683">
                  <c:v>2.4397687235202219</c:v>
                </c:pt>
                <c:pt idx="684">
                  <c:v>2.5843184309267779</c:v>
                </c:pt>
                <c:pt idx="685">
                  <c:v>2.5566544553700319</c:v>
                </c:pt>
                <c:pt idx="686">
                  <c:v>2.6476871628430483</c:v>
                </c:pt>
                <c:pt idx="687">
                  <c:v>2.5409006587142118</c:v>
                </c:pt>
                <c:pt idx="688">
                  <c:v>2.5264086942025172</c:v>
                </c:pt>
                <c:pt idx="689">
                  <c:v>2.5784164163691821</c:v>
                </c:pt>
                <c:pt idx="690">
                  <c:v>2.5970875023550075</c:v>
                </c:pt>
                <c:pt idx="691">
                  <c:v>2.6105346874019322</c:v>
                </c:pt>
                <c:pt idx="692">
                  <c:v>2.5844067386718752</c:v>
                </c:pt>
                <c:pt idx="693">
                  <c:v>2.6293693252916013</c:v>
                </c:pt>
                <c:pt idx="694">
                  <c:v>2.5838610249535088</c:v>
                </c:pt>
                <c:pt idx="695">
                  <c:v>2.6111754617842307</c:v>
                </c:pt>
                <c:pt idx="696">
                  <c:v>2.5720398932090438</c:v>
                </c:pt>
                <c:pt idx="697">
                  <c:v>2.5688252392353421</c:v>
                </c:pt>
                <c:pt idx="698">
                  <c:v>2.6551352743466983</c:v>
                </c:pt>
                <c:pt idx="699">
                  <c:v>2.5577045732457497</c:v>
                </c:pt>
                <c:pt idx="700">
                  <c:v>2.556980124973582</c:v>
                </c:pt>
                <c:pt idx="701">
                  <c:v>2.496881266632851</c:v>
                </c:pt>
                <c:pt idx="702">
                  <c:v>2.454929275298769</c:v>
                </c:pt>
                <c:pt idx="703">
                  <c:v>2.7684444495994218</c:v>
                </c:pt>
                <c:pt idx="704">
                  <c:v>2.5942647356106732</c:v>
                </c:pt>
                <c:pt idx="705">
                  <c:v>2.4429684691367535</c:v>
                </c:pt>
                <c:pt idx="706">
                  <c:v>2.5634645969608836</c:v>
                </c:pt>
                <c:pt idx="707">
                  <c:v>2.5722864816714397</c:v>
                </c:pt>
                <c:pt idx="708">
                  <c:v>2.6636014601872207</c:v>
                </c:pt>
                <c:pt idx="709">
                  <c:v>2.613597836877434</c:v>
                </c:pt>
                <c:pt idx="710">
                  <c:v>2.76691754229569</c:v>
                </c:pt>
                <c:pt idx="711">
                  <c:v>2.6066940840552628</c:v>
                </c:pt>
                <c:pt idx="712">
                  <c:v>2.6118258033196242</c:v>
                </c:pt>
                <c:pt idx="713">
                  <c:v>2.5872956895302943</c:v>
                </c:pt>
                <c:pt idx="714">
                  <c:v>2.5724513786014604</c:v>
                </c:pt>
                <c:pt idx="715">
                  <c:v>2.6063505857634977</c:v>
                </c:pt>
                <c:pt idx="716">
                  <c:v>2.7117343501678133</c:v>
                </c:pt>
                <c:pt idx="717">
                  <c:v>2.594355033336778</c:v>
                </c:pt>
                <c:pt idx="718">
                  <c:v>2.5466171009715399</c:v>
                </c:pt>
                <c:pt idx="719">
                  <c:v>2.6874396990862182</c:v>
                </c:pt>
                <c:pt idx="720">
                  <c:v>2.9943144869645657</c:v>
                </c:pt>
                <c:pt idx="721">
                  <c:v>2.6313891171228847</c:v>
                </c:pt>
                <c:pt idx="722">
                  <c:v>2.5716755893108116</c:v>
                </c:pt>
                <c:pt idx="723">
                  <c:v>2.6378636016587134</c:v>
                </c:pt>
                <c:pt idx="724">
                  <c:v>2.5845444486073172</c:v>
                </c:pt>
                <c:pt idx="725">
                  <c:v>2.7405034650257458</c:v>
                </c:pt>
                <c:pt idx="726">
                  <c:v>2.6163916073367219</c:v>
                </c:pt>
                <c:pt idx="727">
                  <c:v>2.5660528767998425</c:v>
                </c:pt>
                <c:pt idx="728">
                  <c:v>2.6319223732108581</c:v>
                </c:pt>
                <c:pt idx="729">
                  <c:v>2.6371189714065157</c:v>
                </c:pt>
                <c:pt idx="730">
                  <c:v>2.640607161433338</c:v>
                </c:pt>
                <c:pt idx="731">
                  <c:v>2.6466741545332688</c:v>
                </c:pt>
                <c:pt idx="732">
                  <c:v>2.6179764021707959</c:v>
                </c:pt>
                <c:pt idx="733">
                  <c:v>2.6054682989712026</c:v>
                </c:pt>
                <c:pt idx="734">
                  <c:v>2.5862574513672869</c:v>
                </c:pt>
                <c:pt idx="735">
                  <c:v>2.6646546770739361</c:v>
                </c:pt>
                <c:pt idx="736">
                  <c:v>2.6578159170989895</c:v>
                </c:pt>
                <c:pt idx="737">
                  <c:v>2.4968755017304858</c:v>
                </c:pt>
                <c:pt idx="738">
                  <c:v>2.7401075852576171</c:v>
                </c:pt>
                <c:pt idx="739">
                  <c:v>2.6329661836469063</c:v>
                </c:pt>
                <c:pt idx="740">
                  <c:v>2.6799352351712669</c:v>
                </c:pt>
                <c:pt idx="741">
                  <c:v>2.6276535061929365</c:v>
                </c:pt>
                <c:pt idx="742">
                  <c:v>2.6401113462924979</c:v>
                </c:pt>
                <c:pt idx="743">
                  <c:v>2.6335316496156977</c:v>
                </c:pt>
                <c:pt idx="744">
                  <c:v>2.5498887918025526</c:v>
                </c:pt>
                <c:pt idx="745">
                  <c:v>2.6571858064628091</c:v>
                </c:pt>
                <c:pt idx="746">
                  <c:v>2.5504000165298306</c:v>
                </c:pt>
                <c:pt idx="747">
                  <c:v>2.6091903782693353</c:v>
                </c:pt>
                <c:pt idx="748">
                  <c:v>2.6142393852295061</c:v>
                </c:pt>
                <c:pt idx="749">
                  <c:v>2.6292507006304446</c:v>
                </c:pt>
                <c:pt idx="750">
                  <c:v>2.6558478832711057</c:v>
                </c:pt>
                <c:pt idx="751">
                  <c:v>2.6386575445063114</c:v>
                </c:pt>
                <c:pt idx="752">
                  <c:v>2.7142209901517762</c:v>
                </c:pt>
                <c:pt idx="753">
                  <c:v>2.6766468794018015</c:v>
                </c:pt>
                <c:pt idx="754">
                  <c:v>2.6749783646854102</c:v>
                </c:pt>
                <c:pt idx="755">
                  <c:v>2.6092695537164108</c:v>
                </c:pt>
                <c:pt idx="756">
                  <c:v>2.588046931494604</c:v>
                </c:pt>
                <c:pt idx="757">
                  <c:v>2.6646089326673388</c:v>
                </c:pt>
                <c:pt idx="758">
                  <c:v>2.6383164637339043</c:v>
                </c:pt>
                <c:pt idx="759">
                  <c:v>2.6488155165514375</c:v>
                </c:pt>
                <c:pt idx="760">
                  <c:v>2.5223701955063924</c:v>
                </c:pt>
                <c:pt idx="761">
                  <c:v>2.6329170860162523</c:v>
                </c:pt>
                <c:pt idx="762">
                  <c:v>2.6719719660883667</c:v>
                </c:pt>
                <c:pt idx="763">
                  <c:v>2.6467042085381887</c:v>
                </c:pt>
                <c:pt idx="764">
                  <c:v>2.6645975552993657</c:v>
                </c:pt>
                <c:pt idx="765">
                  <c:v>2.5563904374615838</c:v>
                </c:pt>
                <c:pt idx="766">
                  <c:v>2.5613098673730814</c:v>
                </c:pt>
                <c:pt idx="767">
                  <c:v>2.6453547916449107</c:v>
                </c:pt>
                <c:pt idx="768">
                  <c:v>2.5158249363539515</c:v>
                </c:pt>
                <c:pt idx="769">
                  <c:v>2.6589977527485558</c:v>
                </c:pt>
                <c:pt idx="770">
                  <c:v>2.6709169281538525</c:v>
                </c:pt>
                <c:pt idx="771">
                  <c:v>2.6294913895427627</c:v>
                </c:pt>
                <c:pt idx="772">
                  <c:v>2.6781108498968376</c:v>
                </c:pt>
                <c:pt idx="773">
                  <c:v>2.5906069010494344</c:v>
                </c:pt>
                <c:pt idx="774">
                  <c:v>2.6849582611110101</c:v>
                </c:pt>
                <c:pt idx="775">
                  <c:v>2.6773568971932384</c:v>
                </c:pt>
                <c:pt idx="776">
                  <c:v>2.7039492160715217</c:v>
                </c:pt>
                <c:pt idx="777">
                  <c:v>2.5549632656645924</c:v>
                </c:pt>
                <c:pt idx="778">
                  <c:v>2.5760503794750096</c:v>
                </c:pt>
                <c:pt idx="779">
                  <c:v>2.6081998225804917</c:v>
                </c:pt>
                <c:pt idx="780">
                  <c:v>2.6530028128028844</c:v>
                </c:pt>
                <c:pt idx="781">
                  <c:v>2.6779325019011755</c:v>
                </c:pt>
                <c:pt idx="782">
                  <c:v>2.634652795559643</c:v>
                </c:pt>
                <c:pt idx="783">
                  <c:v>2.6255465762021828</c:v>
                </c:pt>
                <c:pt idx="784">
                  <c:v>2.646180710518133</c:v>
                </c:pt>
                <c:pt idx="785">
                  <c:v>2.6580655242253939</c:v>
                </c:pt>
                <c:pt idx="786">
                  <c:v>2.7085894251953677</c:v>
                </c:pt>
                <c:pt idx="787">
                  <c:v>2.3476439989777722</c:v>
                </c:pt>
                <c:pt idx="788">
                  <c:v>2.5448700281394969</c:v>
                </c:pt>
                <c:pt idx="789">
                  <c:v>2.609760486249415</c:v>
                </c:pt>
                <c:pt idx="790">
                  <c:v>2.6570972828614625</c:v>
                </c:pt>
                <c:pt idx="791">
                  <c:v>2.6697445522830203</c:v>
                </c:pt>
                <c:pt idx="792">
                  <c:v>2.6406116576897221</c:v>
                </c:pt>
                <c:pt idx="793">
                  <c:v>2.6230561064449431</c:v>
                </c:pt>
                <c:pt idx="794">
                  <c:v>2.6641246592638859</c:v>
                </c:pt>
                <c:pt idx="795">
                  <c:v>2.6141807770846248</c:v>
                </c:pt>
                <c:pt idx="796">
                  <c:v>2.6272844543939464</c:v>
                </c:pt>
                <c:pt idx="797">
                  <c:v>2.6874399087855934</c:v>
                </c:pt>
                <c:pt idx="798">
                  <c:v>2.6916349202753378</c:v>
                </c:pt>
                <c:pt idx="799">
                  <c:v>2.7292701608146119</c:v>
                </c:pt>
                <c:pt idx="800">
                  <c:v>2.660463671157673</c:v>
                </c:pt>
                <c:pt idx="801">
                  <c:v>2.5235999295982845</c:v>
                </c:pt>
                <c:pt idx="802">
                  <c:v>2.6676494054093602</c:v>
                </c:pt>
                <c:pt idx="803">
                  <c:v>2.5700901186103793</c:v>
                </c:pt>
                <c:pt idx="804">
                  <c:v>2.6799044231002473</c:v>
                </c:pt>
                <c:pt idx="805">
                  <c:v>2.7213201161114826</c:v>
                </c:pt>
                <c:pt idx="806">
                  <c:v>2.6775774853876539</c:v>
                </c:pt>
                <c:pt idx="807">
                  <c:v>2.7028232490262507</c:v>
                </c:pt>
                <c:pt idx="808">
                  <c:v>2.6785585002609702</c:v>
                </c:pt>
                <c:pt idx="809">
                  <c:v>2.7406872947968424</c:v>
                </c:pt>
                <c:pt idx="810">
                  <c:v>2.67067227896462</c:v>
                </c:pt>
                <c:pt idx="811">
                  <c:v>2.6056845931755919</c:v>
                </c:pt>
                <c:pt idx="812">
                  <c:v>2.6166501945314131</c:v>
                </c:pt>
                <c:pt idx="813">
                  <c:v>2.6922600606641667</c:v>
                </c:pt>
                <c:pt idx="814">
                  <c:v>2.6677237058143528</c:v>
                </c:pt>
                <c:pt idx="815">
                  <c:v>2.6092605319051687</c:v>
                </c:pt>
                <c:pt idx="816">
                  <c:v>2.7233610030895687</c:v>
                </c:pt>
                <c:pt idx="817">
                  <c:v>2.7600790525848304</c:v>
                </c:pt>
                <c:pt idx="818">
                  <c:v>2.6501267168832583</c:v>
                </c:pt>
                <c:pt idx="819">
                  <c:v>2.6370003227947745</c:v>
                </c:pt>
                <c:pt idx="820">
                  <c:v>2.7057810969140359</c:v>
                </c:pt>
                <c:pt idx="821">
                  <c:v>2.7428747205380928</c:v>
                </c:pt>
                <c:pt idx="822">
                  <c:v>2.6393719675494669</c:v>
                </c:pt>
                <c:pt idx="823">
                  <c:v>2.71860489760595</c:v>
                </c:pt>
                <c:pt idx="824">
                  <c:v>2.6811510340020051</c:v>
                </c:pt>
                <c:pt idx="825">
                  <c:v>2.6916475327799243</c:v>
                </c:pt>
                <c:pt idx="826">
                  <c:v>2.7193301929580813</c:v>
                </c:pt>
                <c:pt idx="827">
                  <c:v>2.6476603363253002</c:v>
                </c:pt>
                <c:pt idx="828">
                  <c:v>2.6832843049870063</c:v>
                </c:pt>
                <c:pt idx="829">
                  <c:v>2.648642957970083</c:v>
                </c:pt>
                <c:pt idx="830">
                  <c:v>2.6973162289809545</c:v>
                </c:pt>
                <c:pt idx="831">
                  <c:v>2.6872252634127012</c:v>
                </c:pt>
                <c:pt idx="832">
                  <c:v>2.6992963493656217</c:v>
                </c:pt>
                <c:pt idx="833">
                  <c:v>2.6067898379371965</c:v>
                </c:pt>
                <c:pt idx="834">
                  <c:v>2.6807726850608726</c:v>
                </c:pt>
                <c:pt idx="835">
                  <c:v>2.6281145947342504</c:v>
                </c:pt>
                <c:pt idx="836">
                  <c:v>2.5405877776457064</c:v>
                </c:pt>
                <c:pt idx="837">
                  <c:v>2.7069911064439176</c:v>
                </c:pt>
                <c:pt idx="838">
                  <c:v>2.6497471293811379</c:v>
                </c:pt>
                <c:pt idx="839">
                  <c:v>2.682174761599216</c:v>
                </c:pt>
                <c:pt idx="840">
                  <c:v>2.6974942904820698</c:v>
                </c:pt>
                <c:pt idx="841">
                  <c:v>2.6241358963730264</c:v>
                </c:pt>
                <c:pt idx="842">
                  <c:v>3.03813626602749</c:v>
                </c:pt>
                <c:pt idx="843">
                  <c:v>2.7055836496182919</c:v>
                </c:pt>
                <c:pt idx="844">
                  <c:v>2.7064111448840333</c:v>
                </c:pt>
                <c:pt idx="845">
                  <c:v>2.704330676400883</c:v>
                </c:pt>
                <c:pt idx="846">
                  <c:v>2.7082398602792805</c:v>
                </c:pt>
                <c:pt idx="847">
                  <c:v>2.7078535689981882</c:v>
                </c:pt>
                <c:pt idx="848">
                  <c:v>2.7750657413921149</c:v>
                </c:pt>
                <c:pt idx="849">
                  <c:v>2.7560576073443253</c:v>
                </c:pt>
                <c:pt idx="850">
                  <c:v>2.7627126056800488</c:v>
                </c:pt>
                <c:pt idx="851">
                  <c:v>2.7703799110381158</c:v>
                </c:pt>
                <c:pt idx="852">
                  <c:v>2.6628142015239273</c:v>
                </c:pt>
                <c:pt idx="853">
                  <c:v>2.705769237060029</c:v>
                </c:pt>
                <c:pt idx="854">
                  <c:v>2.5958846947456253</c:v>
                </c:pt>
                <c:pt idx="855">
                  <c:v>2.6949507377342146</c:v>
                </c:pt>
                <c:pt idx="856">
                  <c:v>2.7099240146408987</c:v>
                </c:pt>
                <c:pt idx="857">
                  <c:v>2.6489421483313254</c:v>
                </c:pt>
                <c:pt idx="858">
                  <c:v>2.7019086583432879</c:v>
                </c:pt>
                <c:pt idx="859">
                  <c:v>2.6712698564143658</c:v>
                </c:pt>
                <c:pt idx="860">
                  <c:v>2.6549395296695044</c:v>
                </c:pt>
                <c:pt idx="861">
                  <c:v>2.6041498129107428</c:v>
                </c:pt>
                <c:pt idx="862">
                  <c:v>2.636129222743226</c:v>
                </c:pt>
                <c:pt idx="863">
                  <c:v>2.7235654878584716</c:v>
                </c:pt>
                <c:pt idx="864">
                  <c:v>2.6753154439981026</c:v>
                </c:pt>
                <c:pt idx="865">
                  <c:v>2.7294527037517327</c:v>
                </c:pt>
                <c:pt idx="866">
                  <c:v>2.7706492904372344</c:v>
                </c:pt>
                <c:pt idx="867">
                  <c:v>2.6816383106618993</c:v>
                </c:pt>
                <c:pt idx="868">
                  <c:v>2.6667921481538395</c:v>
                </c:pt>
                <c:pt idx="869">
                  <c:v>2.7172667882857104</c:v>
                </c:pt>
                <c:pt idx="870">
                  <c:v>2.7506278602359657</c:v>
                </c:pt>
                <c:pt idx="871">
                  <c:v>2.6848577417320589</c:v>
                </c:pt>
                <c:pt idx="872">
                  <c:v>2.7323419213505695</c:v>
                </c:pt>
                <c:pt idx="873">
                  <c:v>2.7236503334557343</c:v>
                </c:pt>
                <c:pt idx="874">
                  <c:v>2.8173479545277318</c:v>
                </c:pt>
                <c:pt idx="875">
                  <c:v>2.6553877332150613</c:v>
                </c:pt>
                <c:pt idx="876">
                  <c:v>2.7339180655553297</c:v>
                </c:pt>
                <c:pt idx="877">
                  <c:v>2.6056909548842637</c:v>
                </c:pt>
                <c:pt idx="878">
                  <c:v>2.7030308531615219</c:v>
                </c:pt>
                <c:pt idx="879">
                  <c:v>2.7166194515691133</c:v>
                </c:pt>
                <c:pt idx="880">
                  <c:v>2.8894900980347185</c:v>
                </c:pt>
                <c:pt idx="881">
                  <c:v>2.6580246227748492</c:v>
                </c:pt>
                <c:pt idx="882">
                  <c:v>2.7363856868546934</c:v>
                </c:pt>
                <c:pt idx="883">
                  <c:v>2.7025837683135334</c:v>
                </c:pt>
                <c:pt idx="884">
                  <c:v>2.7261219386745275</c:v>
                </c:pt>
                <c:pt idx="885">
                  <c:v>2.6804417375571123</c:v>
                </c:pt>
                <c:pt idx="886">
                  <c:v>2.7614669398877676</c:v>
                </c:pt>
                <c:pt idx="887">
                  <c:v>2.771504382697366</c:v>
                </c:pt>
                <c:pt idx="888">
                  <c:v>2.6252827647872135</c:v>
                </c:pt>
                <c:pt idx="889">
                  <c:v>2.7701741021678075</c:v>
                </c:pt>
                <c:pt idx="890">
                  <c:v>2.7222424146294859</c:v>
                </c:pt>
                <c:pt idx="891">
                  <c:v>2.7060857050912692</c:v>
                </c:pt>
                <c:pt idx="892">
                  <c:v>2.7442385892233387</c:v>
                </c:pt>
                <c:pt idx="893">
                  <c:v>2.5573177053166263</c:v>
                </c:pt>
                <c:pt idx="894">
                  <c:v>2.6810423876788811</c:v>
                </c:pt>
                <c:pt idx="895">
                  <c:v>2.7502941742927418</c:v>
                </c:pt>
                <c:pt idx="896">
                  <c:v>2.6749713643695308</c:v>
                </c:pt>
                <c:pt idx="897">
                  <c:v>2.773933724651108</c:v>
                </c:pt>
                <c:pt idx="898">
                  <c:v>2.7583199419446185</c:v>
                </c:pt>
                <c:pt idx="899">
                  <c:v>2.7407265586273089</c:v>
                </c:pt>
                <c:pt idx="900">
                  <c:v>2.7870303793721529</c:v>
                </c:pt>
                <c:pt idx="901">
                  <c:v>2.8810067055247779</c:v>
                </c:pt>
                <c:pt idx="902">
                  <c:v>2.7363753811059985</c:v>
                </c:pt>
                <c:pt idx="903">
                  <c:v>2.6864359645299851</c:v>
                </c:pt>
                <c:pt idx="904">
                  <c:v>2.727085152027179</c:v>
                </c:pt>
                <c:pt idx="905">
                  <c:v>2.6879090412492896</c:v>
                </c:pt>
                <c:pt idx="906">
                  <c:v>2.7218447339257268</c:v>
                </c:pt>
                <c:pt idx="907">
                  <c:v>2.7262530570298105</c:v>
                </c:pt>
                <c:pt idx="908">
                  <c:v>2.719447966153</c:v>
                </c:pt>
                <c:pt idx="909">
                  <c:v>2.6842566117285389</c:v>
                </c:pt>
                <c:pt idx="910">
                  <c:v>2.7658534123758578</c:v>
                </c:pt>
                <c:pt idx="911">
                  <c:v>2.6460880438345149</c:v>
                </c:pt>
                <c:pt idx="912">
                  <c:v>2.7331116633294501</c:v>
                </c:pt>
                <c:pt idx="913">
                  <c:v>2.7735310047921922</c:v>
                </c:pt>
                <c:pt idx="914">
                  <c:v>2.6216182477652312</c:v>
                </c:pt>
                <c:pt idx="915">
                  <c:v>2.7192234246780997</c:v>
                </c:pt>
                <c:pt idx="916">
                  <c:v>2.6791645177398706</c:v>
                </c:pt>
                <c:pt idx="917">
                  <c:v>2.6962231057644459</c:v>
                </c:pt>
                <c:pt idx="918">
                  <c:v>2.8036164575340878</c:v>
                </c:pt>
                <c:pt idx="919">
                  <c:v>2.7533824177526522</c:v>
                </c:pt>
                <c:pt idx="920">
                  <c:v>2.7010594927498395</c:v>
                </c:pt>
                <c:pt idx="921">
                  <c:v>2.7214889395327475</c:v>
                </c:pt>
                <c:pt idx="922">
                  <c:v>2.8127805501329362</c:v>
                </c:pt>
                <c:pt idx="923">
                  <c:v>2.7104425492072672</c:v>
                </c:pt>
                <c:pt idx="924">
                  <c:v>2.6375591004138843</c:v>
                </c:pt>
                <c:pt idx="925">
                  <c:v>2.6831565883588007</c:v>
                </c:pt>
                <c:pt idx="926">
                  <c:v>2.7270431871823946</c:v>
                </c:pt>
                <c:pt idx="927">
                  <c:v>2.7495409786910372</c:v>
                </c:pt>
                <c:pt idx="928">
                  <c:v>2.7502064101695463</c:v>
                </c:pt>
                <c:pt idx="929">
                  <c:v>2.7515230945318119</c:v>
                </c:pt>
                <c:pt idx="930">
                  <c:v>2.756720795170331</c:v>
                </c:pt>
                <c:pt idx="931">
                  <c:v>2.7669475258857199</c:v>
                </c:pt>
                <c:pt idx="932">
                  <c:v>2.7779435304321627</c:v>
                </c:pt>
                <c:pt idx="933">
                  <c:v>2.699825301746674</c:v>
                </c:pt>
                <c:pt idx="934">
                  <c:v>2.7030547193036174</c:v>
                </c:pt>
                <c:pt idx="935">
                  <c:v>2.7318086891561166</c:v>
                </c:pt>
                <c:pt idx="936">
                  <c:v>2.7575611500997681</c:v>
                </c:pt>
                <c:pt idx="937">
                  <c:v>2.7485830493079981</c:v>
                </c:pt>
                <c:pt idx="938">
                  <c:v>2.6922278904855186</c:v>
                </c:pt>
                <c:pt idx="939">
                  <c:v>2.6544745079783731</c:v>
                </c:pt>
                <c:pt idx="940">
                  <c:v>2.7643737295432165</c:v>
                </c:pt>
                <c:pt idx="941">
                  <c:v>2.7850417625934782</c:v>
                </c:pt>
                <c:pt idx="942">
                  <c:v>2.7166339378677842</c:v>
                </c:pt>
                <c:pt idx="943">
                  <c:v>2.7615274328223753</c:v>
                </c:pt>
                <c:pt idx="944">
                  <c:v>2.6911792087975805</c:v>
                </c:pt>
                <c:pt idx="945">
                  <c:v>2.7013682334273081</c:v>
                </c:pt>
                <c:pt idx="946">
                  <c:v>2.755982545446459</c:v>
                </c:pt>
                <c:pt idx="947">
                  <c:v>2.7143220103701746</c:v>
                </c:pt>
                <c:pt idx="948">
                  <c:v>2.7402959772120012</c:v>
                </c:pt>
                <c:pt idx="949">
                  <c:v>2.8158801369030946</c:v>
                </c:pt>
                <c:pt idx="950">
                  <c:v>2.7571707175264097</c:v>
                </c:pt>
                <c:pt idx="951">
                  <c:v>2.6850976187573492</c:v>
                </c:pt>
                <c:pt idx="952">
                  <c:v>2.743988091857235</c:v>
                </c:pt>
                <c:pt idx="953">
                  <c:v>2.6284111535054882</c:v>
                </c:pt>
                <c:pt idx="954">
                  <c:v>2.7276120446755909</c:v>
                </c:pt>
                <c:pt idx="955">
                  <c:v>2.6949589229887358</c:v>
                </c:pt>
                <c:pt idx="956">
                  <c:v>2.6783917577327045</c:v>
                </c:pt>
                <c:pt idx="957">
                  <c:v>2.6851186484046297</c:v>
                </c:pt>
                <c:pt idx="958">
                  <c:v>2.7799340411029969</c:v>
                </c:pt>
                <c:pt idx="959">
                  <c:v>2.8309538276082797</c:v>
                </c:pt>
                <c:pt idx="960">
                  <c:v>2.7589132751772967</c:v>
                </c:pt>
                <c:pt idx="961">
                  <c:v>2.7402010247146089</c:v>
                </c:pt>
                <c:pt idx="962">
                  <c:v>2.8250168143578782</c:v>
                </c:pt>
                <c:pt idx="963">
                  <c:v>2.7643157693274243</c:v>
                </c:pt>
                <c:pt idx="964">
                  <c:v>2.6985997453942723</c:v>
                </c:pt>
                <c:pt idx="965">
                  <c:v>2.6013703938044026</c:v>
                </c:pt>
                <c:pt idx="966">
                  <c:v>2.7659034325548686</c:v>
                </c:pt>
                <c:pt idx="967">
                  <c:v>2.8001894173681925</c:v>
                </c:pt>
                <c:pt idx="968">
                  <c:v>2.7527079311046876</c:v>
                </c:pt>
                <c:pt idx="969">
                  <c:v>2.7673244218836044</c:v>
                </c:pt>
                <c:pt idx="970">
                  <c:v>2.5036180604000178</c:v>
                </c:pt>
                <c:pt idx="971">
                  <c:v>2.7656808725316098</c:v>
                </c:pt>
                <c:pt idx="972">
                  <c:v>2.809714560546678</c:v>
                </c:pt>
                <c:pt idx="973">
                  <c:v>2.8469888106133974</c:v>
                </c:pt>
                <c:pt idx="974">
                  <c:v>2.7739989392658742</c:v>
                </c:pt>
                <c:pt idx="975">
                  <c:v>2.7274867050770237</c:v>
                </c:pt>
                <c:pt idx="976">
                  <c:v>2.7831861919787824</c:v>
                </c:pt>
                <c:pt idx="977">
                  <c:v>2.7276366601520654</c:v>
                </c:pt>
                <c:pt idx="978">
                  <c:v>2.7554329403969042</c:v>
                </c:pt>
                <c:pt idx="979">
                  <c:v>2.7264922041182706</c:v>
                </c:pt>
                <c:pt idx="980">
                  <c:v>2.8058176457812536</c:v>
                </c:pt>
                <c:pt idx="981">
                  <c:v>2.7498404187790348</c:v>
                </c:pt>
                <c:pt idx="982">
                  <c:v>2.7670851251084656</c:v>
                </c:pt>
                <c:pt idx="983">
                  <c:v>2.7432582910895582</c:v>
                </c:pt>
                <c:pt idx="984">
                  <c:v>2.6882397093470796</c:v>
                </c:pt>
                <c:pt idx="985">
                  <c:v>2.7902582096987367</c:v>
                </c:pt>
                <c:pt idx="986">
                  <c:v>2.7209624324002335</c:v>
                </c:pt>
                <c:pt idx="987">
                  <c:v>2.7367796113571128</c:v>
                </c:pt>
                <c:pt idx="988">
                  <c:v>2.7399572937211412</c:v>
                </c:pt>
                <c:pt idx="989">
                  <c:v>2.3773625956646796</c:v>
                </c:pt>
                <c:pt idx="990">
                  <c:v>2.7568336846273072</c:v>
                </c:pt>
                <c:pt idx="991">
                  <c:v>2.7900910552919793</c:v>
                </c:pt>
                <c:pt idx="992">
                  <c:v>2.7652971594393514</c:v>
                </c:pt>
                <c:pt idx="993">
                  <c:v>2.8957624268550299</c:v>
                </c:pt>
                <c:pt idx="994">
                  <c:v>2.7184307612921597</c:v>
                </c:pt>
                <c:pt idx="995">
                  <c:v>2.7254610089288089</c:v>
                </c:pt>
                <c:pt idx="996">
                  <c:v>2.7843702944748441</c:v>
                </c:pt>
                <c:pt idx="997">
                  <c:v>2.761875640525703</c:v>
                </c:pt>
                <c:pt idx="998">
                  <c:v>2.7371403754004282</c:v>
                </c:pt>
                <c:pt idx="999">
                  <c:v>2.7479401921559816</c:v>
                </c:pt>
                <c:pt idx="1000">
                  <c:v>2.7406455297253882</c:v>
                </c:pt>
                <c:pt idx="1001">
                  <c:v>2.6223382980877505</c:v>
                </c:pt>
                <c:pt idx="1002">
                  <c:v>2.7974588567994041</c:v>
                </c:pt>
                <c:pt idx="1003">
                  <c:v>2.6853265694272519</c:v>
                </c:pt>
                <c:pt idx="1004">
                  <c:v>2.8013445906932573</c:v>
                </c:pt>
                <c:pt idx="1005">
                  <c:v>2.7456707720499649</c:v>
                </c:pt>
                <c:pt idx="1006">
                  <c:v>2.7867306324252814</c:v>
                </c:pt>
                <c:pt idx="1007">
                  <c:v>2.7466474735915329</c:v>
                </c:pt>
                <c:pt idx="1008">
                  <c:v>2.7087085862003586</c:v>
                </c:pt>
                <c:pt idx="1009">
                  <c:v>2.7107690872120274</c:v>
                </c:pt>
                <c:pt idx="1010">
                  <c:v>2.7556568072090633</c:v>
                </c:pt>
                <c:pt idx="1011">
                  <c:v>2.7747631011583422</c:v>
                </c:pt>
                <c:pt idx="1012">
                  <c:v>2.7762557702611792</c:v>
                </c:pt>
                <c:pt idx="1013">
                  <c:v>2.7851816789431241</c:v>
                </c:pt>
                <c:pt idx="1014">
                  <c:v>2.7946112425020986</c:v>
                </c:pt>
                <c:pt idx="1015">
                  <c:v>2.8043026686307737</c:v>
                </c:pt>
                <c:pt idx="1016">
                  <c:v>2.7870855072029603</c:v>
                </c:pt>
                <c:pt idx="1017">
                  <c:v>2.7534127234612948</c:v>
                </c:pt>
                <c:pt idx="1018">
                  <c:v>2.8016845897226306</c:v>
                </c:pt>
                <c:pt idx="1019">
                  <c:v>2.7630393416503196</c:v>
                </c:pt>
                <c:pt idx="1020">
                  <c:v>2.7713293399302601</c:v>
                </c:pt>
                <c:pt idx="1021">
                  <c:v>2.7409618749274069</c:v>
                </c:pt>
                <c:pt idx="1022">
                  <c:v>2.7460282282195436</c:v>
                </c:pt>
                <c:pt idx="1023">
                  <c:v>2.7087909631720395</c:v>
                </c:pt>
                <c:pt idx="1024">
                  <c:v>2.7972668916742687</c:v>
                </c:pt>
                <c:pt idx="1025">
                  <c:v>2.8393573680778532</c:v>
                </c:pt>
                <c:pt idx="1026">
                  <c:v>2.7335197870245449</c:v>
                </c:pt>
                <c:pt idx="1027">
                  <c:v>2.7615959022019561</c:v>
                </c:pt>
                <c:pt idx="1028">
                  <c:v>2.7729935000367556</c:v>
                </c:pt>
                <c:pt idx="1029">
                  <c:v>2.8390209024163156</c:v>
                </c:pt>
                <c:pt idx="1030">
                  <c:v>2.9515241239922818</c:v>
                </c:pt>
                <c:pt idx="1031">
                  <c:v>2.7938492553222813</c:v>
                </c:pt>
                <c:pt idx="1032">
                  <c:v>2.7651958497851781</c:v>
                </c:pt>
                <c:pt idx="1033">
                  <c:v>2.8242436330465752</c:v>
                </c:pt>
                <c:pt idx="1034">
                  <c:v>2.7441433992569695</c:v>
                </c:pt>
                <c:pt idx="1035">
                  <c:v>2.812924585014497</c:v>
                </c:pt>
                <c:pt idx="1036">
                  <c:v>2.8361137215636605</c:v>
                </c:pt>
                <c:pt idx="1037">
                  <c:v>2.8254130748452826</c:v>
                </c:pt>
                <c:pt idx="1038">
                  <c:v>2.8061153205700831</c:v>
                </c:pt>
                <c:pt idx="1039">
                  <c:v>2.8060664171897471</c:v>
                </c:pt>
                <c:pt idx="1040">
                  <c:v>2.7971564232136266</c:v>
                </c:pt>
                <c:pt idx="1041">
                  <c:v>2.7918392874235187</c:v>
                </c:pt>
                <c:pt idx="1042">
                  <c:v>2.8484029234615931</c:v>
                </c:pt>
                <c:pt idx="1043">
                  <c:v>2.75493693448955</c:v>
                </c:pt>
                <c:pt idx="1044">
                  <c:v>2.802493620845588</c:v>
                </c:pt>
                <c:pt idx="1045">
                  <c:v>2.7728113472002587</c:v>
                </c:pt>
                <c:pt idx="1046">
                  <c:v>2.7558155652476373</c:v>
                </c:pt>
                <c:pt idx="1047">
                  <c:v>2.7699202977725861</c:v>
                </c:pt>
                <c:pt idx="1048">
                  <c:v>2.710910322644835</c:v>
                </c:pt>
                <c:pt idx="1049">
                  <c:v>2.7494390982743382</c:v>
                </c:pt>
                <c:pt idx="1050">
                  <c:v>2.721618468193479</c:v>
                </c:pt>
                <c:pt idx="1051">
                  <c:v>2.7964083631294407</c:v>
                </c:pt>
                <c:pt idx="1052">
                  <c:v>2.7512027738709093</c:v>
                </c:pt>
                <c:pt idx="1053">
                  <c:v>2.8025047540954802</c:v>
                </c:pt>
                <c:pt idx="1054">
                  <c:v>2.7582748477482846</c:v>
                </c:pt>
                <c:pt idx="1055">
                  <c:v>2.7796371976042598</c:v>
                </c:pt>
                <c:pt idx="1056">
                  <c:v>2.7554174109457685</c:v>
                </c:pt>
                <c:pt idx="1057">
                  <c:v>2.8036602523970968</c:v>
                </c:pt>
                <c:pt idx="1058">
                  <c:v>2.8434701354748682</c:v>
                </c:pt>
                <c:pt idx="1059">
                  <c:v>2.832986413124245</c:v>
                </c:pt>
                <c:pt idx="1060">
                  <c:v>2.8124890247031442</c:v>
                </c:pt>
                <c:pt idx="1061">
                  <c:v>2.8283138054216708</c:v>
                </c:pt>
                <c:pt idx="1062">
                  <c:v>2.8518474374632579</c:v>
                </c:pt>
                <c:pt idx="1063">
                  <c:v>2.7536992955437918</c:v>
                </c:pt>
                <c:pt idx="1064">
                  <c:v>2.7351162076655164</c:v>
                </c:pt>
                <c:pt idx="1065">
                  <c:v>2.7996267342727355</c:v>
                </c:pt>
                <c:pt idx="1066">
                  <c:v>2.8533712953649251</c:v>
                </c:pt>
                <c:pt idx="1067">
                  <c:v>2.7867353137793387</c:v>
                </c:pt>
                <c:pt idx="1068">
                  <c:v>2.8127072900194294</c:v>
                </c:pt>
                <c:pt idx="1069">
                  <c:v>2.7644166806753541</c:v>
                </c:pt>
                <c:pt idx="1070">
                  <c:v>2.677966125907663</c:v>
                </c:pt>
                <c:pt idx="1071">
                  <c:v>2.8130259169974843</c:v>
                </c:pt>
                <c:pt idx="1072">
                  <c:v>2.8154591193281626</c:v>
                </c:pt>
                <c:pt idx="1073">
                  <c:v>2.7886244803377958</c:v>
                </c:pt>
                <c:pt idx="1074">
                  <c:v>2.7448233865980787</c:v>
                </c:pt>
                <c:pt idx="1075">
                  <c:v>2.7940317649428272</c:v>
                </c:pt>
                <c:pt idx="1076">
                  <c:v>2.7351782304725623</c:v>
                </c:pt>
                <c:pt idx="1077">
                  <c:v>2.8077668950415293</c:v>
                </c:pt>
                <c:pt idx="1078">
                  <c:v>2.8262495428098378</c:v>
                </c:pt>
                <c:pt idx="1079">
                  <c:v>2.7590497041739499</c:v>
                </c:pt>
                <c:pt idx="1080">
                  <c:v>2.8357876629251662</c:v>
                </c:pt>
                <c:pt idx="1081">
                  <c:v>2.798470465830019</c:v>
                </c:pt>
                <c:pt idx="1082">
                  <c:v>2.7306757836946995</c:v>
                </c:pt>
                <c:pt idx="1083">
                  <c:v>2.7649814151162233</c:v>
                </c:pt>
                <c:pt idx="1084">
                  <c:v>2.8253649223378265</c:v>
                </c:pt>
                <c:pt idx="1085">
                  <c:v>2.748795803884696</c:v>
                </c:pt>
                <c:pt idx="1086">
                  <c:v>2.8532744353064161</c:v>
                </c:pt>
                <c:pt idx="1087">
                  <c:v>2.8128555863562537</c:v>
                </c:pt>
                <c:pt idx="1088">
                  <c:v>2.7992028306251089</c:v>
                </c:pt>
                <c:pt idx="1089">
                  <c:v>2.8090227679056419</c:v>
                </c:pt>
                <c:pt idx="1090">
                  <c:v>2.7229563178188476</c:v>
                </c:pt>
                <c:pt idx="1091">
                  <c:v>2.8430944267907283</c:v>
                </c:pt>
                <c:pt idx="1092">
                  <c:v>2.8063315285935779</c:v>
                </c:pt>
                <c:pt idx="1093">
                  <c:v>2.8320917590030725</c:v>
                </c:pt>
                <c:pt idx="1094">
                  <c:v>2.8164787849133717</c:v>
                </c:pt>
                <c:pt idx="1095">
                  <c:v>2.872828027754057</c:v>
                </c:pt>
                <c:pt idx="1096">
                  <c:v>2.8321584445600947</c:v>
                </c:pt>
                <c:pt idx="1097">
                  <c:v>2.8280850970480982</c:v>
                </c:pt>
                <c:pt idx="1098">
                  <c:v>2.7873090507289517</c:v>
                </c:pt>
                <c:pt idx="1099">
                  <c:v>2.7963473038834934</c:v>
                </c:pt>
                <c:pt idx="1100">
                  <c:v>2.8257952378876809</c:v>
                </c:pt>
                <c:pt idx="1101">
                  <c:v>2.7458771091827745</c:v>
                </c:pt>
                <c:pt idx="1102">
                  <c:v>2.8052619677473718</c:v>
                </c:pt>
                <c:pt idx="1103">
                  <c:v>2.6848887559935593</c:v>
                </c:pt>
                <c:pt idx="1104">
                  <c:v>2.8058905029139649</c:v>
                </c:pt>
                <c:pt idx="1105">
                  <c:v>2.8051529047938377</c:v>
                </c:pt>
                <c:pt idx="1106">
                  <c:v>2.8385726641001745</c:v>
                </c:pt>
                <c:pt idx="1107">
                  <c:v>2.8337908883243852</c:v>
                </c:pt>
                <c:pt idx="1108">
                  <c:v>2.8272386324908245</c:v>
                </c:pt>
                <c:pt idx="1109">
                  <c:v>2.8390803153425526</c:v>
                </c:pt>
                <c:pt idx="1110">
                  <c:v>2.8905298669680288</c:v>
                </c:pt>
                <c:pt idx="1111">
                  <c:v>2.86282000306054</c:v>
                </c:pt>
                <c:pt idx="1112">
                  <c:v>2.8854128935332599</c:v>
                </c:pt>
                <c:pt idx="1113">
                  <c:v>2.8508815658208237</c:v>
                </c:pt>
                <c:pt idx="1114">
                  <c:v>2.8073923239386422</c:v>
                </c:pt>
                <c:pt idx="1115">
                  <c:v>2.8205240753557494</c:v>
                </c:pt>
                <c:pt idx="1116">
                  <c:v>2.9042243170207946</c:v>
                </c:pt>
                <c:pt idx="1117">
                  <c:v>2.7592753198305298</c:v>
                </c:pt>
                <c:pt idx="1118">
                  <c:v>2.8842346005354957</c:v>
                </c:pt>
                <c:pt idx="1119">
                  <c:v>2.9385972131602109</c:v>
                </c:pt>
                <c:pt idx="1120">
                  <c:v>2.7579852118839048</c:v>
                </c:pt>
                <c:pt idx="1121">
                  <c:v>2.7387461653583842</c:v>
                </c:pt>
                <c:pt idx="1122">
                  <c:v>2.8844625255321894</c:v>
                </c:pt>
                <c:pt idx="1123">
                  <c:v>2.8060244928206615</c:v>
                </c:pt>
                <c:pt idx="1124">
                  <c:v>2.875494313719245</c:v>
                </c:pt>
                <c:pt idx="1125">
                  <c:v>2.8523180039162752</c:v>
                </c:pt>
                <c:pt idx="1126">
                  <c:v>2.8719436564726926</c:v>
                </c:pt>
                <c:pt idx="1127">
                  <c:v>2.8057684352070478</c:v>
                </c:pt>
                <c:pt idx="1128">
                  <c:v>2.7623755107621748</c:v>
                </c:pt>
                <c:pt idx="1129">
                  <c:v>2.7977189312872093</c:v>
                </c:pt>
                <c:pt idx="1130">
                  <c:v>2.7506937707931978</c:v>
                </c:pt>
                <c:pt idx="1131">
                  <c:v>2.8402659307219196</c:v>
                </c:pt>
                <c:pt idx="1132">
                  <c:v>2.8224094450241406</c:v>
                </c:pt>
                <c:pt idx="1133">
                  <c:v>2.8235625624658147</c:v>
                </c:pt>
                <c:pt idx="1134">
                  <c:v>2.8397926852496971</c:v>
                </c:pt>
                <c:pt idx="1135">
                  <c:v>2.8849448239742141</c:v>
                </c:pt>
                <c:pt idx="1136">
                  <c:v>2.8563897314042674</c:v>
                </c:pt>
                <c:pt idx="1137">
                  <c:v>2.8633759218937263</c:v>
                </c:pt>
                <c:pt idx="1138">
                  <c:v>2.8757270021225283</c:v>
                </c:pt>
                <c:pt idx="1139">
                  <c:v>2.8103447323842263</c:v>
                </c:pt>
                <c:pt idx="1140">
                  <c:v>2.8195154681848567</c:v>
                </c:pt>
                <c:pt idx="1141">
                  <c:v>2.8515164124508185</c:v>
                </c:pt>
                <c:pt idx="1142">
                  <c:v>2.7881609891332171</c:v>
                </c:pt>
                <c:pt idx="1143">
                  <c:v>2.8890396064011075</c:v>
                </c:pt>
                <c:pt idx="1144">
                  <c:v>2.8574102480883457</c:v>
                </c:pt>
                <c:pt idx="1145">
                  <c:v>2.8776294511214267</c:v>
                </c:pt>
                <c:pt idx="1146">
                  <c:v>2.8397111131603228</c:v>
                </c:pt>
                <c:pt idx="1147">
                  <c:v>2.8297965523770698</c:v>
                </c:pt>
                <c:pt idx="1148">
                  <c:v>2.8126326394762748</c:v>
                </c:pt>
                <c:pt idx="1149">
                  <c:v>2.8817867202563892</c:v>
                </c:pt>
                <c:pt idx="1150">
                  <c:v>2.7815403387651623</c:v>
                </c:pt>
                <c:pt idx="1151">
                  <c:v>2.8877699299354043</c:v>
                </c:pt>
                <c:pt idx="1152">
                  <c:v>2.8637973670703114</c:v>
                </c:pt>
                <c:pt idx="1153">
                  <c:v>2.9100443620368361</c:v>
                </c:pt>
                <c:pt idx="1154">
                  <c:v>2.8246889057338405</c:v>
                </c:pt>
                <c:pt idx="1155">
                  <c:v>2.8355927561559326</c:v>
                </c:pt>
                <c:pt idx="1156">
                  <c:v>2.7347623403589734</c:v>
                </c:pt>
                <c:pt idx="1157">
                  <c:v>2.8364603544823015</c:v>
                </c:pt>
                <c:pt idx="1158">
                  <c:v>2.8489097100500635</c:v>
                </c:pt>
                <c:pt idx="1159">
                  <c:v>2.7990322291008045</c:v>
                </c:pt>
                <c:pt idx="1160">
                  <c:v>2.8350813745743446</c:v>
                </c:pt>
                <c:pt idx="1161">
                  <c:v>2.8407724228758475</c:v>
                </c:pt>
                <c:pt idx="1162">
                  <c:v>2.8549177111465571</c:v>
                </c:pt>
                <c:pt idx="1163">
                  <c:v>2.7966851167594013</c:v>
                </c:pt>
                <c:pt idx="1164">
                  <c:v>2.825953884961931</c:v>
                </c:pt>
                <c:pt idx="1165">
                  <c:v>2.8163305651204023</c:v>
                </c:pt>
                <c:pt idx="1166">
                  <c:v>2.8406710287215184</c:v>
                </c:pt>
                <c:pt idx="1167">
                  <c:v>2.8227870518800944</c:v>
                </c:pt>
                <c:pt idx="1168">
                  <c:v>2.8115792729269571</c:v>
                </c:pt>
                <c:pt idx="1169">
                  <c:v>2.9090534811390625</c:v>
                </c:pt>
                <c:pt idx="1170">
                  <c:v>2.8195733361514943</c:v>
                </c:pt>
                <c:pt idx="1171">
                  <c:v>2.8476616323402184</c:v>
                </c:pt>
                <c:pt idx="1172">
                  <c:v>2.8392321784261916</c:v>
                </c:pt>
                <c:pt idx="1173">
                  <c:v>2.8514096804606974</c:v>
                </c:pt>
                <c:pt idx="1174">
                  <c:v>2.8279262220403845</c:v>
                </c:pt>
                <c:pt idx="1175">
                  <c:v>2.8976600800908541</c:v>
                </c:pt>
                <c:pt idx="1176">
                  <c:v>2.87223574474779</c:v>
                </c:pt>
                <c:pt idx="1177">
                  <c:v>2.8141231765884656</c:v>
                </c:pt>
                <c:pt idx="1178">
                  <c:v>2.828013173909572</c:v>
                </c:pt>
                <c:pt idx="1179">
                  <c:v>2.7520855919376395</c:v>
                </c:pt>
                <c:pt idx="1180">
                  <c:v>2.8564319827638807</c:v>
                </c:pt>
                <c:pt idx="1181">
                  <c:v>2.7778745821250213</c:v>
                </c:pt>
                <c:pt idx="1182">
                  <c:v>2.8463248336098639</c:v>
                </c:pt>
                <c:pt idx="1183">
                  <c:v>2.8618517342399854</c:v>
                </c:pt>
                <c:pt idx="1184">
                  <c:v>2.8549325243004109</c:v>
                </c:pt>
                <c:pt idx="1185">
                  <c:v>2.8289462576553475</c:v>
                </c:pt>
                <c:pt idx="1186">
                  <c:v>2.8569055347511965</c:v>
                </c:pt>
                <c:pt idx="1187">
                  <c:v>2.8194283812559218</c:v>
                </c:pt>
                <c:pt idx="1188">
                  <c:v>2.8507972057192097</c:v>
                </c:pt>
                <c:pt idx="1189">
                  <c:v>2.9798847931399388</c:v>
                </c:pt>
                <c:pt idx="1190">
                  <c:v>2.873128670085539</c:v>
                </c:pt>
                <c:pt idx="1191">
                  <c:v>2.8273142388335577</c:v>
                </c:pt>
                <c:pt idx="1192">
                  <c:v>2.7779970801848632</c:v>
                </c:pt>
                <c:pt idx="1193">
                  <c:v>3.0551721921428934</c:v>
                </c:pt>
                <c:pt idx="1194">
                  <c:v>2.8791936653544457</c:v>
                </c:pt>
                <c:pt idx="1195">
                  <c:v>2.87928683162224</c:v>
                </c:pt>
                <c:pt idx="1196">
                  <c:v>2.8685404859449988</c:v>
                </c:pt>
                <c:pt idx="1197">
                  <c:v>2.8895685948043983</c:v>
                </c:pt>
                <c:pt idx="1198">
                  <c:v>2.9036391116714992</c:v>
                </c:pt>
                <c:pt idx="1199">
                  <c:v>2.8840626599178436</c:v>
                </c:pt>
                <c:pt idx="1200">
                  <c:v>2.8935316607047286</c:v>
                </c:pt>
                <c:pt idx="1201">
                  <c:v>2.8140734796855043</c:v>
                </c:pt>
                <c:pt idx="1202">
                  <c:v>2.9042910284259746</c:v>
                </c:pt>
                <c:pt idx="1203">
                  <c:v>2.8965150926293708</c:v>
                </c:pt>
                <c:pt idx="1204">
                  <c:v>2.809767975219446</c:v>
                </c:pt>
                <c:pt idx="1205">
                  <c:v>2.920710219146943</c:v>
                </c:pt>
                <c:pt idx="1206">
                  <c:v>2.7831087365409832</c:v>
                </c:pt>
                <c:pt idx="1207">
                  <c:v>2.8842515794157633</c:v>
                </c:pt>
                <c:pt idx="1208">
                  <c:v>2.9116917242868463</c:v>
                </c:pt>
                <c:pt idx="1209">
                  <c:v>2.8420023497327733</c:v>
                </c:pt>
                <c:pt idx="1210">
                  <c:v>2.8578533080274648</c:v>
                </c:pt>
                <c:pt idx="1211">
                  <c:v>2.8712097183016176</c:v>
                </c:pt>
                <c:pt idx="1212">
                  <c:v>2.8071480988631441</c:v>
                </c:pt>
                <c:pt idx="1213">
                  <c:v>2.9115956944341264</c:v>
                </c:pt>
                <c:pt idx="1214">
                  <c:v>2.8690953681849156</c:v>
                </c:pt>
                <c:pt idx="1215">
                  <c:v>2.9039777200116026</c:v>
                </c:pt>
                <c:pt idx="1216">
                  <c:v>2.8373259470897656</c:v>
                </c:pt>
                <c:pt idx="1217">
                  <c:v>2.8166266707388834</c:v>
                </c:pt>
                <c:pt idx="1218">
                  <c:v>2.8782133001689836</c:v>
                </c:pt>
                <c:pt idx="1219">
                  <c:v>2.9259376581867431</c:v>
                </c:pt>
                <c:pt idx="1220">
                  <c:v>2.9070810410392598</c:v>
                </c:pt>
                <c:pt idx="1221">
                  <c:v>2.8670901434016178</c:v>
                </c:pt>
                <c:pt idx="1222">
                  <c:v>2.838915763417492</c:v>
                </c:pt>
                <c:pt idx="1223">
                  <c:v>2.8727864437385513</c:v>
                </c:pt>
                <c:pt idx="1224">
                  <c:v>2.9194829540575582</c:v>
                </c:pt>
                <c:pt idx="1225">
                  <c:v>2.7867746129226676</c:v>
                </c:pt>
                <c:pt idx="1226">
                  <c:v>2.8770592876600602</c:v>
                </c:pt>
                <c:pt idx="1227">
                  <c:v>2.9138058448200153</c:v>
                </c:pt>
                <c:pt idx="1228">
                  <c:v>2.8848828987589163</c:v>
                </c:pt>
                <c:pt idx="1229">
                  <c:v>2.8285030010958807</c:v>
                </c:pt>
                <c:pt idx="1230">
                  <c:v>2.9155440786055649</c:v>
                </c:pt>
                <c:pt idx="1231">
                  <c:v>2.8697667115498025</c:v>
                </c:pt>
                <c:pt idx="1232">
                  <c:v>3.0100211162483785</c:v>
                </c:pt>
                <c:pt idx="1233">
                  <c:v>2.8816003201369074</c:v>
                </c:pt>
                <c:pt idx="1234">
                  <c:v>2.8380839730833847</c:v>
                </c:pt>
                <c:pt idx="1235">
                  <c:v>2.8783302260578956</c:v>
                </c:pt>
                <c:pt idx="1236">
                  <c:v>2.8517011141398809</c:v>
                </c:pt>
                <c:pt idx="1237">
                  <c:v>2.8620988095849986</c:v>
                </c:pt>
                <c:pt idx="1238">
                  <c:v>2.8718653964338077</c:v>
                </c:pt>
                <c:pt idx="1239">
                  <c:v>2.8575937793739516</c:v>
                </c:pt>
                <c:pt idx="1240">
                  <c:v>2.8525896828747612</c:v>
                </c:pt>
                <c:pt idx="1241">
                  <c:v>2.8697821462083906</c:v>
                </c:pt>
                <c:pt idx="1242">
                  <c:v>2.8769288397901751</c:v>
                </c:pt>
                <c:pt idx="1243">
                  <c:v>2.8680996918935593</c:v>
                </c:pt>
                <c:pt idx="1244">
                  <c:v>2.8486635980001269</c:v>
                </c:pt>
                <c:pt idx="1245">
                  <c:v>2.8963366599357832</c:v>
                </c:pt>
                <c:pt idx="1246">
                  <c:v>2.9344304825757077</c:v>
                </c:pt>
                <c:pt idx="1247">
                  <c:v>2.8445432158557096</c:v>
                </c:pt>
                <c:pt idx="1248">
                  <c:v>2.8679244025252428</c:v>
                </c:pt>
                <c:pt idx="1249">
                  <c:v>2.8723764180608056</c:v>
                </c:pt>
                <c:pt idx="1250">
                  <c:v>2.9083899461292466</c:v>
                </c:pt>
                <c:pt idx="1251">
                  <c:v>2.7702207974654609</c:v>
                </c:pt>
                <c:pt idx="1252">
                  <c:v>2.8328763705630089</c:v>
                </c:pt>
                <c:pt idx="1253">
                  <c:v>2.9308811995097979</c:v>
                </c:pt>
                <c:pt idx="1254">
                  <c:v>2.9138176760649834</c:v>
                </c:pt>
                <c:pt idx="1255">
                  <c:v>2.8899040761686496</c:v>
                </c:pt>
                <c:pt idx="1256">
                  <c:v>2.8216897232673315</c:v>
                </c:pt>
                <c:pt idx="1257">
                  <c:v>2.9110456530696975</c:v>
                </c:pt>
                <c:pt idx="1258">
                  <c:v>2.7915472354079243</c:v>
                </c:pt>
                <c:pt idx="1259">
                  <c:v>2.9221139762615773</c:v>
                </c:pt>
                <c:pt idx="1260">
                  <c:v>2.8338123487517839</c:v>
                </c:pt>
                <c:pt idx="1261">
                  <c:v>2.8970943708434094</c:v>
                </c:pt>
                <c:pt idx="1262">
                  <c:v>2.8265542148889473</c:v>
                </c:pt>
                <c:pt idx="1263">
                  <c:v>2.9417335185611719</c:v>
                </c:pt>
                <c:pt idx="1264">
                  <c:v>2.9181824522057753</c:v>
                </c:pt>
                <c:pt idx="1265">
                  <c:v>2.8765849722561621</c:v>
                </c:pt>
                <c:pt idx="1266">
                  <c:v>2.919156825967852</c:v>
                </c:pt>
                <c:pt idx="1267">
                  <c:v>2.8399494783326484</c:v>
                </c:pt>
                <c:pt idx="1268">
                  <c:v>2.9241852483344029</c:v>
                </c:pt>
                <c:pt idx="1269">
                  <c:v>2.8560954099598388</c:v>
                </c:pt>
                <c:pt idx="1270">
                  <c:v>2.8653763538350474</c:v>
                </c:pt>
                <c:pt idx="1271">
                  <c:v>3.0664241773812129</c:v>
                </c:pt>
                <c:pt idx="1272">
                  <c:v>2.8480616273059347</c:v>
                </c:pt>
                <c:pt idx="1273">
                  <c:v>2.9424807009318394</c:v>
                </c:pt>
                <c:pt idx="1274">
                  <c:v>2.8803124997135354</c:v>
                </c:pt>
                <c:pt idx="1275">
                  <c:v>2.8148170129749661</c:v>
                </c:pt>
                <c:pt idx="1276">
                  <c:v>2.8725293722817247</c:v>
                </c:pt>
                <c:pt idx="1277">
                  <c:v>2.8983225911046944</c:v>
                </c:pt>
                <c:pt idx="1278">
                  <c:v>2.906298424441061</c:v>
                </c:pt>
                <c:pt idx="1279">
                  <c:v>2.8763349792521615</c:v>
                </c:pt>
                <c:pt idx="1280">
                  <c:v>2.9021370041246</c:v>
                </c:pt>
                <c:pt idx="1281">
                  <c:v>2.760023710655799</c:v>
                </c:pt>
                <c:pt idx="1282">
                  <c:v>2.9026433593088328</c:v>
                </c:pt>
                <c:pt idx="1283">
                  <c:v>2.8442930862751439</c:v>
                </c:pt>
                <c:pt idx="1284">
                  <c:v>2.8227093526018985</c:v>
                </c:pt>
                <c:pt idx="1285">
                  <c:v>2.9069791465491326</c:v>
                </c:pt>
                <c:pt idx="1286">
                  <c:v>2.9541477826193998</c:v>
                </c:pt>
                <c:pt idx="1287">
                  <c:v>2.9436046490623511</c:v>
                </c:pt>
                <c:pt idx="1288">
                  <c:v>2.8929458817778699</c:v>
                </c:pt>
                <c:pt idx="1289">
                  <c:v>2.8576719202764878</c:v>
                </c:pt>
                <c:pt idx="1290">
                  <c:v>2.852223699837102</c:v>
                </c:pt>
                <c:pt idx="1291">
                  <c:v>2.8907144073939595</c:v>
                </c:pt>
                <c:pt idx="1292">
                  <c:v>2.9389383118559103</c:v>
                </c:pt>
                <c:pt idx="1293">
                  <c:v>2.9065567438905577</c:v>
                </c:pt>
                <c:pt idx="1294">
                  <c:v>2.903880859719659</c:v>
                </c:pt>
                <c:pt idx="1295">
                  <c:v>2.9109158506154782</c:v>
                </c:pt>
                <c:pt idx="1296">
                  <c:v>2.8970832261258823</c:v>
                </c:pt>
                <c:pt idx="1297">
                  <c:v>2.8683198118508328</c:v>
                </c:pt>
                <c:pt idx="1298">
                  <c:v>2.8514604299945381</c:v>
                </c:pt>
                <c:pt idx="1299">
                  <c:v>2.9488422783379638</c:v>
                </c:pt>
                <c:pt idx="1300">
                  <c:v>2.9024593099026572</c:v>
                </c:pt>
                <c:pt idx="1301">
                  <c:v>2.826669317260218</c:v>
                </c:pt>
                <c:pt idx="1302">
                  <c:v>2.9226944339383469</c:v>
                </c:pt>
                <c:pt idx="1303">
                  <c:v>2.8584385023186685</c:v>
                </c:pt>
                <c:pt idx="1304">
                  <c:v>2.9892222556970425</c:v>
                </c:pt>
                <c:pt idx="1305">
                  <c:v>2.8923326015535076</c:v>
                </c:pt>
                <c:pt idx="1306">
                  <c:v>2.9352755796238106</c:v>
                </c:pt>
                <c:pt idx="1307">
                  <c:v>2.8936170781289046</c:v>
                </c:pt>
                <c:pt idx="1308">
                  <c:v>2.8943749877394276</c:v>
                </c:pt>
                <c:pt idx="1309">
                  <c:v>2.8501721245787235</c:v>
                </c:pt>
                <c:pt idx="1310">
                  <c:v>2.9473731580928293</c:v>
                </c:pt>
                <c:pt idx="1311">
                  <c:v>2.8642136996503629</c:v>
                </c:pt>
                <c:pt idx="1312">
                  <c:v>2.8894821261486601</c:v>
                </c:pt>
                <c:pt idx="1313">
                  <c:v>2.9203318172967219</c:v>
                </c:pt>
                <c:pt idx="1314">
                  <c:v>2.9134610188654193</c:v>
                </c:pt>
                <c:pt idx="1315">
                  <c:v>2.9287524161772218</c:v>
                </c:pt>
                <c:pt idx="1316">
                  <c:v>2.8957525986076749</c:v>
                </c:pt>
                <c:pt idx="1317">
                  <c:v>2.8582211639310033</c:v>
                </c:pt>
                <c:pt idx="1318">
                  <c:v>2.8752951285030819</c:v>
                </c:pt>
                <c:pt idx="1319">
                  <c:v>2.923722045778717</c:v>
                </c:pt>
                <c:pt idx="1320">
                  <c:v>2.9180433920682289</c:v>
                </c:pt>
                <c:pt idx="1321">
                  <c:v>2.9375393489445547</c:v>
                </c:pt>
                <c:pt idx="1322">
                  <c:v>2.9014661946423241</c:v>
                </c:pt>
                <c:pt idx="1323">
                  <c:v>2.8630788128359317</c:v>
                </c:pt>
                <c:pt idx="1324">
                  <c:v>2.9155862453149717</c:v>
                </c:pt>
                <c:pt idx="1325">
                  <c:v>2.853060113292444</c:v>
                </c:pt>
                <c:pt idx="1326">
                  <c:v>2.9281269905465219</c:v>
                </c:pt>
                <c:pt idx="1327">
                  <c:v>2.8416909412806857</c:v>
                </c:pt>
                <c:pt idx="1328">
                  <c:v>2.8449379427158252</c:v>
                </c:pt>
                <c:pt idx="1329">
                  <c:v>2.9121947140964846</c:v>
                </c:pt>
                <c:pt idx="1330">
                  <c:v>2.876004623997046</c:v>
                </c:pt>
                <c:pt idx="1331">
                  <c:v>2.8811282596408292</c:v>
                </c:pt>
                <c:pt idx="1332">
                  <c:v>2.8662790920195746</c:v>
                </c:pt>
                <c:pt idx="1333">
                  <c:v>2.859763672791241</c:v>
                </c:pt>
                <c:pt idx="1334">
                  <c:v>2.90698633072854</c:v>
                </c:pt>
                <c:pt idx="1335">
                  <c:v>2.8703346366919678</c:v>
                </c:pt>
                <c:pt idx="1336">
                  <c:v>2.859990843797827</c:v>
                </c:pt>
                <c:pt idx="1337">
                  <c:v>2.8423416419552789</c:v>
                </c:pt>
                <c:pt idx="1338">
                  <c:v>2.8170829937780564</c:v>
                </c:pt>
                <c:pt idx="1339">
                  <c:v>2.9005213435530091</c:v>
                </c:pt>
                <c:pt idx="1340">
                  <c:v>2.9528135644450249</c:v>
                </c:pt>
                <c:pt idx="1341">
                  <c:v>2.8807925703762076</c:v>
                </c:pt>
                <c:pt idx="1342">
                  <c:v>2.9027472047507605</c:v>
                </c:pt>
                <c:pt idx="1343">
                  <c:v>2.9165994024178774</c:v>
                </c:pt>
                <c:pt idx="1344">
                  <c:v>2.9340936589173703</c:v>
                </c:pt>
                <c:pt idx="1345">
                  <c:v>2.8497572512482656</c:v>
                </c:pt>
                <c:pt idx="1346">
                  <c:v>2.8240843673620533</c:v>
                </c:pt>
                <c:pt idx="1347">
                  <c:v>2.9375209217373595</c:v>
                </c:pt>
                <c:pt idx="1348">
                  <c:v>2.8713342857607733</c:v>
                </c:pt>
                <c:pt idx="1349">
                  <c:v>2.9099350871440297</c:v>
                </c:pt>
                <c:pt idx="1350">
                  <c:v>2.9181169175569703</c:v>
                </c:pt>
                <c:pt idx="1351">
                  <c:v>2.9152215252659519</c:v>
                </c:pt>
                <c:pt idx="1352">
                  <c:v>2.964304955302278</c:v>
                </c:pt>
                <c:pt idx="1353">
                  <c:v>2.8876324752311575</c:v>
                </c:pt>
                <c:pt idx="1354">
                  <c:v>2.9126471492335426</c:v>
                </c:pt>
                <c:pt idx="1355">
                  <c:v>2.9314269849980588</c:v>
                </c:pt>
                <c:pt idx="1356">
                  <c:v>2.9447183450646173</c:v>
                </c:pt>
                <c:pt idx="1357">
                  <c:v>2.945516991841489</c:v>
                </c:pt>
                <c:pt idx="1358">
                  <c:v>2.9278587534973295</c:v>
                </c:pt>
                <c:pt idx="1359">
                  <c:v>2.9175572933251233</c:v>
                </c:pt>
                <c:pt idx="1360">
                  <c:v>2.8733026260703638</c:v>
                </c:pt>
                <c:pt idx="1361">
                  <c:v>2.9992700256744524</c:v>
                </c:pt>
                <c:pt idx="1362">
                  <c:v>2.929092734694279</c:v>
                </c:pt>
                <c:pt idx="1363">
                  <c:v>2.9511457039984981</c:v>
                </c:pt>
                <c:pt idx="1364">
                  <c:v>2.9254679582242606</c:v>
                </c:pt>
                <c:pt idx="1365">
                  <c:v>3.0665438514640808</c:v>
                </c:pt>
                <c:pt idx="1366">
                  <c:v>2.9976095639747742</c:v>
                </c:pt>
                <c:pt idx="1367">
                  <c:v>2.91515343492159</c:v>
                </c:pt>
                <c:pt idx="1368">
                  <c:v>2.9184982137304418</c:v>
                </c:pt>
                <c:pt idx="1369">
                  <c:v>2.9711423838753785</c:v>
                </c:pt>
                <c:pt idx="1370">
                  <c:v>2.8173179571543119</c:v>
                </c:pt>
                <c:pt idx="1371">
                  <c:v>2.9136477471011295</c:v>
                </c:pt>
                <c:pt idx="1372">
                  <c:v>2.9331199788962778</c:v>
                </c:pt>
                <c:pt idx="1373">
                  <c:v>2.9473528295065816</c:v>
                </c:pt>
                <c:pt idx="1374">
                  <c:v>2.8986608229879436</c:v>
                </c:pt>
                <c:pt idx="1375">
                  <c:v>2.9295162423494507</c:v>
                </c:pt>
                <c:pt idx="1376">
                  <c:v>2.9442136121862075</c:v>
                </c:pt>
                <c:pt idx="1377">
                  <c:v>2.9873290648808957</c:v>
                </c:pt>
                <c:pt idx="1378">
                  <c:v>2.9366963982801368</c:v>
                </c:pt>
                <c:pt idx="1379">
                  <c:v>2.9638368133779798</c:v>
                </c:pt>
                <c:pt idx="1380">
                  <c:v>2.9541629154625646</c:v>
                </c:pt>
                <c:pt idx="1381">
                  <c:v>3.0251504792719546</c:v>
                </c:pt>
                <c:pt idx="1382">
                  <c:v>2.9348329174812635</c:v>
                </c:pt>
                <c:pt idx="1383">
                  <c:v>2.9704021122785211</c:v>
                </c:pt>
                <c:pt idx="1384">
                  <c:v>2.8978550346345986</c:v>
                </c:pt>
                <c:pt idx="1385">
                  <c:v>2.9617109622550419</c:v>
                </c:pt>
                <c:pt idx="1386">
                  <c:v>2.9780237840672403</c:v>
                </c:pt>
                <c:pt idx="1387">
                  <c:v>2.9786931196025077</c:v>
                </c:pt>
                <c:pt idx="1388">
                  <c:v>2.9230298313306169</c:v>
                </c:pt>
                <c:pt idx="1389">
                  <c:v>2.8764017521554233</c:v>
                </c:pt>
                <c:pt idx="1390">
                  <c:v>2.976640687883028</c:v>
                </c:pt>
                <c:pt idx="1391">
                  <c:v>2.929002773752257</c:v>
                </c:pt>
                <c:pt idx="1392">
                  <c:v>2.9161090865489885</c:v>
                </c:pt>
                <c:pt idx="1393">
                  <c:v>2.9669983524771348</c:v>
                </c:pt>
                <c:pt idx="1394">
                  <c:v>2.9662467325446822</c:v>
                </c:pt>
                <c:pt idx="1395">
                  <c:v>2.9876790471596553</c:v>
                </c:pt>
                <c:pt idx="1396">
                  <c:v>2.9154776651017773</c:v>
                </c:pt>
                <c:pt idx="1397">
                  <c:v>2.9291355390516545</c:v>
                </c:pt>
                <c:pt idx="1398">
                  <c:v>2.8974406685303715</c:v>
                </c:pt>
                <c:pt idx="1399">
                  <c:v>2.9474934654242646</c:v>
                </c:pt>
                <c:pt idx="1400">
                  <c:v>2.9214062475220133</c:v>
                </c:pt>
                <c:pt idx="1401">
                  <c:v>2.9257358703351182</c:v>
                </c:pt>
                <c:pt idx="1402">
                  <c:v>2.9016194934784312</c:v>
                </c:pt>
                <c:pt idx="1403">
                  <c:v>2.9855994343094752</c:v>
                </c:pt>
                <c:pt idx="1404">
                  <c:v>2.9503281061039144</c:v>
                </c:pt>
                <c:pt idx="1405">
                  <c:v>2.9849195973339917</c:v>
                </c:pt>
                <c:pt idx="1406">
                  <c:v>2.9458423729029439</c:v>
                </c:pt>
                <c:pt idx="1407">
                  <c:v>2.9323460524151499</c:v>
                </c:pt>
                <c:pt idx="1408">
                  <c:v>2.9632740232705261</c:v>
                </c:pt>
                <c:pt idx="1409">
                  <c:v>2.9638787446478561</c:v>
                </c:pt>
                <c:pt idx="1410">
                  <c:v>2.8645996880872096</c:v>
                </c:pt>
                <c:pt idx="1411">
                  <c:v>2.9540017766590534</c:v>
                </c:pt>
                <c:pt idx="1412">
                  <c:v>2.9218328001132972</c:v>
                </c:pt>
                <c:pt idx="1413">
                  <c:v>2.9537974144884438</c:v>
                </c:pt>
                <c:pt idx="1414">
                  <c:v>2.9627149204132541</c:v>
                </c:pt>
                <c:pt idx="1415">
                  <c:v>2.8916338911702928</c:v>
                </c:pt>
                <c:pt idx="1416">
                  <c:v>2.9718796759102619</c:v>
                </c:pt>
                <c:pt idx="1417">
                  <c:v>3.0028560916419522</c:v>
                </c:pt>
                <c:pt idx="1418">
                  <c:v>2.961392581674049</c:v>
                </c:pt>
                <c:pt idx="1419">
                  <c:v>2.880564132528971</c:v>
                </c:pt>
                <c:pt idx="1420">
                  <c:v>2.9761132725353994</c:v>
                </c:pt>
                <c:pt idx="1421">
                  <c:v>2.9082603952188051</c:v>
                </c:pt>
                <c:pt idx="1422">
                  <c:v>2.9114468906203879</c:v>
                </c:pt>
                <c:pt idx="1423">
                  <c:v>2.9292788988130853</c:v>
                </c:pt>
                <c:pt idx="1424">
                  <c:v>2.9706788514705278</c:v>
                </c:pt>
                <c:pt idx="1425">
                  <c:v>2.9589652908655162</c:v>
                </c:pt>
                <c:pt idx="1426">
                  <c:v>2.8974164052267115</c:v>
                </c:pt>
                <c:pt idx="1427">
                  <c:v>2.9366269611592193</c:v>
                </c:pt>
                <c:pt idx="1428">
                  <c:v>2.9654441033616754</c:v>
                </c:pt>
                <c:pt idx="1429">
                  <c:v>2.9522331274936731</c:v>
                </c:pt>
                <c:pt idx="1430">
                  <c:v>2.9054331594041507</c:v>
                </c:pt>
                <c:pt idx="1431">
                  <c:v>2.939270908100363</c:v>
                </c:pt>
                <c:pt idx="1432">
                  <c:v>2.9911926831014157</c:v>
                </c:pt>
                <c:pt idx="1433">
                  <c:v>2.9348484326417172</c:v>
                </c:pt>
                <c:pt idx="1434">
                  <c:v>2.9410330973480394</c:v>
                </c:pt>
                <c:pt idx="1435">
                  <c:v>2.9491040324594722</c:v>
                </c:pt>
                <c:pt idx="1436">
                  <c:v>2.9143109763459254</c:v>
                </c:pt>
                <c:pt idx="1437">
                  <c:v>2.9445846783617537</c:v>
                </c:pt>
                <c:pt idx="1438">
                  <c:v>2.9450854824166588</c:v>
                </c:pt>
                <c:pt idx="1439">
                  <c:v>2.9740072457507107</c:v>
                </c:pt>
                <c:pt idx="1440">
                  <c:v>2.9590677396908389</c:v>
                </c:pt>
                <c:pt idx="1441">
                  <c:v>2.9389225103808374</c:v>
                </c:pt>
                <c:pt idx="1442">
                  <c:v>2.9854306868088671</c:v>
                </c:pt>
                <c:pt idx="1443">
                  <c:v>3.0565291018240073</c:v>
                </c:pt>
                <c:pt idx="1444">
                  <c:v>2.968626316316676</c:v>
                </c:pt>
                <c:pt idx="1445">
                  <c:v>2.9693443593330673</c:v>
                </c:pt>
                <c:pt idx="1446">
                  <c:v>3.0332880687391763</c:v>
                </c:pt>
                <c:pt idx="1447">
                  <c:v>2.9752998881859463</c:v>
                </c:pt>
                <c:pt idx="1448">
                  <c:v>2.9620686080560024</c:v>
                </c:pt>
                <c:pt idx="1449">
                  <c:v>2.9943962384137959</c:v>
                </c:pt>
                <c:pt idx="1450">
                  <c:v>2.9219435547647703</c:v>
                </c:pt>
                <c:pt idx="1451">
                  <c:v>2.9598146687057785</c:v>
                </c:pt>
                <c:pt idx="1452">
                  <c:v>2.9521287731322587</c:v>
                </c:pt>
                <c:pt idx="1453">
                  <c:v>2.9624462480477596</c:v>
                </c:pt>
                <c:pt idx="1454">
                  <c:v>2.8904854616437996</c:v>
                </c:pt>
                <c:pt idx="1455">
                  <c:v>2.9324439257439954</c:v>
                </c:pt>
                <c:pt idx="1456">
                  <c:v>2.8848569775284307</c:v>
                </c:pt>
                <c:pt idx="1457">
                  <c:v>2.9838288122945817</c:v>
                </c:pt>
                <c:pt idx="1458">
                  <c:v>2.9791810700099668</c:v>
                </c:pt>
                <c:pt idx="1459">
                  <c:v>2.9355604166396176</c:v>
                </c:pt>
                <c:pt idx="1460">
                  <c:v>2.9607734375205035</c:v>
                </c:pt>
                <c:pt idx="1461">
                  <c:v>2.9653946410318524</c:v>
                </c:pt>
                <c:pt idx="1462">
                  <c:v>2.9211125674681497</c:v>
                </c:pt>
                <c:pt idx="1463">
                  <c:v>2.9853399766893607</c:v>
                </c:pt>
                <c:pt idx="1464">
                  <c:v>3.0299671793189087</c:v>
                </c:pt>
                <c:pt idx="1465">
                  <c:v>2.9828968128745177</c:v>
                </c:pt>
                <c:pt idx="1466">
                  <c:v>2.9576988443538692</c:v>
                </c:pt>
                <c:pt idx="1467">
                  <c:v>2.9955806616413314</c:v>
                </c:pt>
                <c:pt idx="1468">
                  <c:v>2.9456534771243095</c:v>
                </c:pt>
                <c:pt idx="1469">
                  <c:v>2.9704696976138596</c:v>
                </c:pt>
                <c:pt idx="1470">
                  <c:v>2.9663980248894641</c:v>
                </c:pt>
                <c:pt idx="1471">
                  <c:v>2.9573683791702767</c:v>
                </c:pt>
                <c:pt idx="1472">
                  <c:v>2.9831705985107395</c:v>
                </c:pt>
                <c:pt idx="1473">
                  <c:v>2.9674192681122689</c:v>
                </c:pt>
                <c:pt idx="1474">
                  <c:v>2.9724186141232476</c:v>
                </c:pt>
                <c:pt idx="1475">
                  <c:v>2.9696917312418223</c:v>
                </c:pt>
                <c:pt idx="1476">
                  <c:v>3.0122678009910469</c:v>
                </c:pt>
                <c:pt idx="1477">
                  <c:v>3.0085709866178951</c:v>
                </c:pt>
                <c:pt idx="1478">
                  <c:v>2.9782802011054095</c:v>
                </c:pt>
                <c:pt idx="1479">
                  <c:v>2.9728526841808551</c:v>
                </c:pt>
                <c:pt idx="1480">
                  <c:v>2.9935630628242444</c:v>
                </c:pt>
                <c:pt idx="1481">
                  <c:v>2.9638216233935988</c:v>
                </c:pt>
                <c:pt idx="1482">
                  <c:v>2.9721898748194029</c:v>
                </c:pt>
                <c:pt idx="1483">
                  <c:v>2.9558696845701</c:v>
                </c:pt>
                <c:pt idx="1484">
                  <c:v>2.9798834788905566</c:v>
                </c:pt>
                <c:pt idx="1485">
                  <c:v>2.9263256505278052</c:v>
                </c:pt>
                <c:pt idx="1486">
                  <c:v>2.944168427712448</c:v>
                </c:pt>
                <c:pt idx="1487">
                  <c:v>2.9931189631786759</c:v>
                </c:pt>
                <c:pt idx="1488">
                  <c:v>2.9936559953515092</c:v>
                </c:pt>
                <c:pt idx="1489">
                  <c:v>2.9654974079954695</c:v>
                </c:pt>
                <c:pt idx="1490">
                  <c:v>2.9904778958413858</c:v>
                </c:pt>
                <c:pt idx="1491">
                  <c:v>2.9593711589928646</c:v>
                </c:pt>
                <c:pt idx="1492">
                  <c:v>3.1428340655284983</c:v>
                </c:pt>
                <c:pt idx="1493">
                  <c:v>2.9894073925437343</c:v>
                </c:pt>
                <c:pt idx="1494">
                  <c:v>3.0213422108103201</c:v>
                </c:pt>
                <c:pt idx="1495">
                  <c:v>2.8936465749378599</c:v>
                </c:pt>
                <c:pt idx="1496">
                  <c:v>2.9617568331342947</c:v>
                </c:pt>
                <c:pt idx="1497">
                  <c:v>3.0173077217061248</c:v>
                </c:pt>
                <c:pt idx="1498">
                  <c:v>2.9947390272848953</c:v>
                </c:pt>
                <c:pt idx="1499">
                  <c:v>2.9507925108653366</c:v>
                </c:pt>
                <c:pt idx="1500">
                  <c:v>2.9224702563960707</c:v>
                </c:pt>
                <c:pt idx="1501">
                  <c:v>2.9882066738928823</c:v>
                </c:pt>
                <c:pt idx="1502">
                  <c:v>2.9204106223280872</c:v>
                </c:pt>
                <c:pt idx="1503">
                  <c:v>3.0029602517806655</c:v>
                </c:pt>
                <c:pt idx="1504">
                  <c:v>2.9830621427325577</c:v>
                </c:pt>
                <c:pt idx="1505">
                  <c:v>3.0514127420554584</c:v>
                </c:pt>
                <c:pt idx="1506">
                  <c:v>2.977660584404374</c:v>
                </c:pt>
                <c:pt idx="1507">
                  <c:v>2.9832153449342389</c:v>
                </c:pt>
                <c:pt idx="1508">
                  <c:v>2.9944276661570735</c:v>
                </c:pt>
                <c:pt idx="1509">
                  <c:v>3.1939193320421415</c:v>
                </c:pt>
                <c:pt idx="1510">
                  <c:v>2.9696365682863175</c:v>
                </c:pt>
                <c:pt idx="1511">
                  <c:v>2.9384161341392745</c:v>
                </c:pt>
                <c:pt idx="1512">
                  <c:v>2.9316128597157065</c:v>
                </c:pt>
                <c:pt idx="1513">
                  <c:v>3.0060990637265035</c:v>
                </c:pt>
                <c:pt idx="1514">
                  <c:v>2.9958717697999822</c:v>
                </c:pt>
                <c:pt idx="1515">
                  <c:v>2.8984440275514478</c:v>
                </c:pt>
                <c:pt idx="1516">
                  <c:v>2.9193993766433075</c:v>
                </c:pt>
                <c:pt idx="1517">
                  <c:v>2.9682608552660663</c:v>
                </c:pt>
                <c:pt idx="1518">
                  <c:v>2.9658528338918644</c:v>
                </c:pt>
                <c:pt idx="1519">
                  <c:v>2.9997142236990588</c:v>
                </c:pt>
                <c:pt idx="1520">
                  <c:v>2.9901068480459916</c:v>
                </c:pt>
                <c:pt idx="1521">
                  <c:v>2.3982371332885677</c:v>
                </c:pt>
                <c:pt idx="1522">
                  <c:v>2.9925727562981188</c:v>
                </c:pt>
                <c:pt idx="1523">
                  <c:v>2.9840382778784837</c:v>
                </c:pt>
                <c:pt idx="1524">
                  <c:v>2.9826862921836907</c:v>
                </c:pt>
                <c:pt idx="1525">
                  <c:v>2.9917091838261829</c:v>
                </c:pt>
                <c:pt idx="1526">
                  <c:v>3.0007556643006938</c:v>
                </c:pt>
                <c:pt idx="1527">
                  <c:v>2.9708489435439773</c:v>
                </c:pt>
                <c:pt idx="1528">
                  <c:v>2.9744100021322764</c:v>
                </c:pt>
                <c:pt idx="1529">
                  <c:v>3.0267791351006776</c:v>
                </c:pt>
                <c:pt idx="1530">
                  <c:v>2.9897438935876468</c:v>
                </c:pt>
                <c:pt idx="1531">
                  <c:v>2.8260898528180891</c:v>
                </c:pt>
                <c:pt idx="1532">
                  <c:v>3.0082082992895987</c:v>
                </c:pt>
                <c:pt idx="1533">
                  <c:v>3.016704116207984</c:v>
                </c:pt>
                <c:pt idx="1534">
                  <c:v>3.0463924351024381</c:v>
                </c:pt>
                <c:pt idx="1535">
                  <c:v>3.0543468109561953</c:v>
                </c:pt>
                <c:pt idx="1536">
                  <c:v>2.9872224273949479</c:v>
                </c:pt>
                <c:pt idx="1537">
                  <c:v>2.9425813358973172</c:v>
                </c:pt>
                <c:pt idx="1538">
                  <c:v>3.0282114651737428</c:v>
                </c:pt>
                <c:pt idx="1539">
                  <c:v>2.9923576309287925</c:v>
                </c:pt>
                <c:pt idx="1540">
                  <c:v>2.9868985690873706</c:v>
                </c:pt>
                <c:pt idx="1541">
                  <c:v>3.0031593060566886</c:v>
                </c:pt>
                <c:pt idx="1542">
                  <c:v>2.992473597069055</c:v>
                </c:pt>
                <c:pt idx="1543">
                  <c:v>2.9140822512319255</c:v>
                </c:pt>
                <c:pt idx="1544">
                  <c:v>2.9698964547977011</c:v>
                </c:pt>
                <c:pt idx="1545">
                  <c:v>3.0049428437705852</c:v>
                </c:pt>
                <c:pt idx="1546">
                  <c:v>3.3002094495502345</c:v>
                </c:pt>
                <c:pt idx="1547">
                  <c:v>2.8954289518910263</c:v>
                </c:pt>
                <c:pt idx="1548">
                  <c:v>3.0804509239677049</c:v>
                </c:pt>
                <c:pt idx="1549">
                  <c:v>2.9608487152381984</c:v>
                </c:pt>
                <c:pt idx="1550">
                  <c:v>3.0478808157671371</c:v>
                </c:pt>
                <c:pt idx="1551">
                  <c:v>3.0637478278882471</c:v>
                </c:pt>
                <c:pt idx="1552">
                  <c:v>3.1028554381769076</c:v>
                </c:pt>
                <c:pt idx="1553">
                  <c:v>3.0411847694239351</c:v>
                </c:pt>
                <c:pt idx="1554">
                  <c:v>3.0287539652078821</c:v>
                </c:pt>
                <c:pt idx="1555">
                  <c:v>3.1100275631581877</c:v>
                </c:pt>
                <c:pt idx="1556">
                  <c:v>3.0045257382143298</c:v>
                </c:pt>
                <c:pt idx="1557">
                  <c:v>2.9530009877520529</c:v>
                </c:pt>
                <c:pt idx="1558">
                  <c:v>3.0043186600786442</c:v>
                </c:pt>
                <c:pt idx="1559">
                  <c:v>3.038899266777368</c:v>
                </c:pt>
                <c:pt idx="1560">
                  <c:v>2.7831966463901123</c:v>
                </c:pt>
                <c:pt idx="1561">
                  <c:v>2.9901375536811172</c:v>
                </c:pt>
                <c:pt idx="1562">
                  <c:v>3.03566306735001</c:v>
                </c:pt>
                <c:pt idx="1563">
                  <c:v>2.978684669434279</c:v>
                </c:pt>
                <c:pt idx="1564">
                  <c:v>3.0182997645380403</c:v>
                </c:pt>
                <c:pt idx="1565">
                  <c:v>3.0081174228245557</c:v>
                </c:pt>
                <c:pt idx="1566">
                  <c:v>3.0105065934761974</c:v>
                </c:pt>
                <c:pt idx="1567">
                  <c:v>3.0293371636151822</c:v>
                </c:pt>
                <c:pt idx="1568">
                  <c:v>3.0288338527237308</c:v>
                </c:pt>
                <c:pt idx="1569">
                  <c:v>3.0252448475203524</c:v>
                </c:pt>
                <c:pt idx="1570">
                  <c:v>2.9792613329895121</c:v>
                </c:pt>
                <c:pt idx="1571">
                  <c:v>3.0315063242138218</c:v>
                </c:pt>
                <c:pt idx="1572">
                  <c:v>3.0241944178909042</c:v>
                </c:pt>
                <c:pt idx="1573">
                  <c:v>3.0036022789799541</c:v>
                </c:pt>
                <c:pt idx="1574">
                  <c:v>3.0199414825579072</c:v>
                </c:pt>
                <c:pt idx="1575">
                  <c:v>3.0403561076233725</c:v>
                </c:pt>
                <c:pt idx="1576">
                  <c:v>3.0584558857315467</c:v>
                </c:pt>
                <c:pt idx="1577">
                  <c:v>3.0803215614446131</c:v>
                </c:pt>
                <c:pt idx="1578">
                  <c:v>3.0167351973861152</c:v>
                </c:pt>
                <c:pt idx="1579">
                  <c:v>3.0251665560796743</c:v>
                </c:pt>
                <c:pt idx="1580">
                  <c:v>3.02312291147001</c:v>
                </c:pt>
                <c:pt idx="1581">
                  <c:v>2.9906420161663614</c:v>
                </c:pt>
                <c:pt idx="1582">
                  <c:v>2.9992660739322394</c:v>
                </c:pt>
                <c:pt idx="1583">
                  <c:v>3.0697744593992953</c:v>
                </c:pt>
                <c:pt idx="1584">
                  <c:v>3.0121690337720954</c:v>
                </c:pt>
                <c:pt idx="1585">
                  <c:v>2.9535471397280664</c:v>
                </c:pt>
                <c:pt idx="1586">
                  <c:v>3.040825114798694</c:v>
                </c:pt>
                <c:pt idx="1587">
                  <c:v>3.0368356605197766</c:v>
                </c:pt>
                <c:pt idx="1588">
                  <c:v>2.9588772402722903</c:v>
                </c:pt>
                <c:pt idx="1589">
                  <c:v>3.0173602683557976</c:v>
                </c:pt>
                <c:pt idx="1590">
                  <c:v>2.9868319672710566</c:v>
                </c:pt>
                <c:pt idx="1591">
                  <c:v>3.0862655440079823</c:v>
                </c:pt>
                <c:pt idx="1592">
                  <c:v>3.0517879332263984</c:v>
                </c:pt>
                <c:pt idx="1593">
                  <c:v>2.9629735756660005</c:v>
                </c:pt>
                <c:pt idx="1594">
                  <c:v>3.0091690309463677</c:v>
                </c:pt>
                <c:pt idx="1595">
                  <c:v>3.0517396104580174</c:v>
                </c:pt>
                <c:pt idx="1596">
                  <c:v>3.0224652009303692</c:v>
                </c:pt>
                <c:pt idx="1597">
                  <c:v>3.0537305176784066</c:v>
                </c:pt>
                <c:pt idx="1598">
                  <c:v>2.9541256716452984</c:v>
                </c:pt>
                <c:pt idx="1599">
                  <c:v>2.9780987473442688</c:v>
                </c:pt>
                <c:pt idx="1600">
                  <c:v>3.0644479415580945</c:v>
                </c:pt>
                <c:pt idx="1601">
                  <c:v>3.0523649402444111</c:v>
                </c:pt>
                <c:pt idx="1602">
                  <c:v>3.028741255463848</c:v>
                </c:pt>
                <c:pt idx="1603">
                  <c:v>3.054018974368784</c:v>
                </c:pt>
                <c:pt idx="1604">
                  <c:v>3.0444955243843106</c:v>
                </c:pt>
                <c:pt idx="1605">
                  <c:v>3.0065754475717674</c:v>
                </c:pt>
                <c:pt idx="1606">
                  <c:v>2.9967539618909176</c:v>
                </c:pt>
                <c:pt idx="1607">
                  <c:v>2.9653044567295588</c:v>
                </c:pt>
                <c:pt idx="1608">
                  <c:v>3.0190022883532723</c:v>
                </c:pt>
                <c:pt idx="1609">
                  <c:v>2.9562984304252669</c:v>
                </c:pt>
                <c:pt idx="1610">
                  <c:v>2.9883048975820303</c:v>
                </c:pt>
                <c:pt idx="1611">
                  <c:v>3.0317523753273199</c:v>
                </c:pt>
                <c:pt idx="1612">
                  <c:v>3.0619816866591405</c:v>
                </c:pt>
                <c:pt idx="1613">
                  <c:v>3.0306182833073598</c:v>
                </c:pt>
                <c:pt idx="1614">
                  <c:v>3.0601074577497873</c:v>
                </c:pt>
                <c:pt idx="1615">
                  <c:v>3.0313573122572479</c:v>
                </c:pt>
                <c:pt idx="1616">
                  <c:v>3.0382088035624202</c:v>
                </c:pt>
                <c:pt idx="1617">
                  <c:v>3.0832565294631959</c:v>
                </c:pt>
                <c:pt idx="1618">
                  <c:v>3.0258717181464281</c:v>
                </c:pt>
                <c:pt idx="1619">
                  <c:v>2.9722996792788252</c:v>
                </c:pt>
                <c:pt idx="1620">
                  <c:v>3.0021081506682745</c:v>
                </c:pt>
                <c:pt idx="1621">
                  <c:v>3.0576462978044243</c:v>
                </c:pt>
                <c:pt idx="1622">
                  <c:v>3.1028385846615949</c:v>
                </c:pt>
                <c:pt idx="1623">
                  <c:v>3.0489550723879586</c:v>
                </c:pt>
                <c:pt idx="1624">
                  <c:v>3.1453877221379303</c:v>
                </c:pt>
                <c:pt idx="1625">
                  <c:v>3.0406191190618101</c:v>
                </c:pt>
                <c:pt idx="1626">
                  <c:v>3.0267572393856388</c:v>
                </c:pt>
                <c:pt idx="1627">
                  <c:v>3.0490545498325172</c:v>
                </c:pt>
                <c:pt idx="1628">
                  <c:v>3.0309025191784258</c:v>
                </c:pt>
                <c:pt idx="1629">
                  <c:v>2.975358727143933</c:v>
                </c:pt>
                <c:pt idx="1630">
                  <c:v>3.060608739666538</c:v>
                </c:pt>
                <c:pt idx="1631">
                  <c:v>3.0182609229336448</c:v>
                </c:pt>
                <c:pt idx="1632">
                  <c:v>3.0282342265500906</c:v>
                </c:pt>
                <c:pt idx="1633">
                  <c:v>3.06743706788559</c:v>
                </c:pt>
                <c:pt idx="1634">
                  <c:v>3.0543128483562954</c:v>
                </c:pt>
                <c:pt idx="1635">
                  <c:v>3.0650995921198416</c:v>
                </c:pt>
                <c:pt idx="1636">
                  <c:v>3.0406389541836174</c:v>
                </c:pt>
                <c:pt idx="1637">
                  <c:v>3.0279332644115442</c:v>
                </c:pt>
                <c:pt idx="1638">
                  <c:v>3.1078571454763284</c:v>
                </c:pt>
                <c:pt idx="1639">
                  <c:v>3.0597403649911188</c:v>
                </c:pt>
                <c:pt idx="1640">
                  <c:v>2.9887997930151164</c:v>
                </c:pt>
                <c:pt idx="1641">
                  <c:v>3.0527763688881642</c:v>
                </c:pt>
                <c:pt idx="1642">
                  <c:v>3.0445584127046805</c:v>
                </c:pt>
                <c:pt idx="1643">
                  <c:v>3.0234096276809814</c:v>
                </c:pt>
                <c:pt idx="1644">
                  <c:v>3.0502384750395173</c:v>
                </c:pt>
                <c:pt idx="1645">
                  <c:v>3.0218052917378104</c:v>
                </c:pt>
                <c:pt idx="1646">
                  <c:v>3.1382686617267597</c:v>
                </c:pt>
                <c:pt idx="1647">
                  <c:v>3.0445323259754953</c:v>
                </c:pt>
                <c:pt idx="1648">
                  <c:v>3.032103857866526</c:v>
                </c:pt>
                <c:pt idx="1649">
                  <c:v>3.0425276759894095</c:v>
                </c:pt>
                <c:pt idx="1650">
                  <c:v>3.0076189743769852</c:v>
                </c:pt>
                <c:pt idx="1651">
                  <c:v>3.0808458663657121</c:v>
                </c:pt>
                <c:pt idx="1652">
                  <c:v>3.0556873438914987</c:v>
                </c:pt>
                <c:pt idx="1653">
                  <c:v>3.0433176955025867</c:v>
                </c:pt>
                <c:pt idx="1654">
                  <c:v>3.0380076348418701</c:v>
                </c:pt>
                <c:pt idx="1655">
                  <c:v>3.0557260310658343</c:v>
                </c:pt>
                <c:pt idx="1656">
                  <c:v>3.0335706098531685</c:v>
                </c:pt>
                <c:pt idx="1657">
                  <c:v>3.0350829370928691</c:v>
                </c:pt>
                <c:pt idx="1658">
                  <c:v>3.04722625055674</c:v>
                </c:pt>
                <c:pt idx="1659">
                  <c:v>3.0434211993351026</c:v>
                </c:pt>
                <c:pt idx="1660">
                  <c:v>2.9901374505216656</c:v>
                </c:pt>
                <c:pt idx="1661">
                  <c:v>3.0470694497147135</c:v>
                </c:pt>
                <c:pt idx="1662">
                  <c:v>3.0126491737000145</c:v>
                </c:pt>
                <c:pt idx="1663">
                  <c:v>3.083047145854739</c:v>
                </c:pt>
                <c:pt idx="1664">
                  <c:v>3.0897146138813207</c:v>
                </c:pt>
                <c:pt idx="1665">
                  <c:v>2.9672352388672754</c:v>
                </c:pt>
                <c:pt idx="1666">
                  <c:v>3.0482697426297656</c:v>
                </c:pt>
                <c:pt idx="1667">
                  <c:v>3.030696291359718</c:v>
                </c:pt>
                <c:pt idx="1668">
                  <c:v>3.0271449909752515</c:v>
                </c:pt>
                <c:pt idx="1669">
                  <c:v>3.0560645839488734</c:v>
                </c:pt>
                <c:pt idx="1670">
                  <c:v>3.0737290129693697</c:v>
                </c:pt>
                <c:pt idx="1671">
                  <c:v>3.0786538618372972</c:v>
                </c:pt>
                <c:pt idx="1672">
                  <c:v>3.1259252383392413</c:v>
                </c:pt>
                <c:pt idx="1673">
                  <c:v>3.0442794259245023</c:v>
                </c:pt>
                <c:pt idx="1674">
                  <c:v>3.0727223441634655</c:v>
                </c:pt>
                <c:pt idx="1675">
                  <c:v>3.0245928722507851</c:v>
                </c:pt>
                <c:pt idx="1676">
                  <c:v>3.0474236537752595</c:v>
                </c:pt>
                <c:pt idx="1677">
                  <c:v>3.0786780122770918</c:v>
                </c:pt>
                <c:pt idx="1678">
                  <c:v>3.0600642185479039</c:v>
                </c:pt>
                <c:pt idx="1679">
                  <c:v>3.0706442367607765</c:v>
                </c:pt>
                <c:pt idx="1680">
                  <c:v>3.0400022568085281</c:v>
                </c:pt>
                <c:pt idx="1681">
                  <c:v>3.0938395279034645</c:v>
                </c:pt>
                <c:pt idx="1682">
                  <c:v>3.0222703392575454</c:v>
                </c:pt>
                <c:pt idx="1683">
                  <c:v>3.0330793291804103</c:v>
                </c:pt>
                <c:pt idx="1684">
                  <c:v>3.0446554472257712</c:v>
                </c:pt>
                <c:pt idx="1685">
                  <c:v>3.063107875315374</c:v>
                </c:pt>
                <c:pt idx="1686">
                  <c:v>3.0478888099618242</c:v>
                </c:pt>
                <c:pt idx="1687">
                  <c:v>3.110568849523295</c:v>
                </c:pt>
                <c:pt idx="1688">
                  <c:v>3.1306020654391915</c:v>
                </c:pt>
                <c:pt idx="1689">
                  <c:v>3.0757422499980085</c:v>
                </c:pt>
                <c:pt idx="1690">
                  <c:v>3.092271918998744</c:v>
                </c:pt>
                <c:pt idx="1691">
                  <c:v>3.0798275957988488</c:v>
                </c:pt>
                <c:pt idx="1692">
                  <c:v>3.0249207666771025</c:v>
                </c:pt>
                <c:pt idx="1693">
                  <c:v>3.067290213132861</c:v>
                </c:pt>
                <c:pt idx="1694">
                  <c:v>3.0614573988015055</c:v>
                </c:pt>
                <c:pt idx="1695">
                  <c:v>3.0560040225972975</c:v>
                </c:pt>
                <c:pt idx="1696">
                  <c:v>3.0430348482907501</c:v>
                </c:pt>
                <c:pt idx="1697">
                  <c:v>3.0640509844473742</c:v>
                </c:pt>
                <c:pt idx="1698">
                  <c:v>3.0538327762864301</c:v>
                </c:pt>
                <c:pt idx="1699">
                  <c:v>3.0459422705609382</c:v>
                </c:pt>
                <c:pt idx="1700">
                  <c:v>3.034460466061593</c:v>
                </c:pt>
                <c:pt idx="1701">
                  <c:v>3.0325733557689971</c:v>
                </c:pt>
                <c:pt idx="1702">
                  <c:v>3.1338087344009091</c:v>
                </c:pt>
                <c:pt idx="1703">
                  <c:v>3.1030262751190829</c:v>
                </c:pt>
                <c:pt idx="1704">
                  <c:v>3.0728518522130317</c:v>
                </c:pt>
                <c:pt idx="1705">
                  <c:v>3.1090955292073197</c:v>
                </c:pt>
                <c:pt idx="1706">
                  <c:v>3.0588189844903657</c:v>
                </c:pt>
                <c:pt idx="1707">
                  <c:v>3.0712574238597798</c:v>
                </c:pt>
                <c:pt idx="1708">
                  <c:v>3.0911677708999861</c:v>
                </c:pt>
                <c:pt idx="1709">
                  <c:v>3.0678900759139962</c:v>
                </c:pt>
                <c:pt idx="1710">
                  <c:v>2.9161310509343612</c:v>
                </c:pt>
                <c:pt idx="1711">
                  <c:v>3.082955281171389</c:v>
                </c:pt>
                <c:pt idx="1712">
                  <c:v>3.0803966305785435</c:v>
                </c:pt>
                <c:pt idx="1713">
                  <c:v>3.0843405768807419</c:v>
                </c:pt>
                <c:pt idx="1714">
                  <c:v>3.1228439450409708</c:v>
                </c:pt>
                <c:pt idx="1715">
                  <c:v>3.0577765622845399</c:v>
                </c:pt>
                <c:pt idx="1716">
                  <c:v>3.0662884379794284</c:v>
                </c:pt>
                <c:pt idx="1717">
                  <c:v>3.0844453504057827</c:v>
                </c:pt>
                <c:pt idx="1718">
                  <c:v>3.2601679986930772</c:v>
                </c:pt>
                <c:pt idx="1719">
                  <c:v>3.0549331467911713</c:v>
                </c:pt>
                <c:pt idx="1720">
                  <c:v>3.0860276983897332</c:v>
                </c:pt>
                <c:pt idx="1721">
                  <c:v>3.0855241797418205</c:v>
                </c:pt>
                <c:pt idx="1722">
                  <c:v>3.0870705587290881</c:v>
                </c:pt>
                <c:pt idx="1723">
                  <c:v>2.9578434504016795</c:v>
                </c:pt>
                <c:pt idx="1724">
                  <c:v>3.0547897657315981</c:v>
                </c:pt>
                <c:pt idx="1725">
                  <c:v>3.119686987746602</c:v>
                </c:pt>
                <c:pt idx="1726">
                  <c:v>2.9988042548890115</c:v>
                </c:pt>
                <c:pt idx="1727">
                  <c:v>3.0988390867031255</c:v>
                </c:pt>
                <c:pt idx="1728">
                  <c:v>3.0670613963609967</c:v>
                </c:pt>
                <c:pt idx="1729">
                  <c:v>3.1072968456405952</c:v>
                </c:pt>
                <c:pt idx="1730">
                  <c:v>3.1020990554523351</c:v>
                </c:pt>
                <c:pt idx="1731">
                  <c:v>3.0698252605076757</c:v>
                </c:pt>
                <c:pt idx="1732">
                  <c:v>3.045369963386662</c:v>
                </c:pt>
                <c:pt idx="1733">
                  <c:v>3.0900854269664895</c:v>
                </c:pt>
                <c:pt idx="1734">
                  <c:v>3.0725651673645551</c:v>
                </c:pt>
                <c:pt idx="1735">
                  <c:v>3.1192626198002196</c:v>
                </c:pt>
                <c:pt idx="1736">
                  <c:v>3.0833067009508888</c:v>
                </c:pt>
                <c:pt idx="1737">
                  <c:v>3.1121975632213164</c:v>
                </c:pt>
                <c:pt idx="1738">
                  <c:v>3.0926806516176515</c:v>
                </c:pt>
                <c:pt idx="1739">
                  <c:v>3.0889808567133805</c:v>
                </c:pt>
                <c:pt idx="1740">
                  <c:v>3.0849303777175443</c:v>
                </c:pt>
                <c:pt idx="1741">
                  <c:v>3.0972867508063651</c:v>
                </c:pt>
                <c:pt idx="1742">
                  <c:v>3.0769124827135714</c:v>
                </c:pt>
                <c:pt idx="1743">
                  <c:v>3.1115676112833985</c:v>
                </c:pt>
                <c:pt idx="1744">
                  <c:v>3.1041887731759186</c:v>
                </c:pt>
                <c:pt idx="1745">
                  <c:v>3.1445187635002916</c:v>
                </c:pt>
                <c:pt idx="1746">
                  <c:v>3.0372655584326109</c:v>
                </c:pt>
                <c:pt idx="1747">
                  <c:v>3.0779459588695457</c:v>
                </c:pt>
                <c:pt idx="1748">
                  <c:v>3.105691864430816</c:v>
                </c:pt>
                <c:pt idx="1749">
                  <c:v>3.1297214228315635</c:v>
                </c:pt>
                <c:pt idx="1750">
                  <c:v>3.0917742382904874</c:v>
                </c:pt>
                <c:pt idx="1751">
                  <c:v>3.0122514337422044</c:v>
                </c:pt>
                <c:pt idx="1752">
                  <c:v>3.0563913989106757</c:v>
                </c:pt>
                <c:pt idx="1753">
                  <c:v>3.0820157424012424</c:v>
                </c:pt>
                <c:pt idx="1754">
                  <c:v>3.0930876641429657</c:v>
                </c:pt>
                <c:pt idx="1755">
                  <c:v>3.0709513151127661</c:v>
                </c:pt>
                <c:pt idx="1756">
                  <c:v>3.0921384438424111</c:v>
                </c:pt>
                <c:pt idx="1757">
                  <c:v>3.1101279290266017</c:v>
                </c:pt>
                <c:pt idx="1758">
                  <c:v>3.1077362662739048</c:v>
                </c:pt>
                <c:pt idx="1759">
                  <c:v>3.0465449512166027</c:v>
                </c:pt>
                <c:pt idx="1760">
                  <c:v>3.1091008137350982</c:v>
                </c:pt>
                <c:pt idx="1761">
                  <c:v>3.1017886415665807</c:v>
                </c:pt>
                <c:pt idx="1762">
                  <c:v>3.0547222187921639</c:v>
                </c:pt>
                <c:pt idx="1763">
                  <c:v>3.1278327713446821</c:v>
                </c:pt>
                <c:pt idx="1764">
                  <c:v>3.1270574223553744</c:v>
                </c:pt>
                <c:pt idx="1765">
                  <c:v>3.1483926167813827</c:v>
                </c:pt>
                <c:pt idx="1766">
                  <c:v>3.1177725974503923</c:v>
                </c:pt>
                <c:pt idx="1767">
                  <c:v>3.1070193967448279</c:v>
                </c:pt>
                <c:pt idx="1768">
                  <c:v>3.0565317754199905</c:v>
                </c:pt>
                <c:pt idx="1769">
                  <c:v>3.099399930925955</c:v>
                </c:pt>
                <c:pt idx="1770">
                  <c:v>3.0964097572023457</c:v>
                </c:pt>
                <c:pt idx="1771">
                  <c:v>3.1933249589884611</c:v>
                </c:pt>
                <c:pt idx="1772">
                  <c:v>3.1099570934163059</c:v>
                </c:pt>
                <c:pt idx="1773">
                  <c:v>3.1083487994988759</c:v>
                </c:pt>
                <c:pt idx="1774">
                  <c:v>3.094155842561455</c:v>
                </c:pt>
                <c:pt idx="1775">
                  <c:v>3.0569638283320097</c:v>
                </c:pt>
                <c:pt idx="1776">
                  <c:v>3.1429167661136646</c:v>
                </c:pt>
                <c:pt idx="1777">
                  <c:v>3.0756349814090704</c:v>
                </c:pt>
                <c:pt idx="1778">
                  <c:v>2.9755421576783401</c:v>
                </c:pt>
                <c:pt idx="1779">
                  <c:v>3.0918074883753097</c:v>
                </c:pt>
                <c:pt idx="1780">
                  <c:v>2.9827300183140015</c:v>
                </c:pt>
                <c:pt idx="1781">
                  <c:v>3.0751960578979771</c:v>
                </c:pt>
                <c:pt idx="1782">
                  <c:v>3.1929493914517582</c:v>
                </c:pt>
                <c:pt idx="1783">
                  <c:v>3.1077514953479604</c:v>
                </c:pt>
                <c:pt idx="1784">
                  <c:v>3.087537583498484</c:v>
                </c:pt>
                <c:pt idx="1785">
                  <c:v>3.0747798560088384</c:v>
                </c:pt>
                <c:pt idx="1786">
                  <c:v>3.1217796781057001</c:v>
                </c:pt>
                <c:pt idx="1787">
                  <c:v>3.1854386659863452</c:v>
                </c:pt>
                <c:pt idx="1788">
                  <c:v>3.0886989856146698</c:v>
                </c:pt>
                <c:pt idx="1789">
                  <c:v>3.1069176854519602</c:v>
                </c:pt>
                <c:pt idx="1790">
                  <c:v>3.0325743058361021</c:v>
                </c:pt>
                <c:pt idx="1791">
                  <c:v>3.1348921412318442</c:v>
                </c:pt>
                <c:pt idx="1792">
                  <c:v>3.0954081916623686</c:v>
                </c:pt>
                <c:pt idx="1793">
                  <c:v>3.0819945768822512</c:v>
                </c:pt>
                <c:pt idx="1794">
                  <c:v>3.1415655609413555</c:v>
                </c:pt>
                <c:pt idx="1795">
                  <c:v>3.1153414100109216</c:v>
                </c:pt>
                <c:pt idx="1796">
                  <c:v>3.1102126204357265</c:v>
                </c:pt>
                <c:pt idx="1797">
                  <c:v>3.117715289221008</c:v>
                </c:pt>
                <c:pt idx="1798">
                  <c:v>3.1350658428384599</c:v>
                </c:pt>
                <c:pt idx="1799">
                  <c:v>3.1103427958917216</c:v>
                </c:pt>
                <c:pt idx="1800">
                  <c:v>3.1527051126174013</c:v>
                </c:pt>
                <c:pt idx="1801">
                  <c:v>3.1285926957502257</c:v>
                </c:pt>
                <c:pt idx="1802">
                  <c:v>3.1246956820394614</c:v>
                </c:pt>
                <c:pt idx="1803">
                  <c:v>3.0894718776966927</c:v>
                </c:pt>
                <c:pt idx="1804">
                  <c:v>3.1702698310505379</c:v>
                </c:pt>
                <c:pt idx="1805">
                  <c:v>3.1489488468968636</c:v>
                </c:pt>
                <c:pt idx="1806">
                  <c:v>3.1071626082701238</c:v>
                </c:pt>
                <c:pt idx="1807">
                  <c:v>3.1447306602415557</c:v>
                </c:pt>
                <c:pt idx="1808">
                  <c:v>3.1225200905308226</c:v>
                </c:pt>
                <c:pt idx="1809">
                  <c:v>3.1391812057646784</c:v>
                </c:pt>
                <c:pt idx="1810">
                  <c:v>3.1145696072059872</c:v>
                </c:pt>
                <c:pt idx="1811">
                  <c:v>3.1550825815420644</c:v>
                </c:pt>
                <c:pt idx="1812">
                  <c:v>3.095164200564005</c:v>
                </c:pt>
                <c:pt idx="1813">
                  <c:v>3.0591301815079364</c:v>
                </c:pt>
                <c:pt idx="1814">
                  <c:v>3.12094720182056</c:v>
                </c:pt>
                <c:pt idx="1815">
                  <c:v>3.1610462113094728</c:v>
                </c:pt>
                <c:pt idx="1816">
                  <c:v>3.1190429869336938</c:v>
                </c:pt>
                <c:pt idx="1817">
                  <c:v>3.1294872816863926</c:v>
                </c:pt>
                <c:pt idx="1818">
                  <c:v>3.0549660568084778</c:v>
                </c:pt>
                <c:pt idx="1819">
                  <c:v>3.1525548912446739</c:v>
                </c:pt>
                <c:pt idx="1820">
                  <c:v>3.0938811294513275</c:v>
                </c:pt>
                <c:pt idx="1821">
                  <c:v>3.1313833457890126</c:v>
                </c:pt>
                <c:pt idx="1822">
                  <c:v>3.0727203510007568</c:v>
                </c:pt>
                <c:pt idx="1823">
                  <c:v>3.1182508833524434</c:v>
                </c:pt>
                <c:pt idx="1824">
                  <c:v>3.1090951275359866</c:v>
                </c:pt>
                <c:pt idx="1825">
                  <c:v>3.0381654063571917</c:v>
                </c:pt>
                <c:pt idx="1826">
                  <c:v>3.124108035425643</c:v>
                </c:pt>
                <c:pt idx="1827">
                  <c:v>3.1227585916688856</c:v>
                </c:pt>
                <c:pt idx="1828">
                  <c:v>3.1690879640205494</c:v>
                </c:pt>
                <c:pt idx="1829">
                  <c:v>3.1160326672980179</c:v>
                </c:pt>
                <c:pt idx="1830">
                  <c:v>3.2131616616967467</c:v>
                </c:pt>
                <c:pt idx="1831">
                  <c:v>3.1436808940354193</c:v>
                </c:pt>
                <c:pt idx="1832">
                  <c:v>3.1360804153274557</c:v>
                </c:pt>
                <c:pt idx="1833">
                  <c:v>3.2110043898805896</c:v>
                </c:pt>
                <c:pt idx="1834">
                  <c:v>3.1496868582600523</c:v>
                </c:pt>
                <c:pt idx="1835">
                  <c:v>3.1687231528267121</c:v>
                </c:pt>
                <c:pt idx="1836">
                  <c:v>3.1383493357309096</c:v>
                </c:pt>
                <c:pt idx="1837">
                  <c:v>3.125928748128767</c:v>
                </c:pt>
                <c:pt idx="1838">
                  <c:v>3.1230446075586231</c:v>
                </c:pt>
                <c:pt idx="1839">
                  <c:v>3.2156758933199399</c:v>
                </c:pt>
                <c:pt idx="1840">
                  <c:v>3.0766481418631435</c:v>
                </c:pt>
                <c:pt idx="1841">
                  <c:v>3.1245333646251456</c:v>
                </c:pt>
                <c:pt idx="1842">
                  <c:v>3.1260786855193468</c:v>
                </c:pt>
                <c:pt idx="1843">
                  <c:v>3.1523698801052946</c:v>
                </c:pt>
                <c:pt idx="1844">
                  <c:v>3.1304503667006043</c:v>
                </c:pt>
                <c:pt idx="1845">
                  <c:v>3.1540691094059734</c:v>
                </c:pt>
                <c:pt idx="1846">
                  <c:v>3.151119782793248</c:v>
                </c:pt>
                <c:pt idx="1847">
                  <c:v>3.1432602113280881</c:v>
                </c:pt>
                <c:pt idx="1848">
                  <c:v>3.1656456478200945</c:v>
                </c:pt>
                <c:pt idx="1849">
                  <c:v>3.0871463732171769</c:v>
                </c:pt>
                <c:pt idx="1850">
                  <c:v>3.1676116393947669</c:v>
                </c:pt>
                <c:pt idx="1851">
                  <c:v>3.1190342636800752</c:v>
                </c:pt>
                <c:pt idx="1852">
                  <c:v>3.1153889153779035</c:v>
                </c:pt>
                <c:pt idx="1853">
                  <c:v>3.1048249715878651</c:v>
                </c:pt>
                <c:pt idx="1854">
                  <c:v>3.1339207915136207</c:v>
                </c:pt>
                <c:pt idx="1855">
                  <c:v>3.1546719152127389</c:v>
                </c:pt>
                <c:pt idx="1856">
                  <c:v>3.1649205833712823</c:v>
                </c:pt>
                <c:pt idx="1857">
                  <c:v>3.2251636924140268</c:v>
                </c:pt>
                <c:pt idx="1858">
                  <c:v>3.1303614611235449</c:v>
                </c:pt>
                <c:pt idx="1859">
                  <c:v>3.1627548527712501</c:v>
                </c:pt>
                <c:pt idx="1860">
                  <c:v>3.1579761199885885</c:v>
                </c:pt>
                <c:pt idx="1861">
                  <c:v>3.1247348815371492</c:v>
                </c:pt>
                <c:pt idx="1862">
                  <c:v>3.1628512672126115</c:v>
                </c:pt>
                <c:pt idx="1863">
                  <c:v>3.1099240932982983</c:v>
                </c:pt>
                <c:pt idx="1864">
                  <c:v>3.0514748693379374</c:v>
                </c:pt>
                <c:pt idx="1865">
                  <c:v>3.0575754569639186</c:v>
                </c:pt>
                <c:pt idx="1866">
                  <c:v>3.0924446800493319</c:v>
                </c:pt>
                <c:pt idx="1867">
                  <c:v>3.150135292073089</c:v>
                </c:pt>
                <c:pt idx="1868">
                  <c:v>3.1039680713417068</c:v>
                </c:pt>
                <c:pt idx="1869">
                  <c:v>3.1388711938912883</c:v>
                </c:pt>
                <c:pt idx="1870">
                  <c:v>3.117432936499299</c:v>
                </c:pt>
                <c:pt idx="1871">
                  <c:v>3.1233209482704116</c:v>
                </c:pt>
                <c:pt idx="1872">
                  <c:v>3.1578298680647898</c:v>
                </c:pt>
                <c:pt idx="1873">
                  <c:v>3.1282873249062173</c:v>
                </c:pt>
                <c:pt idx="1874">
                  <c:v>3.2121228606586825</c:v>
                </c:pt>
                <c:pt idx="1875">
                  <c:v>3.0068485376904559</c:v>
                </c:pt>
                <c:pt idx="1876">
                  <c:v>3.1503182265740257</c:v>
                </c:pt>
                <c:pt idx="1877">
                  <c:v>3.1757829325770723</c:v>
                </c:pt>
                <c:pt idx="1878">
                  <c:v>3.1388372275308174</c:v>
                </c:pt>
                <c:pt idx="1879">
                  <c:v>3.1776718693415469</c:v>
                </c:pt>
                <c:pt idx="1880">
                  <c:v>3.1329929413804156</c:v>
                </c:pt>
                <c:pt idx="1881">
                  <c:v>3.1322110925905284</c:v>
                </c:pt>
                <c:pt idx="1882">
                  <c:v>3.1419599386682808</c:v>
                </c:pt>
                <c:pt idx="1883">
                  <c:v>3.1689697046238634</c:v>
                </c:pt>
                <c:pt idx="1884">
                  <c:v>3.1138232322257342</c:v>
                </c:pt>
                <c:pt idx="1885">
                  <c:v>3.1269002973464768</c:v>
                </c:pt>
                <c:pt idx="1886">
                  <c:v>3.19626233570966</c:v>
                </c:pt>
                <c:pt idx="1887">
                  <c:v>3.1623046084855515</c:v>
                </c:pt>
                <c:pt idx="1888">
                  <c:v>3.1637411324814422</c:v>
                </c:pt>
                <c:pt idx="1889">
                  <c:v>3.1419064570924697</c:v>
                </c:pt>
                <c:pt idx="1890">
                  <c:v>3.1643013885413573</c:v>
                </c:pt>
                <c:pt idx="1891">
                  <c:v>3.1431135988209804</c:v>
                </c:pt>
                <c:pt idx="1892">
                  <c:v>3.1595620718970268</c:v>
                </c:pt>
                <c:pt idx="1893">
                  <c:v>3.1478889139068409</c:v>
                </c:pt>
                <c:pt idx="1894">
                  <c:v>3.0543535780192523</c:v>
                </c:pt>
                <c:pt idx="1895">
                  <c:v>3.1840940562800499</c:v>
                </c:pt>
                <c:pt idx="1896">
                  <c:v>3.157321753797067</c:v>
                </c:pt>
                <c:pt idx="1897">
                  <c:v>3.1526976385477052</c:v>
                </c:pt>
                <c:pt idx="1898">
                  <c:v>3.1759010786644892</c:v>
                </c:pt>
                <c:pt idx="1899">
                  <c:v>3.1706827240921744</c:v>
                </c:pt>
                <c:pt idx="1900">
                  <c:v>3.2048555214253196</c:v>
                </c:pt>
                <c:pt idx="1901">
                  <c:v>3.0983985996757046</c:v>
                </c:pt>
                <c:pt idx="1902">
                  <c:v>3.1289049918522043</c:v>
                </c:pt>
                <c:pt idx="1903">
                  <c:v>3.1809410222346526</c:v>
                </c:pt>
                <c:pt idx="1904">
                  <c:v>3.1446549159963597</c:v>
                </c:pt>
                <c:pt idx="1905">
                  <c:v>3.172459694608329</c:v>
                </c:pt>
                <c:pt idx="1906">
                  <c:v>3.145949703192275</c:v>
                </c:pt>
                <c:pt idx="1907">
                  <c:v>3.1669057657197937</c:v>
                </c:pt>
                <c:pt idx="1908">
                  <c:v>3.1660287080890663</c:v>
                </c:pt>
                <c:pt idx="1909">
                  <c:v>3.2060739091682184</c:v>
                </c:pt>
                <c:pt idx="1910">
                  <c:v>3.1208175507612688</c:v>
                </c:pt>
                <c:pt idx="1911">
                  <c:v>3.1823260615923581</c:v>
                </c:pt>
                <c:pt idx="1912">
                  <c:v>3.1550402684829812</c:v>
                </c:pt>
                <c:pt idx="1913">
                  <c:v>3.2288823066787726</c:v>
                </c:pt>
                <c:pt idx="1914">
                  <c:v>3.1510788171340334</c:v>
                </c:pt>
                <c:pt idx="1915">
                  <c:v>3.1339526669794968</c:v>
                </c:pt>
                <c:pt idx="1916">
                  <c:v>3.1830076337913047</c:v>
                </c:pt>
                <c:pt idx="1917">
                  <c:v>3.1621083132262218</c:v>
                </c:pt>
                <c:pt idx="1918">
                  <c:v>3.1472068699718112</c:v>
                </c:pt>
                <c:pt idx="1919">
                  <c:v>3.1593515723567345</c:v>
                </c:pt>
                <c:pt idx="1920">
                  <c:v>3.1583193090131783</c:v>
                </c:pt>
                <c:pt idx="1921">
                  <c:v>3.1488160149429052</c:v>
                </c:pt>
                <c:pt idx="1922">
                  <c:v>3.1914129147714418</c:v>
                </c:pt>
                <c:pt idx="1923">
                  <c:v>3.2223411188658666</c:v>
                </c:pt>
                <c:pt idx="1924">
                  <c:v>3.1766274642826913</c:v>
                </c:pt>
                <c:pt idx="1925">
                  <c:v>3.1643638545991069</c:v>
                </c:pt>
                <c:pt idx="1926">
                  <c:v>3.1903299172790742</c:v>
                </c:pt>
                <c:pt idx="1927">
                  <c:v>3.1630569145922558</c:v>
                </c:pt>
                <c:pt idx="1928">
                  <c:v>3.1575386132959102</c:v>
                </c:pt>
                <c:pt idx="1929">
                  <c:v>3.1398294477964686</c:v>
                </c:pt>
                <c:pt idx="1930">
                  <c:v>3.1304197361385246</c:v>
                </c:pt>
                <c:pt idx="1931">
                  <c:v>3.1951215443074878</c:v>
                </c:pt>
                <c:pt idx="1932">
                  <c:v>3.1582708954606904</c:v>
                </c:pt>
                <c:pt idx="1933">
                  <c:v>3.2272427968437611</c:v>
                </c:pt>
                <c:pt idx="1934">
                  <c:v>3.19293353468839</c:v>
                </c:pt>
                <c:pt idx="1935">
                  <c:v>3.1964708289285624</c:v>
                </c:pt>
                <c:pt idx="1936">
                  <c:v>3.2111283144186866</c:v>
                </c:pt>
                <c:pt idx="1937">
                  <c:v>3.1637151618211314</c:v>
                </c:pt>
                <c:pt idx="1938">
                  <c:v>3.4552523215305047</c:v>
                </c:pt>
                <c:pt idx="1939">
                  <c:v>3.155998722371455</c:v>
                </c:pt>
                <c:pt idx="1940">
                  <c:v>3.16610377867933</c:v>
                </c:pt>
                <c:pt idx="1941">
                  <c:v>3.1717790623917481</c:v>
                </c:pt>
                <c:pt idx="1942">
                  <c:v>3.233935517470885</c:v>
                </c:pt>
                <c:pt idx="1943">
                  <c:v>3.2027688212850909</c:v>
                </c:pt>
                <c:pt idx="1944">
                  <c:v>3.1790370100930629</c:v>
                </c:pt>
                <c:pt idx="1945">
                  <c:v>3.2259940089742374</c:v>
                </c:pt>
                <c:pt idx="1946">
                  <c:v>3.1849202913847723</c:v>
                </c:pt>
                <c:pt idx="1947">
                  <c:v>3.1857594525480128</c:v>
                </c:pt>
                <c:pt idx="1948">
                  <c:v>3.1771686759847384</c:v>
                </c:pt>
                <c:pt idx="1949">
                  <c:v>3.1971622614310742</c:v>
                </c:pt>
                <c:pt idx="1950">
                  <c:v>3.1434392349960243</c:v>
                </c:pt>
                <c:pt idx="1951">
                  <c:v>3.17316372269695</c:v>
                </c:pt>
                <c:pt idx="1952">
                  <c:v>3.1357787983614847</c:v>
                </c:pt>
                <c:pt idx="1953">
                  <c:v>3.188856944929821</c:v>
                </c:pt>
                <c:pt idx="1954">
                  <c:v>3.1985116657655031</c:v>
                </c:pt>
                <c:pt idx="1955">
                  <c:v>3.1738339359391126</c:v>
                </c:pt>
                <c:pt idx="1956">
                  <c:v>3.2569627983093734</c:v>
                </c:pt>
                <c:pt idx="1957">
                  <c:v>3.1688169251372589</c:v>
                </c:pt>
                <c:pt idx="1958">
                  <c:v>3.1328005200767515</c:v>
                </c:pt>
                <c:pt idx="1959">
                  <c:v>3.1847914194428775</c:v>
                </c:pt>
                <c:pt idx="1960">
                  <c:v>3.219513124218139</c:v>
                </c:pt>
                <c:pt idx="1961">
                  <c:v>3.1795753257267481</c:v>
                </c:pt>
                <c:pt idx="1962">
                  <c:v>3.1758042710561116</c:v>
                </c:pt>
                <c:pt idx="1963">
                  <c:v>3.2101625038245483</c:v>
                </c:pt>
                <c:pt idx="1964">
                  <c:v>3.180638197544321</c:v>
                </c:pt>
                <c:pt idx="1965">
                  <c:v>3.1357823819061412</c:v>
                </c:pt>
                <c:pt idx="1966">
                  <c:v>3.1611295387601674</c:v>
                </c:pt>
                <c:pt idx="1967">
                  <c:v>3.1967187232435501</c:v>
                </c:pt>
                <c:pt idx="1968">
                  <c:v>3.1857752806468151</c:v>
                </c:pt>
                <c:pt idx="1969">
                  <c:v>3.1981691123032405</c:v>
                </c:pt>
                <c:pt idx="1970">
                  <c:v>3.227759300160888</c:v>
                </c:pt>
                <c:pt idx="1971">
                  <c:v>3.2289420346457454</c:v>
                </c:pt>
                <c:pt idx="1972">
                  <c:v>3.1790784605355644</c:v>
                </c:pt>
                <c:pt idx="1973">
                  <c:v>3.1749913060756962</c:v>
                </c:pt>
                <c:pt idx="1974">
                  <c:v>3.187712668158305</c:v>
                </c:pt>
                <c:pt idx="1975">
                  <c:v>3.146346424059649</c:v>
                </c:pt>
                <c:pt idx="1976">
                  <c:v>3.195870934359534</c:v>
                </c:pt>
                <c:pt idx="1977">
                  <c:v>3.2100186924180325</c:v>
                </c:pt>
                <c:pt idx="1978">
                  <c:v>3.1886347541590645</c:v>
                </c:pt>
                <c:pt idx="1979">
                  <c:v>3.2288359775130364</c:v>
                </c:pt>
                <c:pt idx="1980">
                  <c:v>3.2020288559127463</c:v>
                </c:pt>
                <c:pt idx="1981">
                  <c:v>3.1958295330859907</c:v>
                </c:pt>
                <c:pt idx="1982">
                  <c:v>3.2101774194354511</c:v>
                </c:pt>
                <c:pt idx="1983">
                  <c:v>3.2403489196983926</c:v>
                </c:pt>
                <c:pt idx="1984">
                  <c:v>3.2396930776494006</c:v>
                </c:pt>
                <c:pt idx="1985">
                  <c:v>3.1847765904541183</c:v>
                </c:pt>
                <c:pt idx="1986">
                  <c:v>3.2351778636294966</c:v>
                </c:pt>
                <c:pt idx="1987">
                  <c:v>3.2321927822798773</c:v>
                </c:pt>
                <c:pt idx="1988">
                  <c:v>3.1950099358864068</c:v>
                </c:pt>
                <c:pt idx="1989">
                  <c:v>3.2126075109124383</c:v>
                </c:pt>
                <c:pt idx="1990">
                  <c:v>3.1743598937236133</c:v>
                </c:pt>
                <c:pt idx="1991">
                  <c:v>3.2134638737787986</c:v>
                </c:pt>
                <c:pt idx="1992">
                  <c:v>3.2005832087914086</c:v>
                </c:pt>
                <c:pt idx="1993">
                  <c:v>3.2215919718941572</c:v>
                </c:pt>
                <c:pt idx="1994">
                  <c:v>3.141686514435869</c:v>
                </c:pt>
                <c:pt idx="1995">
                  <c:v>3.24222221711993</c:v>
                </c:pt>
                <c:pt idx="1996">
                  <c:v>3.2114052273215967</c:v>
                </c:pt>
                <c:pt idx="1997">
                  <c:v>3.2123617737840169</c:v>
                </c:pt>
                <c:pt idx="1998">
                  <c:v>3.2188111288265762</c:v>
                </c:pt>
                <c:pt idx="1999">
                  <c:v>3.1731545864943991</c:v>
                </c:pt>
                <c:pt idx="2000">
                  <c:v>3.2048238687977397</c:v>
                </c:pt>
                <c:pt idx="2001">
                  <c:v>3.1204971220669977</c:v>
                </c:pt>
                <c:pt idx="2002">
                  <c:v>3.197548663363345</c:v>
                </c:pt>
                <c:pt idx="2003">
                  <c:v>3.2344578975278599</c:v>
                </c:pt>
                <c:pt idx="2004">
                  <c:v>3.2306900835330827</c:v>
                </c:pt>
                <c:pt idx="2005">
                  <c:v>3.1494954540805162</c:v>
                </c:pt>
                <c:pt idx="2006">
                  <c:v>3.2106831708493311</c:v>
                </c:pt>
                <c:pt idx="2007">
                  <c:v>3.2172021249123426</c:v>
                </c:pt>
                <c:pt idx="2008">
                  <c:v>3.1910096722971275</c:v>
                </c:pt>
                <c:pt idx="2009">
                  <c:v>3.1716250880209054</c:v>
                </c:pt>
                <c:pt idx="2010">
                  <c:v>3.2072032320975139</c:v>
                </c:pt>
                <c:pt idx="2011">
                  <c:v>3.1444758865309903</c:v>
                </c:pt>
                <c:pt idx="2012">
                  <c:v>3.2241297939584519</c:v>
                </c:pt>
                <c:pt idx="2013">
                  <c:v>3.2107077333189178</c:v>
                </c:pt>
                <c:pt idx="2014">
                  <c:v>3.2175701249558046</c:v>
                </c:pt>
                <c:pt idx="2015">
                  <c:v>3.2569316427243127</c:v>
                </c:pt>
                <c:pt idx="2016">
                  <c:v>3.1980485960997513</c:v>
                </c:pt>
                <c:pt idx="2017">
                  <c:v>3.2720906933196998</c:v>
                </c:pt>
                <c:pt idx="2018">
                  <c:v>3.2365653881990832</c:v>
                </c:pt>
                <c:pt idx="2019">
                  <c:v>3.2348968774738824</c:v>
                </c:pt>
                <c:pt idx="2020">
                  <c:v>3.2186027597255764</c:v>
                </c:pt>
                <c:pt idx="2021">
                  <c:v>3.2206387091622122</c:v>
                </c:pt>
                <c:pt idx="2022">
                  <c:v>3.2076885170077878</c:v>
                </c:pt>
                <c:pt idx="2023">
                  <c:v>3.2195761750020719</c:v>
                </c:pt>
                <c:pt idx="2024">
                  <c:v>3.2297934971797666</c:v>
                </c:pt>
                <c:pt idx="2025">
                  <c:v>3.2005112311198665</c:v>
                </c:pt>
                <c:pt idx="2026">
                  <c:v>3.2100230611008316</c:v>
                </c:pt>
                <c:pt idx="2027">
                  <c:v>3.2244082410738777</c:v>
                </c:pt>
                <c:pt idx="2028">
                  <c:v>3.2153602977938971</c:v>
                </c:pt>
                <c:pt idx="2029">
                  <c:v>3.1864264879662767</c:v>
                </c:pt>
                <c:pt idx="2030">
                  <c:v>3.2476090134253544</c:v>
                </c:pt>
                <c:pt idx="2031">
                  <c:v>3.2237396465032715</c:v>
                </c:pt>
                <c:pt idx="2032">
                  <c:v>3.2208703751646266</c:v>
                </c:pt>
                <c:pt idx="2033">
                  <c:v>3.2174067906053154</c:v>
                </c:pt>
                <c:pt idx="2034">
                  <c:v>3.2501012076043185</c:v>
                </c:pt>
                <c:pt idx="2035">
                  <c:v>3.151748097268301</c:v>
                </c:pt>
                <c:pt idx="2036">
                  <c:v>3.1506409079939948</c:v>
                </c:pt>
                <c:pt idx="2037">
                  <c:v>3.2062232086909188</c:v>
                </c:pt>
                <c:pt idx="2038">
                  <c:v>3.208895889051631</c:v>
                </c:pt>
                <c:pt idx="2039">
                  <c:v>3.2392848220040036</c:v>
                </c:pt>
                <c:pt idx="2040">
                  <c:v>3.2402001116817036</c:v>
                </c:pt>
                <c:pt idx="2041">
                  <c:v>3.2216981410132464</c:v>
                </c:pt>
                <c:pt idx="2042">
                  <c:v>3.231001161310362</c:v>
                </c:pt>
                <c:pt idx="2043">
                  <c:v>3.2480897582060715</c:v>
                </c:pt>
                <c:pt idx="2044">
                  <c:v>3.262338400374718</c:v>
                </c:pt>
                <c:pt idx="2045">
                  <c:v>3.2049575062345448</c:v>
                </c:pt>
                <c:pt idx="2046">
                  <c:v>3.2392489172972483</c:v>
                </c:pt>
                <c:pt idx="2047">
                  <c:v>3.2498754625099244</c:v>
                </c:pt>
                <c:pt idx="2048">
                  <c:v>3.1903213573554727</c:v>
                </c:pt>
                <c:pt idx="2049">
                  <c:v>3.2779753209963713</c:v>
                </c:pt>
                <c:pt idx="2050">
                  <c:v>3.199882557650938</c:v>
                </c:pt>
                <c:pt idx="2051">
                  <c:v>3.2249278818155731</c:v>
                </c:pt>
                <c:pt idx="2052">
                  <c:v>3.2140343432126359</c:v>
                </c:pt>
                <c:pt idx="2053">
                  <c:v>3.2564611842091535</c:v>
                </c:pt>
                <c:pt idx="2054">
                  <c:v>3.2518393597478643</c:v>
                </c:pt>
                <c:pt idx="2055">
                  <c:v>3.2401466609490153</c:v>
                </c:pt>
                <c:pt idx="2056">
                  <c:v>3.2857522891072608</c:v>
                </c:pt>
                <c:pt idx="2057">
                  <c:v>3.3189885983260243</c:v>
                </c:pt>
                <c:pt idx="2058">
                  <c:v>3.2443384079254458</c:v>
                </c:pt>
                <c:pt idx="2059">
                  <c:v>3.2124313052420428</c:v>
                </c:pt>
                <c:pt idx="2060">
                  <c:v>3.2667078530854798</c:v>
                </c:pt>
                <c:pt idx="2061">
                  <c:v>3.2193580766506242</c:v>
                </c:pt>
                <c:pt idx="2062">
                  <c:v>3.2415994702552848</c:v>
                </c:pt>
                <c:pt idx="2063">
                  <c:v>3.2258421127315571</c:v>
                </c:pt>
                <c:pt idx="2064">
                  <c:v>3.2598723123626958</c:v>
                </c:pt>
                <c:pt idx="2065">
                  <c:v>3.2283807015560129</c:v>
                </c:pt>
                <c:pt idx="2066">
                  <c:v>3.1883587056814524</c:v>
                </c:pt>
                <c:pt idx="2067">
                  <c:v>3.2623685557321864</c:v>
                </c:pt>
                <c:pt idx="2068">
                  <c:v>3.2146315151255762</c:v>
                </c:pt>
                <c:pt idx="2069">
                  <c:v>3.2261698570603015</c:v>
                </c:pt>
                <c:pt idx="2070">
                  <c:v>3.2436836600365528</c:v>
                </c:pt>
                <c:pt idx="2071">
                  <c:v>3.2361628498953734</c:v>
                </c:pt>
                <c:pt idx="2072">
                  <c:v>3.4024060425770815</c:v>
                </c:pt>
                <c:pt idx="2073">
                  <c:v>3.1765094797967808</c:v>
                </c:pt>
                <c:pt idx="2074">
                  <c:v>3.2134822201601012</c:v>
                </c:pt>
                <c:pt idx="2075">
                  <c:v>3.2260426046776356</c:v>
                </c:pt>
                <c:pt idx="2076">
                  <c:v>3.2305693636587942</c:v>
                </c:pt>
                <c:pt idx="2077">
                  <c:v>3.2379279888429449</c:v>
                </c:pt>
                <c:pt idx="2078">
                  <c:v>3.2225806782828283</c:v>
                </c:pt>
                <c:pt idx="2079">
                  <c:v>3.2557979011240827</c:v>
                </c:pt>
                <c:pt idx="2080">
                  <c:v>3.2675644888944411</c:v>
                </c:pt>
                <c:pt idx="2081">
                  <c:v>3.2715650740530933</c:v>
                </c:pt>
                <c:pt idx="2082">
                  <c:v>3.0551508383578878</c:v>
                </c:pt>
                <c:pt idx="2083">
                  <c:v>3.2455377165065658</c:v>
                </c:pt>
                <c:pt idx="2084">
                  <c:v>3.2443119302747956</c:v>
                </c:pt>
                <c:pt idx="2085">
                  <c:v>3.2906253303299429</c:v>
                </c:pt>
                <c:pt idx="2086">
                  <c:v>3.2493073389080651</c:v>
                </c:pt>
                <c:pt idx="2087">
                  <c:v>3.2502243869161593</c:v>
                </c:pt>
                <c:pt idx="2088">
                  <c:v>3.2307860526009704</c:v>
                </c:pt>
                <c:pt idx="2089">
                  <c:v>3.2303039859013318</c:v>
                </c:pt>
                <c:pt idx="2090">
                  <c:v>3.2175926266264145</c:v>
                </c:pt>
                <c:pt idx="2091">
                  <c:v>3.2860069489910595</c:v>
                </c:pt>
                <c:pt idx="2092">
                  <c:v>3.2559787612058124</c:v>
                </c:pt>
                <c:pt idx="2093">
                  <c:v>3.2649058042834191</c:v>
                </c:pt>
                <c:pt idx="2094">
                  <c:v>3.2649821339115106</c:v>
                </c:pt>
                <c:pt idx="2095">
                  <c:v>3.214255460734857</c:v>
                </c:pt>
                <c:pt idx="2096">
                  <c:v>3.2853819032284854</c:v>
                </c:pt>
                <c:pt idx="2097">
                  <c:v>3.2671696841623388</c:v>
                </c:pt>
                <c:pt idx="2098">
                  <c:v>3.0930180745239935</c:v>
                </c:pt>
                <c:pt idx="2099">
                  <c:v>3.24905683042555</c:v>
                </c:pt>
                <c:pt idx="2100">
                  <c:v>3.232155778243146</c:v>
                </c:pt>
                <c:pt idx="2101">
                  <c:v>3.2191095974262396</c:v>
                </c:pt>
                <c:pt idx="2102">
                  <c:v>3.2672838978149965</c:v>
                </c:pt>
                <c:pt idx="2103">
                  <c:v>3.269030324187526</c:v>
                </c:pt>
                <c:pt idx="2104">
                  <c:v>3.2596201134935394</c:v>
                </c:pt>
                <c:pt idx="2105">
                  <c:v>3.2562154347445449</c:v>
                </c:pt>
                <c:pt idx="2106">
                  <c:v>3.2256162692917809</c:v>
                </c:pt>
                <c:pt idx="2107">
                  <c:v>3.3032594021051405</c:v>
                </c:pt>
                <c:pt idx="2108">
                  <c:v>3.2118582459623779</c:v>
                </c:pt>
                <c:pt idx="2109">
                  <c:v>3.2233015482164618</c:v>
                </c:pt>
                <c:pt idx="2110">
                  <c:v>3.3077811551155465</c:v>
                </c:pt>
                <c:pt idx="2111">
                  <c:v>3.3026283157475511</c:v>
                </c:pt>
                <c:pt idx="2112">
                  <c:v>3.243540985543353</c:v>
                </c:pt>
                <c:pt idx="2113">
                  <c:v>3.2660292242772546</c:v>
                </c:pt>
                <c:pt idx="2114">
                  <c:v>3.2618176651770265</c:v>
                </c:pt>
                <c:pt idx="2115">
                  <c:v>3.2730757028329855</c:v>
                </c:pt>
                <c:pt idx="2116">
                  <c:v>3.2719203256115219</c:v>
                </c:pt>
                <c:pt idx="2117">
                  <c:v>3.2564767919173252</c:v>
                </c:pt>
                <c:pt idx="2118">
                  <c:v>3.2720137053992571</c:v>
                </c:pt>
                <c:pt idx="2119">
                  <c:v>3.2673100601499021</c:v>
                </c:pt>
                <c:pt idx="2120">
                  <c:v>3.367179809479143</c:v>
                </c:pt>
                <c:pt idx="2121">
                  <c:v>3.2470017428704403</c:v>
                </c:pt>
                <c:pt idx="2122">
                  <c:v>3.3074034587123187</c:v>
                </c:pt>
                <c:pt idx="2123">
                  <c:v>3.3026399865671912</c:v>
                </c:pt>
                <c:pt idx="2124">
                  <c:v>3.2733496930762325</c:v>
                </c:pt>
                <c:pt idx="2125">
                  <c:v>3.2805438587464053</c:v>
                </c:pt>
                <c:pt idx="2126">
                  <c:v>3.2481087325969082</c:v>
                </c:pt>
                <c:pt idx="2127">
                  <c:v>3.2243688161843673</c:v>
                </c:pt>
                <c:pt idx="2128">
                  <c:v>3.2052133708623738</c:v>
                </c:pt>
                <c:pt idx="2129">
                  <c:v>3.2600290269353156</c:v>
                </c:pt>
                <c:pt idx="2130">
                  <c:v>3.278235906990099</c:v>
                </c:pt>
                <c:pt idx="2131">
                  <c:v>3.2814470518904595</c:v>
                </c:pt>
                <c:pt idx="2132">
                  <c:v>3.2856579652280948</c:v>
                </c:pt>
                <c:pt idx="2133">
                  <c:v>3.272359614014865</c:v>
                </c:pt>
                <c:pt idx="2134">
                  <c:v>3.2352549161038149</c:v>
                </c:pt>
                <c:pt idx="2135">
                  <c:v>3.2013159276988858</c:v>
                </c:pt>
                <c:pt idx="2136">
                  <c:v>3.2352738135938801</c:v>
                </c:pt>
                <c:pt idx="2137">
                  <c:v>3.2997476563372845</c:v>
                </c:pt>
                <c:pt idx="2138">
                  <c:v>3.2679693728563786</c:v>
                </c:pt>
                <c:pt idx="2139">
                  <c:v>3.2994181888054936</c:v>
                </c:pt>
                <c:pt idx="2140">
                  <c:v>3.2967052064610152</c:v>
                </c:pt>
                <c:pt idx="2141">
                  <c:v>3.3017733633104731</c:v>
                </c:pt>
                <c:pt idx="2142">
                  <c:v>3.2052451675718259</c:v>
                </c:pt>
                <c:pt idx="2143">
                  <c:v>3.2827597327440086</c:v>
                </c:pt>
                <c:pt idx="2144">
                  <c:v>3.3080906444992797</c:v>
                </c:pt>
                <c:pt idx="2145">
                  <c:v>3.2542853686531541</c:v>
                </c:pt>
                <c:pt idx="2146">
                  <c:v>3.2855329086232321</c:v>
                </c:pt>
                <c:pt idx="2147">
                  <c:v>3.2567380383098494</c:v>
                </c:pt>
                <c:pt idx="2148">
                  <c:v>3.2701874578338854</c:v>
                </c:pt>
                <c:pt idx="2149">
                  <c:v>3.306859944040649</c:v>
                </c:pt>
                <c:pt idx="2150">
                  <c:v>3.2652328906111672</c:v>
                </c:pt>
                <c:pt idx="2151">
                  <c:v>3.2416556934197547</c:v>
                </c:pt>
                <c:pt idx="2152">
                  <c:v>3.2182830350697995</c:v>
                </c:pt>
                <c:pt idx="2153">
                  <c:v>3.2923125299575533</c:v>
                </c:pt>
                <c:pt idx="2154">
                  <c:v>3.3020429496765504</c:v>
                </c:pt>
                <c:pt idx="2155">
                  <c:v>3.2795983645845954</c:v>
                </c:pt>
                <c:pt idx="2156">
                  <c:v>3.3049800960534874</c:v>
                </c:pt>
                <c:pt idx="2157">
                  <c:v>3.2894675366647737</c:v>
                </c:pt>
                <c:pt idx="2158">
                  <c:v>3.2928562350008779</c:v>
                </c:pt>
                <c:pt idx="2159">
                  <c:v>3.2471350139913628</c:v>
                </c:pt>
                <c:pt idx="2160">
                  <c:v>3.1899684668814405</c:v>
                </c:pt>
                <c:pt idx="2161">
                  <c:v>3.2706111801367279</c:v>
                </c:pt>
                <c:pt idx="2162">
                  <c:v>3.2735253358706005</c:v>
                </c:pt>
                <c:pt idx="2163">
                  <c:v>3.2520889741401784</c:v>
                </c:pt>
                <c:pt idx="2164">
                  <c:v>3.2779485242242901</c:v>
                </c:pt>
                <c:pt idx="2165">
                  <c:v>3.2693297801934524</c:v>
                </c:pt>
                <c:pt idx="2166">
                  <c:v>3.239233662130323</c:v>
                </c:pt>
                <c:pt idx="2167">
                  <c:v>3.2984324099942226</c:v>
                </c:pt>
                <c:pt idx="2168">
                  <c:v>3.2857463119877237</c:v>
                </c:pt>
                <c:pt idx="2169">
                  <c:v>3.2984717707026205</c:v>
                </c:pt>
                <c:pt idx="2170">
                  <c:v>3.2795505557806934</c:v>
                </c:pt>
                <c:pt idx="2171">
                  <c:v>3.2909409722479479</c:v>
                </c:pt>
                <c:pt idx="2172">
                  <c:v>3.367876082444536</c:v>
                </c:pt>
                <c:pt idx="2173">
                  <c:v>3.2580431109086443</c:v>
                </c:pt>
                <c:pt idx="2174">
                  <c:v>3.2618641943158972</c:v>
                </c:pt>
                <c:pt idx="2175">
                  <c:v>3.2714107408931365</c:v>
                </c:pt>
                <c:pt idx="2176">
                  <c:v>3.1937907167508843</c:v>
                </c:pt>
                <c:pt idx="2177">
                  <c:v>3.2463939332549856</c:v>
                </c:pt>
                <c:pt idx="2178">
                  <c:v>3.3278100933880186</c:v>
                </c:pt>
                <c:pt idx="2179">
                  <c:v>3.2325119286010775</c:v>
                </c:pt>
                <c:pt idx="2180">
                  <c:v>3.2871259941096245</c:v>
                </c:pt>
                <c:pt idx="2181">
                  <c:v>3.3084907639907155</c:v>
                </c:pt>
                <c:pt idx="2182">
                  <c:v>3.3456292485615586</c:v>
                </c:pt>
                <c:pt idx="2183">
                  <c:v>3.3254714182826732</c:v>
                </c:pt>
                <c:pt idx="2184">
                  <c:v>3.2877546702303548</c:v>
                </c:pt>
                <c:pt idx="2185">
                  <c:v>3.2482566592346531</c:v>
                </c:pt>
                <c:pt idx="2186">
                  <c:v>3.2789485698050296</c:v>
                </c:pt>
                <c:pt idx="2187">
                  <c:v>3.2149864045858121</c:v>
                </c:pt>
                <c:pt idx="2188">
                  <c:v>3.2478174908574617</c:v>
                </c:pt>
                <c:pt idx="2189">
                  <c:v>3.2917547421079574</c:v>
                </c:pt>
                <c:pt idx="2190">
                  <c:v>3.2490987895346826</c:v>
                </c:pt>
                <c:pt idx="2191">
                  <c:v>3.2716124116039924</c:v>
                </c:pt>
                <c:pt idx="2192">
                  <c:v>3.2732297807754249</c:v>
                </c:pt>
                <c:pt idx="2193">
                  <c:v>3.3204169230773686</c:v>
                </c:pt>
                <c:pt idx="2194">
                  <c:v>3.3140991968854348</c:v>
                </c:pt>
                <c:pt idx="2195">
                  <c:v>3.2812604802480676</c:v>
                </c:pt>
                <c:pt idx="2196">
                  <c:v>3.2807570835564195</c:v>
                </c:pt>
                <c:pt idx="2197">
                  <c:v>3.3466286899265314</c:v>
                </c:pt>
                <c:pt idx="2198">
                  <c:v>3.3020955097543787</c:v>
                </c:pt>
                <c:pt idx="2199">
                  <c:v>3.2976752210721405</c:v>
                </c:pt>
                <c:pt idx="2200">
                  <c:v>3.295645403344702</c:v>
                </c:pt>
                <c:pt idx="2201">
                  <c:v>3.2822709692660959</c:v>
                </c:pt>
                <c:pt idx="2202">
                  <c:v>3.3447902881931788</c:v>
                </c:pt>
                <c:pt idx="2203">
                  <c:v>3.2874917134792012</c:v>
                </c:pt>
                <c:pt idx="2204">
                  <c:v>3.2769916062360265</c:v>
                </c:pt>
                <c:pt idx="2205">
                  <c:v>3.3272452747652368</c:v>
                </c:pt>
                <c:pt idx="2206">
                  <c:v>3.2849633155872255</c:v>
                </c:pt>
                <c:pt idx="2207">
                  <c:v>3.2751748224618038</c:v>
                </c:pt>
                <c:pt idx="2208">
                  <c:v>3.2871959992504749</c:v>
                </c:pt>
                <c:pt idx="2209">
                  <c:v>3.3075677154042764</c:v>
                </c:pt>
                <c:pt idx="2210">
                  <c:v>3.3739064011441307</c:v>
                </c:pt>
                <c:pt idx="2211">
                  <c:v>3.3539064531285523</c:v>
                </c:pt>
                <c:pt idx="2212">
                  <c:v>3.3247005090422457</c:v>
                </c:pt>
                <c:pt idx="2213">
                  <c:v>3.3039635341178566</c:v>
                </c:pt>
                <c:pt idx="2214">
                  <c:v>3.2998631982573525</c:v>
                </c:pt>
                <c:pt idx="2215">
                  <c:v>3.3077753102729797</c:v>
                </c:pt>
                <c:pt idx="2216">
                  <c:v>3.3110249753971175</c:v>
                </c:pt>
                <c:pt idx="2217">
                  <c:v>3.2875217949171307</c:v>
                </c:pt>
                <c:pt idx="2218">
                  <c:v>3.3115256422720476</c:v>
                </c:pt>
                <c:pt idx="2219">
                  <c:v>3.3204263666293272</c:v>
                </c:pt>
                <c:pt idx="2220">
                  <c:v>3.3012978008963141</c:v>
                </c:pt>
                <c:pt idx="2221">
                  <c:v>3.3251215850706082</c:v>
                </c:pt>
                <c:pt idx="2222">
                  <c:v>3.2740282621005945</c:v>
                </c:pt>
                <c:pt idx="2223">
                  <c:v>3.3202743647703259</c:v>
                </c:pt>
                <c:pt idx="2224">
                  <c:v>3.3269806518604188</c:v>
                </c:pt>
                <c:pt idx="2225">
                  <c:v>3.2971824516715409</c:v>
                </c:pt>
                <c:pt idx="2226">
                  <c:v>3.3277971987535895</c:v>
                </c:pt>
                <c:pt idx="2227">
                  <c:v>3.3198496791221617</c:v>
                </c:pt>
                <c:pt idx="2228">
                  <c:v>3.2741261612430357</c:v>
                </c:pt>
                <c:pt idx="2229">
                  <c:v>3.3536556170009266</c:v>
                </c:pt>
                <c:pt idx="2230">
                  <c:v>3.0709592818916565</c:v>
                </c:pt>
                <c:pt idx="2231">
                  <c:v>3.2952777412534919</c:v>
                </c:pt>
                <c:pt idx="2232">
                  <c:v>3.3192922138456735</c:v>
                </c:pt>
                <c:pt idx="2233">
                  <c:v>3.3647606090043243</c:v>
                </c:pt>
                <c:pt idx="2234">
                  <c:v>3.3295443864184153</c:v>
                </c:pt>
                <c:pt idx="2235">
                  <c:v>3.3454448370768866</c:v>
                </c:pt>
                <c:pt idx="2236">
                  <c:v>3.3343441089188328</c:v>
                </c:pt>
                <c:pt idx="2237">
                  <c:v>3.3321370193927491</c:v>
                </c:pt>
                <c:pt idx="2238">
                  <c:v>3.300676012835571</c:v>
                </c:pt>
                <c:pt idx="2239">
                  <c:v>3.2785927978839453</c:v>
                </c:pt>
                <c:pt idx="2240">
                  <c:v>3.3114255347079689</c:v>
                </c:pt>
                <c:pt idx="2241">
                  <c:v>3.2902919510207789</c:v>
                </c:pt>
                <c:pt idx="2242">
                  <c:v>3.3358263708823199</c:v>
                </c:pt>
                <c:pt idx="2243">
                  <c:v>3.3005222910599255</c:v>
                </c:pt>
                <c:pt idx="2244">
                  <c:v>3.5282084171704962</c:v>
                </c:pt>
                <c:pt idx="2245">
                  <c:v>3.3232253891049051</c:v>
                </c:pt>
                <c:pt idx="2246">
                  <c:v>3.3215789592631428</c:v>
                </c:pt>
                <c:pt idx="2247">
                  <c:v>3.2661320902039224</c:v>
                </c:pt>
                <c:pt idx="2248">
                  <c:v>3.3174082568572008</c:v>
                </c:pt>
                <c:pt idx="2249">
                  <c:v>3.335837386855296</c:v>
                </c:pt>
                <c:pt idx="2250">
                  <c:v>3.2115953023383041</c:v>
                </c:pt>
                <c:pt idx="2251">
                  <c:v>3.2943763042270313</c:v>
                </c:pt>
                <c:pt idx="2252">
                  <c:v>3.2987411691842419</c:v>
                </c:pt>
                <c:pt idx="2253">
                  <c:v>3.2897644070689611</c:v>
                </c:pt>
                <c:pt idx="2254">
                  <c:v>3.3767028966025272</c:v>
                </c:pt>
                <c:pt idx="2255">
                  <c:v>3.3431545844996728</c:v>
                </c:pt>
                <c:pt idx="2256">
                  <c:v>3.3584624127126106</c:v>
                </c:pt>
                <c:pt idx="2257">
                  <c:v>3.3388712332068833</c:v>
                </c:pt>
                <c:pt idx="2258">
                  <c:v>3.3478332764524339</c:v>
                </c:pt>
                <c:pt idx="2259">
                  <c:v>3.3123507356981778</c:v>
                </c:pt>
                <c:pt idx="2260">
                  <c:v>3.3362068928684385</c:v>
                </c:pt>
                <c:pt idx="2261">
                  <c:v>3.3095471323893171</c:v>
                </c:pt>
                <c:pt idx="2262">
                  <c:v>3.3355310882875693</c:v>
                </c:pt>
                <c:pt idx="2263">
                  <c:v>3.3437093763237304</c:v>
                </c:pt>
                <c:pt idx="2264">
                  <c:v>3.3249037460470623</c:v>
                </c:pt>
                <c:pt idx="2265">
                  <c:v>3.3219670388838525</c:v>
                </c:pt>
                <c:pt idx="2266">
                  <c:v>3.331936149963461</c:v>
                </c:pt>
                <c:pt idx="2267">
                  <c:v>3.3442388069918492</c:v>
                </c:pt>
                <c:pt idx="2268">
                  <c:v>3.3380140908254661</c:v>
                </c:pt>
                <c:pt idx="2269">
                  <c:v>3.3423911941205162</c:v>
                </c:pt>
                <c:pt idx="2270">
                  <c:v>3.3454280951394044</c:v>
                </c:pt>
                <c:pt idx="2271">
                  <c:v>3.3240399551650177</c:v>
                </c:pt>
                <c:pt idx="2272">
                  <c:v>3.3721095209143153</c:v>
                </c:pt>
                <c:pt idx="2273">
                  <c:v>3.3197928210996039</c:v>
                </c:pt>
                <c:pt idx="2274">
                  <c:v>3.3642918838327343</c:v>
                </c:pt>
                <c:pt idx="2275">
                  <c:v>3.3085046328130607</c:v>
                </c:pt>
                <c:pt idx="2276">
                  <c:v>3.3212782063382211</c:v>
                </c:pt>
                <c:pt idx="2277">
                  <c:v>3.318619929288019</c:v>
                </c:pt>
                <c:pt idx="2278">
                  <c:v>3.3180357023060791</c:v>
                </c:pt>
                <c:pt idx="2279">
                  <c:v>3.3170812033238044</c:v>
                </c:pt>
                <c:pt idx="2280">
                  <c:v>3.3048374139737628</c:v>
                </c:pt>
                <c:pt idx="2281">
                  <c:v>3.4863476616988436</c:v>
                </c:pt>
                <c:pt idx="2282">
                  <c:v>3.3075780867885167</c:v>
                </c:pt>
                <c:pt idx="2283">
                  <c:v>3.3430451030892661</c:v>
                </c:pt>
                <c:pt idx="2284">
                  <c:v>3.3414953935595078</c:v>
                </c:pt>
                <c:pt idx="2285">
                  <c:v>3.3288761533724842</c:v>
                </c:pt>
                <c:pt idx="2286">
                  <c:v>3.3757193642851142</c:v>
                </c:pt>
                <c:pt idx="2287">
                  <c:v>3.3346264411568538</c:v>
                </c:pt>
                <c:pt idx="2288">
                  <c:v>3.3161381294652679</c:v>
                </c:pt>
                <c:pt idx="2289">
                  <c:v>3.3578250303292321</c:v>
                </c:pt>
                <c:pt idx="2290">
                  <c:v>3.4210488372448973</c:v>
                </c:pt>
                <c:pt idx="2291">
                  <c:v>3.3390914737227986</c:v>
                </c:pt>
                <c:pt idx="2292">
                  <c:v>3.3266989376581133</c:v>
                </c:pt>
                <c:pt idx="2293">
                  <c:v>3.2731690975771177</c:v>
                </c:pt>
                <c:pt idx="2294">
                  <c:v>3.3726644458520947</c:v>
                </c:pt>
                <c:pt idx="2295">
                  <c:v>3.3693950971797286</c:v>
                </c:pt>
                <c:pt idx="2296">
                  <c:v>3.3461582735709463</c:v>
                </c:pt>
                <c:pt idx="2297">
                  <c:v>3.3611777831788721</c:v>
                </c:pt>
                <c:pt idx="2298">
                  <c:v>3.3530416029815071</c:v>
                </c:pt>
                <c:pt idx="2299">
                  <c:v>3.3321596650959502</c:v>
                </c:pt>
                <c:pt idx="2300">
                  <c:v>3.3569311214809359</c:v>
                </c:pt>
                <c:pt idx="2301">
                  <c:v>3.3111230944752088</c:v>
                </c:pt>
                <c:pt idx="2302">
                  <c:v>3.3593610700833367</c:v>
                </c:pt>
                <c:pt idx="2303">
                  <c:v>3.3180889456806968</c:v>
                </c:pt>
                <c:pt idx="2304">
                  <c:v>3.3549374421669795</c:v>
                </c:pt>
                <c:pt idx="2305">
                  <c:v>3.3170939304068723</c:v>
                </c:pt>
                <c:pt idx="2306">
                  <c:v>3.3168861264274425</c:v>
                </c:pt>
                <c:pt idx="2307">
                  <c:v>3.3434947301814972</c:v>
                </c:pt>
                <c:pt idx="2308">
                  <c:v>3.3525872561731505</c:v>
                </c:pt>
                <c:pt idx="2309">
                  <c:v>3.3235274442859701</c:v>
                </c:pt>
                <c:pt idx="2310">
                  <c:v>3.3404546581526491</c:v>
                </c:pt>
                <c:pt idx="2311">
                  <c:v>3.3701244462800757</c:v>
                </c:pt>
                <c:pt idx="2312">
                  <c:v>3.3187911383144457</c:v>
                </c:pt>
                <c:pt idx="2313">
                  <c:v>3.3307597363542119</c:v>
                </c:pt>
                <c:pt idx="2314">
                  <c:v>3.3382706987470017</c:v>
                </c:pt>
                <c:pt idx="2315">
                  <c:v>3.3295883815819294</c:v>
                </c:pt>
                <c:pt idx="2316">
                  <c:v>3.3746907486954778</c:v>
                </c:pt>
                <c:pt idx="2317">
                  <c:v>3.3421019075722738</c:v>
                </c:pt>
                <c:pt idx="2318">
                  <c:v>3.3701379336618564</c:v>
                </c:pt>
                <c:pt idx="2319">
                  <c:v>3.3465976015291701</c:v>
                </c:pt>
                <c:pt idx="2320">
                  <c:v>3.3083579354618564</c:v>
                </c:pt>
                <c:pt idx="2321">
                  <c:v>3.3566126720471612</c:v>
                </c:pt>
                <c:pt idx="2322">
                  <c:v>3.3262963284986151</c:v>
                </c:pt>
                <c:pt idx="2323">
                  <c:v>3.3472123795584623</c:v>
                </c:pt>
                <c:pt idx="2324">
                  <c:v>3.3540203429933668</c:v>
                </c:pt>
                <c:pt idx="2325">
                  <c:v>3.3593242665491827</c:v>
                </c:pt>
                <c:pt idx="2326">
                  <c:v>3.3662773853401227</c:v>
                </c:pt>
                <c:pt idx="2327">
                  <c:v>3.3607664882106985</c:v>
                </c:pt>
                <c:pt idx="2328">
                  <c:v>3.3544478033568468</c:v>
                </c:pt>
                <c:pt idx="2329">
                  <c:v>3.3066918475170466</c:v>
                </c:pt>
                <c:pt idx="2330">
                  <c:v>3.3410740475128424</c:v>
                </c:pt>
                <c:pt idx="2331">
                  <c:v>3.332319271136071</c:v>
                </c:pt>
                <c:pt idx="2332">
                  <c:v>3.3875946713941341</c:v>
                </c:pt>
                <c:pt idx="2333">
                  <c:v>3.3627474336161436</c:v>
                </c:pt>
                <c:pt idx="2334">
                  <c:v>3.2754075469125397</c:v>
                </c:pt>
                <c:pt idx="2335">
                  <c:v>3.3612530086095438</c:v>
                </c:pt>
                <c:pt idx="2336">
                  <c:v>3.372237289392253</c:v>
                </c:pt>
                <c:pt idx="2337">
                  <c:v>3.3322235380346426</c:v>
                </c:pt>
                <c:pt idx="2338">
                  <c:v>3.3203872470790783</c:v>
                </c:pt>
                <c:pt idx="2339">
                  <c:v>3.3689769345621103</c:v>
                </c:pt>
                <c:pt idx="2340">
                  <c:v>3.3576239773019938</c:v>
                </c:pt>
                <c:pt idx="2341">
                  <c:v>3.3089312304005096</c:v>
                </c:pt>
                <c:pt idx="2342">
                  <c:v>3.336581011159474</c:v>
                </c:pt>
                <c:pt idx="2343">
                  <c:v>3.3625279051571986</c:v>
                </c:pt>
                <c:pt idx="2344">
                  <c:v>3.3307858519780451</c:v>
                </c:pt>
                <c:pt idx="2345">
                  <c:v>3.3236546747234832</c:v>
                </c:pt>
                <c:pt idx="2346">
                  <c:v>3.3173571900912533</c:v>
                </c:pt>
                <c:pt idx="2347">
                  <c:v>3.3932351142512478</c:v>
                </c:pt>
                <c:pt idx="2348">
                  <c:v>3.5326526247391863</c:v>
                </c:pt>
                <c:pt idx="2349">
                  <c:v>3.3490593814655734</c:v>
                </c:pt>
                <c:pt idx="2350">
                  <c:v>3.3579618246119431</c:v>
                </c:pt>
                <c:pt idx="2351">
                  <c:v>3.3315604601493551</c:v>
                </c:pt>
                <c:pt idx="2352">
                  <c:v>3.3576151524340401</c:v>
                </c:pt>
                <c:pt idx="2353">
                  <c:v>3.379161027788578</c:v>
                </c:pt>
                <c:pt idx="2354">
                  <c:v>3.3695075225654652</c:v>
                </c:pt>
                <c:pt idx="2355">
                  <c:v>3.4675274738069337</c:v>
                </c:pt>
                <c:pt idx="2356">
                  <c:v>3.3702939963396452</c:v>
                </c:pt>
                <c:pt idx="2357">
                  <c:v>3.3299595079650515</c:v>
                </c:pt>
                <c:pt idx="2358">
                  <c:v>3.3910012528833771</c:v>
                </c:pt>
                <c:pt idx="2359">
                  <c:v>3.3918640864901346</c:v>
                </c:pt>
                <c:pt idx="2360">
                  <c:v>3.4021278271178259</c:v>
                </c:pt>
                <c:pt idx="2361">
                  <c:v>3.3689081409798782</c:v>
                </c:pt>
                <c:pt idx="2362">
                  <c:v>3.3617948709947116</c:v>
                </c:pt>
                <c:pt idx="2363">
                  <c:v>3.3416702490597729</c:v>
                </c:pt>
                <c:pt idx="2364">
                  <c:v>3.4336017251094284</c:v>
                </c:pt>
                <c:pt idx="2365">
                  <c:v>3.3875024018793232</c:v>
                </c:pt>
                <c:pt idx="2366">
                  <c:v>3.389034670017999</c:v>
                </c:pt>
                <c:pt idx="2367">
                  <c:v>3.4044782524740289</c:v>
                </c:pt>
                <c:pt idx="2368">
                  <c:v>3.3517557179786568</c:v>
                </c:pt>
                <c:pt idx="2369">
                  <c:v>3.3788025442528724</c:v>
                </c:pt>
                <c:pt idx="2370">
                  <c:v>3.3439379871830943</c:v>
                </c:pt>
                <c:pt idx="2371">
                  <c:v>3.3515825406476774</c:v>
                </c:pt>
                <c:pt idx="2372">
                  <c:v>3.3823148383548038</c:v>
                </c:pt>
                <c:pt idx="2373">
                  <c:v>3.346332044473586</c:v>
                </c:pt>
                <c:pt idx="2374">
                  <c:v>3.3883890270655854</c:v>
                </c:pt>
                <c:pt idx="2375">
                  <c:v>3.3592854520186517</c:v>
                </c:pt>
                <c:pt idx="2376">
                  <c:v>3.3815819084702063</c:v>
                </c:pt>
                <c:pt idx="2377">
                  <c:v>3.4210883402463534</c:v>
                </c:pt>
                <c:pt idx="2378">
                  <c:v>3.3756539900713962</c:v>
                </c:pt>
                <c:pt idx="2379">
                  <c:v>3.3897149111403548</c:v>
                </c:pt>
                <c:pt idx="2380">
                  <c:v>3.4361812486045258</c:v>
                </c:pt>
                <c:pt idx="2381">
                  <c:v>3.4562793529674609</c:v>
                </c:pt>
                <c:pt idx="2382">
                  <c:v>3.3809381335010067</c:v>
                </c:pt>
                <c:pt idx="2383">
                  <c:v>3.3204945995607993</c:v>
                </c:pt>
                <c:pt idx="2384">
                  <c:v>3.3910009475113063</c:v>
                </c:pt>
                <c:pt idx="2385">
                  <c:v>3.4205821535468206</c:v>
                </c:pt>
                <c:pt idx="2386">
                  <c:v>3.3923062867293696</c:v>
                </c:pt>
                <c:pt idx="2387">
                  <c:v>3.3959047814355152</c:v>
                </c:pt>
                <c:pt idx="2388">
                  <c:v>3.4001221437804046</c:v>
                </c:pt>
                <c:pt idx="2389">
                  <c:v>3.3697261823519975</c:v>
                </c:pt>
                <c:pt idx="2390">
                  <c:v>3.4704129735337035</c:v>
                </c:pt>
                <c:pt idx="2391">
                  <c:v>3.4201058954538954</c:v>
                </c:pt>
                <c:pt idx="2392">
                  <c:v>3.3939641856518867</c:v>
                </c:pt>
                <c:pt idx="2393">
                  <c:v>3.3964153074555865</c:v>
                </c:pt>
                <c:pt idx="2394">
                  <c:v>3.3870171279466854</c:v>
                </c:pt>
                <c:pt idx="2395">
                  <c:v>3.4010151349335054</c:v>
                </c:pt>
                <c:pt idx="2396">
                  <c:v>3.3534418534755313</c:v>
                </c:pt>
                <c:pt idx="2397">
                  <c:v>3.4225939124510485</c:v>
                </c:pt>
                <c:pt idx="2398">
                  <c:v>3.4349314476378607</c:v>
                </c:pt>
                <c:pt idx="2399">
                  <c:v>3.4389633004003031</c:v>
                </c:pt>
                <c:pt idx="2400">
                  <c:v>3.3985773425437373</c:v>
                </c:pt>
                <c:pt idx="2401">
                  <c:v>3.3593491840155121</c:v>
                </c:pt>
                <c:pt idx="2402">
                  <c:v>3.3800971171095684</c:v>
                </c:pt>
                <c:pt idx="2403">
                  <c:v>3.3820165365584303</c:v>
                </c:pt>
                <c:pt idx="2404">
                  <c:v>3.4034197950755614</c:v>
                </c:pt>
                <c:pt idx="2405">
                  <c:v>3.3561953895011039</c:v>
                </c:pt>
                <c:pt idx="2406">
                  <c:v>3.3594039052628868</c:v>
                </c:pt>
                <c:pt idx="2407">
                  <c:v>3.4248352624435543</c:v>
                </c:pt>
                <c:pt idx="2408">
                  <c:v>3.3834132295474593</c:v>
                </c:pt>
                <c:pt idx="2409">
                  <c:v>3.3781943059514621</c:v>
                </c:pt>
                <c:pt idx="2410">
                  <c:v>3.3450567536578522</c:v>
                </c:pt>
                <c:pt idx="2411">
                  <c:v>3.4399061576651366</c:v>
                </c:pt>
                <c:pt idx="2412">
                  <c:v>3.4143038648751842</c:v>
                </c:pt>
                <c:pt idx="2413">
                  <c:v>3.3945556500370193</c:v>
                </c:pt>
                <c:pt idx="2414">
                  <c:v>3.4176650116925145</c:v>
                </c:pt>
                <c:pt idx="2415">
                  <c:v>3.3722432449347055</c:v>
                </c:pt>
                <c:pt idx="2416">
                  <c:v>3.3875135239118199</c:v>
                </c:pt>
                <c:pt idx="2417">
                  <c:v>3.3855485152043547</c:v>
                </c:pt>
                <c:pt idx="2418">
                  <c:v>3.422239986214672</c:v>
                </c:pt>
                <c:pt idx="2419">
                  <c:v>3.4272238163353266</c:v>
                </c:pt>
                <c:pt idx="2420">
                  <c:v>3.4282744584999794</c:v>
                </c:pt>
                <c:pt idx="2421">
                  <c:v>3.438453896696863</c:v>
                </c:pt>
                <c:pt idx="2422">
                  <c:v>3.3923714564803502</c:v>
                </c:pt>
                <c:pt idx="2423">
                  <c:v>3.4069253308218497</c:v>
                </c:pt>
                <c:pt idx="2424">
                  <c:v>3.3158597935809024</c:v>
                </c:pt>
                <c:pt idx="2425">
                  <c:v>3.3811685140630501</c:v>
                </c:pt>
                <c:pt idx="2426">
                  <c:v>3.4457358114500747</c:v>
                </c:pt>
                <c:pt idx="2427">
                  <c:v>3.5708732165164108</c:v>
                </c:pt>
                <c:pt idx="2428">
                  <c:v>3.4485431554231436</c:v>
                </c:pt>
                <c:pt idx="2429">
                  <c:v>3.4008630855239823</c:v>
                </c:pt>
                <c:pt idx="2430">
                  <c:v>3.4001905822205329</c:v>
                </c:pt>
                <c:pt idx="2431">
                  <c:v>3.3779323314817176</c:v>
                </c:pt>
                <c:pt idx="2432">
                  <c:v>3.368902604779815</c:v>
                </c:pt>
                <c:pt idx="2433">
                  <c:v>3.3796041115817514</c:v>
                </c:pt>
                <c:pt idx="2434">
                  <c:v>3.4263756046454543</c:v>
                </c:pt>
                <c:pt idx="2435">
                  <c:v>3.4208399884082605</c:v>
                </c:pt>
                <c:pt idx="2436">
                  <c:v>3.4249832689127602</c:v>
                </c:pt>
                <c:pt idx="2437">
                  <c:v>3.3237448446291915</c:v>
                </c:pt>
                <c:pt idx="2438">
                  <c:v>3.3673514507521283</c:v>
                </c:pt>
                <c:pt idx="2439">
                  <c:v>3.4065382567606073</c:v>
                </c:pt>
                <c:pt idx="2440">
                  <c:v>3.3942815063223128</c:v>
                </c:pt>
                <c:pt idx="2441">
                  <c:v>3.3750226883751755</c:v>
                </c:pt>
                <c:pt idx="2442">
                  <c:v>3.3845042007049049</c:v>
                </c:pt>
                <c:pt idx="2443">
                  <c:v>3.4232717538391193</c:v>
                </c:pt>
                <c:pt idx="2444">
                  <c:v>3.440291092193311</c:v>
                </c:pt>
                <c:pt idx="2445">
                  <c:v>3.4116410604385488</c:v>
                </c:pt>
                <c:pt idx="2446">
                  <c:v>3.3458733158555862</c:v>
                </c:pt>
                <c:pt idx="2447">
                  <c:v>3.4335788757749515</c:v>
                </c:pt>
                <c:pt idx="2448">
                  <c:v>3.3641006354862246</c:v>
                </c:pt>
                <c:pt idx="2449">
                  <c:v>3.4259106638152828</c:v>
                </c:pt>
                <c:pt idx="2450">
                  <c:v>3.3777323451839258</c:v>
                </c:pt>
                <c:pt idx="2451">
                  <c:v>3.3674677424906623</c:v>
                </c:pt>
                <c:pt idx="2452">
                  <c:v>3.4162145033481228</c:v>
                </c:pt>
                <c:pt idx="2453">
                  <c:v>3.4341093955701498</c:v>
                </c:pt>
                <c:pt idx="2454">
                  <c:v>3.3906682058754329</c:v>
                </c:pt>
                <c:pt idx="2455">
                  <c:v>3.3917194873058589</c:v>
                </c:pt>
                <c:pt idx="2456">
                  <c:v>3.4167253014637495</c:v>
                </c:pt>
                <c:pt idx="2457">
                  <c:v>3.3831946530080956</c:v>
                </c:pt>
                <c:pt idx="2458">
                  <c:v>3.3735382361660329</c:v>
                </c:pt>
                <c:pt idx="2459">
                  <c:v>3.4332714945690497</c:v>
                </c:pt>
                <c:pt idx="2460">
                  <c:v>3.4324713052806524</c:v>
                </c:pt>
                <c:pt idx="2461">
                  <c:v>3.4213013615480619</c:v>
                </c:pt>
                <c:pt idx="2462">
                  <c:v>3.4181904603115245</c:v>
                </c:pt>
                <c:pt idx="2463">
                  <c:v>3.3899599458477003</c:v>
                </c:pt>
                <c:pt idx="2464">
                  <c:v>3.3455010695789094</c:v>
                </c:pt>
                <c:pt idx="2465">
                  <c:v>3.4272605702353327</c:v>
                </c:pt>
                <c:pt idx="2466">
                  <c:v>3.3956317802957585</c:v>
                </c:pt>
                <c:pt idx="2467">
                  <c:v>3.3967296644086553</c:v>
                </c:pt>
                <c:pt idx="2468">
                  <c:v>3.3987844441131823</c:v>
                </c:pt>
                <c:pt idx="2469">
                  <c:v>3.3708078248161049</c:v>
                </c:pt>
                <c:pt idx="2470">
                  <c:v>3.4050541306137041</c:v>
                </c:pt>
                <c:pt idx="2471">
                  <c:v>3.3944816574936101</c:v>
                </c:pt>
                <c:pt idx="2472">
                  <c:v>3.4307183478548962</c:v>
                </c:pt>
                <c:pt idx="2473">
                  <c:v>3.3950253836962059</c:v>
                </c:pt>
                <c:pt idx="2474">
                  <c:v>3.4137041365034118</c:v>
                </c:pt>
                <c:pt idx="2475">
                  <c:v>3.4553498918032854</c:v>
                </c:pt>
                <c:pt idx="2476">
                  <c:v>3.3973501189706754</c:v>
                </c:pt>
                <c:pt idx="2477">
                  <c:v>3.4317641439834463</c:v>
                </c:pt>
                <c:pt idx="2478">
                  <c:v>3.4258151733966686</c:v>
                </c:pt>
                <c:pt idx="2479">
                  <c:v>3.4434069451290981</c:v>
                </c:pt>
                <c:pt idx="2480">
                  <c:v>3.4413452428565012</c:v>
                </c:pt>
                <c:pt idx="2481">
                  <c:v>3.4679453205280657</c:v>
                </c:pt>
                <c:pt idx="2482">
                  <c:v>3.446754347606551</c:v>
                </c:pt>
                <c:pt idx="2483">
                  <c:v>3.3885704506919625</c:v>
                </c:pt>
                <c:pt idx="2484">
                  <c:v>3.4060235679997475</c:v>
                </c:pt>
                <c:pt idx="2485">
                  <c:v>3.4798640600113249</c:v>
                </c:pt>
                <c:pt idx="2486">
                  <c:v>3.3710210762564929</c:v>
                </c:pt>
                <c:pt idx="2487">
                  <c:v>3.4080801941034817</c:v>
                </c:pt>
                <c:pt idx="2488">
                  <c:v>3.4375421246852502</c:v>
                </c:pt>
                <c:pt idx="2489">
                  <c:v>3.4164256872764653</c:v>
                </c:pt>
                <c:pt idx="2490">
                  <c:v>3.4444794347627354</c:v>
                </c:pt>
                <c:pt idx="2491">
                  <c:v>3.4262331415574661</c:v>
                </c:pt>
                <c:pt idx="2492">
                  <c:v>3.4463349114797879</c:v>
                </c:pt>
                <c:pt idx="2493">
                  <c:v>3.4568878699241483</c:v>
                </c:pt>
                <c:pt idx="2494">
                  <c:v>3.4218321187644971</c:v>
                </c:pt>
                <c:pt idx="2495">
                  <c:v>3.4384975953213233</c:v>
                </c:pt>
                <c:pt idx="2496">
                  <c:v>3.4559703307552687</c:v>
                </c:pt>
                <c:pt idx="2497">
                  <c:v>3.4134820322552839</c:v>
                </c:pt>
                <c:pt idx="2498">
                  <c:v>3.5966918347146914</c:v>
                </c:pt>
                <c:pt idx="2499">
                  <c:v>3.4300621981799582</c:v>
                </c:pt>
                <c:pt idx="2500">
                  <c:v>3.4436417234670436</c:v>
                </c:pt>
                <c:pt idx="2501">
                  <c:v>3.4397719687709563</c:v>
                </c:pt>
                <c:pt idx="2502">
                  <c:v>3.4640894150542509</c:v>
                </c:pt>
                <c:pt idx="2503">
                  <c:v>3.4461614262146574</c:v>
                </c:pt>
                <c:pt idx="2504">
                  <c:v>3.4524083994669743</c:v>
                </c:pt>
                <c:pt idx="2505">
                  <c:v>3.5381730617922424</c:v>
                </c:pt>
                <c:pt idx="2506">
                  <c:v>3.3862273020830216</c:v>
                </c:pt>
                <c:pt idx="2507">
                  <c:v>3.4292277242122888</c:v>
                </c:pt>
                <c:pt idx="2508">
                  <c:v>3.4684117938368599</c:v>
                </c:pt>
                <c:pt idx="2509">
                  <c:v>3.4576331648423859</c:v>
                </c:pt>
                <c:pt idx="2510">
                  <c:v>3.4455718883826787</c:v>
                </c:pt>
                <c:pt idx="2511">
                  <c:v>3.4509136866149324</c:v>
                </c:pt>
                <c:pt idx="2512">
                  <c:v>3.4584170429065844</c:v>
                </c:pt>
                <c:pt idx="2513">
                  <c:v>3.4703471737524594</c:v>
                </c:pt>
                <c:pt idx="2514">
                  <c:v>3.4331651290689034</c:v>
                </c:pt>
                <c:pt idx="2515">
                  <c:v>3.4657059065949878</c:v>
                </c:pt>
                <c:pt idx="2516">
                  <c:v>3.4183167365128559</c:v>
                </c:pt>
                <c:pt idx="2517">
                  <c:v>3.4522740461117731</c:v>
                </c:pt>
                <c:pt idx="2518">
                  <c:v>3.455941317396106</c:v>
                </c:pt>
                <c:pt idx="2519">
                  <c:v>3.483796797154628</c:v>
                </c:pt>
                <c:pt idx="2520">
                  <c:v>3.5254203382670961</c:v>
                </c:pt>
                <c:pt idx="2521">
                  <c:v>3.4601497286835765</c:v>
                </c:pt>
                <c:pt idx="2522">
                  <c:v>3.4504326535059486</c:v>
                </c:pt>
                <c:pt idx="2523">
                  <c:v>3.4525206296412723</c:v>
                </c:pt>
                <c:pt idx="2524">
                  <c:v>3.4003335056370254</c:v>
                </c:pt>
                <c:pt idx="2525">
                  <c:v>3.4344451426514016</c:v>
                </c:pt>
                <c:pt idx="2526">
                  <c:v>3.2490179127587662</c:v>
                </c:pt>
                <c:pt idx="2527">
                  <c:v>3.4421013186737084</c:v>
                </c:pt>
                <c:pt idx="2528">
                  <c:v>3.4714985797739062</c:v>
                </c:pt>
                <c:pt idx="2529">
                  <c:v>3.4306549885291915</c:v>
                </c:pt>
                <c:pt idx="2530">
                  <c:v>3.4602483634615719</c:v>
                </c:pt>
                <c:pt idx="2531">
                  <c:v>3.4325971933883115</c:v>
                </c:pt>
                <c:pt idx="2532">
                  <c:v>3.4123795122803129</c:v>
                </c:pt>
                <c:pt idx="2533">
                  <c:v>3.478431499064059</c:v>
                </c:pt>
                <c:pt idx="2534">
                  <c:v>3.4180546723329441</c:v>
                </c:pt>
                <c:pt idx="2535">
                  <c:v>3.4094988180958916</c:v>
                </c:pt>
                <c:pt idx="2536">
                  <c:v>3.4323949152628797</c:v>
                </c:pt>
                <c:pt idx="2537">
                  <c:v>3.4672719890626986</c:v>
                </c:pt>
                <c:pt idx="2538">
                  <c:v>3.4602962113368547</c:v>
                </c:pt>
                <c:pt idx="2539">
                  <c:v>3.4467180346482653</c:v>
                </c:pt>
                <c:pt idx="2540">
                  <c:v>3.4676471108750078</c:v>
                </c:pt>
                <c:pt idx="2541">
                  <c:v>3.4200478104826026</c:v>
                </c:pt>
                <c:pt idx="2542">
                  <c:v>3.4303879239551329</c:v>
                </c:pt>
                <c:pt idx="2543">
                  <c:v>3.4456453367960789</c:v>
                </c:pt>
                <c:pt idx="2544">
                  <c:v>3.4845710689335783</c:v>
                </c:pt>
                <c:pt idx="2545">
                  <c:v>3.4884165664710003</c:v>
                </c:pt>
                <c:pt idx="2546">
                  <c:v>3.4579892189751367</c:v>
                </c:pt>
                <c:pt idx="2547">
                  <c:v>3.4477995974066493</c:v>
                </c:pt>
                <c:pt idx="2548">
                  <c:v>3.4319981813425642</c:v>
                </c:pt>
                <c:pt idx="2549">
                  <c:v>3.3993130776003566</c:v>
                </c:pt>
                <c:pt idx="2550">
                  <c:v>3.4491416347346</c:v>
                </c:pt>
                <c:pt idx="2551">
                  <c:v>3.4715068418793749</c:v>
                </c:pt>
                <c:pt idx="2552">
                  <c:v>3.471073447453525</c:v>
                </c:pt>
                <c:pt idx="2553">
                  <c:v>3.4231731525305236</c:v>
                </c:pt>
                <c:pt idx="2554">
                  <c:v>3.459480081249295</c:v>
                </c:pt>
                <c:pt idx="2555">
                  <c:v>3.5672065096874821</c:v>
                </c:pt>
                <c:pt idx="2556">
                  <c:v>3.4731880251519054</c:v>
                </c:pt>
                <c:pt idx="2557">
                  <c:v>3.4810228216611945</c:v>
                </c:pt>
                <c:pt idx="2558">
                  <c:v>3.4172511757303381</c:v>
                </c:pt>
                <c:pt idx="2559">
                  <c:v>3.484789635607128</c:v>
                </c:pt>
                <c:pt idx="2560">
                  <c:v>3.4679940233420585</c:v>
                </c:pt>
                <c:pt idx="2561">
                  <c:v>3.4874882959103992</c:v>
                </c:pt>
                <c:pt idx="2562">
                  <c:v>3.4750049747455729</c:v>
                </c:pt>
                <c:pt idx="2563">
                  <c:v>3.452776298315265</c:v>
                </c:pt>
                <c:pt idx="2564">
                  <c:v>3.5172882382800013</c:v>
                </c:pt>
                <c:pt idx="2565">
                  <c:v>3.5380337473910397</c:v>
                </c:pt>
                <c:pt idx="2566">
                  <c:v>3.4601684383011246</c:v>
                </c:pt>
                <c:pt idx="2567">
                  <c:v>3.4381715549295757</c:v>
                </c:pt>
                <c:pt idx="2568">
                  <c:v>3.4777137201435222</c:v>
                </c:pt>
                <c:pt idx="2569">
                  <c:v>3.410547088082204</c:v>
                </c:pt>
                <c:pt idx="2570">
                  <c:v>3.461830569517212</c:v>
                </c:pt>
                <c:pt idx="2571">
                  <c:v>3.4580789380416319</c:v>
                </c:pt>
                <c:pt idx="2572">
                  <c:v>3.5708541546814878</c:v>
                </c:pt>
                <c:pt idx="2573">
                  <c:v>3.4682225992284055</c:v>
                </c:pt>
                <c:pt idx="2574">
                  <c:v>3.4767053659110285</c:v>
                </c:pt>
                <c:pt idx="2575">
                  <c:v>3.4509450870874239</c:v>
                </c:pt>
                <c:pt idx="2576">
                  <c:v>3.4540538330522335</c:v>
                </c:pt>
                <c:pt idx="2577">
                  <c:v>3.4756907738376848</c:v>
                </c:pt>
                <c:pt idx="2578">
                  <c:v>3.487455057301275</c:v>
                </c:pt>
                <c:pt idx="2579">
                  <c:v>3.4809525968246167</c:v>
                </c:pt>
                <c:pt idx="2580">
                  <c:v>3.4724676848148079</c:v>
                </c:pt>
                <c:pt idx="2581">
                  <c:v>3.4638951585127509</c:v>
                </c:pt>
                <c:pt idx="2582">
                  <c:v>3.4878129744921296</c:v>
                </c:pt>
                <c:pt idx="2583">
                  <c:v>3.4755115355710187</c:v>
                </c:pt>
                <c:pt idx="2584">
                  <c:v>3.4552896100235122</c:v>
                </c:pt>
                <c:pt idx="2585">
                  <c:v>3.4810076540212074</c:v>
                </c:pt>
                <c:pt idx="2586">
                  <c:v>3.5207199812073644</c:v>
                </c:pt>
                <c:pt idx="2587">
                  <c:v>3.4826744074940112</c:v>
                </c:pt>
                <c:pt idx="2588">
                  <c:v>3.4271856715785209</c:v>
                </c:pt>
                <c:pt idx="2589">
                  <c:v>3.4348814596132109</c:v>
                </c:pt>
                <c:pt idx="2590">
                  <c:v>3.4763818963089421</c:v>
                </c:pt>
                <c:pt idx="2591">
                  <c:v>3.4413882554427642</c:v>
                </c:pt>
                <c:pt idx="2592">
                  <c:v>3.4667710214814624</c:v>
                </c:pt>
                <c:pt idx="2593">
                  <c:v>3.4843824471155225</c:v>
                </c:pt>
                <c:pt idx="2594">
                  <c:v>3.48385162355155</c:v>
                </c:pt>
                <c:pt idx="2595">
                  <c:v>3.5012643031432584</c:v>
                </c:pt>
                <c:pt idx="2596">
                  <c:v>3.4665525422414749</c:v>
                </c:pt>
                <c:pt idx="2597">
                  <c:v>3.4974568657159866</c:v>
                </c:pt>
                <c:pt idx="2598">
                  <c:v>3.4611362840038837</c:v>
                </c:pt>
                <c:pt idx="2599">
                  <c:v>3.4891307053881353</c:v>
                </c:pt>
                <c:pt idx="2600">
                  <c:v>3.4832988778905878</c:v>
                </c:pt>
                <c:pt idx="2601">
                  <c:v>3.4798659574340514</c:v>
                </c:pt>
                <c:pt idx="2602">
                  <c:v>3.496842070261851</c:v>
                </c:pt>
                <c:pt idx="2603">
                  <c:v>3.4947765535470889</c:v>
                </c:pt>
                <c:pt idx="2604">
                  <c:v>3.467296417288146</c:v>
                </c:pt>
                <c:pt idx="2605">
                  <c:v>3.4996333584425181</c:v>
                </c:pt>
                <c:pt idx="2606">
                  <c:v>3.5427630872898042</c:v>
                </c:pt>
                <c:pt idx="2607">
                  <c:v>3.4935804371740877</c:v>
                </c:pt>
                <c:pt idx="2608">
                  <c:v>3.492212126012777</c:v>
                </c:pt>
                <c:pt idx="2609">
                  <c:v>3.5230355008561975</c:v>
                </c:pt>
                <c:pt idx="2610">
                  <c:v>3.4779423372230127</c:v>
                </c:pt>
                <c:pt idx="2611">
                  <c:v>3.4785302732021082</c:v>
                </c:pt>
                <c:pt idx="2612">
                  <c:v>3.4768463954324806</c:v>
                </c:pt>
                <c:pt idx="2613">
                  <c:v>3.4906382375695406</c:v>
                </c:pt>
                <c:pt idx="2614">
                  <c:v>3.5027063664877676</c:v>
                </c:pt>
                <c:pt idx="2615">
                  <c:v>3.506295400231167</c:v>
                </c:pt>
                <c:pt idx="2616">
                  <c:v>3.4675884526847867</c:v>
                </c:pt>
                <c:pt idx="2617">
                  <c:v>3.5850932367416513</c:v>
                </c:pt>
                <c:pt idx="2618">
                  <c:v>3.4895548966183552</c:v>
                </c:pt>
                <c:pt idx="2619">
                  <c:v>3.4320157795726876</c:v>
                </c:pt>
                <c:pt idx="2620">
                  <c:v>3.5305259141374776</c:v>
                </c:pt>
                <c:pt idx="2621">
                  <c:v>3.4878119305532773</c:v>
                </c:pt>
                <c:pt idx="2622">
                  <c:v>3.4709910637932975</c:v>
                </c:pt>
                <c:pt idx="2623">
                  <c:v>3.5177584845243461</c:v>
                </c:pt>
                <c:pt idx="2624">
                  <c:v>3.5009801420376516</c:v>
                </c:pt>
                <c:pt idx="2625">
                  <c:v>3.525415780279098</c:v>
                </c:pt>
                <c:pt idx="2626">
                  <c:v>3.459602884130943</c:v>
                </c:pt>
                <c:pt idx="2627">
                  <c:v>3.4589212410208785</c:v>
                </c:pt>
                <c:pt idx="2628">
                  <c:v>3.5176779120085686</c:v>
                </c:pt>
                <c:pt idx="2629">
                  <c:v>3.5211674557994574</c:v>
                </c:pt>
                <c:pt idx="2630">
                  <c:v>3.5141343182272418</c:v>
                </c:pt>
                <c:pt idx="2631">
                  <c:v>3.5208706219472004</c:v>
                </c:pt>
                <c:pt idx="2632">
                  <c:v>3.5291046067255341</c:v>
                </c:pt>
                <c:pt idx="2633">
                  <c:v>3.5380370913031056</c:v>
                </c:pt>
                <c:pt idx="2634">
                  <c:v>3.5068867059559139</c:v>
                </c:pt>
                <c:pt idx="2635">
                  <c:v>3.5191046536792787</c:v>
                </c:pt>
                <c:pt idx="2636">
                  <c:v>3.5337679874584103</c:v>
                </c:pt>
                <c:pt idx="2637">
                  <c:v>3.5308567216552151</c:v>
                </c:pt>
                <c:pt idx="2638">
                  <c:v>3.5060579076125311</c:v>
                </c:pt>
                <c:pt idx="2639">
                  <c:v>3.4248656748726569</c:v>
                </c:pt>
                <c:pt idx="2640">
                  <c:v>3.5112003461616315</c:v>
                </c:pt>
                <c:pt idx="2641">
                  <c:v>3.5280001660258469</c:v>
                </c:pt>
                <c:pt idx="2642">
                  <c:v>3.4643341747138723</c:v>
                </c:pt>
                <c:pt idx="2643">
                  <c:v>3.504373179700182</c:v>
                </c:pt>
                <c:pt idx="2644">
                  <c:v>3.5226212238228909</c:v>
                </c:pt>
                <c:pt idx="2645">
                  <c:v>3.4980776961587803</c:v>
                </c:pt>
                <c:pt idx="2646">
                  <c:v>3.4392429180933934</c:v>
                </c:pt>
                <c:pt idx="2647">
                  <c:v>3.5470746292181849</c:v>
                </c:pt>
                <c:pt idx="2648">
                  <c:v>3.4954142765689387</c:v>
                </c:pt>
                <c:pt idx="2649">
                  <c:v>3.504771168223789</c:v>
                </c:pt>
                <c:pt idx="2650">
                  <c:v>3.4290669603343087</c:v>
                </c:pt>
                <c:pt idx="2651">
                  <c:v>3.576276594720639</c:v>
                </c:pt>
                <c:pt idx="2652">
                  <c:v>3.4990434965316148</c:v>
                </c:pt>
                <c:pt idx="2653">
                  <c:v>3.5092848941316332</c:v>
                </c:pt>
                <c:pt idx="2654">
                  <c:v>3.5431556699259246</c:v>
                </c:pt>
                <c:pt idx="2655">
                  <c:v>3.491944125884431</c:v>
                </c:pt>
                <c:pt idx="2656">
                  <c:v>3.5150905766244507</c:v>
                </c:pt>
                <c:pt idx="2657">
                  <c:v>3.5363265575648088</c:v>
                </c:pt>
                <c:pt idx="2658">
                  <c:v>3.5028497017787887</c:v>
                </c:pt>
                <c:pt idx="2659">
                  <c:v>3.5062661737667131</c:v>
                </c:pt>
                <c:pt idx="2660">
                  <c:v>3.5021261284313954</c:v>
                </c:pt>
                <c:pt idx="2661">
                  <c:v>3.5008924970169955</c:v>
                </c:pt>
                <c:pt idx="2662">
                  <c:v>3.4801837863175362</c:v>
                </c:pt>
                <c:pt idx="2663">
                  <c:v>3.5098513449240567</c:v>
                </c:pt>
                <c:pt idx="2664">
                  <c:v>3.4701417868802347</c:v>
                </c:pt>
                <c:pt idx="2665">
                  <c:v>3.4727235073432343</c:v>
                </c:pt>
                <c:pt idx="2666">
                  <c:v>3.5410793527228432</c:v>
                </c:pt>
                <c:pt idx="2667">
                  <c:v>3.4972042142107709</c:v>
                </c:pt>
                <c:pt idx="2668">
                  <c:v>3.5036340760071307</c:v>
                </c:pt>
                <c:pt idx="2669">
                  <c:v>3.5291797544819903</c:v>
                </c:pt>
                <c:pt idx="2670">
                  <c:v>3.4301133693795869</c:v>
                </c:pt>
                <c:pt idx="2671">
                  <c:v>3.548123093824274</c:v>
                </c:pt>
                <c:pt idx="2672">
                  <c:v>3.5095598678036146</c:v>
                </c:pt>
                <c:pt idx="2673">
                  <c:v>3.5491594976136991</c:v>
                </c:pt>
                <c:pt idx="2674">
                  <c:v>3.5066991516602766</c:v>
                </c:pt>
                <c:pt idx="2675">
                  <c:v>3.5505152541311049</c:v>
                </c:pt>
                <c:pt idx="2676">
                  <c:v>3.536456954526189</c:v>
                </c:pt>
                <c:pt idx="2677">
                  <c:v>3.5026287768611644</c:v>
                </c:pt>
                <c:pt idx="2678">
                  <c:v>3.5267113863710686</c:v>
                </c:pt>
                <c:pt idx="2679">
                  <c:v>3.5251261500349398</c:v>
                </c:pt>
                <c:pt idx="2680">
                  <c:v>3.5365371277843001</c:v>
                </c:pt>
                <c:pt idx="2681">
                  <c:v>3.5362376137817924</c:v>
                </c:pt>
                <c:pt idx="2682">
                  <c:v>3.5115166502991957</c:v>
                </c:pt>
                <c:pt idx="2683">
                  <c:v>3.470947543213541</c:v>
                </c:pt>
                <c:pt idx="2684">
                  <c:v>3.5177352423131585</c:v>
                </c:pt>
                <c:pt idx="2685">
                  <c:v>3.5604565609532055</c:v>
                </c:pt>
                <c:pt idx="2686">
                  <c:v>3.5229967782533791</c:v>
                </c:pt>
                <c:pt idx="2687">
                  <c:v>3.5415808827811714</c:v>
                </c:pt>
                <c:pt idx="2688">
                  <c:v>3.4964847623456605</c:v>
                </c:pt>
                <c:pt idx="2689">
                  <c:v>3.5260273753251816</c:v>
                </c:pt>
                <c:pt idx="2690">
                  <c:v>3.5629593164842661</c:v>
                </c:pt>
                <c:pt idx="2691">
                  <c:v>3.5307722791477825</c:v>
                </c:pt>
                <c:pt idx="2692">
                  <c:v>3.5154037977328696</c:v>
                </c:pt>
                <c:pt idx="2693">
                  <c:v>3.5169987674770424</c:v>
                </c:pt>
                <c:pt idx="2694">
                  <c:v>3.5696917078754837</c:v>
                </c:pt>
                <c:pt idx="2695">
                  <c:v>3.5201978850254068</c:v>
                </c:pt>
                <c:pt idx="2696">
                  <c:v>3.5364456305340006</c:v>
                </c:pt>
                <c:pt idx="2697">
                  <c:v>3.5331610194554428</c:v>
                </c:pt>
                <c:pt idx="2698">
                  <c:v>3.5644076303208716</c:v>
                </c:pt>
                <c:pt idx="2699">
                  <c:v>3.5355589268946486</c:v>
                </c:pt>
                <c:pt idx="2700">
                  <c:v>3.5595279069926424</c:v>
                </c:pt>
                <c:pt idx="2701">
                  <c:v>3.5145823780969487</c:v>
                </c:pt>
                <c:pt idx="2702">
                  <c:v>3.5463182216966436</c:v>
                </c:pt>
                <c:pt idx="2703">
                  <c:v>3.5200339793378723</c:v>
                </c:pt>
                <c:pt idx="2704">
                  <c:v>3.5250543118889013</c:v>
                </c:pt>
                <c:pt idx="2705">
                  <c:v>3.5370336762128582</c:v>
                </c:pt>
                <c:pt idx="2706">
                  <c:v>3.5411714343436165</c:v>
                </c:pt>
                <c:pt idx="2707">
                  <c:v>3.5698090441459502</c:v>
                </c:pt>
                <c:pt idx="2708">
                  <c:v>3.555494826952883</c:v>
                </c:pt>
                <c:pt idx="2709">
                  <c:v>3.5105659823705428</c:v>
                </c:pt>
                <c:pt idx="2710">
                  <c:v>3.5817910337971628</c:v>
                </c:pt>
                <c:pt idx="2711">
                  <c:v>3.4885165525375377</c:v>
                </c:pt>
                <c:pt idx="2712">
                  <c:v>3.5419554500385177</c:v>
                </c:pt>
                <c:pt idx="2713">
                  <c:v>3.5454792236999086</c:v>
                </c:pt>
                <c:pt idx="2714">
                  <c:v>3.3495110511744559</c:v>
                </c:pt>
                <c:pt idx="2715">
                  <c:v>3.5330994624136118</c:v>
                </c:pt>
                <c:pt idx="2716">
                  <c:v>3.5155978920728033</c:v>
                </c:pt>
                <c:pt idx="2717">
                  <c:v>3.5579854552062318</c:v>
                </c:pt>
                <c:pt idx="2718">
                  <c:v>3.6256110384417188</c:v>
                </c:pt>
                <c:pt idx="2719">
                  <c:v>3.5222327045850563</c:v>
                </c:pt>
                <c:pt idx="2720">
                  <c:v>3.5252052231599973</c:v>
                </c:pt>
                <c:pt idx="2721">
                  <c:v>3.5652708013772667</c:v>
                </c:pt>
                <c:pt idx="2722">
                  <c:v>3.5325869865826056</c:v>
                </c:pt>
                <c:pt idx="2723">
                  <c:v>3.5484278676479946</c:v>
                </c:pt>
                <c:pt idx="2724">
                  <c:v>3.4769374034210347</c:v>
                </c:pt>
                <c:pt idx="2725">
                  <c:v>3.5527994321727481</c:v>
                </c:pt>
                <c:pt idx="2726">
                  <c:v>3.4998897275771323</c:v>
                </c:pt>
                <c:pt idx="2727">
                  <c:v>3.5333729239620562</c:v>
                </c:pt>
                <c:pt idx="2728">
                  <c:v>3.5375627949050963</c:v>
                </c:pt>
                <c:pt idx="2729">
                  <c:v>3.5643607100351646</c:v>
                </c:pt>
                <c:pt idx="2730">
                  <c:v>3.571243396050535</c:v>
                </c:pt>
                <c:pt idx="2731">
                  <c:v>3.5292014349703211</c:v>
                </c:pt>
                <c:pt idx="2732">
                  <c:v>3.5405501029154434</c:v>
                </c:pt>
                <c:pt idx="2733">
                  <c:v>3.549434319383467</c:v>
                </c:pt>
                <c:pt idx="2734">
                  <c:v>3.5692115586085165</c:v>
                </c:pt>
                <c:pt idx="2735">
                  <c:v>3.5307399263549275</c:v>
                </c:pt>
                <c:pt idx="2736">
                  <c:v>3.5619789355410041</c:v>
                </c:pt>
                <c:pt idx="2737">
                  <c:v>3.5883011925874295</c:v>
                </c:pt>
                <c:pt idx="2738">
                  <c:v>3.5438483041311271</c:v>
                </c:pt>
                <c:pt idx="2739">
                  <c:v>3.569844405301418</c:v>
                </c:pt>
                <c:pt idx="2740">
                  <c:v>3.5485402356232236</c:v>
                </c:pt>
                <c:pt idx="2741">
                  <c:v>3.5637941421676351</c:v>
                </c:pt>
                <c:pt idx="2742">
                  <c:v>3.5495986080303137</c:v>
                </c:pt>
                <c:pt idx="2743">
                  <c:v>3.4945225447144384</c:v>
                </c:pt>
                <c:pt idx="2744">
                  <c:v>3.5455881898425101</c:v>
                </c:pt>
                <c:pt idx="2745">
                  <c:v>3.5591948476564319</c:v>
                </c:pt>
                <c:pt idx="2746">
                  <c:v>3.5475944383539932</c:v>
                </c:pt>
                <c:pt idx="2747">
                  <c:v>3.5504337181969379</c:v>
                </c:pt>
                <c:pt idx="2748">
                  <c:v>3.5589697043045274</c:v>
                </c:pt>
                <c:pt idx="2749">
                  <c:v>3.5569447887779684</c:v>
                </c:pt>
                <c:pt idx="2750">
                  <c:v>3.5760647175643356</c:v>
                </c:pt>
                <c:pt idx="2751">
                  <c:v>3.5390841125816981</c:v>
                </c:pt>
                <c:pt idx="2752">
                  <c:v>3.5415254787057338</c:v>
                </c:pt>
                <c:pt idx="2753">
                  <c:v>3.603058130177156</c:v>
                </c:pt>
                <c:pt idx="2754">
                  <c:v>3.5757272329959915</c:v>
                </c:pt>
                <c:pt idx="2755">
                  <c:v>3.5390028626608072</c:v>
                </c:pt>
                <c:pt idx="2756">
                  <c:v>3.6000824926083794</c:v>
                </c:pt>
                <c:pt idx="2757">
                  <c:v>3.5802421460000229</c:v>
                </c:pt>
                <c:pt idx="2758">
                  <c:v>3.6230401382108384</c:v>
                </c:pt>
                <c:pt idx="2759">
                  <c:v>3.5538224492570571</c:v>
                </c:pt>
                <c:pt idx="2760">
                  <c:v>3.5603987237326664</c:v>
                </c:pt>
                <c:pt idx="2761">
                  <c:v>3.5129441589322292</c:v>
                </c:pt>
                <c:pt idx="2762">
                  <c:v>3.5700529040290161</c:v>
                </c:pt>
                <c:pt idx="2763">
                  <c:v>3.5561501304132483</c:v>
                </c:pt>
                <c:pt idx="2764">
                  <c:v>3.5605532462656191</c:v>
                </c:pt>
                <c:pt idx="2765">
                  <c:v>3.5803186164788556</c:v>
                </c:pt>
                <c:pt idx="2766">
                  <c:v>3.6035057450949664</c:v>
                </c:pt>
                <c:pt idx="2767">
                  <c:v>3.5257316430322043</c:v>
                </c:pt>
                <c:pt idx="2768">
                  <c:v>3.67965517938738</c:v>
                </c:pt>
                <c:pt idx="2769">
                  <c:v>3.5398788139671642</c:v>
                </c:pt>
                <c:pt idx="2770">
                  <c:v>3.5615217565185593</c:v>
                </c:pt>
                <c:pt idx="2771">
                  <c:v>3.5678307456696619</c:v>
                </c:pt>
                <c:pt idx="2772">
                  <c:v>3.5696828483417566</c:v>
                </c:pt>
                <c:pt idx="2773">
                  <c:v>3.5700717405548512</c:v>
                </c:pt>
                <c:pt idx="2774">
                  <c:v>3.5367940612962943</c:v>
                </c:pt>
                <c:pt idx="2775">
                  <c:v>3.5233831108656406</c:v>
                </c:pt>
                <c:pt idx="2776">
                  <c:v>3.5932175617450728</c:v>
                </c:pt>
                <c:pt idx="2777">
                  <c:v>3.5901411270534962</c:v>
                </c:pt>
                <c:pt idx="2778">
                  <c:v>3.5650888438302335</c:v>
                </c:pt>
                <c:pt idx="2779">
                  <c:v>3.5586427560159084</c:v>
                </c:pt>
                <c:pt idx="2780">
                  <c:v>3.5279365640218971</c:v>
                </c:pt>
                <c:pt idx="2781">
                  <c:v>3.5539701539963451</c:v>
                </c:pt>
                <c:pt idx="2782">
                  <c:v>3.6053936132473172</c:v>
                </c:pt>
                <c:pt idx="2783">
                  <c:v>3.6538029603097439</c:v>
                </c:pt>
                <c:pt idx="2784">
                  <c:v>3.613153421529097</c:v>
                </c:pt>
                <c:pt idx="2785">
                  <c:v>3.5973543864983628</c:v>
                </c:pt>
                <c:pt idx="2786">
                  <c:v>3.6065948977736482</c:v>
                </c:pt>
                <c:pt idx="2787">
                  <c:v>3.6133009015882482</c:v>
                </c:pt>
                <c:pt idx="2788">
                  <c:v>3.6248511399833792</c:v>
                </c:pt>
                <c:pt idx="2789">
                  <c:v>3.5568174942707262</c:v>
                </c:pt>
                <c:pt idx="2790">
                  <c:v>3.6061878234825482</c:v>
                </c:pt>
                <c:pt idx="2791">
                  <c:v>3.5851863622063078</c:v>
                </c:pt>
                <c:pt idx="2792">
                  <c:v>3.590253624390634</c:v>
                </c:pt>
                <c:pt idx="2793">
                  <c:v>3.5706101499243048</c:v>
                </c:pt>
                <c:pt idx="2794">
                  <c:v>3.622876082604956</c:v>
                </c:pt>
                <c:pt idx="2795">
                  <c:v>3.5884023689161411</c:v>
                </c:pt>
                <c:pt idx="2796">
                  <c:v>3.5733841731691078</c:v>
                </c:pt>
                <c:pt idx="2797">
                  <c:v>3.5859047080250988</c:v>
                </c:pt>
                <c:pt idx="2798">
                  <c:v>3.6155882920901745</c:v>
                </c:pt>
                <c:pt idx="2799">
                  <c:v>3.6151195982910878</c:v>
                </c:pt>
                <c:pt idx="2800">
                  <c:v>3.6220461478345016</c:v>
                </c:pt>
                <c:pt idx="2801">
                  <c:v>3.5604503183275558</c:v>
                </c:pt>
                <c:pt idx="2802">
                  <c:v>3.5381314657705341</c:v>
                </c:pt>
                <c:pt idx="2803">
                  <c:v>3.567814052074477</c:v>
                </c:pt>
                <c:pt idx="2804">
                  <c:v>3.5635050308539151</c:v>
                </c:pt>
                <c:pt idx="2805">
                  <c:v>3.5989681538625162</c:v>
                </c:pt>
                <c:pt idx="2806">
                  <c:v>3.6003948273123081</c:v>
                </c:pt>
                <c:pt idx="2807">
                  <c:v>3.5730608528548129</c:v>
                </c:pt>
                <c:pt idx="2808">
                  <c:v>3.5599798989296221</c:v>
                </c:pt>
                <c:pt idx="2809">
                  <c:v>3.5835383848463489</c:v>
                </c:pt>
                <c:pt idx="2810">
                  <c:v>3.610115368569955</c:v>
                </c:pt>
                <c:pt idx="2811">
                  <c:v>3.6092200601271092</c:v>
                </c:pt>
                <c:pt idx="2812">
                  <c:v>3.5970001715046078</c:v>
                </c:pt>
                <c:pt idx="2813">
                  <c:v>3.6113826309521406</c:v>
                </c:pt>
                <c:pt idx="2814">
                  <c:v>3.5710703867253684</c:v>
                </c:pt>
                <c:pt idx="2815">
                  <c:v>3.5577733293934917</c:v>
                </c:pt>
                <c:pt idx="2816">
                  <c:v>3.59779213496578</c:v>
                </c:pt>
                <c:pt idx="2817">
                  <c:v>3.5810098139399087</c:v>
                </c:pt>
                <c:pt idx="2818">
                  <c:v>3.5757287420238919</c:v>
                </c:pt>
                <c:pt idx="2819">
                  <c:v>3.5865334733474201</c:v>
                </c:pt>
                <c:pt idx="2820">
                  <c:v>3.5952598042898276</c:v>
                </c:pt>
                <c:pt idx="2821">
                  <c:v>3.6137281230695799</c:v>
                </c:pt>
                <c:pt idx="2822">
                  <c:v>3.5867977548588388</c:v>
                </c:pt>
                <c:pt idx="2823">
                  <c:v>3.5862755049092998</c:v>
                </c:pt>
                <c:pt idx="2824">
                  <c:v>3.5736353301399859</c:v>
                </c:pt>
                <c:pt idx="2825">
                  <c:v>3.6025062083831934</c:v>
                </c:pt>
                <c:pt idx="2826">
                  <c:v>3.63281689519907</c:v>
                </c:pt>
                <c:pt idx="2827">
                  <c:v>3.6226782750765918</c:v>
                </c:pt>
                <c:pt idx="2828">
                  <c:v>3.606463921481859</c:v>
                </c:pt>
                <c:pt idx="2829">
                  <c:v>3.6128539322131386</c:v>
                </c:pt>
                <c:pt idx="2830">
                  <c:v>3.6184338957844706</c:v>
                </c:pt>
                <c:pt idx="2831">
                  <c:v>3.5729828348086445</c:v>
                </c:pt>
                <c:pt idx="2832">
                  <c:v>3.5950558267131614</c:v>
                </c:pt>
                <c:pt idx="2833">
                  <c:v>3.5986756470492436</c:v>
                </c:pt>
                <c:pt idx="2834">
                  <c:v>3.6095539914945651</c:v>
                </c:pt>
                <c:pt idx="2835">
                  <c:v>3.5954993466402887</c:v>
                </c:pt>
                <c:pt idx="2836">
                  <c:v>3.5671291664424869</c:v>
                </c:pt>
                <c:pt idx="2837">
                  <c:v>3.5487349665042141</c:v>
                </c:pt>
                <c:pt idx="2838">
                  <c:v>3.5680022744289546</c:v>
                </c:pt>
                <c:pt idx="2839">
                  <c:v>3.6685190762181485</c:v>
                </c:pt>
                <c:pt idx="2840">
                  <c:v>3.5990491817076475</c:v>
                </c:pt>
                <c:pt idx="2841">
                  <c:v>3.5798800680776046</c:v>
                </c:pt>
                <c:pt idx="2842">
                  <c:v>3.7081871921010934</c:v>
                </c:pt>
                <c:pt idx="2843">
                  <c:v>3.6220186965133117</c:v>
                </c:pt>
                <c:pt idx="2844">
                  <c:v>3.5694906835436782</c:v>
                </c:pt>
                <c:pt idx="2845">
                  <c:v>3.6118670276278819</c:v>
                </c:pt>
                <c:pt idx="2846">
                  <c:v>3.5994272725739891</c:v>
                </c:pt>
                <c:pt idx="2847">
                  <c:v>3.6009845137250807</c:v>
                </c:pt>
                <c:pt idx="2848">
                  <c:v>3.5490408802358919</c:v>
                </c:pt>
                <c:pt idx="2849">
                  <c:v>3.6321851302383084</c:v>
                </c:pt>
                <c:pt idx="2850">
                  <c:v>3.5926933003985813</c:v>
                </c:pt>
                <c:pt idx="2851">
                  <c:v>3.6144365837397316</c:v>
                </c:pt>
                <c:pt idx="2852">
                  <c:v>3.5702979320819921</c:v>
                </c:pt>
                <c:pt idx="2853">
                  <c:v>3.597634581824424</c:v>
                </c:pt>
                <c:pt idx="2854">
                  <c:v>3.5910441317861737</c:v>
                </c:pt>
                <c:pt idx="2855">
                  <c:v>3.6085976847582044</c:v>
                </c:pt>
                <c:pt idx="2856">
                  <c:v>3.6169107455300344</c:v>
                </c:pt>
                <c:pt idx="2857">
                  <c:v>3.5952697987178541</c:v>
                </c:pt>
                <c:pt idx="2858">
                  <c:v>3.649802605388861</c:v>
                </c:pt>
                <c:pt idx="2859">
                  <c:v>3.6330342443752195</c:v>
                </c:pt>
                <c:pt idx="2860">
                  <c:v>3.6272605344784337</c:v>
                </c:pt>
                <c:pt idx="2861">
                  <c:v>3.6077218800465927</c:v>
                </c:pt>
                <c:pt idx="2862">
                  <c:v>3.6830395001907843</c:v>
                </c:pt>
                <c:pt idx="2863">
                  <c:v>3.6452450568692227</c:v>
                </c:pt>
                <c:pt idx="2864">
                  <c:v>3.6265785306530387</c:v>
                </c:pt>
                <c:pt idx="2865">
                  <c:v>3.6067281602857642</c:v>
                </c:pt>
                <c:pt idx="2866">
                  <c:v>3.6183637597859235</c:v>
                </c:pt>
                <c:pt idx="2867">
                  <c:v>3.6542410056537307</c:v>
                </c:pt>
                <c:pt idx="2868">
                  <c:v>3.6249964917918467</c:v>
                </c:pt>
                <c:pt idx="2869">
                  <c:v>3.6468826178212232</c:v>
                </c:pt>
                <c:pt idx="2870">
                  <c:v>3.6282418988324467</c:v>
                </c:pt>
                <c:pt idx="2871">
                  <c:v>3.6191802183096744</c:v>
                </c:pt>
                <c:pt idx="2872">
                  <c:v>3.5997586787590534</c:v>
                </c:pt>
                <c:pt idx="2873">
                  <c:v>3.6720265738274005</c:v>
                </c:pt>
                <c:pt idx="2874">
                  <c:v>3.6209251357396703</c:v>
                </c:pt>
                <c:pt idx="2875">
                  <c:v>3.5804477935327292</c:v>
                </c:pt>
                <c:pt idx="2876">
                  <c:v>3.6569709000875426</c:v>
                </c:pt>
                <c:pt idx="2877">
                  <c:v>3.6572054053940786</c:v>
                </c:pt>
                <c:pt idx="2878">
                  <c:v>3.6289054031159855</c:v>
                </c:pt>
                <c:pt idx="2879">
                  <c:v>3.6145795365796101</c:v>
                </c:pt>
                <c:pt idx="2880">
                  <c:v>3.6327668058911224</c:v>
                </c:pt>
                <c:pt idx="2881">
                  <c:v>3.6004496011723353</c:v>
                </c:pt>
                <c:pt idx="2882">
                  <c:v>3.6500351395612589</c:v>
                </c:pt>
                <c:pt idx="2883">
                  <c:v>3.621722903892393</c:v>
                </c:pt>
                <c:pt idx="2884">
                  <c:v>3.6507014620871496</c:v>
                </c:pt>
                <c:pt idx="2885">
                  <c:v>3.6029321425752996</c:v>
                </c:pt>
                <c:pt idx="2886">
                  <c:v>3.6378595662767799</c:v>
                </c:pt>
                <c:pt idx="2887">
                  <c:v>3.626157122467081</c:v>
                </c:pt>
                <c:pt idx="2888">
                  <c:v>3.6346806669175957</c:v>
                </c:pt>
                <c:pt idx="2889">
                  <c:v>3.6265783542598768</c:v>
                </c:pt>
                <c:pt idx="2890">
                  <c:v>3.6367668473716388</c:v>
                </c:pt>
                <c:pt idx="2891">
                  <c:v>3.6123770084291111</c:v>
                </c:pt>
                <c:pt idx="2892">
                  <c:v>3.6498074758962797</c:v>
                </c:pt>
                <c:pt idx="2893">
                  <c:v>3.6815486485829472</c:v>
                </c:pt>
                <c:pt idx="2894">
                  <c:v>3.6331479835786475</c:v>
                </c:pt>
                <c:pt idx="2895">
                  <c:v>3.6429443527822456</c:v>
                </c:pt>
                <c:pt idx="2896">
                  <c:v>3.6241924141535353</c:v>
                </c:pt>
                <c:pt idx="2897">
                  <c:v>3.6576748806127397</c:v>
                </c:pt>
                <c:pt idx="2898">
                  <c:v>3.6153883892920158</c:v>
                </c:pt>
                <c:pt idx="2899">
                  <c:v>3.6357841452250863</c:v>
                </c:pt>
                <c:pt idx="2900">
                  <c:v>3.6564184254805769</c:v>
                </c:pt>
                <c:pt idx="2901">
                  <c:v>3.692824368148981</c:v>
                </c:pt>
                <c:pt idx="2902">
                  <c:v>3.6211154304655606</c:v>
                </c:pt>
                <c:pt idx="2903">
                  <c:v>3.6116455731693908</c:v>
                </c:pt>
                <c:pt idx="2904">
                  <c:v>3.6627935210076825</c:v>
                </c:pt>
                <c:pt idx="2905">
                  <c:v>3.6173461956103337</c:v>
                </c:pt>
                <c:pt idx="2906">
                  <c:v>3.631195162706665</c:v>
                </c:pt>
                <c:pt idx="2907">
                  <c:v>3.6284386894788336</c:v>
                </c:pt>
                <c:pt idx="2908">
                  <c:v>3.6539140154061061</c:v>
                </c:pt>
                <c:pt idx="2909">
                  <c:v>3.6486623867243084</c:v>
                </c:pt>
                <c:pt idx="2910">
                  <c:v>3.6646952591862001</c:v>
                </c:pt>
                <c:pt idx="2911">
                  <c:v>3.5860834927715541</c:v>
                </c:pt>
                <c:pt idx="2912">
                  <c:v>3.6134833701585545</c:v>
                </c:pt>
                <c:pt idx="2913">
                  <c:v>3.6364448956607545</c:v>
                </c:pt>
                <c:pt idx="2914">
                  <c:v>3.6332598214091441</c:v>
                </c:pt>
                <c:pt idx="2915">
                  <c:v>3.6352947014209969</c:v>
                </c:pt>
                <c:pt idx="2916">
                  <c:v>3.6104898216392463</c:v>
                </c:pt>
                <c:pt idx="2917">
                  <c:v>3.6463443283225199</c:v>
                </c:pt>
                <c:pt idx="2918">
                  <c:v>3.6574471008296943</c:v>
                </c:pt>
                <c:pt idx="2919">
                  <c:v>3.6530934650633315</c:v>
                </c:pt>
                <c:pt idx="2920">
                  <c:v>3.6324603442822361</c:v>
                </c:pt>
                <c:pt idx="2921">
                  <c:v>3.6340260224017342</c:v>
                </c:pt>
                <c:pt idx="2922">
                  <c:v>3.6690578916815979</c:v>
                </c:pt>
                <c:pt idx="2923">
                  <c:v>3.6488869822207977</c:v>
                </c:pt>
                <c:pt idx="2924">
                  <c:v>3.5864716046875578</c:v>
                </c:pt>
                <c:pt idx="2925">
                  <c:v>3.6896891268334873</c:v>
                </c:pt>
                <c:pt idx="2926">
                  <c:v>3.6323549694628441</c:v>
                </c:pt>
                <c:pt idx="2927">
                  <c:v>3.6185997804942152</c:v>
                </c:pt>
                <c:pt idx="2928">
                  <c:v>3.6729076239287362</c:v>
                </c:pt>
                <c:pt idx="2929">
                  <c:v>3.6604123146173193</c:v>
                </c:pt>
                <c:pt idx="2930">
                  <c:v>3.6507386952883434</c:v>
                </c:pt>
                <c:pt idx="2931">
                  <c:v>3.6746960348513884</c:v>
                </c:pt>
                <c:pt idx="2932">
                  <c:v>3.617513763620916</c:v>
                </c:pt>
                <c:pt idx="2933">
                  <c:v>3.6911851507972937</c:v>
                </c:pt>
                <c:pt idx="2934">
                  <c:v>3.6351139281933147</c:v>
                </c:pt>
                <c:pt idx="2935">
                  <c:v>3.6500931331692539</c:v>
                </c:pt>
                <c:pt idx="2936">
                  <c:v>3.6528562634033679</c:v>
                </c:pt>
                <c:pt idx="2937">
                  <c:v>3.6612114285029587</c:v>
                </c:pt>
                <c:pt idx="2938">
                  <c:v>3.6790958332446078</c:v>
                </c:pt>
                <c:pt idx="2939">
                  <c:v>3.646099382011379</c:v>
                </c:pt>
                <c:pt idx="2940">
                  <c:v>3.7435987420820465</c:v>
                </c:pt>
                <c:pt idx="2941">
                  <c:v>3.6746998502718635</c:v>
                </c:pt>
                <c:pt idx="2942">
                  <c:v>3.6880910225260721</c:v>
                </c:pt>
                <c:pt idx="2943">
                  <c:v>3.6930933205568799</c:v>
                </c:pt>
                <c:pt idx="2944">
                  <c:v>3.6863877639514198</c:v>
                </c:pt>
                <c:pt idx="2945">
                  <c:v>3.6435649982486682</c:v>
                </c:pt>
                <c:pt idx="2946">
                  <c:v>3.646111765157519</c:v>
                </c:pt>
                <c:pt idx="2947">
                  <c:v>3.6697025846303406</c:v>
                </c:pt>
                <c:pt idx="2948">
                  <c:v>3.6584149850605749</c:v>
                </c:pt>
                <c:pt idx="2949">
                  <c:v>3.6748323733305681</c:v>
                </c:pt>
                <c:pt idx="2950">
                  <c:v>3.6415495396158875</c:v>
                </c:pt>
                <c:pt idx="2951">
                  <c:v>3.6536751929117264</c:v>
                </c:pt>
                <c:pt idx="2952">
                  <c:v>3.6686277835065151</c:v>
                </c:pt>
                <c:pt idx="2953">
                  <c:v>3.6571975547583127</c:v>
                </c:pt>
                <c:pt idx="2954">
                  <c:v>3.6704474757330514</c:v>
                </c:pt>
                <c:pt idx="2955">
                  <c:v>3.6340471807000525</c:v>
                </c:pt>
                <c:pt idx="2956">
                  <c:v>3.6856967120190576</c:v>
                </c:pt>
                <c:pt idx="2957">
                  <c:v>3.671260543750678</c:v>
                </c:pt>
                <c:pt idx="2958">
                  <c:v>3.6537391766901108</c:v>
                </c:pt>
                <c:pt idx="2959">
                  <c:v>3.6658233809680421</c:v>
                </c:pt>
                <c:pt idx="2960">
                  <c:v>3.6488255662962046</c:v>
                </c:pt>
                <c:pt idx="2961">
                  <c:v>3.6782708019664079</c:v>
                </c:pt>
                <c:pt idx="2962">
                  <c:v>3.6600264961010942</c:v>
                </c:pt>
                <c:pt idx="2963">
                  <c:v>3.5761344450829959</c:v>
                </c:pt>
                <c:pt idx="2964">
                  <c:v>3.6719672491815927</c:v>
                </c:pt>
                <c:pt idx="2965">
                  <c:v>3.6849445982597775</c:v>
                </c:pt>
                <c:pt idx="2966">
                  <c:v>3.7003042352520876</c:v>
                </c:pt>
                <c:pt idx="2967">
                  <c:v>3.6893747382870314</c:v>
                </c:pt>
                <c:pt idx="2968">
                  <c:v>3.6682280278202182</c:v>
                </c:pt>
                <c:pt idx="2969">
                  <c:v>3.6401631003394948</c:v>
                </c:pt>
                <c:pt idx="2970">
                  <c:v>3.7146113454679908</c:v>
                </c:pt>
                <c:pt idx="2971">
                  <c:v>3.7175956669500763</c:v>
                </c:pt>
                <c:pt idx="2972">
                  <c:v>3.6599587564681735</c:v>
                </c:pt>
                <c:pt idx="2973">
                  <c:v>3.6709062979370737</c:v>
                </c:pt>
                <c:pt idx="2974">
                  <c:v>3.6687394212920155</c:v>
                </c:pt>
                <c:pt idx="2975">
                  <c:v>3.659990254649427</c:v>
                </c:pt>
                <c:pt idx="2976">
                  <c:v>3.683640317883353</c:v>
                </c:pt>
                <c:pt idx="2977">
                  <c:v>3.7061604920855724</c:v>
                </c:pt>
                <c:pt idx="2978">
                  <c:v>3.6215096761436136</c:v>
                </c:pt>
                <c:pt idx="2979">
                  <c:v>3.7055298118086686</c:v>
                </c:pt>
                <c:pt idx="2980">
                  <c:v>3.6629378794710648</c:v>
                </c:pt>
                <c:pt idx="2981">
                  <c:v>3.7040472141352931</c:v>
                </c:pt>
                <c:pt idx="2982">
                  <c:v>3.6997242987365202</c:v>
                </c:pt>
                <c:pt idx="2983">
                  <c:v>3.6453317125550155</c:v>
                </c:pt>
                <c:pt idx="2984">
                  <c:v>3.6701581069813551</c:v>
                </c:pt>
                <c:pt idx="2985">
                  <c:v>3.6853724720925536</c:v>
                </c:pt>
                <c:pt idx="2986">
                  <c:v>3.6874885154570634</c:v>
                </c:pt>
                <c:pt idx="2987">
                  <c:v>3.6700871027001249</c:v>
                </c:pt>
                <c:pt idx="2988">
                  <c:v>3.7058743158646044</c:v>
                </c:pt>
                <c:pt idx="2989">
                  <c:v>3.6850607826080992</c:v>
                </c:pt>
                <c:pt idx="2990">
                  <c:v>3.7153821455204334</c:v>
                </c:pt>
                <c:pt idx="2991">
                  <c:v>3.690743522001628</c:v>
                </c:pt>
                <c:pt idx="2992">
                  <c:v>3.6887916659853994</c:v>
                </c:pt>
                <c:pt idx="2993">
                  <c:v>3.6562951821686518</c:v>
                </c:pt>
                <c:pt idx="2994">
                  <c:v>3.7105367996751748</c:v>
                </c:pt>
                <c:pt idx="2995">
                  <c:v>3.6785906086791367</c:v>
                </c:pt>
                <c:pt idx="2996">
                  <c:v>3.6679944736235996</c:v>
                </c:pt>
                <c:pt idx="2997">
                  <c:v>3.6775390031282496</c:v>
                </c:pt>
                <c:pt idx="2998">
                  <c:v>3.7023297486987783</c:v>
                </c:pt>
                <c:pt idx="2999">
                  <c:v>3.6794388351530558</c:v>
                </c:pt>
                <c:pt idx="3000">
                  <c:v>3.7020915165033745</c:v>
                </c:pt>
                <c:pt idx="3001">
                  <c:v>3.6966382740663226</c:v>
                </c:pt>
                <c:pt idx="3002">
                  <c:v>3.6897368952513969</c:v>
                </c:pt>
                <c:pt idx="3003">
                  <c:v>3.6861356119799109</c:v>
                </c:pt>
                <c:pt idx="3004">
                  <c:v>3.6737395464859937</c:v>
                </c:pt>
                <c:pt idx="3005">
                  <c:v>3.7094335260181781</c:v>
                </c:pt>
                <c:pt idx="3006">
                  <c:v>3.7047200390584498</c:v>
                </c:pt>
                <c:pt idx="3007">
                  <c:v>3.6960203386111266</c:v>
                </c:pt>
                <c:pt idx="3008">
                  <c:v>3.6800378286650095</c:v>
                </c:pt>
                <c:pt idx="3009">
                  <c:v>3.7327272103142715</c:v>
                </c:pt>
                <c:pt idx="3010">
                  <c:v>3.7025762358109149</c:v>
                </c:pt>
                <c:pt idx="3011">
                  <c:v>3.7031652995254105</c:v>
                </c:pt>
                <c:pt idx="3012">
                  <c:v>3.6895852915768144</c:v>
                </c:pt>
                <c:pt idx="3013">
                  <c:v>3.6725504234841755</c:v>
                </c:pt>
                <c:pt idx="3014">
                  <c:v>3.6987516108359197</c:v>
                </c:pt>
                <c:pt idx="3015">
                  <c:v>3.722157437849313</c:v>
                </c:pt>
                <c:pt idx="3016">
                  <c:v>3.7002598083636222</c:v>
                </c:pt>
                <c:pt idx="3017">
                  <c:v>3.6333928908560891</c:v>
                </c:pt>
                <c:pt idx="3018">
                  <c:v>3.706614177094087</c:v>
                </c:pt>
                <c:pt idx="3019">
                  <c:v>3.6680737456708497</c:v>
                </c:pt>
                <c:pt idx="3020">
                  <c:v>3.7090980661175492</c:v>
                </c:pt>
                <c:pt idx="3021">
                  <c:v>3.7137999277477136</c:v>
                </c:pt>
                <c:pt idx="3022">
                  <c:v>3.6805537664322903</c:v>
                </c:pt>
                <c:pt idx="3023">
                  <c:v>3.6877926352398629</c:v>
                </c:pt>
                <c:pt idx="3024">
                  <c:v>3.6682654617394927</c:v>
                </c:pt>
                <c:pt idx="3025">
                  <c:v>3.7064216045594094</c:v>
                </c:pt>
                <c:pt idx="3026">
                  <c:v>3.7052006150271861</c:v>
                </c:pt>
                <c:pt idx="3027">
                  <c:v>3.6900766397136913</c:v>
                </c:pt>
                <c:pt idx="3028">
                  <c:v>3.6975558352680928</c:v>
                </c:pt>
                <c:pt idx="3029">
                  <c:v>3.7355448177265966</c:v>
                </c:pt>
                <c:pt idx="3030">
                  <c:v>3.6158774706724066</c:v>
                </c:pt>
                <c:pt idx="3031">
                  <c:v>3.6900395549607792</c:v>
                </c:pt>
                <c:pt idx="3032">
                  <c:v>3.6734938740040963</c:v>
                </c:pt>
                <c:pt idx="3033">
                  <c:v>3.7093168111892334</c:v>
                </c:pt>
                <c:pt idx="3034">
                  <c:v>3.6959143247637991</c:v>
                </c:pt>
                <c:pt idx="3035">
                  <c:v>3.7142063228397277</c:v>
                </c:pt>
                <c:pt idx="3036">
                  <c:v>3.7221863440687049</c:v>
                </c:pt>
                <c:pt idx="3037">
                  <c:v>3.7108414068824476</c:v>
                </c:pt>
                <c:pt idx="3038">
                  <c:v>3.7162572051663991</c:v>
                </c:pt>
                <c:pt idx="3039">
                  <c:v>3.6929111345266796</c:v>
                </c:pt>
                <c:pt idx="3040">
                  <c:v>3.6673552853306921</c:v>
                </c:pt>
                <c:pt idx="3041">
                  <c:v>3.7230206627465838</c:v>
                </c:pt>
                <c:pt idx="3042">
                  <c:v>3.6988092293375212</c:v>
                </c:pt>
                <c:pt idx="3043">
                  <c:v>3.7223997430151696</c:v>
                </c:pt>
                <c:pt idx="3044">
                  <c:v>3.7217591584044505</c:v>
                </c:pt>
                <c:pt idx="3045">
                  <c:v>3.7264136898421185</c:v>
                </c:pt>
                <c:pt idx="3046">
                  <c:v>3.7281370258699713</c:v>
                </c:pt>
                <c:pt idx="3047">
                  <c:v>3.7324492450388669</c:v>
                </c:pt>
                <c:pt idx="3048">
                  <c:v>3.7277688010617158</c:v>
                </c:pt>
                <c:pt idx="3049">
                  <c:v>3.7111885912703406</c:v>
                </c:pt>
                <c:pt idx="3050">
                  <c:v>3.7167407071650267</c:v>
                </c:pt>
                <c:pt idx="3051">
                  <c:v>3.701355499448534</c:v>
                </c:pt>
                <c:pt idx="3052">
                  <c:v>3.6680866333422157</c:v>
                </c:pt>
                <c:pt idx="3053">
                  <c:v>3.7229913477439212</c:v>
                </c:pt>
                <c:pt idx="3054">
                  <c:v>3.6461504151525861</c:v>
                </c:pt>
                <c:pt idx="3055">
                  <c:v>3.7450969723719578</c:v>
                </c:pt>
                <c:pt idx="3056">
                  <c:v>3.7239326325923114</c:v>
                </c:pt>
                <c:pt idx="3057">
                  <c:v>3.7481764253721295</c:v>
                </c:pt>
                <c:pt idx="3058">
                  <c:v>3.7320697862628922</c:v>
                </c:pt>
                <c:pt idx="3059">
                  <c:v>3.7310601949266902</c:v>
                </c:pt>
                <c:pt idx="3060">
                  <c:v>3.700937885108444</c:v>
                </c:pt>
                <c:pt idx="3061">
                  <c:v>3.7101735102562201</c:v>
                </c:pt>
                <c:pt idx="3062">
                  <c:v>3.7327514677441691</c:v>
                </c:pt>
                <c:pt idx="3063">
                  <c:v>3.7314701917646178</c:v>
                </c:pt>
                <c:pt idx="3064">
                  <c:v>3.7253687724056439</c:v>
                </c:pt>
                <c:pt idx="3065">
                  <c:v>3.7605464280828653</c:v>
                </c:pt>
                <c:pt idx="3066">
                  <c:v>3.7115629621392205</c:v>
                </c:pt>
                <c:pt idx="3067">
                  <c:v>3.6891802586335238</c:v>
                </c:pt>
                <c:pt idx="3068">
                  <c:v>3.7333693610934011</c:v>
                </c:pt>
                <c:pt idx="3069">
                  <c:v>3.7489546924175303</c:v>
                </c:pt>
                <c:pt idx="3070">
                  <c:v>3.7174553855261827</c:v>
                </c:pt>
                <c:pt idx="3071">
                  <c:v>3.7359051227629596</c:v>
                </c:pt>
                <c:pt idx="3072">
                  <c:v>3.7523856889456373</c:v>
                </c:pt>
                <c:pt idx="3073">
                  <c:v>3.7241529541629572</c:v>
                </c:pt>
                <c:pt idx="3074">
                  <c:v>3.7071451806125704</c:v>
                </c:pt>
                <c:pt idx="3075">
                  <c:v>3.7296802198316801</c:v>
                </c:pt>
                <c:pt idx="3076">
                  <c:v>3.7630823045226691</c:v>
                </c:pt>
                <c:pt idx="3077">
                  <c:v>3.6934598382862576</c:v>
                </c:pt>
                <c:pt idx="3078">
                  <c:v>3.7268708062248463</c:v>
                </c:pt>
                <c:pt idx="3079">
                  <c:v>3.7267406391109539</c:v>
                </c:pt>
                <c:pt idx="3080">
                  <c:v>3.7198026476356074</c:v>
                </c:pt>
                <c:pt idx="3081">
                  <c:v>3.7532591329032492</c:v>
                </c:pt>
                <c:pt idx="3082">
                  <c:v>3.7278977351783658</c:v>
                </c:pt>
                <c:pt idx="3083">
                  <c:v>3.6884466986597952</c:v>
                </c:pt>
                <c:pt idx="3084">
                  <c:v>3.7369226104701427</c:v>
                </c:pt>
                <c:pt idx="3085">
                  <c:v>3.7237501733176841</c:v>
                </c:pt>
                <c:pt idx="3086">
                  <c:v>3.7008663167496283</c:v>
                </c:pt>
                <c:pt idx="3087">
                  <c:v>3.7443877134665038</c:v>
                </c:pt>
                <c:pt idx="3088">
                  <c:v>3.7491603176994017</c:v>
                </c:pt>
                <c:pt idx="3089">
                  <c:v>3.7632450919181304</c:v>
                </c:pt>
                <c:pt idx="3090">
                  <c:v>3.731518888673977</c:v>
                </c:pt>
                <c:pt idx="3091">
                  <c:v>3.7372437813688544</c:v>
                </c:pt>
                <c:pt idx="3092">
                  <c:v>3.7372140863800949</c:v>
                </c:pt>
                <c:pt idx="3093">
                  <c:v>3.720926716880379</c:v>
                </c:pt>
                <c:pt idx="3094">
                  <c:v>3.7461537507627645</c:v>
                </c:pt>
                <c:pt idx="3095">
                  <c:v>3.7390852965514814</c:v>
                </c:pt>
                <c:pt idx="3096">
                  <c:v>3.7122265745543119</c:v>
                </c:pt>
                <c:pt idx="3097">
                  <c:v>3.737759505572158</c:v>
                </c:pt>
                <c:pt idx="3098">
                  <c:v>3.7688350737096634</c:v>
                </c:pt>
                <c:pt idx="3099">
                  <c:v>3.7475980709476295</c:v>
                </c:pt>
                <c:pt idx="3100">
                  <c:v>3.7563273273108742</c:v>
                </c:pt>
                <c:pt idx="3101">
                  <c:v>3.7403029392554497</c:v>
                </c:pt>
                <c:pt idx="3102">
                  <c:v>3.7448018932354921</c:v>
                </c:pt>
                <c:pt idx="3103">
                  <c:v>3.7639917104891123</c:v>
                </c:pt>
                <c:pt idx="3104">
                  <c:v>3.7625492106688725</c:v>
                </c:pt>
                <c:pt idx="3105">
                  <c:v>3.7589282211852155</c:v>
                </c:pt>
                <c:pt idx="3106">
                  <c:v>3.7586826306372672</c:v>
                </c:pt>
                <c:pt idx="3107">
                  <c:v>3.7697706763741889</c:v>
                </c:pt>
                <c:pt idx="3108">
                  <c:v>3.7477998866411246</c:v>
                </c:pt>
                <c:pt idx="3109">
                  <c:v>3.7816672987691979</c:v>
                </c:pt>
                <c:pt idx="3110">
                  <c:v>3.7700562348327091</c:v>
                </c:pt>
                <c:pt idx="3111">
                  <c:v>3.7599300370233362</c:v>
                </c:pt>
                <c:pt idx="3112">
                  <c:v>3.775340708519118</c:v>
                </c:pt>
                <c:pt idx="3113">
                  <c:v>3.7807640950742885</c:v>
                </c:pt>
                <c:pt idx="3114">
                  <c:v>3.7392947977740851</c:v>
                </c:pt>
                <c:pt idx="3115">
                  <c:v>3.7791157207490023</c:v>
                </c:pt>
                <c:pt idx="3116">
                  <c:v>3.7496127115270137</c:v>
                </c:pt>
                <c:pt idx="3117">
                  <c:v>3.7508650374128503</c:v>
                </c:pt>
                <c:pt idx="3118">
                  <c:v>3.764958319635145</c:v>
                </c:pt>
                <c:pt idx="3119">
                  <c:v>3.7429027424716681</c:v>
                </c:pt>
                <c:pt idx="3120">
                  <c:v>3.7544100846320876</c:v>
                </c:pt>
                <c:pt idx="3121">
                  <c:v>3.7576216591195282</c:v>
                </c:pt>
                <c:pt idx="3122">
                  <c:v>3.7718479292686995</c:v>
                </c:pt>
                <c:pt idx="3123">
                  <c:v>3.7872980173630553</c:v>
                </c:pt>
                <c:pt idx="3124">
                  <c:v>3.8030322682893729</c:v>
                </c:pt>
                <c:pt idx="3125">
                  <c:v>3.7657396245505201</c:v>
                </c:pt>
                <c:pt idx="3126">
                  <c:v>3.779921526307422</c:v>
                </c:pt>
                <c:pt idx="3127">
                  <c:v>3.7776747245638553</c:v>
                </c:pt>
                <c:pt idx="3128">
                  <c:v>3.7728531449498863</c:v>
                </c:pt>
                <c:pt idx="3129">
                  <c:v>3.7536250449440294</c:v>
                </c:pt>
                <c:pt idx="3130">
                  <c:v>3.7961070286989926</c:v>
                </c:pt>
                <c:pt idx="3131">
                  <c:v>3.7918970771606664</c:v>
                </c:pt>
                <c:pt idx="3132">
                  <c:v>3.7454613886924579</c:v>
                </c:pt>
                <c:pt idx="3133">
                  <c:v>3.7687601615346313</c:v>
                </c:pt>
                <c:pt idx="3134">
                  <c:v>3.7841801271465756</c:v>
                </c:pt>
                <c:pt idx="3135">
                  <c:v>3.7672000387856022</c:v>
                </c:pt>
                <c:pt idx="3136">
                  <c:v>3.8400880080370774</c:v>
                </c:pt>
                <c:pt idx="3137">
                  <c:v>3.7778650084875496</c:v>
                </c:pt>
                <c:pt idx="3138">
                  <c:v>3.7704396644502904</c:v>
                </c:pt>
                <c:pt idx="3139">
                  <c:v>3.7609401934189273</c:v>
                </c:pt>
                <c:pt idx="3140">
                  <c:v>3.7554480415117553</c:v>
                </c:pt>
                <c:pt idx="3141">
                  <c:v>3.7241343413548926</c:v>
                </c:pt>
                <c:pt idx="3142">
                  <c:v>3.8171538016845656</c:v>
                </c:pt>
                <c:pt idx="3143">
                  <c:v>3.7780606800453365</c:v>
                </c:pt>
                <c:pt idx="3144">
                  <c:v>3.8114309823408687</c:v>
                </c:pt>
                <c:pt idx="3145">
                  <c:v>3.7804464848053088</c:v>
                </c:pt>
                <c:pt idx="3146">
                  <c:v>3.801696836483893</c:v>
                </c:pt>
                <c:pt idx="3147">
                  <c:v>3.7876448902851561</c:v>
                </c:pt>
                <c:pt idx="3148">
                  <c:v>3.7695564338392216</c:v>
                </c:pt>
                <c:pt idx="3149">
                  <c:v>3.7888009207124087</c:v>
                </c:pt>
                <c:pt idx="3150">
                  <c:v>3.811356973052018</c:v>
                </c:pt>
                <c:pt idx="3151">
                  <c:v>3.7219603643734582</c:v>
                </c:pt>
                <c:pt idx="3152">
                  <c:v>3.8078477761035878</c:v>
                </c:pt>
                <c:pt idx="3153">
                  <c:v>3.7665959012072414</c:v>
                </c:pt>
                <c:pt idx="3154">
                  <c:v>3.8009966571523246</c:v>
                </c:pt>
                <c:pt idx="3155">
                  <c:v>3.8159913264005287</c:v>
                </c:pt>
                <c:pt idx="3156">
                  <c:v>3.7915726918115142</c:v>
                </c:pt>
                <c:pt idx="3157">
                  <c:v>3.8602532048404767</c:v>
                </c:pt>
                <c:pt idx="3158">
                  <c:v>3.8434907100455806</c:v>
                </c:pt>
                <c:pt idx="3159">
                  <c:v>3.7702743480218839</c:v>
                </c:pt>
                <c:pt idx="3160">
                  <c:v>3.8066860898747183</c:v>
                </c:pt>
                <c:pt idx="3161">
                  <c:v>3.7853581932297757</c:v>
                </c:pt>
                <c:pt idx="3162">
                  <c:v>3.758399199656643</c:v>
                </c:pt>
                <c:pt idx="3163">
                  <c:v>3.7726301672714029</c:v>
                </c:pt>
                <c:pt idx="3164">
                  <c:v>3.8125363287857574</c:v>
                </c:pt>
                <c:pt idx="3165">
                  <c:v>3.7974933118035659</c:v>
                </c:pt>
                <c:pt idx="3166">
                  <c:v>3.7887630454312662</c:v>
                </c:pt>
                <c:pt idx="3167">
                  <c:v>3.813042618519868</c:v>
                </c:pt>
                <c:pt idx="3168">
                  <c:v>3.7849987087073669</c:v>
                </c:pt>
                <c:pt idx="3169">
                  <c:v>3.8075225236577626</c:v>
                </c:pt>
                <c:pt idx="3170">
                  <c:v>3.7859568759268494</c:v>
                </c:pt>
                <c:pt idx="3171">
                  <c:v>3.8051550694989182</c:v>
                </c:pt>
                <c:pt idx="3172">
                  <c:v>3.7876097002342917</c:v>
                </c:pt>
                <c:pt idx="3173">
                  <c:v>3.8147538511731898</c:v>
                </c:pt>
                <c:pt idx="3174">
                  <c:v>3.7927165919645702</c:v>
                </c:pt>
                <c:pt idx="3175">
                  <c:v>3.77591449679583</c:v>
                </c:pt>
                <c:pt idx="3176">
                  <c:v>3.7908234065491175</c:v>
                </c:pt>
                <c:pt idx="3177">
                  <c:v>3.7821772941830267</c:v>
                </c:pt>
                <c:pt idx="3178">
                  <c:v>3.7947010884088357</c:v>
                </c:pt>
                <c:pt idx="3179">
                  <c:v>3.8087376300353259</c:v>
                </c:pt>
                <c:pt idx="3180">
                  <c:v>3.7714888221461176</c:v>
                </c:pt>
                <c:pt idx="3181">
                  <c:v>3.8226487525465038</c:v>
                </c:pt>
                <c:pt idx="3182">
                  <c:v>3.8163970011942254</c:v>
                </c:pt>
                <c:pt idx="3183">
                  <c:v>3.8225241964659995</c:v>
                </c:pt>
                <c:pt idx="3184">
                  <c:v>3.7896369268892216</c:v>
                </c:pt>
                <c:pt idx="3185">
                  <c:v>3.8037078237511017</c:v>
                </c:pt>
                <c:pt idx="3186">
                  <c:v>3.7685688028877373</c:v>
                </c:pt>
                <c:pt idx="3187">
                  <c:v>3.7840309095330968</c:v>
                </c:pt>
                <c:pt idx="3188">
                  <c:v>3.8524023764475817</c:v>
                </c:pt>
                <c:pt idx="3189">
                  <c:v>3.843688547879895</c:v>
                </c:pt>
                <c:pt idx="3190">
                  <c:v>3.821384009946728</c:v>
                </c:pt>
                <c:pt idx="3191">
                  <c:v>3.8306386402749699</c:v>
                </c:pt>
                <c:pt idx="3192">
                  <c:v>3.8022181713254612</c:v>
                </c:pt>
                <c:pt idx="3193">
                  <c:v>3.8176854069694035</c:v>
                </c:pt>
                <c:pt idx="3194">
                  <c:v>3.8119618083815308</c:v>
                </c:pt>
                <c:pt idx="3195">
                  <c:v>3.8158583479573598</c:v>
                </c:pt>
                <c:pt idx="3196">
                  <c:v>3.8083051233002032</c:v>
                </c:pt>
                <c:pt idx="3197">
                  <c:v>3.8108873577558011</c:v>
                </c:pt>
                <c:pt idx="3198">
                  <c:v>3.7821181382361231</c:v>
                </c:pt>
                <c:pt idx="3199">
                  <c:v>3.7797461153511613</c:v>
                </c:pt>
                <c:pt idx="3200">
                  <c:v>3.8120005144511535</c:v>
                </c:pt>
                <c:pt idx="3201">
                  <c:v>3.8239913025093495</c:v>
                </c:pt>
                <c:pt idx="3202">
                  <c:v>3.8446408550916469</c:v>
                </c:pt>
                <c:pt idx="3203">
                  <c:v>3.8035608975798278</c:v>
                </c:pt>
                <c:pt idx="3204">
                  <c:v>3.8248782008789775</c:v>
                </c:pt>
                <c:pt idx="3205">
                  <c:v>3.8158312003976005</c:v>
                </c:pt>
                <c:pt idx="3206">
                  <c:v>3.8285311717130677</c:v>
                </c:pt>
                <c:pt idx="3207">
                  <c:v>3.8270684296434814</c:v>
                </c:pt>
                <c:pt idx="3208">
                  <c:v>3.8181638526580906</c:v>
                </c:pt>
                <c:pt idx="3209">
                  <c:v>3.8207595354648118</c:v>
                </c:pt>
                <c:pt idx="3210">
                  <c:v>3.8145083647516791</c:v>
                </c:pt>
                <c:pt idx="3211">
                  <c:v>3.8337816901733759</c:v>
                </c:pt>
                <c:pt idx="3212">
                  <c:v>3.8597786980118083</c:v>
                </c:pt>
                <c:pt idx="3213">
                  <c:v>3.7612529592825972</c:v>
                </c:pt>
                <c:pt idx="3214">
                  <c:v>3.8167949484962755</c:v>
                </c:pt>
                <c:pt idx="3215">
                  <c:v>3.8300482582848927</c:v>
                </c:pt>
                <c:pt idx="3216">
                  <c:v>3.7804975041545967</c:v>
                </c:pt>
                <c:pt idx="3217">
                  <c:v>3.8086182269351183</c:v>
                </c:pt>
                <c:pt idx="3218">
                  <c:v>3.8248114029216613</c:v>
                </c:pt>
                <c:pt idx="3219">
                  <c:v>3.8258047260941215</c:v>
                </c:pt>
                <c:pt idx="3220">
                  <c:v>3.8290971560552203</c:v>
                </c:pt>
                <c:pt idx="3221">
                  <c:v>3.7951926513381178</c:v>
                </c:pt>
                <c:pt idx="3222">
                  <c:v>3.846040397313303</c:v>
                </c:pt>
                <c:pt idx="3223">
                  <c:v>3.8214941198550849</c:v>
                </c:pt>
                <c:pt idx="3224">
                  <c:v>3.8263242682213563</c:v>
                </c:pt>
                <c:pt idx="3225">
                  <c:v>3.7941150558058947</c:v>
                </c:pt>
                <c:pt idx="3226">
                  <c:v>4.0789720828945173</c:v>
                </c:pt>
                <c:pt idx="3227">
                  <c:v>3.8298536146683486</c:v>
                </c:pt>
                <c:pt idx="3228">
                  <c:v>3.8254648206401152</c:v>
                </c:pt>
                <c:pt idx="3229">
                  <c:v>3.8180769965640926</c:v>
                </c:pt>
                <c:pt idx="3230">
                  <c:v>3.8165625418970244</c:v>
                </c:pt>
                <c:pt idx="3231">
                  <c:v>3.8089131746550753</c:v>
                </c:pt>
                <c:pt idx="3232">
                  <c:v>3.8362307054422864</c:v>
                </c:pt>
                <c:pt idx="3233">
                  <c:v>3.8100997605726543</c:v>
                </c:pt>
                <c:pt idx="3234">
                  <c:v>3.8469853977903727</c:v>
                </c:pt>
                <c:pt idx="3235">
                  <c:v>3.8334680909027972</c:v>
                </c:pt>
                <c:pt idx="3236">
                  <c:v>3.8274396625424907</c:v>
                </c:pt>
                <c:pt idx="3237">
                  <c:v>3.8308757816164785</c:v>
                </c:pt>
                <c:pt idx="3238">
                  <c:v>3.8403725201629513</c:v>
                </c:pt>
                <c:pt idx="3239">
                  <c:v>3.830785922390374</c:v>
                </c:pt>
                <c:pt idx="3240">
                  <c:v>3.8264388051301008</c:v>
                </c:pt>
                <c:pt idx="3241">
                  <c:v>3.8260504181312553</c:v>
                </c:pt>
                <c:pt idx="3242">
                  <c:v>3.8620385743283348</c:v>
                </c:pt>
                <c:pt idx="3243">
                  <c:v>3.8417727675762934</c:v>
                </c:pt>
                <c:pt idx="3244">
                  <c:v>3.8527724991880161</c:v>
                </c:pt>
                <c:pt idx="3245">
                  <c:v>3.8246744226226452</c:v>
                </c:pt>
                <c:pt idx="3246">
                  <c:v>3.8146909476149635</c:v>
                </c:pt>
                <c:pt idx="3247">
                  <c:v>3.8299639952937583</c:v>
                </c:pt>
                <c:pt idx="3248">
                  <c:v>3.641641740805531</c:v>
                </c:pt>
                <c:pt idx="3249">
                  <c:v>3.8634718139412318</c:v>
                </c:pt>
                <c:pt idx="3250">
                  <c:v>3.8365944337525146</c:v>
                </c:pt>
                <c:pt idx="3251">
                  <c:v>3.8103415671435297</c:v>
                </c:pt>
                <c:pt idx="3252">
                  <c:v>3.8252924743379073</c:v>
                </c:pt>
                <c:pt idx="3253">
                  <c:v>3.8359932341169105</c:v>
                </c:pt>
                <c:pt idx="3254">
                  <c:v>3.8661543571369887</c:v>
                </c:pt>
                <c:pt idx="3255">
                  <c:v>3.8280367924077763</c:v>
                </c:pt>
                <c:pt idx="3256">
                  <c:v>3.8306244642373106</c:v>
                </c:pt>
                <c:pt idx="3257">
                  <c:v>3.8140847052236815</c:v>
                </c:pt>
                <c:pt idx="3258">
                  <c:v>3.8636860947446858</c:v>
                </c:pt>
                <c:pt idx="3259">
                  <c:v>3.8579751929184796</c:v>
                </c:pt>
                <c:pt idx="3260">
                  <c:v>3.8154436386009802</c:v>
                </c:pt>
                <c:pt idx="3261">
                  <c:v>3.8071797436805248</c:v>
                </c:pt>
                <c:pt idx="3262">
                  <c:v>3.8548859737750636</c:v>
                </c:pt>
                <c:pt idx="3263">
                  <c:v>3.8514031159828161</c:v>
                </c:pt>
                <c:pt idx="3264">
                  <c:v>3.8429036171237367</c:v>
                </c:pt>
                <c:pt idx="3265">
                  <c:v>3.8582534067495926</c:v>
                </c:pt>
                <c:pt idx="3266">
                  <c:v>3.788457883542935</c:v>
                </c:pt>
                <c:pt idx="3267">
                  <c:v>3.8499253758475573</c:v>
                </c:pt>
                <c:pt idx="3268">
                  <c:v>3.8177608412372437</c:v>
                </c:pt>
                <c:pt idx="3269">
                  <c:v>3.8202605391616067</c:v>
                </c:pt>
                <c:pt idx="3270">
                  <c:v>3.8403276299254396</c:v>
                </c:pt>
                <c:pt idx="3271">
                  <c:v>3.8518716827117543</c:v>
                </c:pt>
                <c:pt idx="3272">
                  <c:v>3.8506032896661408</c:v>
                </c:pt>
                <c:pt idx="3273">
                  <c:v>3.8556648798997202</c:v>
                </c:pt>
                <c:pt idx="3274">
                  <c:v>3.9135896918646615</c:v>
                </c:pt>
                <c:pt idx="3275">
                  <c:v>3.8205155875423493</c:v>
                </c:pt>
                <c:pt idx="3276">
                  <c:v>3.8218195827549062</c:v>
                </c:pt>
                <c:pt idx="3277">
                  <c:v>3.8726810740517257</c:v>
                </c:pt>
                <c:pt idx="3278">
                  <c:v>4.0715129630271099</c:v>
                </c:pt>
                <c:pt idx="3279">
                  <c:v>3.8409268224373885</c:v>
                </c:pt>
                <c:pt idx="3280">
                  <c:v>3.8486931994705289</c:v>
                </c:pt>
                <c:pt idx="3281">
                  <c:v>3.8422604115691561</c:v>
                </c:pt>
                <c:pt idx="3282">
                  <c:v>3.845200466463349</c:v>
                </c:pt>
                <c:pt idx="3283">
                  <c:v>3.8388564146428195</c:v>
                </c:pt>
                <c:pt idx="3284">
                  <c:v>3.8619858211122033</c:v>
                </c:pt>
                <c:pt idx="3285">
                  <c:v>3.8595001666828788</c:v>
                </c:pt>
                <c:pt idx="3286">
                  <c:v>3.8912921117389172</c:v>
                </c:pt>
                <c:pt idx="3287">
                  <c:v>3.8606191668034127</c:v>
                </c:pt>
                <c:pt idx="3288">
                  <c:v>3.8825247067775779</c:v>
                </c:pt>
                <c:pt idx="3289">
                  <c:v>3.8556653228886839</c:v>
                </c:pt>
                <c:pt idx="3290">
                  <c:v>3.8964752478918512</c:v>
                </c:pt>
                <c:pt idx="3291">
                  <c:v>3.8490198596083212</c:v>
                </c:pt>
                <c:pt idx="3292">
                  <c:v>3.8675847788478577</c:v>
                </c:pt>
                <c:pt idx="3293">
                  <c:v>3.8391578638327735</c:v>
                </c:pt>
                <c:pt idx="3294">
                  <c:v>3.8432675486775727</c:v>
                </c:pt>
                <c:pt idx="3295">
                  <c:v>3.8432147841633837</c:v>
                </c:pt>
                <c:pt idx="3296">
                  <c:v>3.8441240115398458</c:v>
                </c:pt>
                <c:pt idx="3297">
                  <c:v>3.8401691916687364</c:v>
                </c:pt>
                <c:pt idx="3298">
                  <c:v>3.8603987223260905</c:v>
                </c:pt>
                <c:pt idx="3299">
                  <c:v>3.8684599915662603</c:v>
                </c:pt>
                <c:pt idx="3300">
                  <c:v>3.8003735712476598</c:v>
                </c:pt>
                <c:pt idx="3301">
                  <c:v>3.9066982346160555</c:v>
                </c:pt>
                <c:pt idx="3302">
                  <c:v>3.8920561928788939</c:v>
                </c:pt>
                <c:pt idx="3303">
                  <c:v>3.8959869725585707</c:v>
                </c:pt>
                <c:pt idx="3304">
                  <c:v>3.9024766798864148</c:v>
                </c:pt>
                <c:pt idx="3305">
                  <c:v>3.8757885872749518</c:v>
                </c:pt>
                <c:pt idx="3306">
                  <c:v>3.8959615780587527</c:v>
                </c:pt>
                <c:pt idx="3307">
                  <c:v>3.8852208931586141</c:v>
                </c:pt>
                <c:pt idx="3308">
                  <c:v>3.8843467723882097</c:v>
                </c:pt>
                <c:pt idx="3309">
                  <c:v>3.8590246600597884</c:v>
                </c:pt>
                <c:pt idx="3310">
                  <c:v>3.8908106538918603</c:v>
                </c:pt>
                <c:pt idx="3311">
                  <c:v>3.8272203569007766</c:v>
                </c:pt>
                <c:pt idx="3312">
                  <c:v>3.8614068832174304</c:v>
                </c:pt>
                <c:pt idx="3313">
                  <c:v>3.8701065520527753</c:v>
                </c:pt>
                <c:pt idx="3314">
                  <c:v>3.8944917460164845</c:v>
                </c:pt>
                <c:pt idx="3315">
                  <c:v>3.8812518453059952</c:v>
                </c:pt>
                <c:pt idx="3316">
                  <c:v>3.8459224247938848</c:v>
                </c:pt>
                <c:pt idx="3317">
                  <c:v>3.8587935745773541</c:v>
                </c:pt>
                <c:pt idx="3318">
                  <c:v>3.8560753291103462</c:v>
                </c:pt>
                <c:pt idx="3319">
                  <c:v>3.8997586794893011</c:v>
                </c:pt>
                <c:pt idx="3320">
                  <c:v>3.86033340290528</c:v>
                </c:pt>
                <c:pt idx="3321">
                  <c:v>3.896173108909609</c:v>
                </c:pt>
                <c:pt idx="3322">
                  <c:v>3.8801178169128057</c:v>
                </c:pt>
                <c:pt idx="3323">
                  <c:v>3.8885783034394961</c:v>
                </c:pt>
                <c:pt idx="3324">
                  <c:v>3.8624717173469567</c:v>
                </c:pt>
                <c:pt idx="3325">
                  <c:v>3.8541088385165505</c:v>
                </c:pt>
                <c:pt idx="3326">
                  <c:v>3.8861367528970012</c:v>
                </c:pt>
                <c:pt idx="3327">
                  <c:v>3.8864094672213794</c:v>
                </c:pt>
                <c:pt idx="3328">
                  <c:v>3.8738431023547832</c:v>
                </c:pt>
                <c:pt idx="3329">
                  <c:v>3.9029450406923485</c:v>
                </c:pt>
                <c:pt idx="3330">
                  <c:v>3.9126734776287599</c:v>
                </c:pt>
                <c:pt idx="3331">
                  <c:v>3.9248226786302007</c:v>
                </c:pt>
                <c:pt idx="3332">
                  <c:v>3.8594562457849864</c:v>
                </c:pt>
                <c:pt idx="3333">
                  <c:v>3.8749494503079864</c:v>
                </c:pt>
                <c:pt idx="3334">
                  <c:v>3.8857646363231972</c:v>
                </c:pt>
                <c:pt idx="3335">
                  <c:v>3.8992074371114378</c:v>
                </c:pt>
                <c:pt idx="3336">
                  <c:v>3.8610213390426891</c:v>
                </c:pt>
                <c:pt idx="3337">
                  <c:v>3.8582824261648772</c:v>
                </c:pt>
                <c:pt idx="3338">
                  <c:v>3.8484105651854712</c:v>
                </c:pt>
                <c:pt idx="3339">
                  <c:v>3.8826716308957163</c:v>
                </c:pt>
                <c:pt idx="3340">
                  <c:v>3.8901678474766377</c:v>
                </c:pt>
                <c:pt idx="3341">
                  <c:v>3.903566107706244</c:v>
                </c:pt>
                <c:pt idx="3342">
                  <c:v>3.8978560773821953</c:v>
                </c:pt>
                <c:pt idx="3343">
                  <c:v>3.8712656811589112</c:v>
                </c:pt>
                <c:pt idx="3344">
                  <c:v>3.9027553063706488</c:v>
                </c:pt>
                <c:pt idx="3345">
                  <c:v>3.8864827449662598</c:v>
                </c:pt>
                <c:pt idx="3346">
                  <c:v>3.9068048339650332</c:v>
                </c:pt>
                <c:pt idx="3347">
                  <c:v>3.8960085964615896</c:v>
                </c:pt>
                <c:pt idx="3348">
                  <c:v>3.8731516985367693</c:v>
                </c:pt>
                <c:pt idx="3349">
                  <c:v>3.8705038862110701</c:v>
                </c:pt>
                <c:pt idx="3350">
                  <c:v>3.8783050488705015</c:v>
                </c:pt>
                <c:pt idx="3351">
                  <c:v>3.9182774164482415</c:v>
                </c:pt>
                <c:pt idx="3352">
                  <c:v>3.9097817570077575</c:v>
                </c:pt>
                <c:pt idx="3353">
                  <c:v>3.887725172100283</c:v>
                </c:pt>
                <c:pt idx="3354">
                  <c:v>3.9002693029410658</c:v>
                </c:pt>
                <c:pt idx="3355">
                  <c:v>3.9081123103593232</c:v>
                </c:pt>
                <c:pt idx="3356">
                  <c:v>3.8981836143239286</c:v>
                </c:pt>
                <c:pt idx="3357">
                  <c:v>3.8882573306048234</c:v>
                </c:pt>
                <c:pt idx="3358">
                  <c:v>3.9693773774471426</c:v>
                </c:pt>
                <c:pt idx="3359">
                  <c:v>3.8969475899345491</c:v>
                </c:pt>
                <c:pt idx="3360">
                  <c:v>3.9206160631876052</c:v>
                </c:pt>
                <c:pt idx="3361">
                  <c:v>3.8986023071253273</c:v>
                </c:pt>
                <c:pt idx="3362">
                  <c:v>3.9001930235083151</c:v>
                </c:pt>
                <c:pt idx="3363">
                  <c:v>3.9591278758895649</c:v>
                </c:pt>
                <c:pt idx="3364">
                  <c:v>4.0257590669810597</c:v>
                </c:pt>
                <c:pt idx="3365">
                  <c:v>3.8628363145744626</c:v>
                </c:pt>
                <c:pt idx="3366">
                  <c:v>3.8984832403144463</c:v>
                </c:pt>
                <c:pt idx="3367">
                  <c:v>3.8733913040271504</c:v>
                </c:pt>
                <c:pt idx="3368">
                  <c:v>3.9466532749218231</c:v>
                </c:pt>
                <c:pt idx="3369">
                  <c:v>3.9134812547315576</c:v>
                </c:pt>
                <c:pt idx="3370">
                  <c:v>3.8974055617660976</c:v>
                </c:pt>
                <c:pt idx="3371">
                  <c:v>3.9125814629412523</c:v>
                </c:pt>
                <c:pt idx="3372">
                  <c:v>3.8963959507248398</c:v>
                </c:pt>
                <c:pt idx="3373">
                  <c:v>3.9322648222275021</c:v>
                </c:pt>
                <c:pt idx="3374">
                  <c:v>3.9178606180065736</c:v>
                </c:pt>
                <c:pt idx="3375">
                  <c:v>3.9046441648726087</c:v>
                </c:pt>
                <c:pt idx="3376">
                  <c:v>3.9235641553708152</c:v>
                </c:pt>
                <c:pt idx="3377">
                  <c:v>3.913106640193011</c:v>
                </c:pt>
                <c:pt idx="3378">
                  <c:v>3.8751338439742899</c:v>
                </c:pt>
                <c:pt idx="3379">
                  <c:v>3.9138502094132916</c:v>
                </c:pt>
                <c:pt idx="3380">
                  <c:v>3.8664406761649999</c:v>
                </c:pt>
                <c:pt idx="3381">
                  <c:v>3.9118424974391175</c:v>
                </c:pt>
                <c:pt idx="3382">
                  <c:v>3.9135563056088412</c:v>
                </c:pt>
                <c:pt idx="3383">
                  <c:v>3.9256324884931679</c:v>
                </c:pt>
                <c:pt idx="3384">
                  <c:v>3.8950623631703212</c:v>
                </c:pt>
                <c:pt idx="3385">
                  <c:v>3.9069369640460079</c:v>
                </c:pt>
                <c:pt idx="3386">
                  <c:v>3.9246087475076337</c:v>
                </c:pt>
                <c:pt idx="3387">
                  <c:v>3.9342419524466434</c:v>
                </c:pt>
                <c:pt idx="3388">
                  <c:v>3.9226596641929619</c:v>
                </c:pt>
                <c:pt idx="3389">
                  <c:v>3.9242789445201582</c:v>
                </c:pt>
                <c:pt idx="3390">
                  <c:v>3.9257713017666065</c:v>
                </c:pt>
                <c:pt idx="3391">
                  <c:v>3.9243978574464862</c:v>
                </c:pt>
                <c:pt idx="3392">
                  <c:v>3.9140058845480592</c:v>
                </c:pt>
                <c:pt idx="3393">
                  <c:v>3.901048389399747</c:v>
                </c:pt>
                <c:pt idx="3394">
                  <c:v>3.9177281039884964</c:v>
                </c:pt>
                <c:pt idx="3395">
                  <c:v>4.0056383603502281</c:v>
                </c:pt>
                <c:pt idx="3396">
                  <c:v>3.8663911694954987</c:v>
                </c:pt>
                <c:pt idx="3397">
                  <c:v>3.9248504911205431</c:v>
                </c:pt>
                <c:pt idx="3398">
                  <c:v>3.9377701582238145</c:v>
                </c:pt>
                <c:pt idx="3399">
                  <c:v>3.8940632367536621</c:v>
                </c:pt>
                <c:pt idx="3400">
                  <c:v>3.9372391885066365</c:v>
                </c:pt>
                <c:pt idx="3401">
                  <c:v>3.9260753875562422</c:v>
                </c:pt>
                <c:pt idx="3402">
                  <c:v>3.9182257919254413</c:v>
                </c:pt>
                <c:pt idx="3403">
                  <c:v>3.8872517055241995</c:v>
                </c:pt>
                <c:pt idx="3404">
                  <c:v>3.9449491773309466</c:v>
                </c:pt>
                <c:pt idx="3405">
                  <c:v>3.9096411594631189</c:v>
                </c:pt>
                <c:pt idx="3406">
                  <c:v>3.9103042439926772</c:v>
                </c:pt>
                <c:pt idx="3407">
                  <c:v>3.9621950891000912</c:v>
                </c:pt>
                <c:pt idx="3408">
                  <c:v>3.9234653023979837</c:v>
                </c:pt>
                <c:pt idx="3409">
                  <c:v>3.9355901847771437</c:v>
                </c:pt>
                <c:pt idx="3410">
                  <c:v>3.9403720658269203</c:v>
                </c:pt>
                <c:pt idx="3411">
                  <c:v>3.927173124434737</c:v>
                </c:pt>
                <c:pt idx="3412">
                  <c:v>3.9410554544061753</c:v>
                </c:pt>
                <c:pt idx="3413">
                  <c:v>3.9585379027483061</c:v>
                </c:pt>
                <c:pt idx="3414">
                  <c:v>3.9551414655316202</c:v>
                </c:pt>
                <c:pt idx="3415">
                  <c:v>3.9320017254156703</c:v>
                </c:pt>
                <c:pt idx="3416">
                  <c:v>3.9681664698668211</c:v>
                </c:pt>
                <c:pt idx="3417">
                  <c:v>3.9546808925783123</c:v>
                </c:pt>
                <c:pt idx="3418">
                  <c:v>3.9250388138324195</c:v>
                </c:pt>
                <c:pt idx="3419">
                  <c:v>3.917301067752927</c:v>
                </c:pt>
                <c:pt idx="3420">
                  <c:v>3.9394656564240806</c:v>
                </c:pt>
                <c:pt idx="3421">
                  <c:v>3.9137993455935201</c:v>
                </c:pt>
                <c:pt idx="3422">
                  <c:v>3.9013043044366755</c:v>
                </c:pt>
                <c:pt idx="3423">
                  <c:v>3.9049210608781957</c:v>
                </c:pt>
                <c:pt idx="3424">
                  <c:v>3.918776569411476</c:v>
                </c:pt>
                <c:pt idx="3425">
                  <c:v>4.0532430951979306</c:v>
                </c:pt>
                <c:pt idx="3426">
                  <c:v>3.9437308108434812</c:v>
                </c:pt>
                <c:pt idx="3427">
                  <c:v>3.9242371241030183</c:v>
                </c:pt>
                <c:pt idx="3428">
                  <c:v>3.9593638526325887</c:v>
                </c:pt>
                <c:pt idx="3429">
                  <c:v>3.9525161391333312</c:v>
                </c:pt>
                <c:pt idx="3430">
                  <c:v>3.9774747479060948</c:v>
                </c:pt>
                <c:pt idx="3431">
                  <c:v>3.942115636426812</c:v>
                </c:pt>
                <c:pt idx="3432">
                  <c:v>3.9531141502097258</c:v>
                </c:pt>
                <c:pt idx="3433">
                  <c:v>3.9355933083691022</c:v>
                </c:pt>
                <c:pt idx="3434">
                  <c:v>3.8738258194077249</c:v>
                </c:pt>
                <c:pt idx="3435">
                  <c:v>3.9669789128549557</c:v>
                </c:pt>
                <c:pt idx="3436">
                  <c:v>3.9788228442485312</c:v>
                </c:pt>
                <c:pt idx="3437">
                  <c:v>3.9658147970105033</c:v>
                </c:pt>
                <c:pt idx="3438">
                  <c:v>3.9835578750791543</c:v>
                </c:pt>
                <c:pt idx="3439">
                  <c:v>3.9486458289184045</c:v>
                </c:pt>
                <c:pt idx="3440">
                  <c:v>3.9562330843282272</c:v>
                </c:pt>
                <c:pt idx="3441">
                  <c:v>3.9487545476626353</c:v>
                </c:pt>
                <c:pt idx="3442">
                  <c:v>3.9590969451497839</c:v>
                </c:pt>
                <c:pt idx="3443">
                  <c:v>3.9537373155707964</c:v>
                </c:pt>
                <c:pt idx="3444">
                  <c:v>3.9146919147407195</c:v>
                </c:pt>
                <c:pt idx="3445">
                  <c:v>3.9337922393262299</c:v>
                </c:pt>
                <c:pt idx="3446">
                  <c:v>3.9600456964248405</c:v>
                </c:pt>
                <c:pt idx="3447">
                  <c:v>3.9259330625547704</c:v>
                </c:pt>
                <c:pt idx="3448">
                  <c:v>3.9462845610690174</c:v>
                </c:pt>
                <c:pt idx="3449">
                  <c:v>3.9488604861332721</c:v>
                </c:pt>
                <c:pt idx="3450">
                  <c:v>3.944620775082293</c:v>
                </c:pt>
                <c:pt idx="3451">
                  <c:v>3.9826919061881347</c:v>
                </c:pt>
                <c:pt idx="3452">
                  <c:v>4.0235594236699299</c:v>
                </c:pt>
                <c:pt idx="3453">
                  <c:v>3.9683542667158913</c:v>
                </c:pt>
                <c:pt idx="3454">
                  <c:v>3.9719027169907428</c:v>
                </c:pt>
                <c:pt idx="3455">
                  <c:v>3.9642631493825338</c:v>
                </c:pt>
                <c:pt idx="3456">
                  <c:v>3.9803238989376752</c:v>
                </c:pt>
                <c:pt idx="3457">
                  <c:v>3.9871603948985341</c:v>
                </c:pt>
                <c:pt idx="3458">
                  <c:v>3.9314945572083051</c:v>
                </c:pt>
                <c:pt idx="3459">
                  <c:v>3.9628726261926421</c:v>
                </c:pt>
                <c:pt idx="3460">
                  <c:v>3.9457679619917099</c:v>
                </c:pt>
                <c:pt idx="3461">
                  <c:v>3.9427518490796589</c:v>
                </c:pt>
                <c:pt idx="3462">
                  <c:v>3.9334944500547864</c:v>
                </c:pt>
                <c:pt idx="3463">
                  <c:v>3.9322705189063147</c:v>
                </c:pt>
                <c:pt idx="3464">
                  <c:v>3.9684339596149947</c:v>
                </c:pt>
                <c:pt idx="3465">
                  <c:v>3.9431561795482457</c:v>
                </c:pt>
                <c:pt idx="3466">
                  <c:v>3.9790723918845714</c:v>
                </c:pt>
                <c:pt idx="3467">
                  <c:v>3.9579942409404958</c:v>
                </c:pt>
                <c:pt idx="3468">
                  <c:v>4.0535991623486884</c:v>
                </c:pt>
                <c:pt idx="3469">
                  <c:v>3.9477768491806335</c:v>
                </c:pt>
                <c:pt idx="3470">
                  <c:v>4.0353860531675236</c:v>
                </c:pt>
                <c:pt idx="3471">
                  <c:v>3.9221399740006189</c:v>
                </c:pt>
                <c:pt idx="3472">
                  <c:v>3.9642819309995772</c:v>
                </c:pt>
                <c:pt idx="3473">
                  <c:v>3.9726651218032929</c:v>
                </c:pt>
                <c:pt idx="3474">
                  <c:v>3.9667239510721339</c:v>
                </c:pt>
                <c:pt idx="3475">
                  <c:v>3.9850214764973479</c:v>
                </c:pt>
                <c:pt idx="3476">
                  <c:v>3.9750490324101206</c:v>
                </c:pt>
                <c:pt idx="3477">
                  <c:v>3.9487061941975279</c:v>
                </c:pt>
                <c:pt idx="3478">
                  <c:v>4.0157432680124758</c:v>
                </c:pt>
                <c:pt idx="3479">
                  <c:v>3.9213597479231961</c:v>
                </c:pt>
                <c:pt idx="3480">
                  <c:v>3.9884205369421522</c:v>
                </c:pt>
                <c:pt idx="3481">
                  <c:v>3.9672807345797327</c:v>
                </c:pt>
                <c:pt idx="3482">
                  <c:v>3.9807661022570873</c:v>
                </c:pt>
                <c:pt idx="3483">
                  <c:v>3.9577646068531722</c:v>
                </c:pt>
                <c:pt idx="3484">
                  <c:v>3.972407706392258</c:v>
                </c:pt>
                <c:pt idx="3485">
                  <c:v>3.9889308973748632</c:v>
                </c:pt>
                <c:pt idx="3486">
                  <c:v>3.982009490489284</c:v>
                </c:pt>
                <c:pt idx="3487">
                  <c:v>3.9982253889163135</c:v>
                </c:pt>
                <c:pt idx="3488">
                  <c:v>3.9819114007341714</c:v>
                </c:pt>
                <c:pt idx="3489">
                  <c:v>3.9815602922533371</c:v>
                </c:pt>
                <c:pt idx="3490">
                  <c:v>4.0046959305270677</c:v>
                </c:pt>
                <c:pt idx="3491">
                  <c:v>3.9957123941959409</c:v>
                </c:pt>
                <c:pt idx="3492">
                  <c:v>3.9639594068475521</c:v>
                </c:pt>
                <c:pt idx="3493">
                  <c:v>3.9641691051635806</c:v>
                </c:pt>
                <c:pt idx="3494">
                  <c:v>3.9637521288074353</c:v>
                </c:pt>
                <c:pt idx="3495">
                  <c:v>3.9627916067282136</c:v>
                </c:pt>
                <c:pt idx="3496">
                  <c:v>3.9606815616466595</c:v>
                </c:pt>
                <c:pt idx="3497">
                  <c:v>3.9726483659275407</c:v>
                </c:pt>
                <c:pt idx="3498">
                  <c:v>3.965011922565993</c:v>
                </c:pt>
                <c:pt idx="3499">
                  <c:v>4.0076426476681535</c:v>
                </c:pt>
                <c:pt idx="3500">
                  <c:v>3.9854170086506353</c:v>
                </c:pt>
                <c:pt idx="3501">
                  <c:v>3.9886784408479894</c:v>
                </c:pt>
                <c:pt idx="3502">
                  <c:v>3.9622456314115562</c:v>
                </c:pt>
                <c:pt idx="3503">
                  <c:v>3.988387953339779</c:v>
                </c:pt>
                <c:pt idx="3504">
                  <c:v>3.9810121494455055</c:v>
                </c:pt>
                <c:pt idx="3505">
                  <c:v>3.9863530303928019</c:v>
                </c:pt>
                <c:pt idx="3506">
                  <c:v>3.9939934929145298</c:v>
                </c:pt>
                <c:pt idx="3507">
                  <c:v>3.9361135919222816</c:v>
                </c:pt>
                <c:pt idx="3508">
                  <c:v>3.9178289532248174</c:v>
                </c:pt>
                <c:pt idx="3509">
                  <c:v>3.9160315399427441</c:v>
                </c:pt>
                <c:pt idx="3510">
                  <c:v>3.9705312392269416</c:v>
                </c:pt>
                <c:pt idx="3511">
                  <c:v>3.9755635235613811</c:v>
                </c:pt>
                <c:pt idx="3512">
                  <c:v>3.9464661103854017</c:v>
                </c:pt>
                <c:pt idx="3513">
                  <c:v>3.9969827147784085</c:v>
                </c:pt>
                <c:pt idx="3514">
                  <c:v>3.9871298529261932</c:v>
                </c:pt>
                <c:pt idx="3515">
                  <c:v>3.930712559897545</c:v>
                </c:pt>
                <c:pt idx="3516">
                  <c:v>4.0303796148915243</c:v>
                </c:pt>
                <c:pt idx="3517">
                  <c:v>3.9944256544332952</c:v>
                </c:pt>
                <c:pt idx="3518">
                  <c:v>3.9655887886228998</c:v>
                </c:pt>
                <c:pt idx="3519">
                  <c:v>4.005642858169324</c:v>
                </c:pt>
                <c:pt idx="3520">
                  <c:v>3.9918752292974493</c:v>
                </c:pt>
                <c:pt idx="3521">
                  <c:v>3.9895085501549103</c:v>
                </c:pt>
                <c:pt idx="3522">
                  <c:v>3.9848860627598213</c:v>
                </c:pt>
                <c:pt idx="3523">
                  <c:v>3.9362754451775519</c:v>
                </c:pt>
                <c:pt idx="3524">
                  <c:v>3.9476333986469476</c:v>
                </c:pt>
                <c:pt idx="3525">
                  <c:v>3.9985699414828337</c:v>
                </c:pt>
                <c:pt idx="3526">
                  <c:v>4.0248910200309194</c:v>
                </c:pt>
                <c:pt idx="3527">
                  <c:v>3.9797847110769622</c:v>
                </c:pt>
                <c:pt idx="3528">
                  <c:v>3.9864522124155486</c:v>
                </c:pt>
                <c:pt idx="3529">
                  <c:v>3.9540356866133712</c:v>
                </c:pt>
                <c:pt idx="3530">
                  <c:v>3.9796453471609907</c:v>
                </c:pt>
                <c:pt idx="3531">
                  <c:v>4.0178620184984277</c:v>
                </c:pt>
                <c:pt idx="3532">
                  <c:v>4.0986843385843246</c:v>
                </c:pt>
                <c:pt idx="3533">
                  <c:v>4.011691365299793</c:v>
                </c:pt>
                <c:pt idx="3534">
                  <c:v>3.9915477747535095</c:v>
                </c:pt>
                <c:pt idx="3535">
                  <c:v>4.0214657077744906</c:v>
                </c:pt>
                <c:pt idx="3536">
                  <c:v>4.0436851901094517</c:v>
                </c:pt>
                <c:pt idx="3537">
                  <c:v>4.0247640794228019</c:v>
                </c:pt>
                <c:pt idx="3538">
                  <c:v>3.9531508935805362</c:v>
                </c:pt>
                <c:pt idx="3539">
                  <c:v>4.0186490866379616</c:v>
                </c:pt>
                <c:pt idx="3540">
                  <c:v>4.0083784359346017</c:v>
                </c:pt>
                <c:pt idx="3541">
                  <c:v>4.019937140368997</c:v>
                </c:pt>
                <c:pt idx="3542">
                  <c:v>4.0354387125771494</c:v>
                </c:pt>
                <c:pt idx="3543">
                  <c:v>3.9956165208494117</c:v>
                </c:pt>
                <c:pt idx="3544">
                  <c:v>3.9728740265782947</c:v>
                </c:pt>
                <c:pt idx="3545">
                  <c:v>3.9967075658769793</c:v>
                </c:pt>
                <c:pt idx="3546">
                  <c:v>3.9929485503816675</c:v>
                </c:pt>
                <c:pt idx="3547">
                  <c:v>3.974757005534415</c:v>
                </c:pt>
                <c:pt idx="3548">
                  <c:v>3.9348323579246194</c:v>
                </c:pt>
                <c:pt idx="3549">
                  <c:v>3.9893573187108036</c:v>
                </c:pt>
                <c:pt idx="3550">
                  <c:v>4.0150226934512787</c:v>
                </c:pt>
                <c:pt idx="3551">
                  <c:v>4.0364271235012996</c:v>
                </c:pt>
                <c:pt idx="3552">
                  <c:v>3.9758183807486098</c:v>
                </c:pt>
                <c:pt idx="3553">
                  <c:v>4.00403602641574</c:v>
                </c:pt>
                <c:pt idx="3554">
                  <c:v>4.0246336392106938</c:v>
                </c:pt>
                <c:pt idx="3555">
                  <c:v>4.0088029505817842</c:v>
                </c:pt>
                <c:pt idx="3556">
                  <c:v>4.0477525057871757</c:v>
                </c:pt>
                <c:pt idx="3557">
                  <c:v>3.9931268333767043</c:v>
                </c:pt>
                <c:pt idx="3558">
                  <c:v>4.0889877437454771</c:v>
                </c:pt>
                <c:pt idx="3559">
                  <c:v>4.0428954148941587</c:v>
                </c:pt>
                <c:pt idx="3560">
                  <c:v>4.0313211800659676</c:v>
                </c:pt>
                <c:pt idx="3561">
                  <c:v>4.005469348862408</c:v>
                </c:pt>
                <c:pt idx="3562">
                  <c:v>4.0224863396495971</c:v>
                </c:pt>
                <c:pt idx="3563">
                  <c:v>4.0137950136772087</c:v>
                </c:pt>
                <c:pt idx="3564">
                  <c:v>3.9978343625659312</c:v>
                </c:pt>
                <c:pt idx="3565">
                  <c:v>4.0269831092643908</c:v>
                </c:pt>
                <c:pt idx="3566">
                  <c:v>4.0208200079271386</c:v>
                </c:pt>
                <c:pt idx="3567">
                  <c:v>3.9852573329869969</c:v>
                </c:pt>
                <c:pt idx="3568">
                  <c:v>4.0394629541338629</c:v>
                </c:pt>
                <c:pt idx="3569">
                  <c:v>4.0196488929320928</c:v>
                </c:pt>
                <c:pt idx="3570">
                  <c:v>4.002410090018488</c:v>
                </c:pt>
                <c:pt idx="3571">
                  <c:v>4.0532546763219859</c:v>
                </c:pt>
                <c:pt idx="3572">
                  <c:v>4.0440986260098173</c:v>
                </c:pt>
                <c:pt idx="3573">
                  <c:v>4.0470744446818054</c:v>
                </c:pt>
                <c:pt idx="3574">
                  <c:v>4.0983205905473534</c:v>
                </c:pt>
                <c:pt idx="3575">
                  <c:v>4.0309486893250774</c:v>
                </c:pt>
                <c:pt idx="3576">
                  <c:v>4.0681254345595192</c:v>
                </c:pt>
                <c:pt idx="3577">
                  <c:v>4.0461640768932217</c:v>
                </c:pt>
                <c:pt idx="3578">
                  <c:v>4.0311773310255008</c:v>
                </c:pt>
                <c:pt idx="3579">
                  <c:v>4.0499808966260451</c:v>
                </c:pt>
                <c:pt idx="3580">
                  <c:v>4.0453961919260486</c:v>
                </c:pt>
                <c:pt idx="3581">
                  <c:v>4.0156896096588701</c:v>
                </c:pt>
                <c:pt idx="3582">
                  <c:v>4.0602522383068047</c:v>
                </c:pt>
                <c:pt idx="3583">
                  <c:v>4.0491074740638213</c:v>
                </c:pt>
                <c:pt idx="3584">
                  <c:v>4.0111379818608457</c:v>
                </c:pt>
                <c:pt idx="3585">
                  <c:v>4.0550518964424507</c:v>
                </c:pt>
                <c:pt idx="3586">
                  <c:v>4.0300622372536941</c:v>
                </c:pt>
                <c:pt idx="3587">
                  <c:v>4.0900985751337586</c:v>
                </c:pt>
                <c:pt idx="3588">
                  <c:v>4.062918008281029</c:v>
                </c:pt>
                <c:pt idx="3589">
                  <c:v>4.076470308522361</c:v>
                </c:pt>
                <c:pt idx="3590">
                  <c:v>4.0463211916272463</c:v>
                </c:pt>
                <c:pt idx="3591">
                  <c:v>4.0521180993703956</c:v>
                </c:pt>
                <c:pt idx="3592">
                  <c:v>4.0737592157174225</c:v>
                </c:pt>
                <c:pt idx="3593">
                  <c:v>4.0622400681848205</c:v>
                </c:pt>
                <c:pt idx="3594">
                  <c:v>4.0297091460936976</c:v>
                </c:pt>
                <c:pt idx="3595">
                  <c:v>4.0574468580232805</c:v>
                </c:pt>
                <c:pt idx="3596">
                  <c:v>4.0614274057739195</c:v>
                </c:pt>
                <c:pt idx="3597">
                  <c:v>4.0514583348731676</c:v>
                </c:pt>
                <c:pt idx="3598">
                  <c:v>4.0720164425962562</c:v>
                </c:pt>
                <c:pt idx="3599">
                  <c:v>4.0986478912175421</c:v>
                </c:pt>
                <c:pt idx="3600">
                  <c:v>4.0417302352773241</c:v>
                </c:pt>
                <c:pt idx="3601">
                  <c:v>4.0733303044200664</c:v>
                </c:pt>
                <c:pt idx="3602">
                  <c:v>4.0798683684184471</c:v>
                </c:pt>
                <c:pt idx="3603">
                  <c:v>4.0462623419475854</c:v>
                </c:pt>
                <c:pt idx="3604">
                  <c:v>4.0349834837550151</c:v>
                </c:pt>
                <c:pt idx="3605">
                  <c:v>4.0945603832321478</c:v>
                </c:pt>
                <c:pt idx="3606">
                  <c:v>4.0259075091341598</c:v>
                </c:pt>
                <c:pt idx="3607">
                  <c:v>4.0467830689480273</c:v>
                </c:pt>
                <c:pt idx="3608">
                  <c:v>4.0651487368437174</c:v>
                </c:pt>
                <c:pt idx="3609">
                  <c:v>4.0363990153135623</c:v>
                </c:pt>
                <c:pt idx="3610">
                  <c:v>4.0769318215701214</c:v>
                </c:pt>
                <c:pt idx="3611">
                  <c:v>4.0912300546284195</c:v>
                </c:pt>
                <c:pt idx="3612">
                  <c:v>4.0518237944256832</c:v>
                </c:pt>
                <c:pt idx="3613">
                  <c:v>4.0511521510771855</c:v>
                </c:pt>
                <c:pt idx="3614">
                  <c:v>4.1011073022263389</c:v>
                </c:pt>
                <c:pt idx="3615">
                  <c:v>4.0683183362485211</c:v>
                </c:pt>
                <c:pt idx="3616">
                  <c:v>4.0814354415547118</c:v>
                </c:pt>
                <c:pt idx="3617">
                  <c:v>4.0835042469982108</c:v>
                </c:pt>
                <c:pt idx="3618">
                  <c:v>4.0529081747442017</c:v>
                </c:pt>
                <c:pt idx="3619">
                  <c:v>4.0844064917262219</c:v>
                </c:pt>
                <c:pt idx="3620">
                  <c:v>4.0703581247632821</c:v>
                </c:pt>
                <c:pt idx="3621">
                  <c:v>4.0940145514388693</c:v>
                </c:pt>
                <c:pt idx="3622">
                  <c:v>4.0913660912883314</c:v>
                </c:pt>
                <c:pt idx="3623">
                  <c:v>4.0977807799644816</c:v>
                </c:pt>
                <c:pt idx="3624">
                  <c:v>4.1023752932620097</c:v>
                </c:pt>
                <c:pt idx="3625">
                  <c:v>4.1174621234976163</c:v>
                </c:pt>
                <c:pt idx="3626">
                  <c:v>4.1012255763216565</c:v>
                </c:pt>
                <c:pt idx="3627">
                  <c:v>4.1082568887177544</c:v>
                </c:pt>
                <c:pt idx="3628">
                  <c:v>4.0978564042366097</c:v>
                </c:pt>
                <c:pt idx="3629">
                  <c:v>4.1026276516971176</c:v>
                </c:pt>
                <c:pt idx="3630">
                  <c:v>4.0737735374221344</c:v>
                </c:pt>
                <c:pt idx="3631">
                  <c:v>4.0690857068559172</c:v>
                </c:pt>
                <c:pt idx="3632">
                  <c:v>4.0853093970119776</c:v>
                </c:pt>
                <c:pt idx="3633">
                  <c:v>4.1076073135099209</c:v>
                </c:pt>
                <c:pt idx="3634">
                  <c:v>4.0650377973547185</c:v>
                </c:pt>
                <c:pt idx="3635">
                  <c:v>4.0973374103707867</c:v>
                </c:pt>
                <c:pt idx="3636">
                  <c:v>4.0914245138785335</c:v>
                </c:pt>
                <c:pt idx="3637">
                  <c:v>4.0805109521088694</c:v>
                </c:pt>
                <c:pt idx="3638">
                  <c:v>4.0843900357661598</c:v>
                </c:pt>
                <c:pt idx="3639">
                  <c:v>4.0585438317350429</c:v>
                </c:pt>
                <c:pt idx="3640">
                  <c:v>4.1287167392181656</c:v>
                </c:pt>
                <c:pt idx="3641">
                  <c:v>4.1230351788228914</c:v>
                </c:pt>
                <c:pt idx="3642">
                  <c:v>4.1050660324703561</c:v>
                </c:pt>
                <c:pt idx="3643">
                  <c:v>4.0840482424386133</c:v>
                </c:pt>
                <c:pt idx="3644">
                  <c:v>4.197063346372178</c:v>
                </c:pt>
                <c:pt idx="3645">
                  <c:v>4.1041908928362263</c:v>
                </c:pt>
                <c:pt idx="3646">
                  <c:v>4.0657443009378031</c:v>
                </c:pt>
                <c:pt idx="3647">
                  <c:v>4.0917093215714919</c:v>
                </c:pt>
                <c:pt idx="3648">
                  <c:v>4.0895812061383818</c:v>
                </c:pt>
                <c:pt idx="3649">
                  <c:v>4.1044091952393407</c:v>
                </c:pt>
                <c:pt idx="3650">
                  <c:v>4.1333473531224181</c:v>
                </c:pt>
                <c:pt idx="3651">
                  <c:v>4.1087139473359082</c:v>
                </c:pt>
                <c:pt idx="3652">
                  <c:v>4.0717457801519492</c:v>
                </c:pt>
                <c:pt idx="3653">
                  <c:v>4.0863728778241333</c:v>
                </c:pt>
                <c:pt idx="3654">
                  <c:v>4.0745425725848534</c:v>
                </c:pt>
                <c:pt idx="3655">
                  <c:v>4.0963411484327725</c:v>
                </c:pt>
                <c:pt idx="3656">
                  <c:v>4.1078556961416934</c:v>
                </c:pt>
                <c:pt idx="3657">
                  <c:v>4.1324703753321002</c:v>
                </c:pt>
                <c:pt idx="3658">
                  <c:v>4.105261025499181</c:v>
                </c:pt>
                <c:pt idx="3659">
                  <c:v>4.127857328021431</c:v>
                </c:pt>
                <c:pt idx="3660">
                  <c:v>4.1285765054800434</c:v>
                </c:pt>
                <c:pt idx="3661">
                  <c:v>4.1178661930409284</c:v>
                </c:pt>
                <c:pt idx="3662">
                  <c:v>4.130780399790992</c:v>
                </c:pt>
                <c:pt idx="3663">
                  <c:v>4.1265750253516362</c:v>
                </c:pt>
                <c:pt idx="3664">
                  <c:v>4.1164300283963531</c:v>
                </c:pt>
                <c:pt idx="3665">
                  <c:v>4.1024689616896417</c:v>
                </c:pt>
                <c:pt idx="3666">
                  <c:v>4.1558531816000821</c:v>
                </c:pt>
                <c:pt idx="3667">
                  <c:v>4.099140847484029</c:v>
                </c:pt>
                <c:pt idx="3668">
                  <c:v>4.1078097960101241</c:v>
                </c:pt>
                <c:pt idx="3669">
                  <c:v>4.0983410638501416</c:v>
                </c:pt>
                <c:pt idx="3670">
                  <c:v>4.1190555412436973</c:v>
                </c:pt>
                <c:pt idx="3671">
                  <c:v>4.1160729879766995</c:v>
                </c:pt>
                <c:pt idx="3672">
                  <c:v>4.1277090971591539</c:v>
                </c:pt>
                <c:pt idx="3673">
                  <c:v>4.1220216678560835</c:v>
                </c:pt>
                <c:pt idx="3674">
                  <c:v>4.1212987563809484</c:v>
                </c:pt>
                <c:pt idx="3675">
                  <c:v>4.0913987118183801</c:v>
                </c:pt>
                <c:pt idx="3676">
                  <c:v>4.1308714992965552</c:v>
                </c:pt>
                <c:pt idx="3677">
                  <c:v>4.1328022077475435</c:v>
                </c:pt>
                <c:pt idx="3678">
                  <c:v>4.1438790643287362</c:v>
                </c:pt>
                <c:pt idx="3679">
                  <c:v>4.0691278786422096</c:v>
                </c:pt>
                <c:pt idx="3680">
                  <c:v>4.1109800147535314</c:v>
                </c:pt>
                <c:pt idx="3681">
                  <c:v>4.1291152182693844</c:v>
                </c:pt>
                <c:pt idx="3682">
                  <c:v>4.1247389960001142</c:v>
                </c:pt>
                <c:pt idx="3683">
                  <c:v>4.1255048870995541</c:v>
                </c:pt>
                <c:pt idx="3684">
                  <c:v>4.1286652297949429</c:v>
                </c:pt>
                <c:pt idx="3685">
                  <c:v>4.065366999876054</c:v>
                </c:pt>
                <c:pt idx="3686">
                  <c:v>4.1317511632906045</c:v>
                </c:pt>
                <c:pt idx="3687">
                  <c:v>4.1411582643045426</c:v>
                </c:pt>
                <c:pt idx="3688">
                  <c:v>4.1368162050712973</c:v>
                </c:pt>
                <c:pt idx="3689">
                  <c:v>4.123951039271792</c:v>
                </c:pt>
                <c:pt idx="3690">
                  <c:v>4.1380730769913399</c:v>
                </c:pt>
                <c:pt idx="3691">
                  <c:v>4.1363894775218535</c:v>
                </c:pt>
                <c:pt idx="3692">
                  <c:v>4.1117317542525127</c:v>
                </c:pt>
                <c:pt idx="3693">
                  <c:v>4.1459919855834757</c:v>
                </c:pt>
                <c:pt idx="3694">
                  <c:v>4.1485997834561665</c:v>
                </c:pt>
                <c:pt idx="3695">
                  <c:v>4.1488932270502001</c:v>
                </c:pt>
                <c:pt idx="3696">
                  <c:v>4.1507231590440439</c:v>
                </c:pt>
                <c:pt idx="3697">
                  <c:v>4.1563614989118856</c:v>
                </c:pt>
                <c:pt idx="3698">
                  <c:v>4.1317722430437192</c:v>
                </c:pt>
                <c:pt idx="3699">
                  <c:v>4.1525541662338883</c:v>
                </c:pt>
                <c:pt idx="3700">
                  <c:v>4.136449809846904</c:v>
                </c:pt>
                <c:pt idx="3701">
                  <c:v>4.1269552148758883</c:v>
                </c:pt>
                <c:pt idx="3702">
                  <c:v>4.1692671981861018</c:v>
                </c:pt>
                <c:pt idx="3703">
                  <c:v>4.1278003551687652</c:v>
                </c:pt>
                <c:pt idx="3704">
                  <c:v>4.1574845744820212</c:v>
                </c:pt>
                <c:pt idx="3705">
                  <c:v>4.1579258160285377</c:v>
                </c:pt>
                <c:pt idx="3706">
                  <c:v>4.1731536076562072</c:v>
                </c:pt>
                <c:pt idx="3707">
                  <c:v>4.1558288399251984</c:v>
                </c:pt>
                <c:pt idx="3708">
                  <c:v>4.1455272326797505</c:v>
                </c:pt>
                <c:pt idx="3709">
                  <c:v>4.1845508101831141</c:v>
                </c:pt>
                <c:pt idx="3710">
                  <c:v>4.14236371275633</c:v>
                </c:pt>
                <c:pt idx="3711">
                  <c:v>4.1595845255684987</c:v>
                </c:pt>
                <c:pt idx="3712">
                  <c:v>4.1876054648539958</c:v>
                </c:pt>
                <c:pt idx="3713">
                  <c:v>4.1136076539413562</c:v>
                </c:pt>
                <c:pt idx="3714">
                  <c:v>4.1226442392324651</c:v>
                </c:pt>
                <c:pt idx="3715">
                  <c:v>4.1498135889373948</c:v>
                </c:pt>
                <c:pt idx="3716">
                  <c:v>4.1461665028491694</c:v>
                </c:pt>
                <c:pt idx="3717">
                  <c:v>4.1657067332157345</c:v>
                </c:pt>
                <c:pt idx="3718">
                  <c:v>4.1311709823920237</c:v>
                </c:pt>
                <c:pt idx="3719">
                  <c:v>4.3651184497795184</c:v>
                </c:pt>
                <c:pt idx="3720">
                  <c:v>4.157955770704465</c:v>
                </c:pt>
                <c:pt idx="3721">
                  <c:v>4.1633961452144765</c:v>
                </c:pt>
                <c:pt idx="3722">
                  <c:v>4.1523263285028795</c:v>
                </c:pt>
                <c:pt idx="3723">
                  <c:v>4.1525686063134417</c:v>
                </c:pt>
                <c:pt idx="3724">
                  <c:v>4.1697819001244154</c:v>
                </c:pt>
                <c:pt idx="3725">
                  <c:v>4.1299924658636575</c:v>
                </c:pt>
                <c:pt idx="3726">
                  <c:v>4.1233945416448297</c:v>
                </c:pt>
                <c:pt idx="3727">
                  <c:v>4.1752466878659513</c:v>
                </c:pt>
                <c:pt idx="3728">
                  <c:v>4.1658967271097938</c:v>
                </c:pt>
                <c:pt idx="3729">
                  <c:v>4.165851269326577</c:v>
                </c:pt>
                <c:pt idx="3730">
                  <c:v>4.146577853955435</c:v>
                </c:pt>
                <c:pt idx="3731">
                  <c:v>4.1665178271416536</c:v>
                </c:pt>
                <c:pt idx="3732">
                  <c:v>4.165526726671791</c:v>
                </c:pt>
                <c:pt idx="3733">
                  <c:v>4.1620730593049746</c:v>
                </c:pt>
                <c:pt idx="3734">
                  <c:v>4.1584652382370866</c:v>
                </c:pt>
                <c:pt idx="3735">
                  <c:v>4.1590455643084807</c:v>
                </c:pt>
                <c:pt idx="3736">
                  <c:v>4.1467476307574467</c:v>
                </c:pt>
                <c:pt idx="3737">
                  <c:v>4.099886509687507</c:v>
                </c:pt>
                <c:pt idx="3738">
                  <c:v>4.1901726060184732</c:v>
                </c:pt>
                <c:pt idx="3739">
                  <c:v>4.1910730384261692</c:v>
                </c:pt>
                <c:pt idx="3740">
                  <c:v>4.1720175901250132</c:v>
                </c:pt>
                <c:pt idx="3741">
                  <c:v>4.1443680303743271</c:v>
                </c:pt>
                <c:pt idx="3742">
                  <c:v>4.1424160843007582</c:v>
                </c:pt>
                <c:pt idx="3743">
                  <c:v>4.1720246527795064</c:v>
                </c:pt>
                <c:pt idx="3744">
                  <c:v>4.1721665978348232</c:v>
                </c:pt>
                <c:pt idx="3745">
                  <c:v>4.1956520281642415</c:v>
                </c:pt>
                <c:pt idx="3746">
                  <c:v>4.1859606000513425</c:v>
                </c:pt>
                <c:pt idx="3747">
                  <c:v>4.1554632947388521</c:v>
                </c:pt>
                <c:pt idx="3748">
                  <c:v>4.2402877212809296</c:v>
                </c:pt>
                <c:pt idx="3749">
                  <c:v>4.1492884479326095</c:v>
                </c:pt>
                <c:pt idx="3750">
                  <c:v>4.1605936112256288</c:v>
                </c:pt>
                <c:pt idx="3751">
                  <c:v>4.1841373912745166</c:v>
                </c:pt>
                <c:pt idx="3752">
                  <c:v>4.1808622439683409</c:v>
                </c:pt>
                <c:pt idx="3753">
                  <c:v>4.1640636502702169</c:v>
                </c:pt>
                <c:pt idx="3754">
                  <c:v>4.1456561641531122</c:v>
                </c:pt>
                <c:pt idx="3755">
                  <c:v>4.1780795302147142</c:v>
                </c:pt>
                <c:pt idx="3756">
                  <c:v>4.1605109032275722</c:v>
                </c:pt>
                <c:pt idx="3757">
                  <c:v>4.1591026419569044</c:v>
                </c:pt>
                <c:pt idx="3758">
                  <c:v>4.1574857518659307</c:v>
                </c:pt>
                <c:pt idx="3759">
                  <c:v>4.2174586854387393</c:v>
                </c:pt>
                <c:pt idx="3760">
                  <c:v>4.181110252929944</c:v>
                </c:pt>
                <c:pt idx="3761">
                  <c:v>4.201679507733286</c:v>
                </c:pt>
                <c:pt idx="3762">
                  <c:v>4.1792129124501995</c:v>
                </c:pt>
                <c:pt idx="3763">
                  <c:v>4.1959367652979154</c:v>
                </c:pt>
                <c:pt idx="3764">
                  <c:v>4.1978592578987461</c:v>
                </c:pt>
                <c:pt idx="3765">
                  <c:v>4.1937737295634587</c:v>
                </c:pt>
                <c:pt idx="3766">
                  <c:v>4.1869206136987795</c:v>
                </c:pt>
                <c:pt idx="3767">
                  <c:v>4.1916683415148599</c:v>
                </c:pt>
                <c:pt idx="3768">
                  <c:v>4.2014252891797277</c:v>
                </c:pt>
                <c:pt idx="3769">
                  <c:v>4.1990415584258063</c:v>
                </c:pt>
                <c:pt idx="3770">
                  <c:v>4.2078737460196338</c:v>
                </c:pt>
                <c:pt idx="3771">
                  <c:v>4.1657627188854018</c:v>
                </c:pt>
                <c:pt idx="3772">
                  <c:v>4.2046509575178561</c:v>
                </c:pt>
                <c:pt idx="3773">
                  <c:v>4.1905879025594635</c:v>
                </c:pt>
                <c:pt idx="3774">
                  <c:v>4.2168181890064229</c:v>
                </c:pt>
                <c:pt idx="3775">
                  <c:v>4.1886808619531246</c:v>
                </c:pt>
                <c:pt idx="3776">
                  <c:v>4.1933789004649658</c:v>
                </c:pt>
                <c:pt idx="3777">
                  <c:v>4.1633376183271107</c:v>
                </c:pt>
                <c:pt idx="3778">
                  <c:v>4.2038454206865588</c:v>
                </c:pt>
                <c:pt idx="3779">
                  <c:v>4.1929362270981052</c:v>
                </c:pt>
                <c:pt idx="3780">
                  <c:v>4.2385806280385703</c:v>
                </c:pt>
                <c:pt idx="3781">
                  <c:v>4.2015440210244073</c:v>
                </c:pt>
                <c:pt idx="3782">
                  <c:v>4.1776948001273171</c:v>
                </c:pt>
                <c:pt idx="3783">
                  <c:v>4.2085541745001045</c:v>
                </c:pt>
                <c:pt idx="3784">
                  <c:v>4.195903353025046</c:v>
                </c:pt>
                <c:pt idx="3785">
                  <c:v>4.2033355827184256</c:v>
                </c:pt>
                <c:pt idx="3786">
                  <c:v>4.2094703152977235</c:v>
                </c:pt>
                <c:pt idx="3787">
                  <c:v>4.1981994854929017</c:v>
                </c:pt>
                <c:pt idx="3788">
                  <c:v>4.2023441754885216</c:v>
                </c:pt>
                <c:pt idx="3789">
                  <c:v>4.2250931470601873</c:v>
                </c:pt>
                <c:pt idx="3790">
                  <c:v>4.2230175336115492</c:v>
                </c:pt>
                <c:pt idx="3791">
                  <c:v>4.2471510878220151</c:v>
                </c:pt>
                <c:pt idx="3792">
                  <c:v>4.2058667113977606</c:v>
                </c:pt>
                <c:pt idx="3793">
                  <c:v>4.2107155154756457</c:v>
                </c:pt>
                <c:pt idx="3794">
                  <c:v>4.2138147184488712</c:v>
                </c:pt>
                <c:pt idx="3795">
                  <c:v>4.2029200050332189</c:v>
                </c:pt>
                <c:pt idx="3796">
                  <c:v>4.1769835312564059</c:v>
                </c:pt>
                <c:pt idx="3797">
                  <c:v>4.1715073990644669</c:v>
                </c:pt>
                <c:pt idx="3798">
                  <c:v>4.2070646828483254</c:v>
                </c:pt>
                <c:pt idx="3799">
                  <c:v>4.2036704064383565</c:v>
                </c:pt>
                <c:pt idx="3800">
                  <c:v>4.1605138400463684</c:v>
                </c:pt>
                <c:pt idx="3801">
                  <c:v>4.1833225732295665</c:v>
                </c:pt>
                <c:pt idx="3802">
                  <c:v>4.259544182768547</c:v>
                </c:pt>
                <c:pt idx="3803">
                  <c:v>4.2052972123558376</c:v>
                </c:pt>
                <c:pt idx="3804">
                  <c:v>4.239233740490417</c:v>
                </c:pt>
                <c:pt idx="3805">
                  <c:v>4.2446501590730055</c:v>
                </c:pt>
                <c:pt idx="3806">
                  <c:v>4.1993378281617613</c:v>
                </c:pt>
                <c:pt idx="3807">
                  <c:v>4.2171571052055672</c:v>
                </c:pt>
                <c:pt idx="3808">
                  <c:v>4.23159805531035</c:v>
                </c:pt>
                <c:pt idx="3809">
                  <c:v>4.202828375694236</c:v>
                </c:pt>
                <c:pt idx="3810">
                  <c:v>4.2261688010777867</c:v>
                </c:pt>
                <c:pt idx="3811">
                  <c:v>4.244481579339654</c:v>
                </c:pt>
                <c:pt idx="3812">
                  <c:v>4.2249117299364265</c:v>
                </c:pt>
                <c:pt idx="3813">
                  <c:v>4.2369251117288824</c:v>
                </c:pt>
                <c:pt idx="3814">
                  <c:v>4.2243963843990064</c:v>
                </c:pt>
                <c:pt idx="3815">
                  <c:v>4.2475839326377658</c:v>
                </c:pt>
                <c:pt idx="3816">
                  <c:v>4.1747975003746332</c:v>
                </c:pt>
                <c:pt idx="3817">
                  <c:v>4.2211709815126195</c:v>
                </c:pt>
                <c:pt idx="3818">
                  <c:v>4.2284387527961655</c:v>
                </c:pt>
                <c:pt idx="3819">
                  <c:v>4.2291625549411291</c:v>
                </c:pt>
                <c:pt idx="3820">
                  <c:v>4.2126626829705671</c:v>
                </c:pt>
                <c:pt idx="3821">
                  <c:v>4.2114421238016222</c:v>
                </c:pt>
                <c:pt idx="3822">
                  <c:v>4.2458207247660065</c:v>
                </c:pt>
                <c:pt idx="3823">
                  <c:v>4.2255113364965018</c:v>
                </c:pt>
                <c:pt idx="3824">
                  <c:v>4.230010601871121</c:v>
                </c:pt>
                <c:pt idx="3825">
                  <c:v>4.2644544821524457</c:v>
                </c:pt>
                <c:pt idx="3826">
                  <c:v>4.2545948713288082</c:v>
                </c:pt>
                <c:pt idx="3827">
                  <c:v>4.2339221587471751</c:v>
                </c:pt>
                <c:pt idx="3828">
                  <c:v>4.2522782011664892</c:v>
                </c:pt>
                <c:pt idx="3829">
                  <c:v>4.2107577279510942</c:v>
                </c:pt>
                <c:pt idx="3830">
                  <c:v>4.2477316534077447</c:v>
                </c:pt>
                <c:pt idx="3831">
                  <c:v>4.2702744525074987</c:v>
                </c:pt>
                <c:pt idx="3832">
                  <c:v>4.2531975620301532</c:v>
                </c:pt>
                <c:pt idx="3833">
                  <c:v>4.2128086318408595</c:v>
                </c:pt>
                <c:pt idx="3834">
                  <c:v>4.275785565611538</c:v>
                </c:pt>
                <c:pt idx="3835">
                  <c:v>4.2355466730060112</c:v>
                </c:pt>
                <c:pt idx="3836">
                  <c:v>4.2612656423190822</c:v>
                </c:pt>
                <c:pt idx="3837">
                  <c:v>4.235083471429216</c:v>
                </c:pt>
                <c:pt idx="3838">
                  <c:v>4.2453665865597499</c:v>
                </c:pt>
                <c:pt idx="3839">
                  <c:v>4.2755265050994948</c:v>
                </c:pt>
                <c:pt idx="3840">
                  <c:v>4.2698322788639427</c:v>
                </c:pt>
                <c:pt idx="3841">
                  <c:v>4.2925550763187257</c:v>
                </c:pt>
                <c:pt idx="3842">
                  <c:v>4.2881748226757717</c:v>
                </c:pt>
                <c:pt idx="3843">
                  <c:v>4.2611194722576604</c:v>
                </c:pt>
                <c:pt idx="3844">
                  <c:v>4.2618491861202052</c:v>
                </c:pt>
                <c:pt idx="3845">
                  <c:v>4.2706470106241685</c:v>
                </c:pt>
                <c:pt idx="3846">
                  <c:v>4.2426380679438118</c:v>
                </c:pt>
                <c:pt idx="3847">
                  <c:v>4.2368231699225909</c:v>
                </c:pt>
                <c:pt idx="3848">
                  <c:v>4.3022436074472212</c:v>
                </c:pt>
                <c:pt idx="3849">
                  <c:v>4.293841755104677</c:v>
                </c:pt>
                <c:pt idx="3850">
                  <c:v>4.2567696600625116</c:v>
                </c:pt>
                <c:pt idx="3851">
                  <c:v>4.2672621635120285</c:v>
                </c:pt>
                <c:pt idx="3852">
                  <c:v>4.2323240293895212</c:v>
                </c:pt>
                <c:pt idx="3853">
                  <c:v>4.2848055978212187</c:v>
                </c:pt>
                <c:pt idx="3854">
                  <c:v>4.2340556322356804</c:v>
                </c:pt>
                <c:pt idx="3855">
                  <c:v>4.2853699335297124</c:v>
                </c:pt>
                <c:pt idx="3856">
                  <c:v>4.2529231578110558</c:v>
                </c:pt>
                <c:pt idx="3857">
                  <c:v>4.2735167998726986</c:v>
                </c:pt>
                <c:pt idx="3858">
                  <c:v>4.2792678651411808</c:v>
                </c:pt>
                <c:pt idx="3859">
                  <c:v>4.2778920843834571</c:v>
                </c:pt>
                <c:pt idx="3860">
                  <c:v>4.2597431884083115</c:v>
                </c:pt>
                <c:pt idx="3861">
                  <c:v>4.2742997038640409</c:v>
                </c:pt>
                <c:pt idx="3862">
                  <c:v>4.3089316069686658</c:v>
                </c:pt>
                <c:pt idx="3863">
                  <c:v>4.2583963179578497</c:v>
                </c:pt>
                <c:pt idx="3864">
                  <c:v>4.2875141949489297</c:v>
                </c:pt>
                <c:pt idx="3865">
                  <c:v>4.285653154198747</c:v>
                </c:pt>
                <c:pt idx="3866">
                  <c:v>4.2640431250493727</c:v>
                </c:pt>
                <c:pt idx="3867">
                  <c:v>4.2722830097022229</c:v>
                </c:pt>
                <c:pt idx="3868">
                  <c:v>4.2597416316439443</c:v>
                </c:pt>
                <c:pt idx="3869">
                  <c:v>4.3162124089074156</c:v>
                </c:pt>
                <c:pt idx="3870">
                  <c:v>4.2927153352640186</c:v>
                </c:pt>
                <c:pt idx="3871">
                  <c:v>4.2716703910923242</c:v>
                </c:pt>
                <c:pt idx="3872">
                  <c:v>4.2829123083473633</c:v>
                </c:pt>
                <c:pt idx="3873">
                  <c:v>4.2845099958448216</c:v>
                </c:pt>
                <c:pt idx="3874">
                  <c:v>4.2922118435236269</c:v>
                </c:pt>
                <c:pt idx="3875">
                  <c:v>4.2913416231530519</c:v>
                </c:pt>
                <c:pt idx="3876">
                  <c:v>4.2844340317627703</c:v>
                </c:pt>
                <c:pt idx="3877">
                  <c:v>4.2824454380305914</c:v>
                </c:pt>
                <c:pt idx="3878">
                  <c:v>4.2669763972786265</c:v>
                </c:pt>
                <c:pt idx="3879">
                  <c:v>4.2520739575323834</c:v>
                </c:pt>
                <c:pt idx="3880">
                  <c:v>4.2558562854529765</c:v>
                </c:pt>
                <c:pt idx="3881">
                  <c:v>4.2635465999165829</c:v>
                </c:pt>
                <c:pt idx="3882">
                  <c:v>4.3044034117566019</c:v>
                </c:pt>
                <c:pt idx="3883">
                  <c:v>4.2847139666137357</c:v>
                </c:pt>
                <c:pt idx="3884">
                  <c:v>4.2881617046266101</c:v>
                </c:pt>
                <c:pt idx="3885">
                  <c:v>4.2894508166823533</c:v>
                </c:pt>
                <c:pt idx="3886">
                  <c:v>4.3057245861921993</c:v>
                </c:pt>
                <c:pt idx="3887">
                  <c:v>4.2874312761590812</c:v>
                </c:pt>
                <c:pt idx="3888">
                  <c:v>4.3287685874223332</c:v>
                </c:pt>
                <c:pt idx="3889">
                  <c:v>4.2722625290233402</c:v>
                </c:pt>
                <c:pt idx="3890">
                  <c:v>4.2780483350690428</c:v>
                </c:pt>
                <c:pt idx="3891">
                  <c:v>4.2796184449713222</c:v>
                </c:pt>
                <c:pt idx="3892">
                  <c:v>4.3116125277462407</c:v>
                </c:pt>
                <c:pt idx="3893">
                  <c:v>4.2951951113954223</c:v>
                </c:pt>
                <c:pt idx="3894">
                  <c:v>4.3445534546693603</c:v>
                </c:pt>
                <c:pt idx="3895">
                  <c:v>4.3082902018282905</c:v>
                </c:pt>
                <c:pt idx="3896">
                  <c:v>4.3075152397229592</c:v>
                </c:pt>
                <c:pt idx="3897">
                  <c:v>4.2881823406370492</c:v>
                </c:pt>
                <c:pt idx="3898">
                  <c:v>4.2833407078966088</c:v>
                </c:pt>
                <c:pt idx="3899">
                  <c:v>4.3358753807289148</c:v>
                </c:pt>
                <c:pt idx="3900">
                  <c:v>4.3075861679843772</c:v>
                </c:pt>
                <c:pt idx="3901">
                  <c:v>4.3164233658838844</c:v>
                </c:pt>
                <c:pt idx="3902">
                  <c:v>4.3118621214124913</c:v>
                </c:pt>
                <c:pt idx="3903">
                  <c:v>4.3062295752939326</c:v>
                </c:pt>
                <c:pt idx="3904">
                  <c:v>4.3033385219653724</c:v>
                </c:pt>
                <c:pt idx="3905">
                  <c:v>4.3228412192629317</c:v>
                </c:pt>
                <c:pt idx="3906">
                  <c:v>4.3116262370533924</c:v>
                </c:pt>
                <c:pt idx="3907">
                  <c:v>4.3027368406453244</c:v>
                </c:pt>
                <c:pt idx="3908">
                  <c:v>4.2798029456535414</c:v>
                </c:pt>
                <c:pt idx="3909">
                  <c:v>4.2921288979614189</c:v>
                </c:pt>
                <c:pt idx="3910">
                  <c:v>4.2980337462275582</c:v>
                </c:pt>
                <c:pt idx="3911">
                  <c:v>4.3142100789725086</c:v>
                </c:pt>
                <c:pt idx="3912">
                  <c:v>4.3256217124743666</c:v>
                </c:pt>
                <c:pt idx="3913">
                  <c:v>4.3123713394617678</c:v>
                </c:pt>
                <c:pt idx="3914">
                  <c:v>4.3127317922074653</c:v>
                </c:pt>
                <c:pt idx="3915">
                  <c:v>4.3498677230300418</c:v>
                </c:pt>
                <c:pt idx="3916">
                  <c:v>4.2005300795342198</c:v>
                </c:pt>
                <c:pt idx="3917">
                  <c:v>4.3663111573052378</c:v>
                </c:pt>
                <c:pt idx="3918">
                  <c:v>4.2953226953698378</c:v>
                </c:pt>
                <c:pt idx="3919">
                  <c:v>4.323596653394234</c:v>
                </c:pt>
                <c:pt idx="3920">
                  <c:v>4.3183952212376306</c:v>
                </c:pt>
                <c:pt idx="3921">
                  <c:v>4.3625693210052017</c:v>
                </c:pt>
                <c:pt idx="3922">
                  <c:v>4.3477221675520683</c:v>
                </c:pt>
                <c:pt idx="3923">
                  <c:v>4.3346289540316176</c:v>
                </c:pt>
                <c:pt idx="3924">
                  <c:v>4.2938674715469851</c:v>
                </c:pt>
                <c:pt idx="3925">
                  <c:v>4.3169007469876002</c:v>
                </c:pt>
                <c:pt idx="3926">
                  <c:v>4.3192661952966214</c:v>
                </c:pt>
                <c:pt idx="3927">
                  <c:v>4.315317195339766</c:v>
                </c:pt>
                <c:pt idx="3928">
                  <c:v>4.329222021419854</c:v>
                </c:pt>
                <c:pt idx="3929">
                  <c:v>4.3459130228485181</c:v>
                </c:pt>
                <c:pt idx="3930">
                  <c:v>4.3219205794131836</c:v>
                </c:pt>
                <c:pt idx="3931">
                  <c:v>4.3432736090723747</c:v>
                </c:pt>
                <c:pt idx="3932">
                  <c:v>4.3278632440356324</c:v>
                </c:pt>
                <c:pt idx="3933">
                  <c:v>4.344215448396052</c:v>
                </c:pt>
                <c:pt idx="3934">
                  <c:v>4.3143457869233188</c:v>
                </c:pt>
                <c:pt idx="3935">
                  <c:v>4.3051295035427799</c:v>
                </c:pt>
                <c:pt idx="3936">
                  <c:v>4.3313179063380431</c:v>
                </c:pt>
                <c:pt idx="3937">
                  <c:v>4.3398264036853904</c:v>
                </c:pt>
                <c:pt idx="3938">
                  <c:v>4.3526529230529718</c:v>
                </c:pt>
                <c:pt idx="3939">
                  <c:v>4.3338675386811172</c:v>
                </c:pt>
                <c:pt idx="3940">
                  <c:v>4.3604928515811601</c:v>
                </c:pt>
                <c:pt idx="3941">
                  <c:v>4.3378937714335235</c:v>
                </c:pt>
                <c:pt idx="3942">
                  <c:v>4.3556011039269489</c:v>
                </c:pt>
                <c:pt idx="3943">
                  <c:v>4.3553099247082523</c:v>
                </c:pt>
                <c:pt idx="3944">
                  <c:v>4.3277276146525345</c:v>
                </c:pt>
                <c:pt idx="3945">
                  <c:v>4.3288338203426049</c:v>
                </c:pt>
                <c:pt idx="3946">
                  <c:v>4.3266752987979107</c:v>
                </c:pt>
                <c:pt idx="3947">
                  <c:v>4.3244153496568831</c:v>
                </c:pt>
                <c:pt idx="3948">
                  <c:v>4.338560046347598</c:v>
                </c:pt>
                <c:pt idx="3949">
                  <c:v>4.3266568463042825</c:v>
                </c:pt>
                <c:pt idx="3950">
                  <c:v>4.3605217776549194</c:v>
                </c:pt>
                <c:pt idx="3951">
                  <c:v>4.3547309837516082</c:v>
                </c:pt>
                <c:pt idx="3952">
                  <c:v>4.370348355461771</c:v>
                </c:pt>
                <c:pt idx="3953">
                  <c:v>4.3657943142685118</c:v>
                </c:pt>
                <c:pt idx="3954">
                  <c:v>4.3126222219451167</c:v>
                </c:pt>
                <c:pt idx="3955">
                  <c:v>4.3461795976612292</c:v>
                </c:pt>
                <c:pt idx="3956">
                  <c:v>4.3273577502424914</c:v>
                </c:pt>
                <c:pt idx="3957">
                  <c:v>4.4091581560496591</c:v>
                </c:pt>
                <c:pt idx="3958">
                  <c:v>4.3741666437363467</c:v>
                </c:pt>
                <c:pt idx="3959">
                  <c:v>4.3094376081733214</c:v>
                </c:pt>
                <c:pt idx="3960">
                  <c:v>4.349373561996897</c:v>
                </c:pt>
                <c:pt idx="3961">
                  <c:v>4.3789778443733018</c:v>
                </c:pt>
                <c:pt idx="3962">
                  <c:v>4.3752659815828823</c:v>
                </c:pt>
                <c:pt idx="3963">
                  <c:v>4.3594386071826161</c:v>
                </c:pt>
                <c:pt idx="3964">
                  <c:v>4.3407209095743511</c:v>
                </c:pt>
                <c:pt idx="3965">
                  <c:v>4.3695903415279354</c:v>
                </c:pt>
                <c:pt idx="3966">
                  <c:v>4.3431237255283452</c:v>
                </c:pt>
                <c:pt idx="3967">
                  <c:v>4.3958529409320741</c:v>
                </c:pt>
                <c:pt idx="3968">
                  <c:v>4.3694455004187391</c:v>
                </c:pt>
                <c:pt idx="3969">
                  <c:v>4.3863797762939916</c:v>
                </c:pt>
                <c:pt idx="3970">
                  <c:v>4.3721927268542906</c:v>
                </c:pt>
                <c:pt idx="3971">
                  <c:v>4.3506321187798163</c:v>
                </c:pt>
                <c:pt idx="3972">
                  <c:v>4.3723801987697621</c:v>
                </c:pt>
                <c:pt idx="3973">
                  <c:v>4.3598347330390244</c:v>
                </c:pt>
                <c:pt idx="3974">
                  <c:v>4.3825231768851243</c:v>
                </c:pt>
                <c:pt idx="3975">
                  <c:v>4.3708302341260623</c:v>
                </c:pt>
                <c:pt idx="3976">
                  <c:v>4.3775851405092361</c:v>
                </c:pt>
                <c:pt idx="3977">
                  <c:v>4.3513004088767131</c:v>
                </c:pt>
                <c:pt idx="3978">
                  <c:v>4.3800458171187771</c:v>
                </c:pt>
                <c:pt idx="3979">
                  <c:v>4.3745128504014259</c:v>
                </c:pt>
                <c:pt idx="3980">
                  <c:v>4.3773646743197991</c:v>
                </c:pt>
                <c:pt idx="3981">
                  <c:v>4.3653940334633603</c:v>
                </c:pt>
                <c:pt idx="3982">
                  <c:v>4.3614741498224037</c:v>
                </c:pt>
                <c:pt idx="3983">
                  <c:v>4.3528840839139651</c:v>
                </c:pt>
                <c:pt idx="3984">
                  <c:v>4.3865404148852409</c:v>
                </c:pt>
                <c:pt idx="3985">
                  <c:v>4.3714126376234992</c:v>
                </c:pt>
                <c:pt idx="3986">
                  <c:v>4.3780157474233308</c:v>
                </c:pt>
                <c:pt idx="3987">
                  <c:v>4.335708560685811</c:v>
                </c:pt>
                <c:pt idx="3988">
                  <c:v>4.3821614040143437</c:v>
                </c:pt>
                <c:pt idx="3989">
                  <c:v>4.3911669695741518</c:v>
                </c:pt>
                <c:pt idx="3990">
                  <c:v>4.4104948589554107</c:v>
                </c:pt>
                <c:pt idx="3991">
                  <c:v>4.4029341146004732</c:v>
                </c:pt>
                <c:pt idx="3992">
                  <c:v>4.4122760416195668</c:v>
                </c:pt>
                <c:pt idx="3993">
                  <c:v>4.4175218052379979</c:v>
                </c:pt>
                <c:pt idx="3994">
                  <c:v>4.398765214246577</c:v>
                </c:pt>
                <c:pt idx="3995">
                  <c:v>4.3851319155435569</c:v>
                </c:pt>
                <c:pt idx="3996">
                  <c:v>4.3746846594764355</c:v>
                </c:pt>
                <c:pt idx="3997">
                  <c:v>4.3761261532257336</c:v>
                </c:pt>
                <c:pt idx="3998">
                  <c:v>4.3731321442220903</c:v>
                </c:pt>
                <c:pt idx="3999">
                  <c:v>4.3937155263249599</c:v>
                </c:pt>
                <c:pt idx="4000">
                  <c:v>4.3813478783380706</c:v>
                </c:pt>
                <c:pt idx="4001">
                  <c:v>4.4188924774089697</c:v>
                </c:pt>
                <c:pt idx="4002">
                  <c:v>4.4174390602690874</c:v>
                </c:pt>
                <c:pt idx="4003">
                  <c:v>4.4290037954634425</c:v>
                </c:pt>
                <c:pt idx="4004">
                  <c:v>4.3882425060721193</c:v>
                </c:pt>
                <c:pt idx="4005">
                  <c:v>4.4099507338689587</c:v>
                </c:pt>
                <c:pt idx="4006">
                  <c:v>4.4615787226440826</c:v>
                </c:pt>
                <c:pt idx="4007">
                  <c:v>4.4047601667253318</c:v>
                </c:pt>
                <c:pt idx="4008">
                  <c:v>4.3953836149813243</c:v>
                </c:pt>
                <c:pt idx="4009">
                  <c:v>4.4090215220264497</c:v>
                </c:pt>
                <c:pt idx="4010">
                  <c:v>4.3958534291610967</c:v>
                </c:pt>
                <c:pt idx="4011">
                  <c:v>4.4051645352952562</c:v>
                </c:pt>
                <c:pt idx="4012">
                  <c:v>4.3994298075478824</c:v>
                </c:pt>
                <c:pt idx="4013">
                  <c:v>4.4138096928694823</c:v>
                </c:pt>
                <c:pt idx="4014">
                  <c:v>4.4022058796853756</c:v>
                </c:pt>
                <c:pt idx="4015">
                  <c:v>4.4236424940403873</c:v>
                </c:pt>
                <c:pt idx="4016">
                  <c:v>4.4140106163941644</c:v>
                </c:pt>
                <c:pt idx="4017">
                  <c:v>4.410218927184947</c:v>
                </c:pt>
                <c:pt idx="4018">
                  <c:v>4.3879456545348505</c:v>
                </c:pt>
                <c:pt idx="4019">
                  <c:v>4.432529788829541</c:v>
                </c:pt>
                <c:pt idx="4020">
                  <c:v>4.4202239910929464</c:v>
                </c:pt>
                <c:pt idx="4021">
                  <c:v>4.4215927503878358</c:v>
                </c:pt>
                <c:pt idx="4022">
                  <c:v>4.4419327930355275</c:v>
                </c:pt>
                <c:pt idx="4023">
                  <c:v>4.4177480488914744</c:v>
                </c:pt>
                <c:pt idx="4024">
                  <c:v>4.4432916862548346</c:v>
                </c:pt>
                <c:pt idx="4025">
                  <c:v>4.4255417576592393</c:v>
                </c:pt>
                <c:pt idx="4026">
                  <c:v>4.4077423845240249</c:v>
                </c:pt>
                <c:pt idx="4027">
                  <c:v>4.447366480196254</c:v>
                </c:pt>
                <c:pt idx="4028">
                  <c:v>4.4289065343744998</c:v>
                </c:pt>
                <c:pt idx="4029">
                  <c:v>4.4093837871010484</c:v>
                </c:pt>
                <c:pt idx="4030">
                  <c:v>4.4348221316523384</c:v>
                </c:pt>
                <c:pt idx="4031">
                  <c:v>4.4242291377902223</c:v>
                </c:pt>
                <c:pt idx="4032">
                  <c:v>4.4270215622781111</c:v>
                </c:pt>
                <c:pt idx="4033">
                  <c:v>4.4443506019793872</c:v>
                </c:pt>
                <c:pt idx="4034">
                  <c:v>4.4523519902753561</c:v>
                </c:pt>
                <c:pt idx="4035">
                  <c:v>4.4409139119909407</c:v>
                </c:pt>
                <c:pt idx="4036">
                  <c:v>4.4463516605727369</c:v>
                </c:pt>
                <c:pt idx="4037">
                  <c:v>4.3797304510908051</c:v>
                </c:pt>
                <c:pt idx="4038">
                  <c:v>4.4125497952674326</c:v>
                </c:pt>
                <c:pt idx="4039">
                  <c:v>4.3520219894199785</c:v>
                </c:pt>
                <c:pt idx="4040">
                  <c:v>4.4009640444296405</c:v>
                </c:pt>
                <c:pt idx="4041">
                  <c:v>4.4365026231479154</c:v>
                </c:pt>
                <c:pt idx="4042">
                  <c:v>4.4080746683529233</c:v>
                </c:pt>
                <c:pt idx="4043">
                  <c:v>4.3835423189038423</c:v>
                </c:pt>
                <c:pt idx="4044">
                  <c:v>4.4493502081661784</c:v>
                </c:pt>
                <c:pt idx="4045">
                  <c:v>4.4411817376421592</c:v>
                </c:pt>
                <c:pt idx="4046">
                  <c:v>4.465779170268636</c:v>
                </c:pt>
                <c:pt idx="4047">
                  <c:v>4.447217694652422</c:v>
                </c:pt>
                <c:pt idx="4048">
                  <c:v>4.4601505507489358</c:v>
                </c:pt>
                <c:pt idx="4049">
                  <c:v>4.4728109985423643</c:v>
                </c:pt>
                <c:pt idx="4050">
                  <c:v>4.4386376630379143</c:v>
                </c:pt>
                <c:pt idx="4051">
                  <c:v>4.4591434244714643</c:v>
                </c:pt>
                <c:pt idx="4052">
                  <c:v>4.4508683732559611</c:v>
                </c:pt>
                <c:pt idx="4053">
                  <c:v>4.4639290018476734</c:v>
                </c:pt>
                <c:pt idx="4054">
                  <c:v>4.4274012348572134</c:v>
                </c:pt>
                <c:pt idx="4055">
                  <c:v>4.47567604513302</c:v>
                </c:pt>
                <c:pt idx="4056">
                  <c:v>4.4369341029949112</c:v>
                </c:pt>
                <c:pt idx="4057">
                  <c:v>4.4415056391881462</c:v>
                </c:pt>
                <c:pt idx="4058">
                  <c:v>4.4578762908185867</c:v>
                </c:pt>
                <c:pt idx="4059">
                  <c:v>4.4682862731793538</c:v>
                </c:pt>
                <c:pt idx="4060">
                  <c:v>4.4749844333259086</c:v>
                </c:pt>
                <c:pt idx="4061">
                  <c:v>4.4588982903560241</c:v>
                </c:pt>
                <c:pt idx="4062">
                  <c:v>4.482220922704979</c:v>
                </c:pt>
                <c:pt idx="4063">
                  <c:v>4.4369104384663771</c:v>
                </c:pt>
                <c:pt idx="4064">
                  <c:v>4.4770008504421961</c:v>
                </c:pt>
                <c:pt idx="4065">
                  <c:v>4.4626797873905035</c:v>
                </c:pt>
                <c:pt idx="4066">
                  <c:v>4.5156991177176495</c:v>
                </c:pt>
                <c:pt idx="4067">
                  <c:v>4.526533112360827</c:v>
                </c:pt>
                <c:pt idx="4068">
                  <c:v>4.4749871053278412</c:v>
                </c:pt>
                <c:pt idx="4069">
                  <c:v>4.4846029286354447</c:v>
                </c:pt>
                <c:pt idx="4070">
                  <c:v>4.4866190066087661</c:v>
                </c:pt>
                <c:pt idx="4071">
                  <c:v>4.4719989946159471</c:v>
                </c:pt>
                <c:pt idx="4072">
                  <c:v>4.493283782247989</c:v>
                </c:pt>
                <c:pt idx="4073">
                  <c:v>4.4964816468853206</c:v>
                </c:pt>
                <c:pt idx="4074">
                  <c:v>4.5052773279035625</c:v>
                </c:pt>
                <c:pt idx="4075">
                  <c:v>4.5082453212183475</c:v>
                </c:pt>
                <c:pt idx="4076">
                  <c:v>4.5191975948170047</c:v>
                </c:pt>
                <c:pt idx="4077">
                  <c:v>4.485997532811937</c:v>
                </c:pt>
                <c:pt idx="4078">
                  <c:v>4.5032718395293561</c:v>
                </c:pt>
                <c:pt idx="4079">
                  <c:v>4.4791606218599354</c:v>
                </c:pt>
                <c:pt idx="4080">
                  <c:v>4.5208674603660608</c:v>
                </c:pt>
                <c:pt idx="4081">
                  <c:v>4.5139759323623645</c:v>
                </c:pt>
                <c:pt idx="4082">
                  <c:v>4.4876532432908318</c:v>
                </c:pt>
                <c:pt idx="4083">
                  <c:v>4.5110297383614428</c:v>
                </c:pt>
                <c:pt idx="4084">
                  <c:v>4.506931712430017</c:v>
                </c:pt>
                <c:pt idx="4085">
                  <c:v>4.5127333768306812</c:v>
                </c:pt>
                <c:pt idx="4086">
                  <c:v>4.474866947333088</c:v>
                </c:pt>
                <c:pt idx="4087">
                  <c:v>4.513567010843679</c:v>
                </c:pt>
                <c:pt idx="4088">
                  <c:v>4.5423994476274858</c:v>
                </c:pt>
                <c:pt idx="4089">
                  <c:v>4.5244565410519861</c:v>
                </c:pt>
                <c:pt idx="4090">
                  <c:v>4.5270651343694386</c:v>
                </c:pt>
                <c:pt idx="4091">
                  <c:v>4.5121199279648962</c:v>
                </c:pt>
                <c:pt idx="4092">
                  <c:v>4.5360097175982208</c:v>
                </c:pt>
                <c:pt idx="4093">
                  <c:v>4.5085107909953122</c:v>
                </c:pt>
                <c:pt idx="4094">
                  <c:v>4.509572348493494</c:v>
                </c:pt>
                <c:pt idx="4095">
                  <c:v>4.4862975665320954</c:v>
                </c:pt>
                <c:pt idx="4096">
                  <c:v>4.5349824343468352</c:v>
                </c:pt>
                <c:pt idx="4097">
                  <c:v>4.5362886141711538</c:v>
                </c:pt>
                <c:pt idx="4098">
                  <c:v>4.5487818869378058</c:v>
                </c:pt>
                <c:pt idx="4099">
                  <c:v>4.5215003281796919</c:v>
                </c:pt>
                <c:pt idx="4100">
                  <c:v>4.4959285334373122</c:v>
                </c:pt>
                <c:pt idx="4101">
                  <c:v>4.5454031745033667</c:v>
                </c:pt>
                <c:pt idx="4102">
                  <c:v>4.5007862995043952</c:v>
                </c:pt>
                <c:pt idx="4103">
                  <c:v>4.5155113359463206</c:v>
                </c:pt>
                <c:pt idx="4104">
                  <c:v>4.5598161060013105</c:v>
                </c:pt>
                <c:pt idx="4105">
                  <c:v>4.5440605285090223</c:v>
                </c:pt>
                <c:pt idx="4106">
                  <c:v>4.5455935708346642</c:v>
                </c:pt>
                <c:pt idx="4107">
                  <c:v>4.6033054118606431</c:v>
                </c:pt>
                <c:pt idx="4108">
                  <c:v>4.7316373777447547</c:v>
                </c:pt>
                <c:pt idx="4109">
                  <c:v>4.5411199357846961</c:v>
                </c:pt>
                <c:pt idx="4110">
                  <c:v>4.5579698571202547</c:v>
                </c:pt>
                <c:pt idx="4111">
                  <c:v>4.5224898526370394</c:v>
                </c:pt>
                <c:pt idx="4112">
                  <c:v>4.5423110287747104</c:v>
                </c:pt>
                <c:pt idx="4113">
                  <c:v>4.5944141996920065</c:v>
                </c:pt>
                <c:pt idx="4114">
                  <c:v>4.5830930556397904</c:v>
                </c:pt>
                <c:pt idx="4115">
                  <c:v>4.5613283421116488</c:v>
                </c:pt>
                <c:pt idx="4116">
                  <c:v>4.5333043263304216</c:v>
                </c:pt>
                <c:pt idx="4117">
                  <c:v>4.5615773278521772</c:v>
                </c:pt>
                <c:pt idx="4118">
                  <c:v>4.5577504052339801</c:v>
                </c:pt>
                <c:pt idx="4119">
                  <c:v>4.5821641618766318</c:v>
                </c:pt>
                <c:pt idx="4120">
                  <c:v>4.5656663065497716</c:v>
                </c:pt>
                <c:pt idx="4121">
                  <c:v>4.5571429226034228</c:v>
                </c:pt>
                <c:pt idx="4122">
                  <c:v>4.5598119987100674</c:v>
                </c:pt>
                <c:pt idx="4123">
                  <c:v>4.5862708360180573</c:v>
                </c:pt>
                <c:pt idx="4124">
                  <c:v>4.5483517358312326</c:v>
                </c:pt>
                <c:pt idx="4125">
                  <c:v>4.5693893909423764</c:v>
                </c:pt>
                <c:pt idx="4126">
                  <c:v>4.5915444040001843</c:v>
                </c:pt>
                <c:pt idx="4127">
                  <c:v>4.5802379515831326</c:v>
                </c:pt>
                <c:pt idx="4128">
                  <c:v>4.5978865928112338</c:v>
                </c:pt>
                <c:pt idx="4129">
                  <c:v>4.6041142463245022</c:v>
                </c:pt>
                <c:pt idx="4130">
                  <c:v>4.6098087645146473</c:v>
                </c:pt>
                <c:pt idx="4131">
                  <c:v>4.5824082900337411</c:v>
                </c:pt>
                <c:pt idx="4132">
                  <c:v>4.5894653033863708</c:v>
                </c:pt>
                <c:pt idx="4133">
                  <c:v>4.6058067168592887</c:v>
                </c:pt>
                <c:pt idx="4134">
                  <c:v>4.5922497737094456</c:v>
                </c:pt>
                <c:pt idx="4135">
                  <c:v>4.6128151290335095</c:v>
                </c:pt>
                <c:pt idx="4136">
                  <c:v>4.6009756660195551</c:v>
                </c:pt>
                <c:pt idx="4137">
                  <c:v>4.6024070762469798</c:v>
                </c:pt>
                <c:pt idx="4138">
                  <c:v>4.6021608149850932</c:v>
                </c:pt>
                <c:pt idx="4139">
                  <c:v>4.6295665767479326</c:v>
                </c:pt>
                <c:pt idx="4140">
                  <c:v>4.6511479069308699</c:v>
                </c:pt>
                <c:pt idx="4141">
                  <c:v>4.5823430097789553</c:v>
                </c:pt>
                <c:pt idx="4142">
                  <c:v>4.6084844254239457</c:v>
                </c:pt>
                <c:pt idx="4143">
                  <c:v>4.6164052330532765</c:v>
                </c:pt>
                <c:pt idx="4144">
                  <c:v>4.6146627665599222</c:v>
                </c:pt>
                <c:pt idx="4145">
                  <c:v>4.6185896279639325</c:v>
                </c:pt>
                <c:pt idx="4146">
                  <c:v>4.6077157583909347</c:v>
                </c:pt>
                <c:pt idx="4147">
                  <c:v>4.6312563722239108</c:v>
                </c:pt>
                <c:pt idx="4148">
                  <c:v>4.6179594745384431</c:v>
                </c:pt>
                <c:pt idx="4149">
                  <c:v>4.6250309738868562</c:v>
                </c:pt>
                <c:pt idx="4150">
                  <c:v>4.6200372793444426</c:v>
                </c:pt>
                <c:pt idx="4151">
                  <c:v>4.6228393475818397</c:v>
                </c:pt>
                <c:pt idx="4152">
                  <c:v>4.6227625030164408</c:v>
                </c:pt>
                <c:pt idx="4153">
                  <c:v>4.5937836894744954</c:v>
                </c:pt>
                <c:pt idx="4154">
                  <c:v>4.613750170258462</c:v>
                </c:pt>
                <c:pt idx="4155">
                  <c:v>4.5986395002792264</c:v>
                </c:pt>
                <c:pt idx="4156">
                  <c:v>4.6636396582262929</c:v>
                </c:pt>
                <c:pt idx="4157">
                  <c:v>4.5806109615376167</c:v>
                </c:pt>
                <c:pt idx="4158">
                  <c:v>4.6254494239516601</c:v>
                </c:pt>
                <c:pt idx="4159">
                  <c:v>4.6148727195523342</c:v>
                </c:pt>
                <c:pt idx="4160">
                  <c:v>4.5913697247655234</c:v>
                </c:pt>
                <c:pt idx="4161">
                  <c:v>4.6621178068292242</c:v>
                </c:pt>
                <c:pt idx="4162">
                  <c:v>4.6203380583399776</c:v>
                </c:pt>
                <c:pt idx="4163">
                  <c:v>4.6129571922696284</c:v>
                </c:pt>
                <c:pt idx="4164">
                  <c:v>4.6341901838267363</c:v>
                </c:pt>
                <c:pt idx="4165">
                  <c:v>4.6433372306052805</c:v>
                </c:pt>
                <c:pt idx="4166">
                  <c:v>4.6455239356122506</c:v>
                </c:pt>
                <c:pt idx="4167">
                  <c:v>4.6254854246126236</c:v>
                </c:pt>
                <c:pt idx="4168">
                  <c:v>4.6282382970416078</c:v>
                </c:pt>
                <c:pt idx="4169">
                  <c:v>4.6771931597743155</c:v>
                </c:pt>
                <c:pt idx="4170">
                  <c:v>4.6633599171974085</c:v>
                </c:pt>
                <c:pt idx="4171">
                  <c:v>4.6340410431698151</c:v>
                </c:pt>
                <c:pt idx="4172">
                  <c:v>4.6525812020687116</c:v>
                </c:pt>
                <c:pt idx="4173">
                  <c:v>4.6472758987299123</c:v>
                </c:pt>
                <c:pt idx="4174">
                  <c:v>4.6438383688100826</c:v>
                </c:pt>
                <c:pt idx="4175">
                  <c:v>4.6453324115998935</c:v>
                </c:pt>
                <c:pt idx="4176">
                  <c:v>4.6679005723010309</c:v>
                </c:pt>
                <c:pt idx="4177">
                  <c:v>4.7848578197377254</c:v>
                </c:pt>
                <c:pt idx="4178">
                  <c:v>4.6815514190397671</c:v>
                </c:pt>
                <c:pt idx="4179">
                  <c:v>4.6686878262597347</c:v>
                </c:pt>
                <c:pt idx="4180">
                  <c:v>4.6564164958710164</c:v>
                </c:pt>
                <c:pt idx="4181">
                  <c:v>4.6680067288936158</c:v>
                </c:pt>
                <c:pt idx="4182">
                  <c:v>4.67942900769589</c:v>
                </c:pt>
                <c:pt idx="4183">
                  <c:v>4.6886414742763174</c:v>
                </c:pt>
                <c:pt idx="4184">
                  <c:v>4.6708850602589154</c:v>
                </c:pt>
                <c:pt idx="4185">
                  <c:v>4.6621439303184617</c:v>
                </c:pt>
                <c:pt idx="4186">
                  <c:v>4.6750652049508812</c:v>
                </c:pt>
                <c:pt idx="4187">
                  <c:v>4.655716317978567</c:v>
                </c:pt>
                <c:pt idx="4188">
                  <c:v>4.6982222462565275</c:v>
                </c:pt>
                <c:pt idx="4189">
                  <c:v>4.6906170969556893</c:v>
                </c:pt>
                <c:pt idx="4190">
                  <c:v>4.6010957027877941</c:v>
                </c:pt>
                <c:pt idx="4191">
                  <c:v>4.6622600706129127</c:v>
                </c:pt>
                <c:pt idx="4192">
                  <c:v>4.7183654070534109</c:v>
                </c:pt>
                <c:pt idx="4193">
                  <c:v>4.7123788796228459</c:v>
                </c:pt>
                <c:pt idx="4194">
                  <c:v>4.6751329416420244</c:v>
                </c:pt>
                <c:pt idx="4195">
                  <c:v>4.6722592790319535</c:v>
                </c:pt>
                <c:pt idx="4196">
                  <c:v>4.6964494412554236</c:v>
                </c:pt>
                <c:pt idx="4197">
                  <c:v>4.7357903643490493</c:v>
                </c:pt>
                <c:pt idx="4198">
                  <c:v>4.7069554095008526</c:v>
                </c:pt>
                <c:pt idx="4199">
                  <c:v>4.740914895019178</c:v>
                </c:pt>
                <c:pt idx="4200">
                  <c:v>4.7121443798353448</c:v>
                </c:pt>
                <c:pt idx="4201">
                  <c:v>4.7092869558926553</c:v>
                </c:pt>
                <c:pt idx="4202">
                  <c:v>4.7289024869725651</c:v>
                </c:pt>
                <c:pt idx="4203">
                  <c:v>4.7300401419090896</c:v>
                </c:pt>
                <c:pt idx="4204">
                  <c:v>4.7240119227341477</c:v>
                </c:pt>
                <c:pt idx="4205">
                  <c:v>4.7191819963026997</c:v>
                </c:pt>
                <c:pt idx="4206">
                  <c:v>4.7211803607405658</c:v>
                </c:pt>
                <c:pt idx="4207">
                  <c:v>4.674187555853635</c:v>
                </c:pt>
                <c:pt idx="4208">
                  <c:v>4.721867348578435</c:v>
                </c:pt>
                <c:pt idx="4209">
                  <c:v>4.7151483829490397</c:v>
                </c:pt>
                <c:pt idx="4210">
                  <c:v>4.7201722711628573</c:v>
                </c:pt>
                <c:pt idx="4211">
                  <c:v>4.7133333566671682</c:v>
                </c:pt>
                <c:pt idx="4212">
                  <c:v>4.7029107355082758</c:v>
                </c:pt>
                <c:pt idx="4213">
                  <c:v>4.7297309776287273</c:v>
                </c:pt>
                <c:pt idx="4214">
                  <c:v>4.7377402639873036</c:v>
                </c:pt>
                <c:pt idx="4215">
                  <c:v>4.7490423404790176</c:v>
                </c:pt>
                <c:pt idx="4216">
                  <c:v>4.7384204100566354</c:v>
                </c:pt>
                <c:pt idx="4217">
                  <c:v>4.7464220735960394</c:v>
                </c:pt>
                <c:pt idx="4218">
                  <c:v>4.7264325245991987</c:v>
                </c:pt>
                <c:pt idx="4219">
                  <c:v>4.7733027125577587</c:v>
                </c:pt>
                <c:pt idx="4220">
                  <c:v>4.7164838144393748</c:v>
                </c:pt>
                <c:pt idx="4221">
                  <c:v>4.7727683179762312</c:v>
                </c:pt>
                <c:pt idx="4222">
                  <c:v>4.7459513554145802</c:v>
                </c:pt>
                <c:pt idx="4223">
                  <c:v>4.7627433269821191</c:v>
                </c:pt>
                <c:pt idx="4224">
                  <c:v>4.758519852878532</c:v>
                </c:pt>
                <c:pt idx="4225">
                  <c:v>4.7487834357260734</c:v>
                </c:pt>
                <c:pt idx="4226">
                  <c:v>4.7669553874941366</c:v>
                </c:pt>
                <c:pt idx="4227">
                  <c:v>4.7790837460214419</c:v>
                </c:pt>
                <c:pt idx="4228">
                  <c:v>4.769348370298923</c:v>
                </c:pt>
                <c:pt idx="4229">
                  <c:v>4.7629136125154306</c:v>
                </c:pt>
                <c:pt idx="4230">
                  <c:v>4.7511393519478879</c:v>
                </c:pt>
                <c:pt idx="4231">
                  <c:v>4.7504777954515287</c:v>
                </c:pt>
                <c:pt idx="4232">
                  <c:v>4.7771186750512316</c:v>
                </c:pt>
                <c:pt idx="4233">
                  <c:v>4.7568692129070858</c:v>
                </c:pt>
                <c:pt idx="4234">
                  <c:v>4.8036711203124582</c:v>
                </c:pt>
                <c:pt idx="4235">
                  <c:v>4.768737541597015</c:v>
                </c:pt>
                <c:pt idx="4236">
                  <c:v>4.7753139994412024</c:v>
                </c:pt>
                <c:pt idx="4237">
                  <c:v>4.7826488290583047</c:v>
                </c:pt>
                <c:pt idx="4238">
                  <c:v>4.8055160270725201</c:v>
                </c:pt>
                <c:pt idx="4239">
                  <c:v>4.7628765527486348</c:v>
                </c:pt>
                <c:pt idx="4240">
                  <c:v>4.7803487288605151</c:v>
                </c:pt>
                <c:pt idx="4241">
                  <c:v>4.7718634145365666</c:v>
                </c:pt>
                <c:pt idx="4242">
                  <c:v>4.7922262116724008</c:v>
                </c:pt>
                <c:pt idx="4243">
                  <c:v>4.7683648068320066</c:v>
                </c:pt>
                <c:pt idx="4244">
                  <c:v>4.7980831425004071</c:v>
                </c:pt>
                <c:pt idx="4245">
                  <c:v>4.8281906131594488</c:v>
                </c:pt>
                <c:pt idx="4246">
                  <c:v>4.793616601690541</c:v>
                </c:pt>
                <c:pt idx="4247">
                  <c:v>4.7600827783073294</c:v>
                </c:pt>
                <c:pt idx="4248">
                  <c:v>4.8160566810266818</c:v>
                </c:pt>
                <c:pt idx="4249">
                  <c:v>4.81274550106163</c:v>
                </c:pt>
                <c:pt idx="4250">
                  <c:v>4.8344892840476037</c:v>
                </c:pt>
                <c:pt idx="4251">
                  <c:v>4.7993297085697169</c:v>
                </c:pt>
                <c:pt idx="4252">
                  <c:v>4.8418445283160603</c:v>
                </c:pt>
                <c:pt idx="4253">
                  <c:v>4.8406855895177276</c:v>
                </c:pt>
                <c:pt idx="4254">
                  <c:v>4.8229702056824806</c:v>
                </c:pt>
                <c:pt idx="4255">
                  <c:v>4.7717639605209659</c:v>
                </c:pt>
                <c:pt idx="4256">
                  <c:v>4.8293394825295346</c:v>
                </c:pt>
                <c:pt idx="4257">
                  <c:v>4.8213825302815811</c:v>
                </c:pt>
                <c:pt idx="4258">
                  <c:v>4.7966184559821183</c:v>
                </c:pt>
                <c:pt idx="4259">
                  <c:v>4.8168138567502323</c:v>
                </c:pt>
                <c:pt idx="4260">
                  <c:v>4.810233596402071</c:v>
                </c:pt>
                <c:pt idx="4261">
                  <c:v>4.843951785797012</c:v>
                </c:pt>
                <c:pt idx="4262">
                  <c:v>4.8649571133670255</c:v>
                </c:pt>
                <c:pt idx="4263">
                  <c:v>4.8594086590489098</c:v>
                </c:pt>
                <c:pt idx="4264">
                  <c:v>4.8450666269167115</c:v>
                </c:pt>
                <c:pt idx="4265">
                  <c:v>4.8350793210602321</c:v>
                </c:pt>
                <c:pt idx="4266">
                  <c:v>4.8488811038313528</c:v>
                </c:pt>
                <c:pt idx="4267">
                  <c:v>4.8572635962990605</c:v>
                </c:pt>
                <c:pt idx="4268">
                  <c:v>4.8603228307387907</c:v>
                </c:pt>
                <c:pt idx="4269">
                  <c:v>4.8717219114664152</c:v>
                </c:pt>
                <c:pt idx="4270">
                  <c:v>4.8726189409926119</c:v>
                </c:pt>
                <c:pt idx="4271">
                  <c:v>4.8636028293561138</c:v>
                </c:pt>
                <c:pt idx="4272">
                  <c:v>4.8777709649326777</c:v>
                </c:pt>
                <c:pt idx="4273">
                  <c:v>4.8816952353983112</c:v>
                </c:pt>
                <c:pt idx="4274">
                  <c:v>4.8990520770662798</c:v>
                </c:pt>
                <c:pt idx="4275">
                  <c:v>4.87706039377293</c:v>
                </c:pt>
                <c:pt idx="4276">
                  <c:v>4.9094391007319711</c:v>
                </c:pt>
                <c:pt idx="4277">
                  <c:v>4.9027623753412302</c:v>
                </c:pt>
                <c:pt idx="4278">
                  <c:v>4.9085638020270821</c:v>
                </c:pt>
                <c:pt idx="4279">
                  <c:v>4.921642798397782</c:v>
                </c:pt>
                <c:pt idx="4280">
                  <c:v>4.8774618369029854</c:v>
                </c:pt>
                <c:pt idx="4281">
                  <c:v>4.9239558250697257</c:v>
                </c:pt>
                <c:pt idx="4282">
                  <c:v>4.9334185234651597</c:v>
                </c:pt>
                <c:pt idx="4283">
                  <c:v>4.9229942183548738</c:v>
                </c:pt>
                <c:pt idx="4284">
                  <c:v>4.9249347709380586</c:v>
                </c:pt>
                <c:pt idx="4285">
                  <c:v>4.9158416671297482</c:v>
                </c:pt>
                <c:pt idx="4286">
                  <c:v>4.9206812509183324</c:v>
                </c:pt>
                <c:pt idx="4287">
                  <c:v>4.9335071381454512</c:v>
                </c:pt>
                <c:pt idx="4288">
                  <c:v>4.9479089951717121</c:v>
                </c:pt>
                <c:pt idx="4289">
                  <c:v>4.9521008693226829</c:v>
                </c:pt>
                <c:pt idx="4290">
                  <c:v>4.9130023516867816</c:v>
                </c:pt>
                <c:pt idx="4291">
                  <c:v>4.9248373094907363</c:v>
                </c:pt>
                <c:pt idx="4292">
                  <c:v>4.9514484420456046</c:v>
                </c:pt>
                <c:pt idx="4293">
                  <c:v>4.9337371080657588</c:v>
                </c:pt>
                <c:pt idx="4294">
                  <c:v>4.9419356259712499</c:v>
                </c:pt>
                <c:pt idx="4295">
                  <c:v>4.9331243476828028</c:v>
                </c:pt>
                <c:pt idx="4296">
                  <c:v>4.9590952659779886</c:v>
                </c:pt>
                <c:pt idx="4297">
                  <c:v>4.9765159666860663</c:v>
                </c:pt>
                <c:pt idx="4298">
                  <c:v>4.9714160558478149</c:v>
                </c:pt>
                <c:pt idx="4299">
                  <c:v>4.950305043525697</c:v>
                </c:pt>
                <c:pt idx="4300">
                  <c:v>4.921759910396001</c:v>
                </c:pt>
                <c:pt idx="4301">
                  <c:v>4.9344080447003877</c:v>
                </c:pt>
                <c:pt idx="4302">
                  <c:v>4.9676762018742178</c:v>
                </c:pt>
                <c:pt idx="4303">
                  <c:v>4.9602002270918915</c:v>
                </c:pt>
                <c:pt idx="4304">
                  <c:v>4.9571100036644644</c:v>
                </c:pt>
                <c:pt idx="4305">
                  <c:v>4.9404934662667745</c:v>
                </c:pt>
                <c:pt idx="4306">
                  <c:v>4.9409257360681913</c:v>
                </c:pt>
                <c:pt idx="4307">
                  <c:v>4.9674425511209526</c:v>
                </c:pt>
                <c:pt idx="4308">
                  <c:v>4.9824555744476857</c:v>
                </c:pt>
                <c:pt idx="4309">
                  <c:v>4.979486123916443</c:v>
                </c:pt>
                <c:pt idx="4310">
                  <c:v>4.99821737321518</c:v>
                </c:pt>
                <c:pt idx="4311">
                  <c:v>4.9814866314698243</c:v>
                </c:pt>
                <c:pt idx="4312">
                  <c:v>4.9347169415895982</c:v>
                </c:pt>
                <c:pt idx="4313">
                  <c:v>4.9907920734385574</c:v>
                </c:pt>
                <c:pt idx="4314">
                  <c:v>5.0252722438345181</c:v>
                </c:pt>
                <c:pt idx="4315">
                  <c:v>5.0060490109490505</c:v>
                </c:pt>
                <c:pt idx="4316">
                  <c:v>5.0171550311883921</c:v>
                </c:pt>
                <c:pt idx="4317">
                  <c:v>4.9834566643990232</c:v>
                </c:pt>
                <c:pt idx="4318">
                  <c:v>5.0244551695503237</c:v>
                </c:pt>
                <c:pt idx="4319">
                  <c:v>5.0270606936319702</c:v>
                </c:pt>
                <c:pt idx="4320">
                  <c:v>4.9968909940211201</c:v>
                </c:pt>
                <c:pt idx="4321">
                  <c:v>5.0364055606877365</c:v>
                </c:pt>
                <c:pt idx="4322">
                  <c:v>5.0190813401793841</c:v>
                </c:pt>
                <c:pt idx="4323">
                  <c:v>5.2247732291452111</c:v>
                </c:pt>
                <c:pt idx="4324">
                  <c:v>5.0654792873625478</c:v>
                </c:pt>
                <c:pt idx="4325">
                  <c:v>5.0399107873365514</c:v>
                </c:pt>
                <c:pt idx="4326">
                  <c:v>5.022110390425282</c:v>
                </c:pt>
                <c:pt idx="4327">
                  <c:v>5.0418357276831216</c:v>
                </c:pt>
                <c:pt idx="4328">
                  <c:v>5.0313643518318525</c:v>
                </c:pt>
                <c:pt idx="4329">
                  <c:v>5.0379365361791919</c:v>
                </c:pt>
                <c:pt idx="4330">
                  <c:v>5.050737750408766</c:v>
                </c:pt>
                <c:pt idx="4331">
                  <c:v>5.0767637286711986</c:v>
                </c:pt>
                <c:pt idx="4332">
                  <c:v>5.0747675651431292</c:v>
                </c:pt>
                <c:pt idx="4333">
                  <c:v>5.0669006544350097</c:v>
                </c:pt>
                <c:pt idx="4334">
                  <c:v>5.0684659529652629</c:v>
                </c:pt>
                <c:pt idx="4335">
                  <c:v>5.0772181409052468</c:v>
                </c:pt>
                <c:pt idx="4336">
                  <c:v>5.1012772097509425</c:v>
                </c:pt>
                <c:pt idx="4337">
                  <c:v>5.0657536523615665</c:v>
                </c:pt>
                <c:pt idx="4338">
                  <c:v>5.069257674540645</c:v>
                </c:pt>
                <c:pt idx="4339">
                  <c:v>5.0896202115744948</c:v>
                </c:pt>
                <c:pt idx="4340">
                  <c:v>5.0918409137810983</c:v>
                </c:pt>
                <c:pt idx="4341">
                  <c:v>5.0948128038748495</c:v>
                </c:pt>
                <c:pt idx="4342">
                  <c:v>5.1034576152048308</c:v>
                </c:pt>
                <c:pt idx="4343">
                  <c:v>5.0722847357534233</c:v>
                </c:pt>
                <c:pt idx="4344">
                  <c:v>5.0895487947554772</c:v>
                </c:pt>
                <c:pt idx="4345">
                  <c:v>5.1310262542412772</c:v>
                </c:pt>
                <c:pt idx="4346">
                  <c:v>5.1050853917275516</c:v>
                </c:pt>
                <c:pt idx="4347">
                  <c:v>5.1311980421760417</c:v>
                </c:pt>
                <c:pt idx="4348">
                  <c:v>5.1392765920738688</c:v>
                </c:pt>
                <c:pt idx="4349">
                  <c:v>5.1312780638367128</c:v>
                </c:pt>
                <c:pt idx="4350">
                  <c:v>5.1124952177188829</c:v>
                </c:pt>
                <c:pt idx="4351">
                  <c:v>5.1465954339244915</c:v>
                </c:pt>
                <c:pt idx="4352">
                  <c:v>5.1583688164625929</c:v>
                </c:pt>
                <c:pt idx="4353">
                  <c:v>5.1526266643779746</c:v>
                </c:pt>
                <c:pt idx="4354">
                  <c:v>5.1150876695994434</c:v>
                </c:pt>
                <c:pt idx="4355">
                  <c:v>5.1472312906550517</c:v>
                </c:pt>
                <c:pt idx="4356">
                  <c:v>5.1822901153328615</c:v>
                </c:pt>
                <c:pt idx="4357">
                  <c:v>5.1680269591048633</c:v>
                </c:pt>
                <c:pt idx="4358">
                  <c:v>5.1321879555176437</c:v>
                </c:pt>
                <c:pt idx="4359">
                  <c:v>5.1710016421970835</c:v>
                </c:pt>
                <c:pt idx="4360">
                  <c:v>5.1449733583710424</c:v>
                </c:pt>
                <c:pt idx="4361">
                  <c:v>5.1484891200779073</c:v>
                </c:pt>
                <c:pt idx="4362">
                  <c:v>5.1886055350586142</c:v>
                </c:pt>
                <c:pt idx="4363">
                  <c:v>5.1810621309672484</c:v>
                </c:pt>
                <c:pt idx="4364">
                  <c:v>5.1985361482399837</c:v>
                </c:pt>
                <c:pt idx="4365">
                  <c:v>5.2027086939219709</c:v>
                </c:pt>
                <c:pt idx="4366">
                  <c:v>5.2099343292616789</c:v>
                </c:pt>
                <c:pt idx="4367">
                  <c:v>5.1954760153748829</c:v>
                </c:pt>
                <c:pt idx="4368">
                  <c:v>5.2354780309768874</c:v>
                </c:pt>
                <c:pt idx="4369">
                  <c:v>5.2388740442034969</c:v>
                </c:pt>
                <c:pt idx="4370">
                  <c:v>5.2079279919930777</c:v>
                </c:pt>
                <c:pt idx="4371">
                  <c:v>5.2363088519661494</c:v>
                </c:pt>
                <c:pt idx="4372">
                  <c:v>5.2497677875782749</c:v>
                </c:pt>
                <c:pt idx="4373">
                  <c:v>5.2263979984632067</c:v>
                </c:pt>
                <c:pt idx="4374">
                  <c:v>5.2187757926313934</c:v>
                </c:pt>
                <c:pt idx="4375">
                  <c:v>5.2490361564076702</c:v>
                </c:pt>
                <c:pt idx="4376">
                  <c:v>5.2368195145673866</c:v>
                </c:pt>
                <c:pt idx="4377">
                  <c:v>5.234094203497099</c:v>
                </c:pt>
                <c:pt idx="4378">
                  <c:v>5.24526724430772</c:v>
                </c:pt>
                <c:pt idx="4379">
                  <c:v>5.2373219264231192</c:v>
                </c:pt>
                <c:pt idx="4380">
                  <c:v>5.2892534776612044</c:v>
                </c:pt>
                <c:pt idx="4381">
                  <c:v>5.2596190318823863</c:v>
                </c:pt>
                <c:pt idx="4382">
                  <c:v>5.2811755644946023</c:v>
                </c:pt>
                <c:pt idx="4383">
                  <c:v>5.2121781198950723</c:v>
                </c:pt>
                <c:pt idx="4384">
                  <c:v>5.2545456864284841</c:v>
                </c:pt>
                <c:pt idx="4385">
                  <c:v>5.2667031510869613</c:v>
                </c:pt>
                <c:pt idx="4386">
                  <c:v>5.2696686330618521</c:v>
                </c:pt>
                <c:pt idx="4387">
                  <c:v>5.2887742740057897</c:v>
                </c:pt>
                <c:pt idx="4388">
                  <c:v>5.2714166510282947</c:v>
                </c:pt>
                <c:pt idx="4389">
                  <c:v>5.2915491899784834</c:v>
                </c:pt>
                <c:pt idx="4390">
                  <c:v>5.2903677954065325</c:v>
                </c:pt>
                <c:pt idx="4391">
                  <c:v>5.2875295614109525</c:v>
                </c:pt>
                <c:pt idx="4392">
                  <c:v>5.3161397864839888</c:v>
                </c:pt>
                <c:pt idx="4393">
                  <c:v>5.226923005758116</c:v>
                </c:pt>
                <c:pt idx="4394">
                  <c:v>5.3022574195298038</c:v>
                </c:pt>
                <c:pt idx="4395">
                  <c:v>5.2966776861377829</c:v>
                </c:pt>
                <c:pt idx="4396">
                  <c:v>5.3255386733828471</c:v>
                </c:pt>
                <c:pt idx="4397">
                  <c:v>5.2917136545949335</c:v>
                </c:pt>
                <c:pt idx="4398">
                  <c:v>5.3642589023032041</c:v>
                </c:pt>
                <c:pt idx="4399">
                  <c:v>5.3455522145950525</c:v>
                </c:pt>
                <c:pt idx="4400">
                  <c:v>5.2822681063082468</c:v>
                </c:pt>
                <c:pt idx="4401">
                  <c:v>5.3237113299148699</c:v>
                </c:pt>
                <c:pt idx="4402">
                  <c:v>5.3764214718745098</c:v>
                </c:pt>
                <c:pt idx="4403">
                  <c:v>5.3401877594424816</c:v>
                </c:pt>
                <c:pt idx="4404">
                  <c:v>5.3686622744472077</c:v>
                </c:pt>
                <c:pt idx="4405">
                  <c:v>5.3755344648386254</c:v>
                </c:pt>
                <c:pt idx="4406">
                  <c:v>5.3712450951309867</c:v>
                </c:pt>
                <c:pt idx="4407">
                  <c:v>5.3572472929764459</c:v>
                </c:pt>
                <c:pt idx="4408">
                  <c:v>5.3708389638821741</c:v>
                </c:pt>
                <c:pt idx="4409">
                  <c:v>5.3965708937884278</c:v>
                </c:pt>
                <c:pt idx="4410">
                  <c:v>5.43568804342092</c:v>
                </c:pt>
                <c:pt idx="4411">
                  <c:v>5.4150497764060415</c:v>
                </c:pt>
                <c:pt idx="4412">
                  <c:v>5.4108635261164784</c:v>
                </c:pt>
                <c:pt idx="4413">
                  <c:v>5.4307334912483052</c:v>
                </c:pt>
                <c:pt idx="4414">
                  <c:v>5.4229168694447116</c:v>
                </c:pt>
                <c:pt idx="4415">
                  <c:v>5.4681555297683238</c:v>
                </c:pt>
                <c:pt idx="4416">
                  <c:v>5.4836201214025957</c:v>
                </c:pt>
                <c:pt idx="4417">
                  <c:v>5.4085112957562487</c:v>
                </c:pt>
                <c:pt idx="4418">
                  <c:v>5.4646608605497242</c:v>
                </c:pt>
                <c:pt idx="4419">
                  <c:v>5.4588418752398606</c:v>
                </c:pt>
                <c:pt idx="4420">
                  <c:v>5.4804821937252628</c:v>
                </c:pt>
                <c:pt idx="4421">
                  <c:v>5.4834457296958963</c:v>
                </c:pt>
                <c:pt idx="4422">
                  <c:v>5.482335853282005</c:v>
                </c:pt>
                <c:pt idx="4423">
                  <c:v>5.4853202445149938</c:v>
                </c:pt>
                <c:pt idx="4424">
                  <c:v>5.4478490437779472</c:v>
                </c:pt>
                <c:pt idx="4425">
                  <c:v>5.4883690500714408</c:v>
                </c:pt>
                <c:pt idx="4426">
                  <c:v>5.5259662714327993</c:v>
                </c:pt>
                <c:pt idx="4427">
                  <c:v>5.4944575701810647</c:v>
                </c:pt>
                <c:pt idx="4428">
                  <c:v>5.522022669942305</c:v>
                </c:pt>
                <c:pt idx="4429">
                  <c:v>5.4907292388250513</c:v>
                </c:pt>
                <c:pt idx="4430">
                  <c:v>5.517512040584645</c:v>
                </c:pt>
                <c:pt idx="4431">
                  <c:v>5.537016059126314</c:v>
                </c:pt>
                <c:pt idx="4432">
                  <c:v>5.5009480807932416</c:v>
                </c:pt>
                <c:pt idx="4433">
                  <c:v>5.5650499236579583</c:v>
                </c:pt>
                <c:pt idx="4434">
                  <c:v>5.5852902169556264</c:v>
                </c:pt>
                <c:pt idx="4435">
                  <c:v>5.5441272344062966</c:v>
                </c:pt>
                <c:pt idx="4436">
                  <c:v>5.567815080390667</c:v>
                </c:pt>
                <c:pt idx="4437">
                  <c:v>5.5745930088455626</c:v>
                </c:pt>
                <c:pt idx="4438">
                  <c:v>5.5708566098305168</c:v>
                </c:pt>
                <c:pt idx="4439">
                  <c:v>5.5834537744142327</c:v>
                </c:pt>
                <c:pt idx="4440">
                  <c:v>5.5844438181454699</c:v>
                </c:pt>
                <c:pt idx="4441">
                  <c:v>5.6127855940001137</c:v>
                </c:pt>
                <c:pt idx="4442">
                  <c:v>5.5929126332888792</c:v>
                </c:pt>
                <c:pt idx="4443">
                  <c:v>5.6287678675924333</c:v>
                </c:pt>
                <c:pt idx="4444">
                  <c:v>5.6107350619974792</c:v>
                </c:pt>
                <c:pt idx="4445">
                  <c:v>5.6408260934208831</c:v>
                </c:pt>
                <c:pt idx="4446">
                  <c:v>5.6464680912480274</c:v>
                </c:pt>
                <c:pt idx="4447">
                  <c:v>5.6451218214341043</c:v>
                </c:pt>
                <c:pt idx="4448">
                  <c:v>5.6447786869959877</c:v>
                </c:pt>
                <c:pt idx="4449">
                  <c:v>5.6681308785262798</c:v>
                </c:pt>
                <c:pt idx="4450">
                  <c:v>5.662884458494303</c:v>
                </c:pt>
                <c:pt idx="4451">
                  <c:v>5.7018135839852455</c:v>
                </c:pt>
                <c:pt idx="4452">
                  <c:v>5.7101195911827975</c:v>
                </c:pt>
                <c:pt idx="4453">
                  <c:v>5.6955638222641918</c:v>
                </c:pt>
                <c:pt idx="4454">
                  <c:v>5.7124592880827079</c:v>
                </c:pt>
                <c:pt idx="4455">
                  <c:v>5.7026663944213736</c:v>
                </c:pt>
                <c:pt idx="4456">
                  <c:v>5.7282495018104997</c:v>
                </c:pt>
                <c:pt idx="4457">
                  <c:v>5.7189683364440569</c:v>
                </c:pt>
                <c:pt idx="4458">
                  <c:v>5.7424910214229454</c:v>
                </c:pt>
                <c:pt idx="4459">
                  <c:v>5.74871231503736</c:v>
                </c:pt>
                <c:pt idx="4460">
                  <c:v>5.7489120409513434</c:v>
                </c:pt>
                <c:pt idx="4461">
                  <c:v>5.7618075996726459</c:v>
                </c:pt>
                <c:pt idx="4462">
                  <c:v>5.7996256364367884</c:v>
                </c:pt>
                <c:pt idx="4463">
                  <c:v>5.8418948646383466</c:v>
                </c:pt>
                <c:pt idx="4464">
                  <c:v>5.772095706665624</c:v>
                </c:pt>
                <c:pt idx="4465">
                  <c:v>5.7471902065565743</c:v>
                </c:pt>
                <c:pt idx="4466">
                  <c:v>5.774741716415952</c:v>
                </c:pt>
                <c:pt idx="4467">
                  <c:v>5.858783821653974</c:v>
                </c:pt>
                <c:pt idx="4468">
                  <c:v>5.8768460413847636</c:v>
                </c:pt>
                <c:pt idx="4469">
                  <c:v>5.863498847462405</c:v>
                </c:pt>
                <c:pt idx="4470">
                  <c:v>5.8866171787850456</c:v>
                </c:pt>
                <c:pt idx="4471">
                  <c:v>5.9298841124890869</c:v>
                </c:pt>
                <c:pt idx="4472">
                  <c:v>5.9150148333679669</c:v>
                </c:pt>
                <c:pt idx="4473">
                  <c:v>5.9527224750848386</c:v>
                </c:pt>
                <c:pt idx="4474">
                  <c:v>5.9703972931724572</c:v>
                </c:pt>
                <c:pt idx="4475">
                  <c:v>5.9403366546714693</c:v>
                </c:pt>
                <c:pt idx="4476">
                  <c:v>6.0014686552083445</c:v>
                </c:pt>
                <c:pt idx="4477">
                  <c:v>5.9822157456606595</c:v>
                </c:pt>
                <c:pt idx="4478">
                  <c:v>6.0206258452755534</c:v>
                </c:pt>
                <c:pt idx="4479">
                  <c:v>6.064960413076748</c:v>
                </c:pt>
                <c:pt idx="4480">
                  <c:v>6.0663376880594653</c:v>
                </c:pt>
                <c:pt idx="4481">
                  <c:v>6.0748612324478355</c:v>
                </c:pt>
                <c:pt idx="4482">
                  <c:v>6.1005864361070188</c:v>
                </c:pt>
                <c:pt idx="4483">
                  <c:v>6.1092862182974423</c:v>
                </c:pt>
                <c:pt idx="4484">
                  <c:v>6.1443673993355645</c:v>
                </c:pt>
                <c:pt idx="4485">
                  <c:v>6.1656611929647109</c:v>
                </c:pt>
                <c:pt idx="4486">
                  <c:v>6.1897571512861989</c:v>
                </c:pt>
                <c:pt idx="4487">
                  <c:v>6.2373603454741442</c:v>
                </c:pt>
                <c:pt idx="4488">
                  <c:v>6.2064810099392647</c:v>
                </c:pt>
                <c:pt idx="4489">
                  <c:v>6.2426069836802016</c:v>
                </c:pt>
                <c:pt idx="4490">
                  <c:v>6.4599625402732075</c:v>
                </c:pt>
                <c:pt idx="4491">
                  <c:v>6.550219188977831</c:v>
                </c:pt>
                <c:pt idx="4492">
                  <c:v>6.6021220329202679</c:v>
                </c:pt>
                <c:pt idx="4493">
                  <c:v>6.5947202103348159</c:v>
                </c:pt>
                <c:pt idx="4494">
                  <c:v>0</c:v>
                </c:pt>
                <c:pt idx="449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4F9-4B6B-951E-60F23FD724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6892160"/>
        <c:axId val="236894080"/>
      </c:scatterChart>
      <c:valAx>
        <c:axId val="236892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n1</a:t>
                </a:r>
                <a:endParaRPr lang="zh-CN" altLang="en-US" sz="9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6894080"/>
        <c:crosses val="autoZero"/>
        <c:crossBetween val="midCat"/>
      </c:valAx>
      <c:valAx>
        <c:axId val="236894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n2</a:t>
                </a:r>
                <a:endParaRPr lang="zh-CN" altLang="en-US" sz="9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6892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8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orrelation plot of abundance between run2 and run3</a:t>
            </a:r>
            <a:endParaRPr lang="zh-CN" altLang="zh-CN" sz="800" b="1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2710084033613445"/>
          <c:y val="3.680981595092024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921507985982921"/>
          <c:y val="0.16296296296296298"/>
          <c:w val="0.84389597341838807"/>
          <c:h val="0.7722222222222222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5380665652087602"/>
                  <c:y val="-2.799381672382976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zh-CN" sz="7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9982x + 0.0072</a:t>
                    </a:r>
                    <a:br>
                      <a:rPr lang="en-US" altLang="zh-CN" sz="7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sz="7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771</a:t>
                    </a:r>
                    <a:endParaRPr lang="en-US" altLang="zh-CN" sz="700" b="1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作图!$C$1:$C$4498</c:f>
              <c:numCache>
                <c:formatCode>General</c:formatCode>
                <c:ptCount val="4498"/>
                <c:pt idx="0">
                  <c:v>1.4238581181219188</c:v>
                </c:pt>
                <c:pt idx="1">
                  <c:v>0.74287004933346945</c:v>
                </c:pt>
                <c:pt idx="2">
                  <c:v>0.85643569490885341</c:v>
                </c:pt>
                <c:pt idx="3">
                  <c:v>1.4993741452479235</c:v>
                </c:pt>
                <c:pt idx="4">
                  <c:v>1.0326975439089459</c:v>
                </c:pt>
                <c:pt idx="5">
                  <c:v>1.1150286670021157</c:v>
                </c:pt>
                <c:pt idx="6">
                  <c:v>1.074748166964701</c:v>
                </c:pt>
                <c:pt idx="7">
                  <c:v>1.2499300521837777</c:v>
                </c:pt>
                <c:pt idx="8">
                  <c:v>1.3057932625754911</c:v>
                </c:pt>
                <c:pt idx="9">
                  <c:v>1.3361175669710972</c:v>
                </c:pt>
                <c:pt idx="10">
                  <c:v>1.3062953126215988</c:v>
                </c:pt>
                <c:pt idx="11">
                  <c:v>1.296554282075933</c:v>
                </c:pt>
                <c:pt idx="12">
                  <c:v>1.2384651903395536</c:v>
                </c:pt>
                <c:pt idx="13">
                  <c:v>1.6287193609688615</c:v>
                </c:pt>
                <c:pt idx="14">
                  <c:v>1.3568312823053867</c:v>
                </c:pt>
                <c:pt idx="15">
                  <c:v>1.7954696026720409</c:v>
                </c:pt>
                <c:pt idx="16">
                  <c:v>1.5928276905077776</c:v>
                </c:pt>
                <c:pt idx="17">
                  <c:v>1.6806882889447654</c:v>
                </c:pt>
                <c:pt idx="18">
                  <c:v>1.6604951754487178</c:v>
                </c:pt>
                <c:pt idx="19">
                  <c:v>1.7689174272964701</c:v>
                </c:pt>
                <c:pt idx="20">
                  <c:v>2.1622707504798844</c:v>
                </c:pt>
                <c:pt idx="21">
                  <c:v>1.5997980319440679</c:v>
                </c:pt>
                <c:pt idx="22">
                  <c:v>1.6487986135542072</c:v>
                </c:pt>
                <c:pt idx="23">
                  <c:v>2.0164747267923131</c:v>
                </c:pt>
                <c:pt idx="24">
                  <c:v>1.4727353333184297</c:v>
                </c:pt>
                <c:pt idx="25">
                  <c:v>1.6720370634492741</c:v>
                </c:pt>
                <c:pt idx="26">
                  <c:v>1.8909331601095682</c:v>
                </c:pt>
                <c:pt idx="27">
                  <c:v>1.50103647869602</c:v>
                </c:pt>
                <c:pt idx="28">
                  <c:v>1.5220366135359138</c:v>
                </c:pt>
                <c:pt idx="29">
                  <c:v>1.719853026261529</c:v>
                </c:pt>
                <c:pt idx="30">
                  <c:v>1.6711882852670641</c:v>
                </c:pt>
                <c:pt idx="31">
                  <c:v>1.934792202037547</c:v>
                </c:pt>
                <c:pt idx="32">
                  <c:v>1.9575912561744169</c:v>
                </c:pt>
                <c:pt idx="33">
                  <c:v>1.8324801168778526</c:v>
                </c:pt>
                <c:pt idx="34">
                  <c:v>1.8246934810922608</c:v>
                </c:pt>
                <c:pt idx="35">
                  <c:v>1.8679794850725095</c:v>
                </c:pt>
                <c:pt idx="36">
                  <c:v>1.6030499450021283</c:v>
                </c:pt>
                <c:pt idx="37">
                  <c:v>1.7009850502109778</c:v>
                </c:pt>
                <c:pt idx="38">
                  <c:v>1.8893160906963236</c:v>
                </c:pt>
                <c:pt idx="39">
                  <c:v>1.7121973231261045</c:v>
                </c:pt>
                <c:pt idx="40">
                  <c:v>1.6577933597974404</c:v>
                </c:pt>
                <c:pt idx="41">
                  <c:v>1.7044803145469443</c:v>
                </c:pt>
                <c:pt idx="42">
                  <c:v>1.7439604982988084</c:v>
                </c:pt>
                <c:pt idx="43">
                  <c:v>1.8131280454204262</c:v>
                </c:pt>
                <c:pt idx="44">
                  <c:v>1.9666044304741728</c:v>
                </c:pt>
                <c:pt idx="45">
                  <c:v>1.884083677888214</c:v>
                </c:pt>
                <c:pt idx="46">
                  <c:v>1.9847008375095045</c:v>
                </c:pt>
                <c:pt idx="47">
                  <c:v>1.9312446624097632</c:v>
                </c:pt>
                <c:pt idx="48">
                  <c:v>1.7001582370426231</c:v>
                </c:pt>
                <c:pt idx="49">
                  <c:v>1.495093046706339</c:v>
                </c:pt>
                <c:pt idx="50">
                  <c:v>1.8155083615819221</c:v>
                </c:pt>
                <c:pt idx="51">
                  <c:v>1.8993522222142021</c:v>
                </c:pt>
                <c:pt idx="52">
                  <c:v>1.7983616478529856</c:v>
                </c:pt>
                <c:pt idx="53">
                  <c:v>1.9375435799768292</c:v>
                </c:pt>
                <c:pt idx="54">
                  <c:v>1.9958056348489825</c:v>
                </c:pt>
                <c:pt idx="55">
                  <c:v>2.2175774661720697</c:v>
                </c:pt>
                <c:pt idx="56">
                  <c:v>1.8794429219507012</c:v>
                </c:pt>
                <c:pt idx="57">
                  <c:v>1.9323271842771756</c:v>
                </c:pt>
                <c:pt idx="58">
                  <c:v>1.7654855297567291</c:v>
                </c:pt>
                <c:pt idx="59">
                  <c:v>1.7652513708114455</c:v>
                </c:pt>
                <c:pt idx="60">
                  <c:v>1.8735332682792294</c:v>
                </c:pt>
                <c:pt idx="61">
                  <c:v>1.8005900932465657</c:v>
                </c:pt>
                <c:pt idx="62">
                  <c:v>1.9553776993713736</c:v>
                </c:pt>
                <c:pt idx="63">
                  <c:v>1.9381989652354035</c:v>
                </c:pt>
                <c:pt idx="64">
                  <c:v>1.7989911649105941</c:v>
                </c:pt>
                <c:pt idx="65">
                  <c:v>1.9130339926637179</c:v>
                </c:pt>
                <c:pt idx="66">
                  <c:v>1.7715892807378888</c:v>
                </c:pt>
                <c:pt idx="67">
                  <c:v>1.9939008597636469</c:v>
                </c:pt>
                <c:pt idx="68">
                  <c:v>1.8682195843258071</c:v>
                </c:pt>
                <c:pt idx="69">
                  <c:v>1.9056295645060977</c:v>
                </c:pt>
                <c:pt idx="70">
                  <c:v>2.0907246638044081</c:v>
                </c:pt>
                <c:pt idx="71">
                  <c:v>2.342504449787902</c:v>
                </c:pt>
                <c:pt idx="72">
                  <c:v>1.9507680696011305</c:v>
                </c:pt>
                <c:pt idx="73">
                  <c:v>1.8787244673889818</c:v>
                </c:pt>
                <c:pt idx="74">
                  <c:v>1.9474052827552362</c:v>
                </c:pt>
                <c:pt idx="75">
                  <c:v>2.1754415047312476</c:v>
                </c:pt>
                <c:pt idx="76">
                  <c:v>1.7495252976533358</c:v>
                </c:pt>
                <c:pt idx="77">
                  <c:v>1.9881666368725064</c:v>
                </c:pt>
                <c:pt idx="78">
                  <c:v>1.9415215852175918</c:v>
                </c:pt>
                <c:pt idx="79">
                  <c:v>1.9563484961196695</c:v>
                </c:pt>
                <c:pt idx="80">
                  <c:v>2.1735367113499602</c:v>
                </c:pt>
                <c:pt idx="81">
                  <c:v>1.641677840622811</c:v>
                </c:pt>
                <c:pt idx="82">
                  <c:v>1.9210246955576449</c:v>
                </c:pt>
                <c:pt idx="83">
                  <c:v>2.0209096342460451</c:v>
                </c:pt>
                <c:pt idx="84">
                  <c:v>1.7737962714772557</c:v>
                </c:pt>
                <c:pt idx="85">
                  <c:v>2.403511209739714</c:v>
                </c:pt>
                <c:pt idx="86">
                  <c:v>1.9898270201627326</c:v>
                </c:pt>
                <c:pt idx="87">
                  <c:v>1.6697017744184421</c:v>
                </c:pt>
                <c:pt idx="88">
                  <c:v>1.9257593733416991</c:v>
                </c:pt>
                <c:pt idx="89">
                  <c:v>1.926297801328156</c:v>
                </c:pt>
                <c:pt idx="90">
                  <c:v>1.9590773051285877</c:v>
                </c:pt>
                <c:pt idx="91">
                  <c:v>1.9217977382426781</c:v>
                </c:pt>
                <c:pt idx="92">
                  <c:v>1.8945779948151797</c:v>
                </c:pt>
                <c:pt idx="93">
                  <c:v>1.8990805093492009</c:v>
                </c:pt>
                <c:pt idx="94">
                  <c:v>2.0387093186598566</c:v>
                </c:pt>
                <c:pt idx="95">
                  <c:v>1.8668165258690814</c:v>
                </c:pt>
                <c:pt idx="96">
                  <c:v>1.9674905628586317</c:v>
                </c:pt>
                <c:pt idx="97">
                  <c:v>2.170939652564162</c:v>
                </c:pt>
                <c:pt idx="98">
                  <c:v>1.8269446748687355</c:v>
                </c:pt>
                <c:pt idx="99">
                  <c:v>1.9337645782321466</c:v>
                </c:pt>
                <c:pt idx="100">
                  <c:v>1.9340483884217499</c:v>
                </c:pt>
                <c:pt idx="101">
                  <c:v>2.0132216572675503</c:v>
                </c:pt>
                <c:pt idx="102">
                  <c:v>2.0633302088977219</c:v>
                </c:pt>
                <c:pt idx="103">
                  <c:v>1.9167208981108117</c:v>
                </c:pt>
                <c:pt idx="104">
                  <c:v>1.9080904868268884</c:v>
                </c:pt>
                <c:pt idx="105">
                  <c:v>1.8137521679225588</c:v>
                </c:pt>
                <c:pt idx="106">
                  <c:v>2.0361182377678175</c:v>
                </c:pt>
                <c:pt idx="107">
                  <c:v>2.0388463859408317</c:v>
                </c:pt>
                <c:pt idx="108">
                  <c:v>1.9931859763491517</c:v>
                </c:pt>
                <c:pt idx="109">
                  <c:v>1.8230565448766747</c:v>
                </c:pt>
                <c:pt idx="110">
                  <c:v>2.0380060070196597</c:v>
                </c:pt>
                <c:pt idx="111">
                  <c:v>1.8900549177216215</c:v>
                </c:pt>
                <c:pt idx="112">
                  <c:v>1.9605149381383402</c:v>
                </c:pt>
                <c:pt idx="113">
                  <c:v>1.6342156523886675</c:v>
                </c:pt>
                <c:pt idx="114">
                  <c:v>1.9385872537188205</c:v>
                </c:pt>
                <c:pt idx="115">
                  <c:v>2.0389920869287734</c:v>
                </c:pt>
                <c:pt idx="116">
                  <c:v>2.0696132458281076</c:v>
                </c:pt>
                <c:pt idx="117">
                  <c:v>2.0833915659934958</c:v>
                </c:pt>
                <c:pt idx="118">
                  <c:v>2.2091152389269078</c:v>
                </c:pt>
                <c:pt idx="119">
                  <c:v>2.1017239849460743</c:v>
                </c:pt>
                <c:pt idx="120">
                  <c:v>1.864326061631038</c:v>
                </c:pt>
                <c:pt idx="121">
                  <c:v>1.8201207502164667</c:v>
                </c:pt>
                <c:pt idx="122">
                  <c:v>2.0168635320413633</c:v>
                </c:pt>
                <c:pt idx="123">
                  <c:v>1.9519854678538631</c:v>
                </c:pt>
                <c:pt idx="124">
                  <c:v>1.6776106445728507</c:v>
                </c:pt>
                <c:pt idx="125">
                  <c:v>2.0365320664375748</c:v>
                </c:pt>
                <c:pt idx="126">
                  <c:v>1.9615285548901691</c:v>
                </c:pt>
                <c:pt idx="127">
                  <c:v>2.2113696303789077</c:v>
                </c:pt>
                <c:pt idx="128">
                  <c:v>2.0393345384276209</c:v>
                </c:pt>
                <c:pt idx="129">
                  <c:v>2.1131463906868655</c:v>
                </c:pt>
                <c:pt idx="130">
                  <c:v>2.1156674694043525</c:v>
                </c:pt>
                <c:pt idx="131">
                  <c:v>2.2564565181733962</c:v>
                </c:pt>
                <c:pt idx="132">
                  <c:v>2.3105196218343136</c:v>
                </c:pt>
                <c:pt idx="133">
                  <c:v>2.1296841883417357</c:v>
                </c:pt>
                <c:pt idx="134">
                  <c:v>2.1128404935076954</c:v>
                </c:pt>
                <c:pt idx="135">
                  <c:v>1.9980606229084292</c:v>
                </c:pt>
                <c:pt idx="136">
                  <c:v>2.2270232985121576</c:v>
                </c:pt>
                <c:pt idx="137">
                  <c:v>2.0718208053807667</c:v>
                </c:pt>
                <c:pt idx="138">
                  <c:v>2.2669494106274546</c:v>
                </c:pt>
                <c:pt idx="139">
                  <c:v>2.2123503514747052</c:v>
                </c:pt>
                <c:pt idx="140">
                  <c:v>2.0325620237014994</c:v>
                </c:pt>
                <c:pt idx="141">
                  <c:v>2.1496325600337269</c:v>
                </c:pt>
                <c:pt idx="142">
                  <c:v>2.018904198646025</c:v>
                </c:pt>
                <c:pt idx="143">
                  <c:v>2.0658818281695823</c:v>
                </c:pt>
                <c:pt idx="144">
                  <c:v>2.1169254177820314</c:v>
                </c:pt>
                <c:pt idx="145">
                  <c:v>2.0978908284731186</c:v>
                </c:pt>
                <c:pt idx="146">
                  <c:v>2.3016417920755967</c:v>
                </c:pt>
                <c:pt idx="147">
                  <c:v>2.0969563910976756</c:v>
                </c:pt>
                <c:pt idx="148">
                  <c:v>2.0941766924962915</c:v>
                </c:pt>
                <c:pt idx="149">
                  <c:v>2.1082999088720911</c:v>
                </c:pt>
                <c:pt idx="150">
                  <c:v>2.0934270031356537</c:v>
                </c:pt>
                <c:pt idx="151">
                  <c:v>1.9864089918335093</c:v>
                </c:pt>
                <c:pt idx="152">
                  <c:v>2.029958499328</c:v>
                </c:pt>
                <c:pt idx="153">
                  <c:v>2.092176171829359</c:v>
                </c:pt>
                <c:pt idx="154">
                  <c:v>2.1437662144623104</c:v>
                </c:pt>
                <c:pt idx="155">
                  <c:v>2.0364958679146929</c:v>
                </c:pt>
                <c:pt idx="156">
                  <c:v>2.1210551105756941</c:v>
                </c:pt>
                <c:pt idx="157">
                  <c:v>2.2754320845274143</c:v>
                </c:pt>
                <c:pt idx="158">
                  <c:v>2.0660780559019551</c:v>
                </c:pt>
                <c:pt idx="159">
                  <c:v>2.1998106880010173</c:v>
                </c:pt>
                <c:pt idx="160">
                  <c:v>2.2005336456617024</c:v>
                </c:pt>
                <c:pt idx="161">
                  <c:v>2.1730337246900837</c:v>
                </c:pt>
                <c:pt idx="162">
                  <c:v>2.0386735415269617</c:v>
                </c:pt>
                <c:pt idx="163">
                  <c:v>2.2304575543003686</c:v>
                </c:pt>
                <c:pt idx="164">
                  <c:v>2.0646084626672652</c:v>
                </c:pt>
                <c:pt idx="165">
                  <c:v>2.1902121282862734</c:v>
                </c:pt>
                <c:pt idx="166">
                  <c:v>2.0730840292232293</c:v>
                </c:pt>
                <c:pt idx="167">
                  <c:v>2.0659234323597415</c:v>
                </c:pt>
                <c:pt idx="168">
                  <c:v>2.0036597082518215</c:v>
                </c:pt>
                <c:pt idx="169">
                  <c:v>2.1506887432673119</c:v>
                </c:pt>
                <c:pt idx="170">
                  <c:v>2.0022516698300956</c:v>
                </c:pt>
                <c:pt idx="171">
                  <c:v>2.2052305112628159</c:v>
                </c:pt>
                <c:pt idx="172">
                  <c:v>2.0090405818587231</c:v>
                </c:pt>
                <c:pt idx="173">
                  <c:v>2.1387787400882674</c:v>
                </c:pt>
                <c:pt idx="174">
                  <c:v>2.1782417124345712</c:v>
                </c:pt>
                <c:pt idx="175">
                  <c:v>2.1206759882870294</c:v>
                </c:pt>
                <c:pt idx="176">
                  <c:v>1.9330222403915767</c:v>
                </c:pt>
                <c:pt idx="177">
                  <c:v>2.2296018287930828</c:v>
                </c:pt>
                <c:pt idx="178">
                  <c:v>2.1882266466292695</c:v>
                </c:pt>
                <c:pt idx="179">
                  <c:v>2.0808991346480479</c:v>
                </c:pt>
                <c:pt idx="180">
                  <c:v>2.1479526624259688</c:v>
                </c:pt>
                <c:pt idx="181">
                  <c:v>2.2491014073934248</c:v>
                </c:pt>
                <c:pt idx="182">
                  <c:v>2.4797188161106343</c:v>
                </c:pt>
                <c:pt idx="183">
                  <c:v>2.0458079740559114</c:v>
                </c:pt>
                <c:pt idx="184">
                  <c:v>2.1439399368604519</c:v>
                </c:pt>
                <c:pt idx="185">
                  <c:v>1.7253893122788106</c:v>
                </c:pt>
                <c:pt idx="186">
                  <c:v>2.1304849191329831</c:v>
                </c:pt>
                <c:pt idx="187">
                  <c:v>2.0797680018861562</c:v>
                </c:pt>
                <c:pt idx="188">
                  <c:v>2.0204995726459143</c:v>
                </c:pt>
                <c:pt idx="189">
                  <c:v>2.2079770719565111</c:v>
                </c:pt>
                <c:pt idx="190">
                  <c:v>2.1955805151785941</c:v>
                </c:pt>
                <c:pt idx="191">
                  <c:v>2.115396750582077</c:v>
                </c:pt>
                <c:pt idx="192">
                  <c:v>2.1951058564452919</c:v>
                </c:pt>
                <c:pt idx="193">
                  <c:v>2.2493277030765904</c:v>
                </c:pt>
                <c:pt idx="194">
                  <c:v>2.2067740683538744</c:v>
                </c:pt>
                <c:pt idx="195">
                  <c:v>2.2007820705348542</c:v>
                </c:pt>
                <c:pt idx="196">
                  <c:v>2.5625060226475145</c:v>
                </c:pt>
                <c:pt idx="197">
                  <c:v>2.1151854069387781</c:v>
                </c:pt>
                <c:pt idx="198">
                  <c:v>2.2702028466592408</c:v>
                </c:pt>
                <c:pt idx="199">
                  <c:v>2.1659165117866745</c:v>
                </c:pt>
                <c:pt idx="200">
                  <c:v>2.1122843658323376</c:v>
                </c:pt>
                <c:pt idx="201">
                  <c:v>2.1753204241803723</c:v>
                </c:pt>
                <c:pt idx="202">
                  <c:v>2.2128670663984775</c:v>
                </c:pt>
                <c:pt idx="203">
                  <c:v>2.1867331908431784</c:v>
                </c:pt>
                <c:pt idx="204">
                  <c:v>2.1746077074102752</c:v>
                </c:pt>
                <c:pt idx="205">
                  <c:v>2.2403807702496485</c:v>
                </c:pt>
                <c:pt idx="206">
                  <c:v>2.1627738144055599</c:v>
                </c:pt>
                <c:pt idx="207">
                  <c:v>2.1201859652383934</c:v>
                </c:pt>
                <c:pt idx="208">
                  <c:v>2.1883135356740078</c:v>
                </c:pt>
                <c:pt idx="209">
                  <c:v>2.1786971243505557</c:v>
                </c:pt>
                <c:pt idx="210">
                  <c:v>2.2055252407164203</c:v>
                </c:pt>
                <c:pt idx="211">
                  <c:v>2.0059771379476938</c:v>
                </c:pt>
                <c:pt idx="212">
                  <c:v>2.1700098736616522</c:v>
                </c:pt>
                <c:pt idx="213">
                  <c:v>2.2318933839675288</c:v>
                </c:pt>
                <c:pt idx="214">
                  <c:v>2.1363385998590352</c:v>
                </c:pt>
                <c:pt idx="215">
                  <c:v>2.1878075393700334</c:v>
                </c:pt>
                <c:pt idx="216">
                  <c:v>1.9133470293254879</c:v>
                </c:pt>
                <c:pt idx="217">
                  <c:v>2.0790751537677226</c:v>
                </c:pt>
                <c:pt idx="218">
                  <c:v>2.3097564963856696</c:v>
                </c:pt>
                <c:pt idx="219">
                  <c:v>2.2688339036943956</c:v>
                </c:pt>
                <c:pt idx="220">
                  <c:v>2.2138802365297994</c:v>
                </c:pt>
                <c:pt idx="221">
                  <c:v>2.1779695943750328</c:v>
                </c:pt>
                <c:pt idx="222">
                  <c:v>2.2234493993888984</c:v>
                </c:pt>
                <c:pt idx="223">
                  <c:v>2.2496557175293339</c:v>
                </c:pt>
                <c:pt idx="224">
                  <c:v>2.1895899853372818</c:v>
                </c:pt>
                <c:pt idx="225">
                  <c:v>2.234765280383916</c:v>
                </c:pt>
                <c:pt idx="226">
                  <c:v>2.2159769988148552</c:v>
                </c:pt>
                <c:pt idx="227">
                  <c:v>2.2523738850371515</c:v>
                </c:pt>
                <c:pt idx="228">
                  <c:v>2.1616812545680704</c:v>
                </c:pt>
                <c:pt idx="229">
                  <c:v>2.3180399477840066</c:v>
                </c:pt>
                <c:pt idx="230">
                  <c:v>2.240814502969148</c:v>
                </c:pt>
                <c:pt idx="231">
                  <c:v>2.3840930723819742</c:v>
                </c:pt>
                <c:pt idx="232">
                  <c:v>2.2496816927340566</c:v>
                </c:pt>
                <c:pt idx="233">
                  <c:v>2.3081529266575913</c:v>
                </c:pt>
                <c:pt idx="234">
                  <c:v>2.3091414690292114</c:v>
                </c:pt>
                <c:pt idx="235">
                  <c:v>2.1470273780091551</c:v>
                </c:pt>
                <c:pt idx="236">
                  <c:v>2.228450253500641</c:v>
                </c:pt>
                <c:pt idx="237">
                  <c:v>2.0912712680450358</c:v>
                </c:pt>
                <c:pt idx="238">
                  <c:v>2.0932900936133625</c:v>
                </c:pt>
                <c:pt idx="239">
                  <c:v>2.3264580474458287</c:v>
                </c:pt>
                <c:pt idx="240">
                  <c:v>2.3392731489911052</c:v>
                </c:pt>
                <c:pt idx="241">
                  <c:v>2.2081249573874597</c:v>
                </c:pt>
                <c:pt idx="242">
                  <c:v>2.2686464635665207</c:v>
                </c:pt>
                <c:pt idx="243">
                  <c:v>2.4193881521617393</c:v>
                </c:pt>
                <c:pt idx="244">
                  <c:v>2.1518654008441924</c:v>
                </c:pt>
                <c:pt idx="245">
                  <c:v>2.2711694681517245</c:v>
                </c:pt>
                <c:pt idx="246">
                  <c:v>2.2573533712451939</c:v>
                </c:pt>
                <c:pt idx="247">
                  <c:v>1.8148975733288337</c:v>
                </c:pt>
                <c:pt idx="248">
                  <c:v>2.2293878547102195</c:v>
                </c:pt>
                <c:pt idx="249">
                  <c:v>2.2493297356985615</c:v>
                </c:pt>
                <c:pt idx="250">
                  <c:v>2.2581852189427001</c:v>
                </c:pt>
                <c:pt idx="251">
                  <c:v>2.1200153418484864</c:v>
                </c:pt>
                <c:pt idx="252">
                  <c:v>2.2484710120194928</c:v>
                </c:pt>
                <c:pt idx="253">
                  <c:v>2.230144120077449</c:v>
                </c:pt>
                <c:pt idx="254">
                  <c:v>1.3167115509293719</c:v>
                </c:pt>
                <c:pt idx="255">
                  <c:v>2.1625888864216161</c:v>
                </c:pt>
                <c:pt idx="256">
                  <c:v>2.3064868587479412</c:v>
                </c:pt>
                <c:pt idx="257">
                  <c:v>2.2546365759534037</c:v>
                </c:pt>
                <c:pt idx="258">
                  <c:v>2.3159940994566215</c:v>
                </c:pt>
                <c:pt idx="259">
                  <c:v>2.1598660873698377</c:v>
                </c:pt>
                <c:pt idx="260">
                  <c:v>2.3729409979677034</c:v>
                </c:pt>
                <c:pt idx="261">
                  <c:v>2.1881933029083331</c:v>
                </c:pt>
                <c:pt idx="262">
                  <c:v>2.2415125455319718</c:v>
                </c:pt>
                <c:pt idx="263">
                  <c:v>2.1060564958255852</c:v>
                </c:pt>
                <c:pt idx="264">
                  <c:v>2.0726738433556218</c:v>
                </c:pt>
                <c:pt idx="265">
                  <c:v>2.3824127632812342</c:v>
                </c:pt>
                <c:pt idx="266">
                  <c:v>2.2709271105848994</c:v>
                </c:pt>
                <c:pt idx="267">
                  <c:v>2.131631267045722</c:v>
                </c:pt>
                <c:pt idx="268">
                  <c:v>2.2514284194140006</c:v>
                </c:pt>
                <c:pt idx="269">
                  <c:v>2.1228788971841004</c:v>
                </c:pt>
                <c:pt idx="270">
                  <c:v>2.1372109199958929</c:v>
                </c:pt>
                <c:pt idx="271">
                  <c:v>2.3471098049865766</c:v>
                </c:pt>
                <c:pt idx="272">
                  <c:v>2.3781906176102967</c:v>
                </c:pt>
                <c:pt idx="273">
                  <c:v>2.2971431715591155</c:v>
                </c:pt>
                <c:pt idx="274">
                  <c:v>2.1276757088195839</c:v>
                </c:pt>
                <c:pt idx="275">
                  <c:v>2.2427600176929063</c:v>
                </c:pt>
                <c:pt idx="276">
                  <c:v>2.1765286778274113</c:v>
                </c:pt>
                <c:pt idx="277">
                  <c:v>2.2835093002319686</c:v>
                </c:pt>
                <c:pt idx="278">
                  <c:v>2.2683171605869674</c:v>
                </c:pt>
                <c:pt idx="279">
                  <c:v>2.1173087381825519</c:v>
                </c:pt>
                <c:pt idx="280">
                  <c:v>2.1924809337041555</c:v>
                </c:pt>
                <c:pt idx="281">
                  <c:v>2.240774261599126</c:v>
                </c:pt>
                <c:pt idx="282">
                  <c:v>2.2970535228367264</c:v>
                </c:pt>
                <c:pt idx="283">
                  <c:v>2.173935906751792</c:v>
                </c:pt>
                <c:pt idx="284">
                  <c:v>2.3719462616684805</c:v>
                </c:pt>
                <c:pt idx="285">
                  <c:v>2.3042571319577307</c:v>
                </c:pt>
                <c:pt idx="286">
                  <c:v>2.0379437918648526</c:v>
                </c:pt>
                <c:pt idx="287">
                  <c:v>2.3836758174874748</c:v>
                </c:pt>
                <c:pt idx="288">
                  <c:v>2.2538247776946867</c:v>
                </c:pt>
                <c:pt idx="289">
                  <c:v>2.3355351589176907</c:v>
                </c:pt>
                <c:pt idx="290">
                  <c:v>2.2818311671897176</c:v>
                </c:pt>
                <c:pt idx="291">
                  <c:v>2.1413434131042068</c:v>
                </c:pt>
                <c:pt idx="292">
                  <c:v>2.2067109527119402</c:v>
                </c:pt>
                <c:pt idx="293">
                  <c:v>2.2384646814759113</c:v>
                </c:pt>
                <c:pt idx="294">
                  <c:v>2.4303970561759169</c:v>
                </c:pt>
                <c:pt idx="295">
                  <c:v>2.1269580082775681</c:v>
                </c:pt>
                <c:pt idx="296">
                  <c:v>2.3795305813627361</c:v>
                </c:pt>
                <c:pt idx="297">
                  <c:v>2.2389393730891753</c:v>
                </c:pt>
                <c:pt idx="298">
                  <c:v>2.2902485713973273</c:v>
                </c:pt>
                <c:pt idx="299">
                  <c:v>2.3085749146108312</c:v>
                </c:pt>
                <c:pt idx="300">
                  <c:v>2.2731747175712176</c:v>
                </c:pt>
                <c:pt idx="301">
                  <c:v>2.2609126527167906</c:v>
                </c:pt>
                <c:pt idx="302">
                  <c:v>2.233612792873453</c:v>
                </c:pt>
                <c:pt idx="303">
                  <c:v>2.31849615716468</c:v>
                </c:pt>
                <c:pt idx="304">
                  <c:v>2.2136337956033239</c:v>
                </c:pt>
                <c:pt idx="305">
                  <c:v>2.2856429861822756</c:v>
                </c:pt>
                <c:pt idx="306">
                  <c:v>2.3443839086211966</c:v>
                </c:pt>
                <c:pt idx="307">
                  <c:v>2.2279436384300939</c:v>
                </c:pt>
                <c:pt idx="308">
                  <c:v>2.3065840267864735</c:v>
                </c:pt>
                <c:pt idx="309">
                  <c:v>2.3354737987859964</c:v>
                </c:pt>
                <c:pt idx="310">
                  <c:v>2.3790801850442307</c:v>
                </c:pt>
                <c:pt idx="311">
                  <c:v>2.3022650356273142</c:v>
                </c:pt>
                <c:pt idx="312">
                  <c:v>2.2914332584743948</c:v>
                </c:pt>
                <c:pt idx="313">
                  <c:v>2.3489794953290164</c:v>
                </c:pt>
                <c:pt idx="314">
                  <c:v>2.4233203729774595</c:v>
                </c:pt>
                <c:pt idx="315">
                  <c:v>2.3284835017754775</c:v>
                </c:pt>
                <c:pt idx="316">
                  <c:v>2.3230749886883535</c:v>
                </c:pt>
                <c:pt idx="317">
                  <c:v>2.4787487856976185</c:v>
                </c:pt>
                <c:pt idx="318">
                  <c:v>2.2444187259696311</c:v>
                </c:pt>
                <c:pt idx="319">
                  <c:v>2.2976567406093928</c:v>
                </c:pt>
                <c:pt idx="320">
                  <c:v>2.2882859004383937</c:v>
                </c:pt>
                <c:pt idx="321">
                  <c:v>2.2830796940130251</c:v>
                </c:pt>
                <c:pt idx="322">
                  <c:v>2.2768890649370817</c:v>
                </c:pt>
                <c:pt idx="323">
                  <c:v>2.3482849329534154</c:v>
                </c:pt>
                <c:pt idx="324">
                  <c:v>2.2507794025428685</c:v>
                </c:pt>
                <c:pt idx="325">
                  <c:v>2.1623954632814719</c:v>
                </c:pt>
                <c:pt idx="326">
                  <c:v>2.3053173241547751</c:v>
                </c:pt>
                <c:pt idx="327">
                  <c:v>2.0642234184761667</c:v>
                </c:pt>
                <c:pt idx="328">
                  <c:v>2.3186302510929293</c:v>
                </c:pt>
                <c:pt idx="329">
                  <c:v>2.3799223133734455</c:v>
                </c:pt>
                <c:pt idx="330">
                  <c:v>2.4184808677770815</c:v>
                </c:pt>
                <c:pt idx="331">
                  <c:v>2.3004210013587878</c:v>
                </c:pt>
                <c:pt idx="332">
                  <c:v>2.2613966889276744</c:v>
                </c:pt>
                <c:pt idx="333">
                  <c:v>2.3008295885410761</c:v>
                </c:pt>
                <c:pt idx="334">
                  <c:v>2.27296836820411</c:v>
                </c:pt>
                <c:pt idx="335">
                  <c:v>2.2635915955028398</c:v>
                </c:pt>
                <c:pt idx="336">
                  <c:v>2.3764875607456721</c:v>
                </c:pt>
                <c:pt idx="337">
                  <c:v>2.2589572628341927</c:v>
                </c:pt>
                <c:pt idx="338">
                  <c:v>2.2086092158989339</c:v>
                </c:pt>
                <c:pt idx="339">
                  <c:v>2.3586677432495344</c:v>
                </c:pt>
                <c:pt idx="340">
                  <c:v>2.3222783742046711</c:v>
                </c:pt>
                <c:pt idx="341">
                  <c:v>2.3076063511735723</c:v>
                </c:pt>
                <c:pt idx="342">
                  <c:v>2.3073810384111519</c:v>
                </c:pt>
                <c:pt idx="343">
                  <c:v>2.3068911782508117</c:v>
                </c:pt>
                <c:pt idx="344">
                  <c:v>2.3056997653922084</c:v>
                </c:pt>
                <c:pt idx="345">
                  <c:v>2.3182782660987296</c:v>
                </c:pt>
                <c:pt idx="346">
                  <c:v>2.3221934704026341</c:v>
                </c:pt>
                <c:pt idx="347">
                  <c:v>2.3336431956565264</c:v>
                </c:pt>
                <c:pt idx="348">
                  <c:v>2.199271349182423</c:v>
                </c:pt>
                <c:pt idx="349">
                  <c:v>2.4224501881138356</c:v>
                </c:pt>
                <c:pt idx="350">
                  <c:v>2.3453868444858883</c:v>
                </c:pt>
                <c:pt idx="351">
                  <c:v>2.3460160517482218</c:v>
                </c:pt>
                <c:pt idx="352">
                  <c:v>2.4737885573657814</c:v>
                </c:pt>
                <c:pt idx="353">
                  <c:v>2.413589645405454</c:v>
                </c:pt>
                <c:pt idx="354">
                  <c:v>2.3832023322564178</c:v>
                </c:pt>
                <c:pt idx="355">
                  <c:v>2.2345399773372825</c:v>
                </c:pt>
                <c:pt idx="356">
                  <c:v>2.0739919869241432</c:v>
                </c:pt>
                <c:pt idx="357">
                  <c:v>2.365413212225842</c:v>
                </c:pt>
                <c:pt idx="358">
                  <c:v>2.3392770948214445</c:v>
                </c:pt>
                <c:pt idx="359">
                  <c:v>2.1638475744529408</c:v>
                </c:pt>
                <c:pt idx="360">
                  <c:v>2.2773324897430731</c:v>
                </c:pt>
                <c:pt idx="361">
                  <c:v>2.3658296765118556</c:v>
                </c:pt>
                <c:pt idx="362">
                  <c:v>2.3430634681401923</c:v>
                </c:pt>
                <c:pt idx="363">
                  <c:v>2.3014715541375597</c:v>
                </c:pt>
                <c:pt idx="364">
                  <c:v>2.3170388391086494</c:v>
                </c:pt>
                <c:pt idx="365">
                  <c:v>2.3083797425947252</c:v>
                </c:pt>
                <c:pt idx="366">
                  <c:v>2.4363258048472365</c:v>
                </c:pt>
                <c:pt idx="367">
                  <c:v>2.3793058635540256</c:v>
                </c:pt>
                <c:pt idx="368">
                  <c:v>2.2954940725383191</c:v>
                </c:pt>
                <c:pt idx="369">
                  <c:v>2.3378036847364401</c:v>
                </c:pt>
                <c:pt idx="370">
                  <c:v>2.3464759500177967</c:v>
                </c:pt>
                <c:pt idx="371">
                  <c:v>2.6406864508000001</c:v>
                </c:pt>
                <c:pt idx="372">
                  <c:v>2.4068060708423844</c:v>
                </c:pt>
                <c:pt idx="373">
                  <c:v>1.804653576076924</c:v>
                </c:pt>
                <c:pt idx="374">
                  <c:v>2.5151376418695381</c:v>
                </c:pt>
                <c:pt idx="375">
                  <c:v>2.4210860100517761</c:v>
                </c:pt>
                <c:pt idx="376">
                  <c:v>2.3852471489546341</c:v>
                </c:pt>
                <c:pt idx="377">
                  <c:v>2.2926409028633095</c:v>
                </c:pt>
                <c:pt idx="378">
                  <c:v>2.3822210465640841</c:v>
                </c:pt>
                <c:pt idx="379">
                  <c:v>2.3217875710142928</c:v>
                </c:pt>
                <c:pt idx="380">
                  <c:v>2.3471573386892048</c:v>
                </c:pt>
                <c:pt idx="381">
                  <c:v>2.3070612211861836</c:v>
                </c:pt>
                <c:pt idx="382">
                  <c:v>2.3736714367405596</c:v>
                </c:pt>
                <c:pt idx="383">
                  <c:v>2.3822787728047223</c:v>
                </c:pt>
                <c:pt idx="384">
                  <c:v>2.3922821075210723</c:v>
                </c:pt>
                <c:pt idx="385">
                  <c:v>2.5600355452988262</c:v>
                </c:pt>
                <c:pt idx="386">
                  <c:v>2.1383542021218793</c:v>
                </c:pt>
                <c:pt idx="387">
                  <c:v>2.4375759849428698</c:v>
                </c:pt>
                <c:pt idx="388">
                  <c:v>2.371680788823173</c:v>
                </c:pt>
                <c:pt idx="389">
                  <c:v>2.7289646046226599</c:v>
                </c:pt>
                <c:pt idx="390">
                  <c:v>2.4304094024564273</c:v>
                </c:pt>
                <c:pt idx="391">
                  <c:v>2.2877389899936591</c:v>
                </c:pt>
                <c:pt idx="392">
                  <c:v>2.2495810668903959</c:v>
                </c:pt>
                <c:pt idx="393">
                  <c:v>2.4099623621946842</c:v>
                </c:pt>
                <c:pt idx="394">
                  <c:v>2.3260659560600994</c:v>
                </c:pt>
                <c:pt idx="395">
                  <c:v>2.3454493857145171</c:v>
                </c:pt>
                <c:pt idx="396">
                  <c:v>2.7525588762133455</c:v>
                </c:pt>
                <c:pt idx="397">
                  <c:v>2.2964403583591806</c:v>
                </c:pt>
                <c:pt idx="398">
                  <c:v>2.325274282701606</c:v>
                </c:pt>
                <c:pt idx="399">
                  <c:v>2.4112582195238437</c:v>
                </c:pt>
                <c:pt idx="400">
                  <c:v>2.3721681371561409</c:v>
                </c:pt>
                <c:pt idx="401">
                  <c:v>2.3751401022596852</c:v>
                </c:pt>
                <c:pt idx="402">
                  <c:v>2.3803671451682806</c:v>
                </c:pt>
                <c:pt idx="403">
                  <c:v>2.3683192493296921</c:v>
                </c:pt>
                <c:pt idx="404">
                  <c:v>2.3605074514785462</c:v>
                </c:pt>
                <c:pt idx="405">
                  <c:v>2.3964271436930975</c:v>
                </c:pt>
                <c:pt idx="406">
                  <c:v>2.392032388571895</c:v>
                </c:pt>
                <c:pt idx="407">
                  <c:v>2.3261382494766276</c:v>
                </c:pt>
                <c:pt idx="408">
                  <c:v>2.3425675396687407</c:v>
                </c:pt>
                <c:pt idx="409">
                  <c:v>2.3368949167713144</c:v>
                </c:pt>
                <c:pt idx="410">
                  <c:v>2.3838013608343362</c:v>
                </c:pt>
                <c:pt idx="411">
                  <c:v>2.4165133917081567</c:v>
                </c:pt>
                <c:pt idx="412">
                  <c:v>2.1859611411934501</c:v>
                </c:pt>
                <c:pt idx="413">
                  <c:v>2.4003347110029947</c:v>
                </c:pt>
                <c:pt idx="414">
                  <c:v>2.4353611637217369</c:v>
                </c:pt>
                <c:pt idx="415">
                  <c:v>2.214921375138764</c:v>
                </c:pt>
                <c:pt idx="416">
                  <c:v>2.4665315914732044</c:v>
                </c:pt>
                <c:pt idx="417">
                  <c:v>2.4148234718081381</c:v>
                </c:pt>
                <c:pt idx="418">
                  <c:v>2.3622302636135148</c:v>
                </c:pt>
                <c:pt idx="419">
                  <c:v>2.3606975274462667</c:v>
                </c:pt>
                <c:pt idx="420">
                  <c:v>2.3917888998797023</c:v>
                </c:pt>
                <c:pt idx="421">
                  <c:v>2.2937502238467453</c:v>
                </c:pt>
                <c:pt idx="422">
                  <c:v>2.5676283006762355</c:v>
                </c:pt>
                <c:pt idx="423">
                  <c:v>2.3087637578426721</c:v>
                </c:pt>
                <c:pt idx="424">
                  <c:v>2.4024427661467094</c:v>
                </c:pt>
                <c:pt idx="425">
                  <c:v>2.6255033279509528</c:v>
                </c:pt>
                <c:pt idx="426">
                  <c:v>2.3277143034379515</c:v>
                </c:pt>
                <c:pt idx="427">
                  <c:v>2.3371882798439763</c:v>
                </c:pt>
                <c:pt idx="428">
                  <c:v>2.420198631828359</c:v>
                </c:pt>
                <c:pt idx="429">
                  <c:v>2.2842220046306001</c:v>
                </c:pt>
                <c:pt idx="430">
                  <c:v>2.419103163419916</c:v>
                </c:pt>
                <c:pt idx="431">
                  <c:v>2.2654213079366885</c:v>
                </c:pt>
                <c:pt idx="432">
                  <c:v>2.317937017286344</c:v>
                </c:pt>
                <c:pt idx="433">
                  <c:v>2.3970450934644005</c:v>
                </c:pt>
                <c:pt idx="434">
                  <c:v>2.3255328894886436</c:v>
                </c:pt>
                <c:pt idx="435">
                  <c:v>2.3582253138043296</c:v>
                </c:pt>
                <c:pt idx="436">
                  <c:v>2.465086324028702</c:v>
                </c:pt>
                <c:pt idx="437">
                  <c:v>2.4935249104681962</c:v>
                </c:pt>
                <c:pt idx="438">
                  <c:v>2.3517057565247126</c:v>
                </c:pt>
                <c:pt idx="439">
                  <c:v>2.4345399884794769</c:v>
                </c:pt>
                <c:pt idx="440">
                  <c:v>2.4750823976304757</c:v>
                </c:pt>
                <c:pt idx="441">
                  <c:v>2.4410620249775046</c:v>
                </c:pt>
                <c:pt idx="442">
                  <c:v>2.4967014472907794</c:v>
                </c:pt>
                <c:pt idx="443">
                  <c:v>2.460413295882629</c:v>
                </c:pt>
                <c:pt idx="444">
                  <c:v>2.3680314236103581</c:v>
                </c:pt>
                <c:pt idx="445">
                  <c:v>2.6067236784623899</c:v>
                </c:pt>
                <c:pt idx="446">
                  <c:v>2.4163820400335809</c:v>
                </c:pt>
                <c:pt idx="447">
                  <c:v>2.3152948281343768</c:v>
                </c:pt>
                <c:pt idx="448">
                  <c:v>2.3865397195448153</c:v>
                </c:pt>
                <c:pt idx="449">
                  <c:v>2.4245325209754092</c:v>
                </c:pt>
                <c:pt idx="450">
                  <c:v>2.3930623991051729</c:v>
                </c:pt>
                <c:pt idx="451">
                  <c:v>2.4326394268271025</c:v>
                </c:pt>
                <c:pt idx="452">
                  <c:v>2.4579640732123305</c:v>
                </c:pt>
                <c:pt idx="453">
                  <c:v>2.4158479122701442</c:v>
                </c:pt>
                <c:pt idx="454">
                  <c:v>2.4794124831376867</c:v>
                </c:pt>
                <c:pt idx="455">
                  <c:v>2.2451629300890512</c:v>
                </c:pt>
                <c:pt idx="456">
                  <c:v>2.4340701051167564</c:v>
                </c:pt>
                <c:pt idx="457">
                  <c:v>2.4152072796492954</c:v>
                </c:pt>
                <c:pt idx="458">
                  <c:v>2.3396012707071834</c:v>
                </c:pt>
                <c:pt idx="459">
                  <c:v>2.5051117260131286</c:v>
                </c:pt>
                <c:pt idx="460">
                  <c:v>2.3830000612310376</c:v>
                </c:pt>
                <c:pt idx="461">
                  <c:v>2.6499119285766057</c:v>
                </c:pt>
                <c:pt idx="462">
                  <c:v>2.412992789339786</c:v>
                </c:pt>
                <c:pt idx="463">
                  <c:v>2.4389185583638944</c:v>
                </c:pt>
                <c:pt idx="464">
                  <c:v>2.4639667110071697</c:v>
                </c:pt>
                <c:pt idx="465">
                  <c:v>2.3699736535266602</c:v>
                </c:pt>
                <c:pt idx="466">
                  <c:v>2.4871721884423925</c:v>
                </c:pt>
                <c:pt idx="467">
                  <c:v>2.4557007253833958</c:v>
                </c:pt>
                <c:pt idx="468">
                  <c:v>2.518649869095301</c:v>
                </c:pt>
                <c:pt idx="469">
                  <c:v>2.397732683813274</c:v>
                </c:pt>
                <c:pt idx="470">
                  <c:v>2.4476642729058677</c:v>
                </c:pt>
                <c:pt idx="471">
                  <c:v>2.4338316124396044</c:v>
                </c:pt>
                <c:pt idx="472">
                  <c:v>2.4748499089984608</c:v>
                </c:pt>
                <c:pt idx="473">
                  <c:v>2.5166090320577355</c:v>
                </c:pt>
                <c:pt idx="474">
                  <c:v>2.5338271838565167</c:v>
                </c:pt>
                <c:pt idx="475">
                  <c:v>2.1452470813133067</c:v>
                </c:pt>
                <c:pt idx="476">
                  <c:v>2.2858425438686498</c:v>
                </c:pt>
                <c:pt idx="477">
                  <c:v>2.4332236505992428</c:v>
                </c:pt>
                <c:pt idx="478">
                  <c:v>2.4302228894287969</c:v>
                </c:pt>
                <c:pt idx="479">
                  <c:v>2.518571792998447</c:v>
                </c:pt>
                <c:pt idx="480">
                  <c:v>2.3385730748679703</c:v>
                </c:pt>
                <c:pt idx="481">
                  <c:v>2.4726781100040469</c:v>
                </c:pt>
                <c:pt idx="482">
                  <c:v>2.4356715745873521</c:v>
                </c:pt>
                <c:pt idx="483">
                  <c:v>2.4230886954656006</c:v>
                </c:pt>
                <c:pt idx="484">
                  <c:v>2.3694395444138827</c:v>
                </c:pt>
                <c:pt idx="485">
                  <c:v>2.3852174326462192</c:v>
                </c:pt>
                <c:pt idx="486">
                  <c:v>2.2542263509438363</c:v>
                </c:pt>
                <c:pt idx="487">
                  <c:v>2.4367394358107015</c:v>
                </c:pt>
                <c:pt idx="488">
                  <c:v>2.3594471991839989</c:v>
                </c:pt>
                <c:pt idx="489">
                  <c:v>2.3171503243203126</c:v>
                </c:pt>
                <c:pt idx="490">
                  <c:v>2.3882003753582093</c:v>
                </c:pt>
                <c:pt idx="491">
                  <c:v>2.4043577593111398</c:v>
                </c:pt>
                <c:pt idx="492">
                  <c:v>2.4690262772207516</c:v>
                </c:pt>
                <c:pt idx="493">
                  <c:v>2.472036464650988</c:v>
                </c:pt>
                <c:pt idx="494">
                  <c:v>2.345404621228901</c:v>
                </c:pt>
                <c:pt idx="495">
                  <c:v>2.5211926264885176</c:v>
                </c:pt>
                <c:pt idx="496">
                  <c:v>2.4186384042020381</c:v>
                </c:pt>
                <c:pt idx="497">
                  <c:v>2.4485520592404697</c:v>
                </c:pt>
                <c:pt idx="498">
                  <c:v>2.4782575892534844</c:v>
                </c:pt>
                <c:pt idx="499">
                  <c:v>2.4430939362257469</c:v>
                </c:pt>
                <c:pt idx="500">
                  <c:v>2.3363585136274785</c:v>
                </c:pt>
                <c:pt idx="501">
                  <c:v>2.4262743037317591</c:v>
                </c:pt>
                <c:pt idx="502">
                  <c:v>2.3282736367270997</c:v>
                </c:pt>
                <c:pt idx="503">
                  <c:v>2.5050603024519171</c:v>
                </c:pt>
                <c:pt idx="504">
                  <c:v>2.4463032288885511</c:v>
                </c:pt>
                <c:pt idx="505">
                  <c:v>2.4702544191934703</c:v>
                </c:pt>
                <c:pt idx="506">
                  <c:v>2.4744517009486167</c:v>
                </c:pt>
                <c:pt idx="507">
                  <c:v>2.4709107215802657</c:v>
                </c:pt>
                <c:pt idx="508">
                  <c:v>2.5064223705869395</c:v>
                </c:pt>
                <c:pt idx="509">
                  <c:v>2.4955527414102434</c:v>
                </c:pt>
                <c:pt idx="510">
                  <c:v>2.4984823188566425</c:v>
                </c:pt>
                <c:pt idx="511">
                  <c:v>2.502859270872738</c:v>
                </c:pt>
                <c:pt idx="512">
                  <c:v>2.4727714664343439</c:v>
                </c:pt>
                <c:pt idx="513">
                  <c:v>2.4476480532496585</c:v>
                </c:pt>
                <c:pt idx="514">
                  <c:v>2.4966238261514047</c:v>
                </c:pt>
                <c:pt idx="515">
                  <c:v>2.3754845861152676</c:v>
                </c:pt>
                <c:pt idx="516">
                  <c:v>2.4174605704719356</c:v>
                </c:pt>
                <c:pt idx="517">
                  <c:v>2.4198869000916572</c:v>
                </c:pt>
                <c:pt idx="518">
                  <c:v>2.4529618482696245</c:v>
                </c:pt>
                <c:pt idx="519">
                  <c:v>2.4903192035529269</c:v>
                </c:pt>
                <c:pt idx="520">
                  <c:v>2.4570414343439602</c:v>
                </c:pt>
                <c:pt idx="521">
                  <c:v>2.5020127083662818</c:v>
                </c:pt>
                <c:pt idx="522">
                  <c:v>2.4365990864318037</c:v>
                </c:pt>
                <c:pt idx="523">
                  <c:v>2.4668620481571142</c:v>
                </c:pt>
                <c:pt idx="524">
                  <c:v>2.5165746861452072</c:v>
                </c:pt>
                <c:pt idx="525">
                  <c:v>2.490886010270803</c:v>
                </c:pt>
                <c:pt idx="526">
                  <c:v>2.4456747440910305</c:v>
                </c:pt>
                <c:pt idx="527">
                  <c:v>2.4115026631483323</c:v>
                </c:pt>
                <c:pt idx="528">
                  <c:v>2.4549470079238458</c:v>
                </c:pt>
                <c:pt idx="529">
                  <c:v>2.4717943726758276</c:v>
                </c:pt>
                <c:pt idx="530">
                  <c:v>2.4782928526469816</c:v>
                </c:pt>
                <c:pt idx="531">
                  <c:v>2.4651508795260204</c:v>
                </c:pt>
                <c:pt idx="532">
                  <c:v>2.44412454880728</c:v>
                </c:pt>
                <c:pt idx="533">
                  <c:v>2.4996374243900616</c:v>
                </c:pt>
                <c:pt idx="534">
                  <c:v>2.4906489139159369</c:v>
                </c:pt>
                <c:pt idx="535">
                  <c:v>2.4346603400609323</c:v>
                </c:pt>
                <c:pt idx="536">
                  <c:v>2.4927398172249191</c:v>
                </c:pt>
                <c:pt idx="537">
                  <c:v>2.4344912926675342</c:v>
                </c:pt>
                <c:pt idx="538">
                  <c:v>2.5546049825865431</c:v>
                </c:pt>
                <c:pt idx="539">
                  <c:v>2.473163492494229</c:v>
                </c:pt>
                <c:pt idx="540">
                  <c:v>2.4290299897975975</c:v>
                </c:pt>
                <c:pt idx="541">
                  <c:v>2.3971024287893941</c:v>
                </c:pt>
                <c:pt idx="542">
                  <c:v>2.519777286606832</c:v>
                </c:pt>
                <c:pt idx="543">
                  <c:v>2.4664210640399782</c:v>
                </c:pt>
                <c:pt idx="544">
                  <c:v>2.5096702750885913</c:v>
                </c:pt>
                <c:pt idx="545">
                  <c:v>2.6005072643579008</c:v>
                </c:pt>
                <c:pt idx="546">
                  <c:v>2.5139905881860423</c:v>
                </c:pt>
                <c:pt idx="547">
                  <c:v>2.3673786055169233</c:v>
                </c:pt>
                <c:pt idx="548">
                  <c:v>2.4103042683976086</c:v>
                </c:pt>
                <c:pt idx="549">
                  <c:v>2.5247408948819645</c:v>
                </c:pt>
                <c:pt idx="550">
                  <c:v>2.681686345621114</c:v>
                </c:pt>
                <c:pt idx="551">
                  <c:v>2.4145533784814539</c:v>
                </c:pt>
                <c:pt idx="552">
                  <c:v>2.4703768806634034</c:v>
                </c:pt>
                <c:pt idx="553">
                  <c:v>2.4897385635080043</c:v>
                </c:pt>
                <c:pt idx="554">
                  <c:v>2.5485471159172319</c:v>
                </c:pt>
                <c:pt idx="555">
                  <c:v>2.6239661695369603</c:v>
                </c:pt>
                <c:pt idx="556">
                  <c:v>2.5113718150451216</c:v>
                </c:pt>
                <c:pt idx="557">
                  <c:v>2.5059334403904576</c:v>
                </c:pt>
                <c:pt idx="558">
                  <c:v>2.462200465355064</c:v>
                </c:pt>
                <c:pt idx="559">
                  <c:v>2.5246632721560682</c:v>
                </c:pt>
                <c:pt idx="560">
                  <c:v>2.5234294808017022</c:v>
                </c:pt>
                <c:pt idx="561">
                  <c:v>2.4209075478302613</c:v>
                </c:pt>
                <c:pt idx="562">
                  <c:v>2.5068500322726246</c:v>
                </c:pt>
                <c:pt idx="563">
                  <c:v>2.5133170144153709</c:v>
                </c:pt>
                <c:pt idx="564">
                  <c:v>2.4964414365840399</c:v>
                </c:pt>
                <c:pt idx="565">
                  <c:v>2.501990487328198</c:v>
                </c:pt>
                <c:pt idx="566">
                  <c:v>2.4395838540738817</c:v>
                </c:pt>
                <c:pt idx="567">
                  <c:v>2.4387252697427737</c:v>
                </c:pt>
                <c:pt idx="568">
                  <c:v>2.4617415409346379</c:v>
                </c:pt>
                <c:pt idx="569">
                  <c:v>2.5464553091898625</c:v>
                </c:pt>
                <c:pt idx="570">
                  <c:v>2.5266199441016965</c:v>
                </c:pt>
                <c:pt idx="571">
                  <c:v>2.571262076349047</c:v>
                </c:pt>
                <c:pt idx="572">
                  <c:v>2.4965690575099644</c:v>
                </c:pt>
                <c:pt idx="573">
                  <c:v>2.3689842225928883</c:v>
                </c:pt>
                <c:pt idx="574">
                  <c:v>2.5614960845848747</c:v>
                </c:pt>
                <c:pt idx="575">
                  <c:v>2.4932422804761534</c:v>
                </c:pt>
                <c:pt idx="576">
                  <c:v>2.5884378094687119</c:v>
                </c:pt>
                <c:pt idx="577">
                  <c:v>2.5614812442374606</c:v>
                </c:pt>
                <c:pt idx="578">
                  <c:v>2.4284064390108671</c:v>
                </c:pt>
                <c:pt idx="579">
                  <c:v>2.4849783761251851</c:v>
                </c:pt>
                <c:pt idx="580">
                  <c:v>2.5095192101418031</c:v>
                </c:pt>
                <c:pt idx="581">
                  <c:v>2.5519834881094487</c:v>
                </c:pt>
                <c:pt idx="582">
                  <c:v>2.7103212281666855</c:v>
                </c:pt>
                <c:pt idx="583">
                  <c:v>2.6065578181520301</c:v>
                </c:pt>
                <c:pt idx="584">
                  <c:v>2.4129497213774718</c:v>
                </c:pt>
                <c:pt idx="585">
                  <c:v>2.5869376452733284</c:v>
                </c:pt>
                <c:pt idx="586">
                  <c:v>2.4726000635985876</c:v>
                </c:pt>
                <c:pt idx="587">
                  <c:v>2.5540128821439594</c:v>
                </c:pt>
                <c:pt idx="588">
                  <c:v>2.5320776624062464</c:v>
                </c:pt>
                <c:pt idx="589">
                  <c:v>2.4126858956874684</c:v>
                </c:pt>
                <c:pt idx="590">
                  <c:v>2.5813692758612774</c:v>
                </c:pt>
                <c:pt idx="591">
                  <c:v>2.6257673845044365</c:v>
                </c:pt>
                <c:pt idx="592">
                  <c:v>2.5079134051599188</c:v>
                </c:pt>
                <c:pt idx="593">
                  <c:v>2.4623214960288951</c:v>
                </c:pt>
                <c:pt idx="594">
                  <c:v>2.572097519279323</c:v>
                </c:pt>
                <c:pt idx="595">
                  <c:v>2.5398109981662857</c:v>
                </c:pt>
                <c:pt idx="596">
                  <c:v>2.5154183921967559</c:v>
                </c:pt>
                <c:pt idx="597">
                  <c:v>2.5595500653091463</c:v>
                </c:pt>
                <c:pt idx="598">
                  <c:v>2.5891696376199245</c:v>
                </c:pt>
                <c:pt idx="599">
                  <c:v>2.4698811819945812</c:v>
                </c:pt>
                <c:pt idx="600">
                  <c:v>2.612458474879332</c:v>
                </c:pt>
                <c:pt idx="601">
                  <c:v>2.6661450784692948</c:v>
                </c:pt>
                <c:pt idx="602">
                  <c:v>2.5393673658781961</c:v>
                </c:pt>
                <c:pt idx="603">
                  <c:v>2.5322106782002889</c:v>
                </c:pt>
                <c:pt idx="604">
                  <c:v>2.5155675165184914</c:v>
                </c:pt>
                <c:pt idx="605">
                  <c:v>2.5220387379586819</c:v>
                </c:pt>
                <c:pt idx="606">
                  <c:v>2.591715352173344</c:v>
                </c:pt>
                <c:pt idx="607">
                  <c:v>2.5542039025276244</c:v>
                </c:pt>
                <c:pt idx="608">
                  <c:v>2.5942581902651307</c:v>
                </c:pt>
                <c:pt idx="609">
                  <c:v>2.4626529219165514</c:v>
                </c:pt>
                <c:pt idx="610">
                  <c:v>2.4989485721073934</c:v>
                </c:pt>
                <c:pt idx="611">
                  <c:v>2.5471999168501145</c:v>
                </c:pt>
                <c:pt idx="612">
                  <c:v>2.4653250894158822</c:v>
                </c:pt>
                <c:pt idx="613">
                  <c:v>2.0018405395724836</c:v>
                </c:pt>
                <c:pt idx="614">
                  <c:v>2.5800954424700184</c:v>
                </c:pt>
                <c:pt idx="615">
                  <c:v>2.5104882249035883</c:v>
                </c:pt>
                <c:pt idx="616">
                  <c:v>2.4681839819269902</c:v>
                </c:pt>
                <c:pt idx="617">
                  <c:v>2.5947847638069579</c:v>
                </c:pt>
                <c:pt idx="618">
                  <c:v>2.5141481104857411</c:v>
                </c:pt>
                <c:pt idx="619">
                  <c:v>2.4900267025723779</c:v>
                </c:pt>
                <c:pt idx="620">
                  <c:v>2.5446912988903967</c:v>
                </c:pt>
                <c:pt idx="621">
                  <c:v>2.5641203606914638</c:v>
                </c:pt>
                <c:pt idx="622">
                  <c:v>2.6053418747991173</c:v>
                </c:pt>
                <c:pt idx="623">
                  <c:v>2.557259188412611</c:v>
                </c:pt>
                <c:pt idx="624">
                  <c:v>2.5265010321685848</c:v>
                </c:pt>
                <c:pt idx="625">
                  <c:v>2.5565912481056485</c:v>
                </c:pt>
                <c:pt idx="626">
                  <c:v>2.5248724587941869</c:v>
                </c:pt>
                <c:pt idx="627">
                  <c:v>2.5533810700177391</c:v>
                </c:pt>
                <c:pt idx="628">
                  <c:v>2.4980146071642753</c:v>
                </c:pt>
                <c:pt idx="629">
                  <c:v>2.5186310330460087</c:v>
                </c:pt>
                <c:pt idx="630">
                  <c:v>2.4906367704319505</c:v>
                </c:pt>
                <c:pt idx="631">
                  <c:v>2.5820543426808116</c:v>
                </c:pt>
                <c:pt idx="632">
                  <c:v>2.518484646780033</c:v>
                </c:pt>
                <c:pt idx="633">
                  <c:v>2.5099036727918191</c:v>
                </c:pt>
                <c:pt idx="634">
                  <c:v>2.5006368081835668</c:v>
                </c:pt>
                <c:pt idx="635">
                  <c:v>2.5353052548053721</c:v>
                </c:pt>
                <c:pt idx="636">
                  <c:v>2.6670244297733721</c:v>
                </c:pt>
                <c:pt idx="637">
                  <c:v>2.5122135190772172</c:v>
                </c:pt>
                <c:pt idx="638">
                  <c:v>2.5443606398945078</c:v>
                </c:pt>
                <c:pt idx="639">
                  <c:v>2.5045265286828373</c:v>
                </c:pt>
                <c:pt idx="640">
                  <c:v>2.6052873724746886</c:v>
                </c:pt>
                <c:pt idx="641">
                  <c:v>2.5435497284483226</c:v>
                </c:pt>
                <c:pt idx="642">
                  <c:v>2.6361514505250287</c:v>
                </c:pt>
                <c:pt idx="643">
                  <c:v>2.5863503857513761</c:v>
                </c:pt>
                <c:pt idx="644">
                  <c:v>2.5484033851137169</c:v>
                </c:pt>
                <c:pt idx="645">
                  <c:v>2.5368868371597584</c:v>
                </c:pt>
                <c:pt idx="646">
                  <c:v>2.5669362886150227</c:v>
                </c:pt>
                <c:pt idx="647">
                  <c:v>2.6568386649974021</c:v>
                </c:pt>
                <c:pt idx="648">
                  <c:v>2.6147145942334435</c:v>
                </c:pt>
                <c:pt idx="649">
                  <c:v>2.6011458420447977</c:v>
                </c:pt>
                <c:pt idx="650">
                  <c:v>2.5736820646313183</c:v>
                </c:pt>
                <c:pt idx="651">
                  <c:v>2.578437386311411</c:v>
                </c:pt>
                <c:pt idx="652">
                  <c:v>2.52034042242988</c:v>
                </c:pt>
                <c:pt idx="653">
                  <c:v>2.5868824864405706</c:v>
                </c:pt>
                <c:pt idx="654">
                  <c:v>2.6030022996735771</c:v>
                </c:pt>
                <c:pt idx="655">
                  <c:v>2.5755915716421263</c:v>
                </c:pt>
                <c:pt idx="656">
                  <c:v>2.5550032770891886</c:v>
                </c:pt>
                <c:pt idx="657">
                  <c:v>2.4397285394065387</c:v>
                </c:pt>
                <c:pt idx="658">
                  <c:v>2.5137575614987404</c:v>
                </c:pt>
                <c:pt idx="659">
                  <c:v>2.56267594664937</c:v>
                </c:pt>
                <c:pt idx="660">
                  <c:v>2.5365426983536912</c:v>
                </c:pt>
                <c:pt idx="661">
                  <c:v>2.6721762633733506</c:v>
                </c:pt>
                <c:pt idx="662">
                  <c:v>2.526699060471655</c:v>
                </c:pt>
                <c:pt idx="663">
                  <c:v>2.6049218647628742</c:v>
                </c:pt>
                <c:pt idx="664">
                  <c:v>2.626173932117323</c:v>
                </c:pt>
                <c:pt idx="665">
                  <c:v>2.5647923995352153</c:v>
                </c:pt>
                <c:pt idx="666">
                  <c:v>2.5724871662522246</c:v>
                </c:pt>
                <c:pt idx="667">
                  <c:v>2.6334086970926536</c:v>
                </c:pt>
                <c:pt idx="668">
                  <c:v>2.6664221135075281</c:v>
                </c:pt>
                <c:pt idx="669">
                  <c:v>2.5586713816961391</c:v>
                </c:pt>
                <c:pt idx="670">
                  <c:v>2.5191069187919672</c:v>
                </c:pt>
                <c:pt idx="671">
                  <c:v>2.5869061011001104</c:v>
                </c:pt>
                <c:pt idx="672">
                  <c:v>2.520033954420402</c:v>
                </c:pt>
                <c:pt idx="673">
                  <c:v>2.4979315133703928</c:v>
                </c:pt>
                <c:pt idx="674">
                  <c:v>2.6064816751206195</c:v>
                </c:pt>
                <c:pt idx="675">
                  <c:v>2.5095810560546883</c:v>
                </c:pt>
                <c:pt idx="676">
                  <c:v>2.6115993237652799</c:v>
                </c:pt>
                <c:pt idx="677">
                  <c:v>2.5616418537238741</c:v>
                </c:pt>
                <c:pt idx="678">
                  <c:v>2.6958022425976207</c:v>
                </c:pt>
                <c:pt idx="679">
                  <c:v>2.5910548234865569</c:v>
                </c:pt>
                <c:pt idx="680">
                  <c:v>2.5768317707864239</c:v>
                </c:pt>
                <c:pt idx="681">
                  <c:v>2.5214257582085806</c:v>
                </c:pt>
                <c:pt idx="682">
                  <c:v>2.6629139107834576</c:v>
                </c:pt>
                <c:pt idx="683">
                  <c:v>2.4397687235202219</c:v>
                </c:pt>
                <c:pt idx="684">
                  <c:v>2.5843184309267779</c:v>
                </c:pt>
                <c:pt idx="685">
                  <c:v>2.5566544553700319</c:v>
                </c:pt>
                <c:pt idx="686">
                  <c:v>2.6476871628430483</c:v>
                </c:pt>
                <c:pt idx="687">
                  <c:v>2.5409006587142118</c:v>
                </c:pt>
                <c:pt idx="688">
                  <c:v>2.5264086942025172</c:v>
                </c:pt>
                <c:pt idx="689">
                  <c:v>2.5784164163691821</c:v>
                </c:pt>
                <c:pt idx="690">
                  <c:v>2.5970875023550075</c:v>
                </c:pt>
                <c:pt idx="691">
                  <c:v>2.6105346874019322</c:v>
                </c:pt>
                <c:pt idx="692">
                  <c:v>2.5844067386718752</c:v>
                </c:pt>
                <c:pt idx="693">
                  <c:v>2.6293693252916013</c:v>
                </c:pt>
                <c:pt idx="694">
                  <c:v>2.5838610249535088</c:v>
                </c:pt>
                <c:pt idx="695">
                  <c:v>2.6111754617842307</c:v>
                </c:pt>
                <c:pt idx="696">
                  <c:v>2.5720398932090438</c:v>
                </c:pt>
                <c:pt idx="697">
                  <c:v>2.5688252392353421</c:v>
                </c:pt>
                <c:pt idx="698">
                  <c:v>2.6551352743466983</c:v>
                </c:pt>
                <c:pt idx="699">
                  <c:v>2.5577045732457497</c:v>
                </c:pt>
                <c:pt idx="700">
                  <c:v>2.556980124973582</c:v>
                </c:pt>
                <c:pt idx="701">
                  <c:v>2.496881266632851</c:v>
                </c:pt>
                <c:pt idx="702">
                  <c:v>2.454929275298769</c:v>
                </c:pt>
                <c:pt idx="703">
                  <c:v>2.7684444495994218</c:v>
                </c:pt>
                <c:pt idx="704">
                  <c:v>2.5942647356106732</c:v>
                </c:pt>
                <c:pt idx="705">
                  <c:v>2.4429684691367535</c:v>
                </c:pt>
                <c:pt idx="706">
                  <c:v>2.5634645969608836</c:v>
                </c:pt>
                <c:pt idx="707">
                  <c:v>2.5722864816714397</c:v>
                </c:pt>
                <c:pt idx="708">
                  <c:v>2.6636014601872207</c:v>
                </c:pt>
                <c:pt idx="709">
                  <c:v>2.613597836877434</c:v>
                </c:pt>
                <c:pt idx="710">
                  <c:v>2.76691754229569</c:v>
                </c:pt>
                <c:pt idx="711">
                  <c:v>2.6066940840552628</c:v>
                </c:pt>
                <c:pt idx="712">
                  <c:v>2.6118258033196242</c:v>
                </c:pt>
                <c:pt idx="713">
                  <c:v>2.5872956895302943</c:v>
                </c:pt>
                <c:pt idx="714">
                  <c:v>2.5724513786014604</c:v>
                </c:pt>
                <c:pt idx="715">
                  <c:v>2.6063505857634977</c:v>
                </c:pt>
                <c:pt idx="716">
                  <c:v>2.7117343501678133</c:v>
                </c:pt>
                <c:pt idx="717">
                  <c:v>2.594355033336778</c:v>
                </c:pt>
                <c:pt idx="718">
                  <c:v>2.5466171009715399</c:v>
                </c:pt>
                <c:pt idx="719">
                  <c:v>2.6874396990862182</c:v>
                </c:pt>
                <c:pt idx="720">
                  <c:v>2.9943144869645657</c:v>
                </c:pt>
                <c:pt idx="721">
                  <c:v>2.6313891171228847</c:v>
                </c:pt>
                <c:pt idx="722">
                  <c:v>2.5716755893108116</c:v>
                </c:pt>
                <c:pt idx="723">
                  <c:v>2.6378636016587134</c:v>
                </c:pt>
                <c:pt idx="724">
                  <c:v>2.5845444486073172</c:v>
                </c:pt>
                <c:pt idx="725">
                  <c:v>2.7405034650257458</c:v>
                </c:pt>
                <c:pt idx="726">
                  <c:v>2.6163916073367219</c:v>
                </c:pt>
                <c:pt idx="727">
                  <c:v>2.5660528767998425</c:v>
                </c:pt>
                <c:pt idx="728">
                  <c:v>2.6319223732108581</c:v>
                </c:pt>
                <c:pt idx="729">
                  <c:v>2.6371189714065157</c:v>
                </c:pt>
                <c:pt idx="730">
                  <c:v>2.640607161433338</c:v>
                </c:pt>
                <c:pt idx="731">
                  <c:v>2.6466741545332688</c:v>
                </c:pt>
                <c:pt idx="732">
                  <c:v>2.6179764021707959</c:v>
                </c:pt>
                <c:pt idx="733">
                  <c:v>2.6054682989712026</c:v>
                </c:pt>
                <c:pt idx="734">
                  <c:v>2.5862574513672869</c:v>
                </c:pt>
                <c:pt idx="735">
                  <c:v>2.6646546770739361</c:v>
                </c:pt>
                <c:pt idx="736">
                  <c:v>2.6578159170989895</c:v>
                </c:pt>
                <c:pt idx="737">
                  <c:v>2.4968755017304858</c:v>
                </c:pt>
                <c:pt idx="738">
                  <c:v>2.7401075852576171</c:v>
                </c:pt>
                <c:pt idx="739">
                  <c:v>2.6329661836469063</c:v>
                </c:pt>
                <c:pt idx="740">
                  <c:v>2.6799352351712669</c:v>
                </c:pt>
                <c:pt idx="741">
                  <c:v>2.6276535061929365</c:v>
                </c:pt>
                <c:pt idx="742">
                  <c:v>2.6401113462924979</c:v>
                </c:pt>
                <c:pt idx="743">
                  <c:v>2.6335316496156977</c:v>
                </c:pt>
                <c:pt idx="744">
                  <c:v>2.5498887918025526</c:v>
                </c:pt>
                <c:pt idx="745">
                  <c:v>2.6571858064628091</c:v>
                </c:pt>
                <c:pt idx="746">
                  <c:v>2.5504000165298306</c:v>
                </c:pt>
                <c:pt idx="747">
                  <c:v>2.6091903782693353</c:v>
                </c:pt>
                <c:pt idx="748">
                  <c:v>2.6142393852295061</c:v>
                </c:pt>
                <c:pt idx="749">
                  <c:v>2.6292507006304446</c:v>
                </c:pt>
                <c:pt idx="750">
                  <c:v>2.6558478832711057</c:v>
                </c:pt>
                <c:pt idx="751">
                  <c:v>2.6386575445063114</c:v>
                </c:pt>
                <c:pt idx="752">
                  <c:v>2.7142209901517762</c:v>
                </c:pt>
                <c:pt idx="753">
                  <c:v>2.6766468794018015</c:v>
                </c:pt>
                <c:pt idx="754">
                  <c:v>2.6749783646854102</c:v>
                </c:pt>
                <c:pt idx="755">
                  <c:v>2.6092695537164108</c:v>
                </c:pt>
                <c:pt idx="756">
                  <c:v>2.588046931494604</c:v>
                </c:pt>
                <c:pt idx="757">
                  <c:v>2.6646089326673388</c:v>
                </c:pt>
                <c:pt idx="758">
                  <c:v>2.6383164637339043</c:v>
                </c:pt>
                <c:pt idx="759">
                  <c:v>2.6488155165514375</c:v>
                </c:pt>
                <c:pt idx="760">
                  <c:v>2.5223701955063924</c:v>
                </c:pt>
                <c:pt idx="761">
                  <c:v>2.6329170860162523</c:v>
                </c:pt>
                <c:pt idx="762">
                  <c:v>2.6719719660883667</c:v>
                </c:pt>
                <c:pt idx="763">
                  <c:v>2.6467042085381887</c:v>
                </c:pt>
                <c:pt idx="764">
                  <c:v>2.6645975552993657</c:v>
                </c:pt>
                <c:pt idx="765">
                  <c:v>2.5563904374615838</c:v>
                </c:pt>
                <c:pt idx="766">
                  <c:v>2.5613098673730814</c:v>
                </c:pt>
                <c:pt idx="767">
                  <c:v>2.6453547916449107</c:v>
                </c:pt>
                <c:pt idx="768">
                  <c:v>2.5158249363539515</c:v>
                </c:pt>
                <c:pt idx="769">
                  <c:v>2.6589977527485558</c:v>
                </c:pt>
                <c:pt idx="770">
                  <c:v>2.6709169281538525</c:v>
                </c:pt>
                <c:pt idx="771">
                  <c:v>2.6294913895427627</c:v>
                </c:pt>
                <c:pt idx="772">
                  <c:v>2.6781108498968376</c:v>
                </c:pt>
                <c:pt idx="773">
                  <c:v>2.5906069010494344</c:v>
                </c:pt>
                <c:pt idx="774">
                  <c:v>2.6849582611110101</c:v>
                </c:pt>
                <c:pt idx="775">
                  <c:v>2.6773568971932384</c:v>
                </c:pt>
                <c:pt idx="776">
                  <c:v>2.7039492160715217</c:v>
                </c:pt>
                <c:pt idx="777">
                  <c:v>2.5549632656645924</c:v>
                </c:pt>
                <c:pt idx="778">
                  <c:v>2.5760503794750096</c:v>
                </c:pt>
                <c:pt idx="779">
                  <c:v>2.6081998225804917</c:v>
                </c:pt>
                <c:pt idx="780">
                  <c:v>2.6530028128028844</c:v>
                </c:pt>
                <c:pt idx="781">
                  <c:v>2.6779325019011755</c:v>
                </c:pt>
                <c:pt idx="782">
                  <c:v>2.634652795559643</c:v>
                </c:pt>
                <c:pt idx="783">
                  <c:v>2.6255465762021828</c:v>
                </c:pt>
                <c:pt idx="784">
                  <c:v>2.646180710518133</c:v>
                </c:pt>
                <c:pt idx="785">
                  <c:v>2.6580655242253939</c:v>
                </c:pt>
                <c:pt idx="786">
                  <c:v>2.7085894251953677</c:v>
                </c:pt>
                <c:pt idx="787">
                  <c:v>2.3476439989777722</c:v>
                </c:pt>
                <c:pt idx="788">
                  <c:v>2.5448700281394969</c:v>
                </c:pt>
                <c:pt idx="789">
                  <c:v>2.609760486249415</c:v>
                </c:pt>
                <c:pt idx="790">
                  <c:v>2.6570972828614625</c:v>
                </c:pt>
                <c:pt idx="791">
                  <c:v>2.6697445522830203</c:v>
                </c:pt>
                <c:pt idx="792">
                  <c:v>2.6406116576897221</c:v>
                </c:pt>
                <c:pt idx="793">
                  <c:v>2.6230561064449431</c:v>
                </c:pt>
                <c:pt idx="794">
                  <c:v>2.6641246592638859</c:v>
                </c:pt>
                <c:pt idx="795">
                  <c:v>2.6141807770846248</c:v>
                </c:pt>
                <c:pt idx="796">
                  <c:v>2.6272844543939464</c:v>
                </c:pt>
                <c:pt idx="797">
                  <c:v>2.6874399087855934</c:v>
                </c:pt>
                <c:pt idx="798">
                  <c:v>2.6916349202753378</c:v>
                </c:pt>
                <c:pt idx="799">
                  <c:v>2.7292701608146119</c:v>
                </c:pt>
                <c:pt idx="800">
                  <c:v>2.660463671157673</c:v>
                </c:pt>
                <c:pt idx="801">
                  <c:v>2.5235999295982845</c:v>
                </c:pt>
                <c:pt idx="802">
                  <c:v>2.6676494054093602</c:v>
                </c:pt>
                <c:pt idx="803">
                  <c:v>2.5700901186103793</c:v>
                </c:pt>
                <c:pt idx="804">
                  <c:v>2.6799044231002473</c:v>
                </c:pt>
                <c:pt idx="805">
                  <c:v>2.7213201161114826</c:v>
                </c:pt>
                <c:pt idx="806">
                  <c:v>2.6775774853876539</c:v>
                </c:pt>
                <c:pt idx="807">
                  <c:v>2.7028232490262507</c:v>
                </c:pt>
                <c:pt idx="808">
                  <c:v>2.6785585002609702</c:v>
                </c:pt>
                <c:pt idx="809">
                  <c:v>2.7406872947968424</c:v>
                </c:pt>
                <c:pt idx="810">
                  <c:v>2.67067227896462</c:v>
                </c:pt>
                <c:pt idx="811">
                  <c:v>2.6056845931755919</c:v>
                </c:pt>
                <c:pt idx="812">
                  <c:v>2.6166501945314131</c:v>
                </c:pt>
                <c:pt idx="813">
                  <c:v>2.6922600606641667</c:v>
                </c:pt>
                <c:pt idx="814">
                  <c:v>2.6677237058143528</c:v>
                </c:pt>
                <c:pt idx="815">
                  <c:v>2.6092605319051687</c:v>
                </c:pt>
                <c:pt idx="816">
                  <c:v>2.7233610030895687</c:v>
                </c:pt>
                <c:pt idx="817">
                  <c:v>2.7600790525848304</c:v>
                </c:pt>
                <c:pt idx="818">
                  <c:v>2.6501267168832583</c:v>
                </c:pt>
                <c:pt idx="819">
                  <c:v>2.6370003227947745</c:v>
                </c:pt>
                <c:pt idx="820">
                  <c:v>2.7057810969140359</c:v>
                </c:pt>
                <c:pt idx="821">
                  <c:v>2.7428747205380928</c:v>
                </c:pt>
                <c:pt idx="822">
                  <c:v>2.6393719675494669</c:v>
                </c:pt>
                <c:pt idx="823">
                  <c:v>2.71860489760595</c:v>
                </c:pt>
                <c:pt idx="824">
                  <c:v>2.6811510340020051</c:v>
                </c:pt>
                <c:pt idx="825">
                  <c:v>2.6916475327799243</c:v>
                </c:pt>
                <c:pt idx="826">
                  <c:v>2.7193301929580813</c:v>
                </c:pt>
                <c:pt idx="827">
                  <c:v>2.6476603363253002</c:v>
                </c:pt>
                <c:pt idx="828">
                  <c:v>2.6832843049870063</c:v>
                </c:pt>
                <c:pt idx="829">
                  <c:v>2.648642957970083</c:v>
                </c:pt>
                <c:pt idx="830">
                  <c:v>2.6973162289809545</c:v>
                </c:pt>
                <c:pt idx="831">
                  <c:v>2.6872252634127012</c:v>
                </c:pt>
                <c:pt idx="832">
                  <c:v>2.6992963493656217</c:v>
                </c:pt>
                <c:pt idx="833">
                  <c:v>2.6067898379371965</c:v>
                </c:pt>
                <c:pt idx="834">
                  <c:v>2.6807726850608726</c:v>
                </c:pt>
                <c:pt idx="835">
                  <c:v>2.6281145947342504</c:v>
                </c:pt>
                <c:pt idx="836">
                  <c:v>2.5405877776457064</c:v>
                </c:pt>
                <c:pt idx="837">
                  <c:v>2.7069911064439176</c:v>
                </c:pt>
                <c:pt idx="838">
                  <c:v>2.6497471293811379</c:v>
                </c:pt>
                <c:pt idx="839">
                  <c:v>2.682174761599216</c:v>
                </c:pt>
                <c:pt idx="840">
                  <c:v>2.6974942904820698</c:v>
                </c:pt>
                <c:pt idx="841">
                  <c:v>2.6241358963730264</c:v>
                </c:pt>
                <c:pt idx="842">
                  <c:v>3.03813626602749</c:v>
                </c:pt>
                <c:pt idx="843">
                  <c:v>2.7055836496182919</c:v>
                </c:pt>
                <c:pt idx="844">
                  <c:v>2.7064111448840333</c:v>
                </c:pt>
                <c:pt idx="845">
                  <c:v>2.704330676400883</c:v>
                </c:pt>
                <c:pt idx="846">
                  <c:v>2.7082398602792805</c:v>
                </c:pt>
                <c:pt idx="847">
                  <c:v>2.7078535689981882</c:v>
                </c:pt>
                <c:pt idx="848">
                  <c:v>2.7750657413921149</c:v>
                </c:pt>
                <c:pt idx="849">
                  <c:v>2.7560576073443253</c:v>
                </c:pt>
                <c:pt idx="850">
                  <c:v>2.7627126056800488</c:v>
                </c:pt>
                <c:pt idx="851">
                  <c:v>2.7703799110381158</c:v>
                </c:pt>
                <c:pt idx="852">
                  <c:v>2.6628142015239273</c:v>
                </c:pt>
                <c:pt idx="853">
                  <c:v>2.705769237060029</c:v>
                </c:pt>
                <c:pt idx="854">
                  <c:v>2.5958846947456253</c:v>
                </c:pt>
                <c:pt idx="855">
                  <c:v>2.6949507377342146</c:v>
                </c:pt>
                <c:pt idx="856">
                  <c:v>2.7099240146408987</c:v>
                </c:pt>
                <c:pt idx="857">
                  <c:v>2.6489421483313254</c:v>
                </c:pt>
                <c:pt idx="858">
                  <c:v>2.7019086583432879</c:v>
                </c:pt>
                <c:pt idx="859">
                  <c:v>2.6712698564143658</c:v>
                </c:pt>
                <c:pt idx="860">
                  <c:v>2.6549395296695044</c:v>
                </c:pt>
                <c:pt idx="861">
                  <c:v>2.6041498129107428</c:v>
                </c:pt>
                <c:pt idx="862">
                  <c:v>2.636129222743226</c:v>
                </c:pt>
                <c:pt idx="863">
                  <c:v>2.7235654878584716</c:v>
                </c:pt>
                <c:pt idx="864">
                  <c:v>2.6753154439981026</c:v>
                </c:pt>
                <c:pt idx="865">
                  <c:v>2.7294527037517327</c:v>
                </c:pt>
                <c:pt idx="866">
                  <c:v>2.7706492904372344</c:v>
                </c:pt>
                <c:pt idx="867">
                  <c:v>2.6816383106618993</c:v>
                </c:pt>
                <c:pt idx="868">
                  <c:v>2.6667921481538395</c:v>
                </c:pt>
                <c:pt idx="869">
                  <c:v>2.7172667882857104</c:v>
                </c:pt>
                <c:pt idx="870">
                  <c:v>2.7506278602359657</c:v>
                </c:pt>
                <c:pt idx="871">
                  <c:v>2.6848577417320589</c:v>
                </c:pt>
                <c:pt idx="872">
                  <c:v>2.7323419213505695</c:v>
                </c:pt>
                <c:pt idx="873">
                  <c:v>2.7236503334557343</c:v>
                </c:pt>
                <c:pt idx="874">
                  <c:v>2.8173479545277318</c:v>
                </c:pt>
                <c:pt idx="875">
                  <c:v>2.6553877332150613</c:v>
                </c:pt>
                <c:pt idx="876">
                  <c:v>2.7339180655553297</c:v>
                </c:pt>
                <c:pt idx="877">
                  <c:v>2.6056909548842637</c:v>
                </c:pt>
                <c:pt idx="878">
                  <c:v>2.7030308531615219</c:v>
                </c:pt>
                <c:pt idx="879">
                  <c:v>2.7166194515691133</c:v>
                </c:pt>
                <c:pt idx="880">
                  <c:v>2.8894900980347185</c:v>
                </c:pt>
                <c:pt idx="881">
                  <c:v>2.6580246227748492</c:v>
                </c:pt>
                <c:pt idx="882">
                  <c:v>2.7363856868546934</c:v>
                </c:pt>
                <c:pt idx="883">
                  <c:v>2.7025837683135334</c:v>
                </c:pt>
                <c:pt idx="884">
                  <c:v>2.7261219386745275</c:v>
                </c:pt>
                <c:pt idx="885">
                  <c:v>2.6804417375571123</c:v>
                </c:pt>
                <c:pt idx="886">
                  <c:v>2.7614669398877676</c:v>
                </c:pt>
                <c:pt idx="887">
                  <c:v>2.771504382697366</c:v>
                </c:pt>
                <c:pt idx="888">
                  <c:v>2.6252827647872135</c:v>
                </c:pt>
                <c:pt idx="889">
                  <c:v>2.7701741021678075</c:v>
                </c:pt>
                <c:pt idx="890">
                  <c:v>2.7222424146294859</c:v>
                </c:pt>
                <c:pt idx="891">
                  <c:v>2.7060857050912692</c:v>
                </c:pt>
                <c:pt idx="892">
                  <c:v>2.7442385892233387</c:v>
                </c:pt>
                <c:pt idx="893">
                  <c:v>2.5573177053166263</c:v>
                </c:pt>
                <c:pt idx="894">
                  <c:v>2.6810423876788811</c:v>
                </c:pt>
                <c:pt idx="895">
                  <c:v>2.7502941742927418</c:v>
                </c:pt>
                <c:pt idx="896">
                  <c:v>2.6749713643695308</c:v>
                </c:pt>
                <c:pt idx="897">
                  <c:v>2.773933724651108</c:v>
                </c:pt>
                <c:pt idx="898">
                  <c:v>2.7583199419446185</c:v>
                </c:pt>
                <c:pt idx="899">
                  <c:v>2.7407265586273089</c:v>
                </c:pt>
                <c:pt idx="900">
                  <c:v>2.7870303793721529</c:v>
                </c:pt>
                <c:pt idx="901">
                  <c:v>2.8810067055247779</c:v>
                </c:pt>
                <c:pt idx="902">
                  <c:v>2.7363753811059985</c:v>
                </c:pt>
                <c:pt idx="903">
                  <c:v>2.6864359645299851</c:v>
                </c:pt>
                <c:pt idx="904">
                  <c:v>2.727085152027179</c:v>
                </c:pt>
                <c:pt idx="905">
                  <c:v>2.6879090412492896</c:v>
                </c:pt>
                <c:pt idx="906">
                  <c:v>2.7218447339257268</c:v>
                </c:pt>
                <c:pt idx="907">
                  <c:v>2.7262530570298105</c:v>
                </c:pt>
                <c:pt idx="908">
                  <c:v>2.719447966153</c:v>
                </c:pt>
                <c:pt idx="909">
                  <c:v>2.6842566117285389</c:v>
                </c:pt>
                <c:pt idx="910">
                  <c:v>2.7658534123758578</c:v>
                </c:pt>
                <c:pt idx="911">
                  <c:v>2.6460880438345149</c:v>
                </c:pt>
                <c:pt idx="912">
                  <c:v>2.7331116633294501</c:v>
                </c:pt>
                <c:pt idx="913">
                  <c:v>2.7735310047921922</c:v>
                </c:pt>
                <c:pt idx="914">
                  <c:v>2.6216182477652312</c:v>
                </c:pt>
                <c:pt idx="915">
                  <c:v>2.7192234246780997</c:v>
                </c:pt>
                <c:pt idx="916">
                  <c:v>2.6791645177398706</c:v>
                </c:pt>
                <c:pt idx="917">
                  <c:v>2.6962231057644459</c:v>
                </c:pt>
                <c:pt idx="918">
                  <c:v>2.8036164575340878</c:v>
                </c:pt>
                <c:pt idx="919">
                  <c:v>2.7533824177526522</c:v>
                </c:pt>
                <c:pt idx="920">
                  <c:v>2.7010594927498395</c:v>
                </c:pt>
                <c:pt idx="921">
                  <c:v>2.7214889395327475</c:v>
                </c:pt>
                <c:pt idx="922">
                  <c:v>2.8127805501329362</c:v>
                </c:pt>
                <c:pt idx="923">
                  <c:v>2.7104425492072672</c:v>
                </c:pt>
                <c:pt idx="924">
                  <c:v>2.6375591004138843</c:v>
                </c:pt>
                <c:pt idx="925">
                  <c:v>2.6831565883588007</c:v>
                </c:pt>
                <c:pt idx="926">
                  <c:v>2.7270431871823946</c:v>
                </c:pt>
                <c:pt idx="927">
                  <c:v>2.7495409786910372</c:v>
                </c:pt>
                <c:pt idx="928">
                  <c:v>2.7502064101695463</c:v>
                </c:pt>
                <c:pt idx="929">
                  <c:v>2.7515230945318119</c:v>
                </c:pt>
                <c:pt idx="930">
                  <c:v>2.756720795170331</c:v>
                </c:pt>
                <c:pt idx="931">
                  <c:v>2.7669475258857199</c:v>
                </c:pt>
                <c:pt idx="932">
                  <c:v>2.7779435304321627</c:v>
                </c:pt>
                <c:pt idx="933">
                  <c:v>2.699825301746674</c:v>
                </c:pt>
                <c:pt idx="934">
                  <c:v>2.7030547193036174</c:v>
                </c:pt>
                <c:pt idx="935">
                  <c:v>2.7318086891561166</c:v>
                </c:pt>
                <c:pt idx="936">
                  <c:v>2.7575611500997681</c:v>
                </c:pt>
                <c:pt idx="937">
                  <c:v>2.7485830493079981</c:v>
                </c:pt>
                <c:pt idx="938">
                  <c:v>2.6922278904855186</c:v>
                </c:pt>
                <c:pt idx="939">
                  <c:v>2.6544745079783731</c:v>
                </c:pt>
                <c:pt idx="940">
                  <c:v>2.7643737295432165</c:v>
                </c:pt>
                <c:pt idx="941">
                  <c:v>2.7850417625934782</c:v>
                </c:pt>
                <c:pt idx="942">
                  <c:v>2.7166339378677842</c:v>
                </c:pt>
                <c:pt idx="943">
                  <c:v>2.7615274328223753</c:v>
                </c:pt>
                <c:pt idx="944">
                  <c:v>2.6911792087975805</c:v>
                </c:pt>
                <c:pt idx="945">
                  <c:v>2.7013682334273081</c:v>
                </c:pt>
                <c:pt idx="946">
                  <c:v>2.755982545446459</c:v>
                </c:pt>
                <c:pt idx="947">
                  <c:v>2.7143220103701746</c:v>
                </c:pt>
                <c:pt idx="948">
                  <c:v>2.7402959772120012</c:v>
                </c:pt>
                <c:pt idx="949">
                  <c:v>2.8158801369030946</c:v>
                </c:pt>
                <c:pt idx="950">
                  <c:v>2.7571707175264097</c:v>
                </c:pt>
                <c:pt idx="951">
                  <c:v>2.6850976187573492</c:v>
                </c:pt>
                <c:pt idx="952">
                  <c:v>2.743988091857235</c:v>
                </c:pt>
                <c:pt idx="953">
                  <c:v>2.6284111535054882</c:v>
                </c:pt>
                <c:pt idx="954">
                  <c:v>2.7276120446755909</c:v>
                </c:pt>
                <c:pt idx="955">
                  <c:v>2.6949589229887358</c:v>
                </c:pt>
                <c:pt idx="956">
                  <c:v>2.6783917577327045</c:v>
                </c:pt>
                <c:pt idx="957">
                  <c:v>2.6851186484046297</c:v>
                </c:pt>
                <c:pt idx="958">
                  <c:v>2.7799340411029969</c:v>
                </c:pt>
                <c:pt idx="959">
                  <c:v>2.8309538276082797</c:v>
                </c:pt>
                <c:pt idx="960">
                  <c:v>2.7589132751772967</c:v>
                </c:pt>
                <c:pt idx="961">
                  <c:v>2.7402010247146089</c:v>
                </c:pt>
                <c:pt idx="962">
                  <c:v>2.8250168143578782</c:v>
                </c:pt>
                <c:pt idx="963">
                  <c:v>2.7643157693274243</c:v>
                </c:pt>
                <c:pt idx="964">
                  <c:v>2.6985997453942723</c:v>
                </c:pt>
                <c:pt idx="965">
                  <c:v>2.6013703938044026</c:v>
                </c:pt>
                <c:pt idx="966">
                  <c:v>2.7659034325548686</c:v>
                </c:pt>
                <c:pt idx="967">
                  <c:v>2.8001894173681925</c:v>
                </c:pt>
                <c:pt idx="968">
                  <c:v>2.7527079311046876</c:v>
                </c:pt>
                <c:pt idx="969">
                  <c:v>2.7673244218836044</c:v>
                </c:pt>
                <c:pt idx="970">
                  <c:v>2.5036180604000178</c:v>
                </c:pt>
                <c:pt idx="971">
                  <c:v>2.7656808725316098</c:v>
                </c:pt>
                <c:pt idx="972">
                  <c:v>2.809714560546678</c:v>
                </c:pt>
                <c:pt idx="973">
                  <c:v>2.8469888106133974</c:v>
                </c:pt>
                <c:pt idx="974">
                  <c:v>2.7739989392658742</c:v>
                </c:pt>
                <c:pt idx="975">
                  <c:v>2.7274867050770237</c:v>
                </c:pt>
                <c:pt idx="976">
                  <c:v>2.7831861919787824</c:v>
                </c:pt>
                <c:pt idx="977">
                  <c:v>2.7276366601520654</c:v>
                </c:pt>
                <c:pt idx="978">
                  <c:v>2.7554329403969042</c:v>
                </c:pt>
                <c:pt idx="979">
                  <c:v>2.7264922041182706</c:v>
                </c:pt>
                <c:pt idx="980">
                  <c:v>2.8058176457812536</c:v>
                </c:pt>
                <c:pt idx="981">
                  <c:v>2.7498404187790348</c:v>
                </c:pt>
                <c:pt idx="982">
                  <c:v>2.7670851251084656</c:v>
                </c:pt>
                <c:pt idx="983">
                  <c:v>2.7432582910895582</c:v>
                </c:pt>
                <c:pt idx="984">
                  <c:v>2.6882397093470796</c:v>
                </c:pt>
                <c:pt idx="985">
                  <c:v>2.7902582096987367</c:v>
                </c:pt>
                <c:pt idx="986">
                  <c:v>2.7209624324002335</c:v>
                </c:pt>
                <c:pt idx="987">
                  <c:v>2.7367796113571128</c:v>
                </c:pt>
                <c:pt idx="988">
                  <c:v>2.7399572937211412</c:v>
                </c:pt>
                <c:pt idx="989">
                  <c:v>2.3773625956646796</c:v>
                </c:pt>
                <c:pt idx="990">
                  <c:v>2.7568336846273072</c:v>
                </c:pt>
                <c:pt idx="991">
                  <c:v>2.7900910552919793</c:v>
                </c:pt>
                <c:pt idx="992">
                  <c:v>2.7652971594393514</c:v>
                </c:pt>
                <c:pt idx="993">
                  <c:v>2.8957624268550299</c:v>
                </c:pt>
                <c:pt idx="994">
                  <c:v>2.7184307612921597</c:v>
                </c:pt>
                <c:pt idx="995">
                  <c:v>2.7254610089288089</c:v>
                </c:pt>
                <c:pt idx="996">
                  <c:v>2.7843702944748441</c:v>
                </c:pt>
                <c:pt idx="997">
                  <c:v>2.761875640525703</c:v>
                </c:pt>
                <c:pt idx="998">
                  <c:v>2.7371403754004282</c:v>
                </c:pt>
                <c:pt idx="999">
                  <c:v>2.7479401921559816</c:v>
                </c:pt>
                <c:pt idx="1000">
                  <c:v>2.7406455297253882</c:v>
                </c:pt>
                <c:pt idx="1001">
                  <c:v>2.6223382980877505</c:v>
                </c:pt>
                <c:pt idx="1002">
                  <c:v>2.7974588567994041</c:v>
                </c:pt>
                <c:pt idx="1003">
                  <c:v>2.6853265694272519</c:v>
                </c:pt>
                <c:pt idx="1004">
                  <c:v>2.8013445906932573</c:v>
                </c:pt>
                <c:pt idx="1005">
                  <c:v>2.7456707720499649</c:v>
                </c:pt>
                <c:pt idx="1006">
                  <c:v>2.7867306324252814</c:v>
                </c:pt>
                <c:pt idx="1007">
                  <c:v>2.7466474735915329</c:v>
                </c:pt>
                <c:pt idx="1008">
                  <c:v>2.7087085862003586</c:v>
                </c:pt>
                <c:pt idx="1009">
                  <c:v>2.7107690872120274</c:v>
                </c:pt>
                <c:pt idx="1010">
                  <c:v>2.7556568072090633</c:v>
                </c:pt>
                <c:pt idx="1011">
                  <c:v>2.7747631011583422</c:v>
                </c:pt>
                <c:pt idx="1012">
                  <c:v>2.7762557702611792</c:v>
                </c:pt>
                <c:pt idx="1013">
                  <c:v>2.7851816789431241</c:v>
                </c:pt>
                <c:pt idx="1014">
                  <c:v>2.7946112425020986</c:v>
                </c:pt>
                <c:pt idx="1015">
                  <c:v>2.8043026686307737</c:v>
                </c:pt>
                <c:pt idx="1016">
                  <c:v>2.7870855072029603</c:v>
                </c:pt>
                <c:pt idx="1017">
                  <c:v>2.7534127234612948</c:v>
                </c:pt>
                <c:pt idx="1018">
                  <c:v>2.8016845897226306</c:v>
                </c:pt>
                <c:pt idx="1019">
                  <c:v>2.7630393416503196</c:v>
                </c:pt>
                <c:pt idx="1020">
                  <c:v>2.7713293399302601</c:v>
                </c:pt>
                <c:pt idx="1021">
                  <c:v>2.7409618749274069</c:v>
                </c:pt>
                <c:pt idx="1022">
                  <c:v>2.7460282282195436</c:v>
                </c:pt>
                <c:pt idx="1023">
                  <c:v>2.7087909631720395</c:v>
                </c:pt>
                <c:pt idx="1024">
                  <c:v>2.7972668916742687</c:v>
                </c:pt>
                <c:pt idx="1025">
                  <c:v>2.8393573680778532</c:v>
                </c:pt>
                <c:pt idx="1026">
                  <c:v>2.7335197870245449</c:v>
                </c:pt>
                <c:pt idx="1027">
                  <c:v>2.7615959022019561</c:v>
                </c:pt>
                <c:pt idx="1028">
                  <c:v>2.7729935000367556</c:v>
                </c:pt>
                <c:pt idx="1029">
                  <c:v>2.8390209024163156</c:v>
                </c:pt>
                <c:pt idx="1030">
                  <c:v>2.9515241239922818</c:v>
                </c:pt>
                <c:pt idx="1031">
                  <c:v>2.7938492553222813</c:v>
                </c:pt>
                <c:pt idx="1032">
                  <c:v>2.7651958497851781</c:v>
                </c:pt>
                <c:pt idx="1033">
                  <c:v>2.8242436330465752</c:v>
                </c:pt>
                <c:pt idx="1034">
                  <c:v>2.7441433992569695</c:v>
                </c:pt>
                <c:pt idx="1035">
                  <c:v>2.812924585014497</c:v>
                </c:pt>
                <c:pt idx="1036">
                  <c:v>2.8361137215636605</c:v>
                </c:pt>
                <c:pt idx="1037">
                  <c:v>2.8254130748452826</c:v>
                </c:pt>
                <c:pt idx="1038">
                  <c:v>2.8061153205700831</c:v>
                </c:pt>
                <c:pt idx="1039">
                  <c:v>2.8060664171897471</c:v>
                </c:pt>
                <c:pt idx="1040">
                  <c:v>2.7971564232136266</c:v>
                </c:pt>
                <c:pt idx="1041">
                  <c:v>2.7918392874235187</c:v>
                </c:pt>
                <c:pt idx="1042">
                  <c:v>2.8484029234615931</c:v>
                </c:pt>
                <c:pt idx="1043">
                  <c:v>2.75493693448955</c:v>
                </c:pt>
                <c:pt idx="1044">
                  <c:v>2.802493620845588</c:v>
                </c:pt>
                <c:pt idx="1045">
                  <c:v>2.7728113472002587</c:v>
                </c:pt>
                <c:pt idx="1046">
                  <c:v>2.7558155652476373</c:v>
                </c:pt>
                <c:pt idx="1047">
                  <c:v>2.7699202977725861</c:v>
                </c:pt>
                <c:pt idx="1048">
                  <c:v>2.710910322644835</c:v>
                </c:pt>
                <c:pt idx="1049">
                  <c:v>2.7494390982743382</c:v>
                </c:pt>
                <c:pt idx="1050">
                  <c:v>2.721618468193479</c:v>
                </c:pt>
                <c:pt idx="1051">
                  <c:v>2.7964083631294407</c:v>
                </c:pt>
                <c:pt idx="1052">
                  <c:v>2.7512027738709093</c:v>
                </c:pt>
                <c:pt idx="1053">
                  <c:v>2.8025047540954802</c:v>
                </c:pt>
                <c:pt idx="1054">
                  <c:v>2.7582748477482846</c:v>
                </c:pt>
                <c:pt idx="1055">
                  <c:v>2.7796371976042598</c:v>
                </c:pt>
                <c:pt idx="1056">
                  <c:v>2.7554174109457685</c:v>
                </c:pt>
                <c:pt idx="1057">
                  <c:v>2.8036602523970968</c:v>
                </c:pt>
                <c:pt idx="1058">
                  <c:v>2.8434701354748682</c:v>
                </c:pt>
                <c:pt idx="1059">
                  <c:v>2.832986413124245</c:v>
                </c:pt>
                <c:pt idx="1060">
                  <c:v>2.8124890247031442</c:v>
                </c:pt>
                <c:pt idx="1061">
                  <c:v>2.8283138054216708</c:v>
                </c:pt>
                <c:pt idx="1062">
                  <c:v>2.8518474374632579</c:v>
                </c:pt>
                <c:pt idx="1063">
                  <c:v>2.7536992955437918</c:v>
                </c:pt>
                <c:pt idx="1064">
                  <c:v>2.7351162076655164</c:v>
                </c:pt>
                <c:pt idx="1065">
                  <c:v>2.7996267342727355</c:v>
                </c:pt>
                <c:pt idx="1066">
                  <c:v>2.8533712953649251</c:v>
                </c:pt>
                <c:pt idx="1067">
                  <c:v>2.7867353137793387</c:v>
                </c:pt>
                <c:pt idx="1068">
                  <c:v>2.8127072900194294</c:v>
                </c:pt>
                <c:pt idx="1069">
                  <c:v>2.7644166806753541</c:v>
                </c:pt>
                <c:pt idx="1070">
                  <c:v>2.677966125907663</c:v>
                </c:pt>
                <c:pt idx="1071">
                  <c:v>2.8130259169974843</c:v>
                </c:pt>
                <c:pt idx="1072">
                  <c:v>2.8154591193281626</c:v>
                </c:pt>
                <c:pt idx="1073">
                  <c:v>2.7886244803377958</c:v>
                </c:pt>
                <c:pt idx="1074">
                  <c:v>2.7448233865980787</c:v>
                </c:pt>
                <c:pt idx="1075">
                  <c:v>2.7940317649428272</c:v>
                </c:pt>
                <c:pt idx="1076">
                  <c:v>2.7351782304725623</c:v>
                </c:pt>
                <c:pt idx="1077">
                  <c:v>2.8077668950415293</c:v>
                </c:pt>
                <c:pt idx="1078">
                  <c:v>2.8262495428098378</c:v>
                </c:pt>
                <c:pt idx="1079">
                  <c:v>2.7590497041739499</c:v>
                </c:pt>
                <c:pt idx="1080">
                  <c:v>2.8357876629251662</c:v>
                </c:pt>
                <c:pt idx="1081">
                  <c:v>2.798470465830019</c:v>
                </c:pt>
                <c:pt idx="1082">
                  <c:v>2.7306757836946995</c:v>
                </c:pt>
                <c:pt idx="1083">
                  <c:v>2.7649814151162233</c:v>
                </c:pt>
                <c:pt idx="1084">
                  <c:v>2.8253649223378265</c:v>
                </c:pt>
                <c:pt idx="1085">
                  <c:v>2.748795803884696</c:v>
                </c:pt>
                <c:pt idx="1086">
                  <c:v>2.8532744353064161</c:v>
                </c:pt>
                <c:pt idx="1087">
                  <c:v>2.8128555863562537</c:v>
                </c:pt>
                <c:pt idx="1088">
                  <c:v>2.7992028306251089</c:v>
                </c:pt>
                <c:pt idx="1089">
                  <c:v>2.8090227679056419</c:v>
                </c:pt>
                <c:pt idx="1090">
                  <c:v>2.7229563178188476</c:v>
                </c:pt>
                <c:pt idx="1091">
                  <c:v>2.8430944267907283</c:v>
                </c:pt>
                <c:pt idx="1092">
                  <c:v>2.8063315285935779</c:v>
                </c:pt>
                <c:pt idx="1093">
                  <c:v>2.8320917590030725</c:v>
                </c:pt>
                <c:pt idx="1094">
                  <c:v>2.8164787849133717</c:v>
                </c:pt>
                <c:pt idx="1095">
                  <c:v>2.872828027754057</c:v>
                </c:pt>
                <c:pt idx="1096">
                  <c:v>2.8321584445600947</c:v>
                </c:pt>
                <c:pt idx="1097">
                  <c:v>2.8280850970480982</c:v>
                </c:pt>
                <c:pt idx="1098">
                  <c:v>2.7873090507289517</c:v>
                </c:pt>
                <c:pt idx="1099">
                  <c:v>2.7963473038834934</c:v>
                </c:pt>
                <c:pt idx="1100">
                  <c:v>2.8257952378876809</c:v>
                </c:pt>
                <c:pt idx="1101">
                  <c:v>2.7458771091827745</c:v>
                </c:pt>
                <c:pt idx="1102">
                  <c:v>2.8052619677473718</c:v>
                </c:pt>
                <c:pt idx="1103">
                  <c:v>2.6848887559935593</c:v>
                </c:pt>
                <c:pt idx="1104">
                  <c:v>2.8058905029139649</c:v>
                </c:pt>
                <c:pt idx="1105">
                  <c:v>2.8051529047938377</c:v>
                </c:pt>
                <c:pt idx="1106">
                  <c:v>2.8385726641001745</c:v>
                </c:pt>
                <c:pt idx="1107">
                  <c:v>2.8337908883243852</c:v>
                </c:pt>
                <c:pt idx="1108">
                  <c:v>2.8272386324908245</c:v>
                </c:pt>
                <c:pt idx="1109">
                  <c:v>2.8390803153425526</c:v>
                </c:pt>
                <c:pt idx="1110">
                  <c:v>2.8905298669680288</c:v>
                </c:pt>
                <c:pt idx="1111">
                  <c:v>2.86282000306054</c:v>
                </c:pt>
                <c:pt idx="1112">
                  <c:v>2.8854128935332599</c:v>
                </c:pt>
                <c:pt idx="1113">
                  <c:v>2.8508815658208237</c:v>
                </c:pt>
                <c:pt idx="1114">
                  <c:v>2.8073923239386422</c:v>
                </c:pt>
                <c:pt idx="1115">
                  <c:v>2.8205240753557494</c:v>
                </c:pt>
                <c:pt idx="1116">
                  <c:v>2.9042243170207946</c:v>
                </c:pt>
                <c:pt idx="1117">
                  <c:v>2.7592753198305298</c:v>
                </c:pt>
                <c:pt idx="1118">
                  <c:v>2.8842346005354957</c:v>
                </c:pt>
                <c:pt idx="1119">
                  <c:v>2.9385972131602109</c:v>
                </c:pt>
                <c:pt idx="1120">
                  <c:v>2.7579852118839048</c:v>
                </c:pt>
                <c:pt idx="1121">
                  <c:v>2.7387461653583842</c:v>
                </c:pt>
                <c:pt idx="1122">
                  <c:v>2.8844625255321894</c:v>
                </c:pt>
                <c:pt idx="1123">
                  <c:v>2.8060244928206615</c:v>
                </c:pt>
                <c:pt idx="1124">
                  <c:v>2.875494313719245</c:v>
                </c:pt>
                <c:pt idx="1125">
                  <c:v>2.8523180039162752</c:v>
                </c:pt>
                <c:pt idx="1126">
                  <c:v>2.8719436564726926</c:v>
                </c:pt>
                <c:pt idx="1127">
                  <c:v>2.8057684352070478</c:v>
                </c:pt>
                <c:pt idx="1128">
                  <c:v>2.7623755107621748</c:v>
                </c:pt>
                <c:pt idx="1129">
                  <c:v>2.7977189312872093</c:v>
                </c:pt>
                <c:pt idx="1130">
                  <c:v>2.7506937707931978</c:v>
                </c:pt>
                <c:pt idx="1131">
                  <c:v>2.8402659307219196</c:v>
                </c:pt>
                <c:pt idx="1132">
                  <c:v>2.8224094450241406</c:v>
                </c:pt>
                <c:pt idx="1133">
                  <c:v>2.8235625624658147</c:v>
                </c:pt>
                <c:pt idx="1134">
                  <c:v>2.8397926852496971</c:v>
                </c:pt>
                <c:pt idx="1135">
                  <c:v>2.8849448239742141</c:v>
                </c:pt>
                <c:pt idx="1136">
                  <c:v>2.8563897314042674</c:v>
                </c:pt>
                <c:pt idx="1137">
                  <c:v>2.8633759218937263</c:v>
                </c:pt>
                <c:pt idx="1138">
                  <c:v>2.8757270021225283</c:v>
                </c:pt>
                <c:pt idx="1139">
                  <c:v>2.8103447323842263</c:v>
                </c:pt>
                <c:pt idx="1140">
                  <c:v>2.8195154681848567</c:v>
                </c:pt>
                <c:pt idx="1141">
                  <c:v>2.8515164124508185</c:v>
                </c:pt>
                <c:pt idx="1142">
                  <c:v>2.7881609891332171</c:v>
                </c:pt>
                <c:pt idx="1143">
                  <c:v>2.8890396064011075</c:v>
                </c:pt>
                <c:pt idx="1144">
                  <c:v>2.8574102480883457</c:v>
                </c:pt>
                <c:pt idx="1145">
                  <c:v>2.8776294511214267</c:v>
                </c:pt>
                <c:pt idx="1146">
                  <c:v>2.8397111131603228</c:v>
                </c:pt>
                <c:pt idx="1147">
                  <c:v>2.8297965523770698</c:v>
                </c:pt>
                <c:pt idx="1148">
                  <c:v>2.8126326394762748</c:v>
                </c:pt>
                <c:pt idx="1149">
                  <c:v>2.8817867202563892</c:v>
                </c:pt>
                <c:pt idx="1150">
                  <c:v>2.7815403387651623</c:v>
                </c:pt>
                <c:pt idx="1151">
                  <c:v>2.8877699299354043</c:v>
                </c:pt>
                <c:pt idx="1152">
                  <c:v>2.8637973670703114</c:v>
                </c:pt>
                <c:pt idx="1153">
                  <c:v>2.9100443620368361</c:v>
                </c:pt>
                <c:pt idx="1154">
                  <c:v>2.8246889057338405</c:v>
                </c:pt>
                <c:pt idx="1155">
                  <c:v>2.8355927561559326</c:v>
                </c:pt>
                <c:pt idx="1156">
                  <c:v>2.7347623403589734</c:v>
                </c:pt>
                <c:pt idx="1157">
                  <c:v>2.8364603544823015</c:v>
                </c:pt>
                <c:pt idx="1158">
                  <c:v>2.8489097100500635</c:v>
                </c:pt>
                <c:pt idx="1159">
                  <c:v>2.7990322291008045</c:v>
                </c:pt>
                <c:pt idx="1160">
                  <c:v>2.8350813745743446</c:v>
                </c:pt>
                <c:pt idx="1161">
                  <c:v>2.8407724228758475</c:v>
                </c:pt>
                <c:pt idx="1162">
                  <c:v>2.8549177111465571</c:v>
                </c:pt>
                <c:pt idx="1163">
                  <c:v>2.7966851167594013</c:v>
                </c:pt>
                <c:pt idx="1164">
                  <c:v>2.825953884961931</c:v>
                </c:pt>
                <c:pt idx="1165">
                  <c:v>2.8163305651204023</c:v>
                </c:pt>
                <c:pt idx="1166">
                  <c:v>2.8406710287215184</c:v>
                </c:pt>
                <c:pt idx="1167">
                  <c:v>2.8227870518800944</c:v>
                </c:pt>
                <c:pt idx="1168">
                  <c:v>2.8115792729269571</c:v>
                </c:pt>
                <c:pt idx="1169">
                  <c:v>2.9090534811390625</c:v>
                </c:pt>
                <c:pt idx="1170">
                  <c:v>2.8195733361514943</c:v>
                </c:pt>
                <c:pt idx="1171">
                  <c:v>2.8476616323402184</c:v>
                </c:pt>
                <c:pt idx="1172">
                  <c:v>2.8392321784261916</c:v>
                </c:pt>
                <c:pt idx="1173">
                  <c:v>2.8514096804606974</c:v>
                </c:pt>
                <c:pt idx="1174">
                  <c:v>2.8279262220403845</c:v>
                </c:pt>
                <c:pt idx="1175">
                  <c:v>2.8976600800908541</c:v>
                </c:pt>
                <c:pt idx="1176">
                  <c:v>2.87223574474779</c:v>
                </c:pt>
                <c:pt idx="1177">
                  <c:v>2.8141231765884656</c:v>
                </c:pt>
                <c:pt idx="1178">
                  <c:v>2.828013173909572</c:v>
                </c:pt>
                <c:pt idx="1179">
                  <c:v>2.7520855919376395</c:v>
                </c:pt>
                <c:pt idx="1180">
                  <c:v>2.8564319827638807</c:v>
                </c:pt>
                <c:pt idx="1181">
                  <c:v>2.7778745821250213</c:v>
                </c:pt>
                <c:pt idx="1182">
                  <c:v>2.8463248336098639</c:v>
                </c:pt>
                <c:pt idx="1183">
                  <c:v>2.8618517342399854</c:v>
                </c:pt>
                <c:pt idx="1184">
                  <c:v>2.8549325243004109</c:v>
                </c:pt>
                <c:pt idx="1185">
                  <c:v>2.8289462576553475</c:v>
                </c:pt>
                <c:pt idx="1186">
                  <c:v>2.8569055347511965</c:v>
                </c:pt>
                <c:pt idx="1187">
                  <c:v>2.8194283812559218</c:v>
                </c:pt>
                <c:pt idx="1188">
                  <c:v>2.8507972057192097</c:v>
                </c:pt>
                <c:pt idx="1189">
                  <c:v>2.9798847931399388</c:v>
                </c:pt>
                <c:pt idx="1190">
                  <c:v>2.873128670085539</c:v>
                </c:pt>
                <c:pt idx="1191">
                  <c:v>2.8273142388335577</c:v>
                </c:pt>
                <c:pt idx="1192">
                  <c:v>2.7779970801848632</c:v>
                </c:pt>
                <c:pt idx="1193">
                  <c:v>3.0551721921428934</c:v>
                </c:pt>
                <c:pt idx="1194">
                  <c:v>2.8791936653544457</c:v>
                </c:pt>
                <c:pt idx="1195">
                  <c:v>2.87928683162224</c:v>
                </c:pt>
                <c:pt idx="1196">
                  <c:v>2.8685404859449988</c:v>
                </c:pt>
                <c:pt idx="1197">
                  <c:v>2.8895685948043983</c:v>
                </c:pt>
                <c:pt idx="1198">
                  <c:v>2.9036391116714992</c:v>
                </c:pt>
                <c:pt idx="1199">
                  <c:v>2.8840626599178436</c:v>
                </c:pt>
                <c:pt idx="1200">
                  <c:v>2.8935316607047286</c:v>
                </c:pt>
                <c:pt idx="1201">
                  <c:v>2.8140734796855043</c:v>
                </c:pt>
                <c:pt idx="1202">
                  <c:v>2.9042910284259746</c:v>
                </c:pt>
                <c:pt idx="1203">
                  <c:v>2.8965150926293708</c:v>
                </c:pt>
                <c:pt idx="1204">
                  <c:v>2.809767975219446</c:v>
                </c:pt>
                <c:pt idx="1205">
                  <c:v>2.920710219146943</c:v>
                </c:pt>
                <c:pt idx="1206">
                  <c:v>2.7831087365409832</c:v>
                </c:pt>
                <c:pt idx="1207">
                  <c:v>2.8842515794157633</c:v>
                </c:pt>
                <c:pt idx="1208">
                  <c:v>2.9116917242868463</c:v>
                </c:pt>
                <c:pt idx="1209">
                  <c:v>2.8420023497327733</c:v>
                </c:pt>
                <c:pt idx="1210">
                  <c:v>2.8578533080274648</c:v>
                </c:pt>
                <c:pt idx="1211">
                  <c:v>2.8712097183016176</c:v>
                </c:pt>
                <c:pt idx="1212">
                  <c:v>2.8071480988631441</c:v>
                </c:pt>
                <c:pt idx="1213">
                  <c:v>2.9115956944341264</c:v>
                </c:pt>
                <c:pt idx="1214">
                  <c:v>2.8690953681849156</c:v>
                </c:pt>
                <c:pt idx="1215">
                  <c:v>2.9039777200116026</c:v>
                </c:pt>
                <c:pt idx="1216">
                  <c:v>2.8373259470897656</c:v>
                </c:pt>
                <c:pt idx="1217">
                  <c:v>2.8166266707388834</c:v>
                </c:pt>
                <c:pt idx="1218">
                  <c:v>2.8782133001689836</c:v>
                </c:pt>
                <c:pt idx="1219">
                  <c:v>2.9259376581867431</c:v>
                </c:pt>
                <c:pt idx="1220">
                  <c:v>2.9070810410392598</c:v>
                </c:pt>
                <c:pt idx="1221">
                  <c:v>2.8670901434016178</c:v>
                </c:pt>
                <c:pt idx="1222">
                  <c:v>2.838915763417492</c:v>
                </c:pt>
                <c:pt idx="1223">
                  <c:v>2.8727864437385513</c:v>
                </c:pt>
                <c:pt idx="1224">
                  <c:v>2.9194829540575582</c:v>
                </c:pt>
                <c:pt idx="1225">
                  <c:v>2.7867746129226676</c:v>
                </c:pt>
                <c:pt idx="1226">
                  <c:v>2.8770592876600602</c:v>
                </c:pt>
                <c:pt idx="1227">
                  <c:v>2.9138058448200153</c:v>
                </c:pt>
                <c:pt idx="1228">
                  <c:v>2.8848828987589163</c:v>
                </c:pt>
                <c:pt idx="1229">
                  <c:v>2.8285030010958807</c:v>
                </c:pt>
                <c:pt idx="1230">
                  <c:v>2.9155440786055649</c:v>
                </c:pt>
                <c:pt idx="1231">
                  <c:v>2.8697667115498025</c:v>
                </c:pt>
                <c:pt idx="1232">
                  <c:v>3.0100211162483785</c:v>
                </c:pt>
                <c:pt idx="1233">
                  <c:v>2.8816003201369074</c:v>
                </c:pt>
                <c:pt idx="1234">
                  <c:v>2.8380839730833847</c:v>
                </c:pt>
                <c:pt idx="1235">
                  <c:v>2.8783302260578956</c:v>
                </c:pt>
                <c:pt idx="1236">
                  <c:v>2.8517011141398809</c:v>
                </c:pt>
                <c:pt idx="1237">
                  <c:v>2.8620988095849986</c:v>
                </c:pt>
                <c:pt idx="1238">
                  <c:v>2.8718653964338077</c:v>
                </c:pt>
                <c:pt idx="1239">
                  <c:v>2.8575937793739516</c:v>
                </c:pt>
                <c:pt idx="1240">
                  <c:v>2.8525896828747612</c:v>
                </c:pt>
                <c:pt idx="1241">
                  <c:v>2.8697821462083906</c:v>
                </c:pt>
                <c:pt idx="1242">
                  <c:v>2.8769288397901751</c:v>
                </c:pt>
                <c:pt idx="1243">
                  <c:v>2.8680996918935593</c:v>
                </c:pt>
                <c:pt idx="1244">
                  <c:v>2.8486635980001269</c:v>
                </c:pt>
                <c:pt idx="1245">
                  <c:v>2.8963366599357832</c:v>
                </c:pt>
                <c:pt idx="1246">
                  <c:v>2.9344304825757077</c:v>
                </c:pt>
                <c:pt idx="1247">
                  <c:v>2.8445432158557096</c:v>
                </c:pt>
                <c:pt idx="1248">
                  <c:v>2.8679244025252428</c:v>
                </c:pt>
                <c:pt idx="1249">
                  <c:v>2.8723764180608056</c:v>
                </c:pt>
                <c:pt idx="1250">
                  <c:v>2.9083899461292466</c:v>
                </c:pt>
                <c:pt idx="1251">
                  <c:v>2.7702207974654609</c:v>
                </c:pt>
                <c:pt idx="1252">
                  <c:v>2.8328763705630089</c:v>
                </c:pt>
                <c:pt idx="1253">
                  <c:v>2.9308811995097979</c:v>
                </c:pt>
                <c:pt idx="1254">
                  <c:v>2.9138176760649834</c:v>
                </c:pt>
                <c:pt idx="1255">
                  <c:v>2.8899040761686496</c:v>
                </c:pt>
                <c:pt idx="1256">
                  <c:v>2.8216897232673315</c:v>
                </c:pt>
                <c:pt idx="1257">
                  <c:v>2.9110456530696975</c:v>
                </c:pt>
                <c:pt idx="1258">
                  <c:v>2.7915472354079243</c:v>
                </c:pt>
                <c:pt idx="1259">
                  <c:v>2.9221139762615773</c:v>
                </c:pt>
                <c:pt idx="1260">
                  <c:v>2.8338123487517839</c:v>
                </c:pt>
                <c:pt idx="1261">
                  <c:v>2.8970943708434094</c:v>
                </c:pt>
                <c:pt idx="1262">
                  <c:v>2.8265542148889473</c:v>
                </c:pt>
                <c:pt idx="1263">
                  <c:v>2.9417335185611719</c:v>
                </c:pt>
                <c:pt idx="1264">
                  <c:v>2.9181824522057753</c:v>
                </c:pt>
                <c:pt idx="1265">
                  <c:v>2.8765849722561621</c:v>
                </c:pt>
                <c:pt idx="1266">
                  <c:v>2.919156825967852</c:v>
                </c:pt>
                <c:pt idx="1267">
                  <c:v>2.8399494783326484</c:v>
                </c:pt>
                <c:pt idx="1268">
                  <c:v>2.9241852483344029</c:v>
                </c:pt>
                <c:pt idx="1269">
                  <c:v>2.8560954099598388</c:v>
                </c:pt>
                <c:pt idx="1270">
                  <c:v>2.8653763538350474</c:v>
                </c:pt>
                <c:pt idx="1271">
                  <c:v>3.0664241773812129</c:v>
                </c:pt>
                <c:pt idx="1272">
                  <c:v>2.8480616273059347</c:v>
                </c:pt>
                <c:pt idx="1273">
                  <c:v>2.9424807009318394</c:v>
                </c:pt>
                <c:pt idx="1274">
                  <c:v>2.8803124997135354</c:v>
                </c:pt>
                <c:pt idx="1275">
                  <c:v>2.8148170129749661</c:v>
                </c:pt>
                <c:pt idx="1276">
                  <c:v>2.8725293722817247</c:v>
                </c:pt>
                <c:pt idx="1277">
                  <c:v>2.8983225911046944</c:v>
                </c:pt>
                <c:pt idx="1278">
                  <c:v>2.906298424441061</c:v>
                </c:pt>
                <c:pt idx="1279">
                  <c:v>2.8763349792521615</c:v>
                </c:pt>
                <c:pt idx="1280">
                  <c:v>2.9021370041246</c:v>
                </c:pt>
                <c:pt idx="1281">
                  <c:v>2.760023710655799</c:v>
                </c:pt>
                <c:pt idx="1282">
                  <c:v>2.9026433593088328</c:v>
                </c:pt>
                <c:pt idx="1283">
                  <c:v>2.8442930862751439</c:v>
                </c:pt>
                <c:pt idx="1284">
                  <c:v>2.8227093526018985</c:v>
                </c:pt>
                <c:pt idx="1285">
                  <c:v>2.9069791465491326</c:v>
                </c:pt>
                <c:pt idx="1286">
                  <c:v>2.9541477826193998</c:v>
                </c:pt>
                <c:pt idx="1287">
                  <c:v>2.9436046490623511</c:v>
                </c:pt>
                <c:pt idx="1288">
                  <c:v>2.8929458817778699</c:v>
                </c:pt>
                <c:pt idx="1289">
                  <c:v>2.8576719202764878</c:v>
                </c:pt>
                <c:pt idx="1290">
                  <c:v>2.852223699837102</c:v>
                </c:pt>
                <c:pt idx="1291">
                  <c:v>2.8907144073939595</c:v>
                </c:pt>
                <c:pt idx="1292">
                  <c:v>2.9389383118559103</c:v>
                </c:pt>
                <c:pt idx="1293">
                  <c:v>2.9065567438905577</c:v>
                </c:pt>
                <c:pt idx="1294">
                  <c:v>2.903880859719659</c:v>
                </c:pt>
                <c:pt idx="1295">
                  <c:v>2.9109158506154782</c:v>
                </c:pt>
                <c:pt idx="1296">
                  <c:v>2.8970832261258823</c:v>
                </c:pt>
                <c:pt idx="1297">
                  <c:v>2.8683198118508328</c:v>
                </c:pt>
                <c:pt idx="1298">
                  <c:v>2.8514604299945381</c:v>
                </c:pt>
                <c:pt idx="1299">
                  <c:v>2.9488422783379638</c:v>
                </c:pt>
                <c:pt idx="1300">
                  <c:v>2.9024593099026572</c:v>
                </c:pt>
                <c:pt idx="1301">
                  <c:v>2.826669317260218</c:v>
                </c:pt>
                <c:pt idx="1302">
                  <c:v>2.9226944339383469</c:v>
                </c:pt>
                <c:pt idx="1303">
                  <c:v>2.8584385023186685</c:v>
                </c:pt>
                <c:pt idx="1304">
                  <c:v>2.9892222556970425</c:v>
                </c:pt>
                <c:pt idx="1305">
                  <c:v>2.8923326015535076</c:v>
                </c:pt>
                <c:pt idx="1306">
                  <c:v>2.9352755796238106</c:v>
                </c:pt>
                <c:pt idx="1307">
                  <c:v>2.8936170781289046</c:v>
                </c:pt>
                <c:pt idx="1308">
                  <c:v>2.8943749877394276</c:v>
                </c:pt>
                <c:pt idx="1309">
                  <c:v>2.8501721245787235</c:v>
                </c:pt>
                <c:pt idx="1310">
                  <c:v>2.9473731580928293</c:v>
                </c:pt>
                <c:pt idx="1311">
                  <c:v>2.8642136996503629</c:v>
                </c:pt>
                <c:pt idx="1312">
                  <c:v>2.8894821261486601</c:v>
                </c:pt>
                <c:pt idx="1313">
                  <c:v>2.9203318172967219</c:v>
                </c:pt>
                <c:pt idx="1314">
                  <c:v>2.9134610188654193</c:v>
                </c:pt>
                <c:pt idx="1315">
                  <c:v>2.9287524161772218</c:v>
                </c:pt>
                <c:pt idx="1316">
                  <c:v>2.8957525986076749</c:v>
                </c:pt>
                <c:pt idx="1317">
                  <c:v>2.8582211639310033</c:v>
                </c:pt>
                <c:pt idx="1318">
                  <c:v>2.8752951285030819</c:v>
                </c:pt>
                <c:pt idx="1319">
                  <c:v>2.923722045778717</c:v>
                </c:pt>
                <c:pt idx="1320">
                  <c:v>2.9180433920682289</c:v>
                </c:pt>
                <c:pt idx="1321">
                  <c:v>2.9375393489445547</c:v>
                </c:pt>
                <c:pt idx="1322">
                  <c:v>2.9014661946423241</c:v>
                </c:pt>
                <c:pt idx="1323">
                  <c:v>2.8630788128359317</c:v>
                </c:pt>
                <c:pt idx="1324">
                  <c:v>2.9155862453149717</c:v>
                </c:pt>
                <c:pt idx="1325">
                  <c:v>2.853060113292444</c:v>
                </c:pt>
                <c:pt idx="1326">
                  <c:v>2.9281269905465219</c:v>
                </c:pt>
                <c:pt idx="1327">
                  <c:v>2.8416909412806857</c:v>
                </c:pt>
                <c:pt idx="1328">
                  <c:v>2.8449379427158252</c:v>
                </c:pt>
                <c:pt idx="1329">
                  <c:v>2.9121947140964846</c:v>
                </c:pt>
                <c:pt idx="1330">
                  <c:v>2.876004623997046</c:v>
                </c:pt>
                <c:pt idx="1331">
                  <c:v>2.8811282596408292</c:v>
                </c:pt>
                <c:pt idx="1332">
                  <c:v>2.8662790920195746</c:v>
                </c:pt>
                <c:pt idx="1333">
                  <c:v>2.859763672791241</c:v>
                </c:pt>
                <c:pt idx="1334">
                  <c:v>2.90698633072854</c:v>
                </c:pt>
                <c:pt idx="1335">
                  <c:v>2.8703346366919678</c:v>
                </c:pt>
                <c:pt idx="1336">
                  <c:v>2.859990843797827</c:v>
                </c:pt>
                <c:pt idx="1337">
                  <c:v>2.8423416419552789</c:v>
                </c:pt>
                <c:pt idx="1338">
                  <c:v>2.8170829937780564</c:v>
                </c:pt>
                <c:pt idx="1339">
                  <c:v>2.9005213435530091</c:v>
                </c:pt>
                <c:pt idx="1340">
                  <c:v>2.9528135644450249</c:v>
                </c:pt>
                <c:pt idx="1341">
                  <c:v>2.8807925703762076</c:v>
                </c:pt>
                <c:pt idx="1342">
                  <c:v>2.9027472047507605</c:v>
                </c:pt>
                <c:pt idx="1343">
                  <c:v>2.9165994024178774</c:v>
                </c:pt>
                <c:pt idx="1344">
                  <c:v>2.9340936589173703</c:v>
                </c:pt>
                <c:pt idx="1345">
                  <c:v>2.8497572512482656</c:v>
                </c:pt>
                <c:pt idx="1346">
                  <c:v>2.8240843673620533</c:v>
                </c:pt>
                <c:pt idx="1347">
                  <c:v>2.9375209217373595</c:v>
                </c:pt>
                <c:pt idx="1348">
                  <c:v>2.8713342857607733</c:v>
                </c:pt>
                <c:pt idx="1349">
                  <c:v>2.9099350871440297</c:v>
                </c:pt>
                <c:pt idx="1350">
                  <c:v>2.9181169175569703</c:v>
                </c:pt>
                <c:pt idx="1351">
                  <c:v>2.9152215252659519</c:v>
                </c:pt>
                <c:pt idx="1352">
                  <c:v>2.964304955302278</c:v>
                </c:pt>
                <c:pt idx="1353">
                  <c:v>2.8876324752311575</c:v>
                </c:pt>
                <c:pt idx="1354">
                  <c:v>2.9126471492335426</c:v>
                </c:pt>
                <c:pt idx="1355">
                  <c:v>2.9314269849980588</c:v>
                </c:pt>
                <c:pt idx="1356">
                  <c:v>2.9447183450646173</c:v>
                </c:pt>
                <c:pt idx="1357">
                  <c:v>2.945516991841489</c:v>
                </c:pt>
                <c:pt idx="1358">
                  <c:v>2.9278587534973295</c:v>
                </c:pt>
                <c:pt idx="1359">
                  <c:v>2.9175572933251233</c:v>
                </c:pt>
                <c:pt idx="1360">
                  <c:v>2.8733026260703638</c:v>
                </c:pt>
                <c:pt idx="1361">
                  <c:v>2.9992700256744524</c:v>
                </c:pt>
                <c:pt idx="1362">
                  <c:v>2.929092734694279</c:v>
                </c:pt>
                <c:pt idx="1363">
                  <c:v>2.9511457039984981</c:v>
                </c:pt>
                <c:pt idx="1364">
                  <c:v>2.9254679582242606</c:v>
                </c:pt>
                <c:pt idx="1365">
                  <c:v>3.0665438514640808</c:v>
                </c:pt>
                <c:pt idx="1366">
                  <c:v>2.9976095639747742</c:v>
                </c:pt>
                <c:pt idx="1367">
                  <c:v>2.91515343492159</c:v>
                </c:pt>
                <c:pt idx="1368">
                  <c:v>2.9184982137304418</c:v>
                </c:pt>
                <c:pt idx="1369">
                  <c:v>2.9711423838753785</c:v>
                </c:pt>
                <c:pt idx="1370">
                  <c:v>2.8173179571543119</c:v>
                </c:pt>
                <c:pt idx="1371">
                  <c:v>2.9136477471011295</c:v>
                </c:pt>
                <c:pt idx="1372">
                  <c:v>2.9331199788962778</c:v>
                </c:pt>
                <c:pt idx="1373">
                  <c:v>2.9473528295065816</c:v>
                </c:pt>
                <c:pt idx="1374">
                  <c:v>2.8986608229879436</c:v>
                </c:pt>
                <c:pt idx="1375">
                  <c:v>2.9295162423494507</c:v>
                </c:pt>
                <c:pt idx="1376">
                  <c:v>2.9442136121862075</c:v>
                </c:pt>
                <c:pt idx="1377">
                  <c:v>2.9873290648808957</c:v>
                </c:pt>
                <c:pt idx="1378">
                  <c:v>2.9366963982801368</c:v>
                </c:pt>
                <c:pt idx="1379">
                  <c:v>2.9638368133779798</c:v>
                </c:pt>
                <c:pt idx="1380">
                  <c:v>2.9541629154625646</c:v>
                </c:pt>
                <c:pt idx="1381">
                  <c:v>3.0251504792719546</c:v>
                </c:pt>
                <c:pt idx="1382">
                  <c:v>2.9348329174812635</c:v>
                </c:pt>
                <c:pt idx="1383">
                  <c:v>2.9704021122785211</c:v>
                </c:pt>
                <c:pt idx="1384">
                  <c:v>2.8978550346345986</c:v>
                </c:pt>
                <c:pt idx="1385">
                  <c:v>2.9617109622550419</c:v>
                </c:pt>
                <c:pt idx="1386">
                  <c:v>2.9780237840672403</c:v>
                </c:pt>
                <c:pt idx="1387">
                  <c:v>2.9786931196025077</c:v>
                </c:pt>
                <c:pt idx="1388">
                  <c:v>2.9230298313306169</c:v>
                </c:pt>
                <c:pt idx="1389">
                  <c:v>2.8764017521554233</c:v>
                </c:pt>
                <c:pt idx="1390">
                  <c:v>2.976640687883028</c:v>
                </c:pt>
                <c:pt idx="1391">
                  <c:v>2.929002773752257</c:v>
                </c:pt>
                <c:pt idx="1392">
                  <c:v>2.9161090865489885</c:v>
                </c:pt>
                <c:pt idx="1393">
                  <c:v>2.9669983524771348</c:v>
                </c:pt>
                <c:pt idx="1394">
                  <c:v>2.9662467325446822</c:v>
                </c:pt>
                <c:pt idx="1395">
                  <c:v>2.9876790471596553</c:v>
                </c:pt>
                <c:pt idx="1396">
                  <c:v>2.9154776651017773</c:v>
                </c:pt>
                <c:pt idx="1397">
                  <c:v>2.9291355390516545</c:v>
                </c:pt>
                <c:pt idx="1398">
                  <c:v>2.8974406685303715</c:v>
                </c:pt>
                <c:pt idx="1399">
                  <c:v>2.9474934654242646</c:v>
                </c:pt>
                <c:pt idx="1400">
                  <c:v>2.9214062475220133</c:v>
                </c:pt>
                <c:pt idx="1401">
                  <c:v>2.9257358703351182</c:v>
                </c:pt>
                <c:pt idx="1402">
                  <c:v>2.9016194934784312</c:v>
                </c:pt>
                <c:pt idx="1403">
                  <c:v>2.9855994343094752</c:v>
                </c:pt>
                <c:pt idx="1404">
                  <c:v>2.9503281061039144</c:v>
                </c:pt>
                <c:pt idx="1405">
                  <c:v>2.9849195973339917</c:v>
                </c:pt>
                <c:pt idx="1406">
                  <c:v>2.9458423729029439</c:v>
                </c:pt>
                <c:pt idx="1407">
                  <c:v>2.9323460524151499</c:v>
                </c:pt>
                <c:pt idx="1408">
                  <c:v>2.9632740232705261</c:v>
                </c:pt>
                <c:pt idx="1409">
                  <c:v>2.9638787446478561</c:v>
                </c:pt>
                <c:pt idx="1410">
                  <c:v>2.8645996880872096</c:v>
                </c:pt>
                <c:pt idx="1411">
                  <c:v>2.9540017766590534</c:v>
                </c:pt>
                <c:pt idx="1412">
                  <c:v>2.9218328001132972</c:v>
                </c:pt>
                <c:pt idx="1413">
                  <c:v>2.9537974144884438</c:v>
                </c:pt>
                <c:pt idx="1414">
                  <c:v>2.9627149204132541</c:v>
                </c:pt>
                <c:pt idx="1415">
                  <c:v>2.8916338911702928</c:v>
                </c:pt>
                <c:pt idx="1416">
                  <c:v>2.9718796759102619</c:v>
                </c:pt>
                <c:pt idx="1417">
                  <c:v>3.0028560916419522</c:v>
                </c:pt>
                <c:pt idx="1418">
                  <c:v>2.961392581674049</c:v>
                </c:pt>
                <c:pt idx="1419">
                  <c:v>2.880564132528971</c:v>
                </c:pt>
                <c:pt idx="1420">
                  <c:v>2.9761132725353994</c:v>
                </c:pt>
                <c:pt idx="1421">
                  <c:v>2.9082603952188051</c:v>
                </c:pt>
                <c:pt idx="1422">
                  <c:v>2.9114468906203879</c:v>
                </c:pt>
                <c:pt idx="1423">
                  <c:v>2.9292788988130853</c:v>
                </c:pt>
                <c:pt idx="1424">
                  <c:v>2.9706788514705278</c:v>
                </c:pt>
                <c:pt idx="1425">
                  <c:v>2.9589652908655162</c:v>
                </c:pt>
                <c:pt idx="1426">
                  <c:v>2.8974164052267115</c:v>
                </c:pt>
                <c:pt idx="1427">
                  <c:v>2.9366269611592193</c:v>
                </c:pt>
                <c:pt idx="1428">
                  <c:v>2.9654441033616754</c:v>
                </c:pt>
                <c:pt idx="1429">
                  <c:v>2.9522331274936731</c:v>
                </c:pt>
                <c:pt idx="1430">
                  <c:v>2.9054331594041507</c:v>
                </c:pt>
                <c:pt idx="1431">
                  <c:v>2.939270908100363</c:v>
                </c:pt>
                <c:pt idx="1432">
                  <c:v>2.9911926831014157</c:v>
                </c:pt>
                <c:pt idx="1433">
                  <c:v>2.9348484326417172</c:v>
                </c:pt>
                <c:pt idx="1434">
                  <c:v>2.9410330973480394</c:v>
                </c:pt>
                <c:pt idx="1435">
                  <c:v>2.9491040324594722</c:v>
                </c:pt>
                <c:pt idx="1436">
                  <c:v>2.9143109763459254</c:v>
                </c:pt>
                <c:pt idx="1437">
                  <c:v>2.9445846783617537</c:v>
                </c:pt>
                <c:pt idx="1438">
                  <c:v>2.9450854824166588</c:v>
                </c:pt>
                <c:pt idx="1439">
                  <c:v>2.9740072457507107</c:v>
                </c:pt>
                <c:pt idx="1440">
                  <c:v>2.9590677396908389</c:v>
                </c:pt>
                <c:pt idx="1441">
                  <c:v>2.9389225103808374</c:v>
                </c:pt>
                <c:pt idx="1442">
                  <c:v>2.9854306868088671</c:v>
                </c:pt>
                <c:pt idx="1443">
                  <c:v>3.0565291018240073</c:v>
                </c:pt>
                <c:pt idx="1444">
                  <c:v>2.968626316316676</c:v>
                </c:pt>
                <c:pt idx="1445">
                  <c:v>2.9693443593330673</c:v>
                </c:pt>
                <c:pt idx="1446">
                  <c:v>3.0332880687391763</c:v>
                </c:pt>
                <c:pt idx="1447">
                  <c:v>2.9752998881859463</c:v>
                </c:pt>
                <c:pt idx="1448">
                  <c:v>2.9620686080560024</c:v>
                </c:pt>
                <c:pt idx="1449">
                  <c:v>2.9943962384137959</c:v>
                </c:pt>
                <c:pt idx="1450">
                  <c:v>2.9219435547647703</c:v>
                </c:pt>
                <c:pt idx="1451">
                  <c:v>2.9598146687057785</c:v>
                </c:pt>
                <c:pt idx="1452">
                  <c:v>2.9521287731322587</c:v>
                </c:pt>
                <c:pt idx="1453">
                  <c:v>2.9624462480477596</c:v>
                </c:pt>
                <c:pt idx="1454">
                  <c:v>2.8904854616437996</c:v>
                </c:pt>
                <c:pt idx="1455">
                  <c:v>2.9324439257439954</c:v>
                </c:pt>
                <c:pt idx="1456">
                  <c:v>2.8848569775284307</c:v>
                </c:pt>
                <c:pt idx="1457">
                  <c:v>2.9838288122945817</c:v>
                </c:pt>
                <c:pt idx="1458">
                  <c:v>2.9791810700099668</c:v>
                </c:pt>
                <c:pt idx="1459">
                  <c:v>2.9355604166396176</c:v>
                </c:pt>
                <c:pt idx="1460">
                  <c:v>2.9607734375205035</c:v>
                </c:pt>
                <c:pt idx="1461">
                  <c:v>2.9653946410318524</c:v>
                </c:pt>
                <c:pt idx="1462">
                  <c:v>2.9211125674681497</c:v>
                </c:pt>
                <c:pt idx="1463">
                  <c:v>2.9853399766893607</c:v>
                </c:pt>
                <c:pt idx="1464">
                  <c:v>3.0299671793189087</c:v>
                </c:pt>
                <c:pt idx="1465">
                  <c:v>2.9828968128745177</c:v>
                </c:pt>
                <c:pt idx="1466">
                  <c:v>2.9576988443538692</c:v>
                </c:pt>
                <c:pt idx="1467">
                  <c:v>2.9955806616413314</c:v>
                </c:pt>
                <c:pt idx="1468">
                  <c:v>2.9456534771243095</c:v>
                </c:pt>
                <c:pt idx="1469">
                  <c:v>2.9704696976138596</c:v>
                </c:pt>
                <c:pt idx="1470">
                  <c:v>2.9663980248894641</c:v>
                </c:pt>
                <c:pt idx="1471">
                  <c:v>2.9573683791702767</c:v>
                </c:pt>
                <c:pt idx="1472">
                  <c:v>2.9831705985107395</c:v>
                </c:pt>
                <c:pt idx="1473">
                  <c:v>2.9674192681122689</c:v>
                </c:pt>
                <c:pt idx="1474">
                  <c:v>2.9724186141232476</c:v>
                </c:pt>
                <c:pt idx="1475">
                  <c:v>2.9696917312418223</c:v>
                </c:pt>
                <c:pt idx="1476">
                  <c:v>3.0122678009910469</c:v>
                </c:pt>
                <c:pt idx="1477">
                  <c:v>3.0085709866178951</c:v>
                </c:pt>
                <c:pt idx="1478">
                  <c:v>2.9782802011054095</c:v>
                </c:pt>
                <c:pt idx="1479">
                  <c:v>2.9728526841808551</c:v>
                </c:pt>
                <c:pt idx="1480">
                  <c:v>2.9935630628242444</c:v>
                </c:pt>
                <c:pt idx="1481">
                  <c:v>2.9638216233935988</c:v>
                </c:pt>
                <c:pt idx="1482">
                  <c:v>2.9721898748194029</c:v>
                </c:pt>
                <c:pt idx="1483">
                  <c:v>2.9558696845701</c:v>
                </c:pt>
                <c:pt idx="1484">
                  <c:v>2.9798834788905566</c:v>
                </c:pt>
                <c:pt idx="1485">
                  <c:v>2.9263256505278052</c:v>
                </c:pt>
                <c:pt idx="1486">
                  <c:v>2.944168427712448</c:v>
                </c:pt>
                <c:pt idx="1487">
                  <c:v>2.9931189631786759</c:v>
                </c:pt>
                <c:pt idx="1488">
                  <c:v>2.9936559953515092</c:v>
                </c:pt>
                <c:pt idx="1489">
                  <c:v>2.9654974079954695</c:v>
                </c:pt>
                <c:pt idx="1490">
                  <c:v>2.9904778958413858</c:v>
                </c:pt>
                <c:pt idx="1491">
                  <c:v>2.9593711589928646</c:v>
                </c:pt>
                <c:pt idx="1492">
                  <c:v>3.1428340655284983</c:v>
                </c:pt>
                <c:pt idx="1493">
                  <c:v>2.9894073925437343</c:v>
                </c:pt>
                <c:pt idx="1494">
                  <c:v>3.0213422108103201</c:v>
                </c:pt>
                <c:pt idx="1495">
                  <c:v>2.8936465749378599</c:v>
                </c:pt>
                <c:pt idx="1496">
                  <c:v>2.9617568331342947</c:v>
                </c:pt>
                <c:pt idx="1497">
                  <c:v>3.0173077217061248</c:v>
                </c:pt>
                <c:pt idx="1498">
                  <c:v>2.9947390272848953</c:v>
                </c:pt>
                <c:pt idx="1499">
                  <c:v>2.9507925108653366</c:v>
                </c:pt>
                <c:pt idx="1500">
                  <c:v>2.9224702563960707</c:v>
                </c:pt>
                <c:pt idx="1501">
                  <c:v>2.9882066738928823</c:v>
                </c:pt>
                <c:pt idx="1502">
                  <c:v>2.9204106223280872</c:v>
                </c:pt>
                <c:pt idx="1503">
                  <c:v>3.0029602517806655</c:v>
                </c:pt>
                <c:pt idx="1504">
                  <c:v>2.9830621427325577</c:v>
                </c:pt>
                <c:pt idx="1505">
                  <c:v>3.0514127420554584</c:v>
                </c:pt>
                <c:pt idx="1506">
                  <c:v>2.977660584404374</c:v>
                </c:pt>
                <c:pt idx="1507">
                  <c:v>2.9832153449342389</c:v>
                </c:pt>
                <c:pt idx="1508">
                  <c:v>2.9944276661570735</c:v>
                </c:pt>
                <c:pt idx="1509">
                  <c:v>3.1939193320421415</c:v>
                </c:pt>
                <c:pt idx="1510">
                  <c:v>2.9696365682863175</c:v>
                </c:pt>
                <c:pt idx="1511">
                  <c:v>2.9384161341392745</c:v>
                </c:pt>
                <c:pt idx="1512">
                  <c:v>2.9316128597157065</c:v>
                </c:pt>
                <c:pt idx="1513">
                  <c:v>3.0060990637265035</c:v>
                </c:pt>
                <c:pt idx="1514">
                  <c:v>2.9958717697999822</c:v>
                </c:pt>
                <c:pt idx="1515">
                  <c:v>2.8984440275514478</c:v>
                </c:pt>
                <c:pt idx="1516">
                  <c:v>2.9193993766433075</c:v>
                </c:pt>
                <c:pt idx="1517">
                  <c:v>2.9682608552660663</c:v>
                </c:pt>
                <c:pt idx="1518">
                  <c:v>2.9658528338918644</c:v>
                </c:pt>
                <c:pt idx="1519">
                  <c:v>2.9997142236990588</c:v>
                </c:pt>
                <c:pt idx="1520">
                  <c:v>2.9901068480459916</c:v>
                </c:pt>
                <c:pt idx="1521">
                  <c:v>2.3982371332885677</c:v>
                </c:pt>
                <c:pt idx="1522">
                  <c:v>2.9925727562981188</c:v>
                </c:pt>
                <c:pt idx="1523">
                  <c:v>2.9840382778784837</c:v>
                </c:pt>
                <c:pt idx="1524">
                  <c:v>2.9826862921836907</c:v>
                </c:pt>
                <c:pt idx="1525">
                  <c:v>2.9917091838261829</c:v>
                </c:pt>
                <c:pt idx="1526">
                  <c:v>3.0007556643006938</c:v>
                </c:pt>
                <c:pt idx="1527">
                  <c:v>2.9708489435439773</c:v>
                </c:pt>
                <c:pt idx="1528">
                  <c:v>2.9744100021322764</c:v>
                </c:pt>
                <c:pt idx="1529">
                  <c:v>3.0267791351006776</c:v>
                </c:pt>
                <c:pt idx="1530">
                  <c:v>2.9897438935876468</c:v>
                </c:pt>
                <c:pt idx="1531">
                  <c:v>2.8260898528180891</c:v>
                </c:pt>
                <c:pt idx="1532">
                  <c:v>3.0082082992895987</c:v>
                </c:pt>
                <c:pt idx="1533">
                  <c:v>3.016704116207984</c:v>
                </c:pt>
                <c:pt idx="1534">
                  <c:v>3.0463924351024381</c:v>
                </c:pt>
                <c:pt idx="1535">
                  <c:v>3.0543468109561953</c:v>
                </c:pt>
                <c:pt idx="1536">
                  <c:v>2.9872224273949479</c:v>
                </c:pt>
                <c:pt idx="1537">
                  <c:v>2.9425813358973172</c:v>
                </c:pt>
                <c:pt idx="1538">
                  <c:v>3.0282114651737428</c:v>
                </c:pt>
                <c:pt idx="1539">
                  <c:v>2.9923576309287925</c:v>
                </c:pt>
                <c:pt idx="1540">
                  <c:v>2.9868985690873706</c:v>
                </c:pt>
                <c:pt idx="1541">
                  <c:v>3.0031593060566886</c:v>
                </c:pt>
                <c:pt idx="1542">
                  <c:v>2.992473597069055</c:v>
                </c:pt>
                <c:pt idx="1543">
                  <c:v>2.9140822512319255</c:v>
                </c:pt>
                <c:pt idx="1544">
                  <c:v>2.9698964547977011</c:v>
                </c:pt>
                <c:pt idx="1545">
                  <c:v>3.0049428437705852</c:v>
                </c:pt>
                <c:pt idx="1546">
                  <c:v>3.3002094495502345</c:v>
                </c:pt>
                <c:pt idx="1547">
                  <c:v>2.8954289518910263</c:v>
                </c:pt>
                <c:pt idx="1548">
                  <c:v>3.0804509239677049</c:v>
                </c:pt>
                <c:pt idx="1549">
                  <c:v>2.9608487152381984</c:v>
                </c:pt>
                <c:pt idx="1550">
                  <c:v>3.0478808157671371</c:v>
                </c:pt>
                <c:pt idx="1551">
                  <c:v>3.0637478278882471</c:v>
                </c:pt>
                <c:pt idx="1552">
                  <c:v>3.1028554381769076</c:v>
                </c:pt>
                <c:pt idx="1553">
                  <c:v>3.0411847694239351</c:v>
                </c:pt>
                <c:pt idx="1554">
                  <c:v>3.0287539652078821</c:v>
                </c:pt>
                <c:pt idx="1555">
                  <c:v>3.1100275631581877</c:v>
                </c:pt>
                <c:pt idx="1556">
                  <c:v>3.0045257382143298</c:v>
                </c:pt>
                <c:pt idx="1557">
                  <c:v>2.9530009877520529</c:v>
                </c:pt>
                <c:pt idx="1558">
                  <c:v>3.0043186600786442</c:v>
                </c:pt>
                <c:pt idx="1559">
                  <c:v>3.038899266777368</c:v>
                </c:pt>
                <c:pt idx="1560">
                  <c:v>2.7831966463901123</c:v>
                </c:pt>
                <c:pt idx="1561">
                  <c:v>2.9901375536811172</c:v>
                </c:pt>
                <c:pt idx="1562">
                  <c:v>3.03566306735001</c:v>
                </c:pt>
                <c:pt idx="1563">
                  <c:v>2.978684669434279</c:v>
                </c:pt>
                <c:pt idx="1564">
                  <c:v>3.0182997645380403</c:v>
                </c:pt>
                <c:pt idx="1565">
                  <c:v>3.0081174228245557</c:v>
                </c:pt>
                <c:pt idx="1566">
                  <c:v>3.0105065934761974</c:v>
                </c:pt>
                <c:pt idx="1567">
                  <c:v>3.0293371636151822</c:v>
                </c:pt>
                <c:pt idx="1568">
                  <c:v>3.0288338527237308</c:v>
                </c:pt>
                <c:pt idx="1569">
                  <c:v>3.0252448475203524</c:v>
                </c:pt>
                <c:pt idx="1570">
                  <c:v>2.9792613329895121</c:v>
                </c:pt>
                <c:pt idx="1571">
                  <c:v>3.0315063242138218</c:v>
                </c:pt>
                <c:pt idx="1572">
                  <c:v>3.0241944178909042</c:v>
                </c:pt>
                <c:pt idx="1573">
                  <c:v>3.0036022789799541</c:v>
                </c:pt>
                <c:pt idx="1574">
                  <c:v>3.0199414825579072</c:v>
                </c:pt>
                <c:pt idx="1575">
                  <c:v>3.0403561076233725</c:v>
                </c:pt>
                <c:pt idx="1576">
                  <c:v>3.0584558857315467</c:v>
                </c:pt>
                <c:pt idx="1577">
                  <c:v>3.0803215614446131</c:v>
                </c:pt>
                <c:pt idx="1578">
                  <c:v>3.0167351973861152</c:v>
                </c:pt>
                <c:pt idx="1579">
                  <c:v>3.0251665560796743</c:v>
                </c:pt>
                <c:pt idx="1580">
                  <c:v>3.02312291147001</c:v>
                </c:pt>
                <c:pt idx="1581">
                  <c:v>2.9906420161663614</c:v>
                </c:pt>
                <c:pt idx="1582">
                  <c:v>2.9992660739322394</c:v>
                </c:pt>
                <c:pt idx="1583">
                  <c:v>3.0697744593992953</c:v>
                </c:pt>
                <c:pt idx="1584">
                  <c:v>3.0121690337720954</c:v>
                </c:pt>
                <c:pt idx="1585">
                  <c:v>2.9535471397280664</c:v>
                </c:pt>
                <c:pt idx="1586">
                  <c:v>3.040825114798694</c:v>
                </c:pt>
                <c:pt idx="1587">
                  <c:v>3.0368356605197766</c:v>
                </c:pt>
                <c:pt idx="1588">
                  <c:v>2.9588772402722903</c:v>
                </c:pt>
                <c:pt idx="1589">
                  <c:v>3.0173602683557976</c:v>
                </c:pt>
                <c:pt idx="1590">
                  <c:v>2.9868319672710566</c:v>
                </c:pt>
                <c:pt idx="1591">
                  <c:v>3.0862655440079823</c:v>
                </c:pt>
                <c:pt idx="1592">
                  <c:v>3.0517879332263984</c:v>
                </c:pt>
                <c:pt idx="1593">
                  <c:v>2.9629735756660005</c:v>
                </c:pt>
                <c:pt idx="1594">
                  <c:v>3.0091690309463677</c:v>
                </c:pt>
                <c:pt idx="1595">
                  <c:v>3.0517396104580174</c:v>
                </c:pt>
                <c:pt idx="1596">
                  <c:v>3.0224652009303692</c:v>
                </c:pt>
                <c:pt idx="1597">
                  <c:v>3.0537305176784066</c:v>
                </c:pt>
                <c:pt idx="1598">
                  <c:v>2.9541256716452984</c:v>
                </c:pt>
                <c:pt idx="1599">
                  <c:v>2.9780987473442688</c:v>
                </c:pt>
                <c:pt idx="1600">
                  <c:v>3.0644479415580945</c:v>
                </c:pt>
                <c:pt idx="1601">
                  <c:v>3.0523649402444111</c:v>
                </c:pt>
                <c:pt idx="1602">
                  <c:v>3.028741255463848</c:v>
                </c:pt>
                <c:pt idx="1603">
                  <c:v>3.054018974368784</c:v>
                </c:pt>
                <c:pt idx="1604">
                  <c:v>3.0444955243843106</c:v>
                </c:pt>
                <c:pt idx="1605">
                  <c:v>3.0065754475717674</c:v>
                </c:pt>
                <c:pt idx="1606">
                  <c:v>2.9967539618909176</c:v>
                </c:pt>
                <c:pt idx="1607">
                  <c:v>2.9653044567295588</c:v>
                </c:pt>
                <c:pt idx="1608">
                  <c:v>3.0190022883532723</c:v>
                </c:pt>
                <c:pt idx="1609">
                  <c:v>2.9562984304252669</c:v>
                </c:pt>
                <c:pt idx="1610">
                  <c:v>2.9883048975820303</c:v>
                </c:pt>
                <c:pt idx="1611">
                  <c:v>3.0317523753273199</c:v>
                </c:pt>
                <c:pt idx="1612">
                  <c:v>3.0619816866591405</c:v>
                </c:pt>
                <c:pt idx="1613">
                  <c:v>3.0306182833073598</c:v>
                </c:pt>
                <c:pt idx="1614">
                  <c:v>3.0601074577497873</c:v>
                </c:pt>
                <c:pt idx="1615">
                  <c:v>3.0313573122572479</c:v>
                </c:pt>
                <c:pt idx="1616">
                  <c:v>3.0382088035624202</c:v>
                </c:pt>
                <c:pt idx="1617">
                  <c:v>3.0832565294631959</c:v>
                </c:pt>
                <c:pt idx="1618">
                  <c:v>3.0258717181464281</c:v>
                </c:pt>
                <c:pt idx="1619">
                  <c:v>2.9722996792788252</c:v>
                </c:pt>
                <c:pt idx="1620">
                  <c:v>3.0021081506682745</c:v>
                </c:pt>
                <c:pt idx="1621">
                  <c:v>3.0576462978044243</c:v>
                </c:pt>
                <c:pt idx="1622">
                  <c:v>3.1028385846615949</c:v>
                </c:pt>
                <c:pt idx="1623">
                  <c:v>3.0489550723879586</c:v>
                </c:pt>
                <c:pt idx="1624">
                  <c:v>3.1453877221379303</c:v>
                </c:pt>
                <c:pt idx="1625">
                  <c:v>3.0406191190618101</c:v>
                </c:pt>
                <c:pt idx="1626">
                  <c:v>3.0267572393856388</c:v>
                </c:pt>
                <c:pt idx="1627">
                  <c:v>3.0490545498325172</c:v>
                </c:pt>
                <c:pt idx="1628">
                  <c:v>3.0309025191784258</c:v>
                </c:pt>
                <c:pt idx="1629">
                  <c:v>2.975358727143933</c:v>
                </c:pt>
                <c:pt idx="1630">
                  <c:v>3.060608739666538</c:v>
                </c:pt>
                <c:pt idx="1631">
                  <c:v>3.0182609229336448</c:v>
                </c:pt>
                <c:pt idx="1632">
                  <c:v>3.0282342265500906</c:v>
                </c:pt>
                <c:pt idx="1633">
                  <c:v>3.06743706788559</c:v>
                </c:pt>
                <c:pt idx="1634">
                  <c:v>3.0543128483562954</c:v>
                </c:pt>
                <c:pt idx="1635">
                  <c:v>3.0650995921198416</c:v>
                </c:pt>
                <c:pt idx="1636">
                  <c:v>3.0406389541836174</c:v>
                </c:pt>
                <c:pt idx="1637">
                  <c:v>3.0279332644115442</c:v>
                </c:pt>
                <c:pt idx="1638">
                  <c:v>3.1078571454763284</c:v>
                </c:pt>
                <c:pt idx="1639">
                  <c:v>3.0597403649911188</c:v>
                </c:pt>
                <c:pt idx="1640">
                  <c:v>2.9887997930151164</c:v>
                </c:pt>
                <c:pt idx="1641">
                  <c:v>3.0527763688881642</c:v>
                </c:pt>
                <c:pt idx="1642">
                  <c:v>3.0445584127046805</c:v>
                </c:pt>
                <c:pt idx="1643">
                  <c:v>3.0234096276809814</c:v>
                </c:pt>
                <c:pt idx="1644">
                  <c:v>3.0502384750395173</c:v>
                </c:pt>
                <c:pt idx="1645">
                  <c:v>3.0218052917378104</c:v>
                </c:pt>
                <c:pt idx="1646">
                  <c:v>3.1382686617267597</c:v>
                </c:pt>
                <c:pt idx="1647">
                  <c:v>3.0445323259754953</c:v>
                </c:pt>
                <c:pt idx="1648">
                  <c:v>3.032103857866526</c:v>
                </c:pt>
                <c:pt idx="1649">
                  <c:v>3.0425276759894095</c:v>
                </c:pt>
                <c:pt idx="1650">
                  <c:v>3.0076189743769852</c:v>
                </c:pt>
                <c:pt idx="1651">
                  <c:v>3.0808458663657121</c:v>
                </c:pt>
                <c:pt idx="1652">
                  <c:v>3.0556873438914987</c:v>
                </c:pt>
                <c:pt idx="1653">
                  <c:v>3.0433176955025867</c:v>
                </c:pt>
                <c:pt idx="1654">
                  <c:v>3.0380076348418701</c:v>
                </c:pt>
                <c:pt idx="1655">
                  <c:v>3.0557260310658343</c:v>
                </c:pt>
                <c:pt idx="1656">
                  <c:v>3.0335706098531685</c:v>
                </c:pt>
                <c:pt idx="1657">
                  <c:v>3.0350829370928691</c:v>
                </c:pt>
                <c:pt idx="1658">
                  <c:v>3.04722625055674</c:v>
                </c:pt>
                <c:pt idx="1659">
                  <c:v>3.0434211993351026</c:v>
                </c:pt>
                <c:pt idx="1660">
                  <c:v>2.9901374505216656</c:v>
                </c:pt>
                <c:pt idx="1661">
                  <c:v>3.0470694497147135</c:v>
                </c:pt>
                <c:pt idx="1662">
                  <c:v>3.0126491737000145</c:v>
                </c:pt>
                <c:pt idx="1663">
                  <c:v>3.083047145854739</c:v>
                </c:pt>
                <c:pt idx="1664">
                  <c:v>3.0897146138813207</c:v>
                </c:pt>
                <c:pt idx="1665">
                  <c:v>2.9672352388672754</c:v>
                </c:pt>
                <c:pt idx="1666">
                  <c:v>3.0482697426297656</c:v>
                </c:pt>
                <c:pt idx="1667">
                  <c:v>3.030696291359718</c:v>
                </c:pt>
                <c:pt idx="1668">
                  <c:v>3.0271449909752515</c:v>
                </c:pt>
                <c:pt idx="1669">
                  <c:v>3.0560645839488734</c:v>
                </c:pt>
                <c:pt idx="1670">
                  <c:v>3.0737290129693697</c:v>
                </c:pt>
                <c:pt idx="1671">
                  <c:v>3.0786538618372972</c:v>
                </c:pt>
                <c:pt idx="1672">
                  <c:v>3.1259252383392413</c:v>
                </c:pt>
                <c:pt idx="1673">
                  <c:v>3.0442794259245023</c:v>
                </c:pt>
                <c:pt idx="1674">
                  <c:v>3.0727223441634655</c:v>
                </c:pt>
                <c:pt idx="1675">
                  <c:v>3.0245928722507851</c:v>
                </c:pt>
                <c:pt idx="1676">
                  <c:v>3.0474236537752595</c:v>
                </c:pt>
                <c:pt idx="1677">
                  <c:v>3.0786780122770918</c:v>
                </c:pt>
                <c:pt idx="1678">
                  <c:v>3.0600642185479039</c:v>
                </c:pt>
                <c:pt idx="1679">
                  <c:v>3.0706442367607765</c:v>
                </c:pt>
                <c:pt idx="1680">
                  <c:v>3.0400022568085281</c:v>
                </c:pt>
                <c:pt idx="1681">
                  <c:v>3.0938395279034645</c:v>
                </c:pt>
                <c:pt idx="1682">
                  <c:v>3.0222703392575454</c:v>
                </c:pt>
                <c:pt idx="1683">
                  <c:v>3.0330793291804103</c:v>
                </c:pt>
                <c:pt idx="1684">
                  <c:v>3.0446554472257712</c:v>
                </c:pt>
                <c:pt idx="1685">
                  <c:v>3.063107875315374</c:v>
                </c:pt>
                <c:pt idx="1686">
                  <c:v>3.0478888099618242</c:v>
                </c:pt>
                <c:pt idx="1687">
                  <c:v>3.110568849523295</c:v>
                </c:pt>
                <c:pt idx="1688">
                  <c:v>3.1306020654391915</c:v>
                </c:pt>
                <c:pt idx="1689">
                  <c:v>3.0757422499980085</c:v>
                </c:pt>
                <c:pt idx="1690">
                  <c:v>3.092271918998744</c:v>
                </c:pt>
                <c:pt idx="1691">
                  <c:v>3.0798275957988488</c:v>
                </c:pt>
                <c:pt idx="1692">
                  <c:v>3.0249207666771025</c:v>
                </c:pt>
                <c:pt idx="1693">
                  <c:v>3.067290213132861</c:v>
                </c:pt>
                <c:pt idx="1694">
                  <c:v>3.0614573988015055</c:v>
                </c:pt>
                <c:pt idx="1695">
                  <c:v>3.0560040225972975</c:v>
                </c:pt>
                <c:pt idx="1696">
                  <c:v>3.0430348482907501</c:v>
                </c:pt>
                <c:pt idx="1697">
                  <c:v>3.0640509844473742</c:v>
                </c:pt>
                <c:pt idx="1698">
                  <c:v>3.0538327762864301</c:v>
                </c:pt>
                <c:pt idx="1699">
                  <c:v>3.0459422705609382</c:v>
                </c:pt>
                <c:pt idx="1700">
                  <c:v>3.034460466061593</c:v>
                </c:pt>
                <c:pt idx="1701">
                  <c:v>3.0325733557689971</c:v>
                </c:pt>
                <c:pt idx="1702">
                  <c:v>3.1338087344009091</c:v>
                </c:pt>
                <c:pt idx="1703">
                  <c:v>3.1030262751190829</c:v>
                </c:pt>
                <c:pt idx="1704">
                  <c:v>3.0728518522130317</c:v>
                </c:pt>
                <c:pt idx="1705">
                  <c:v>3.1090955292073197</c:v>
                </c:pt>
                <c:pt idx="1706">
                  <c:v>3.0588189844903657</c:v>
                </c:pt>
                <c:pt idx="1707">
                  <c:v>3.0712574238597798</c:v>
                </c:pt>
                <c:pt idx="1708">
                  <c:v>3.0911677708999861</c:v>
                </c:pt>
                <c:pt idx="1709">
                  <c:v>3.0678900759139962</c:v>
                </c:pt>
                <c:pt idx="1710">
                  <c:v>2.9161310509343612</c:v>
                </c:pt>
                <c:pt idx="1711">
                  <c:v>3.082955281171389</c:v>
                </c:pt>
                <c:pt idx="1712">
                  <c:v>3.0803966305785435</c:v>
                </c:pt>
                <c:pt idx="1713">
                  <c:v>3.0843405768807419</c:v>
                </c:pt>
                <c:pt idx="1714">
                  <c:v>3.1228439450409708</c:v>
                </c:pt>
                <c:pt idx="1715">
                  <c:v>3.0577765622845399</c:v>
                </c:pt>
                <c:pt idx="1716">
                  <c:v>3.0662884379794284</c:v>
                </c:pt>
                <c:pt idx="1717">
                  <c:v>3.0844453504057827</c:v>
                </c:pt>
                <c:pt idx="1718">
                  <c:v>3.2601679986930772</c:v>
                </c:pt>
                <c:pt idx="1719">
                  <c:v>3.0549331467911713</c:v>
                </c:pt>
                <c:pt idx="1720">
                  <c:v>3.0860276983897332</c:v>
                </c:pt>
                <c:pt idx="1721">
                  <c:v>3.0855241797418205</c:v>
                </c:pt>
                <c:pt idx="1722">
                  <c:v>3.0870705587290881</c:v>
                </c:pt>
                <c:pt idx="1723">
                  <c:v>2.9578434504016795</c:v>
                </c:pt>
                <c:pt idx="1724">
                  <c:v>3.0547897657315981</c:v>
                </c:pt>
                <c:pt idx="1725">
                  <c:v>3.119686987746602</c:v>
                </c:pt>
                <c:pt idx="1726">
                  <c:v>2.9988042548890115</c:v>
                </c:pt>
                <c:pt idx="1727">
                  <c:v>3.0988390867031255</c:v>
                </c:pt>
                <c:pt idx="1728">
                  <c:v>3.0670613963609967</c:v>
                </c:pt>
                <c:pt idx="1729">
                  <c:v>3.1072968456405952</c:v>
                </c:pt>
                <c:pt idx="1730">
                  <c:v>3.1020990554523351</c:v>
                </c:pt>
                <c:pt idx="1731">
                  <c:v>3.0698252605076757</c:v>
                </c:pt>
                <c:pt idx="1732">
                  <c:v>3.045369963386662</c:v>
                </c:pt>
                <c:pt idx="1733">
                  <c:v>3.0900854269664895</c:v>
                </c:pt>
                <c:pt idx="1734">
                  <c:v>3.0725651673645551</c:v>
                </c:pt>
                <c:pt idx="1735">
                  <c:v>3.1192626198002196</c:v>
                </c:pt>
                <c:pt idx="1736">
                  <c:v>3.0833067009508888</c:v>
                </c:pt>
                <c:pt idx="1737">
                  <c:v>3.1121975632213164</c:v>
                </c:pt>
                <c:pt idx="1738">
                  <c:v>3.0926806516176515</c:v>
                </c:pt>
                <c:pt idx="1739">
                  <c:v>3.0889808567133805</c:v>
                </c:pt>
                <c:pt idx="1740">
                  <c:v>3.0849303777175443</c:v>
                </c:pt>
                <c:pt idx="1741">
                  <c:v>3.0972867508063651</c:v>
                </c:pt>
                <c:pt idx="1742">
                  <c:v>3.0769124827135714</c:v>
                </c:pt>
                <c:pt idx="1743">
                  <c:v>3.1115676112833985</c:v>
                </c:pt>
                <c:pt idx="1744">
                  <c:v>3.1041887731759186</c:v>
                </c:pt>
                <c:pt idx="1745">
                  <c:v>3.1445187635002916</c:v>
                </c:pt>
                <c:pt idx="1746">
                  <c:v>3.0372655584326109</c:v>
                </c:pt>
                <c:pt idx="1747">
                  <c:v>3.0779459588695457</c:v>
                </c:pt>
                <c:pt idx="1748">
                  <c:v>3.105691864430816</c:v>
                </c:pt>
                <c:pt idx="1749">
                  <c:v>3.1297214228315635</c:v>
                </c:pt>
                <c:pt idx="1750">
                  <c:v>3.0917742382904874</c:v>
                </c:pt>
                <c:pt idx="1751">
                  <c:v>3.0122514337422044</c:v>
                </c:pt>
                <c:pt idx="1752">
                  <c:v>3.0563913989106757</c:v>
                </c:pt>
                <c:pt idx="1753">
                  <c:v>3.0820157424012424</c:v>
                </c:pt>
                <c:pt idx="1754">
                  <c:v>3.0930876641429657</c:v>
                </c:pt>
                <c:pt idx="1755">
                  <c:v>3.0709513151127661</c:v>
                </c:pt>
                <c:pt idx="1756">
                  <c:v>3.0921384438424111</c:v>
                </c:pt>
                <c:pt idx="1757">
                  <c:v>3.1101279290266017</c:v>
                </c:pt>
                <c:pt idx="1758">
                  <c:v>3.1077362662739048</c:v>
                </c:pt>
                <c:pt idx="1759">
                  <c:v>3.0465449512166027</c:v>
                </c:pt>
                <c:pt idx="1760">
                  <c:v>3.1091008137350982</c:v>
                </c:pt>
                <c:pt idx="1761">
                  <c:v>3.1017886415665807</c:v>
                </c:pt>
                <c:pt idx="1762">
                  <c:v>3.0547222187921639</c:v>
                </c:pt>
                <c:pt idx="1763">
                  <c:v>3.1278327713446821</c:v>
                </c:pt>
                <c:pt idx="1764">
                  <c:v>3.1270574223553744</c:v>
                </c:pt>
                <c:pt idx="1765">
                  <c:v>3.1483926167813827</c:v>
                </c:pt>
                <c:pt idx="1766">
                  <c:v>3.1177725974503923</c:v>
                </c:pt>
                <c:pt idx="1767">
                  <c:v>3.1070193967448279</c:v>
                </c:pt>
                <c:pt idx="1768">
                  <c:v>3.0565317754199905</c:v>
                </c:pt>
                <c:pt idx="1769">
                  <c:v>3.099399930925955</c:v>
                </c:pt>
                <c:pt idx="1770">
                  <c:v>3.0964097572023457</c:v>
                </c:pt>
                <c:pt idx="1771">
                  <c:v>3.1933249589884611</c:v>
                </c:pt>
                <c:pt idx="1772">
                  <c:v>3.1099570934163059</c:v>
                </c:pt>
                <c:pt idx="1773">
                  <c:v>3.1083487994988759</c:v>
                </c:pt>
                <c:pt idx="1774">
                  <c:v>3.094155842561455</c:v>
                </c:pt>
                <c:pt idx="1775">
                  <c:v>3.0569638283320097</c:v>
                </c:pt>
                <c:pt idx="1776">
                  <c:v>3.1429167661136646</c:v>
                </c:pt>
                <c:pt idx="1777">
                  <c:v>3.0756349814090704</c:v>
                </c:pt>
                <c:pt idx="1778">
                  <c:v>2.9755421576783401</c:v>
                </c:pt>
                <c:pt idx="1779">
                  <c:v>3.0918074883753097</c:v>
                </c:pt>
                <c:pt idx="1780">
                  <c:v>2.9827300183140015</c:v>
                </c:pt>
                <c:pt idx="1781">
                  <c:v>3.0751960578979771</c:v>
                </c:pt>
                <c:pt idx="1782">
                  <c:v>3.1929493914517582</c:v>
                </c:pt>
                <c:pt idx="1783">
                  <c:v>3.1077514953479604</c:v>
                </c:pt>
                <c:pt idx="1784">
                  <c:v>3.087537583498484</c:v>
                </c:pt>
                <c:pt idx="1785">
                  <c:v>3.0747798560088384</c:v>
                </c:pt>
                <c:pt idx="1786">
                  <c:v>3.1217796781057001</c:v>
                </c:pt>
                <c:pt idx="1787">
                  <c:v>3.1854386659863452</c:v>
                </c:pt>
                <c:pt idx="1788">
                  <c:v>3.0886989856146698</c:v>
                </c:pt>
                <c:pt idx="1789">
                  <c:v>3.1069176854519602</c:v>
                </c:pt>
                <c:pt idx="1790">
                  <c:v>3.0325743058361021</c:v>
                </c:pt>
                <c:pt idx="1791">
                  <c:v>3.1348921412318442</c:v>
                </c:pt>
                <c:pt idx="1792">
                  <c:v>3.0954081916623686</c:v>
                </c:pt>
                <c:pt idx="1793">
                  <c:v>3.0819945768822512</c:v>
                </c:pt>
                <c:pt idx="1794">
                  <c:v>3.1415655609413555</c:v>
                </c:pt>
                <c:pt idx="1795">
                  <c:v>3.1153414100109216</c:v>
                </c:pt>
                <c:pt idx="1796">
                  <c:v>3.1102126204357265</c:v>
                </c:pt>
                <c:pt idx="1797">
                  <c:v>3.117715289221008</c:v>
                </c:pt>
                <c:pt idx="1798">
                  <c:v>3.1350658428384599</c:v>
                </c:pt>
                <c:pt idx="1799">
                  <c:v>3.1103427958917216</c:v>
                </c:pt>
                <c:pt idx="1800">
                  <c:v>3.1527051126174013</c:v>
                </c:pt>
                <c:pt idx="1801">
                  <c:v>3.1285926957502257</c:v>
                </c:pt>
                <c:pt idx="1802">
                  <c:v>3.1246956820394614</c:v>
                </c:pt>
                <c:pt idx="1803">
                  <c:v>3.0894718776966927</c:v>
                </c:pt>
                <c:pt idx="1804">
                  <c:v>3.1702698310505379</c:v>
                </c:pt>
                <c:pt idx="1805">
                  <c:v>3.1489488468968636</c:v>
                </c:pt>
                <c:pt idx="1806">
                  <c:v>3.1071626082701238</c:v>
                </c:pt>
                <c:pt idx="1807">
                  <c:v>3.1447306602415557</c:v>
                </c:pt>
                <c:pt idx="1808">
                  <c:v>3.1225200905308226</c:v>
                </c:pt>
                <c:pt idx="1809">
                  <c:v>3.1391812057646784</c:v>
                </c:pt>
                <c:pt idx="1810">
                  <c:v>3.1145696072059872</c:v>
                </c:pt>
                <c:pt idx="1811">
                  <c:v>3.1550825815420644</c:v>
                </c:pt>
                <c:pt idx="1812">
                  <c:v>3.095164200564005</c:v>
                </c:pt>
                <c:pt idx="1813">
                  <c:v>3.0591301815079364</c:v>
                </c:pt>
                <c:pt idx="1814">
                  <c:v>3.12094720182056</c:v>
                </c:pt>
                <c:pt idx="1815">
                  <c:v>3.1610462113094728</c:v>
                </c:pt>
                <c:pt idx="1816">
                  <c:v>3.1190429869336938</c:v>
                </c:pt>
                <c:pt idx="1817">
                  <c:v>3.1294872816863926</c:v>
                </c:pt>
                <c:pt idx="1818">
                  <c:v>3.0549660568084778</c:v>
                </c:pt>
                <c:pt idx="1819">
                  <c:v>3.1525548912446739</c:v>
                </c:pt>
                <c:pt idx="1820">
                  <c:v>3.0938811294513275</c:v>
                </c:pt>
                <c:pt idx="1821">
                  <c:v>3.1313833457890126</c:v>
                </c:pt>
                <c:pt idx="1822">
                  <c:v>3.0727203510007568</c:v>
                </c:pt>
                <c:pt idx="1823">
                  <c:v>3.1182508833524434</c:v>
                </c:pt>
                <c:pt idx="1824">
                  <c:v>3.1090951275359866</c:v>
                </c:pt>
                <c:pt idx="1825">
                  <c:v>3.0381654063571917</c:v>
                </c:pt>
                <c:pt idx="1826">
                  <c:v>3.124108035425643</c:v>
                </c:pt>
                <c:pt idx="1827">
                  <c:v>3.1227585916688856</c:v>
                </c:pt>
                <c:pt idx="1828">
                  <c:v>3.1690879640205494</c:v>
                </c:pt>
                <c:pt idx="1829">
                  <c:v>3.1160326672980179</c:v>
                </c:pt>
                <c:pt idx="1830">
                  <c:v>3.2131616616967467</c:v>
                </c:pt>
                <c:pt idx="1831">
                  <c:v>3.1436808940354193</c:v>
                </c:pt>
                <c:pt idx="1832">
                  <c:v>3.1360804153274557</c:v>
                </c:pt>
                <c:pt idx="1833">
                  <c:v>3.2110043898805896</c:v>
                </c:pt>
                <c:pt idx="1834">
                  <c:v>3.1496868582600523</c:v>
                </c:pt>
                <c:pt idx="1835">
                  <c:v>3.1687231528267121</c:v>
                </c:pt>
                <c:pt idx="1836">
                  <c:v>3.1383493357309096</c:v>
                </c:pt>
                <c:pt idx="1837">
                  <c:v>3.125928748128767</c:v>
                </c:pt>
                <c:pt idx="1838">
                  <c:v>3.1230446075586231</c:v>
                </c:pt>
                <c:pt idx="1839">
                  <c:v>3.2156758933199399</c:v>
                </c:pt>
                <c:pt idx="1840">
                  <c:v>3.0766481418631435</c:v>
                </c:pt>
                <c:pt idx="1841">
                  <c:v>3.1245333646251456</c:v>
                </c:pt>
                <c:pt idx="1842">
                  <c:v>3.1260786855193468</c:v>
                </c:pt>
                <c:pt idx="1843">
                  <c:v>3.1523698801052946</c:v>
                </c:pt>
                <c:pt idx="1844">
                  <c:v>3.1304503667006043</c:v>
                </c:pt>
                <c:pt idx="1845">
                  <c:v>3.1540691094059734</c:v>
                </c:pt>
                <c:pt idx="1846">
                  <c:v>3.151119782793248</c:v>
                </c:pt>
                <c:pt idx="1847">
                  <c:v>3.1432602113280881</c:v>
                </c:pt>
                <c:pt idx="1848">
                  <c:v>3.1656456478200945</c:v>
                </c:pt>
                <c:pt idx="1849">
                  <c:v>3.0871463732171769</c:v>
                </c:pt>
                <c:pt idx="1850">
                  <c:v>3.1676116393947669</c:v>
                </c:pt>
                <c:pt idx="1851">
                  <c:v>3.1190342636800752</c:v>
                </c:pt>
                <c:pt idx="1852">
                  <c:v>3.1153889153779035</c:v>
                </c:pt>
                <c:pt idx="1853">
                  <c:v>3.1048249715878651</c:v>
                </c:pt>
                <c:pt idx="1854">
                  <c:v>3.1339207915136207</c:v>
                </c:pt>
                <c:pt idx="1855">
                  <c:v>3.1546719152127389</c:v>
                </c:pt>
                <c:pt idx="1856">
                  <c:v>3.1649205833712823</c:v>
                </c:pt>
                <c:pt idx="1857">
                  <c:v>3.2251636924140268</c:v>
                </c:pt>
                <c:pt idx="1858">
                  <c:v>3.1303614611235449</c:v>
                </c:pt>
                <c:pt idx="1859">
                  <c:v>3.1627548527712501</c:v>
                </c:pt>
                <c:pt idx="1860">
                  <c:v>3.1579761199885885</c:v>
                </c:pt>
                <c:pt idx="1861">
                  <c:v>3.1247348815371492</c:v>
                </c:pt>
                <c:pt idx="1862">
                  <c:v>3.1628512672126115</c:v>
                </c:pt>
                <c:pt idx="1863">
                  <c:v>3.1099240932982983</c:v>
                </c:pt>
                <c:pt idx="1864">
                  <c:v>3.0514748693379374</c:v>
                </c:pt>
                <c:pt idx="1865">
                  <c:v>3.0575754569639186</c:v>
                </c:pt>
                <c:pt idx="1866">
                  <c:v>3.0924446800493319</c:v>
                </c:pt>
                <c:pt idx="1867">
                  <c:v>3.150135292073089</c:v>
                </c:pt>
                <c:pt idx="1868">
                  <c:v>3.1039680713417068</c:v>
                </c:pt>
                <c:pt idx="1869">
                  <c:v>3.1388711938912883</c:v>
                </c:pt>
                <c:pt idx="1870">
                  <c:v>3.117432936499299</c:v>
                </c:pt>
                <c:pt idx="1871">
                  <c:v>3.1233209482704116</c:v>
                </c:pt>
                <c:pt idx="1872">
                  <c:v>3.1578298680647898</c:v>
                </c:pt>
                <c:pt idx="1873">
                  <c:v>3.1282873249062173</c:v>
                </c:pt>
                <c:pt idx="1874">
                  <c:v>3.2121228606586825</c:v>
                </c:pt>
                <c:pt idx="1875">
                  <c:v>3.0068485376904559</c:v>
                </c:pt>
                <c:pt idx="1876">
                  <c:v>3.1503182265740257</c:v>
                </c:pt>
                <c:pt idx="1877">
                  <c:v>3.1757829325770723</c:v>
                </c:pt>
                <c:pt idx="1878">
                  <c:v>3.1388372275308174</c:v>
                </c:pt>
                <c:pt idx="1879">
                  <c:v>3.1776718693415469</c:v>
                </c:pt>
                <c:pt idx="1880">
                  <c:v>3.1329929413804156</c:v>
                </c:pt>
                <c:pt idx="1881">
                  <c:v>3.1322110925905284</c:v>
                </c:pt>
                <c:pt idx="1882">
                  <c:v>3.1419599386682808</c:v>
                </c:pt>
                <c:pt idx="1883">
                  <c:v>3.1689697046238634</c:v>
                </c:pt>
                <c:pt idx="1884">
                  <c:v>3.1138232322257342</c:v>
                </c:pt>
                <c:pt idx="1885">
                  <c:v>3.1269002973464768</c:v>
                </c:pt>
                <c:pt idx="1886">
                  <c:v>3.19626233570966</c:v>
                </c:pt>
                <c:pt idx="1887">
                  <c:v>3.1623046084855515</c:v>
                </c:pt>
                <c:pt idx="1888">
                  <c:v>3.1637411324814422</c:v>
                </c:pt>
                <c:pt idx="1889">
                  <c:v>3.1419064570924697</c:v>
                </c:pt>
                <c:pt idx="1890">
                  <c:v>3.1643013885413573</c:v>
                </c:pt>
                <c:pt idx="1891">
                  <c:v>3.1431135988209804</c:v>
                </c:pt>
                <c:pt idx="1892">
                  <c:v>3.1595620718970268</c:v>
                </c:pt>
                <c:pt idx="1893">
                  <c:v>3.1478889139068409</c:v>
                </c:pt>
                <c:pt idx="1894">
                  <c:v>3.0543535780192523</c:v>
                </c:pt>
                <c:pt idx="1895">
                  <c:v>3.1840940562800499</c:v>
                </c:pt>
                <c:pt idx="1896">
                  <c:v>3.157321753797067</c:v>
                </c:pt>
                <c:pt idx="1897">
                  <c:v>3.1526976385477052</c:v>
                </c:pt>
                <c:pt idx="1898">
                  <c:v>3.1759010786644892</c:v>
                </c:pt>
                <c:pt idx="1899">
                  <c:v>3.1706827240921744</c:v>
                </c:pt>
                <c:pt idx="1900">
                  <c:v>3.2048555214253196</c:v>
                </c:pt>
                <c:pt idx="1901">
                  <c:v>3.0983985996757046</c:v>
                </c:pt>
                <c:pt idx="1902">
                  <c:v>3.1289049918522043</c:v>
                </c:pt>
                <c:pt idx="1903">
                  <c:v>3.1809410222346526</c:v>
                </c:pt>
                <c:pt idx="1904">
                  <c:v>3.1446549159963597</c:v>
                </c:pt>
                <c:pt idx="1905">
                  <c:v>3.172459694608329</c:v>
                </c:pt>
                <c:pt idx="1906">
                  <c:v>3.145949703192275</c:v>
                </c:pt>
                <c:pt idx="1907">
                  <c:v>3.1669057657197937</c:v>
                </c:pt>
                <c:pt idx="1908">
                  <c:v>3.1660287080890663</c:v>
                </c:pt>
                <c:pt idx="1909">
                  <c:v>3.2060739091682184</c:v>
                </c:pt>
                <c:pt idx="1910">
                  <c:v>3.1208175507612688</c:v>
                </c:pt>
                <c:pt idx="1911">
                  <c:v>3.1823260615923581</c:v>
                </c:pt>
                <c:pt idx="1912">
                  <c:v>3.1550402684829812</c:v>
                </c:pt>
                <c:pt idx="1913">
                  <c:v>3.2288823066787726</c:v>
                </c:pt>
                <c:pt idx="1914">
                  <c:v>3.1510788171340334</c:v>
                </c:pt>
                <c:pt idx="1915">
                  <c:v>3.1339526669794968</c:v>
                </c:pt>
                <c:pt idx="1916">
                  <c:v>3.1830076337913047</c:v>
                </c:pt>
                <c:pt idx="1917">
                  <c:v>3.1621083132262218</c:v>
                </c:pt>
                <c:pt idx="1918">
                  <c:v>3.1472068699718112</c:v>
                </c:pt>
                <c:pt idx="1919">
                  <c:v>3.1593515723567345</c:v>
                </c:pt>
                <c:pt idx="1920">
                  <c:v>3.1583193090131783</c:v>
                </c:pt>
                <c:pt idx="1921">
                  <c:v>3.1488160149429052</c:v>
                </c:pt>
                <c:pt idx="1922">
                  <c:v>3.1914129147714418</c:v>
                </c:pt>
                <c:pt idx="1923">
                  <c:v>3.2223411188658666</c:v>
                </c:pt>
                <c:pt idx="1924">
                  <c:v>3.1766274642826913</c:v>
                </c:pt>
                <c:pt idx="1925">
                  <c:v>3.1643638545991069</c:v>
                </c:pt>
                <c:pt idx="1926">
                  <c:v>3.1903299172790742</c:v>
                </c:pt>
                <c:pt idx="1927">
                  <c:v>3.1630569145922558</c:v>
                </c:pt>
                <c:pt idx="1928">
                  <c:v>3.1575386132959102</c:v>
                </c:pt>
                <c:pt idx="1929">
                  <c:v>3.1398294477964686</c:v>
                </c:pt>
                <c:pt idx="1930">
                  <c:v>3.1304197361385246</c:v>
                </c:pt>
                <c:pt idx="1931">
                  <c:v>3.1951215443074878</c:v>
                </c:pt>
                <c:pt idx="1932">
                  <c:v>3.1582708954606904</c:v>
                </c:pt>
                <c:pt idx="1933">
                  <c:v>3.2272427968437611</c:v>
                </c:pt>
                <c:pt idx="1934">
                  <c:v>3.19293353468839</c:v>
                </c:pt>
                <c:pt idx="1935">
                  <c:v>3.1964708289285624</c:v>
                </c:pt>
                <c:pt idx="1936">
                  <c:v>3.2111283144186866</c:v>
                </c:pt>
                <c:pt idx="1937">
                  <c:v>3.1637151618211314</c:v>
                </c:pt>
                <c:pt idx="1938">
                  <c:v>3.4552523215305047</c:v>
                </c:pt>
                <c:pt idx="1939">
                  <c:v>3.155998722371455</c:v>
                </c:pt>
                <c:pt idx="1940">
                  <c:v>3.16610377867933</c:v>
                </c:pt>
                <c:pt idx="1941">
                  <c:v>3.1717790623917481</c:v>
                </c:pt>
                <c:pt idx="1942">
                  <c:v>3.233935517470885</c:v>
                </c:pt>
                <c:pt idx="1943">
                  <c:v>3.2027688212850909</c:v>
                </c:pt>
                <c:pt idx="1944">
                  <c:v>3.1790370100930629</c:v>
                </c:pt>
                <c:pt idx="1945">
                  <c:v>3.2259940089742374</c:v>
                </c:pt>
                <c:pt idx="1946">
                  <c:v>3.1849202913847723</c:v>
                </c:pt>
                <c:pt idx="1947">
                  <c:v>3.1857594525480128</c:v>
                </c:pt>
                <c:pt idx="1948">
                  <c:v>3.1771686759847384</c:v>
                </c:pt>
                <c:pt idx="1949">
                  <c:v>3.1971622614310742</c:v>
                </c:pt>
                <c:pt idx="1950">
                  <c:v>3.1434392349960243</c:v>
                </c:pt>
                <c:pt idx="1951">
                  <c:v>3.17316372269695</c:v>
                </c:pt>
                <c:pt idx="1952">
                  <c:v>3.1357787983614847</c:v>
                </c:pt>
                <c:pt idx="1953">
                  <c:v>3.188856944929821</c:v>
                </c:pt>
                <c:pt idx="1954">
                  <c:v>3.1985116657655031</c:v>
                </c:pt>
                <c:pt idx="1955">
                  <c:v>3.1738339359391126</c:v>
                </c:pt>
                <c:pt idx="1956">
                  <c:v>3.2569627983093734</c:v>
                </c:pt>
                <c:pt idx="1957">
                  <c:v>3.1688169251372589</c:v>
                </c:pt>
                <c:pt idx="1958">
                  <c:v>3.1328005200767515</c:v>
                </c:pt>
                <c:pt idx="1959">
                  <c:v>3.1847914194428775</c:v>
                </c:pt>
                <c:pt idx="1960">
                  <c:v>3.219513124218139</c:v>
                </c:pt>
                <c:pt idx="1961">
                  <c:v>3.1795753257267481</c:v>
                </c:pt>
                <c:pt idx="1962">
                  <c:v>3.1758042710561116</c:v>
                </c:pt>
                <c:pt idx="1963">
                  <c:v>3.2101625038245483</c:v>
                </c:pt>
                <c:pt idx="1964">
                  <c:v>3.180638197544321</c:v>
                </c:pt>
                <c:pt idx="1965">
                  <c:v>3.1357823819061412</c:v>
                </c:pt>
                <c:pt idx="1966">
                  <c:v>3.1611295387601674</c:v>
                </c:pt>
                <c:pt idx="1967">
                  <c:v>3.1967187232435501</c:v>
                </c:pt>
                <c:pt idx="1968">
                  <c:v>3.1857752806468151</c:v>
                </c:pt>
                <c:pt idx="1969">
                  <c:v>3.1981691123032405</c:v>
                </c:pt>
                <c:pt idx="1970">
                  <c:v>3.227759300160888</c:v>
                </c:pt>
                <c:pt idx="1971">
                  <c:v>3.2289420346457454</c:v>
                </c:pt>
                <c:pt idx="1972">
                  <c:v>3.1790784605355644</c:v>
                </c:pt>
                <c:pt idx="1973">
                  <c:v>3.1749913060756962</c:v>
                </c:pt>
                <c:pt idx="1974">
                  <c:v>3.187712668158305</c:v>
                </c:pt>
                <c:pt idx="1975">
                  <c:v>3.146346424059649</c:v>
                </c:pt>
                <c:pt idx="1976">
                  <c:v>3.195870934359534</c:v>
                </c:pt>
                <c:pt idx="1977">
                  <c:v>3.2100186924180325</c:v>
                </c:pt>
                <c:pt idx="1978">
                  <c:v>3.1886347541590645</c:v>
                </c:pt>
                <c:pt idx="1979">
                  <c:v>3.2288359775130364</c:v>
                </c:pt>
                <c:pt idx="1980">
                  <c:v>3.2020288559127463</c:v>
                </c:pt>
                <c:pt idx="1981">
                  <c:v>3.1958295330859907</c:v>
                </c:pt>
                <c:pt idx="1982">
                  <c:v>3.2101774194354511</c:v>
                </c:pt>
                <c:pt idx="1983">
                  <c:v>3.2403489196983926</c:v>
                </c:pt>
                <c:pt idx="1984">
                  <c:v>3.2396930776494006</c:v>
                </c:pt>
                <c:pt idx="1985">
                  <c:v>3.1847765904541183</c:v>
                </c:pt>
                <c:pt idx="1986">
                  <c:v>3.2351778636294966</c:v>
                </c:pt>
                <c:pt idx="1987">
                  <c:v>3.2321927822798773</c:v>
                </c:pt>
                <c:pt idx="1988">
                  <c:v>3.1950099358864068</c:v>
                </c:pt>
                <c:pt idx="1989">
                  <c:v>3.2126075109124383</c:v>
                </c:pt>
                <c:pt idx="1990">
                  <c:v>3.1743598937236133</c:v>
                </c:pt>
                <c:pt idx="1991">
                  <c:v>3.2134638737787986</c:v>
                </c:pt>
                <c:pt idx="1992">
                  <c:v>3.2005832087914086</c:v>
                </c:pt>
                <c:pt idx="1993">
                  <c:v>3.2215919718941572</c:v>
                </c:pt>
                <c:pt idx="1994">
                  <c:v>3.141686514435869</c:v>
                </c:pt>
                <c:pt idx="1995">
                  <c:v>3.24222221711993</c:v>
                </c:pt>
                <c:pt idx="1996">
                  <c:v>3.2114052273215967</c:v>
                </c:pt>
                <c:pt idx="1997">
                  <c:v>3.2123617737840169</c:v>
                </c:pt>
                <c:pt idx="1998">
                  <c:v>3.2188111288265762</c:v>
                </c:pt>
                <c:pt idx="1999">
                  <c:v>3.1731545864943991</c:v>
                </c:pt>
                <c:pt idx="2000">
                  <c:v>3.2048238687977397</c:v>
                </c:pt>
                <c:pt idx="2001">
                  <c:v>3.1204971220669977</c:v>
                </c:pt>
                <c:pt idx="2002">
                  <c:v>3.197548663363345</c:v>
                </c:pt>
                <c:pt idx="2003">
                  <c:v>3.2344578975278599</c:v>
                </c:pt>
                <c:pt idx="2004">
                  <c:v>3.2306900835330827</c:v>
                </c:pt>
                <c:pt idx="2005">
                  <c:v>3.1494954540805162</c:v>
                </c:pt>
                <c:pt idx="2006">
                  <c:v>3.2106831708493311</c:v>
                </c:pt>
                <c:pt idx="2007">
                  <c:v>3.2172021249123426</c:v>
                </c:pt>
                <c:pt idx="2008">
                  <c:v>3.1910096722971275</c:v>
                </c:pt>
                <c:pt idx="2009">
                  <c:v>3.1716250880209054</c:v>
                </c:pt>
                <c:pt idx="2010">
                  <c:v>3.2072032320975139</c:v>
                </c:pt>
                <c:pt idx="2011">
                  <c:v>3.1444758865309903</c:v>
                </c:pt>
                <c:pt idx="2012">
                  <c:v>3.2241297939584519</c:v>
                </c:pt>
                <c:pt idx="2013">
                  <c:v>3.2107077333189178</c:v>
                </c:pt>
                <c:pt idx="2014">
                  <c:v>3.2175701249558046</c:v>
                </c:pt>
                <c:pt idx="2015">
                  <c:v>3.2569316427243127</c:v>
                </c:pt>
                <c:pt idx="2016">
                  <c:v>3.1980485960997513</c:v>
                </c:pt>
                <c:pt idx="2017">
                  <c:v>3.2720906933196998</c:v>
                </c:pt>
                <c:pt idx="2018">
                  <c:v>3.2365653881990832</c:v>
                </c:pt>
                <c:pt idx="2019">
                  <c:v>3.2348968774738824</c:v>
                </c:pt>
                <c:pt idx="2020">
                  <c:v>3.2186027597255764</c:v>
                </c:pt>
                <c:pt idx="2021">
                  <c:v>3.2206387091622122</c:v>
                </c:pt>
                <c:pt idx="2022">
                  <c:v>3.2076885170077878</c:v>
                </c:pt>
                <c:pt idx="2023">
                  <c:v>3.2195761750020719</c:v>
                </c:pt>
                <c:pt idx="2024">
                  <c:v>3.2297934971797666</c:v>
                </c:pt>
                <c:pt idx="2025">
                  <c:v>3.2005112311198665</c:v>
                </c:pt>
                <c:pt idx="2026">
                  <c:v>3.2100230611008316</c:v>
                </c:pt>
                <c:pt idx="2027">
                  <c:v>3.2244082410738777</c:v>
                </c:pt>
                <c:pt idx="2028">
                  <c:v>3.2153602977938971</c:v>
                </c:pt>
                <c:pt idx="2029">
                  <c:v>3.1864264879662767</c:v>
                </c:pt>
                <c:pt idx="2030">
                  <c:v>3.2476090134253544</c:v>
                </c:pt>
                <c:pt idx="2031">
                  <c:v>3.2237396465032715</c:v>
                </c:pt>
                <c:pt idx="2032">
                  <c:v>3.2208703751646266</c:v>
                </c:pt>
                <c:pt idx="2033">
                  <c:v>3.2174067906053154</c:v>
                </c:pt>
                <c:pt idx="2034">
                  <c:v>3.2501012076043185</c:v>
                </c:pt>
                <c:pt idx="2035">
                  <c:v>3.151748097268301</c:v>
                </c:pt>
                <c:pt idx="2036">
                  <c:v>3.1506409079939948</c:v>
                </c:pt>
                <c:pt idx="2037">
                  <c:v>3.2062232086909188</c:v>
                </c:pt>
                <c:pt idx="2038">
                  <c:v>3.208895889051631</c:v>
                </c:pt>
                <c:pt idx="2039">
                  <c:v>3.2392848220040036</c:v>
                </c:pt>
                <c:pt idx="2040">
                  <c:v>3.2402001116817036</c:v>
                </c:pt>
                <c:pt idx="2041">
                  <c:v>3.2216981410132464</c:v>
                </c:pt>
                <c:pt idx="2042">
                  <c:v>3.231001161310362</c:v>
                </c:pt>
                <c:pt idx="2043">
                  <c:v>3.2480897582060715</c:v>
                </c:pt>
                <c:pt idx="2044">
                  <c:v>3.262338400374718</c:v>
                </c:pt>
                <c:pt idx="2045">
                  <c:v>3.2049575062345448</c:v>
                </c:pt>
                <c:pt idx="2046">
                  <c:v>3.2392489172972483</c:v>
                </c:pt>
                <c:pt idx="2047">
                  <c:v>3.2498754625099244</c:v>
                </c:pt>
                <c:pt idx="2048">
                  <c:v>3.1903213573554727</c:v>
                </c:pt>
                <c:pt idx="2049">
                  <c:v>3.2779753209963713</c:v>
                </c:pt>
                <c:pt idx="2050">
                  <c:v>3.199882557650938</c:v>
                </c:pt>
                <c:pt idx="2051">
                  <c:v>3.2249278818155731</c:v>
                </c:pt>
                <c:pt idx="2052">
                  <c:v>3.2140343432126359</c:v>
                </c:pt>
                <c:pt idx="2053">
                  <c:v>3.2564611842091535</c:v>
                </c:pt>
                <c:pt idx="2054">
                  <c:v>3.2518393597478643</c:v>
                </c:pt>
                <c:pt idx="2055">
                  <c:v>3.2401466609490153</c:v>
                </c:pt>
                <c:pt idx="2056">
                  <c:v>3.2857522891072608</c:v>
                </c:pt>
                <c:pt idx="2057">
                  <c:v>3.3189885983260243</c:v>
                </c:pt>
                <c:pt idx="2058">
                  <c:v>3.2443384079254458</c:v>
                </c:pt>
                <c:pt idx="2059">
                  <c:v>3.2124313052420428</c:v>
                </c:pt>
                <c:pt idx="2060">
                  <c:v>3.2667078530854798</c:v>
                </c:pt>
                <c:pt idx="2061">
                  <c:v>3.2193580766506242</c:v>
                </c:pt>
                <c:pt idx="2062">
                  <c:v>3.2415994702552848</c:v>
                </c:pt>
                <c:pt idx="2063">
                  <c:v>3.2258421127315571</c:v>
                </c:pt>
                <c:pt idx="2064">
                  <c:v>3.2598723123626958</c:v>
                </c:pt>
                <c:pt idx="2065">
                  <c:v>3.2283807015560129</c:v>
                </c:pt>
                <c:pt idx="2066">
                  <c:v>3.1883587056814524</c:v>
                </c:pt>
                <c:pt idx="2067">
                  <c:v>3.2623685557321864</c:v>
                </c:pt>
                <c:pt idx="2068">
                  <c:v>3.2146315151255762</c:v>
                </c:pt>
                <c:pt idx="2069">
                  <c:v>3.2261698570603015</c:v>
                </c:pt>
                <c:pt idx="2070">
                  <c:v>3.2436836600365528</c:v>
                </c:pt>
                <c:pt idx="2071">
                  <c:v>3.2361628498953734</c:v>
                </c:pt>
                <c:pt idx="2072">
                  <c:v>3.4024060425770815</c:v>
                </c:pt>
                <c:pt idx="2073">
                  <c:v>3.1765094797967808</c:v>
                </c:pt>
                <c:pt idx="2074">
                  <c:v>3.2134822201601012</c:v>
                </c:pt>
                <c:pt idx="2075">
                  <c:v>3.2260426046776356</c:v>
                </c:pt>
                <c:pt idx="2076">
                  <c:v>3.2305693636587942</c:v>
                </c:pt>
                <c:pt idx="2077">
                  <c:v>3.2379279888429449</c:v>
                </c:pt>
                <c:pt idx="2078">
                  <c:v>3.2225806782828283</c:v>
                </c:pt>
                <c:pt idx="2079">
                  <c:v>3.2557979011240827</c:v>
                </c:pt>
                <c:pt idx="2080">
                  <c:v>3.2675644888944411</c:v>
                </c:pt>
                <c:pt idx="2081">
                  <c:v>3.2715650740530933</c:v>
                </c:pt>
                <c:pt idx="2082">
                  <c:v>3.0551508383578878</c:v>
                </c:pt>
                <c:pt idx="2083">
                  <c:v>3.2455377165065658</c:v>
                </c:pt>
                <c:pt idx="2084">
                  <c:v>3.2443119302747956</c:v>
                </c:pt>
                <c:pt idx="2085">
                  <c:v>3.2906253303299429</c:v>
                </c:pt>
                <c:pt idx="2086">
                  <c:v>3.2493073389080651</c:v>
                </c:pt>
                <c:pt idx="2087">
                  <c:v>3.2502243869161593</c:v>
                </c:pt>
                <c:pt idx="2088">
                  <c:v>3.2307860526009704</c:v>
                </c:pt>
                <c:pt idx="2089">
                  <c:v>3.2303039859013318</c:v>
                </c:pt>
                <c:pt idx="2090">
                  <c:v>3.2175926266264145</c:v>
                </c:pt>
                <c:pt idx="2091">
                  <c:v>3.2860069489910595</c:v>
                </c:pt>
                <c:pt idx="2092">
                  <c:v>3.2559787612058124</c:v>
                </c:pt>
                <c:pt idx="2093">
                  <c:v>3.2649058042834191</c:v>
                </c:pt>
                <c:pt idx="2094">
                  <c:v>3.2649821339115106</c:v>
                </c:pt>
                <c:pt idx="2095">
                  <c:v>3.214255460734857</c:v>
                </c:pt>
                <c:pt idx="2096">
                  <c:v>3.2853819032284854</c:v>
                </c:pt>
                <c:pt idx="2097">
                  <c:v>3.2671696841623388</c:v>
                </c:pt>
                <c:pt idx="2098">
                  <c:v>3.0930180745239935</c:v>
                </c:pt>
                <c:pt idx="2099">
                  <c:v>3.24905683042555</c:v>
                </c:pt>
                <c:pt idx="2100">
                  <c:v>3.232155778243146</c:v>
                </c:pt>
                <c:pt idx="2101">
                  <c:v>3.2191095974262396</c:v>
                </c:pt>
                <c:pt idx="2102">
                  <c:v>3.2672838978149965</c:v>
                </c:pt>
                <c:pt idx="2103">
                  <c:v>3.269030324187526</c:v>
                </c:pt>
                <c:pt idx="2104">
                  <c:v>3.2596201134935394</c:v>
                </c:pt>
                <c:pt idx="2105">
                  <c:v>3.2562154347445449</c:v>
                </c:pt>
                <c:pt idx="2106">
                  <c:v>3.2256162692917809</c:v>
                </c:pt>
                <c:pt idx="2107">
                  <c:v>3.3032594021051405</c:v>
                </c:pt>
                <c:pt idx="2108">
                  <c:v>3.2118582459623779</c:v>
                </c:pt>
                <c:pt idx="2109">
                  <c:v>3.2233015482164618</c:v>
                </c:pt>
                <c:pt idx="2110">
                  <c:v>3.3077811551155465</c:v>
                </c:pt>
                <c:pt idx="2111">
                  <c:v>3.3026283157475511</c:v>
                </c:pt>
                <c:pt idx="2112">
                  <c:v>3.243540985543353</c:v>
                </c:pt>
                <c:pt idx="2113">
                  <c:v>3.2660292242772546</c:v>
                </c:pt>
                <c:pt idx="2114">
                  <c:v>3.2618176651770265</c:v>
                </c:pt>
                <c:pt idx="2115">
                  <c:v>3.2730757028329855</c:v>
                </c:pt>
                <c:pt idx="2116">
                  <c:v>3.2719203256115219</c:v>
                </c:pt>
                <c:pt idx="2117">
                  <c:v>3.2564767919173252</c:v>
                </c:pt>
                <c:pt idx="2118">
                  <c:v>3.2720137053992571</c:v>
                </c:pt>
                <c:pt idx="2119">
                  <c:v>3.2673100601499021</c:v>
                </c:pt>
                <c:pt idx="2120">
                  <c:v>3.367179809479143</c:v>
                </c:pt>
                <c:pt idx="2121">
                  <c:v>3.2470017428704403</c:v>
                </c:pt>
                <c:pt idx="2122">
                  <c:v>3.3074034587123187</c:v>
                </c:pt>
                <c:pt idx="2123">
                  <c:v>3.3026399865671912</c:v>
                </c:pt>
                <c:pt idx="2124">
                  <c:v>3.2733496930762325</c:v>
                </c:pt>
                <c:pt idx="2125">
                  <c:v>3.2805438587464053</c:v>
                </c:pt>
                <c:pt idx="2126">
                  <c:v>3.2481087325969082</c:v>
                </c:pt>
                <c:pt idx="2127">
                  <c:v>3.2243688161843673</c:v>
                </c:pt>
                <c:pt idx="2128">
                  <c:v>3.2052133708623738</c:v>
                </c:pt>
                <c:pt idx="2129">
                  <c:v>3.2600290269353156</c:v>
                </c:pt>
                <c:pt idx="2130">
                  <c:v>3.278235906990099</c:v>
                </c:pt>
                <c:pt idx="2131">
                  <c:v>3.2814470518904595</c:v>
                </c:pt>
                <c:pt idx="2132">
                  <c:v>3.2856579652280948</c:v>
                </c:pt>
                <c:pt idx="2133">
                  <c:v>3.272359614014865</c:v>
                </c:pt>
                <c:pt idx="2134">
                  <c:v>3.2352549161038149</c:v>
                </c:pt>
                <c:pt idx="2135">
                  <c:v>3.2013159276988858</c:v>
                </c:pt>
                <c:pt idx="2136">
                  <c:v>3.2352738135938801</c:v>
                </c:pt>
                <c:pt idx="2137">
                  <c:v>3.2997476563372845</c:v>
                </c:pt>
                <c:pt idx="2138">
                  <c:v>3.2679693728563786</c:v>
                </c:pt>
                <c:pt idx="2139">
                  <c:v>3.2994181888054936</c:v>
                </c:pt>
                <c:pt idx="2140">
                  <c:v>3.2967052064610152</c:v>
                </c:pt>
                <c:pt idx="2141">
                  <c:v>3.3017733633104731</c:v>
                </c:pt>
                <c:pt idx="2142">
                  <c:v>3.2052451675718259</c:v>
                </c:pt>
                <c:pt idx="2143">
                  <c:v>3.2827597327440086</c:v>
                </c:pt>
                <c:pt idx="2144">
                  <c:v>3.3080906444992797</c:v>
                </c:pt>
                <c:pt idx="2145">
                  <c:v>3.2542853686531541</c:v>
                </c:pt>
                <c:pt idx="2146">
                  <c:v>3.2855329086232321</c:v>
                </c:pt>
                <c:pt idx="2147">
                  <c:v>3.2567380383098494</c:v>
                </c:pt>
                <c:pt idx="2148">
                  <c:v>3.2701874578338854</c:v>
                </c:pt>
                <c:pt idx="2149">
                  <c:v>3.306859944040649</c:v>
                </c:pt>
                <c:pt idx="2150">
                  <c:v>3.2652328906111672</c:v>
                </c:pt>
                <c:pt idx="2151">
                  <c:v>3.2416556934197547</c:v>
                </c:pt>
                <c:pt idx="2152">
                  <c:v>3.2182830350697995</c:v>
                </c:pt>
                <c:pt idx="2153">
                  <c:v>3.2923125299575533</c:v>
                </c:pt>
                <c:pt idx="2154">
                  <c:v>3.3020429496765504</c:v>
                </c:pt>
                <c:pt idx="2155">
                  <c:v>3.2795983645845954</c:v>
                </c:pt>
                <c:pt idx="2156">
                  <c:v>3.3049800960534874</c:v>
                </c:pt>
                <c:pt idx="2157">
                  <c:v>3.2894675366647737</c:v>
                </c:pt>
                <c:pt idx="2158">
                  <c:v>3.2928562350008779</c:v>
                </c:pt>
                <c:pt idx="2159">
                  <c:v>3.2471350139913628</c:v>
                </c:pt>
                <c:pt idx="2160">
                  <c:v>3.1899684668814405</c:v>
                </c:pt>
                <c:pt idx="2161">
                  <c:v>3.2706111801367279</c:v>
                </c:pt>
                <c:pt idx="2162">
                  <c:v>3.2735253358706005</c:v>
                </c:pt>
                <c:pt idx="2163">
                  <c:v>3.2520889741401784</c:v>
                </c:pt>
                <c:pt idx="2164">
                  <c:v>3.2779485242242901</c:v>
                </c:pt>
                <c:pt idx="2165">
                  <c:v>3.2693297801934524</c:v>
                </c:pt>
                <c:pt idx="2166">
                  <c:v>3.239233662130323</c:v>
                </c:pt>
                <c:pt idx="2167">
                  <c:v>3.2984324099942226</c:v>
                </c:pt>
                <c:pt idx="2168">
                  <c:v>3.2857463119877237</c:v>
                </c:pt>
                <c:pt idx="2169">
                  <c:v>3.2984717707026205</c:v>
                </c:pt>
                <c:pt idx="2170">
                  <c:v>3.2795505557806934</c:v>
                </c:pt>
                <c:pt idx="2171">
                  <c:v>3.2909409722479479</c:v>
                </c:pt>
                <c:pt idx="2172">
                  <c:v>3.367876082444536</c:v>
                </c:pt>
                <c:pt idx="2173">
                  <c:v>3.2580431109086443</c:v>
                </c:pt>
                <c:pt idx="2174">
                  <c:v>3.2618641943158972</c:v>
                </c:pt>
                <c:pt idx="2175">
                  <c:v>3.2714107408931365</c:v>
                </c:pt>
                <c:pt idx="2176">
                  <c:v>3.1937907167508843</c:v>
                </c:pt>
                <c:pt idx="2177">
                  <c:v>3.2463939332549856</c:v>
                </c:pt>
                <c:pt idx="2178">
                  <c:v>3.3278100933880186</c:v>
                </c:pt>
                <c:pt idx="2179">
                  <c:v>3.2325119286010775</c:v>
                </c:pt>
                <c:pt idx="2180">
                  <c:v>3.2871259941096245</c:v>
                </c:pt>
                <c:pt idx="2181">
                  <c:v>3.3084907639907155</c:v>
                </c:pt>
                <c:pt idx="2182">
                  <c:v>3.3456292485615586</c:v>
                </c:pt>
                <c:pt idx="2183">
                  <c:v>3.3254714182826732</c:v>
                </c:pt>
                <c:pt idx="2184">
                  <c:v>3.2877546702303548</c:v>
                </c:pt>
                <c:pt idx="2185">
                  <c:v>3.2482566592346531</c:v>
                </c:pt>
                <c:pt idx="2186">
                  <c:v>3.2789485698050296</c:v>
                </c:pt>
                <c:pt idx="2187">
                  <c:v>3.2149864045858121</c:v>
                </c:pt>
                <c:pt idx="2188">
                  <c:v>3.2478174908574617</c:v>
                </c:pt>
                <c:pt idx="2189">
                  <c:v>3.2917547421079574</c:v>
                </c:pt>
                <c:pt idx="2190">
                  <c:v>3.2490987895346826</c:v>
                </c:pt>
                <c:pt idx="2191">
                  <c:v>3.2716124116039924</c:v>
                </c:pt>
                <c:pt idx="2192">
                  <c:v>3.2732297807754249</c:v>
                </c:pt>
                <c:pt idx="2193">
                  <c:v>3.3204169230773686</c:v>
                </c:pt>
                <c:pt idx="2194">
                  <c:v>3.3140991968854348</c:v>
                </c:pt>
                <c:pt idx="2195">
                  <c:v>3.2812604802480676</c:v>
                </c:pt>
                <c:pt idx="2196">
                  <c:v>3.2807570835564195</c:v>
                </c:pt>
                <c:pt idx="2197">
                  <c:v>3.3466286899265314</c:v>
                </c:pt>
                <c:pt idx="2198">
                  <c:v>3.3020955097543787</c:v>
                </c:pt>
                <c:pt idx="2199">
                  <c:v>3.2976752210721405</c:v>
                </c:pt>
                <c:pt idx="2200">
                  <c:v>3.295645403344702</c:v>
                </c:pt>
                <c:pt idx="2201">
                  <c:v>3.2822709692660959</c:v>
                </c:pt>
                <c:pt idx="2202">
                  <c:v>3.3447902881931788</c:v>
                </c:pt>
                <c:pt idx="2203">
                  <c:v>3.2874917134792012</c:v>
                </c:pt>
                <c:pt idx="2204">
                  <c:v>3.2769916062360265</c:v>
                </c:pt>
                <c:pt idx="2205">
                  <c:v>3.3272452747652368</c:v>
                </c:pt>
                <c:pt idx="2206">
                  <c:v>3.2849633155872255</c:v>
                </c:pt>
                <c:pt idx="2207">
                  <c:v>3.2751748224618038</c:v>
                </c:pt>
                <c:pt idx="2208">
                  <c:v>3.2871959992504749</c:v>
                </c:pt>
                <c:pt idx="2209">
                  <c:v>3.3075677154042764</c:v>
                </c:pt>
                <c:pt idx="2210">
                  <c:v>3.3739064011441307</c:v>
                </c:pt>
                <c:pt idx="2211">
                  <c:v>3.3539064531285523</c:v>
                </c:pt>
                <c:pt idx="2212">
                  <c:v>3.3247005090422457</c:v>
                </c:pt>
                <c:pt idx="2213">
                  <c:v>3.3039635341178566</c:v>
                </c:pt>
                <c:pt idx="2214">
                  <c:v>3.2998631982573525</c:v>
                </c:pt>
                <c:pt idx="2215">
                  <c:v>3.3077753102729797</c:v>
                </c:pt>
                <c:pt idx="2216">
                  <c:v>3.3110249753971175</c:v>
                </c:pt>
                <c:pt idx="2217">
                  <c:v>3.2875217949171307</c:v>
                </c:pt>
                <c:pt idx="2218">
                  <c:v>3.3115256422720476</c:v>
                </c:pt>
                <c:pt idx="2219">
                  <c:v>3.3204263666293272</c:v>
                </c:pt>
                <c:pt idx="2220">
                  <c:v>3.3012978008963141</c:v>
                </c:pt>
                <c:pt idx="2221">
                  <c:v>3.3251215850706082</c:v>
                </c:pt>
                <c:pt idx="2222">
                  <c:v>3.2740282621005945</c:v>
                </c:pt>
                <c:pt idx="2223">
                  <c:v>3.3202743647703259</c:v>
                </c:pt>
                <c:pt idx="2224">
                  <c:v>3.3269806518604188</c:v>
                </c:pt>
                <c:pt idx="2225">
                  <c:v>3.2971824516715409</c:v>
                </c:pt>
                <c:pt idx="2226">
                  <c:v>3.3277971987535895</c:v>
                </c:pt>
                <c:pt idx="2227">
                  <c:v>3.3198496791221617</c:v>
                </c:pt>
                <c:pt idx="2228">
                  <c:v>3.2741261612430357</c:v>
                </c:pt>
                <c:pt idx="2229">
                  <c:v>3.3536556170009266</c:v>
                </c:pt>
                <c:pt idx="2230">
                  <c:v>3.0709592818916565</c:v>
                </c:pt>
                <c:pt idx="2231">
                  <c:v>3.2952777412534919</c:v>
                </c:pt>
                <c:pt idx="2232">
                  <c:v>3.3192922138456735</c:v>
                </c:pt>
                <c:pt idx="2233">
                  <c:v>3.3647606090043243</c:v>
                </c:pt>
                <c:pt idx="2234">
                  <c:v>3.3295443864184153</c:v>
                </c:pt>
                <c:pt idx="2235">
                  <c:v>3.3454448370768866</c:v>
                </c:pt>
                <c:pt idx="2236">
                  <c:v>3.3343441089188328</c:v>
                </c:pt>
                <c:pt idx="2237">
                  <c:v>3.3321370193927491</c:v>
                </c:pt>
                <c:pt idx="2238">
                  <c:v>3.300676012835571</c:v>
                </c:pt>
                <c:pt idx="2239">
                  <c:v>3.2785927978839453</c:v>
                </c:pt>
                <c:pt idx="2240">
                  <c:v>3.3114255347079689</c:v>
                </c:pt>
                <c:pt idx="2241">
                  <c:v>3.2902919510207789</c:v>
                </c:pt>
                <c:pt idx="2242">
                  <c:v>3.3358263708823199</c:v>
                </c:pt>
                <c:pt idx="2243">
                  <c:v>3.3005222910599255</c:v>
                </c:pt>
                <c:pt idx="2244">
                  <c:v>3.5282084171704962</c:v>
                </c:pt>
                <c:pt idx="2245">
                  <c:v>3.3232253891049051</c:v>
                </c:pt>
                <c:pt idx="2246">
                  <c:v>3.3215789592631428</c:v>
                </c:pt>
                <c:pt idx="2247">
                  <c:v>3.2661320902039224</c:v>
                </c:pt>
                <c:pt idx="2248">
                  <c:v>3.3174082568572008</c:v>
                </c:pt>
                <c:pt idx="2249">
                  <c:v>3.335837386855296</c:v>
                </c:pt>
                <c:pt idx="2250">
                  <c:v>3.2115953023383041</c:v>
                </c:pt>
                <c:pt idx="2251">
                  <c:v>3.2943763042270313</c:v>
                </c:pt>
                <c:pt idx="2252">
                  <c:v>3.2987411691842419</c:v>
                </c:pt>
                <c:pt idx="2253">
                  <c:v>3.2897644070689611</c:v>
                </c:pt>
                <c:pt idx="2254">
                  <c:v>3.3767028966025272</c:v>
                </c:pt>
                <c:pt idx="2255">
                  <c:v>3.3431545844996728</c:v>
                </c:pt>
                <c:pt idx="2256">
                  <c:v>3.3584624127126106</c:v>
                </c:pt>
                <c:pt idx="2257">
                  <c:v>3.3388712332068833</c:v>
                </c:pt>
                <c:pt idx="2258">
                  <c:v>3.3478332764524339</c:v>
                </c:pt>
                <c:pt idx="2259">
                  <c:v>3.3123507356981778</c:v>
                </c:pt>
                <c:pt idx="2260">
                  <c:v>3.3362068928684385</c:v>
                </c:pt>
                <c:pt idx="2261">
                  <c:v>3.3095471323893171</c:v>
                </c:pt>
                <c:pt idx="2262">
                  <c:v>3.3355310882875693</c:v>
                </c:pt>
                <c:pt idx="2263">
                  <c:v>3.3437093763237304</c:v>
                </c:pt>
                <c:pt idx="2264">
                  <c:v>3.3249037460470623</c:v>
                </c:pt>
                <c:pt idx="2265">
                  <c:v>3.3219670388838525</c:v>
                </c:pt>
                <c:pt idx="2266">
                  <c:v>3.331936149963461</c:v>
                </c:pt>
                <c:pt idx="2267">
                  <c:v>3.3442388069918492</c:v>
                </c:pt>
                <c:pt idx="2268">
                  <c:v>3.3380140908254661</c:v>
                </c:pt>
                <c:pt idx="2269">
                  <c:v>3.3423911941205162</c:v>
                </c:pt>
                <c:pt idx="2270">
                  <c:v>3.3454280951394044</c:v>
                </c:pt>
                <c:pt idx="2271">
                  <c:v>3.3240399551650177</c:v>
                </c:pt>
                <c:pt idx="2272">
                  <c:v>3.3721095209143153</c:v>
                </c:pt>
                <c:pt idx="2273">
                  <c:v>3.3197928210996039</c:v>
                </c:pt>
                <c:pt idx="2274">
                  <c:v>3.3642918838327343</c:v>
                </c:pt>
                <c:pt idx="2275">
                  <c:v>3.3085046328130607</c:v>
                </c:pt>
                <c:pt idx="2276">
                  <c:v>3.3212782063382211</c:v>
                </c:pt>
                <c:pt idx="2277">
                  <c:v>3.318619929288019</c:v>
                </c:pt>
                <c:pt idx="2278">
                  <c:v>3.3180357023060791</c:v>
                </c:pt>
                <c:pt idx="2279">
                  <c:v>3.3170812033238044</c:v>
                </c:pt>
                <c:pt idx="2280">
                  <c:v>3.3048374139737628</c:v>
                </c:pt>
                <c:pt idx="2281">
                  <c:v>3.4863476616988436</c:v>
                </c:pt>
                <c:pt idx="2282">
                  <c:v>3.3075780867885167</c:v>
                </c:pt>
                <c:pt idx="2283">
                  <c:v>3.3430451030892661</c:v>
                </c:pt>
                <c:pt idx="2284">
                  <c:v>3.3414953935595078</c:v>
                </c:pt>
                <c:pt idx="2285">
                  <c:v>3.3288761533724842</c:v>
                </c:pt>
                <c:pt idx="2286">
                  <c:v>3.3757193642851142</c:v>
                </c:pt>
                <c:pt idx="2287">
                  <c:v>3.3346264411568538</c:v>
                </c:pt>
                <c:pt idx="2288">
                  <c:v>3.3161381294652679</c:v>
                </c:pt>
                <c:pt idx="2289">
                  <c:v>3.3578250303292321</c:v>
                </c:pt>
                <c:pt idx="2290">
                  <c:v>3.4210488372448973</c:v>
                </c:pt>
                <c:pt idx="2291">
                  <c:v>3.3390914737227986</c:v>
                </c:pt>
                <c:pt idx="2292">
                  <c:v>3.3266989376581133</c:v>
                </c:pt>
                <c:pt idx="2293">
                  <c:v>3.2731690975771177</c:v>
                </c:pt>
                <c:pt idx="2294">
                  <c:v>3.3726644458520947</c:v>
                </c:pt>
                <c:pt idx="2295">
                  <c:v>3.3693950971797286</c:v>
                </c:pt>
                <c:pt idx="2296">
                  <c:v>3.3461582735709463</c:v>
                </c:pt>
                <c:pt idx="2297">
                  <c:v>3.3611777831788721</c:v>
                </c:pt>
                <c:pt idx="2298">
                  <c:v>3.3530416029815071</c:v>
                </c:pt>
                <c:pt idx="2299">
                  <c:v>3.3321596650959502</c:v>
                </c:pt>
                <c:pt idx="2300">
                  <c:v>3.3569311214809359</c:v>
                </c:pt>
                <c:pt idx="2301">
                  <c:v>3.3111230944752088</c:v>
                </c:pt>
                <c:pt idx="2302">
                  <c:v>3.3593610700833367</c:v>
                </c:pt>
                <c:pt idx="2303">
                  <c:v>3.3180889456806968</c:v>
                </c:pt>
                <c:pt idx="2304">
                  <c:v>3.3549374421669795</c:v>
                </c:pt>
                <c:pt idx="2305">
                  <c:v>3.3170939304068723</c:v>
                </c:pt>
                <c:pt idx="2306">
                  <c:v>3.3168861264274425</c:v>
                </c:pt>
                <c:pt idx="2307">
                  <c:v>3.3434947301814972</c:v>
                </c:pt>
                <c:pt idx="2308">
                  <c:v>3.3525872561731505</c:v>
                </c:pt>
                <c:pt idx="2309">
                  <c:v>3.3235274442859701</c:v>
                </c:pt>
                <c:pt idx="2310">
                  <c:v>3.3404546581526491</c:v>
                </c:pt>
                <c:pt idx="2311">
                  <c:v>3.3701244462800757</c:v>
                </c:pt>
                <c:pt idx="2312">
                  <c:v>3.3187911383144457</c:v>
                </c:pt>
                <c:pt idx="2313">
                  <c:v>3.3307597363542119</c:v>
                </c:pt>
                <c:pt idx="2314">
                  <c:v>3.3382706987470017</c:v>
                </c:pt>
                <c:pt idx="2315">
                  <c:v>3.3295883815819294</c:v>
                </c:pt>
                <c:pt idx="2316">
                  <c:v>3.3746907486954778</c:v>
                </c:pt>
                <c:pt idx="2317">
                  <c:v>3.3421019075722738</c:v>
                </c:pt>
                <c:pt idx="2318">
                  <c:v>3.3701379336618564</c:v>
                </c:pt>
                <c:pt idx="2319">
                  <c:v>3.3465976015291701</c:v>
                </c:pt>
                <c:pt idx="2320">
                  <c:v>3.3083579354618564</c:v>
                </c:pt>
                <c:pt idx="2321">
                  <c:v>3.3566126720471612</c:v>
                </c:pt>
                <c:pt idx="2322">
                  <c:v>3.3262963284986151</c:v>
                </c:pt>
                <c:pt idx="2323">
                  <c:v>3.3472123795584623</c:v>
                </c:pt>
                <c:pt idx="2324">
                  <c:v>3.3540203429933668</c:v>
                </c:pt>
                <c:pt idx="2325">
                  <c:v>3.3593242665491827</c:v>
                </c:pt>
                <c:pt idx="2326">
                  <c:v>3.3662773853401227</c:v>
                </c:pt>
                <c:pt idx="2327">
                  <c:v>3.3607664882106985</c:v>
                </c:pt>
                <c:pt idx="2328">
                  <c:v>3.3544478033568468</c:v>
                </c:pt>
                <c:pt idx="2329">
                  <c:v>3.3066918475170466</c:v>
                </c:pt>
                <c:pt idx="2330">
                  <c:v>3.3410740475128424</c:v>
                </c:pt>
                <c:pt idx="2331">
                  <c:v>3.332319271136071</c:v>
                </c:pt>
                <c:pt idx="2332">
                  <c:v>3.3875946713941341</c:v>
                </c:pt>
                <c:pt idx="2333">
                  <c:v>3.3627474336161436</c:v>
                </c:pt>
                <c:pt idx="2334">
                  <c:v>3.2754075469125397</c:v>
                </c:pt>
                <c:pt idx="2335">
                  <c:v>3.3612530086095438</c:v>
                </c:pt>
                <c:pt idx="2336">
                  <c:v>3.372237289392253</c:v>
                </c:pt>
                <c:pt idx="2337">
                  <c:v>3.3322235380346426</c:v>
                </c:pt>
                <c:pt idx="2338">
                  <c:v>3.3203872470790783</c:v>
                </c:pt>
                <c:pt idx="2339">
                  <c:v>3.3689769345621103</c:v>
                </c:pt>
                <c:pt idx="2340">
                  <c:v>3.3576239773019938</c:v>
                </c:pt>
                <c:pt idx="2341">
                  <c:v>3.3089312304005096</c:v>
                </c:pt>
                <c:pt idx="2342">
                  <c:v>3.336581011159474</c:v>
                </c:pt>
                <c:pt idx="2343">
                  <c:v>3.3625279051571986</c:v>
                </c:pt>
                <c:pt idx="2344">
                  <c:v>3.3307858519780451</c:v>
                </c:pt>
                <c:pt idx="2345">
                  <c:v>3.3236546747234832</c:v>
                </c:pt>
                <c:pt idx="2346">
                  <c:v>3.3173571900912533</c:v>
                </c:pt>
                <c:pt idx="2347">
                  <c:v>3.3932351142512478</c:v>
                </c:pt>
                <c:pt idx="2348">
                  <c:v>3.5326526247391863</c:v>
                </c:pt>
                <c:pt idx="2349">
                  <c:v>3.3490593814655734</c:v>
                </c:pt>
                <c:pt idx="2350">
                  <c:v>3.3579618246119431</c:v>
                </c:pt>
                <c:pt idx="2351">
                  <c:v>3.3315604601493551</c:v>
                </c:pt>
                <c:pt idx="2352">
                  <c:v>3.3576151524340401</c:v>
                </c:pt>
                <c:pt idx="2353">
                  <c:v>3.379161027788578</c:v>
                </c:pt>
                <c:pt idx="2354">
                  <c:v>3.3695075225654652</c:v>
                </c:pt>
                <c:pt idx="2355">
                  <c:v>3.4675274738069337</c:v>
                </c:pt>
                <c:pt idx="2356">
                  <c:v>3.3702939963396452</c:v>
                </c:pt>
                <c:pt idx="2357">
                  <c:v>3.3299595079650515</c:v>
                </c:pt>
                <c:pt idx="2358">
                  <c:v>3.3910012528833771</c:v>
                </c:pt>
                <c:pt idx="2359">
                  <c:v>3.3918640864901346</c:v>
                </c:pt>
                <c:pt idx="2360">
                  <c:v>3.4021278271178259</c:v>
                </c:pt>
                <c:pt idx="2361">
                  <c:v>3.3689081409798782</c:v>
                </c:pt>
                <c:pt idx="2362">
                  <c:v>3.3617948709947116</c:v>
                </c:pt>
                <c:pt idx="2363">
                  <c:v>3.3416702490597729</c:v>
                </c:pt>
                <c:pt idx="2364">
                  <c:v>3.4336017251094284</c:v>
                </c:pt>
                <c:pt idx="2365">
                  <c:v>3.3875024018793232</c:v>
                </c:pt>
                <c:pt idx="2366">
                  <c:v>3.389034670017999</c:v>
                </c:pt>
                <c:pt idx="2367">
                  <c:v>3.4044782524740289</c:v>
                </c:pt>
                <c:pt idx="2368">
                  <c:v>3.3517557179786568</c:v>
                </c:pt>
                <c:pt idx="2369">
                  <c:v>3.3788025442528724</c:v>
                </c:pt>
                <c:pt idx="2370">
                  <c:v>3.3439379871830943</c:v>
                </c:pt>
                <c:pt idx="2371">
                  <c:v>3.3515825406476774</c:v>
                </c:pt>
                <c:pt idx="2372">
                  <c:v>3.3823148383548038</c:v>
                </c:pt>
                <c:pt idx="2373">
                  <c:v>3.346332044473586</c:v>
                </c:pt>
                <c:pt idx="2374">
                  <c:v>3.3883890270655854</c:v>
                </c:pt>
                <c:pt idx="2375">
                  <c:v>3.3592854520186517</c:v>
                </c:pt>
                <c:pt idx="2376">
                  <c:v>3.3815819084702063</c:v>
                </c:pt>
                <c:pt idx="2377">
                  <c:v>3.4210883402463534</c:v>
                </c:pt>
                <c:pt idx="2378">
                  <c:v>3.3756539900713962</c:v>
                </c:pt>
                <c:pt idx="2379">
                  <c:v>3.3897149111403548</c:v>
                </c:pt>
                <c:pt idx="2380">
                  <c:v>3.4361812486045258</c:v>
                </c:pt>
                <c:pt idx="2381">
                  <c:v>3.4562793529674609</c:v>
                </c:pt>
                <c:pt idx="2382">
                  <c:v>3.3809381335010067</c:v>
                </c:pt>
                <c:pt idx="2383">
                  <c:v>3.3204945995607993</c:v>
                </c:pt>
                <c:pt idx="2384">
                  <c:v>3.3910009475113063</c:v>
                </c:pt>
                <c:pt idx="2385">
                  <c:v>3.4205821535468206</c:v>
                </c:pt>
                <c:pt idx="2386">
                  <c:v>3.3923062867293696</c:v>
                </c:pt>
                <c:pt idx="2387">
                  <c:v>3.3959047814355152</c:v>
                </c:pt>
                <c:pt idx="2388">
                  <c:v>3.4001221437804046</c:v>
                </c:pt>
                <c:pt idx="2389">
                  <c:v>3.3697261823519975</c:v>
                </c:pt>
                <c:pt idx="2390">
                  <c:v>3.4704129735337035</c:v>
                </c:pt>
                <c:pt idx="2391">
                  <c:v>3.4201058954538954</c:v>
                </c:pt>
                <c:pt idx="2392">
                  <c:v>3.3939641856518867</c:v>
                </c:pt>
                <c:pt idx="2393">
                  <c:v>3.3964153074555865</c:v>
                </c:pt>
                <c:pt idx="2394">
                  <c:v>3.3870171279466854</c:v>
                </c:pt>
                <c:pt idx="2395">
                  <c:v>3.4010151349335054</c:v>
                </c:pt>
                <c:pt idx="2396">
                  <c:v>3.3534418534755313</c:v>
                </c:pt>
                <c:pt idx="2397">
                  <c:v>3.4225939124510485</c:v>
                </c:pt>
                <c:pt idx="2398">
                  <c:v>3.4349314476378607</c:v>
                </c:pt>
                <c:pt idx="2399">
                  <c:v>3.4389633004003031</c:v>
                </c:pt>
                <c:pt idx="2400">
                  <c:v>3.3985773425437373</c:v>
                </c:pt>
                <c:pt idx="2401">
                  <c:v>3.3593491840155121</c:v>
                </c:pt>
                <c:pt idx="2402">
                  <c:v>3.3800971171095684</c:v>
                </c:pt>
                <c:pt idx="2403">
                  <c:v>3.3820165365584303</c:v>
                </c:pt>
                <c:pt idx="2404">
                  <c:v>3.4034197950755614</c:v>
                </c:pt>
                <c:pt idx="2405">
                  <c:v>3.3561953895011039</c:v>
                </c:pt>
                <c:pt idx="2406">
                  <c:v>3.3594039052628868</c:v>
                </c:pt>
                <c:pt idx="2407">
                  <c:v>3.4248352624435543</c:v>
                </c:pt>
                <c:pt idx="2408">
                  <c:v>3.3834132295474593</c:v>
                </c:pt>
                <c:pt idx="2409">
                  <c:v>3.3781943059514621</c:v>
                </c:pt>
                <c:pt idx="2410">
                  <c:v>3.3450567536578522</c:v>
                </c:pt>
                <c:pt idx="2411">
                  <c:v>3.4399061576651366</c:v>
                </c:pt>
                <c:pt idx="2412">
                  <c:v>3.4143038648751842</c:v>
                </c:pt>
                <c:pt idx="2413">
                  <c:v>3.3945556500370193</c:v>
                </c:pt>
                <c:pt idx="2414">
                  <c:v>3.4176650116925145</c:v>
                </c:pt>
                <c:pt idx="2415">
                  <c:v>3.3722432449347055</c:v>
                </c:pt>
                <c:pt idx="2416">
                  <c:v>3.3875135239118199</c:v>
                </c:pt>
                <c:pt idx="2417">
                  <c:v>3.3855485152043547</c:v>
                </c:pt>
                <c:pt idx="2418">
                  <c:v>3.422239986214672</c:v>
                </c:pt>
                <c:pt idx="2419">
                  <c:v>3.4272238163353266</c:v>
                </c:pt>
                <c:pt idx="2420">
                  <c:v>3.4282744584999794</c:v>
                </c:pt>
                <c:pt idx="2421">
                  <c:v>3.438453896696863</c:v>
                </c:pt>
                <c:pt idx="2422">
                  <c:v>3.3923714564803502</c:v>
                </c:pt>
                <c:pt idx="2423">
                  <c:v>3.4069253308218497</c:v>
                </c:pt>
                <c:pt idx="2424">
                  <c:v>3.3158597935809024</c:v>
                </c:pt>
                <c:pt idx="2425">
                  <c:v>3.3811685140630501</c:v>
                </c:pt>
                <c:pt idx="2426">
                  <c:v>3.4457358114500747</c:v>
                </c:pt>
                <c:pt idx="2427">
                  <c:v>3.5708732165164108</c:v>
                </c:pt>
                <c:pt idx="2428">
                  <c:v>3.4485431554231436</c:v>
                </c:pt>
                <c:pt idx="2429">
                  <c:v>3.4008630855239823</c:v>
                </c:pt>
                <c:pt idx="2430">
                  <c:v>3.4001905822205329</c:v>
                </c:pt>
                <c:pt idx="2431">
                  <c:v>3.3779323314817176</c:v>
                </c:pt>
                <c:pt idx="2432">
                  <c:v>3.368902604779815</c:v>
                </c:pt>
                <c:pt idx="2433">
                  <c:v>3.3796041115817514</c:v>
                </c:pt>
                <c:pt idx="2434">
                  <c:v>3.4263756046454543</c:v>
                </c:pt>
                <c:pt idx="2435">
                  <c:v>3.4208399884082605</c:v>
                </c:pt>
                <c:pt idx="2436">
                  <c:v>3.4249832689127602</c:v>
                </c:pt>
                <c:pt idx="2437">
                  <c:v>3.3237448446291915</c:v>
                </c:pt>
                <c:pt idx="2438">
                  <c:v>3.3673514507521283</c:v>
                </c:pt>
                <c:pt idx="2439">
                  <c:v>3.4065382567606073</c:v>
                </c:pt>
                <c:pt idx="2440">
                  <c:v>3.3942815063223128</c:v>
                </c:pt>
                <c:pt idx="2441">
                  <c:v>3.3750226883751755</c:v>
                </c:pt>
                <c:pt idx="2442">
                  <c:v>3.3845042007049049</c:v>
                </c:pt>
                <c:pt idx="2443">
                  <c:v>3.4232717538391193</c:v>
                </c:pt>
                <c:pt idx="2444">
                  <c:v>3.440291092193311</c:v>
                </c:pt>
                <c:pt idx="2445">
                  <c:v>3.4116410604385488</c:v>
                </c:pt>
                <c:pt idx="2446">
                  <c:v>3.3458733158555862</c:v>
                </c:pt>
                <c:pt idx="2447">
                  <c:v>3.4335788757749515</c:v>
                </c:pt>
                <c:pt idx="2448">
                  <c:v>3.3641006354862246</c:v>
                </c:pt>
                <c:pt idx="2449">
                  <c:v>3.4259106638152828</c:v>
                </c:pt>
                <c:pt idx="2450">
                  <c:v>3.3777323451839258</c:v>
                </c:pt>
                <c:pt idx="2451">
                  <c:v>3.3674677424906623</c:v>
                </c:pt>
                <c:pt idx="2452">
                  <c:v>3.4162145033481228</c:v>
                </c:pt>
                <c:pt idx="2453">
                  <c:v>3.4341093955701498</c:v>
                </c:pt>
                <c:pt idx="2454">
                  <c:v>3.3906682058754329</c:v>
                </c:pt>
                <c:pt idx="2455">
                  <c:v>3.3917194873058589</c:v>
                </c:pt>
                <c:pt idx="2456">
                  <c:v>3.4167253014637495</c:v>
                </c:pt>
                <c:pt idx="2457">
                  <c:v>3.3831946530080956</c:v>
                </c:pt>
                <c:pt idx="2458">
                  <c:v>3.3735382361660329</c:v>
                </c:pt>
                <c:pt idx="2459">
                  <c:v>3.4332714945690497</c:v>
                </c:pt>
                <c:pt idx="2460">
                  <c:v>3.4324713052806524</c:v>
                </c:pt>
                <c:pt idx="2461">
                  <c:v>3.4213013615480619</c:v>
                </c:pt>
                <c:pt idx="2462">
                  <c:v>3.4181904603115245</c:v>
                </c:pt>
                <c:pt idx="2463">
                  <c:v>3.3899599458477003</c:v>
                </c:pt>
                <c:pt idx="2464">
                  <c:v>3.3455010695789094</c:v>
                </c:pt>
                <c:pt idx="2465">
                  <c:v>3.4272605702353327</c:v>
                </c:pt>
                <c:pt idx="2466">
                  <c:v>3.3956317802957585</c:v>
                </c:pt>
                <c:pt idx="2467">
                  <c:v>3.3967296644086553</c:v>
                </c:pt>
                <c:pt idx="2468">
                  <c:v>3.3987844441131823</c:v>
                </c:pt>
                <c:pt idx="2469">
                  <c:v>3.3708078248161049</c:v>
                </c:pt>
                <c:pt idx="2470">
                  <c:v>3.4050541306137041</c:v>
                </c:pt>
                <c:pt idx="2471">
                  <c:v>3.3944816574936101</c:v>
                </c:pt>
                <c:pt idx="2472">
                  <c:v>3.4307183478548962</c:v>
                </c:pt>
                <c:pt idx="2473">
                  <c:v>3.3950253836962059</c:v>
                </c:pt>
                <c:pt idx="2474">
                  <c:v>3.4137041365034118</c:v>
                </c:pt>
                <c:pt idx="2475">
                  <c:v>3.4553498918032854</c:v>
                </c:pt>
                <c:pt idx="2476">
                  <c:v>3.3973501189706754</c:v>
                </c:pt>
                <c:pt idx="2477">
                  <c:v>3.4317641439834463</c:v>
                </c:pt>
                <c:pt idx="2478">
                  <c:v>3.4258151733966686</c:v>
                </c:pt>
                <c:pt idx="2479">
                  <c:v>3.4434069451290981</c:v>
                </c:pt>
                <c:pt idx="2480">
                  <c:v>3.4413452428565012</c:v>
                </c:pt>
                <c:pt idx="2481">
                  <c:v>3.4679453205280657</c:v>
                </c:pt>
                <c:pt idx="2482">
                  <c:v>3.446754347606551</c:v>
                </c:pt>
                <c:pt idx="2483">
                  <c:v>3.3885704506919625</c:v>
                </c:pt>
                <c:pt idx="2484">
                  <c:v>3.4060235679997475</c:v>
                </c:pt>
                <c:pt idx="2485">
                  <c:v>3.4798640600113249</c:v>
                </c:pt>
                <c:pt idx="2486">
                  <c:v>3.3710210762564929</c:v>
                </c:pt>
                <c:pt idx="2487">
                  <c:v>3.4080801941034817</c:v>
                </c:pt>
                <c:pt idx="2488">
                  <c:v>3.4375421246852502</c:v>
                </c:pt>
                <c:pt idx="2489">
                  <c:v>3.4164256872764653</c:v>
                </c:pt>
                <c:pt idx="2490">
                  <c:v>3.4444794347627354</c:v>
                </c:pt>
                <c:pt idx="2491">
                  <c:v>3.4262331415574661</c:v>
                </c:pt>
                <c:pt idx="2492">
                  <c:v>3.4463349114797879</c:v>
                </c:pt>
                <c:pt idx="2493">
                  <c:v>3.4568878699241483</c:v>
                </c:pt>
                <c:pt idx="2494">
                  <c:v>3.4218321187644971</c:v>
                </c:pt>
                <c:pt idx="2495">
                  <c:v>3.4384975953213233</c:v>
                </c:pt>
                <c:pt idx="2496">
                  <c:v>3.4559703307552687</c:v>
                </c:pt>
                <c:pt idx="2497">
                  <c:v>3.4134820322552839</c:v>
                </c:pt>
                <c:pt idx="2498">
                  <c:v>3.5966918347146914</c:v>
                </c:pt>
                <c:pt idx="2499">
                  <c:v>3.4300621981799582</c:v>
                </c:pt>
                <c:pt idx="2500">
                  <c:v>3.4436417234670436</c:v>
                </c:pt>
                <c:pt idx="2501">
                  <c:v>3.4397719687709563</c:v>
                </c:pt>
                <c:pt idx="2502">
                  <c:v>3.4640894150542509</c:v>
                </c:pt>
                <c:pt idx="2503">
                  <c:v>3.4461614262146574</c:v>
                </c:pt>
                <c:pt idx="2504">
                  <c:v>3.4524083994669743</c:v>
                </c:pt>
                <c:pt idx="2505">
                  <c:v>3.5381730617922424</c:v>
                </c:pt>
                <c:pt idx="2506">
                  <c:v>3.3862273020830216</c:v>
                </c:pt>
                <c:pt idx="2507">
                  <c:v>3.4292277242122888</c:v>
                </c:pt>
                <c:pt idx="2508">
                  <c:v>3.4684117938368599</c:v>
                </c:pt>
                <c:pt idx="2509">
                  <c:v>3.4576331648423859</c:v>
                </c:pt>
                <c:pt idx="2510">
                  <c:v>3.4455718883826787</c:v>
                </c:pt>
                <c:pt idx="2511">
                  <c:v>3.4509136866149324</c:v>
                </c:pt>
                <c:pt idx="2512">
                  <c:v>3.4584170429065844</c:v>
                </c:pt>
                <c:pt idx="2513">
                  <c:v>3.4703471737524594</c:v>
                </c:pt>
                <c:pt idx="2514">
                  <c:v>3.4331651290689034</c:v>
                </c:pt>
                <c:pt idx="2515">
                  <c:v>3.4657059065949878</c:v>
                </c:pt>
                <c:pt idx="2516">
                  <c:v>3.4183167365128559</c:v>
                </c:pt>
                <c:pt idx="2517">
                  <c:v>3.4522740461117731</c:v>
                </c:pt>
                <c:pt idx="2518">
                  <c:v>3.455941317396106</c:v>
                </c:pt>
                <c:pt idx="2519">
                  <c:v>3.483796797154628</c:v>
                </c:pt>
                <c:pt idx="2520">
                  <c:v>3.5254203382670961</c:v>
                </c:pt>
                <c:pt idx="2521">
                  <c:v>3.4601497286835765</c:v>
                </c:pt>
                <c:pt idx="2522">
                  <c:v>3.4504326535059486</c:v>
                </c:pt>
                <c:pt idx="2523">
                  <c:v>3.4525206296412723</c:v>
                </c:pt>
                <c:pt idx="2524">
                  <c:v>3.4003335056370254</c:v>
                </c:pt>
                <c:pt idx="2525">
                  <c:v>3.4344451426514016</c:v>
                </c:pt>
                <c:pt idx="2526">
                  <c:v>3.2490179127587662</c:v>
                </c:pt>
                <c:pt idx="2527">
                  <c:v>3.4421013186737084</c:v>
                </c:pt>
                <c:pt idx="2528">
                  <c:v>3.4714985797739062</c:v>
                </c:pt>
                <c:pt idx="2529">
                  <c:v>3.4306549885291915</c:v>
                </c:pt>
                <c:pt idx="2530">
                  <c:v>3.4602483634615719</c:v>
                </c:pt>
                <c:pt idx="2531">
                  <c:v>3.4325971933883115</c:v>
                </c:pt>
                <c:pt idx="2532">
                  <c:v>3.4123795122803129</c:v>
                </c:pt>
                <c:pt idx="2533">
                  <c:v>3.478431499064059</c:v>
                </c:pt>
                <c:pt idx="2534">
                  <c:v>3.4180546723329441</c:v>
                </c:pt>
                <c:pt idx="2535">
                  <c:v>3.4094988180958916</c:v>
                </c:pt>
                <c:pt idx="2536">
                  <c:v>3.4323949152628797</c:v>
                </c:pt>
                <c:pt idx="2537">
                  <c:v>3.4672719890626986</c:v>
                </c:pt>
                <c:pt idx="2538">
                  <c:v>3.4602962113368547</c:v>
                </c:pt>
                <c:pt idx="2539">
                  <c:v>3.4467180346482653</c:v>
                </c:pt>
                <c:pt idx="2540">
                  <c:v>3.4676471108750078</c:v>
                </c:pt>
                <c:pt idx="2541">
                  <c:v>3.4200478104826026</c:v>
                </c:pt>
                <c:pt idx="2542">
                  <c:v>3.4303879239551329</c:v>
                </c:pt>
                <c:pt idx="2543">
                  <c:v>3.4456453367960789</c:v>
                </c:pt>
                <c:pt idx="2544">
                  <c:v>3.4845710689335783</c:v>
                </c:pt>
                <c:pt idx="2545">
                  <c:v>3.4884165664710003</c:v>
                </c:pt>
                <c:pt idx="2546">
                  <c:v>3.4579892189751367</c:v>
                </c:pt>
                <c:pt idx="2547">
                  <c:v>3.4477995974066493</c:v>
                </c:pt>
                <c:pt idx="2548">
                  <c:v>3.4319981813425642</c:v>
                </c:pt>
                <c:pt idx="2549">
                  <c:v>3.3993130776003566</c:v>
                </c:pt>
                <c:pt idx="2550">
                  <c:v>3.4491416347346</c:v>
                </c:pt>
                <c:pt idx="2551">
                  <c:v>3.4715068418793749</c:v>
                </c:pt>
                <c:pt idx="2552">
                  <c:v>3.471073447453525</c:v>
                </c:pt>
                <c:pt idx="2553">
                  <c:v>3.4231731525305236</c:v>
                </c:pt>
                <c:pt idx="2554">
                  <c:v>3.459480081249295</c:v>
                </c:pt>
                <c:pt idx="2555">
                  <c:v>3.5672065096874821</c:v>
                </c:pt>
                <c:pt idx="2556">
                  <c:v>3.4731880251519054</c:v>
                </c:pt>
                <c:pt idx="2557">
                  <c:v>3.4810228216611945</c:v>
                </c:pt>
                <c:pt idx="2558">
                  <c:v>3.4172511757303381</c:v>
                </c:pt>
                <c:pt idx="2559">
                  <c:v>3.484789635607128</c:v>
                </c:pt>
                <c:pt idx="2560">
                  <c:v>3.4679940233420585</c:v>
                </c:pt>
                <c:pt idx="2561">
                  <c:v>3.4874882959103992</c:v>
                </c:pt>
                <c:pt idx="2562">
                  <c:v>3.4750049747455729</c:v>
                </c:pt>
                <c:pt idx="2563">
                  <c:v>3.452776298315265</c:v>
                </c:pt>
                <c:pt idx="2564">
                  <c:v>3.5172882382800013</c:v>
                </c:pt>
                <c:pt idx="2565">
                  <c:v>3.5380337473910397</c:v>
                </c:pt>
                <c:pt idx="2566">
                  <c:v>3.4601684383011246</c:v>
                </c:pt>
                <c:pt idx="2567">
                  <c:v>3.4381715549295757</c:v>
                </c:pt>
                <c:pt idx="2568">
                  <c:v>3.4777137201435222</c:v>
                </c:pt>
                <c:pt idx="2569">
                  <c:v>3.410547088082204</c:v>
                </c:pt>
                <c:pt idx="2570">
                  <c:v>3.461830569517212</c:v>
                </c:pt>
                <c:pt idx="2571">
                  <c:v>3.4580789380416319</c:v>
                </c:pt>
                <c:pt idx="2572">
                  <c:v>3.5708541546814878</c:v>
                </c:pt>
                <c:pt idx="2573">
                  <c:v>3.4682225992284055</c:v>
                </c:pt>
                <c:pt idx="2574">
                  <c:v>3.4767053659110285</c:v>
                </c:pt>
                <c:pt idx="2575">
                  <c:v>3.4509450870874239</c:v>
                </c:pt>
                <c:pt idx="2576">
                  <c:v>3.4540538330522335</c:v>
                </c:pt>
                <c:pt idx="2577">
                  <c:v>3.4756907738376848</c:v>
                </c:pt>
                <c:pt idx="2578">
                  <c:v>3.487455057301275</c:v>
                </c:pt>
                <c:pt idx="2579">
                  <c:v>3.4809525968246167</c:v>
                </c:pt>
                <c:pt idx="2580">
                  <c:v>3.4724676848148079</c:v>
                </c:pt>
                <c:pt idx="2581">
                  <c:v>3.4638951585127509</c:v>
                </c:pt>
                <c:pt idx="2582">
                  <c:v>3.4878129744921296</c:v>
                </c:pt>
                <c:pt idx="2583">
                  <c:v>3.4755115355710187</c:v>
                </c:pt>
                <c:pt idx="2584">
                  <c:v>3.4552896100235122</c:v>
                </c:pt>
                <c:pt idx="2585">
                  <c:v>3.4810076540212074</c:v>
                </c:pt>
                <c:pt idx="2586">
                  <c:v>3.5207199812073644</c:v>
                </c:pt>
                <c:pt idx="2587">
                  <c:v>3.4826744074940112</c:v>
                </c:pt>
                <c:pt idx="2588">
                  <c:v>3.4271856715785209</c:v>
                </c:pt>
                <c:pt idx="2589">
                  <c:v>3.4348814596132109</c:v>
                </c:pt>
                <c:pt idx="2590">
                  <c:v>3.4763818963089421</c:v>
                </c:pt>
                <c:pt idx="2591">
                  <c:v>3.4413882554427642</c:v>
                </c:pt>
                <c:pt idx="2592">
                  <c:v>3.4667710214814624</c:v>
                </c:pt>
                <c:pt idx="2593">
                  <c:v>3.4843824471155225</c:v>
                </c:pt>
                <c:pt idx="2594">
                  <c:v>3.48385162355155</c:v>
                </c:pt>
                <c:pt idx="2595">
                  <c:v>3.5012643031432584</c:v>
                </c:pt>
                <c:pt idx="2596">
                  <c:v>3.4665525422414749</c:v>
                </c:pt>
                <c:pt idx="2597">
                  <c:v>3.4974568657159866</c:v>
                </c:pt>
                <c:pt idx="2598">
                  <c:v>3.4611362840038837</c:v>
                </c:pt>
                <c:pt idx="2599">
                  <c:v>3.4891307053881353</c:v>
                </c:pt>
                <c:pt idx="2600">
                  <c:v>3.4832988778905878</c:v>
                </c:pt>
                <c:pt idx="2601">
                  <c:v>3.4798659574340514</c:v>
                </c:pt>
                <c:pt idx="2602">
                  <c:v>3.496842070261851</c:v>
                </c:pt>
                <c:pt idx="2603">
                  <c:v>3.4947765535470889</c:v>
                </c:pt>
                <c:pt idx="2604">
                  <c:v>3.467296417288146</c:v>
                </c:pt>
                <c:pt idx="2605">
                  <c:v>3.4996333584425181</c:v>
                </c:pt>
                <c:pt idx="2606">
                  <c:v>3.5427630872898042</c:v>
                </c:pt>
                <c:pt idx="2607">
                  <c:v>3.4935804371740877</c:v>
                </c:pt>
                <c:pt idx="2608">
                  <c:v>3.492212126012777</c:v>
                </c:pt>
                <c:pt idx="2609">
                  <c:v>3.5230355008561975</c:v>
                </c:pt>
                <c:pt idx="2610">
                  <c:v>3.4779423372230127</c:v>
                </c:pt>
                <c:pt idx="2611">
                  <c:v>3.4785302732021082</c:v>
                </c:pt>
                <c:pt idx="2612">
                  <c:v>3.4768463954324806</c:v>
                </c:pt>
                <c:pt idx="2613">
                  <c:v>3.4906382375695406</c:v>
                </c:pt>
                <c:pt idx="2614">
                  <c:v>3.5027063664877676</c:v>
                </c:pt>
                <c:pt idx="2615">
                  <c:v>3.506295400231167</c:v>
                </c:pt>
                <c:pt idx="2616">
                  <c:v>3.4675884526847867</c:v>
                </c:pt>
                <c:pt idx="2617">
                  <c:v>3.5850932367416513</c:v>
                </c:pt>
                <c:pt idx="2618">
                  <c:v>3.4895548966183552</c:v>
                </c:pt>
                <c:pt idx="2619">
                  <c:v>3.4320157795726876</c:v>
                </c:pt>
                <c:pt idx="2620">
                  <c:v>3.5305259141374776</c:v>
                </c:pt>
                <c:pt idx="2621">
                  <c:v>3.4878119305532773</c:v>
                </c:pt>
                <c:pt idx="2622">
                  <c:v>3.4709910637932975</c:v>
                </c:pt>
                <c:pt idx="2623">
                  <c:v>3.5177584845243461</c:v>
                </c:pt>
                <c:pt idx="2624">
                  <c:v>3.5009801420376516</c:v>
                </c:pt>
                <c:pt idx="2625">
                  <c:v>3.525415780279098</c:v>
                </c:pt>
                <c:pt idx="2626">
                  <c:v>3.459602884130943</c:v>
                </c:pt>
                <c:pt idx="2627">
                  <c:v>3.4589212410208785</c:v>
                </c:pt>
                <c:pt idx="2628">
                  <c:v>3.5176779120085686</c:v>
                </c:pt>
                <c:pt idx="2629">
                  <c:v>3.5211674557994574</c:v>
                </c:pt>
                <c:pt idx="2630">
                  <c:v>3.5141343182272418</c:v>
                </c:pt>
                <c:pt idx="2631">
                  <c:v>3.5208706219472004</c:v>
                </c:pt>
                <c:pt idx="2632">
                  <c:v>3.5291046067255341</c:v>
                </c:pt>
                <c:pt idx="2633">
                  <c:v>3.5380370913031056</c:v>
                </c:pt>
                <c:pt idx="2634">
                  <c:v>3.5068867059559139</c:v>
                </c:pt>
                <c:pt idx="2635">
                  <c:v>3.5191046536792787</c:v>
                </c:pt>
                <c:pt idx="2636">
                  <c:v>3.5337679874584103</c:v>
                </c:pt>
                <c:pt idx="2637">
                  <c:v>3.5308567216552151</c:v>
                </c:pt>
                <c:pt idx="2638">
                  <c:v>3.5060579076125311</c:v>
                </c:pt>
                <c:pt idx="2639">
                  <c:v>3.4248656748726569</c:v>
                </c:pt>
                <c:pt idx="2640">
                  <c:v>3.5112003461616315</c:v>
                </c:pt>
                <c:pt idx="2641">
                  <c:v>3.5280001660258469</c:v>
                </c:pt>
                <c:pt idx="2642">
                  <c:v>3.4643341747138723</c:v>
                </c:pt>
                <c:pt idx="2643">
                  <c:v>3.504373179700182</c:v>
                </c:pt>
                <c:pt idx="2644">
                  <c:v>3.5226212238228909</c:v>
                </c:pt>
                <c:pt idx="2645">
                  <c:v>3.4980776961587803</c:v>
                </c:pt>
                <c:pt idx="2646">
                  <c:v>3.4392429180933934</c:v>
                </c:pt>
                <c:pt idx="2647">
                  <c:v>3.5470746292181849</c:v>
                </c:pt>
                <c:pt idx="2648">
                  <c:v>3.4954142765689387</c:v>
                </c:pt>
                <c:pt idx="2649">
                  <c:v>3.504771168223789</c:v>
                </c:pt>
                <c:pt idx="2650">
                  <c:v>3.4290669603343087</c:v>
                </c:pt>
                <c:pt idx="2651">
                  <c:v>3.576276594720639</c:v>
                </c:pt>
                <c:pt idx="2652">
                  <c:v>3.4990434965316148</c:v>
                </c:pt>
                <c:pt idx="2653">
                  <c:v>3.5092848941316332</c:v>
                </c:pt>
                <c:pt idx="2654">
                  <c:v>3.5431556699259246</c:v>
                </c:pt>
                <c:pt idx="2655">
                  <c:v>3.491944125884431</c:v>
                </c:pt>
                <c:pt idx="2656">
                  <c:v>3.5150905766244507</c:v>
                </c:pt>
                <c:pt idx="2657">
                  <c:v>3.5363265575648088</c:v>
                </c:pt>
                <c:pt idx="2658">
                  <c:v>3.5028497017787887</c:v>
                </c:pt>
                <c:pt idx="2659">
                  <c:v>3.5062661737667131</c:v>
                </c:pt>
                <c:pt idx="2660">
                  <c:v>3.5021261284313954</c:v>
                </c:pt>
                <c:pt idx="2661">
                  <c:v>3.5008924970169955</c:v>
                </c:pt>
                <c:pt idx="2662">
                  <c:v>3.4801837863175362</c:v>
                </c:pt>
                <c:pt idx="2663">
                  <c:v>3.5098513449240567</c:v>
                </c:pt>
                <c:pt idx="2664">
                  <c:v>3.4701417868802347</c:v>
                </c:pt>
                <c:pt idx="2665">
                  <c:v>3.4727235073432343</c:v>
                </c:pt>
                <c:pt idx="2666">
                  <c:v>3.5410793527228432</c:v>
                </c:pt>
                <c:pt idx="2667">
                  <c:v>3.4972042142107709</c:v>
                </c:pt>
                <c:pt idx="2668">
                  <c:v>3.5036340760071307</c:v>
                </c:pt>
                <c:pt idx="2669">
                  <c:v>3.5291797544819903</c:v>
                </c:pt>
                <c:pt idx="2670">
                  <c:v>3.4301133693795869</c:v>
                </c:pt>
                <c:pt idx="2671">
                  <c:v>3.548123093824274</c:v>
                </c:pt>
                <c:pt idx="2672">
                  <c:v>3.5095598678036146</c:v>
                </c:pt>
                <c:pt idx="2673">
                  <c:v>3.5491594976136991</c:v>
                </c:pt>
                <c:pt idx="2674">
                  <c:v>3.5066991516602766</c:v>
                </c:pt>
                <c:pt idx="2675">
                  <c:v>3.5505152541311049</c:v>
                </c:pt>
                <c:pt idx="2676">
                  <c:v>3.536456954526189</c:v>
                </c:pt>
                <c:pt idx="2677">
                  <c:v>3.5026287768611644</c:v>
                </c:pt>
                <c:pt idx="2678">
                  <c:v>3.5267113863710686</c:v>
                </c:pt>
                <c:pt idx="2679">
                  <c:v>3.5251261500349398</c:v>
                </c:pt>
                <c:pt idx="2680">
                  <c:v>3.5365371277843001</c:v>
                </c:pt>
                <c:pt idx="2681">
                  <c:v>3.5362376137817924</c:v>
                </c:pt>
                <c:pt idx="2682">
                  <c:v>3.5115166502991957</c:v>
                </c:pt>
                <c:pt idx="2683">
                  <c:v>3.470947543213541</c:v>
                </c:pt>
                <c:pt idx="2684">
                  <c:v>3.5177352423131585</c:v>
                </c:pt>
                <c:pt idx="2685">
                  <c:v>3.5604565609532055</c:v>
                </c:pt>
                <c:pt idx="2686">
                  <c:v>3.5229967782533791</c:v>
                </c:pt>
                <c:pt idx="2687">
                  <c:v>3.5415808827811714</c:v>
                </c:pt>
                <c:pt idx="2688">
                  <c:v>3.4964847623456605</c:v>
                </c:pt>
                <c:pt idx="2689">
                  <c:v>3.5260273753251816</c:v>
                </c:pt>
                <c:pt idx="2690">
                  <c:v>3.5629593164842661</c:v>
                </c:pt>
                <c:pt idx="2691">
                  <c:v>3.5307722791477825</c:v>
                </c:pt>
                <c:pt idx="2692">
                  <c:v>3.5154037977328696</c:v>
                </c:pt>
                <c:pt idx="2693">
                  <c:v>3.5169987674770424</c:v>
                </c:pt>
                <c:pt idx="2694">
                  <c:v>3.5696917078754837</c:v>
                </c:pt>
                <c:pt idx="2695">
                  <c:v>3.5201978850254068</c:v>
                </c:pt>
                <c:pt idx="2696">
                  <c:v>3.5364456305340006</c:v>
                </c:pt>
                <c:pt idx="2697">
                  <c:v>3.5331610194554428</c:v>
                </c:pt>
                <c:pt idx="2698">
                  <c:v>3.5644076303208716</c:v>
                </c:pt>
                <c:pt idx="2699">
                  <c:v>3.5355589268946486</c:v>
                </c:pt>
                <c:pt idx="2700">
                  <c:v>3.5595279069926424</c:v>
                </c:pt>
                <c:pt idx="2701">
                  <c:v>3.5145823780969487</c:v>
                </c:pt>
                <c:pt idx="2702">
                  <c:v>3.5463182216966436</c:v>
                </c:pt>
                <c:pt idx="2703">
                  <c:v>3.5200339793378723</c:v>
                </c:pt>
                <c:pt idx="2704">
                  <c:v>3.5250543118889013</c:v>
                </c:pt>
                <c:pt idx="2705">
                  <c:v>3.5370336762128582</c:v>
                </c:pt>
                <c:pt idx="2706">
                  <c:v>3.5411714343436165</c:v>
                </c:pt>
                <c:pt idx="2707">
                  <c:v>3.5698090441459502</c:v>
                </c:pt>
                <c:pt idx="2708">
                  <c:v>3.555494826952883</c:v>
                </c:pt>
                <c:pt idx="2709">
                  <c:v>3.5105659823705428</c:v>
                </c:pt>
                <c:pt idx="2710">
                  <c:v>3.5817910337971628</c:v>
                </c:pt>
                <c:pt idx="2711">
                  <c:v>3.4885165525375377</c:v>
                </c:pt>
                <c:pt idx="2712">
                  <c:v>3.5419554500385177</c:v>
                </c:pt>
                <c:pt idx="2713">
                  <c:v>3.5454792236999086</c:v>
                </c:pt>
                <c:pt idx="2714">
                  <c:v>3.3495110511744559</c:v>
                </c:pt>
                <c:pt idx="2715">
                  <c:v>3.5330994624136118</c:v>
                </c:pt>
                <c:pt idx="2716">
                  <c:v>3.5155978920728033</c:v>
                </c:pt>
                <c:pt idx="2717">
                  <c:v>3.5579854552062318</c:v>
                </c:pt>
                <c:pt idx="2718">
                  <c:v>3.6256110384417188</c:v>
                </c:pt>
                <c:pt idx="2719">
                  <c:v>3.5222327045850563</c:v>
                </c:pt>
                <c:pt idx="2720">
                  <c:v>3.5252052231599973</c:v>
                </c:pt>
                <c:pt idx="2721">
                  <c:v>3.5652708013772667</c:v>
                </c:pt>
                <c:pt idx="2722">
                  <c:v>3.5325869865826056</c:v>
                </c:pt>
                <c:pt idx="2723">
                  <c:v>3.5484278676479946</c:v>
                </c:pt>
                <c:pt idx="2724">
                  <c:v>3.4769374034210347</c:v>
                </c:pt>
                <c:pt idx="2725">
                  <c:v>3.5527994321727481</c:v>
                </c:pt>
                <c:pt idx="2726">
                  <c:v>3.4998897275771323</c:v>
                </c:pt>
                <c:pt idx="2727">
                  <c:v>3.5333729239620562</c:v>
                </c:pt>
                <c:pt idx="2728">
                  <c:v>3.5375627949050963</c:v>
                </c:pt>
                <c:pt idx="2729">
                  <c:v>3.5643607100351646</c:v>
                </c:pt>
                <c:pt idx="2730">
                  <c:v>3.571243396050535</c:v>
                </c:pt>
                <c:pt idx="2731">
                  <c:v>3.5292014349703211</c:v>
                </c:pt>
                <c:pt idx="2732">
                  <c:v>3.5405501029154434</c:v>
                </c:pt>
                <c:pt idx="2733">
                  <c:v>3.549434319383467</c:v>
                </c:pt>
                <c:pt idx="2734">
                  <c:v>3.5692115586085165</c:v>
                </c:pt>
                <c:pt idx="2735">
                  <c:v>3.5307399263549275</c:v>
                </c:pt>
                <c:pt idx="2736">
                  <c:v>3.5619789355410041</c:v>
                </c:pt>
                <c:pt idx="2737">
                  <c:v>3.5883011925874295</c:v>
                </c:pt>
                <c:pt idx="2738">
                  <c:v>3.5438483041311271</c:v>
                </c:pt>
                <c:pt idx="2739">
                  <c:v>3.569844405301418</c:v>
                </c:pt>
                <c:pt idx="2740">
                  <c:v>3.5485402356232236</c:v>
                </c:pt>
                <c:pt idx="2741">
                  <c:v>3.5637941421676351</c:v>
                </c:pt>
                <c:pt idx="2742">
                  <c:v>3.5495986080303137</c:v>
                </c:pt>
                <c:pt idx="2743">
                  <c:v>3.4945225447144384</c:v>
                </c:pt>
                <c:pt idx="2744">
                  <c:v>3.5455881898425101</c:v>
                </c:pt>
                <c:pt idx="2745">
                  <c:v>3.5591948476564319</c:v>
                </c:pt>
                <c:pt idx="2746">
                  <c:v>3.5475944383539932</c:v>
                </c:pt>
                <c:pt idx="2747">
                  <c:v>3.5504337181969379</c:v>
                </c:pt>
                <c:pt idx="2748">
                  <c:v>3.5589697043045274</c:v>
                </c:pt>
                <c:pt idx="2749">
                  <c:v>3.5569447887779684</c:v>
                </c:pt>
                <c:pt idx="2750">
                  <c:v>3.5760647175643356</c:v>
                </c:pt>
                <c:pt idx="2751">
                  <c:v>3.5390841125816981</c:v>
                </c:pt>
                <c:pt idx="2752">
                  <c:v>3.5415254787057338</c:v>
                </c:pt>
                <c:pt idx="2753">
                  <c:v>3.603058130177156</c:v>
                </c:pt>
                <c:pt idx="2754">
                  <c:v>3.5757272329959915</c:v>
                </c:pt>
                <c:pt idx="2755">
                  <c:v>3.5390028626608072</c:v>
                </c:pt>
                <c:pt idx="2756">
                  <c:v>3.6000824926083794</c:v>
                </c:pt>
                <c:pt idx="2757">
                  <c:v>3.5802421460000229</c:v>
                </c:pt>
                <c:pt idx="2758">
                  <c:v>3.6230401382108384</c:v>
                </c:pt>
                <c:pt idx="2759">
                  <c:v>3.5538224492570571</c:v>
                </c:pt>
                <c:pt idx="2760">
                  <c:v>3.5603987237326664</c:v>
                </c:pt>
                <c:pt idx="2761">
                  <c:v>3.5129441589322292</c:v>
                </c:pt>
                <c:pt idx="2762">
                  <c:v>3.5700529040290161</c:v>
                </c:pt>
                <c:pt idx="2763">
                  <c:v>3.5561501304132483</c:v>
                </c:pt>
                <c:pt idx="2764">
                  <c:v>3.5605532462656191</c:v>
                </c:pt>
                <c:pt idx="2765">
                  <c:v>3.5803186164788556</c:v>
                </c:pt>
                <c:pt idx="2766">
                  <c:v>3.6035057450949664</c:v>
                </c:pt>
                <c:pt idx="2767">
                  <c:v>3.5257316430322043</c:v>
                </c:pt>
                <c:pt idx="2768">
                  <c:v>3.67965517938738</c:v>
                </c:pt>
                <c:pt idx="2769">
                  <c:v>3.5398788139671642</c:v>
                </c:pt>
                <c:pt idx="2770">
                  <c:v>3.5615217565185593</c:v>
                </c:pt>
                <c:pt idx="2771">
                  <c:v>3.5678307456696619</c:v>
                </c:pt>
                <c:pt idx="2772">
                  <c:v>3.5696828483417566</c:v>
                </c:pt>
                <c:pt idx="2773">
                  <c:v>3.5700717405548512</c:v>
                </c:pt>
                <c:pt idx="2774">
                  <c:v>3.5367940612962943</c:v>
                </c:pt>
                <c:pt idx="2775">
                  <c:v>3.5233831108656406</c:v>
                </c:pt>
                <c:pt idx="2776">
                  <c:v>3.5932175617450728</c:v>
                </c:pt>
                <c:pt idx="2777">
                  <c:v>3.5901411270534962</c:v>
                </c:pt>
                <c:pt idx="2778">
                  <c:v>3.5650888438302335</c:v>
                </c:pt>
                <c:pt idx="2779">
                  <c:v>3.5586427560159084</c:v>
                </c:pt>
                <c:pt idx="2780">
                  <c:v>3.5279365640218971</c:v>
                </c:pt>
                <c:pt idx="2781">
                  <c:v>3.5539701539963451</c:v>
                </c:pt>
                <c:pt idx="2782">
                  <c:v>3.6053936132473172</c:v>
                </c:pt>
                <c:pt idx="2783">
                  <c:v>3.6538029603097439</c:v>
                </c:pt>
                <c:pt idx="2784">
                  <c:v>3.613153421529097</c:v>
                </c:pt>
                <c:pt idx="2785">
                  <c:v>3.5973543864983628</c:v>
                </c:pt>
                <c:pt idx="2786">
                  <c:v>3.6065948977736482</c:v>
                </c:pt>
                <c:pt idx="2787">
                  <c:v>3.6133009015882482</c:v>
                </c:pt>
                <c:pt idx="2788">
                  <c:v>3.6248511399833792</c:v>
                </c:pt>
                <c:pt idx="2789">
                  <c:v>3.5568174942707262</c:v>
                </c:pt>
                <c:pt idx="2790">
                  <c:v>3.6061878234825482</c:v>
                </c:pt>
                <c:pt idx="2791">
                  <c:v>3.5851863622063078</c:v>
                </c:pt>
                <c:pt idx="2792">
                  <c:v>3.590253624390634</c:v>
                </c:pt>
                <c:pt idx="2793">
                  <c:v>3.5706101499243048</c:v>
                </c:pt>
                <c:pt idx="2794">
                  <c:v>3.622876082604956</c:v>
                </c:pt>
                <c:pt idx="2795">
                  <c:v>3.5884023689161411</c:v>
                </c:pt>
                <c:pt idx="2796">
                  <c:v>3.5733841731691078</c:v>
                </c:pt>
                <c:pt idx="2797">
                  <c:v>3.5859047080250988</c:v>
                </c:pt>
                <c:pt idx="2798">
                  <c:v>3.6155882920901745</c:v>
                </c:pt>
                <c:pt idx="2799">
                  <c:v>3.6151195982910878</c:v>
                </c:pt>
                <c:pt idx="2800">
                  <c:v>3.6220461478345016</c:v>
                </c:pt>
                <c:pt idx="2801">
                  <c:v>3.5604503183275558</c:v>
                </c:pt>
                <c:pt idx="2802">
                  <c:v>3.5381314657705341</c:v>
                </c:pt>
                <c:pt idx="2803">
                  <c:v>3.567814052074477</c:v>
                </c:pt>
                <c:pt idx="2804">
                  <c:v>3.5635050308539151</c:v>
                </c:pt>
                <c:pt idx="2805">
                  <c:v>3.5989681538625162</c:v>
                </c:pt>
                <c:pt idx="2806">
                  <c:v>3.6003948273123081</c:v>
                </c:pt>
                <c:pt idx="2807">
                  <c:v>3.5730608528548129</c:v>
                </c:pt>
                <c:pt idx="2808">
                  <c:v>3.5599798989296221</c:v>
                </c:pt>
                <c:pt idx="2809">
                  <c:v>3.5835383848463489</c:v>
                </c:pt>
                <c:pt idx="2810">
                  <c:v>3.610115368569955</c:v>
                </c:pt>
                <c:pt idx="2811">
                  <c:v>3.6092200601271092</c:v>
                </c:pt>
                <c:pt idx="2812">
                  <c:v>3.5970001715046078</c:v>
                </c:pt>
                <c:pt idx="2813">
                  <c:v>3.6113826309521406</c:v>
                </c:pt>
                <c:pt idx="2814">
                  <c:v>3.5710703867253684</c:v>
                </c:pt>
                <c:pt idx="2815">
                  <c:v>3.5577733293934917</c:v>
                </c:pt>
                <c:pt idx="2816">
                  <c:v>3.59779213496578</c:v>
                </c:pt>
                <c:pt idx="2817">
                  <c:v>3.5810098139399087</c:v>
                </c:pt>
                <c:pt idx="2818">
                  <c:v>3.5757287420238919</c:v>
                </c:pt>
                <c:pt idx="2819">
                  <c:v>3.5865334733474201</c:v>
                </c:pt>
                <c:pt idx="2820">
                  <c:v>3.5952598042898276</c:v>
                </c:pt>
                <c:pt idx="2821">
                  <c:v>3.6137281230695799</c:v>
                </c:pt>
                <c:pt idx="2822">
                  <c:v>3.5867977548588388</c:v>
                </c:pt>
                <c:pt idx="2823">
                  <c:v>3.5862755049092998</c:v>
                </c:pt>
                <c:pt idx="2824">
                  <c:v>3.5736353301399859</c:v>
                </c:pt>
                <c:pt idx="2825">
                  <c:v>3.6025062083831934</c:v>
                </c:pt>
                <c:pt idx="2826">
                  <c:v>3.63281689519907</c:v>
                </c:pt>
                <c:pt idx="2827">
                  <c:v>3.6226782750765918</c:v>
                </c:pt>
                <c:pt idx="2828">
                  <c:v>3.606463921481859</c:v>
                </c:pt>
                <c:pt idx="2829">
                  <c:v>3.6128539322131386</c:v>
                </c:pt>
                <c:pt idx="2830">
                  <c:v>3.6184338957844706</c:v>
                </c:pt>
                <c:pt idx="2831">
                  <c:v>3.5729828348086445</c:v>
                </c:pt>
                <c:pt idx="2832">
                  <c:v>3.5950558267131614</c:v>
                </c:pt>
                <c:pt idx="2833">
                  <c:v>3.5986756470492436</c:v>
                </c:pt>
                <c:pt idx="2834">
                  <c:v>3.6095539914945651</c:v>
                </c:pt>
                <c:pt idx="2835">
                  <c:v>3.5954993466402887</c:v>
                </c:pt>
                <c:pt idx="2836">
                  <c:v>3.5671291664424869</c:v>
                </c:pt>
                <c:pt idx="2837">
                  <c:v>3.5487349665042141</c:v>
                </c:pt>
                <c:pt idx="2838">
                  <c:v>3.5680022744289546</c:v>
                </c:pt>
                <c:pt idx="2839">
                  <c:v>3.6685190762181485</c:v>
                </c:pt>
                <c:pt idx="2840">
                  <c:v>3.5990491817076475</c:v>
                </c:pt>
                <c:pt idx="2841">
                  <c:v>3.5798800680776046</c:v>
                </c:pt>
                <c:pt idx="2842">
                  <c:v>3.7081871921010934</c:v>
                </c:pt>
                <c:pt idx="2843">
                  <c:v>3.6220186965133117</c:v>
                </c:pt>
                <c:pt idx="2844">
                  <c:v>3.5694906835436782</c:v>
                </c:pt>
                <c:pt idx="2845">
                  <c:v>3.6118670276278819</c:v>
                </c:pt>
                <c:pt idx="2846">
                  <c:v>3.5994272725739891</c:v>
                </c:pt>
                <c:pt idx="2847">
                  <c:v>3.6009845137250807</c:v>
                </c:pt>
                <c:pt idx="2848">
                  <c:v>3.5490408802358919</c:v>
                </c:pt>
                <c:pt idx="2849">
                  <c:v>3.6321851302383084</c:v>
                </c:pt>
                <c:pt idx="2850">
                  <c:v>3.5926933003985813</c:v>
                </c:pt>
                <c:pt idx="2851">
                  <c:v>3.6144365837397316</c:v>
                </c:pt>
                <c:pt idx="2852">
                  <c:v>3.5702979320819921</c:v>
                </c:pt>
                <c:pt idx="2853">
                  <c:v>3.597634581824424</c:v>
                </c:pt>
                <c:pt idx="2854">
                  <c:v>3.5910441317861737</c:v>
                </c:pt>
                <c:pt idx="2855">
                  <c:v>3.6085976847582044</c:v>
                </c:pt>
                <c:pt idx="2856">
                  <c:v>3.6169107455300344</c:v>
                </c:pt>
                <c:pt idx="2857">
                  <c:v>3.5952697987178541</c:v>
                </c:pt>
                <c:pt idx="2858">
                  <c:v>3.649802605388861</c:v>
                </c:pt>
                <c:pt idx="2859">
                  <c:v>3.6330342443752195</c:v>
                </c:pt>
                <c:pt idx="2860">
                  <c:v>3.6272605344784337</c:v>
                </c:pt>
                <c:pt idx="2861">
                  <c:v>3.6077218800465927</c:v>
                </c:pt>
                <c:pt idx="2862">
                  <c:v>3.6830395001907843</c:v>
                </c:pt>
                <c:pt idx="2863">
                  <c:v>3.6452450568692227</c:v>
                </c:pt>
                <c:pt idx="2864">
                  <c:v>3.6265785306530387</c:v>
                </c:pt>
                <c:pt idx="2865">
                  <c:v>3.6067281602857642</c:v>
                </c:pt>
                <c:pt idx="2866">
                  <c:v>3.6183637597859235</c:v>
                </c:pt>
                <c:pt idx="2867">
                  <c:v>3.6542410056537307</c:v>
                </c:pt>
                <c:pt idx="2868">
                  <c:v>3.6249964917918467</c:v>
                </c:pt>
                <c:pt idx="2869">
                  <c:v>3.6468826178212232</c:v>
                </c:pt>
                <c:pt idx="2870">
                  <c:v>3.6282418988324467</c:v>
                </c:pt>
                <c:pt idx="2871">
                  <c:v>3.6191802183096744</c:v>
                </c:pt>
                <c:pt idx="2872">
                  <c:v>3.5997586787590534</c:v>
                </c:pt>
                <c:pt idx="2873">
                  <c:v>3.6720265738274005</c:v>
                </c:pt>
                <c:pt idx="2874">
                  <c:v>3.6209251357396703</c:v>
                </c:pt>
                <c:pt idx="2875">
                  <c:v>3.5804477935327292</c:v>
                </c:pt>
                <c:pt idx="2876">
                  <c:v>3.6569709000875426</c:v>
                </c:pt>
                <c:pt idx="2877">
                  <c:v>3.6572054053940786</c:v>
                </c:pt>
                <c:pt idx="2878">
                  <c:v>3.6289054031159855</c:v>
                </c:pt>
                <c:pt idx="2879">
                  <c:v>3.6145795365796101</c:v>
                </c:pt>
                <c:pt idx="2880">
                  <c:v>3.6327668058911224</c:v>
                </c:pt>
                <c:pt idx="2881">
                  <c:v>3.6004496011723353</c:v>
                </c:pt>
                <c:pt idx="2882">
                  <c:v>3.6500351395612589</c:v>
                </c:pt>
                <c:pt idx="2883">
                  <c:v>3.621722903892393</c:v>
                </c:pt>
                <c:pt idx="2884">
                  <c:v>3.6507014620871496</c:v>
                </c:pt>
                <c:pt idx="2885">
                  <c:v>3.6029321425752996</c:v>
                </c:pt>
                <c:pt idx="2886">
                  <c:v>3.6378595662767799</c:v>
                </c:pt>
                <c:pt idx="2887">
                  <c:v>3.626157122467081</c:v>
                </c:pt>
                <c:pt idx="2888">
                  <c:v>3.6346806669175957</c:v>
                </c:pt>
                <c:pt idx="2889">
                  <c:v>3.6265783542598768</c:v>
                </c:pt>
                <c:pt idx="2890">
                  <c:v>3.6367668473716388</c:v>
                </c:pt>
                <c:pt idx="2891">
                  <c:v>3.6123770084291111</c:v>
                </c:pt>
                <c:pt idx="2892">
                  <c:v>3.6498074758962797</c:v>
                </c:pt>
                <c:pt idx="2893">
                  <c:v>3.6815486485829472</c:v>
                </c:pt>
                <c:pt idx="2894">
                  <c:v>3.6331479835786475</c:v>
                </c:pt>
                <c:pt idx="2895">
                  <c:v>3.6429443527822456</c:v>
                </c:pt>
                <c:pt idx="2896">
                  <c:v>3.6241924141535353</c:v>
                </c:pt>
                <c:pt idx="2897">
                  <c:v>3.6576748806127397</c:v>
                </c:pt>
                <c:pt idx="2898">
                  <c:v>3.6153883892920158</c:v>
                </c:pt>
                <c:pt idx="2899">
                  <c:v>3.6357841452250863</c:v>
                </c:pt>
                <c:pt idx="2900">
                  <c:v>3.6564184254805769</c:v>
                </c:pt>
                <c:pt idx="2901">
                  <c:v>3.692824368148981</c:v>
                </c:pt>
                <c:pt idx="2902">
                  <c:v>3.6211154304655606</c:v>
                </c:pt>
                <c:pt idx="2903">
                  <c:v>3.6116455731693908</c:v>
                </c:pt>
                <c:pt idx="2904">
                  <c:v>3.6627935210076825</c:v>
                </c:pt>
                <c:pt idx="2905">
                  <c:v>3.6173461956103337</c:v>
                </c:pt>
                <c:pt idx="2906">
                  <c:v>3.631195162706665</c:v>
                </c:pt>
                <c:pt idx="2907">
                  <c:v>3.6284386894788336</c:v>
                </c:pt>
                <c:pt idx="2908">
                  <c:v>3.6539140154061061</c:v>
                </c:pt>
                <c:pt idx="2909">
                  <c:v>3.6486623867243084</c:v>
                </c:pt>
                <c:pt idx="2910">
                  <c:v>3.6646952591862001</c:v>
                </c:pt>
                <c:pt idx="2911">
                  <c:v>3.5860834927715541</c:v>
                </c:pt>
                <c:pt idx="2912">
                  <c:v>3.6134833701585545</c:v>
                </c:pt>
                <c:pt idx="2913">
                  <c:v>3.6364448956607545</c:v>
                </c:pt>
                <c:pt idx="2914">
                  <c:v>3.6332598214091441</c:v>
                </c:pt>
                <c:pt idx="2915">
                  <c:v>3.6352947014209969</c:v>
                </c:pt>
                <c:pt idx="2916">
                  <c:v>3.6104898216392463</c:v>
                </c:pt>
                <c:pt idx="2917">
                  <c:v>3.6463443283225199</c:v>
                </c:pt>
                <c:pt idx="2918">
                  <c:v>3.6574471008296943</c:v>
                </c:pt>
                <c:pt idx="2919">
                  <c:v>3.6530934650633315</c:v>
                </c:pt>
                <c:pt idx="2920">
                  <c:v>3.6324603442822361</c:v>
                </c:pt>
                <c:pt idx="2921">
                  <c:v>3.6340260224017342</c:v>
                </c:pt>
                <c:pt idx="2922">
                  <c:v>3.6690578916815979</c:v>
                </c:pt>
                <c:pt idx="2923">
                  <c:v>3.6488869822207977</c:v>
                </c:pt>
                <c:pt idx="2924">
                  <c:v>3.5864716046875578</c:v>
                </c:pt>
                <c:pt idx="2925">
                  <c:v>3.6896891268334873</c:v>
                </c:pt>
                <c:pt idx="2926">
                  <c:v>3.6323549694628441</c:v>
                </c:pt>
                <c:pt idx="2927">
                  <c:v>3.6185997804942152</c:v>
                </c:pt>
                <c:pt idx="2928">
                  <c:v>3.6729076239287362</c:v>
                </c:pt>
                <c:pt idx="2929">
                  <c:v>3.6604123146173193</c:v>
                </c:pt>
                <c:pt idx="2930">
                  <c:v>3.6507386952883434</c:v>
                </c:pt>
                <c:pt idx="2931">
                  <c:v>3.6746960348513884</c:v>
                </c:pt>
                <c:pt idx="2932">
                  <c:v>3.617513763620916</c:v>
                </c:pt>
                <c:pt idx="2933">
                  <c:v>3.6911851507972937</c:v>
                </c:pt>
                <c:pt idx="2934">
                  <c:v>3.6351139281933147</c:v>
                </c:pt>
                <c:pt idx="2935">
                  <c:v>3.6500931331692539</c:v>
                </c:pt>
                <c:pt idx="2936">
                  <c:v>3.6528562634033679</c:v>
                </c:pt>
                <c:pt idx="2937">
                  <c:v>3.6612114285029587</c:v>
                </c:pt>
                <c:pt idx="2938">
                  <c:v>3.6790958332446078</c:v>
                </c:pt>
                <c:pt idx="2939">
                  <c:v>3.646099382011379</c:v>
                </c:pt>
                <c:pt idx="2940">
                  <c:v>3.7435987420820465</c:v>
                </c:pt>
                <c:pt idx="2941">
                  <c:v>3.6746998502718635</c:v>
                </c:pt>
                <c:pt idx="2942">
                  <c:v>3.6880910225260721</c:v>
                </c:pt>
                <c:pt idx="2943">
                  <c:v>3.6930933205568799</c:v>
                </c:pt>
                <c:pt idx="2944">
                  <c:v>3.6863877639514198</c:v>
                </c:pt>
                <c:pt idx="2945">
                  <c:v>3.6435649982486682</c:v>
                </c:pt>
                <c:pt idx="2946">
                  <c:v>3.646111765157519</c:v>
                </c:pt>
                <c:pt idx="2947">
                  <c:v>3.6697025846303406</c:v>
                </c:pt>
                <c:pt idx="2948">
                  <c:v>3.6584149850605749</c:v>
                </c:pt>
                <c:pt idx="2949">
                  <c:v>3.6748323733305681</c:v>
                </c:pt>
                <c:pt idx="2950">
                  <c:v>3.6415495396158875</c:v>
                </c:pt>
                <c:pt idx="2951">
                  <c:v>3.6536751929117264</c:v>
                </c:pt>
                <c:pt idx="2952">
                  <c:v>3.6686277835065151</c:v>
                </c:pt>
                <c:pt idx="2953">
                  <c:v>3.6571975547583127</c:v>
                </c:pt>
                <c:pt idx="2954">
                  <c:v>3.6704474757330514</c:v>
                </c:pt>
                <c:pt idx="2955">
                  <c:v>3.6340471807000525</c:v>
                </c:pt>
                <c:pt idx="2956">
                  <c:v>3.6856967120190576</c:v>
                </c:pt>
                <c:pt idx="2957">
                  <c:v>3.671260543750678</c:v>
                </c:pt>
                <c:pt idx="2958">
                  <c:v>3.6537391766901108</c:v>
                </c:pt>
                <c:pt idx="2959">
                  <c:v>3.6658233809680421</c:v>
                </c:pt>
                <c:pt idx="2960">
                  <c:v>3.6488255662962046</c:v>
                </c:pt>
                <c:pt idx="2961">
                  <c:v>3.6782708019664079</c:v>
                </c:pt>
                <c:pt idx="2962">
                  <c:v>3.6600264961010942</c:v>
                </c:pt>
                <c:pt idx="2963">
                  <c:v>3.5761344450829959</c:v>
                </c:pt>
                <c:pt idx="2964">
                  <c:v>3.6719672491815927</c:v>
                </c:pt>
                <c:pt idx="2965">
                  <c:v>3.6849445982597775</c:v>
                </c:pt>
                <c:pt idx="2966">
                  <c:v>3.7003042352520876</c:v>
                </c:pt>
                <c:pt idx="2967">
                  <c:v>3.6893747382870314</c:v>
                </c:pt>
                <c:pt idx="2968">
                  <c:v>3.6682280278202182</c:v>
                </c:pt>
                <c:pt idx="2969">
                  <c:v>3.6401631003394948</c:v>
                </c:pt>
                <c:pt idx="2970">
                  <c:v>3.7146113454679908</c:v>
                </c:pt>
                <c:pt idx="2971">
                  <c:v>3.7175956669500763</c:v>
                </c:pt>
                <c:pt idx="2972">
                  <c:v>3.6599587564681735</c:v>
                </c:pt>
                <c:pt idx="2973">
                  <c:v>3.6709062979370737</c:v>
                </c:pt>
                <c:pt idx="2974">
                  <c:v>3.6687394212920155</c:v>
                </c:pt>
                <c:pt idx="2975">
                  <c:v>3.659990254649427</c:v>
                </c:pt>
                <c:pt idx="2976">
                  <c:v>3.683640317883353</c:v>
                </c:pt>
                <c:pt idx="2977">
                  <c:v>3.7061604920855724</c:v>
                </c:pt>
                <c:pt idx="2978">
                  <c:v>3.6215096761436136</c:v>
                </c:pt>
                <c:pt idx="2979">
                  <c:v>3.7055298118086686</c:v>
                </c:pt>
                <c:pt idx="2980">
                  <c:v>3.6629378794710648</c:v>
                </c:pt>
                <c:pt idx="2981">
                  <c:v>3.7040472141352931</c:v>
                </c:pt>
                <c:pt idx="2982">
                  <c:v>3.6997242987365202</c:v>
                </c:pt>
                <c:pt idx="2983">
                  <c:v>3.6453317125550155</c:v>
                </c:pt>
                <c:pt idx="2984">
                  <c:v>3.6701581069813551</c:v>
                </c:pt>
                <c:pt idx="2985">
                  <c:v>3.6853724720925536</c:v>
                </c:pt>
                <c:pt idx="2986">
                  <c:v>3.6874885154570634</c:v>
                </c:pt>
                <c:pt idx="2987">
                  <c:v>3.6700871027001249</c:v>
                </c:pt>
                <c:pt idx="2988">
                  <c:v>3.7058743158646044</c:v>
                </c:pt>
                <c:pt idx="2989">
                  <c:v>3.6850607826080992</c:v>
                </c:pt>
                <c:pt idx="2990">
                  <c:v>3.7153821455204334</c:v>
                </c:pt>
                <c:pt idx="2991">
                  <c:v>3.690743522001628</c:v>
                </c:pt>
                <c:pt idx="2992">
                  <c:v>3.6887916659853994</c:v>
                </c:pt>
                <c:pt idx="2993">
                  <c:v>3.6562951821686518</c:v>
                </c:pt>
                <c:pt idx="2994">
                  <c:v>3.7105367996751748</c:v>
                </c:pt>
                <c:pt idx="2995">
                  <c:v>3.6785906086791367</c:v>
                </c:pt>
                <c:pt idx="2996">
                  <c:v>3.6679944736235996</c:v>
                </c:pt>
                <c:pt idx="2997">
                  <c:v>3.6775390031282496</c:v>
                </c:pt>
                <c:pt idx="2998">
                  <c:v>3.7023297486987783</c:v>
                </c:pt>
                <c:pt idx="2999">
                  <c:v>3.6794388351530558</c:v>
                </c:pt>
                <c:pt idx="3000">
                  <c:v>3.7020915165033745</c:v>
                </c:pt>
                <c:pt idx="3001">
                  <c:v>3.6966382740663226</c:v>
                </c:pt>
                <c:pt idx="3002">
                  <c:v>3.6897368952513969</c:v>
                </c:pt>
                <c:pt idx="3003">
                  <c:v>3.6861356119799109</c:v>
                </c:pt>
                <c:pt idx="3004">
                  <c:v>3.6737395464859937</c:v>
                </c:pt>
                <c:pt idx="3005">
                  <c:v>3.7094335260181781</c:v>
                </c:pt>
                <c:pt idx="3006">
                  <c:v>3.7047200390584498</c:v>
                </c:pt>
                <c:pt idx="3007">
                  <c:v>3.6960203386111266</c:v>
                </c:pt>
                <c:pt idx="3008">
                  <c:v>3.6800378286650095</c:v>
                </c:pt>
                <c:pt idx="3009">
                  <c:v>3.7327272103142715</c:v>
                </c:pt>
                <c:pt idx="3010">
                  <c:v>3.7025762358109149</c:v>
                </c:pt>
                <c:pt idx="3011">
                  <c:v>3.7031652995254105</c:v>
                </c:pt>
                <c:pt idx="3012">
                  <c:v>3.6895852915768144</c:v>
                </c:pt>
                <c:pt idx="3013">
                  <c:v>3.6725504234841755</c:v>
                </c:pt>
                <c:pt idx="3014">
                  <c:v>3.6987516108359197</c:v>
                </c:pt>
                <c:pt idx="3015">
                  <c:v>3.722157437849313</c:v>
                </c:pt>
                <c:pt idx="3016">
                  <c:v>3.7002598083636222</c:v>
                </c:pt>
                <c:pt idx="3017">
                  <c:v>3.6333928908560891</c:v>
                </c:pt>
                <c:pt idx="3018">
                  <c:v>3.706614177094087</c:v>
                </c:pt>
                <c:pt idx="3019">
                  <c:v>3.6680737456708497</c:v>
                </c:pt>
                <c:pt idx="3020">
                  <c:v>3.7090980661175492</c:v>
                </c:pt>
                <c:pt idx="3021">
                  <c:v>3.7137999277477136</c:v>
                </c:pt>
                <c:pt idx="3022">
                  <c:v>3.6805537664322903</c:v>
                </c:pt>
                <c:pt idx="3023">
                  <c:v>3.6877926352398629</c:v>
                </c:pt>
                <c:pt idx="3024">
                  <c:v>3.6682654617394927</c:v>
                </c:pt>
                <c:pt idx="3025">
                  <c:v>3.7064216045594094</c:v>
                </c:pt>
                <c:pt idx="3026">
                  <c:v>3.7052006150271861</c:v>
                </c:pt>
                <c:pt idx="3027">
                  <c:v>3.6900766397136913</c:v>
                </c:pt>
                <c:pt idx="3028">
                  <c:v>3.6975558352680928</c:v>
                </c:pt>
                <c:pt idx="3029">
                  <c:v>3.7355448177265966</c:v>
                </c:pt>
                <c:pt idx="3030">
                  <c:v>3.6158774706724066</c:v>
                </c:pt>
                <c:pt idx="3031">
                  <c:v>3.6900395549607792</c:v>
                </c:pt>
                <c:pt idx="3032">
                  <c:v>3.6734938740040963</c:v>
                </c:pt>
                <c:pt idx="3033">
                  <c:v>3.7093168111892334</c:v>
                </c:pt>
                <c:pt idx="3034">
                  <c:v>3.6959143247637991</c:v>
                </c:pt>
                <c:pt idx="3035">
                  <c:v>3.7142063228397277</c:v>
                </c:pt>
                <c:pt idx="3036">
                  <c:v>3.7221863440687049</c:v>
                </c:pt>
                <c:pt idx="3037">
                  <c:v>3.7108414068824476</c:v>
                </c:pt>
                <c:pt idx="3038">
                  <c:v>3.7162572051663991</c:v>
                </c:pt>
                <c:pt idx="3039">
                  <c:v>3.6929111345266796</c:v>
                </c:pt>
                <c:pt idx="3040">
                  <c:v>3.6673552853306921</c:v>
                </c:pt>
                <c:pt idx="3041">
                  <c:v>3.7230206627465838</c:v>
                </c:pt>
                <c:pt idx="3042">
                  <c:v>3.6988092293375212</c:v>
                </c:pt>
                <c:pt idx="3043">
                  <c:v>3.7223997430151696</c:v>
                </c:pt>
                <c:pt idx="3044">
                  <c:v>3.7217591584044505</c:v>
                </c:pt>
                <c:pt idx="3045">
                  <c:v>3.7264136898421185</c:v>
                </c:pt>
                <c:pt idx="3046">
                  <c:v>3.7281370258699713</c:v>
                </c:pt>
                <c:pt idx="3047">
                  <c:v>3.7324492450388669</c:v>
                </c:pt>
                <c:pt idx="3048">
                  <c:v>3.7277688010617158</c:v>
                </c:pt>
                <c:pt idx="3049">
                  <c:v>3.7111885912703406</c:v>
                </c:pt>
                <c:pt idx="3050">
                  <c:v>3.7167407071650267</c:v>
                </c:pt>
                <c:pt idx="3051">
                  <c:v>3.701355499448534</c:v>
                </c:pt>
                <c:pt idx="3052">
                  <c:v>3.6680866333422157</c:v>
                </c:pt>
                <c:pt idx="3053">
                  <c:v>3.7229913477439212</c:v>
                </c:pt>
                <c:pt idx="3054">
                  <c:v>3.6461504151525861</c:v>
                </c:pt>
                <c:pt idx="3055">
                  <c:v>3.7450969723719578</c:v>
                </c:pt>
                <c:pt idx="3056">
                  <c:v>3.7239326325923114</c:v>
                </c:pt>
                <c:pt idx="3057">
                  <c:v>3.7481764253721295</c:v>
                </c:pt>
                <c:pt idx="3058">
                  <c:v>3.7320697862628922</c:v>
                </c:pt>
                <c:pt idx="3059">
                  <c:v>3.7310601949266902</c:v>
                </c:pt>
                <c:pt idx="3060">
                  <c:v>3.700937885108444</c:v>
                </c:pt>
                <c:pt idx="3061">
                  <c:v>3.7101735102562201</c:v>
                </c:pt>
                <c:pt idx="3062">
                  <c:v>3.7327514677441691</c:v>
                </c:pt>
                <c:pt idx="3063">
                  <c:v>3.7314701917646178</c:v>
                </c:pt>
                <c:pt idx="3064">
                  <c:v>3.7253687724056439</c:v>
                </c:pt>
                <c:pt idx="3065">
                  <c:v>3.7605464280828653</c:v>
                </c:pt>
                <c:pt idx="3066">
                  <c:v>3.7115629621392205</c:v>
                </c:pt>
                <c:pt idx="3067">
                  <c:v>3.6891802586335238</c:v>
                </c:pt>
                <c:pt idx="3068">
                  <c:v>3.7333693610934011</c:v>
                </c:pt>
                <c:pt idx="3069">
                  <c:v>3.7489546924175303</c:v>
                </c:pt>
                <c:pt idx="3070">
                  <c:v>3.7174553855261827</c:v>
                </c:pt>
                <c:pt idx="3071">
                  <c:v>3.7359051227629596</c:v>
                </c:pt>
                <c:pt idx="3072">
                  <c:v>3.7523856889456373</c:v>
                </c:pt>
                <c:pt idx="3073">
                  <c:v>3.7241529541629572</c:v>
                </c:pt>
                <c:pt idx="3074">
                  <c:v>3.7071451806125704</c:v>
                </c:pt>
                <c:pt idx="3075">
                  <c:v>3.7296802198316801</c:v>
                </c:pt>
                <c:pt idx="3076">
                  <c:v>3.7630823045226691</c:v>
                </c:pt>
                <c:pt idx="3077">
                  <c:v>3.6934598382862576</c:v>
                </c:pt>
                <c:pt idx="3078">
                  <c:v>3.7268708062248463</c:v>
                </c:pt>
                <c:pt idx="3079">
                  <c:v>3.7267406391109539</c:v>
                </c:pt>
                <c:pt idx="3080">
                  <c:v>3.7198026476356074</c:v>
                </c:pt>
                <c:pt idx="3081">
                  <c:v>3.7532591329032492</c:v>
                </c:pt>
                <c:pt idx="3082">
                  <c:v>3.7278977351783658</c:v>
                </c:pt>
                <c:pt idx="3083">
                  <c:v>3.6884466986597952</c:v>
                </c:pt>
                <c:pt idx="3084">
                  <c:v>3.7369226104701427</c:v>
                </c:pt>
                <c:pt idx="3085">
                  <c:v>3.7237501733176841</c:v>
                </c:pt>
                <c:pt idx="3086">
                  <c:v>3.7008663167496283</c:v>
                </c:pt>
                <c:pt idx="3087">
                  <c:v>3.7443877134665038</c:v>
                </c:pt>
                <c:pt idx="3088">
                  <c:v>3.7491603176994017</c:v>
                </c:pt>
                <c:pt idx="3089">
                  <c:v>3.7632450919181304</c:v>
                </c:pt>
                <c:pt idx="3090">
                  <c:v>3.731518888673977</c:v>
                </c:pt>
                <c:pt idx="3091">
                  <c:v>3.7372437813688544</c:v>
                </c:pt>
                <c:pt idx="3092">
                  <c:v>3.7372140863800949</c:v>
                </c:pt>
                <c:pt idx="3093">
                  <c:v>3.720926716880379</c:v>
                </c:pt>
                <c:pt idx="3094">
                  <c:v>3.7461537507627645</c:v>
                </c:pt>
                <c:pt idx="3095">
                  <c:v>3.7390852965514814</c:v>
                </c:pt>
                <c:pt idx="3096">
                  <c:v>3.7122265745543119</c:v>
                </c:pt>
                <c:pt idx="3097">
                  <c:v>3.737759505572158</c:v>
                </c:pt>
                <c:pt idx="3098">
                  <c:v>3.7688350737096634</c:v>
                </c:pt>
                <c:pt idx="3099">
                  <c:v>3.7475980709476295</c:v>
                </c:pt>
                <c:pt idx="3100">
                  <c:v>3.7563273273108742</c:v>
                </c:pt>
                <c:pt idx="3101">
                  <c:v>3.7403029392554497</c:v>
                </c:pt>
                <c:pt idx="3102">
                  <c:v>3.7448018932354921</c:v>
                </c:pt>
                <c:pt idx="3103">
                  <c:v>3.7639917104891123</c:v>
                </c:pt>
                <c:pt idx="3104">
                  <c:v>3.7625492106688725</c:v>
                </c:pt>
                <c:pt idx="3105">
                  <c:v>3.7589282211852155</c:v>
                </c:pt>
                <c:pt idx="3106">
                  <c:v>3.7586826306372672</c:v>
                </c:pt>
                <c:pt idx="3107">
                  <c:v>3.7697706763741889</c:v>
                </c:pt>
                <c:pt idx="3108">
                  <c:v>3.7477998866411246</c:v>
                </c:pt>
                <c:pt idx="3109">
                  <c:v>3.7816672987691979</c:v>
                </c:pt>
                <c:pt idx="3110">
                  <c:v>3.7700562348327091</c:v>
                </c:pt>
                <c:pt idx="3111">
                  <c:v>3.7599300370233362</c:v>
                </c:pt>
                <c:pt idx="3112">
                  <c:v>3.775340708519118</c:v>
                </c:pt>
                <c:pt idx="3113">
                  <c:v>3.7807640950742885</c:v>
                </c:pt>
                <c:pt idx="3114">
                  <c:v>3.7392947977740851</c:v>
                </c:pt>
                <c:pt idx="3115">
                  <c:v>3.7791157207490023</c:v>
                </c:pt>
                <c:pt idx="3116">
                  <c:v>3.7496127115270137</c:v>
                </c:pt>
                <c:pt idx="3117">
                  <c:v>3.7508650374128503</c:v>
                </c:pt>
                <c:pt idx="3118">
                  <c:v>3.764958319635145</c:v>
                </c:pt>
                <c:pt idx="3119">
                  <c:v>3.7429027424716681</c:v>
                </c:pt>
                <c:pt idx="3120">
                  <c:v>3.7544100846320876</c:v>
                </c:pt>
                <c:pt idx="3121">
                  <c:v>3.7576216591195282</c:v>
                </c:pt>
                <c:pt idx="3122">
                  <c:v>3.7718479292686995</c:v>
                </c:pt>
                <c:pt idx="3123">
                  <c:v>3.7872980173630553</c:v>
                </c:pt>
                <c:pt idx="3124">
                  <c:v>3.8030322682893729</c:v>
                </c:pt>
                <c:pt idx="3125">
                  <c:v>3.7657396245505201</c:v>
                </c:pt>
                <c:pt idx="3126">
                  <c:v>3.779921526307422</c:v>
                </c:pt>
                <c:pt idx="3127">
                  <c:v>3.7776747245638553</c:v>
                </c:pt>
                <c:pt idx="3128">
                  <c:v>3.7728531449498863</c:v>
                </c:pt>
                <c:pt idx="3129">
                  <c:v>3.7536250449440294</c:v>
                </c:pt>
                <c:pt idx="3130">
                  <c:v>3.7961070286989926</c:v>
                </c:pt>
                <c:pt idx="3131">
                  <c:v>3.7918970771606664</c:v>
                </c:pt>
                <c:pt idx="3132">
                  <c:v>3.7454613886924579</c:v>
                </c:pt>
                <c:pt idx="3133">
                  <c:v>3.7687601615346313</c:v>
                </c:pt>
                <c:pt idx="3134">
                  <c:v>3.7841801271465756</c:v>
                </c:pt>
                <c:pt idx="3135">
                  <c:v>3.7672000387856022</c:v>
                </c:pt>
                <c:pt idx="3136">
                  <c:v>3.8400880080370774</c:v>
                </c:pt>
                <c:pt idx="3137">
                  <c:v>3.7778650084875496</c:v>
                </c:pt>
                <c:pt idx="3138">
                  <c:v>3.7704396644502904</c:v>
                </c:pt>
                <c:pt idx="3139">
                  <c:v>3.7609401934189273</c:v>
                </c:pt>
                <c:pt idx="3140">
                  <c:v>3.7554480415117553</c:v>
                </c:pt>
                <c:pt idx="3141">
                  <c:v>3.7241343413548926</c:v>
                </c:pt>
                <c:pt idx="3142">
                  <c:v>3.8171538016845656</c:v>
                </c:pt>
                <c:pt idx="3143">
                  <c:v>3.7780606800453365</c:v>
                </c:pt>
                <c:pt idx="3144">
                  <c:v>3.8114309823408687</c:v>
                </c:pt>
                <c:pt idx="3145">
                  <c:v>3.7804464848053088</c:v>
                </c:pt>
                <c:pt idx="3146">
                  <c:v>3.801696836483893</c:v>
                </c:pt>
                <c:pt idx="3147">
                  <c:v>3.7876448902851561</c:v>
                </c:pt>
                <c:pt idx="3148">
                  <c:v>3.7695564338392216</c:v>
                </c:pt>
                <c:pt idx="3149">
                  <c:v>3.7888009207124087</c:v>
                </c:pt>
                <c:pt idx="3150">
                  <c:v>3.811356973052018</c:v>
                </c:pt>
                <c:pt idx="3151">
                  <c:v>3.7219603643734582</c:v>
                </c:pt>
                <c:pt idx="3152">
                  <c:v>3.8078477761035878</c:v>
                </c:pt>
                <c:pt idx="3153">
                  <c:v>3.7665959012072414</c:v>
                </c:pt>
                <c:pt idx="3154">
                  <c:v>3.8009966571523246</c:v>
                </c:pt>
                <c:pt idx="3155">
                  <c:v>3.8159913264005287</c:v>
                </c:pt>
                <c:pt idx="3156">
                  <c:v>3.7915726918115142</c:v>
                </c:pt>
                <c:pt idx="3157">
                  <c:v>3.8602532048404767</c:v>
                </c:pt>
                <c:pt idx="3158">
                  <c:v>3.8434907100455806</c:v>
                </c:pt>
                <c:pt idx="3159">
                  <c:v>3.7702743480218839</c:v>
                </c:pt>
                <c:pt idx="3160">
                  <c:v>3.8066860898747183</c:v>
                </c:pt>
                <c:pt idx="3161">
                  <c:v>3.7853581932297757</c:v>
                </c:pt>
                <c:pt idx="3162">
                  <c:v>3.758399199656643</c:v>
                </c:pt>
                <c:pt idx="3163">
                  <c:v>3.7726301672714029</c:v>
                </c:pt>
                <c:pt idx="3164">
                  <c:v>3.8125363287857574</c:v>
                </c:pt>
                <c:pt idx="3165">
                  <c:v>3.7974933118035659</c:v>
                </c:pt>
                <c:pt idx="3166">
                  <c:v>3.7887630454312662</c:v>
                </c:pt>
                <c:pt idx="3167">
                  <c:v>3.813042618519868</c:v>
                </c:pt>
                <c:pt idx="3168">
                  <c:v>3.7849987087073669</c:v>
                </c:pt>
                <c:pt idx="3169">
                  <c:v>3.8075225236577626</c:v>
                </c:pt>
                <c:pt idx="3170">
                  <c:v>3.7859568759268494</c:v>
                </c:pt>
                <c:pt idx="3171">
                  <c:v>3.8051550694989182</c:v>
                </c:pt>
                <c:pt idx="3172">
                  <c:v>3.7876097002342917</c:v>
                </c:pt>
                <c:pt idx="3173">
                  <c:v>3.8147538511731898</c:v>
                </c:pt>
                <c:pt idx="3174">
                  <c:v>3.7927165919645702</c:v>
                </c:pt>
                <c:pt idx="3175">
                  <c:v>3.77591449679583</c:v>
                </c:pt>
                <c:pt idx="3176">
                  <c:v>3.7908234065491175</c:v>
                </c:pt>
                <c:pt idx="3177">
                  <c:v>3.7821772941830267</c:v>
                </c:pt>
                <c:pt idx="3178">
                  <c:v>3.7947010884088357</c:v>
                </c:pt>
                <c:pt idx="3179">
                  <c:v>3.8087376300353259</c:v>
                </c:pt>
                <c:pt idx="3180">
                  <c:v>3.7714888221461176</c:v>
                </c:pt>
                <c:pt idx="3181">
                  <c:v>3.8226487525465038</c:v>
                </c:pt>
                <c:pt idx="3182">
                  <c:v>3.8163970011942254</c:v>
                </c:pt>
                <c:pt idx="3183">
                  <c:v>3.8225241964659995</c:v>
                </c:pt>
                <c:pt idx="3184">
                  <c:v>3.7896369268892216</c:v>
                </c:pt>
                <c:pt idx="3185">
                  <c:v>3.8037078237511017</c:v>
                </c:pt>
                <c:pt idx="3186">
                  <c:v>3.7685688028877373</c:v>
                </c:pt>
                <c:pt idx="3187">
                  <c:v>3.7840309095330968</c:v>
                </c:pt>
                <c:pt idx="3188">
                  <c:v>3.8524023764475817</c:v>
                </c:pt>
                <c:pt idx="3189">
                  <c:v>3.843688547879895</c:v>
                </c:pt>
                <c:pt idx="3190">
                  <c:v>3.821384009946728</c:v>
                </c:pt>
                <c:pt idx="3191">
                  <c:v>3.8306386402749699</c:v>
                </c:pt>
                <c:pt idx="3192">
                  <c:v>3.8022181713254612</c:v>
                </c:pt>
                <c:pt idx="3193">
                  <c:v>3.8176854069694035</c:v>
                </c:pt>
                <c:pt idx="3194">
                  <c:v>3.8119618083815308</c:v>
                </c:pt>
                <c:pt idx="3195">
                  <c:v>3.8158583479573598</c:v>
                </c:pt>
                <c:pt idx="3196">
                  <c:v>3.8083051233002032</c:v>
                </c:pt>
                <c:pt idx="3197">
                  <c:v>3.8108873577558011</c:v>
                </c:pt>
                <c:pt idx="3198">
                  <c:v>3.7821181382361231</c:v>
                </c:pt>
                <c:pt idx="3199">
                  <c:v>3.7797461153511613</c:v>
                </c:pt>
                <c:pt idx="3200">
                  <c:v>3.8120005144511535</c:v>
                </c:pt>
                <c:pt idx="3201">
                  <c:v>3.8239913025093495</c:v>
                </c:pt>
                <c:pt idx="3202">
                  <c:v>3.8446408550916469</c:v>
                </c:pt>
                <c:pt idx="3203">
                  <c:v>3.8035608975798278</c:v>
                </c:pt>
                <c:pt idx="3204">
                  <c:v>3.8248782008789775</c:v>
                </c:pt>
                <c:pt idx="3205">
                  <c:v>3.8158312003976005</c:v>
                </c:pt>
                <c:pt idx="3206">
                  <c:v>3.8285311717130677</c:v>
                </c:pt>
                <c:pt idx="3207">
                  <c:v>3.8270684296434814</c:v>
                </c:pt>
                <c:pt idx="3208">
                  <c:v>3.8181638526580906</c:v>
                </c:pt>
                <c:pt idx="3209">
                  <c:v>3.8207595354648118</c:v>
                </c:pt>
                <c:pt idx="3210">
                  <c:v>3.8145083647516791</c:v>
                </c:pt>
                <c:pt idx="3211">
                  <c:v>3.8337816901733759</c:v>
                </c:pt>
                <c:pt idx="3212">
                  <c:v>3.8597786980118083</c:v>
                </c:pt>
                <c:pt idx="3213">
                  <c:v>3.7612529592825972</c:v>
                </c:pt>
                <c:pt idx="3214">
                  <c:v>3.8167949484962755</c:v>
                </c:pt>
                <c:pt idx="3215">
                  <c:v>3.8300482582848927</c:v>
                </c:pt>
                <c:pt idx="3216">
                  <c:v>3.7804975041545967</c:v>
                </c:pt>
                <c:pt idx="3217">
                  <c:v>3.8086182269351183</c:v>
                </c:pt>
                <c:pt idx="3218">
                  <c:v>3.8248114029216613</c:v>
                </c:pt>
                <c:pt idx="3219">
                  <c:v>3.8258047260941215</c:v>
                </c:pt>
                <c:pt idx="3220">
                  <c:v>3.8290971560552203</c:v>
                </c:pt>
                <c:pt idx="3221">
                  <c:v>3.7951926513381178</c:v>
                </c:pt>
                <c:pt idx="3222">
                  <c:v>3.846040397313303</c:v>
                </c:pt>
                <c:pt idx="3223">
                  <c:v>3.8214941198550849</c:v>
                </c:pt>
                <c:pt idx="3224">
                  <c:v>3.8263242682213563</c:v>
                </c:pt>
                <c:pt idx="3225">
                  <c:v>3.7941150558058947</c:v>
                </c:pt>
                <c:pt idx="3226">
                  <c:v>4.0789720828945173</c:v>
                </c:pt>
                <c:pt idx="3227">
                  <c:v>3.8298536146683486</c:v>
                </c:pt>
                <c:pt idx="3228">
                  <c:v>3.8254648206401152</c:v>
                </c:pt>
                <c:pt idx="3229">
                  <c:v>3.8180769965640926</c:v>
                </c:pt>
                <c:pt idx="3230">
                  <c:v>3.8165625418970244</c:v>
                </c:pt>
                <c:pt idx="3231">
                  <c:v>3.8089131746550753</c:v>
                </c:pt>
                <c:pt idx="3232">
                  <c:v>3.8362307054422864</c:v>
                </c:pt>
                <c:pt idx="3233">
                  <c:v>3.8100997605726543</c:v>
                </c:pt>
                <c:pt idx="3234">
                  <c:v>3.8469853977903727</c:v>
                </c:pt>
                <c:pt idx="3235">
                  <c:v>3.8334680909027972</c:v>
                </c:pt>
                <c:pt idx="3236">
                  <c:v>3.8274396625424907</c:v>
                </c:pt>
                <c:pt idx="3237">
                  <c:v>3.8308757816164785</c:v>
                </c:pt>
                <c:pt idx="3238">
                  <c:v>3.8403725201629513</c:v>
                </c:pt>
                <c:pt idx="3239">
                  <c:v>3.830785922390374</c:v>
                </c:pt>
                <c:pt idx="3240">
                  <c:v>3.8264388051301008</c:v>
                </c:pt>
                <c:pt idx="3241">
                  <c:v>3.8260504181312553</c:v>
                </c:pt>
                <c:pt idx="3242">
                  <c:v>3.8620385743283348</c:v>
                </c:pt>
                <c:pt idx="3243">
                  <c:v>3.8417727675762934</c:v>
                </c:pt>
                <c:pt idx="3244">
                  <c:v>3.8527724991880161</c:v>
                </c:pt>
                <c:pt idx="3245">
                  <c:v>3.8246744226226452</c:v>
                </c:pt>
                <c:pt idx="3246">
                  <c:v>3.8146909476149635</c:v>
                </c:pt>
                <c:pt idx="3247">
                  <c:v>3.8299639952937583</c:v>
                </c:pt>
                <c:pt idx="3248">
                  <c:v>3.641641740805531</c:v>
                </c:pt>
                <c:pt idx="3249">
                  <c:v>3.8634718139412318</c:v>
                </c:pt>
                <c:pt idx="3250">
                  <c:v>3.8365944337525146</c:v>
                </c:pt>
                <c:pt idx="3251">
                  <c:v>3.8103415671435297</c:v>
                </c:pt>
                <c:pt idx="3252">
                  <c:v>3.8252924743379073</c:v>
                </c:pt>
                <c:pt idx="3253">
                  <c:v>3.8359932341169105</c:v>
                </c:pt>
                <c:pt idx="3254">
                  <c:v>3.8661543571369887</c:v>
                </c:pt>
                <c:pt idx="3255">
                  <c:v>3.8280367924077763</c:v>
                </c:pt>
                <c:pt idx="3256">
                  <c:v>3.8306244642373106</c:v>
                </c:pt>
                <c:pt idx="3257">
                  <c:v>3.8140847052236815</c:v>
                </c:pt>
                <c:pt idx="3258">
                  <c:v>3.8636860947446858</c:v>
                </c:pt>
                <c:pt idx="3259">
                  <c:v>3.8579751929184796</c:v>
                </c:pt>
                <c:pt idx="3260">
                  <c:v>3.8154436386009802</c:v>
                </c:pt>
                <c:pt idx="3261">
                  <c:v>3.8071797436805248</c:v>
                </c:pt>
                <c:pt idx="3262">
                  <c:v>3.8548859737750636</c:v>
                </c:pt>
                <c:pt idx="3263">
                  <c:v>3.8514031159828161</c:v>
                </c:pt>
                <c:pt idx="3264">
                  <c:v>3.8429036171237367</c:v>
                </c:pt>
                <c:pt idx="3265">
                  <c:v>3.8582534067495926</c:v>
                </c:pt>
                <c:pt idx="3266">
                  <c:v>3.788457883542935</c:v>
                </c:pt>
                <c:pt idx="3267">
                  <c:v>3.8499253758475573</c:v>
                </c:pt>
                <c:pt idx="3268">
                  <c:v>3.8177608412372437</c:v>
                </c:pt>
                <c:pt idx="3269">
                  <c:v>3.8202605391616067</c:v>
                </c:pt>
                <c:pt idx="3270">
                  <c:v>3.8403276299254396</c:v>
                </c:pt>
                <c:pt idx="3271">
                  <c:v>3.8518716827117543</c:v>
                </c:pt>
                <c:pt idx="3272">
                  <c:v>3.8506032896661408</c:v>
                </c:pt>
                <c:pt idx="3273">
                  <c:v>3.8556648798997202</c:v>
                </c:pt>
                <c:pt idx="3274">
                  <c:v>3.9135896918646615</c:v>
                </c:pt>
                <c:pt idx="3275">
                  <c:v>3.8205155875423493</c:v>
                </c:pt>
                <c:pt idx="3276">
                  <c:v>3.8218195827549062</c:v>
                </c:pt>
                <c:pt idx="3277">
                  <c:v>3.8726810740517257</c:v>
                </c:pt>
                <c:pt idx="3278">
                  <c:v>4.0715129630271099</c:v>
                </c:pt>
                <c:pt idx="3279">
                  <c:v>3.8409268224373885</c:v>
                </c:pt>
                <c:pt idx="3280">
                  <c:v>3.8486931994705289</c:v>
                </c:pt>
                <c:pt idx="3281">
                  <c:v>3.8422604115691561</c:v>
                </c:pt>
                <c:pt idx="3282">
                  <c:v>3.845200466463349</c:v>
                </c:pt>
                <c:pt idx="3283">
                  <c:v>3.8388564146428195</c:v>
                </c:pt>
                <c:pt idx="3284">
                  <c:v>3.8619858211122033</c:v>
                </c:pt>
                <c:pt idx="3285">
                  <c:v>3.8595001666828788</c:v>
                </c:pt>
                <c:pt idx="3286">
                  <c:v>3.8912921117389172</c:v>
                </c:pt>
                <c:pt idx="3287">
                  <c:v>3.8606191668034127</c:v>
                </c:pt>
                <c:pt idx="3288">
                  <c:v>3.8825247067775779</c:v>
                </c:pt>
                <c:pt idx="3289">
                  <c:v>3.8556653228886839</c:v>
                </c:pt>
                <c:pt idx="3290">
                  <c:v>3.8964752478918512</c:v>
                </c:pt>
                <c:pt idx="3291">
                  <c:v>3.8490198596083212</c:v>
                </c:pt>
                <c:pt idx="3292">
                  <c:v>3.8675847788478577</c:v>
                </c:pt>
                <c:pt idx="3293">
                  <c:v>3.8391578638327735</c:v>
                </c:pt>
                <c:pt idx="3294">
                  <c:v>3.8432675486775727</c:v>
                </c:pt>
                <c:pt idx="3295">
                  <c:v>3.8432147841633837</c:v>
                </c:pt>
                <c:pt idx="3296">
                  <c:v>3.8441240115398458</c:v>
                </c:pt>
                <c:pt idx="3297">
                  <c:v>3.8401691916687364</c:v>
                </c:pt>
                <c:pt idx="3298">
                  <c:v>3.8603987223260905</c:v>
                </c:pt>
                <c:pt idx="3299">
                  <c:v>3.8684599915662603</c:v>
                </c:pt>
                <c:pt idx="3300">
                  <c:v>3.8003735712476598</c:v>
                </c:pt>
                <c:pt idx="3301">
                  <c:v>3.9066982346160555</c:v>
                </c:pt>
                <c:pt idx="3302">
                  <c:v>3.8920561928788939</c:v>
                </c:pt>
                <c:pt idx="3303">
                  <c:v>3.8959869725585707</c:v>
                </c:pt>
                <c:pt idx="3304">
                  <c:v>3.9024766798864148</c:v>
                </c:pt>
                <c:pt idx="3305">
                  <c:v>3.8757885872749518</c:v>
                </c:pt>
                <c:pt idx="3306">
                  <c:v>3.8959615780587527</c:v>
                </c:pt>
                <c:pt idx="3307">
                  <c:v>3.8852208931586141</c:v>
                </c:pt>
                <c:pt idx="3308">
                  <c:v>3.8843467723882097</c:v>
                </c:pt>
                <c:pt idx="3309">
                  <c:v>3.8590246600597884</c:v>
                </c:pt>
                <c:pt idx="3310">
                  <c:v>3.8908106538918603</c:v>
                </c:pt>
                <c:pt idx="3311">
                  <c:v>3.8272203569007766</c:v>
                </c:pt>
                <c:pt idx="3312">
                  <c:v>3.8614068832174304</c:v>
                </c:pt>
                <c:pt idx="3313">
                  <c:v>3.8701065520527753</c:v>
                </c:pt>
                <c:pt idx="3314">
                  <c:v>3.8944917460164845</c:v>
                </c:pt>
                <c:pt idx="3315">
                  <c:v>3.8812518453059952</c:v>
                </c:pt>
                <c:pt idx="3316">
                  <c:v>3.8459224247938848</c:v>
                </c:pt>
                <c:pt idx="3317">
                  <c:v>3.8587935745773541</c:v>
                </c:pt>
                <c:pt idx="3318">
                  <c:v>3.8560753291103462</c:v>
                </c:pt>
                <c:pt idx="3319">
                  <c:v>3.8997586794893011</c:v>
                </c:pt>
                <c:pt idx="3320">
                  <c:v>3.86033340290528</c:v>
                </c:pt>
                <c:pt idx="3321">
                  <c:v>3.896173108909609</c:v>
                </c:pt>
                <c:pt idx="3322">
                  <c:v>3.8801178169128057</c:v>
                </c:pt>
                <c:pt idx="3323">
                  <c:v>3.8885783034394961</c:v>
                </c:pt>
                <c:pt idx="3324">
                  <c:v>3.8624717173469567</c:v>
                </c:pt>
                <c:pt idx="3325">
                  <c:v>3.8541088385165505</c:v>
                </c:pt>
                <c:pt idx="3326">
                  <c:v>3.8861367528970012</c:v>
                </c:pt>
                <c:pt idx="3327">
                  <c:v>3.8864094672213794</c:v>
                </c:pt>
                <c:pt idx="3328">
                  <c:v>3.8738431023547832</c:v>
                </c:pt>
                <c:pt idx="3329">
                  <c:v>3.9029450406923485</c:v>
                </c:pt>
                <c:pt idx="3330">
                  <c:v>3.9126734776287599</c:v>
                </c:pt>
                <c:pt idx="3331">
                  <c:v>3.9248226786302007</c:v>
                </c:pt>
                <c:pt idx="3332">
                  <c:v>3.8594562457849864</c:v>
                </c:pt>
                <c:pt idx="3333">
                  <c:v>3.8749494503079864</c:v>
                </c:pt>
                <c:pt idx="3334">
                  <c:v>3.8857646363231972</c:v>
                </c:pt>
                <c:pt idx="3335">
                  <c:v>3.8992074371114378</c:v>
                </c:pt>
                <c:pt idx="3336">
                  <c:v>3.8610213390426891</c:v>
                </c:pt>
                <c:pt idx="3337">
                  <c:v>3.8582824261648772</c:v>
                </c:pt>
                <c:pt idx="3338">
                  <c:v>3.8484105651854712</c:v>
                </c:pt>
                <c:pt idx="3339">
                  <c:v>3.8826716308957163</c:v>
                </c:pt>
                <c:pt idx="3340">
                  <c:v>3.8901678474766377</c:v>
                </c:pt>
                <c:pt idx="3341">
                  <c:v>3.903566107706244</c:v>
                </c:pt>
                <c:pt idx="3342">
                  <c:v>3.8978560773821953</c:v>
                </c:pt>
                <c:pt idx="3343">
                  <c:v>3.8712656811589112</c:v>
                </c:pt>
                <c:pt idx="3344">
                  <c:v>3.9027553063706488</c:v>
                </c:pt>
                <c:pt idx="3345">
                  <c:v>3.8864827449662598</c:v>
                </c:pt>
                <c:pt idx="3346">
                  <c:v>3.9068048339650332</c:v>
                </c:pt>
                <c:pt idx="3347">
                  <c:v>3.8960085964615896</c:v>
                </c:pt>
                <c:pt idx="3348">
                  <c:v>3.8731516985367693</c:v>
                </c:pt>
                <c:pt idx="3349">
                  <c:v>3.8705038862110701</c:v>
                </c:pt>
                <c:pt idx="3350">
                  <c:v>3.8783050488705015</c:v>
                </c:pt>
                <c:pt idx="3351">
                  <c:v>3.9182774164482415</c:v>
                </c:pt>
                <c:pt idx="3352">
                  <c:v>3.9097817570077575</c:v>
                </c:pt>
                <c:pt idx="3353">
                  <c:v>3.887725172100283</c:v>
                </c:pt>
                <c:pt idx="3354">
                  <c:v>3.9002693029410658</c:v>
                </c:pt>
                <c:pt idx="3355">
                  <c:v>3.9081123103593232</c:v>
                </c:pt>
                <c:pt idx="3356">
                  <c:v>3.8981836143239286</c:v>
                </c:pt>
                <c:pt idx="3357">
                  <c:v>3.8882573306048234</c:v>
                </c:pt>
                <c:pt idx="3358">
                  <c:v>3.9693773774471426</c:v>
                </c:pt>
                <c:pt idx="3359">
                  <c:v>3.8969475899345491</c:v>
                </c:pt>
                <c:pt idx="3360">
                  <c:v>3.9206160631876052</c:v>
                </c:pt>
                <c:pt idx="3361">
                  <c:v>3.8986023071253273</c:v>
                </c:pt>
                <c:pt idx="3362">
                  <c:v>3.9001930235083151</c:v>
                </c:pt>
                <c:pt idx="3363">
                  <c:v>3.9591278758895649</c:v>
                </c:pt>
                <c:pt idx="3364">
                  <c:v>4.0257590669810597</c:v>
                </c:pt>
                <c:pt idx="3365">
                  <c:v>3.8628363145744626</c:v>
                </c:pt>
                <c:pt idx="3366">
                  <c:v>3.8984832403144463</c:v>
                </c:pt>
                <c:pt idx="3367">
                  <c:v>3.8733913040271504</c:v>
                </c:pt>
                <c:pt idx="3368">
                  <c:v>3.9466532749218231</c:v>
                </c:pt>
                <c:pt idx="3369">
                  <c:v>3.9134812547315576</c:v>
                </c:pt>
                <c:pt idx="3370">
                  <c:v>3.8974055617660976</c:v>
                </c:pt>
                <c:pt idx="3371">
                  <c:v>3.9125814629412523</c:v>
                </c:pt>
                <c:pt idx="3372">
                  <c:v>3.8963959507248398</c:v>
                </c:pt>
                <c:pt idx="3373">
                  <c:v>3.9322648222275021</c:v>
                </c:pt>
                <c:pt idx="3374">
                  <c:v>3.9178606180065736</c:v>
                </c:pt>
                <c:pt idx="3375">
                  <c:v>3.9046441648726087</c:v>
                </c:pt>
                <c:pt idx="3376">
                  <c:v>3.9235641553708152</c:v>
                </c:pt>
                <c:pt idx="3377">
                  <c:v>3.913106640193011</c:v>
                </c:pt>
                <c:pt idx="3378">
                  <c:v>3.8751338439742899</c:v>
                </c:pt>
                <c:pt idx="3379">
                  <c:v>3.9138502094132916</c:v>
                </c:pt>
                <c:pt idx="3380">
                  <c:v>3.8664406761649999</c:v>
                </c:pt>
                <c:pt idx="3381">
                  <c:v>3.9118424974391175</c:v>
                </c:pt>
                <c:pt idx="3382">
                  <c:v>3.9135563056088412</c:v>
                </c:pt>
                <c:pt idx="3383">
                  <c:v>3.9256324884931679</c:v>
                </c:pt>
                <c:pt idx="3384">
                  <c:v>3.8950623631703212</c:v>
                </c:pt>
                <c:pt idx="3385">
                  <c:v>3.9069369640460079</c:v>
                </c:pt>
                <c:pt idx="3386">
                  <c:v>3.9246087475076337</c:v>
                </c:pt>
                <c:pt idx="3387">
                  <c:v>3.9342419524466434</c:v>
                </c:pt>
                <c:pt idx="3388">
                  <c:v>3.9226596641929619</c:v>
                </c:pt>
                <c:pt idx="3389">
                  <c:v>3.9242789445201582</c:v>
                </c:pt>
                <c:pt idx="3390">
                  <c:v>3.9257713017666065</c:v>
                </c:pt>
                <c:pt idx="3391">
                  <c:v>3.9243978574464862</c:v>
                </c:pt>
                <c:pt idx="3392">
                  <c:v>3.9140058845480592</c:v>
                </c:pt>
                <c:pt idx="3393">
                  <c:v>3.901048389399747</c:v>
                </c:pt>
                <c:pt idx="3394">
                  <c:v>3.9177281039884964</c:v>
                </c:pt>
                <c:pt idx="3395">
                  <c:v>4.0056383603502281</c:v>
                </c:pt>
                <c:pt idx="3396">
                  <c:v>3.8663911694954987</c:v>
                </c:pt>
                <c:pt idx="3397">
                  <c:v>3.9248504911205431</c:v>
                </c:pt>
                <c:pt idx="3398">
                  <c:v>3.9377701582238145</c:v>
                </c:pt>
                <c:pt idx="3399">
                  <c:v>3.8940632367536621</c:v>
                </c:pt>
                <c:pt idx="3400">
                  <c:v>3.9372391885066365</c:v>
                </c:pt>
                <c:pt idx="3401">
                  <c:v>3.9260753875562422</c:v>
                </c:pt>
                <c:pt idx="3402">
                  <c:v>3.9182257919254413</c:v>
                </c:pt>
                <c:pt idx="3403">
                  <c:v>3.8872517055241995</c:v>
                </c:pt>
                <c:pt idx="3404">
                  <c:v>3.9449491773309466</c:v>
                </c:pt>
                <c:pt idx="3405">
                  <c:v>3.9096411594631189</c:v>
                </c:pt>
                <c:pt idx="3406">
                  <c:v>3.9103042439926772</c:v>
                </c:pt>
                <c:pt idx="3407">
                  <c:v>3.9621950891000912</c:v>
                </c:pt>
                <c:pt idx="3408">
                  <c:v>3.9234653023979837</c:v>
                </c:pt>
                <c:pt idx="3409">
                  <c:v>3.9355901847771437</c:v>
                </c:pt>
                <c:pt idx="3410">
                  <c:v>3.9403720658269203</c:v>
                </c:pt>
                <c:pt idx="3411">
                  <c:v>3.927173124434737</c:v>
                </c:pt>
                <c:pt idx="3412">
                  <c:v>3.9410554544061753</c:v>
                </c:pt>
                <c:pt idx="3413">
                  <c:v>3.9585379027483061</c:v>
                </c:pt>
                <c:pt idx="3414">
                  <c:v>3.9551414655316202</c:v>
                </c:pt>
                <c:pt idx="3415">
                  <c:v>3.9320017254156703</c:v>
                </c:pt>
                <c:pt idx="3416">
                  <c:v>3.9681664698668211</c:v>
                </c:pt>
                <c:pt idx="3417">
                  <c:v>3.9546808925783123</c:v>
                </c:pt>
                <c:pt idx="3418">
                  <c:v>3.9250388138324195</c:v>
                </c:pt>
                <c:pt idx="3419">
                  <c:v>3.917301067752927</c:v>
                </c:pt>
                <c:pt idx="3420">
                  <c:v>3.9394656564240806</c:v>
                </c:pt>
                <c:pt idx="3421">
                  <c:v>3.9137993455935201</c:v>
                </c:pt>
                <c:pt idx="3422">
                  <c:v>3.9013043044366755</c:v>
                </c:pt>
                <c:pt idx="3423">
                  <c:v>3.9049210608781957</c:v>
                </c:pt>
                <c:pt idx="3424">
                  <c:v>3.918776569411476</c:v>
                </c:pt>
                <c:pt idx="3425">
                  <c:v>4.0532430951979306</c:v>
                </c:pt>
                <c:pt idx="3426">
                  <c:v>3.9437308108434812</c:v>
                </c:pt>
                <c:pt idx="3427">
                  <c:v>3.9242371241030183</c:v>
                </c:pt>
                <c:pt idx="3428">
                  <c:v>3.9593638526325887</c:v>
                </c:pt>
                <c:pt idx="3429">
                  <c:v>3.9525161391333312</c:v>
                </c:pt>
                <c:pt idx="3430">
                  <c:v>3.9774747479060948</c:v>
                </c:pt>
                <c:pt idx="3431">
                  <c:v>3.942115636426812</c:v>
                </c:pt>
                <c:pt idx="3432">
                  <c:v>3.9531141502097258</c:v>
                </c:pt>
                <c:pt idx="3433">
                  <c:v>3.9355933083691022</c:v>
                </c:pt>
                <c:pt idx="3434">
                  <c:v>3.8738258194077249</c:v>
                </c:pt>
                <c:pt idx="3435">
                  <c:v>3.9669789128549557</c:v>
                </c:pt>
                <c:pt idx="3436">
                  <c:v>3.9788228442485312</c:v>
                </c:pt>
                <c:pt idx="3437">
                  <c:v>3.9658147970105033</c:v>
                </c:pt>
                <c:pt idx="3438">
                  <c:v>3.9835578750791543</c:v>
                </c:pt>
                <c:pt idx="3439">
                  <c:v>3.9486458289184045</c:v>
                </c:pt>
                <c:pt idx="3440">
                  <c:v>3.9562330843282272</c:v>
                </c:pt>
                <c:pt idx="3441">
                  <c:v>3.9487545476626353</c:v>
                </c:pt>
                <c:pt idx="3442">
                  <c:v>3.9590969451497839</c:v>
                </c:pt>
                <c:pt idx="3443">
                  <c:v>3.9537373155707964</c:v>
                </c:pt>
                <c:pt idx="3444">
                  <c:v>3.9146919147407195</c:v>
                </c:pt>
                <c:pt idx="3445">
                  <c:v>3.9337922393262299</c:v>
                </c:pt>
                <c:pt idx="3446">
                  <c:v>3.9600456964248405</c:v>
                </c:pt>
                <c:pt idx="3447">
                  <c:v>3.9259330625547704</c:v>
                </c:pt>
                <c:pt idx="3448">
                  <c:v>3.9462845610690174</c:v>
                </c:pt>
                <c:pt idx="3449">
                  <c:v>3.9488604861332721</c:v>
                </c:pt>
                <c:pt idx="3450">
                  <c:v>3.944620775082293</c:v>
                </c:pt>
                <c:pt idx="3451">
                  <c:v>3.9826919061881347</c:v>
                </c:pt>
                <c:pt idx="3452">
                  <c:v>4.0235594236699299</c:v>
                </c:pt>
                <c:pt idx="3453">
                  <c:v>3.9683542667158913</c:v>
                </c:pt>
                <c:pt idx="3454">
                  <c:v>3.9719027169907428</c:v>
                </c:pt>
                <c:pt idx="3455">
                  <c:v>3.9642631493825338</c:v>
                </c:pt>
                <c:pt idx="3456">
                  <c:v>3.9803238989376752</c:v>
                </c:pt>
                <c:pt idx="3457">
                  <c:v>3.9871603948985341</c:v>
                </c:pt>
                <c:pt idx="3458">
                  <c:v>3.9314945572083051</c:v>
                </c:pt>
                <c:pt idx="3459">
                  <c:v>3.9628726261926421</c:v>
                </c:pt>
                <c:pt idx="3460">
                  <c:v>3.9457679619917099</c:v>
                </c:pt>
                <c:pt idx="3461">
                  <c:v>3.9427518490796589</c:v>
                </c:pt>
                <c:pt idx="3462">
                  <c:v>3.9334944500547864</c:v>
                </c:pt>
                <c:pt idx="3463">
                  <c:v>3.9322705189063147</c:v>
                </c:pt>
                <c:pt idx="3464">
                  <c:v>3.9684339596149947</c:v>
                </c:pt>
                <c:pt idx="3465">
                  <c:v>3.9431561795482457</c:v>
                </c:pt>
                <c:pt idx="3466">
                  <c:v>3.9790723918845714</c:v>
                </c:pt>
                <c:pt idx="3467">
                  <c:v>3.9579942409404958</c:v>
                </c:pt>
                <c:pt idx="3468">
                  <c:v>4.0535991623486884</c:v>
                </c:pt>
                <c:pt idx="3469">
                  <c:v>3.9477768491806335</c:v>
                </c:pt>
                <c:pt idx="3470">
                  <c:v>4.0353860531675236</c:v>
                </c:pt>
                <c:pt idx="3471">
                  <c:v>3.9221399740006189</c:v>
                </c:pt>
                <c:pt idx="3472">
                  <c:v>3.9642819309995772</c:v>
                </c:pt>
                <c:pt idx="3473">
                  <c:v>3.9726651218032929</c:v>
                </c:pt>
                <c:pt idx="3474">
                  <c:v>3.9667239510721339</c:v>
                </c:pt>
                <c:pt idx="3475">
                  <c:v>3.9850214764973479</c:v>
                </c:pt>
                <c:pt idx="3476">
                  <c:v>3.9750490324101206</c:v>
                </c:pt>
                <c:pt idx="3477">
                  <c:v>3.9487061941975279</c:v>
                </c:pt>
                <c:pt idx="3478">
                  <c:v>4.0157432680124758</c:v>
                </c:pt>
                <c:pt idx="3479">
                  <c:v>3.9213597479231961</c:v>
                </c:pt>
                <c:pt idx="3480">
                  <c:v>3.9884205369421522</c:v>
                </c:pt>
                <c:pt idx="3481">
                  <c:v>3.9672807345797327</c:v>
                </c:pt>
                <c:pt idx="3482">
                  <c:v>3.9807661022570873</c:v>
                </c:pt>
                <c:pt idx="3483">
                  <c:v>3.9577646068531722</c:v>
                </c:pt>
                <c:pt idx="3484">
                  <c:v>3.972407706392258</c:v>
                </c:pt>
                <c:pt idx="3485">
                  <c:v>3.9889308973748632</c:v>
                </c:pt>
                <c:pt idx="3486">
                  <c:v>3.982009490489284</c:v>
                </c:pt>
                <c:pt idx="3487">
                  <c:v>3.9982253889163135</c:v>
                </c:pt>
                <c:pt idx="3488">
                  <c:v>3.9819114007341714</c:v>
                </c:pt>
                <c:pt idx="3489">
                  <c:v>3.9815602922533371</c:v>
                </c:pt>
                <c:pt idx="3490">
                  <c:v>4.0046959305270677</c:v>
                </c:pt>
                <c:pt idx="3491">
                  <c:v>3.9957123941959409</c:v>
                </c:pt>
                <c:pt idx="3492">
                  <c:v>3.9639594068475521</c:v>
                </c:pt>
                <c:pt idx="3493">
                  <c:v>3.9641691051635806</c:v>
                </c:pt>
                <c:pt idx="3494">
                  <c:v>3.9637521288074353</c:v>
                </c:pt>
                <c:pt idx="3495">
                  <c:v>3.9627916067282136</c:v>
                </c:pt>
                <c:pt idx="3496">
                  <c:v>3.9606815616466595</c:v>
                </c:pt>
                <c:pt idx="3497">
                  <c:v>3.9726483659275407</c:v>
                </c:pt>
                <c:pt idx="3498">
                  <c:v>3.965011922565993</c:v>
                </c:pt>
                <c:pt idx="3499">
                  <c:v>4.0076426476681535</c:v>
                </c:pt>
                <c:pt idx="3500">
                  <c:v>3.9854170086506353</c:v>
                </c:pt>
                <c:pt idx="3501">
                  <c:v>3.9886784408479894</c:v>
                </c:pt>
                <c:pt idx="3502">
                  <c:v>3.9622456314115562</c:v>
                </c:pt>
                <c:pt idx="3503">
                  <c:v>3.988387953339779</c:v>
                </c:pt>
                <c:pt idx="3504">
                  <c:v>3.9810121494455055</c:v>
                </c:pt>
                <c:pt idx="3505">
                  <c:v>3.9863530303928019</c:v>
                </c:pt>
                <c:pt idx="3506">
                  <c:v>3.9939934929145298</c:v>
                </c:pt>
                <c:pt idx="3507">
                  <c:v>3.9361135919222816</c:v>
                </c:pt>
                <c:pt idx="3508">
                  <c:v>3.9178289532248174</c:v>
                </c:pt>
                <c:pt idx="3509">
                  <c:v>3.9160315399427441</c:v>
                </c:pt>
                <c:pt idx="3510">
                  <c:v>3.9705312392269416</c:v>
                </c:pt>
                <c:pt idx="3511">
                  <c:v>3.9755635235613811</c:v>
                </c:pt>
                <c:pt idx="3512">
                  <c:v>3.9464661103854017</c:v>
                </c:pt>
                <c:pt idx="3513">
                  <c:v>3.9969827147784085</c:v>
                </c:pt>
                <c:pt idx="3514">
                  <c:v>3.9871298529261932</c:v>
                </c:pt>
                <c:pt idx="3515">
                  <c:v>3.930712559897545</c:v>
                </c:pt>
                <c:pt idx="3516">
                  <c:v>4.0303796148915243</c:v>
                </c:pt>
                <c:pt idx="3517">
                  <c:v>3.9944256544332952</c:v>
                </c:pt>
                <c:pt idx="3518">
                  <c:v>3.9655887886228998</c:v>
                </c:pt>
                <c:pt idx="3519">
                  <c:v>4.005642858169324</c:v>
                </c:pt>
                <c:pt idx="3520">
                  <c:v>3.9918752292974493</c:v>
                </c:pt>
                <c:pt idx="3521">
                  <c:v>3.9895085501549103</c:v>
                </c:pt>
                <c:pt idx="3522">
                  <c:v>3.9848860627598213</c:v>
                </c:pt>
                <c:pt idx="3523">
                  <c:v>3.9362754451775519</c:v>
                </c:pt>
                <c:pt idx="3524">
                  <c:v>3.9476333986469476</c:v>
                </c:pt>
                <c:pt idx="3525">
                  <c:v>3.9985699414828337</c:v>
                </c:pt>
                <c:pt idx="3526">
                  <c:v>4.0248910200309194</c:v>
                </c:pt>
                <c:pt idx="3527">
                  <c:v>3.9797847110769622</c:v>
                </c:pt>
                <c:pt idx="3528">
                  <c:v>3.9864522124155486</c:v>
                </c:pt>
                <c:pt idx="3529">
                  <c:v>3.9540356866133712</c:v>
                </c:pt>
                <c:pt idx="3530">
                  <c:v>3.9796453471609907</c:v>
                </c:pt>
                <c:pt idx="3531">
                  <c:v>4.0178620184984277</c:v>
                </c:pt>
                <c:pt idx="3532">
                  <c:v>4.0986843385843246</c:v>
                </c:pt>
                <c:pt idx="3533">
                  <c:v>4.011691365299793</c:v>
                </c:pt>
                <c:pt idx="3534">
                  <c:v>3.9915477747535095</c:v>
                </c:pt>
                <c:pt idx="3535">
                  <c:v>4.0214657077744906</c:v>
                </c:pt>
                <c:pt idx="3536">
                  <c:v>4.0436851901094517</c:v>
                </c:pt>
                <c:pt idx="3537">
                  <c:v>4.0247640794228019</c:v>
                </c:pt>
                <c:pt idx="3538">
                  <c:v>3.9531508935805362</c:v>
                </c:pt>
                <c:pt idx="3539">
                  <c:v>4.0186490866379616</c:v>
                </c:pt>
                <c:pt idx="3540">
                  <c:v>4.0083784359346017</c:v>
                </c:pt>
                <c:pt idx="3541">
                  <c:v>4.019937140368997</c:v>
                </c:pt>
                <c:pt idx="3542">
                  <c:v>4.0354387125771494</c:v>
                </c:pt>
                <c:pt idx="3543">
                  <c:v>3.9956165208494117</c:v>
                </c:pt>
                <c:pt idx="3544">
                  <c:v>3.9728740265782947</c:v>
                </c:pt>
                <c:pt idx="3545">
                  <c:v>3.9967075658769793</c:v>
                </c:pt>
                <c:pt idx="3546">
                  <c:v>3.9929485503816675</c:v>
                </c:pt>
                <c:pt idx="3547">
                  <c:v>3.974757005534415</c:v>
                </c:pt>
                <c:pt idx="3548">
                  <c:v>3.9348323579246194</c:v>
                </c:pt>
                <c:pt idx="3549">
                  <c:v>3.9893573187108036</c:v>
                </c:pt>
                <c:pt idx="3550">
                  <c:v>4.0150226934512787</c:v>
                </c:pt>
                <c:pt idx="3551">
                  <c:v>4.0364271235012996</c:v>
                </c:pt>
                <c:pt idx="3552">
                  <c:v>3.9758183807486098</c:v>
                </c:pt>
                <c:pt idx="3553">
                  <c:v>4.00403602641574</c:v>
                </c:pt>
                <c:pt idx="3554">
                  <c:v>4.0246336392106938</c:v>
                </c:pt>
                <c:pt idx="3555">
                  <c:v>4.0088029505817842</c:v>
                </c:pt>
                <c:pt idx="3556">
                  <c:v>4.0477525057871757</c:v>
                </c:pt>
                <c:pt idx="3557">
                  <c:v>3.9931268333767043</c:v>
                </c:pt>
                <c:pt idx="3558">
                  <c:v>4.0889877437454771</c:v>
                </c:pt>
                <c:pt idx="3559">
                  <c:v>4.0428954148941587</c:v>
                </c:pt>
                <c:pt idx="3560">
                  <c:v>4.0313211800659676</c:v>
                </c:pt>
                <c:pt idx="3561">
                  <c:v>4.005469348862408</c:v>
                </c:pt>
                <c:pt idx="3562">
                  <c:v>4.0224863396495971</c:v>
                </c:pt>
                <c:pt idx="3563">
                  <c:v>4.0137950136772087</c:v>
                </c:pt>
                <c:pt idx="3564">
                  <c:v>3.9978343625659312</c:v>
                </c:pt>
                <c:pt idx="3565">
                  <c:v>4.0269831092643908</c:v>
                </c:pt>
                <c:pt idx="3566">
                  <c:v>4.0208200079271386</c:v>
                </c:pt>
                <c:pt idx="3567">
                  <c:v>3.9852573329869969</c:v>
                </c:pt>
                <c:pt idx="3568">
                  <c:v>4.0394629541338629</c:v>
                </c:pt>
                <c:pt idx="3569">
                  <c:v>4.0196488929320928</c:v>
                </c:pt>
                <c:pt idx="3570">
                  <c:v>4.002410090018488</c:v>
                </c:pt>
                <c:pt idx="3571">
                  <c:v>4.0532546763219859</c:v>
                </c:pt>
                <c:pt idx="3572">
                  <c:v>4.0440986260098173</c:v>
                </c:pt>
                <c:pt idx="3573">
                  <c:v>4.0470744446818054</c:v>
                </c:pt>
                <c:pt idx="3574">
                  <c:v>4.0983205905473534</c:v>
                </c:pt>
                <c:pt idx="3575">
                  <c:v>4.0309486893250774</c:v>
                </c:pt>
                <c:pt idx="3576">
                  <c:v>4.0681254345595192</c:v>
                </c:pt>
                <c:pt idx="3577">
                  <c:v>4.0461640768932217</c:v>
                </c:pt>
                <c:pt idx="3578">
                  <c:v>4.0311773310255008</c:v>
                </c:pt>
                <c:pt idx="3579">
                  <c:v>4.0499808966260451</c:v>
                </c:pt>
                <c:pt idx="3580">
                  <c:v>4.0453961919260486</c:v>
                </c:pt>
                <c:pt idx="3581">
                  <c:v>4.0156896096588701</c:v>
                </c:pt>
                <c:pt idx="3582">
                  <c:v>4.0602522383068047</c:v>
                </c:pt>
                <c:pt idx="3583">
                  <c:v>4.0491074740638213</c:v>
                </c:pt>
                <c:pt idx="3584">
                  <c:v>4.0111379818608457</c:v>
                </c:pt>
                <c:pt idx="3585">
                  <c:v>4.0550518964424507</c:v>
                </c:pt>
                <c:pt idx="3586">
                  <c:v>4.0300622372536941</c:v>
                </c:pt>
                <c:pt idx="3587">
                  <c:v>4.0900985751337586</c:v>
                </c:pt>
                <c:pt idx="3588">
                  <c:v>4.062918008281029</c:v>
                </c:pt>
                <c:pt idx="3589">
                  <c:v>4.076470308522361</c:v>
                </c:pt>
                <c:pt idx="3590">
                  <c:v>4.0463211916272463</c:v>
                </c:pt>
                <c:pt idx="3591">
                  <c:v>4.0521180993703956</c:v>
                </c:pt>
                <c:pt idx="3592">
                  <c:v>4.0737592157174225</c:v>
                </c:pt>
                <c:pt idx="3593">
                  <c:v>4.0622400681848205</c:v>
                </c:pt>
                <c:pt idx="3594">
                  <c:v>4.0297091460936976</c:v>
                </c:pt>
                <c:pt idx="3595">
                  <c:v>4.0574468580232805</c:v>
                </c:pt>
                <c:pt idx="3596">
                  <c:v>4.0614274057739195</c:v>
                </c:pt>
                <c:pt idx="3597">
                  <c:v>4.0514583348731676</c:v>
                </c:pt>
                <c:pt idx="3598">
                  <c:v>4.0720164425962562</c:v>
                </c:pt>
                <c:pt idx="3599">
                  <c:v>4.0986478912175421</c:v>
                </c:pt>
                <c:pt idx="3600">
                  <c:v>4.0417302352773241</c:v>
                </c:pt>
                <c:pt idx="3601">
                  <c:v>4.0733303044200664</c:v>
                </c:pt>
                <c:pt idx="3602">
                  <c:v>4.0798683684184471</c:v>
                </c:pt>
                <c:pt idx="3603">
                  <c:v>4.0462623419475854</c:v>
                </c:pt>
                <c:pt idx="3604">
                  <c:v>4.0349834837550151</c:v>
                </c:pt>
                <c:pt idx="3605">
                  <c:v>4.0945603832321478</c:v>
                </c:pt>
                <c:pt idx="3606">
                  <c:v>4.0259075091341598</c:v>
                </c:pt>
                <c:pt idx="3607">
                  <c:v>4.0467830689480273</c:v>
                </c:pt>
                <c:pt idx="3608">
                  <c:v>4.0651487368437174</c:v>
                </c:pt>
                <c:pt idx="3609">
                  <c:v>4.0363990153135623</c:v>
                </c:pt>
                <c:pt idx="3610">
                  <c:v>4.0769318215701214</c:v>
                </c:pt>
                <c:pt idx="3611">
                  <c:v>4.0912300546284195</c:v>
                </c:pt>
                <c:pt idx="3612">
                  <c:v>4.0518237944256832</c:v>
                </c:pt>
                <c:pt idx="3613">
                  <c:v>4.0511521510771855</c:v>
                </c:pt>
                <c:pt idx="3614">
                  <c:v>4.1011073022263389</c:v>
                </c:pt>
                <c:pt idx="3615">
                  <c:v>4.0683183362485211</c:v>
                </c:pt>
                <c:pt idx="3616">
                  <c:v>4.0814354415547118</c:v>
                </c:pt>
                <c:pt idx="3617">
                  <c:v>4.0835042469982108</c:v>
                </c:pt>
                <c:pt idx="3618">
                  <c:v>4.0529081747442017</c:v>
                </c:pt>
                <c:pt idx="3619">
                  <c:v>4.0844064917262219</c:v>
                </c:pt>
                <c:pt idx="3620">
                  <c:v>4.0703581247632821</c:v>
                </c:pt>
                <c:pt idx="3621">
                  <c:v>4.0940145514388693</c:v>
                </c:pt>
                <c:pt idx="3622">
                  <c:v>4.0913660912883314</c:v>
                </c:pt>
                <c:pt idx="3623">
                  <c:v>4.0977807799644816</c:v>
                </c:pt>
                <c:pt idx="3624">
                  <c:v>4.1023752932620097</c:v>
                </c:pt>
                <c:pt idx="3625">
                  <c:v>4.1174621234976163</c:v>
                </c:pt>
                <c:pt idx="3626">
                  <c:v>4.1012255763216565</c:v>
                </c:pt>
                <c:pt idx="3627">
                  <c:v>4.1082568887177544</c:v>
                </c:pt>
                <c:pt idx="3628">
                  <c:v>4.0978564042366097</c:v>
                </c:pt>
                <c:pt idx="3629">
                  <c:v>4.1026276516971176</c:v>
                </c:pt>
                <c:pt idx="3630">
                  <c:v>4.0737735374221344</c:v>
                </c:pt>
                <c:pt idx="3631">
                  <c:v>4.0690857068559172</c:v>
                </c:pt>
                <c:pt idx="3632">
                  <c:v>4.0853093970119776</c:v>
                </c:pt>
                <c:pt idx="3633">
                  <c:v>4.1076073135099209</c:v>
                </c:pt>
                <c:pt idx="3634">
                  <c:v>4.0650377973547185</c:v>
                </c:pt>
                <c:pt idx="3635">
                  <c:v>4.0973374103707867</c:v>
                </c:pt>
                <c:pt idx="3636">
                  <c:v>4.0914245138785335</c:v>
                </c:pt>
                <c:pt idx="3637">
                  <c:v>4.0805109521088694</c:v>
                </c:pt>
                <c:pt idx="3638">
                  <c:v>4.0843900357661598</c:v>
                </c:pt>
                <c:pt idx="3639">
                  <c:v>4.0585438317350429</c:v>
                </c:pt>
                <c:pt idx="3640">
                  <c:v>4.1287167392181656</c:v>
                </c:pt>
                <c:pt idx="3641">
                  <c:v>4.1230351788228914</c:v>
                </c:pt>
                <c:pt idx="3642">
                  <c:v>4.1050660324703561</c:v>
                </c:pt>
                <c:pt idx="3643">
                  <c:v>4.0840482424386133</c:v>
                </c:pt>
                <c:pt idx="3644">
                  <c:v>4.197063346372178</c:v>
                </c:pt>
                <c:pt idx="3645">
                  <c:v>4.1041908928362263</c:v>
                </c:pt>
                <c:pt idx="3646">
                  <c:v>4.0657443009378031</c:v>
                </c:pt>
                <c:pt idx="3647">
                  <c:v>4.0917093215714919</c:v>
                </c:pt>
                <c:pt idx="3648">
                  <c:v>4.0895812061383818</c:v>
                </c:pt>
                <c:pt idx="3649">
                  <c:v>4.1044091952393407</c:v>
                </c:pt>
                <c:pt idx="3650">
                  <c:v>4.1333473531224181</c:v>
                </c:pt>
                <c:pt idx="3651">
                  <c:v>4.1087139473359082</c:v>
                </c:pt>
                <c:pt idx="3652">
                  <c:v>4.0717457801519492</c:v>
                </c:pt>
                <c:pt idx="3653">
                  <c:v>4.0863728778241333</c:v>
                </c:pt>
                <c:pt idx="3654">
                  <c:v>4.0745425725848534</c:v>
                </c:pt>
                <c:pt idx="3655">
                  <c:v>4.0963411484327725</c:v>
                </c:pt>
                <c:pt idx="3656">
                  <c:v>4.1078556961416934</c:v>
                </c:pt>
                <c:pt idx="3657">
                  <c:v>4.1324703753321002</c:v>
                </c:pt>
                <c:pt idx="3658">
                  <c:v>4.105261025499181</c:v>
                </c:pt>
                <c:pt idx="3659">
                  <c:v>4.127857328021431</c:v>
                </c:pt>
                <c:pt idx="3660">
                  <c:v>4.1285765054800434</c:v>
                </c:pt>
                <c:pt idx="3661">
                  <c:v>4.1178661930409284</c:v>
                </c:pt>
                <c:pt idx="3662">
                  <c:v>4.130780399790992</c:v>
                </c:pt>
                <c:pt idx="3663">
                  <c:v>4.1265750253516362</c:v>
                </c:pt>
                <c:pt idx="3664">
                  <c:v>4.1164300283963531</c:v>
                </c:pt>
                <c:pt idx="3665">
                  <c:v>4.1024689616896417</c:v>
                </c:pt>
                <c:pt idx="3666">
                  <c:v>4.1558531816000821</c:v>
                </c:pt>
                <c:pt idx="3667">
                  <c:v>4.099140847484029</c:v>
                </c:pt>
                <c:pt idx="3668">
                  <c:v>4.1078097960101241</c:v>
                </c:pt>
                <c:pt idx="3669">
                  <c:v>4.0983410638501416</c:v>
                </c:pt>
                <c:pt idx="3670">
                  <c:v>4.1190555412436973</c:v>
                </c:pt>
                <c:pt idx="3671">
                  <c:v>4.1160729879766995</c:v>
                </c:pt>
                <c:pt idx="3672">
                  <c:v>4.1277090971591539</c:v>
                </c:pt>
                <c:pt idx="3673">
                  <c:v>4.1220216678560835</c:v>
                </c:pt>
                <c:pt idx="3674">
                  <c:v>4.1212987563809484</c:v>
                </c:pt>
                <c:pt idx="3675">
                  <c:v>4.0913987118183801</c:v>
                </c:pt>
                <c:pt idx="3676">
                  <c:v>4.1308714992965552</c:v>
                </c:pt>
                <c:pt idx="3677">
                  <c:v>4.1328022077475435</c:v>
                </c:pt>
                <c:pt idx="3678">
                  <c:v>4.1438790643287362</c:v>
                </c:pt>
                <c:pt idx="3679">
                  <c:v>4.0691278786422096</c:v>
                </c:pt>
                <c:pt idx="3680">
                  <c:v>4.1109800147535314</c:v>
                </c:pt>
                <c:pt idx="3681">
                  <c:v>4.1291152182693844</c:v>
                </c:pt>
                <c:pt idx="3682">
                  <c:v>4.1247389960001142</c:v>
                </c:pt>
                <c:pt idx="3683">
                  <c:v>4.1255048870995541</c:v>
                </c:pt>
                <c:pt idx="3684">
                  <c:v>4.1286652297949429</c:v>
                </c:pt>
                <c:pt idx="3685">
                  <c:v>4.065366999876054</c:v>
                </c:pt>
                <c:pt idx="3686">
                  <c:v>4.1317511632906045</c:v>
                </c:pt>
                <c:pt idx="3687">
                  <c:v>4.1411582643045426</c:v>
                </c:pt>
                <c:pt idx="3688">
                  <c:v>4.1368162050712973</c:v>
                </c:pt>
                <c:pt idx="3689">
                  <c:v>4.123951039271792</c:v>
                </c:pt>
                <c:pt idx="3690">
                  <c:v>4.1380730769913399</c:v>
                </c:pt>
                <c:pt idx="3691">
                  <c:v>4.1363894775218535</c:v>
                </c:pt>
                <c:pt idx="3692">
                  <c:v>4.1117317542525127</c:v>
                </c:pt>
                <c:pt idx="3693">
                  <c:v>4.1459919855834757</c:v>
                </c:pt>
                <c:pt idx="3694">
                  <c:v>4.1485997834561665</c:v>
                </c:pt>
                <c:pt idx="3695">
                  <c:v>4.1488932270502001</c:v>
                </c:pt>
                <c:pt idx="3696">
                  <c:v>4.1507231590440439</c:v>
                </c:pt>
                <c:pt idx="3697">
                  <c:v>4.1563614989118856</c:v>
                </c:pt>
                <c:pt idx="3698">
                  <c:v>4.1317722430437192</c:v>
                </c:pt>
                <c:pt idx="3699">
                  <c:v>4.1525541662338883</c:v>
                </c:pt>
                <c:pt idx="3700">
                  <c:v>4.136449809846904</c:v>
                </c:pt>
                <c:pt idx="3701">
                  <c:v>4.1269552148758883</c:v>
                </c:pt>
                <c:pt idx="3702">
                  <c:v>4.1692671981861018</c:v>
                </c:pt>
                <c:pt idx="3703">
                  <c:v>4.1278003551687652</c:v>
                </c:pt>
                <c:pt idx="3704">
                  <c:v>4.1574845744820212</c:v>
                </c:pt>
                <c:pt idx="3705">
                  <c:v>4.1579258160285377</c:v>
                </c:pt>
                <c:pt idx="3706">
                  <c:v>4.1731536076562072</c:v>
                </c:pt>
                <c:pt idx="3707">
                  <c:v>4.1558288399251984</c:v>
                </c:pt>
                <c:pt idx="3708">
                  <c:v>4.1455272326797505</c:v>
                </c:pt>
                <c:pt idx="3709">
                  <c:v>4.1845508101831141</c:v>
                </c:pt>
                <c:pt idx="3710">
                  <c:v>4.14236371275633</c:v>
                </c:pt>
                <c:pt idx="3711">
                  <c:v>4.1595845255684987</c:v>
                </c:pt>
                <c:pt idx="3712">
                  <c:v>4.1876054648539958</c:v>
                </c:pt>
                <c:pt idx="3713">
                  <c:v>4.1136076539413562</c:v>
                </c:pt>
                <c:pt idx="3714">
                  <c:v>4.1226442392324651</c:v>
                </c:pt>
                <c:pt idx="3715">
                  <c:v>4.1498135889373948</c:v>
                </c:pt>
                <c:pt idx="3716">
                  <c:v>4.1461665028491694</c:v>
                </c:pt>
                <c:pt idx="3717">
                  <c:v>4.1657067332157345</c:v>
                </c:pt>
                <c:pt idx="3718">
                  <c:v>4.1311709823920237</c:v>
                </c:pt>
                <c:pt idx="3719">
                  <c:v>4.3651184497795184</c:v>
                </c:pt>
                <c:pt idx="3720">
                  <c:v>4.157955770704465</c:v>
                </c:pt>
                <c:pt idx="3721">
                  <c:v>4.1633961452144765</c:v>
                </c:pt>
                <c:pt idx="3722">
                  <c:v>4.1523263285028795</c:v>
                </c:pt>
                <c:pt idx="3723">
                  <c:v>4.1525686063134417</c:v>
                </c:pt>
                <c:pt idx="3724">
                  <c:v>4.1697819001244154</c:v>
                </c:pt>
                <c:pt idx="3725">
                  <c:v>4.1299924658636575</c:v>
                </c:pt>
                <c:pt idx="3726">
                  <c:v>4.1233945416448297</c:v>
                </c:pt>
                <c:pt idx="3727">
                  <c:v>4.1752466878659513</c:v>
                </c:pt>
                <c:pt idx="3728">
                  <c:v>4.1658967271097938</c:v>
                </c:pt>
                <c:pt idx="3729">
                  <c:v>4.165851269326577</c:v>
                </c:pt>
                <c:pt idx="3730">
                  <c:v>4.146577853955435</c:v>
                </c:pt>
                <c:pt idx="3731">
                  <c:v>4.1665178271416536</c:v>
                </c:pt>
                <c:pt idx="3732">
                  <c:v>4.165526726671791</c:v>
                </c:pt>
                <c:pt idx="3733">
                  <c:v>4.1620730593049746</c:v>
                </c:pt>
                <c:pt idx="3734">
                  <c:v>4.1584652382370866</c:v>
                </c:pt>
                <c:pt idx="3735">
                  <c:v>4.1590455643084807</c:v>
                </c:pt>
                <c:pt idx="3736">
                  <c:v>4.1467476307574467</c:v>
                </c:pt>
                <c:pt idx="3737">
                  <c:v>4.099886509687507</c:v>
                </c:pt>
                <c:pt idx="3738">
                  <c:v>4.1901726060184732</c:v>
                </c:pt>
                <c:pt idx="3739">
                  <c:v>4.1910730384261692</c:v>
                </c:pt>
                <c:pt idx="3740">
                  <c:v>4.1720175901250132</c:v>
                </c:pt>
                <c:pt idx="3741">
                  <c:v>4.1443680303743271</c:v>
                </c:pt>
                <c:pt idx="3742">
                  <c:v>4.1424160843007582</c:v>
                </c:pt>
                <c:pt idx="3743">
                  <c:v>4.1720246527795064</c:v>
                </c:pt>
                <c:pt idx="3744">
                  <c:v>4.1721665978348232</c:v>
                </c:pt>
                <c:pt idx="3745">
                  <c:v>4.1956520281642415</c:v>
                </c:pt>
                <c:pt idx="3746">
                  <c:v>4.1859606000513425</c:v>
                </c:pt>
                <c:pt idx="3747">
                  <c:v>4.1554632947388521</c:v>
                </c:pt>
                <c:pt idx="3748">
                  <c:v>4.2402877212809296</c:v>
                </c:pt>
                <c:pt idx="3749">
                  <c:v>4.1492884479326095</c:v>
                </c:pt>
                <c:pt idx="3750">
                  <c:v>4.1605936112256288</c:v>
                </c:pt>
                <c:pt idx="3751">
                  <c:v>4.1841373912745166</c:v>
                </c:pt>
                <c:pt idx="3752">
                  <c:v>4.1808622439683409</c:v>
                </c:pt>
                <c:pt idx="3753">
                  <c:v>4.1640636502702169</c:v>
                </c:pt>
                <c:pt idx="3754">
                  <c:v>4.1456561641531122</c:v>
                </c:pt>
                <c:pt idx="3755">
                  <c:v>4.1780795302147142</c:v>
                </c:pt>
                <c:pt idx="3756">
                  <c:v>4.1605109032275722</c:v>
                </c:pt>
                <c:pt idx="3757">
                  <c:v>4.1591026419569044</c:v>
                </c:pt>
                <c:pt idx="3758">
                  <c:v>4.1574857518659307</c:v>
                </c:pt>
                <c:pt idx="3759">
                  <c:v>4.2174586854387393</c:v>
                </c:pt>
                <c:pt idx="3760">
                  <c:v>4.181110252929944</c:v>
                </c:pt>
                <c:pt idx="3761">
                  <c:v>4.201679507733286</c:v>
                </c:pt>
                <c:pt idx="3762">
                  <c:v>4.1792129124501995</c:v>
                </c:pt>
                <c:pt idx="3763">
                  <c:v>4.1959367652979154</c:v>
                </c:pt>
                <c:pt idx="3764">
                  <c:v>4.1978592578987461</c:v>
                </c:pt>
                <c:pt idx="3765">
                  <c:v>4.1937737295634587</c:v>
                </c:pt>
                <c:pt idx="3766">
                  <c:v>4.1869206136987795</c:v>
                </c:pt>
                <c:pt idx="3767">
                  <c:v>4.1916683415148599</c:v>
                </c:pt>
                <c:pt idx="3768">
                  <c:v>4.2014252891797277</c:v>
                </c:pt>
                <c:pt idx="3769">
                  <c:v>4.1990415584258063</c:v>
                </c:pt>
                <c:pt idx="3770">
                  <c:v>4.2078737460196338</c:v>
                </c:pt>
                <c:pt idx="3771">
                  <c:v>4.1657627188854018</c:v>
                </c:pt>
                <c:pt idx="3772">
                  <c:v>4.2046509575178561</c:v>
                </c:pt>
                <c:pt idx="3773">
                  <c:v>4.1905879025594635</c:v>
                </c:pt>
                <c:pt idx="3774">
                  <c:v>4.2168181890064229</c:v>
                </c:pt>
                <c:pt idx="3775">
                  <c:v>4.1886808619531246</c:v>
                </c:pt>
                <c:pt idx="3776">
                  <c:v>4.1933789004649658</c:v>
                </c:pt>
                <c:pt idx="3777">
                  <c:v>4.1633376183271107</c:v>
                </c:pt>
                <c:pt idx="3778">
                  <c:v>4.2038454206865588</c:v>
                </c:pt>
                <c:pt idx="3779">
                  <c:v>4.1929362270981052</c:v>
                </c:pt>
                <c:pt idx="3780">
                  <c:v>4.2385806280385703</c:v>
                </c:pt>
                <c:pt idx="3781">
                  <c:v>4.2015440210244073</c:v>
                </c:pt>
                <c:pt idx="3782">
                  <c:v>4.1776948001273171</c:v>
                </c:pt>
                <c:pt idx="3783">
                  <c:v>4.2085541745001045</c:v>
                </c:pt>
                <c:pt idx="3784">
                  <c:v>4.195903353025046</c:v>
                </c:pt>
                <c:pt idx="3785">
                  <c:v>4.2033355827184256</c:v>
                </c:pt>
                <c:pt idx="3786">
                  <c:v>4.2094703152977235</c:v>
                </c:pt>
                <c:pt idx="3787">
                  <c:v>4.1981994854929017</c:v>
                </c:pt>
                <c:pt idx="3788">
                  <c:v>4.2023441754885216</c:v>
                </c:pt>
                <c:pt idx="3789">
                  <c:v>4.2250931470601873</c:v>
                </c:pt>
                <c:pt idx="3790">
                  <c:v>4.2230175336115492</c:v>
                </c:pt>
                <c:pt idx="3791">
                  <c:v>4.2471510878220151</c:v>
                </c:pt>
                <c:pt idx="3792">
                  <c:v>4.2058667113977606</c:v>
                </c:pt>
                <c:pt idx="3793">
                  <c:v>4.2107155154756457</c:v>
                </c:pt>
                <c:pt idx="3794">
                  <c:v>4.2138147184488712</c:v>
                </c:pt>
                <c:pt idx="3795">
                  <c:v>4.2029200050332189</c:v>
                </c:pt>
                <c:pt idx="3796">
                  <c:v>4.1769835312564059</c:v>
                </c:pt>
                <c:pt idx="3797">
                  <c:v>4.1715073990644669</c:v>
                </c:pt>
                <c:pt idx="3798">
                  <c:v>4.2070646828483254</c:v>
                </c:pt>
                <c:pt idx="3799">
                  <c:v>4.2036704064383565</c:v>
                </c:pt>
                <c:pt idx="3800">
                  <c:v>4.1605138400463684</c:v>
                </c:pt>
                <c:pt idx="3801">
                  <c:v>4.1833225732295665</c:v>
                </c:pt>
                <c:pt idx="3802">
                  <c:v>4.259544182768547</c:v>
                </c:pt>
                <c:pt idx="3803">
                  <c:v>4.2052972123558376</c:v>
                </c:pt>
                <c:pt idx="3804">
                  <c:v>4.239233740490417</c:v>
                </c:pt>
                <c:pt idx="3805">
                  <c:v>4.2446501590730055</c:v>
                </c:pt>
                <c:pt idx="3806">
                  <c:v>4.1993378281617613</c:v>
                </c:pt>
                <c:pt idx="3807">
                  <c:v>4.2171571052055672</c:v>
                </c:pt>
                <c:pt idx="3808">
                  <c:v>4.23159805531035</c:v>
                </c:pt>
                <c:pt idx="3809">
                  <c:v>4.202828375694236</c:v>
                </c:pt>
                <c:pt idx="3810">
                  <c:v>4.2261688010777867</c:v>
                </c:pt>
                <c:pt idx="3811">
                  <c:v>4.244481579339654</c:v>
                </c:pt>
                <c:pt idx="3812">
                  <c:v>4.2249117299364265</c:v>
                </c:pt>
                <c:pt idx="3813">
                  <c:v>4.2369251117288824</c:v>
                </c:pt>
                <c:pt idx="3814">
                  <c:v>4.2243963843990064</c:v>
                </c:pt>
                <c:pt idx="3815">
                  <c:v>4.2475839326377658</c:v>
                </c:pt>
                <c:pt idx="3816">
                  <c:v>4.1747975003746332</c:v>
                </c:pt>
                <c:pt idx="3817">
                  <c:v>4.2211709815126195</c:v>
                </c:pt>
                <c:pt idx="3818">
                  <c:v>4.2284387527961655</c:v>
                </c:pt>
                <c:pt idx="3819">
                  <c:v>4.2291625549411291</c:v>
                </c:pt>
                <c:pt idx="3820">
                  <c:v>4.2126626829705671</c:v>
                </c:pt>
                <c:pt idx="3821">
                  <c:v>4.2114421238016222</c:v>
                </c:pt>
                <c:pt idx="3822">
                  <c:v>4.2458207247660065</c:v>
                </c:pt>
                <c:pt idx="3823">
                  <c:v>4.2255113364965018</c:v>
                </c:pt>
                <c:pt idx="3824">
                  <c:v>4.230010601871121</c:v>
                </c:pt>
                <c:pt idx="3825">
                  <c:v>4.2644544821524457</c:v>
                </c:pt>
                <c:pt idx="3826">
                  <c:v>4.2545948713288082</c:v>
                </c:pt>
                <c:pt idx="3827">
                  <c:v>4.2339221587471751</c:v>
                </c:pt>
                <c:pt idx="3828">
                  <c:v>4.2522782011664892</c:v>
                </c:pt>
                <c:pt idx="3829">
                  <c:v>4.2107577279510942</c:v>
                </c:pt>
                <c:pt idx="3830">
                  <c:v>4.2477316534077447</c:v>
                </c:pt>
                <c:pt idx="3831">
                  <c:v>4.2702744525074987</c:v>
                </c:pt>
                <c:pt idx="3832">
                  <c:v>4.2531975620301532</c:v>
                </c:pt>
                <c:pt idx="3833">
                  <c:v>4.2128086318408595</c:v>
                </c:pt>
                <c:pt idx="3834">
                  <c:v>4.275785565611538</c:v>
                </c:pt>
                <c:pt idx="3835">
                  <c:v>4.2355466730060112</c:v>
                </c:pt>
                <c:pt idx="3836">
                  <c:v>4.2612656423190822</c:v>
                </c:pt>
                <c:pt idx="3837">
                  <c:v>4.235083471429216</c:v>
                </c:pt>
                <c:pt idx="3838">
                  <c:v>4.2453665865597499</c:v>
                </c:pt>
                <c:pt idx="3839">
                  <c:v>4.2755265050994948</c:v>
                </c:pt>
                <c:pt idx="3840">
                  <c:v>4.2698322788639427</c:v>
                </c:pt>
                <c:pt idx="3841">
                  <c:v>4.2925550763187257</c:v>
                </c:pt>
                <c:pt idx="3842">
                  <c:v>4.2881748226757717</c:v>
                </c:pt>
                <c:pt idx="3843">
                  <c:v>4.2611194722576604</c:v>
                </c:pt>
                <c:pt idx="3844">
                  <c:v>4.2618491861202052</c:v>
                </c:pt>
                <c:pt idx="3845">
                  <c:v>4.2706470106241685</c:v>
                </c:pt>
                <c:pt idx="3846">
                  <c:v>4.2426380679438118</c:v>
                </c:pt>
                <c:pt idx="3847">
                  <c:v>4.2368231699225909</c:v>
                </c:pt>
                <c:pt idx="3848">
                  <c:v>4.3022436074472212</c:v>
                </c:pt>
                <c:pt idx="3849">
                  <c:v>4.293841755104677</c:v>
                </c:pt>
                <c:pt idx="3850">
                  <c:v>4.2567696600625116</c:v>
                </c:pt>
                <c:pt idx="3851">
                  <c:v>4.2672621635120285</c:v>
                </c:pt>
                <c:pt idx="3852">
                  <c:v>4.2323240293895212</c:v>
                </c:pt>
                <c:pt idx="3853">
                  <c:v>4.2848055978212187</c:v>
                </c:pt>
                <c:pt idx="3854">
                  <c:v>4.2340556322356804</c:v>
                </c:pt>
                <c:pt idx="3855">
                  <c:v>4.2853699335297124</c:v>
                </c:pt>
                <c:pt idx="3856">
                  <c:v>4.2529231578110558</c:v>
                </c:pt>
                <c:pt idx="3857">
                  <c:v>4.2735167998726986</c:v>
                </c:pt>
                <c:pt idx="3858">
                  <c:v>4.2792678651411808</c:v>
                </c:pt>
                <c:pt idx="3859">
                  <c:v>4.2778920843834571</c:v>
                </c:pt>
                <c:pt idx="3860">
                  <c:v>4.2597431884083115</c:v>
                </c:pt>
                <c:pt idx="3861">
                  <c:v>4.2742997038640409</c:v>
                </c:pt>
                <c:pt idx="3862">
                  <c:v>4.3089316069686658</c:v>
                </c:pt>
                <c:pt idx="3863">
                  <c:v>4.2583963179578497</c:v>
                </c:pt>
                <c:pt idx="3864">
                  <c:v>4.2875141949489297</c:v>
                </c:pt>
                <c:pt idx="3865">
                  <c:v>4.285653154198747</c:v>
                </c:pt>
                <c:pt idx="3866">
                  <c:v>4.2640431250493727</c:v>
                </c:pt>
                <c:pt idx="3867">
                  <c:v>4.2722830097022229</c:v>
                </c:pt>
                <c:pt idx="3868">
                  <c:v>4.2597416316439443</c:v>
                </c:pt>
                <c:pt idx="3869">
                  <c:v>4.3162124089074156</c:v>
                </c:pt>
                <c:pt idx="3870">
                  <c:v>4.2927153352640186</c:v>
                </c:pt>
                <c:pt idx="3871">
                  <c:v>4.2716703910923242</c:v>
                </c:pt>
                <c:pt idx="3872">
                  <c:v>4.2829123083473633</c:v>
                </c:pt>
                <c:pt idx="3873">
                  <c:v>4.2845099958448216</c:v>
                </c:pt>
                <c:pt idx="3874">
                  <c:v>4.2922118435236269</c:v>
                </c:pt>
                <c:pt idx="3875">
                  <c:v>4.2913416231530519</c:v>
                </c:pt>
                <c:pt idx="3876">
                  <c:v>4.2844340317627703</c:v>
                </c:pt>
                <c:pt idx="3877">
                  <c:v>4.2824454380305914</c:v>
                </c:pt>
                <c:pt idx="3878">
                  <c:v>4.2669763972786265</c:v>
                </c:pt>
                <c:pt idx="3879">
                  <c:v>4.2520739575323834</c:v>
                </c:pt>
                <c:pt idx="3880">
                  <c:v>4.2558562854529765</c:v>
                </c:pt>
                <c:pt idx="3881">
                  <c:v>4.2635465999165829</c:v>
                </c:pt>
                <c:pt idx="3882">
                  <c:v>4.3044034117566019</c:v>
                </c:pt>
                <c:pt idx="3883">
                  <c:v>4.2847139666137357</c:v>
                </c:pt>
                <c:pt idx="3884">
                  <c:v>4.2881617046266101</c:v>
                </c:pt>
                <c:pt idx="3885">
                  <c:v>4.2894508166823533</c:v>
                </c:pt>
                <c:pt idx="3886">
                  <c:v>4.3057245861921993</c:v>
                </c:pt>
                <c:pt idx="3887">
                  <c:v>4.2874312761590812</c:v>
                </c:pt>
                <c:pt idx="3888">
                  <c:v>4.3287685874223332</c:v>
                </c:pt>
                <c:pt idx="3889">
                  <c:v>4.2722625290233402</c:v>
                </c:pt>
                <c:pt idx="3890">
                  <c:v>4.2780483350690428</c:v>
                </c:pt>
                <c:pt idx="3891">
                  <c:v>4.2796184449713222</c:v>
                </c:pt>
                <c:pt idx="3892">
                  <c:v>4.3116125277462407</c:v>
                </c:pt>
                <c:pt idx="3893">
                  <c:v>4.2951951113954223</c:v>
                </c:pt>
                <c:pt idx="3894">
                  <c:v>4.3445534546693603</c:v>
                </c:pt>
                <c:pt idx="3895">
                  <c:v>4.3082902018282905</c:v>
                </c:pt>
                <c:pt idx="3896">
                  <c:v>4.3075152397229592</c:v>
                </c:pt>
                <c:pt idx="3897">
                  <c:v>4.2881823406370492</c:v>
                </c:pt>
                <c:pt idx="3898">
                  <c:v>4.2833407078966088</c:v>
                </c:pt>
                <c:pt idx="3899">
                  <c:v>4.3358753807289148</c:v>
                </c:pt>
                <c:pt idx="3900">
                  <c:v>4.3075861679843772</c:v>
                </c:pt>
                <c:pt idx="3901">
                  <c:v>4.3164233658838844</c:v>
                </c:pt>
                <c:pt idx="3902">
                  <c:v>4.3118621214124913</c:v>
                </c:pt>
                <c:pt idx="3903">
                  <c:v>4.3062295752939326</c:v>
                </c:pt>
                <c:pt idx="3904">
                  <c:v>4.3033385219653724</c:v>
                </c:pt>
                <c:pt idx="3905">
                  <c:v>4.3228412192629317</c:v>
                </c:pt>
                <c:pt idx="3906">
                  <c:v>4.3116262370533924</c:v>
                </c:pt>
                <c:pt idx="3907">
                  <c:v>4.3027368406453244</c:v>
                </c:pt>
                <c:pt idx="3908">
                  <c:v>4.2798029456535414</c:v>
                </c:pt>
                <c:pt idx="3909">
                  <c:v>4.2921288979614189</c:v>
                </c:pt>
                <c:pt idx="3910">
                  <c:v>4.2980337462275582</c:v>
                </c:pt>
                <c:pt idx="3911">
                  <c:v>4.3142100789725086</c:v>
                </c:pt>
                <c:pt idx="3912">
                  <c:v>4.3256217124743666</c:v>
                </c:pt>
                <c:pt idx="3913">
                  <c:v>4.3123713394617678</c:v>
                </c:pt>
                <c:pt idx="3914">
                  <c:v>4.3127317922074653</c:v>
                </c:pt>
                <c:pt idx="3915">
                  <c:v>4.3498677230300418</c:v>
                </c:pt>
                <c:pt idx="3916">
                  <c:v>4.2005300795342198</c:v>
                </c:pt>
                <c:pt idx="3917">
                  <c:v>4.3663111573052378</c:v>
                </c:pt>
                <c:pt idx="3918">
                  <c:v>4.2953226953698378</c:v>
                </c:pt>
                <c:pt idx="3919">
                  <c:v>4.323596653394234</c:v>
                </c:pt>
                <c:pt idx="3920">
                  <c:v>4.3183952212376306</c:v>
                </c:pt>
                <c:pt idx="3921">
                  <c:v>4.3625693210052017</c:v>
                </c:pt>
                <c:pt idx="3922">
                  <c:v>4.3477221675520683</c:v>
                </c:pt>
                <c:pt idx="3923">
                  <c:v>4.3346289540316176</c:v>
                </c:pt>
                <c:pt idx="3924">
                  <c:v>4.2938674715469851</c:v>
                </c:pt>
                <c:pt idx="3925">
                  <c:v>4.3169007469876002</c:v>
                </c:pt>
                <c:pt idx="3926">
                  <c:v>4.3192661952966214</c:v>
                </c:pt>
                <c:pt idx="3927">
                  <c:v>4.315317195339766</c:v>
                </c:pt>
                <c:pt idx="3928">
                  <c:v>4.329222021419854</c:v>
                </c:pt>
                <c:pt idx="3929">
                  <c:v>4.3459130228485181</c:v>
                </c:pt>
                <c:pt idx="3930">
                  <c:v>4.3219205794131836</c:v>
                </c:pt>
                <c:pt idx="3931">
                  <c:v>4.3432736090723747</c:v>
                </c:pt>
                <c:pt idx="3932">
                  <c:v>4.3278632440356324</c:v>
                </c:pt>
                <c:pt idx="3933">
                  <c:v>4.344215448396052</c:v>
                </c:pt>
                <c:pt idx="3934">
                  <c:v>4.3143457869233188</c:v>
                </c:pt>
                <c:pt idx="3935">
                  <c:v>4.3051295035427799</c:v>
                </c:pt>
                <c:pt idx="3936">
                  <c:v>4.3313179063380431</c:v>
                </c:pt>
                <c:pt idx="3937">
                  <c:v>4.3398264036853904</c:v>
                </c:pt>
                <c:pt idx="3938">
                  <c:v>4.3526529230529718</c:v>
                </c:pt>
                <c:pt idx="3939">
                  <c:v>4.3338675386811172</c:v>
                </c:pt>
                <c:pt idx="3940">
                  <c:v>4.3604928515811601</c:v>
                </c:pt>
                <c:pt idx="3941">
                  <c:v>4.3378937714335235</c:v>
                </c:pt>
                <c:pt idx="3942">
                  <c:v>4.3556011039269489</c:v>
                </c:pt>
                <c:pt idx="3943">
                  <c:v>4.3553099247082523</c:v>
                </c:pt>
                <c:pt idx="3944">
                  <c:v>4.3277276146525345</c:v>
                </c:pt>
                <c:pt idx="3945">
                  <c:v>4.3288338203426049</c:v>
                </c:pt>
                <c:pt idx="3946">
                  <c:v>4.3266752987979107</c:v>
                </c:pt>
                <c:pt idx="3947">
                  <c:v>4.3244153496568831</c:v>
                </c:pt>
                <c:pt idx="3948">
                  <c:v>4.338560046347598</c:v>
                </c:pt>
                <c:pt idx="3949">
                  <c:v>4.3266568463042825</c:v>
                </c:pt>
                <c:pt idx="3950">
                  <c:v>4.3605217776549194</c:v>
                </c:pt>
                <c:pt idx="3951">
                  <c:v>4.3547309837516082</c:v>
                </c:pt>
                <c:pt idx="3952">
                  <c:v>4.370348355461771</c:v>
                </c:pt>
                <c:pt idx="3953">
                  <c:v>4.3657943142685118</c:v>
                </c:pt>
                <c:pt idx="3954">
                  <c:v>4.3126222219451167</c:v>
                </c:pt>
                <c:pt idx="3955">
                  <c:v>4.3461795976612292</c:v>
                </c:pt>
                <c:pt idx="3956">
                  <c:v>4.3273577502424914</c:v>
                </c:pt>
                <c:pt idx="3957">
                  <c:v>4.4091581560496591</c:v>
                </c:pt>
                <c:pt idx="3958">
                  <c:v>4.3741666437363467</c:v>
                </c:pt>
                <c:pt idx="3959">
                  <c:v>4.3094376081733214</c:v>
                </c:pt>
                <c:pt idx="3960">
                  <c:v>4.349373561996897</c:v>
                </c:pt>
                <c:pt idx="3961">
                  <c:v>4.3789778443733018</c:v>
                </c:pt>
                <c:pt idx="3962">
                  <c:v>4.3752659815828823</c:v>
                </c:pt>
                <c:pt idx="3963">
                  <c:v>4.3594386071826161</c:v>
                </c:pt>
                <c:pt idx="3964">
                  <c:v>4.3407209095743511</c:v>
                </c:pt>
                <c:pt idx="3965">
                  <c:v>4.3695903415279354</c:v>
                </c:pt>
                <c:pt idx="3966">
                  <c:v>4.3431237255283452</c:v>
                </c:pt>
                <c:pt idx="3967">
                  <c:v>4.3958529409320741</c:v>
                </c:pt>
                <c:pt idx="3968">
                  <c:v>4.3694455004187391</c:v>
                </c:pt>
                <c:pt idx="3969">
                  <c:v>4.3863797762939916</c:v>
                </c:pt>
                <c:pt idx="3970">
                  <c:v>4.3721927268542906</c:v>
                </c:pt>
                <c:pt idx="3971">
                  <c:v>4.3506321187798163</c:v>
                </c:pt>
                <c:pt idx="3972">
                  <c:v>4.3723801987697621</c:v>
                </c:pt>
                <c:pt idx="3973">
                  <c:v>4.3598347330390244</c:v>
                </c:pt>
                <c:pt idx="3974">
                  <c:v>4.3825231768851243</c:v>
                </c:pt>
                <c:pt idx="3975">
                  <c:v>4.3708302341260623</c:v>
                </c:pt>
                <c:pt idx="3976">
                  <c:v>4.3775851405092361</c:v>
                </c:pt>
                <c:pt idx="3977">
                  <c:v>4.3513004088767131</c:v>
                </c:pt>
                <c:pt idx="3978">
                  <c:v>4.3800458171187771</c:v>
                </c:pt>
                <c:pt idx="3979">
                  <c:v>4.3745128504014259</c:v>
                </c:pt>
                <c:pt idx="3980">
                  <c:v>4.3773646743197991</c:v>
                </c:pt>
                <c:pt idx="3981">
                  <c:v>4.3653940334633603</c:v>
                </c:pt>
                <c:pt idx="3982">
                  <c:v>4.3614741498224037</c:v>
                </c:pt>
                <c:pt idx="3983">
                  <c:v>4.3528840839139651</c:v>
                </c:pt>
                <c:pt idx="3984">
                  <c:v>4.3865404148852409</c:v>
                </c:pt>
                <c:pt idx="3985">
                  <c:v>4.3714126376234992</c:v>
                </c:pt>
                <c:pt idx="3986">
                  <c:v>4.3780157474233308</c:v>
                </c:pt>
                <c:pt idx="3987">
                  <c:v>4.335708560685811</c:v>
                </c:pt>
                <c:pt idx="3988">
                  <c:v>4.3821614040143437</c:v>
                </c:pt>
                <c:pt idx="3989">
                  <c:v>4.3911669695741518</c:v>
                </c:pt>
                <c:pt idx="3990">
                  <c:v>4.4104948589554107</c:v>
                </c:pt>
                <c:pt idx="3991">
                  <c:v>4.4029341146004732</c:v>
                </c:pt>
                <c:pt idx="3992">
                  <c:v>4.4122760416195668</c:v>
                </c:pt>
                <c:pt idx="3993">
                  <c:v>4.4175218052379979</c:v>
                </c:pt>
                <c:pt idx="3994">
                  <c:v>4.398765214246577</c:v>
                </c:pt>
                <c:pt idx="3995">
                  <c:v>4.3851319155435569</c:v>
                </c:pt>
                <c:pt idx="3996">
                  <c:v>4.3746846594764355</c:v>
                </c:pt>
                <c:pt idx="3997">
                  <c:v>4.3761261532257336</c:v>
                </c:pt>
                <c:pt idx="3998">
                  <c:v>4.3731321442220903</c:v>
                </c:pt>
                <c:pt idx="3999">
                  <c:v>4.3937155263249599</c:v>
                </c:pt>
                <c:pt idx="4000">
                  <c:v>4.3813478783380706</c:v>
                </c:pt>
                <c:pt idx="4001">
                  <c:v>4.4188924774089697</c:v>
                </c:pt>
                <c:pt idx="4002">
                  <c:v>4.4174390602690874</c:v>
                </c:pt>
                <c:pt idx="4003">
                  <c:v>4.4290037954634425</c:v>
                </c:pt>
                <c:pt idx="4004">
                  <c:v>4.3882425060721193</c:v>
                </c:pt>
                <c:pt idx="4005">
                  <c:v>4.4099507338689587</c:v>
                </c:pt>
                <c:pt idx="4006">
                  <c:v>4.4615787226440826</c:v>
                </c:pt>
                <c:pt idx="4007">
                  <c:v>4.4047601667253318</c:v>
                </c:pt>
                <c:pt idx="4008">
                  <c:v>4.3953836149813243</c:v>
                </c:pt>
                <c:pt idx="4009">
                  <c:v>4.4090215220264497</c:v>
                </c:pt>
                <c:pt idx="4010">
                  <c:v>4.3958534291610967</c:v>
                </c:pt>
                <c:pt idx="4011">
                  <c:v>4.4051645352952562</c:v>
                </c:pt>
                <c:pt idx="4012">
                  <c:v>4.3994298075478824</c:v>
                </c:pt>
                <c:pt idx="4013">
                  <c:v>4.4138096928694823</c:v>
                </c:pt>
                <c:pt idx="4014">
                  <c:v>4.4022058796853756</c:v>
                </c:pt>
                <c:pt idx="4015">
                  <c:v>4.4236424940403873</c:v>
                </c:pt>
                <c:pt idx="4016">
                  <c:v>4.4140106163941644</c:v>
                </c:pt>
                <c:pt idx="4017">
                  <c:v>4.410218927184947</c:v>
                </c:pt>
                <c:pt idx="4018">
                  <c:v>4.3879456545348505</c:v>
                </c:pt>
                <c:pt idx="4019">
                  <c:v>4.432529788829541</c:v>
                </c:pt>
                <c:pt idx="4020">
                  <c:v>4.4202239910929464</c:v>
                </c:pt>
                <c:pt idx="4021">
                  <c:v>4.4215927503878358</c:v>
                </c:pt>
                <c:pt idx="4022">
                  <c:v>4.4419327930355275</c:v>
                </c:pt>
                <c:pt idx="4023">
                  <c:v>4.4177480488914744</c:v>
                </c:pt>
                <c:pt idx="4024">
                  <c:v>4.4432916862548346</c:v>
                </c:pt>
                <c:pt idx="4025">
                  <c:v>4.4255417576592393</c:v>
                </c:pt>
                <c:pt idx="4026">
                  <c:v>4.4077423845240249</c:v>
                </c:pt>
                <c:pt idx="4027">
                  <c:v>4.447366480196254</c:v>
                </c:pt>
                <c:pt idx="4028">
                  <c:v>4.4289065343744998</c:v>
                </c:pt>
                <c:pt idx="4029">
                  <c:v>4.4093837871010484</c:v>
                </c:pt>
                <c:pt idx="4030">
                  <c:v>4.4348221316523384</c:v>
                </c:pt>
                <c:pt idx="4031">
                  <c:v>4.4242291377902223</c:v>
                </c:pt>
                <c:pt idx="4032">
                  <c:v>4.4270215622781111</c:v>
                </c:pt>
                <c:pt idx="4033">
                  <c:v>4.4443506019793872</c:v>
                </c:pt>
                <c:pt idx="4034">
                  <c:v>4.4523519902753561</c:v>
                </c:pt>
                <c:pt idx="4035">
                  <c:v>4.4409139119909407</c:v>
                </c:pt>
                <c:pt idx="4036">
                  <c:v>4.4463516605727369</c:v>
                </c:pt>
                <c:pt idx="4037">
                  <c:v>4.3797304510908051</c:v>
                </c:pt>
                <c:pt idx="4038">
                  <c:v>4.4125497952674326</c:v>
                </c:pt>
                <c:pt idx="4039">
                  <c:v>4.3520219894199785</c:v>
                </c:pt>
                <c:pt idx="4040">
                  <c:v>4.4009640444296405</c:v>
                </c:pt>
                <c:pt idx="4041">
                  <c:v>4.4365026231479154</c:v>
                </c:pt>
                <c:pt idx="4042">
                  <c:v>4.4080746683529233</c:v>
                </c:pt>
                <c:pt idx="4043">
                  <c:v>4.3835423189038423</c:v>
                </c:pt>
                <c:pt idx="4044">
                  <c:v>4.4493502081661784</c:v>
                </c:pt>
                <c:pt idx="4045">
                  <c:v>4.4411817376421592</c:v>
                </c:pt>
                <c:pt idx="4046">
                  <c:v>4.465779170268636</c:v>
                </c:pt>
                <c:pt idx="4047">
                  <c:v>4.447217694652422</c:v>
                </c:pt>
                <c:pt idx="4048">
                  <c:v>4.4601505507489358</c:v>
                </c:pt>
                <c:pt idx="4049">
                  <c:v>4.4728109985423643</c:v>
                </c:pt>
                <c:pt idx="4050">
                  <c:v>4.4386376630379143</c:v>
                </c:pt>
                <c:pt idx="4051">
                  <c:v>4.4591434244714643</c:v>
                </c:pt>
                <c:pt idx="4052">
                  <c:v>4.4508683732559611</c:v>
                </c:pt>
                <c:pt idx="4053">
                  <c:v>4.4639290018476734</c:v>
                </c:pt>
                <c:pt idx="4054">
                  <c:v>4.4274012348572134</c:v>
                </c:pt>
                <c:pt idx="4055">
                  <c:v>4.47567604513302</c:v>
                </c:pt>
                <c:pt idx="4056">
                  <c:v>4.4369341029949112</c:v>
                </c:pt>
                <c:pt idx="4057">
                  <c:v>4.4415056391881462</c:v>
                </c:pt>
                <c:pt idx="4058">
                  <c:v>4.4578762908185867</c:v>
                </c:pt>
                <c:pt idx="4059">
                  <c:v>4.4682862731793538</c:v>
                </c:pt>
                <c:pt idx="4060">
                  <c:v>4.4749844333259086</c:v>
                </c:pt>
                <c:pt idx="4061">
                  <c:v>4.4588982903560241</c:v>
                </c:pt>
                <c:pt idx="4062">
                  <c:v>4.482220922704979</c:v>
                </c:pt>
                <c:pt idx="4063">
                  <c:v>4.4369104384663771</c:v>
                </c:pt>
                <c:pt idx="4064">
                  <c:v>4.4770008504421961</c:v>
                </c:pt>
                <c:pt idx="4065">
                  <c:v>4.4626797873905035</c:v>
                </c:pt>
                <c:pt idx="4066">
                  <c:v>4.5156991177176495</c:v>
                </c:pt>
                <c:pt idx="4067">
                  <c:v>4.526533112360827</c:v>
                </c:pt>
                <c:pt idx="4068">
                  <c:v>4.4749871053278412</c:v>
                </c:pt>
                <c:pt idx="4069">
                  <c:v>4.4846029286354447</c:v>
                </c:pt>
                <c:pt idx="4070">
                  <c:v>4.4866190066087661</c:v>
                </c:pt>
                <c:pt idx="4071">
                  <c:v>4.4719989946159471</c:v>
                </c:pt>
                <c:pt idx="4072">
                  <c:v>4.493283782247989</c:v>
                </c:pt>
                <c:pt idx="4073">
                  <c:v>4.4964816468853206</c:v>
                </c:pt>
                <c:pt idx="4074">
                  <c:v>4.5052773279035625</c:v>
                </c:pt>
                <c:pt idx="4075">
                  <c:v>4.5082453212183475</c:v>
                </c:pt>
                <c:pt idx="4076">
                  <c:v>4.5191975948170047</c:v>
                </c:pt>
                <c:pt idx="4077">
                  <c:v>4.485997532811937</c:v>
                </c:pt>
                <c:pt idx="4078">
                  <c:v>4.5032718395293561</c:v>
                </c:pt>
                <c:pt idx="4079">
                  <c:v>4.4791606218599354</c:v>
                </c:pt>
                <c:pt idx="4080">
                  <c:v>4.5208674603660608</c:v>
                </c:pt>
                <c:pt idx="4081">
                  <c:v>4.5139759323623645</c:v>
                </c:pt>
                <c:pt idx="4082">
                  <c:v>4.4876532432908318</c:v>
                </c:pt>
                <c:pt idx="4083">
                  <c:v>4.5110297383614428</c:v>
                </c:pt>
                <c:pt idx="4084">
                  <c:v>4.506931712430017</c:v>
                </c:pt>
                <c:pt idx="4085">
                  <c:v>4.5127333768306812</c:v>
                </c:pt>
                <c:pt idx="4086">
                  <c:v>4.474866947333088</c:v>
                </c:pt>
                <c:pt idx="4087">
                  <c:v>4.513567010843679</c:v>
                </c:pt>
                <c:pt idx="4088">
                  <c:v>4.5423994476274858</c:v>
                </c:pt>
                <c:pt idx="4089">
                  <c:v>4.5244565410519861</c:v>
                </c:pt>
                <c:pt idx="4090">
                  <c:v>4.5270651343694386</c:v>
                </c:pt>
                <c:pt idx="4091">
                  <c:v>4.5121199279648962</c:v>
                </c:pt>
                <c:pt idx="4092">
                  <c:v>4.5360097175982208</c:v>
                </c:pt>
                <c:pt idx="4093">
                  <c:v>4.5085107909953122</c:v>
                </c:pt>
                <c:pt idx="4094">
                  <c:v>4.509572348493494</c:v>
                </c:pt>
                <c:pt idx="4095">
                  <c:v>4.4862975665320954</c:v>
                </c:pt>
                <c:pt idx="4096">
                  <c:v>4.5349824343468352</c:v>
                </c:pt>
                <c:pt idx="4097">
                  <c:v>4.5362886141711538</c:v>
                </c:pt>
                <c:pt idx="4098">
                  <c:v>4.5487818869378058</c:v>
                </c:pt>
                <c:pt idx="4099">
                  <c:v>4.5215003281796919</c:v>
                </c:pt>
                <c:pt idx="4100">
                  <c:v>4.4959285334373122</c:v>
                </c:pt>
                <c:pt idx="4101">
                  <c:v>4.5454031745033667</c:v>
                </c:pt>
                <c:pt idx="4102">
                  <c:v>4.5007862995043952</c:v>
                </c:pt>
                <c:pt idx="4103">
                  <c:v>4.5155113359463206</c:v>
                </c:pt>
                <c:pt idx="4104">
                  <c:v>4.5598161060013105</c:v>
                </c:pt>
                <c:pt idx="4105">
                  <c:v>4.5440605285090223</c:v>
                </c:pt>
                <c:pt idx="4106">
                  <c:v>4.5455935708346642</c:v>
                </c:pt>
                <c:pt idx="4107">
                  <c:v>4.6033054118606431</c:v>
                </c:pt>
                <c:pt idx="4108">
                  <c:v>4.7316373777447547</c:v>
                </c:pt>
                <c:pt idx="4109">
                  <c:v>4.5411199357846961</c:v>
                </c:pt>
                <c:pt idx="4110">
                  <c:v>4.5579698571202547</c:v>
                </c:pt>
                <c:pt idx="4111">
                  <c:v>4.5224898526370394</c:v>
                </c:pt>
                <c:pt idx="4112">
                  <c:v>4.5423110287747104</c:v>
                </c:pt>
                <c:pt idx="4113">
                  <c:v>4.5944141996920065</c:v>
                </c:pt>
                <c:pt idx="4114">
                  <c:v>4.5830930556397904</c:v>
                </c:pt>
                <c:pt idx="4115">
                  <c:v>4.5613283421116488</c:v>
                </c:pt>
                <c:pt idx="4116">
                  <c:v>4.5333043263304216</c:v>
                </c:pt>
                <c:pt idx="4117">
                  <c:v>4.5615773278521772</c:v>
                </c:pt>
                <c:pt idx="4118">
                  <c:v>4.5577504052339801</c:v>
                </c:pt>
                <c:pt idx="4119">
                  <c:v>4.5821641618766318</c:v>
                </c:pt>
                <c:pt idx="4120">
                  <c:v>4.5656663065497716</c:v>
                </c:pt>
                <c:pt idx="4121">
                  <c:v>4.5571429226034228</c:v>
                </c:pt>
                <c:pt idx="4122">
                  <c:v>4.5598119987100674</c:v>
                </c:pt>
                <c:pt idx="4123">
                  <c:v>4.5862708360180573</c:v>
                </c:pt>
                <c:pt idx="4124">
                  <c:v>4.5483517358312326</c:v>
                </c:pt>
                <c:pt idx="4125">
                  <c:v>4.5693893909423764</c:v>
                </c:pt>
                <c:pt idx="4126">
                  <c:v>4.5915444040001843</c:v>
                </c:pt>
                <c:pt idx="4127">
                  <c:v>4.5802379515831326</c:v>
                </c:pt>
                <c:pt idx="4128">
                  <c:v>4.5978865928112338</c:v>
                </c:pt>
                <c:pt idx="4129">
                  <c:v>4.6041142463245022</c:v>
                </c:pt>
                <c:pt idx="4130">
                  <c:v>4.6098087645146473</c:v>
                </c:pt>
                <c:pt idx="4131">
                  <c:v>4.5824082900337411</c:v>
                </c:pt>
                <c:pt idx="4132">
                  <c:v>4.5894653033863708</c:v>
                </c:pt>
                <c:pt idx="4133">
                  <c:v>4.6058067168592887</c:v>
                </c:pt>
                <c:pt idx="4134">
                  <c:v>4.5922497737094456</c:v>
                </c:pt>
                <c:pt idx="4135">
                  <c:v>4.6128151290335095</c:v>
                </c:pt>
                <c:pt idx="4136">
                  <c:v>4.6009756660195551</c:v>
                </c:pt>
                <c:pt idx="4137">
                  <c:v>4.6024070762469798</c:v>
                </c:pt>
                <c:pt idx="4138">
                  <c:v>4.6021608149850932</c:v>
                </c:pt>
                <c:pt idx="4139">
                  <c:v>4.6295665767479326</c:v>
                </c:pt>
                <c:pt idx="4140">
                  <c:v>4.6511479069308699</c:v>
                </c:pt>
                <c:pt idx="4141">
                  <c:v>4.5823430097789553</c:v>
                </c:pt>
                <c:pt idx="4142">
                  <c:v>4.6084844254239457</c:v>
                </c:pt>
                <c:pt idx="4143">
                  <c:v>4.6164052330532765</c:v>
                </c:pt>
                <c:pt idx="4144">
                  <c:v>4.6146627665599222</c:v>
                </c:pt>
                <c:pt idx="4145">
                  <c:v>4.6185896279639325</c:v>
                </c:pt>
                <c:pt idx="4146">
                  <c:v>4.6077157583909347</c:v>
                </c:pt>
                <c:pt idx="4147">
                  <c:v>4.6312563722239108</c:v>
                </c:pt>
                <c:pt idx="4148">
                  <c:v>4.6179594745384431</c:v>
                </c:pt>
                <c:pt idx="4149">
                  <c:v>4.6250309738868562</c:v>
                </c:pt>
                <c:pt idx="4150">
                  <c:v>4.6200372793444426</c:v>
                </c:pt>
                <c:pt idx="4151">
                  <c:v>4.6228393475818397</c:v>
                </c:pt>
                <c:pt idx="4152">
                  <c:v>4.6227625030164408</c:v>
                </c:pt>
                <c:pt idx="4153">
                  <c:v>4.5937836894744954</c:v>
                </c:pt>
                <c:pt idx="4154">
                  <c:v>4.613750170258462</c:v>
                </c:pt>
                <c:pt idx="4155">
                  <c:v>4.5986395002792264</c:v>
                </c:pt>
                <c:pt idx="4156">
                  <c:v>4.6636396582262929</c:v>
                </c:pt>
                <c:pt idx="4157">
                  <c:v>4.5806109615376167</c:v>
                </c:pt>
                <c:pt idx="4158">
                  <c:v>4.6254494239516601</c:v>
                </c:pt>
                <c:pt idx="4159">
                  <c:v>4.6148727195523342</c:v>
                </c:pt>
                <c:pt idx="4160">
                  <c:v>4.5913697247655234</c:v>
                </c:pt>
                <c:pt idx="4161">
                  <c:v>4.6621178068292242</c:v>
                </c:pt>
                <c:pt idx="4162">
                  <c:v>4.6203380583399776</c:v>
                </c:pt>
                <c:pt idx="4163">
                  <c:v>4.6129571922696284</c:v>
                </c:pt>
                <c:pt idx="4164">
                  <c:v>4.6341901838267363</c:v>
                </c:pt>
                <c:pt idx="4165">
                  <c:v>4.6433372306052805</c:v>
                </c:pt>
                <c:pt idx="4166">
                  <c:v>4.6455239356122506</c:v>
                </c:pt>
                <c:pt idx="4167">
                  <c:v>4.6254854246126236</c:v>
                </c:pt>
                <c:pt idx="4168">
                  <c:v>4.6282382970416078</c:v>
                </c:pt>
                <c:pt idx="4169">
                  <c:v>4.6771931597743155</c:v>
                </c:pt>
                <c:pt idx="4170">
                  <c:v>4.6633599171974085</c:v>
                </c:pt>
                <c:pt idx="4171">
                  <c:v>4.6340410431698151</c:v>
                </c:pt>
                <c:pt idx="4172">
                  <c:v>4.6525812020687116</c:v>
                </c:pt>
                <c:pt idx="4173">
                  <c:v>4.6472758987299123</c:v>
                </c:pt>
                <c:pt idx="4174">
                  <c:v>4.6438383688100826</c:v>
                </c:pt>
                <c:pt idx="4175">
                  <c:v>4.6453324115998935</c:v>
                </c:pt>
                <c:pt idx="4176">
                  <c:v>4.6679005723010309</c:v>
                </c:pt>
                <c:pt idx="4177">
                  <c:v>4.7848578197377254</c:v>
                </c:pt>
                <c:pt idx="4178">
                  <c:v>4.6815514190397671</c:v>
                </c:pt>
                <c:pt idx="4179">
                  <c:v>4.6686878262597347</c:v>
                </c:pt>
                <c:pt idx="4180">
                  <c:v>4.6564164958710164</c:v>
                </c:pt>
                <c:pt idx="4181">
                  <c:v>4.6680067288936158</c:v>
                </c:pt>
                <c:pt idx="4182">
                  <c:v>4.67942900769589</c:v>
                </c:pt>
                <c:pt idx="4183">
                  <c:v>4.6886414742763174</c:v>
                </c:pt>
                <c:pt idx="4184">
                  <c:v>4.6708850602589154</c:v>
                </c:pt>
                <c:pt idx="4185">
                  <c:v>4.6621439303184617</c:v>
                </c:pt>
                <c:pt idx="4186">
                  <c:v>4.6750652049508812</c:v>
                </c:pt>
                <c:pt idx="4187">
                  <c:v>4.655716317978567</c:v>
                </c:pt>
                <c:pt idx="4188">
                  <c:v>4.6982222462565275</c:v>
                </c:pt>
                <c:pt idx="4189">
                  <c:v>4.6906170969556893</c:v>
                </c:pt>
                <c:pt idx="4190">
                  <c:v>4.6010957027877941</c:v>
                </c:pt>
                <c:pt idx="4191">
                  <c:v>4.6622600706129127</c:v>
                </c:pt>
                <c:pt idx="4192">
                  <c:v>4.7183654070534109</c:v>
                </c:pt>
                <c:pt idx="4193">
                  <c:v>4.7123788796228459</c:v>
                </c:pt>
                <c:pt idx="4194">
                  <c:v>4.6751329416420244</c:v>
                </c:pt>
                <c:pt idx="4195">
                  <c:v>4.6722592790319535</c:v>
                </c:pt>
                <c:pt idx="4196">
                  <c:v>4.6964494412554236</c:v>
                </c:pt>
                <c:pt idx="4197">
                  <c:v>4.7357903643490493</c:v>
                </c:pt>
                <c:pt idx="4198">
                  <c:v>4.7069554095008526</c:v>
                </c:pt>
                <c:pt idx="4199">
                  <c:v>4.740914895019178</c:v>
                </c:pt>
                <c:pt idx="4200">
                  <c:v>4.7121443798353448</c:v>
                </c:pt>
                <c:pt idx="4201">
                  <c:v>4.7092869558926553</c:v>
                </c:pt>
                <c:pt idx="4202">
                  <c:v>4.7289024869725651</c:v>
                </c:pt>
                <c:pt idx="4203">
                  <c:v>4.7300401419090896</c:v>
                </c:pt>
                <c:pt idx="4204">
                  <c:v>4.7240119227341477</c:v>
                </c:pt>
                <c:pt idx="4205">
                  <c:v>4.7191819963026997</c:v>
                </c:pt>
                <c:pt idx="4206">
                  <c:v>4.7211803607405658</c:v>
                </c:pt>
                <c:pt idx="4207">
                  <c:v>4.674187555853635</c:v>
                </c:pt>
                <c:pt idx="4208">
                  <c:v>4.721867348578435</c:v>
                </c:pt>
                <c:pt idx="4209">
                  <c:v>4.7151483829490397</c:v>
                </c:pt>
                <c:pt idx="4210">
                  <c:v>4.7201722711628573</c:v>
                </c:pt>
                <c:pt idx="4211">
                  <c:v>4.7133333566671682</c:v>
                </c:pt>
                <c:pt idx="4212">
                  <c:v>4.7029107355082758</c:v>
                </c:pt>
                <c:pt idx="4213">
                  <c:v>4.7297309776287273</c:v>
                </c:pt>
                <c:pt idx="4214">
                  <c:v>4.7377402639873036</c:v>
                </c:pt>
                <c:pt idx="4215">
                  <c:v>4.7490423404790176</c:v>
                </c:pt>
                <c:pt idx="4216">
                  <c:v>4.7384204100566354</c:v>
                </c:pt>
                <c:pt idx="4217">
                  <c:v>4.7464220735960394</c:v>
                </c:pt>
                <c:pt idx="4218">
                  <c:v>4.7264325245991987</c:v>
                </c:pt>
                <c:pt idx="4219">
                  <c:v>4.7733027125577587</c:v>
                </c:pt>
                <c:pt idx="4220">
                  <c:v>4.7164838144393748</c:v>
                </c:pt>
                <c:pt idx="4221">
                  <c:v>4.7727683179762312</c:v>
                </c:pt>
                <c:pt idx="4222">
                  <c:v>4.7459513554145802</c:v>
                </c:pt>
                <c:pt idx="4223">
                  <c:v>4.7627433269821191</c:v>
                </c:pt>
                <c:pt idx="4224">
                  <c:v>4.758519852878532</c:v>
                </c:pt>
                <c:pt idx="4225">
                  <c:v>4.7487834357260734</c:v>
                </c:pt>
                <c:pt idx="4226">
                  <c:v>4.7669553874941366</c:v>
                </c:pt>
                <c:pt idx="4227">
                  <c:v>4.7790837460214419</c:v>
                </c:pt>
                <c:pt idx="4228">
                  <c:v>4.769348370298923</c:v>
                </c:pt>
                <c:pt idx="4229">
                  <c:v>4.7629136125154306</c:v>
                </c:pt>
                <c:pt idx="4230">
                  <c:v>4.7511393519478879</c:v>
                </c:pt>
                <c:pt idx="4231">
                  <c:v>4.7504777954515287</c:v>
                </c:pt>
                <c:pt idx="4232">
                  <c:v>4.7771186750512316</c:v>
                </c:pt>
                <c:pt idx="4233">
                  <c:v>4.7568692129070858</c:v>
                </c:pt>
                <c:pt idx="4234">
                  <c:v>4.8036711203124582</c:v>
                </c:pt>
                <c:pt idx="4235">
                  <c:v>4.768737541597015</c:v>
                </c:pt>
                <c:pt idx="4236">
                  <c:v>4.7753139994412024</c:v>
                </c:pt>
                <c:pt idx="4237">
                  <c:v>4.7826488290583047</c:v>
                </c:pt>
                <c:pt idx="4238">
                  <c:v>4.8055160270725201</c:v>
                </c:pt>
                <c:pt idx="4239">
                  <c:v>4.7628765527486348</c:v>
                </c:pt>
                <c:pt idx="4240">
                  <c:v>4.7803487288605151</c:v>
                </c:pt>
                <c:pt idx="4241">
                  <c:v>4.7718634145365666</c:v>
                </c:pt>
                <c:pt idx="4242">
                  <c:v>4.7922262116724008</c:v>
                </c:pt>
                <c:pt idx="4243">
                  <c:v>4.7683648068320066</c:v>
                </c:pt>
                <c:pt idx="4244">
                  <c:v>4.7980831425004071</c:v>
                </c:pt>
                <c:pt idx="4245">
                  <c:v>4.8281906131594488</c:v>
                </c:pt>
                <c:pt idx="4246">
                  <c:v>4.793616601690541</c:v>
                </c:pt>
                <c:pt idx="4247">
                  <c:v>4.7600827783073294</c:v>
                </c:pt>
                <c:pt idx="4248">
                  <c:v>4.8160566810266818</c:v>
                </c:pt>
                <c:pt idx="4249">
                  <c:v>4.81274550106163</c:v>
                </c:pt>
                <c:pt idx="4250">
                  <c:v>4.8344892840476037</c:v>
                </c:pt>
                <c:pt idx="4251">
                  <c:v>4.7993297085697169</c:v>
                </c:pt>
                <c:pt idx="4252">
                  <c:v>4.8418445283160603</c:v>
                </c:pt>
                <c:pt idx="4253">
                  <c:v>4.8406855895177276</c:v>
                </c:pt>
                <c:pt idx="4254">
                  <c:v>4.8229702056824806</c:v>
                </c:pt>
                <c:pt idx="4255">
                  <c:v>4.7717639605209659</c:v>
                </c:pt>
                <c:pt idx="4256">
                  <c:v>4.8293394825295346</c:v>
                </c:pt>
                <c:pt idx="4257">
                  <c:v>4.8213825302815811</c:v>
                </c:pt>
                <c:pt idx="4258">
                  <c:v>4.7966184559821183</c:v>
                </c:pt>
                <c:pt idx="4259">
                  <c:v>4.8168138567502323</c:v>
                </c:pt>
                <c:pt idx="4260">
                  <c:v>4.810233596402071</c:v>
                </c:pt>
                <c:pt idx="4261">
                  <c:v>4.843951785797012</c:v>
                </c:pt>
                <c:pt idx="4262">
                  <c:v>4.8649571133670255</c:v>
                </c:pt>
                <c:pt idx="4263">
                  <c:v>4.8594086590489098</c:v>
                </c:pt>
                <c:pt idx="4264">
                  <c:v>4.8450666269167115</c:v>
                </c:pt>
                <c:pt idx="4265">
                  <c:v>4.8350793210602321</c:v>
                </c:pt>
                <c:pt idx="4266">
                  <c:v>4.8488811038313528</c:v>
                </c:pt>
                <c:pt idx="4267">
                  <c:v>4.8572635962990605</c:v>
                </c:pt>
                <c:pt idx="4268">
                  <c:v>4.8603228307387907</c:v>
                </c:pt>
                <c:pt idx="4269">
                  <c:v>4.8717219114664152</c:v>
                </c:pt>
                <c:pt idx="4270">
                  <c:v>4.8726189409926119</c:v>
                </c:pt>
                <c:pt idx="4271">
                  <c:v>4.8636028293561138</c:v>
                </c:pt>
                <c:pt idx="4272">
                  <c:v>4.8777709649326777</c:v>
                </c:pt>
                <c:pt idx="4273">
                  <c:v>4.8816952353983112</c:v>
                </c:pt>
                <c:pt idx="4274">
                  <c:v>4.8990520770662798</c:v>
                </c:pt>
                <c:pt idx="4275">
                  <c:v>4.87706039377293</c:v>
                </c:pt>
                <c:pt idx="4276">
                  <c:v>4.9094391007319711</c:v>
                </c:pt>
                <c:pt idx="4277">
                  <c:v>4.9027623753412302</c:v>
                </c:pt>
                <c:pt idx="4278">
                  <c:v>4.9085638020270821</c:v>
                </c:pt>
                <c:pt idx="4279">
                  <c:v>4.921642798397782</c:v>
                </c:pt>
                <c:pt idx="4280">
                  <c:v>4.8774618369029854</c:v>
                </c:pt>
                <c:pt idx="4281">
                  <c:v>4.9239558250697257</c:v>
                </c:pt>
                <c:pt idx="4282">
                  <c:v>4.9334185234651597</c:v>
                </c:pt>
                <c:pt idx="4283">
                  <c:v>4.9229942183548738</c:v>
                </c:pt>
                <c:pt idx="4284">
                  <c:v>4.9249347709380586</c:v>
                </c:pt>
                <c:pt idx="4285">
                  <c:v>4.9158416671297482</c:v>
                </c:pt>
                <c:pt idx="4286">
                  <c:v>4.9206812509183324</c:v>
                </c:pt>
                <c:pt idx="4287">
                  <c:v>4.9335071381454512</c:v>
                </c:pt>
                <c:pt idx="4288">
                  <c:v>4.9479089951717121</c:v>
                </c:pt>
                <c:pt idx="4289">
                  <c:v>4.9521008693226829</c:v>
                </c:pt>
                <c:pt idx="4290">
                  <c:v>4.9130023516867816</c:v>
                </c:pt>
                <c:pt idx="4291">
                  <c:v>4.9248373094907363</c:v>
                </c:pt>
                <c:pt idx="4292">
                  <c:v>4.9514484420456046</c:v>
                </c:pt>
                <c:pt idx="4293">
                  <c:v>4.9337371080657588</c:v>
                </c:pt>
                <c:pt idx="4294">
                  <c:v>4.9419356259712499</c:v>
                </c:pt>
                <c:pt idx="4295">
                  <c:v>4.9331243476828028</c:v>
                </c:pt>
                <c:pt idx="4296">
                  <c:v>4.9590952659779886</c:v>
                </c:pt>
                <c:pt idx="4297">
                  <c:v>4.9765159666860663</c:v>
                </c:pt>
                <c:pt idx="4298">
                  <c:v>4.9714160558478149</c:v>
                </c:pt>
                <c:pt idx="4299">
                  <c:v>4.950305043525697</c:v>
                </c:pt>
                <c:pt idx="4300">
                  <c:v>4.921759910396001</c:v>
                </c:pt>
                <c:pt idx="4301">
                  <c:v>4.9344080447003877</c:v>
                </c:pt>
                <c:pt idx="4302">
                  <c:v>4.9676762018742178</c:v>
                </c:pt>
                <c:pt idx="4303">
                  <c:v>4.9602002270918915</c:v>
                </c:pt>
                <c:pt idx="4304">
                  <c:v>4.9571100036644644</c:v>
                </c:pt>
                <c:pt idx="4305">
                  <c:v>4.9404934662667745</c:v>
                </c:pt>
                <c:pt idx="4306">
                  <c:v>4.9409257360681913</c:v>
                </c:pt>
                <c:pt idx="4307">
                  <c:v>4.9674425511209526</c:v>
                </c:pt>
                <c:pt idx="4308">
                  <c:v>4.9824555744476857</c:v>
                </c:pt>
                <c:pt idx="4309">
                  <c:v>4.979486123916443</c:v>
                </c:pt>
                <c:pt idx="4310">
                  <c:v>4.99821737321518</c:v>
                </c:pt>
                <c:pt idx="4311">
                  <c:v>4.9814866314698243</c:v>
                </c:pt>
                <c:pt idx="4312">
                  <c:v>4.9347169415895982</c:v>
                </c:pt>
                <c:pt idx="4313">
                  <c:v>4.9907920734385574</c:v>
                </c:pt>
                <c:pt idx="4314">
                  <c:v>5.0252722438345181</c:v>
                </c:pt>
                <c:pt idx="4315">
                  <c:v>5.0060490109490505</c:v>
                </c:pt>
                <c:pt idx="4316">
                  <c:v>5.0171550311883921</c:v>
                </c:pt>
                <c:pt idx="4317">
                  <c:v>4.9834566643990232</c:v>
                </c:pt>
                <c:pt idx="4318">
                  <c:v>5.0244551695503237</c:v>
                </c:pt>
                <c:pt idx="4319">
                  <c:v>5.0270606936319702</c:v>
                </c:pt>
                <c:pt idx="4320">
                  <c:v>4.9968909940211201</c:v>
                </c:pt>
                <c:pt idx="4321">
                  <c:v>5.0364055606877365</c:v>
                </c:pt>
                <c:pt idx="4322">
                  <c:v>5.0190813401793841</c:v>
                </c:pt>
                <c:pt idx="4323">
                  <c:v>5.2247732291452111</c:v>
                </c:pt>
                <c:pt idx="4324">
                  <c:v>5.0654792873625478</c:v>
                </c:pt>
                <c:pt idx="4325">
                  <c:v>5.0399107873365514</c:v>
                </c:pt>
                <c:pt idx="4326">
                  <c:v>5.022110390425282</c:v>
                </c:pt>
                <c:pt idx="4327">
                  <c:v>5.0418357276831216</c:v>
                </c:pt>
                <c:pt idx="4328">
                  <c:v>5.0313643518318525</c:v>
                </c:pt>
                <c:pt idx="4329">
                  <c:v>5.0379365361791919</c:v>
                </c:pt>
                <c:pt idx="4330">
                  <c:v>5.050737750408766</c:v>
                </c:pt>
                <c:pt idx="4331">
                  <c:v>5.0767637286711986</c:v>
                </c:pt>
                <c:pt idx="4332">
                  <c:v>5.0747675651431292</c:v>
                </c:pt>
                <c:pt idx="4333">
                  <c:v>5.0669006544350097</c:v>
                </c:pt>
                <c:pt idx="4334">
                  <c:v>5.0684659529652629</c:v>
                </c:pt>
                <c:pt idx="4335">
                  <c:v>5.0772181409052468</c:v>
                </c:pt>
                <c:pt idx="4336">
                  <c:v>5.1012772097509425</c:v>
                </c:pt>
                <c:pt idx="4337">
                  <c:v>5.0657536523615665</c:v>
                </c:pt>
                <c:pt idx="4338">
                  <c:v>5.069257674540645</c:v>
                </c:pt>
                <c:pt idx="4339">
                  <c:v>5.0896202115744948</c:v>
                </c:pt>
                <c:pt idx="4340">
                  <c:v>5.0918409137810983</c:v>
                </c:pt>
                <c:pt idx="4341">
                  <c:v>5.0948128038748495</c:v>
                </c:pt>
                <c:pt idx="4342">
                  <c:v>5.1034576152048308</c:v>
                </c:pt>
                <c:pt idx="4343">
                  <c:v>5.0722847357534233</c:v>
                </c:pt>
                <c:pt idx="4344">
                  <c:v>5.0895487947554772</c:v>
                </c:pt>
                <c:pt idx="4345">
                  <c:v>5.1310262542412772</c:v>
                </c:pt>
                <c:pt idx="4346">
                  <c:v>5.1050853917275516</c:v>
                </c:pt>
                <c:pt idx="4347">
                  <c:v>5.1311980421760417</c:v>
                </c:pt>
                <c:pt idx="4348">
                  <c:v>5.1392765920738688</c:v>
                </c:pt>
                <c:pt idx="4349">
                  <c:v>5.1312780638367128</c:v>
                </c:pt>
                <c:pt idx="4350">
                  <c:v>5.1124952177188829</c:v>
                </c:pt>
                <c:pt idx="4351">
                  <c:v>5.1465954339244915</c:v>
                </c:pt>
                <c:pt idx="4352">
                  <c:v>5.1583688164625929</c:v>
                </c:pt>
                <c:pt idx="4353">
                  <c:v>5.1526266643779746</c:v>
                </c:pt>
                <c:pt idx="4354">
                  <c:v>5.1150876695994434</c:v>
                </c:pt>
                <c:pt idx="4355">
                  <c:v>5.1472312906550517</c:v>
                </c:pt>
                <c:pt idx="4356">
                  <c:v>5.1822901153328615</c:v>
                </c:pt>
                <c:pt idx="4357">
                  <c:v>5.1680269591048633</c:v>
                </c:pt>
                <c:pt idx="4358">
                  <c:v>5.1321879555176437</c:v>
                </c:pt>
                <c:pt idx="4359">
                  <c:v>5.1710016421970835</c:v>
                </c:pt>
                <c:pt idx="4360">
                  <c:v>5.1449733583710424</c:v>
                </c:pt>
                <c:pt idx="4361">
                  <c:v>5.1484891200779073</c:v>
                </c:pt>
                <c:pt idx="4362">
                  <c:v>5.1886055350586142</c:v>
                </c:pt>
                <c:pt idx="4363">
                  <c:v>5.1810621309672484</c:v>
                </c:pt>
                <c:pt idx="4364">
                  <c:v>5.1985361482399837</c:v>
                </c:pt>
                <c:pt idx="4365">
                  <c:v>5.2027086939219709</c:v>
                </c:pt>
                <c:pt idx="4366">
                  <c:v>5.2099343292616789</c:v>
                </c:pt>
                <c:pt idx="4367">
                  <c:v>5.1954760153748829</c:v>
                </c:pt>
                <c:pt idx="4368">
                  <c:v>5.2354780309768874</c:v>
                </c:pt>
                <c:pt idx="4369">
                  <c:v>5.2388740442034969</c:v>
                </c:pt>
                <c:pt idx="4370">
                  <c:v>5.2079279919930777</c:v>
                </c:pt>
                <c:pt idx="4371">
                  <c:v>5.2363088519661494</c:v>
                </c:pt>
                <c:pt idx="4372">
                  <c:v>5.2497677875782749</c:v>
                </c:pt>
                <c:pt idx="4373">
                  <c:v>5.2263979984632067</c:v>
                </c:pt>
                <c:pt idx="4374">
                  <c:v>5.2187757926313934</c:v>
                </c:pt>
                <c:pt idx="4375">
                  <c:v>5.2490361564076702</c:v>
                </c:pt>
                <c:pt idx="4376">
                  <c:v>5.2368195145673866</c:v>
                </c:pt>
                <c:pt idx="4377">
                  <c:v>5.234094203497099</c:v>
                </c:pt>
                <c:pt idx="4378">
                  <c:v>5.24526724430772</c:v>
                </c:pt>
                <c:pt idx="4379">
                  <c:v>5.2373219264231192</c:v>
                </c:pt>
                <c:pt idx="4380">
                  <c:v>5.2892534776612044</c:v>
                </c:pt>
                <c:pt idx="4381">
                  <c:v>5.2596190318823863</c:v>
                </c:pt>
                <c:pt idx="4382">
                  <c:v>5.2811755644946023</c:v>
                </c:pt>
                <c:pt idx="4383">
                  <c:v>5.2121781198950723</c:v>
                </c:pt>
                <c:pt idx="4384">
                  <c:v>5.2545456864284841</c:v>
                </c:pt>
                <c:pt idx="4385">
                  <c:v>5.2667031510869613</c:v>
                </c:pt>
                <c:pt idx="4386">
                  <c:v>5.2696686330618521</c:v>
                </c:pt>
                <c:pt idx="4387">
                  <c:v>5.2887742740057897</c:v>
                </c:pt>
                <c:pt idx="4388">
                  <c:v>5.2714166510282947</c:v>
                </c:pt>
                <c:pt idx="4389">
                  <c:v>5.2915491899784834</c:v>
                </c:pt>
                <c:pt idx="4390">
                  <c:v>5.2903677954065325</c:v>
                </c:pt>
                <c:pt idx="4391">
                  <c:v>5.2875295614109525</c:v>
                </c:pt>
                <c:pt idx="4392">
                  <c:v>5.3161397864839888</c:v>
                </c:pt>
                <c:pt idx="4393">
                  <c:v>5.226923005758116</c:v>
                </c:pt>
                <c:pt idx="4394">
                  <c:v>5.3022574195298038</c:v>
                </c:pt>
                <c:pt idx="4395">
                  <c:v>5.2966776861377829</c:v>
                </c:pt>
                <c:pt idx="4396">
                  <c:v>5.3255386733828471</c:v>
                </c:pt>
                <c:pt idx="4397">
                  <c:v>5.2917136545949335</c:v>
                </c:pt>
                <c:pt idx="4398">
                  <c:v>5.3642589023032041</c:v>
                </c:pt>
                <c:pt idx="4399">
                  <c:v>5.3455522145950525</c:v>
                </c:pt>
                <c:pt idx="4400">
                  <c:v>5.2822681063082468</c:v>
                </c:pt>
                <c:pt idx="4401">
                  <c:v>5.3237113299148699</c:v>
                </c:pt>
                <c:pt idx="4402">
                  <c:v>5.3764214718745098</c:v>
                </c:pt>
                <c:pt idx="4403">
                  <c:v>5.3401877594424816</c:v>
                </c:pt>
                <c:pt idx="4404">
                  <c:v>5.3686622744472077</c:v>
                </c:pt>
                <c:pt idx="4405">
                  <c:v>5.3755344648386254</c:v>
                </c:pt>
                <c:pt idx="4406">
                  <c:v>5.3712450951309867</c:v>
                </c:pt>
                <c:pt idx="4407">
                  <c:v>5.3572472929764459</c:v>
                </c:pt>
                <c:pt idx="4408">
                  <c:v>5.3708389638821741</c:v>
                </c:pt>
                <c:pt idx="4409">
                  <c:v>5.3965708937884278</c:v>
                </c:pt>
                <c:pt idx="4410">
                  <c:v>5.43568804342092</c:v>
                </c:pt>
                <c:pt idx="4411">
                  <c:v>5.4150497764060415</c:v>
                </c:pt>
                <c:pt idx="4412">
                  <c:v>5.4108635261164784</c:v>
                </c:pt>
                <c:pt idx="4413">
                  <c:v>5.4307334912483052</c:v>
                </c:pt>
                <c:pt idx="4414">
                  <c:v>5.4229168694447116</c:v>
                </c:pt>
                <c:pt idx="4415">
                  <c:v>5.4681555297683238</c:v>
                </c:pt>
                <c:pt idx="4416">
                  <c:v>5.4836201214025957</c:v>
                </c:pt>
                <c:pt idx="4417">
                  <c:v>5.4085112957562487</c:v>
                </c:pt>
                <c:pt idx="4418">
                  <c:v>5.4646608605497242</c:v>
                </c:pt>
                <c:pt idx="4419">
                  <c:v>5.4588418752398606</c:v>
                </c:pt>
                <c:pt idx="4420">
                  <c:v>5.4804821937252628</c:v>
                </c:pt>
                <c:pt idx="4421">
                  <c:v>5.4834457296958963</c:v>
                </c:pt>
                <c:pt idx="4422">
                  <c:v>5.482335853282005</c:v>
                </c:pt>
                <c:pt idx="4423">
                  <c:v>5.4853202445149938</c:v>
                </c:pt>
                <c:pt idx="4424">
                  <c:v>5.4478490437779472</c:v>
                </c:pt>
                <c:pt idx="4425">
                  <c:v>5.4883690500714408</c:v>
                </c:pt>
                <c:pt idx="4426">
                  <c:v>5.5259662714327993</c:v>
                </c:pt>
                <c:pt idx="4427">
                  <c:v>5.4944575701810647</c:v>
                </c:pt>
                <c:pt idx="4428">
                  <c:v>5.522022669942305</c:v>
                </c:pt>
                <c:pt idx="4429">
                  <c:v>5.4907292388250513</c:v>
                </c:pt>
                <c:pt idx="4430">
                  <c:v>5.517512040584645</c:v>
                </c:pt>
                <c:pt idx="4431">
                  <c:v>5.537016059126314</c:v>
                </c:pt>
                <c:pt idx="4432">
                  <c:v>5.5009480807932416</c:v>
                </c:pt>
                <c:pt idx="4433">
                  <c:v>5.5650499236579583</c:v>
                </c:pt>
                <c:pt idx="4434">
                  <c:v>5.5852902169556264</c:v>
                </c:pt>
                <c:pt idx="4435">
                  <c:v>5.5441272344062966</c:v>
                </c:pt>
                <c:pt idx="4436">
                  <c:v>5.567815080390667</c:v>
                </c:pt>
                <c:pt idx="4437">
                  <c:v>5.5745930088455626</c:v>
                </c:pt>
                <c:pt idx="4438">
                  <c:v>5.5708566098305168</c:v>
                </c:pt>
                <c:pt idx="4439">
                  <c:v>5.5834537744142327</c:v>
                </c:pt>
                <c:pt idx="4440">
                  <c:v>5.5844438181454699</c:v>
                </c:pt>
                <c:pt idx="4441">
                  <c:v>5.6127855940001137</c:v>
                </c:pt>
                <c:pt idx="4442">
                  <c:v>5.5929126332888792</c:v>
                </c:pt>
                <c:pt idx="4443">
                  <c:v>5.6287678675924333</c:v>
                </c:pt>
                <c:pt idx="4444">
                  <c:v>5.6107350619974792</c:v>
                </c:pt>
                <c:pt idx="4445">
                  <c:v>5.6408260934208831</c:v>
                </c:pt>
                <c:pt idx="4446">
                  <c:v>5.6464680912480274</c:v>
                </c:pt>
                <c:pt idx="4447">
                  <c:v>5.6451218214341043</c:v>
                </c:pt>
                <c:pt idx="4448">
                  <c:v>5.6447786869959877</c:v>
                </c:pt>
                <c:pt idx="4449">
                  <c:v>5.6681308785262798</c:v>
                </c:pt>
                <c:pt idx="4450">
                  <c:v>5.662884458494303</c:v>
                </c:pt>
                <c:pt idx="4451">
                  <c:v>5.7018135839852455</c:v>
                </c:pt>
                <c:pt idx="4452">
                  <c:v>5.7101195911827975</c:v>
                </c:pt>
                <c:pt idx="4453">
                  <c:v>5.6955638222641918</c:v>
                </c:pt>
                <c:pt idx="4454">
                  <c:v>5.7124592880827079</c:v>
                </c:pt>
                <c:pt idx="4455">
                  <c:v>5.7026663944213736</c:v>
                </c:pt>
                <c:pt idx="4456">
                  <c:v>5.7282495018104997</c:v>
                </c:pt>
                <c:pt idx="4457">
                  <c:v>5.7189683364440569</c:v>
                </c:pt>
                <c:pt idx="4458">
                  <c:v>5.7424910214229454</c:v>
                </c:pt>
                <c:pt idx="4459">
                  <c:v>5.74871231503736</c:v>
                </c:pt>
                <c:pt idx="4460">
                  <c:v>5.7489120409513434</c:v>
                </c:pt>
                <c:pt idx="4461">
                  <c:v>5.7618075996726459</c:v>
                </c:pt>
                <c:pt idx="4462">
                  <c:v>5.7996256364367884</c:v>
                </c:pt>
                <c:pt idx="4463">
                  <c:v>5.8418948646383466</c:v>
                </c:pt>
                <c:pt idx="4464">
                  <c:v>5.772095706665624</c:v>
                </c:pt>
                <c:pt idx="4465">
                  <c:v>5.7471902065565743</c:v>
                </c:pt>
                <c:pt idx="4466">
                  <c:v>5.774741716415952</c:v>
                </c:pt>
                <c:pt idx="4467">
                  <c:v>5.858783821653974</c:v>
                </c:pt>
                <c:pt idx="4468">
                  <c:v>5.8768460413847636</c:v>
                </c:pt>
                <c:pt idx="4469">
                  <c:v>5.863498847462405</c:v>
                </c:pt>
                <c:pt idx="4470">
                  <c:v>5.8866171787850456</c:v>
                </c:pt>
                <c:pt idx="4471">
                  <c:v>5.9298841124890869</c:v>
                </c:pt>
                <c:pt idx="4472">
                  <c:v>5.9150148333679669</c:v>
                </c:pt>
                <c:pt idx="4473">
                  <c:v>5.9527224750848386</c:v>
                </c:pt>
                <c:pt idx="4474">
                  <c:v>5.9703972931724572</c:v>
                </c:pt>
                <c:pt idx="4475">
                  <c:v>5.9403366546714693</c:v>
                </c:pt>
                <c:pt idx="4476">
                  <c:v>6.0014686552083445</c:v>
                </c:pt>
                <c:pt idx="4477">
                  <c:v>5.9822157456606595</c:v>
                </c:pt>
                <c:pt idx="4478">
                  <c:v>6.0206258452755534</c:v>
                </c:pt>
                <c:pt idx="4479">
                  <c:v>6.064960413076748</c:v>
                </c:pt>
                <c:pt idx="4480">
                  <c:v>6.0663376880594653</c:v>
                </c:pt>
                <c:pt idx="4481">
                  <c:v>6.0748612324478355</c:v>
                </c:pt>
                <c:pt idx="4482">
                  <c:v>6.1005864361070188</c:v>
                </c:pt>
                <c:pt idx="4483">
                  <c:v>6.1092862182974423</c:v>
                </c:pt>
                <c:pt idx="4484">
                  <c:v>6.1443673993355645</c:v>
                </c:pt>
                <c:pt idx="4485">
                  <c:v>6.1656611929647109</c:v>
                </c:pt>
                <c:pt idx="4486">
                  <c:v>6.1897571512861989</c:v>
                </c:pt>
                <c:pt idx="4487">
                  <c:v>6.2373603454741442</c:v>
                </c:pt>
                <c:pt idx="4488">
                  <c:v>6.2064810099392647</c:v>
                </c:pt>
                <c:pt idx="4489">
                  <c:v>6.2426069836802016</c:v>
                </c:pt>
                <c:pt idx="4490">
                  <c:v>6.4599625402732075</c:v>
                </c:pt>
                <c:pt idx="4491">
                  <c:v>6.550219188977831</c:v>
                </c:pt>
                <c:pt idx="4492">
                  <c:v>6.6021220329202679</c:v>
                </c:pt>
                <c:pt idx="4493">
                  <c:v>6.5947202103348159</c:v>
                </c:pt>
                <c:pt idx="4494">
                  <c:v>0</c:v>
                </c:pt>
                <c:pt idx="4495">
                  <c:v>0</c:v>
                </c:pt>
              </c:numCache>
            </c:numRef>
          </c:xVal>
          <c:yVal>
            <c:numRef>
              <c:f>作图!$D$1:$D$4498</c:f>
              <c:numCache>
                <c:formatCode>General</c:formatCode>
                <c:ptCount val="4498"/>
                <c:pt idx="0">
                  <c:v>2.1191791816764138</c:v>
                </c:pt>
                <c:pt idx="1">
                  <c:v>1.4548918415776362</c:v>
                </c:pt>
                <c:pt idx="2">
                  <c:v>1.0458338142791905</c:v>
                </c:pt>
                <c:pt idx="3">
                  <c:v>-0.12206962493098381</c:v>
                </c:pt>
                <c:pt idx="4">
                  <c:v>1.743180794264924</c:v>
                </c:pt>
                <c:pt idx="5">
                  <c:v>1.0165063875690739</c:v>
                </c:pt>
                <c:pt idx="6">
                  <c:v>1.2099803701038647</c:v>
                </c:pt>
                <c:pt idx="7">
                  <c:v>1.4250037355637726</c:v>
                </c:pt>
                <c:pt idx="8">
                  <c:v>1.224385832281953</c:v>
                </c:pt>
                <c:pt idx="9">
                  <c:v>0</c:v>
                </c:pt>
                <c:pt idx="10">
                  <c:v>1.2785914876562041</c:v>
                </c:pt>
                <c:pt idx="11">
                  <c:v>1.3067443171227369</c:v>
                </c:pt>
                <c:pt idx="12">
                  <c:v>1.6243095412449584</c:v>
                </c:pt>
                <c:pt idx="13">
                  <c:v>1.1501963146560237</c:v>
                </c:pt>
                <c:pt idx="14">
                  <c:v>1.9926144570894153</c:v>
                </c:pt>
                <c:pt idx="15">
                  <c:v>2.0186653206365031</c:v>
                </c:pt>
                <c:pt idx="16">
                  <c:v>1.6355273289947283</c:v>
                </c:pt>
                <c:pt idx="17">
                  <c:v>1.8371549737279556</c:v>
                </c:pt>
                <c:pt idx="18">
                  <c:v>1.7766522329009398</c:v>
                </c:pt>
                <c:pt idx="19">
                  <c:v>1.7957540905870699</c:v>
                </c:pt>
                <c:pt idx="20">
                  <c:v>2.0770706669373658</c:v>
                </c:pt>
                <c:pt idx="21">
                  <c:v>1.523159412488206</c:v>
                </c:pt>
                <c:pt idx="22">
                  <c:v>1.5509828832150416</c:v>
                </c:pt>
                <c:pt idx="23">
                  <c:v>1.7690688909083523</c:v>
                </c:pt>
                <c:pt idx="24">
                  <c:v>1.5408022211584642</c:v>
                </c:pt>
                <c:pt idx="25">
                  <c:v>1.7476973485454255</c:v>
                </c:pt>
                <c:pt idx="26">
                  <c:v>1.565182324889399</c:v>
                </c:pt>
                <c:pt idx="27">
                  <c:v>1.6973769437003987</c:v>
                </c:pt>
                <c:pt idx="28">
                  <c:v>1.770229460149761</c:v>
                </c:pt>
                <c:pt idx="29">
                  <c:v>1.8369990759261778</c:v>
                </c:pt>
                <c:pt idx="30">
                  <c:v>1.3764530349799973</c:v>
                </c:pt>
                <c:pt idx="31">
                  <c:v>1.7035972476151613</c:v>
                </c:pt>
                <c:pt idx="32">
                  <c:v>2.1414740787870921</c:v>
                </c:pt>
                <c:pt idx="33">
                  <c:v>1.7697082213831699</c:v>
                </c:pt>
                <c:pt idx="34">
                  <c:v>1.9336246867561866</c:v>
                </c:pt>
                <c:pt idx="35">
                  <c:v>1.7410035405199644</c:v>
                </c:pt>
                <c:pt idx="36">
                  <c:v>1.859540245336271</c:v>
                </c:pt>
                <c:pt idx="37">
                  <c:v>2.9690008702748898</c:v>
                </c:pt>
                <c:pt idx="38">
                  <c:v>1.9931489431263909</c:v>
                </c:pt>
                <c:pt idx="39">
                  <c:v>1.6097984158985417</c:v>
                </c:pt>
                <c:pt idx="40">
                  <c:v>1.3197635329413901</c:v>
                </c:pt>
                <c:pt idx="41">
                  <c:v>2.0512536267865071</c:v>
                </c:pt>
                <c:pt idx="42">
                  <c:v>1.5356545510902462</c:v>
                </c:pt>
                <c:pt idx="43">
                  <c:v>0.87315907690757788</c:v>
                </c:pt>
                <c:pt idx="44">
                  <c:v>1.7312476420788325</c:v>
                </c:pt>
                <c:pt idx="45">
                  <c:v>1.7817959982375495</c:v>
                </c:pt>
                <c:pt idx="46">
                  <c:v>1.8803321934600719</c:v>
                </c:pt>
                <c:pt idx="47">
                  <c:v>1.9367159439782184</c:v>
                </c:pt>
                <c:pt idx="48">
                  <c:v>1.8023770805467172</c:v>
                </c:pt>
                <c:pt idx="49">
                  <c:v>1.6458709974262606</c:v>
                </c:pt>
                <c:pt idx="50">
                  <c:v>1.9095384492651599</c:v>
                </c:pt>
                <c:pt idx="51">
                  <c:v>2.0084042616212709</c:v>
                </c:pt>
                <c:pt idx="52">
                  <c:v>1.9322664947581003</c:v>
                </c:pt>
                <c:pt idx="53">
                  <c:v>2.1311676643380584</c:v>
                </c:pt>
                <c:pt idx="54">
                  <c:v>1.7019542136983778</c:v>
                </c:pt>
                <c:pt idx="55">
                  <c:v>1.6773776967754057</c:v>
                </c:pt>
                <c:pt idx="56">
                  <c:v>1.9422657953702616</c:v>
                </c:pt>
                <c:pt idx="57">
                  <c:v>1.9660225958554116</c:v>
                </c:pt>
                <c:pt idx="58">
                  <c:v>1.7459418842529975</c:v>
                </c:pt>
                <c:pt idx="59">
                  <c:v>1.8752282712990467</c:v>
                </c:pt>
                <c:pt idx="60">
                  <c:v>1.9772994436991194</c:v>
                </c:pt>
                <c:pt idx="61">
                  <c:v>1.7803364219012956</c:v>
                </c:pt>
                <c:pt idx="62">
                  <c:v>1.7571619845011683</c:v>
                </c:pt>
                <c:pt idx="63">
                  <c:v>1.9632528082049454</c:v>
                </c:pt>
                <c:pt idx="64">
                  <c:v>2.1110969779337019</c:v>
                </c:pt>
                <c:pt idx="65">
                  <c:v>1.9607437013530897</c:v>
                </c:pt>
                <c:pt idx="66">
                  <c:v>1.9432283159438408</c:v>
                </c:pt>
                <c:pt idx="67">
                  <c:v>2.0418630342372794</c:v>
                </c:pt>
                <c:pt idx="68">
                  <c:v>1.7914848297075363</c:v>
                </c:pt>
                <c:pt idx="69">
                  <c:v>1.8368384215299114</c:v>
                </c:pt>
                <c:pt idx="70">
                  <c:v>2.0165357445709478</c:v>
                </c:pt>
                <c:pt idx="71">
                  <c:v>2.0572164147962537</c:v>
                </c:pt>
                <c:pt idx="72">
                  <c:v>1.7442496356313757</c:v>
                </c:pt>
                <c:pt idx="73">
                  <c:v>1.891682350710979</c:v>
                </c:pt>
                <c:pt idx="74">
                  <c:v>1.8169785959418603</c:v>
                </c:pt>
                <c:pt idx="75">
                  <c:v>2.2260690901073996</c:v>
                </c:pt>
                <c:pt idx="76">
                  <c:v>2.003222564027022</c:v>
                </c:pt>
                <c:pt idx="77">
                  <c:v>1.9488036015234578</c:v>
                </c:pt>
                <c:pt idx="78">
                  <c:v>1.6588478855088913</c:v>
                </c:pt>
                <c:pt idx="79">
                  <c:v>2.0264966159584565</c:v>
                </c:pt>
                <c:pt idx="80">
                  <c:v>1.9957374462319837</c:v>
                </c:pt>
                <c:pt idx="81">
                  <c:v>1.8155535348686442</c:v>
                </c:pt>
                <c:pt idx="82">
                  <c:v>1.9330012085047181</c:v>
                </c:pt>
                <c:pt idx="83">
                  <c:v>1.9102633248472594</c:v>
                </c:pt>
                <c:pt idx="84">
                  <c:v>1.567777327853936</c:v>
                </c:pt>
                <c:pt idx="85">
                  <c:v>1.9407456808307717</c:v>
                </c:pt>
                <c:pt idx="86">
                  <c:v>1.8815761440087804</c:v>
                </c:pt>
                <c:pt idx="87">
                  <c:v>1.9111253727151261</c:v>
                </c:pt>
                <c:pt idx="88">
                  <c:v>1.9586072631086131</c:v>
                </c:pt>
                <c:pt idx="89">
                  <c:v>2.2042287587144087</c:v>
                </c:pt>
                <c:pt idx="90">
                  <c:v>2.022113703456494</c:v>
                </c:pt>
                <c:pt idx="91">
                  <c:v>1.928857741562479</c:v>
                </c:pt>
                <c:pt idx="92">
                  <c:v>1.638936223493715</c:v>
                </c:pt>
                <c:pt idx="93">
                  <c:v>2.0497422141099331</c:v>
                </c:pt>
                <c:pt idx="94">
                  <c:v>2.0395663636689747</c:v>
                </c:pt>
                <c:pt idx="95">
                  <c:v>1.9968313525074459</c:v>
                </c:pt>
                <c:pt idx="96">
                  <c:v>2.0690891069604898</c:v>
                </c:pt>
                <c:pt idx="97">
                  <c:v>2.12199925388934</c:v>
                </c:pt>
                <c:pt idx="98">
                  <c:v>2.0690614404712369</c:v>
                </c:pt>
                <c:pt idx="99">
                  <c:v>1.97322421969088</c:v>
                </c:pt>
                <c:pt idx="100">
                  <c:v>1.852659934758131</c:v>
                </c:pt>
                <c:pt idx="101">
                  <c:v>1.9708367700075324</c:v>
                </c:pt>
                <c:pt idx="102">
                  <c:v>2.0798233677042921</c:v>
                </c:pt>
                <c:pt idx="103">
                  <c:v>1.8515868321580742</c:v>
                </c:pt>
                <c:pt idx="104">
                  <c:v>2.0008156581181393</c:v>
                </c:pt>
                <c:pt idx="105">
                  <c:v>1.8521987797059263</c:v>
                </c:pt>
                <c:pt idx="106">
                  <c:v>2.0161447617851316</c:v>
                </c:pt>
                <c:pt idx="107">
                  <c:v>2.0762466943191473</c:v>
                </c:pt>
                <c:pt idx="108">
                  <c:v>2.0998939553829428</c:v>
                </c:pt>
                <c:pt idx="109">
                  <c:v>1.7728719937573474</c:v>
                </c:pt>
                <c:pt idx="110">
                  <c:v>-0.84931846474899653</c:v>
                </c:pt>
                <c:pt idx="111">
                  <c:v>1.9425756650621999</c:v>
                </c:pt>
                <c:pt idx="112">
                  <c:v>2.0448147408637327</c:v>
                </c:pt>
                <c:pt idx="113">
                  <c:v>1.762656918746162</c:v>
                </c:pt>
                <c:pt idx="114">
                  <c:v>2.029911704484082</c:v>
                </c:pt>
                <c:pt idx="115">
                  <c:v>2.0311528065122966</c:v>
                </c:pt>
                <c:pt idx="116">
                  <c:v>1.9950469892183378</c:v>
                </c:pt>
                <c:pt idx="117">
                  <c:v>2.144933748280534</c:v>
                </c:pt>
                <c:pt idx="118">
                  <c:v>2.14182286615651</c:v>
                </c:pt>
                <c:pt idx="119">
                  <c:v>2.0971976117966915</c:v>
                </c:pt>
                <c:pt idx="120">
                  <c:v>1.9781168904185831</c:v>
                </c:pt>
                <c:pt idx="121">
                  <c:v>1.993661128024006</c:v>
                </c:pt>
                <c:pt idx="122">
                  <c:v>1.8628887839091581</c:v>
                </c:pt>
                <c:pt idx="123">
                  <c:v>1.9320984010975193</c:v>
                </c:pt>
                <c:pt idx="124">
                  <c:v>1.9599674012411945</c:v>
                </c:pt>
                <c:pt idx="125">
                  <c:v>1.9900757660671142</c:v>
                </c:pt>
                <c:pt idx="126">
                  <c:v>2.0883973228021855</c:v>
                </c:pt>
                <c:pt idx="127">
                  <c:v>2.0907633848503524</c:v>
                </c:pt>
                <c:pt idx="128">
                  <c:v>1.8582859892741901</c:v>
                </c:pt>
                <c:pt idx="129">
                  <c:v>2.0872199106675828</c:v>
                </c:pt>
                <c:pt idx="130">
                  <c:v>2.1440422765848246</c:v>
                </c:pt>
                <c:pt idx="131">
                  <c:v>2.3201285098039741</c:v>
                </c:pt>
                <c:pt idx="132">
                  <c:v>2.2855363208260049</c:v>
                </c:pt>
                <c:pt idx="133">
                  <c:v>1.9926377523655483</c:v>
                </c:pt>
                <c:pt idx="134">
                  <c:v>2.1192147445270457</c:v>
                </c:pt>
                <c:pt idx="135">
                  <c:v>1.997677700933193</c:v>
                </c:pt>
                <c:pt idx="136">
                  <c:v>2.0996552969737263</c:v>
                </c:pt>
                <c:pt idx="137">
                  <c:v>1.9360183235887325</c:v>
                </c:pt>
                <c:pt idx="138">
                  <c:v>2.1592639925784494</c:v>
                </c:pt>
                <c:pt idx="139">
                  <c:v>2.2110622272994283</c:v>
                </c:pt>
                <c:pt idx="140">
                  <c:v>2.0798760020184877</c:v>
                </c:pt>
                <c:pt idx="141">
                  <c:v>2.1795748713504262</c:v>
                </c:pt>
                <c:pt idx="142">
                  <c:v>2.0591681637738568</c:v>
                </c:pt>
                <c:pt idx="143">
                  <c:v>2.1271240368601334</c:v>
                </c:pt>
                <c:pt idx="144">
                  <c:v>2.1552679241196548</c:v>
                </c:pt>
                <c:pt idx="145">
                  <c:v>1.8735794074523391</c:v>
                </c:pt>
                <c:pt idx="146">
                  <c:v>2.2797281141326335</c:v>
                </c:pt>
                <c:pt idx="147">
                  <c:v>2.0600876654812588</c:v>
                </c:pt>
                <c:pt idx="148">
                  <c:v>2.0529849217416607</c:v>
                </c:pt>
                <c:pt idx="149">
                  <c:v>2.1276039678667931</c:v>
                </c:pt>
                <c:pt idx="150">
                  <c:v>2.0038222275999718</c:v>
                </c:pt>
                <c:pt idx="151">
                  <c:v>1.990823988760628</c:v>
                </c:pt>
                <c:pt idx="152">
                  <c:v>2.1480200897236683</c:v>
                </c:pt>
                <c:pt idx="153">
                  <c:v>2.2455839992661506</c:v>
                </c:pt>
                <c:pt idx="154">
                  <c:v>2.0218728359015627</c:v>
                </c:pt>
                <c:pt idx="155">
                  <c:v>2.1314227392372018</c:v>
                </c:pt>
                <c:pt idx="156">
                  <c:v>2.0404676507609509</c:v>
                </c:pt>
                <c:pt idx="157">
                  <c:v>2.2361110816084149</c:v>
                </c:pt>
                <c:pt idx="158">
                  <c:v>2.0858105498353297</c:v>
                </c:pt>
                <c:pt idx="159">
                  <c:v>2.179889509620561</c:v>
                </c:pt>
                <c:pt idx="160">
                  <c:v>2.1000300412957054</c:v>
                </c:pt>
                <c:pt idx="161">
                  <c:v>2.4115393966469671</c:v>
                </c:pt>
                <c:pt idx="162">
                  <c:v>2.1393514844016548</c:v>
                </c:pt>
                <c:pt idx="163">
                  <c:v>2.054518167315539</c:v>
                </c:pt>
                <c:pt idx="164">
                  <c:v>2.0036500956034358</c:v>
                </c:pt>
                <c:pt idx="165">
                  <c:v>2.1310276199265625</c:v>
                </c:pt>
                <c:pt idx="166">
                  <c:v>2.111504466260655</c:v>
                </c:pt>
                <c:pt idx="167">
                  <c:v>2.1923903033919676</c:v>
                </c:pt>
                <c:pt idx="168">
                  <c:v>2.1139012063253566</c:v>
                </c:pt>
                <c:pt idx="169">
                  <c:v>2.189722863145116</c:v>
                </c:pt>
                <c:pt idx="170">
                  <c:v>1.9221423515998677</c:v>
                </c:pt>
                <c:pt idx="171">
                  <c:v>2.1773188081505448</c:v>
                </c:pt>
                <c:pt idx="172">
                  <c:v>2.0491766072267867</c:v>
                </c:pt>
                <c:pt idx="173">
                  <c:v>2.0487701912875562</c:v>
                </c:pt>
                <c:pt idx="174">
                  <c:v>2.2618311757908596</c:v>
                </c:pt>
                <c:pt idx="175">
                  <c:v>2.1245007925249153</c:v>
                </c:pt>
                <c:pt idx="176">
                  <c:v>1.7254499727127759</c:v>
                </c:pt>
                <c:pt idx="177">
                  <c:v>2.257508445677832</c:v>
                </c:pt>
                <c:pt idx="178">
                  <c:v>2.1583385738744116</c:v>
                </c:pt>
                <c:pt idx="179">
                  <c:v>2.1143361640095102</c:v>
                </c:pt>
                <c:pt idx="180">
                  <c:v>2.0951710593045281</c:v>
                </c:pt>
                <c:pt idx="181">
                  <c:v>2.1868156800615677</c:v>
                </c:pt>
                <c:pt idx="182">
                  <c:v>2.1280265022159979</c:v>
                </c:pt>
                <c:pt idx="183">
                  <c:v>2.0482623655733461</c:v>
                </c:pt>
                <c:pt idx="184">
                  <c:v>2.1511082370007855</c:v>
                </c:pt>
                <c:pt idx="185">
                  <c:v>2.0130564581375006</c:v>
                </c:pt>
                <c:pt idx="186">
                  <c:v>1.7438521170493686</c:v>
                </c:pt>
                <c:pt idx="187">
                  <c:v>2.1817074132778473</c:v>
                </c:pt>
                <c:pt idx="188">
                  <c:v>2.0868945311786908</c:v>
                </c:pt>
                <c:pt idx="189">
                  <c:v>2.2395832923075556</c:v>
                </c:pt>
                <c:pt idx="190">
                  <c:v>2.2629288915209362</c:v>
                </c:pt>
                <c:pt idx="191">
                  <c:v>2.2937486131986931</c:v>
                </c:pt>
                <c:pt idx="192">
                  <c:v>2.2354614275731537</c:v>
                </c:pt>
                <c:pt idx="193">
                  <c:v>1.9301472264875341</c:v>
                </c:pt>
                <c:pt idx="194">
                  <c:v>2.3843536801271115</c:v>
                </c:pt>
                <c:pt idx="195">
                  <c:v>2.2262043395543296</c:v>
                </c:pt>
                <c:pt idx="196">
                  <c:v>2.5985780900735498</c:v>
                </c:pt>
                <c:pt idx="197">
                  <c:v>2.1841249541343934</c:v>
                </c:pt>
                <c:pt idx="198">
                  <c:v>2.2201806363674548</c:v>
                </c:pt>
                <c:pt idx="199">
                  <c:v>2.1266984729990677</c:v>
                </c:pt>
                <c:pt idx="200">
                  <c:v>2.0631773099701465</c:v>
                </c:pt>
                <c:pt idx="201">
                  <c:v>2.1799961681210149</c:v>
                </c:pt>
                <c:pt idx="202">
                  <c:v>2.2616293198470054</c:v>
                </c:pt>
                <c:pt idx="203">
                  <c:v>2.2012398014691748</c:v>
                </c:pt>
                <c:pt idx="204">
                  <c:v>2.0597784093583504</c:v>
                </c:pt>
                <c:pt idx="205">
                  <c:v>2.1873865423152687</c:v>
                </c:pt>
                <c:pt idx="206">
                  <c:v>2.0486083752009629</c:v>
                </c:pt>
                <c:pt idx="207">
                  <c:v>2.1480497477846381</c:v>
                </c:pt>
                <c:pt idx="208">
                  <c:v>2.1458695563490013</c:v>
                </c:pt>
                <c:pt idx="209">
                  <c:v>2.1469154597956552</c:v>
                </c:pt>
                <c:pt idx="210">
                  <c:v>1.9446329173790371</c:v>
                </c:pt>
                <c:pt idx="211">
                  <c:v>1.9352679565452993</c:v>
                </c:pt>
                <c:pt idx="212">
                  <c:v>2.2070179767480136</c:v>
                </c:pt>
                <c:pt idx="213">
                  <c:v>2.3340362272961634</c:v>
                </c:pt>
                <c:pt idx="214">
                  <c:v>2.1288250737133669</c:v>
                </c:pt>
                <c:pt idx="215">
                  <c:v>2.1782190804718455</c:v>
                </c:pt>
                <c:pt idx="216">
                  <c:v>2.1119447224325136</c:v>
                </c:pt>
                <c:pt idx="217">
                  <c:v>2.1852786332477052</c:v>
                </c:pt>
                <c:pt idx="218">
                  <c:v>2.1700217269273132</c:v>
                </c:pt>
                <c:pt idx="219">
                  <c:v>2.209652425022762</c:v>
                </c:pt>
                <c:pt idx="220">
                  <c:v>2.186943051724537</c:v>
                </c:pt>
                <c:pt idx="221">
                  <c:v>2.204994636806707</c:v>
                </c:pt>
                <c:pt idx="222">
                  <c:v>2.2643446918610999</c:v>
                </c:pt>
                <c:pt idx="223">
                  <c:v>2.3095011325673549</c:v>
                </c:pt>
                <c:pt idx="224">
                  <c:v>2.1663175918333599</c:v>
                </c:pt>
                <c:pt idx="225">
                  <c:v>2.2113902489175916</c:v>
                </c:pt>
                <c:pt idx="226">
                  <c:v>1.8957867221747169</c:v>
                </c:pt>
                <c:pt idx="227">
                  <c:v>2.195460209061197</c:v>
                </c:pt>
                <c:pt idx="228">
                  <c:v>2.2361967298164456</c:v>
                </c:pt>
                <c:pt idx="229">
                  <c:v>2.2560248617742391</c:v>
                </c:pt>
                <c:pt idx="230">
                  <c:v>2.2095628537342096</c:v>
                </c:pt>
                <c:pt idx="231">
                  <c:v>2.2067757083452584</c:v>
                </c:pt>
                <c:pt idx="232">
                  <c:v>2.2337517622292218</c:v>
                </c:pt>
                <c:pt idx="233">
                  <c:v>2.3433670848883628</c:v>
                </c:pt>
                <c:pt idx="234">
                  <c:v>2.3073213284662599</c:v>
                </c:pt>
                <c:pt idx="235">
                  <c:v>2.2106173461955012</c:v>
                </c:pt>
                <c:pt idx="236">
                  <c:v>2.2973458742080526</c:v>
                </c:pt>
                <c:pt idx="237">
                  <c:v>2.2951019381472602</c:v>
                </c:pt>
                <c:pt idx="238">
                  <c:v>2.270661734851513</c:v>
                </c:pt>
                <c:pt idx="239">
                  <c:v>2.2763896207297867</c:v>
                </c:pt>
                <c:pt idx="240">
                  <c:v>2.3310131948542505</c:v>
                </c:pt>
                <c:pt idx="241">
                  <c:v>2.2083918432390388</c:v>
                </c:pt>
                <c:pt idx="242">
                  <c:v>2.2714467993003047</c:v>
                </c:pt>
                <c:pt idx="243">
                  <c:v>2.4530039700422632</c:v>
                </c:pt>
                <c:pt idx="244">
                  <c:v>0</c:v>
                </c:pt>
                <c:pt idx="245">
                  <c:v>2.2237691427979063</c:v>
                </c:pt>
                <c:pt idx="246">
                  <c:v>2.3392248617625144</c:v>
                </c:pt>
                <c:pt idx="247">
                  <c:v>2.2703505396200163</c:v>
                </c:pt>
                <c:pt idx="248">
                  <c:v>2.1654102569568447</c:v>
                </c:pt>
                <c:pt idx="249">
                  <c:v>2.2299613428032954</c:v>
                </c:pt>
                <c:pt idx="250">
                  <c:v>2.2862655320014134</c:v>
                </c:pt>
                <c:pt idx="251">
                  <c:v>2.1934239887856912</c:v>
                </c:pt>
                <c:pt idx="252">
                  <c:v>2.3055319268185555</c:v>
                </c:pt>
                <c:pt idx="253">
                  <c:v>2.209963625841755</c:v>
                </c:pt>
                <c:pt idx="254">
                  <c:v>2.3275302398861646</c:v>
                </c:pt>
                <c:pt idx="255">
                  <c:v>2.2132431953159868</c:v>
                </c:pt>
                <c:pt idx="256">
                  <c:v>2.1850992027860059</c:v>
                </c:pt>
                <c:pt idx="257">
                  <c:v>2.3197337057679679</c:v>
                </c:pt>
                <c:pt idx="258">
                  <c:v>2.3208516640489791</c:v>
                </c:pt>
                <c:pt idx="259">
                  <c:v>2.2252346074179714</c:v>
                </c:pt>
                <c:pt idx="260">
                  <c:v>2.2976078458400093</c:v>
                </c:pt>
                <c:pt idx="261">
                  <c:v>2.3406525301409684</c:v>
                </c:pt>
                <c:pt idx="262">
                  <c:v>2.2523484084829515</c:v>
                </c:pt>
                <c:pt idx="263">
                  <c:v>2.0489517057181863</c:v>
                </c:pt>
                <c:pt idx="264">
                  <c:v>2.0779650136817374</c:v>
                </c:pt>
                <c:pt idx="265">
                  <c:v>2.286074097847024</c:v>
                </c:pt>
                <c:pt idx="266">
                  <c:v>2.2565290874983814</c:v>
                </c:pt>
                <c:pt idx="267">
                  <c:v>2.2436099789922577</c:v>
                </c:pt>
                <c:pt idx="268">
                  <c:v>2.3348932335759951</c:v>
                </c:pt>
                <c:pt idx="269">
                  <c:v>2.0612617630906866</c:v>
                </c:pt>
                <c:pt idx="270">
                  <c:v>2.1804809518762722</c:v>
                </c:pt>
                <c:pt idx="271">
                  <c:v>2.1451771636755481</c:v>
                </c:pt>
                <c:pt idx="272">
                  <c:v>2.199564517144823</c:v>
                </c:pt>
                <c:pt idx="273">
                  <c:v>2.1607447532930082</c:v>
                </c:pt>
                <c:pt idx="274">
                  <c:v>2.2310952957029189</c:v>
                </c:pt>
                <c:pt idx="275">
                  <c:v>2.2447297767597139</c:v>
                </c:pt>
                <c:pt idx="276">
                  <c:v>2.2598395426692819</c:v>
                </c:pt>
                <c:pt idx="277">
                  <c:v>2.3297627018800635</c:v>
                </c:pt>
                <c:pt idx="278">
                  <c:v>2.155434578028713</c:v>
                </c:pt>
                <c:pt idx="279">
                  <c:v>2.2684458504509974</c:v>
                </c:pt>
                <c:pt idx="280">
                  <c:v>2.229078710747773</c:v>
                </c:pt>
                <c:pt idx="281">
                  <c:v>2.249556827526261</c:v>
                </c:pt>
                <c:pt idx="282">
                  <c:v>2.2664448079356663</c:v>
                </c:pt>
                <c:pt idx="283">
                  <c:v>2.1974744677119582</c:v>
                </c:pt>
                <c:pt idx="284">
                  <c:v>2.2919235758838847</c:v>
                </c:pt>
                <c:pt idx="285">
                  <c:v>2.1771290422017904</c:v>
                </c:pt>
                <c:pt idx="286">
                  <c:v>2.2327605659651852</c:v>
                </c:pt>
                <c:pt idx="287">
                  <c:v>2.3060755754730611</c:v>
                </c:pt>
                <c:pt idx="288">
                  <c:v>2.2956989016395295</c:v>
                </c:pt>
                <c:pt idx="289">
                  <c:v>2.3330739592059815</c:v>
                </c:pt>
                <c:pt idx="290">
                  <c:v>2.2957514805057646</c:v>
                </c:pt>
                <c:pt idx="291">
                  <c:v>2.341123307281578</c:v>
                </c:pt>
                <c:pt idx="292">
                  <c:v>2.2949472593570599</c:v>
                </c:pt>
                <c:pt idx="293">
                  <c:v>2.2780237174742441</c:v>
                </c:pt>
                <c:pt idx="294">
                  <c:v>2.3930641859410877</c:v>
                </c:pt>
                <c:pt idx="295">
                  <c:v>2.4013470439533311</c:v>
                </c:pt>
                <c:pt idx="296">
                  <c:v>2.1373007506473449</c:v>
                </c:pt>
                <c:pt idx="297">
                  <c:v>2.2978223338237398</c:v>
                </c:pt>
                <c:pt idx="298">
                  <c:v>2.2821644702634427</c:v>
                </c:pt>
                <c:pt idx="299">
                  <c:v>2.3272699627567133</c:v>
                </c:pt>
                <c:pt idx="300">
                  <c:v>2.2783487643825242</c:v>
                </c:pt>
                <c:pt idx="301">
                  <c:v>2.2814909316250525</c:v>
                </c:pt>
                <c:pt idx="302">
                  <c:v>2.2280415217580778</c:v>
                </c:pt>
                <c:pt idx="303">
                  <c:v>2.2923930991158579</c:v>
                </c:pt>
                <c:pt idx="304">
                  <c:v>2.2848947982839305</c:v>
                </c:pt>
                <c:pt idx="305">
                  <c:v>2.3063590730491645</c:v>
                </c:pt>
                <c:pt idx="306">
                  <c:v>2.2429242856103384</c:v>
                </c:pt>
                <c:pt idx="307">
                  <c:v>2.2324275196374983</c:v>
                </c:pt>
                <c:pt idx="308">
                  <c:v>2.3289042039365611</c:v>
                </c:pt>
                <c:pt idx="309">
                  <c:v>2.3954352426358203</c:v>
                </c:pt>
                <c:pt idx="310">
                  <c:v>2.3866298473561178</c:v>
                </c:pt>
                <c:pt idx="311">
                  <c:v>2.3178536430935375</c:v>
                </c:pt>
                <c:pt idx="312">
                  <c:v>2.3043763738919631</c:v>
                </c:pt>
                <c:pt idx="313">
                  <c:v>2.2660709111575255</c:v>
                </c:pt>
                <c:pt idx="314">
                  <c:v>2.4533529129463347</c:v>
                </c:pt>
                <c:pt idx="315">
                  <c:v>2.3377030129844019</c:v>
                </c:pt>
                <c:pt idx="316">
                  <c:v>2.2736136416884056</c:v>
                </c:pt>
                <c:pt idx="317">
                  <c:v>1.9150264846334406</c:v>
                </c:pt>
                <c:pt idx="318">
                  <c:v>2.2895461336331335</c:v>
                </c:pt>
                <c:pt idx="319">
                  <c:v>2.2269873065600341</c:v>
                </c:pt>
                <c:pt idx="320">
                  <c:v>2.2782826264516296</c:v>
                </c:pt>
                <c:pt idx="321">
                  <c:v>2.2687895013311739</c:v>
                </c:pt>
                <c:pt idx="322">
                  <c:v>2.2615490680550008</c:v>
                </c:pt>
                <c:pt idx="323">
                  <c:v>2.3129700283090875</c:v>
                </c:pt>
                <c:pt idx="324">
                  <c:v>2.0829579860103968</c:v>
                </c:pt>
                <c:pt idx="325">
                  <c:v>2.2950156945745754</c:v>
                </c:pt>
                <c:pt idx="326">
                  <c:v>2.1638031639082582</c:v>
                </c:pt>
                <c:pt idx="327">
                  <c:v>2.1219373803397117</c:v>
                </c:pt>
                <c:pt idx="328">
                  <c:v>2.3444625822353817</c:v>
                </c:pt>
                <c:pt idx="329">
                  <c:v>2.4367879137301807</c:v>
                </c:pt>
                <c:pt idx="330">
                  <c:v>2.4263753638376584</c:v>
                </c:pt>
                <c:pt idx="331">
                  <c:v>2.3053331594412247</c:v>
                </c:pt>
                <c:pt idx="332">
                  <c:v>2.3371747801301437</c:v>
                </c:pt>
                <c:pt idx="333">
                  <c:v>2.3063452382878755</c:v>
                </c:pt>
                <c:pt idx="334">
                  <c:v>2.3659209749121701</c:v>
                </c:pt>
                <c:pt idx="335">
                  <c:v>2.3083961248200753</c:v>
                </c:pt>
                <c:pt idx="336">
                  <c:v>2.4203520926429349</c:v>
                </c:pt>
                <c:pt idx="337">
                  <c:v>2.3561951045467269</c:v>
                </c:pt>
                <c:pt idx="338">
                  <c:v>2.2813517227718427</c:v>
                </c:pt>
                <c:pt idx="339">
                  <c:v>2.3024939561747173</c:v>
                </c:pt>
                <c:pt idx="340">
                  <c:v>2.3716899940410321</c:v>
                </c:pt>
                <c:pt idx="341">
                  <c:v>2.323457566724044</c:v>
                </c:pt>
                <c:pt idx="342">
                  <c:v>2.2628406017474858</c:v>
                </c:pt>
                <c:pt idx="343">
                  <c:v>2.3973936508420404</c:v>
                </c:pt>
                <c:pt idx="344">
                  <c:v>2.326004471494544</c:v>
                </c:pt>
                <c:pt idx="345">
                  <c:v>2.3321490832066294</c:v>
                </c:pt>
                <c:pt idx="346">
                  <c:v>2.3948863363194617</c:v>
                </c:pt>
                <c:pt idx="347">
                  <c:v>2.4531981322617096</c:v>
                </c:pt>
                <c:pt idx="348">
                  <c:v>2.2960461481168464</c:v>
                </c:pt>
                <c:pt idx="349">
                  <c:v>2.2909481291093408</c:v>
                </c:pt>
                <c:pt idx="350">
                  <c:v>2.3074683688363815</c:v>
                </c:pt>
                <c:pt idx="351">
                  <c:v>2.2953384836982575</c:v>
                </c:pt>
                <c:pt idx="352">
                  <c:v>2.4767445317121908</c:v>
                </c:pt>
                <c:pt idx="353">
                  <c:v>2.3544708772582288</c:v>
                </c:pt>
                <c:pt idx="354">
                  <c:v>2.2530305570820968</c:v>
                </c:pt>
                <c:pt idx="355">
                  <c:v>2.315334582200546</c:v>
                </c:pt>
                <c:pt idx="356">
                  <c:v>2.1936259921571928</c:v>
                </c:pt>
                <c:pt idx="357">
                  <c:v>2.3141726210007243</c:v>
                </c:pt>
                <c:pt idx="358">
                  <c:v>2.188904353183097</c:v>
                </c:pt>
                <c:pt idx="359">
                  <c:v>2.1426267069474503</c:v>
                </c:pt>
                <c:pt idx="360">
                  <c:v>2.3215060151108902</c:v>
                </c:pt>
                <c:pt idx="361">
                  <c:v>2.3240064617759568</c:v>
                </c:pt>
                <c:pt idx="362">
                  <c:v>2.344030494672614</c:v>
                </c:pt>
                <c:pt idx="363">
                  <c:v>2.4662695651551569</c:v>
                </c:pt>
                <c:pt idx="364">
                  <c:v>2.2715909316582468</c:v>
                </c:pt>
                <c:pt idx="365">
                  <c:v>2.2826042275969693</c:v>
                </c:pt>
                <c:pt idx="366">
                  <c:v>2.5077778100934034</c:v>
                </c:pt>
                <c:pt idx="367">
                  <c:v>2.3260635690236993</c:v>
                </c:pt>
                <c:pt idx="368">
                  <c:v>2.2377712058942394</c:v>
                </c:pt>
                <c:pt idx="369">
                  <c:v>2.3731174485319091</c:v>
                </c:pt>
                <c:pt idx="370">
                  <c:v>2.3314698852569933</c:v>
                </c:pt>
                <c:pt idx="371">
                  <c:v>2.4672757487873329</c:v>
                </c:pt>
                <c:pt idx="372">
                  <c:v>2.4183161611756288</c:v>
                </c:pt>
                <c:pt idx="373">
                  <c:v>2.3525050725370451</c:v>
                </c:pt>
                <c:pt idx="374">
                  <c:v>2.5365574067022063</c:v>
                </c:pt>
                <c:pt idx="375">
                  <c:v>2.269743954283459</c:v>
                </c:pt>
                <c:pt idx="376">
                  <c:v>2.2117526384310238</c:v>
                </c:pt>
                <c:pt idx="377">
                  <c:v>2.3468357594340135</c:v>
                </c:pt>
                <c:pt idx="378">
                  <c:v>2.3027651627514714</c:v>
                </c:pt>
                <c:pt idx="379">
                  <c:v>2.4404358081994779</c:v>
                </c:pt>
                <c:pt idx="380">
                  <c:v>2.3410836240771253</c:v>
                </c:pt>
                <c:pt idx="381">
                  <c:v>2.5015751177352796</c:v>
                </c:pt>
                <c:pt idx="382">
                  <c:v>2.4759994338690183</c:v>
                </c:pt>
                <c:pt idx="383">
                  <c:v>2.2954717536120532</c:v>
                </c:pt>
                <c:pt idx="384">
                  <c:v>1.7595225934606544</c:v>
                </c:pt>
                <c:pt idx="385">
                  <c:v>2.5745459321415827</c:v>
                </c:pt>
                <c:pt idx="386">
                  <c:v>1.9715909823378743</c:v>
                </c:pt>
                <c:pt idx="387">
                  <c:v>2.4563502266481776</c:v>
                </c:pt>
                <c:pt idx="388">
                  <c:v>2.4715451048798549</c:v>
                </c:pt>
                <c:pt idx="389">
                  <c:v>2.9473034172314403</c:v>
                </c:pt>
                <c:pt idx="390">
                  <c:v>2.4114621958280331</c:v>
                </c:pt>
                <c:pt idx="391">
                  <c:v>2.3745590951365267</c:v>
                </c:pt>
                <c:pt idx="392">
                  <c:v>2.2436181609123413</c:v>
                </c:pt>
                <c:pt idx="393">
                  <c:v>2.3602130894723374</c:v>
                </c:pt>
                <c:pt idx="394">
                  <c:v>2.273907876438189</c:v>
                </c:pt>
                <c:pt idx="395">
                  <c:v>2.3606566739638808</c:v>
                </c:pt>
                <c:pt idx="396">
                  <c:v>2.7488410840364881</c:v>
                </c:pt>
                <c:pt idx="397">
                  <c:v>2.401105549495524</c:v>
                </c:pt>
                <c:pt idx="398">
                  <c:v>2.2164686895230381</c:v>
                </c:pt>
                <c:pt idx="399">
                  <c:v>2.4629362181643533</c:v>
                </c:pt>
                <c:pt idx="400">
                  <c:v>2.2533389008152001</c:v>
                </c:pt>
                <c:pt idx="401">
                  <c:v>2.2735733464317804</c:v>
                </c:pt>
                <c:pt idx="402">
                  <c:v>2.421440052769595</c:v>
                </c:pt>
                <c:pt idx="403">
                  <c:v>2.4412893424023596</c:v>
                </c:pt>
                <c:pt idx="404">
                  <c:v>2.362376383104773</c:v>
                </c:pt>
                <c:pt idx="405">
                  <c:v>2.3110551259686294</c:v>
                </c:pt>
                <c:pt idx="406">
                  <c:v>2.437820584941369</c:v>
                </c:pt>
                <c:pt idx="407">
                  <c:v>2.4100843038206148</c:v>
                </c:pt>
                <c:pt idx="408">
                  <c:v>2.3581999693185458</c:v>
                </c:pt>
                <c:pt idx="409">
                  <c:v>2.3821973597055597</c:v>
                </c:pt>
                <c:pt idx="410">
                  <c:v>2.2277766412173725</c:v>
                </c:pt>
                <c:pt idx="411">
                  <c:v>2.3320005117452283</c:v>
                </c:pt>
                <c:pt idx="412">
                  <c:v>2.1163098981475277</c:v>
                </c:pt>
                <c:pt idx="413">
                  <c:v>2.4449784618858574</c:v>
                </c:pt>
                <c:pt idx="414">
                  <c:v>2.3569859976179615</c:v>
                </c:pt>
                <c:pt idx="415">
                  <c:v>2.260436049130798</c:v>
                </c:pt>
                <c:pt idx="416">
                  <c:v>2.4363983483394089</c:v>
                </c:pt>
                <c:pt idx="417">
                  <c:v>2.4150544572515047</c:v>
                </c:pt>
                <c:pt idx="418">
                  <c:v>2.3954130634823061</c:v>
                </c:pt>
                <c:pt idx="419">
                  <c:v>2.3883602950102762</c:v>
                </c:pt>
                <c:pt idx="420">
                  <c:v>2.3122404980978568</c:v>
                </c:pt>
                <c:pt idx="421">
                  <c:v>2.127944655427926</c:v>
                </c:pt>
                <c:pt idx="422">
                  <c:v>2.3264536098544455</c:v>
                </c:pt>
                <c:pt idx="423">
                  <c:v>2.3911718993336732</c:v>
                </c:pt>
                <c:pt idx="424">
                  <c:v>2.53828635181365</c:v>
                </c:pt>
                <c:pt idx="425">
                  <c:v>2.6104141884589938</c:v>
                </c:pt>
                <c:pt idx="426">
                  <c:v>2.4053246792372969</c:v>
                </c:pt>
                <c:pt idx="427">
                  <c:v>2.281581394740023</c:v>
                </c:pt>
                <c:pt idx="428">
                  <c:v>2.4496045653911227</c:v>
                </c:pt>
                <c:pt idx="429">
                  <c:v>2.4347232084320107</c:v>
                </c:pt>
                <c:pt idx="430">
                  <c:v>2.4339961469878317</c:v>
                </c:pt>
                <c:pt idx="431">
                  <c:v>2.2372390264710633</c:v>
                </c:pt>
                <c:pt idx="432">
                  <c:v>2.3346665601997842</c:v>
                </c:pt>
                <c:pt idx="433">
                  <c:v>2.3051261616255361</c:v>
                </c:pt>
                <c:pt idx="434">
                  <c:v>2.3703493708031367</c:v>
                </c:pt>
                <c:pt idx="435">
                  <c:v>2.3740411763837659</c:v>
                </c:pt>
                <c:pt idx="436">
                  <c:v>2.435337676630247</c:v>
                </c:pt>
                <c:pt idx="437">
                  <c:v>2.4415174635922683</c:v>
                </c:pt>
                <c:pt idx="438">
                  <c:v>2.2732069955307548</c:v>
                </c:pt>
                <c:pt idx="439">
                  <c:v>2.3973476013284536</c:v>
                </c:pt>
                <c:pt idx="440">
                  <c:v>2.5308640944612053</c:v>
                </c:pt>
                <c:pt idx="441">
                  <c:v>2.3888174577178187</c:v>
                </c:pt>
                <c:pt idx="442">
                  <c:v>2.2754982846472953</c:v>
                </c:pt>
                <c:pt idx="443">
                  <c:v>2.3817231786398736</c:v>
                </c:pt>
                <c:pt idx="444">
                  <c:v>2.2549624326763991</c:v>
                </c:pt>
                <c:pt idx="445">
                  <c:v>2.368816214349371</c:v>
                </c:pt>
                <c:pt idx="446">
                  <c:v>2.5494953264983753</c:v>
                </c:pt>
                <c:pt idx="447">
                  <c:v>2.2738835983578611</c:v>
                </c:pt>
                <c:pt idx="448">
                  <c:v>2.2813171507574213</c:v>
                </c:pt>
                <c:pt idx="449">
                  <c:v>2.4189468657440742</c:v>
                </c:pt>
                <c:pt idx="450">
                  <c:v>2.3851098612763066</c:v>
                </c:pt>
                <c:pt idx="451">
                  <c:v>2.4943000179523738</c:v>
                </c:pt>
                <c:pt idx="452">
                  <c:v>2.4579460680061587</c:v>
                </c:pt>
                <c:pt idx="453">
                  <c:v>2.4283723299477522</c:v>
                </c:pt>
                <c:pt idx="454">
                  <c:v>2.4701240210584778</c:v>
                </c:pt>
                <c:pt idx="455">
                  <c:v>3.0803199349420556</c:v>
                </c:pt>
                <c:pt idx="456">
                  <c:v>0</c:v>
                </c:pt>
                <c:pt idx="457">
                  <c:v>2.3383280838262976</c:v>
                </c:pt>
                <c:pt idx="458">
                  <c:v>2.3585577273589284</c:v>
                </c:pt>
                <c:pt idx="459">
                  <c:v>2.4504402385283979</c:v>
                </c:pt>
                <c:pt idx="460">
                  <c:v>2.4383453989723383</c:v>
                </c:pt>
                <c:pt idx="461">
                  <c:v>2.4275534010255897</c:v>
                </c:pt>
                <c:pt idx="462">
                  <c:v>2.3051746739062491</c:v>
                </c:pt>
                <c:pt idx="463">
                  <c:v>2.4025355330065943</c:v>
                </c:pt>
                <c:pt idx="464">
                  <c:v>2.4358850382734456</c:v>
                </c:pt>
                <c:pt idx="465">
                  <c:v>2.2721253545289266</c:v>
                </c:pt>
                <c:pt idx="466">
                  <c:v>2.374967639035094</c:v>
                </c:pt>
                <c:pt idx="467">
                  <c:v>2.3836723265624564</c:v>
                </c:pt>
                <c:pt idx="468">
                  <c:v>2.0970570551639978</c:v>
                </c:pt>
                <c:pt idx="469">
                  <c:v>2.3163783653659107</c:v>
                </c:pt>
                <c:pt idx="470">
                  <c:v>2.4716389590718291</c:v>
                </c:pt>
                <c:pt idx="471">
                  <c:v>2.3877935382029856</c:v>
                </c:pt>
                <c:pt idx="472">
                  <c:v>2.5262318659264409</c:v>
                </c:pt>
                <c:pt idx="473">
                  <c:v>2.4988536032466335</c:v>
                </c:pt>
                <c:pt idx="474">
                  <c:v>2.4332134615863077</c:v>
                </c:pt>
                <c:pt idx="475">
                  <c:v>2.2602775592407016</c:v>
                </c:pt>
                <c:pt idx="476">
                  <c:v>2.2978990847196226</c:v>
                </c:pt>
                <c:pt idx="477">
                  <c:v>2.4264767337434363</c:v>
                </c:pt>
                <c:pt idx="478">
                  <c:v>2.401032667537768</c:v>
                </c:pt>
                <c:pt idx="479">
                  <c:v>2.4568105201045296</c:v>
                </c:pt>
                <c:pt idx="480">
                  <c:v>2.4986608554464662</c:v>
                </c:pt>
                <c:pt idx="481">
                  <c:v>2.4377565300489747</c:v>
                </c:pt>
                <c:pt idx="482">
                  <c:v>2.4494818068814617</c:v>
                </c:pt>
                <c:pt idx="483">
                  <c:v>2.4034268715430347</c:v>
                </c:pt>
                <c:pt idx="484">
                  <c:v>2.297324824788133</c:v>
                </c:pt>
                <c:pt idx="485">
                  <c:v>2.4724614592540632</c:v>
                </c:pt>
                <c:pt idx="486">
                  <c:v>2.4618570029411604</c:v>
                </c:pt>
                <c:pt idx="487">
                  <c:v>2.2659982776203726</c:v>
                </c:pt>
                <c:pt idx="488">
                  <c:v>2.4366237462034968</c:v>
                </c:pt>
                <c:pt idx="489">
                  <c:v>2.3302316657360005</c:v>
                </c:pt>
                <c:pt idx="490">
                  <c:v>2.3305529738758159</c:v>
                </c:pt>
                <c:pt idx="491">
                  <c:v>2.511996269012899</c:v>
                </c:pt>
                <c:pt idx="492">
                  <c:v>2.4469527231508605</c:v>
                </c:pt>
                <c:pt idx="493">
                  <c:v>2.3986784030179287</c:v>
                </c:pt>
                <c:pt idx="494">
                  <c:v>2.4585809413908248</c:v>
                </c:pt>
                <c:pt idx="495">
                  <c:v>2.4879276543482964</c:v>
                </c:pt>
                <c:pt idx="496">
                  <c:v>2.391312727180781</c:v>
                </c:pt>
                <c:pt idx="497">
                  <c:v>2.4979723943694507</c:v>
                </c:pt>
                <c:pt idx="498">
                  <c:v>2.447245549767898</c:v>
                </c:pt>
                <c:pt idx="499">
                  <c:v>2.4935722892969476</c:v>
                </c:pt>
                <c:pt idx="500">
                  <c:v>2.4111734905482534</c:v>
                </c:pt>
                <c:pt idx="501">
                  <c:v>2.4384157273965861</c:v>
                </c:pt>
                <c:pt idx="502">
                  <c:v>2.2127494118941375</c:v>
                </c:pt>
                <c:pt idx="503">
                  <c:v>2.4454427139278696</c:v>
                </c:pt>
                <c:pt idx="504">
                  <c:v>2.4450659256022678</c:v>
                </c:pt>
                <c:pt idx="505">
                  <c:v>2.4567923911580873</c:v>
                </c:pt>
                <c:pt idx="506">
                  <c:v>2.4595547555507973</c:v>
                </c:pt>
                <c:pt idx="507">
                  <c:v>2.3998361440601079</c:v>
                </c:pt>
                <c:pt idx="508">
                  <c:v>2.5028434401951136</c:v>
                </c:pt>
                <c:pt idx="509">
                  <c:v>2.4898852079056715</c:v>
                </c:pt>
                <c:pt idx="510">
                  <c:v>2.4897410045161599</c:v>
                </c:pt>
                <c:pt idx="511">
                  <c:v>2.4820873157159866</c:v>
                </c:pt>
                <c:pt idx="512">
                  <c:v>2.4823569311350999</c:v>
                </c:pt>
                <c:pt idx="513">
                  <c:v>2.4371124962939064</c:v>
                </c:pt>
                <c:pt idx="514">
                  <c:v>2.4341565449843348</c:v>
                </c:pt>
                <c:pt idx="515">
                  <c:v>2.3399445065203537</c:v>
                </c:pt>
                <c:pt idx="516">
                  <c:v>2.3773701811048866</c:v>
                </c:pt>
                <c:pt idx="517">
                  <c:v>2.4211429657933632</c:v>
                </c:pt>
                <c:pt idx="518">
                  <c:v>2.4741619072629413</c:v>
                </c:pt>
                <c:pt idx="519">
                  <c:v>2.5105532808909499</c:v>
                </c:pt>
                <c:pt idx="520">
                  <c:v>2.4709153057687097</c:v>
                </c:pt>
                <c:pt idx="521">
                  <c:v>2.4890172530069994</c:v>
                </c:pt>
                <c:pt idx="522">
                  <c:v>2.4201586404605293</c:v>
                </c:pt>
                <c:pt idx="523">
                  <c:v>2.4033485790117304</c:v>
                </c:pt>
                <c:pt idx="524">
                  <c:v>2.3282534380635411</c:v>
                </c:pt>
                <c:pt idx="525">
                  <c:v>2.4264543824672473</c:v>
                </c:pt>
                <c:pt idx="526">
                  <c:v>2.4316330764019516</c:v>
                </c:pt>
                <c:pt idx="527">
                  <c:v>2.4407190045398415</c:v>
                </c:pt>
                <c:pt idx="528">
                  <c:v>2.5118279970639277</c:v>
                </c:pt>
                <c:pt idx="529">
                  <c:v>2.4988914591759479</c:v>
                </c:pt>
                <c:pt idx="530">
                  <c:v>2.5066837308147867</c:v>
                </c:pt>
                <c:pt idx="531">
                  <c:v>2.4693836076866416</c:v>
                </c:pt>
                <c:pt idx="532">
                  <c:v>2.4883452246059004</c:v>
                </c:pt>
                <c:pt idx="533">
                  <c:v>2.5352690658463892</c:v>
                </c:pt>
                <c:pt idx="534">
                  <c:v>2.5838601814634261</c:v>
                </c:pt>
                <c:pt idx="535">
                  <c:v>2.437247482173309</c:v>
                </c:pt>
                <c:pt idx="536">
                  <c:v>2.5191101120090913</c:v>
                </c:pt>
                <c:pt idx="537">
                  <c:v>2.4939537256287849</c:v>
                </c:pt>
                <c:pt idx="538">
                  <c:v>2.496987178876255</c:v>
                </c:pt>
                <c:pt idx="539">
                  <c:v>2.5312787363933862</c:v>
                </c:pt>
                <c:pt idx="540">
                  <c:v>2.4795071983330286</c:v>
                </c:pt>
                <c:pt idx="541">
                  <c:v>2.4617521818161499</c:v>
                </c:pt>
                <c:pt idx="542">
                  <c:v>2.2018653641149117</c:v>
                </c:pt>
                <c:pt idx="543">
                  <c:v>2.6390627271380684</c:v>
                </c:pt>
                <c:pt idx="544">
                  <c:v>2.5139613670100895</c:v>
                </c:pt>
                <c:pt idx="545">
                  <c:v>2.6368692782133176</c:v>
                </c:pt>
                <c:pt idx="546">
                  <c:v>2.4964006763989617</c:v>
                </c:pt>
                <c:pt idx="547">
                  <c:v>2.358746760758994</c:v>
                </c:pt>
                <c:pt idx="548">
                  <c:v>2.5160424362764751</c:v>
                </c:pt>
                <c:pt idx="549">
                  <c:v>2.500081528828797</c:v>
                </c:pt>
                <c:pt idx="550">
                  <c:v>2.5886544266309039</c:v>
                </c:pt>
                <c:pt idx="551">
                  <c:v>2.3699110910637198</c:v>
                </c:pt>
                <c:pt idx="552">
                  <c:v>2.3814954093640877</c:v>
                </c:pt>
                <c:pt idx="553">
                  <c:v>2.5131800255753376</c:v>
                </c:pt>
                <c:pt idx="554">
                  <c:v>2.5595853428249393</c:v>
                </c:pt>
                <c:pt idx="555">
                  <c:v>2.5674438291630644</c:v>
                </c:pt>
                <c:pt idx="556">
                  <c:v>2.5135750432816213</c:v>
                </c:pt>
                <c:pt idx="557">
                  <c:v>2.4694437511321286</c:v>
                </c:pt>
                <c:pt idx="558">
                  <c:v>2.5345658294469118</c:v>
                </c:pt>
                <c:pt idx="559">
                  <c:v>2.5308459958269256</c:v>
                </c:pt>
                <c:pt idx="560">
                  <c:v>2.5507401351081915</c:v>
                </c:pt>
                <c:pt idx="561">
                  <c:v>2.3503038694723712</c:v>
                </c:pt>
                <c:pt idx="562">
                  <c:v>2.5534766075471942</c:v>
                </c:pt>
                <c:pt idx="563">
                  <c:v>2.446606650185394</c:v>
                </c:pt>
                <c:pt idx="564">
                  <c:v>2.4602422428922237</c:v>
                </c:pt>
                <c:pt idx="565">
                  <c:v>2.604389811508927</c:v>
                </c:pt>
                <c:pt idx="566">
                  <c:v>2.4298766636635172</c:v>
                </c:pt>
                <c:pt idx="567">
                  <c:v>2.4291021231097685</c:v>
                </c:pt>
                <c:pt idx="568">
                  <c:v>2.4719482813677285</c:v>
                </c:pt>
                <c:pt idx="569">
                  <c:v>2.5862561470415586</c:v>
                </c:pt>
                <c:pt idx="570">
                  <c:v>2.5484886704151353</c:v>
                </c:pt>
                <c:pt idx="571">
                  <c:v>2.52757214862369</c:v>
                </c:pt>
                <c:pt idx="572">
                  <c:v>2.4674874983561601</c:v>
                </c:pt>
                <c:pt idx="573">
                  <c:v>2.4127180666633077</c:v>
                </c:pt>
                <c:pt idx="574">
                  <c:v>2.568821054520452</c:v>
                </c:pt>
                <c:pt idx="575">
                  <c:v>2.4762041097697285</c:v>
                </c:pt>
                <c:pt idx="576">
                  <c:v>2.4014232389686216</c:v>
                </c:pt>
                <c:pt idx="577">
                  <c:v>2.5123526651769827</c:v>
                </c:pt>
                <c:pt idx="578">
                  <c:v>2.4485864011352088</c:v>
                </c:pt>
                <c:pt idx="579">
                  <c:v>2.4988476793963201</c:v>
                </c:pt>
                <c:pt idx="580">
                  <c:v>2.4918162210624391</c:v>
                </c:pt>
                <c:pt idx="581">
                  <c:v>2.5044024760509931</c:v>
                </c:pt>
                <c:pt idx="582">
                  <c:v>2.5046605382971006</c:v>
                </c:pt>
                <c:pt idx="583">
                  <c:v>2.5494110857318524</c:v>
                </c:pt>
                <c:pt idx="584">
                  <c:v>2.3504500644487907</c:v>
                </c:pt>
                <c:pt idx="585">
                  <c:v>2.5639215542100651</c:v>
                </c:pt>
                <c:pt idx="586">
                  <c:v>2.4364281736767057</c:v>
                </c:pt>
                <c:pt idx="587">
                  <c:v>2.4080796880318314</c:v>
                </c:pt>
                <c:pt idx="588">
                  <c:v>2.5049704469005762</c:v>
                </c:pt>
                <c:pt idx="589">
                  <c:v>2.3680914740849697</c:v>
                </c:pt>
                <c:pt idx="590">
                  <c:v>2.5705016508737644</c:v>
                </c:pt>
                <c:pt idx="591">
                  <c:v>0</c:v>
                </c:pt>
                <c:pt idx="592">
                  <c:v>2.5813736787943156</c:v>
                </c:pt>
                <c:pt idx="593">
                  <c:v>2.5101490712890482</c:v>
                </c:pt>
                <c:pt idx="594">
                  <c:v>2.5748325564822254</c:v>
                </c:pt>
                <c:pt idx="595">
                  <c:v>2.5242891558986864</c:v>
                </c:pt>
                <c:pt idx="596">
                  <c:v>2.5134295883393287</c:v>
                </c:pt>
                <c:pt idx="597">
                  <c:v>2.5438342263852465</c:v>
                </c:pt>
                <c:pt idx="598">
                  <c:v>2.6349948492253121</c:v>
                </c:pt>
                <c:pt idx="599">
                  <c:v>2.4827974069620251</c:v>
                </c:pt>
                <c:pt idx="600">
                  <c:v>2.5889420011239133</c:v>
                </c:pt>
                <c:pt idx="601">
                  <c:v>2.6284804881710957</c:v>
                </c:pt>
                <c:pt idx="602">
                  <c:v>2.5477990521398333</c:v>
                </c:pt>
                <c:pt idx="603">
                  <c:v>2.5059429211884221</c:v>
                </c:pt>
                <c:pt idx="604">
                  <c:v>2.5669306399308218</c:v>
                </c:pt>
                <c:pt idx="605">
                  <c:v>2.4587327367616747</c:v>
                </c:pt>
                <c:pt idx="606">
                  <c:v>2.5001098982480352</c:v>
                </c:pt>
                <c:pt idx="607">
                  <c:v>2.5692496696938729</c:v>
                </c:pt>
                <c:pt idx="608">
                  <c:v>2.6065052055509534</c:v>
                </c:pt>
                <c:pt idx="609">
                  <c:v>2.5093814322804722</c:v>
                </c:pt>
                <c:pt idx="610">
                  <c:v>2.5333107613523529</c:v>
                </c:pt>
                <c:pt idx="611">
                  <c:v>2.5533951115389519</c:v>
                </c:pt>
                <c:pt idx="612">
                  <c:v>2.6161973529506684</c:v>
                </c:pt>
                <c:pt idx="613">
                  <c:v>2.4077028139002397</c:v>
                </c:pt>
                <c:pt idx="614">
                  <c:v>2.5725515917231001</c:v>
                </c:pt>
                <c:pt idx="615">
                  <c:v>2.6734599775691348</c:v>
                </c:pt>
                <c:pt idx="616">
                  <c:v>2.4885084409512515</c:v>
                </c:pt>
                <c:pt idx="617">
                  <c:v>2.5594523902397603</c:v>
                </c:pt>
                <c:pt idx="618">
                  <c:v>2.5048857482445253</c:v>
                </c:pt>
                <c:pt idx="619">
                  <c:v>2.3547459083494218</c:v>
                </c:pt>
                <c:pt idx="620">
                  <c:v>2.5443690347757655</c:v>
                </c:pt>
                <c:pt idx="621">
                  <c:v>2.6241695942493961</c:v>
                </c:pt>
                <c:pt idx="622">
                  <c:v>2.5407663653533348</c:v>
                </c:pt>
                <c:pt idx="623">
                  <c:v>2.5872573426001071</c:v>
                </c:pt>
                <c:pt idx="624">
                  <c:v>2.5214440350050467</c:v>
                </c:pt>
                <c:pt idx="625">
                  <c:v>2.6034204329040307</c:v>
                </c:pt>
                <c:pt idx="626">
                  <c:v>2.6048070148135563</c:v>
                </c:pt>
                <c:pt idx="627">
                  <c:v>2.5848753512241158</c:v>
                </c:pt>
                <c:pt idx="628">
                  <c:v>2.4805701402852041</c:v>
                </c:pt>
                <c:pt idx="629">
                  <c:v>2.5679896882477928</c:v>
                </c:pt>
                <c:pt idx="630">
                  <c:v>2.5453135752799758</c:v>
                </c:pt>
                <c:pt idx="631">
                  <c:v>2.5521551752796663</c:v>
                </c:pt>
                <c:pt idx="632">
                  <c:v>2.5181275287542118</c:v>
                </c:pt>
                <c:pt idx="633">
                  <c:v>2.4556169512503701</c:v>
                </c:pt>
                <c:pt idx="634">
                  <c:v>2.3968761278994331</c:v>
                </c:pt>
                <c:pt idx="635">
                  <c:v>2.6024368345900055</c:v>
                </c:pt>
                <c:pt idx="636">
                  <c:v>2.5352419147084424</c:v>
                </c:pt>
                <c:pt idx="637">
                  <c:v>2.4628723591142876</c:v>
                </c:pt>
                <c:pt idx="638">
                  <c:v>2.6435676055048005</c:v>
                </c:pt>
                <c:pt idx="639">
                  <c:v>2.5542196940352255</c:v>
                </c:pt>
                <c:pt idx="640">
                  <c:v>2.5397568189333204</c:v>
                </c:pt>
                <c:pt idx="641">
                  <c:v>2.5115183294261705</c:v>
                </c:pt>
                <c:pt idx="642">
                  <c:v>2.629221107225955</c:v>
                </c:pt>
                <c:pt idx="643">
                  <c:v>2.4919931813072815</c:v>
                </c:pt>
                <c:pt idx="644">
                  <c:v>2.5531420890616374</c:v>
                </c:pt>
                <c:pt idx="645">
                  <c:v>2.4274952798183098</c:v>
                </c:pt>
                <c:pt idx="646">
                  <c:v>2.5837109124966693</c:v>
                </c:pt>
                <c:pt idx="647">
                  <c:v>2.5565098336396908</c:v>
                </c:pt>
                <c:pt idx="648">
                  <c:v>2.7090359255928318</c:v>
                </c:pt>
                <c:pt idx="649">
                  <c:v>2.584048987160481</c:v>
                </c:pt>
                <c:pt idx="650">
                  <c:v>2.6612243521168737</c:v>
                </c:pt>
                <c:pt idx="651">
                  <c:v>2.6114350415115539</c:v>
                </c:pt>
                <c:pt idx="652">
                  <c:v>2.5206860231809078</c:v>
                </c:pt>
                <c:pt idx="653">
                  <c:v>2.5518606007644844</c:v>
                </c:pt>
                <c:pt idx="654">
                  <c:v>2.5837993214252983</c:v>
                </c:pt>
                <c:pt idx="655">
                  <c:v>2.5536159445341462</c:v>
                </c:pt>
                <c:pt idx="656">
                  <c:v>2.5117639280074888</c:v>
                </c:pt>
                <c:pt idx="657">
                  <c:v>2.5239335582778417</c:v>
                </c:pt>
                <c:pt idx="658">
                  <c:v>2.5328191020048498</c:v>
                </c:pt>
                <c:pt idx="659">
                  <c:v>2.4898678037481372</c:v>
                </c:pt>
                <c:pt idx="660">
                  <c:v>2.4737160366973843</c:v>
                </c:pt>
                <c:pt idx="661">
                  <c:v>2.6249882396742499</c:v>
                </c:pt>
                <c:pt idx="662">
                  <c:v>2.5363342958557755</c:v>
                </c:pt>
                <c:pt idx="663">
                  <c:v>2.6488327019963553</c:v>
                </c:pt>
                <c:pt idx="664">
                  <c:v>2.6068431888085701</c:v>
                </c:pt>
                <c:pt idx="665">
                  <c:v>2.4865916688262333</c:v>
                </c:pt>
                <c:pt idx="666">
                  <c:v>2.5805236930573909</c:v>
                </c:pt>
                <c:pt idx="667">
                  <c:v>2.6856205717184687</c:v>
                </c:pt>
                <c:pt idx="668">
                  <c:v>2.6543741662811211</c:v>
                </c:pt>
                <c:pt idx="669">
                  <c:v>2.5971596379177857</c:v>
                </c:pt>
                <c:pt idx="670">
                  <c:v>2.5309367727977699</c:v>
                </c:pt>
                <c:pt idx="671">
                  <c:v>2.526468829565065</c:v>
                </c:pt>
                <c:pt idx="672">
                  <c:v>2.5665180373360856</c:v>
                </c:pt>
                <c:pt idx="673">
                  <c:v>2.566628539268518</c:v>
                </c:pt>
                <c:pt idx="674">
                  <c:v>2.5096301341644578</c:v>
                </c:pt>
                <c:pt idx="675">
                  <c:v>2.5032316795664786</c:v>
                </c:pt>
                <c:pt idx="676">
                  <c:v>2.6755045296429536</c:v>
                </c:pt>
                <c:pt idx="677">
                  <c:v>2.5430344462646763</c:v>
                </c:pt>
                <c:pt idx="678">
                  <c:v>2.6387324969670485</c:v>
                </c:pt>
                <c:pt idx="679">
                  <c:v>2.5834388044379146</c:v>
                </c:pt>
                <c:pt idx="680">
                  <c:v>2.5698778829644287</c:v>
                </c:pt>
                <c:pt idx="681">
                  <c:v>2.559622115997644</c:v>
                </c:pt>
                <c:pt idx="682">
                  <c:v>2.494898100907283</c:v>
                </c:pt>
                <c:pt idx="683">
                  <c:v>2.4659011822819781</c:v>
                </c:pt>
                <c:pt idx="684">
                  <c:v>2.538700571118198</c:v>
                </c:pt>
                <c:pt idx="685">
                  <c:v>2.5952475718503534</c:v>
                </c:pt>
                <c:pt idx="686">
                  <c:v>2.5819123613494011</c:v>
                </c:pt>
                <c:pt idx="687">
                  <c:v>2.6466306767567933</c:v>
                </c:pt>
                <c:pt idx="688">
                  <c:v>2.5914602444223211</c:v>
                </c:pt>
                <c:pt idx="689">
                  <c:v>2.5862525180138491</c:v>
                </c:pt>
                <c:pt idx="690">
                  <c:v>2.4814168530049194</c:v>
                </c:pt>
                <c:pt idx="691">
                  <c:v>2.647565171928695</c:v>
                </c:pt>
                <c:pt idx="692">
                  <c:v>2.5838427265120019</c:v>
                </c:pt>
                <c:pt idx="693">
                  <c:v>2.6258300756885049</c:v>
                </c:pt>
                <c:pt idx="694">
                  <c:v>2.700026506969937</c:v>
                </c:pt>
                <c:pt idx="695">
                  <c:v>2.5945448622330227</c:v>
                </c:pt>
                <c:pt idx="696">
                  <c:v>2.5398178333269503</c:v>
                </c:pt>
                <c:pt idx="697">
                  <c:v>2.6781863904685439</c:v>
                </c:pt>
                <c:pt idx="698">
                  <c:v>2.4995982506920491</c:v>
                </c:pt>
                <c:pt idx="699">
                  <c:v>2.5759727273117421</c:v>
                </c:pt>
                <c:pt idx="700">
                  <c:v>2.657933227879004</c:v>
                </c:pt>
                <c:pt idx="701">
                  <c:v>2.5483519035436211</c:v>
                </c:pt>
                <c:pt idx="702">
                  <c:v>2.5399270447223734</c:v>
                </c:pt>
                <c:pt idx="703">
                  <c:v>2.1242134893264426</c:v>
                </c:pt>
                <c:pt idx="704">
                  <c:v>2.6298588562443901</c:v>
                </c:pt>
                <c:pt idx="705">
                  <c:v>2.597945402128107</c:v>
                </c:pt>
                <c:pt idx="706">
                  <c:v>2.514044787709854</c:v>
                </c:pt>
                <c:pt idx="707">
                  <c:v>2.6078850914819629</c:v>
                </c:pt>
                <c:pt idx="708">
                  <c:v>2.6343757426141376</c:v>
                </c:pt>
                <c:pt idx="709">
                  <c:v>2.5394588245777991</c:v>
                </c:pt>
                <c:pt idx="710">
                  <c:v>2.6851806699211922</c:v>
                </c:pt>
                <c:pt idx="711">
                  <c:v>2.7063321657077442</c:v>
                </c:pt>
                <c:pt idx="712">
                  <c:v>2.6105869960829526</c:v>
                </c:pt>
                <c:pt idx="713">
                  <c:v>2.5400084023764147</c:v>
                </c:pt>
                <c:pt idx="714">
                  <c:v>2.5796168228332257</c:v>
                </c:pt>
                <c:pt idx="715">
                  <c:v>2.5962967059368478</c:v>
                </c:pt>
                <c:pt idx="716">
                  <c:v>2.6017970829339774</c:v>
                </c:pt>
                <c:pt idx="717">
                  <c:v>2.5678344580506112</c:v>
                </c:pt>
                <c:pt idx="718">
                  <c:v>2.5820222808035274</c:v>
                </c:pt>
                <c:pt idx="719">
                  <c:v>2.6895815894484523</c:v>
                </c:pt>
                <c:pt idx="720">
                  <c:v>2.994234991782966</c:v>
                </c:pt>
                <c:pt idx="721">
                  <c:v>2.5998299852766014</c:v>
                </c:pt>
                <c:pt idx="722">
                  <c:v>2.6059194458079999</c:v>
                </c:pt>
                <c:pt idx="723">
                  <c:v>2.6179306691679316</c:v>
                </c:pt>
                <c:pt idx="724">
                  <c:v>2.5795025546587409</c:v>
                </c:pt>
                <c:pt idx="725">
                  <c:v>2.4899409151607559</c:v>
                </c:pt>
                <c:pt idx="726">
                  <c:v>2.6853385557809348</c:v>
                </c:pt>
                <c:pt idx="727">
                  <c:v>2.5568451389000741</c:v>
                </c:pt>
                <c:pt idx="728">
                  <c:v>2.571498178410188</c:v>
                </c:pt>
                <c:pt idx="729">
                  <c:v>2.6606694066861771</c:v>
                </c:pt>
                <c:pt idx="730">
                  <c:v>2.625289968333453</c:v>
                </c:pt>
                <c:pt idx="731">
                  <c:v>2.5733081288973034</c:v>
                </c:pt>
                <c:pt idx="732">
                  <c:v>2.6155649141036408</c:v>
                </c:pt>
                <c:pt idx="733">
                  <c:v>2.6228151957567114</c:v>
                </c:pt>
                <c:pt idx="734">
                  <c:v>2.6563597722301973</c:v>
                </c:pt>
                <c:pt idx="735">
                  <c:v>2.6527567551057807</c:v>
                </c:pt>
                <c:pt idx="736">
                  <c:v>2.5604277238466544</c:v>
                </c:pt>
                <c:pt idx="737">
                  <c:v>2.5000073535693366</c:v>
                </c:pt>
                <c:pt idx="738">
                  <c:v>2.7853081214525708</c:v>
                </c:pt>
                <c:pt idx="739">
                  <c:v>2.5918981503331637</c:v>
                </c:pt>
                <c:pt idx="740">
                  <c:v>2.7094991474146339</c:v>
                </c:pt>
                <c:pt idx="741">
                  <c:v>2.6617131334543909</c:v>
                </c:pt>
                <c:pt idx="742">
                  <c:v>2.6415725108819279</c:v>
                </c:pt>
                <c:pt idx="743">
                  <c:v>2.6513916600036658</c:v>
                </c:pt>
                <c:pt idx="744">
                  <c:v>2.5767935528988457</c:v>
                </c:pt>
                <c:pt idx="745">
                  <c:v>2.5660519753554976</c:v>
                </c:pt>
                <c:pt idx="746">
                  <c:v>2.5393167331790805</c:v>
                </c:pt>
                <c:pt idx="747">
                  <c:v>2.6319472944222628</c:v>
                </c:pt>
                <c:pt idx="748">
                  <c:v>2.6383628455862955</c:v>
                </c:pt>
                <c:pt idx="749">
                  <c:v>2.5973057581706298</c:v>
                </c:pt>
                <c:pt idx="750">
                  <c:v>2.6674177054270478</c:v>
                </c:pt>
                <c:pt idx="751">
                  <c:v>2.6578784187154598</c:v>
                </c:pt>
                <c:pt idx="752">
                  <c:v>2.6619803249106968</c:v>
                </c:pt>
                <c:pt idx="753">
                  <c:v>2.6990973394836177</c:v>
                </c:pt>
                <c:pt idx="754">
                  <c:v>2.6261418363869433</c:v>
                </c:pt>
                <c:pt idx="755">
                  <c:v>2.6749409569123208</c:v>
                </c:pt>
                <c:pt idx="756">
                  <c:v>2.638815098455066</c:v>
                </c:pt>
                <c:pt idx="757">
                  <c:v>2.6358069778426718</c:v>
                </c:pt>
                <c:pt idx="758">
                  <c:v>2.6038532207878511</c:v>
                </c:pt>
                <c:pt idx="759">
                  <c:v>2.6623486412008543</c:v>
                </c:pt>
                <c:pt idx="760">
                  <c:v>2.472601981029487</c:v>
                </c:pt>
                <c:pt idx="761">
                  <c:v>2.6267043428081687</c:v>
                </c:pt>
                <c:pt idx="762">
                  <c:v>2.657889007445899</c:v>
                </c:pt>
                <c:pt idx="763">
                  <c:v>2.6343255632457141</c:v>
                </c:pt>
                <c:pt idx="764">
                  <c:v>2.6701829089419631</c:v>
                </c:pt>
                <c:pt idx="765">
                  <c:v>2.6033564053673821</c:v>
                </c:pt>
                <c:pt idx="766">
                  <c:v>2.5937059487245491</c:v>
                </c:pt>
                <c:pt idx="767">
                  <c:v>2.6617905932003891</c:v>
                </c:pt>
                <c:pt idx="768">
                  <c:v>2.6347397520680573</c:v>
                </c:pt>
                <c:pt idx="769">
                  <c:v>2.6425791499525313</c:v>
                </c:pt>
                <c:pt idx="770">
                  <c:v>2.6616722436931428</c:v>
                </c:pt>
                <c:pt idx="771">
                  <c:v>2.7145585926776463</c:v>
                </c:pt>
                <c:pt idx="772">
                  <c:v>2.7221674235567841</c:v>
                </c:pt>
                <c:pt idx="773">
                  <c:v>2.7076987061996265</c:v>
                </c:pt>
                <c:pt idx="774">
                  <c:v>2.6816966812418035</c:v>
                </c:pt>
                <c:pt idx="775">
                  <c:v>2.6178103690795922</c:v>
                </c:pt>
                <c:pt idx="776">
                  <c:v>2.6660063155755793</c:v>
                </c:pt>
                <c:pt idx="777">
                  <c:v>2.6570761447448765</c:v>
                </c:pt>
                <c:pt idx="778">
                  <c:v>2.5759987301187719</c:v>
                </c:pt>
                <c:pt idx="779">
                  <c:v>2.6392150277694575</c:v>
                </c:pt>
                <c:pt idx="780">
                  <c:v>2.6578903311264619</c:v>
                </c:pt>
                <c:pt idx="781">
                  <c:v>2.5546233268233953</c:v>
                </c:pt>
                <c:pt idx="782">
                  <c:v>2.7207998824122002</c:v>
                </c:pt>
                <c:pt idx="783">
                  <c:v>2.658568523604266</c:v>
                </c:pt>
                <c:pt idx="784">
                  <c:v>2.6475738243658635</c:v>
                </c:pt>
                <c:pt idx="785">
                  <c:v>2.3097127130008621</c:v>
                </c:pt>
                <c:pt idx="786">
                  <c:v>2.5875701625542376</c:v>
                </c:pt>
                <c:pt idx="787">
                  <c:v>2.6774801036943674</c:v>
                </c:pt>
                <c:pt idx="788">
                  <c:v>2.7374319826096341</c:v>
                </c:pt>
                <c:pt idx="789">
                  <c:v>2.6430102857665614</c:v>
                </c:pt>
                <c:pt idx="790">
                  <c:v>2.6590667810438262</c:v>
                </c:pt>
                <c:pt idx="791">
                  <c:v>2.6600151823675793</c:v>
                </c:pt>
                <c:pt idx="792">
                  <c:v>2.6828597810016301</c:v>
                </c:pt>
                <c:pt idx="793">
                  <c:v>2.5999706529099904</c:v>
                </c:pt>
                <c:pt idx="794">
                  <c:v>2.658392196121663</c:v>
                </c:pt>
                <c:pt idx="795">
                  <c:v>2.6379312688305729</c:v>
                </c:pt>
                <c:pt idx="796">
                  <c:v>2.6392675123998051</c:v>
                </c:pt>
                <c:pt idx="797">
                  <c:v>2.7325670840080627</c:v>
                </c:pt>
                <c:pt idx="798">
                  <c:v>2.7235456087216705</c:v>
                </c:pt>
                <c:pt idx="799">
                  <c:v>2.7503072431624642</c:v>
                </c:pt>
                <c:pt idx="800">
                  <c:v>2.6900245895493788</c:v>
                </c:pt>
                <c:pt idx="801">
                  <c:v>2.6888885498718307</c:v>
                </c:pt>
                <c:pt idx="802">
                  <c:v>2.7198425480323922</c:v>
                </c:pt>
                <c:pt idx="803">
                  <c:v>2.6174572825578957</c:v>
                </c:pt>
                <c:pt idx="804">
                  <c:v>2.6315183984411621</c:v>
                </c:pt>
                <c:pt idx="805">
                  <c:v>2.7359051290653644</c:v>
                </c:pt>
                <c:pt idx="806">
                  <c:v>2.6471314834564681</c:v>
                </c:pt>
                <c:pt idx="807">
                  <c:v>2.682947942648044</c:v>
                </c:pt>
                <c:pt idx="808">
                  <c:v>2.6847263174161546</c:v>
                </c:pt>
                <c:pt idx="809">
                  <c:v>2.7603664321430523</c:v>
                </c:pt>
                <c:pt idx="810">
                  <c:v>2.6829442919240907</c:v>
                </c:pt>
                <c:pt idx="811">
                  <c:v>2.6477004456783946</c:v>
                </c:pt>
                <c:pt idx="812">
                  <c:v>2.6133609127088349</c:v>
                </c:pt>
                <c:pt idx="813">
                  <c:v>2.6478186754476645</c:v>
                </c:pt>
                <c:pt idx="814">
                  <c:v>2.2472517431575572</c:v>
                </c:pt>
                <c:pt idx="815">
                  <c:v>2.6536437886024191</c:v>
                </c:pt>
                <c:pt idx="816">
                  <c:v>2.669204244102132</c:v>
                </c:pt>
                <c:pt idx="817">
                  <c:v>2.8408934590894588</c:v>
                </c:pt>
                <c:pt idx="818">
                  <c:v>2.6674479840656731</c:v>
                </c:pt>
                <c:pt idx="819">
                  <c:v>2.6409662578884885</c:v>
                </c:pt>
                <c:pt idx="820">
                  <c:v>2.6639002791094417</c:v>
                </c:pt>
                <c:pt idx="821">
                  <c:v>2.7194688752059593</c:v>
                </c:pt>
                <c:pt idx="822">
                  <c:v>2.6417170267486947</c:v>
                </c:pt>
                <c:pt idx="823">
                  <c:v>2.7826963008830208</c:v>
                </c:pt>
                <c:pt idx="824">
                  <c:v>2.7056950054421858</c:v>
                </c:pt>
                <c:pt idx="825">
                  <c:v>2.7324899088937284</c:v>
                </c:pt>
                <c:pt idx="826">
                  <c:v>2.6899778934700258</c:v>
                </c:pt>
                <c:pt idx="827">
                  <c:v>2.6625029755109</c:v>
                </c:pt>
                <c:pt idx="828">
                  <c:v>2.69403861109845</c:v>
                </c:pt>
                <c:pt idx="829">
                  <c:v>2.6789514314429184</c:v>
                </c:pt>
                <c:pt idx="830">
                  <c:v>2.6471630570700393</c:v>
                </c:pt>
                <c:pt idx="831">
                  <c:v>2.6849550967768261</c:v>
                </c:pt>
                <c:pt idx="832">
                  <c:v>2.7304073995547826</c:v>
                </c:pt>
                <c:pt idx="833">
                  <c:v>2.5176092899392244</c:v>
                </c:pt>
                <c:pt idx="834">
                  <c:v>2.7200319937797879</c:v>
                </c:pt>
                <c:pt idx="835">
                  <c:v>2.6308089830208941</c:v>
                </c:pt>
                <c:pt idx="836">
                  <c:v>2.7671750422471764</c:v>
                </c:pt>
                <c:pt idx="837">
                  <c:v>2.6966783032988251</c:v>
                </c:pt>
                <c:pt idx="838">
                  <c:v>2.679500563535699</c:v>
                </c:pt>
                <c:pt idx="839">
                  <c:v>2.6234582573643728</c:v>
                </c:pt>
                <c:pt idx="840">
                  <c:v>2.6504234159095765</c:v>
                </c:pt>
                <c:pt idx="841">
                  <c:v>2.6871139933371349</c:v>
                </c:pt>
                <c:pt idx="842">
                  <c:v>2.7539026932723623</c:v>
                </c:pt>
                <c:pt idx="843">
                  <c:v>2.6684918016443002</c:v>
                </c:pt>
                <c:pt idx="844">
                  <c:v>2.6451683426357011</c:v>
                </c:pt>
                <c:pt idx="845">
                  <c:v>2.7559093004876298</c:v>
                </c:pt>
                <c:pt idx="846">
                  <c:v>2.6925359427071225</c:v>
                </c:pt>
                <c:pt idx="847">
                  <c:v>2.6965413138036132</c:v>
                </c:pt>
                <c:pt idx="848">
                  <c:v>2.7542508148705953</c:v>
                </c:pt>
                <c:pt idx="849">
                  <c:v>2.8020989625424555</c:v>
                </c:pt>
                <c:pt idx="850">
                  <c:v>2.7397157992318237</c:v>
                </c:pt>
                <c:pt idx="851">
                  <c:v>2.7707999767336449</c:v>
                </c:pt>
                <c:pt idx="852">
                  <c:v>2.6523351748334085</c:v>
                </c:pt>
                <c:pt idx="853">
                  <c:v>2.7051440836643867</c:v>
                </c:pt>
                <c:pt idx="854">
                  <c:v>2.5651825329139295</c:v>
                </c:pt>
                <c:pt idx="855">
                  <c:v>2.7464200553157054</c:v>
                </c:pt>
                <c:pt idx="856">
                  <c:v>2.7408036539435745</c:v>
                </c:pt>
                <c:pt idx="857">
                  <c:v>2.7075371944374922</c:v>
                </c:pt>
                <c:pt idx="858">
                  <c:v>2.751816782944251</c:v>
                </c:pt>
                <c:pt idx="859">
                  <c:v>2.7227311389179776</c:v>
                </c:pt>
                <c:pt idx="860">
                  <c:v>2.6561703234215197</c:v>
                </c:pt>
                <c:pt idx="861">
                  <c:v>2.6468984363393777</c:v>
                </c:pt>
                <c:pt idx="862">
                  <c:v>2.6835698735407001</c:v>
                </c:pt>
                <c:pt idx="863">
                  <c:v>2.7225278644958641</c:v>
                </c:pt>
                <c:pt idx="864">
                  <c:v>2.6574485683573603</c:v>
                </c:pt>
                <c:pt idx="865">
                  <c:v>2.8080648624243159</c:v>
                </c:pt>
                <c:pt idx="866">
                  <c:v>2.7034978463782831</c:v>
                </c:pt>
                <c:pt idx="867">
                  <c:v>2.7488826889787066</c:v>
                </c:pt>
                <c:pt idx="868">
                  <c:v>2.6610179302337</c:v>
                </c:pt>
                <c:pt idx="869">
                  <c:v>2.6513058441121662</c:v>
                </c:pt>
                <c:pt idx="870">
                  <c:v>2.7129600574801676</c:v>
                </c:pt>
                <c:pt idx="871">
                  <c:v>2.6690497011539795</c:v>
                </c:pt>
                <c:pt idx="872">
                  <c:v>2.6993543003978031</c:v>
                </c:pt>
                <c:pt idx="873">
                  <c:v>2.6955888895998315</c:v>
                </c:pt>
                <c:pt idx="874">
                  <c:v>2.7786432052793715</c:v>
                </c:pt>
                <c:pt idx="875">
                  <c:v>2.6884618937556652</c:v>
                </c:pt>
                <c:pt idx="876">
                  <c:v>2.7247196759271968</c:v>
                </c:pt>
                <c:pt idx="877">
                  <c:v>2.5938032464242853</c:v>
                </c:pt>
                <c:pt idx="878">
                  <c:v>2.6589576840799669</c:v>
                </c:pt>
                <c:pt idx="879">
                  <c:v>2.7562774654710349</c:v>
                </c:pt>
                <c:pt idx="880">
                  <c:v>2.6863428034954127</c:v>
                </c:pt>
                <c:pt idx="881">
                  <c:v>2.6746029576572314</c:v>
                </c:pt>
                <c:pt idx="882">
                  <c:v>2.767309041530372</c:v>
                </c:pt>
                <c:pt idx="883">
                  <c:v>2.6995849827557374</c:v>
                </c:pt>
                <c:pt idx="884">
                  <c:v>2.7729463829277177</c:v>
                </c:pt>
                <c:pt idx="885">
                  <c:v>2.676187877143092</c:v>
                </c:pt>
                <c:pt idx="886">
                  <c:v>2.7100700803134061</c:v>
                </c:pt>
                <c:pt idx="887">
                  <c:v>2.7952168314405461</c:v>
                </c:pt>
                <c:pt idx="888">
                  <c:v>2.6336001526818218</c:v>
                </c:pt>
                <c:pt idx="889">
                  <c:v>2.7632789707714926</c:v>
                </c:pt>
                <c:pt idx="890">
                  <c:v>2.792259229937152</c:v>
                </c:pt>
                <c:pt idx="891">
                  <c:v>2.7173223295275699</c:v>
                </c:pt>
                <c:pt idx="892">
                  <c:v>2.7468583750935363</c:v>
                </c:pt>
                <c:pt idx="893">
                  <c:v>2.6818128671088757</c:v>
                </c:pt>
                <c:pt idx="894">
                  <c:v>2.7001129787230922</c:v>
                </c:pt>
                <c:pt idx="895">
                  <c:v>2.7453504416351375</c:v>
                </c:pt>
                <c:pt idx="896">
                  <c:v>2.6702179471795593</c:v>
                </c:pt>
                <c:pt idx="897">
                  <c:v>2.7155515168363507</c:v>
                </c:pt>
                <c:pt idx="898">
                  <c:v>2.7417812826266217</c:v>
                </c:pt>
                <c:pt idx="899">
                  <c:v>2.7985754042789202</c:v>
                </c:pt>
                <c:pt idx="900">
                  <c:v>2.7900584843942053</c:v>
                </c:pt>
                <c:pt idx="901">
                  <c:v>2.7343163949732454</c:v>
                </c:pt>
                <c:pt idx="902">
                  <c:v>2.7573072692164611</c:v>
                </c:pt>
                <c:pt idx="903">
                  <c:v>2.6964272035442574</c:v>
                </c:pt>
                <c:pt idx="904">
                  <c:v>2.736003921341331</c:v>
                </c:pt>
                <c:pt idx="905">
                  <c:v>2.6860859801982464</c:v>
                </c:pt>
                <c:pt idx="906">
                  <c:v>2.7412294877448398</c:v>
                </c:pt>
                <c:pt idx="907">
                  <c:v>2.7697165378343169</c:v>
                </c:pt>
                <c:pt idx="908">
                  <c:v>2.6919021933919418</c:v>
                </c:pt>
                <c:pt idx="909">
                  <c:v>2.710942613052179</c:v>
                </c:pt>
                <c:pt idx="910">
                  <c:v>2.7514497173194399</c:v>
                </c:pt>
                <c:pt idx="911">
                  <c:v>2.6958725902153686</c:v>
                </c:pt>
                <c:pt idx="912">
                  <c:v>2.7577798879463069</c:v>
                </c:pt>
                <c:pt idx="913">
                  <c:v>2.7751070526088411</c:v>
                </c:pt>
                <c:pt idx="914">
                  <c:v>2.7649766712479367</c:v>
                </c:pt>
                <c:pt idx="915">
                  <c:v>2.7652985507412224</c:v>
                </c:pt>
                <c:pt idx="916">
                  <c:v>2.7407665960468162</c:v>
                </c:pt>
                <c:pt idx="917">
                  <c:v>2.6823858658084245</c:v>
                </c:pt>
                <c:pt idx="918">
                  <c:v>2.8046908894833167</c:v>
                </c:pt>
                <c:pt idx="919">
                  <c:v>2.7775411051762289</c:v>
                </c:pt>
                <c:pt idx="920">
                  <c:v>2.7620029836487618</c:v>
                </c:pt>
                <c:pt idx="921">
                  <c:v>2.6902967027336788</c:v>
                </c:pt>
                <c:pt idx="922">
                  <c:v>2.2353322951768781</c:v>
                </c:pt>
                <c:pt idx="923">
                  <c:v>2.6863931028076071</c:v>
                </c:pt>
                <c:pt idx="924">
                  <c:v>2.7088944784450959</c:v>
                </c:pt>
                <c:pt idx="925">
                  <c:v>2.6006731051002561</c:v>
                </c:pt>
                <c:pt idx="926">
                  <c:v>2.6475332652611865</c:v>
                </c:pt>
                <c:pt idx="927">
                  <c:v>2.7480260202290174</c:v>
                </c:pt>
                <c:pt idx="928">
                  <c:v>3.0271749760929549</c:v>
                </c:pt>
                <c:pt idx="929">
                  <c:v>2.7243019018248344</c:v>
                </c:pt>
                <c:pt idx="930">
                  <c:v>2.7359576202156783</c:v>
                </c:pt>
                <c:pt idx="931">
                  <c:v>2.6959022560584276</c:v>
                </c:pt>
                <c:pt idx="932">
                  <c:v>2.6933729933610775</c:v>
                </c:pt>
                <c:pt idx="933">
                  <c:v>2.742564056798122</c:v>
                </c:pt>
                <c:pt idx="934">
                  <c:v>2.73564380047259</c:v>
                </c:pt>
                <c:pt idx="935">
                  <c:v>2.7373169838554601</c:v>
                </c:pt>
                <c:pt idx="936">
                  <c:v>2.7377093771486392</c:v>
                </c:pt>
                <c:pt idx="937">
                  <c:v>2.7903791431439453</c:v>
                </c:pt>
                <c:pt idx="938">
                  <c:v>2.6782865291915599</c:v>
                </c:pt>
                <c:pt idx="939">
                  <c:v>2.7111674124903331</c:v>
                </c:pt>
                <c:pt idx="940">
                  <c:v>2.7776768774009208</c:v>
                </c:pt>
                <c:pt idx="941">
                  <c:v>2.7948875065310683</c:v>
                </c:pt>
                <c:pt idx="942">
                  <c:v>2.6788255775055645</c:v>
                </c:pt>
                <c:pt idx="943">
                  <c:v>2.7212346761169779</c:v>
                </c:pt>
                <c:pt idx="944">
                  <c:v>2.7278964095521774</c:v>
                </c:pt>
                <c:pt idx="945">
                  <c:v>2.6584725932973319</c:v>
                </c:pt>
                <c:pt idx="946">
                  <c:v>2.7583252754125143</c:v>
                </c:pt>
                <c:pt idx="947">
                  <c:v>2.6951935413304646</c:v>
                </c:pt>
                <c:pt idx="948">
                  <c:v>2.756343739861808</c:v>
                </c:pt>
                <c:pt idx="949">
                  <c:v>2.698358363415057</c:v>
                </c:pt>
                <c:pt idx="950">
                  <c:v>2.7438553992513675</c:v>
                </c:pt>
                <c:pt idx="951">
                  <c:v>2.6767119627961575</c:v>
                </c:pt>
                <c:pt idx="952">
                  <c:v>2.7796543753196556</c:v>
                </c:pt>
                <c:pt idx="953">
                  <c:v>2.672665139550729</c:v>
                </c:pt>
                <c:pt idx="954">
                  <c:v>2.655789713961684</c:v>
                </c:pt>
                <c:pt idx="955">
                  <c:v>2.7139277667646797</c:v>
                </c:pt>
                <c:pt idx="956">
                  <c:v>2.7780109393110499</c:v>
                </c:pt>
                <c:pt idx="957">
                  <c:v>2.8243474496007606</c:v>
                </c:pt>
                <c:pt idx="958">
                  <c:v>2.7717971016344491</c:v>
                </c:pt>
                <c:pt idx="959">
                  <c:v>2.86444022541425</c:v>
                </c:pt>
                <c:pt idx="960">
                  <c:v>2.7621224751899995</c:v>
                </c:pt>
                <c:pt idx="961">
                  <c:v>2.7360826355084931</c:v>
                </c:pt>
                <c:pt idx="962">
                  <c:v>2.802032188727853</c:v>
                </c:pt>
                <c:pt idx="963">
                  <c:v>2.7867380670300856</c:v>
                </c:pt>
                <c:pt idx="964">
                  <c:v>2.7454513493018999</c:v>
                </c:pt>
                <c:pt idx="965">
                  <c:v>2.5362191199961526</c:v>
                </c:pt>
                <c:pt idx="966">
                  <c:v>2.734494544462013</c:v>
                </c:pt>
                <c:pt idx="967">
                  <c:v>2.8322007220282357</c:v>
                </c:pt>
                <c:pt idx="968">
                  <c:v>2.7540820139663942</c:v>
                </c:pt>
                <c:pt idx="969">
                  <c:v>2.7428352588976059</c:v>
                </c:pt>
                <c:pt idx="970">
                  <c:v>2.7053196484535542</c:v>
                </c:pt>
                <c:pt idx="971">
                  <c:v>2.7830669603049687</c:v>
                </c:pt>
                <c:pt idx="972">
                  <c:v>2.7764148324599653</c:v>
                </c:pt>
                <c:pt idx="973">
                  <c:v>2.8792230224836355</c:v>
                </c:pt>
                <c:pt idx="974">
                  <c:v>2.8029486469261768</c:v>
                </c:pt>
                <c:pt idx="975">
                  <c:v>2.7384785512353087</c:v>
                </c:pt>
                <c:pt idx="976">
                  <c:v>2.7743122935678124</c:v>
                </c:pt>
                <c:pt idx="977">
                  <c:v>2.7659401313820045</c:v>
                </c:pt>
                <c:pt idx="978">
                  <c:v>2.85411141294838</c:v>
                </c:pt>
                <c:pt idx="979">
                  <c:v>2.7566193022454013</c:v>
                </c:pt>
                <c:pt idx="980">
                  <c:v>2.7952690225198089</c:v>
                </c:pt>
                <c:pt idx="981">
                  <c:v>2.7984566214771593</c:v>
                </c:pt>
                <c:pt idx="982">
                  <c:v>2.734191755249002</c:v>
                </c:pt>
                <c:pt idx="983">
                  <c:v>2.7479436342612278</c:v>
                </c:pt>
                <c:pt idx="984">
                  <c:v>2.661853981099783</c:v>
                </c:pt>
                <c:pt idx="985">
                  <c:v>2.8358939869443129</c:v>
                </c:pt>
                <c:pt idx="986">
                  <c:v>2.7755419535282848</c:v>
                </c:pt>
                <c:pt idx="987">
                  <c:v>2.7611863681145348</c:v>
                </c:pt>
                <c:pt idx="988">
                  <c:v>2.9194988067949437</c:v>
                </c:pt>
                <c:pt idx="989">
                  <c:v>2.8087518959158309</c:v>
                </c:pt>
                <c:pt idx="990">
                  <c:v>2.7562879565498126</c:v>
                </c:pt>
                <c:pt idx="991">
                  <c:v>2.7850273847228335</c:v>
                </c:pt>
                <c:pt idx="992">
                  <c:v>2.7328457851025694</c:v>
                </c:pt>
                <c:pt idx="993">
                  <c:v>2.883134087633187</c:v>
                </c:pt>
                <c:pt idx="994">
                  <c:v>2.7485371077538354</c:v>
                </c:pt>
                <c:pt idx="995">
                  <c:v>2.7692723333306977</c:v>
                </c:pt>
                <c:pt idx="996">
                  <c:v>2.7321060528639394</c:v>
                </c:pt>
                <c:pt idx="997">
                  <c:v>2.7643341324944806</c:v>
                </c:pt>
                <c:pt idx="998">
                  <c:v>2.7572165388737497</c:v>
                </c:pt>
                <c:pt idx="999">
                  <c:v>2.5222728187329531</c:v>
                </c:pt>
                <c:pt idx="1000">
                  <c:v>2.7018656055626753</c:v>
                </c:pt>
                <c:pt idx="1001">
                  <c:v>2.7866122288978645</c:v>
                </c:pt>
                <c:pt idx="1002">
                  <c:v>2.8443609411252639</c:v>
                </c:pt>
                <c:pt idx="1003">
                  <c:v>2.7057936563017884</c:v>
                </c:pt>
                <c:pt idx="1004">
                  <c:v>2.8029849290580073</c:v>
                </c:pt>
                <c:pt idx="1005">
                  <c:v>2.7053304840240862</c:v>
                </c:pt>
                <c:pt idx="1006">
                  <c:v>2.7674888461271867</c:v>
                </c:pt>
                <c:pt idx="1007">
                  <c:v>2.7872096196915233</c:v>
                </c:pt>
                <c:pt idx="1008">
                  <c:v>2.6873377094155533</c:v>
                </c:pt>
                <c:pt idx="1009">
                  <c:v>2.7383271209012197</c:v>
                </c:pt>
                <c:pt idx="1010">
                  <c:v>2.7867396281936374</c:v>
                </c:pt>
                <c:pt idx="1011">
                  <c:v>2.7846794641054053</c:v>
                </c:pt>
                <c:pt idx="1012">
                  <c:v>2.7997398520250911</c:v>
                </c:pt>
                <c:pt idx="1013">
                  <c:v>2.8219009008617593</c:v>
                </c:pt>
                <c:pt idx="1014">
                  <c:v>2.818952295011969</c:v>
                </c:pt>
                <c:pt idx="1015">
                  <c:v>2.8355446250407099</c:v>
                </c:pt>
                <c:pt idx="1016">
                  <c:v>2.8203330307159296</c:v>
                </c:pt>
                <c:pt idx="1017">
                  <c:v>2.7553124743419808</c:v>
                </c:pt>
                <c:pt idx="1018">
                  <c:v>2.8822991751996176</c:v>
                </c:pt>
                <c:pt idx="1019">
                  <c:v>2.7281695720639401</c:v>
                </c:pt>
                <c:pt idx="1020">
                  <c:v>2.6549502207679052</c:v>
                </c:pt>
                <c:pt idx="1021">
                  <c:v>2.7353916860565421</c:v>
                </c:pt>
                <c:pt idx="1022">
                  <c:v>2.7897810906489755</c:v>
                </c:pt>
                <c:pt idx="1023">
                  <c:v>2.7370085609908679</c:v>
                </c:pt>
                <c:pt idx="1024">
                  <c:v>2.7752709256547128</c:v>
                </c:pt>
                <c:pt idx="1025">
                  <c:v>2.8204555132688633</c:v>
                </c:pt>
                <c:pt idx="1026">
                  <c:v>2.802934856676099</c:v>
                </c:pt>
                <c:pt idx="1027">
                  <c:v>2.7906565275299262</c:v>
                </c:pt>
                <c:pt idx="1028">
                  <c:v>2.7883682816592001</c:v>
                </c:pt>
                <c:pt idx="1029">
                  <c:v>2.7853295924465518</c:v>
                </c:pt>
                <c:pt idx="1030">
                  <c:v>2.8166354566173952</c:v>
                </c:pt>
                <c:pt idx="1031">
                  <c:v>2.755523426736481</c:v>
                </c:pt>
                <c:pt idx="1032">
                  <c:v>2.7930651439132848</c:v>
                </c:pt>
                <c:pt idx="1033">
                  <c:v>2.7337290637882647</c:v>
                </c:pt>
                <c:pt idx="1034">
                  <c:v>2.7927285457754492</c:v>
                </c:pt>
                <c:pt idx="1035">
                  <c:v>2.7942805404056772</c:v>
                </c:pt>
                <c:pt idx="1036">
                  <c:v>2.8264442843441038</c:v>
                </c:pt>
                <c:pt idx="1037">
                  <c:v>2.7223999348496837</c:v>
                </c:pt>
                <c:pt idx="1038">
                  <c:v>2.7944615952283982</c:v>
                </c:pt>
                <c:pt idx="1039">
                  <c:v>2.828799775079462</c:v>
                </c:pt>
                <c:pt idx="1040">
                  <c:v>2.8073821741623113</c:v>
                </c:pt>
                <c:pt idx="1041">
                  <c:v>2.7717299512196574</c:v>
                </c:pt>
                <c:pt idx="1042">
                  <c:v>2.8572214204017015</c:v>
                </c:pt>
                <c:pt idx="1043">
                  <c:v>2.7575019977634438</c:v>
                </c:pt>
                <c:pt idx="1044">
                  <c:v>2.7510455718850513</c:v>
                </c:pt>
                <c:pt idx="1045">
                  <c:v>2.8151852212529493</c:v>
                </c:pt>
                <c:pt idx="1046">
                  <c:v>2.7660136418057784</c:v>
                </c:pt>
                <c:pt idx="1047">
                  <c:v>2.7540649327099413</c:v>
                </c:pt>
                <c:pt idx="1048">
                  <c:v>2.7607644902132762</c:v>
                </c:pt>
                <c:pt idx="1049">
                  <c:v>2.8043029670022142</c:v>
                </c:pt>
                <c:pt idx="1050">
                  <c:v>2.678145532553116</c:v>
                </c:pt>
                <c:pt idx="1051">
                  <c:v>2.8275306756809857</c:v>
                </c:pt>
                <c:pt idx="1052">
                  <c:v>2.7417931477347932</c:v>
                </c:pt>
                <c:pt idx="1053">
                  <c:v>2.8525257631795355</c:v>
                </c:pt>
                <c:pt idx="1054">
                  <c:v>2.8001240042043225</c:v>
                </c:pt>
                <c:pt idx="1055">
                  <c:v>2.7559048128821559</c:v>
                </c:pt>
                <c:pt idx="1056">
                  <c:v>2.6476691920432582</c:v>
                </c:pt>
                <c:pt idx="1057">
                  <c:v>2.7794246545543024</c:v>
                </c:pt>
                <c:pt idx="1058">
                  <c:v>2.8220478706234462</c:v>
                </c:pt>
                <c:pt idx="1059">
                  <c:v>2.8086122254816379</c:v>
                </c:pt>
                <c:pt idx="1060">
                  <c:v>2.7989933415747301</c:v>
                </c:pt>
                <c:pt idx="1061">
                  <c:v>2.8059402284334589</c:v>
                </c:pt>
                <c:pt idx="1062">
                  <c:v>2.8208447156361234</c:v>
                </c:pt>
                <c:pt idx="1063">
                  <c:v>2.727598302172527</c:v>
                </c:pt>
                <c:pt idx="1064">
                  <c:v>2.7152949349107547</c:v>
                </c:pt>
                <c:pt idx="1065">
                  <c:v>2.7552732447100685</c:v>
                </c:pt>
                <c:pt idx="1066">
                  <c:v>2.8350858438418092</c:v>
                </c:pt>
                <c:pt idx="1067">
                  <c:v>2.7402667339258886</c:v>
                </c:pt>
                <c:pt idx="1068">
                  <c:v>2.8554792754274256</c:v>
                </c:pt>
                <c:pt idx="1069">
                  <c:v>2.76385724581211</c:v>
                </c:pt>
                <c:pt idx="1070">
                  <c:v>2.6836822600222421</c:v>
                </c:pt>
                <c:pt idx="1071">
                  <c:v>2.7871719801898891</c:v>
                </c:pt>
                <c:pt idx="1072">
                  <c:v>2.756825833559482</c:v>
                </c:pt>
                <c:pt idx="1073">
                  <c:v>2.8058955338742351</c:v>
                </c:pt>
                <c:pt idx="1074">
                  <c:v>2.7670377017164358</c:v>
                </c:pt>
                <c:pt idx="1075">
                  <c:v>2.7342755672224346</c:v>
                </c:pt>
                <c:pt idx="1076">
                  <c:v>2.8012233156846444</c:v>
                </c:pt>
                <c:pt idx="1077">
                  <c:v>2.745212096836247</c:v>
                </c:pt>
                <c:pt idx="1078">
                  <c:v>2.7710349556501042</c:v>
                </c:pt>
                <c:pt idx="1079">
                  <c:v>2.7807837439838079</c:v>
                </c:pt>
                <c:pt idx="1080">
                  <c:v>2.8392934978749724</c:v>
                </c:pt>
                <c:pt idx="1081">
                  <c:v>2.8282247075765032</c:v>
                </c:pt>
                <c:pt idx="1082">
                  <c:v>2.740943921288717</c:v>
                </c:pt>
                <c:pt idx="1083">
                  <c:v>2.8189759162195975</c:v>
                </c:pt>
                <c:pt idx="1084">
                  <c:v>2.8570452589214503</c:v>
                </c:pt>
                <c:pt idx="1085">
                  <c:v>2.7738226692599612</c:v>
                </c:pt>
                <c:pt idx="1086">
                  <c:v>2.8277084243036348</c:v>
                </c:pt>
                <c:pt idx="1087">
                  <c:v>2.7751508047314468</c:v>
                </c:pt>
                <c:pt idx="1088">
                  <c:v>2.7846609683383505</c:v>
                </c:pt>
                <c:pt idx="1089">
                  <c:v>2.8028589546410871</c:v>
                </c:pt>
                <c:pt idx="1090">
                  <c:v>2.6985756622047545</c:v>
                </c:pt>
                <c:pt idx="1091">
                  <c:v>2.8364358532783345</c:v>
                </c:pt>
                <c:pt idx="1092">
                  <c:v>2.8294590909679687</c:v>
                </c:pt>
                <c:pt idx="1093">
                  <c:v>2.7933631310167804</c:v>
                </c:pt>
                <c:pt idx="1094">
                  <c:v>2.7459153116376354</c:v>
                </c:pt>
                <c:pt idx="1095">
                  <c:v>2.8654982031241425</c:v>
                </c:pt>
                <c:pt idx="1096">
                  <c:v>2.8410592123132359</c:v>
                </c:pt>
                <c:pt idx="1097">
                  <c:v>2.8510510311011932</c:v>
                </c:pt>
                <c:pt idx="1098">
                  <c:v>2.8544745561800724</c:v>
                </c:pt>
                <c:pt idx="1099">
                  <c:v>2.4411646775726239</c:v>
                </c:pt>
                <c:pt idx="1100">
                  <c:v>2.7918742851840292</c:v>
                </c:pt>
                <c:pt idx="1101">
                  <c:v>2.709685937446713</c:v>
                </c:pt>
                <c:pt idx="1102">
                  <c:v>2.5049339526698402</c:v>
                </c:pt>
                <c:pt idx="1103">
                  <c:v>2.6488786968837803</c:v>
                </c:pt>
                <c:pt idx="1104">
                  <c:v>2.7912118343240944</c:v>
                </c:pt>
                <c:pt idx="1105">
                  <c:v>2.7705401953175479</c:v>
                </c:pt>
                <c:pt idx="1106">
                  <c:v>2.8276290858010218</c:v>
                </c:pt>
                <c:pt idx="1107">
                  <c:v>2.8957459230110283</c:v>
                </c:pt>
                <c:pt idx="1108">
                  <c:v>2.8420223154528181</c:v>
                </c:pt>
                <c:pt idx="1109">
                  <c:v>2.8280914128710659</c:v>
                </c:pt>
                <c:pt idx="1110">
                  <c:v>2.8978723840398795</c:v>
                </c:pt>
                <c:pt idx="1111">
                  <c:v>2.7995928723757642</c:v>
                </c:pt>
                <c:pt idx="1112">
                  <c:v>2.8469305402447027</c:v>
                </c:pt>
                <c:pt idx="1113">
                  <c:v>2.860062452891261</c:v>
                </c:pt>
                <c:pt idx="1114">
                  <c:v>2.8249244679573682</c:v>
                </c:pt>
                <c:pt idx="1115">
                  <c:v>2.8445652262074641</c:v>
                </c:pt>
                <c:pt idx="1116">
                  <c:v>2.8094820639203424</c:v>
                </c:pt>
                <c:pt idx="1117">
                  <c:v>2.7426721479157283</c:v>
                </c:pt>
                <c:pt idx="1118">
                  <c:v>2.8212661925883027</c:v>
                </c:pt>
                <c:pt idx="1119">
                  <c:v>2.9649804203701473</c:v>
                </c:pt>
                <c:pt idx="1120">
                  <c:v>2.8084064293985431</c:v>
                </c:pt>
                <c:pt idx="1121">
                  <c:v>2.7121031033791874</c:v>
                </c:pt>
                <c:pt idx="1122">
                  <c:v>2.7733842720507198</c:v>
                </c:pt>
                <c:pt idx="1123">
                  <c:v>2.8714517507128816</c:v>
                </c:pt>
                <c:pt idx="1124">
                  <c:v>2.8307246373174926</c:v>
                </c:pt>
                <c:pt idx="1125">
                  <c:v>2.6236745729168716</c:v>
                </c:pt>
                <c:pt idx="1126">
                  <c:v>2.8690635020410209</c:v>
                </c:pt>
                <c:pt idx="1127">
                  <c:v>2.8547802296325884</c:v>
                </c:pt>
                <c:pt idx="1128">
                  <c:v>2.7464535966887671</c:v>
                </c:pt>
                <c:pt idx="1129">
                  <c:v>2.7938641076716744</c:v>
                </c:pt>
                <c:pt idx="1130">
                  <c:v>2.8695526394760154</c:v>
                </c:pt>
                <c:pt idx="1131">
                  <c:v>2.839067495879577</c:v>
                </c:pt>
                <c:pt idx="1132">
                  <c:v>2.8711536246541103</c:v>
                </c:pt>
                <c:pt idx="1133">
                  <c:v>2.7738927843920869</c:v>
                </c:pt>
                <c:pt idx="1134">
                  <c:v>2.8654436178017328</c:v>
                </c:pt>
                <c:pt idx="1135">
                  <c:v>2.8543913339636102</c:v>
                </c:pt>
                <c:pt idx="1136">
                  <c:v>2.8419670965745985</c:v>
                </c:pt>
                <c:pt idx="1137">
                  <c:v>2.8451296711972502</c:v>
                </c:pt>
                <c:pt idx="1138">
                  <c:v>2.8333567822885306</c:v>
                </c:pt>
                <c:pt idx="1139">
                  <c:v>2.8262835655174574</c:v>
                </c:pt>
                <c:pt idx="1140">
                  <c:v>2.8534529971340943</c:v>
                </c:pt>
                <c:pt idx="1141">
                  <c:v>2.8976801636159215</c:v>
                </c:pt>
                <c:pt idx="1142">
                  <c:v>2.6907839647606138</c:v>
                </c:pt>
                <c:pt idx="1143">
                  <c:v>2.8458251068000053</c:v>
                </c:pt>
                <c:pt idx="1144">
                  <c:v>2.8923202471824032</c:v>
                </c:pt>
                <c:pt idx="1145">
                  <c:v>2.8965545538391426</c:v>
                </c:pt>
                <c:pt idx="1146">
                  <c:v>2.8382755032667268</c:v>
                </c:pt>
                <c:pt idx="1147">
                  <c:v>2.7726119221698666</c:v>
                </c:pt>
                <c:pt idx="1148">
                  <c:v>2.7852583104316135</c:v>
                </c:pt>
                <c:pt idx="1149">
                  <c:v>2.8401636129518075</c:v>
                </c:pt>
                <c:pt idx="1150">
                  <c:v>2.8440325643296811</c:v>
                </c:pt>
                <c:pt idx="1151">
                  <c:v>2.8622999517612566</c:v>
                </c:pt>
                <c:pt idx="1152">
                  <c:v>2.905241033837521</c:v>
                </c:pt>
                <c:pt idx="1153">
                  <c:v>2.8922215077674576</c:v>
                </c:pt>
                <c:pt idx="1154">
                  <c:v>2.8034695614895346</c:v>
                </c:pt>
                <c:pt idx="1155">
                  <c:v>2.8369002216190347</c:v>
                </c:pt>
                <c:pt idx="1156">
                  <c:v>2.677717509748593</c:v>
                </c:pt>
                <c:pt idx="1157">
                  <c:v>2.8562900791217309</c:v>
                </c:pt>
                <c:pt idx="1158">
                  <c:v>2.8172951235233783</c:v>
                </c:pt>
                <c:pt idx="1159">
                  <c:v>2.8035513897231863</c:v>
                </c:pt>
                <c:pt idx="1160">
                  <c:v>2.8345343240988421</c:v>
                </c:pt>
                <c:pt idx="1161">
                  <c:v>2.8761287849799007</c:v>
                </c:pt>
                <c:pt idx="1162">
                  <c:v>2.9135769890545871</c:v>
                </c:pt>
                <c:pt idx="1163">
                  <c:v>2.7912860398976496</c:v>
                </c:pt>
                <c:pt idx="1164">
                  <c:v>2.8740546569658751</c:v>
                </c:pt>
                <c:pt idx="1165">
                  <c:v>2.7885242845638007</c:v>
                </c:pt>
                <c:pt idx="1166">
                  <c:v>2.7891052670124532</c:v>
                </c:pt>
                <c:pt idx="1167">
                  <c:v>2.8900613164175697</c:v>
                </c:pt>
                <c:pt idx="1168">
                  <c:v>2.8630469408199128</c:v>
                </c:pt>
                <c:pt idx="1169">
                  <c:v>2.688656762089868</c:v>
                </c:pt>
                <c:pt idx="1170">
                  <c:v>2.7991655888776359</c:v>
                </c:pt>
                <c:pt idx="1171">
                  <c:v>2.8826751958970829</c:v>
                </c:pt>
                <c:pt idx="1172">
                  <c:v>2.813510018584422</c:v>
                </c:pt>
                <c:pt idx="1173">
                  <c:v>2.8640155392301012</c:v>
                </c:pt>
                <c:pt idx="1174">
                  <c:v>2.8105773312317726</c:v>
                </c:pt>
                <c:pt idx="1175">
                  <c:v>2.8562939574231692</c:v>
                </c:pt>
                <c:pt idx="1176">
                  <c:v>2.8712651393666224</c:v>
                </c:pt>
                <c:pt idx="1177">
                  <c:v>2.8169231539946313</c:v>
                </c:pt>
                <c:pt idx="1178">
                  <c:v>2.8629724555993814</c:v>
                </c:pt>
                <c:pt idx="1179">
                  <c:v>2.8132589198721027</c:v>
                </c:pt>
                <c:pt idx="1180">
                  <c:v>2.8793410601591405</c:v>
                </c:pt>
                <c:pt idx="1181">
                  <c:v>2.7949889265024996</c:v>
                </c:pt>
                <c:pt idx="1182">
                  <c:v>2.8476708058834035</c:v>
                </c:pt>
                <c:pt idx="1183">
                  <c:v>2.8424284993107625</c:v>
                </c:pt>
                <c:pt idx="1184">
                  <c:v>2.9221448494652966</c:v>
                </c:pt>
                <c:pt idx="1185">
                  <c:v>2.8097111602438281</c:v>
                </c:pt>
                <c:pt idx="1186">
                  <c:v>2.7924096099400786</c:v>
                </c:pt>
                <c:pt idx="1187">
                  <c:v>2.8068130300108396</c:v>
                </c:pt>
                <c:pt idx="1188">
                  <c:v>2.870024603124735</c:v>
                </c:pt>
                <c:pt idx="1189">
                  <c:v>2.9246578963937564</c:v>
                </c:pt>
                <c:pt idx="1190">
                  <c:v>2.8562046047019831</c:v>
                </c:pt>
                <c:pt idx="1191">
                  <c:v>2.8454046403907296</c:v>
                </c:pt>
                <c:pt idx="1192">
                  <c:v>2.8035438053534039</c:v>
                </c:pt>
                <c:pt idx="1193">
                  <c:v>2.9738097305748181</c:v>
                </c:pt>
                <c:pt idx="1194">
                  <c:v>2.856484542970732</c:v>
                </c:pt>
                <c:pt idx="1195">
                  <c:v>2.9071025535797026</c:v>
                </c:pt>
                <c:pt idx="1196">
                  <c:v>2.9022406180141069</c:v>
                </c:pt>
                <c:pt idx="1197">
                  <c:v>2.8903784391421983</c:v>
                </c:pt>
                <c:pt idx="1198">
                  <c:v>2.9025946683209085</c:v>
                </c:pt>
                <c:pt idx="1199">
                  <c:v>2.8306808486506352</c:v>
                </c:pt>
                <c:pt idx="1200">
                  <c:v>2.8765913193805002</c:v>
                </c:pt>
                <c:pt idx="1201">
                  <c:v>2.8050781891582601</c:v>
                </c:pt>
                <c:pt idx="1202">
                  <c:v>2.8991490321085416</c:v>
                </c:pt>
                <c:pt idx="1203">
                  <c:v>2.9022692904368821</c:v>
                </c:pt>
                <c:pt idx="1204">
                  <c:v>2.8696459322715486</c:v>
                </c:pt>
                <c:pt idx="1205">
                  <c:v>2.8901613464933171</c:v>
                </c:pt>
                <c:pt idx="1206">
                  <c:v>2.8524679596702089</c:v>
                </c:pt>
                <c:pt idx="1207">
                  <c:v>2.8835459280049012</c:v>
                </c:pt>
                <c:pt idx="1208">
                  <c:v>2.8745433016179618</c:v>
                </c:pt>
                <c:pt idx="1209">
                  <c:v>2.8891012684166864</c:v>
                </c:pt>
                <c:pt idx="1210">
                  <c:v>2.8936766349367171</c:v>
                </c:pt>
                <c:pt idx="1211">
                  <c:v>2.8505171213758258</c:v>
                </c:pt>
                <c:pt idx="1212">
                  <c:v>2.7390238759921752</c:v>
                </c:pt>
                <c:pt idx="1213">
                  <c:v>2.9170417644355267</c:v>
                </c:pt>
                <c:pt idx="1214">
                  <c:v>2.8669861823674014</c:v>
                </c:pt>
                <c:pt idx="1215">
                  <c:v>2.956259814242614</c:v>
                </c:pt>
                <c:pt idx="1216">
                  <c:v>2.8551812287710701</c:v>
                </c:pt>
                <c:pt idx="1217">
                  <c:v>2.7819517464256913</c:v>
                </c:pt>
                <c:pt idx="1218">
                  <c:v>2.8595843666838809</c:v>
                </c:pt>
                <c:pt idx="1219">
                  <c:v>2.9131825885555083</c:v>
                </c:pt>
                <c:pt idx="1220">
                  <c:v>2.8911569993540995</c:v>
                </c:pt>
                <c:pt idx="1221">
                  <c:v>2.8670854081641219</c:v>
                </c:pt>
                <c:pt idx="1222">
                  <c:v>2.818439335834412</c:v>
                </c:pt>
                <c:pt idx="1223">
                  <c:v>2.8330668441968485</c:v>
                </c:pt>
                <c:pt idx="1224">
                  <c:v>2.9416651154246205</c:v>
                </c:pt>
                <c:pt idx="1225">
                  <c:v>2.7959915461052458</c:v>
                </c:pt>
                <c:pt idx="1226">
                  <c:v>2.8061260115100417</c:v>
                </c:pt>
                <c:pt idx="1227">
                  <c:v>2.9099259495444079</c:v>
                </c:pt>
                <c:pt idx="1228">
                  <c:v>2.8449008375279585</c:v>
                </c:pt>
                <c:pt idx="1229">
                  <c:v>2.8351509268690185</c:v>
                </c:pt>
                <c:pt idx="1230">
                  <c:v>2.9180880909111093</c:v>
                </c:pt>
                <c:pt idx="1231">
                  <c:v>2.9271505789141199</c:v>
                </c:pt>
                <c:pt idx="1232">
                  <c:v>2.885294796510113</c:v>
                </c:pt>
                <c:pt idx="1233">
                  <c:v>2.8874661854732113</c:v>
                </c:pt>
                <c:pt idx="1234">
                  <c:v>2.8645374921827265</c:v>
                </c:pt>
                <c:pt idx="1235">
                  <c:v>2.8456396569245239</c:v>
                </c:pt>
                <c:pt idx="1236">
                  <c:v>2.866797967858171</c:v>
                </c:pt>
                <c:pt idx="1237">
                  <c:v>2.8521294321705648</c:v>
                </c:pt>
                <c:pt idx="1238">
                  <c:v>2.8575830555451955</c:v>
                </c:pt>
                <c:pt idx="1239">
                  <c:v>2.8943780185712149</c:v>
                </c:pt>
                <c:pt idx="1240">
                  <c:v>2.8427908442416414</c:v>
                </c:pt>
                <c:pt idx="1241">
                  <c:v>2.9095972460033996</c:v>
                </c:pt>
                <c:pt idx="1242">
                  <c:v>2.8829739067332789</c:v>
                </c:pt>
                <c:pt idx="1243">
                  <c:v>2.9207233420557071</c:v>
                </c:pt>
                <c:pt idx="1244">
                  <c:v>2.839655363462267</c:v>
                </c:pt>
                <c:pt idx="1245">
                  <c:v>2.9063867901360734</c:v>
                </c:pt>
                <c:pt idx="1246">
                  <c:v>2.9145726073234575</c:v>
                </c:pt>
                <c:pt idx="1247">
                  <c:v>2.8183457249328221</c:v>
                </c:pt>
                <c:pt idx="1248">
                  <c:v>2.8805392941405512</c:v>
                </c:pt>
                <c:pt idx="1249">
                  <c:v>2.9421624469940024</c:v>
                </c:pt>
                <c:pt idx="1250">
                  <c:v>2.85049276086328</c:v>
                </c:pt>
                <c:pt idx="1251">
                  <c:v>2.7481124544322939</c:v>
                </c:pt>
                <c:pt idx="1252">
                  <c:v>2.8416790824194722</c:v>
                </c:pt>
                <c:pt idx="1253">
                  <c:v>2.9025022686974382</c:v>
                </c:pt>
                <c:pt idx="1254">
                  <c:v>2.8751793127331942</c:v>
                </c:pt>
                <c:pt idx="1255">
                  <c:v>2.9407845860277009</c:v>
                </c:pt>
                <c:pt idx="1256">
                  <c:v>2.8322270211553731</c:v>
                </c:pt>
                <c:pt idx="1257">
                  <c:v>2.9137391771311609</c:v>
                </c:pt>
                <c:pt idx="1258">
                  <c:v>2.8592899641644816</c:v>
                </c:pt>
                <c:pt idx="1259">
                  <c:v>2.8475074573927368</c:v>
                </c:pt>
                <c:pt idx="1260">
                  <c:v>2.8687821650670302</c:v>
                </c:pt>
                <c:pt idx="1261">
                  <c:v>2.9158456863389413</c:v>
                </c:pt>
                <c:pt idx="1262">
                  <c:v>2.8346092085037151</c:v>
                </c:pt>
                <c:pt idx="1263">
                  <c:v>2.8393296059860287</c:v>
                </c:pt>
                <c:pt idx="1264">
                  <c:v>2.942808603482356</c:v>
                </c:pt>
                <c:pt idx="1265">
                  <c:v>2.8893820786057729</c:v>
                </c:pt>
                <c:pt idx="1266">
                  <c:v>2.8840967371390107</c:v>
                </c:pt>
                <c:pt idx="1267">
                  <c:v>2.8203549796262068</c:v>
                </c:pt>
                <c:pt idx="1268">
                  <c:v>2.9278031700638634</c:v>
                </c:pt>
                <c:pt idx="1269">
                  <c:v>2.7712727089479325</c:v>
                </c:pt>
                <c:pt idx="1270">
                  <c:v>2.8609824538168498</c:v>
                </c:pt>
                <c:pt idx="1271">
                  <c:v>2.9775000798131095</c:v>
                </c:pt>
                <c:pt idx="1272">
                  <c:v>2.9106962861479198</c:v>
                </c:pt>
                <c:pt idx="1273">
                  <c:v>2.9206916978571829</c:v>
                </c:pt>
                <c:pt idx="1274">
                  <c:v>2.8301388188543153</c:v>
                </c:pt>
                <c:pt idx="1275">
                  <c:v>2.787887432590924</c:v>
                </c:pt>
                <c:pt idx="1276">
                  <c:v>2.9181259940330948</c:v>
                </c:pt>
                <c:pt idx="1277">
                  <c:v>2.9023850982933377</c:v>
                </c:pt>
                <c:pt idx="1278">
                  <c:v>2.9359534356163755</c:v>
                </c:pt>
                <c:pt idx="1279">
                  <c:v>2.9056564549639479</c:v>
                </c:pt>
                <c:pt idx="1280">
                  <c:v>2.9696172356398152</c:v>
                </c:pt>
                <c:pt idx="1281">
                  <c:v>2.7480890760839496</c:v>
                </c:pt>
                <c:pt idx="1282">
                  <c:v>2.901884668847496</c:v>
                </c:pt>
                <c:pt idx="1283">
                  <c:v>2.867475620639472</c:v>
                </c:pt>
                <c:pt idx="1284">
                  <c:v>2.7952682123415378</c:v>
                </c:pt>
                <c:pt idx="1285">
                  <c:v>2.857346875924784</c:v>
                </c:pt>
                <c:pt idx="1286">
                  <c:v>2.9494120040304641</c:v>
                </c:pt>
                <c:pt idx="1287">
                  <c:v>2.9795006172574272</c:v>
                </c:pt>
                <c:pt idx="1288">
                  <c:v>2.8932894050407856</c:v>
                </c:pt>
                <c:pt idx="1289">
                  <c:v>2.8599487572831879</c:v>
                </c:pt>
                <c:pt idx="1290">
                  <c:v>2.8880205374350161</c:v>
                </c:pt>
                <c:pt idx="1291">
                  <c:v>2.8639891719614639</c:v>
                </c:pt>
                <c:pt idx="1292">
                  <c:v>2.8701742312518466</c:v>
                </c:pt>
                <c:pt idx="1293">
                  <c:v>2.9357837263611297</c:v>
                </c:pt>
                <c:pt idx="1294">
                  <c:v>2.8673549940842844</c:v>
                </c:pt>
                <c:pt idx="1295">
                  <c:v>2.8969851143356493</c:v>
                </c:pt>
                <c:pt idx="1296">
                  <c:v>2.9279371244164718</c:v>
                </c:pt>
                <c:pt idx="1297">
                  <c:v>2.8862121322029863</c:v>
                </c:pt>
                <c:pt idx="1298">
                  <c:v>2.8867401785962867</c:v>
                </c:pt>
                <c:pt idx="1299">
                  <c:v>2.9480854346377301</c:v>
                </c:pt>
                <c:pt idx="1300">
                  <c:v>2.8758137426107075</c:v>
                </c:pt>
                <c:pt idx="1301">
                  <c:v>2.8235248980121828</c:v>
                </c:pt>
                <c:pt idx="1302">
                  <c:v>2.9077239019907388</c:v>
                </c:pt>
                <c:pt idx="1303">
                  <c:v>2.8676095331357829</c:v>
                </c:pt>
                <c:pt idx="1304">
                  <c:v>3.0084074947292474</c:v>
                </c:pt>
                <c:pt idx="1305">
                  <c:v>2.8688648317528074</c:v>
                </c:pt>
                <c:pt idx="1306">
                  <c:v>2.9115896481342816</c:v>
                </c:pt>
                <c:pt idx="1307">
                  <c:v>2.8295717304629862</c:v>
                </c:pt>
                <c:pt idx="1308">
                  <c:v>2.8734204549271118</c:v>
                </c:pt>
                <c:pt idx="1309">
                  <c:v>2.8773661584388819</c:v>
                </c:pt>
                <c:pt idx="1310">
                  <c:v>2.9390401734671139</c:v>
                </c:pt>
                <c:pt idx="1311">
                  <c:v>2.9187497712315023</c:v>
                </c:pt>
                <c:pt idx="1312">
                  <c:v>2.9059491285274097</c:v>
                </c:pt>
                <c:pt idx="1313">
                  <c:v>2.9302119755749789</c:v>
                </c:pt>
                <c:pt idx="1314">
                  <c:v>2.9238737858007959</c:v>
                </c:pt>
                <c:pt idx="1315">
                  <c:v>2.8925721914848395</c:v>
                </c:pt>
                <c:pt idx="1316">
                  <c:v>2.9187559403197709</c:v>
                </c:pt>
                <c:pt idx="1317">
                  <c:v>2.8683120573864662</c:v>
                </c:pt>
                <c:pt idx="1318">
                  <c:v>2.8538602642534467</c:v>
                </c:pt>
                <c:pt idx="1319">
                  <c:v>2.9071858629329803</c:v>
                </c:pt>
                <c:pt idx="1320">
                  <c:v>2.8737490692722174</c:v>
                </c:pt>
                <c:pt idx="1321">
                  <c:v>2.9272393191920143</c:v>
                </c:pt>
                <c:pt idx="1322">
                  <c:v>2.9191519937997086</c:v>
                </c:pt>
                <c:pt idx="1323">
                  <c:v>2.9169570001834062</c:v>
                </c:pt>
                <c:pt idx="1324">
                  <c:v>2.9009268874120067</c:v>
                </c:pt>
                <c:pt idx="1325">
                  <c:v>2.8928508600060727</c:v>
                </c:pt>
                <c:pt idx="1326">
                  <c:v>2.9098121916490496</c:v>
                </c:pt>
                <c:pt idx="1327">
                  <c:v>2.9126867751735501</c:v>
                </c:pt>
                <c:pt idx="1328">
                  <c:v>2.8479233441785197</c:v>
                </c:pt>
                <c:pt idx="1329">
                  <c:v>2.899604716270813</c:v>
                </c:pt>
                <c:pt idx="1330">
                  <c:v>2.9016701708227806</c:v>
                </c:pt>
                <c:pt idx="1331">
                  <c:v>2.8662777950774205</c:v>
                </c:pt>
                <c:pt idx="1332">
                  <c:v>2.877296708829872</c:v>
                </c:pt>
                <c:pt idx="1333">
                  <c:v>2.8712713130716256</c:v>
                </c:pt>
                <c:pt idx="1334">
                  <c:v>2.9341679042935658</c:v>
                </c:pt>
                <c:pt idx="1335">
                  <c:v>2.8055213249759778</c:v>
                </c:pt>
                <c:pt idx="1336">
                  <c:v>2.826444432914871</c:v>
                </c:pt>
                <c:pt idx="1337">
                  <c:v>2.8962544528403948</c:v>
                </c:pt>
                <c:pt idx="1338">
                  <c:v>2.8706937742457774</c:v>
                </c:pt>
                <c:pt idx="1339">
                  <c:v>2.8685149245180512</c:v>
                </c:pt>
                <c:pt idx="1340">
                  <c:v>2.9780145533649467</c:v>
                </c:pt>
                <c:pt idx="1341">
                  <c:v>2.9441457297220293</c:v>
                </c:pt>
                <c:pt idx="1342">
                  <c:v>2.9380629486860776</c:v>
                </c:pt>
                <c:pt idx="1343">
                  <c:v>2.9391679981483945</c:v>
                </c:pt>
                <c:pt idx="1344">
                  <c:v>2.9116735559864901</c:v>
                </c:pt>
                <c:pt idx="1345">
                  <c:v>2.8802072101722582</c:v>
                </c:pt>
                <c:pt idx="1346">
                  <c:v>2.7951349736452702</c:v>
                </c:pt>
                <c:pt idx="1347">
                  <c:v>2.8957521904820394</c:v>
                </c:pt>
                <c:pt idx="1348">
                  <c:v>2.8779118321795618</c:v>
                </c:pt>
                <c:pt idx="1349">
                  <c:v>2.9351599274202735</c:v>
                </c:pt>
                <c:pt idx="1350">
                  <c:v>2.9310331294204581</c:v>
                </c:pt>
                <c:pt idx="1351">
                  <c:v>2.9179333066572295</c:v>
                </c:pt>
                <c:pt idx="1352">
                  <c:v>2.9639748908872865</c:v>
                </c:pt>
                <c:pt idx="1353">
                  <c:v>2.8882789087826599</c:v>
                </c:pt>
                <c:pt idx="1354">
                  <c:v>2.8695754033207055</c:v>
                </c:pt>
                <c:pt idx="1355">
                  <c:v>2.9307296245071957</c:v>
                </c:pt>
                <c:pt idx="1356">
                  <c:v>2.9689768385580377</c:v>
                </c:pt>
                <c:pt idx="1357">
                  <c:v>2.9341920080368173</c:v>
                </c:pt>
                <c:pt idx="1358">
                  <c:v>2.9232624522777653</c:v>
                </c:pt>
                <c:pt idx="1359">
                  <c:v>2.8997682524546171</c:v>
                </c:pt>
                <c:pt idx="1360">
                  <c:v>2.9039158861613714</c:v>
                </c:pt>
                <c:pt idx="1361">
                  <c:v>2.950313407297485</c:v>
                </c:pt>
                <c:pt idx="1362">
                  <c:v>2.9362413309474151</c:v>
                </c:pt>
                <c:pt idx="1363">
                  <c:v>2.8806315671519016</c:v>
                </c:pt>
                <c:pt idx="1364">
                  <c:v>2.9192834269202654</c:v>
                </c:pt>
                <c:pt idx="1365">
                  <c:v>3.0283673605092019</c:v>
                </c:pt>
                <c:pt idx="1366">
                  <c:v>2.9224795162048594</c:v>
                </c:pt>
                <c:pt idx="1367">
                  <c:v>2.9100137942766713</c:v>
                </c:pt>
                <c:pt idx="1368">
                  <c:v>2.9606042152037739</c:v>
                </c:pt>
                <c:pt idx="1369">
                  <c:v>3.0149593416837943</c:v>
                </c:pt>
                <c:pt idx="1370">
                  <c:v>2.9258536440300156</c:v>
                </c:pt>
                <c:pt idx="1371">
                  <c:v>2.8959215720680596</c:v>
                </c:pt>
                <c:pt idx="1372">
                  <c:v>2.9540740302444766</c:v>
                </c:pt>
                <c:pt idx="1373">
                  <c:v>2.9598614929773346</c:v>
                </c:pt>
                <c:pt idx="1374">
                  <c:v>2.9283809188763965</c:v>
                </c:pt>
                <c:pt idx="1375">
                  <c:v>2.9427103116874775</c:v>
                </c:pt>
                <c:pt idx="1376">
                  <c:v>2.9159190368698464</c:v>
                </c:pt>
                <c:pt idx="1377">
                  <c:v>2.9824016505007944</c:v>
                </c:pt>
                <c:pt idx="1378">
                  <c:v>2.9577149384313013</c:v>
                </c:pt>
                <c:pt idx="1379">
                  <c:v>2.968466193663311</c:v>
                </c:pt>
                <c:pt idx="1380">
                  <c:v>2.9623502239716482</c:v>
                </c:pt>
                <c:pt idx="1381">
                  <c:v>3.0329814692359531</c:v>
                </c:pt>
                <c:pt idx="1382">
                  <c:v>2.9309211577318113</c:v>
                </c:pt>
                <c:pt idx="1383">
                  <c:v>3.0033439760449303</c:v>
                </c:pt>
                <c:pt idx="1384">
                  <c:v>2.9335064458868403</c:v>
                </c:pt>
                <c:pt idx="1385">
                  <c:v>2.9791454473650352</c:v>
                </c:pt>
                <c:pt idx="1386">
                  <c:v>2.9747729958809437</c:v>
                </c:pt>
                <c:pt idx="1387">
                  <c:v>2.8116354054647545</c:v>
                </c:pt>
                <c:pt idx="1388">
                  <c:v>2.913531556843338</c:v>
                </c:pt>
                <c:pt idx="1389">
                  <c:v>2.8657355834122096</c:v>
                </c:pt>
                <c:pt idx="1390">
                  <c:v>2.9762753050260136</c:v>
                </c:pt>
                <c:pt idx="1391">
                  <c:v>2.9226754690668355</c:v>
                </c:pt>
                <c:pt idx="1392">
                  <c:v>2.9429824253707952</c:v>
                </c:pt>
                <c:pt idx="1393">
                  <c:v>2.9413403435103276</c:v>
                </c:pt>
                <c:pt idx="1394">
                  <c:v>2.9461604219945068</c:v>
                </c:pt>
                <c:pt idx="1395">
                  <c:v>2.9897546764987206</c:v>
                </c:pt>
                <c:pt idx="1396">
                  <c:v>2.9506000589979942</c:v>
                </c:pt>
                <c:pt idx="1397">
                  <c:v>2.9023047966228783</c:v>
                </c:pt>
                <c:pt idx="1398">
                  <c:v>2.8584191357119821</c:v>
                </c:pt>
                <c:pt idx="1399">
                  <c:v>2.9780005641518623</c:v>
                </c:pt>
                <c:pt idx="1400">
                  <c:v>2.9079777436015748</c:v>
                </c:pt>
                <c:pt idx="1401">
                  <c:v>2.9418415391046469</c:v>
                </c:pt>
                <c:pt idx="1402">
                  <c:v>2.9285088240854948</c:v>
                </c:pt>
                <c:pt idx="1403">
                  <c:v>2.9655638224246594</c:v>
                </c:pt>
                <c:pt idx="1404">
                  <c:v>2.951850172341385</c:v>
                </c:pt>
                <c:pt idx="1405">
                  <c:v>2.9456082840590074</c:v>
                </c:pt>
                <c:pt idx="1406">
                  <c:v>2.9986512856012135</c:v>
                </c:pt>
                <c:pt idx="1407">
                  <c:v>2.9194748246115583</c:v>
                </c:pt>
                <c:pt idx="1408">
                  <c:v>2.9729588883134124</c:v>
                </c:pt>
                <c:pt idx="1409">
                  <c:v>2.9901911502324925</c:v>
                </c:pt>
                <c:pt idx="1410">
                  <c:v>2.8619379662751814</c:v>
                </c:pt>
                <c:pt idx="1411">
                  <c:v>2.9434358446448856</c:v>
                </c:pt>
                <c:pt idx="1412">
                  <c:v>2.8976950211790662</c:v>
                </c:pt>
                <c:pt idx="1413">
                  <c:v>2.980770118110617</c:v>
                </c:pt>
                <c:pt idx="1414">
                  <c:v>2.9948728487789285</c:v>
                </c:pt>
                <c:pt idx="1415">
                  <c:v>2.8895676393824341</c:v>
                </c:pt>
                <c:pt idx="1416">
                  <c:v>2.9431119921582698</c:v>
                </c:pt>
                <c:pt idx="1417">
                  <c:v>2.9292605226614006</c:v>
                </c:pt>
                <c:pt idx="1418">
                  <c:v>2.9784602883601949</c:v>
                </c:pt>
                <c:pt idx="1419">
                  <c:v>2.9099804836173591</c:v>
                </c:pt>
                <c:pt idx="1420">
                  <c:v>2.9817181870850611</c:v>
                </c:pt>
                <c:pt idx="1421">
                  <c:v>2.9153412858366772</c:v>
                </c:pt>
                <c:pt idx="1422">
                  <c:v>3.0081789872171671</c:v>
                </c:pt>
                <c:pt idx="1423">
                  <c:v>2.9263897333688131</c:v>
                </c:pt>
                <c:pt idx="1424">
                  <c:v>2.9467088687746816</c:v>
                </c:pt>
                <c:pt idx="1425">
                  <c:v>2.9850888225271794</c:v>
                </c:pt>
                <c:pt idx="1426">
                  <c:v>2.8573572264454707</c:v>
                </c:pt>
                <c:pt idx="1427">
                  <c:v>2.8640132363203104</c:v>
                </c:pt>
                <c:pt idx="1428">
                  <c:v>2.9582742714528965</c:v>
                </c:pt>
                <c:pt idx="1429">
                  <c:v>2.993695442892216</c:v>
                </c:pt>
                <c:pt idx="1430">
                  <c:v>2.9026279196304623</c:v>
                </c:pt>
                <c:pt idx="1431">
                  <c:v>2.9774411277650437</c:v>
                </c:pt>
                <c:pt idx="1432">
                  <c:v>3.0274790086583172</c:v>
                </c:pt>
                <c:pt idx="1433">
                  <c:v>2.9595317932712146</c:v>
                </c:pt>
                <c:pt idx="1434">
                  <c:v>2.9292604886718481</c:v>
                </c:pt>
                <c:pt idx="1435">
                  <c:v>2.952070302460728</c:v>
                </c:pt>
                <c:pt idx="1436">
                  <c:v>2.9263021709945409</c:v>
                </c:pt>
                <c:pt idx="1437">
                  <c:v>2.9727848457365647</c:v>
                </c:pt>
                <c:pt idx="1438">
                  <c:v>2.9746605498656504</c:v>
                </c:pt>
                <c:pt idx="1439">
                  <c:v>2.9748804750359685</c:v>
                </c:pt>
                <c:pt idx="1440">
                  <c:v>2.8939080535011872</c:v>
                </c:pt>
                <c:pt idx="1441">
                  <c:v>2.9612211856009854</c:v>
                </c:pt>
                <c:pt idx="1442">
                  <c:v>3.0337259675269168</c:v>
                </c:pt>
                <c:pt idx="1443">
                  <c:v>3.0327354857761004</c:v>
                </c:pt>
                <c:pt idx="1444">
                  <c:v>3.0105133175473644</c:v>
                </c:pt>
                <c:pt idx="1445">
                  <c:v>2.9522999251175439</c:v>
                </c:pt>
                <c:pt idx="1446">
                  <c:v>2.9531707987492766</c:v>
                </c:pt>
                <c:pt idx="1447">
                  <c:v>2.9643913296203639</c:v>
                </c:pt>
                <c:pt idx="1448">
                  <c:v>2.9540254923195146</c:v>
                </c:pt>
                <c:pt idx="1449">
                  <c:v>2.9328051917811577</c:v>
                </c:pt>
                <c:pt idx="1450">
                  <c:v>2.9270168462507744</c:v>
                </c:pt>
                <c:pt idx="1451">
                  <c:v>2.9854489355091665</c:v>
                </c:pt>
                <c:pt idx="1452">
                  <c:v>3.0115291405240847</c:v>
                </c:pt>
                <c:pt idx="1453">
                  <c:v>2.9542070316804123</c:v>
                </c:pt>
                <c:pt idx="1454">
                  <c:v>2.9705555102797656</c:v>
                </c:pt>
                <c:pt idx="1455">
                  <c:v>2.9220282581965806</c:v>
                </c:pt>
                <c:pt idx="1456">
                  <c:v>2.9186269048550253</c:v>
                </c:pt>
                <c:pt idx="1457">
                  <c:v>2.9350912524437462</c:v>
                </c:pt>
                <c:pt idx="1458">
                  <c:v>2.9421991084056409</c:v>
                </c:pt>
                <c:pt idx="1459">
                  <c:v>2.9648029284099247</c:v>
                </c:pt>
                <c:pt idx="1460">
                  <c:v>2.9354400983496518</c:v>
                </c:pt>
                <c:pt idx="1461">
                  <c:v>2.8965473906481582</c:v>
                </c:pt>
                <c:pt idx="1462">
                  <c:v>2.956146892490068</c:v>
                </c:pt>
                <c:pt idx="1463">
                  <c:v>2.9697900909181616</c:v>
                </c:pt>
                <c:pt idx="1464">
                  <c:v>2.9384142867423821</c:v>
                </c:pt>
                <c:pt idx="1465">
                  <c:v>2.9792100955731242</c:v>
                </c:pt>
                <c:pt idx="1466">
                  <c:v>2.9956052499258004</c:v>
                </c:pt>
                <c:pt idx="1467">
                  <c:v>2.9686282663044676</c:v>
                </c:pt>
                <c:pt idx="1468">
                  <c:v>2.951458611001204</c:v>
                </c:pt>
                <c:pt idx="1469">
                  <c:v>2.9594842032315518</c:v>
                </c:pt>
                <c:pt idx="1470">
                  <c:v>3.005629142933584</c:v>
                </c:pt>
                <c:pt idx="1471">
                  <c:v>2.9774103774223684</c:v>
                </c:pt>
                <c:pt idx="1472">
                  <c:v>2.9657321087577122</c:v>
                </c:pt>
                <c:pt idx="1473">
                  <c:v>2.981075549931731</c:v>
                </c:pt>
                <c:pt idx="1474">
                  <c:v>2.9800409243362416</c:v>
                </c:pt>
                <c:pt idx="1475">
                  <c:v>3.007598048154597</c:v>
                </c:pt>
                <c:pt idx="1476">
                  <c:v>2.93375477029198</c:v>
                </c:pt>
                <c:pt idx="1477">
                  <c:v>3.0338372662806754</c:v>
                </c:pt>
                <c:pt idx="1478">
                  <c:v>3.0018637779375328</c:v>
                </c:pt>
                <c:pt idx="1479">
                  <c:v>3.0089971559769149</c:v>
                </c:pt>
                <c:pt idx="1480">
                  <c:v>2.990200637893659</c:v>
                </c:pt>
                <c:pt idx="1481">
                  <c:v>2.9374746229983772</c:v>
                </c:pt>
                <c:pt idx="1482">
                  <c:v>3.0060714804663466</c:v>
                </c:pt>
                <c:pt idx="1483">
                  <c:v>2.9577805115392986</c:v>
                </c:pt>
                <c:pt idx="1484">
                  <c:v>3.0195861805023196</c:v>
                </c:pt>
                <c:pt idx="1485">
                  <c:v>2.9754107878259268</c:v>
                </c:pt>
                <c:pt idx="1486">
                  <c:v>2.9407697716355448</c:v>
                </c:pt>
                <c:pt idx="1487">
                  <c:v>3.0251782130939415</c:v>
                </c:pt>
                <c:pt idx="1488">
                  <c:v>3.0331735873303973</c:v>
                </c:pt>
                <c:pt idx="1489">
                  <c:v>2.9463785407065179</c:v>
                </c:pt>
                <c:pt idx="1490">
                  <c:v>2.9825943168686342</c:v>
                </c:pt>
                <c:pt idx="1491">
                  <c:v>2.9469651933790195</c:v>
                </c:pt>
                <c:pt idx="1492">
                  <c:v>2.6453292659382206</c:v>
                </c:pt>
                <c:pt idx="1493">
                  <c:v>2.9933146874900278</c:v>
                </c:pt>
                <c:pt idx="1494">
                  <c:v>3.0126956832017742</c:v>
                </c:pt>
                <c:pt idx="1495">
                  <c:v>2.9089393592652297</c:v>
                </c:pt>
                <c:pt idx="1496">
                  <c:v>3.1354309489892427</c:v>
                </c:pt>
                <c:pt idx="1497">
                  <c:v>2.9829712096167742</c:v>
                </c:pt>
                <c:pt idx="1498">
                  <c:v>2.9900169434171646</c:v>
                </c:pt>
                <c:pt idx="1499">
                  <c:v>2.9413053892961085</c:v>
                </c:pt>
                <c:pt idx="1500">
                  <c:v>2.9719977646832216</c:v>
                </c:pt>
                <c:pt idx="1501">
                  <c:v>2.9390714142909991</c:v>
                </c:pt>
                <c:pt idx="1502">
                  <c:v>2.9566541024841126</c:v>
                </c:pt>
                <c:pt idx="1503">
                  <c:v>3.0365151356259465</c:v>
                </c:pt>
                <c:pt idx="1504">
                  <c:v>2.9497733679750278</c:v>
                </c:pt>
                <c:pt idx="1505">
                  <c:v>3.1041835119047305</c:v>
                </c:pt>
                <c:pt idx="1506">
                  <c:v>3.0018317086936714</c:v>
                </c:pt>
                <c:pt idx="1507">
                  <c:v>3.0478873191079923</c:v>
                </c:pt>
                <c:pt idx="1508">
                  <c:v>3.0321150655668641</c:v>
                </c:pt>
                <c:pt idx="1509">
                  <c:v>3.019807423796955</c:v>
                </c:pt>
                <c:pt idx="1510">
                  <c:v>3.001909051058087</c:v>
                </c:pt>
                <c:pt idx="1511">
                  <c:v>2.9597705917750678</c:v>
                </c:pt>
                <c:pt idx="1512">
                  <c:v>3.0019236149934754</c:v>
                </c:pt>
                <c:pt idx="1513">
                  <c:v>3.0166788316485751</c:v>
                </c:pt>
                <c:pt idx="1514">
                  <c:v>3.0024402634715606</c:v>
                </c:pt>
                <c:pt idx="1515">
                  <c:v>3.0024848724281026</c:v>
                </c:pt>
                <c:pt idx="1516">
                  <c:v>2.9652269108771478</c:v>
                </c:pt>
                <c:pt idx="1517">
                  <c:v>2.976977055546155</c:v>
                </c:pt>
                <c:pt idx="1518">
                  <c:v>2.947313016050356</c:v>
                </c:pt>
                <c:pt idx="1519">
                  <c:v>3.0024441610001511</c:v>
                </c:pt>
                <c:pt idx="1520">
                  <c:v>3.0095291909309276</c:v>
                </c:pt>
                <c:pt idx="1521">
                  <c:v>2.9662134660654456</c:v>
                </c:pt>
                <c:pt idx="1522">
                  <c:v>2.9844102280165141</c:v>
                </c:pt>
                <c:pt idx="1523">
                  <c:v>2.9702638791812537</c:v>
                </c:pt>
                <c:pt idx="1524">
                  <c:v>2.9905217845657717</c:v>
                </c:pt>
                <c:pt idx="1525">
                  <c:v>3.0283393242852115</c:v>
                </c:pt>
                <c:pt idx="1526">
                  <c:v>3.0167307954409437</c:v>
                </c:pt>
                <c:pt idx="1527">
                  <c:v>3.0033883987675987</c:v>
                </c:pt>
                <c:pt idx="1528">
                  <c:v>2.9954178127512221</c:v>
                </c:pt>
                <c:pt idx="1529">
                  <c:v>3.0546455932540879</c:v>
                </c:pt>
                <c:pt idx="1530">
                  <c:v>3.011324016663246</c:v>
                </c:pt>
                <c:pt idx="1531">
                  <c:v>3.0361471369810822</c:v>
                </c:pt>
                <c:pt idx="1532">
                  <c:v>3.0168120010979118</c:v>
                </c:pt>
                <c:pt idx="1533">
                  <c:v>3.0065124536548775</c:v>
                </c:pt>
                <c:pt idx="1534">
                  <c:v>2.9039785478736118</c:v>
                </c:pt>
                <c:pt idx="1535">
                  <c:v>2.9877386022198009</c:v>
                </c:pt>
                <c:pt idx="1536">
                  <c:v>2.8851208308380007</c:v>
                </c:pt>
                <c:pt idx="1537">
                  <c:v>3.0093153093158982</c:v>
                </c:pt>
                <c:pt idx="1538">
                  <c:v>2.9967445204078014</c:v>
                </c:pt>
                <c:pt idx="1539">
                  <c:v>3.0227256790427117</c:v>
                </c:pt>
                <c:pt idx="1540">
                  <c:v>2.9758248928106426</c:v>
                </c:pt>
                <c:pt idx="1541">
                  <c:v>3.0058668735235847</c:v>
                </c:pt>
                <c:pt idx="1542">
                  <c:v>2.9814578314504212</c:v>
                </c:pt>
                <c:pt idx="1543">
                  <c:v>2.9193762752109791</c:v>
                </c:pt>
                <c:pt idx="1544">
                  <c:v>3.0052371537706164</c:v>
                </c:pt>
                <c:pt idx="1545">
                  <c:v>2.9728634604058257</c:v>
                </c:pt>
                <c:pt idx="1546">
                  <c:v>3.1273948905487639</c:v>
                </c:pt>
                <c:pt idx="1547">
                  <c:v>2.9592546469346455</c:v>
                </c:pt>
                <c:pt idx="1548">
                  <c:v>3.0261678430241741</c:v>
                </c:pt>
                <c:pt idx="1549">
                  <c:v>3.0032865222448382</c:v>
                </c:pt>
                <c:pt idx="1550">
                  <c:v>3.0382284313094083</c:v>
                </c:pt>
                <c:pt idx="1551">
                  <c:v>3.0296573514132841</c:v>
                </c:pt>
                <c:pt idx="1552">
                  <c:v>3.0977659916125226</c:v>
                </c:pt>
                <c:pt idx="1553">
                  <c:v>3.0091432613298501</c:v>
                </c:pt>
                <c:pt idx="1554">
                  <c:v>2.9619107190804703</c:v>
                </c:pt>
                <c:pt idx="1555">
                  <c:v>3.0642011805047251</c:v>
                </c:pt>
                <c:pt idx="1556">
                  <c:v>2.9950428296515215</c:v>
                </c:pt>
                <c:pt idx="1557">
                  <c:v>2.891033545740799</c:v>
                </c:pt>
                <c:pt idx="1558">
                  <c:v>3.0083097637283065</c:v>
                </c:pt>
                <c:pt idx="1559">
                  <c:v>3.0283540466713652</c:v>
                </c:pt>
                <c:pt idx="1560">
                  <c:v>2.9069006850280017</c:v>
                </c:pt>
                <c:pt idx="1561">
                  <c:v>3.0498474182365829</c:v>
                </c:pt>
                <c:pt idx="1562">
                  <c:v>2.9967274680118057</c:v>
                </c:pt>
                <c:pt idx="1563">
                  <c:v>2.9668868754950908</c:v>
                </c:pt>
                <c:pt idx="1564">
                  <c:v>3.036447614630176</c:v>
                </c:pt>
                <c:pt idx="1565">
                  <c:v>3.0090556814270859</c:v>
                </c:pt>
                <c:pt idx="1566">
                  <c:v>2.9136050758327494</c:v>
                </c:pt>
                <c:pt idx="1567">
                  <c:v>3.0373813229885269</c:v>
                </c:pt>
                <c:pt idx="1568">
                  <c:v>2.7027823091367096</c:v>
                </c:pt>
                <c:pt idx="1569">
                  <c:v>3.0114197324883749</c:v>
                </c:pt>
                <c:pt idx="1570">
                  <c:v>3.0274153973859343</c:v>
                </c:pt>
                <c:pt idx="1571">
                  <c:v>2.9983174121836562</c:v>
                </c:pt>
                <c:pt idx="1572">
                  <c:v>3.0859263889746753</c:v>
                </c:pt>
                <c:pt idx="1573">
                  <c:v>2.9975944142707349</c:v>
                </c:pt>
                <c:pt idx="1574">
                  <c:v>3.0064435922812236</c:v>
                </c:pt>
                <c:pt idx="1575">
                  <c:v>3.0296710524692618</c:v>
                </c:pt>
                <c:pt idx="1576">
                  <c:v>3.0941066855067461</c:v>
                </c:pt>
                <c:pt idx="1577">
                  <c:v>3.1148724831902532</c:v>
                </c:pt>
                <c:pt idx="1578">
                  <c:v>3.0475226584740001</c:v>
                </c:pt>
                <c:pt idx="1579">
                  <c:v>3.0622181747462429</c:v>
                </c:pt>
                <c:pt idx="1580">
                  <c:v>3.0161935737114538</c:v>
                </c:pt>
                <c:pt idx="1581">
                  <c:v>3.0358983791844021</c:v>
                </c:pt>
                <c:pt idx="1582">
                  <c:v>3.1037268443708759</c:v>
                </c:pt>
                <c:pt idx="1583">
                  <c:v>3.0423508492827889</c:v>
                </c:pt>
                <c:pt idx="1584">
                  <c:v>3.021989431178524</c:v>
                </c:pt>
                <c:pt idx="1585">
                  <c:v>2.966564129970513</c:v>
                </c:pt>
                <c:pt idx="1586">
                  <c:v>3.0495137649034056</c:v>
                </c:pt>
                <c:pt idx="1587">
                  <c:v>3.0537672215041995</c:v>
                </c:pt>
                <c:pt idx="1588">
                  <c:v>2.943210159635421</c:v>
                </c:pt>
                <c:pt idx="1589">
                  <c:v>3.0345975247740644</c:v>
                </c:pt>
                <c:pt idx="1590">
                  <c:v>3.0075222783965301</c:v>
                </c:pt>
                <c:pt idx="1591">
                  <c:v>3.0621259567773262</c:v>
                </c:pt>
                <c:pt idx="1592">
                  <c:v>3.049946015618179</c:v>
                </c:pt>
                <c:pt idx="1593">
                  <c:v>2.9981173341407272</c:v>
                </c:pt>
                <c:pt idx="1594">
                  <c:v>3.0140911713892469</c:v>
                </c:pt>
                <c:pt idx="1595">
                  <c:v>2.9922659901500102</c:v>
                </c:pt>
                <c:pt idx="1596">
                  <c:v>3.0553591914119216</c:v>
                </c:pt>
                <c:pt idx="1597">
                  <c:v>3.0826218197559379</c:v>
                </c:pt>
                <c:pt idx="1598">
                  <c:v>2.9412438915275474</c:v>
                </c:pt>
                <c:pt idx="1599">
                  <c:v>3.0185997926539212</c:v>
                </c:pt>
                <c:pt idx="1600">
                  <c:v>3.078536630274725</c:v>
                </c:pt>
                <c:pt idx="1601">
                  <c:v>3.0324156198448327</c:v>
                </c:pt>
                <c:pt idx="1602">
                  <c:v>3.0242171422740869</c:v>
                </c:pt>
                <c:pt idx="1603">
                  <c:v>3.0800279877302255</c:v>
                </c:pt>
                <c:pt idx="1604">
                  <c:v>3.0838994893036995</c:v>
                </c:pt>
                <c:pt idx="1605">
                  <c:v>3.0173587999569196</c:v>
                </c:pt>
                <c:pt idx="1606">
                  <c:v>3.0114739429611221</c:v>
                </c:pt>
                <c:pt idx="1607">
                  <c:v>3.0637627483111345</c:v>
                </c:pt>
                <c:pt idx="1608">
                  <c:v>2.9686549713537764</c:v>
                </c:pt>
                <c:pt idx="1609">
                  <c:v>3.0259444815468766</c:v>
                </c:pt>
                <c:pt idx="1610">
                  <c:v>2.9690569553084489</c:v>
                </c:pt>
                <c:pt idx="1611">
                  <c:v>3.0881824433514069</c:v>
                </c:pt>
                <c:pt idx="1612">
                  <c:v>3.142412440878211</c:v>
                </c:pt>
                <c:pt idx="1613">
                  <c:v>3.0651985009240916</c:v>
                </c:pt>
                <c:pt idx="1614">
                  <c:v>3.04687724637281</c:v>
                </c:pt>
                <c:pt idx="1615">
                  <c:v>3.0340402201991612</c:v>
                </c:pt>
                <c:pt idx="1616">
                  <c:v>3.0666987642179961</c:v>
                </c:pt>
                <c:pt idx="1617">
                  <c:v>3.047052409188717</c:v>
                </c:pt>
                <c:pt idx="1618">
                  <c:v>3.0649791629723029</c:v>
                </c:pt>
                <c:pt idx="1619">
                  <c:v>2.9646297790495937</c:v>
                </c:pt>
                <c:pt idx="1620">
                  <c:v>3.0189394030664873</c:v>
                </c:pt>
                <c:pt idx="1621">
                  <c:v>3.0486800741710525</c:v>
                </c:pt>
                <c:pt idx="1622">
                  <c:v>2.9814840670747631</c:v>
                </c:pt>
                <c:pt idx="1623">
                  <c:v>3.0557020647690414</c:v>
                </c:pt>
                <c:pt idx="1624">
                  <c:v>2.8034050021688399</c:v>
                </c:pt>
                <c:pt idx="1625">
                  <c:v>3.0640169163651514</c:v>
                </c:pt>
                <c:pt idx="1626">
                  <c:v>3.0175078306832206</c:v>
                </c:pt>
                <c:pt idx="1627">
                  <c:v>3.0237825334839727</c:v>
                </c:pt>
                <c:pt idx="1628">
                  <c:v>3.055311602789196</c:v>
                </c:pt>
                <c:pt idx="1629">
                  <c:v>2.9126769462371915</c:v>
                </c:pt>
                <c:pt idx="1630">
                  <c:v>3.0684217550588371</c:v>
                </c:pt>
                <c:pt idx="1631">
                  <c:v>3.0401779754664595</c:v>
                </c:pt>
                <c:pt idx="1632">
                  <c:v>3.0448793763772106</c:v>
                </c:pt>
                <c:pt idx="1633">
                  <c:v>3.0495827369544415</c:v>
                </c:pt>
                <c:pt idx="1634">
                  <c:v>2.9944231729674708</c:v>
                </c:pt>
                <c:pt idx="1635">
                  <c:v>3.0645259326531389</c:v>
                </c:pt>
                <c:pt idx="1636">
                  <c:v>3.0633991805449625</c:v>
                </c:pt>
                <c:pt idx="1637">
                  <c:v>3.0560168137427883</c:v>
                </c:pt>
                <c:pt idx="1638">
                  <c:v>3.1318227790454189</c:v>
                </c:pt>
                <c:pt idx="1639">
                  <c:v>3.0874498610785963</c:v>
                </c:pt>
                <c:pt idx="1640">
                  <c:v>2.9393292360730756</c:v>
                </c:pt>
                <c:pt idx="1641">
                  <c:v>3.0115940284879574</c:v>
                </c:pt>
                <c:pt idx="1642">
                  <c:v>3.0160372412983305</c:v>
                </c:pt>
                <c:pt idx="1643">
                  <c:v>3.0203373804605493</c:v>
                </c:pt>
                <c:pt idx="1644">
                  <c:v>3.03398341263753</c:v>
                </c:pt>
                <c:pt idx="1645">
                  <c:v>3.0673874473621439</c:v>
                </c:pt>
                <c:pt idx="1646">
                  <c:v>3.0536595333617425</c:v>
                </c:pt>
                <c:pt idx="1647">
                  <c:v>2.9857789695787678</c:v>
                </c:pt>
                <c:pt idx="1648">
                  <c:v>2.8456073169406038</c:v>
                </c:pt>
                <c:pt idx="1649">
                  <c:v>3.0312307153878861</c:v>
                </c:pt>
                <c:pt idx="1650">
                  <c:v>3.0544185677250635</c:v>
                </c:pt>
                <c:pt idx="1651">
                  <c:v>3.0768079190840232</c:v>
                </c:pt>
                <c:pt idx="1652">
                  <c:v>3.0180139219704181</c:v>
                </c:pt>
                <c:pt idx="1653">
                  <c:v>3.0202935614098436</c:v>
                </c:pt>
                <c:pt idx="1654">
                  <c:v>2.9784481046499485</c:v>
                </c:pt>
                <c:pt idx="1655">
                  <c:v>3.0322284238672346</c:v>
                </c:pt>
                <c:pt idx="1656">
                  <c:v>3.0457380179664533</c:v>
                </c:pt>
                <c:pt idx="1657">
                  <c:v>3.026618738993037</c:v>
                </c:pt>
                <c:pt idx="1658">
                  <c:v>3.0297456202846127</c:v>
                </c:pt>
                <c:pt idx="1659">
                  <c:v>3.0312509524325044</c:v>
                </c:pt>
                <c:pt idx="1660">
                  <c:v>3.088784468778035</c:v>
                </c:pt>
                <c:pt idx="1661">
                  <c:v>3.0482997019141114</c:v>
                </c:pt>
                <c:pt idx="1662">
                  <c:v>3.1004591411161044</c:v>
                </c:pt>
                <c:pt idx="1663">
                  <c:v>3.0705340625774395</c:v>
                </c:pt>
                <c:pt idx="1664">
                  <c:v>3.0306039879877193</c:v>
                </c:pt>
                <c:pt idx="1665">
                  <c:v>3.0532153530295538</c:v>
                </c:pt>
                <c:pt idx="1666">
                  <c:v>3.0455784694905579</c:v>
                </c:pt>
                <c:pt idx="1667">
                  <c:v>3.0311849499116743</c:v>
                </c:pt>
                <c:pt idx="1668">
                  <c:v>3.0501894614954086</c:v>
                </c:pt>
                <c:pt idx="1669">
                  <c:v>3.0251402585129612</c:v>
                </c:pt>
                <c:pt idx="1670">
                  <c:v>3.0679414474002522</c:v>
                </c:pt>
                <c:pt idx="1671">
                  <c:v>2.9705364592540242</c:v>
                </c:pt>
                <c:pt idx="1672">
                  <c:v>3.1360176191747517</c:v>
                </c:pt>
                <c:pt idx="1673">
                  <c:v>3.038584718815545</c:v>
                </c:pt>
                <c:pt idx="1674">
                  <c:v>3.0920359641054689</c:v>
                </c:pt>
                <c:pt idx="1675">
                  <c:v>3.0279705232900778</c:v>
                </c:pt>
                <c:pt idx="1676">
                  <c:v>3.0229743653392438</c:v>
                </c:pt>
                <c:pt idx="1677">
                  <c:v>3.0969407710860972</c:v>
                </c:pt>
                <c:pt idx="1678">
                  <c:v>3.0427969190109936</c:v>
                </c:pt>
                <c:pt idx="1679">
                  <c:v>3.0741614977975411</c:v>
                </c:pt>
                <c:pt idx="1680">
                  <c:v>3.060540310172414</c:v>
                </c:pt>
                <c:pt idx="1681">
                  <c:v>3.0999528884340455</c:v>
                </c:pt>
                <c:pt idx="1682">
                  <c:v>3.0581668171922134</c:v>
                </c:pt>
                <c:pt idx="1683">
                  <c:v>3.053547687973678</c:v>
                </c:pt>
                <c:pt idx="1684">
                  <c:v>3.0905614295296386</c:v>
                </c:pt>
                <c:pt idx="1685">
                  <c:v>3.0675376231531142</c:v>
                </c:pt>
                <c:pt idx="1686">
                  <c:v>3.0135104026534449</c:v>
                </c:pt>
                <c:pt idx="1687">
                  <c:v>3.0894260263239226</c:v>
                </c:pt>
                <c:pt idx="1688">
                  <c:v>3.129113355230098</c:v>
                </c:pt>
                <c:pt idx="1689">
                  <c:v>3.0427834806387772</c:v>
                </c:pt>
                <c:pt idx="1690">
                  <c:v>3.0700667039127656</c:v>
                </c:pt>
                <c:pt idx="1691">
                  <c:v>3.1059229654658567</c:v>
                </c:pt>
                <c:pt idx="1692">
                  <c:v>3.040858467861129</c:v>
                </c:pt>
                <c:pt idx="1693">
                  <c:v>3.1136272847457889</c:v>
                </c:pt>
                <c:pt idx="1694">
                  <c:v>3.0419437267529745</c:v>
                </c:pt>
                <c:pt idx="1695">
                  <c:v>3.0666423250163621</c:v>
                </c:pt>
                <c:pt idx="1696">
                  <c:v>3.0159372776069278</c:v>
                </c:pt>
                <c:pt idx="1697">
                  <c:v>3.1266430194538195</c:v>
                </c:pt>
                <c:pt idx="1698">
                  <c:v>3.0639750294268278</c:v>
                </c:pt>
                <c:pt idx="1699">
                  <c:v>3.0162116360432183</c:v>
                </c:pt>
                <c:pt idx="1700">
                  <c:v>3.0365675561159118</c:v>
                </c:pt>
                <c:pt idx="1701">
                  <c:v>3.0568402376067558</c:v>
                </c:pt>
                <c:pt idx="1702">
                  <c:v>3.1364239061263022</c:v>
                </c:pt>
                <c:pt idx="1703">
                  <c:v>3.1324908443360373</c:v>
                </c:pt>
                <c:pt idx="1704">
                  <c:v>3.0867193933126886</c:v>
                </c:pt>
                <c:pt idx="1705">
                  <c:v>3.0983290151235683</c:v>
                </c:pt>
                <c:pt idx="1706">
                  <c:v>3.0837661064698607</c:v>
                </c:pt>
                <c:pt idx="1707">
                  <c:v>3.039080204794196</c:v>
                </c:pt>
                <c:pt idx="1708">
                  <c:v>3.0900791252060467</c:v>
                </c:pt>
                <c:pt idx="1709">
                  <c:v>3.089508080895345</c:v>
                </c:pt>
                <c:pt idx="1710">
                  <c:v>2.9049274119378601</c:v>
                </c:pt>
                <c:pt idx="1711">
                  <c:v>3.0920024932708836</c:v>
                </c:pt>
                <c:pt idx="1712">
                  <c:v>3.0792561412728721</c:v>
                </c:pt>
                <c:pt idx="1713">
                  <c:v>3.0973084805244091</c:v>
                </c:pt>
                <c:pt idx="1714">
                  <c:v>3.1375937526886917</c:v>
                </c:pt>
                <c:pt idx="1715">
                  <c:v>3.0560582190903842</c:v>
                </c:pt>
                <c:pt idx="1716">
                  <c:v>3.0614630226641282</c:v>
                </c:pt>
                <c:pt idx="1717">
                  <c:v>3.0891918113138841</c:v>
                </c:pt>
                <c:pt idx="1718">
                  <c:v>3.0061796497929794</c:v>
                </c:pt>
                <c:pt idx="1719">
                  <c:v>3.1113599594833232</c:v>
                </c:pt>
                <c:pt idx="1720">
                  <c:v>3.0926833179600512</c:v>
                </c:pt>
                <c:pt idx="1721">
                  <c:v>3.09081111739015</c:v>
                </c:pt>
                <c:pt idx="1722">
                  <c:v>3.1404668940435467</c:v>
                </c:pt>
                <c:pt idx="1723">
                  <c:v>2.9859644233638969</c:v>
                </c:pt>
                <c:pt idx="1724">
                  <c:v>3.029000434587759</c:v>
                </c:pt>
                <c:pt idx="1725">
                  <c:v>3.1278499360571281</c:v>
                </c:pt>
                <c:pt idx="1726">
                  <c:v>3.0846226734767921</c:v>
                </c:pt>
                <c:pt idx="1727">
                  <c:v>3.1042328814342741</c:v>
                </c:pt>
                <c:pt idx="1728">
                  <c:v>3.0821820613487705</c:v>
                </c:pt>
                <c:pt idx="1729">
                  <c:v>3.0654203629048156</c:v>
                </c:pt>
                <c:pt idx="1730">
                  <c:v>3.1243294324339645</c:v>
                </c:pt>
                <c:pt idx="1731">
                  <c:v>3.0621224174024784</c:v>
                </c:pt>
                <c:pt idx="1732">
                  <c:v>3.0442131104517283</c:v>
                </c:pt>
                <c:pt idx="1733">
                  <c:v>3.0793805812720758</c:v>
                </c:pt>
                <c:pt idx="1734">
                  <c:v>3.0684103766372384</c:v>
                </c:pt>
                <c:pt idx="1735">
                  <c:v>3.1229558379519653</c:v>
                </c:pt>
                <c:pt idx="1736">
                  <c:v>3.0778065380945763</c:v>
                </c:pt>
                <c:pt idx="1737">
                  <c:v>3.0916027184052761</c:v>
                </c:pt>
                <c:pt idx="1738">
                  <c:v>3.1037902217109838</c:v>
                </c:pt>
                <c:pt idx="1739">
                  <c:v>3.1087524561000848</c:v>
                </c:pt>
                <c:pt idx="1740">
                  <c:v>3.1327797959938977</c:v>
                </c:pt>
                <c:pt idx="1741">
                  <c:v>3.0344397489670816</c:v>
                </c:pt>
                <c:pt idx="1742">
                  <c:v>3.0831986922682368</c:v>
                </c:pt>
                <c:pt idx="1743">
                  <c:v>3.129557616500525</c:v>
                </c:pt>
                <c:pt idx="1744">
                  <c:v>3.1209676656620249</c:v>
                </c:pt>
                <c:pt idx="1745">
                  <c:v>3.1089356518953735</c:v>
                </c:pt>
                <c:pt idx="1746">
                  <c:v>2.995073351733696</c:v>
                </c:pt>
                <c:pt idx="1747">
                  <c:v>3.0664831651771149</c:v>
                </c:pt>
                <c:pt idx="1748">
                  <c:v>3.126427915508978</c:v>
                </c:pt>
                <c:pt idx="1749">
                  <c:v>3.158863704316484</c:v>
                </c:pt>
                <c:pt idx="1750">
                  <c:v>3.1569090928280983</c:v>
                </c:pt>
                <c:pt idx="1751">
                  <c:v>3.004858860153178</c:v>
                </c:pt>
                <c:pt idx="1752">
                  <c:v>3.0949643006883298</c:v>
                </c:pt>
                <c:pt idx="1753">
                  <c:v>3.1081826248741247</c:v>
                </c:pt>
                <c:pt idx="1754">
                  <c:v>3.0826452694456297</c:v>
                </c:pt>
                <c:pt idx="1755">
                  <c:v>3.0831190817276521</c:v>
                </c:pt>
                <c:pt idx="1756">
                  <c:v>3.1439201940548509</c:v>
                </c:pt>
                <c:pt idx="1757">
                  <c:v>3.1270294093191593</c:v>
                </c:pt>
                <c:pt idx="1758">
                  <c:v>3.1264661536978142</c:v>
                </c:pt>
                <c:pt idx="1759">
                  <c:v>3.0529495772645467</c:v>
                </c:pt>
                <c:pt idx="1760">
                  <c:v>3.0350402299712185</c:v>
                </c:pt>
                <c:pt idx="1761">
                  <c:v>3.0624481452570458</c:v>
                </c:pt>
                <c:pt idx="1762">
                  <c:v>3.083216255860691</c:v>
                </c:pt>
                <c:pt idx="1763">
                  <c:v>3.107205598859065</c:v>
                </c:pt>
                <c:pt idx="1764">
                  <c:v>2.8747272052822499</c:v>
                </c:pt>
                <c:pt idx="1765">
                  <c:v>3.2061279948549277</c:v>
                </c:pt>
                <c:pt idx="1766">
                  <c:v>3.108781046385066</c:v>
                </c:pt>
                <c:pt idx="1767">
                  <c:v>3.0807214907118499</c:v>
                </c:pt>
                <c:pt idx="1768">
                  <c:v>3.0730885087880568</c:v>
                </c:pt>
                <c:pt idx="1769">
                  <c:v>3.1389003989382123</c:v>
                </c:pt>
                <c:pt idx="1770">
                  <c:v>3.2108026241942014</c:v>
                </c:pt>
                <c:pt idx="1771">
                  <c:v>3.1568505627751278</c:v>
                </c:pt>
                <c:pt idx="1772">
                  <c:v>3.1170621069631257</c:v>
                </c:pt>
                <c:pt idx="1773">
                  <c:v>3.1577049139025921</c:v>
                </c:pt>
                <c:pt idx="1774">
                  <c:v>3.0963062633078375</c:v>
                </c:pt>
                <c:pt idx="1775">
                  <c:v>3.0468826560163795</c:v>
                </c:pt>
                <c:pt idx="1776">
                  <c:v>3.1221622849937245</c:v>
                </c:pt>
                <c:pt idx="1777">
                  <c:v>3.1295002687019675</c:v>
                </c:pt>
                <c:pt idx="1778">
                  <c:v>3.114191153836837</c:v>
                </c:pt>
                <c:pt idx="1779">
                  <c:v>3.0869614527186218</c:v>
                </c:pt>
                <c:pt idx="1780">
                  <c:v>2.9789399310438784</c:v>
                </c:pt>
                <c:pt idx="1781">
                  <c:v>3.0908779387837719</c:v>
                </c:pt>
                <c:pt idx="1782">
                  <c:v>3.1095943539910058</c:v>
                </c:pt>
                <c:pt idx="1783">
                  <c:v>3.0962114366999978</c:v>
                </c:pt>
                <c:pt idx="1784">
                  <c:v>3.1324131765370189</c:v>
                </c:pt>
                <c:pt idx="1785">
                  <c:v>3.0772379860115988</c:v>
                </c:pt>
                <c:pt idx="1786">
                  <c:v>3.1193299572315825</c:v>
                </c:pt>
                <c:pt idx="1787">
                  <c:v>3.0613169927605237</c:v>
                </c:pt>
                <c:pt idx="1788">
                  <c:v>3.1025746130946672</c:v>
                </c:pt>
                <c:pt idx="1789">
                  <c:v>3.1440328602239953</c:v>
                </c:pt>
                <c:pt idx="1790">
                  <c:v>3.0568502010806027</c:v>
                </c:pt>
                <c:pt idx="1791">
                  <c:v>3.2175024921403352</c:v>
                </c:pt>
                <c:pt idx="1792">
                  <c:v>3.1209467991281912</c:v>
                </c:pt>
                <c:pt idx="1793">
                  <c:v>3.1088837850784481</c:v>
                </c:pt>
                <c:pt idx="1794">
                  <c:v>3.1635108068210269</c:v>
                </c:pt>
                <c:pt idx="1795">
                  <c:v>3.1431952799051182</c:v>
                </c:pt>
                <c:pt idx="1796">
                  <c:v>3.1064067780803422</c:v>
                </c:pt>
                <c:pt idx="1797">
                  <c:v>3.1151759429357608</c:v>
                </c:pt>
                <c:pt idx="1798">
                  <c:v>3.1217899671619778</c:v>
                </c:pt>
                <c:pt idx="1799">
                  <c:v>3.2215780267440923</c:v>
                </c:pt>
                <c:pt idx="1800">
                  <c:v>3.1522260220176612</c:v>
                </c:pt>
                <c:pt idx="1801">
                  <c:v>3.0843912773423376</c:v>
                </c:pt>
                <c:pt idx="1802">
                  <c:v>3.177217389528161</c:v>
                </c:pt>
                <c:pt idx="1803">
                  <c:v>3.1241251632781104</c:v>
                </c:pt>
                <c:pt idx="1804">
                  <c:v>3.1380471978572104</c:v>
                </c:pt>
                <c:pt idx="1805">
                  <c:v>3.1206483138871977</c:v>
                </c:pt>
                <c:pt idx="1806">
                  <c:v>3.1169364843843872</c:v>
                </c:pt>
                <c:pt idx="1807">
                  <c:v>3.1481936779911837</c:v>
                </c:pt>
                <c:pt idx="1808">
                  <c:v>3.1327050357218962</c:v>
                </c:pt>
                <c:pt idx="1809">
                  <c:v>3.1219553319361935</c:v>
                </c:pt>
                <c:pt idx="1810">
                  <c:v>3.1132587156207756</c:v>
                </c:pt>
                <c:pt idx="1811">
                  <c:v>3.1727764190889545</c:v>
                </c:pt>
                <c:pt idx="1812">
                  <c:v>3.128592616617206</c:v>
                </c:pt>
                <c:pt idx="1813">
                  <c:v>3.0588691268261226</c:v>
                </c:pt>
                <c:pt idx="1814">
                  <c:v>3.1529784619359429</c:v>
                </c:pt>
                <c:pt idx="1815">
                  <c:v>3.1645829361001128</c:v>
                </c:pt>
                <c:pt idx="1816">
                  <c:v>3.1443614333887413</c:v>
                </c:pt>
                <c:pt idx="1817">
                  <c:v>3.1378190187389738</c:v>
                </c:pt>
                <c:pt idx="1818">
                  <c:v>3.1183349861438265</c:v>
                </c:pt>
                <c:pt idx="1819">
                  <c:v>3.11525828950808</c:v>
                </c:pt>
                <c:pt idx="1820">
                  <c:v>3.096323826943578</c:v>
                </c:pt>
                <c:pt idx="1821">
                  <c:v>3.1449579702039521</c:v>
                </c:pt>
                <c:pt idx="1822">
                  <c:v>3.1301766679943599</c:v>
                </c:pt>
                <c:pt idx="1823">
                  <c:v>3.1361382372115458</c:v>
                </c:pt>
                <c:pt idx="1824">
                  <c:v>3.2242405829565861</c:v>
                </c:pt>
                <c:pt idx="1825">
                  <c:v>3.1760888437925865</c:v>
                </c:pt>
                <c:pt idx="1826">
                  <c:v>3.0922379051380631</c:v>
                </c:pt>
                <c:pt idx="1827">
                  <c:v>3.1454707652575564</c:v>
                </c:pt>
                <c:pt idx="1828">
                  <c:v>3.171123758987159</c:v>
                </c:pt>
                <c:pt idx="1829">
                  <c:v>3.1061145274994484</c:v>
                </c:pt>
                <c:pt idx="1830">
                  <c:v>3.1705327420733886</c:v>
                </c:pt>
                <c:pt idx="1831">
                  <c:v>3.1064510389306554</c:v>
                </c:pt>
                <c:pt idx="1832">
                  <c:v>3.1411452362536676</c:v>
                </c:pt>
                <c:pt idx="1833">
                  <c:v>3.1490105864657334</c:v>
                </c:pt>
                <c:pt idx="1834">
                  <c:v>3.1225692161179386</c:v>
                </c:pt>
                <c:pt idx="1835">
                  <c:v>3.1257356422112936</c:v>
                </c:pt>
                <c:pt idx="1836">
                  <c:v>3.1392089347326761</c:v>
                </c:pt>
                <c:pt idx="1837">
                  <c:v>3.1391776088626453</c:v>
                </c:pt>
                <c:pt idx="1838">
                  <c:v>3.1407921782112052</c:v>
                </c:pt>
                <c:pt idx="1839">
                  <c:v>3.1026962746279758</c:v>
                </c:pt>
                <c:pt idx="1840">
                  <c:v>3.071422293401147</c:v>
                </c:pt>
                <c:pt idx="1841">
                  <c:v>3.1281034467311302</c:v>
                </c:pt>
                <c:pt idx="1842">
                  <c:v>3.1490380856326277</c:v>
                </c:pt>
                <c:pt idx="1843">
                  <c:v>3.1517699563668629</c:v>
                </c:pt>
                <c:pt idx="1844">
                  <c:v>3.1538295563545287</c:v>
                </c:pt>
                <c:pt idx="1845">
                  <c:v>3.1386851179167414</c:v>
                </c:pt>
                <c:pt idx="1846">
                  <c:v>3.1315507541788175</c:v>
                </c:pt>
                <c:pt idx="1847">
                  <c:v>3.1541128669933745</c:v>
                </c:pt>
                <c:pt idx="1848">
                  <c:v>3.1604088804122719</c:v>
                </c:pt>
                <c:pt idx="1849">
                  <c:v>3.0936838767891923</c:v>
                </c:pt>
                <c:pt idx="1850">
                  <c:v>3.1536305213151974</c:v>
                </c:pt>
                <c:pt idx="1851">
                  <c:v>3.1670856773178242</c:v>
                </c:pt>
                <c:pt idx="1852">
                  <c:v>3.1465170872475112</c:v>
                </c:pt>
                <c:pt idx="1853">
                  <c:v>3.0937256958946531</c:v>
                </c:pt>
                <c:pt idx="1854">
                  <c:v>3.132302076653688</c:v>
                </c:pt>
                <c:pt idx="1855">
                  <c:v>3.1543578856312497</c:v>
                </c:pt>
                <c:pt idx="1856">
                  <c:v>3.1688749120060002</c:v>
                </c:pt>
                <c:pt idx="1857">
                  <c:v>3.2331511662209342</c:v>
                </c:pt>
                <c:pt idx="1858">
                  <c:v>3.1791578335352657</c:v>
                </c:pt>
                <c:pt idx="1859">
                  <c:v>3.1166537621558899</c:v>
                </c:pt>
                <c:pt idx="1860">
                  <c:v>3.1688945891467095</c:v>
                </c:pt>
                <c:pt idx="1861">
                  <c:v>3.1125461134434782</c:v>
                </c:pt>
                <c:pt idx="1862">
                  <c:v>3.1651037273213656</c:v>
                </c:pt>
                <c:pt idx="1863">
                  <c:v>3.0980937093191043</c:v>
                </c:pt>
                <c:pt idx="1864">
                  <c:v>3.143536978085788</c:v>
                </c:pt>
                <c:pt idx="1865">
                  <c:v>3.1842377533134867</c:v>
                </c:pt>
                <c:pt idx="1866">
                  <c:v>3.0831521941923885</c:v>
                </c:pt>
                <c:pt idx="1867">
                  <c:v>3.1618452218684219</c:v>
                </c:pt>
                <c:pt idx="1868">
                  <c:v>3.103229095607587</c:v>
                </c:pt>
                <c:pt idx="1869">
                  <c:v>3.132226703035947</c:v>
                </c:pt>
                <c:pt idx="1870">
                  <c:v>3.1523177848809381</c:v>
                </c:pt>
                <c:pt idx="1871">
                  <c:v>3.1324796622582394</c:v>
                </c:pt>
                <c:pt idx="1872">
                  <c:v>3.1436596432037662</c:v>
                </c:pt>
                <c:pt idx="1873">
                  <c:v>3.1292661620918856</c:v>
                </c:pt>
                <c:pt idx="1874">
                  <c:v>3.1233340193205317</c:v>
                </c:pt>
                <c:pt idx="1875">
                  <c:v>3.0326749129473156</c:v>
                </c:pt>
                <c:pt idx="1876">
                  <c:v>3.1796644004406494</c:v>
                </c:pt>
                <c:pt idx="1877">
                  <c:v>3.2052153457196386</c:v>
                </c:pt>
                <c:pt idx="1878">
                  <c:v>3.1570394146652321</c:v>
                </c:pt>
                <c:pt idx="1879">
                  <c:v>3.2572080088566651</c:v>
                </c:pt>
                <c:pt idx="1880">
                  <c:v>3.1733462682909526</c:v>
                </c:pt>
                <c:pt idx="1881">
                  <c:v>3.165386873325065</c:v>
                </c:pt>
                <c:pt idx="1882">
                  <c:v>3.1456217562922699</c:v>
                </c:pt>
                <c:pt idx="1883">
                  <c:v>3.1716900763843383</c:v>
                </c:pt>
                <c:pt idx="1884">
                  <c:v>3.1291661537319069</c:v>
                </c:pt>
                <c:pt idx="1885">
                  <c:v>3.0913865435373453</c:v>
                </c:pt>
                <c:pt idx="1886">
                  <c:v>3.1709705126979952</c:v>
                </c:pt>
                <c:pt idx="1887">
                  <c:v>3.0895923347030432</c:v>
                </c:pt>
                <c:pt idx="1888">
                  <c:v>3.1607111958095353</c:v>
                </c:pt>
                <c:pt idx="1889">
                  <c:v>3.1591205507194773</c:v>
                </c:pt>
                <c:pt idx="1890">
                  <c:v>3.1759649142585942</c:v>
                </c:pt>
                <c:pt idx="1891">
                  <c:v>3.1562578431529662</c:v>
                </c:pt>
                <c:pt idx="1892">
                  <c:v>3.1869675106391977</c:v>
                </c:pt>
                <c:pt idx="1893">
                  <c:v>3.1579288627602549</c:v>
                </c:pt>
                <c:pt idx="1894">
                  <c:v>3.0439168424932732</c:v>
                </c:pt>
                <c:pt idx="1895">
                  <c:v>3.1541359096209129</c:v>
                </c:pt>
                <c:pt idx="1896">
                  <c:v>3.1931530620842445</c:v>
                </c:pt>
                <c:pt idx="1897">
                  <c:v>3.1688253325149063</c:v>
                </c:pt>
                <c:pt idx="1898">
                  <c:v>3.2182178475984675</c:v>
                </c:pt>
                <c:pt idx="1899">
                  <c:v>3.1598232128510242</c:v>
                </c:pt>
                <c:pt idx="1900">
                  <c:v>3.1712463751835651</c:v>
                </c:pt>
                <c:pt idx="1901">
                  <c:v>3.0497342105811973</c:v>
                </c:pt>
                <c:pt idx="1902">
                  <c:v>3.1224568173308818</c:v>
                </c:pt>
                <c:pt idx="1903">
                  <c:v>3.1824642947068744</c:v>
                </c:pt>
                <c:pt idx="1904">
                  <c:v>3.1579027396324224</c:v>
                </c:pt>
                <c:pt idx="1905">
                  <c:v>3.1899955856008488</c:v>
                </c:pt>
                <c:pt idx="1906">
                  <c:v>3.1390318198963074</c:v>
                </c:pt>
                <c:pt idx="1907">
                  <c:v>3.2015294306891402</c:v>
                </c:pt>
                <c:pt idx="1908">
                  <c:v>3.1716264464931045</c:v>
                </c:pt>
                <c:pt idx="1909">
                  <c:v>3.2172600564026195</c:v>
                </c:pt>
                <c:pt idx="1910">
                  <c:v>3.1697821589327098</c:v>
                </c:pt>
                <c:pt idx="1911">
                  <c:v>3.1769975932265639</c:v>
                </c:pt>
                <c:pt idx="1912">
                  <c:v>3.1842673686147274</c:v>
                </c:pt>
                <c:pt idx="1913">
                  <c:v>3.2776577560887463</c:v>
                </c:pt>
                <c:pt idx="1914">
                  <c:v>3.1759114213048831</c:v>
                </c:pt>
                <c:pt idx="1915">
                  <c:v>3.2129731586323</c:v>
                </c:pt>
                <c:pt idx="1916">
                  <c:v>3.1974176218925048</c:v>
                </c:pt>
                <c:pt idx="1917">
                  <c:v>3.188890615004238</c:v>
                </c:pt>
                <c:pt idx="1918">
                  <c:v>3.1775441991380751</c:v>
                </c:pt>
                <c:pt idx="1919">
                  <c:v>3.1732037048399548</c:v>
                </c:pt>
                <c:pt idx="1920">
                  <c:v>3.1556998726908363</c:v>
                </c:pt>
                <c:pt idx="1921">
                  <c:v>3.1659094738801823</c:v>
                </c:pt>
                <c:pt idx="1922">
                  <c:v>3.1799402029872397</c:v>
                </c:pt>
                <c:pt idx="1923">
                  <c:v>3.2049869272674361</c:v>
                </c:pt>
                <c:pt idx="1924">
                  <c:v>3.1606864421479868</c:v>
                </c:pt>
                <c:pt idx="1925">
                  <c:v>3.1859162515599739</c:v>
                </c:pt>
                <c:pt idx="1926">
                  <c:v>3.191534136733686</c:v>
                </c:pt>
                <c:pt idx="1927">
                  <c:v>3.1829050833839578</c:v>
                </c:pt>
                <c:pt idx="1928">
                  <c:v>3.1551479526989343</c:v>
                </c:pt>
                <c:pt idx="1929">
                  <c:v>3.2411871986275709</c:v>
                </c:pt>
                <c:pt idx="1930">
                  <c:v>3.1789317196392206</c:v>
                </c:pt>
                <c:pt idx="1931">
                  <c:v>3.1024204876281485</c:v>
                </c:pt>
                <c:pt idx="1932">
                  <c:v>3.1666324550333802</c:v>
                </c:pt>
                <c:pt idx="1933">
                  <c:v>3.1377861020766415</c:v>
                </c:pt>
                <c:pt idx="1934">
                  <c:v>3.1820818428190796</c:v>
                </c:pt>
                <c:pt idx="1935">
                  <c:v>3.1956766369466991</c:v>
                </c:pt>
                <c:pt idx="1936">
                  <c:v>3.1616275842211938</c:v>
                </c:pt>
                <c:pt idx="1937">
                  <c:v>3.1617409576172562</c:v>
                </c:pt>
                <c:pt idx="1938">
                  <c:v>3.1588615754091274</c:v>
                </c:pt>
                <c:pt idx="1939">
                  <c:v>3.1477882706201985</c:v>
                </c:pt>
                <c:pt idx="1940">
                  <c:v>3.1449317867028581</c:v>
                </c:pt>
                <c:pt idx="1941">
                  <c:v>3.1287698707196223</c:v>
                </c:pt>
                <c:pt idx="1942">
                  <c:v>3.239631355026483</c:v>
                </c:pt>
                <c:pt idx="1943">
                  <c:v>3.1678985171212859</c:v>
                </c:pt>
                <c:pt idx="1944">
                  <c:v>3.1541395437154871</c:v>
                </c:pt>
                <c:pt idx="1945">
                  <c:v>3.2102834839869026</c:v>
                </c:pt>
                <c:pt idx="1946">
                  <c:v>3.1769419760213613</c:v>
                </c:pt>
                <c:pt idx="1947">
                  <c:v>3.1692429853795381</c:v>
                </c:pt>
                <c:pt idx="1948">
                  <c:v>3.2277569260001293</c:v>
                </c:pt>
                <c:pt idx="1949">
                  <c:v>3.1893008725498011</c:v>
                </c:pt>
                <c:pt idx="1950">
                  <c:v>3.1392228962592181</c:v>
                </c:pt>
                <c:pt idx="1951">
                  <c:v>3.2091069410137396</c:v>
                </c:pt>
                <c:pt idx="1952">
                  <c:v>3.1343480517129949</c:v>
                </c:pt>
                <c:pt idx="1953">
                  <c:v>3.192774117459058</c:v>
                </c:pt>
                <c:pt idx="1954">
                  <c:v>3.213760930204264</c:v>
                </c:pt>
                <c:pt idx="1955">
                  <c:v>3.1376141388706977</c:v>
                </c:pt>
                <c:pt idx="1956">
                  <c:v>3.3015379808681318</c:v>
                </c:pt>
                <c:pt idx="1957">
                  <c:v>3.1841399952440907</c:v>
                </c:pt>
                <c:pt idx="1958">
                  <c:v>3.1619205452061028</c:v>
                </c:pt>
                <c:pt idx="1959">
                  <c:v>3.2223517647666373</c:v>
                </c:pt>
                <c:pt idx="1960">
                  <c:v>3.1522484786017237</c:v>
                </c:pt>
                <c:pt idx="1961">
                  <c:v>3.1810945959170507</c:v>
                </c:pt>
                <c:pt idx="1962">
                  <c:v>3.2093272694796524</c:v>
                </c:pt>
                <c:pt idx="1963">
                  <c:v>3.2259891174096098</c:v>
                </c:pt>
                <c:pt idx="1964">
                  <c:v>3.2024968562845815</c:v>
                </c:pt>
                <c:pt idx="1965">
                  <c:v>3.1733994942907904</c:v>
                </c:pt>
                <c:pt idx="1966">
                  <c:v>3.2298990399084406</c:v>
                </c:pt>
                <c:pt idx="1967">
                  <c:v>3.2022554501840022</c:v>
                </c:pt>
                <c:pt idx="1968">
                  <c:v>3.2047972275974024</c:v>
                </c:pt>
                <c:pt idx="1969">
                  <c:v>3.222743265770414</c:v>
                </c:pt>
                <c:pt idx="1970">
                  <c:v>3.2763631083852425</c:v>
                </c:pt>
                <c:pt idx="1971">
                  <c:v>3.1991536745822344</c:v>
                </c:pt>
                <c:pt idx="1972">
                  <c:v>3.2220829809301104</c:v>
                </c:pt>
                <c:pt idx="1973">
                  <c:v>3.1712823127399998</c:v>
                </c:pt>
                <c:pt idx="1974">
                  <c:v>3.1539119888538916</c:v>
                </c:pt>
                <c:pt idx="1975">
                  <c:v>3.2020009732007657</c:v>
                </c:pt>
                <c:pt idx="1976">
                  <c:v>3.1950292981431301</c:v>
                </c:pt>
                <c:pt idx="1977">
                  <c:v>3.2561290409274064</c:v>
                </c:pt>
                <c:pt idx="1978">
                  <c:v>3.2108084695060932</c:v>
                </c:pt>
                <c:pt idx="1979">
                  <c:v>3.1882424151912967</c:v>
                </c:pt>
                <c:pt idx="1980">
                  <c:v>3.2353193590347264</c:v>
                </c:pt>
                <c:pt idx="1981">
                  <c:v>3.21072394338153</c:v>
                </c:pt>
                <c:pt idx="1982">
                  <c:v>3.1538591878537008</c:v>
                </c:pt>
                <c:pt idx="1983">
                  <c:v>3.178089615619319</c:v>
                </c:pt>
                <c:pt idx="1984">
                  <c:v>3.2594451861677167</c:v>
                </c:pt>
                <c:pt idx="1985">
                  <c:v>3.2314882761604604</c:v>
                </c:pt>
                <c:pt idx="1986">
                  <c:v>3.2188445805849684</c:v>
                </c:pt>
                <c:pt idx="1987">
                  <c:v>3.253808095133389</c:v>
                </c:pt>
                <c:pt idx="1988">
                  <c:v>3.2167010174468098</c:v>
                </c:pt>
                <c:pt idx="1989">
                  <c:v>3.2250635988121585</c:v>
                </c:pt>
                <c:pt idx="1990">
                  <c:v>3.1893602276534736</c:v>
                </c:pt>
                <c:pt idx="1991">
                  <c:v>3.2109988229232065</c:v>
                </c:pt>
                <c:pt idx="1992">
                  <c:v>3.2193608037985313</c:v>
                </c:pt>
                <c:pt idx="1993">
                  <c:v>3.2135768393391948</c:v>
                </c:pt>
                <c:pt idx="1994">
                  <c:v>3.2492619449475546</c:v>
                </c:pt>
                <c:pt idx="1995">
                  <c:v>3.210155828278964</c:v>
                </c:pt>
                <c:pt idx="1996">
                  <c:v>3.2187782119391843</c:v>
                </c:pt>
                <c:pt idx="1997">
                  <c:v>3.1976830549128477</c:v>
                </c:pt>
                <c:pt idx="1998">
                  <c:v>3.1998511084501766</c:v>
                </c:pt>
                <c:pt idx="1999">
                  <c:v>3.1710628289280574</c:v>
                </c:pt>
                <c:pt idx="2000">
                  <c:v>3.2376327405415748</c:v>
                </c:pt>
                <c:pt idx="2001">
                  <c:v>3.2447877917824428</c:v>
                </c:pt>
                <c:pt idx="2002">
                  <c:v>3.2159386851951219</c:v>
                </c:pt>
                <c:pt idx="2003">
                  <c:v>3.2430051708532175</c:v>
                </c:pt>
                <c:pt idx="2004">
                  <c:v>3.2123007231170173</c:v>
                </c:pt>
                <c:pt idx="2005">
                  <c:v>3.1670594104492356</c:v>
                </c:pt>
                <c:pt idx="2006">
                  <c:v>3.2035698868171876</c:v>
                </c:pt>
                <c:pt idx="2007">
                  <c:v>3.2062296075807213</c:v>
                </c:pt>
                <c:pt idx="2008">
                  <c:v>3.2326757295285615</c:v>
                </c:pt>
                <c:pt idx="2009">
                  <c:v>3.218835437668099</c:v>
                </c:pt>
                <c:pt idx="2010">
                  <c:v>3.2073067273652707</c:v>
                </c:pt>
                <c:pt idx="2011">
                  <c:v>3.2027784538945174</c:v>
                </c:pt>
                <c:pt idx="2012">
                  <c:v>3.2190143983954833</c:v>
                </c:pt>
                <c:pt idx="2013">
                  <c:v>3.2083616574323868</c:v>
                </c:pt>
                <c:pt idx="2014">
                  <c:v>3.2191460892739525</c:v>
                </c:pt>
                <c:pt idx="2015">
                  <c:v>3.2612430026376611</c:v>
                </c:pt>
                <c:pt idx="2016">
                  <c:v>3.2039912430349227</c:v>
                </c:pt>
                <c:pt idx="2017">
                  <c:v>3.2947038357492229</c:v>
                </c:pt>
                <c:pt idx="2018">
                  <c:v>3.2076855459645541</c:v>
                </c:pt>
                <c:pt idx="2019">
                  <c:v>3.2655111265112891</c:v>
                </c:pt>
                <c:pt idx="2020">
                  <c:v>3.2376534819017531</c:v>
                </c:pt>
                <c:pt idx="2021">
                  <c:v>3.2379792151217339</c:v>
                </c:pt>
                <c:pt idx="2022">
                  <c:v>3.2188803800283017</c:v>
                </c:pt>
                <c:pt idx="2023">
                  <c:v>3.232184930842787</c:v>
                </c:pt>
                <c:pt idx="2024">
                  <c:v>3.2644634298726456</c:v>
                </c:pt>
                <c:pt idx="2025">
                  <c:v>3.1811659536043018</c:v>
                </c:pt>
                <c:pt idx="2026">
                  <c:v>3.2209781409356739</c:v>
                </c:pt>
                <c:pt idx="2027">
                  <c:v>3.0656405475441062</c:v>
                </c:pt>
                <c:pt idx="2028">
                  <c:v>3.2543824154622145</c:v>
                </c:pt>
                <c:pt idx="2029">
                  <c:v>3.1845696551724587</c:v>
                </c:pt>
                <c:pt idx="2030">
                  <c:v>3.2164514287061494</c:v>
                </c:pt>
                <c:pt idx="2031">
                  <c:v>3.2239908280618819</c:v>
                </c:pt>
                <c:pt idx="2032">
                  <c:v>3.2679957305833347</c:v>
                </c:pt>
                <c:pt idx="2033">
                  <c:v>3.2254955300750368</c:v>
                </c:pt>
                <c:pt idx="2034">
                  <c:v>3.2432555829290268</c:v>
                </c:pt>
                <c:pt idx="2035">
                  <c:v>3.2628799053731572</c:v>
                </c:pt>
                <c:pt idx="2036">
                  <c:v>3.024465911776737</c:v>
                </c:pt>
                <c:pt idx="2037">
                  <c:v>3.1993072410864349</c:v>
                </c:pt>
                <c:pt idx="2038">
                  <c:v>3.2272624383932578</c:v>
                </c:pt>
                <c:pt idx="2039">
                  <c:v>3.2806207245336902</c:v>
                </c:pt>
                <c:pt idx="2040">
                  <c:v>3.2395969923228112</c:v>
                </c:pt>
                <c:pt idx="2041">
                  <c:v>3.2184309544851777</c:v>
                </c:pt>
                <c:pt idx="2042">
                  <c:v>3.274733617275531</c:v>
                </c:pt>
                <c:pt idx="2043">
                  <c:v>3.2548669511256958</c:v>
                </c:pt>
                <c:pt idx="2044">
                  <c:v>3.2366445474388765</c:v>
                </c:pt>
                <c:pt idx="2045">
                  <c:v>3.1878691753706434</c:v>
                </c:pt>
                <c:pt idx="2046">
                  <c:v>3.2193053181950684</c:v>
                </c:pt>
                <c:pt idx="2047">
                  <c:v>3.2431218782909736</c:v>
                </c:pt>
                <c:pt idx="2048">
                  <c:v>3.233508575858917</c:v>
                </c:pt>
                <c:pt idx="2049">
                  <c:v>3.226641289308863</c:v>
                </c:pt>
                <c:pt idx="2050">
                  <c:v>3.2731078506014257</c:v>
                </c:pt>
                <c:pt idx="2051">
                  <c:v>3.2027858988855722</c:v>
                </c:pt>
                <c:pt idx="2052">
                  <c:v>3.2412470710675207</c:v>
                </c:pt>
                <c:pt idx="2053">
                  <c:v>3.2558529135770837</c:v>
                </c:pt>
                <c:pt idx="2054">
                  <c:v>3.2753815566600579</c:v>
                </c:pt>
                <c:pt idx="2055">
                  <c:v>3.238535607404962</c:v>
                </c:pt>
                <c:pt idx="2056">
                  <c:v>3.0753157073636666</c:v>
                </c:pt>
                <c:pt idx="2057">
                  <c:v>3.2981290680596245</c:v>
                </c:pt>
                <c:pt idx="2058">
                  <c:v>3.274618029598217</c:v>
                </c:pt>
                <c:pt idx="2059">
                  <c:v>3.2310028312161343</c:v>
                </c:pt>
                <c:pt idx="2060">
                  <c:v>3.2757721867025316</c:v>
                </c:pt>
                <c:pt idx="2061">
                  <c:v>3.3873269352323141</c:v>
                </c:pt>
                <c:pt idx="2062">
                  <c:v>3.2563843682199156</c:v>
                </c:pt>
                <c:pt idx="2063">
                  <c:v>3.2321599733374788</c:v>
                </c:pt>
                <c:pt idx="2064">
                  <c:v>3.2472010251247685</c:v>
                </c:pt>
                <c:pt idx="2065">
                  <c:v>3.2616822988902356</c:v>
                </c:pt>
                <c:pt idx="2066">
                  <c:v>3.2296944261826601</c:v>
                </c:pt>
                <c:pt idx="2067">
                  <c:v>3.2340107694448479</c:v>
                </c:pt>
                <c:pt idx="2068">
                  <c:v>3.228352377806095</c:v>
                </c:pt>
                <c:pt idx="2069">
                  <c:v>3.243498523179015</c:v>
                </c:pt>
                <c:pt idx="2070">
                  <c:v>3.2445496111367245</c:v>
                </c:pt>
                <c:pt idx="2071">
                  <c:v>3.2442093799326122</c:v>
                </c:pt>
                <c:pt idx="2072">
                  <c:v>3.2230142100400441</c:v>
                </c:pt>
                <c:pt idx="2073">
                  <c:v>3.2128818165253423</c:v>
                </c:pt>
                <c:pt idx="2074">
                  <c:v>3.2323102740371903</c:v>
                </c:pt>
                <c:pt idx="2075">
                  <c:v>3.2705086028943198</c:v>
                </c:pt>
                <c:pt idx="2076">
                  <c:v>3.2041238337451685</c:v>
                </c:pt>
                <c:pt idx="2077">
                  <c:v>3.2340194129348574</c:v>
                </c:pt>
                <c:pt idx="2078">
                  <c:v>3.2241591492041648</c:v>
                </c:pt>
                <c:pt idx="2079">
                  <c:v>3.2361456317177706</c:v>
                </c:pt>
                <c:pt idx="2080">
                  <c:v>3.2767863552239533</c:v>
                </c:pt>
                <c:pt idx="2081">
                  <c:v>3.1930926612241102</c:v>
                </c:pt>
                <c:pt idx="2082">
                  <c:v>3.1962672532087333</c:v>
                </c:pt>
                <c:pt idx="2083">
                  <c:v>3.2624366099211644</c:v>
                </c:pt>
                <c:pt idx="2084">
                  <c:v>3.2468652278043009</c:v>
                </c:pt>
                <c:pt idx="2085">
                  <c:v>3.3025013066986979</c:v>
                </c:pt>
                <c:pt idx="2086">
                  <c:v>3.2455669026264466</c:v>
                </c:pt>
                <c:pt idx="2087">
                  <c:v>3.2769708749871636</c:v>
                </c:pt>
                <c:pt idx="2088">
                  <c:v>3.2295810812197487</c:v>
                </c:pt>
                <c:pt idx="2089">
                  <c:v>3.2628393510081781</c:v>
                </c:pt>
                <c:pt idx="2090">
                  <c:v>3.2085020558689794</c:v>
                </c:pt>
                <c:pt idx="2091">
                  <c:v>3.2669850219340781</c:v>
                </c:pt>
                <c:pt idx="2092">
                  <c:v>3.2807030216252264</c:v>
                </c:pt>
                <c:pt idx="2093">
                  <c:v>3.2573688071776772</c:v>
                </c:pt>
                <c:pt idx="2094">
                  <c:v>3.2103314949493664</c:v>
                </c:pt>
                <c:pt idx="2095">
                  <c:v>3.2623752911348345</c:v>
                </c:pt>
                <c:pt idx="2096">
                  <c:v>3.2962761217794814</c:v>
                </c:pt>
                <c:pt idx="2097">
                  <c:v>3.2585468656030598</c:v>
                </c:pt>
                <c:pt idx="2098">
                  <c:v>3.2336710410844143</c:v>
                </c:pt>
                <c:pt idx="2099">
                  <c:v>3.2563332042457489</c:v>
                </c:pt>
                <c:pt idx="2100">
                  <c:v>3.185316047002039</c:v>
                </c:pt>
                <c:pt idx="2101">
                  <c:v>3.2371420758619696</c:v>
                </c:pt>
                <c:pt idx="2102">
                  <c:v>3.2491828583066882</c:v>
                </c:pt>
                <c:pt idx="2103">
                  <c:v>3.2443083826928167</c:v>
                </c:pt>
                <c:pt idx="2104">
                  <c:v>3.2636896569841807</c:v>
                </c:pt>
                <c:pt idx="2105">
                  <c:v>3.2252009388830873</c:v>
                </c:pt>
                <c:pt idx="2106">
                  <c:v>3.2532264269943356</c:v>
                </c:pt>
                <c:pt idx="2107">
                  <c:v>3.2954450836764617</c:v>
                </c:pt>
                <c:pt idx="2108">
                  <c:v>3.2390520274983001</c:v>
                </c:pt>
                <c:pt idx="2109">
                  <c:v>3.2703483189593046</c:v>
                </c:pt>
                <c:pt idx="2110">
                  <c:v>3.2837992269996765</c:v>
                </c:pt>
                <c:pt idx="2111">
                  <c:v>3.3230475983615935</c:v>
                </c:pt>
                <c:pt idx="2112">
                  <c:v>3.2629236389853462</c:v>
                </c:pt>
                <c:pt idx="2113">
                  <c:v>3.256064085508199</c:v>
                </c:pt>
                <c:pt idx="2114">
                  <c:v>3.2327187753736726</c:v>
                </c:pt>
                <c:pt idx="2115">
                  <c:v>3.2672497962656011</c:v>
                </c:pt>
                <c:pt idx="2116">
                  <c:v>3.2788543003391433</c:v>
                </c:pt>
                <c:pt idx="2117">
                  <c:v>3.2674369726763639</c:v>
                </c:pt>
                <c:pt idx="2118">
                  <c:v>3.3013972840593948</c:v>
                </c:pt>
                <c:pt idx="2119">
                  <c:v>3.328728591496716</c:v>
                </c:pt>
                <c:pt idx="2120">
                  <c:v>3.224585548467497</c:v>
                </c:pt>
                <c:pt idx="2121">
                  <c:v>3.2824035239296969</c:v>
                </c:pt>
                <c:pt idx="2122">
                  <c:v>3.2776496641438446</c:v>
                </c:pt>
                <c:pt idx="2123">
                  <c:v>3.3204283510470343</c:v>
                </c:pt>
                <c:pt idx="2124">
                  <c:v>3.2690736555382638</c:v>
                </c:pt>
                <c:pt idx="2125">
                  <c:v>3.2555884158965407</c:v>
                </c:pt>
                <c:pt idx="2126">
                  <c:v>3.2392089121507923</c:v>
                </c:pt>
                <c:pt idx="2127">
                  <c:v>3.2536362423673735</c:v>
                </c:pt>
                <c:pt idx="2128">
                  <c:v>3.1806850518315324</c:v>
                </c:pt>
                <c:pt idx="2129">
                  <c:v>3.2647983586276248</c:v>
                </c:pt>
                <c:pt idx="2130">
                  <c:v>3.2888516534670242</c:v>
                </c:pt>
                <c:pt idx="2131">
                  <c:v>3.3130616131736463</c:v>
                </c:pt>
                <c:pt idx="2132">
                  <c:v>3.258765739476237</c:v>
                </c:pt>
                <c:pt idx="2133">
                  <c:v>3.2945082900643428</c:v>
                </c:pt>
                <c:pt idx="2134">
                  <c:v>3.2713624334549709</c:v>
                </c:pt>
                <c:pt idx="2135">
                  <c:v>3.1848299926480244</c:v>
                </c:pt>
                <c:pt idx="2136">
                  <c:v>3.2432662863918695</c:v>
                </c:pt>
                <c:pt idx="2137">
                  <c:v>3.2945388755675413</c:v>
                </c:pt>
                <c:pt idx="2138">
                  <c:v>3.2939536428034875</c:v>
                </c:pt>
                <c:pt idx="2139">
                  <c:v>3.2772212474903468</c:v>
                </c:pt>
                <c:pt idx="2140">
                  <c:v>3.2885407130904336</c:v>
                </c:pt>
                <c:pt idx="2141">
                  <c:v>3.3041329167989719</c:v>
                </c:pt>
                <c:pt idx="2142">
                  <c:v>3.3048795535064364</c:v>
                </c:pt>
                <c:pt idx="2143">
                  <c:v>3.2862552715981437</c:v>
                </c:pt>
                <c:pt idx="2144">
                  <c:v>3.3102380848563571</c:v>
                </c:pt>
                <c:pt idx="2145">
                  <c:v>3.2236125708796739</c:v>
                </c:pt>
                <c:pt idx="2146">
                  <c:v>3.3049564058998704</c:v>
                </c:pt>
                <c:pt idx="2147">
                  <c:v>3.281500239717321</c:v>
                </c:pt>
                <c:pt idx="2148">
                  <c:v>3.2767037989262189</c:v>
                </c:pt>
                <c:pt idx="2149">
                  <c:v>3.2984740452095891</c:v>
                </c:pt>
                <c:pt idx="2150">
                  <c:v>3.3102474706767961</c:v>
                </c:pt>
                <c:pt idx="2151">
                  <c:v>3.2432067423033413</c:v>
                </c:pt>
                <c:pt idx="2152">
                  <c:v>3.294582685459627</c:v>
                </c:pt>
                <c:pt idx="2153">
                  <c:v>3.2909679933267264</c:v>
                </c:pt>
                <c:pt idx="2154">
                  <c:v>3.2996043991851867</c:v>
                </c:pt>
                <c:pt idx="2155">
                  <c:v>3.2981611902992136</c:v>
                </c:pt>
                <c:pt idx="2156">
                  <c:v>3.3168782323555543</c:v>
                </c:pt>
                <c:pt idx="2157">
                  <c:v>3.2832017064113321</c:v>
                </c:pt>
                <c:pt idx="2158">
                  <c:v>3.2819651353554367</c:v>
                </c:pt>
                <c:pt idx="2159">
                  <c:v>3.2732733777999869</c:v>
                </c:pt>
                <c:pt idx="2160">
                  <c:v>3.2317869050068655</c:v>
                </c:pt>
                <c:pt idx="2161">
                  <c:v>3.289739596946144</c:v>
                </c:pt>
                <c:pt idx="2162">
                  <c:v>3.2776262708562753</c:v>
                </c:pt>
                <c:pt idx="2163">
                  <c:v>3.245047832372034</c:v>
                </c:pt>
                <c:pt idx="2164">
                  <c:v>3.2172154311742602</c:v>
                </c:pt>
                <c:pt idx="2165">
                  <c:v>3.2889202304201257</c:v>
                </c:pt>
                <c:pt idx="2166">
                  <c:v>3.0353284961436202</c:v>
                </c:pt>
                <c:pt idx="2167">
                  <c:v>3.2988340152649069</c:v>
                </c:pt>
                <c:pt idx="2168">
                  <c:v>3.298018271396808</c:v>
                </c:pt>
                <c:pt idx="2169">
                  <c:v>3.3095255000627612</c:v>
                </c:pt>
                <c:pt idx="2170">
                  <c:v>3.3179896957609203</c:v>
                </c:pt>
                <c:pt idx="2171">
                  <c:v>3.3123383871880532</c:v>
                </c:pt>
                <c:pt idx="2172">
                  <c:v>3.1954028195313229</c:v>
                </c:pt>
                <c:pt idx="2173">
                  <c:v>3.2496840883440656</c:v>
                </c:pt>
                <c:pt idx="2174">
                  <c:v>3.2262977855775183</c:v>
                </c:pt>
                <c:pt idx="2175">
                  <c:v>3.2951873458691012</c:v>
                </c:pt>
                <c:pt idx="2176">
                  <c:v>3.2073403334389643</c:v>
                </c:pt>
                <c:pt idx="2177">
                  <c:v>3.2616558511891025</c:v>
                </c:pt>
                <c:pt idx="2178">
                  <c:v>3.3335627456046089</c:v>
                </c:pt>
                <c:pt idx="2179">
                  <c:v>3.2141358325343736</c:v>
                </c:pt>
                <c:pt idx="2180">
                  <c:v>3.2906931970597313</c:v>
                </c:pt>
                <c:pt idx="2181">
                  <c:v>3.3153666982297341</c:v>
                </c:pt>
                <c:pt idx="2182">
                  <c:v>3.2730638840127479</c:v>
                </c:pt>
                <c:pt idx="2183">
                  <c:v>3.3325822948286272</c:v>
                </c:pt>
                <c:pt idx="2184">
                  <c:v>3.2714320258833642</c:v>
                </c:pt>
                <c:pt idx="2185">
                  <c:v>3.2474085513571849</c:v>
                </c:pt>
                <c:pt idx="2186">
                  <c:v>3.281223180436716</c:v>
                </c:pt>
                <c:pt idx="2187">
                  <c:v>3.1579400550591066</c:v>
                </c:pt>
                <c:pt idx="2188">
                  <c:v>3.1912151863938512</c:v>
                </c:pt>
                <c:pt idx="2189">
                  <c:v>3.275479674735478</c:v>
                </c:pt>
                <c:pt idx="2190">
                  <c:v>3.3079888997418538</c:v>
                </c:pt>
                <c:pt idx="2191">
                  <c:v>3.2625491043921864</c:v>
                </c:pt>
                <c:pt idx="2192">
                  <c:v>3.2624506936441886</c:v>
                </c:pt>
                <c:pt idx="2193">
                  <c:v>3.3229023583093253</c:v>
                </c:pt>
                <c:pt idx="2194">
                  <c:v>3.3301107874658551</c:v>
                </c:pt>
                <c:pt idx="2195">
                  <c:v>3.2817187174753268</c:v>
                </c:pt>
                <c:pt idx="2196">
                  <c:v>3.2882628653801067</c:v>
                </c:pt>
                <c:pt idx="2197">
                  <c:v>3.3532507942285195</c:v>
                </c:pt>
                <c:pt idx="2198">
                  <c:v>3.2922043559915308</c:v>
                </c:pt>
                <c:pt idx="2199">
                  <c:v>3.3083906834329322</c:v>
                </c:pt>
                <c:pt idx="2200">
                  <c:v>3.2998133377296668</c:v>
                </c:pt>
                <c:pt idx="2201">
                  <c:v>3.2982629115525097</c:v>
                </c:pt>
                <c:pt idx="2202">
                  <c:v>3.3404545272725383</c:v>
                </c:pt>
                <c:pt idx="2203">
                  <c:v>3.3041258473900941</c:v>
                </c:pt>
                <c:pt idx="2204">
                  <c:v>3.2808442424422859</c:v>
                </c:pt>
                <c:pt idx="2205">
                  <c:v>3.3630340976737978</c:v>
                </c:pt>
                <c:pt idx="2206">
                  <c:v>3.2883241098668394</c:v>
                </c:pt>
                <c:pt idx="2207">
                  <c:v>3.3071104516205696</c:v>
                </c:pt>
                <c:pt idx="2208">
                  <c:v>3.2969283958139317</c:v>
                </c:pt>
                <c:pt idx="2209">
                  <c:v>3.3037435075233388</c:v>
                </c:pt>
                <c:pt idx="2210">
                  <c:v>3.3237263535533796</c:v>
                </c:pt>
                <c:pt idx="2211">
                  <c:v>3.3245609025311031</c:v>
                </c:pt>
                <c:pt idx="2212">
                  <c:v>3.2984796411056836</c:v>
                </c:pt>
                <c:pt idx="2213">
                  <c:v>3.3157595767362209</c:v>
                </c:pt>
                <c:pt idx="2214">
                  <c:v>3.3192318581786107</c:v>
                </c:pt>
                <c:pt idx="2215">
                  <c:v>3.3231738930963104</c:v>
                </c:pt>
                <c:pt idx="2216">
                  <c:v>3.3045655432964995</c:v>
                </c:pt>
                <c:pt idx="2217">
                  <c:v>3.2781539579308028</c:v>
                </c:pt>
                <c:pt idx="2218">
                  <c:v>3.3046675061325042</c:v>
                </c:pt>
                <c:pt idx="2219">
                  <c:v>3.3307783454583744</c:v>
                </c:pt>
                <c:pt idx="2220">
                  <c:v>3.2334104218988813</c:v>
                </c:pt>
                <c:pt idx="2221">
                  <c:v>3.2782186667905968</c:v>
                </c:pt>
                <c:pt idx="2222">
                  <c:v>3.2106194084058162</c:v>
                </c:pt>
                <c:pt idx="2223">
                  <c:v>3.32173654604013</c:v>
                </c:pt>
                <c:pt idx="2224">
                  <c:v>3.32993769317582</c:v>
                </c:pt>
                <c:pt idx="2225">
                  <c:v>3.305265263320146</c:v>
                </c:pt>
                <c:pt idx="2226">
                  <c:v>3.3504863536455392</c:v>
                </c:pt>
                <c:pt idx="2227">
                  <c:v>3.3426255585120677</c:v>
                </c:pt>
                <c:pt idx="2228">
                  <c:v>3.2489899255499473</c:v>
                </c:pt>
                <c:pt idx="2229">
                  <c:v>3.3426531516578817</c:v>
                </c:pt>
                <c:pt idx="2230">
                  <c:v>3.2031787628731609</c:v>
                </c:pt>
                <c:pt idx="2231">
                  <c:v>3.3303151535611955</c:v>
                </c:pt>
                <c:pt idx="2232">
                  <c:v>3.3458461449346633</c:v>
                </c:pt>
                <c:pt idx="2233">
                  <c:v>3.2446716538552534</c:v>
                </c:pt>
                <c:pt idx="2234">
                  <c:v>3.3105454221058239</c:v>
                </c:pt>
                <c:pt idx="2235">
                  <c:v>3.298061178133215</c:v>
                </c:pt>
                <c:pt idx="2236">
                  <c:v>3.3225604758185785</c:v>
                </c:pt>
                <c:pt idx="2237">
                  <c:v>3.3164999032761076</c:v>
                </c:pt>
                <c:pt idx="2238">
                  <c:v>3.2943539383663434</c:v>
                </c:pt>
                <c:pt idx="2239">
                  <c:v>3.2979438186301189</c:v>
                </c:pt>
                <c:pt idx="2240">
                  <c:v>3.3090619569073256</c:v>
                </c:pt>
                <c:pt idx="2241">
                  <c:v>3.3088693572683447</c:v>
                </c:pt>
                <c:pt idx="2242">
                  <c:v>3.3466325878675565</c:v>
                </c:pt>
                <c:pt idx="2243">
                  <c:v>3.30863138770337</c:v>
                </c:pt>
                <c:pt idx="2244">
                  <c:v>3.5550748408890875</c:v>
                </c:pt>
                <c:pt idx="2245">
                  <c:v>3.3461340006021554</c:v>
                </c:pt>
                <c:pt idx="2246">
                  <c:v>3.2628171405976634</c:v>
                </c:pt>
                <c:pt idx="2247">
                  <c:v>3.1934762297625197</c:v>
                </c:pt>
                <c:pt idx="2248">
                  <c:v>3.3039052287111943</c:v>
                </c:pt>
                <c:pt idx="2249">
                  <c:v>3.3359905349076762</c:v>
                </c:pt>
                <c:pt idx="2250">
                  <c:v>3.2407753901784297</c:v>
                </c:pt>
                <c:pt idx="2251">
                  <c:v>3.3186712449974829</c:v>
                </c:pt>
                <c:pt idx="2252">
                  <c:v>3.3409109035840072</c:v>
                </c:pt>
                <c:pt idx="2253">
                  <c:v>3.3665889625328917</c:v>
                </c:pt>
                <c:pt idx="2254">
                  <c:v>3.3482223199725882</c:v>
                </c:pt>
                <c:pt idx="2255">
                  <c:v>3.3578350981040619</c:v>
                </c:pt>
                <c:pt idx="2256">
                  <c:v>3.2963406429313871</c:v>
                </c:pt>
                <c:pt idx="2257">
                  <c:v>3.3379233726555309</c:v>
                </c:pt>
                <c:pt idx="2258">
                  <c:v>3.3445887402216203</c:v>
                </c:pt>
                <c:pt idx="2259">
                  <c:v>3.309658074846145</c:v>
                </c:pt>
                <c:pt idx="2260">
                  <c:v>3.3541335354548547</c:v>
                </c:pt>
                <c:pt idx="2261">
                  <c:v>3.3458199189467752</c:v>
                </c:pt>
                <c:pt idx="2262">
                  <c:v>3.2249474555096866</c:v>
                </c:pt>
                <c:pt idx="2263">
                  <c:v>3.3294365870049902</c:v>
                </c:pt>
                <c:pt idx="2264">
                  <c:v>3.3435259686260186</c:v>
                </c:pt>
                <c:pt idx="2265">
                  <c:v>3.3273927205696592</c:v>
                </c:pt>
                <c:pt idx="2266">
                  <c:v>3.2505452596591824</c:v>
                </c:pt>
                <c:pt idx="2267">
                  <c:v>3.3572987708769548</c:v>
                </c:pt>
                <c:pt idx="2268">
                  <c:v>3.3798654031075852</c:v>
                </c:pt>
                <c:pt idx="2269">
                  <c:v>3.280255650041461</c:v>
                </c:pt>
                <c:pt idx="2270">
                  <c:v>3.3198002437441416</c:v>
                </c:pt>
                <c:pt idx="2271">
                  <c:v>3.310084673092399</c:v>
                </c:pt>
                <c:pt idx="2272">
                  <c:v>3.392959052458465</c:v>
                </c:pt>
                <c:pt idx="2273">
                  <c:v>3.3329768961826889</c:v>
                </c:pt>
                <c:pt idx="2274">
                  <c:v>3.4123656950539827</c:v>
                </c:pt>
                <c:pt idx="2275">
                  <c:v>3.3272016256933936</c:v>
                </c:pt>
                <c:pt idx="2276">
                  <c:v>3.3279305516681474</c:v>
                </c:pt>
                <c:pt idx="2277">
                  <c:v>3.3212105783639152</c:v>
                </c:pt>
                <c:pt idx="2278">
                  <c:v>3.2997244520035975</c:v>
                </c:pt>
                <c:pt idx="2279">
                  <c:v>3.309761871311804</c:v>
                </c:pt>
                <c:pt idx="2280">
                  <c:v>3.3335845362111143</c:v>
                </c:pt>
                <c:pt idx="2281">
                  <c:v>3.3241290543338868</c:v>
                </c:pt>
                <c:pt idx="2282">
                  <c:v>3.3352256525341488</c:v>
                </c:pt>
                <c:pt idx="2283">
                  <c:v>3.3346422692315785</c:v>
                </c:pt>
                <c:pt idx="2284">
                  <c:v>3.3801340042561172</c:v>
                </c:pt>
                <c:pt idx="2285">
                  <c:v>3.3165766641396792</c:v>
                </c:pt>
                <c:pt idx="2286">
                  <c:v>3.347344658699253</c:v>
                </c:pt>
                <c:pt idx="2287">
                  <c:v>3.3373203401176252</c:v>
                </c:pt>
                <c:pt idx="2288">
                  <c:v>3.340011919233639</c:v>
                </c:pt>
                <c:pt idx="2289">
                  <c:v>3.3957276079860823</c:v>
                </c:pt>
                <c:pt idx="2290">
                  <c:v>3.2446124730155819</c:v>
                </c:pt>
                <c:pt idx="2291">
                  <c:v>3.3173612263817192</c:v>
                </c:pt>
                <c:pt idx="2292">
                  <c:v>3.3305272997285247</c:v>
                </c:pt>
                <c:pt idx="2293">
                  <c:v>3.2496208646923619</c:v>
                </c:pt>
                <c:pt idx="2294">
                  <c:v>3.3758174962710541</c:v>
                </c:pt>
                <c:pt idx="2295">
                  <c:v>3.2911462679021248</c:v>
                </c:pt>
                <c:pt idx="2296">
                  <c:v>3.3369449972667735</c:v>
                </c:pt>
                <c:pt idx="2297">
                  <c:v>3.4844886094790062</c:v>
                </c:pt>
                <c:pt idx="2298">
                  <c:v>3.3675490500266507</c:v>
                </c:pt>
                <c:pt idx="2299">
                  <c:v>3.3419999648699297</c:v>
                </c:pt>
                <c:pt idx="2300">
                  <c:v>3.321345569934635</c:v>
                </c:pt>
                <c:pt idx="2301">
                  <c:v>3.3223854573073632</c:v>
                </c:pt>
                <c:pt idx="2302">
                  <c:v>3.351444096570531</c:v>
                </c:pt>
                <c:pt idx="2303">
                  <c:v>3.3296013532703417</c:v>
                </c:pt>
                <c:pt idx="2304">
                  <c:v>3.3691446835188681</c:v>
                </c:pt>
                <c:pt idx="2305">
                  <c:v>3.2947862943320265</c:v>
                </c:pt>
                <c:pt idx="2306">
                  <c:v>3.3147453291006763</c:v>
                </c:pt>
                <c:pt idx="2307">
                  <c:v>3.3436715664367713</c:v>
                </c:pt>
                <c:pt idx="2308">
                  <c:v>3.3965448306094599</c:v>
                </c:pt>
                <c:pt idx="2309">
                  <c:v>3.3396068430226951</c:v>
                </c:pt>
                <c:pt idx="2310">
                  <c:v>3.3603746866797293</c:v>
                </c:pt>
                <c:pt idx="2311">
                  <c:v>3.3968983459987627</c:v>
                </c:pt>
                <c:pt idx="2312">
                  <c:v>3.3525920985506392</c:v>
                </c:pt>
                <c:pt idx="2313">
                  <c:v>3.3625189899552348</c:v>
                </c:pt>
                <c:pt idx="2314">
                  <c:v>3.3401254606127995</c:v>
                </c:pt>
                <c:pt idx="2315">
                  <c:v>3.3649464175988295</c:v>
                </c:pt>
                <c:pt idx="2316">
                  <c:v>3.3790795210175286</c:v>
                </c:pt>
                <c:pt idx="2317">
                  <c:v>3.3675370953058641</c:v>
                </c:pt>
                <c:pt idx="2318">
                  <c:v>3.3768669080107148</c:v>
                </c:pt>
                <c:pt idx="2319">
                  <c:v>3.3280055411465561</c:v>
                </c:pt>
                <c:pt idx="2320">
                  <c:v>3.3701956540495011</c:v>
                </c:pt>
                <c:pt idx="2321">
                  <c:v>3.3795300760656986</c:v>
                </c:pt>
                <c:pt idx="2322">
                  <c:v>3.331007983789473</c:v>
                </c:pt>
                <c:pt idx="2323">
                  <c:v>3.377678848111457</c:v>
                </c:pt>
                <c:pt idx="2324">
                  <c:v>3.3888078519957978</c:v>
                </c:pt>
                <c:pt idx="2325">
                  <c:v>3.3514938464757602</c:v>
                </c:pt>
                <c:pt idx="2326">
                  <c:v>3.375723106401284</c:v>
                </c:pt>
                <c:pt idx="2327">
                  <c:v>3.3511477409312689</c:v>
                </c:pt>
                <c:pt idx="2328">
                  <c:v>3.3835969499546068</c:v>
                </c:pt>
                <c:pt idx="2329">
                  <c:v>3.3149143074938068</c:v>
                </c:pt>
                <c:pt idx="2330">
                  <c:v>3.3136198360829554</c:v>
                </c:pt>
                <c:pt idx="2331">
                  <c:v>3.3542362232197744</c:v>
                </c:pt>
                <c:pt idx="2332">
                  <c:v>3.3071945855737659</c:v>
                </c:pt>
                <c:pt idx="2333">
                  <c:v>3.2873141795224976</c:v>
                </c:pt>
                <c:pt idx="2334">
                  <c:v>2.0514546955244755</c:v>
                </c:pt>
                <c:pt idx="2335">
                  <c:v>3.3805319988142264</c:v>
                </c:pt>
                <c:pt idx="2336">
                  <c:v>3.3272100351680565</c:v>
                </c:pt>
                <c:pt idx="2337">
                  <c:v>3.3203137742833553</c:v>
                </c:pt>
                <c:pt idx="2338">
                  <c:v>3.3207520068619183</c:v>
                </c:pt>
                <c:pt idx="2339">
                  <c:v>3.2027771194785593</c:v>
                </c:pt>
                <c:pt idx="2340">
                  <c:v>3.3872645157278973</c:v>
                </c:pt>
                <c:pt idx="2341">
                  <c:v>3.2364161908216147</c:v>
                </c:pt>
                <c:pt idx="2342">
                  <c:v>3.3336715823602971</c:v>
                </c:pt>
                <c:pt idx="2343">
                  <c:v>3.3213347034193852</c:v>
                </c:pt>
                <c:pt idx="2344">
                  <c:v>3.3476783743430705</c:v>
                </c:pt>
                <c:pt idx="2345">
                  <c:v>3.3290387296542199</c:v>
                </c:pt>
                <c:pt idx="2346">
                  <c:v>3.3615227441450282</c:v>
                </c:pt>
                <c:pt idx="2347">
                  <c:v>3.3868243041245361</c:v>
                </c:pt>
                <c:pt idx="2348">
                  <c:v>3.4111886708294876</c:v>
                </c:pt>
                <c:pt idx="2349">
                  <c:v>3.3779038255507436</c:v>
                </c:pt>
                <c:pt idx="2350">
                  <c:v>3.3753626240665326</c:v>
                </c:pt>
                <c:pt idx="2351">
                  <c:v>3.3425015314738755</c:v>
                </c:pt>
                <c:pt idx="2352">
                  <c:v>3.3649986086989072</c:v>
                </c:pt>
                <c:pt idx="2353">
                  <c:v>3.3995111794568649</c:v>
                </c:pt>
                <c:pt idx="2354">
                  <c:v>3.3615362374156366</c:v>
                </c:pt>
                <c:pt idx="2355">
                  <c:v>3.4192664005629516</c:v>
                </c:pt>
                <c:pt idx="2356">
                  <c:v>3.3645900097548034</c:v>
                </c:pt>
                <c:pt idx="2357">
                  <c:v>3.3968244969207499</c:v>
                </c:pt>
                <c:pt idx="2358">
                  <c:v>3.3957733105381478</c:v>
                </c:pt>
                <c:pt idx="2359">
                  <c:v>3.3978869549709252</c:v>
                </c:pt>
                <c:pt idx="2360">
                  <c:v>3.448234654366888</c:v>
                </c:pt>
                <c:pt idx="2361">
                  <c:v>3.3822931965027103</c:v>
                </c:pt>
                <c:pt idx="2362">
                  <c:v>3.3573201964241521</c:v>
                </c:pt>
                <c:pt idx="2363">
                  <c:v>3.3484147803662028</c:v>
                </c:pt>
                <c:pt idx="2364">
                  <c:v>3.45725479448557</c:v>
                </c:pt>
                <c:pt idx="2365">
                  <c:v>3.3848662127263021</c:v>
                </c:pt>
                <c:pt idx="2366">
                  <c:v>3.395912667847933</c:v>
                </c:pt>
                <c:pt idx="2367">
                  <c:v>3.3621264463951883</c:v>
                </c:pt>
                <c:pt idx="2368">
                  <c:v>3.3961760988119685</c:v>
                </c:pt>
                <c:pt idx="2369">
                  <c:v>3.4091305988145217</c:v>
                </c:pt>
                <c:pt idx="2370">
                  <c:v>3.335136682038764</c:v>
                </c:pt>
                <c:pt idx="2371">
                  <c:v>3.4105990104253938</c:v>
                </c:pt>
                <c:pt idx="2372">
                  <c:v>3.3649057172550823</c:v>
                </c:pt>
                <c:pt idx="2373">
                  <c:v>3.3712923219374828</c:v>
                </c:pt>
                <c:pt idx="2374">
                  <c:v>3.4043686895486318</c:v>
                </c:pt>
                <c:pt idx="2375">
                  <c:v>3.3617920300051152</c:v>
                </c:pt>
                <c:pt idx="2376">
                  <c:v>3.3825133780111347</c:v>
                </c:pt>
                <c:pt idx="2377">
                  <c:v>3.3710051875773539</c:v>
                </c:pt>
                <c:pt idx="2378">
                  <c:v>3.3502872058266639</c:v>
                </c:pt>
                <c:pt idx="2379">
                  <c:v>3.3929489409658906</c:v>
                </c:pt>
                <c:pt idx="2380">
                  <c:v>3.3861827979007693</c:v>
                </c:pt>
                <c:pt idx="2381">
                  <c:v>3.4684700935752741</c:v>
                </c:pt>
                <c:pt idx="2382">
                  <c:v>3.3684431445851124</c:v>
                </c:pt>
                <c:pt idx="2383">
                  <c:v>3.3489077614007234</c:v>
                </c:pt>
                <c:pt idx="2384">
                  <c:v>3.4116382708138726</c:v>
                </c:pt>
                <c:pt idx="2385">
                  <c:v>3.4181861101017348</c:v>
                </c:pt>
                <c:pt idx="2386">
                  <c:v>3.3910775565153695</c:v>
                </c:pt>
                <c:pt idx="2387">
                  <c:v>3.3960964114660745</c:v>
                </c:pt>
                <c:pt idx="2388">
                  <c:v>3.419289805895791</c:v>
                </c:pt>
                <c:pt idx="2389">
                  <c:v>3.3641136083484273</c:v>
                </c:pt>
                <c:pt idx="2390">
                  <c:v>3.5192842169981962</c:v>
                </c:pt>
                <c:pt idx="2391">
                  <c:v>3.4076764006221123</c:v>
                </c:pt>
                <c:pt idx="2392">
                  <c:v>3.4398407699521725</c:v>
                </c:pt>
                <c:pt idx="2393">
                  <c:v>3.3536511019511224</c:v>
                </c:pt>
                <c:pt idx="2394">
                  <c:v>3.4413732610402366</c:v>
                </c:pt>
                <c:pt idx="2395">
                  <c:v>3.4045682285559806</c:v>
                </c:pt>
                <c:pt idx="2396">
                  <c:v>3.342670841381568</c:v>
                </c:pt>
                <c:pt idx="2397">
                  <c:v>3.403063042188271</c:v>
                </c:pt>
                <c:pt idx="2398">
                  <c:v>3.4193963131139244</c:v>
                </c:pt>
                <c:pt idx="2399">
                  <c:v>3.4392447412398246</c:v>
                </c:pt>
                <c:pt idx="2400">
                  <c:v>3.4033750747883169</c:v>
                </c:pt>
                <c:pt idx="2401">
                  <c:v>3.3718006798063698</c:v>
                </c:pt>
                <c:pt idx="2402">
                  <c:v>3.4097803339654353</c:v>
                </c:pt>
                <c:pt idx="2403">
                  <c:v>3.40733449062808</c:v>
                </c:pt>
                <c:pt idx="2404">
                  <c:v>3.3977972315666549</c:v>
                </c:pt>
                <c:pt idx="2405">
                  <c:v>3.3746173210418919</c:v>
                </c:pt>
                <c:pt idx="2406">
                  <c:v>3.3666461879165284</c:v>
                </c:pt>
                <c:pt idx="2407">
                  <c:v>3.4292147546019334</c:v>
                </c:pt>
                <c:pt idx="2408">
                  <c:v>3.4044671066363543</c:v>
                </c:pt>
                <c:pt idx="2409">
                  <c:v>3.4062291004047891</c:v>
                </c:pt>
                <c:pt idx="2410">
                  <c:v>3.3712954780772746</c:v>
                </c:pt>
                <c:pt idx="2411">
                  <c:v>3.4037198646730396</c:v>
                </c:pt>
                <c:pt idx="2412">
                  <c:v>3.3946138197931046</c:v>
                </c:pt>
                <c:pt idx="2413">
                  <c:v>3.4262025415164326</c:v>
                </c:pt>
                <c:pt idx="2414">
                  <c:v>3.4252489288551553</c:v>
                </c:pt>
                <c:pt idx="2415">
                  <c:v>3.3730332513678194</c:v>
                </c:pt>
                <c:pt idx="2416">
                  <c:v>3.389584838147627</c:v>
                </c:pt>
                <c:pt idx="2417">
                  <c:v>3.3212853584600466</c:v>
                </c:pt>
                <c:pt idx="2418">
                  <c:v>3.4487116666399968</c:v>
                </c:pt>
                <c:pt idx="2419">
                  <c:v>3.4522813082585815</c:v>
                </c:pt>
                <c:pt idx="2420">
                  <c:v>3.443062908782522</c:v>
                </c:pt>
                <c:pt idx="2421">
                  <c:v>3.3811183116320818</c:v>
                </c:pt>
                <c:pt idx="2422">
                  <c:v>3.4095861352102594</c:v>
                </c:pt>
                <c:pt idx="2423">
                  <c:v>3.4379185916558459</c:v>
                </c:pt>
                <c:pt idx="2424">
                  <c:v>3.3315854240124461</c:v>
                </c:pt>
                <c:pt idx="2425">
                  <c:v>3.3861133110210204</c:v>
                </c:pt>
                <c:pt idx="2426">
                  <c:v>3.3873570314174155</c:v>
                </c:pt>
                <c:pt idx="2427">
                  <c:v>3.3079089476077423</c:v>
                </c:pt>
                <c:pt idx="2428">
                  <c:v>3.4560152111282831</c:v>
                </c:pt>
                <c:pt idx="2429">
                  <c:v>3.3661891388858205</c:v>
                </c:pt>
                <c:pt idx="2430">
                  <c:v>3.4024703038636552</c:v>
                </c:pt>
                <c:pt idx="2431">
                  <c:v>3.3790765497577442</c:v>
                </c:pt>
                <c:pt idx="2432">
                  <c:v>3.3949419646356898</c:v>
                </c:pt>
                <c:pt idx="2433">
                  <c:v>3.4007937376996238</c:v>
                </c:pt>
                <c:pt idx="2434">
                  <c:v>3.3852905608247048</c:v>
                </c:pt>
                <c:pt idx="2435">
                  <c:v>3.4271756611611908</c:v>
                </c:pt>
                <c:pt idx="2436">
                  <c:v>3.4314793830511081</c:v>
                </c:pt>
                <c:pt idx="2437">
                  <c:v>3.4022588009318082</c:v>
                </c:pt>
                <c:pt idx="2438">
                  <c:v>3.3786191757551003</c:v>
                </c:pt>
                <c:pt idx="2439">
                  <c:v>3.3743777374798936</c:v>
                </c:pt>
                <c:pt idx="2440">
                  <c:v>3.4409865894753113</c:v>
                </c:pt>
                <c:pt idx="2441">
                  <c:v>3.3832458381246204</c:v>
                </c:pt>
                <c:pt idx="2442">
                  <c:v>3.379111586360851</c:v>
                </c:pt>
                <c:pt idx="2443">
                  <c:v>3.4626264087691547</c:v>
                </c:pt>
                <c:pt idx="2444">
                  <c:v>3.43985189557102</c:v>
                </c:pt>
                <c:pt idx="2445">
                  <c:v>3.4271975453122963</c:v>
                </c:pt>
                <c:pt idx="2446">
                  <c:v>3.3873681920610315</c:v>
                </c:pt>
                <c:pt idx="2447">
                  <c:v>3.4597407507296962</c:v>
                </c:pt>
                <c:pt idx="2448">
                  <c:v>3.403695243952936</c:v>
                </c:pt>
                <c:pt idx="2449">
                  <c:v>3.4323254057218073</c:v>
                </c:pt>
                <c:pt idx="2450">
                  <c:v>3.3611857167567707</c:v>
                </c:pt>
                <c:pt idx="2451">
                  <c:v>3.4117499236111182</c:v>
                </c:pt>
                <c:pt idx="2452">
                  <c:v>3.4307079446008091</c:v>
                </c:pt>
                <c:pt idx="2453">
                  <c:v>3.4379543818500822</c:v>
                </c:pt>
                <c:pt idx="2454">
                  <c:v>3.4414318081851989</c:v>
                </c:pt>
                <c:pt idx="2455">
                  <c:v>3.4482391853518397</c:v>
                </c:pt>
                <c:pt idx="2456">
                  <c:v>3.4216038896915899</c:v>
                </c:pt>
                <c:pt idx="2457">
                  <c:v>3.3877316312437071</c:v>
                </c:pt>
                <c:pt idx="2458">
                  <c:v>3.3844029825375661</c:v>
                </c:pt>
                <c:pt idx="2459">
                  <c:v>3.1710904559760831</c:v>
                </c:pt>
                <c:pt idx="2460">
                  <c:v>3.4263750193846536</c:v>
                </c:pt>
                <c:pt idx="2461">
                  <c:v>3.4492291529551542</c:v>
                </c:pt>
                <c:pt idx="2462">
                  <c:v>3.4330428735167318</c:v>
                </c:pt>
                <c:pt idx="2463">
                  <c:v>3.4431545892099864</c:v>
                </c:pt>
                <c:pt idx="2464">
                  <c:v>3.3719279406544955</c:v>
                </c:pt>
                <c:pt idx="2465">
                  <c:v>3.4475150973118174</c:v>
                </c:pt>
                <c:pt idx="2466">
                  <c:v>3.4067344726771833</c:v>
                </c:pt>
                <c:pt idx="2467">
                  <c:v>3.4232228603082939</c:v>
                </c:pt>
                <c:pt idx="2468">
                  <c:v>3.4105800933233312</c:v>
                </c:pt>
                <c:pt idx="2469">
                  <c:v>3.4214933846925715</c:v>
                </c:pt>
                <c:pt idx="2470">
                  <c:v>3.4009367243373343</c:v>
                </c:pt>
                <c:pt idx="2471">
                  <c:v>3.4104880219514015</c:v>
                </c:pt>
                <c:pt idx="2472">
                  <c:v>3.4190605714371274</c:v>
                </c:pt>
                <c:pt idx="2473">
                  <c:v>3.4507139860412623</c:v>
                </c:pt>
                <c:pt idx="2474">
                  <c:v>3.402994885472022</c:v>
                </c:pt>
                <c:pt idx="2475">
                  <c:v>3.4403369458239057</c:v>
                </c:pt>
                <c:pt idx="2476">
                  <c:v>3.4165257572352297</c:v>
                </c:pt>
                <c:pt idx="2477">
                  <c:v>3.3866096166432511</c:v>
                </c:pt>
                <c:pt idx="2478">
                  <c:v>3.4519327710238117</c:v>
                </c:pt>
                <c:pt idx="2479">
                  <c:v>3.4095003470875467</c:v>
                </c:pt>
                <c:pt idx="2480">
                  <c:v>3.4335472944935312</c:v>
                </c:pt>
                <c:pt idx="2481">
                  <c:v>3.3832322701439201</c:v>
                </c:pt>
                <c:pt idx="2482">
                  <c:v>3.4452713035635933</c:v>
                </c:pt>
                <c:pt idx="2483">
                  <c:v>3.3566456253494188</c:v>
                </c:pt>
                <c:pt idx="2484">
                  <c:v>3.4206157635359156</c:v>
                </c:pt>
                <c:pt idx="2485">
                  <c:v>3.0909810210757511</c:v>
                </c:pt>
                <c:pt idx="2486">
                  <c:v>3.4089117506325883</c:v>
                </c:pt>
                <c:pt idx="2487">
                  <c:v>3.4094722150799979</c:v>
                </c:pt>
                <c:pt idx="2488">
                  <c:v>3.4270792880074055</c:v>
                </c:pt>
                <c:pt idx="2489">
                  <c:v>3.4133211851701977</c:v>
                </c:pt>
                <c:pt idx="2490">
                  <c:v>3.4671621522081639</c:v>
                </c:pt>
                <c:pt idx="2491">
                  <c:v>3.4728937608816306</c:v>
                </c:pt>
                <c:pt idx="2492">
                  <c:v>3.4455556235514013</c:v>
                </c:pt>
                <c:pt idx="2493">
                  <c:v>3.4295328611487927</c:v>
                </c:pt>
                <c:pt idx="2494">
                  <c:v>3.4326275038396594</c:v>
                </c:pt>
                <c:pt idx="2495">
                  <c:v>3.4658366056955598</c:v>
                </c:pt>
                <c:pt idx="2496">
                  <c:v>3.4523465545251142</c:v>
                </c:pt>
                <c:pt idx="2497">
                  <c:v>3.4389996799399571</c:v>
                </c:pt>
                <c:pt idx="2498">
                  <c:v>3.5595304446155192</c:v>
                </c:pt>
                <c:pt idx="2499">
                  <c:v>3.4433628547856125</c:v>
                </c:pt>
                <c:pt idx="2500">
                  <c:v>3.4517173385330757</c:v>
                </c:pt>
                <c:pt idx="2501">
                  <c:v>3.4354227996414548</c:v>
                </c:pt>
                <c:pt idx="2502">
                  <c:v>3.492738960603964</c:v>
                </c:pt>
                <c:pt idx="2503">
                  <c:v>3.4644499859355546</c:v>
                </c:pt>
                <c:pt idx="2504">
                  <c:v>3.4428235676816454</c:v>
                </c:pt>
                <c:pt idx="2505">
                  <c:v>3.6086492574224533</c:v>
                </c:pt>
                <c:pt idx="2506">
                  <c:v>3.4022835131936047</c:v>
                </c:pt>
                <c:pt idx="2507">
                  <c:v>3.4591061290695264</c:v>
                </c:pt>
                <c:pt idx="2508">
                  <c:v>3.4514059331152551</c:v>
                </c:pt>
                <c:pt idx="2509">
                  <c:v>3.4277555008711125</c:v>
                </c:pt>
                <c:pt idx="2510">
                  <c:v>3.4378869770659297</c:v>
                </c:pt>
                <c:pt idx="2511">
                  <c:v>3.4495828217274944</c:v>
                </c:pt>
                <c:pt idx="2512">
                  <c:v>3.4358741216194226</c:v>
                </c:pt>
                <c:pt idx="2513">
                  <c:v>3.4644392896199805</c:v>
                </c:pt>
                <c:pt idx="2514">
                  <c:v>3.4715206695812917</c:v>
                </c:pt>
                <c:pt idx="2515">
                  <c:v>3.458589555513305</c:v>
                </c:pt>
                <c:pt idx="2516">
                  <c:v>3.4157167313252232</c:v>
                </c:pt>
                <c:pt idx="2517">
                  <c:v>3.451302378384558</c:v>
                </c:pt>
                <c:pt idx="2518">
                  <c:v>3.4857936026393466</c:v>
                </c:pt>
                <c:pt idx="2519">
                  <c:v>3.4982433253154612</c:v>
                </c:pt>
                <c:pt idx="2520">
                  <c:v>3.4532590395098008</c:v>
                </c:pt>
                <c:pt idx="2521">
                  <c:v>3.4619119451691742</c:v>
                </c:pt>
                <c:pt idx="2522">
                  <c:v>3.4632359510489561</c:v>
                </c:pt>
                <c:pt idx="2523">
                  <c:v>3.441347375517501</c:v>
                </c:pt>
                <c:pt idx="2524">
                  <c:v>3.4113268885821824</c:v>
                </c:pt>
                <c:pt idx="2525">
                  <c:v>3.4525620436106483</c:v>
                </c:pt>
                <c:pt idx="2526">
                  <c:v>3.4457198378521809</c:v>
                </c:pt>
                <c:pt idx="2527">
                  <c:v>3.4576559011568326</c:v>
                </c:pt>
                <c:pt idx="2528">
                  <c:v>3.4889145761321161</c:v>
                </c:pt>
                <c:pt idx="2529">
                  <c:v>3.4511742174097195</c:v>
                </c:pt>
                <c:pt idx="2530">
                  <c:v>3.4731781538502813</c:v>
                </c:pt>
                <c:pt idx="2531">
                  <c:v>3.4428301614907895</c:v>
                </c:pt>
                <c:pt idx="2532">
                  <c:v>3.444939901728294</c:v>
                </c:pt>
                <c:pt idx="2533">
                  <c:v>3.4550878287085705</c:v>
                </c:pt>
                <c:pt idx="2534">
                  <c:v>3.4587121354274024</c:v>
                </c:pt>
                <c:pt idx="2535">
                  <c:v>3.4194176154907643</c:v>
                </c:pt>
                <c:pt idx="2536">
                  <c:v>3.4331746857024337</c:v>
                </c:pt>
                <c:pt idx="2537">
                  <c:v>3.4877393882426024</c:v>
                </c:pt>
                <c:pt idx="2538">
                  <c:v>3.4573466045511561</c:v>
                </c:pt>
                <c:pt idx="2539">
                  <c:v>3.482395852595614</c:v>
                </c:pt>
                <c:pt idx="2540">
                  <c:v>3.4733322884317714</c:v>
                </c:pt>
                <c:pt idx="2541">
                  <c:v>3.417604857035859</c:v>
                </c:pt>
                <c:pt idx="2542">
                  <c:v>3.4580735214695104</c:v>
                </c:pt>
                <c:pt idx="2543">
                  <c:v>3.4613140697321403</c:v>
                </c:pt>
                <c:pt idx="2544">
                  <c:v>3.5047089880813522</c:v>
                </c:pt>
                <c:pt idx="2545">
                  <c:v>3.5095355722787085</c:v>
                </c:pt>
                <c:pt idx="2546">
                  <c:v>3.4644255611876642</c:v>
                </c:pt>
                <c:pt idx="2547">
                  <c:v>3.4738263504575406</c:v>
                </c:pt>
                <c:pt idx="2548">
                  <c:v>3.4139876155656621</c:v>
                </c:pt>
                <c:pt idx="2549">
                  <c:v>3.3755542452060059</c:v>
                </c:pt>
                <c:pt idx="2550">
                  <c:v>3.4341119043505692</c:v>
                </c:pt>
                <c:pt idx="2551">
                  <c:v>3.4768311487310335</c:v>
                </c:pt>
                <c:pt idx="2552">
                  <c:v>3.4482620730270734</c:v>
                </c:pt>
                <c:pt idx="2553">
                  <c:v>3.4446421345790799</c:v>
                </c:pt>
                <c:pt idx="2554">
                  <c:v>3.4901113033895244</c:v>
                </c:pt>
                <c:pt idx="2555">
                  <c:v>3.5463536346607878</c:v>
                </c:pt>
                <c:pt idx="2556">
                  <c:v>3.4892207901719976</c:v>
                </c:pt>
                <c:pt idx="2557">
                  <c:v>3.4794678176979739</c:v>
                </c:pt>
                <c:pt idx="2558">
                  <c:v>3.4112989324269232</c:v>
                </c:pt>
                <c:pt idx="2559">
                  <c:v>3.4774153865662036</c:v>
                </c:pt>
                <c:pt idx="2560">
                  <c:v>3.4432330687811965</c:v>
                </c:pt>
                <c:pt idx="2561">
                  <c:v>3.485921752108688</c:v>
                </c:pt>
                <c:pt idx="2562">
                  <c:v>3.4677348661501792</c:v>
                </c:pt>
                <c:pt idx="2563">
                  <c:v>3.4402461201850105</c:v>
                </c:pt>
                <c:pt idx="2564">
                  <c:v>3.5561897596941709</c:v>
                </c:pt>
                <c:pt idx="2565">
                  <c:v>3.5011738152260503</c:v>
                </c:pt>
                <c:pt idx="2566">
                  <c:v>3.4760649611839356</c:v>
                </c:pt>
                <c:pt idx="2567">
                  <c:v>3.4348160087541184</c:v>
                </c:pt>
                <c:pt idx="2568">
                  <c:v>3.4702639562644042</c:v>
                </c:pt>
                <c:pt idx="2569">
                  <c:v>3.3979507323127067</c:v>
                </c:pt>
                <c:pt idx="2570">
                  <c:v>3.4694317797804572</c:v>
                </c:pt>
                <c:pt idx="2571">
                  <c:v>3.4438734898282908</c:v>
                </c:pt>
                <c:pt idx="2572">
                  <c:v>3.6626764585154166</c:v>
                </c:pt>
                <c:pt idx="2573">
                  <c:v>3.4719779933722323</c:v>
                </c:pt>
                <c:pt idx="2574">
                  <c:v>3.467801530411454</c:v>
                </c:pt>
                <c:pt idx="2575">
                  <c:v>3.4967507927093369</c:v>
                </c:pt>
                <c:pt idx="2576">
                  <c:v>3.4659101337314873</c:v>
                </c:pt>
                <c:pt idx="2577">
                  <c:v>3.4797370869070874</c:v>
                </c:pt>
                <c:pt idx="2578">
                  <c:v>3.480265360435578</c:v>
                </c:pt>
                <c:pt idx="2579">
                  <c:v>3.4983884078149843</c:v>
                </c:pt>
                <c:pt idx="2580">
                  <c:v>3.4986728675479632</c:v>
                </c:pt>
                <c:pt idx="2581">
                  <c:v>3.4876823010518119</c:v>
                </c:pt>
                <c:pt idx="2582">
                  <c:v>3.5111925506160993</c:v>
                </c:pt>
                <c:pt idx="2583">
                  <c:v>3.5083998814704422</c:v>
                </c:pt>
                <c:pt idx="2584">
                  <c:v>3.483041811847567</c:v>
                </c:pt>
                <c:pt idx="2585">
                  <c:v>3.4472720973012128</c:v>
                </c:pt>
                <c:pt idx="2586">
                  <c:v>3.4853255699326682</c:v>
                </c:pt>
                <c:pt idx="2587">
                  <c:v>3.5071415842212361</c:v>
                </c:pt>
                <c:pt idx="2588">
                  <c:v>3.4643595666279197</c:v>
                </c:pt>
                <c:pt idx="2589">
                  <c:v>3.4367600335945525</c:v>
                </c:pt>
                <c:pt idx="2590">
                  <c:v>3.4739635053292752</c:v>
                </c:pt>
                <c:pt idx="2591">
                  <c:v>3.4313776546045784</c:v>
                </c:pt>
                <c:pt idx="2592">
                  <c:v>3.4729115998442373</c:v>
                </c:pt>
                <c:pt idx="2593">
                  <c:v>3.4533803053199268</c:v>
                </c:pt>
                <c:pt idx="2594">
                  <c:v>3.4655499807195613</c:v>
                </c:pt>
                <c:pt idx="2595">
                  <c:v>3.5198426911806671</c:v>
                </c:pt>
                <c:pt idx="2596">
                  <c:v>3.4671778039231431</c:v>
                </c:pt>
                <c:pt idx="2597">
                  <c:v>3.4897812850051677</c:v>
                </c:pt>
                <c:pt idx="2598">
                  <c:v>3.4997367605919196</c:v>
                </c:pt>
                <c:pt idx="2599">
                  <c:v>3.4848723276008786</c:v>
                </c:pt>
                <c:pt idx="2600">
                  <c:v>3.4703844095888954</c:v>
                </c:pt>
                <c:pt idx="2601">
                  <c:v>3.4942146086729879</c:v>
                </c:pt>
                <c:pt idx="2602">
                  <c:v>3.4993937191999729</c:v>
                </c:pt>
                <c:pt idx="2603">
                  <c:v>3.5268881593576284</c:v>
                </c:pt>
                <c:pt idx="2604">
                  <c:v>3.5139999433875673</c:v>
                </c:pt>
                <c:pt idx="2605">
                  <c:v>3.5263655100523392</c:v>
                </c:pt>
                <c:pt idx="2606">
                  <c:v>3.5021409634670615</c:v>
                </c:pt>
                <c:pt idx="2607">
                  <c:v>3.4830832346592682</c:v>
                </c:pt>
                <c:pt idx="2608">
                  <c:v>3.5049742124165379</c:v>
                </c:pt>
                <c:pt idx="2609">
                  <c:v>3.4973088231003149</c:v>
                </c:pt>
                <c:pt idx="2610">
                  <c:v>3.4953806309570394</c:v>
                </c:pt>
                <c:pt idx="2611">
                  <c:v>3.4955259613672638</c:v>
                </c:pt>
                <c:pt idx="2612">
                  <c:v>3.5024937188530592</c:v>
                </c:pt>
                <c:pt idx="2613">
                  <c:v>3.4999368793472727</c:v>
                </c:pt>
                <c:pt idx="2614">
                  <c:v>3.5206478313542959</c:v>
                </c:pt>
                <c:pt idx="2615">
                  <c:v>3.5030896832546308</c:v>
                </c:pt>
                <c:pt idx="2616">
                  <c:v>3.4882787287388441</c:v>
                </c:pt>
                <c:pt idx="2617">
                  <c:v>3.5744681567304588</c:v>
                </c:pt>
                <c:pt idx="2618">
                  <c:v>3.4974881674118228</c:v>
                </c:pt>
                <c:pt idx="2619">
                  <c:v>3.476498732300406</c:v>
                </c:pt>
                <c:pt idx="2620">
                  <c:v>3.5377675805384805</c:v>
                </c:pt>
                <c:pt idx="2621">
                  <c:v>3.4803574798662402</c:v>
                </c:pt>
                <c:pt idx="2622">
                  <c:v>3.4506960941911351</c:v>
                </c:pt>
                <c:pt idx="2623">
                  <c:v>3.5291538245629437</c:v>
                </c:pt>
                <c:pt idx="2624">
                  <c:v>3.5161318855928676</c:v>
                </c:pt>
                <c:pt idx="2625">
                  <c:v>3.5400429892674938</c:v>
                </c:pt>
                <c:pt idx="2626">
                  <c:v>3.5053506014034035</c:v>
                </c:pt>
                <c:pt idx="2627">
                  <c:v>3.4767741889065737</c:v>
                </c:pt>
                <c:pt idx="2628">
                  <c:v>3.5136647265744614</c:v>
                </c:pt>
                <c:pt idx="2629">
                  <c:v>3.542292124878248</c:v>
                </c:pt>
                <c:pt idx="2630">
                  <c:v>3.5344888475831433</c:v>
                </c:pt>
                <c:pt idx="2631">
                  <c:v>3.5147472688572594</c:v>
                </c:pt>
                <c:pt idx="2632">
                  <c:v>3.5290352371132192</c:v>
                </c:pt>
                <c:pt idx="2633">
                  <c:v>3.5686358286332869</c:v>
                </c:pt>
                <c:pt idx="2634">
                  <c:v>3.5055354472669178</c:v>
                </c:pt>
                <c:pt idx="2635">
                  <c:v>3.5435310037499486</c:v>
                </c:pt>
                <c:pt idx="2636">
                  <c:v>3.5122606852468792</c:v>
                </c:pt>
                <c:pt idx="2637">
                  <c:v>3.5251842441274786</c:v>
                </c:pt>
                <c:pt idx="2638">
                  <c:v>3.5043032253696254</c:v>
                </c:pt>
                <c:pt idx="2639">
                  <c:v>3.4855528885177987</c:v>
                </c:pt>
                <c:pt idx="2640">
                  <c:v>3.4989414211145462</c:v>
                </c:pt>
                <c:pt idx="2641">
                  <c:v>3.5159882158585378</c:v>
                </c:pt>
                <c:pt idx="2642">
                  <c:v>3.4931526555357362</c:v>
                </c:pt>
                <c:pt idx="2643">
                  <c:v>3.5206669471995085</c:v>
                </c:pt>
                <c:pt idx="2644">
                  <c:v>3.5199164699673156</c:v>
                </c:pt>
                <c:pt idx="2645">
                  <c:v>3.5082229242597518</c:v>
                </c:pt>
                <c:pt idx="2646">
                  <c:v>3.3976861470402406</c:v>
                </c:pt>
                <c:pt idx="2647">
                  <c:v>3.568033071796668</c:v>
                </c:pt>
                <c:pt idx="2648">
                  <c:v>3.4979406553587715</c:v>
                </c:pt>
                <c:pt idx="2649">
                  <c:v>3.5043316491427157</c:v>
                </c:pt>
                <c:pt idx="2650">
                  <c:v>3.422706582737078</c:v>
                </c:pt>
                <c:pt idx="2651">
                  <c:v>3.5052990282567054</c:v>
                </c:pt>
                <c:pt idx="2652">
                  <c:v>3.518188820650026</c:v>
                </c:pt>
                <c:pt idx="2653">
                  <c:v>3.5109184525026929</c:v>
                </c:pt>
                <c:pt idx="2654">
                  <c:v>3.5675584206537123</c:v>
                </c:pt>
                <c:pt idx="2655">
                  <c:v>3.4807754599454492</c:v>
                </c:pt>
                <c:pt idx="2656">
                  <c:v>3.5410156332640037</c:v>
                </c:pt>
                <c:pt idx="2657">
                  <c:v>3.5644259305366357</c:v>
                </c:pt>
                <c:pt idx="2658">
                  <c:v>3.5082800954419064</c:v>
                </c:pt>
                <c:pt idx="2659">
                  <c:v>3.4998470613924502</c:v>
                </c:pt>
                <c:pt idx="2660">
                  <c:v>3.5210400085444413</c:v>
                </c:pt>
                <c:pt idx="2661">
                  <c:v>3.5358271584553509</c:v>
                </c:pt>
                <c:pt idx="2662">
                  <c:v>3.5032292147969835</c:v>
                </c:pt>
                <c:pt idx="2663">
                  <c:v>3.4976371283550503</c:v>
                </c:pt>
                <c:pt idx="2664">
                  <c:v>3.488587576526363</c:v>
                </c:pt>
                <c:pt idx="2665">
                  <c:v>3.4537791296866205</c:v>
                </c:pt>
                <c:pt idx="2666">
                  <c:v>3.5644935488146618</c:v>
                </c:pt>
                <c:pt idx="2667">
                  <c:v>3.4965411549321552</c:v>
                </c:pt>
                <c:pt idx="2668">
                  <c:v>3.505397147069798</c:v>
                </c:pt>
                <c:pt idx="2669">
                  <c:v>3.5337439997422986</c:v>
                </c:pt>
                <c:pt idx="2670">
                  <c:v>3.431711102471148</c:v>
                </c:pt>
                <c:pt idx="2671">
                  <c:v>3.5411182035112927</c:v>
                </c:pt>
                <c:pt idx="2672">
                  <c:v>3.5525581450088888</c:v>
                </c:pt>
                <c:pt idx="2673">
                  <c:v>3.552405952874591</c:v>
                </c:pt>
                <c:pt idx="2674">
                  <c:v>3.5313965261189275</c:v>
                </c:pt>
                <c:pt idx="2675">
                  <c:v>3.5379480451498342</c:v>
                </c:pt>
                <c:pt idx="2676">
                  <c:v>3.5498199466591172</c:v>
                </c:pt>
                <c:pt idx="2677">
                  <c:v>3.4956172009140443</c:v>
                </c:pt>
                <c:pt idx="2678">
                  <c:v>3.5488536193452762</c:v>
                </c:pt>
                <c:pt idx="2679">
                  <c:v>3.5454685122467078</c:v>
                </c:pt>
                <c:pt idx="2680">
                  <c:v>3.505071546747752</c:v>
                </c:pt>
                <c:pt idx="2681">
                  <c:v>3.502190858258591</c:v>
                </c:pt>
                <c:pt idx="2682">
                  <c:v>3.4418712145999586</c:v>
                </c:pt>
                <c:pt idx="2683">
                  <c:v>3.4708438407026496</c:v>
                </c:pt>
                <c:pt idx="2684">
                  <c:v>3.5176254076046027</c:v>
                </c:pt>
                <c:pt idx="2685">
                  <c:v>3.5483051281989124</c:v>
                </c:pt>
                <c:pt idx="2686">
                  <c:v>3.5438664434819307</c:v>
                </c:pt>
                <c:pt idx="2687">
                  <c:v>3.5488772545502201</c:v>
                </c:pt>
                <c:pt idx="2688">
                  <c:v>3.5323663091133621</c:v>
                </c:pt>
                <c:pt idx="2689">
                  <c:v>3.5228336988325912</c:v>
                </c:pt>
                <c:pt idx="2690">
                  <c:v>3.5740280200035337</c:v>
                </c:pt>
                <c:pt idx="2691">
                  <c:v>3.5473102482363292</c:v>
                </c:pt>
                <c:pt idx="2692">
                  <c:v>3.4809257746535818</c:v>
                </c:pt>
                <c:pt idx="2693">
                  <c:v>3.5333761449828405</c:v>
                </c:pt>
                <c:pt idx="2694">
                  <c:v>3.5889964063701885</c:v>
                </c:pt>
                <c:pt idx="2695">
                  <c:v>3.5246400934356035</c:v>
                </c:pt>
                <c:pt idx="2696">
                  <c:v>3.5146929451730857</c:v>
                </c:pt>
                <c:pt idx="2697">
                  <c:v>3.5506408659040121</c:v>
                </c:pt>
                <c:pt idx="2698">
                  <c:v>3.5307033180998566</c:v>
                </c:pt>
                <c:pt idx="2699">
                  <c:v>3.5600832848616948</c:v>
                </c:pt>
                <c:pt idx="2700">
                  <c:v>3.5983666347740786</c:v>
                </c:pt>
                <c:pt idx="2701">
                  <c:v>3.5186611007639352</c:v>
                </c:pt>
                <c:pt idx="2702">
                  <c:v>3.5275828717071827</c:v>
                </c:pt>
                <c:pt idx="2703">
                  <c:v>3.5423949424530581</c:v>
                </c:pt>
                <c:pt idx="2704">
                  <c:v>3.5089958966452595</c:v>
                </c:pt>
                <c:pt idx="2705">
                  <c:v>3.5273666305150084</c:v>
                </c:pt>
                <c:pt idx="2706">
                  <c:v>3.4999324729464996</c:v>
                </c:pt>
                <c:pt idx="2707">
                  <c:v>3.569573887196551</c:v>
                </c:pt>
                <c:pt idx="2708">
                  <c:v>3.5590116939295222</c:v>
                </c:pt>
                <c:pt idx="2709">
                  <c:v>3.5373394898364312</c:v>
                </c:pt>
                <c:pt idx="2710">
                  <c:v>3.5954497201754703</c:v>
                </c:pt>
                <c:pt idx="2711">
                  <c:v>3.5077595864335853</c:v>
                </c:pt>
                <c:pt idx="2712">
                  <c:v>3.5640580576747509</c:v>
                </c:pt>
                <c:pt idx="2713">
                  <c:v>3.5450584187330789</c:v>
                </c:pt>
                <c:pt idx="2714">
                  <c:v>3.5445344765859299</c:v>
                </c:pt>
                <c:pt idx="2715">
                  <c:v>3.5682596185876232</c:v>
                </c:pt>
                <c:pt idx="2716">
                  <c:v>3.535702319937597</c:v>
                </c:pt>
                <c:pt idx="2717">
                  <c:v>3.5730271053140426</c:v>
                </c:pt>
                <c:pt idx="2718">
                  <c:v>3.6136029176710376</c:v>
                </c:pt>
                <c:pt idx="2719">
                  <c:v>3.5354061863526032</c:v>
                </c:pt>
                <c:pt idx="2720">
                  <c:v>3.5126485115532557</c:v>
                </c:pt>
                <c:pt idx="2721">
                  <c:v>3.5660451559545221</c:v>
                </c:pt>
                <c:pt idx="2722">
                  <c:v>3.5417622094820937</c:v>
                </c:pt>
                <c:pt idx="2723">
                  <c:v>3.5537945216337756</c:v>
                </c:pt>
                <c:pt idx="2724">
                  <c:v>3.5155094455811957</c:v>
                </c:pt>
                <c:pt idx="2725">
                  <c:v>3.5648854431623755</c:v>
                </c:pt>
                <c:pt idx="2726">
                  <c:v>3.5184361236545949</c:v>
                </c:pt>
                <c:pt idx="2727">
                  <c:v>3.5845769926341542</c:v>
                </c:pt>
                <c:pt idx="2728">
                  <c:v>3.5644275771476348</c:v>
                </c:pt>
                <c:pt idx="2729">
                  <c:v>3.5535550286787885</c:v>
                </c:pt>
                <c:pt idx="2730">
                  <c:v>3.583765415394907</c:v>
                </c:pt>
                <c:pt idx="2731">
                  <c:v>3.5557674994925113</c:v>
                </c:pt>
                <c:pt idx="2732">
                  <c:v>3.5439786956975512</c:v>
                </c:pt>
                <c:pt idx="2733">
                  <c:v>3.5737142903628967</c:v>
                </c:pt>
                <c:pt idx="2734">
                  <c:v>3.5785463057025479</c:v>
                </c:pt>
                <c:pt idx="2735">
                  <c:v>3.5152973310688518</c:v>
                </c:pt>
                <c:pt idx="2736">
                  <c:v>3.5505355075133722</c:v>
                </c:pt>
                <c:pt idx="2737">
                  <c:v>3.5348998430649194</c:v>
                </c:pt>
                <c:pt idx="2738">
                  <c:v>3.5553749505574253</c:v>
                </c:pt>
                <c:pt idx="2739">
                  <c:v>3.5861935244389525</c:v>
                </c:pt>
                <c:pt idx="2740">
                  <c:v>3.5493893757710211</c:v>
                </c:pt>
                <c:pt idx="2741">
                  <c:v>3.5707410173953922</c:v>
                </c:pt>
                <c:pt idx="2742">
                  <c:v>3.5481010967416289</c:v>
                </c:pt>
                <c:pt idx="2743">
                  <c:v>3.5024977167353213</c:v>
                </c:pt>
                <c:pt idx="2744">
                  <c:v>3.5806935091374337</c:v>
                </c:pt>
                <c:pt idx="2745">
                  <c:v>3.5845276327178937</c:v>
                </c:pt>
                <c:pt idx="2746">
                  <c:v>3.5539625783459394</c:v>
                </c:pt>
                <c:pt idx="2747">
                  <c:v>3.5551269186797789</c:v>
                </c:pt>
                <c:pt idx="2748">
                  <c:v>3.5476467270159664</c:v>
                </c:pt>
                <c:pt idx="2749">
                  <c:v>3.5169852779523976</c:v>
                </c:pt>
                <c:pt idx="2750">
                  <c:v>3.5890606486937715</c:v>
                </c:pt>
                <c:pt idx="2751">
                  <c:v>3.5566312273647713</c:v>
                </c:pt>
                <c:pt idx="2752">
                  <c:v>3.56795284780911</c:v>
                </c:pt>
                <c:pt idx="2753">
                  <c:v>3.5923422757971202</c:v>
                </c:pt>
                <c:pt idx="2754">
                  <c:v>3.5908296798253359</c:v>
                </c:pt>
                <c:pt idx="2755">
                  <c:v>3.5515273974792225</c:v>
                </c:pt>
                <c:pt idx="2756">
                  <c:v>3.609726251259564</c:v>
                </c:pt>
                <c:pt idx="2757">
                  <c:v>3.5824178722642586</c:v>
                </c:pt>
                <c:pt idx="2758">
                  <c:v>3.8093684999536905</c:v>
                </c:pt>
                <c:pt idx="2759">
                  <c:v>3.5636840528299625</c:v>
                </c:pt>
                <c:pt idx="2760">
                  <c:v>3.5587809317618264</c:v>
                </c:pt>
                <c:pt idx="2761">
                  <c:v>3.5174111096080196</c:v>
                </c:pt>
                <c:pt idx="2762">
                  <c:v>3.5891205898021696</c:v>
                </c:pt>
                <c:pt idx="2763">
                  <c:v>3.5592559383329765</c:v>
                </c:pt>
                <c:pt idx="2764">
                  <c:v>3.5639189400526141</c:v>
                </c:pt>
                <c:pt idx="2765">
                  <c:v>3.5957307005734669</c:v>
                </c:pt>
                <c:pt idx="2766">
                  <c:v>3.6354149023656737</c:v>
                </c:pt>
                <c:pt idx="2767">
                  <c:v>3.5489085134168663</c:v>
                </c:pt>
                <c:pt idx="2768">
                  <c:v>3.5839541966326842</c:v>
                </c:pt>
                <c:pt idx="2769">
                  <c:v>3.5554253934822282</c:v>
                </c:pt>
                <c:pt idx="2770">
                  <c:v>3.5566905427128064</c:v>
                </c:pt>
                <c:pt idx="2771">
                  <c:v>3.5014754397718413</c:v>
                </c:pt>
                <c:pt idx="2772">
                  <c:v>3.5839792411490259</c:v>
                </c:pt>
                <c:pt idx="2773">
                  <c:v>3.5796313683535539</c:v>
                </c:pt>
                <c:pt idx="2774">
                  <c:v>3.5588081136961023</c:v>
                </c:pt>
                <c:pt idx="2775">
                  <c:v>3.5646708264365614</c:v>
                </c:pt>
                <c:pt idx="2776">
                  <c:v>3.566107035521151</c:v>
                </c:pt>
                <c:pt idx="2777">
                  <c:v>3.5920161887064688</c:v>
                </c:pt>
                <c:pt idx="2778">
                  <c:v>3.5621001035676496</c:v>
                </c:pt>
                <c:pt idx="2779">
                  <c:v>3.5552439835684706</c:v>
                </c:pt>
                <c:pt idx="2780">
                  <c:v>3.5254307661896473</c:v>
                </c:pt>
                <c:pt idx="2781">
                  <c:v>3.5495822714618797</c:v>
                </c:pt>
                <c:pt idx="2782">
                  <c:v>3.6211725161761965</c:v>
                </c:pt>
                <c:pt idx="2783">
                  <c:v>3.6442571210519161</c:v>
                </c:pt>
                <c:pt idx="2784">
                  <c:v>3.6432276707431352</c:v>
                </c:pt>
                <c:pt idx="2785">
                  <c:v>3.6267755790445468</c:v>
                </c:pt>
                <c:pt idx="2786">
                  <c:v>3.568317942268977</c:v>
                </c:pt>
                <c:pt idx="2787">
                  <c:v>3.6249010375288644</c:v>
                </c:pt>
                <c:pt idx="2788">
                  <c:v>3.6617441296284379</c:v>
                </c:pt>
                <c:pt idx="2789">
                  <c:v>3.5841629088641271</c:v>
                </c:pt>
                <c:pt idx="2790">
                  <c:v>3.5897679836046543</c:v>
                </c:pt>
                <c:pt idx="2791">
                  <c:v>3.6361465644615123</c:v>
                </c:pt>
                <c:pt idx="2792">
                  <c:v>3.6023810051983642</c:v>
                </c:pt>
                <c:pt idx="2793">
                  <c:v>3.5885596398442092</c:v>
                </c:pt>
                <c:pt idx="2794">
                  <c:v>3.5981731044511212</c:v>
                </c:pt>
                <c:pt idx="2795">
                  <c:v>3.6036850305162029</c:v>
                </c:pt>
                <c:pt idx="2796">
                  <c:v>3.582174137646351</c:v>
                </c:pt>
                <c:pt idx="2797">
                  <c:v>3.6141098412921067</c:v>
                </c:pt>
                <c:pt idx="2798">
                  <c:v>3.6261870896140711</c:v>
                </c:pt>
                <c:pt idx="2799">
                  <c:v>3.6256714650950257</c:v>
                </c:pt>
                <c:pt idx="2800">
                  <c:v>3.6453975281061144</c:v>
                </c:pt>
                <c:pt idx="2801">
                  <c:v>3.5481062944941093</c:v>
                </c:pt>
                <c:pt idx="2802">
                  <c:v>3.574083143363568</c:v>
                </c:pt>
                <c:pt idx="2803">
                  <c:v>3.5987018982588697</c:v>
                </c:pt>
                <c:pt idx="2804">
                  <c:v>3.5882801569539411</c:v>
                </c:pt>
                <c:pt idx="2805">
                  <c:v>3.5968333039595657</c:v>
                </c:pt>
                <c:pt idx="2806">
                  <c:v>3.6118795598623197</c:v>
                </c:pt>
                <c:pt idx="2807">
                  <c:v>3.615319000655977</c:v>
                </c:pt>
                <c:pt idx="2808">
                  <c:v>3.6234700802472872</c:v>
                </c:pt>
                <c:pt idx="2809">
                  <c:v>3.6117232534285209</c:v>
                </c:pt>
                <c:pt idx="2810">
                  <c:v>3.6198567508001789</c:v>
                </c:pt>
                <c:pt idx="2811">
                  <c:v>3.5904539353438922</c:v>
                </c:pt>
                <c:pt idx="2812">
                  <c:v>3.6053289807113162</c:v>
                </c:pt>
                <c:pt idx="2813">
                  <c:v>3.6156498545418576</c:v>
                </c:pt>
                <c:pt idx="2814">
                  <c:v>3.5592876066140069</c:v>
                </c:pt>
                <c:pt idx="2815">
                  <c:v>3.6175743779263123</c:v>
                </c:pt>
                <c:pt idx="2816">
                  <c:v>3.595383394990709</c:v>
                </c:pt>
                <c:pt idx="2817">
                  <c:v>3.5900211202767798</c:v>
                </c:pt>
                <c:pt idx="2818">
                  <c:v>3.583419290019012</c:v>
                </c:pt>
                <c:pt idx="2819">
                  <c:v>3.560796540718552</c:v>
                </c:pt>
                <c:pt idx="2820">
                  <c:v>3.6156270310866394</c:v>
                </c:pt>
                <c:pt idx="2821">
                  <c:v>3.6325466953071248</c:v>
                </c:pt>
                <c:pt idx="2822">
                  <c:v>3.5900813026473193</c:v>
                </c:pt>
                <c:pt idx="2823">
                  <c:v>3.5899913157076204</c:v>
                </c:pt>
                <c:pt idx="2824">
                  <c:v>3.5940986370234467</c:v>
                </c:pt>
                <c:pt idx="2825">
                  <c:v>3.5795601223913311</c:v>
                </c:pt>
                <c:pt idx="2826">
                  <c:v>3.7141458633374591</c:v>
                </c:pt>
                <c:pt idx="2827">
                  <c:v>3.6382326097406716</c:v>
                </c:pt>
                <c:pt idx="2828">
                  <c:v>3.5630409226977768</c:v>
                </c:pt>
                <c:pt idx="2829">
                  <c:v>3.6205789522193284</c:v>
                </c:pt>
                <c:pt idx="2830">
                  <c:v>3.6101816912551055</c:v>
                </c:pt>
                <c:pt idx="2831">
                  <c:v>3.6030714453132053</c:v>
                </c:pt>
                <c:pt idx="2832">
                  <c:v>3.6365663752016957</c:v>
                </c:pt>
                <c:pt idx="2833">
                  <c:v>3.5961010907391788</c:v>
                </c:pt>
                <c:pt idx="2834">
                  <c:v>3.6448725822410277</c:v>
                </c:pt>
                <c:pt idx="2835">
                  <c:v>3.6030129348974702</c:v>
                </c:pt>
                <c:pt idx="2836">
                  <c:v>3.550499447895207</c:v>
                </c:pt>
                <c:pt idx="2837">
                  <c:v>3.6578769253326242</c:v>
                </c:pt>
                <c:pt idx="2838">
                  <c:v>3.5725285972125116</c:v>
                </c:pt>
                <c:pt idx="2839">
                  <c:v>3.6370902649145269</c:v>
                </c:pt>
                <c:pt idx="2840">
                  <c:v>3.6069373948552208</c:v>
                </c:pt>
                <c:pt idx="2841">
                  <c:v>3.5739760084042032</c:v>
                </c:pt>
                <c:pt idx="2842">
                  <c:v>3.7056637048311676</c:v>
                </c:pt>
                <c:pt idx="2843">
                  <c:v>3.6214262489501001</c:v>
                </c:pt>
                <c:pt idx="2844">
                  <c:v>3.5616007599900987</c:v>
                </c:pt>
                <c:pt idx="2845">
                  <c:v>3.616028849502074</c:v>
                </c:pt>
                <c:pt idx="2846">
                  <c:v>3.6205610413652378</c:v>
                </c:pt>
                <c:pt idx="2847">
                  <c:v>3.6357320780717526</c:v>
                </c:pt>
                <c:pt idx="2848">
                  <c:v>3.5444536392897743</c:v>
                </c:pt>
                <c:pt idx="2849">
                  <c:v>3.6430994943390473</c:v>
                </c:pt>
                <c:pt idx="2850">
                  <c:v>3.5864483631201192</c:v>
                </c:pt>
                <c:pt idx="2851">
                  <c:v>3.634779580388805</c:v>
                </c:pt>
                <c:pt idx="2852">
                  <c:v>3.5546321327409967</c:v>
                </c:pt>
                <c:pt idx="2853">
                  <c:v>3.6153470654286233</c:v>
                </c:pt>
                <c:pt idx="2854">
                  <c:v>3.6258879275327387</c:v>
                </c:pt>
                <c:pt idx="2855">
                  <c:v>3.6200725203342312</c:v>
                </c:pt>
                <c:pt idx="2856">
                  <c:v>3.6110412887996017</c:v>
                </c:pt>
                <c:pt idx="2857">
                  <c:v>3.5933336191088796</c:v>
                </c:pt>
                <c:pt idx="2858">
                  <c:v>3.599346674911029</c:v>
                </c:pt>
                <c:pt idx="2859">
                  <c:v>3.6347870119646646</c:v>
                </c:pt>
                <c:pt idx="2860">
                  <c:v>3.6151150616865704</c:v>
                </c:pt>
                <c:pt idx="2861">
                  <c:v>3.609892729048207</c:v>
                </c:pt>
                <c:pt idx="2862">
                  <c:v>3.6086387706693364</c:v>
                </c:pt>
                <c:pt idx="2863">
                  <c:v>3.6323957734057761</c:v>
                </c:pt>
                <c:pt idx="2864">
                  <c:v>3.6470724405890791</c:v>
                </c:pt>
                <c:pt idx="2865">
                  <c:v>3.6154929788502934</c:v>
                </c:pt>
                <c:pt idx="2866">
                  <c:v>2.8822570962583423</c:v>
                </c:pt>
                <c:pt idx="2867">
                  <c:v>3.6765016344575017</c:v>
                </c:pt>
                <c:pt idx="2868">
                  <c:v>3.6010270629804442</c:v>
                </c:pt>
                <c:pt idx="2869">
                  <c:v>3.6261176338329224</c:v>
                </c:pt>
                <c:pt idx="2870">
                  <c:v>3.6390826727789829</c:v>
                </c:pt>
                <c:pt idx="2871">
                  <c:v>3.6501751580832202</c:v>
                </c:pt>
                <c:pt idx="2872">
                  <c:v>3.5469899585913005</c:v>
                </c:pt>
                <c:pt idx="2873">
                  <c:v>3.6658856381472109</c:v>
                </c:pt>
                <c:pt idx="2874">
                  <c:v>3.6330877843094562</c:v>
                </c:pt>
                <c:pt idx="2875">
                  <c:v>3.5720224916202632</c:v>
                </c:pt>
                <c:pt idx="2876">
                  <c:v>3.6605601707410904</c:v>
                </c:pt>
                <c:pt idx="2877">
                  <c:v>3.6668262412694896</c:v>
                </c:pt>
                <c:pt idx="2878">
                  <c:v>3.649040392742795</c:v>
                </c:pt>
                <c:pt idx="2879">
                  <c:v>3.6313942640281787</c:v>
                </c:pt>
                <c:pt idx="2880">
                  <c:v>3.6509497191983789</c:v>
                </c:pt>
                <c:pt idx="2881">
                  <c:v>3.5822589511322658</c:v>
                </c:pt>
                <c:pt idx="2882">
                  <c:v>3.6474670308266042</c:v>
                </c:pt>
                <c:pt idx="2883">
                  <c:v>3.6625387666431113</c:v>
                </c:pt>
                <c:pt idx="2884">
                  <c:v>3.6500447533979754</c:v>
                </c:pt>
                <c:pt idx="2885">
                  <c:v>3.5968685933367381</c:v>
                </c:pt>
                <c:pt idx="2886">
                  <c:v>3.6498269601031823</c:v>
                </c:pt>
                <c:pt idx="2887">
                  <c:v>3.6420580452205651</c:v>
                </c:pt>
                <c:pt idx="2888">
                  <c:v>3.6328889970771017</c:v>
                </c:pt>
                <c:pt idx="2889">
                  <c:v>3.6262668527568183</c:v>
                </c:pt>
                <c:pt idx="2890">
                  <c:v>3.6353957674349964</c:v>
                </c:pt>
                <c:pt idx="2891">
                  <c:v>3.6090687020898451</c:v>
                </c:pt>
                <c:pt idx="2892">
                  <c:v>3.6397395882685846</c:v>
                </c:pt>
                <c:pt idx="2893">
                  <c:v>3.7281345435445346</c:v>
                </c:pt>
                <c:pt idx="2894">
                  <c:v>3.6584934203352528</c:v>
                </c:pt>
                <c:pt idx="2895">
                  <c:v>3.6523691409591761</c:v>
                </c:pt>
                <c:pt idx="2896">
                  <c:v>3.6476589703419782</c:v>
                </c:pt>
                <c:pt idx="2897">
                  <c:v>3.6771244995413377</c:v>
                </c:pt>
                <c:pt idx="2898">
                  <c:v>3.6529586887808052</c:v>
                </c:pt>
                <c:pt idx="2899">
                  <c:v>3.652573169776399</c:v>
                </c:pt>
                <c:pt idx="2900">
                  <c:v>3.6828565821402832</c:v>
                </c:pt>
                <c:pt idx="2901">
                  <c:v>3.6860411505422395</c:v>
                </c:pt>
                <c:pt idx="2902">
                  <c:v>3.6577920962712374</c:v>
                </c:pt>
                <c:pt idx="2903">
                  <c:v>3.6532625863935366</c:v>
                </c:pt>
                <c:pt idx="2904">
                  <c:v>3.6704259155284884</c:v>
                </c:pt>
                <c:pt idx="2905">
                  <c:v>3.63712637898317</c:v>
                </c:pt>
                <c:pt idx="2906">
                  <c:v>3.6468485722245507</c:v>
                </c:pt>
                <c:pt idx="2907">
                  <c:v>3.6664383825260427</c:v>
                </c:pt>
                <c:pt idx="2908">
                  <c:v>3.6847097983475328</c:v>
                </c:pt>
                <c:pt idx="2909">
                  <c:v>3.6357134232285726</c:v>
                </c:pt>
                <c:pt idx="2910">
                  <c:v>3.6612349124498995</c:v>
                </c:pt>
                <c:pt idx="2911">
                  <c:v>3.5841284733780023</c:v>
                </c:pt>
                <c:pt idx="2912">
                  <c:v>3.636618589997612</c:v>
                </c:pt>
                <c:pt idx="2913">
                  <c:v>3.6902175457879389</c:v>
                </c:pt>
                <c:pt idx="2914">
                  <c:v>3.6404969979498927</c:v>
                </c:pt>
                <c:pt idx="2915">
                  <c:v>3.6392523114359019</c:v>
                </c:pt>
                <c:pt idx="2916">
                  <c:v>3.6016153805682696</c:v>
                </c:pt>
                <c:pt idx="2917">
                  <c:v>3.6482045231949365</c:v>
                </c:pt>
                <c:pt idx="2918">
                  <c:v>3.6728246902401724</c:v>
                </c:pt>
                <c:pt idx="2919">
                  <c:v>3.6503527352061194</c:v>
                </c:pt>
                <c:pt idx="2920">
                  <c:v>3.6385109480745004</c:v>
                </c:pt>
                <c:pt idx="2921">
                  <c:v>3.6846450661364192</c:v>
                </c:pt>
                <c:pt idx="2922">
                  <c:v>3.6900713684675077</c:v>
                </c:pt>
                <c:pt idx="2923">
                  <c:v>3.694695952698221</c:v>
                </c:pt>
                <c:pt idx="2924">
                  <c:v>3.6394538406510017</c:v>
                </c:pt>
                <c:pt idx="2925">
                  <c:v>3.6919475250486582</c:v>
                </c:pt>
                <c:pt idx="2926">
                  <c:v>3.6468557512542112</c:v>
                </c:pt>
                <c:pt idx="2927">
                  <c:v>3.6331037515610909</c:v>
                </c:pt>
                <c:pt idx="2928">
                  <c:v>3.6756197518064</c:v>
                </c:pt>
                <c:pt idx="2929">
                  <c:v>3.6733756921511023</c:v>
                </c:pt>
                <c:pt idx="2930">
                  <c:v>3.6474342013214396</c:v>
                </c:pt>
                <c:pt idx="2931">
                  <c:v>3.6960903431358862</c:v>
                </c:pt>
                <c:pt idx="2932">
                  <c:v>3.6411935567921381</c:v>
                </c:pt>
                <c:pt idx="2933">
                  <c:v>3.6665607541149514</c:v>
                </c:pt>
                <c:pt idx="2934">
                  <c:v>3.6674562113938971</c:v>
                </c:pt>
                <c:pt idx="2935">
                  <c:v>3.6507845521446565</c:v>
                </c:pt>
                <c:pt idx="2936">
                  <c:v>3.6362920419549085</c:v>
                </c:pt>
                <c:pt idx="2937">
                  <c:v>3.6651116478686081</c:v>
                </c:pt>
                <c:pt idx="2938">
                  <c:v>3.6887118932458023</c:v>
                </c:pt>
                <c:pt idx="2939">
                  <c:v>3.6737930755164445</c:v>
                </c:pt>
                <c:pt idx="2940">
                  <c:v>3.7401886863788838</c:v>
                </c:pt>
                <c:pt idx="2941">
                  <c:v>3.6534511284491695</c:v>
                </c:pt>
                <c:pt idx="2942">
                  <c:v>3.6888063742964552</c:v>
                </c:pt>
                <c:pt idx="2943">
                  <c:v>3.7128808693324653</c:v>
                </c:pt>
                <c:pt idx="2944">
                  <c:v>3.6884528467065176</c:v>
                </c:pt>
                <c:pt idx="2945">
                  <c:v>3.666238744844291</c:v>
                </c:pt>
                <c:pt idx="2946">
                  <c:v>3.6358750880251334</c:v>
                </c:pt>
                <c:pt idx="2947">
                  <c:v>3.6472891856378165</c:v>
                </c:pt>
                <c:pt idx="2948">
                  <c:v>3.6450561678439142</c:v>
                </c:pt>
                <c:pt idx="2949">
                  <c:v>3.6839639750263751</c:v>
                </c:pt>
                <c:pt idx="2950">
                  <c:v>3.6575584836000687</c:v>
                </c:pt>
                <c:pt idx="2951">
                  <c:v>3.6450722210826894</c:v>
                </c:pt>
                <c:pt idx="2952">
                  <c:v>3.680101790130053</c:v>
                </c:pt>
                <c:pt idx="2953">
                  <c:v>3.6367879056397907</c:v>
                </c:pt>
                <c:pt idx="2954">
                  <c:v>3.6801387914026376</c:v>
                </c:pt>
                <c:pt idx="2955">
                  <c:v>3.6489548703527119</c:v>
                </c:pt>
                <c:pt idx="2956">
                  <c:v>3.6771524421203412</c:v>
                </c:pt>
                <c:pt idx="2957">
                  <c:v>3.6878877959338126</c:v>
                </c:pt>
                <c:pt idx="2958">
                  <c:v>3.6719189790964988</c:v>
                </c:pt>
                <c:pt idx="2959">
                  <c:v>3.6085637940547115</c:v>
                </c:pt>
                <c:pt idx="2960">
                  <c:v>3.6439536143329092</c:v>
                </c:pt>
                <c:pt idx="2961">
                  <c:v>3.6651817366991097</c:v>
                </c:pt>
                <c:pt idx="2962">
                  <c:v>3.6853212552684975</c:v>
                </c:pt>
                <c:pt idx="2963">
                  <c:v>3.5451011760555189</c:v>
                </c:pt>
                <c:pt idx="2964">
                  <c:v>3.6786709893438796</c:v>
                </c:pt>
                <c:pt idx="2965">
                  <c:v>3.6697767698485473</c:v>
                </c:pt>
                <c:pt idx="2966">
                  <c:v>3.7078421775019814</c:v>
                </c:pt>
                <c:pt idx="2967">
                  <c:v>3.6923011973814468</c:v>
                </c:pt>
                <c:pt idx="2968">
                  <c:v>3.691775549595008</c:v>
                </c:pt>
                <c:pt idx="2969">
                  <c:v>3.6440867230906235</c:v>
                </c:pt>
                <c:pt idx="2970">
                  <c:v>3.7505338473876764</c:v>
                </c:pt>
                <c:pt idx="2971">
                  <c:v>3.6589178433630938</c:v>
                </c:pt>
                <c:pt idx="2972">
                  <c:v>3.6844176390480885</c:v>
                </c:pt>
                <c:pt idx="2973">
                  <c:v>3.6772252515808144</c:v>
                </c:pt>
                <c:pt idx="2974">
                  <c:v>3.6937408122789583</c:v>
                </c:pt>
                <c:pt idx="2975">
                  <c:v>3.6850488465240319</c:v>
                </c:pt>
                <c:pt idx="2976">
                  <c:v>3.6662740323023488</c:v>
                </c:pt>
                <c:pt idx="2977">
                  <c:v>3.6626181684452495</c:v>
                </c:pt>
                <c:pt idx="2978">
                  <c:v>3.6860053594094349</c:v>
                </c:pt>
                <c:pt idx="2979">
                  <c:v>3.6997881781023207</c:v>
                </c:pt>
                <c:pt idx="2980">
                  <c:v>3.3769070521304205</c:v>
                </c:pt>
                <c:pt idx="2981">
                  <c:v>3.7133246370416435</c:v>
                </c:pt>
                <c:pt idx="2982">
                  <c:v>3.6757980863230797</c:v>
                </c:pt>
                <c:pt idx="2983">
                  <c:v>3.6737521194683365</c:v>
                </c:pt>
                <c:pt idx="2984">
                  <c:v>3.67648082251287</c:v>
                </c:pt>
                <c:pt idx="2985">
                  <c:v>3.685882351672352</c:v>
                </c:pt>
                <c:pt idx="2986">
                  <c:v>3.6813584717417958</c:v>
                </c:pt>
                <c:pt idx="2987">
                  <c:v>3.6891877187423581</c:v>
                </c:pt>
                <c:pt idx="2988">
                  <c:v>3.7097533442547426</c:v>
                </c:pt>
                <c:pt idx="2989">
                  <c:v>3.6756092574374617</c:v>
                </c:pt>
                <c:pt idx="2990">
                  <c:v>3.7129959069673228</c:v>
                </c:pt>
                <c:pt idx="2991">
                  <c:v>3.6998935049407331</c:v>
                </c:pt>
                <c:pt idx="2992">
                  <c:v>3.6796220258264438</c:v>
                </c:pt>
                <c:pt idx="2993">
                  <c:v>3.7076195497637081</c:v>
                </c:pt>
                <c:pt idx="2994">
                  <c:v>3.706238207987079</c:v>
                </c:pt>
                <c:pt idx="2995">
                  <c:v>3.6912727581339047</c:v>
                </c:pt>
                <c:pt idx="2996">
                  <c:v>3.686011927187566</c:v>
                </c:pt>
                <c:pt idx="2997">
                  <c:v>3.711792448778684</c:v>
                </c:pt>
                <c:pt idx="2998">
                  <c:v>3.6945973025107386</c:v>
                </c:pt>
                <c:pt idx="2999">
                  <c:v>3.6753616768183481</c:v>
                </c:pt>
                <c:pt idx="3000">
                  <c:v>3.6905285274910775</c:v>
                </c:pt>
                <c:pt idx="3001">
                  <c:v>3.7239077215523255</c:v>
                </c:pt>
                <c:pt idx="3002">
                  <c:v>3.7231553423278081</c:v>
                </c:pt>
                <c:pt idx="3003">
                  <c:v>3.7080963223973784</c:v>
                </c:pt>
                <c:pt idx="3004">
                  <c:v>3.6858833530896686</c:v>
                </c:pt>
                <c:pt idx="3005">
                  <c:v>3.7053124099521346</c:v>
                </c:pt>
                <c:pt idx="3006">
                  <c:v>3.7032706437171536</c:v>
                </c:pt>
                <c:pt idx="3007">
                  <c:v>3.6976079798547259</c:v>
                </c:pt>
                <c:pt idx="3008">
                  <c:v>3.6617723973202874</c:v>
                </c:pt>
                <c:pt idx="3009">
                  <c:v>3.7195412983886356</c:v>
                </c:pt>
                <c:pt idx="3010">
                  <c:v>3.7846507142650809</c:v>
                </c:pt>
                <c:pt idx="3011">
                  <c:v>3.7122664113292934</c:v>
                </c:pt>
                <c:pt idx="3012">
                  <c:v>3.6950873465610736</c:v>
                </c:pt>
                <c:pt idx="3013">
                  <c:v>3.6851721019199322</c:v>
                </c:pt>
                <c:pt idx="3014">
                  <c:v>3.7037605638126947</c:v>
                </c:pt>
                <c:pt idx="3015">
                  <c:v>3.7276739730009036</c:v>
                </c:pt>
                <c:pt idx="3016">
                  <c:v>3.6533199619230174</c:v>
                </c:pt>
                <c:pt idx="3017">
                  <c:v>3.6347433251141958</c:v>
                </c:pt>
                <c:pt idx="3018">
                  <c:v>3.6983027795834835</c:v>
                </c:pt>
                <c:pt idx="3019">
                  <c:v>3.6770401270314945</c:v>
                </c:pt>
                <c:pt idx="3020">
                  <c:v>3.6706437003825183</c:v>
                </c:pt>
                <c:pt idx="3021">
                  <c:v>3.7562295971552402</c:v>
                </c:pt>
                <c:pt idx="3022">
                  <c:v>3.6768430889955761</c:v>
                </c:pt>
                <c:pt idx="3023">
                  <c:v>3.7007296682333601</c:v>
                </c:pt>
                <c:pt idx="3024">
                  <c:v>3.6977536644130677</c:v>
                </c:pt>
                <c:pt idx="3025">
                  <c:v>3.6927215414182117</c:v>
                </c:pt>
                <c:pt idx="3026">
                  <c:v>3.7175817158151334</c:v>
                </c:pt>
                <c:pt idx="3027">
                  <c:v>3.7136272832493944</c:v>
                </c:pt>
                <c:pt idx="3028">
                  <c:v>3.7196322760395573</c:v>
                </c:pt>
                <c:pt idx="3029">
                  <c:v>3.692066319542556</c:v>
                </c:pt>
                <c:pt idx="3030">
                  <c:v>3.4954814374380314</c:v>
                </c:pt>
                <c:pt idx="3031">
                  <c:v>3.706709229040285</c:v>
                </c:pt>
                <c:pt idx="3032">
                  <c:v>3.7069068765819528</c:v>
                </c:pt>
                <c:pt idx="3033">
                  <c:v>3.7220758725426135</c:v>
                </c:pt>
                <c:pt idx="3034">
                  <c:v>3.6923307582117135</c:v>
                </c:pt>
                <c:pt idx="3035">
                  <c:v>3.7333136178825406</c:v>
                </c:pt>
                <c:pt idx="3036">
                  <c:v>3.711680633989507</c:v>
                </c:pt>
                <c:pt idx="3037">
                  <c:v>3.7102091121084957</c:v>
                </c:pt>
                <c:pt idx="3038">
                  <c:v>3.7267085359994496</c:v>
                </c:pt>
                <c:pt idx="3039">
                  <c:v>3.7082317804891569</c:v>
                </c:pt>
                <c:pt idx="3040">
                  <c:v>3.6706483441661861</c:v>
                </c:pt>
                <c:pt idx="3041">
                  <c:v>3.7588890566845543</c:v>
                </c:pt>
                <c:pt idx="3042">
                  <c:v>3.7118490988295774</c:v>
                </c:pt>
                <c:pt idx="3043">
                  <c:v>3.7291712999289235</c:v>
                </c:pt>
                <c:pt idx="3044">
                  <c:v>3.7156541499556814</c:v>
                </c:pt>
                <c:pt idx="3045">
                  <c:v>3.7346674376530982</c:v>
                </c:pt>
                <c:pt idx="3046">
                  <c:v>3.6646447302152461</c:v>
                </c:pt>
                <c:pt idx="3047">
                  <c:v>3.7195313286616303</c:v>
                </c:pt>
                <c:pt idx="3048">
                  <c:v>3.72847637035269</c:v>
                </c:pt>
                <c:pt idx="3049">
                  <c:v>3.7070670414997027</c:v>
                </c:pt>
                <c:pt idx="3050">
                  <c:v>3.6786860835673747</c:v>
                </c:pt>
                <c:pt idx="3051">
                  <c:v>3.6963861505173243</c:v>
                </c:pt>
                <c:pt idx="3052">
                  <c:v>3.6552044916470416</c:v>
                </c:pt>
                <c:pt idx="3053">
                  <c:v>3.7530579726925826</c:v>
                </c:pt>
                <c:pt idx="3054">
                  <c:v>3.7149527523978163</c:v>
                </c:pt>
                <c:pt idx="3055">
                  <c:v>3.7585762361861557</c:v>
                </c:pt>
                <c:pt idx="3056">
                  <c:v>3.7057059447975456</c:v>
                </c:pt>
                <c:pt idx="3057">
                  <c:v>3.7569352044644266</c:v>
                </c:pt>
                <c:pt idx="3058">
                  <c:v>3.7503774910333076</c:v>
                </c:pt>
                <c:pt idx="3059">
                  <c:v>3.7353142646829913</c:v>
                </c:pt>
                <c:pt idx="3060">
                  <c:v>3.6931904624340528</c:v>
                </c:pt>
                <c:pt idx="3061">
                  <c:v>3.7098089098178999</c:v>
                </c:pt>
                <c:pt idx="3062">
                  <c:v>3.7647507572942702</c:v>
                </c:pt>
                <c:pt idx="3063">
                  <c:v>3.7260814031074849</c:v>
                </c:pt>
                <c:pt idx="3064">
                  <c:v>3.7702867561583413</c:v>
                </c:pt>
                <c:pt idx="3065">
                  <c:v>3.7419447152598369</c:v>
                </c:pt>
                <c:pt idx="3066">
                  <c:v>3.7311704998831163</c:v>
                </c:pt>
                <c:pt idx="3067">
                  <c:v>3.6878511152266098</c:v>
                </c:pt>
                <c:pt idx="3068">
                  <c:v>3.7216609250295636</c:v>
                </c:pt>
                <c:pt idx="3069">
                  <c:v>3.6629466159369284</c:v>
                </c:pt>
                <c:pt idx="3070">
                  <c:v>3.7351508761063346</c:v>
                </c:pt>
                <c:pt idx="3071">
                  <c:v>3.7179203565259651</c:v>
                </c:pt>
                <c:pt idx="3072">
                  <c:v>3.7834380762778541</c:v>
                </c:pt>
                <c:pt idx="3073">
                  <c:v>3.7057298160113339</c:v>
                </c:pt>
                <c:pt idx="3074">
                  <c:v>3.7088858302911905</c:v>
                </c:pt>
                <c:pt idx="3075">
                  <c:v>3.7401106842967251</c:v>
                </c:pt>
                <c:pt idx="3076">
                  <c:v>3.7873268622925527</c:v>
                </c:pt>
                <c:pt idx="3077">
                  <c:v>3.7128620105517514</c:v>
                </c:pt>
                <c:pt idx="3078">
                  <c:v>3.740601816467763</c:v>
                </c:pt>
                <c:pt idx="3079">
                  <c:v>3.7590714486019796</c:v>
                </c:pt>
                <c:pt idx="3080">
                  <c:v>3.7098301856150662</c:v>
                </c:pt>
                <c:pt idx="3081">
                  <c:v>3.7251608646785495</c:v>
                </c:pt>
                <c:pt idx="3082">
                  <c:v>3.7370557397805868</c:v>
                </c:pt>
                <c:pt idx="3083">
                  <c:v>3.6722445126213397</c:v>
                </c:pt>
                <c:pt idx="3084">
                  <c:v>3.7511622866210255</c:v>
                </c:pt>
                <c:pt idx="3085">
                  <c:v>3.7399487837911831</c:v>
                </c:pt>
                <c:pt idx="3086">
                  <c:v>3.7579938067539498</c:v>
                </c:pt>
                <c:pt idx="3087">
                  <c:v>3.7612574020483054</c:v>
                </c:pt>
                <c:pt idx="3088">
                  <c:v>3.7648060868419067</c:v>
                </c:pt>
                <c:pt idx="3089">
                  <c:v>3.7610711772797787</c:v>
                </c:pt>
                <c:pt idx="3090">
                  <c:v>3.7413139025165467</c:v>
                </c:pt>
                <c:pt idx="3091">
                  <c:v>3.7594478332417269</c:v>
                </c:pt>
                <c:pt idx="3092">
                  <c:v>3.7556804374187811</c:v>
                </c:pt>
                <c:pt idx="3093">
                  <c:v>3.7045491095871514</c:v>
                </c:pt>
                <c:pt idx="3094">
                  <c:v>3.7772046475053314</c:v>
                </c:pt>
                <c:pt idx="3095">
                  <c:v>3.7626905166372211</c:v>
                </c:pt>
                <c:pt idx="3096">
                  <c:v>3.7122309230586557</c:v>
                </c:pt>
                <c:pt idx="3097">
                  <c:v>3.7323970138023963</c:v>
                </c:pt>
                <c:pt idx="3098">
                  <c:v>3.7517214618136867</c:v>
                </c:pt>
                <c:pt idx="3099">
                  <c:v>3.7624411510619562</c:v>
                </c:pt>
                <c:pt idx="3100">
                  <c:v>3.7082150162391891</c:v>
                </c:pt>
                <c:pt idx="3101">
                  <c:v>3.7120213737325622</c:v>
                </c:pt>
                <c:pt idx="3102">
                  <c:v>3.7332220163770451</c:v>
                </c:pt>
                <c:pt idx="3103">
                  <c:v>3.7530256228821632</c:v>
                </c:pt>
                <c:pt idx="3104">
                  <c:v>3.7525331729236648</c:v>
                </c:pt>
                <c:pt idx="3105">
                  <c:v>3.7562177071918859</c:v>
                </c:pt>
                <c:pt idx="3106">
                  <c:v>3.7593106404700047</c:v>
                </c:pt>
                <c:pt idx="3107">
                  <c:v>3.7391956479710329</c:v>
                </c:pt>
                <c:pt idx="3108">
                  <c:v>3.7472489620673306</c:v>
                </c:pt>
                <c:pt idx="3109">
                  <c:v>3.7698473150311682</c:v>
                </c:pt>
                <c:pt idx="3110">
                  <c:v>3.7700180744229073</c:v>
                </c:pt>
                <c:pt idx="3111">
                  <c:v>3.7449663786175953</c:v>
                </c:pt>
                <c:pt idx="3112">
                  <c:v>3.809129174920078</c:v>
                </c:pt>
                <c:pt idx="3113">
                  <c:v>3.8057092255429223</c:v>
                </c:pt>
                <c:pt idx="3114">
                  <c:v>3.7647306823018858</c:v>
                </c:pt>
                <c:pt idx="3115">
                  <c:v>3.7844109102231691</c:v>
                </c:pt>
                <c:pt idx="3116">
                  <c:v>3.7849948407348561</c:v>
                </c:pt>
                <c:pt idx="3117">
                  <c:v>3.7395309391820297</c:v>
                </c:pt>
                <c:pt idx="3118">
                  <c:v>3.7971774259746978</c:v>
                </c:pt>
                <c:pt idx="3119">
                  <c:v>3.7513007706563761</c:v>
                </c:pt>
                <c:pt idx="3120">
                  <c:v>3.7619484370152092</c:v>
                </c:pt>
                <c:pt idx="3121">
                  <c:v>3.7707634649874606</c:v>
                </c:pt>
                <c:pt idx="3122">
                  <c:v>3.7540601060366936</c:v>
                </c:pt>
                <c:pt idx="3123">
                  <c:v>3.7903482152843062</c:v>
                </c:pt>
                <c:pt idx="3124">
                  <c:v>3.7821884840119666</c:v>
                </c:pt>
                <c:pt idx="3125">
                  <c:v>3.7224668020792575</c:v>
                </c:pt>
                <c:pt idx="3126">
                  <c:v>3.7993341115761239</c:v>
                </c:pt>
                <c:pt idx="3127">
                  <c:v>3.7726722821904679</c:v>
                </c:pt>
                <c:pt idx="3128">
                  <c:v>3.8125217834917762</c:v>
                </c:pt>
                <c:pt idx="3129">
                  <c:v>3.7803108456416341</c:v>
                </c:pt>
                <c:pt idx="3130">
                  <c:v>3.7867219536975112</c:v>
                </c:pt>
                <c:pt idx="3131">
                  <c:v>3.7934804828170958</c:v>
                </c:pt>
                <c:pt idx="3132">
                  <c:v>3.7287178480541123</c:v>
                </c:pt>
                <c:pt idx="3133">
                  <c:v>3.7739271833041115</c:v>
                </c:pt>
                <c:pt idx="3134">
                  <c:v>3.7957364948826959</c:v>
                </c:pt>
                <c:pt idx="3135">
                  <c:v>3.7622911148845719</c:v>
                </c:pt>
                <c:pt idx="3136">
                  <c:v>3.8515299112650747</c:v>
                </c:pt>
                <c:pt idx="3137">
                  <c:v>3.7804349797037182</c:v>
                </c:pt>
                <c:pt idx="3138">
                  <c:v>3.7828073213735371</c:v>
                </c:pt>
                <c:pt idx="3139">
                  <c:v>3.7821788050616316</c:v>
                </c:pt>
                <c:pt idx="3140">
                  <c:v>3.7858073348598351</c:v>
                </c:pt>
                <c:pt idx="3141">
                  <c:v>3.7406527979407072</c:v>
                </c:pt>
                <c:pt idx="3142">
                  <c:v>3.7782087181453381</c:v>
                </c:pt>
                <c:pt idx="3143">
                  <c:v>3.7720120101652608</c:v>
                </c:pt>
                <c:pt idx="3144">
                  <c:v>3.7963172136105943</c:v>
                </c:pt>
                <c:pt idx="3145">
                  <c:v>3.7941829678367336</c:v>
                </c:pt>
                <c:pt idx="3146">
                  <c:v>3.8048884236486358</c:v>
                </c:pt>
                <c:pt idx="3147">
                  <c:v>3.7798461686677207</c:v>
                </c:pt>
                <c:pt idx="3148">
                  <c:v>3.789426013596739</c:v>
                </c:pt>
                <c:pt idx="3149">
                  <c:v>3.8224166241652329</c:v>
                </c:pt>
                <c:pt idx="3150">
                  <c:v>3.8211070940501308</c:v>
                </c:pt>
                <c:pt idx="3151">
                  <c:v>3.7684834899751434</c:v>
                </c:pt>
                <c:pt idx="3152">
                  <c:v>3.8047930340445606</c:v>
                </c:pt>
                <c:pt idx="3153">
                  <c:v>3.7662572217074755</c:v>
                </c:pt>
                <c:pt idx="3154">
                  <c:v>3.7189007922881538</c:v>
                </c:pt>
                <c:pt idx="3155">
                  <c:v>3.8276535437453632</c:v>
                </c:pt>
                <c:pt idx="3156">
                  <c:v>3.8144731057969801</c:v>
                </c:pt>
                <c:pt idx="3157">
                  <c:v>3.2624625426131288</c:v>
                </c:pt>
                <c:pt idx="3158">
                  <c:v>3.8221436296010176</c:v>
                </c:pt>
                <c:pt idx="3159">
                  <c:v>3.7696096850179721</c:v>
                </c:pt>
                <c:pt idx="3160">
                  <c:v>3.7779053156538005</c:v>
                </c:pt>
                <c:pt idx="3161">
                  <c:v>3.8066512736857523</c:v>
                </c:pt>
                <c:pt idx="3162">
                  <c:v>3.77423327076378</c:v>
                </c:pt>
                <c:pt idx="3163">
                  <c:v>3.7548464708128528</c:v>
                </c:pt>
                <c:pt idx="3164">
                  <c:v>3.7672255785594784</c:v>
                </c:pt>
                <c:pt idx="3165">
                  <c:v>3.7779262091614108</c:v>
                </c:pt>
                <c:pt idx="3166">
                  <c:v>3.7934983732011389</c:v>
                </c:pt>
                <c:pt idx="3167">
                  <c:v>3.84155956420891</c:v>
                </c:pt>
                <c:pt idx="3168">
                  <c:v>3.7965716895561332</c:v>
                </c:pt>
                <c:pt idx="3169">
                  <c:v>3.8041270421529272</c:v>
                </c:pt>
                <c:pt idx="3170">
                  <c:v>3.8047155063436735</c:v>
                </c:pt>
                <c:pt idx="3171">
                  <c:v>3.8252528064443463</c:v>
                </c:pt>
                <c:pt idx="3172">
                  <c:v>3.7994764496769697</c:v>
                </c:pt>
                <c:pt idx="3173">
                  <c:v>3.8343902595250992</c:v>
                </c:pt>
                <c:pt idx="3174">
                  <c:v>3.7935114887845058</c:v>
                </c:pt>
                <c:pt idx="3175">
                  <c:v>3.7392565553272066</c:v>
                </c:pt>
                <c:pt idx="3176">
                  <c:v>3.7969157525732893</c:v>
                </c:pt>
                <c:pt idx="3177">
                  <c:v>3.8082072393264674</c:v>
                </c:pt>
                <c:pt idx="3178">
                  <c:v>3.8227100852789571</c:v>
                </c:pt>
                <c:pt idx="3179">
                  <c:v>3.8009717697311198</c:v>
                </c:pt>
                <c:pt idx="3180">
                  <c:v>3.8128417802169392</c:v>
                </c:pt>
                <c:pt idx="3181">
                  <c:v>3.8475865134703069</c:v>
                </c:pt>
                <c:pt idx="3182">
                  <c:v>3.7723237451878604</c:v>
                </c:pt>
                <c:pt idx="3183">
                  <c:v>3.7699383972404616</c:v>
                </c:pt>
                <c:pt idx="3184">
                  <c:v>3.8062164198725292</c:v>
                </c:pt>
                <c:pt idx="3185">
                  <c:v>3.8141232341556317</c:v>
                </c:pt>
                <c:pt idx="3186">
                  <c:v>3.8023776898671291</c:v>
                </c:pt>
                <c:pt idx="3187">
                  <c:v>3.623075257516744</c:v>
                </c:pt>
                <c:pt idx="3188">
                  <c:v>3.7164273902241476</c:v>
                </c:pt>
                <c:pt idx="3189">
                  <c:v>3.6290814474391762</c:v>
                </c:pt>
                <c:pt idx="3190">
                  <c:v>3.8078018174955233</c:v>
                </c:pt>
                <c:pt idx="3191">
                  <c:v>3.8445954105193629</c:v>
                </c:pt>
                <c:pt idx="3192">
                  <c:v>3.7994480595314859</c:v>
                </c:pt>
                <c:pt idx="3193">
                  <c:v>3.8303387892152236</c:v>
                </c:pt>
                <c:pt idx="3194">
                  <c:v>3.8218263712513263</c:v>
                </c:pt>
                <c:pt idx="3195">
                  <c:v>3.801258211060667</c:v>
                </c:pt>
                <c:pt idx="3196">
                  <c:v>3.7723582687443957</c:v>
                </c:pt>
                <c:pt idx="3197">
                  <c:v>3.8567414053131563</c:v>
                </c:pt>
                <c:pt idx="3198">
                  <c:v>3.7337344950123827</c:v>
                </c:pt>
                <c:pt idx="3199">
                  <c:v>3.7694482940406422</c:v>
                </c:pt>
                <c:pt idx="3200">
                  <c:v>3.8269440376034312</c:v>
                </c:pt>
                <c:pt idx="3201">
                  <c:v>3.8301249857298094</c:v>
                </c:pt>
                <c:pt idx="3202">
                  <c:v>3.8043209089854875</c:v>
                </c:pt>
                <c:pt idx="3203">
                  <c:v>3.8036387768325586</c:v>
                </c:pt>
                <c:pt idx="3204">
                  <c:v>3.8351338548690199</c:v>
                </c:pt>
                <c:pt idx="3205">
                  <c:v>3.8041317245966604</c:v>
                </c:pt>
                <c:pt idx="3206">
                  <c:v>3.8297710048662874</c:v>
                </c:pt>
                <c:pt idx="3207">
                  <c:v>3.817291120415585</c:v>
                </c:pt>
                <c:pt idx="3208">
                  <c:v>3.8270142936578013</c:v>
                </c:pt>
                <c:pt idx="3209">
                  <c:v>3.8067427901458504</c:v>
                </c:pt>
                <c:pt idx="3210">
                  <c:v>3.8257251293238772</c:v>
                </c:pt>
                <c:pt idx="3211">
                  <c:v>3.8598813038522306</c:v>
                </c:pt>
                <c:pt idx="3212">
                  <c:v>3.9073609213677476</c:v>
                </c:pt>
                <c:pt idx="3213">
                  <c:v>3.8055662988914829</c:v>
                </c:pt>
                <c:pt idx="3214">
                  <c:v>3.8575139899165372</c:v>
                </c:pt>
                <c:pt idx="3215">
                  <c:v>3.8130230176544315</c:v>
                </c:pt>
                <c:pt idx="3216">
                  <c:v>3.762284485368832</c:v>
                </c:pt>
                <c:pt idx="3217">
                  <c:v>3.8135312071618555</c:v>
                </c:pt>
                <c:pt idx="3218">
                  <c:v>3.8363355040755605</c:v>
                </c:pt>
                <c:pt idx="3219">
                  <c:v>3.8397964733569308</c:v>
                </c:pt>
                <c:pt idx="3220">
                  <c:v>3.8355809314558358</c:v>
                </c:pt>
                <c:pt idx="3221">
                  <c:v>3.807443008637831</c:v>
                </c:pt>
                <c:pt idx="3222">
                  <c:v>3.832330524998405</c:v>
                </c:pt>
                <c:pt idx="3223">
                  <c:v>3.8536550872343813</c:v>
                </c:pt>
                <c:pt idx="3224">
                  <c:v>3.8273949379360617</c:v>
                </c:pt>
                <c:pt idx="3225">
                  <c:v>3.7914022328834847</c:v>
                </c:pt>
                <c:pt idx="3226">
                  <c:v>3.8296591333399985</c:v>
                </c:pt>
                <c:pt idx="3227">
                  <c:v>3.8195983527843778</c:v>
                </c:pt>
                <c:pt idx="3228">
                  <c:v>3.8189802357700984</c:v>
                </c:pt>
                <c:pt idx="3229">
                  <c:v>3.8500543728440677</c:v>
                </c:pt>
                <c:pt idx="3230">
                  <c:v>3.838016864391224</c:v>
                </c:pt>
                <c:pt idx="3231">
                  <c:v>3.8485131367956069</c:v>
                </c:pt>
                <c:pt idx="3232">
                  <c:v>3.838333893602587</c:v>
                </c:pt>
                <c:pt idx="3233">
                  <c:v>3.828823533766927</c:v>
                </c:pt>
                <c:pt idx="3234">
                  <c:v>3.8437505209933907</c:v>
                </c:pt>
                <c:pt idx="3235">
                  <c:v>3.8344975737415821</c:v>
                </c:pt>
                <c:pt idx="3236">
                  <c:v>3.8111365621945787</c:v>
                </c:pt>
                <c:pt idx="3237">
                  <c:v>3.826258198618373</c:v>
                </c:pt>
                <c:pt idx="3238">
                  <c:v>3.8311318425750485</c:v>
                </c:pt>
                <c:pt idx="3239">
                  <c:v>3.7761674315350633</c:v>
                </c:pt>
                <c:pt idx="3240">
                  <c:v>3.84440838115786</c:v>
                </c:pt>
                <c:pt idx="3241">
                  <c:v>3.8411520169514675</c:v>
                </c:pt>
                <c:pt idx="3242">
                  <c:v>3.8859047831247828</c:v>
                </c:pt>
                <c:pt idx="3243">
                  <c:v>3.8458938585569569</c:v>
                </c:pt>
                <c:pt idx="3244">
                  <c:v>3.8609928054396336</c:v>
                </c:pt>
                <c:pt idx="3245">
                  <c:v>3.8232343404302789</c:v>
                </c:pt>
                <c:pt idx="3246">
                  <c:v>3.8130250865736399</c:v>
                </c:pt>
                <c:pt idx="3247">
                  <c:v>3.833216704610146</c:v>
                </c:pt>
                <c:pt idx="3248">
                  <c:v>3.8351977813413121</c:v>
                </c:pt>
                <c:pt idx="3249">
                  <c:v>3.875038101501918</c:v>
                </c:pt>
                <c:pt idx="3250">
                  <c:v>3.8027348903793827</c:v>
                </c:pt>
                <c:pt idx="3251">
                  <c:v>3.8359881414294015</c:v>
                </c:pt>
                <c:pt idx="3252">
                  <c:v>3.8251044678900015</c:v>
                </c:pt>
                <c:pt idx="3253">
                  <c:v>3.8450468553314021</c:v>
                </c:pt>
                <c:pt idx="3254">
                  <c:v>3.858632498871204</c:v>
                </c:pt>
                <c:pt idx="3255">
                  <c:v>3.838665524198178</c:v>
                </c:pt>
                <c:pt idx="3256">
                  <c:v>3.837282401216298</c:v>
                </c:pt>
                <c:pt idx="3257">
                  <c:v>3.835100228559631</c:v>
                </c:pt>
                <c:pt idx="3258">
                  <c:v>3.8316838744337005</c:v>
                </c:pt>
                <c:pt idx="3259">
                  <c:v>3.8298982219891622</c:v>
                </c:pt>
                <c:pt idx="3260">
                  <c:v>3.8098302491454574</c:v>
                </c:pt>
                <c:pt idx="3261">
                  <c:v>3.7979641923256775</c:v>
                </c:pt>
                <c:pt idx="3262">
                  <c:v>3.8599143003517842</c:v>
                </c:pt>
                <c:pt idx="3263">
                  <c:v>3.8721595368233994</c:v>
                </c:pt>
                <c:pt idx="3264">
                  <c:v>3.8498145095739487</c:v>
                </c:pt>
                <c:pt idx="3265">
                  <c:v>3.8742366820677634</c:v>
                </c:pt>
                <c:pt idx="3266">
                  <c:v>3.8062049844186445</c:v>
                </c:pt>
                <c:pt idx="3267">
                  <c:v>3.8798535415873059</c:v>
                </c:pt>
                <c:pt idx="3268">
                  <c:v>3.8282959633119349</c:v>
                </c:pt>
                <c:pt idx="3269">
                  <c:v>3.8706011815203563</c:v>
                </c:pt>
                <c:pt idx="3270">
                  <c:v>3.8245476544326928</c:v>
                </c:pt>
                <c:pt idx="3271">
                  <c:v>3.8628883445946656</c:v>
                </c:pt>
                <c:pt idx="3272">
                  <c:v>3.8598300170062929</c:v>
                </c:pt>
                <c:pt idx="3273">
                  <c:v>3.8489538669053482</c:v>
                </c:pt>
                <c:pt idx="3274">
                  <c:v>3.8316227729101011</c:v>
                </c:pt>
                <c:pt idx="3275">
                  <c:v>3.8500531874233688</c:v>
                </c:pt>
                <c:pt idx="3276">
                  <c:v>3.837264560557299</c:v>
                </c:pt>
                <c:pt idx="3277">
                  <c:v>3.8890921225658452</c:v>
                </c:pt>
                <c:pt idx="3278">
                  <c:v>4.0080217612398572</c:v>
                </c:pt>
                <c:pt idx="3279">
                  <c:v>3.858044505315736</c:v>
                </c:pt>
                <c:pt idx="3280">
                  <c:v>3.8733578171068137</c:v>
                </c:pt>
                <c:pt idx="3281">
                  <c:v>3.8804269859388243</c:v>
                </c:pt>
                <c:pt idx="3282">
                  <c:v>3.8289081351217438</c:v>
                </c:pt>
                <c:pt idx="3283">
                  <c:v>3.8540876597186444</c:v>
                </c:pt>
                <c:pt idx="3284">
                  <c:v>3.8797255882350394</c:v>
                </c:pt>
                <c:pt idx="3285">
                  <c:v>3.873332178079941</c:v>
                </c:pt>
                <c:pt idx="3286">
                  <c:v>3.8925512439514498</c:v>
                </c:pt>
                <c:pt idx="3287">
                  <c:v>3.8651565984049028</c:v>
                </c:pt>
                <c:pt idx="3288">
                  <c:v>3.8509747587423129</c:v>
                </c:pt>
                <c:pt idx="3289">
                  <c:v>3.8593425317179091</c:v>
                </c:pt>
                <c:pt idx="3290">
                  <c:v>3.9309887822619967</c:v>
                </c:pt>
                <c:pt idx="3291">
                  <c:v>3.8676394913908867</c:v>
                </c:pt>
                <c:pt idx="3292">
                  <c:v>3.8704409906884245</c:v>
                </c:pt>
                <c:pt idx="3293">
                  <c:v>3.8572312952331016</c:v>
                </c:pt>
                <c:pt idx="3294">
                  <c:v>3.8708896275785265</c:v>
                </c:pt>
                <c:pt idx="3295">
                  <c:v>3.8749433713573116</c:v>
                </c:pt>
                <c:pt idx="3296">
                  <c:v>3.8759983581998503</c:v>
                </c:pt>
                <c:pt idx="3297">
                  <c:v>3.847838822475238</c:v>
                </c:pt>
                <c:pt idx="3298">
                  <c:v>3.8582015663417089</c:v>
                </c:pt>
                <c:pt idx="3299">
                  <c:v>3.8879132766825202</c:v>
                </c:pt>
                <c:pt idx="3300">
                  <c:v>3.8165153847855477</c:v>
                </c:pt>
                <c:pt idx="3301">
                  <c:v>3.8375545051285167</c:v>
                </c:pt>
                <c:pt idx="3302">
                  <c:v>3.8986340200263885</c:v>
                </c:pt>
                <c:pt idx="3303">
                  <c:v>3.8651961161708126</c:v>
                </c:pt>
                <c:pt idx="3304">
                  <c:v>3.9518906293744904</c:v>
                </c:pt>
                <c:pt idx="3305">
                  <c:v>3.8663060916332315</c:v>
                </c:pt>
                <c:pt idx="3306">
                  <c:v>3.9097077275327119</c:v>
                </c:pt>
                <c:pt idx="3307">
                  <c:v>3.9128230908330437</c:v>
                </c:pt>
                <c:pt idx="3308">
                  <c:v>3.8997013498631214</c:v>
                </c:pt>
                <c:pt idx="3309">
                  <c:v>3.8257290949484313</c:v>
                </c:pt>
                <c:pt idx="3310">
                  <c:v>3.8986809291141222</c:v>
                </c:pt>
                <c:pt idx="3311">
                  <c:v>3.8262735024504848</c:v>
                </c:pt>
                <c:pt idx="3312">
                  <c:v>3.869665891545655</c:v>
                </c:pt>
                <c:pt idx="3313">
                  <c:v>3.8913689476605255</c:v>
                </c:pt>
                <c:pt idx="3314">
                  <c:v>3.8753060565666373</c:v>
                </c:pt>
                <c:pt idx="3315">
                  <c:v>3.8989433554241737</c:v>
                </c:pt>
                <c:pt idx="3316">
                  <c:v>3.916874781350951</c:v>
                </c:pt>
                <c:pt idx="3317">
                  <c:v>3.8535213538058075</c:v>
                </c:pt>
                <c:pt idx="3318">
                  <c:v>3.8598155875518363</c:v>
                </c:pt>
                <c:pt idx="3319">
                  <c:v>3.8798324286578838</c:v>
                </c:pt>
                <c:pt idx="3320">
                  <c:v>3.8809599243514139</c:v>
                </c:pt>
                <c:pt idx="3321">
                  <c:v>3.8953263317507174</c:v>
                </c:pt>
                <c:pt idx="3322">
                  <c:v>3.8915611597481874</c:v>
                </c:pt>
                <c:pt idx="3323">
                  <c:v>3.8985282924985807</c:v>
                </c:pt>
                <c:pt idx="3324">
                  <c:v>3.8797284696072571</c:v>
                </c:pt>
                <c:pt idx="3325">
                  <c:v>3.8799561342744622</c:v>
                </c:pt>
                <c:pt idx="3326">
                  <c:v>3.897789781226181</c:v>
                </c:pt>
                <c:pt idx="3327">
                  <c:v>3.8978018167322239</c:v>
                </c:pt>
                <c:pt idx="3328">
                  <c:v>3.8803116703396339</c:v>
                </c:pt>
                <c:pt idx="3329">
                  <c:v>3.9170684350238698</c:v>
                </c:pt>
                <c:pt idx="3330">
                  <c:v>3.9142904421548903</c:v>
                </c:pt>
                <c:pt idx="3331">
                  <c:v>3.9210887358494926</c:v>
                </c:pt>
                <c:pt idx="3332">
                  <c:v>3.8759147217991186</c:v>
                </c:pt>
                <c:pt idx="3333">
                  <c:v>3.8738571347489459</c:v>
                </c:pt>
                <c:pt idx="3334">
                  <c:v>3.886877850929169</c:v>
                </c:pt>
                <c:pt idx="3335">
                  <c:v>3.8926392393133145</c:v>
                </c:pt>
                <c:pt idx="3336">
                  <c:v>3.8492279026890728</c:v>
                </c:pt>
                <c:pt idx="3337">
                  <c:v>3.8949618615614501</c:v>
                </c:pt>
                <c:pt idx="3338">
                  <c:v>3.8657667901361097</c:v>
                </c:pt>
                <c:pt idx="3339">
                  <c:v>3.8820360023891087</c:v>
                </c:pt>
                <c:pt idx="3340">
                  <c:v>3.8846759519971124</c:v>
                </c:pt>
                <c:pt idx="3341">
                  <c:v>3.9050376123552226</c:v>
                </c:pt>
                <c:pt idx="3342">
                  <c:v>3.8744584944738123</c:v>
                </c:pt>
                <c:pt idx="3343">
                  <c:v>3.8816135312775946</c:v>
                </c:pt>
                <c:pt idx="3344">
                  <c:v>3.9077972323749028</c:v>
                </c:pt>
                <c:pt idx="3345">
                  <c:v>3.8913682849784204</c:v>
                </c:pt>
                <c:pt idx="3346">
                  <c:v>3.9304026584383269</c:v>
                </c:pt>
                <c:pt idx="3347">
                  <c:v>3.9185841911170871</c:v>
                </c:pt>
                <c:pt idx="3348">
                  <c:v>3.8787355551363212</c:v>
                </c:pt>
                <c:pt idx="3349">
                  <c:v>3.8562849470592413</c:v>
                </c:pt>
                <c:pt idx="3350">
                  <c:v>3.9054321097998623</c:v>
                </c:pt>
                <c:pt idx="3351">
                  <c:v>3.9328370922771891</c:v>
                </c:pt>
                <c:pt idx="3352">
                  <c:v>3.8976253471273155</c:v>
                </c:pt>
                <c:pt idx="3353">
                  <c:v>3.8988174996031875</c:v>
                </c:pt>
                <c:pt idx="3354">
                  <c:v>3.8986128949872869</c:v>
                </c:pt>
                <c:pt idx="3355">
                  <c:v>3.8940121750998276</c:v>
                </c:pt>
                <c:pt idx="3356">
                  <c:v>3.8961226386867156</c:v>
                </c:pt>
                <c:pt idx="3357">
                  <c:v>3.8609356114129016</c:v>
                </c:pt>
                <c:pt idx="3358">
                  <c:v>3.9281902518655794</c:v>
                </c:pt>
                <c:pt idx="3359">
                  <c:v>3.8984383521858277</c:v>
                </c:pt>
                <c:pt idx="3360">
                  <c:v>3.9262125212746528</c:v>
                </c:pt>
                <c:pt idx="3361">
                  <c:v>3.9181092133922317</c:v>
                </c:pt>
                <c:pt idx="3362">
                  <c:v>3.9175196823930412</c:v>
                </c:pt>
                <c:pt idx="3363">
                  <c:v>3.9376569111490856</c:v>
                </c:pt>
                <c:pt idx="3364">
                  <c:v>3.9984566158751611</c:v>
                </c:pt>
                <c:pt idx="3365">
                  <c:v>3.787394922419248</c:v>
                </c:pt>
                <c:pt idx="3366">
                  <c:v>3.8989531431877849</c:v>
                </c:pt>
                <c:pt idx="3367">
                  <c:v>3.8623435958032726</c:v>
                </c:pt>
                <c:pt idx="3368">
                  <c:v>3.9567354600272906</c:v>
                </c:pt>
                <c:pt idx="3369">
                  <c:v>3.9257175978019894</c:v>
                </c:pt>
                <c:pt idx="3370">
                  <c:v>3.9348913318038976</c:v>
                </c:pt>
                <c:pt idx="3371">
                  <c:v>3.9271867277685351</c:v>
                </c:pt>
                <c:pt idx="3372">
                  <c:v>3.9286413654172323</c:v>
                </c:pt>
                <c:pt idx="3373">
                  <c:v>3.9259485202839057</c:v>
                </c:pt>
                <c:pt idx="3374">
                  <c:v>3.8975749640285491</c:v>
                </c:pt>
                <c:pt idx="3375">
                  <c:v>3.9188388808394969</c:v>
                </c:pt>
                <c:pt idx="3376">
                  <c:v>3.9341084409748617</c:v>
                </c:pt>
                <c:pt idx="3377">
                  <c:v>3.9338071849539169</c:v>
                </c:pt>
                <c:pt idx="3378">
                  <c:v>3.9035699810385385</c:v>
                </c:pt>
                <c:pt idx="3379">
                  <c:v>3.9269743555180967</c:v>
                </c:pt>
                <c:pt idx="3380">
                  <c:v>3.8785201127217217</c:v>
                </c:pt>
                <c:pt idx="3381">
                  <c:v>3.9464174093205635</c:v>
                </c:pt>
                <c:pt idx="3382">
                  <c:v>3.9245567601763751</c:v>
                </c:pt>
                <c:pt idx="3383">
                  <c:v>3.9326368245268934</c:v>
                </c:pt>
                <c:pt idx="3384">
                  <c:v>3.9248252258796352</c:v>
                </c:pt>
                <c:pt idx="3385">
                  <c:v>3.9201872948791729</c:v>
                </c:pt>
                <c:pt idx="3386">
                  <c:v>3.9475462304148738</c:v>
                </c:pt>
                <c:pt idx="3387">
                  <c:v>3.9233450905155469</c:v>
                </c:pt>
                <c:pt idx="3388">
                  <c:v>3.9455539724747881</c:v>
                </c:pt>
                <c:pt idx="3389">
                  <c:v>3.9000520649166379</c:v>
                </c:pt>
                <c:pt idx="3390">
                  <c:v>3.9605291444076989</c:v>
                </c:pt>
                <c:pt idx="3391">
                  <c:v>3.9317359545276349</c:v>
                </c:pt>
                <c:pt idx="3392">
                  <c:v>3.8996761441124499</c:v>
                </c:pt>
                <c:pt idx="3393">
                  <c:v>3.9004226491379752</c:v>
                </c:pt>
                <c:pt idx="3394">
                  <c:v>3.9613961137261779</c:v>
                </c:pt>
                <c:pt idx="3395">
                  <c:v>4.040082712452425</c:v>
                </c:pt>
                <c:pt idx="3396">
                  <c:v>3.8898968014891957</c:v>
                </c:pt>
                <c:pt idx="3397">
                  <c:v>3.9412371272223439</c:v>
                </c:pt>
                <c:pt idx="3398">
                  <c:v>3.9571968436152032</c:v>
                </c:pt>
                <c:pt idx="3399">
                  <c:v>3.8903806998691151</c:v>
                </c:pt>
                <c:pt idx="3400">
                  <c:v>3.9421414317223991</c:v>
                </c:pt>
                <c:pt idx="3401">
                  <c:v>3.9329890128831297</c:v>
                </c:pt>
                <c:pt idx="3402">
                  <c:v>3.9284462825947459</c:v>
                </c:pt>
                <c:pt idx="3403">
                  <c:v>3.9102132638278135</c:v>
                </c:pt>
                <c:pt idx="3404">
                  <c:v>3.9272030046278386</c:v>
                </c:pt>
                <c:pt idx="3405">
                  <c:v>3.9283141219196005</c:v>
                </c:pt>
                <c:pt idx="3406">
                  <c:v>3.9238710416437934</c:v>
                </c:pt>
                <c:pt idx="3407">
                  <c:v>3.9728251939547858</c:v>
                </c:pt>
                <c:pt idx="3408">
                  <c:v>3.9600377684065804</c:v>
                </c:pt>
                <c:pt idx="3409">
                  <c:v>3.9389146399706432</c:v>
                </c:pt>
                <c:pt idx="3410">
                  <c:v>3.9582541888005509</c:v>
                </c:pt>
                <c:pt idx="3411">
                  <c:v>3.9200304485401762</c:v>
                </c:pt>
                <c:pt idx="3412">
                  <c:v>3.9665518933800152</c:v>
                </c:pt>
                <c:pt idx="3413">
                  <c:v>3.9971938260930928</c:v>
                </c:pt>
                <c:pt idx="3414">
                  <c:v>3.9401042645731108</c:v>
                </c:pt>
                <c:pt idx="3415">
                  <c:v>3.9281278518831768</c:v>
                </c:pt>
                <c:pt idx="3416">
                  <c:v>3.968071628169441</c:v>
                </c:pt>
                <c:pt idx="3417">
                  <c:v>3.9696484141500403</c:v>
                </c:pt>
                <c:pt idx="3418">
                  <c:v>3.92518484918129</c:v>
                </c:pt>
                <c:pt idx="3419">
                  <c:v>3.9178047223700663</c:v>
                </c:pt>
                <c:pt idx="3420">
                  <c:v>3.9273464560098414</c:v>
                </c:pt>
                <c:pt idx="3421">
                  <c:v>3.9026744800220388</c:v>
                </c:pt>
                <c:pt idx="3422">
                  <c:v>3.9189529486654742</c:v>
                </c:pt>
                <c:pt idx="3423">
                  <c:v>3.936930832174895</c:v>
                </c:pt>
                <c:pt idx="3424">
                  <c:v>3.8468038485681579</c:v>
                </c:pt>
                <c:pt idx="3425">
                  <c:v>4.0579087831311158</c:v>
                </c:pt>
                <c:pt idx="3426">
                  <c:v>3.9402995068213511</c:v>
                </c:pt>
                <c:pt idx="3427">
                  <c:v>3.9361006174466162</c:v>
                </c:pt>
                <c:pt idx="3428">
                  <c:v>3.940094810093687</c:v>
                </c:pt>
                <c:pt idx="3429">
                  <c:v>3.9596718416815699</c:v>
                </c:pt>
                <c:pt idx="3430">
                  <c:v>3.9836903862438335</c:v>
                </c:pt>
                <c:pt idx="3431">
                  <c:v>3.9575799267472092</c:v>
                </c:pt>
                <c:pt idx="3432">
                  <c:v>3.934729472477644</c:v>
                </c:pt>
                <c:pt idx="3433">
                  <c:v>3.9862887498107176</c:v>
                </c:pt>
                <c:pt idx="3434">
                  <c:v>3.8225923823279948</c:v>
                </c:pt>
                <c:pt idx="3435">
                  <c:v>3.9590552512481993</c:v>
                </c:pt>
                <c:pt idx="3436">
                  <c:v>3.9466562383856654</c:v>
                </c:pt>
                <c:pt idx="3437">
                  <c:v>3.9618608516687752</c:v>
                </c:pt>
                <c:pt idx="3438">
                  <c:v>3.8485892923862943</c:v>
                </c:pt>
                <c:pt idx="3439">
                  <c:v>3.9774417695662567</c:v>
                </c:pt>
                <c:pt idx="3440">
                  <c:v>3.9544223710544855</c:v>
                </c:pt>
                <c:pt idx="3441">
                  <c:v>3.9546226386881855</c:v>
                </c:pt>
                <c:pt idx="3442">
                  <c:v>3.9662390713560263</c:v>
                </c:pt>
                <c:pt idx="3443">
                  <c:v>3.951917322979865</c:v>
                </c:pt>
                <c:pt idx="3444">
                  <c:v>3.9780733118368912</c:v>
                </c:pt>
                <c:pt idx="3445">
                  <c:v>3.9163985851614633</c:v>
                </c:pt>
                <c:pt idx="3446">
                  <c:v>3.9762440664300098</c:v>
                </c:pt>
                <c:pt idx="3447">
                  <c:v>3.9422096506912689</c:v>
                </c:pt>
                <c:pt idx="3448">
                  <c:v>3.9507322006677543</c:v>
                </c:pt>
                <c:pt idx="3449">
                  <c:v>3.8462512775312443</c:v>
                </c:pt>
                <c:pt idx="3450">
                  <c:v>3.9485251777678307</c:v>
                </c:pt>
                <c:pt idx="3451">
                  <c:v>3.9763700868767407</c:v>
                </c:pt>
                <c:pt idx="3452">
                  <c:v>4.0265488457329246</c:v>
                </c:pt>
                <c:pt idx="3453">
                  <c:v>3.9867584599196992</c:v>
                </c:pt>
                <c:pt idx="3454">
                  <c:v>3.9914617357532842</c:v>
                </c:pt>
                <c:pt idx="3455">
                  <c:v>3.9641419235549127</c:v>
                </c:pt>
                <c:pt idx="3456">
                  <c:v>3.9625728765993049</c:v>
                </c:pt>
                <c:pt idx="3457">
                  <c:v>3.9950915234435032</c:v>
                </c:pt>
                <c:pt idx="3458">
                  <c:v>3.9620521456810947</c:v>
                </c:pt>
                <c:pt idx="3459">
                  <c:v>3.9670952363068444</c:v>
                </c:pt>
                <c:pt idx="3460">
                  <c:v>3.9617166292286461</c:v>
                </c:pt>
                <c:pt idx="3461">
                  <c:v>3.9349691365914228</c:v>
                </c:pt>
                <c:pt idx="3462">
                  <c:v>3.9509962562973548</c:v>
                </c:pt>
                <c:pt idx="3463">
                  <c:v>3.9460696098954369</c:v>
                </c:pt>
                <c:pt idx="3464">
                  <c:v>3.9770488900972216</c:v>
                </c:pt>
                <c:pt idx="3465">
                  <c:v>3.9587686794036259</c:v>
                </c:pt>
                <c:pt idx="3466">
                  <c:v>4.0009244894717328</c:v>
                </c:pt>
                <c:pt idx="3467">
                  <c:v>3.9562404268332467</c:v>
                </c:pt>
                <c:pt idx="3468">
                  <c:v>3.9928767148071378</c:v>
                </c:pt>
                <c:pt idx="3469">
                  <c:v>3.9839944746942124</c:v>
                </c:pt>
                <c:pt idx="3470">
                  <c:v>4.0241077451060727</c:v>
                </c:pt>
                <c:pt idx="3471">
                  <c:v>3.9487920972952586</c:v>
                </c:pt>
                <c:pt idx="3472">
                  <c:v>3.9795808136970479</c:v>
                </c:pt>
                <c:pt idx="3473">
                  <c:v>3.9489188495600738</c:v>
                </c:pt>
                <c:pt idx="3474">
                  <c:v>3.9782408823236115</c:v>
                </c:pt>
                <c:pt idx="3475">
                  <c:v>4.0014627145991986</c:v>
                </c:pt>
                <c:pt idx="3476">
                  <c:v>3.972289133517457</c:v>
                </c:pt>
                <c:pt idx="3477">
                  <c:v>3.9618379085286741</c:v>
                </c:pt>
                <c:pt idx="3478">
                  <c:v>4.0359491926410369</c:v>
                </c:pt>
                <c:pt idx="3479">
                  <c:v>3.9477126643349303</c:v>
                </c:pt>
                <c:pt idx="3480">
                  <c:v>3.9740498523245402</c:v>
                </c:pt>
                <c:pt idx="3481">
                  <c:v>4.0017069829778462</c:v>
                </c:pt>
                <c:pt idx="3482">
                  <c:v>3.9726514224721576</c:v>
                </c:pt>
                <c:pt idx="3483">
                  <c:v>4.0147713377530359</c:v>
                </c:pt>
                <c:pt idx="3484">
                  <c:v>3.9978127152567038</c:v>
                </c:pt>
                <c:pt idx="3485">
                  <c:v>4.0115646264649474</c:v>
                </c:pt>
                <c:pt idx="3486">
                  <c:v>4.002419916292876</c:v>
                </c:pt>
                <c:pt idx="3487">
                  <c:v>3.985551992557788</c:v>
                </c:pt>
                <c:pt idx="3488">
                  <c:v>4.0008376778895576</c:v>
                </c:pt>
                <c:pt idx="3489">
                  <c:v>3.989827776405487</c:v>
                </c:pt>
                <c:pt idx="3490">
                  <c:v>4.0024987607267066</c:v>
                </c:pt>
                <c:pt idx="3491">
                  <c:v>4.01961621467313</c:v>
                </c:pt>
                <c:pt idx="3492">
                  <c:v>3.9473632750303125</c:v>
                </c:pt>
                <c:pt idx="3493">
                  <c:v>3.9683746152283184</c:v>
                </c:pt>
                <c:pt idx="3494">
                  <c:v>3.9610000429155909</c:v>
                </c:pt>
                <c:pt idx="3495">
                  <c:v>3.9891305706710534</c:v>
                </c:pt>
                <c:pt idx="3496">
                  <c:v>3.9640728349161005</c:v>
                </c:pt>
                <c:pt idx="3497">
                  <c:v>3.9954046665916776</c:v>
                </c:pt>
                <c:pt idx="3498">
                  <c:v>3.9849852446791978</c:v>
                </c:pt>
                <c:pt idx="3499">
                  <c:v>3.997837957281142</c:v>
                </c:pt>
                <c:pt idx="3500">
                  <c:v>4.0014814269182359</c:v>
                </c:pt>
                <c:pt idx="3501">
                  <c:v>3.9765039534455391</c:v>
                </c:pt>
                <c:pt idx="3502">
                  <c:v>3.9675867192211589</c:v>
                </c:pt>
                <c:pt idx="3503">
                  <c:v>3.9737451276990283</c:v>
                </c:pt>
                <c:pt idx="3504">
                  <c:v>3.9791717942524065</c:v>
                </c:pt>
                <c:pt idx="3505">
                  <c:v>3.9965270387708882</c:v>
                </c:pt>
                <c:pt idx="3506">
                  <c:v>3.998143609514075</c:v>
                </c:pt>
                <c:pt idx="3507">
                  <c:v>3.9584019643506134</c:v>
                </c:pt>
                <c:pt idx="3508">
                  <c:v>3.9921605916874219</c:v>
                </c:pt>
                <c:pt idx="3509">
                  <c:v>3.8898054500615822</c:v>
                </c:pt>
                <c:pt idx="3510">
                  <c:v>4.0132775703721739</c:v>
                </c:pt>
                <c:pt idx="3511">
                  <c:v>3.9730930909547237</c:v>
                </c:pt>
                <c:pt idx="3512">
                  <c:v>3.943830969654528</c:v>
                </c:pt>
                <c:pt idx="3513">
                  <c:v>3.9881409784255268</c:v>
                </c:pt>
                <c:pt idx="3514">
                  <c:v>3.9983791875982573</c:v>
                </c:pt>
                <c:pt idx="3515">
                  <c:v>4.0111189935624241</c:v>
                </c:pt>
                <c:pt idx="3516">
                  <c:v>4.0275290460552275</c:v>
                </c:pt>
                <c:pt idx="3517">
                  <c:v>3.9904309207429187</c:v>
                </c:pt>
                <c:pt idx="3518">
                  <c:v>4.0010330929591884</c:v>
                </c:pt>
                <c:pt idx="3519">
                  <c:v>4.0574958773148309</c:v>
                </c:pt>
                <c:pt idx="3520">
                  <c:v>3.9757401110498862</c:v>
                </c:pt>
                <c:pt idx="3521">
                  <c:v>3.9980599285911622</c:v>
                </c:pt>
                <c:pt idx="3522">
                  <c:v>4.0020315790439049</c:v>
                </c:pt>
                <c:pt idx="3523">
                  <c:v>3.9441898119657819</c:v>
                </c:pt>
                <c:pt idx="3524">
                  <c:v>3.9537129580214994</c:v>
                </c:pt>
                <c:pt idx="3525">
                  <c:v>4.0213567919346493</c:v>
                </c:pt>
                <c:pt idx="3526">
                  <c:v>4.0560498715372804</c:v>
                </c:pt>
                <c:pt idx="3527">
                  <c:v>4.0169580160818574</c:v>
                </c:pt>
                <c:pt idx="3528">
                  <c:v>4.0099285914853562</c:v>
                </c:pt>
                <c:pt idx="3529">
                  <c:v>3.9476713746515832</c:v>
                </c:pt>
                <c:pt idx="3530">
                  <c:v>3.9665767865678152</c:v>
                </c:pt>
                <c:pt idx="3531">
                  <c:v>4.0360819671653161</c:v>
                </c:pt>
                <c:pt idx="3532">
                  <c:v>3.9612323263228109</c:v>
                </c:pt>
                <c:pt idx="3533">
                  <c:v>4.0191155232620757</c:v>
                </c:pt>
                <c:pt idx="3534">
                  <c:v>4.0159260075081029</c:v>
                </c:pt>
                <c:pt idx="3535">
                  <c:v>4.0402718824450385</c:v>
                </c:pt>
                <c:pt idx="3536">
                  <c:v>4.0272845737296921</c:v>
                </c:pt>
                <c:pt idx="3537">
                  <c:v>4.0187725768328333</c:v>
                </c:pt>
                <c:pt idx="3538">
                  <c:v>3.911691152573908</c:v>
                </c:pt>
                <c:pt idx="3539">
                  <c:v>4.0075043052001407</c:v>
                </c:pt>
                <c:pt idx="3540">
                  <c:v>4.022931582333551</c:v>
                </c:pt>
                <c:pt idx="3541">
                  <c:v>4.0005746442257646</c:v>
                </c:pt>
                <c:pt idx="3542">
                  <c:v>4.0363968526705403</c:v>
                </c:pt>
                <c:pt idx="3543">
                  <c:v>4.0074460911315422</c:v>
                </c:pt>
                <c:pt idx="3544">
                  <c:v>3.9594102872198706</c:v>
                </c:pt>
                <c:pt idx="3545">
                  <c:v>3.9985889093933511</c:v>
                </c:pt>
                <c:pt idx="3546">
                  <c:v>3.9971383638162501</c:v>
                </c:pt>
                <c:pt idx="3547">
                  <c:v>4.0119822546266342</c:v>
                </c:pt>
                <c:pt idx="3548">
                  <c:v>3.9556671816782503</c:v>
                </c:pt>
                <c:pt idx="3549">
                  <c:v>3.9933694333828345</c:v>
                </c:pt>
                <c:pt idx="3550">
                  <c:v>4.002281287482556</c:v>
                </c:pt>
                <c:pt idx="3551">
                  <c:v>4.0601169778511563</c:v>
                </c:pt>
                <c:pt idx="3552">
                  <c:v>4.0098725435452192</c:v>
                </c:pt>
                <c:pt idx="3553">
                  <c:v>4.0218857420523335</c:v>
                </c:pt>
                <c:pt idx="3554">
                  <c:v>4.0336508542309062</c:v>
                </c:pt>
                <c:pt idx="3555">
                  <c:v>4.0190462133530209</c:v>
                </c:pt>
                <c:pt idx="3556">
                  <c:v>4.0497332907372083</c:v>
                </c:pt>
                <c:pt idx="3557">
                  <c:v>4.0096038578009452</c:v>
                </c:pt>
                <c:pt idx="3558">
                  <c:v>4.0709487741959274</c:v>
                </c:pt>
                <c:pt idx="3559">
                  <c:v>4.0338846475369028</c:v>
                </c:pt>
                <c:pt idx="3560">
                  <c:v>4.0562911552711736</c:v>
                </c:pt>
                <c:pt idx="3561">
                  <c:v>4.0087758934810811</c:v>
                </c:pt>
                <c:pt idx="3562">
                  <c:v>4.1171651915155101</c:v>
                </c:pt>
                <c:pt idx="3563">
                  <c:v>4.0430408397403355</c:v>
                </c:pt>
                <c:pt idx="3564">
                  <c:v>4.0081575692609537</c:v>
                </c:pt>
                <c:pt idx="3565">
                  <c:v>4.0388232204511736</c:v>
                </c:pt>
                <c:pt idx="3566">
                  <c:v>4.0293887310493517</c:v>
                </c:pt>
                <c:pt idx="3567">
                  <c:v>4.0070348837105305</c:v>
                </c:pt>
                <c:pt idx="3568">
                  <c:v>4.0214990138777207</c:v>
                </c:pt>
                <c:pt idx="3569">
                  <c:v>4.042692281795035</c:v>
                </c:pt>
                <c:pt idx="3570">
                  <c:v>4.021837613657933</c:v>
                </c:pt>
                <c:pt idx="3571">
                  <c:v>4.0660088611654208</c:v>
                </c:pt>
                <c:pt idx="3572">
                  <c:v>4.0291472655211056</c:v>
                </c:pt>
                <c:pt idx="3573">
                  <c:v>4.0370751849689759</c:v>
                </c:pt>
                <c:pt idx="3574">
                  <c:v>4.0349725393639018</c:v>
                </c:pt>
                <c:pt idx="3575">
                  <c:v>4.0347317326454757</c:v>
                </c:pt>
                <c:pt idx="3576">
                  <c:v>4.0805278627415937</c:v>
                </c:pt>
                <c:pt idx="3577">
                  <c:v>4.0636526244358233</c:v>
                </c:pt>
                <c:pt idx="3578">
                  <c:v>4.0595295904582249</c:v>
                </c:pt>
                <c:pt idx="3579">
                  <c:v>4.0634641020726985</c:v>
                </c:pt>
                <c:pt idx="3580">
                  <c:v>4.050161933320803</c:v>
                </c:pt>
                <c:pt idx="3581">
                  <c:v>4.0328074711566435</c:v>
                </c:pt>
                <c:pt idx="3582">
                  <c:v>4.0902001774832515</c:v>
                </c:pt>
                <c:pt idx="3583">
                  <c:v>4.0438402988428512</c:v>
                </c:pt>
                <c:pt idx="3584">
                  <c:v>4.0428161213049361</c:v>
                </c:pt>
                <c:pt idx="3585">
                  <c:v>4.0524233260188005</c:v>
                </c:pt>
                <c:pt idx="3586">
                  <c:v>4.0474922040626007</c:v>
                </c:pt>
                <c:pt idx="3587">
                  <c:v>4.1015302464104444</c:v>
                </c:pt>
                <c:pt idx="3588">
                  <c:v>4.0699623327178678</c:v>
                </c:pt>
                <c:pt idx="3589">
                  <c:v>4.0507043205449138</c:v>
                </c:pt>
                <c:pt idx="3590">
                  <c:v>4.0627533001000815</c:v>
                </c:pt>
                <c:pt idx="3591">
                  <c:v>4.02779147471374</c:v>
                </c:pt>
                <c:pt idx="3592">
                  <c:v>4.1019588274584899</c:v>
                </c:pt>
                <c:pt idx="3593">
                  <c:v>4.0594002492828389</c:v>
                </c:pt>
                <c:pt idx="3594">
                  <c:v>4.0319357346789797</c:v>
                </c:pt>
                <c:pt idx="3595">
                  <c:v>4.0425032891295194</c:v>
                </c:pt>
                <c:pt idx="3596">
                  <c:v>4.0783695023099007</c:v>
                </c:pt>
                <c:pt idx="3597">
                  <c:v>4.0700401936807191</c:v>
                </c:pt>
                <c:pt idx="3598">
                  <c:v>4.0798808763809635</c:v>
                </c:pt>
                <c:pt idx="3599">
                  <c:v>4.0939115906170764</c:v>
                </c:pt>
                <c:pt idx="3600">
                  <c:v>4.0548639261680259</c:v>
                </c:pt>
                <c:pt idx="3601">
                  <c:v>4.071680023346687</c:v>
                </c:pt>
                <c:pt idx="3602">
                  <c:v>4.0864508560219255</c:v>
                </c:pt>
                <c:pt idx="3603">
                  <c:v>4.0825831598850035</c:v>
                </c:pt>
                <c:pt idx="3604">
                  <c:v>4.0656762738338843</c:v>
                </c:pt>
                <c:pt idx="3605">
                  <c:v>4.0079923056769955</c:v>
                </c:pt>
                <c:pt idx="3606">
                  <c:v>4.0320647914032648</c:v>
                </c:pt>
                <c:pt idx="3607">
                  <c:v>4.0607388222237253</c:v>
                </c:pt>
                <c:pt idx="3608">
                  <c:v>4.0735500016722481</c:v>
                </c:pt>
                <c:pt idx="3609">
                  <c:v>4.0684236793812669</c:v>
                </c:pt>
                <c:pt idx="3610">
                  <c:v>4.0777699296280527</c:v>
                </c:pt>
                <c:pt idx="3611">
                  <c:v>4.0976448353521953</c:v>
                </c:pt>
                <c:pt idx="3612">
                  <c:v>4.0629800805876721</c:v>
                </c:pt>
                <c:pt idx="3613">
                  <c:v>4.0899136118762502</c:v>
                </c:pt>
                <c:pt idx="3614">
                  <c:v>4.108315382508442</c:v>
                </c:pt>
                <c:pt idx="3615">
                  <c:v>4.0952497617208943</c:v>
                </c:pt>
                <c:pt idx="3616">
                  <c:v>4.1005887615221033</c:v>
                </c:pt>
                <c:pt idx="3617">
                  <c:v>4.0940693962415677</c:v>
                </c:pt>
                <c:pt idx="3618">
                  <c:v>4.0451796704400822</c:v>
                </c:pt>
                <c:pt idx="3619">
                  <c:v>4.0947211337737848</c:v>
                </c:pt>
                <c:pt idx="3620">
                  <c:v>4.0867089524248996</c:v>
                </c:pt>
                <c:pt idx="3621">
                  <c:v>4.0742727304142257</c:v>
                </c:pt>
                <c:pt idx="3622">
                  <c:v>4.1388638548638621</c:v>
                </c:pt>
                <c:pt idx="3623">
                  <c:v>4.10790915265504</c:v>
                </c:pt>
                <c:pt idx="3624">
                  <c:v>4.1075890643543911</c:v>
                </c:pt>
                <c:pt idx="3625">
                  <c:v>4.1076539590345043</c:v>
                </c:pt>
                <c:pt idx="3626">
                  <c:v>4.1019219257636985</c:v>
                </c:pt>
                <c:pt idx="3627">
                  <c:v>4.1180657571073516</c:v>
                </c:pt>
                <c:pt idx="3628">
                  <c:v>4.0826393327305075</c:v>
                </c:pt>
                <c:pt idx="3629">
                  <c:v>4.1014670822905659</c:v>
                </c:pt>
                <c:pt idx="3630">
                  <c:v>4.0781350265868657</c:v>
                </c:pt>
                <c:pt idx="3631">
                  <c:v>4.0594315969056671</c:v>
                </c:pt>
                <c:pt idx="3632">
                  <c:v>4.1099760160615952</c:v>
                </c:pt>
                <c:pt idx="3633">
                  <c:v>4.1027623367463288</c:v>
                </c:pt>
                <c:pt idx="3634">
                  <c:v>4.077473750120431</c:v>
                </c:pt>
                <c:pt idx="3635">
                  <c:v>4.1026253412883635</c:v>
                </c:pt>
                <c:pt idx="3636">
                  <c:v>4.104086005416236</c:v>
                </c:pt>
                <c:pt idx="3637">
                  <c:v>4.0829535227837912</c:v>
                </c:pt>
                <c:pt idx="3638">
                  <c:v>4.0865696762722123</c:v>
                </c:pt>
                <c:pt idx="3639">
                  <c:v>4.0775138596693656</c:v>
                </c:pt>
                <c:pt idx="3640">
                  <c:v>4.1205373798389795</c:v>
                </c:pt>
                <c:pt idx="3641">
                  <c:v>4.1237945862718446</c:v>
                </c:pt>
                <c:pt idx="3642">
                  <c:v>4.1242787133350358</c:v>
                </c:pt>
                <c:pt idx="3643">
                  <c:v>4.0848066084591377</c:v>
                </c:pt>
                <c:pt idx="3644">
                  <c:v>4.2087880693354922</c:v>
                </c:pt>
                <c:pt idx="3645">
                  <c:v>4.1121695337577675</c:v>
                </c:pt>
                <c:pt idx="3646">
                  <c:v>4.0996015740195695</c:v>
                </c:pt>
                <c:pt idx="3647">
                  <c:v>4.0684394921139324</c:v>
                </c:pt>
                <c:pt idx="3648">
                  <c:v>4.0859147904868252</c:v>
                </c:pt>
                <c:pt idx="3649">
                  <c:v>4.1166642337919681</c:v>
                </c:pt>
                <c:pt idx="3650">
                  <c:v>4.1429410973513336</c:v>
                </c:pt>
                <c:pt idx="3651">
                  <c:v>4.1013452609011622</c:v>
                </c:pt>
                <c:pt idx="3652">
                  <c:v>4.0620099415020707</c:v>
                </c:pt>
                <c:pt idx="3653">
                  <c:v>4.1144336628254248</c:v>
                </c:pt>
                <c:pt idx="3654">
                  <c:v>4.0694857685290353</c:v>
                </c:pt>
                <c:pt idx="3655">
                  <c:v>4.1381393721020414</c:v>
                </c:pt>
                <c:pt idx="3656">
                  <c:v>4.0933223636166414</c:v>
                </c:pt>
                <c:pt idx="3657">
                  <c:v>4.1301103327874724</c:v>
                </c:pt>
                <c:pt idx="3658">
                  <c:v>4.1325166924257344</c:v>
                </c:pt>
                <c:pt idx="3659">
                  <c:v>4.1278987219259449</c:v>
                </c:pt>
                <c:pt idx="3660">
                  <c:v>4.1568302339258674</c:v>
                </c:pt>
                <c:pt idx="3661">
                  <c:v>4.1090892378902835</c:v>
                </c:pt>
                <c:pt idx="3662">
                  <c:v>4.15531270459502</c:v>
                </c:pt>
                <c:pt idx="3663">
                  <c:v>4.1147735773956482</c:v>
                </c:pt>
                <c:pt idx="3664">
                  <c:v>4.0982736160456978</c:v>
                </c:pt>
                <c:pt idx="3665">
                  <c:v>4.1470820440775027</c:v>
                </c:pt>
                <c:pt idx="3666">
                  <c:v>4.1792063066607641</c:v>
                </c:pt>
                <c:pt idx="3667">
                  <c:v>4.1177123287593576</c:v>
                </c:pt>
                <c:pt idx="3668">
                  <c:v>4.1397553546439676</c:v>
                </c:pt>
                <c:pt idx="3669">
                  <c:v>4.085090713606415</c:v>
                </c:pt>
                <c:pt idx="3670">
                  <c:v>4.1361211087431471</c:v>
                </c:pt>
                <c:pt idx="3671">
                  <c:v>4.1178986034568803</c:v>
                </c:pt>
                <c:pt idx="3672">
                  <c:v>4.1302862807835883</c:v>
                </c:pt>
                <c:pt idx="3673">
                  <c:v>4.1240447787312737</c:v>
                </c:pt>
                <c:pt idx="3674">
                  <c:v>4.1159061555807641</c:v>
                </c:pt>
                <c:pt idx="3675">
                  <c:v>4.1416966198734855</c:v>
                </c:pt>
                <c:pt idx="3676">
                  <c:v>4.118256854141233</c:v>
                </c:pt>
                <c:pt idx="3677">
                  <c:v>4.1378112027753691</c:v>
                </c:pt>
                <c:pt idx="3678">
                  <c:v>4.1308973456301139</c:v>
                </c:pt>
                <c:pt idx="3679">
                  <c:v>4.0849737135350237</c:v>
                </c:pt>
                <c:pt idx="3680">
                  <c:v>4.1398432748270979</c:v>
                </c:pt>
                <c:pt idx="3681">
                  <c:v>4.1395243813720652</c:v>
                </c:pt>
                <c:pt idx="3682">
                  <c:v>4.126643395810035</c:v>
                </c:pt>
                <c:pt idx="3683">
                  <c:v>4.1400072863145834</c:v>
                </c:pt>
                <c:pt idx="3684">
                  <c:v>4.1435336904513811</c:v>
                </c:pt>
                <c:pt idx="3685">
                  <c:v>4.0928702838662181</c:v>
                </c:pt>
                <c:pt idx="3686">
                  <c:v>4.1275321875397495</c:v>
                </c:pt>
                <c:pt idx="3687">
                  <c:v>4.1745782592661644</c:v>
                </c:pt>
                <c:pt idx="3688">
                  <c:v>4.1266837749905871</c:v>
                </c:pt>
                <c:pt idx="3689">
                  <c:v>4.1311177100172207</c:v>
                </c:pt>
                <c:pt idx="3690">
                  <c:v>4.1374751582019069</c:v>
                </c:pt>
                <c:pt idx="3691">
                  <c:v>4.1467002355119371</c:v>
                </c:pt>
                <c:pt idx="3692">
                  <c:v>4.1175141922743075</c:v>
                </c:pt>
                <c:pt idx="3693">
                  <c:v>4.1614144593757114</c:v>
                </c:pt>
                <c:pt idx="3694">
                  <c:v>4.1643749298765256</c:v>
                </c:pt>
                <c:pt idx="3695">
                  <c:v>4.1773121345111255</c:v>
                </c:pt>
                <c:pt idx="3696">
                  <c:v>4.1270359614475947</c:v>
                </c:pt>
                <c:pt idx="3697">
                  <c:v>4.1767079520111974</c:v>
                </c:pt>
                <c:pt idx="3698">
                  <c:v>4.1354842757511419</c:v>
                </c:pt>
                <c:pt idx="3699">
                  <c:v>4.1491181339180718</c:v>
                </c:pt>
                <c:pt idx="3700">
                  <c:v>4.1673650944700951</c:v>
                </c:pt>
                <c:pt idx="3701">
                  <c:v>4.1332413479461634</c:v>
                </c:pt>
                <c:pt idx="3702">
                  <c:v>4.1618634968698842</c:v>
                </c:pt>
                <c:pt idx="3703">
                  <c:v>4.1368559923443291</c:v>
                </c:pt>
                <c:pt idx="3704">
                  <c:v>4.1855263083409797</c:v>
                </c:pt>
                <c:pt idx="3705">
                  <c:v>4.1581114296004795</c:v>
                </c:pt>
                <c:pt idx="3706">
                  <c:v>4.1795844384278604</c:v>
                </c:pt>
                <c:pt idx="3707">
                  <c:v>4.1575149053031941</c:v>
                </c:pt>
                <c:pt idx="3708">
                  <c:v>4.1457878340656631</c:v>
                </c:pt>
                <c:pt idx="3709">
                  <c:v>4.1786621969790332</c:v>
                </c:pt>
                <c:pt idx="3710">
                  <c:v>4.1586084418183402</c:v>
                </c:pt>
                <c:pt idx="3711">
                  <c:v>4.1281702605128316</c:v>
                </c:pt>
                <c:pt idx="3712">
                  <c:v>4.1696732907285945</c:v>
                </c:pt>
                <c:pt idx="3713">
                  <c:v>4.1313022778644228</c:v>
                </c:pt>
                <c:pt idx="3714">
                  <c:v>4.2261873174221627</c:v>
                </c:pt>
                <c:pt idx="3715">
                  <c:v>4.1665824125950826</c:v>
                </c:pt>
                <c:pt idx="3716">
                  <c:v>4.149392695958408</c:v>
                </c:pt>
                <c:pt idx="3717">
                  <c:v>4.1841482774233452</c:v>
                </c:pt>
                <c:pt idx="3718">
                  <c:v>4.1392876811855643</c:v>
                </c:pt>
                <c:pt idx="3719">
                  <c:v>4.1676932710125865</c:v>
                </c:pt>
                <c:pt idx="3720">
                  <c:v>4.1737620737637275</c:v>
                </c:pt>
                <c:pt idx="3721">
                  <c:v>4.1912644647670474</c:v>
                </c:pt>
                <c:pt idx="3722">
                  <c:v>4.1636627552336369</c:v>
                </c:pt>
                <c:pt idx="3723">
                  <c:v>4.1384250243773471</c:v>
                </c:pt>
                <c:pt idx="3724">
                  <c:v>4.1822072507021852</c:v>
                </c:pt>
                <c:pt idx="3725">
                  <c:v>4.1589798243642804</c:v>
                </c:pt>
                <c:pt idx="3726">
                  <c:v>4.1607519962699682</c:v>
                </c:pt>
                <c:pt idx="3727">
                  <c:v>4.1724698640695284</c:v>
                </c:pt>
                <c:pt idx="3728">
                  <c:v>4.1797171675636342</c:v>
                </c:pt>
                <c:pt idx="3729">
                  <c:v>4.179268381594353</c:v>
                </c:pt>
                <c:pt idx="3730">
                  <c:v>4.167505379585756</c:v>
                </c:pt>
                <c:pt idx="3731">
                  <c:v>4.1981425509442039</c:v>
                </c:pt>
                <c:pt idx="3732">
                  <c:v>4.1662699492505393</c:v>
                </c:pt>
                <c:pt idx="3733">
                  <c:v>4.1969264458719424</c:v>
                </c:pt>
                <c:pt idx="3734">
                  <c:v>4.1487731386782229</c:v>
                </c:pt>
                <c:pt idx="3735">
                  <c:v>4.2033640667170413</c:v>
                </c:pt>
                <c:pt idx="3736">
                  <c:v>4.1588248539556778</c:v>
                </c:pt>
                <c:pt idx="3737">
                  <c:v>4.1490080296696439</c:v>
                </c:pt>
                <c:pt idx="3738">
                  <c:v>4.2064444430708798</c:v>
                </c:pt>
                <c:pt idx="3739">
                  <c:v>4.1894503087591639</c:v>
                </c:pt>
                <c:pt idx="3740">
                  <c:v>4.1745704840534792</c:v>
                </c:pt>
                <c:pt idx="3741">
                  <c:v>4.1685573887534764</c:v>
                </c:pt>
                <c:pt idx="3742">
                  <c:v>4.1413188400620253</c:v>
                </c:pt>
                <c:pt idx="3743">
                  <c:v>4.1858563771534794</c:v>
                </c:pt>
                <c:pt idx="3744">
                  <c:v>4.2020223451881735</c:v>
                </c:pt>
                <c:pt idx="3745">
                  <c:v>4.1589348517780937</c:v>
                </c:pt>
                <c:pt idx="3746">
                  <c:v>4.1840988642290604</c:v>
                </c:pt>
                <c:pt idx="3747">
                  <c:v>4.1486636972678701</c:v>
                </c:pt>
                <c:pt idx="3748">
                  <c:v>4.2508330928579001</c:v>
                </c:pt>
                <c:pt idx="3749">
                  <c:v>4.1529424391719587</c:v>
                </c:pt>
                <c:pt idx="3750">
                  <c:v>4.1586799412196518</c:v>
                </c:pt>
                <c:pt idx="3751">
                  <c:v>4.1896126128376014</c:v>
                </c:pt>
                <c:pt idx="3752">
                  <c:v>4.2078350775981148</c:v>
                </c:pt>
                <c:pt idx="3753">
                  <c:v>4.1695147674045376</c:v>
                </c:pt>
                <c:pt idx="3754">
                  <c:v>4.156934062116413</c:v>
                </c:pt>
                <c:pt idx="3755">
                  <c:v>4.1997795412033438</c:v>
                </c:pt>
                <c:pt idx="3756">
                  <c:v>4.17274253677994</c:v>
                </c:pt>
                <c:pt idx="3757">
                  <c:v>4.1844700664589389</c:v>
                </c:pt>
                <c:pt idx="3758">
                  <c:v>4.1333482770433037</c:v>
                </c:pt>
                <c:pt idx="3759">
                  <c:v>4.2293550380639946</c:v>
                </c:pt>
                <c:pt idx="3760">
                  <c:v>4.1980107005976244</c:v>
                </c:pt>
                <c:pt idx="3761">
                  <c:v>4.2014038970764291</c:v>
                </c:pt>
                <c:pt idx="3762">
                  <c:v>4.2047284734138275</c:v>
                </c:pt>
                <c:pt idx="3763">
                  <c:v>4.195467096081571</c:v>
                </c:pt>
                <c:pt idx="3764">
                  <c:v>4.2092756453587548</c:v>
                </c:pt>
                <c:pt idx="3765">
                  <c:v>4.2081232563231437</c:v>
                </c:pt>
                <c:pt idx="3766">
                  <c:v>4.1979175616850055</c:v>
                </c:pt>
                <c:pt idx="3767">
                  <c:v>4.1753697491624484</c:v>
                </c:pt>
                <c:pt idx="3768">
                  <c:v>4.1924672892421464</c:v>
                </c:pt>
                <c:pt idx="3769">
                  <c:v>4.2093261162227193</c:v>
                </c:pt>
                <c:pt idx="3770">
                  <c:v>4.2030407045171394</c:v>
                </c:pt>
                <c:pt idx="3771">
                  <c:v>4.1258153347549618</c:v>
                </c:pt>
                <c:pt idx="3772">
                  <c:v>4.2136522389001883</c:v>
                </c:pt>
                <c:pt idx="3773">
                  <c:v>4.1856900637368053</c:v>
                </c:pt>
                <c:pt idx="3774">
                  <c:v>4.2423266861615367</c:v>
                </c:pt>
                <c:pt idx="3775">
                  <c:v>4.2298998216050538</c:v>
                </c:pt>
                <c:pt idx="3776">
                  <c:v>4.2077620118209351</c:v>
                </c:pt>
                <c:pt idx="3777">
                  <c:v>4.202619423687084</c:v>
                </c:pt>
                <c:pt idx="3778">
                  <c:v>4.2089971928794956</c:v>
                </c:pt>
                <c:pt idx="3779">
                  <c:v>4.2108486703657233</c:v>
                </c:pt>
                <c:pt idx="3780">
                  <c:v>4.2461602045125693</c:v>
                </c:pt>
                <c:pt idx="3781">
                  <c:v>4.2175642873147927</c:v>
                </c:pt>
                <c:pt idx="3782">
                  <c:v>4.1927184302787524</c:v>
                </c:pt>
                <c:pt idx="3783">
                  <c:v>4.1951309900060902</c:v>
                </c:pt>
                <c:pt idx="3784">
                  <c:v>4.2010368122965334</c:v>
                </c:pt>
                <c:pt idx="3785">
                  <c:v>4.2020500219800008</c:v>
                </c:pt>
                <c:pt idx="3786">
                  <c:v>4.2231141394399163</c:v>
                </c:pt>
                <c:pt idx="3787">
                  <c:v>4.1977949064499898</c:v>
                </c:pt>
                <c:pt idx="3788">
                  <c:v>4.2113020472316318</c:v>
                </c:pt>
                <c:pt idx="3789">
                  <c:v>4.2181767700679549</c:v>
                </c:pt>
                <c:pt idx="3790">
                  <c:v>4.2167931730343291</c:v>
                </c:pt>
                <c:pt idx="3791">
                  <c:v>4.2193926563832207</c:v>
                </c:pt>
                <c:pt idx="3792">
                  <c:v>4.2139015729937368</c:v>
                </c:pt>
                <c:pt idx="3793">
                  <c:v>4.241213633703266</c:v>
                </c:pt>
                <c:pt idx="3794">
                  <c:v>4.204913814745046</c:v>
                </c:pt>
                <c:pt idx="3795">
                  <c:v>4.1940218528066984</c:v>
                </c:pt>
                <c:pt idx="3796">
                  <c:v>4.1775309230334852</c:v>
                </c:pt>
                <c:pt idx="3797">
                  <c:v>4.1686241331978975</c:v>
                </c:pt>
                <c:pt idx="3798">
                  <c:v>4.2169648200971617</c:v>
                </c:pt>
                <c:pt idx="3799">
                  <c:v>4.2144885433395434</c:v>
                </c:pt>
                <c:pt idx="3800">
                  <c:v>4.1555229816499937</c:v>
                </c:pt>
                <c:pt idx="3801">
                  <c:v>4.2346833521868907</c:v>
                </c:pt>
                <c:pt idx="3802">
                  <c:v>4.1031392676210903</c:v>
                </c:pt>
                <c:pt idx="3803">
                  <c:v>4.2239042458893117</c:v>
                </c:pt>
                <c:pt idx="3804">
                  <c:v>4.2336017674153741</c:v>
                </c:pt>
                <c:pt idx="3805">
                  <c:v>4.248213863868906</c:v>
                </c:pt>
                <c:pt idx="3806">
                  <c:v>4.2204975918940724</c:v>
                </c:pt>
                <c:pt idx="3807">
                  <c:v>4.2213285526094415</c:v>
                </c:pt>
                <c:pt idx="3808">
                  <c:v>4.2020073355928362</c:v>
                </c:pt>
                <c:pt idx="3809">
                  <c:v>4.2305350610213086</c:v>
                </c:pt>
                <c:pt idx="3810">
                  <c:v>4.2243934643484753</c:v>
                </c:pt>
                <c:pt idx="3811">
                  <c:v>4.287469566673372</c:v>
                </c:pt>
                <c:pt idx="3812">
                  <c:v>4.2210173239483417</c:v>
                </c:pt>
                <c:pt idx="3813">
                  <c:v>4.2374385359106519</c:v>
                </c:pt>
                <c:pt idx="3814">
                  <c:v>4.2175345368372783</c:v>
                </c:pt>
                <c:pt idx="3815">
                  <c:v>4.2458374183783176</c:v>
                </c:pt>
                <c:pt idx="3816">
                  <c:v>4.1218955973270299</c:v>
                </c:pt>
                <c:pt idx="3817">
                  <c:v>4.2335591090663289</c:v>
                </c:pt>
                <c:pt idx="3818">
                  <c:v>4.2264986605230712</c:v>
                </c:pt>
                <c:pt idx="3819">
                  <c:v>4.2343492602897177</c:v>
                </c:pt>
                <c:pt idx="3820">
                  <c:v>4.2220046302301037</c:v>
                </c:pt>
                <c:pt idx="3821">
                  <c:v>4.2379020611692253</c:v>
                </c:pt>
                <c:pt idx="3822">
                  <c:v>4.2438227044142609</c:v>
                </c:pt>
                <c:pt idx="3823">
                  <c:v>4.2177153512458556</c:v>
                </c:pt>
                <c:pt idx="3824">
                  <c:v>4.2154401564493895</c:v>
                </c:pt>
                <c:pt idx="3825">
                  <c:v>4.2637569468044934</c:v>
                </c:pt>
                <c:pt idx="3826">
                  <c:v>4.2416262432567295</c:v>
                </c:pt>
                <c:pt idx="3827">
                  <c:v>4.2328023411018245</c:v>
                </c:pt>
                <c:pt idx="3828">
                  <c:v>4.2599503642728873</c:v>
                </c:pt>
                <c:pt idx="3829">
                  <c:v>4.2087743597487384</c:v>
                </c:pt>
                <c:pt idx="3830">
                  <c:v>4.2458123849935614</c:v>
                </c:pt>
                <c:pt idx="3831">
                  <c:v>4.2733683720333913</c:v>
                </c:pt>
                <c:pt idx="3832">
                  <c:v>4.2678870799574744</c:v>
                </c:pt>
                <c:pt idx="3833">
                  <c:v>4.2204653029226593</c:v>
                </c:pt>
                <c:pt idx="3834">
                  <c:v>4.2527291547119734</c:v>
                </c:pt>
                <c:pt idx="3835">
                  <c:v>4.2238854068244374</c:v>
                </c:pt>
                <c:pt idx="3836">
                  <c:v>4.2520284894066238</c:v>
                </c:pt>
                <c:pt idx="3837">
                  <c:v>4.2807941233402618</c:v>
                </c:pt>
                <c:pt idx="3838">
                  <c:v>4.2457440121042413</c:v>
                </c:pt>
                <c:pt idx="3839">
                  <c:v>4.2845904535483674</c:v>
                </c:pt>
                <c:pt idx="3840">
                  <c:v>4.2674084783033761</c:v>
                </c:pt>
                <c:pt idx="3841">
                  <c:v>4.2835791384495678</c:v>
                </c:pt>
                <c:pt idx="3842">
                  <c:v>4.3097357343505358</c:v>
                </c:pt>
                <c:pt idx="3843">
                  <c:v>4.261994762554159</c:v>
                </c:pt>
                <c:pt idx="3844">
                  <c:v>4.2735612425059486</c:v>
                </c:pt>
                <c:pt idx="3845">
                  <c:v>4.2958348561580264</c:v>
                </c:pt>
                <c:pt idx="3846">
                  <c:v>4.2458790735412668</c:v>
                </c:pt>
                <c:pt idx="3847">
                  <c:v>4.2751908018549756</c:v>
                </c:pt>
                <c:pt idx="3848">
                  <c:v>4.2962443858540755</c:v>
                </c:pt>
                <c:pt idx="3849">
                  <c:v>4.2940099012464481</c:v>
                </c:pt>
                <c:pt idx="3850">
                  <c:v>4.3068149861271277</c:v>
                </c:pt>
                <c:pt idx="3851">
                  <c:v>4.2641562083937306</c:v>
                </c:pt>
                <c:pt idx="3852">
                  <c:v>4.2632462742884352</c:v>
                </c:pt>
                <c:pt idx="3853">
                  <c:v>4.2837958103848095</c:v>
                </c:pt>
                <c:pt idx="3854">
                  <c:v>4.2356797524797081</c:v>
                </c:pt>
                <c:pt idx="3855">
                  <c:v>4.2752203687270525</c:v>
                </c:pt>
                <c:pt idx="3856">
                  <c:v>4.1796179442271537</c:v>
                </c:pt>
                <c:pt idx="3857">
                  <c:v>4.281785113704883</c:v>
                </c:pt>
                <c:pt idx="3858">
                  <c:v>4.2769570992034582</c:v>
                </c:pt>
                <c:pt idx="3859">
                  <c:v>4.2670205105547803</c:v>
                </c:pt>
                <c:pt idx="3860">
                  <c:v>4.2954199776354534</c:v>
                </c:pt>
                <c:pt idx="3861">
                  <c:v>4.2836652105690183</c:v>
                </c:pt>
                <c:pt idx="3862">
                  <c:v>4.2950345579047804</c:v>
                </c:pt>
                <c:pt idx="3863">
                  <c:v>4.2831417436805319</c:v>
                </c:pt>
                <c:pt idx="3864">
                  <c:v>4.2822954368435626</c:v>
                </c:pt>
                <c:pt idx="3865">
                  <c:v>4.3007059506171919</c:v>
                </c:pt>
                <c:pt idx="3866">
                  <c:v>4.2746088031317058</c:v>
                </c:pt>
                <c:pt idx="3867">
                  <c:v>4.2826832702387359</c:v>
                </c:pt>
                <c:pt idx="3868">
                  <c:v>4.2412008782966444</c:v>
                </c:pt>
                <c:pt idx="3869">
                  <c:v>4.3731639318350117</c:v>
                </c:pt>
                <c:pt idx="3870">
                  <c:v>4.2670410356342128</c:v>
                </c:pt>
                <c:pt idx="3871">
                  <c:v>4.284123300005521</c:v>
                </c:pt>
                <c:pt idx="3872">
                  <c:v>4.2896095576325788</c:v>
                </c:pt>
                <c:pt idx="3873">
                  <c:v>4.2956858743648469</c:v>
                </c:pt>
                <c:pt idx="3874">
                  <c:v>4.2956998992233633</c:v>
                </c:pt>
                <c:pt idx="3875">
                  <c:v>4.3012620861869912</c:v>
                </c:pt>
                <c:pt idx="3876">
                  <c:v>4.3067878562723765</c:v>
                </c:pt>
                <c:pt idx="3877">
                  <c:v>4.294973344651158</c:v>
                </c:pt>
                <c:pt idx="3878">
                  <c:v>4.2036643387242441</c:v>
                </c:pt>
                <c:pt idx="3879">
                  <c:v>4.2704496864101174</c:v>
                </c:pt>
                <c:pt idx="3880">
                  <c:v>4.2867215788157944</c:v>
                </c:pt>
                <c:pt idx="3881">
                  <c:v>4.2746550927171993</c:v>
                </c:pt>
                <c:pt idx="3882">
                  <c:v>4.3182926935799184</c:v>
                </c:pt>
                <c:pt idx="3883">
                  <c:v>4.2646807618844171</c:v>
                </c:pt>
                <c:pt idx="3884">
                  <c:v>4.3081142328811168</c:v>
                </c:pt>
                <c:pt idx="3885">
                  <c:v>4.2971537201895398</c:v>
                </c:pt>
                <c:pt idx="3886">
                  <c:v>4.3185437091602239</c:v>
                </c:pt>
                <c:pt idx="3887">
                  <c:v>4.3075040849089286</c:v>
                </c:pt>
                <c:pt idx="3888">
                  <c:v>4.3135189865977326</c:v>
                </c:pt>
                <c:pt idx="3889">
                  <c:v>4.2715214571915947</c:v>
                </c:pt>
                <c:pt idx="3890">
                  <c:v>4.2715601464071398</c:v>
                </c:pt>
                <c:pt idx="3891">
                  <c:v>4.2976279457245026</c:v>
                </c:pt>
                <c:pt idx="3892">
                  <c:v>4.3352976652145845</c:v>
                </c:pt>
                <c:pt idx="3893">
                  <c:v>4.2936764812218673</c:v>
                </c:pt>
                <c:pt idx="3894">
                  <c:v>4.3572910359031773</c:v>
                </c:pt>
                <c:pt idx="3895">
                  <c:v>4.3147762815643169</c:v>
                </c:pt>
                <c:pt idx="3896">
                  <c:v>4.3231278067001702</c:v>
                </c:pt>
                <c:pt idx="3897">
                  <c:v>4.3152754921083867</c:v>
                </c:pt>
                <c:pt idx="3898">
                  <c:v>4.303156392423257</c:v>
                </c:pt>
                <c:pt idx="3899">
                  <c:v>4.3037314148665518</c:v>
                </c:pt>
                <c:pt idx="3900">
                  <c:v>4.3341574606643363</c:v>
                </c:pt>
                <c:pt idx="3901">
                  <c:v>4.3267924840449199</c:v>
                </c:pt>
                <c:pt idx="3902">
                  <c:v>4.3302613049637593</c:v>
                </c:pt>
                <c:pt idx="3903">
                  <c:v>4.388211696267339</c:v>
                </c:pt>
                <c:pt idx="3904">
                  <c:v>4.3366444894478233</c:v>
                </c:pt>
                <c:pt idx="3905">
                  <c:v>4.3322499717750445</c:v>
                </c:pt>
                <c:pt idx="3906">
                  <c:v>4.3362720622782316</c:v>
                </c:pt>
                <c:pt idx="3907">
                  <c:v>4.3234872629685963</c:v>
                </c:pt>
                <c:pt idx="3908">
                  <c:v>4.31715815716489</c:v>
                </c:pt>
                <c:pt idx="3909">
                  <c:v>4.3049778512779753</c:v>
                </c:pt>
                <c:pt idx="3910">
                  <c:v>4.3101783516331871</c:v>
                </c:pt>
                <c:pt idx="3911">
                  <c:v>4.3341323098000739</c:v>
                </c:pt>
                <c:pt idx="3912">
                  <c:v>4.3183100894371833</c:v>
                </c:pt>
                <c:pt idx="3913">
                  <c:v>4.3155138435986258</c:v>
                </c:pt>
                <c:pt idx="3914">
                  <c:v>4.3186636197540169</c:v>
                </c:pt>
                <c:pt idx="3915">
                  <c:v>4.3671435591307075</c:v>
                </c:pt>
                <c:pt idx="3916">
                  <c:v>4.1513672978021017</c:v>
                </c:pt>
                <c:pt idx="3917">
                  <c:v>4.3562951275376705</c:v>
                </c:pt>
                <c:pt idx="3918">
                  <c:v>4.3219506745772831</c:v>
                </c:pt>
                <c:pt idx="3919">
                  <c:v>4.3311727859312201</c:v>
                </c:pt>
                <c:pt idx="3920">
                  <c:v>4.3392616727919702</c:v>
                </c:pt>
                <c:pt idx="3921">
                  <c:v>4.3559010400517932</c:v>
                </c:pt>
                <c:pt idx="3922">
                  <c:v>4.3366515691802574</c:v>
                </c:pt>
                <c:pt idx="3923">
                  <c:v>4.3441660265330446</c:v>
                </c:pt>
                <c:pt idx="3924">
                  <c:v>4.3258502156325234</c:v>
                </c:pt>
                <c:pt idx="3925">
                  <c:v>4.3448579439027908</c:v>
                </c:pt>
                <c:pt idx="3926">
                  <c:v>4.3413526550231643</c:v>
                </c:pt>
                <c:pt idx="3927">
                  <c:v>4.2962424860554069</c:v>
                </c:pt>
                <c:pt idx="3928">
                  <c:v>4.3548333492634281</c:v>
                </c:pt>
                <c:pt idx="3929">
                  <c:v>4.339970850885484</c:v>
                </c:pt>
                <c:pt idx="3930">
                  <c:v>4.3474371161105108</c:v>
                </c:pt>
                <c:pt idx="3931">
                  <c:v>4.3478941170553984</c:v>
                </c:pt>
                <c:pt idx="3932">
                  <c:v>4.3359707380717607</c:v>
                </c:pt>
                <c:pt idx="3933">
                  <c:v>4.3586003717755126</c:v>
                </c:pt>
                <c:pt idx="3934">
                  <c:v>4.3195163738944986</c:v>
                </c:pt>
                <c:pt idx="3935">
                  <c:v>4.3802292888057348</c:v>
                </c:pt>
                <c:pt idx="3936">
                  <c:v>4.3587682463609445</c:v>
                </c:pt>
                <c:pt idx="3937">
                  <c:v>4.3535150984854205</c:v>
                </c:pt>
                <c:pt idx="3938">
                  <c:v>4.3880741754938262</c:v>
                </c:pt>
                <c:pt idx="3939">
                  <c:v>4.3840584814744838</c:v>
                </c:pt>
                <c:pt idx="3940">
                  <c:v>4.3655606695958973</c:v>
                </c:pt>
                <c:pt idx="3941">
                  <c:v>4.347287140039735</c:v>
                </c:pt>
                <c:pt idx="3942">
                  <c:v>4.3628470112715716</c:v>
                </c:pt>
                <c:pt idx="3943">
                  <c:v>4.3833754712553628</c:v>
                </c:pt>
                <c:pt idx="3944">
                  <c:v>4.3520420974646399</c:v>
                </c:pt>
                <c:pt idx="3945">
                  <c:v>4.3490872125206206</c:v>
                </c:pt>
                <c:pt idx="3946">
                  <c:v>4.338431575542697</c:v>
                </c:pt>
                <c:pt idx="3947">
                  <c:v>4.3324564956899323</c:v>
                </c:pt>
                <c:pt idx="3948">
                  <c:v>4.3622529307466476</c:v>
                </c:pt>
                <c:pt idx="3949">
                  <c:v>4.3350517293232365</c:v>
                </c:pt>
                <c:pt idx="3950">
                  <c:v>4.3797446435628951</c:v>
                </c:pt>
                <c:pt idx="3951">
                  <c:v>4.3593792035654211</c:v>
                </c:pt>
                <c:pt idx="3952">
                  <c:v>4.3684772135262193</c:v>
                </c:pt>
                <c:pt idx="3953">
                  <c:v>4.3656457653629914</c:v>
                </c:pt>
                <c:pt idx="3954">
                  <c:v>4.3305954098747907</c:v>
                </c:pt>
                <c:pt idx="3955">
                  <c:v>4.3539526117006018</c:v>
                </c:pt>
                <c:pt idx="3956">
                  <c:v>4.3080268984847701</c:v>
                </c:pt>
                <c:pt idx="3957">
                  <c:v>4.4319070748079481</c:v>
                </c:pt>
                <c:pt idx="3958">
                  <c:v>4.3767538478548023</c:v>
                </c:pt>
                <c:pt idx="3959">
                  <c:v>4.3469003011684686</c:v>
                </c:pt>
                <c:pt idx="3960">
                  <c:v>4.3641793164659521</c:v>
                </c:pt>
                <c:pt idx="3961">
                  <c:v>4.3749824892828642</c:v>
                </c:pt>
                <c:pt idx="3962">
                  <c:v>4.3740612067649236</c:v>
                </c:pt>
                <c:pt idx="3963">
                  <c:v>4.3502728961034531</c:v>
                </c:pt>
                <c:pt idx="3964">
                  <c:v>4.3483235674944778</c:v>
                </c:pt>
                <c:pt idx="3965">
                  <c:v>4.3854422496359122</c:v>
                </c:pt>
                <c:pt idx="3966">
                  <c:v>4.3704951632474005</c:v>
                </c:pt>
                <c:pt idx="3967">
                  <c:v>4.3686352548391865</c:v>
                </c:pt>
                <c:pt idx="3968">
                  <c:v>4.3779637533278919</c:v>
                </c:pt>
                <c:pt idx="3969">
                  <c:v>4.3979131203208794</c:v>
                </c:pt>
                <c:pt idx="3970">
                  <c:v>4.3520000177969935</c:v>
                </c:pt>
                <c:pt idx="3971">
                  <c:v>4.3537278331429734</c:v>
                </c:pt>
                <c:pt idx="3972">
                  <c:v>4.4032406048492145</c:v>
                </c:pt>
                <c:pt idx="3973">
                  <c:v>4.370500968968078</c:v>
                </c:pt>
                <c:pt idx="3974">
                  <c:v>4.4053774223064215</c:v>
                </c:pt>
                <c:pt idx="3975">
                  <c:v>4.3981947630010572</c:v>
                </c:pt>
                <c:pt idx="3976">
                  <c:v>4.4041626715445474</c:v>
                </c:pt>
                <c:pt idx="3977">
                  <c:v>4.3788380163093858</c:v>
                </c:pt>
                <c:pt idx="3978">
                  <c:v>4.4043101879984849</c:v>
                </c:pt>
                <c:pt idx="3979">
                  <c:v>4.3690772396720448</c:v>
                </c:pt>
                <c:pt idx="3980">
                  <c:v>4.3683814778874694</c:v>
                </c:pt>
                <c:pt idx="3981">
                  <c:v>4.3989957691664632</c:v>
                </c:pt>
                <c:pt idx="3982">
                  <c:v>4.3645833793828874</c:v>
                </c:pt>
                <c:pt idx="3983">
                  <c:v>4.3763230672951901</c:v>
                </c:pt>
                <c:pt idx="3984">
                  <c:v>4.3993649087940385</c:v>
                </c:pt>
                <c:pt idx="3985">
                  <c:v>4.3571717436676618</c:v>
                </c:pt>
                <c:pt idx="3986">
                  <c:v>4.3744814263254819</c:v>
                </c:pt>
                <c:pt idx="3987">
                  <c:v>4.3689452575881802</c:v>
                </c:pt>
                <c:pt idx="3988">
                  <c:v>4.3931664865948221</c:v>
                </c:pt>
                <c:pt idx="3989">
                  <c:v>4.4000810678292686</c:v>
                </c:pt>
                <c:pt idx="3990">
                  <c:v>4.4039768752763369</c:v>
                </c:pt>
                <c:pt idx="3991">
                  <c:v>4.4239878855540118</c:v>
                </c:pt>
                <c:pt idx="3992">
                  <c:v>4.4277459522123213</c:v>
                </c:pt>
                <c:pt idx="3993">
                  <c:v>4.4235022522530123</c:v>
                </c:pt>
                <c:pt idx="3994">
                  <c:v>4.4474083006713991</c:v>
                </c:pt>
                <c:pt idx="3995">
                  <c:v>4.4170257554648424</c:v>
                </c:pt>
                <c:pt idx="3996">
                  <c:v>4.3580458162054505</c:v>
                </c:pt>
                <c:pt idx="3997">
                  <c:v>4.3890934098270868</c:v>
                </c:pt>
                <c:pt idx="3998">
                  <c:v>4.4150322264605171</c:v>
                </c:pt>
                <c:pt idx="3999">
                  <c:v>4.3972822274555607</c:v>
                </c:pt>
                <c:pt idx="4000">
                  <c:v>4.3969327779062484</c:v>
                </c:pt>
                <c:pt idx="4001">
                  <c:v>4.4222779157485252</c:v>
                </c:pt>
                <c:pt idx="4002">
                  <c:v>4.442982021527655</c:v>
                </c:pt>
                <c:pt idx="4003">
                  <c:v>4.4603327277171578</c:v>
                </c:pt>
                <c:pt idx="4004">
                  <c:v>4.3967287089063118</c:v>
                </c:pt>
                <c:pt idx="4005">
                  <c:v>4.4130533506206318</c:v>
                </c:pt>
                <c:pt idx="4006">
                  <c:v>4.4707441520407984</c:v>
                </c:pt>
                <c:pt idx="4007">
                  <c:v>4.3992602717399674</c:v>
                </c:pt>
                <c:pt idx="4008">
                  <c:v>4.4027334084511374</c:v>
                </c:pt>
                <c:pt idx="4009">
                  <c:v>4.4008212082946727</c:v>
                </c:pt>
                <c:pt idx="4010">
                  <c:v>4.4028145700413042</c:v>
                </c:pt>
                <c:pt idx="4011">
                  <c:v>4.4249402247190135</c:v>
                </c:pt>
                <c:pt idx="4012">
                  <c:v>4.4469587758466131</c:v>
                </c:pt>
                <c:pt idx="4013">
                  <c:v>4.4362896958621718</c:v>
                </c:pt>
                <c:pt idx="4014">
                  <c:v>4.397515728390319</c:v>
                </c:pt>
                <c:pt idx="4015">
                  <c:v>4.4295869723718857</c:v>
                </c:pt>
                <c:pt idx="4016">
                  <c:v>4.416202579012289</c:v>
                </c:pt>
                <c:pt idx="4017">
                  <c:v>4.4313569638584092</c:v>
                </c:pt>
                <c:pt idx="4018">
                  <c:v>4.3973481444153659</c:v>
                </c:pt>
                <c:pt idx="4019">
                  <c:v>4.4391300148458974</c:v>
                </c:pt>
                <c:pt idx="4020">
                  <c:v>4.4111834970569763</c:v>
                </c:pt>
                <c:pt idx="4021">
                  <c:v>4.4677745089589598</c:v>
                </c:pt>
                <c:pt idx="4022">
                  <c:v>4.2374414811708316</c:v>
                </c:pt>
                <c:pt idx="4023">
                  <c:v>4.4124851059625261</c:v>
                </c:pt>
                <c:pt idx="4024">
                  <c:v>4.452501725667859</c:v>
                </c:pt>
                <c:pt idx="4025">
                  <c:v>4.4150983601842793</c:v>
                </c:pt>
                <c:pt idx="4026">
                  <c:v>4.4333693089594401</c:v>
                </c:pt>
                <c:pt idx="4027">
                  <c:v>4.4525584804634857</c:v>
                </c:pt>
                <c:pt idx="4028">
                  <c:v>4.4502426545322029</c:v>
                </c:pt>
                <c:pt idx="4029">
                  <c:v>4.4818035459074563</c:v>
                </c:pt>
                <c:pt idx="4030">
                  <c:v>4.4505370135599076</c:v>
                </c:pt>
                <c:pt idx="4031">
                  <c:v>4.4251112863357163</c:v>
                </c:pt>
                <c:pt idx="4032">
                  <c:v>4.4421270221575995</c:v>
                </c:pt>
                <c:pt idx="4033">
                  <c:v>4.4548294189651516</c:v>
                </c:pt>
                <c:pt idx="4034">
                  <c:v>4.4480028103240006</c:v>
                </c:pt>
                <c:pt idx="4035">
                  <c:v>4.4621733857670947</c:v>
                </c:pt>
                <c:pt idx="4036">
                  <c:v>4.453263102686936</c:v>
                </c:pt>
                <c:pt idx="4037">
                  <c:v>4.3868176082925121</c:v>
                </c:pt>
                <c:pt idx="4038">
                  <c:v>4.4215948317598146</c:v>
                </c:pt>
                <c:pt idx="4039">
                  <c:v>4.3315444252327104</c:v>
                </c:pt>
                <c:pt idx="4040">
                  <c:v>4.4073717597360806</c:v>
                </c:pt>
                <c:pt idx="4041">
                  <c:v>4.4105736428880746</c:v>
                </c:pt>
                <c:pt idx="4042">
                  <c:v>4.3805903835386433</c:v>
                </c:pt>
                <c:pt idx="4043">
                  <c:v>4.3653830193298173</c:v>
                </c:pt>
                <c:pt idx="4044">
                  <c:v>4.4728138004774793</c:v>
                </c:pt>
                <c:pt idx="4045">
                  <c:v>4.4550817903237538</c:v>
                </c:pt>
                <c:pt idx="4046">
                  <c:v>4.4458330819886145</c:v>
                </c:pt>
                <c:pt idx="4047">
                  <c:v>4.4346369154514385</c:v>
                </c:pt>
                <c:pt idx="4048">
                  <c:v>4.4772801266250921</c:v>
                </c:pt>
                <c:pt idx="4049">
                  <c:v>4.482760223241316</c:v>
                </c:pt>
                <c:pt idx="4050">
                  <c:v>4.437058041012337</c:v>
                </c:pt>
                <c:pt idx="4051">
                  <c:v>4.4597444086711473</c:v>
                </c:pt>
                <c:pt idx="4052">
                  <c:v>4.4552255699614847</c:v>
                </c:pt>
                <c:pt idx="4053">
                  <c:v>4.4722767672683172</c:v>
                </c:pt>
                <c:pt idx="4054">
                  <c:v>4.4440269929162879</c:v>
                </c:pt>
                <c:pt idx="4055">
                  <c:v>4.4770114132569097</c:v>
                </c:pt>
                <c:pt idx="4056">
                  <c:v>4.4505248051807778</c:v>
                </c:pt>
                <c:pt idx="4057">
                  <c:v>4.43581235278001</c:v>
                </c:pt>
                <c:pt idx="4058">
                  <c:v>4.4866385720971333</c:v>
                </c:pt>
                <c:pt idx="4059">
                  <c:v>4.4878886538680565</c:v>
                </c:pt>
                <c:pt idx="4060">
                  <c:v>4.4891102870760964</c:v>
                </c:pt>
                <c:pt idx="4061">
                  <c:v>4.4943239624231266</c:v>
                </c:pt>
                <c:pt idx="4062">
                  <c:v>4.4646900399783993</c:v>
                </c:pt>
                <c:pt idx="4063">
                  <c:v>4.4683705926105795</c:v>
                </c:pt>
                <c:pt idx="4064">
                  <c:v>4.4798745459373785</c:v>
                </c:pt>
                <c:pt idx="4065">
                  <c:v>4.4708215874809136</c:v>
                </c:pt>
                <c:pt idx="4066">
                  <c:v>4.4974645886443119</c:v>
                </c:pt>
                <c:pt idx="4067">
                  <c:v>4.555619857770596</c:v>
                </c:pt>
                <c:pt idx="4068">
                  <c:v>4.4858967790577413</c:v>
                </c:pt>
                <c:pt idx="4069">
                  <c:v>4.4964108119675128</c:v>
                </c:pt>
                <c:pt idx="4070">
                  <c:v>4.4994371481798234</c:v>
                </c:pt>
                <c:pt idx="4071">
                  <c:v>4.4976957375697655</c:v>
                </c:pt>
                <c:pt idx="4072">
                  <c:v>4.5150451468844572</c:v>
                </c:pt>
                <c:pt idx="4073">
                  <c:v>4.5124906048281561</c:v>
                </c:pt>
                <c:pt idx="4074">
                  <c:v>4.5051105007858983</c:v>
                </c:pt>
                <c:pt idx="4075">
                  <c:v>4.5055167624643273</c:v>
                </c:pt>
                <c:pt idx="4076">
                  <c:v>4.5142515955467744</c:v>
                </c:pt>
                <c:pt idx="4077">
                  <c:v>4.4931254580728304</c:v>
                </c:pt>
                <c:pt idx="4078">
                  <c:v>4.5220532410372174</c:v>
                </c:pt>
                <c:pt idx="4079">
                  <c:v>4.4507371310163695</c:v>
                </c:pt>
                <c:pt idx="4080">
                  <c:v>4.5017235296089275</c:v>
                </c:pt>
                <c:pt idx="4081">
                  <c:v>4.5193295639613096</c:v>
                </c:pt>
                <c:pt idx="4082">
                  <c:v>4.4931482329177381</c:v>
                </c:pt>
                <c:pt idx="4083">
                  <c:v>4.5219564794147233</c:v>
                </c:pt>
                <c:pt idx="4084">
                  <c:v>4.5055373286659446</c:v>
                </c:pt>
                <c:pt idx="4085">
                  <c:v>4.5100450352214985</c:v>
                </c:pt>
                <c:pt idx="4086">
                  <c:v>4.5216369258641764</c:v>
                </c:pt>
                <c:pt idx="4087">
                  <c:v>4.5224086369848848</c:v>
                </c:pt>
                <c:pt idx="4088">
                  <c:v>4.4971432171241092</c:v>
                </c:pt>
                <c:pt idx="4089">
                  <c:v>4.5113792551197243</c:v>
                </c:pt>
                <c:pt idx="4090">
                  <c:v>4.5324179100257149</c:v>
                </c:pt>
                <c:pt idx="4091">
                  <c:v>4.5236909640711014</c:v>
                </c:pt>
                <c:pt idx="4092">
                  <c:v>4.5432634878574474</c:v>
                </c:pt>
                <c:pt idx="4093">
                  <c:v>4.5223090811638835</c:v>
                </c:pt>
                <c:pt idx="4094">
                  <c:v>4.5115208483050706</c:v>
                </c:pt>
                <c:pt idx="4095">
                  <c:v>4.452796907103088</c:v>
                </c:pt>
                <c:pt idx="4096">
                  <c:v>4.5173253143936423</c:v>
                </c:pt>
                <c:pt idx="4097">
                  <c:v>4.5304065456743849</c:v>
                </c:pt>
                <c:pt idx="4098">
                  <c:v>4.5658527711365657</c:v>
                </c:pt>
                <c:pt idx="4099">
                  <c:v>4.5340383482894691</c:v>
                </c:pt>
                <c:pt idx="4100">
                  <c:v>4.4919207233897964</c:v>
                </c:pt>
                <c:pt idx="4101">
                  <c:v>4.5679050800510215</c:v>
                </c:pt>
                <c:pt idx="4102">
                  <c:v>4.5077999296149871</c:v>
                </c:pt>
                <c:pt idx="4103">
                  <c:v>4.5407937115379378</c:v>
                </c:pt>
                <c:pt idx="4104">
                  <c:v>4.5701309650774142</c:v>
                </c:pt>
                <c:pt idx="4105">
                  <c:v>4.5736923984840612</c:v>
                </c:pt>
                <c:pt idx="4106">
                  <c:v>4.5370990761369558</c:v>
                </c:pt>
                <c:pt idx="4107">
                  <c:v>4.6213139814764252</c:v>
                </c:pt>
                <c:pt idx="4108">
                  <c:v>4.7844589051532296</c:v>
                </c:pt>
                <c:pt idx="4109">
                  <c:v>4.554306099799903</c:v>
                </c:pt>
                <c:pt idx="4110">
                  <c:v>4.5637178775639606</c:v>
                </c:pt>
                <c:pt idx="4111">
                  <c:v>4.5478944776231609</c:v>
                </c:pt>
                <c:pt idx="4112">
                  <c:v>4.5359133952641804</c:v>
                </c:pt>
                <c:pt idx="4113">
                  <c:v>4.5238795449362668</c:v>
                </c:pt>
                <c:pt idx="4114">
                  <c:v>4.593689144716107</c:v>
                </c:pt>
                <c:pt idx="4115">
                  <c:v>4.573507918706512</c:v>
                </c:pt>
                <c:pt idx="4116">
                  <c:v>4.5652248800238793</c:v>
                </c:pt>
                <c:pt idx="4117">
                  <c:v>4.5579710750930786</c:v>
                </c:pt>
                <c:pt idx="4118">
                  <c:v>4.5535693231566974</c:v>
                </c:pt>
                <c:pt idx="4119">
                  <c:v>4.6110187408764745</c:v>
                </c:pt>
                <c:pt idx="4120">
                  <c:v>4.5725098804299584</c:v>
                </c:pt>
                <c:pt idx="4121">
                  <c:v>4.5671932073487067</c:v>
                </c:pt>
                <c:pt idx="4122">
                  <c:v>4.5681206826725029</c:v>
                </c:pt>
                <c:pt idx="4123">
                  <c:v>4.5938135629054795</c:v>
                </c:pt>
                <c:pt idx="4124">
                  <c:v>4.5376935829531178</c:v>
                </c:pt>
                <c:pt idx="4125">
                  <c:v>4.585392558424541</c:v>
                </c:pt>
                <c:pt idx="4126">
                  <c:v>4.613261189324505</c:v>
                </c:pt>
                <c:pt idx="4127">
                  <c:v>4.5955445769422454</c:v>
                </c:pt>
                <c:pt idx="4128">
                  <c:v>4.5973148117993086</c:v>
                </c:pt>
                <c:pt idx="4129">
                  <c:v>4.6038076947689026</c:v>
                </c:pt>
                <c:pt idx="4130">
                  <c:v>4.6284139127093837</c:v>
                </c:pt>
                <c:pt idx="4131">
                  <c:v>4.5835993902161025</c:v>
                </c:pt>
                <c:pt idx="4132">
                  <c:v>4.6001341905856883</c:v>
                </c:pt>
                <c:pt idx="4133">
                  <c:v>4.6374243549671696</c:v>
                </c:pt>
                <c:pt idx="4134">
                  <c:v>4.6198025039428812</c:v>
                </c:pt>
                <c:pt idx="4135">
                  <c:v>4.6042292864056549</c:v>
                </c:pt>
                <c:pt idx="4136">
                  <c:v>4.6034079518243418</c:v>
                </c:pt>
                <c:pt idx="4137">
                  <c:v>4.6280624377101525</c:v>
                </c:pt>
                <c:pt idx="4138">
                  <c:v>4.5771621865930916</c:v>
                </c:pt>
                <c:pt idx="4139">
                  <c:v>4.6086066604579008</c:v>
                </c:pt>
                <c:pt idx="4140">
                  <c:v>4.6115705874657857</c:v>
                </c:pt>
                <c:pt idx="4141">
                  <c:v>4.5417068663380835</c:v>
                </c:pt>
                <c:pt idx="4142">
                  <c:v>4.6096668380628385</c:v>
                </c:pt>
                <c:pt idx="4143">
                  <c:v>4.6265745862631782</c:v>
                </c:pt>
                <c:pt idx="4144">
                  <c:v>4.6017160159511494</c:v>
                </c:pt>
                <c:pt idx="4145">
                  <c:v>4.6116126368414259</c:v>
                </c:pt>
                <c:pt idx="4146">
                  <c:v>4.6374850968465484</c:v>
                </c:pt>
                <c:pt idx="4147">
                  <c:v>4.6446011683412571</c:v>
                </c:pt>
                <c:pt idx="4148">
                  <c:v>4.6095370606406831</c:v>
                </c:pt>
                <c:pt idx="4149">
                  <c:v>4.6416724750093463</c:v>
                </c:pt>
                <c:pt idx="4150">
                  <c:v>4.608389162290206</c:v>
                </c:pt>
                <c:pt idx="4151">
                  <c:v>4.6352825750365714</c:v>
                </c:pt>
                <c:pt idx="4152">
                  <c:v>4.6330118612244329</c:v>
                </c:pt>
                <c:pt idx="4153">
                  <c:v>4.6236462986899642</c:v>
                </c:pt>
                <c:pt idx="4154">
                  <c:v>4.645473587446153</c:v>
                </c:pt>
                <c:pt idx="4155">
                  <c:v>4.6355380653134848</c:v>
                </c:pt>
                <c:pt idx="4156">
                  <c:v>4.6681276897038542</c:v>
                </c:pt>
                <c:pt idx="4157">
                  <c:v>4.6204182330334422</c:v>
                </c:pt>
                <c:pt idx="4158">
                  <c:v>4.6162749844534803</c:v>
                </c:pt>
                <c:pt idx="4159">
                  <c:v>4.6214879052795137</c:v>
                </c:pt>
                <c:pt idx="4160">
                  <c:v>4.629367854260499</c:v>
                </c:pt>
                <c:pt idx="4161">
                  <c:v>4.6830635991394685</c:v>
                </c:pt>
                <c:pt idx="4162">
                  <c:v>4.6054397976958361</c:v>
                </c:pt>
                <c:pt idx="4163">
                  <c:v>4.6267737033931056</c:v>
                </c:pt>
                <c:pt idx="4164">
                  <c:v>4.6470162575869525</c:v>
                </c:pt>
                <c:pt idx="4165">
                  <c:v>4.6798919069920721</c:v>
                </c:pt>
                <c:pt idx="4166">
                  <c:v>4.6559227658754603</c:v>
                </c:pt>
                <c:pt idx="4167">
                  <c:v>4.6606567009706863</c:v>
                </c:pt>
                <c:pt idx="4168">
                  <c:v>4.6582380824440888</c:v>
                </c:pt>
                <c:pt idx="4169">
                  <c:v>4.6918546486068777</c:v>
                </c:pt>
                <c:pt idx="4170">
                  <c:v>4.6496067885541681</c:v>
                </c:pt>
                <c:pt idx="4171">
                  <c:v>4.6296907141862178</c:v>
                </c:pt>
                <c:pt idx="4172">
                  <c:v>4.661273250702294</c:v>
                </c:pt>
                <c:pt idx="4173">
                  <c:v>4.661639437788609</c:v>
                </c:pt>
                <c:pt idx="4174">
                  <c:v>4.6597924967158422</c:v>
                </c:pt>
                <c:pt idx="4175">
                  <c:v>4.6558225662174992</c:v>
                </c:pt>
                <c:pt idx="4176">
                  <c:v>4.6767287077951689</c:v>
                </c:pt>
                <c:pt idx="4177">
                  <c:v>4.813183499386783</c:v>
                </c:pt>
                <c:pt idx="4178">
                  <c:v>4.6821245878452142</c:v>
                </c:pt>
                <c:pt idx="4179">
                  <c:v>4.6717909096270089</c:v>
                </c:pt>
                <c:pt idx="4180">
                  <c:v>4.6799611125435874</c:v>
                </c:pt>
                <c:pt idx="4181">
                  <c:v>4.6620684602743117</c:v>
                </c:pt>
                <c:pt idx="4182">
                  <c:v>4.6822288164379966</c:v>
                </c:pt>
                <c:pt idx="4183">
                  <c:v>4.7128976855137497</c:v>
                </c:pt>
                <c:pt idx="4184">
                  <c:v>4.6817739981660553</c:v>
                </c:pt>
                <c:pt idx="4185">
                  <c:v>4.6782176484721205</c:v>
                </c:pt>
                <c:pt idx="4186">
                  <c:v>4.6936060710258065</c:v>
                </c:pt>
                <c:pt idx="4187">
                  <c:v>4.6552384376649503</c:v>
                </c:pt>
                <c:pt idx="4188">
                  <c:v>4.6752068032827356</c:v>
                </c:pt>
                <c:pt idx="4189">
                  <c:v>4.7052176362817013</c:v>
                </c:pt>
                <c:pt idx="4190">
                  <c:v>4.5935144031173367</c:v>
                </c:pt>
                <c:pt idx="4191">
                  <c:v>4.6638744213335181</c:v>
                </c:pt>
                <c:pt idx="4192">
                  <c:v>4.7344007158194419</c:v>
                </c:pt>
                <c:pt idx="4193">
                  <c:v>4.6948577121453354</c:v>
                </c:pt>
                <c:pt idx="4194">
                  <c:v>4.6781955188067892</c:v>
                </c:pt>
                <c:pt idx="4195">
                  <c:v>4.6853538250588045</c:v>
                </c:pt>
                <c:pt idx="4196">
                  <c:v>4.6885124111023835</c:v>
                </c:pt>
                <c:pt idx="4197">
                  <c:v>4.7393830495330755</c:v>
                </c:pt>
                <c:pt idx="4198">
                  <c:v>4.7108695858041072</c:v>
                </c:pt>
                <c:pt idx="4199">
                  <c:v>4.7377282239194933</c:v>
                </c:pt>
                <c:pt idx="4200">
                  <c:v>4.7240444499422614</c:v>
                </c:pt>
                <c:pt idx="4201">
                  <c:v>4.7161091398330681</c:v>
                </c:pt>
                <c:pt idx="4202">
                  <c:v>4.7499328731804544</c:v>
                </c:pt>
                <c:pt idx="4203">
                  <c:v>4.7326124248761605</c:v>
                </c:pt>
                <c:pt idx="4204">
                  <c:v>4.7179817258609305</c:v>
                </c:pt>
                <c:pt idx="4205">
                  <c:v>4.7413341818476598</c:v>
                </c:pt>
                <c:pt idx="4206">
                  <c:v>4.7231129183698703</c:v>
                </c:pt>
                <c:pt idx="4207">
                  <c:v>4.6867613595114941</c:v>
                </c:pt>
                <c:pt idx="4208">
                  <c:v>4.7312218934621164</c:v>
                </c:pt>
                <c:pt idx="4209">
                  <c:v>4.7084476634936481</c:v>
                </c:pt>
                <c:pt idx="4210">
                  <c:v>4.7370973519395703</c:v>
                </c:pt>
                <c:pt idx="4211">
                  <c:v>4.7374841591915144</c:v>
                </c:pt>
                <c:pt idx="4212">
                  <c:v>4.7445415016955126</c:v>
                </c:pt>
                <c:pt idx="4213">
                  <c:v>4.7283657475217229</c:v>
                </c:pt>
                <c:pt idx="4214">
                  <c:v>4.7566458608236015</c:v>
                </c:pt>
                <c:pt idx="4215">
                  <c:v>4.7559763027855801</c:v>
                </c:pt>
                <c:pt idx="4216">
                  <c:v>4.764321087729348</c:v>
                </c:pt>
                <c:pt idx="4217">
                  <c:v>4.7583708258753816</c:v>
                </c:pt>
                <c:pt idx="4218">
                  <c:v>4.7584639224411402</c:v>
                </c:pt>
                <c:pt idx="4219">
                  <c:v>4.7634131271837434</c:v>
                </c:pt>
                <c:pt idx="4220">
                  <c:v>4.7405633876833795</c:v>
                </c:pt>
                <c:pt idx="4221">
                  <c:v>4.7719779531057087</c:v>
                </c:pt>
                <c:pt idx="4222">
                  <c:v>4.7645648443480519</c:v>
                </c:pt>
                <c:pt idx="4223">
                  <c:v>4.8033402432289796</c:v>
                </c:pt>
                <c:pt idx="4224">
                  <c:v>4.7715048480176767</c:v>
                </c:pt>
                <c:pt idx="4225">
                  <c:v>4.7543056222010698</c:v>
                </c:pt>
                <c:pt idx="4226">
                  <c:v>4.7729955401852084</c:v>
                </c:pt>
                <c:pt idx="4227">
                  <c:v>4.7726028089356696</c:v>
                </c:pt>
                <c:pt idx="4228">
                  <c:v>4.7774642605125974</c:v>
                </c:pt>
                <c:pt idx="4229">
                  <c:v>4.7735621586417123</c:v>
                </c:pt>
                <c:pt idx="4230">
                  <c:v>4.7564608551462255</c:v>
                </c:pt>
                <c:pt idx="4231">
                  <c:v>4.764308541448079</c:v>
                </c:pt>
                <c:pt idx="4232">
                  <c:v>4.7874802126478029</c:v>
                </c:pt>
                <c:pt idx="4233">
                  <c:v>4.7591557654590435</c:v>
                </c:pt>
                <c:pt idx="4234">
                  <c:v>4.7940276276706744</c:v>
                </c:pt>
                <c:pt idx="4235">
                  <c:v>4.7906852562390094</c:v>
                </c:pt>
                <c:pt idx="4236">
                  <c:v>4.7925825653619558</c:v>
                </c:pt>
                <c:pt idx="4237">
                  <c:v>4.7847340170851256</c:v>
                </c:pt>
                <c:pt idx="4238">
                  <c:v>4.8336521626804556</c:v>
                </c:pt>
                <c:pt idx="4239">
                  <c:v>4.7712226847349131</c:v>
                </c:pt>
                <c:pt idx="4240">
                  <c:v>4.8032672945841215</c:v>
                </c:pt>
                <c:pt idx="4241">
                  <c:v>4.7822499565574255</c:v>
                </c:pt>
                <c:pt idx="4242">
                  <c:v>4.8009730626460465</c:v>
                </c:pt>
                <c:pt idx="4243">
                  <c:v>4.7537186975950005</c:v>
                </c:pt>
                <c:pt idx="4244">
                  <c:v>4.8163625728209389</c:v>
                </c:pt>
                <c:pt idx="4245">
                  <c:v>4.8192157834479694</c:v>
                </c:pt>
                <c:pt idx="4246">
                  <c:v>4.8259432335488466</c:v>
                </c:pt>
                <c:pt idx="4247">
                  <c:v>4.7767754523794643</c:v>
                </c:pt>
                <c:pt idx="4248">
                  <c:v>4.8224426407181475</c:v>
                </c:pt>
                <c:pt idx="4249">
                  <c:v>4.8113257608523572</c:v>
                </c:pt>
                <c:pt idx="4250">
                  <c:v>4.8297379739123967</c:v>
                </c:pt>
                <c:pt idx="4251">
                  <c:v>4.8113948712208376</c:v>
                </c:pt>
                <c:pt idx="4252">
                  <c:v>4.8533612971895774</c:v>
                </c:pt>
                <c:pt idx="4253">
                  <c:v>4.8458651133757069</c:v>
                </c:pt>
                <c:pt idx="4254">
                  <c:v>4.8150182887695525</c:v>
                </c:pt>
                <c:pt idx="4255">
                  <c:v>4.7662802166038709</c:v>
                </c:pt>
                <c:pt idx="4256">
                  <c:v>4.8425507624769191</c:v>
                </c:pt>
                <c:pt idx="4257">
                  <c:v>4.8367942158478039</c:v>
                </c:pt>
                <c:pt idx="4258">
                  <c:v>4.7824974917583427</c:v>
                </c:pt>
                <c:pt idx="4259">
                  <c:v>4.8435151349100076</c:v>
                </c:pt>
                <c:pt idx="4260">
                  <c:v>4.8122230891420719</c:v>
                </c:pt>
                <c:pt idx="4261">
                  <c:v>4.8482361765629749</c:v>
                </c:pt>
                <c:pt idx="4262">
                  <c:v>4.8699443211508813</c:v>
                </c:pt>
                <c:pt idx="4263">
                  <c:v>4.8662440532482591</c:v>
                </c:pt>
                <c:pt idx="4264">
                  <c:v>4.8849968934096664</c:v>
                </c:pt>
                <c:pt idx="4265">
                  <c:v>4.8574840983369123</c:v>
                </c:pt>
                <c:pt idx="4266">
                  <c:v>4.8968012529052851</c:v>
                </c:pt>
                <c:pt idx="4267">
                  <c:v>4.8891026457915645</c:v>
                </c:pt>
                <c:pt idx="4268">
                  <c:v>4.8721256767027716</c:v>
                </c:pt>
                <c:pt idx="4269">
                  <c:v>4.8608881944646667</c:v>
                </c:pt>
                <c:pt idx="4270">
                  <c:v>4.8788999526660888</c:v>
                </c:pt>
                <c:pt idx="4271">
                  <c:v>4.8708093653161697</c:v>
                </c:pt>
                <c:pt idx="4272">
                  <c:v>4.8681404080327217</c:v>
                </c:pt>
                <c:pt idx="4273">
                  <c:v>4.8955194106431605</c:v>
                </c:pt>
                <c:pt idx="4274">
                  <c:v>4.8797367089419321</c:v>
                </c:pt>
                <c:pt idx="4275">
                  <c:v>4.8808536899820512</c:v>
                </c:pt>
                <c:pt idx="4276">
                  <c:v>4.9086170925705224</c:v>
                </c:pt>
                <c:pt idx="4277">
                  <c:v>4.9269579694773729</c:v>
                </c:pt>
                <c:pt idx="4278">
                  <c:v>4.8753315917733984</c:v>
                </c:pt>
                <c:pt idx="4279">
                  <c:v>4.9181632631599719</c:v>
                </c:pt>
                <c:pt idx="4280">
                  <c:v>4.9158073199642622</c:v>
                </c:pt>
                <c:pt idx="4281">
                  <c:v>4.9069863620950729</c:v>
                </c:pt>
                <c:pt idx="4282">
                  <c:v>4.9606348902864088</c:v>
                </c:pt>
                <c:pt idx="4283">
                  <c:v>4.9365057860205184</c:v>
                </c:pt>
                <c:pt idx="4284">
                  <c:v>4.9476195678511967</c:v>
                </c:pt>
                <c:pt idx="4285">
                  <c:v>4.9258466736827158</c:v>
                </c:pt>
                <c:pt idx="4286">
                  <c:v>4.9399569040973699</c:v>
                </c:pt>
                <c:pt idx="4287">
                  <c:v>4.9424651073506523</c:v>
                </c:pt>
                <c:pt idx="4288">
                  <c:v>4.9658073464057191</c:v>
                </c:pt>
                <c:pt idx="4289">
                  <c:v>4.9606117249839867</c:v>
                </c:pt>
                <c:pt idx="4290">
                  <c:v>4.9372682200419318</c:v>
                </c:pt>
                <c:pt idx="4291">
                  <c:v>4.9472213740946174</c:v>
                </c:pt>
                <c:pt idx="4292">
                  <c:v>4.9456712391785178</c:v>
                </c:pt>
                <c:pt idx="4293">
                  <c:v>4.9210744379589331</c:v>
                </c:pt>
                <c:pt idx="4294">
                  <c:v>4.9284440454639826</c:v>
                </c:pt>
                <c:pt idx="4295">
                  <c:v>4.9464288970813799</c:v>
                </c:pt>
                <c:pt idx="4296">
                  <c:v>4.9557700062185726</c:v>
                </c:pt>
                <c:pt idx="4297">
                  <c:v>4.7929325922262898</c:v>
                </c:pt>
                <c:pt idx="4298">
                  <c:v>4.9838438763330934</c:v>
                </c:pt>
                <c:pt idx="4299">
                  <c:v>4.9605331923445934</c:v>
                </c:pt>
                <c:pt idx="4300">
                  <c:v>4.9621719842705412</c:v>
                </c:pt>
                <c:pt idx="4301">
                  <c:v>4.9652131706717109</c:v>
                </c:pt>
                <c:pt idx="4302">
                  <c:v>4.9854316391924609</c:v>
                </c:pt>
                <c:pt idx="4303">
                  <c:v>4.9888782204640725</c:v>
                </c:pt>
                <c:pt idx="4304">
                  <c:v>5.0051910847850323</c:v>
                </c:pt>
                <c:pt idx="4305">
                  <c:v>4.9690422659140623</c:v>
                </c:pt>
                <c:pt idx="4306">
                  <c:v>4.9912765899774021</c:v>
                </c:pt>
                <c:pt idx="4307">
                  <c:v>4.9470475970964607</c:v>
                </c:pt>
                <c:pt idx="4308">
                  <c:v>4.9929911334899924</c:v>
                </c:pt>
                <c:pt idx="4309">
                  <c:v>4.9656466916314344</c:v>
                </c:pt>
                <c:pt idx="4310">
                  <c:v>5.0152623828816063</c:v>
                </c:pt>
                <c:pt idx="4311">
                  <c:v>4.9706038229330467</c:v>
                </c:pt>
                <c:pt idx="4312">
                  <c:v>4.9953917639022345</c:v>
                </c:pt>
                <c:pt idx="4313">
                  <c:v>4.9889848893279156</c:v>
                </c:pt>
                <c:pt idx="4314">
                  <c:v>5.015305038822639</c:v>
                </c:pt>
                <c:pt idx="4315">
                  <c:v>5.0052854424534781</c:v>
                </c:pt>
                <c:pt idx="4316">
                  <c:v>5.0029867066146219</c:v>
                </c:pt>
                <c:pt idx="4317">
                  <c:v>4.9954460565558554</c:v>
                </c:pt>
                <c:pt idx="4318">
                  <c:v>5.0378020317352927</c:v>
                </c:pt>
                <c:pt idx="4319">
                  <c:v>5.034127532578565</c:v>
                </c:pt>
                <c:pt idx="4320">
                  <c:v>5.0169933493756851</c:v>
                </c:pt>
                <c:pt idx="4321">
                  <c:v>5.0638056444839767</c:v>
                </c:pt>
                <c:pt idx="4322">
                  <c:v>4.9383036063544363</c:v>
                </c:pt>
                <c:pt idx="4323">
                  <c:v>5.2554845121050464</c:v>
                </c:pt>
                <c:pt idx="4324">
                  <c:v>5.075363182371869</c:v>
                </c:pt>
                <c:pt idx="4325">
                  <c:v>5.036274663221155</c:v>
                </c:pt>
                <c:pt idx="4326">
                  <c:v>5.0333795609599665</c:v>
                </c:pt>
                <c:pt idx="4327">
                  <c:v>5.0405791842439811</c:v>
                </c:pt>
                <c:pt idx="4328">
                  <c:v>5.034290492574498</c:v>
                </c:pt>
                <c:pt idx="4329">
                  <c:v>5.0212260446191408</c:v>
                </c:pt>
                <c:pt idx="4330">
                  <c:v>5.0598065467922835</c:v>
                </c:pt>
                <c:pt idx="4331">
                  <c:v>5.083076630028188</c:v>
                </c:pt>
                <c:pt idx="4332">
                  <c:v>5.0934534764561112</c:v>
                </c:pt>
                <c:pt idx="4333">
                  <c:v>5.0842559782986427</c:v>
                </c:pt>
                <c:pt idx="4334">
                  <c:v>5.0649785601761286</c:v>
                </c:pt>
                <c:pt idx="4335">
                  <c:v>5.0804317725806332</c:v>
                </c:pt>
                <c:pt idx="4336">
                  <c:v>5.1007229947246282</c:v>
                </c:pt>
                <c:pt idx="4337">
                  <c:v>5.0839546362882411</c:v>
                </c:pt>
                <c:pt idx="4338">
                  <c:v>5.0876851246871562</c:v>
                </c:pt>
                <c:pt idx="4339">
                  <c:v>5.0801952764053215</c:v>
                </c:pt>
                <c:pt idx="4340">
                  <c:v>5.1035533950092047</c:v>
                </c:pt>
                <c:pt idx="4341">
                  <c:v>5.0898915492349159</c:v>
                </c:pt>
                <c:pt idx="4342">
                  <c:v>5.1076117683922106</c:v>
                </c:pt>
                <c:pt idx="4343">
                  <c:v>5.0889233384416439</c:v>
                </c:pt>
                <c:pt idx="4344">
                  <c:v>5.0912666493914918</c:v>
                </c:pt>
                <c:pt idx="4345">
                  <c:v>5.1321672809872299</c:v>
                </c:pt>
                <c:pt idx="4346">
                  <c:v>5.1289896431514199</c:v>
                </c:pt>
                <c:pt idx="4347">
                  <c:v>5.1243905177192755</c:v>
                </c:pt>
                <c:pt idx="4348">
                  <c:v>5.1476368000992672</c:v>
                </c:pt>
                <c:pt idx="4349">
                  <c:v>5.1326407054306271</c:v>
                </c:pt>
                <c:pt idx="4350">
                  <c:v>5.1544745428040839</c:v>
                </c:pt>
                <c:pt idx="4351">
                  <c:v>5.1520818879959434</c:v>
                </c:pt>
                <c:pt idx="4352">
                  <c:v>5.160284482123898</c:v>
                </c:pt>
                <c:pt idx="4353">
                  <c:v>5.1588112015788239</c:v>
                </c:pt>
                <c:pt idx="4354">
                  <c:v>5.1226803737192288</c:v>
                </c:pt>
                <c:pt idx="4355">
                  <c:v>5.1650802609558966</c:v>
                </c:pt>
                <c:pt idx="4356">
                  <c:v>5.1773894229167459</c:v>
                </c:pt>
                <c:pt idx="4357">
                  <c:v>5.1564654249745692</c:v>
                </c:pt>
                <c:pt idx="4358">
                  <c:v>5.1581271828004533</c:v>
                </c:pt>
                <c:pt idx="4359">
                  <c:v>5.1732059703612121</c:v>
                </c:pt>
                <c:pt idx="4360">
                  <c:v>5.1514454240904453</c:v>
                </c:pt>
                <c:pt idx="4361">
                  <c:v>5.1416839160358467</c:v>
                </c:pt>
                <c:pt idx="4362">
                  <c:v>5.2036477290406546</c:v>
                </c:pt>
                <c:pt idx="4363">
                  <c:v>5.1812145751008938</c:v>
                </c:pt>
                <c:pt idx="4364">
                  <c:v>5.1966608124866296</c:v>
                </c:pt>
                <c:pt idx="4365">
                  <c:v>5.1866429210080804</c:v>
                </c:pt>
                <c:pt idx="4366">
                  <c:v>5.2333759696699742</c:v>
                </c:pt>
                <c:pt idx="4367">
                  <c:v>5.1959433618108948</c:v>
                </c:pt>
                <c:pt idx="4368">
                  <c:v>5.24139387547838</c:v>
                </c:pt>
                <c:pt idx="4369">
                  <c:v>5.2518488814880548</c:v>
                </c:pt>
                <c:pt idx="4370">
                  <c:v>5.2383315054853465</c:v>
                </c:pt>
                <c:pt idx="4371">
                  <c:v>5.2474272585144544</c:v>
                </c:pt>
                <c:pt idx="4372">
                  <c:v>5.2514243289685067</c:v>
                </c:pt>
                <c:pt idx="4373">
                  <c:v>5.2426203839571484</c:v>
                </c:pt>
                <c:pt idx="4374">
                  <c:v>5.2004676355366932</c:v>
                </c:pt>
                <c:pt idx="4375">
                  <c:v>5.2526664332749187</c:v>
                </c:pt>
                <c:pt idx="4376">
                  <c:v>5.2458105138798379</c:v>
                </c:pt>
                <c:pt idx="4377">
                  <c:v>5.2498109216899262</c:v>
                </c:pt>
                <c:pt idx="4378">
                  <c:v>5.2449199497691819</c:v>
                </c:pt>
                <c:pt idx="4379">
                  <c:v>5.2667784732913052</c:v>
                </c:pt>
                <c:pt idx="4380">
                  <c:v>5.273994724190346</c:v>
                </c:pt>
                <c:pt idx="4381">
                  <c:v>5.2870739680441625</c:v>
                </c:pt>
                <c:pt idx="4382">
                  <c:v>5.3004613520428974</c:v>
                </c:pt>
                <c:pt idx="4383">
                  <c:v>5.2484015947821625</c:v>
                </c:pt>
                <c:pt idx="4384">
                  <c:v>5.2582638334097123</c:v>
                </c:pt>
                <c:pt idx="4385">
                  <c:v>5.3026596576085545</c:v>
                </c:pt>
                <c:pt idx="4386">
                  <c:v>5.2550080741500595</c:v>
                </c:pt>
                <c:pt idx="4387">
                  <c:v>5.2875378102604715</c:v>
                </c:pt>
                <c:pt idx="4388">
                  <c:v>5.2983219990137878</c:v>
                </c:pt>
                <c:pt idx="4389">
                  <c:v>5.2893258473576106</c:v>
                </c:pt>
                <c:pt idx="4390">
                  <c:v>5.3085399214362159</c:v>
                </c:pt>
                <c:pt idx="4391">
                  <c:v>5.2829415081405564</c:v>
                </c:pt>
                <c:pt idx="4392">
                  <c:v>5.3322053248351811</c:v>
                </c:pt>
                <c:pt idx="4393">
                  <c:v>5.2818849268470425</c:v>
                </c:pt>
                <c:pt idx="4394">
                  <c:v>5.2854929251416536</c:v>
                </c:pt>
                <c:pt idx="4395">
                  <c:v>5.3256108258218546</c:v>
                </c:pt>
                <c:pt idx="4396">
                  <c:v>5.3559900371350828</c:v>
                </c:pt>
                <c:pt idx="4397">
                  <c:v>5.2729956908226292</c:v>
                </c:pt>
                <c:pt idx="4398">
                  <c:v>5.3701942542891024</c:v>
                </c:pt>
                <c:pt idx="4399">
                  <c:v>5.3625612226932891</c:v>
                </c:pt>
                <c:pt idx="4400">
                  <c:v>5.3520628106348411</c:v>
                </c:pt>
                <c:pt idx="4401">
                  <c:v>5.330183262139375</c:v>
                </c:pt>
                <c:pt idx="4402">
                  <c:v>5.3509564606435349</c:v>
                </c:pt>
                <c:pt idx="4403">
                  <c:v>5.3637164354569995</c:v>
                </c:pt>
                <c:pt idx="4404">
                  <c:v>5.3749948351038732</c:v>
                </c:pt>
                <c:pt idx="4405">
                  <c:v>5.3783315762090957</c:v>
                </c:pt>
                <c:pt idx="4406">
                  <c:v>5.3874845336801007</c:v>
                </c:pt>
                <c:pt idx="4407">
                  <c:v>5.3972202469619619</c:v>
                </c:pt>
                <c:pt idx="4408">
                  <c:v>5.3738696279198166</c:v>
                </c:pt>
                <c:pt idx="4409">
                  <c:v>5.38973932061712</c:v>
                </c:pt>
                <c:pt idx="4410">
                  <c:v>5.4279235653569335</c:v>
                </c:pt>
                <c:pt idx="4411">
                  <c:v>5.4183387403106646</c:v>
                </c:pt>
                <c:pt idx="4412">
                  <c:v>5.4364881823916553</c:v>
                </c:pt>
                <c:pt idx="4413">
                  <c:v>5.4175937324014773</c:v>
                </c:pt>
                <c:pt idx="4414">
                  <c:v>5.4491671740967815</c:v>
                </c:pt>
                <c:pt idx="4415">
                  <c:v>5.4729770875330663</c:v>
                </c:pt>
                <c:pt idx="4416">
                  <c:v>5.4839175074795277</c:v>
                </c:pt>
                <c:pt idx="4417">
                  <c:v>5.4091450725993653</c:v>
                </c:pt>
                <c:pt idx="4418">
                  <c:v>5.484752066045778</c:v>
                </c:pt>
                <c:pt idx="4419">
                  <c:v>5.4634167367200819</c:v>
                </c:pt>
                <c:pt idx="4420">
                  <c:v>5.4952099154305678</c:v>
                </c:pt>
                <c:pt idx="4421">
                  <c:v>5.4959866319632509</c:v>
                </c:pt>
                <c:pt idx="4422">
                  <c:v>5.529319716076551</c:v>
                </c:pt>
                <c:pt idx="4423">
                  <c:v>5.4898056709787006</c:v>
                </c:pt>
                <c:pt idx="4424">
                  <c:v>5.4755613284287916</c:v>
                </c:pt>
                <c:pt idx="4425">
                  <c:v>5.4856757492153898</c:v>
                </c:pt>
                <c:pt idx="4426">
                  <c:v>5.5560073011024151</c:v>
                </c:pt>
                <c:pt idx="4427">
                  <c:v>5.493167488884465</c:v>
                </c:pt>
                <c:pt idx="4428">
                  <c:v>5.5333674107684256</c:v>
                </c:pt>
                <c:pt idx="4429">
                  <c:v>5.5507079290087011</c:v>
                </c:pt>
                <c:pt idx="4430">
                  <c:v>5.5306003726332715</c:v>
                </c:pt>
                <c:pt idx="4431">
                  <c:v>5.5501050752012366</c:v>
                </c:pt>
                <c:pt idx="4432">
                  <c:v>5.5274813681541906</c:v>
                </c:pt>
                <c:pt idx="4433">
                  <c:v>5.5645761583557265</c:v>
                </c:pt>
                <c:pt idx="4434">
                  <c:v>5.6026398928615251</c:v>
                </c:pt>
                <c:pt idx="4435">
                  <c:v>5.5744984398755006</c:v>
                </c:pt>
                <c:pt idx="4436">
                  <c:v>5.5521142682893263</c:v>
                </c:pt>
                <c:pt idx="4437">
                  <c:v>5.5994708164450229</c:v>
                </c:pt>
                <c:pt idx="4438">
                  <c:v>5.5653377031538911</c:v>
                </c:pt>
                <c:pt idx="4439">
                  <c:v>5.5796350244361115</c:v>
                </c:pt>
                <c:pt idx="4440">
                  <c:v>5.5875942894331487</c:v>
                </c:pt>
                <c:pt idx="4441">
                  <c:v>5.6095467098675913</c:v>
                </c:pt>
                <c:pt idx="4442">
                  <c:v>5.6234434897290777</c:v>
                </c:pt>
                <c:pt idx="4443">
                  <c:v>5.6222152394037419</c:v>
                </c:pt>
                <c:pt idx="4444">
                  <c:v>5.6059579278144334</c:v>
                </c:pt>
                <c:pt idx="4445">
                  <c:v>5.6543627739274482</c:v>
                </c:pt>
                <c:pt idx="4446">
                  <c:v>5.6635066335071036</c:v>
                </c:pt>
                <c:pt idx="4447">
                  <c:v>5.6555625778247043</c:v>
                </c:pt>
                <c:pt idx="4448">
                  <c:v>5.6721201278933515</c:v>
                </c:pt>
                <c:pt idx="4449">
                  <c:v>5.6937395513688456</c:v>
                </c:pt>
                <c:pt idx="4450">
                  <c:v>5.690750667267114</c:v>
                </c:pt>
                <c:pt idx="4451">
                  <c:v>5.7100873117404172</c:v>
                </c:pt>
                <c:pt idx="4452">
                  <c:v>5.7075532593171499</c:v>
                </c:pt>
                <c:pt idx="4453">
                  <c:v>5.7169362626235811</c:v>
                </c:pt>
                <c:pt idx="4454">
                  <c:v>5.7299386932017597</c:v>
                </c:pt>
                <c:pt idx="4455">
                  <c:v>5.7077737556035544</c:v>
                </c:pt>
                <c:pt idx="4456">
                  <c:v>5.7336707840984547</c:v>
                </c:pt>
                <c:pt idx="4457">
                  <c:v>5.7399205985059831</c:v>
                </c:pt>
                <c:pt idx="4458">
                  <c:v>5.7635080979321849</c:v>
                </c:pt>
                <c:pt idx="4459">
                  <c:v>5.7637249354485398</c:v>
                </c:pt>
                <c:pt idx="4460">
                  <c:v>5.7491622661022026</c:v>
                </c:pt>
                <c:pt idx="4461">
                  <c:v>5.7959948124687939</c:v>
                </c:pt>
                <c:pt idx="4462">
                  <c:v>5.8139619503953481</c:v>
                </c:pt>
                <c:pt idx="4463">
                  <c:v>5.753772810326681</c:v>
                </c:pt>
                <c:pt idx="4464">
                  <c:v>5.7877817129824791</c:v>
                </c:pt>
                <c:pt idx="4465">
                  <c:v>5.7449461541130118</c:v>
                </c:pt>
                <c:pt idx="4466">
                  <c:v>5.7691949846433861</c:v>
                </c:pt>
                <c:pt idx="4467">
                  <c:v>5.8774966392050088</c:v>
                </c:pt>
                <c:pt idx="4468">
                  <c:v>5.8819148544692359</c:v>
                </c:pt>
                <c:pt idx="4469">
                  <c:v>5.8939332613112505</c:v>
                </c:pt>
                <c:pt idx="4470">
                  <c:v>5.8927676325202265</c:v>
                </c:pt>
                <c:pt idx="4471">
                  <c:v>5.9369665161364926</c:v>
                </c:pt>
                <c:pt idx="4472">
                  <c:v>5.9042281253070206</c:v>
                </c:pt>
                <c:pt idx="4473">
                  <c:v>5.9590934660707831</c:v>
                </c:pt>
                <c:pt idx="4474">
                  <c:v>5.9980944408705854</c:v>
                </c:pt>
                <c:pt idx="4475">
                  <c:v>5.9495964500549361</c:v>
                </c:pt>
                <c:pt idx="4476">
                  <c:v>5.9965192930360978</c:v>
                </c:pt>
                <c:pt idx="4477">
                  <c:v>5.9954152130454679</c:v>
                </c:pt>
                <c:pt idx="4478">
                  <c:v>5.9974848878605496</c:v>
                </c:pt>
                <c:pt idx="4479">
                  <c:v>6.0642478866458394</c:v>
                </c:pt>
                <c:pt idx="4480">
                  <c:v>6.0914760025803139</c:v>
                </c:pt>
                <c:pt idx="4481">
                  <c:v>6.0739293735179336</c:v>
                </c:pt>
                <c:pt idx="4482">
                  <c:v>6.1046922997523421</c:v>
                </c:pt>
                <c:pt idx="4483">
                  <c:v>6.1161089171091749</c:v>
                </c:pt>
                <c:pt idx="4484">
                  <c:v>6.1570071537197784</c:v>
                </c:pt>
                <c:pt idx="4485">
                  <c:v>6.175052332962693</c:v>
                </c:pt>
                <c:pt idx="4486">
                  <c:v>6.1991079932316664</c:v>
                </c:pt>
                <c:pt idx="4487">
                  <c:v>6.2281320165830634</c:v>
                </c:pt>
                <c:pt idx="4488">
                  <c:v>6.2216024972083321</c:v>
                </c:pt>
                <c:pt idx="4489">
                  <c:v>6.244277554353725</c:v>
                </c:pt>
                <c:pt idx="4490">
                  <c:v>6.4646289322514763</c:v>
                </c:pt>
                <c:pt idx="4491">
                  <c:v>6.5695365960546539</c:v>
                </c:pt>
                <c:pt idx="4492">
                  <c:v>6.6142180931340393</c:v>
                </c:pt>
                <c:pt idx="4493">
                  <c:v>6.5950852658880805</c:v>
                </c:pt>
                <c:pt idx="4494">
                  <c:v>3.0553059434386318</c:v>
                </c:pt>
                <c:pt idx="4495">
                  <c:v>2.4075908983626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3E0-4362-B6A4-E17D799EB5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6854656"/>
        <c:axId val="264967680"/>
      </c:scatterChart>
      <c:valAx>
        <c:axId val="236854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n2</a:t>
                </a:r>
                <a:endParaRPr lang="zh-CN" alt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4967680"/>
        <c:crosses val="autoZero"/>
        <c:crossBetween val="midCat"/>
      </c:valAx>
      <c:valAx>
        <c:axId val="264967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n3</a:t>
                </a:r>
                <a:endParaRPr lang="zh-CN" altLang="en-US" sz="9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470316409835273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68546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5</cdr:x>
      <cdr:y>0.01415</cdr:y>
    </cdr:from>
    <cdr:to>
      <cdr:x>0.83374</cdr:x>
      <cdr:y>0.14152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665545" y="28936"/>
          <a:ext cx="1695691" cy="2604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  <cdr:relSizeAnchor xmlns:cdr="http://schemas.openxmlformats.org/drawingml/2006/chartDrawing">
    <cdr:from>
      <cdr:x>0.11444</cdr:x>
      <cdr:y>0.01981</cdr:y>
    </cdr:from>
    <cdr:to>
      <cdr:x>0.96117</cdr:x>
      <cdr:y>0.13303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324106" y="40506"/>
          <a:ext cx="2398024" cy="231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800" b="1" i="0" baseline="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Correlation plot of abundance between run1 and run2</a:t>
          </a:r>
          <a:endParaRPr lang="zh-CN" altLang="zh-CN" sz="800" b="1">
            <a:solidFill>
              <a:schemeClr val="tx1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AC1DD-D1E6-4BCE-8A10-9B02EB5E3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 李</dc:creator>
  <cp:keywords/>
  <dc:description/>
  <cp:lastModifiedBy>Rez</cp:lastModifiedBy>
  <cp:revision>3</cp:revision>
  <dcterms:created xsi:type="dcterms:W3CDTF">2019-12-25T07:41:00Z</dcterms:created>
  <dcterms:modified xsi:type="dcterms:W3CDTF">2020-04-27T22:52:00Z</dcterms:modified>
</cp:coreProperties>
</file>